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B5904" w14:textId="77777777" w:rsidR="001B0032" w:rsidRDefault="001B0032" w:rsidP="001B0032">
      <w:pPr>
        <w:jc w:val="both"/>
        <w:rPr>
          <w:b/>
          <w:bCs/>
          <w:lang w:val="en-US"/>
        </w:rPr>
      </w:pPr>
      <w:r>
        <w:rPr>
          <w:b/>
          <w:bCs/>
          <w:lang w:val="en-US"/>
        </w:rPr>
        <w:t>Online resource 2 Data extraction matrix</w:t>
      </w:r>
    </w:p>
    <w:tbl>
      <w:tblPr>
        <w:tblStyle w:val="TableGrid"/>
        <w:tblW w:w="0" w:type="auto"/>
        <w:tblLook w:val="04A0" w:firstRow="1" w:lastRow="0" w:firstColumn="1" w:lastColumn="0" w:noHBand="0" w:noVBand="1"/>
      </w:tblPr>
      <w:tblGrid>
        <w:gridCol w:w="1564"/>
        <w:gridCol w:w="1191"/>
        <w:gridCol w:w="1315"/>
        <w:gridCol w:w="1938"/>
        <w:gridCol w:w="2273"/>
        <w:gridCol w:w="2087"/>
        <w:gridCol w:w="1991"/>
        <w:gridCol w:w="1635"/>
      </w:tblGrid>
      <w:tr w:rsidR="001B0032" w:rsidRPr="00C90A62" w14:paraId="7CEA0DA7" w14:textId="77777777" w:rsidTr="00622529">
        <w:tc>
          <w:tcPr>
            <w:tcW w:w="1672" w:type="dxa"/>
          </w:tcPr>
          <w:p w14:paraId="3022C393" w14:textId="77777777" w:rsidR="001B0032" w:rsidRPr="00750F97" w:rsidRDefault="001B0032" w:rsidP="00622529">
            <w:pPr>
              <w:rPr>
                <w:b/>
                <w:bCs/>
                <w:lang w:val="en-GB"/>
              </w:rPr>
            </w:pPr>
            <w:r w:rsidRPr="00750F97">
              <w:rPr>
                <w:b/>
                <w:bCs/>
                <w:lang w:val="en-GB"/>
              </w:rPr>
              <w:t>Authors, year, title of publication</w:t>
            </w:r>
          </w:p>
        </w:tc>
        <w:tc>
          <w:tcPr>
            <w:tcW w:w="1185" w:type="dxa"/>
          </w:tcPr>
          <w:p w14:paraId="40B59F11" w14:textId="77777777" w:rsidR="001B0032" w:rsidRPr="00750F97" w:rsidRDefault="001B0032" w:rsidP="00622529">
            <w:pPr>
              <w:rPr>
                <w:b/>
                <w:bCs/>
                <w:lang w:val="en-GB"/>
              </w:rPr>
            </w:pPr>
            <w:r w:rsidRPr="00750F97">
              <w:rPr>
                <w:b/>
                <w:bCs/>
                <w:lang w:val="en-GB"/>
              </w:rPr>
              <w:t>Locus + period</w:t>
            </w:r>
          </w:p>
        </w:tc>
        <w:tc>
          <w:tcPr>
            <w:tcW w:w="1272" w:type="dxa"/>
          </w:tcPr>
          <w:p w14:paraId="12A41FA7" w14:textId="77777777" w:rsidR="001B0032" w:rsidRPr="00750F97" w:rsidRDefault="001B0032" w:rsidP="00622529">
            <w:pPr>
              <w:rPr>
                <w:b/>
                <w:bCs/>
                <w:lang w:val="en-GB"/>
              </w:rPr>
            </w:pPr>
            <w:r w:rsidRPr="00750F97">
              <w:rPr>
                <w:b/>
                <w:bCs/>
                <w:lang w:val="en-GB"/>
              </w:rPr>
              <w:t>Type of DI</w:t>
            </w:r>
          </w:p>
        </w:tc>
        <w:tc>
          <w:tcPr>
            <w:tcW w:w="1938" w:type="dxa"/>
          </w:tcPr>
          <w:p w14:paraId="3D5F004B" w14:textId="77777777" w:rsidR="001B0032" w:rsidRPr="00750F97" w:rsidRDefault="001B0032" w:rsidP="00622529">
            <w:pPr>
              <w:rPr>
                <w:b/>
                <w:bCs/>
                <w:lang w:val="en-GB"/>
              </w:rPr>
            </w:pPr>
            <w:r w:rsidRPr="00750F97">
              <w:rPr>
                <w:b/>
                <w:bCs/>
                <w:lang w:val="en-GB"/>
              </w:rPr>
              <w:t>Conceptual and methodological approach</w:t>
            </w:r>
          </w:p>
        </w:tc>
        <w:tc>
          <w:tcPr>
            <w:tcW w:w="2557" w:type="dxa"/>
          </w:tcPr>
          <w:p w14:paraId="009B00B0" w14:textId="77777777" w:rsidR="001B0032" w:rsidRDefault="001B0032" w:rsidP="00622529">
            <w:pPr>
              <w:rPr>
                <w:b/>
                <w:bCs/>
                <w:lang w:val="en-GB"/>
              </w:rPr>
            </w:pPr>
            <w:r w:rsidRPr="00750F97">
              <w:rPr>
                <w:b/>
                <w:bCs/>
                <w:lang w:val="en-GB"/>
              </w:rPr>
              <w:t>Inclusiveness</w:t>
            </w:r>
          </w:p>
          <w:p w14:paraId="5575FF55" w14:textId="77777777" w:rsidR="001B0032" w:rsidRDefault="001B0032" w:rsidP="00622529">
            <w:pPr>
              <w:rPr>
                <w:b/>
                <w:bCs/>
                <w:lang w:val="en-GB"/>
              </w:rPr>
            </w:pPr>
          </w:p>
          <w:p w14:paraId="2AD13DD7" w14:textId="77777777" w:rsidR="001B0032" w:rsidRPr="00720E4C" w:rsidRDefault="001B0032" w:rsidP="00622529">
            <w:pPr>
              <w:rPr>
                <w:lang w:val="en-GB"/>
              </w:rPr>
            </w:pPr>
            <w:r w:rsidRPr="00720E4C">
              <w:rPr>
                <w:sz w:val="16"/>
                <w:szCs w:val="20"/>
                <w:lang w:val="en-US"/>
              </w:rPr>
              <w:t>The ability of citizens from across different social groups to evenly participate in political decision-making. Includes both formal characteristics of selection mechanisms and the extent to which in practice institutional inducements motivate the engagement of citizens from across groups, so as to avoid marginalization or exclusion.</w:t>
            </w:r>
          </w:p>
        </w:tc>
        <w:tc>
          <w:tcPr>
            <w:tcW w:w="1954" w:type="dxa"/>
          </w:tcPr>
          <w:p w14:paraId="383E3DDE" w14:textId="77777777" w:rsidR="001B0032" w:rsidRDefault="001B0032" w:rsidP="00622529">
            <w:pPr>
              <w:rPr>
                <w:b/>
                <w:bCs/>
                <w:lang w:val="en-GB"/>
              </w:rPr>
            </w:pPr>
            <w:r w:rsidRPr="00750F97">
              <w:rPr>
                <w:b/>
                <w:bCs/>
                <w:lang w:val="en-GB"/>
              </w:rPr>
              <w:t>Popular control</w:t>
            </w:r>
          </w:p>
          <w:p w14:paraId="46D8428B" w14:textId="77777777" w:rsidR="001B0032" w:rsidRDefault="001B0032" w:rsidP="00622529">
            <w:pPr>
              <w:rPr>
                <w:b/>
                <w:bCs/>
                <w:lang w:val="en-GB"/>
              </w:rPr>
            </w:pPr>
          </w:p>
          <w:p w14:paraId="717DA09D" w14:textId="77777777" w:rsidR="001B0032" w:rsidRPr="00720E4C" w:rsidRDefault="001B0032" w:rsidP="00622529">
            <w:pPr>
              <w:rPr>
                <w:lang w:val="en-GB"/>
              </w:rPr>
            </w:pPr>
            <w:r w:rsidRPr="00720E4C">
              <w:rPr>
                <w:sz w:val="16"/>
                <w:szCs w:val="20"/>
                <w:lang w:val="en-US"/>
              </w:rPr>
              <w:t>The degree that participants are afforded increased influence and control within the decision-making process, covering problem definition, option analysis, option selection and implementation.</w:t>
            </w:r>
          </w:p>
        </w:tc>
        <w:tc>
          <w:tcPr>
            <w:tcW w:w="1703" w:type="dxa"/>
          </w:tcPr>
          <w:p w14:paraId="7B87AA3B" w14:textId="77777777" w:rsidR="001B0032" w:rsidRDefault="001B0032" w:rsidP="00622529">
            <w:pPr>
              <w:rPr>
                <w:b/>
                <w:bCs/>
                <w:lang w:val="en-GB"/>
              </w:rPr>
            </w:pPr>
            <w:r w:rsidRPr="00750F97">
              <w:rPr>
                <w:b/>
                <w:bCs/>
                <w:lang w:val="en-GB"/>
              </w:rPr>
              <w:t>Considered judgment</w:t>
            </w:r>
          </w:p>
          <w:p w14:paraId="1E9A9BBC" w14:textId="77777777" w:rsidR="001B0032" w:rsidRDefault="001B0032" w:rsidP="00622529">
            <w:pPr>
              <w:rPr>
                <w:b/>
                <w:bCs/>
                <w:lang w:val="en-GB"/>
              </w:rPr>
            </w:pPr>
          </w:p>
          <w:p w14:paraId="2C555058" w14:textId="77777777" w:rsidR="001B0032" w:rsidRPr="00720E4C" w:rsidRDefault="001B0032" w:rsidP="00622529">
            <w:pPr>
              <w:rPr>
                <w:lang w:val="en-GB"/>
              </w:rPr>
            </w:pPr>
            <w:r w:rsidRPr="00720E4C">
              <w:rPr>
                <w:sz w:val="16"/>
                <w:szCs w:val="20"/>
                <w:lang w:val="en-GB"/>
              </w:rPr>
              <w:t>The capacity of citizens to make thoughtful and reflective judgments, including understanding of both the technical details of the issue under consideration and the perspective of other citizens.</w:t>
            </w:r>
          </w:p>
        </w:tc>
        <w:tc>
          <w:tcPr>
            <w:tcW w:w="1713" w:type="dxa"/>
          </w:tcPr>
          <w:p w14:paraId="5FF7F9A9" w14:textId="77777777" w:rsidR="001B0032" w:rsidRDefault="001B0032" w:rsidP="00622529">
            <w:pPr>
              <w:rPr>
                <w:b/>
                <w:bCs/>
                <w:lang w:val="en-GB"/>
              </w:rPr>
            </w:pPr>
            <w:r w:rsidRPr="00750F97">
              <w:rPr>
                <w:b/>
                <w:bCs/>
                <w:lang w:val="en-GB"/>
              </w:rPr>
              <w:t>Transparency</w:t>
            </w:r>
          </w:p>
          <w:p w14:paraId="4731C35A" w14:textId="77777777" w:rsidR="001B0032" w:rsidRDefault="001B0032" w:rsidP="00622529">
            <w:pPr>
              <w:rPr>
                <w:b/>
                <w:bCs/>
                <w:lang w:val="en-GB"/>
              </w:rPr>
            </w:pPr>
          </w:p>
          <w:p w14:paraId="5B20304E" w14:textId="77777777" w:rsidR="001B0032" w:rsidRPr="00720E4C" w:rsidRDefault="001B0032" w:rsidP="00622529">
            <w:pPr>
              <w:rPr>
                <w:lang w:val="en-GB"/>
              </w:rPr>
            </w:pPr>
            <w:r w:rsidRPr="00720E4C">
              <w:rPr>
                <w:sz w:val="16"/>
                <w:szCs w:val="20"/>
                <w:lang w:val="en-GB"/>
              </w:rPr>
              <w:t xml:space="preserve">The openness of proceedings to both participants and the wider public. </w:t>
            </w:r>
          </w:p>
        </w:tc>
      </w:tr>
      <w:tr w:rsidR="001B0032" w:rsidRPr="00C90A62" w14:paraId="486AC97A" w14:textId="77777777" w:rsidTr="00622529">
        <w:tc>
          <w:tcPr>
            <w:tcW w:w="1672" w:type="dxa"/>
          </w:tcPr>
          <w:p w14:paraId="3A1AC065" w14:textId="77777777" w:rsidR="001B0032" w:rsidRPr="00750F97" w:rsidRDefault="001B0032" w:rsidP="00622529">
            <w:pPr>
              <w:rPr>
                <w:sz w:val="14"/>
                <w:szCs w:val="18"/>
                <w:lang w:val="en-GB"/>
              </w:rPr>
            </w:pPr>
            <w:proofErr w:type="spellStart"/>
            <w:r>
              <w:rPr>
                <w:sz w:val="14"/>
                <w:szCs w:val="18"/>
                <w:lang w:val="en-GB"/>
              </w:rPr>
              <w:t>Andreola</w:t>
            </w:r>
            <w:proofErr w:type="spellEnd"/>
            <w:r>
              <w:rPr>
                <w:sz w:val="14"/>
                <w:szCs w:val="18"/>
                <w:lang w:val="en-GB"/>
              </w:rPr>
              <w:t xml:space="preserve"> et al., 2021, Urban Food Strategy in the Making: Context, Conventions and Contestations</w:t>
            </w:r>
          </w:p>
        </w:tc>
        <w:tc>
          <w:tcPr>
            <w:tcW w:w="1185" w:type="dxa"/>
          </w:tcPr>
          <w:p w14:paraId="2F53BEEE" w14:textId="77777777" w:rsidR="001B0032" w:rsidRPr="00750F97" w:rsidRDefault="001B0032" w:rsidP="00622529">
            <w:pPr>
              <w:rPr>
                <w:sz w:val="14"/>
                <w:szCs w:val="18"/>
                <w:lang w:val="en-GB"/>
              </w:rPr>
            </w:pPr>
            <w:r>
              <w:rPr>
                <w:sz w:val="14"/>
                <w:szCs w:val="18"/>
                <w:lang w:val="en-GB"/>
              </w:rPr>
              <w:t>Trento, Italy; 2019-2020</w:t>
            </w:r>
          </w:p>
        </w:tc>
        <w:tc>
          <w:tcPr>
            <w:tcW w:w="1272" w:type="dxa"/>
          </w:tcPr>
          <w:p w14:paraId="3AD07AF1" w14:textId="77777777" w:rsidR="001B0032" w:rsidRPr="00750F97" w:rsidRDefault="001B0032" w:rsidP="00622529">
            <w:pPr>
              <w:rPr>
                <w:sz w:val="14"/>
                <w:szCs w:val="18"/>
                <w:lang w:val="en-GB"/>
              </w:rPr>
            </w:pPr>
            <w:r>
              <w:rPr>
                <w:sz w:val="14"/>
                <w:szCs w:val="18"/>
                <w:lang w:val="en-GB"/>
              </w:rPr>
              <w:t xml:space="preserve">Food Policy Council: </w:t>
            </w:r>
            <w:proofErr w:type="spellStart"/>
            <w:r>
              <w:rPr>
                <w:sz w:val="14"/>
                <w:szCs w:val="18"/>
                <w:lang w:val="en-GB"/>
              </w:rPr>
              <w:t>Nutrire</w:t>
            </w:r>
            <w:proofErr w:type="spellEnd"/>
            <w:r>
              <w:rPr>
                <w:sz w:val="14"/>
                <w:szCs w:val="18"/>
                <w:lang w:val="en-GB"/>
              </w:rPr>
              <w:t xml:space="preserve"> Trento (also referred to as Round Table). Jointly convened by the Municipality and the University of Trento.  </w:t>
            </w:r>
          </w:p>
        </w:tc>
        <w:tc>
          <w:tcPr>
            <w:tcW w:w="1938" w:type="dxa"/>
          </w:tcPr>
          <w:p w14:paraId="6B093827" w14:textId="77777777" w:rsidR="001B0032" w:rsidRDefault="001B0032" w:rsidP="00622529">
            <w:pPr>
              <w:rPr>
                <w:sz w:val="14"/>
                <w:szCs w:val="18"/>
                <w:lang w:val="en-GB"/>
              </w:rPr>
            </w:pPr>
            <w:r>
              <w:rPr>
                <w:sz w:val="14"/>
                <w:szCs w:val="18"/>
                <w:lang w:val="en-GB"/>
              </w:rPr>
              <w:t>Economics of conventions approach in the context of building a local food policy.</w:t>
            </w:r>
          </w:p>
          <w:p w14:paraId="5BBC30BE" w14:textId="77777777" w:rsidR="001B0032" w:rsidRDefault="001B0032" w:rsidP="00622529">
            <w:pPr>
              <w:rPr>
                <w:sz w:val="14"/>
                <w:szCs w:val="18"/>
                <w:lang w:val="en-GB"/>
              </w:rPr>
            </w:pPr>
          </w:p>
          <w:p w14:paraId="5DA6DD89" w14:textId="77777777" w:rsidR="001B0032" w:rsidRPr="00750F97" w:rsidRDefault="001B0032" w:rsidP="00622529">
            <w:pPr>
              <w:rPr>
                <w:sz w:val="14"/>
                <w:szCs w:val="18"/>
                <w:lang w:val="en-GB"/>
              </w:rPr>
            </w:pPr>
            <w:r>
              <w:rPr>
                <w:sz w:val="14"/>
                <w:szCs w:val="18"/>
                <w:lang w:val="en-GB"/>
              </w:rPr>
              <w:t>Multi-method qualitative approach combining in-depth interviews, document analysis and direct observations of construction Trento’s Urban Food Strategy.</w:t>
            </w:r>
          </w:p>
        </w:tc>
        <w:tc>
          <w:tcPr>
            <w:tcW w:w="2557" w:type="dxa"/>
          </w:tcPr>
          <w:p w14:paraId="658DBBEA" w14:textId="77777777" w:rsidR="001B0032" w:rsidRPr="00993AEA" w:rsidRDefault="001B0032" w:rsidP="00622529">
            <w:pPr>
              <w:rPr>
                <w:sz w:val="14"/>
                <w:szCs w:val="18"/>
                <w:lang w:val="en-GB"/>
              </w:rPr>
            </w:pPr>
            <w:r w:rsidRPr="00993AEA">
              <w:rPr>
                <w:sz w:val="14"/>
                <w:szCs w:val="18"/>
                <w:lang w:val="en-GB"/>
              </w:rPr>
              <w:t>On the other hand, the Alternative Food Networks</w:t>
            </w:r>
            <w:r>
              <w:rPr>
                <w:sz w:val="14"/>
                <w:szCs w:val="18"/>
                <w:lang w:val="en-GB"/>
              </w:rPr>
              <w:t xml:space="preserve"> </w:t>
            </w:r>
            <w:r w:rsidRPr="00993AEA">
              <w:rPr>
                <w:sz w:val="14"/>
                <w:szCs w:val="18"/>
                <w:lang w:val="en-GB"/>
              </w:rPr>
              <w:t>in Trento appear very limited to specific cliques of the population and less inclined to</w:t>
            </w:r>
            <w:r>
              <w:rPr>
                <w:sz w:val="14"/>
                <w:szCs w:val="18"/>
                <w:lang w:val="en-GB"/>
              </w:rPr>
              <w:t xml:space="preserve"> </w:t>
            </w:r>
            <w:r w:rsidRPr="00993AEA">
              <w:rPr>
                <w:sz w:val="14"/>
                <w:szCs w:val="18"/>
                <w:lang w:val="en-GB"/>
              </w:rPr>
              <w:t>dialogue with other local entities in order to further spread sustainable practices among</w:t>
            </w:r>
            <w:r>
              <w:rPr>
                <w:sz w:val="14"/>
                <w:szCs w:val="18"/>
                <w:lang w:val="en-GB"/>
              </w:rPr>
              <w:t xml:space="preserve"> </w:t>
            </w:r>
            <w:r w:rsidRPr="00993AEA">
              <w:rPr>
                <w:sz w:val="14"/>
                <w:szCs w:val="18"/>
                <w:lang w:val="en-GB"/>
              </w:rPr>
              <w:t>new</w:t>
            </w:r>
            <w:r>
              <w:rPr>
                <w:sz w:val="14"/>
                <w:szCs w:val="18"/>
                <w:lang w:val="en-GB"/>
              </w:rPr>
              <w:t xml:space="preserve"> </w:t>
            </w:r>
            <w:r w:rsidRPr="00993AEA">
              <w:rPr>
                <w:sz w:val="14"/>
                <w:szCs w:val="18"/>
                <w:lang w:val="en-GB"/>
              </w:rPr>
              <w:t>producers or consumers.</w:t>
            </w:r>
            <w:r>
              <w:rPr>
                <w:sz w:val="14"/>
                <w:szCs w:val="18"/>
                <w:lang w:val="en-GB"/>
              </w:rPr>
              <w:t xml:space="preserve"> </w:t>
            </w:r>
            <w:r w:rsidRPr="00993AEA">
              <w:rPr>
                <w:sz w:val="14"/>
                <w:szCs w:val="18"/>
                <w:lang w:val="en-GB"/>
              </w:rPr>
              <w:t>Therefore, they tend to take those closed and self-referential</w:t>
            </w:r>
          </w:p>
          <w:p w14:paraId="096EF679" w14:textId="77777777" w:rsidR="001B0032" w:rsidRDefault="001B0032" w:rsidP="00622529">
            <w:pPr>
              <w:rPr>
                <w:sz w:val="14"/>
                <w:szCs w:val="18"/>
                <w:lang w:val="en-GB"/>
              </w:rPr>
            </w:pPr>
            <w:r w:rsidRPr="00993AEA">
              <w:rPr>
                <w:sz w:val="14"/>
                <w:szCs w:val="18"/>
                <w:lang w:val="en-GB"/>
              </w:rPr>
              <w:t>approaches, with little impact on the local food chain. This trait emerged over and over</w:t>
            </w:r>
            <w:r>
              <w:rPr>
                <w:sz w:val="14"/>
                <w:szCs w:val="18"/>
                <w:lang w:val="en-GB"/>
              </w:rPr>
              <w:t xml:space="preserve"> </w:t>
            </w:r>
            <w:r w:rsidRPr="00993AEA">
              <w:rPr>
                <w:sz w:val="14"/>
                <w:szCs w:val="18"/>
                <w:lang w:val="en-GB"/>
              </w:rPr>
              <w:t xml:space="preserve">again during the meetings of the </w:t>
            </w:r>
            <w:proofErr w:type="spellStart"/>
            <w:r w:rsidRPr="00993AEA">
              <w:rPr>
                <w:sz w:val="14"/>
                <w:szCs w:val="18"/>
                <w:lang w:val="en-GB"/>
              </w:rPr>
              <w:t>Tavolo</w:t>
            </w:r>
            <w:proofErr w:type="spellEnd"/>
            <w:r w:rsidRPr="00993AEA">
              <w:rPr>
                <w:sz w:val="14"/>
                <w:szCs w:val="18"/>
                <w:lang w:val="en-GB"/>
              </w:rPr>
              <w:t xml:space="preserve"> di </w:t>
            </w:r>
            <w:proofErr w:type="spellStart"/>
            <w:r w:rsidRPr="00993AEA">
              <w:rPr>
                <w:sz w:val="14"/>
                <w:szCs w:val="18"/>
                <w:lang w:val="en-GB"/>
              </w:rPr>
              <w:t>Nutrire</w:t>
            </w:r>
            <w:proofErr w:type="spellEnd"/>
            <w:r w:rsidRPr="00993AEA">
              <w:rPr>
                <w:sz w:val="14"/>
                <w:szCs w:val="18"/>
                <w:lang w:val="en-GB"/>
              </w:rPr>
              <w:t xml:space="preserve"> Trento, the decision-making</w:t>
            </w:r>
            <w:r>
              <w:rPr>
                <w:sz w:val="14"/>
                <w:szCs w:val="18"/>
                <w:lang w:val="en-GB"/>
              </w:rPr>
              <w:t xml:space="preserve"> </w:t>
            </w:r>
            <w:r w:rsidRPr="00993AEA">
              <w:rPr>
                <w:sz w:val="14"/>
                <w:szCs w:val="18"/>
                <w:lang w:val="en-GB"/>
              </w:rPr>
              <w:t>board of</w:t>
            </w:r>
            <w:r>
              <w:rPr>
                <w:sz w:val="14"/>
                <w:szCs w:val="18"/>
                <w:lang w:val="en-GB"/>
              </w:rPr>
              <w:t xml:space="preserve"> </w:t>
            </w:r>
            <w:r w:rsidRPr="00993AEA">
              <w:rPr>
                <w:sz w:val="14"/>
                <w:szCs w:val="18"/>
                <w:lang w:val="en-GB"/>
              </w:rPr>
              <w:t>the city’s participatory project.</w:t>
            </w:r>
          </w:p>
          <w:p w14:paraId="00F23A1B" w14:textId="77777777" w:rsidR="001B0032" w:rsidRDefault="001B0032" w:rsidP="00622529">
            <w:pPr>
              <w:rPr>
                <w:sz w:val="14"/>
                <w:szCs w:val="18"/>
                <w:lang w:val="en-GB"/>
              </w:rPr>
            </w:pPr>
          </w:p>
          <w:p w14:paraId="67ABCF7C" w14:textId="77777777" w:rsidR="001B0032" w:rsidRPr="00993AEA" w:rsidRDefault="001B0032" w:rsidP="00622529">
            <w:pPr>
              <w:rPr>
                <w:sz w:val="14"/>
                <w:szCs w:val="18"/>
                <w:lang w:val="en-GB"/>
              </w:rPr>
            </w:pPr>
            <w:r w:rsidRPr="00993AEA">
              <w:rPr>
                <w:sz w:val="14"/>
                <w:szCs w:val="18"/>
                <w:lang w:val="en-GB"/>
              </w:rPr>
              <w:t>Jointly convened by the Municipality and the University of Trento, the Round Table is</w:t>
            </w:r>
          </w:p>
          <w:p w14:paraId="4543B24C" w14:textId="77777777" w:rsidR="001B0032" w:rsidRPr="00993AEA" w:rsidRDefault="001B0032" w:rsidP="00622529">
            <w:pPr>
              <w:rPr>
                <w:sz w:val="14"/>
                <w:szCs w:val="18"/>
                <w:lang w:val="en-GB"/>
              </w:rPr>
            </w:pPr>
            <w:r w:rsidRPr="00993AEA">
              <w:rPr>
                <w:sz w:val="14"/>
                <w:szCs w:val="18"/>
                <w:lang w:val="en-GB"/>
              </w:rPr>
              <w:t>an informal space in which all stakeholders can spontaneously participate. The working</w:t>
            </w:r>
          </w:p>
          <w:p w14:paraId="511BE247" w14:textId="77777777" w:rsidR="001B0032" w:rsidRPr="00993AEA" w:rsidRDefault="001B0032" w:rsidP="00622529">
            <w:pPr>
              <w:rPr>
                <w:sz w:val="14"/>
                <w:szCs w:val="18"/>
                <w:lang w:val="en-GB"/>
              </w:rPr>
            </w:pPr>
            <w:r w:rsidRPr="00993AEA">
              <w:rPr>
                <w:sz w:val="14"/>
                <w:szCs w:val="18"/>
                <w:lang w:val="en-GB"/>
              </w:rPr>
              <w:t>group currently involves producers, firms, researchers, professionals, schools, associations,</w:t>
            </w:r>
          </w:p>
          <w:p w14:paraId="35C4A160" w14:textId="77777777" w:rsidR="001B0032" w:rsidRPr="00993AEA" w:rsidRDefault="001B0032" w:rsidP="00622529">
            <w:pPr>
              <w:rPr>
                <w:sz w:val="14"/>
                <w:szCs w:val="18"/>
                <w:lang w:val="en-GB"/>
              </w:rPr>
            </w:pPr>
            <w:r w:rsidRPr="00993AEA">
              <w:rPr>
                <w:sz w:val="14"/>
                <w:szCs w:val="18"/>
                <w:lang w:val="en-GB"/>
              </w:rPr>
              <w:t xml:space="preserve">and groups of citizens and is </w:t>
            </w:r>
            <w:r w:rsidRPr="00993AEA">
              <w:rPr>
                <w:sz w:val="14"/>
                <w:szCs w:val="18"/>
                <w:lang w:val="en-GB"/>
              </w:rPr>
              <w:lastRenderedPageBreak/>
              <w:t>constantly looking for new stakeholders. The Round Table has</w:t>
            </w:r>
          </w:p>
          <w:p w14:paraId="536FA2B6" w14:textId="77777777" w:rsidR="001B0032" w:rsidRPr="00993AEA" w:rsidRDefault="001B0032" w:rsidP="00622529">
            <w:pPr>
              <w:rPr>
                <w:sz w:val="14"/>
                <w:szCs w:val="18"/>
                <w:lang w:val="en-GB"/>
              </w:rPr>
            </w:pPr>
            <w:r w:rsidRPr="00993AEA">
              <w:rPr>
                <w:sz w:val="14"/>
                <w:szCs w:val="18"/>
                <w:lang w:val="en-GB"/>
              </w:rPr>
              <w:t>inclusive governance, as revealed by interviews with the participants themselves, which</w:t>
            </w:r>
          </w:p>
          <w:p w14:paraId="7CC1FADA" w14:textId="77777777" w:rsidR="001B0032" w:rsidRPr="00993AEA" w:rsidRDefault="001B0032" w:rsidP="00622529">
            <w:pPr>
              <w:rPr>
                <w:sz w:val="14"/>
                <w:szCs w:val="18"/>
                <w:lang w:val="en-GB"/>
              </w:rPr>
            </w:pPr>
            <w:r w:rsidRPr="00993AEA">
              <w:rPr>
                <w:sz w:val="14"/>
                <w:szCs w:val="18"/>
                <w:lang w:val="en-GB"/>
              </w:rPr>
              <w:t>allows all interested stakeholders to participate in meetings, discuss and make proposals.</w:t>
            </w:r>
          </w:p>
          <w:p w14:paraId="38C17C20" w14:textId="77777777" w:rsidR="001B0032" w:rsidRPr="00993AEA" w:rsidRDefault="001B0032" w:rsidP="00622529">
            <w:pPr>
              <w:rPr>
                <w:sz w:val="14"/>
                <w:szCs w:val="18"/>
                <w:lang w:val="en-GB"/>
              </w:rPr>
            </w:pPr>
            <w:r w:rsidRPr="00993AEA">
              <w:rPr>
                <w:sz w:val="14"/>
                <w:szCs w:val="18"/>
                <w:lang w:val="en-GB"/>
              </w:rPr>
              <w:t>In their attempt to bring together as many local agri-food actors as possible, the project</w:t>
            </w:r>
          </w:p>
          <w:p w14:paraId="71C3A612" w14:textId="77777777" w:rsidR="001B0032" w:rsidRPr="00993AEA" w:rsidRDefault="001B0032" w:rsidP="00622529">
            <w:pPr>
              <w:rPr>
                <w:sz w:val="14"/>
                <w:szCs w:val="18"/>
                <w:lang w:val="en-GB"/>
              </w:rPr>
            </w:pPr>
            <w:r w:rsidRPr="00993AEA">
              <w:rPr>
                <w:sz w:val="14"/>
                <w:szCs w:val="18"/>
                <w:lang w:val="en-GB"/>
              </w:rPr>
              <w:t>partner institutions decided not to exclude conventional agricultural producers from the</w:t>
            </w:r>
          </w:p>
          <w:p w14:paraId="79C7078F" w14:textId="77777777" w:rsidR="001B0032" w:rsidRPr="00993AEA" w:rsidRDefault="001B0032" w:rsidP="00622529">
            <w:pPr>
              <w:rPr>
                <w:sz w:val="14"/>
                <w:szCs w:val="18"/>
                <w:lang w:val="en-GB"/>
              </w:rPr>
            </w:pPr>
            <w:r w:rsidRPr="00993AEA">
              <w:rPr>
                <w:sz w:val="14"/>
                <w:szCs w:val="18"/>
                <w:lang w:val="en-GB"/>
              </w:rPr>
              <w:t>initiative. This allowed 125 actors from the area to participate in the meetings, with a</w:t>
            </w:r>
          </w:p>
          <w:p w14:paraId="6379DF13" w14:textId="77777777" w:rsidR="001B0032" w:rsidRPr="00993AEA" w:rsidRDefault="001B0032" w:rsidP="00622529">
            <w:pPr>
              <w:rPr>
                <w:sz w:val="14"/>
                <w:szCs w:val="18"/>
                <w:lang w:val="en-GB"/>
              </w:rPr>
            </w:pPr>
            <w:r w:rsidRPr="00993AEA">
              <w:rPr>
                <w:sz w:val="14"/>
                <w:szCs w:val="18"/>
                <w:lang w:val="en-GB"/>
              </w:rPr>
              <w:t>constant flow of new stakeholder, but it also determined the withdrawal of some “purist”</w:t>
            </w:r>
          </w:p>
          <w:p w14:paraId="556FCBEB" w14:textId="77777777" w:rsidR="001B0032" w:rsidRDefault="001B0032" w:rsidP="00622529">
            <w:pPr>
              <w:rPr>
                <w:sz w:val="14"/>
                <w:szCs w:val="18"/>
                <w:lang w:val="en-GB"/>
              </w:rPr>
            </w:pPr>
            <w:r w:rsidRPr="00993AEA">
              <w:rPr>
                <w:sz w:val="14"/>
                <w:szCs w:val="18"/>
                <w:lang w:val="en-GB"/>
              </w:rPr>
              <w:t>producers and activists who demanded the adoption of organic as the main criterion.</w:t>
            </w:r>
          </w:p>
          <w:p w14:paraId="3CEEE56A" w14:textId="77777777" w:rsidR="001B0032" w:rsidRDefault="001B0032" w:rsidP="00622529">
            <w:pPr>
              <w:rPr>
                <w:sz w:val="14"/>
                <w:szCs w:val="18"/>
                <w:lang w:val="en-GB"/>
              </w:rPr>
            </w:pPr>
          </w:p>
          <w:p w14:paraId="33E3F4B1" w14:textId="77777777" w:rsidR="001B0032" w:rsidRPr="00AA1467" w:rsidRDefault="001B0032" w:rsidP="00622529">
            <w:pPr>
              <w:rPr>
                <w:sz w:val="14"/>
                <w:szCs w:val="18"/>
                <w:lang w:val="en-GB"/>
              </w:rPr>
            </w:pPr>
            <w:r w:rsidRPr="00AA1467">
              <w:rPr>
                <w:sz w:val="14"/>
                <w:szCs w:val="18"/>
                <w:lang w:val="en-GB"/>
              </w:rPr>
              <w:t>The existence of an environmental convention that is not shared by all the actors in the</w:t>
            </w:r>
          </w:p>
          <w:p w14:paraId="4B2EF454" w14:textId="77777777" w:rsidR="001B0032" w:rsidRPr="00AA1467" w:rsidRDefault="001B0032" w:rsidP="00622529">
            <w:pPr>
              <w:rPr>
                <w:sz w:val="14"/>
                <w:szCs w:val="18"/>
                <w:lang w:val="en-GB"/>
              </w:rPr>
            </w:pPr>
            <w:r w:rsidRPr="00AA1467">
              <w:rPr>
                <w:sz w:val="14"/>
                <w:szCs w:val="18"/>
                <w:lang w:val="en-GB"/>
              </w:rPr>
              <w:t xml:space="preserve">Round Table became explicit with the decision on the criteria for admission to the </w:t>
            </w:r>
            <w:proofErr w:type="spellStart"/>
            <w:r w:rsidRPr="00AA1467">
              <w:rPr>
                <w:sz w:val="14"/>
                <w:szCs w:val="18"/>
                <w:lang w:val="en-GB"/>
              </w:rPr>
              <w:t>Nutrire</w:t>
            </w:r>
            <w:proofErr w:type="spellEnd"/>
          </w:p>
          <w:p w14:paraId="63602609" w14:textId="77777777" w:rsidR="001B0032" w:rsidRDefault="001B0032" w:rsidP="00622529">
            <w:pPr>
              <w:rPr>
                <w:sz w:val="14"/>
                <w:szCs w:val="18"/>
                <w:lang w:val="en-GB"/>
              </w:rPr>
            </w:pPr>
            <w:r w:rsidRPr="00AA1467">
              <w:rPr>
                <w:sz w:val="14"/>
                <w:szCs w:val="18"/>
                <w:lang w:val="en-GB"/>
              </w:rPr>
              <w:t>Trento platform.</w:t>
            </w:r>
          </w:p>
          <w:p w14:paraId="7AA01A35" w14:textId="77777777" w:rsidR="001B0032" w:rsidRPr="00AA1467" w:rsidRDefault="001B0032" w:rsidP="00622529">
            <w:pPr>
              <w:rPr>
                <w:sz w:val="14"/>
                <w:szCs w:val="18"/>
                <w:lang w:val="en-GB"/>
              </w:rPr>
            </w:pPr>
            <w:r w:rsidRPr="00AA1467">
              <w:rPr>
                <w:sz w:val="14"/>
                <w:szCs w:val="18"/>
                <w:lang w:val="en-GB"/>
              </w:rPr>
              <w:t>The enlargement of the network to non-organic producers was certainly a central</w:t>
            </w:r>
          </w:p>
          <w:p w14:paraId="6B1A5584" w14:textId="77777777" w:rsidR="001B0032" w:rsidRPr="00AA1467" w:rsidRDefault="001B0032" w:rsidP="00622529">
            <w:pPr>
              <w:rPr>
                <w:sz w:val="14"/>
                <w:szCs w:val="18"/>
                <w:lang w:val="en-GB"/>
              </w:rPr>
            </w:pPr>
            <w:r w:rsidRPr="00AA1467">
              <w:rPr>
                <w:sz w:val="14"/>
                <w:szCs w:val="18"/>
                <w:lang w:val="en-GB"/>
              </w:rPr>
              <w:t>decision of the project. It opened a door for professional associations that do not embrace</w:t>
            </w:r>
          </w:p>
          <w:p w14:paraId="6C4FA94E" w14:textId="77777777" w:rsidR="001B0032" w:rsidRPr="00AA1467" w:rsidRDefault="001B0032" w:rsidP="00622529">
            <w:pPr>
              <w:rPr>
                <w:sz w:val="14"/>
                <w:szCs w:val="18"/>
                <w:lang w:val="en-GB"/>
              </w:rPr>
            </w:pPr>
            <w:r w:rsidRPr="00AA1467">
              <w:rPr>
                <w:sz w:val="14"/>
                <w:szCs w:val="18"/>
                <w:lang w:val="en-GB"/>
              </w:rPr>
              <w:t>alternative production methods, or at least that are not based exclusively on them, such as</w:t>
            </w:r>
          </w:p>
          <w:p w14:paraId="471EF505" w14:textId="77777777" w:rsidR="001B0032" w:rsidRPr="00AA1467" w:rsidRDefault="001B0032" w:rsidP="00622529">
            <w:pPr>
              <w:rPr>
                <w:sz w:val="14"/>
                <w:szCs w:val="18"/>
                <w:lang w:val="en-GB"/>
              </w:rPr>
            </w:pPr>
            <w:proofErr w:type="spellStart"/>
            <w:r w:rsidRPr="00AA1467">
              <w:rPr>
                <w:sz w:val="14"/>
                <w:szCs w:val="18"/>
                <w:lang w:val="en-GB"/>
              </w:rPr>
              <w:t>Coldiretti</w:t>
            </w:r>
            <w:proofErr w:type="spellEnd"/>
            <w:r w:rsidRPr="00AA1467">
              <w:rPr>
                <w:sz w:val="14"/>
                <w:szCs w:val="18"/>
                <w:lang w:val="en-GB"/>
              </w:rPr>
              <w:t xml:space="preserve">, CIA, and ACLI </w:t>
            </w:r>
            <w:r w:rsidRPr="00AA1467">
              <w:rPr>
                <w:sz w:val="14"/>
                <w:szCs w:val="18"/>
                <w:lang w:val="en-GB"/>
              </w:rPr>
              <w:lastRenderedPageBreak/>
              <w:t>Terra. However, it has led to the distancing of many other actors,</w:t>
            </w:r>
          </w:p>
          <w:p w14:paraId="09AA9903" w14:textId="77777777" w:rsidR="001B0032" w:rsidRPr="00AA1467" w:rsidRDefault="001B0032" w:rsidP="00622529">
            <w:pPr>
              <w:rPr>
                <w:sz w:val="14"/>
                <w:szCs w:val="18"/>
                <w:lang w:val="en-GB"/>
              </w:rPr>
            </w:pPr>
            <w:r w:rsidRPr="00AA1467">
              <w:rPr>
                <w:sz w:val="14"/>
                <w:szCs w:val="18"/>
                <w:lang w:val="en-GB"/>
              </w:rPr>
              <w:t>especially those belonging to solidarity purchasing groups. This was underlined by several</w:t>
            </w:r>
          </w:p>
          <w:p w14:paraId="70BCB38C" w14:textId="77777777" w:rsidR="001B0032" w:rsidRPr="00750F97" w:rsidRDefault="001B0032" w:rsidP="00622529">
            <w:pPr>
              <w:rPr>
                <w:sz w:val="14"/>
                <w:szCs w:val="18"/>
                <w:lang w:val="en-GB"/>
              </w:rPr>
            </w:pPr>
            <w:r w:rsidRPr="00AA1467">
              <w:rPr>
                <w:sz w:val="14"/>
                <w:szCs w:val="18"/>
                <w:lang w:val="en-GB"/>
              </w:rPr>
              <w:t>interviewees.</w:t>
            </w:r>
          </w:p>
        </w:tc>
        <w:tc>
          <w:tcPr>
            <w:tcW w:w="1954" w:type="dxa"/>
          </w:tcPr>
          <w:p w14:paraId="1240E930" w14:textId="77777777" w:rsidR="001B0032" w:rsidRDefault="001B0032" w:rsidP="00622529">
            <w:pPr>
              <w:rPr>
                <w:sz w:val="14"/>
                <w:szCs w:val="18"/>
                <w:lang w:val="en-GB"/>
              </w:rPr>
            </w:pPr>
            <w:r>
              <w:rPr>
                <w:sz w:val="14"/>
                <w:szCs w:val="18"/>
                <w:lang w:val="en-GB"/>
              </w:rPr>
              <w:lastRenderedPageBreak/>
              <w:t>Decision-making body of the city’s participatory food strategy project.</w:t>
            </w:r>
          </w:p>
          <w:p w14:paraId="5F3E9C7E" w14:textId="77777777" w:rsidR="001B0032" w:rsidRDefault="001B0032" w:rsidP="00622529">
            <w:pPr>
              <w:rPr>
                <w:sz w:val="14"/>
                <w:szCs w:val="18"/>
                <w:lang w:val="en-GB"/>
              </w:rPr>
            </w:pPr>
          </w:p>
          <w:p w14:paraId="0006879C" w14:textId="77777777" w:rsidR="001B0032" w:rsidRPr="00993AEA" w:rsidRDefault="001B0032" w:rsidP="00622529">
            <w:pPr>
              <w:rPr>
                <w:sz w:val="14"/>
                <w:szCs w:val="18"/>
                <w:lang w:val="en-GB"/>
              </w:rPr>
            </w:pPr>
            <w:r>
              <w:rPr>
                <w:sz w:val="14"/>
                <w:szCs w:val="18"/>
                <w:lang w:val="en-GB"/>
              </w:rPr>
              <w:t xml:space="preserve">It </w:t>
            </w:r>
            <w:r w:rsidRPr="00993AEA">
              <w:rPr>
                <w:sz w:val="14"/>
                <w:szCs w:val="18"/>
                <w:lang w:val="en-GB"/>
              </w:rPr>
              <w:t>started by stimulating a public debate on key</w:t>
            </w:r>
          </w:p>
          <w:p w14:paraId="158D2C7D" w14:textId="77777777" w:rsidR="001B0032" w:rsidRPr="00993AEA" w:rsidRDefault="001B0032" w:rsidP="00622529">
            <w:pPr>
              <w:rPr>
                <w:sz w:val="14"/>
                <w:szCs w:val="18"/>
                <w:lang w:val="en-GB"/>
              </w:rPr>
            </w:pPr>
            <w:r w:rsidRPr="00993AEA">
              <w:rPr>
                <w:sz w:val="14"/>
                <w:szCs w:val="18"/>
                <w:lang w:val="en-GB"/>
              </w:rPr>
              <w:t>issues related to food and the opportunity to build an urban strategy for food, bringing</w:t>
            </w:r>
          </w:p>
          <w:p w14:paraId="63F06F75" w14:textId="77777777" w:rsidR="001B0032" w:rsidRPr="00993AEA" w:rsidRDefault="001B0032" w:rsidP="00622529">
            <w:pPr>
              <w:rPr>
                <w:sz w:val="14"/>
                <w:szCs w:val="18"/>
                <w:lang w:val="en-GB"/>
              </w:rPr>
            </w:pPr>
            <w:r w:rsidRPr="00993AEA">
              <w:rPr>
                <w:sz w:val="14"/>
                <w:szCs w:val="18"/>
                <w:lang w:val="en-GB"/>
              </w:rPr>
              <w:t>together actors from the food sector. This was made possible by three events in 2017.</w:t>
            </w:r>
          </w:p>
          <w:p w14:paraId="19F0BDE8" w14:textId="77777777" w:rsidR="001B0032" w:rsidRPr="00993AEA" w:rsidRDefault="001B0032" w:rsidP="00622529">
            <w:pPr>
              <w:rPr>
                <w:sz w:val="14"/>
                <w:szCs w:val="18"/>
                <w:lang w:val="en-GB"/>
              </w:rPr>
            </w:pPr>
            <w:r w:rsidRPr="00993AEA">
              <w:rPr>
                <w:sz w:val="14"/>
                <w:szCs w:val="18"/>
                <w:lang w:val="en-GB"/>
              </w:rPr>
              <w:t>These initiatives aim to create a new awareness among participants, not only on the issues</w:t>
            </w:r>
          </w:p>
          <w:p w14:paraId="43B22BD9" w14:textId="77777777" w:rsidR="001B0032" w:rsidRPr="00993AEA" w:rsidRDefault="001B0032" w:rsidP="00622529">
            <w:pPr>
              <w:rPr>
                <w:sz w:val="14"/>
                <w:szCs w:val="18"/>
                <w:lang w:val="en-GB"/>
              </w:rPr>
            </w:pPr>
            <w:r w:rsidRPr="00993AEA">
              <w:rPr>
                <w:sz w:val="14"/>
                <w:szCs w:val="18"/>
                <w:lang w:val="en-GB"/>
              </w:rPr>
              <w:t>involved, but also on the experiences already existing in the area, and to involve them in</w:t>
            </w:r>
          </w:p>
          <w:p w14:paraId="2548F103" w14:textId="77777777" w:rsidR="001B0032" w:rsidRPr="00993AEA" w:rsidRDefault="001B0032" w:rsidP="00622529">
            <w:pPr>
              <w:rPr>
                <w:sz w:val="14"/>
                <w:szCs w:val="18"/>
                <w:lang w:val="en-GB"/>
              </w:rPr>
            </w:pPr>
            <w:r w:rsidRPr="00993AEA">
              <w:rPr>
                <w:sz w:val="14"/>
                <w:szCs w:val="18"/>
                <w:lang w:val="en-GB"/>
              </w:rPr>
              <w:t xml:space="preserve">the construction of the </w:t>
            </w:r>
            <w:proofErr w:type="spellStart"/>
            <w:r w:rsidRPr="00993AEA">
              <w:rPr>
                <w:sz w:val="14"/>
                <w:szCs w:val="18"/>
                <w:lang w:val="en-GB"/>
              </w:rPr>
              <w:t>Nutrire</w:t>
            </w:r>
            <w:proofErr w:type="spellEnd"/>
            <w:r w:rsidRPr="00993AEA">
              <w:rPr>
                <w:sz w:val="14"/>
                <w:szCs w:val="18"/>
                <w:lang w:val="en-GB"/>
              </w:rPr>
              <w:t xml:space="preserve"> Trento project. Therefore, a multilateral round table was</w:t>
            </w:r>
          </w:p>
          <w:p w14:paraId="7A52B702" w14:textId="77777777" w:rsidR="001B0032" w:rsidRPr="00993AEA" w:rsidRDefault="001B0032" w:rsidP="00622529">
            <w:pPr>
              <w:rPr>
                <w:sz w:val="14"/>
                <w:szCs w:val="18"/>
                <w:lang w:val="en-GB"/>
              </w:rPr>
            </w:pPr>
            <w:r w:rsidRPr="00993AEA">
              <w:rPr>
                <w:sz w:val="14"/>
                <w:szCs w:val="18"/>
                <w:lang w:val="en-GB"/>
              </w:rPr>
              <w:t>established where all the players in the food system could discuss, share initiatives, and</w:t>
            </w:r>
          </w:p>
          <w:p w14:paraId="5243CD66" w14:textId="77777777" w:rsidR="001B0032" w:rsidRDefault="001B0032" w:rsidP="00622529">
            <w:pPr>
              <w:rPr>
                <w:sz w:val="14"/>
                <w:szCs w:val="18"/>
                <w:lang w:val="en-GB"/>
              </w:rPr>
            </w:pPr>
            <w:r w:rsidRPr="00993AEA">
              <w:rPr>
                <w:sz w:val="14"/>
                <w:szCs w:val="18"/>
                <w:lang w:val="en-GB"/>
              </w:rPr>
              <w:t xml:space="preserve">identify new objectives, working together with the </w:t>
            </w:r>
            <w:r w:rsidRPr="00993AEA">
              <w:rPr>
                <w:sz w:val="14"/>
                <w:szCs w:val="18"/>
                <w:lang w:val="en-GB"/>
              </w:rPr>
              <w:lastRenderedPageBreak/>
              <w:t>institutions.</w:t>
            </w:r>
          </w:p>
          <w:p w14:paraId="0E2B9DB2" w14:textId="77777777" w:rsidR="001B0032" w:rsidRDefault="001B0032" w:rsidP="00622529">
            <w:pPr>
              <w:rPr>
                <w:sz w:val="14"/>
                <w:szCs w:val="18"/>
                <w:lang w:val="en-GB"/>
              </w:rPr>
            </w:pPr>
          </w:p>
          <w:p w14:paraId="3A4D6EC3" w14:textId="77777777" w:rsidR="001B0032" w:rsidRPr="00993AEA" w:rsidRDefault="001B0032" w:rsidP="00622529">
            <w:pPr>
              <w:rPr>
                <w:sz w:val="14"/>
                <w:szCs w:val="18"/>
                <w:lang w:val="en-GB"/>
              </w:rPr>
            </w:pPr>
            <w:r w:rsidRPr="00993AEA">
              <w:rPr>
                <w:sz w:val="14"/>
                <w:szCs w:val="18"/>
                <w:lang w:val="en-GB"/>
              </w:rPr>
              <w:t>The Round Table has various functions. It is the consultative board deciding the</w:t>
            </w:r>
          </w:p>
          <w:p w14:paraId="479EF20D" w14:textId="77777777" w:rsidR="001B0032" w:rsidRPr="00993AEA" w:rsidRDefault="001B0032" w:rsidP="00622529">
            <w:pPr>
              <w:rPr>
                <w:sz w:val="14"/>
                <w:szCs w:val="18"/>
                <w:lang w:val="en-GB"/>
              </w:rPr>
            </w:pPr>
            <w:r w:rsidRPr="00993AEA">
              <w:rPr>
                <w:sz w:val="14"/>
                <w:szCs w:val="18"/>
                <w:lang w:val="en-GB"/>
              </w:rPr>
              <w:t>criteria for joining the project and the platform, which is designed to coordinate and</w:t>
            </w:r>
          </w:p>
          <w:p w14:paraId="37B8B3F1" w14:textId="77777777" w:rsidR="001B0032" w:rsidRDefault="001B0032" w:rsidP="00622529">
            <w:pPr>
              <w:rPr>
                <w:sz w:val="14"/>
                <w:szCs w:val="18"/>
                <w:lang w:val="en-GB"/>
              </w:rPr>
            </w:pPr>
            <w:r w:rsidRPr="00993AEA">
              <w:rPr>
                <w:sz w:val="14"/>
                <w:szCs w:val="18"/>
                <w:lang w:val="en-GB"/>
              </w:rPr>
              <w:t>increase the visibility of on-going initiatives in the region.</w:t>
            </w:r>
          </w:p>
          <w:p w14:paraId="43DBE883" w14:textId="77777777" w:rsidR="001B0032" w:rsidRPr="00AA1467" w:rsidRDefault="001B0032" w:rsidP="00622529">
            <w:pPr>
              <w:rPr>
                <w:sz w:val="14"/>
                <w:szCs w:val="18"/>
                <w:lang w:val="en-GB"/>
              </w:rPr>
            </w:pPr>
            <w:r w:rsidRPr="00AA1467">
              <w:rPr>
                <w:sz w:val="14"/>
                <w:szCs w:val="18"/>
                <w:lang w:val="en-GB"/>
              </w:rPr>
              <w:t>The Round Table prepares thematic events and produces information and promotional</w:t>
            </w:r>
          </w:p>
          <w:p w14:paraId="6673B9C3" w14:textId="77777777" w:rsidR="001B0032" w:rsidRPr="00AA1467" w:rsidRDefault="001B0032" w:rsidP="00622529">
            <w:pPr>
              <w:rPr>
                <w:sz w:val="14"/>
                <w:szCs w:val="18"/>
                <w:lang w:val="en-GB"/>
              </w:rPr>
            </w:pPr>
            <w:r w:rsidRPr="00AA1467">
              <w:rPr>
                <w:sz w:val="14"/>
                <w:szCs w:val="18"/>
                <w:lang w:val="en-GB"/>
              </w:rPr>
              <w:t>material, such as the conference “Food, Territory, and Sustainability. New food strategies</w:t>
            </w:r>
          </w:p>
          <w:p w14:paraId="00AA5552" w14:textId="77777777" w:rsidR="001B0032" w:rsidRPr="00AA1467" w:rsidRDefault="001B0032" w:rsidP="00622529">
            <w:pPr>
              <w:rPr>
                <w:sz w:val="14"/>
                <w:szCs w:val="18"/>
                <w:lang w:val="en-GB"/>
              </w:rPr>
            </w:pPr>
            <w:r w:rsidRPr="00AA1467">
              <w:rPr>
                <w:sz w:val="14"/>
                <w:szCs w:val="18"/>
                <w:lang w:val="en-GB"/>
              </w:rPr>
              <w:t>and local policies to feed cities” on 15th and 16th November 2019. These initiatives aim to</w:t>
            </w:r>
          </w:p>
          <w:p w14:paraId="2197D859" w14:textId="77777777" w:rsidR="001B0032" w:rsidRPr="00AA1467" w:rsidRDefault="001B0032" w:rsidP="00622529">
            <w:pPr>
              <w:rPr>
                <w:sz w:val="14"/>
                <w:szCs w:val="18"/>
                <w:lang w:val="en-GB"/>
              </w:rPr>
            </w:pPr>
            <w:r w:rsidRPr="00AA1467">
              <w:rPr>
                <w:sz w:val="14"/>
                <w:szCs w:val="18"/>
                <w:lang w:val="en-GB"/>
              </w:rPr>
              <w:t>contribute to the development of new awareness among citizens on the values of agriculture</w:t>
            </w:r>
          </w:p>
          <w:p w14:paraId="59539297" w14:textId="77777777" w:rsidR="001B0032" w:rsidRPr="00AA1467" w:rsidRDefault="001B0032" w:rsidP="00622529">
            <w:pPr>
              <w:rPr>
                <w:sz w:val="14"/>
                <w:szCs w:val="18"/>
                <w:lang w:val="en-GB"/>
              </w:rPr>
            </w:pPr>
            <w:r w:rsidRPr="00AA1467">
              <w:rPr>
                <w:sz w:val="14"/>
                <w:szCs w:val="18"/>
                <w:lang w:val="en-GB"/>
              </w:rPr>
              <w:t>and local food, including those promoted by the so-called Alternative Food Networks,</w:t>
            </w:r>
          </w:p>
          <w:p w14:paraId="762BA267" w14:textId="77777777" w:rsidR="001B0032" w:rsidRPr="00AA1467" w:rsidRDefault="001B0032" w:rsidP="00622529">
            <w:pPr>
              <w:rPr>
                <w:sz w:val="14"/>
                <w:szCs w:val="18"/>
                <w:lang w:val="en-GB"/>
              </w:rPr>
            </w:pPr>
            <w:r w:rsidRPr="00AA1467">
              <w:rPr>
                <w:sz w:val="14"/>
                <w:szCs w:val="18"/>
                <w:lang w:val="en-GB"/>
              </w:rPr>
              <w:t>and to renew and strengthen the relationship between the agricultural sector and urban</w:t>
            </w:r>
          </w:p>
          <w:p w14:paraId="03022F06" w14:textId="77777777" w:rsidR="001B0032" w:rsidRDefault="001B0032" w:rsidP="00622529">
            <w:pPr>
              <w:rPr>
                <w:sz w:val="14"/>
                <w:szCs w:val="18"/>
                <w:lang w:val="en-GB"/>
              </w:rPr>
            </w:pPr>
            <w:r w:rsidRPr="00AA1467">
              <w:rPr>
                <w:sz w:val="14"/>
                <w:szCs w:val="18"/>
                <w:lang w:val="en-GB"/>
              </w:rPr>
              <w:t>community</w:t>
            </w:r>
            <w:r>
              <w:rPr>
                <w:sz w:val="14"/>
                <w:szCs w:val="18"/>
                <w:lang w:val="en-GB"/>
              </w:rPr>
              <w:t>.</w:t>
            </w:r>
          </w:p>
          <w:p w14:paraId="05D2B859" w14:textId="77777777" w:rsidR="001B0032" w:rsidRPr="00750F97" w:rsidRDefault="001B0032" w:rsidP="00622529">
            <w:pPr>
              <w:rPr>
                <w:sz w:val="14"/>
                <w:szCs w:val="18"/>
                <w:lang w:val="en-GB"/>
              </w:rPr>
            </w:pPr>
          </w:p>
        </w:tc>
        <w:tc>
          <w:tcPr>
            <w:tcW w:w="1703" w:type="dxa"/>
          </w:tcPr>
          <w:p w14:paraId="7FF6E687" w14:textId="77777777" w:rsidR="001B0032" w:rsidRPr="00AA1467" w:rsidRDefault="001B0032" w:rsidP="00622529">
            <w:pPr>
              <w:rPr>
                <w:sz w:val="14"/>
                <w:szCs w:val="18"/>
                <w:lang w:val="en-GB"/>
              </w:rPr>
            </w:pPr>
            <w:r w:rsidRPr="00AA1467">
              <w:rPr>
                <w:sz w:val="14"/>
                <w:szCs w:val="18"/>
                <w:lang w:val="en-GB"/>
              </w:rPr>
              <w:lastRenderedPageBreak/>
              <w:t>What seems to be profoundly linked to this situation, and especially with the inflexibility</w:t>
            </w:r>
          </w:p>
          <w:p w14:paraId="3DF6C2B8" w14:textId="77777777" w:rsidR="001B0032" w:rsidRPr="00AA1467" w:rsidRDefault="001B0032" w:rsidP="00622529">
            <w:pPr>
              <w:rPr>
                <w:sz w:val="14"/>
                <w:szCs w:val="18"/>
                <w:lang w:val="en-GB"/>
              </w:rPr>
            </w:pPr>
            <w:r w:rsidRPr="00AA1467">
              <w:rPr>
                <w:sz w:val="14"/>
                <w:szCs w:val="18"/>
                <w:lang w:val="en-GB"/>
              </w:rPr>
              <w:t>of the supply chain, is the lack of a common interpretative key to these phenomena</w:t>
            </w:r>
          </w:p>
          <w:p w14:paraId="3E98D6F3" w14:textId="77777777" w:rsidR="001B0032" w:rsidRPr="00AA1467" w:rsidRDefault="001B0032" w:rsidP="00622529">
            <w:pPr>
              <w:rPr>
                <w:sz w:val="14"/>
                <w:szCs w:val="18"/>
                <w:lang w:val="en-GB"/>
              </w:rPr>
            </w:pPr>
            <w:r w:rsidRPr="00AA1467">
              <w:rPr>
                <w:sz w:val="14"/>
                <w:szCs w:val="18"/>
                <w:lang w:val="en-GB"/>
              </w:rPr>
              <w:t>among the actors seeking change. This can also be seen in their participation in the meetings</w:t>
            </w:r>
          </w:p>
          <w:p w14:paraId="087AF469" w14:textId="77777777" w:rsidR="001B0032" w:rsidRPr="00AA1467" w:rsidRDefault="001B0032" w:rsidP="00622529">
            <w:pPr>
              <w:rPr>
                <w:sz w:val="14"/>
                <w:szCs w:val="18"/>
                <w:lang w:val="en-GB"/>
              </w:rPr>
            </w:pPr>
            <w:r w:rsidRPr="00AA1467">
              <w:rPr>
                <w:sz w:val="14"/>
                <w:szCs w:val="18"/>
                <w:lang w:val="en-GB"/>
              </w:rPr>
              <w:t xml:space="preserve">of the </w:t>
            </w:r>
            <w:proofErr w:type="spellStart"/>
            <w:r w:rsidRPr="00AA1467">
              <w:rPr>
                <w:sz w:val="14"/>
                <w:szCs w:val="18"/>
                <w:lang w:val="en-GB"/>
              </w:rPr>
              <w:t>Nutrire</w:t>
            </w:r>
            <w:proofErr w:type="spellEnd"/>
            <w:r w:rsidRPr="00AA1467">
              <w:rPr>
                <w:sz w:val="14"/>
                <w:szCs w:val="18"/>
                <w:lang w:val="en-GB"/>
              </w:rPr>
              <w:t xml:space="preserve"> Trento Table.</w:t>
            </w:r>
          </w:p>
          <w:p w14:paraId="6FFF023C" w14:textId="77777777" w:rsidR="001B0032" w:rsidRPr="00AA1467" w:rsidRDefault="001B0032" w:rsidP="00622529">
            <w:pPr>
              <w:rPr>
                <w:sz w:val="14"/>
                <w:szCs w:val="18"/>
                <w:lang w:val="en-GB"/>
              </w:rPr>
            </w:pPr>
            <w:r w:rsidRPr="00AA1467">
              <w:rPr>
                <w:sz w:val="14"/>
                <w:szCs w:val="18"/>
                <w:lang w:val="en-GB"/>
              </w:rPr>
              <w:t>There is no dominant convention that can coordinate the interpretations of the stakeholders</w:t>
            </w:r>
          </w:p>
          <w:p w14:paraId="2505AA70" w14:textId="77777777" w:rsidR="001B0032" w:rsidRPr="00AA1467" w:rsidRDefault="001B0032" w:rsidP="00622529">
            <w:pPr>
              <w:rPr>
                <w:sz w:val="14"/>
                <w:szCs w:val="18"/>
                <w:lang w:val="en-GB"/>
              </w:rPr>
            </w:pPr>
            <w:r w:rsidRPr="00AA1467">
              <w:rPr>
                <w:sz w:val="14"/>
                <w:szCs w:val="18"/>
                <w:lang w:val="en-GB"/>
              </w:rPr>
              <w:t>and the efforts of the Table, which is inevitably slowed down and weakened. In</w:t>
            </w:r>
            <w:r>
              <w:rPr>
                <w:sz w:val="14"/>
                <w:szCs w:val="18"/>
                <w:lang w:val="en-GB"/>
              </w:rPr>
              <w:t xml:space="preserve"> </w:t>
            </w:r>
            <w:r w:rsidRPr="00AA1467">
              <w:rPr>
                <w:sz w:val="14"/>
                <w:szCs w:val="18"/>
                <w:lang w:val="en-GB"/>
              </w:rPr>
              <w:t>each of the dimensions of the context—economic, political, cultural, and environmental—</w:t>
            </w:r>
          </w:p>
          <w:p w14:paraId="6568613A" w14:textId="77777777" w:rsidR="001B0032" w:rsidRDefault="001B0032" w:rsidP="00622529">
            <w:pPr>
              <w:rPr>
                <w:sz w:val="14"/>
                <w:szCs w:val="18"/>
                <w:lang w:val="en-GB"/>
              </w:rPr>
            </w:pPr>
            <w:r w:rsidRPr="00AA1467">
              <w:rPr>
                <w:sz w:val="14"/>
                <w:szCs w:val="18"/>
                <w:lang w:val="en-GB"/>
              </w:rPr>
              <w:t>different and contrasting frames emerge showing a fragmented scenario.</w:t>
            </w:r>
          </w:p>
          <w:p w14:paraId="7066E667" w14:textId="77777777" w:rsidR="001B0032" w:rsidRDefault="001B0032" w:rsidP="00622529">
            <w:pPr>
              <w:rPr>
                <w:sz w:val="14"/>
                <w:szCs w:val="18"/>
                <w:lang w:val="en-GB"/>
              </w:rPr>
            </w:pPr>
          </w:p>
          <w:p w14:paraId="36A1F2AF" w14:textId="77777777" w:rsidR="001B0032" w:rsidRPr="00AA1467" w:rsidRDefault="001B0032" w:rsidP="00622529">
            <w:pPr>
              <w:rPr>
                <w:sz w:val="14"/>
                <w:szCs w:val="18"/>
                <w:lang w:val="en-GB"/>
              </w:rPr>
            </w:pPr>
            <w:r w:rsidRPr="00AA1467">
              <w:rPr>
                <w:sz w:val="14"/>
                <w:szCs w:val="18"/>
                <w:lang w:val="en-GB"/>
              </w:rPr>
              <w:lastRenderedPageBreak/>
              <w:t>Within the economic theme, a very divisive topic emerges for local stakeholders,</w:t>
            </w:r>
          </w:p>
          <w:p w14:paraId="7DE7E163" w14:textId="77777777" w:rsidR="001B0032" w:rsidRPr="00AA1467" w:rsidRDefault="001B0032" w:rsidP="00622529">
            <w:pPr>
              <w:rPr>
                <w:sz w:val="14"/>
                <w:szCs w:val="18"/>
                <w:lang w:val="en-GB"/>
              </w:rPr>
            </w:pPr>
            <w:r w:rsidRPr="00AA1467">
              <w:rPr>
                <w:sz w:val="14"/>
                <w:szCs w:val="18"/>
                <w:lang w:val="en-GB"/>
              </w:rPr>
              <w:t>i.e., the issue of cooperatives. Local stakeholders are aware of the importance that the</w:t>
            </w:r>
          </w:p>
          <w:p w14:paraId="43BE8D8C" w14:textId="77777777" w:rsidR="001B0032" w:rsidRPr="00AA1467" w:rsidRDefault="001B0032" w:rsidP="00622529">
            <w:pPr>
              <w:rPr>
                <w:sz w:val="14"/>
                <w:szCs w:val="18"/>
                <w:lang w:val="en-GB"/>
              </w:rPr>
            </w:pPr>
            <w:r w:rsidRPr="00AA1467">
              <w:rPr>
                <w:sz w:val="14"/>
                <w:szCs w:val="18"/>
                <w:lang w:val="en-GB"/>
              </w:rPr>
              <w:t>cooperative model has had in the history of Trentino. Nevertheless, a fracture has occurred</w:t>
            </w:r>
          </w:p>
          <w:p w14:paraId="004913FF" w14:textId="77777777" w:rsidR="001B0032" w:rsidRPr="00AA1467" w:rsidRDefault="001B0032" w:rsidP="00622529">
            <w:pPr>
              <w:rPr>
                <w:sz w:val="14"/>
                <w:szCs w:val="18"/>
                <w:lang w:val="en-GB"/>
              </w:rPr>
            </w:pPr>
            <w:r w:rsidRPr="00AA1467">
              <w:rPr>
                <w:sz w:val="14"/>
                <w:szCs w:val="18"/>
                <w:lang w:val="en-GB"/>
              </w:rPr>
              <w:t>among the participants of the Table: producer representatives repeatedly recognize the</w:t>
            </w:r>
          </w:p>
          <w:p w14:paraId="0E90D2D7" w14:textId="77777777" w:rsidR="001B0032" w:rsidRPr="00AA1467" w:rsidRDefault="001B0032" w:rsidP="00622529">
            <w:pPr>
              <w:rPr>
                <w:sz w:val="14"/>
                <w:szCs w:val="18"/>
                <w:lang w:val="en-GB"/>
              </w:rPr>
            </w:pPr>
            <w:r w:rsidRPr="00AA1467">
              <w:rPr>
                <w:sz w:val="14"/>
                <w:szCs w:val="18"/>
                <w:lang w:val="en-GB"/>
              </w:rPr>
              <w:t>fundamental role that cooperatives have played in guaranteeing stability and prosperity to</w:t>
            </w:r>
          </w:p>
          <w:p w14:paraId="64F5343B" w14:textId="77777777" w:rsidR="001B0032" w:rsidRPr="00AA1467" w:rsidRDefault="001B0032" w:rsidP="00622529">
            <w:pPr>
              <w:rPr>
                <w:sz w:val="14"/>
                <w:szCs w:val="18"/>
                <w:lang w:val="en-GB"/>
              </w:rPr>
            </w:pPr>
            <w:r w:rsidRPr="00AA1467">
              <w:rPr>
                <w:sz w:val="14"/>
                <w:szCs w:val="18"/>
                <w:lang w:val="en-GB"/>
              </w:rPr>
              <w:t xml:space="preserve">the </w:t>
            </w:r>
            <w:proofErr w:type="spellStart"/>
            <w:r w:rsidRPr="00AA1467">
              <w:rPr>
                <w:sz w:val="14"/>
                <w:szCs w:val="18"/>
                <w:lang w:val="en-GB"/>
              </w:rPr>
              <w:t>agro</w:t>
            </w:r>
            <w:proofErr w:type="spellEnd"/>
            <w:r w:rsidRPr="00AA1467">
              <w:rPr>
                <w:sz w:val="14"/>
                <w:szCs w:val="18"/>
                <w:lang w:val="en-GB"/>
              </w:rPr>
              <w:t>-food sector. Food activists and small-scale producers, on the other hand, seem to</w:t>
            </w:r>
          </w:p>
          <w:p w14:paraId="2DE1B77F" w14:textId="77777777" w:rsidR="001B0032" w:rsidRPr="00AA1467" w:rsidRDefault="001B0032" w:rsidP="00622529">
            <w:pPr>
              <w:rPr>
                <w:sz w:val="14"/>
                <w:szCs w:val="18"/>
                <w:lang w:val="en-GB"/>
              </w:rPr>
            </w:pPr>
            <w:r w:rsidRPr="00AA1467">
              <w:rPr>
                <w:sz w:val="14"/>
                <w:szCs w:val="18"/>
                <w:lang w:val="en-GB"/>
              </w:rPr>
              <w:t>identify some problematic dimensions in the cooperative model that hamper the sector’s</w:t>
            </w:r>
          </w:p>
          <w:p w14:paraId="47495D0D" w14:textId="77777777" w:rsidR="001B0032" w:rsidRPr="00AA1467" w:rsidRDefault="001B0032" w:rsidP="00622529">
            <w:pPr>
              <w:rPr>
                <w:sz w:val="14"/>
                <w:szCs w:val="18"/>
                <w:lang w:val="en-GB"/>
              </w:rPr>
            </w:pPr>
            <w:r w:rsidRPr="00AA1467">
              <w:rPr>
                <w:sz w:val="14"/>
                <w:szCs w:val="18"/>
                <w:lang w:val="en-GB"/>
              </w:rPr>
              <w:t>transition toward a more sustainable future and to the adoption of methods perceived as</w:t>
            </w:r>
          </w:p>
          <w:p w14:paraId="6483945C" w14:textId="77777777" w:rsidR="001B0032" w:rsidRDefault="001B0032" w:rsidP="00622529">
            <w:pPr>
              <w:rPr>
                <w:sz w:val="14"/>
                <w:szCs w:val="18"/>
                <w:lang w:val="en-GB"/>
              </w:rPr>
            </w:pPr>
            <w:r w:rsidRPr="00AA1467">
              <w:rPr>
                <w:sz w:val="14"/>
                <w:szCs w:val="18"/>
                <w:lang w:val="en-GB"/>
              </w:rPr>
              <w:t>better, healthier both for consumers and the environment.</w:t>
            </w:r>
          </w:p>
          <w:p w14:paraId="26DF890E" w14:textId="77777777" w:rsidR="001B0032" w:rsidRDefault="001B0032" w:rsidP="00622529">
            <w:pPr>
              <w:rPr>
                <w:sz w:val="14"/>
                <w:szCs w:val="18"/>
                <w:lang w:val="en-GB"/>
              </w:rPr>
            </w:pPr>
          </w:p>
          <w:p w14:paraId="6899ACAF" w14:textId="77777777" w:rsidR="001B0032" w:rsidRPr="00AA1467" w:rsidRDefault="001B0032" w:rsidP="00622529">
            <w:pPr>
              <w:rPr>
                <w:sz w:val="14"/>
                <w:szCs w:val="18"/>
                <w:lang w:val="en-GB"/>
              </w:rPr>
            </w:pPr>
            <w:r w:rsidRPr="00AA1467">
              <w:rPr>
                <w:sz w:val="14"/>
                <w:szCs w:val="18"/>
                <w:lang w:val="en-GB"/>
              </w:rPr>
              <w:t>In fact, the Trentino food chain has a production structure that puts economic sustainability</w:t>
            </w:r>
          </w:p>
          <w:p w14:paraId="6A82A42B" w14:textId="77777777" w:rsidR="001B0032" w:rsidRPr="00AA1467" w:rsidRDefault="001B0032" w:rsidP="00622529">
            <w:pPr>
              <w:rPr>
                <w:sz w:val="14"/>
                <w:szCs w:val="18"/>
                <w:lang w:val="en-GB"/>
              </w:rPr>
            </w:pPr>
            <w:r w:rsidRPr="00AA1467">
              <w:rPr>
                <w:sz w:val="14"/>
                <w:szCs w:val="18"/>
                <w:lang w:val="en-GB"/>
              </w:rPr>
              <w:t>before the environmental one. In addition, stakeholders are not able to find</w:t>
            </w:r>
          </w:p>
          <w:p w14:paraId="30E0E35C" w14:textId="77777777" w:rsidR="001B0032" w:rsidRPr="00AA1467" w:rsidRDefault="001B0032" w:rsidP="00622529">
            <w:pPr>
              <w:rPr>
                <w:sz w:val="14"/>
                <w:szCs w:val="18"/>
                <w:lang w:val="en-GB"/>
              </w:rPr>
            </w:pPr>
            <w:r w:rsidRPr="00AA1467">
              <w:rPr>
                <w:sz w:val="14"/>
                <w:szCs w:val="18"/>
                <w:lang w:val="en-GB"/>
              </w:rPr>
              <w:t>a sufficient degree of consensus on the interpretation of local issues and therefore no</w:t>
            </w:r>
            <w:r>
              <w:rPr>
                <w:sz w:val="14"/>
                <w:szCs w:val="18"/>
                <w:lang w:val="en-GB"/>
              </w:rPr>
              <w:t xml:space="preserve"> </w:t>
            </w:r>
            <w:r w:rsidRPr="00AA1467">
              <w:rPr>
                <w:sz w:val="14"/>
                <w:szCs w:val="18"/>
                <w:lang w:val="en-GB"/>
              </w:rPr>
              <w:t xml:space="preserve">dominant convention emerges. Producers’ </w:t>
            </w:r>
            <w:r w:rsidRPr="00AA1467">
              <w:rPr>
                <w:sz w:val="14"/>
                <w:szCs w:val="18"/>
                <w:lang w:val="en-GB"/>
              </w:rPr>
              <w:lastRenderedPageBreak/>
              <w:t>representatives seem to adopt a civic convention,</w:t>
            </w:r>
          </w:p>
          <w:p w14:paraId="3E7EFCD1" w14:textId="77777777" w:rsidR="001B0032" w:rsidRPr="00AA1467" w:rsidRDefault="001B0032" w:rsidP="00622529">
            <w:pPr>
              <w:rPr>
                <w:sz w:val="14"/>
                <w:szCs w:val="18"/>
                <w:lang w:val="en-GB"/>
              </w:rPr>
            </w:pPr>
            <w:r w:rsidRPr="00AA1467">
              <w:rPr>
                <w:sz w:val="14"/>
                <w:szCs w:val="18"/>
                <w:lang w:val="en-GB"/>
              </w:rPr>
              <w:t>focusing on the positive contribution of the cooperative system to the prosperity</w:t>
            </w:r>
          </w:p>
          <w:p w14:paraId="28B5A0D7" w14:textId="77777777" w:rsidR="001B0032" w:rsidRPr="00AA1467" w:rsidRDefault="001B0032" w:rsidP="00622529">
            <w:pPr>
              <w:rPr>
                <w:sz w:val="14"/>
                <w:szCs w:val="18"/>
                <w:lang w:val="en-GB"/>
              </w:rPr>
            </w:pPr>
            <w:r w:rsidRPr="00AA1467">
              <w:rPr>
                <w:sz w:val="14"/>
                <w:szCs w:val="18"/>
                <w:lang w:val="en-GB"/>
              </w:rPr>
              <w:t>of the agricultural sector and on the benefits it has given to small farming communities</w:t>
            </w:r>
          </w:p>
          <w:p w14:paraId="5AE81373" w14:textId="77777777" w:rsidR="001B0032" w:rsidRPr="00AA1467" w:rsidRDefault="001B0032" w:rsidP="00622529">
            <w:pPr>
              <w:rPr>
                <w:sz w:val="14"/>
                <w:szCs w:val="18"/>
                <w:lang w:val="en-GB"/>
              </w:rPr>
            </w:pPr>
            <w:r w:rsidRPr="00AA1467">
              <w:rPr>
                <w:sz w:val="14"/>
                <w:szCs w:val="18"/>
                <w:lang w:val="en-GB"/>
              </w:rPr>
              <w:t>in Trentino. Activists and some small-scale producers, on the other hand, adopt an environmental</w:t>
            </w:r>
          </w:p>
          <w:p w14:paraId="143EF739" w14:textId="77777777" w:rsidR="001B0032" w:rsidRDefault="001B0032" w:rsidP="00622529">
            <w:pPr>
              <w:rPr>
                <w:sz w:val="14"/>
                <w:szCs w:val="18"/>
                <w:lang w:val="en-GB"/>
              </w:rPr>
            </w:pPr>
            <w:r w:rsidRPr="00AA1467">
              <w:rPr>
                <w:sz w:val="14"/>
                <w:szCs w:val="18"/>
                <w:lang w:val="en-GB"/>
              </w:rPr>
              <w:t>convention, talking about the problems related to monocultures spread by</w:t>
            </w:r>
            <w:r>
              <w:rPr>
                <w:sz w:val="14"/>
                <w:szCs w:val="18"/>
                <w:lang w:val="en-GB"/>
              </w:rPr>
              <w:t xml:space="preserve"> </w:t>
            </w:r>
            <w:r w:rsidRPr="00AA1467">
              <w:rPr>
                <w:sz w:val="14"/>
                <w:szCs w:val="18"/>
                <w:lang w:val="en-GB"/>
              </w:rPr>
              <w:t>the cooperative model. Even more, they partially contest the social benefits brought by</w:t>
            </w:r>
            <w:r>
              <w:rPr>
                <w:sz w:val="14"/>
                <w:szCs w:val="18"/>
                <w:lang w:val="en-GB"/>
              </w:rPr>
              <w:t xml:space="preserve"> </w:t>
            </w:r>
            <w:r w:rsidRPr="00AA1467">
              <w:rPr>
                <w:sz w:val="14"/>
                <w:szCs w:val="18"/>
                <w:lang w:val="en-GB"/>
              </w:rPr>
              <w:t>this model: although they acknowledge some merits in terms of profitability of the sector,</w:t>
            </w:r>
            <w:r>
              <w:rPr>
                <w:sz w:val="14"/>
                <w:szCs w:val="18"/>
                <w:lang w:val="en-GB"/>
              </w:rPr>
              <w:t xml:space="preserve"> </w:t>
            </w:r>
            <w:r w:rsidRPr="00AA1467">
              <w:rPr>
                <w:sz w:val="14"/>
                <w:szCs w:val="18"/>
                <w:lang w:val="en-GB"/>
              </w:rPr>
              <w:t>the cooperative system has also caused real distortions through the verticalization of the</w:t>
            </w:r>
            <w:r>
              <w:rPr>
                <w:sz w:val="14"/>
                <w:szCs w:val="18"/>
                <w:lang w:val="en-GB"/>
              </w:rPr>
              <w:t xml:space="preserve"> </w:t>
            </w:r>
            <w:r w:rsidRPr="00AA1467">
              <w:rPr>
                <w:sz w:val="14"/>
                <w:szCs w:val="18"/>
                <w:lang w:val="en-GB"/>
              </w:rPr>
              <w:t>relationship with producers and the subsidiary policy.</w:t>
            </w:r>
          </w:p>
          <w:p w14:paraId="4E9F1462" w14:textId="77777777" w:rsidR="001B0032" w:rsidRDefault="001B0032" w:rsidP="00622529">
            <w:pPr>
              <w:rPr>
                <w:sz w:val="14"/>
                <w:szCs w:val="18"/>
                <w:lang w:val="en-GB"/>
              </w:rPr>
            </w:pPr>
          </w:p>
          <w:p w14:paraId="47DDC2CD" w14:textId="77777777" w:rsidR="001B0032" w:rsidRPr="00AA1467" w:rsidRDefault="001B0032" w:rsidP="00622529">
            <w:pPr>
              <w:rPr>
                <w:sz w:val="14"/>
                <w:szCs w:val="18"/>
                <w:lang w:val="en-GB"/>
              </w:rPr>
            </w:pPr>
            <w:r w:rsidRPr="00AA1467">
              <w:rPr>
                <w:sz w:val="14"/>
                <w:szCs w:val="18"/>
                <w:lang w:val="en-GB"/>
              </w:rPr>
              <w:t>A direct relationship would probably involve sharing of knowledge that would help</w:t>
            </w:r>
          </w:p>
          <w:p w14:paraId="21870C17" w14:textId="77777777" w:rsidR="001B0032" w:rsidRPr="00AA1467" w:rsidRDefault="001B0032" w:rsidP="00622529">
            <w:pPr>
              <w:rPr>
                <w:sz w:val="14"/>
                <w:szCs w:val="18"/>
                <w:lang w:val="en-GB"/>
              </w:rPr>
            </w:pPr>
            <w:r w:rsidRPr="00AA1467">
              <w:rPr>
                <w:sz w:val="14"/>
                <w:szCs w:val="18"/>
                <w:lang w:val="en-GB"/>
              </w:rPr>
              <w:t>achieve widespread awareness of each other’s needs and criticisms. Logically, this would</w:t>
            </w:r>
          </w:p>
          <w:p w14:paraId="54E78B1F" w14:textId="77777777" w:rsidR="001B0032" w:rsidRPr="00AA1467" w:rsidRDefault="001B0032" w:rsidP="00622529">
            <w:pPr>
              <w:rPr>
                <w:sz w:val="14"/>
                <w:szCs w:val="18"/>
                <w:lang w:val="en-GB"/>
              </w:rPr>
            </w:pPr>
            <w:r w:rsidRPr="00AA1467">
              <w:rPr>
                <w:sz w:val="14"/>
                <w:szCs w:val="18"/>
                <w:lang w:val="en-GB"/>
              </w:rPr>
              <w:t>facilitate the implementation of systemic corrections.</w:t>
            </w:r>
          </w:p>
          <w:p w14:paraId="51D10A03" w14:textId="77777777" w:rsidR="001B0032" w:rsidRPr="00AA1467" w:rsidRDefault="001B0032" w:rsidP="00622529">
            <w:pPr>
              <w:rPr>
                <w:sz w:val="14"/>
                <w:szCs w:val="18"/>
                <w:lang w:val="en-GB"/>
              </w:rPr>
            </w:pPr>
            <w:r w:rsidRPr="00AA1467">
              <w:rPr>
                <w:sz w:val="14"/>
                <w:szCs w:val="18"/>
                <w:lang w:val="en-GB"/>
              </w:rPr>
              <w:t>However, what emerges from the interviews is that the division between the two sides</w:t>
            </w:r>
          </w:p>
          <w:p w14:paraId="5B7A088E" w14:textId="77777777" w:rsidR="001B0032" w:rsidRPr="00AA1467" w:rsidRDefault="001B0032" w:rsidP="00622529">
            <w:pPr>
              <w:rPr>
                <w:sz w:val="14"/>
                <w:szCs w:val="18"/>
                <w:lang w:val="en-GB"/>
              </w:rPr>
            </w:pPr>
            <w:r w:rsidRPr="00AA1467">
              <w:rPr>
                <w:sz w:val="14"/>
                <w:szCs w:val="18"/>
                <w:lang w:val="en-GB"/>
              </w:rPr>
              <w:t xml:space="preserve">of the chain is not only due to divergent </w:t>
            </w:r>
            <w:r w:rsidRPr="00AA1467">
              <w:rPr>
                <w:sz w:val="14"/>
                <w:szCs w:val="18"/>
                <w:lang w:val="en-GB"/>
              </w:rPr>
              <w:lastRenderedPageBreak/>
              <w:t>positions of the various stakeholders but also</w:t>
            </w:r>
          </w:p>
          <w:p w14:paraId="73A705E7" w14:textId="77777777" w:rsidR="001B0032" w:rsidRPr="00AA1467" w:rsidRDefault="001B0032" w:rsidP="00622529">
            <w:pPr>
              <w:rPr>
                <w:sz w:val="14"/>
                <w:szCs w:val="18"/>
                <w:lang w:val="en-GB"/>
              </w:rPr>
            </w:pPr>
            <w:r w:rsidRPr="00AA1467">
              <w:rPr>
                <w:sz w:val="14"/>
                <w:szCs w:val="18"/>
                <w:lang w:val="en-GB"/>
              </w:rPr>
              <w:t>due to a certain self-celebratory narrative that describes Trentino as an idyllic, flawless,</w:t>
            </w:r>
          </w:p>
          <w:p w14:paraId="699A5258" w14:textId="77777777" w:rsidR="001B0032" w:rsidRPr="00AA1467" w:rsidRDefault="001B0032" w:rsidP="00622529">
            <w:pPr>
              <w:rPr>
                <w:sz w:val="14"/>
                <w:szCs w:val="18"/>
                <w:lang w:val="en-GB"/>
              </w:rPr>
            </w:pPr>
            <w:r w:rsidRPr="00AA1467">
              <w:rPr>
                <w:sz w:val="14"/>
                <w:szCs w:val="18"/>
                <w:lang w:val="en-GB"/>
              </w:rPr>
              <w:t>and peerless place. Although the general situation is probably better than other Italian</w:t>
            </w:r>
          </w:p>
          <w:p w14:paraId="6055FBAB" w14:textId="77777777" w:rsidR="001B0032" w:rsidRPr="00AA1467" w:rsidRDefault="001B0032" w:rsidP="00622529">
            <w:pPr>
              <w:rPr>
                <w:sz w:val="14"/>
                <w:szCs w:val="18"/>
                <w:lang w:val="en-GB"/>
              </w:rPr>
            </w:pPr>
            <w:r w:rsidRPr="00AA1467">
              <w:rPr>
                <w:sz w:val="14"/>
                <w:szCs w:val="18"/>
                <w:lang w:val="en-GB"/>
              </w:rPr>
              <w:t>realities, as we have seen in the chapter dedicated to the context, there are quite a few</w:t>
            </w:r>
          </w:p>
          <w:p w14:paraId="5DA4B911" w14:textId="77777777" w:rsidR="001B0032" w:rsidRDefault="001B0032" w:rsidP="00622529">
            <w:pPr>
              <w:rPr>
                <w:sz w:val="14"/>
                <w:szCs w:val="18"/>
                <w:lang w:val="en-GB"/>
              </w:rPr>
            </w:pPr>
            <w:r w:rsidRPr="00AA1467">
              <w:rPr>
                <w:sz w:val="14"/>
                <w:szCs w:val="18"/>
                <w:lang w:val="en-GB"/>
              </w:rPr>
              <w:t>problems and the interviewees themselves note this discrepancy.</w:t>
            </w:r>
          </w:p>
          <w:p w14:paraId="135CBB3D" w14:textId="77777777" w:rsidR="001B0032" w:rsidRDefault="001B0032" w:rsidP="00622529">
            <w:pPr>
              <w:rPr>
                <w:sz w:val="14"/>
                <w:szCs w:val="18"/>
                <w:lang w:val="en-GB"/>
              </w:rPr>
            </w:pPr>
          </w:p>
          <w:p w14:paraId="6787C283" w14:textId="77777777" w:rsidR="001B0032" w:rsidRPr="00AA1467" w:rsidRDefault="001B0032" w:rsidP="00622529">
            <w:pPr>
              <w:rPr>
                <w:sz w:val="14"/>
                <w:szCs w:val="18"/>
                <w:lang w:val="en-GB"/>
              </w:rPr>
            </w:pPr>
            <w:r w:rsidRPr="00AA1467">
              <w:rPr>
                <w:sz w:val="14"/>
                <w:szCs w:val="18"/>
                <w:lang w:val="en-GB"/>
              </w:rPr>
              <w:t>The combined effect of poor interaction between the parties and the exaltation of a</w:t>
            </w:r>
            <w:r>
              <w:rPr>
                <w:sz w:val="14"/>
                <w:szCs w:val="18"/>
                <w:lang w:val="en-GB"/>
              </w:rPr>
              <w:t xml:space="preserve"> </w:t>
            </w:r>
            <w:r w:rsidRPr="00AA1467">
              <w:rPr>
                <w:sz w:val="14"/>
                <w:szCs w:val="18"/>
                <w:lang w:val="en-GB"/>
              </w:rPr>
              <w:t>model that in reality presents critical issues may have strengthened Trentino’s structural</w:t>
            </w:r>
          </w:p>
          <w:p w14:paraId="5E3E1400" w14:textId="77777777" w:rsidR="001B0032" w:rsidRPr="00AA1467" w:rsidRDefault="001B0032" w:rsidP="00622529">
            <w:pPr>
              <w:rPr>
                <w:sz w:val="14"/>
                <w:szCs w:val="18"/>
                <w:lang w:val="en-GB"/>
              </w:rPr>
            </w:pPr>
            <w:r w:rsidRPr="00AA1467">
              <w:rPr>
                <w:sz w:val="14"/>
                <w:szCs w:val="18"/>
                <w:lang w:val="en-GB"/>
              </w:rPr>
              <w:t>inflexibility. In this case, there is no discordant interpretation among the respondents, but</w:t>
            </w:r>
          </w:p>
          <w:p w14:paraId="0E9219DF" w14:textId="77777777" w:rsidR="001B0032" w:rsidRPr="00750F97" w:rsidRDefault="001B0032" w:rsidP="00622529">
            <w:pPr>
              <w:rPr>
                <w:sz w:val="14"/>
                <w:szCs w:val="18"/>
                <w:lang w:val="en-GB"/>
              </w:rPr>
            </w:pPr>
            <w:r w:rsidRPr="00AA1467">
              <w:rPr>
                <w:sz w:val="14"/>
                <w:szCs w:val="18"/>
                <w:lang w:val="en-GB"/>
              </w:rPr>
              <w:t>between them and the rest of the population.</w:t>
            </w:r>
          </w:p>
        </w:tc>
        <w:tc>
          <w:tcPr>
            <w:tcW w:w="1713" w:type="dxa"/>
          </w:tcPr>
          <w:p w14:paraId="15F739A2" w14:textId="77777777" w:rsidR="001B0032" w:rsidRPr="00750F97" w:rsidRDefault="001B0032" w:rsidP="00622529">
            <w:pPr>
              <w:rPr>
                <w:sz w:val="14"/>
                <w:szCs w:val="18"/>
                <w:lang w:val="en-GB"/>
              </w:rPr>
            </w:pPr>
          </w:p>
        </w:tc>
      </w:tr>
      <w:tr w:rsidR="001B0032" w:rsidRPr="00720E4C" w14:paraId="2E31F0E3" w14:textId="77777777" w:rsidTr="00622529">
        <w:tc>
          <w:tcPr>
            <w:tcW w:w="1672" w:type="dxa"/>
          </w:tcPr>
          <w:p w14:paraId="43C02E0E" w14:textId="77777777" w:rsidR="001B0032" w:rsidRPr="00750F97" w:rsidRDefault="001B0032" w:rsidP="00622529">
            <w:pPr>
              <w:rPr>
                <w:sz w:val="14"/>
                <w:szCs w:val="18"/>
                <w:lang w:val="en-GB"/>
              </w:rPr>
            </w:pPr>
            <w:r>
              <w:rPr>
                <w:sz w:val="14"/>
                <w:szCs w:val="18"/>
                <w:lang w:val="en-GB"/>
              </w:rPr>
              <w:lastRenderedPageBreak/>
              <w:t>Baldy &amp; Kruse, 2019, Food Democracy from the Top Down? State-Driven Participation Processes for Local Food System Transformations towards Sustainability</w:t>
            </w:r>
          </w:p>
        </w:tc>
        <w:tc>
          <w:tcPr>
            <w:tcW w:w="1185" w:type="dxa"/>
          </w:tcPr>
          <w:p w14:paraId="3EB395AB" w14:textId="77777777" w:rsidR="001B0032" w:rsidRPr="00750F97" w:rsidRDefault="001B0032" w:rsidP="00622529">
            <w:pPr>
              <w:rPr>
                <w:sz w:val="14"/>
                <w:szCs w:val="18"/>
                <w:lang w:val="en-GB"/>
              </w:rPr>
            </w:pPr>
            <w:r>
              <w:rPr>
                <w:sz w:val="14"/>
                <w:szCs w:val="18"/>
                <w:lang w:val="en-GB"/>
              </w:rPr>
              <w:t>Two smaller cities in Southern Germany (names not given); ?</w:t>
            </w:r>
          </w:p>
        </w:tc>
        <w:tc>
          <w:tcPr>
            <w:tcW w:w="1272" w:type="dxa"/>
          </w:tcPr>
          <w:p w14:paraId="0A819F03" w14:textId="77777777" w:rsidR="001B0032" w:rsidRPr="00750F97" w:rsidRDefault="001B0032" w:rsidP="00622529">
            <w:pPr>
              <w:rPr>
                <w:sz w:val="14"/>
                <w:szCs w:val="18"/>
                <w:lang w:val="en-GB"/>
              </w:rPr>
            </w:pPr>
            <w:r>
              <w:rPr>
                <w:sz w:val="14"/>
                <w:szCs w:val="18"/>
                <w:lang w:val="en-GB"/>
              </w:rPr>
              <w:t>Civil dialogues; expert dialogue</w:t>
            </w:r>
          </w:p>
        </w:tc>
        <w:tc>
          <w:tcPr>
            <w:tcW w:w="1938" w:type="dxa"/>
          </w:tcPr>
          <w:p w14:paraId="29BDDA0F" w14:textId="77777777" w:rsidR="001B0032" w:rsidRDefault="001B0032" w:rsidP="00622529">
            <w:pPr>
              <w:rPr>
                <w:sz w:val="14"/>
                <w:szCs w:val="18"/>
                <w:lang w:val="en-GB"/>
              </w:rPr>
            </w:pPr>
            <w:r>
              <w:rPr>
                <w:sz w:val="14"/>
                <w:szCs w:val="18"/>
                <w:lang w:val="en-GB"/>
              </w:rPr>
              <w:t>Framing: how local actors frame government-initiated participation processes as processes of food democracy.</w:t>
            </w:r>
          </w:p>
          <w:p w14:paraId="73632C1E" w14:textId="77777777" w:rsidR="001B0032" w:rsidRDefault="001B0032" w:rsidP="00622529">
            <w:pPr>
              <w:rPr>
                <w:sz w:val="14"/>
                <w:szCs w:val="18"/>
                <w:lang w:val="en-GB"/>
              </w:rPr>
            </w:pPr>
          </w:p>
          <w:p w14:paraId="3EA05D5B" w14:textId="77777777" w:rsidR="001B0032" w:rsidRPr="00750F97" w:rsidRDefault="001B0032" w:rsidP="00622529">
            <w:pPr>
              <w:rPr>
                <w:sz w:val="14"/>
                <w:szCs w:val="18"/>
                <w:lang w:val="en-GB"/>
              </w:rPr>
            </w:pPr>
            <w:r>
              <w:rPr>
                <w:sz w:val="14"/>
                <w:szCs w:val="18"/>
                <w:lang w:val="en-GB"/>
              </w:rPr>
              <w:t>Transdisciplinary approach. Participatory observations and semi-structured interviews with involved actors.</w:t>
            </w:r>
          </w:p>
        </w:tc>
        <w:tc>
          <w:tcPr>
            <w:tcW w:w="2557" w:type="dxa"/>
          </w:tcPr>
          <w:p w14:paraId="292A399C" w14:textId="77777777" w:rsidR="001B0032" w:rsidRDefault="001B0032" w:rsidP="00622529">
            <w:pPr>
              <w:rPr>
                <w:sz w:val="14"/>
                <w:szCs w:val="18"/>
                <w:lang w:val="en-GB"/>
              </w:rPr>
            </w:pPr>
            <w:r>
              <w:rPr>
                <w:sz w:val="14"/>
                <w:szCs w:val="18"/>
                <w:lang w:val="en-GB"/>
              </w:rPr>
              <w:t>Civil dialogues invited all citizens through different media (newspaper, homepage, billboards) to participate and develop measures and goals for the sustainable transformation of the local food system</w:t>
            </w:r>
          </w:p>
          <w:p w14:paraId="53F0EF6F" w14:textId="77777777" w:rsidR="001B0032" w:rsidRDefault="001B0032" w:rsidP="00622529">
            <w:pPr>
              <w:rPr>
                <w:sz w:val="14"/>
                <w:szCs w:val="18"/>
                <w:lang w:val="en-GB"/>
              </w:rPr>
            </w:pPr>
          </w:p>
          <w:p w14:paraId="5D1E6664" w14:textId="77777777" w:rsidR="001B0032" w:rsidRPr="00A06032" w:rsidRDefault="001B0032" w:rsidP="00622529">
            <w:pPr>
              <w:rPr>
                <w:sz w:val="14"/>
                <w:szCs w:val="18"/>
                <w:lang w:val="en-GB"/>
              </w:rPr>
            </w:pPr>
            <w:r w:rsidRPr="00A06032">
              <w:rPr>
                <w:sz w:val="14"/>
                <w:szCs w:val="18"/>
                <w:lang w:val="en-GB"/>
              </w:rPr>
              <w:t>For the expert dialog, the city administration chose</w:t>
            </w:r>
          </w:p>
          <w:p w14:paraId="724AE7D6" w14:textId="77777777" w:rsidR="001B0032" w:rsidRPr="00A06032" w:rsidRDefault="001B0032" w:rsidP="00622529">
            <w:pPr>
              <w:rPr>
                <w:sz w:val="14"/>
                <w:szCs w:val="18"/>
                <w:lang w:val="en-GB"/>
              </w:rPr>
            </w:pPr>
            <w:r w:rsidRPr="00A06032">
              <w:rPr>
                <w:sz w:val="14"/>
                <w:szCs w:val="18"/>
                <w:lang w:val="en-GB"/>
              </w:rPr>
              <w:t>and personally invited the participants, who represented</w:t>
            </w:r>
          </w:p>
          <w:p w14:paraId="3EACF0F5" w14:textId="77777777" w:rsidR="001B0032" w:rsidRPr="00A06032" w:rsidRDefault="001B0032" w:rsidP="00622529">
            <w:pPr>
              <w:rPr>
                <w:sz w:val="14"/>
                <w:szCs w:val="18"/>
                <w:lang w:val="en-GB"/>
              </w:rPr>
            </w:pPr>
            <w:r w:rsidRPr="00A06032">
              <w:rPr>
                <w:sz w:val="14"/>
                <w:szCs w:val="18"/>
                <w:lang w:val="en-GB"/>
              </w:rPr>
              <w:t>local businesses, environmental organizations</w:t>
            </w:r>
          </w:p>
          <w:p w14:paraId="0BA4B65B" w14:textId="77777777" w:rsidR="001B0032" w:rsidRPr="00A06032" w:rsidRDefault="001B0032" w:rsidP="00622529">
            <w:pPr>
              <w:rPr>
                <w:sz w:val="14"/>
                <w:szCs w:val="18"/>
                <w:lang w:val="en-GB"/>
              </w:rPr>
            </w:pPr>
            <w:r w:rsidRPr="00A06032">
              <w:rPr>
                <w:sz w:val="14"/>
                <w:szCs w:val="18"/>
                <w:lang w:val="en-GB"/>
              </w:rPr>
              <w:t>and social agencies. This selection process</w:t>
            </w:r>
          </w:p>
          <w:p w14:paraId="48F4823F" w14:textId="77777777" w:rsidR="001B0032" w:rsidRPr="00A06032" w:rsidRDefault="001B0032" w:rsidP="00622529">
            <w:pPr>
              <w:rPr>
                <w:sz w:val="14"/>
                <w:szCs w:val="18"/>
                <w:lang w:val="en-GB"/>
              </w:rPr>
            </w:pPr>
            <w:r w:rsidRPr="00A06032">
              <w:rPr>
                <w:sz w:val="14"/>
                <w:szCs w:val="18"/>
                <w:lang w:val="en-GB"/>
              </w:rPr>
              <w:t>was not made transparent by the city administration.</w:t>
            </w:r>
          </w:p>
          <w:p w14:paraId="673585C6" w14:textId="77777777" w:rsidR="001B0032" w:rsidRPr="00A06032" w:rsidRDefault="001B0032" w:rsidP="00622529">
            <w:pPr>
              <w:rPr>
                <w:sz w:val="14"/>
                <w:szCs w:val="18"/>
                <w:lang w:val="en-GB"/>
              </w:rPr>
            </w:pPr>
            <w:r w:rsidRPr="00A06032">
              <w:rPr>
                <w:sz w:val="14"/>
                <w:szCs w:val="18"/>
                <w:lang w:val="en-GB"/>
              </w:rPr>
              <w:t>However, it became obvious that the administration</w:t>
            </w:r>
          </w:p>
          <w:p w14:paraId="0B59E36F" w14:textId="77777777" w:rsidR="001B0032" w:rsidRPr="00A06032" w:rsidRDefault="001B0032" w:rsidP="00622529">
            <w:pPr>
              <w:rPr>
                <w:sz w:val="14"/>
                <w:szCs w:val="18"/>
                <w:lang w:val="en-GB"/>
              </w:rPr>
            </w:pPr>
            <w:r w:rsidRPr="00A06032">
              <w:rPr>
                <w:sz w:val="14"/>
                <w:szCs w:val="18"/>
                <w:lang w:val="en-GB"/>
              </w:rPr>
              <w:lastRenderedPageBreak/>
              <w:t>had selected people who seemed to be</w:t>
            </w:r>
          </w:p>
          <w:p w14:paraId="1276DF63" w14:textId="77777777" w:rsidR="001B0032" w:rsidRPr="00A06032" w:rsidRDefault="001B0032" w:rsidP="00622529">
            <w:pPr>
              <w:rPr>
                <w:sz w:val="14"/>
                <w:szCs w:val="18"/>
                <w:lang w:val="en-GB"/>
              </w:rPr>
            </w:pPr>
            <w:r w:rsidRPr="00A06032">
              <w:rPr>
                <w:sz w:val="14"/>
                <w:szCs w:val="18"/>
                <w:lang w:val="en-GB"/>
              </w:rPr>
              <w:t>relevant actors for urban development and with</w:t>
            </w:r>
          </w:p>
          <w:p w14:paraId="75648612" w14:textId="77777777" w:rsidR="001B0032" w:rsidRPr="00A06032" w:rsidRDefault="001B0032" w:rsidP="00622529">
            <w:pPr>
              <w:rPr>
                <w:sz w:val="14"/>
                <w:szCs w:val="18"/>
                <w:lang w:val="en-GB"/>
              </w:rPr>
            </w:pPr>
            <w:r w:rsidRPr="00A06032">
              <w:rPr>
                <w:sz w:val="14"/>
                <w:szCs w:val="18"/>
                <w:lang w:val="en-GB"/>
              </w:rPr>
              <w:t>whom they already had experience of positive</w:t>
            </w:r>
          </w:p>
          <w:p w14:paraId="2C7847B8" w14:textId="77777777" w:rsidR="001B0032" w:rsidRDefault="001B0032" w:rsidP="00622529">
            <w:pPr>
              <w:rPr>
                <w:sz w:val="14"/>
                <w:szCs w:val="18"/>
                <w:lang w:val="en-GB"/>
              </w:rPr>
            </w:pPr>
            <w:r w:rsidRPr="00A06032">
              <w:rPr>
                <w:sz w:val="14"/>
                <w:szCs w:val="18"/>
                <w:lang w:val="en-GB"/>
              </w:rPr>
              <w:t>cooperation.</w:t>
            </w:r>
            <w:r>
              <w:rPr>
                <w:sz w:val="14"/>
                <w:szCs w:val="18"/>
                <w:lang w:val="en-GB"/>
              </w:rPr>
              <w:t xml:space="preserve"> </w:t>
            </w:r>
          </w:p>
          <w:p w14:paraId="1D6415F8" w14:textId="77777777" w:rsidR="001B0032" w:rsidRDefault="001B0032" w:rsidP="00622529">
            <w:pPr>
              <w:rPr>
                <w:sz w:val="14"/>
                <w:szCs w:val="18"/>
                <w:lang w:val="en-GB"/>
              </w:rPr>
            </w:pPr>
          </w:p>
          <w:p w14:paraId="23AB8072" w14:textId="77777777" w:rsidR="001B0032" w:rsidRDefault="001B0032" w:rsidP="00622529">
            <w:pPr>
              <w:rPr>
                <w:sz w:val="14"/>
                <w:szCs w:val="18"/>
                <w:lang w:val="en-GB"/>
              </w:rPr>
            </w:pPr>
            <w:r>
              <w:rPr>
                <w:sz w:val="14"/>
                <w:szCs w:val="18"/>
                <w:lang w:val="en-GB"/>
              </w:rPr>
              <w:t xml:space="preserve">Steering group made up of personally invited administrative staff and members of the city council. </w:t>
            </w:r>
          </w:p>
          <w:p w14:paraId="056B557B" w14:textId="77777777" w:rsidR="001B0032" w:rsidRDefault="001B0032" w:rsidP="00622529">
            <w:pPr>
              <w:rPr>
                <w:sz w:val="14"/>
                <w:szCs w:val="18"/>
                <w:lang w:val="en-GB"/>
              </w:rPr>
            </w:pPr>
          </w:p>
          <w:p w14:paraId="01BB0EC7" w14:textId="77777777" w:rsidR="001B0032" w:rsidRPr="000E40DA" w:rsidRDefault="001B0032" w:rsidP="00622529">
            <w:pPr>
              <w:rPr>
                <w:sz w:val="14"/>
                <w:szCs w:val="18"/>
                <w:lang w:val="en-GB"/>
              </w:rPr>
            </w:pPr>
            <w:r w:rsidRPr="000E40DA">
              <w:rPr>
                <w:sz w:val="14"/>
                <w:szCs w:val="18"/>
                <w:lang w:val="en-GB"/>
              </w:rPr>
              <w:t>Another transparency issue was who participated in</w:t>
            </w:r>
          </w:p>
          <w:p w14:paraId="00329986" w14:textId="77777777" w:rsidR="001B0032" w:rsidRPr="000E40DA" w:rsidRDefault="001B0032" w:rsidP="00622529">
            <w:pPr>
              <w:rPr>
                <w:sz w:val="14"/>
                <w:szCs w:val="18"/>
                <w:lang w:val="en-GB"/>
              </w:rPr>
            </w:pPr>
            <w:r w:rsidRPr="000E40DA">
              <w:rPr>
                <w:sz w:val="14"/>
                <w:szCs w:val="18"/>
                <w:lang w:val="en-GB"/>
              </w:rPr>
              <w:t>the three formats; interviewees emphasized that it was</w:t>
            </w:r>
          </w:p>
          <w:p w14:paraId="30386A1F" w14:textId="77777777" w:rsidR="001B0032" w:rsidRPr="000E40DA" w:rsidRDefault="001B0032" w:rsidP="00622529">
            <w:pPr>
              <w:rPr>
                <w:sz w:val="14"/>
                <w:szCs w:val="18"/>
                <w:lang w:val="en-GB"/>
              </w:rPr>
            </w:pPr>
            <w:r w:rsidRPr="000E40DA">
              <w:rPr>
                <w:sz w:val="14"/>
                <w:szCs w:val="18"/>
                <w:lang w:val="en-GB"/>
              </w:rPr>
              <w:t>important for participants to know who else would or</w:t>
            </w:r>
          </w:p>
          <w:p w14:paraId="7F4BF9D3" w14:textId="77777777" w:rsidR="001B0032" w:rsidRPr="000E40DA" w:rsidRDefault="001B0032" w:rsidP="00622529">
            <w:pPr>
              <w:rPr>
                <w:sz w:val="14"/>
                <w:szCs w:val="18"/>
                <w:lang w:val="en-GB"/>
              </w:rPr>
            </w:pPr>
            <w:r w:rsidRPr="000E40DA">
              <w:rPr>
                <w:sz w:val="14"/>
                <w:szCs w:val="18"/>
                <w:lang w:val="en-GB"/>
              </w:rPr>
              <w:t>would not engage. This also helped participants to reflect</w:t>
            </w:r>
          </w:p>
          <w:p w14:paraId="20BC0A0B" w14:textId="77777777" w:rsidR="001B0032" w:rsidRPr="000E40DA" w:rsidRDefault="001B0032" w:rsidP="00622529">
            <w:pPr>
              <w:rPr>
                <w:sz w:val="14"/>
                <w:szCs w:val="18"/>
                <w:lang w:val="en-GB"/>
              </w:rPr>
            </w:pPr>
            <w:r w:rsidRPr="000E40DA">
              <w:rPr>
                <w:sz w:val="14"/>
                <w:szCs w:val="18"/>
                <w:lang w:val="en-GB"/>
              </w:rPr>
              <w:t>on their own role within the participation process.</w:t>
            </w:r>
          </w:p>
          <w:p w14:paraId="68D9FB2C" w14:textId="77777777" w:rsidR="001B0032" w:rsidRPr="000E40DA" w:rsidRDefault="001B0032" w:rsidP="00622529">
            <w:pPr>
              <w:rPr>
                <w:sz w:val="14"/>
                <w:szCs w:val="18"/>
                <w:lang w:val="en-GB"/>
              </w:rPr>
            </w:pPr>
            <w:r w:rsidRPr="000E40DA">
              <w:rPr>
                <w:sz w:val="14"/>
                <w:szCs w:val="18"/>
                <w:lang w:val="en-GB"/>
              </w:rPr>
              <w:t>While some questioned whether they were the right person</w:t>
            </w:r>
          </w:p>
          <w:p w14:paraId="0D85A326" w14:textId="77777777" w:rsidR="001B0032" w:rsidRPr="000E40DA" w:rsidRDefault="001B0032" w:rsidP="00622529">
            <w:pPr>
              <w:rPr>
                <w:sz w:val="14"/>
                <w:szCs w:val="18"/>
                <w:lang w:val="en-GB"/>
              </w:rPr>
            </w:pPr>
            <w:r w:rsidRPr="000E40DA">
              <w:rPr>
                <w:sz w:val="14"/>
                <w:szCs w:val="18"/>
                <w:lang w:val="en-GB"/>
              </w:rPr>
              <w:t>to address the issues discussed (Interviewee B25),</w:t>
            </w:r>
          </w:p>
          <w:p w14:paraId="5AD0AC50" w14:textId="77777777" w:rsidR="001B0032" w:rsidRPr="000E40DA" w:rsidRDefault="001B0032" w:rsidP="00622529">
            <w:pPr>
              <w:rPr>
                <w:sz w:val="14"/>
                <w:szCs w:val="18"/>
                <w:lang w:val="en-GB"/>
              </w:rPr>
            </w:pPr>
            <w:r w:rsidRPr="000E40DA">
              <w:rPr>
                <w:sz w:val="14"/>
                <w:szCs w:val="18"/>
                <w:lang w:val="en-GB"/>
              </w:rPr>
              <w:t>others considered themselves to be “chosen” experts</w:t>
            </w:r>
          </w:p>
          <w:p w14:paraId="126F6C28" w14:textId="77777777" w:rsidR="001B0032" w:rsidRPr="000E40DA" w:rsidRDefault="001B0032" w:rsidP="00622529">
            <w:pPr>
              <w:rPr>
                <w:sz w:val="14"/>
                <w:szCs w:val="18"/>
                <w:lang w:val="en-GB"/>
              </w:rPr>
            </w:pPr>
            <w:r w:rsidRPr="000E40DA">
              <w:rPr>
                <w:sz w:val="14"/>
                <w:szCs w:val="18"/>
                <w:lang w:val="en-GB"/>
              </w:rPr>
              <w:t>(Interviewee A16) as they had been selected by the hosting</w:t>
            </w:r>
          </w:p>
          <w:p w14:paraId="5794EE02" w14:textId="77777777" w:rsidR="001B0032" w:rsidRPr="00750F97" w:rsidRDefault="001B0032" w:rsidP="00622529">
            <w:pPr>
              <w:rPr>
                <w:sz w:val="14"/>
                <w:szCs w:val="18"/>
                <w:lang w:val="en-GB"/>
              </w:rPr>
            </w:pPr>
            <w:r w:rsidRPr="000E40DA">
              <w:rPr>
                <w:sz w:val="14"/>
                <w:szCs w:val="18"/>
                <w:lang w:val="en-GB"/>
              </w:rPr>
              <w:t>city administration.</w:t>
            </w:r>
          </w:p>
        </w:tc>
        <w:tc>
          <w:tcPr>
            <w:tcW w:w="1954" w:type="dxa"/>
          </w:tcPr>
          <w:p w14:paraId="077B9467" w14:textId="77777777" w:rsidR="001B0032" w:rsidRDefault="001B0032" w:rsidP="00622529">
            <w:pPr>
              <w:rPr>
                <w:sz w:val="14"/>
                <w:szCs w:val="18"/>
                <w:lang w:val="en-GB"/>
              </w:rPr>
            </w:pPr>
            <w:r>
              <w:rPr>
                <w:sz w:val="14"/>
                <w:szCs w:val="18"/>
                <w:lang w:val="en-GB"/>
              </w:rPr>
              <w:lastRenderedPageBreak/>
              <w:t xml:space="preserve">Goals and measures developed in both civil dialogues and expert dialogues; in a closing meeting these were combined and discussed in order to prepare a final list for the steering group. Steering group discussed the goals and measures proposed by the civil and expert dialogues and selected or modified these before voting on them (in official city council meetings). </w:t>
            </w:r>
          </w:p>
          <w:p w14:paraId="2AF8E672" w14:textId="77777777" w:rsidR="001B0032" w:rsidRDefault="001B0032" w:rsidP="00622529">
            <w:pPr>
              <w:rPr>
                <w:sz w:val="14"/>
                <w:szCs w:val="18"/>
                <w:lang w:val="en-GB"/>
              </w:rPr>
            </w:pPr>
          </w:p>
          <w:p w14:paraId="29AD71A4" w14:textId="77777777" w:rsidR="001B0032" w:rsidRPr="00A66330" w:rsidRDefault="001B0032" w:rsidP="00622529">
            <w:pPr>
              <w:rPr>
                <w:sz w:val="14"/>
                <w:szCs w:val="18"/>
                <w:lang w:val="en-GB"/>
              </w:rPr>
            </w:pPr>
            <w:r w:rsidRPr="00A66330">
              <w:rPr>
                <w:sz w:val="14"/>
                <w:szCs w:val="18"/>
                <w:lang w:val="en-GB"/>
              </w:rPr>
              <w:t>In both cities, many interviewees did not expect much efficacy</w:t>
            </w:r>
          </w:p>
          <w:p w14:paraId="7DED6C54" w14:textId="77777777" w:rsidR="001B0032" w:rsidRPr="00A66330" w:rsidRDefault="001B0032" w:rsidP="00622529">
            <w:pPr>
              <w:rPr>
                <w:sz w:val="14"/>
                <w:szCs w:val="18"/>
                <w:lang w:val="en-GB"/>
              </w:rPr>
            </w:pPr>
            <w:r w:rsidRPr="00A66330">
              <w:rPr>
                <w:sz w:val="14"/>
                <w:szCs w:val="18"/>
                <w:lang w:val="en-GB"/>
              </w:rPr>
              <w:t xml:space="preserve">from the participation </w:t>
            </w:r>
            <w:r w:rsidRPr="00A66330">
              <w:rPr>
                <w:sz w:val="14"/>
                <w:szCs w:val="18"/>
                <w:lang w:val="en-GB"/>
              </w:rPr>
              <w:lastRenderedPageBreak/>
              <w:t>processes in general. Some</w:t>
            </w:r>
          </w:p>
          <w:p w14:paraId="1861C4DC" w14:textId="77777777" w:rsidR="001B0032" w:rsidRPr="00A66330" w:rsidRDefault="001B0032" w:rsidP="00622529">
            <w:pPr>
              <w:rPr>
                <w:sz w:val="14"/>
                <w:szCs w:val="18"/>
                <w:lang w:val="en-GB"/>
              </w:rPr>
            </w:pPr>
            <w:r w:rsidRPr="00A66330">
              <w:rPr>
                <w:sz w:val="14"/>
                <w:szCs w:val="18"/>
                <w:lang w:val="en-GB"/>
              </w:rPr>
              <w:t>expected the outcome to become a “drawer concept”</w:t>
            </w:r>
          </w:p>
          <w:p w14:paraId="79C9E696" w14:textId="77777777" w:rsidR="001B0032" w:rsidRPr="00A66330" w:rsidRDefault="001B0032" w:rsidP="00622529">
            <w:pPr>
              <w:rPr>
                <w:sz w:val="14"/>
                <w:szCs w:val="18"/>
                <w:lang w:val="en-GB"/>
              </w:rPr>
            </w:pPr>
            <w:r w:rsidRPr="00A66330">
              <w:rPr>
                <w:sz w:val="14"/>
                <w:szCs w:val="18"/>
                <w:lang w:val="en-GB"/>
              </w:rPr>
              <w:t>(Interviewee A13), representing the interviewees’ fear</w:t>
            </w:r>
          </w:p>
          <w:p w14:paraId="51A0114F" w14:textId="77777777" w:rsidR="001B0032" w:rsidRPr="00A66330" w:rsidRDefault="001B0032" w:rsidP="00622529">
            <w:pPr>
              <w:rPr>
                <w:sz w:val="14"/>
                <w:szCs w:val="18"/>
                <w:lang w:val="en-GB"/>
              </w:rPr>
            </w:pPr>
            <w:r w:rsidRPr="00A66330">
              <w:rPr>
                <w:sz w:val="14"/>
                <w:szCs w:val="18"/>
                <w:lang w:val="en-GB"/>
              </w:rPr>
              <w:t>that the outcomes would metaphorically disappear into</w:t>
            </w:r>
          </w:p>
          <w:p w14:paraId="04C4F79E" w14:textId="77777777" w:rsidR="001B0032" w:rsidRPr="00A66330" w:rsidRDefault="001B0032" w:rsidP="00622529">
            <w:pPr>
              <w:rPr>
                <w:sz w:val="14"/>
                <w:szCs w:val="18"/>
                <w:lang w:val="en-GB"/>
              </w:rPr>
            </w:pPr>
            <w:r w:rsidRPr="00A66330">
              <w:rPr>
                <w:sz w:val="14"/>
                <w:szCs w:val="18"/>
                <w:lang w:val="en-GB"/>
              </w:rPr>
              <w:t>a drawer rather than be implemented in practice. Others</w:t>
            </w:r>
          </w:p>
          <w:p w14:paraId="135C1BCD" w14:textId="77777777" w:rsidR="001B0032" w:rsidRPr="00A66330" w:rsidRDefault="001B0032" w:rsidP="00622529">
            <w:pPr>
              <w:rPr>
                <w:sz w:val="14"/>
                <w:szCs w:val="18"/>
                <w:lang w:val="en-GB"/>
              </w:rPr>
            </w:pPr>
            <w:r w:rsidRPr="00A66330">
              <w:rPr>
                <w:sz w:val="14"/>
                <w:szCs w:val="18"/>
                <w:lang w:val="en-GB"/>
              </w:rPr>
              <w:t xml:space="preserve">were explicitly </w:t>
            </w:r>
            <w:proofErr w:type="spellStart"/>
            <w:r w:rsidRPr="00A66330">
              <w:rPr>
                <w:sz w:val="14"/>
                <w:szCs w:val="18"/>
                <w:lang w:val="en-GB"/>
              </w:rPr>
              <w:t>skeptical</w:t>
            </w:r>
            <w:proofErr w:type="spellEnd"/>
            <w:r w:rsidRPr="00A66330">
              <w:rPr>
                <w:sz w:val="14"/>
                <w:szCs w:val="18"/>
                <w:lang w:val="en-GB"/>
              </w:rPr>
              <w:t xml:space="preserve"> about the quality of the result</w:t>
            </w:r>
          </w:p>
          <w:p w14:paraId="4FA3522D" w14:textId="77777777" w:rsidR="001B0032" w:rsidRPr="00A66330" w:rsidRDefault="001B0032" w:rsidP="00622529">
            <w:pPr>
              <w:rPr>
                <w:sz w:val="14"/>
                <w:szCs w:val="18"/>
                <w:lang w:val="en-GB"/>
              </w:rPr>
            </w:pPr>
            <w:r w:rsidRPr="00A66330">
              <w:rPr>
                <w:sz w:val="14"/>
                <w:szCs w:val="18"/>
                <w:lang w:val="en-GB"/>
              </w:rPr>
              <w:t>and its capacity to achieve changes in the local food system</w:t>
            </w:r>
          </w:p>
          <w:p w14:paraId="479465DC" w14:textId="77777777" w:rsidR="001B0032" w:rsidRPr="00A66330" w:rsidRDefault="001B0032" w:rsidP="00622529">
            <w:pPr>
              <w:rPr>
                <w:sz w:val="14"/>
                <w:szCs w:val="18"/>
                <w:lang w:val="en-GB"/>
              </w:rPr>
            </w:pPr>
            <w:r w:rsidRPr="00A66330">
              <w:rPr>
                <w:sz w:val="14"/>
                <w:szCs w:val="18"/>
                <w:lang w:val="en-GB"/>
              </w:rPr>
              <w:t>(cf. Interviewees B5, B15). One reason for limited</w:t>
            </w:r>
          </w:p>
          <w:p w14:paraId="231476C6" w14:textId="77777777" w:rsidR="001B0032" w:rsidRPr="00A66330" w:rsidRDefault="001B0032" w:rsidP="00622529">
            <w:pPr>
              <w:rPr>
                <w:sz w:val="14"/>
                <w:szCs w:val="18"/>
                <w:lang w:val="en-GB"/>
              </w:rPr>
            </w:pPr>
            <w:r w:rsidRPr="00A66330">
              <w:rPr>
                <w:sz w:val="14"/>
                <w:szCs w:val="18"/>
                <w:lang w:val="en-GB"/>
              </w:rPr>
              <w:t>expectations is a perceived deficit within the participation</w:t>
            </w:r>
          </w:p>
          <w:p w14:paraId="631D5934" w14:textId="77777777" w:rsidR="001B0032" w:rsidRPr="00A66330" w:rsidRDefault="001B0032" w:rsidP="00622529">
            <w:pPr>
              <w:rPr>
                <w:sz w:val="14"/>
                <w:szCs w:val="18"/>
                <w:lang w:val="en-GB"/>
              </w:rPr>
            </w:pPr>
            <w:r w:rsidRPr="00A66330">
              <w:rPr>
                <w:sz w:val="14"/>
                <w:szCs w:val="18"/>
                <w:lang w:val="en-GB"/>
              </w:rPr>
              <w:t>process, especially concerning the mutual exchange</w:t>
            </w:r>
          </w:p>
          <w:p w14:paraId="77F40078" w14:textId="77777777" w:rsidR="001B0032" w:rsidRPr="00A66330" w:rsidRDefault="001B0032" w:rsidP="00622529">
            <w:pPr>
              <w:rPr>
                <w:sz w:val="14"/>
                <w:szCs w:val="18"/>
                <w:lang w:val="en-GB"/>
              </w:rPr>
            </w:pPr>
            <w:r w:rsidRPr="00A66330">
              <w:rPr>
                <w:sz w:val="14"/>
                <w:szCs w:val="18"/>
                <w:lang w:val="en-GB"/>
              </w:rPr>
              <w:t>of knowledge and ideas. Other reasons involve negative</w:t>
            </w:r>
          </w:p>
          <w:p w14:paraId="66C300F7" w14:textId="77777777" w:rsidR="001B0032" w:rsidRPr="00A66330" w:rsidRDefault="001B0032" w:rsidP="00622529">
            <w:pPr>
              <w:rPr>
                <w:sz w:val="14"/>
                <w:szCs w:val="18"/>
                <w:lang w:val="en-GB"/>
              </w:rPr>
            </w:pPr>
            <w:r w:rsidRPr="00A66330">
              <w:rPr>
                <w:sz w:val="14"/>
                <w:szCs w:val="18"/>
                <w:lang w:val="en-GB"/>
              </w:rPr>
              <w:t>experiences with previous participation processes:</w:t>
            </w:r>
          </w:p>
          <w:p w14:paraId="6208E9DB" w14:textId="77777777" w:rsidR="001B0032" w:rsidRPr="00A66330" w:rsidRDefault="001B0032" w:rsidP="00622529">
            <w:pPr>
              <w:rPr>
                <w:sz w:val="14"/>
                <w:szCs w:val="18"/>
                <w:lang w:val="en-GB"/>
              </w:rPr>
            </w:pPr>
            <w:r w:rsidRPr="00A66330">
              <w:rPr>
                <w:sz w:val="14"/>
                <w:szCs w:val="18"/>
                <w:lang w:val="en-GB"/>
              </w:rPr>
              <w:t>“I have already accompanied many such projects. And</w:t>
            </w:r>
          </w:p>
          <w:p w14:paraId="0B006681" w14:textId="77777777" w:rsidR="001B0032" w:rsidRPr="00A66330" w:rsidRDefault="001B0032" w:rsidP="00622529">
            <w:pPr>
              <w:rPr>
                <w:sz w:val="14"/>
                <w:szCs w:val="18"/>
                <w:lang w:val="en-GB"/>
              </w:rPr>
            </w:pPr>
            <w:r w:rsidRPr="00A66330">
              <w:rPr>
                <w:sz w:val="14"/>
                <w:szCs w:val="18"/>
                <w:lang w:val="en-GB"/>
              </w:rPr>
              <w:t>apart from a lot of foam there is usually nothing left”</w:t>
            </w:r>
          </w:p>
          <w:p w14:paraId="29692494" w14:textId="77777777" w:rsidR="001B0032" w:rsidRPr="00A66330" w:rsidRDefault="001B0032" w:rsidP="00622529">
            <w:pPr>
              <w:rPr>
                <w:sz w:val="14"/>
                <w:szCs w:val="18"/>
                <w:lang w:val="en-GB"/>
              </w:rPr>
            </w:pPr>
            <w:r w:rsidRPr="00A66330">
              <w:rPr>
                <w:sz w:val="14"/>
                <w:szCs w:val="18"/>
                <w:lang w:val="en-GB"/>
              </w:rPr>
              <w:t>(Interviewee B9, cf. B24). Finally, the city administrations</w:t>
            </w:r>
          </w:p>
          <w:p w14:paraId="41AD00B5" w14:textId="77777777" w:rsidR="001B0032" w:rsidRPr="00A66330" w:rsidRDefault="001B0032" w:rsidP="00622529">
            <w:pPr>
              <w:rPr>
                <w:sz w:val="14"/>
                <w:szCs w:val="18"/>
                <w:lang w:val="en-GB"/>
              </w:rPr>
            </w:pPr>
            <w:r w:rsidRPr="00A66330">
              <w:rPr>
                <w:sz w:val="14"/>
                <w:szCs w:val="18"/>
                <w:lang w:val="en-GB"/>
              </w:rPr>
              <w:t>initiating the processes were not expected to have</w:t>
            </w:r>
          </w:p>
          <w:p w14:paraId="2500E969" w14:textId="77777777" w:rsidR="001B0032" w:rsidRPr="00A66330" w:rsidRDefault="001B0032" w:rsidP="00622529">
            <w:pPr>
              <w:rPr>
                <w:sz w:val="14"/>
                <w:szCs w:val="18"/>
                <w:lang w:val="en-GB"/>
              </w:rPr>
            </w:pPr>
            <w:r w:rsidRPr="00A66330">
              <w:rPr>
                <w:sz w:val="14"/>
                <w:szCs w:val="18"/>
                <w:lang w:val="en-GB"/>
              </w:rPr>
              <w:t>enough influence on relevant policy levels or on significant</w:t>
            </w:r>
          </w:p>
          <w:p w14:paraId="2F0729D4" w14:textId="77777777" w:rsidR="001B0032" w:rsidRDefault="001B0032" w:rsidP="00622529">
            <w:pPr>
              <w:rPr>
                <w:sz w:val="14"/>
                <w:szCs w:val="18"/>
                <w:lang w:val="en-GB"/>
              </w:rPr>
            </w:pPr>
            <w:r w:rsidRPr="00A66330">
              <w:rPr>
                <w:sz w:val="14"/>
                <w:szCs w:val="18"/>
                <w:lang w:val="en-GB"/>
              </w:rPr>
              <w:t>sectors, for instance on agricultural policy.</w:t>
            </w:r>
          </w:p>
          <w:p w14:paraId="40DC64D6" w14:textId="77777777" w:rsidR="001B0032" w:rsidRPr="00A66330" w:rsidRDefault="001B0032" w:rsidP="00622529">
            <w:pPr>
              <w:rPr>
                <w:sz w:val="14"/>
                <w:szCs w:val="18"/>
                <w:lang w:val="en-GB"/>
              </w:rPr>
            </w:pPr>
            <w:r w:rsidRPr="00A66330">
              <w:rPr>
                <w:sz w:val="14"/>
                <w:szCs w:val="18"/>
                <w:lang w:val="en-GB"/>
              </w:rPr>
              <w:t xml:space="preserve">Despite the identified problem framing </w:t>
            </w:r>
            <w:r w:rsidRPr="00A66330">
              <w:rPr>
                <w:sz w:val="14"/>
                <w:szCs w:val="18"/>
                <w:lang w:val="en-GB"/>
              </w:rPr>
              <w:lastRenderedPageBreak/>
              <w:t>concerning</w:t>
            </w:r>
          </w:p>
          <w:p w14:paraId="62152FC5" w14:textId="77777777" w:rsidR="001B0032" w:rsidRPr="00A66330" w:rsidRDefault="001B0032" w:rsidP="00622529">
            <w:pPr>
              <w:rPr>
                <w:sz w:val="14"/>
                <w:szCs w:val="18"/>
                <w:lang w:val="en-GB"/>
              </w:rPr>
            </w:pPr>
            <w:r w:rsidRPr="00A66330">
              <w:rPr>
                <w:sz w:val="14"/>
                <w:szCs w:val="18"/>
                <w:lang w:val="en-GB"/>
              </w:rPr>
              <w:t>a perceived lack of agency, city authorities are considered</w:t>
            </w:r>
          </w:p>
          <w:p w14:paraId="61D68416" w14:textId="77777777" w:rsidR="001B0032" w:rsidRPr="00A66330" w:rsidRDefault="001B0032" w:rsidP="00622529">
            <w:pPr>
              <w:rPr>
                <w:sz w:val="14"/>
                <w:szCs w:val="18"/>
                <w:lang w:val="en-GB"/>
              </w:rPr>
            </w:pPr>
            <w:r w:rsidRPr="00A66330">
              <w:rPr>
                <w:sz w:val="14"/>
                <w:szCs w:val="18"/>
                <w:lang w:val="en-GB"/>
              </w:rPr>
              <w:t>pivotal for affecting change through participation</w:t>
            </w:r>
          </w:p>
          <w:p w14:paraId="7D9632EE" w14:textId="77777777" w:rsidR="001B0032" w:rsidRPr="00A66330" w:rsidRDefault="001B0032" w:rsidP="00622529">
            <w:pPr>
              <w:rPr>
                <w:sz w:val="14"/>
                <w:szCs w:val="18"/>
                <w:lang w:val="en-GB"/>
              </w:rPr>
            </w:pPr>
            <w:r w:rsidRPr="00A66330">
              <w:rPr>
                <w:sz w:val="14"/>
                <w:szCs w:val="18"/>
                <w:lang w:val="en-GB"/>
              </w:rPr>
              <w:t>processes. Interviewees from city authorities and from</w:t>
            </w:r>
          </w:p>
          <w:p w14:paraId="062CC6BB" w14:textId="77777777" w:rsidR="001B0032" w:rsidRPr="00A66330" w:rsidRDefault="001B0032" w:rsidP="00622529">
            <w:pPr>
              <w:rPr>
                <w:sz w:val="14"/>
                <w:szCs w:val="18"/>
                <w:lang w:val="en-GB"/>
              </w:rPr>
            </w:pPr>
            <w:r w:rsidRPr="00A66330">
              <w:rPr>
                <w:sz w:val="14"/>
                <w:szCs w:val="18"/>
                <w:lang w:val="en-GB"/>
              </w:rPr>
              <w:t>other stakeholder groups emphasized that the administration</w:t>
            </w:r>
          </w:p>
          <w:p w14:paraId="7ED0A78E" w14:textId="77777777" w:rsidR="001B0032" w:rsidRPr="00A66330" w:rsidRDefault="001B0032" w:rsidP="00622529">
            <w:pPr>
              <w:rPr>
                <w:sz w:val="14"/>
                <w:szCs w:val="18"/>
                <w:lang w:val="en-GB"/>
              </w:rPr>
            </w:pPr>
            <w:r w:rsidRPr="00A66330">
              <w:rPr>
                <w:sz w:val="14"/>
                <w:szCs w:val="18"/>
                <w:lang w:val="en-GB"/>
              </w:rPr>
              <w:t>has a role-model function for local citizens: “if</w:t>
            </w:r>
          </w:p>
          <w:p w14:paraId="25B8F88F" w14:textId="77777777" w:rsidR="001B0032" w:rsidRPr="00A66330" w:rsidRDefault="001B0032" w:rsidP="00622529">
            <w:pPr>
              <w:rPr>
                <w:sz w:val="14"/>
                <w:szCs w:val="18"/>
                <w:lang w:val="en-GB"/>
              </w:rPr>
            </w:pPr>
            <w:r w:rsidRPr="00A66330">
              <w:rPr>
                <w:sz w:val="14"/>
                <w:szCs w:val="18"/>
                <w:lang w:val="en-GB"/>
              </w:rPr>
              <w:t>we don’t manage to change the school meals in our</w:t>
            </w:r>
          </w:p>
          <w:p w14:paraId="44245719" w14:textId="77777777" w:rsidR="001B0032" w:rsidRPr="00A66330" w:rsidRDefault="001B0032" w:rsidP="00622529">
            <w:pPr>
              <w:rPr>
                <w:sz w:val="14"/>
                <w:szCs w:val="18"/>
                <w:lang w:val="en-GB"/>
              </w:rPr>
            </w:pPr>
            <w:r w:rsidRPr="00A66330">
              <w:rPr>
                <w:sz w:val="14"/>
                <w:szCs w:val="18"/>
                <w:lang w:val="en-GB"/>
              </w:rPr>
              <w:t>canteen…where the city has a direct influence… then</w:t>
            </w:r>
          </w:p>
          <w:p w14:paraId="412E290F" w14:textId="77777777" w:rsidR="001B0032" w:rsidRPr="00A66330" w:rsidRDefault="001B0032" w:rsidP="00622529">
            <w:pPr>
              <w:rPr>
                <w:sz w:val="14"/>
                <w:szCs w:val="18"/>
                <w:lang w:val="en-GB"/>
              </w:rPr>
            </w:pPr>
            <w:r w:rsidRPr="00A66330">
              <w:rPr>
                <w:sz w:val="14"/>
                <w:szCs w:val="18"/>
                <w:lang w:val="en-GB"/>
              </w:rPr>
              <w:t>we have failed” (Interviewee A24). Though sustainable</w:t>
            </w:r>
          </w:p>
          <w:p w14:paraId="22E9E929" w14:textId="77777777" w:rsidR="001B0032" w:rsidRPr="00A66330" w:rsidRDefault="001B0032" w:rsidP="00622529">
            <w:pPr>
              <w:rPr>
                <w:sz w:val="14"/>
                <w:szCs w:val="18"/>
                <w:lang w:val="en-GB"/>
              </w:rPr>
            </w:pPr>
            <w:r w:rsidRPr="00A66330">
              <w:rPr>
                <w:sz w:val="14"/>
                <w:szCs w:val="18"/>
                <w:lang w:val="en-GB"/>
              </w:rPr>
              <w:t>food system transformation at the local level is a relatively</w:t>
            </w:r>
          </w:p>
          <w:p w14:paraId="02A29307" w14:textId="77777777" w:rsidR="001B0032" w:rsidRPr="00A66330" w:rsidRDefault="001B0032" w:rsidP="00622529">
            <w:pPr>
              <w:rPr>
                <w:sz w:val="14"/>
                <w:szCs w:val="18"/>
                <w:lang w:val="en-GB"/>
              </w:rPr>
            </w:pPr>
            <w:r w:rsidRPr="00A66330">
              <w:rPr>
                <w:sz w:val="14"/>
                <w:szCs w:val="18"/>
                <w:lang w:val="en-GB"/>
              </w:rPr>
              <w:t>new issue for public actors, many interviewees demanded</w:t>
            </w:r>
          </w:p>
          <w:p w14:paraId="31EF31CF" w14:textId="77777777" w:rsidR="001B0032" w:rsidRPr="00A66330" w:rsidRDefault="001B0032" w:rsidP="00622529">
            <w:pPr>
              <w:rPr>
                <w:sz w:val="14"/>
                <w:szCs w:val="18"/>
                <w:lang w:val="en-GB"/>
              </w:rPr>
            </w:pPr>
            <w:r w:rsidRPr="00A66330">
              <w:rPr>
                <w:sz w:val="14"/>
                <w:szCs w:val="18"/>
                <w:lang w:val="en-GB"/>
              </w:rPr>
              <w:t>that the city administration use its scope for action,</w:t>
            </w:r>
          </w:p>
          <w:p w14:paraId="4056A9DE" w14:textId="77777777" w:rsidR="001B0032" w:rsidRPr="00A66330" w:rsidRDefault="001B0032" w:rsidP="00622529">
            <w:pPr>
              <w:rPr>
                <w:sz w:val="14"/>
                <w:szCs w:val="18"/>
                <w:lang w:val="en-GB"/>
              </w:rPr>
            </w:pPr>
            <w:r w:rsidRPr="00A66330">
              <w:rPr>
                <w:sz w:val="14"/>
                <w:szCs w:val="18"/>
                <w:lang w:val="en-GB"/>
              </w:rPr>
              <w:t>e.g., in the field of school nutrition and public procurement,</w:t>
            </w:r>
          </w:p>
          <w:p w14:paraId="57BF880F" w14:textId="77777777" w:rsidR="001B0032" w:rsidRPr="00A66330" w:rsidRDefault="001B0032" w:rsidP="00622529">
            <w:pPr>
              <w:rPr>
                <w:sz w:val="14"/>
                <w:szCs w:val="18"/>
                <w:lang w:val="en-GB"/>
              </w:rPr>
            </w:pPr>
            <w:r w:rsidRPr="00A66330">
              <w:rPr>
                <w:sz w:val="14"/>
                <w:szCs w:val="18"/>
                <w:lang w:val="en-GB"/>
              </w:rPr>
              <w:t>to achieve increasing sustainability or at least</w:t>
            </w:r>
          </w:p>
          <w:p w14:paraId="69D37C31" w14:textId="77777777" w:rsidR="001B0032" w:rsidRPr="00750F97" w:rsidRDefault="001B0032" w:rsidP="00622529">
            <w:pPr>
              <w:rPr>
                <w:sz w:val="14"/>
                <w:szCs w:val="18"/>
                <w:lang w:val="en-GB"/>
              </w:rPr>
            </w:pPr>
            <w:r w:rsidRPr="00A66330">
              <w:rPr>
                <w:sz w:val="14"/>
                <w:szCs w:val="18"/>
                <w:lang w:val="en-GB"/>
              </w:rPr>
              <w:t>increasing regionality within the local food system.</w:t>
            </w:r>
          </w:p>
        </w:tc>
        <w:tc>
          <w:tcPr>
            <w:tcW w:w="1703" w:type="dxa"/>
          </w:tcPr>
          <w:p w14:paraId="71504E59" w14:textId="77777777" w:rsidR="001B0032" w:rsidRPr="000E40DA" w:rsidRDefault="001B0032" w:rsidP="00622529">
            <w:pPr>
              <w:rPr>
                <w:sz w:val="14"/>
                <w:szCs w:val="18"/>
                <w:lang w:val="en-GB"/>
              </w:rPr>
            </w:pPr>
            <w:r w:rsidRPr="000E40DA">
              <w:rPr>
                <w:sz w:val="14"/>
                <w:szCs w:val="18"/>
                <w:lang w:val="en-GB"/>
              </w:rPr>
              <w:lastRenderedPageBreak/>
              <w:t>Interviewees emphasize that mutual exchange of knowledge</w:t>
            </w:r>
          </w:p>
          <w:p w14:paraId="30DA9169" w14:textId="77777777" w:rsidR="001B0032" w:rsidRPr="000E40DA" w:rsidRDefault="001B0032" w:rsidP="00622529">
            <w:pPr>
              <w:rPr>
                <w:sz w:val="14"/>
                <w:szCs w:val="18"/>
                <w:lang w:val="en-GB"/>
              </w:rPr>
            </w:pPr>
            <w:r w:rsidRPr="000E40DA">
              <w:rPr>
                <w:sz w:val="14"/>
                <w:szCs w:val="18"/>
                <w:lang w:val="en-GB"/>
              </w:rPr>
              <w:t>about local food systems is an important basis for</w:t>
            </w:r>
          </w:p>
          <w:p w14:paraId="4C094455" w14:textId="77777777" w:rsidR="001B0032" w:rsidRPr="000E40DA" w:rsidRDefault="001B0032" w:rsidP="00622529">
            <w:pPr>
              <w:rPr>
                <w:sz w:val="14"/>
                <w:szCs w:val="18"/>
                <w:lang w:val="en-GB"/>
              </w:rPr>
            </w:pPr>
            <w:r w:rsidRPr="000E40DA">
              <w:rPr>
                <w:sz w:val="14"/>
                <w:szCs w:val="18"/>
                <w:lang w:val="en-GB"/>
              </w:rPr>
              <w:t>true deliberation within the participation processes. This</w:t>
            </w:r>
          </w:p>
          <w:p w14:paraId="1A8F4CE5" w14:textId="77777777" w:rsidR="001B0032" w:rsidRPr="000E40DA" w:rsidRDefault="001B0032" w:rsidP="00622529">
            <w:pPr>
              <w:rPr>
                <w:sz w:val="14"/>
                <w:szCs w:val="18"/>
                <w:lang w:val="en-GB"/>
              </w:rPr>
            </w:pPr>
            <w:r w:rsidRPr="000E40DA">
              <w:rPr>
                <w:sz w:val="14"/>
                <w:szCs w:val="18"/>
                <w:lang w:val="en-GB"/>
              </w:rPr>
              <w:t>not only involves sharing different forms of knowledge</w:t>
            </w:r>
          </w:p>
          <w:p w14:paraId="0685A2C5" w14:textId="77777777" w:rsidR="001B0032" w:rsidRPr="000E40DA" w:rsidRDefault="001B0032" w:rsidP="00622529">
            <w:pPr>
              <w:rPr>
                <w:sz w:val="14"/>
                <w:szCs w:val="18"/>
                <w:lang w:val="en-GB"/>
              </w:rPr>
            </w:pPr>
            <w:r w:rsidRPr="000E40DA">
              <w:rPr>
                <w:sz w:val="14"/>
                <w:szCs w:val="18"/>
                <w:lang w:val="en-GB"/>
              </w:rPr>
              <w:t>among diverse food-related actors who would otherwise</w:t>
            </w:r>
          </w:p>
          <w:p w14:paraId="4FC20E2C" w14:textId="77777777" w:rsidR="001B0032" w:rsidRPr="000E40DA" w:rsidRDefault="001B0032" w:rsidP="00622529">
            <w:pPr>
              <w:rPr>
                <w:sz w:val="14"/>
                <w:szCs w:val="18"/>
                <w:lang w:val="en-GB"/>
              </w:rPr>
            </w:pPr>
            <w:r w:rsidRPr="000E40DA">
              <w:rPr>
                <w:sz w:val="14"/>
                <w:szCs w:val="18"/>
                <w:lang w:val="en-GB"/>
              </w:rPr>
              <w:t>not come together (e.g., members of urban gardening initiatives,</w:t>
            </w:r>
          </w:p>
          <w:p w14:paraId="62A68713" w14:textId="77777777" w:rsidR="001B0032" w:rsidRPr="000E40DA" w:rsidRDefault="001B0032" w:rsidP="00622529">
            <w:pPr>
              <w:rPr>
                <w:sz w:val="14"/>
                <w:szCs w:val="18"/>
                <w:lang w:val="en-GB"/>
              </w:rPr>
            </w:pPr>
            <w:r w:rsidRPr="000E40DA">
              <w:rPr>
                <w:sz w:val="14"/>
                <w:szCs w:val="18"/>
                <w:lang w:val="en-GB"/>
              </w:rPr>
              <w:t>city planners, farmers, cooks and heads of nursing</w:t>
            </w:r>
          </w:p>
          <w:p w14:paraId="2998BC9E" w14:textId="77777777" w:rsidR="001B0032" w:rsidRPr="000E40DA" w:rsidRDefault="001B0032" w:rsidP="00622529">
            <w:pPr>
              <w:rPr>
                <w:sz w:val="14"/>
                <w:szCs w:val="18"/>
                <w:lang w:val="en-GB"/>
              </w:rPr>
            </w:pPr>
            <w:r w:rsidRPr="000E40DA">
              <w:rPr>
                <w:sz w:val="14"/>
                <w:szCs w:val="18"/>
                <w:lang w:val="en-GB"/>
              </w:rPr>
              <w:t xml:space="preserve">homes), but it also </w:t>
            </w:r>
            <w:r w:rsidRPr="000E40DA">
              <w:rPr>
                <w:sz w:val="14"/>
                <w:szCs w:val="18"/>
                <w:lang w:val="en-GB"/>
              </w:rPr>
              <w:lastRenderedPageBreak/>
              <w:t>addresses the problem that lacking</w:t>
            </w:r>
          </w:p>
          <w:p w14:paraId="6388D5A2" w14:textId="77777777" w:rsidR="001B0032" w:rsidRPr="000E40DA" w:rsidRDefault="001B0032" w:rsidP="00622529">
            <w:pPr>
              <w:rPr>
                <w:sz w:val="14"/>
                <w:szCs w:val="18"/>
                <w:lang w:val="en-GB"/>
              </w:rPr>
            </w:pPr>
            <w:r w:rsidRPr="000E40DA">
              <w:rPr>
                <w:sz w:val="14"/>
                <w:szCs w:val="18"/>
                <w:lang w:val="en-GB"/>
              </w:rPr>
              <w:t>knowledge about the local food system hinders actors</w:t>
            </w:r>
          </w:p>
          <w:p w14:paraId="137898B2" w14:textId="77777777" w:rsidR="001B0032" w:rsidRPr="000E40DA" w:rsidRDefault="001B0032" w:rsidP="00622529">
            <w:pPr>
              <w:rPr>
                <w:sz w:val="14"/>
                <w:szCs w:val="18"/>
                <w:lang w:val="en-GB"/>
              </w:rPr>
            </w:pPr>
            <w:r w:rsidRPr="000E40DA">
              <w:rPr>
                <w:sz w:val="14"/>
                <w:szCs w:val="18"/>
                <w:lang w:val="en-GB"/>
              </w:rPr>
              <w:t>from participating in transformation processes in the first</w:t>
            </w:r>
          </w:p>
          <w:p w14:paraId="1486AD46" w14:textId="77777777" w:rsidR="001B0032" w:rsidRPr="000E40DA" w:rsidRDefault="001B0032" w:rsidP="00622529">
            <w:pPr>
              <w:rPr>
                <w:sz w:val="14"/>
                <w:szCs w:val="18"/>
                <w:lang w:val="en-GB"/>
              </w:rPr>
            </w:pPr>
            <w:r w:rsidRPr="000E40DA">
              <w:rPr>
                <w:sz w:val="14"/>
                <w:szCs w:val="18"/>
                <w:lang w:val="en-GB"/>
              </w:rPr>
              <w:t>place and risks excluding issues relevant to a sustainable</w:t>
            </w:r>
          </w:p>
          <w:p w14:paraId="0DB20A49" w14:textId="77777777" w:rsidR="001B0032" w:rsidRPr="000E40DA" w:rsidRDefault="001B0032" w:rsidP="00622529">
            <w:pPr>
              <w:rPr>
                <w:sz w:val="14"/>
                <w:szCs w:val="18"/>
                <w:lang w:val="en-GB"/>
              </w:rPr>
            </w:pPr>
            <w:r w:rsidRPr="000E40DA">
              <w:rPr>
                <w:sz w:val="14"/>
                <w:szCs w:val="18"/>
                <w:lang w:val="en-GB"/>
              </w:rPr>
              <w:t>food system: “We were not aware that…[food] was also</w:t>
            </w:r>
          </w:p>
          <w:p w14:paraId="02413A50" w14:textId="77777777" w:rsidR="001B0032" w:rsidRPr="000E40DA" w:rsidRDefault="001B0032" w:rsidP="00622529">
            <w:pPr>
              <w:rPr>
                <w:sz w:val="14"/>
                <w:szCs w:val="18"/>
                <w:lang w:val="en-GB"/>
              </w:rPr>
            </w:pPr>
            <w:r w:rsidRPr="000E40DA">
              <w:rPr>
                <w:sz w:val="14"/>
                <w:szCs w:val="18"/>
                <w:lang w:val="en-GB"/>
              </w:rPr>
              <w:t>a topic that…had a very important influence on our CO2</w:t>
            </w:r>
          </w:p>
          <w:p w14:paraId="1B66AD7C" w14:textId="77777777" w:rsidR="001B0032" w:rsidRPr="000E40DA" w:rsidRDefault="001B0032" w:rsidP="00622529">
            <w:pPr>
              <w:rPr>
                <w:sz w:val="14"/>
                <w:szCs w:val="18"/>
                <w:lang w:val="en-GB"/>
              </w:rPr>
            </w:pPr>
            <w:r w:rsidRPr="000E40DA">
              <w:rPr>
                <w:sz w:val="14"/>
                <w:szCs w:val="18"/>
                <w:lang w:val="en-GB"/>
              </w:rPr>
              <w:t>emissions” (Interviewee A17). This quote illustrates that</w:t>
            </w:r>
          </w:p>
          <w:p w14:paraId="4D1A3E26" w14:textId="77777777" w:rsidR="001B0032" w:rsidRPr="000E40DA" w:rsidRDefault="001B0032" w:rsidP="00622529">
            <w:pPr>
              <w:rPr>
                <w:sz w:val="14"/>
                <w:szCs w:val="18"/>
                <w:lang w:val="en-GB"/>
              </w:rPr>
            </w:pPr>
            <w:r w:rsidRPr="000E40DA">
              <w:rPr>
                <w:sz w:val="14"/>
                <w:szCs w:val="18"/>
                <w:lang w:val="en-GB"/>
              </w:rPr>
              <w:t>not all members of the city administration were even</w:t>
            </w:r>
          </w:p>
          <w:p w14:paraId="02CF08F5" w14:textId="77777777" w:rsidR="001B0032" w:rsidRPr="000E40DA" w:rsidRDefault="001B0032" w:rsidP="00622529">
            <w:pPr>
              <w:rPr>
                <w:sz w:val="14"/>
                <w:szCs w:val="18"/>
                <w:lang w:val="en-GB"/>
              </w:rPr>
            </w:pPr>
            <w:r w:rsidRPr="000E40DA">
              <w:rPr>
                <w:sz w:val="14"/>
                <w:szCs w:val="18"/>
                <w:lang w:val="en-GB"/>
              </w:rPr>
              <w:t>aware of the climate impacts of food before starting the</w:t>
            </w:r>
          </w:p>
          <w:p w14:paraId="5B97479D" w14:textId="77777777" w:rsidR="001B0032" w:rsidRPr="000E40DA" w:rsidRDefault="001B0032" w:rsidP="00622529">
            <w:pPr>
              <w:rPr>
                <w:sz w:val="14"/>
                <w:szCs w:val="18"/>
                <w:lang w:val="en-GB"/>
              </w:rPr>
            </w:pPr>
            <w:r w:rsidRPr="000E40DA">
              <w:rPr>
                <w:sz w:val="14"/>
                <w:szCs w:val="18"/>
                <w:lang w:val="en-GB"/>
              </w:rPr>
              <w:t>participation process. Meanwhile, the analysis revealed</w:t>
            </w:r>
          </w:p>
          <w:p w14:paraId="55A33D1C" w14:textId="77777777" w:rsidR="001B0032" w:rsidRPr="000E40DA" w:rsidRDefault="001B0032" w:rsidP="00622529">
            <w:pPr>
              <w:rPr>
                <w:sz w:val="14"/>
                <w:szCs w:val="18"/>
                <w:lang w:val="en-GB"/>
              </w:rPr>
            </w:pPr>
            <w:r w:rsidRPr="000E40DA">
              <w:rPr>
                <w:sz w:val="14"/>
                <w:szCs w:val="18"/>
                <w:lang w:val="en-GB"/>
              </w:rPr>
              <w:t>a high level of contestation among participants regarding</w:t>
            </w:r>
          </w:p>
          <w:p w14:paraId="726C3B4D" w14:textId="77777777" w:rsidR="001B0032" w:rsidRPr="000E40DA" w:rsidRDefault="001B0032" w:rsidP="00622529">
            <w:pPr>
              <w:rPr>
                <w:sz w:val="14"/>
                <w:szCs w:val="18"/>
                <w:lang w:val="en-GB"/>
              </w:rPr>
            </w:pPr>
            <w:r w:rsidRPr="000E40DA">
              <w:rPr>
                <w:sz w:val="14"/>
                <w:szCs w:val="18"/>
                <w:lang w:val="en-GB"/>
              </w:rPr>
              <w:t>what issues should be included in mutual knowledge exchange.</w:t>
            </w:r>
          </w:p>
          <w:p w14:paraId="3D2BFAE6" w14:textId="77777777" w:rsidR="001B0032" w:rsidRPr="000E40DA" w:rsidRDefault="001B0032" w:rsidP="00622529">
            <w:pPr>
              <w:rPr>
                <w:sz w:val="14"/>
                <w:szCs w:val="18"/>
                <w:lang w:val="en-GB"/>
              </w:rPr>
            </w:pPr>
            <w:r w:rsidRPr="000E40DA">
              <w:rPr>
                <w:sz w:val="14"/>
                <w:szCs w:val="18"/>
                <w:lang w:val="en-GB"/>
              </w:rPr>
              <w:t>Additionally, some interviewees were very open</w:t>
            </w:r>
          </w:p>
          <w:p w14:paraId="5B452232" w14:textId="77777777" w:rsidR="001B0032" w:rsidRPr="000E40DA" w:rsidRDefault="001B0032" w:rsidP="00622529">
            <w:pPr>
              <w:rPr>
                <w:sz w:val="14"/>
                <w:szCs w:val="18"/>
                <w:lang w:val="en-GB"/>
              </w:rPr>
            </w:pPr>
            <w:r w:rsidRPr="000E40DA">
              <w:rPr>
                <w:sz w:val="14"/>
                <w:szCs w:val="18"/>
                <w:lang w:val="en-GB"/>
              </w:rPr>
              <w:t>to mutual learning, while others assumed that they already</w:t>
            </w:r>
          </w:p>
          <w:p w14:paraId="063DAD70" w14:textId="77777777" w:rsidR="001B0032" w:rsidRPr="000E40DA" w:rsidRDefault="001B0032" w:rsidP="00622529">
            <w:pPr>
              <w:rPr>
                <w:sz w:val="14"/>
                <w:szCs w:val="18"/>
                <w:lang w:val="en-GB"/>
              </w:rPr>
            </w:pPr>
            <w:r w:rsidRPr="000E40DA">
              <w:rPr>
                <w:sz w:val="14"/>
                <w:szCs w:val="18"/>
                <w:lang w:val="en-GB"/>
              </w:rPr>
              <w:t>had all the relevant knowledge about sustainable</w:t>
            </w:r>
          </w:p>
          <w:p w14:paraId="073349EE" w14:textId="77777777" w:rsidR="001B0032" w:rsidRDefault="001B0032" w:rsidP="00622529">
            <w:pPr>
              <w:rPr>
                <w:sz w:val="14"/>
                <w:szCs w:val="18"/>
                <w:lang w:val="en-GB"/>
              </w:rPr>
            </w:pPr>
            <w:r w:rsidRPr="000E40DA">
              <w:rPr>
                <w:sz w:val="14"/>
                <w:szCs w:val="18"/>
                <w:lang w:val="en-GB"/>
              </w:rPr>
              <w:t>food system transformations.</w:t>
            </w:r>
          </w:p>
          <w:p w14:paraId="55A7D154" w14:textId="77777777" w:rsidR="001B0032" w:rsidRDefault="001B0032" w:rsidP="00622529">
            <w:pPr>
              <w:rPr>
                <w:sz w:val="14"/>
                <w:szCs w:val="18"/>
                <w:lang w:val="en-GB"/>
              </w:rPr>
            </w:pPr>
          </w:p>
          <w:p w14:paraId="22166141" w14:textId="77777777" w:rsidR="001B0032" w:rsidRPr="000E40DA" w:rsidRDefault="001B0032" w:rsidP="00622529">
            <w:pPr>
              <w:rPr>
                <w:sz w:val="14"/>
                <w:szCs w:val="18"/>
                <w:lang w:val="en-GB"/>
              </w:rPr>
            </w:pPr>
            <w:r w:rsidRPr="000E40DA">
              <w:rPr>
                <w:sz w:val="14"/>
                <w:szCs w:val="18"/>
                <w:lang w:val="en-GB"/>
              </w:rPr>
              <w:t>During the participation processes, the question</w:t>
            </w:r>
          </w:p>
          <w:p w14:paraId="4F9DB701" w14:textId="77777777" w:rsidR="001B0032" w:rsidRPr="000E40DA" w:rsidRDefault="001B0032" w:rsidP="00622529">
            <w:pPr>
              <w:rPr>
                <w:sz w:val="14"/>
                <w:szCs w:val="18"/>
                <w:lang w:val="en-GB"/>
              </w:rPr>
            </w:pPr>
            <w:r w:rsidRPr="000E40DA">
              <w:rPr>
                <w:sz w:val="14"/>
                <w:szCs w:val="18"/>
                <w:lang w:val="en-GB"/>
              </w:rPr>
              <w:t>was raised as to which actors can legitimately organize</w:t>
            </w:r>
          </w:p>
          <w:p w14:paraId="70828AA3" w14:textId="77777777" w:rsidR="001B0032" w:rsidRPr="000E40DA" w:rsidRDefault="001B0032" w:rsidP="00622529">
            <w:pPr>
              <w:rPr>
                <w:sz w:val="14"/>
                <w:szCs w:val="18"/>
                <w:lang w:val="en-GB"/>
              </w:rPr>
            </w:pPr>
            <w:r w:rsidRPr="000E40DA">
              <w:rPr>
                <w:sz w:val="14"/>
                <w:szCs w:val="18"/>
                <w:lang w:val="en-GB"/>
              </w:rPr>
              <w:t xml:space="preserve">and take part in the </w:t>
            </w:r>
            <w:r w:rsidRPr="000E40DA">
              <w:rPr>
                <w:sz w:val="14"/>
                <w:szCs w:val="18"/>
                <w:lang w:val="en-GB"/>
              </w:rPr>
              <w:lastRenderedPageBreak/>
              <w:t>participation process and thereby</w:t>
            </w:r>
          </w:p>
          <w:p w14:paraId="5B0D70EC" w14:textId="77777777" w:rsidR="001B0032" w:rsidRPr="000E40DA" w:rsidRDefault="001B0032" w:rsidP="00622529">
            <w:pPr>
              <w:rPr>
                <w:sz w:val="14"/>
                <w:szCs w:val="18"/>
                <w:lang w:val="en-GB"/>
              </w:rPr>
            </w:pPr>
            <w:r w:rsidRPr="000E40DA">
              <w:rPr>
                <w:sz w:val="14"/>
                <w:szCs w:val="18"/>
                <w:lang w:val="en-GB"/>
              </w:rPr>
              <w:t>gain the chance to bring their knowledge into the deliberation</w:t>
            </w:r>
          </w:p>
          <w:p w14:paraId="2DB1E22E" w14:textId="77777777" w:rsidR="001B0032" w:rsidRPr="000E40DA" w:rsidRDefault="001B0032" w:rsidP="00622529">
            <w:pPr>
              <w:rPr>
                <w:sz w:val="14"/>
                <w:szCs w:val="18"/>
                <w:lang w:val="en-GB"/>
              </w:rPr>
            </w:pPr>
            <w:r w:rsidRPr="000E40DA">
              <w:rPr>
                <w:sz w:val="14"/>
                <w:szCs w:val="18"/>
                <w:lang w:val="en-GB"/>
              </w:rPr>
              <w:t>of ideas. Connected to these questions is the</w:t>
            </w:r>
          </w:p>
          <w:p w14:paraId="1C3ECD63" w14:textId="77777777" w:rsidR="001B0032" w:rsidRPr="000E40DA" w:rsidRDefault="001B0032" w:rsidP="00622529">
            <w:pPr>
              <w:rPr>
                <w:sz w:val="14"/>
                <w:szCs w:val="18"/>
                <w:lang w:val="en-GB"/>
              </w:rPr>
            </w:pPr>
            <w:r w:rsidRPr="000E40DA">
              <w:rPr>
                <w:sz w:val="14"/>
                <w:szCs w:val="18"/>
                <w:lang w:val="en-GB"/>
              </w:rPr>
              <w:t>credibility of knowledge. Interestingly, actors from local</w:t>
            </w:r>
          </w:p>
          <w:p w14:paraId="305A1E2A" w14:textId="77777777" w:rsidR="001B0032" w:rsidRPr="000E40DA" w:rsidRDefault="001B0032" w:rsidP="00622529">
            <w:pPr>
              <w:rPr>
                <w:sz w:val="14"/>
                <w:szCs w:val="18"/>
                <w:lang w:val="en-GB"/>
              </w:rPr>
            </w:pPr>
            <w:r w:rsidRPr="000E40DA">
              <w:rPr>
                <w:sz w:val="14"/>
                <w:szCs w:val="18"/>
                <w:lang w:val="en-GB"/>
              </w:rPr>
              <w:t>food businesses as well as civil society actors question</w:t>
            </w:r>
          </w:p>
          <w:p w14:paraId="0C440AE0" w14:textId="77777777" w:rsidR="001B0032" w:rsidRPr="000E40DA" w:rsidRDefault="001B0032" w:rsidP="00622529">
            <w:pPr>
              <w:rPr>
                <w:sz w:val="14"/>
                <w:szCs w:val="18"/>
                <w:lang w:val="en-GB"/>
              </w:rPr>
            </w:pPr>
            <w:r w:rsidRPr="000E40DA">
              <w:rPr>
                <w:sz w:val="14"/>
                <w:szCs w:val="18"/>
                <w:lang w:val="en-GB"/>
              </w:rPr>
              <w:t>the credibility of the knowledge claims of the other party,</w:t>
            </w:r>
          </w:p>
          <w:p w14:paraId="2961F025" w14:textId="77777777" w:rsidR="001B0032" w:rsidRPr="000E40DA" w:rsidRDefault="001B0032" w:rsidP="00622529">
            <w:pPr>
              <w:rPr>
                <w:sz w:val="14"/>
                <w:szCs w:val="18"/>
                <w:lang w:val="en-GB"/>
              </w:rPr>
            </w:pPr>
            <w:r w:rsidRPr="000E40DA">
              <w:rPr>
                <w:sz w:val="14"/>
                <w:szCs w:val="18"/>
                <w:lang w:val="en-GB"/>
              </w:rPr>
              <w:t>accusing them of hidden goals or values. While interviewees</w:t>
            </w:r>
          </w:p>
          <w:p w14:paraId="2D467AD5" w14:textId="77777777" w:rsidR="001B0032" w:rsidRPr="000E40DA" w:rsidRDefault="001B0032" w:rsidP="00622529">
            <w:pPr>
              <w:rPr>
                <w:sz w:val="14"/>
                <w:szCs w:val="18"/>
                <w:lang w:val="en-GB"/>
              </w:rPr>
            </w:pPr>
            <w:r w:rsidRPr="000E40DA">
              <w:rPr>
                <w:sz w:val="14"/>
                <w:szCs w:val="18"/>
                <w:lang w:val="en-GB"/>
              </w:rPr>
              <w:t>from civil society organizations assume that local</w:t>
            </w:r>
          </w:p>
          <w:p w14:paraId="03E30A7C" w14:textId="77777777" w:rsidR="001B0032" w:rsidRPr="000E40DA" w:rsidRDefault="001B0032" w:rsidP="00622529">
            <w:pPr>
              <w:rPr>
                <w:sz w:val="14"/>
                <w:szCs w:val="18"/>
                <w:lang w:val="en-GB"/>
              </w:rPr>
            </w:pPr>
            <w:r w:rsidRPr="000E40DA">
              <w:rPr>
                <w:sz w:val="14"/>
                <w:szCs w:val="18"/>
                <w:lang w:val="en-GB"/>
              </w:rPr>
              <w:t>entrepreneurs are only engaging because they expect</w:t>
            </w:r>
          </w:p>
          <w:p w14:paraId="3815E700" w14:textId="77777777" w:rsidR="001B0032" w:rsidRPr="000E40DA" w:rsidRDefault="001B0032" w:rsidP="00622529">
            <w:pPr>
              <w:rPr>
                <w:sz w:val="14"/>
                <w:szCs w:val="18"/>
                <w:lang w:val="en-GB"/>
              </w:rPr>
            </w:pPr>
            <w:r w:rsidRPr="000E40DA">
              <w:rPr>
                <w:sz w:val="14"/>
                <w:szCs w:val="18"/>
                <w:lang w:val="en-GB"/>
              </w:rPr>
              <w:t>personal profit, interviewees from local businesses assume</w:t>
            </w:r>
          </w:p>
          <w:p w14:paraId="3B4BCE6E" w14:textId="77777777" w:rsidR="001B0032" w:rsidRPr="000E40DA" w:rsidRDefault="001B0032" w:rsidP="00622529">
            <w:pPr>
              <w:rPr>
                <w:sz w:val="14"/>
                <w:szCs w:val="18"/>
                <w:lang w:val="en-GB"/>
              </w:rPr>
            </w:pPr>
            <w:r w:rsidRPr="000E40DA">
              <w:rPr>
                <w:sz w:val="14"/>
                <w:szCs w:val="18"/>
                <w:lang w:val="en-GB"/>
              </w:rPr>
              <w:t>that civil society actors advocate growth-critical positions.</w:t>
            </w:r>
          </w:p>
          <w:p w14:paraId="663B2D39" w14:textId="77777777" w:rsidR="001B0032" w:rsidRPr="000E40DA" w:rsidRDefault="001B0032" w:rsidP="00622529">
            <w:pPr>
              <w:rPr>
                <w:sz w:val="14"/>
                <w:szCs w:val="18"/>
                <w:lang w:val="en-GB"/>
              </w:rPr>
            </w:pPr>
            <w:r w:rsidRPr="000E40DA">
              <w:rPr>
                <w:sz w:val="14"/>
                <w:szCs w:val="18"/>
                <w:lang w:val="en-GB"/>
              </w:rPr>
              <w:t>For many interviewees, two types of knowledge</w:t>
            </w:r>
          </w:p>
          <w:p w14:paraId="0742C6B1" w14:textId="77777777" w:rsidR="001B0032" w:rsidRPr="000E40DA" w:rsidRDefault="001B0032" w:rsidP="00622529">
            <w:pPr>
              <w:rPr>
                <w:sz w:val="14"/>
                <w:szCs w:val="18"/>
                <w:lang w:val="en-GB"/>
              </w:rPr>
            </w:pPr>
            <w:r w:rsidRPr="000E40DA">
              <w:rPr>
                <w:sz w:val="14"/>
                <w:szCs w:val="18"/>
                <w:lang w:val="en-GB"/>
              </w:rPr>
              <w:t>were especially credible: knowledge of like-minded participants</w:t>
            </w:r>
          </w:p>
          <w:p w14:paraId="27CD25C1" w14:textId="77777777" w:rsidR="001B0032" w:rsidRPr="000E40DA" w:rsidRDefault="001B0032" w:rsidP="00622529">
            <w:pPr>
              <w:rPr>
                <w:sz w:val="14"/>
                <w:szCs w:val="18"/>
                <w:lang w:val="en-GB"/>
              </w:rPr>
            </w:pPr>
            <w:r w:rsidRPr="000E40DA">
              <w:rPr>
                <w:sz w:val="14"/>
                <w:szCs w:val="18"/>
                <w:lang w:val="en-GB"/>
              </w:rPr>
              <w:t>and scientific knowledge, especially if this could</w:t>
            </w:r>
          </w:p>
          <w:p w14:paraId="042E3276" w14:textId="77777777" w:rsidR="001B0032" w:rsidRDefault="001B0032" w:rsidP="00622529">
            <w:pPr>
              <w:rPr>
                <w:sz w:val="14"/>
                <w:szCs w:val="18"/>
                <w:lang w:val="en-GB"/>
              </w:rPr>
            </w:pPr>
            <w:r w:rsidRPr="000E40DA">
              <w:rPr>
                <w:sz w:val="14"/>
                <w:szCs w:val="18"/>
                <w:lang w:val="en-GB"/>
              </w:rPr>
              <w:t>be used to underpin their own opinions.</w:t>
            </w:r>
          </w:p>
          <w:p w14:paraId="7B528812" w14:textId="77777777" w:rsidR="001B0032" w:rsidRDefault="001B0032" w:rsidP="00622529">
            <w:pPr>
              <w:rPr>
                <w:sz w:val="14"/>
                <w:szCs w:val="18"/>
                <w:lang w:val="en-GB"/>
              </w:rPr>
            </w:pPr>
          </w:p>
          <w:p w14:paraId="283B0504" w14:textId="77777777" w:rsidR="001B0032" w:rsidRPr="00A66330" w:rsidRDefault="001B0032" w:rsidP="00622529">
            <w:pPr>
              <w:rPr>
                <w:sz w:val="14"/>
                <w:szCs w:val="18"/>
                <w:lang w:val="en-GB"/>
              </w:rPr>
            </w:pPr>
            <w:r w:rsidRPr="00A66330">
              <w:rPr>
                <w:sz w:val="14"/>
                <w:szCs w:val="18"/>
                <w:lang w:val="en-GB"/>
              </w:rPr>
              <w:t>The second relevant aspect for sharing ideas on local</w:t>
            </w:r>
          </w:p>
          <w:p w14:paraId="7B3C2245" w14:textId="77777777" w:rsidR="001B0032" w:rsidRPr="00A66330" w:rsidRDefault="001B0032" w:rsidP="00622529">
            <w:pPr>
              <w:rPr>
                <w:sz w:val="14"/>
                <w:szCs w:val="18"/>
                <w:lang w:val="en-GB"/>
              </w:rPr>
            </w:pPr>
            <w:r w:rsidRPr="00A66330">
              <w:rPr>
                <w:sz w:val="14"/>
                <w:szCs w:val="18"/>
                <w:lang w:val="en-GB"/>
              </w:rPr>
              <w:t>food system transformation is a shared language. It</w:t>
            </w:r>
          </w:p>
          <w:p w14:paraId="4CFBBDA2" w14:textId="77777777" w:rsidR="001B0032" w:rsidRPr="00A66330" w:rsidRDefault="001B0032" w:rsidP="00622529">
            <w:pPr>
              <w:rPr>
                <w:sz w:val="14"/>
                <w:szCs w:val="18"/>
                <w:lang w:val="en-GB"/>
              </w:rPr>
            </w:pPr>
            <w:r w:rsidRPr="00A66330">
              <w:rPr>
                <w:sz w:val="14"/>
                <w:szCs w:val="18"/>
                <w:lang w:val="en-GB"/>
              </w:rPr>
              <w:t>was criticized that the language used during the participation</w:t>
            </w:r>
          </w:p>
          <w:p w14:paraId="70A6C066" w14:textId="77777777" w:rsidR="001B0032" w:rsidRPr="00A66330" w:rsidRDefault="001B0032" w:rsidP="00622529">
            <w:pPr>
              <w:rPr>
                <w:sz w:val="14"/>
                <w:szCs w:val="18"/>
                <w:lang w:val="en-GB"/>
              </w:rPr>
            </w:pPr>
            <w:r w:rsidRPr="00A66330">
              <w:rPr>
                <w:sz w:val="14"/>
                <w:szCs w:val="18"/>
                <w:lang w:val="en-GB"/>
              </w:rPr>
              <w:t>process was partly too scientific and hindered the</w:t>
            </w:r>
          </w:p>
          <w:p w14:paraId="482FED02" w14:textId="77777777" w:rsidR="001B0032" w:rsidRDefault="001B0032" w:rsidP="00622529">
            <w:pPr>
              <w:rPr>
                <w:sz w:val="14"/>
                <w:szCs w:val="18"/>
                <w:lang w:val="en-GB"/>
              </w:rPr>
            </w:pPr>
            <w:r w:rsidRPr="00A66330">
              <w:rPr>
                <w:sz w:val="14"/>
                <w:szCs w:val="18"/>
                <w:lang w:val="en-GB"/>
              </w:rPr>
              <w:lastRenderedPageBreak/>
              <w:t>engagement of citizens and other stakeholder groups.</w:t>
            </w:r>
          </w:p>
          <w:p w14:paraId="71A44B8D" w14:textId="77777777" w:rsidR="001B0032" w:rsidRDefault="001B0032" w:rsidP="00622529">
            <w:pPr>
              <w:rPr>
                <w:sz w:val="14"/>
                <w:szCs w:val="18"/>
                <w:lang w:val="en-GB"/>
              </w:rPr>
            </w:pPr>
          </w:p>
          <w:p w14:paraId="46F35AA8" w14:textId="77777777" w:rsidR="001B0032" w:rsidRPr="00A66330" w:rsidRDefault="001B0032" w:rsidP="00622529">
            <w:pPr>
              <w:rPr>
                <w:sz w:val="14"/>
                <w:szCs w:val="18"/>
                <w:lang w:val="en-GB"/>
              </w:rPr>
            </w:pPr>
            <w:r w:rsidRPr="00A66330">
              <w:rPr>
                <w:sz w:val="14"/>
                <w:szCs w:val="18"/>
                <w:lang w:val="en-GB"/>
              </w:rPr>
              <w:t>One interviewee</w:t>
            </w:r>
          </w:p>
          <w:p w14:paraId="00E9B162" w14:textId="77777777" w:rsidR="001B0032" w:rsidRPr="00A66330" w:rsidRDefault="001B0032" w:rsidP="00622529">
            <w:pPr>
              <w:rPr>
                <w:sz w:val="14"/>
                <w:szCs w:val="18"/>
                <w:lang w:val="en-GB"/>
              </w:rPr>
            </w:pPr>
            <w:r w:rsidRPr="00A66330">
              <w:rPr>
                <w:sz w:val="14"/>
                <w:szCs w:val="18"/>
                <w:lang w:val="en-GB"/>
              </w:rPr>
              <w:t>revised his assumption about his co-participants</w:t>
            </w:r>
          </w:p>
          <w:p w14:paraId="2046A19E" w14:textId="77777777" w:rsidR="001B0032" w:rsidRPr="00A66330" w:rsidRDefault="001B0032" w:rsidP="00622529">
            <w:pPr>
              <w:rPr>
                <w:sz w:val="14"/>
                <w:szCs w:val="18"/>
                <w:lang w:val="en-GB"/>
              </w:rPr>
            </w:pPr>
            <w:r w:rsidRPr="00A66330">
              <w:rPr>
                <w:sz w:val="14"/>
                <w:szCs w:val="18"/>
                <w:lang w:val="en-GB"/>
              </w:rPr>
              <w:t>who he had initially described as being oriented by</w:t>
            </w:r>
          </w:p>
          <w:p w14:paraId="50B2F9E6" w14:textId="77777777" w:rsidR="001B0032" w:rsidRPr="00A66330" w:rsidRDefault="001B0032" w:rsidP="00622529">
            <w:pPr>
              <w:rPr>
                <w:sz w:val="14"/>
                <w:szCs w:val="18"/>
                <w:lang w:val="en-GB"/>
              </w:rPr>
            </w:pPr>
            <w:r w:rsidRPr="00A66330">
              <w:rPr>
                <w:sz w:val="14"/>
                <w:szCs w:val="18"/>
                <w:lang w:val="en-GB"/>
              </w:rPr>
              <w:t>self-interest (Interviewee A16). This shows that learning</w:t>
            </w:r>
          </w:p>
          <w:p w14:paraId="7D29C72D" w14:textId="77777777" w:rsidR="001B0032" w:rsidRPr="00A66330" w:rsidRDefault="001B0032" w:rsidP="00622529">
            <w:pPr>
              <w:rPr>
                <w:sz w:val="14"/>
                <w:szCs w:val="18"/>
                <w:lang w:val="en-GB"/>
              </w:rPr>
            </w:pPr>
            <w:r w:rsidRPr="00A66330">
              <w:rPr>
                <w:sz w:val="14"/>
                <w:szCs w:val="18"/>
                <w:lang w:val="en-GB"/>
              </w:rPr>
              <w:t>takes place within participation processes, which can increase</w:t>
            </w:r>
          </w:p>
          <w:p w14:paraId="46CB10F8" w14:textId="77777777" w:rsidR="001B0032" w:rsidRPr="00A66330" w:rsidRDefault="001B0032" w:rsidP="00622529">
            <w:pPr>
              <w:rPr>
                <w:sz w:val="14"/>
                <w:szCs w:val="18"/>
                <w:lang w:val="en-GB"/>
              </w:rPr>
            </w:pPr>
            <w:r w:rsidRPr="00A66330">
              <w:rPr>
                <w:sz w:val="14"/>
                <w:szCs w:val="18"/>
                <w:lang w:val="en-GB"/>
              </w:rPr>
              <w:t>credibility and trust among diverse and partly opposing</w:t>
            </w:r>
          </w:p>
          <w:p w14:paraId="7756CB3D" w14:textId="77777777" w:rsidR="001B0032" w:rsidRPr="00750F97" w:rsidRDefault="001B0032" w:rsidP="00622529">
            <w:pPr>
              <w:rPr>
                <w:sz w:val="14"/>
                <w:szCs w:val="18"/>
                <w:lang w:val="en-GB"/>
              </w:rPr>
            </w:pPr>
            <w:r w:rsidRPr="00A66330">
              <w:rPr>
                <w:sz w:val="14"/>
                <w:szCs w:val="18"/>
                <w:lang w:val="en-GB"/>
              </w:rPr>
              <w:t>participants.</w:t>
            </w:r>
          </w:p>
        </w:tc>
        <w:tc>
          <w:tcPr>
            <w:tcW w:w="1713" w:type="dxa"/>
          </w:tcPr>
          <w:p w14:paraId="57BFD87F" w14:textId="77777777" w:rsidR="001B0032" w:rsidRPr="000E40DA" w:rsidRDefault="001B0032" w:rsidP="00622529">
            <w:pPr>
              <w:rPr>
                <w:sz w:val="14"/>
                <w:szCs w:val="18"/>
                <w:lang w:val="en-GB"/>
              </w:rPr>
            </w:pPr>
            <w:r w:rsidRPr="000E40DA">
              <w:rPr>
                <w:sz w:val="14"/>
                <w:szCs w:val="18"/>
                <w:lang w:val="en-GB"/>
              </w:rPr>
              <w:lastRenderedPageBreak/>
              <w:t>The</w:t>
            </w:r>
          </w:p>
          <w:p w14:paraId="75E16B5B" w14:textId="77777777" w:rsidR="001B0032" w:rsidRPr="000E40DA" w:rsidRDefault="001B0032" w:rsidP="00622529">
            <w:pPr>
              <w:rPr>
                <w:sz w:val="14"/>
                <w:szCs w:val="18"/>
                <w:lang w:val="en-GB"/>
              </w:rPr>
            </w:pPr>
            <w:r w:rsidRPr="000E40DA">
              <w:rPr>
                <w:sz w:val="14"/>
                <w:szCs w:val="18"/>
                <w:lang w:val="en-GB"/>
              </w:rPr>
              <w:t>analysis shows that many interviewees consider openness</w:t>
            </w:r>
          </w:p>
          <w:p w14:paraId="63E07F7D" w14:textId="77777777" w:rsidR="001B0032" w:rsidRPr="000E40DA" w:rsidRDefault="001B0032" w:rsidP="00622529">
            <w:pPr>
              <w:rPr>
                <w:sz w:val="14"/>
                <w:szCs w:val="18"/>
                <w:lang w:val="en-GB"/>
              </w:rPr>
            </w:pPr>
            <w:r w:rsidRPr="000E40DA">
              <w:rPr>
                <w:sz w:val="14"/>
                <w:szCs w:val="18"/>
                <w:lang w:val="en-GB"/>
              </w:rPr>
              <w:t>and the exchange of issues and ideas at eye level</w:t>
            </w:r>
          </w:p>
          <w:p w14:paraId="3687BAF3" w14:textId="77777777" w:rsidR="001B0032" w:rsidRPr="000E40DA" w:rsidRDefault="001B0032" w:rsidP="00622529">
            <w:pPr>
              <w:rPr>
                <w:sz w:val="14"/>
                <w:szCs w:val="18"/>
                <w:lang w:val="en-GB"/>
              </w:rPr>
            </w:pPr>
            <w:r w:rsidRPr="000E40DA">
              <w:rPr>
                <w:sz w:val="14"/>
                <w:szCs w:val="18"/>
                <w:lang w:val="en-GB"/>
              </w:rPr>
              <w:t>to be important prerequisites for true deliberation and</w:t>
            </w:r>
          </w:p>
          <w:p w14:paraId="101BBC45" w14:textId="77777777" w:rsidR="001B0032" w:rsidRPr="000E40DA" w:rsidRDefault="001B0032" w:rsidP="00622529">
            <w:pPr>
              <w:rPr>
                <w:sz w:val="14"/>
                <w:szCs w:val="18"/>
                <w:lang w:val="en-GB"/>
              </w:rPr>
            </w:pPr>
            <w:r w:rsidRPr="000E40DA">
              <w:rPr>
                <w:sz w:val="14"/>
                <w:szCs w:val="18"/>
                <w:lang w:val="en-GB"/>
              </w:rPr>
              <w:t>dialog, thereby criticizing rigidly structured, one-way procedures.</w:t>
            </w:r>
          </w:p>
          <w:p w14:paraId="13125B31" w14:textId="77777777" w:rsidR="001B0032" w:rsidRPr="000E40DA" w:rsidRDefault="001B0032" w:rsidP="00622529">
            <w:pPr>
              <w:rPr>
                <w:sz w:val="14"/>
                <w:szCs w:val="18"/>
                <w:lang w:val="en-GB"/>
              </w:rPr>
            </w:pPr>
            <w:r w:rsidRPr="000E40DA">
              <w:rPr>
                <w:sz w:val="14"/>
                <w:szCs w:val="18"/>
                <w:lang w:val="en-GB"/>
              </w:rPr>
              <w:t>Another emphasized prerequisite for mutual exchange</w:t>
            </w:r>
          </w:p>
          <w:p w14:paraId="42411C26" w14:textId="77777777" w:rsidR="001B0032" w:rsidRPr="000E40DA" w:rsidRDefault="001B0032" w:rsidP="00622529">
            <w:pPr>
              <w:rPr>
                <w:sz w:val="14"/>
                <w:szCs w:val="18"/>
                <w:lang w:val="en-GB"/>
              </w:rPr>
            </w:pPr>
            <w:r w:rsidRPr="000E40DA">
              <w:rPr>
                <w:sz w:val="14"/>
                <w:szCs w:val="18"/>
                <w:lang w:val="en-GB"/>
              </w:rPr>
              <w:t>is transparency in both the design and outcomes</w:t>
            </w:r>
          </w:p>
          <w:p w14:paraId="56E1C43B" w14:textId="77777777" w:rsidR="001B0032" w:rsidRPr="00750F97" w:rsidRDefault="001B0032" w:rsidP="00622529">
            <w:pPr>
              <w:rPr>
                <w:sz w:val="14"/>
                <w:szCs w:val="18"/>
                <w:lang w:val="en-GB"/>
              </w:rPr>
            </w:pPr>
            <w:r w:rsidRPr="000E40DA">
              <w:rPr>
                <w:sz w:val="14"/>
                <w:szCs w:val="18"/>
                <w:lang w:val="en-GB"/>
              </w:rPr>
              <w:lastRenderedPageBreak/>
              <w:t>of the debate.</w:t>
            </w:r>
          </w:p>
        </w:tc>
      </w:tr>
      <w:tr w:rsidR="001B0032" w:rsidRPr="00C90A62" w14:paraId="41351BD9" w14:textId="77777777" w:rsidTr="00622529">
        <w:tc>
          <w:tcPr>
            <w:tcW w:w="1672" w:type="dxa"/>
          </w:tcPr>
          <w:p w14:paraId="4CF30C0E" w14:textId="77777777" w:rsidR="001B0032" w:rsidRDefault="001B0032" w:rsidP="00622529">
            <w:pPr>
              <w:rPr>
                <w:sz w:val="14"/>
                <w:szCs w:val="18"/>
                <w:lang w:val="en-GB"/>
              </w:rPr>
            </w:pPr>
            <w:proofErr w:type="spellStart"/>
            <w:r>
              <w:rPr>
                <w:sz w:val="14"/>
                <w:szCs w:val="18"/>
                <w:lang w:val="en-GB"/>
              </w:rPr>
              <w:lastRenderedPageBreak/>
              <w:t>Bassarab</w:t>
            </w:r>
            <w:proofErr w:type="spellEnd"/>
            <w:r>
              <w:rPr>
                <w:sz w:val="14"/>
                <w:szCs w:val="18"/>
                <w:lang w:val="en-GB"/>
              </w:rPr>
              <w:t xml:space="preserve"> et al., 2019, Finding Our Way to Food Democracy: Lessons from US Food Policy Council Governance</w:t>
            </w:r>
          </w:p>
        </w:tc>
        <w:tc>
          <w:tcPr>
            <w:tcW w:w="1185" w:type="dxa"/>
          </w:tcPr>
          <w:p w14:paraId="23225BE4" w14:textId="77777777" w:rsidR="001B0032" w:rsidRDefault="001B0032" w:rsidP="00622529">
            <w:pPr>
              <w:rPr>
                <w:sz w:val="14"/>
                <w:szCs w:val="18"/>
                <w:lang w:val="en-GB"/>
              </w:rPr>
            </w:pPr>
            <w:r>
              <w:rPr>
                <w:sz w:val="14"/>
                <w:szCs w:val="18"/>
                <w:lang w:val="en-GB"/>
              </w:rPr>
              <w:t>United States; 2018</w:t>
            </w:r>
          </w:p>
        </w:tc>
        <w:tc>
          <w:tcPr>
            <w:tcW w:w="1272" w:type="dxa"/>
          </w:tcPr>
          <w:p w14:paraId="782BF565" w14:textId="77777777" w:rsidR="001B0032" w:rsidRDefault="001B0032" w:rsidP="00622529">
            <w:pPr>
              <w:rPr>
                <w:sz w:val="14"/>
                <w:szCs w:val="18"/>
                <w:lang w:val="en-GB"/>
              </w:rPr>
            </w:pPr>
            <w:r>
              <w:rPr>
                <w:sz w:val="14"/>
                <w:szCs w:val="18"/>
                <w:lang w:val="en-GB"/>
              </w:rPr>
              <w:t>Food policy councils</w:t>
            </w:r>
          </w:p>
        </w:tc>
        <w:tc>
          <w:tcPr>
            <w:tcW w:w="1938" w:type="dxa"/>
          </w:tcPr>
          <w:p w14:paraId="49720D0A" w14:textId="77777777" w:rsidR="001B0032" w:rsidRDefault="001B0032" w:rsidP="00622529">
            <w:pPr>
              <w:rPr>
                <w:sz w:val="14"/>
                <w:szCs w:val="18"/>
                <w:lang w:val="en-GB"/>
              </w:rPr>
            </w:pPr>
            <w:r>
              <w:rPr>
                <w:sz w:val="14"/>
                <w:szCs w:val="18"/>
                <w:lang w:val="en-GB"/>
              </w:rPr>
              <w:t xml:space="preserve">Examines the relationship between FPCs’ organizational structure, relationship to government, and membership and its priorities. </w:t>
            </w:r>
          </w:p>
          <w:p w14:paraId="376B2175" w14:textId="77777777" w:rsidR="001B0032" w:rsidRDefault="001B0032" w:rsidP="00622529">
            <w:pPr>
              <w:rPr>
                <w:sz w:val="14"/>
                <w:szCs w:val="18"/>
                <w:lang w:val="en-GB"/>
              </w:rPr>
            </w:pPr>
          </w:p>
          <w:p w14:paraId="23EF63C4" w14:textId="77777777" w:rsidR="001B0032" w:rsidRDefault="001B0032" w:rsidP="00622529">
            <w:pPr>
              <w:rPr>
                <w:sz w:val="14"/>
                <w:szCs w:val="18"/>
                <w:lang w:val="en-GB"/>
              </w:rPr>
            </w:pPr>
            <w:r>
              <w:rPr>
                <w:sz w:val="14"/>
                <w:szCs w:val="18"/>
                <w:lang w:val="en-GB"/>
              </w:rPr>
              <w:t>2018 survey of FPCs in the United States. Descriptive statistics, quantitative analysis and three illustrative cases.</w:t>
            </w:r>
          </w:p>
        </w:tc>
        <w:tc>
          <w:tcPr>
            <w:tcW w:w="2557" w:type="dxa"/>
          </w:tcPr>
          <w:p w14:paraId="31D31D03" w14:textId="77777777" w:rsidR="001B0032" w:rsidRPr="00C11F63" w:rsidRDefault="001B0032" w:rsidP="00622529">
            <w:pPr>
              <w:rPr>
                <w:sz w:val="14"/>
                <w:szCs w:val="18"/>
                <w:lang w:val="en-GB"/>
              </w:rPr>
            </w:pPr>
            <w:r w:rsidRPr="00C11F63">
              <w:rPr>
                <w:sz w:val="14"/>
                <w:szCs w:val="18"/>
                <w:lang w:val="en-GB"/>
              </w:rPr>
              <w:t>Most FPCs (71%) focus</w:t>
            </w:r>
          </w:p>
          <w:p w14:paraId="0B0CC885" w14:textId="77777777" w:rsidR="001B0032" w:rsidRPr="00C11F63" w:rsidRDefault="001B0032" w:rsidP="00622529">
            <w:pPr>
              <w:rPr>
                <w:sz w:val="14"/>
                <w:szCs w:val="18"/>
                <w:lang w:val="en-GB"/>
              </w:rPr>
            </w:pPr>
            <w:r w:rsidRPr="00C11F63">
              <w:rPr>
                <w:sz w:val="14"/>
                <w:szCs w:val="18"/>
                <w:lang w:val="en-GB"/>
              </w:rPr>
              <w:t>their work at the local level: city/municipality, county,</w:t>
            </w:r>
          </w:p>
          <w:p w14:paraId="04755449" w14:textId="77777777" w:rsidR="001B0032" w:rsidRPr="00C11F63" w:rsidRDefault="001B0032" w:rsidP="00622529">
            <w:pPr>
              <w:rPr>
                <w:sz w:val="14"/>
                <w:szCs w:val="18"/>
                <w:lang w:val="en-GB"/>
              </w:rPr>
            </w:pPr>
            <w:r w:rsidRPr="00C11F63">
              <w:rPr>
                <w:sz w:val="14"/>
                <w:szCs w:val="18"/>
                <w:lang w:val="en-GB"/>
              </w:rPr>
              <w:t>or both city/municipality and county. Only 8% of FPCs</w:t>
            </w:r>
          </w:p>
          <w:p w14:paraId="242F3050" w14:textId="77777777" w:rsidR="001B0032" w:rsidRPr="00C11F63" w:rsidRDefault="001B0032" w:rsidP="00622529">
            <w:pPr>
              <w:rPr>
                <w:sz w:val="14"/>
                <w:szCs w:val="18"/>
                <w:lang w:val="en-GB"/>
              </w:rPr>
            </w:pPr>
            <w:r w:rsidRPr="00C11F63">
              <w:rPr>
                <w:sz w:val="14"/>
                <w:szCs w:val="18"/>
                <w:lang w:val="en-GB"/>
              </w:rPr>
              <w:t>work at the state level and 22% work at the regional level</w:t>
            </w:r>
          </w:p>
          <w:p w14:paraId="415D44F4" w14:textId="77777777" w:rsidR="001B0032" w:rsidRPr="00C11F63" w:rsidRDefault="001B0032" w:rsidP="00622529">
            <w:pPr>
              <w:rPr>
                <w:sz w:val="14"/>
                <w:szCs w:val="18"/>
                <w:lang w:val="en-GB"/>
              </w:rPr>
            </w:pPr>
            <w:r w:rsidRPr="00C11F63">
              <w:rPr>
                <w:sz w:val="14"/>
                <w:szCs w:val="18"/>
                <w:lang w:val="en-GB"/>
              </w:rPr>
              <w:t>(multiple counties). Additionally, the majority of FPCs are</w:t>
            </w:r>
          </w:p>
          <w:p w14:paraId="322B20F4" w14:textId="77777777" w:rsidR="001B0032" w:rsidRPr="00C11F63" w:rsidRDefault="001B0032" w:rsidP="00622529">
            <w:pPr>
              <w:rPr>
                <w:sz w:val="14"/>
                <w:szCs w:val="18"/>
                <w:lang w:val="en-GB"/>
              </w:rPr>
            </w:pPr>
            <w:r w:rsidRPr="00C11F63">
              <w:rPr>
                <w:sz w:val="14"/>
                <w:szCs w:val="18"/>
                <w:lang w:val="en-GB"/>
              </w:rPr>
              <w:t xml:space="preserve">embedded in an institution: 35% are sponsored by a </w:t>
            </w:r>
            <w:proofErr w:type="spellStart"/>
            <w:r w:rsidRPr="00C11F63">
              <w:rPr>
                <w:sz w:val="14"/>
                <w:szCs w:val="18"/>
                <w:lang w:val="en-GB"/>
              </w:rPr>
              <w:t>nonprofit</w:t>
            </w:r>
            <w:proofErr w:type="spellEnd"/>
          </w:p>
          <w:p w14:paraId="3B9C0217" w14:textId="77777777" w:rsidR="001B0032" w:rsidRPr="00C11F63" w:rsidRDefault="001B0032" w:rsidP="00622529">
            <w:pPr>
              <w:rPr>
                <w:sz w:val="14"/>
                <w:szCs w:val="18"/>
                <w:lang w:val="en-GB"/>
              </w:rPr>
            </w:pPr>
            <w:r w:rsidRPr="00C11F63">
              <w:rPr>
                <w:sz w:val="14"/>
                <w:szCs w:val="18"/>
                <w:lang w:val="en-GB"/>
              </w:rPr>
              <w:t>organization, 29% are embedded in government,</w:t>
            </w:r>
          </w:p>
          <w:p w14:paraId="6B08F0D6" w14:textId="77777777" w:rsidR="001B0032" w:rsidRPr="00C11F63" w:rsidRDefault="001B0032" w:rsidP="00622529">
            <w:pPr>
              <w:rPr>
                <w:sz w:val="14"/>
                <w:szCs w:val="18"/>
                <w:lang w:val="en-GB"/>
              </w:rPr>
            </w:pPr>
            <w:r w:rsidRPr="00C11F63">
              <w:rPr>
                <w:sz w:val="14"/>
                <w:szCs w:val="18"/>
                <w:lang w:val="en-GB"/>
              </w:rPr>
              <w:t>and 6% are housed in a university. Another 18% are unincorporated</w:t>
            </w:r>
          </w:p>
          <w:p w14:paraId="510C42B1" w14:textId="77777777" w:rsidR="001B0032" w:rsidRPr="00C11F63" w:rsidRDefault="001B0032" w:rsidP="00622529">
            <w:pPr>
              <w:rPr>
                <w:sz w:val="14"/>
                <w:szCs w:val="18"/>
                <w:lang w:val="en-GB"/>
              </w:rPr>
            </w:pPr>
            <w:r w:rsidRPr="00C11F63">
              <w:rPr>
                <w:sz w:val="14"/>
                <w:szCs w:val="18"/>
                <w:lang w:val="en-GB"/>
              </w:rPr>
              <w:t xml:space="preserve">(grassroots) groups and 12% are </w:t>
            </w:r>
            <w:proofErr w:type="spellStart"/>
            <w:r w:rsidRPr="00C11F63">
              <w:rPr>
                <w:sz w:val="14"/>
                <w:szCs w:val="18"/>
                <w:lang w:val="en-GB"/>
              </w:rPr>
              <w:t>nonprofit</w:t>
            </w:r>
            <w:proofErr w:type="spellEnd"/>
          </w:p>
          <w:p w14:paraId="5E67715E" w14:textId="77777777" w:rsidR="001B0032" w:rsidRPr="00C11F63" w:rsidRDefault="001B0032" w:rsidP="00622529">
            <w:pPr>
              <w:rPr>
                <w:sz w:val="14"/>
                <w:szCs w:val="18"/>
                <w:lang w:val="en-GB"/>
              </w:rPr>
            </w:pPr>
            <w:r w:rsidRPr="00C11F63">
              <w:rPr>
                <w:sz w:val="14"/>
                <w:szCs w:val="18"/>
                <w:lang w:val="en-GB"/>
              </w:rPr>
              <w:t>organizations (Table 1).</w:t>
            </w:r>
          </w:p>
          <w:p w14:paraId="417500A9" w14:textId="77777777" w:rsidR="001B0032" w:rsidRPr="00C11F63" w:rsidRDefault="001B0032" w:rsidP="00622529">
            <w:pPr>
              <w:rPr>
                <w:sz w:val="14"/>
                <w:szCs w:val="18"/>
                <w:lang w:val="en-GB"/>
              </w:rPr>
            </w:pPr>
            <w:r w:rsidRPr="00C11F63">
              <w:rPr>
                <w:sz w:val="14"/>
                <w:szCs w:val="18"/>
                <w:lang w:val="en-GB"/>
              </w:rPr>
              <w:t>Being embedded in government is only one way for</w:t>
            </w:r>
          </w:p>
          <w:p w14:paraId="40A7213F" w14:textId="77777777" w:rsidR="001B0032" w:rsidRPr="00C11F63" w:rsidRDefault="001B0032" w:rsidP="00622529">
            <w:pPr>
              <w:rPr>
                <w:sz w:val="14"/>
                <w:szCs w:val="18"/>
                <w:lang w:val="en-GB"/>
              </w:rPr>
            </w:pPr>
            <w:r w:rsidRPr="00C11F63">
              <w:rPr>
                <w:sz w:val="14"/>
                <w:szCs w:val="18"/>
                <w:lang w:val="en-GB"/>
              </w:rPr>
              <w:t>FPCs to connect with government. An FPC may be created</w:t>
            </w:r>
          </w:p>
          <w:p w14:paraId="66B33D29" w14:textId="77777777" w:rsidR="001B0032" w:rsidRPr="00C11F63" w:rsidRDefault="001B0032" w:rsidP="00622529">
            <w:pPr>
              <w:rPr>
                <w:sz w:val="14"/>
                <w:szCs w:val="18"/>
                <w:lang w:val="en-GB"/>
              </w:rPr>
            </w:pPr>
            <w:r w:rsidRPr="00C11F63">
              <w:rPr>
                <w:sz w:val="14"/>
                <w:szCs w:val="18"/>
                <w:lang w:val="en-GB"/>
              </w:rPr>
              <w:t>by legislation (17% of FPCs); include government</w:t>
            </w:r>
            <w:r>
              <w:rPr>
                <w:sz w:val="14"/>
                <w:szCs w:val="18"/>
                <w:lang w:val="en-GB"/>
              </w:rPr>
              <w:t xml:space="preserve"> </w:t>
            </w:r>
            <w:r w:rsidRPr="00C11F63">
              <w:rPr>
                <w:sz w:val="14"/>
                <w:szCs w:val="18"/>
                <w:lang w:val="en-GB"/>
              </w:rPr>
              <w:t>employees or elected officials as members1 (86%); have</w:t>
            </w:r>
          </w:p>
          <w:p w14:paraId="053E2E7B" w14:textId="77777777" w:rsidR="001B0032" w:rsidRPr="00C11F63" w:rsidRDefault="001B0032" w:rsidP="00622529">
            <w:pPr>
              <w:rPr>
                <w:sz w:val="14"/>
                <w:szCs w:val="18"/>
                <w:lang w:val="en-GB"/>
              </w:rPr>
            </w:pPr>
            <w:r w:rsidRPr="00C11F63">
              <w:rPr>
                <w:sz w:val="14"/>
                <w:szCs w:val="18"/>
                <w:lang w:val="en-GB"/>
              </w:rPr>
              <w:t xml:space="preserve">members appointed by government (21%); receive </w:t>
            </w:r>
            <w:proofErr w:type="spellStart"/>
            <w:r w:rsidRPr="00C11F63">
              <w:rPr>
                <w:sz w:val="14"/>
                <w:szCs w:val="18"/>
                <w:lang w:val="en-GB"/>
              </w:rPr>
              <w:lastRenderedPageBreak/>
              <w:t>inkind</w:t>
            </w:r>
            <w:proofErr w:type="spellEnd"/>
          </w:p>
          <w:p w14:paraId="3D89DD54" w14:textId="77777777" w:rsidR="001B0032" w:rsidRPr="00C11F63" w:rsidRDefault="001B0032" w:rsidP="00622529">
            <w:pPr>
              <w:rPr>
                <w:sz w:val="14"/>
                <w:szCs w:val="18"/>
                <w:lang w:val="en-GB"/>
              </w:rPr>
            </w:pPr>
            <w:r w:rsidRPr="00C11F63">
              <w:rPr>
                <w:sz w:val="14"/>
                <w:szCs w:val="18"/>
                <w:lang w:val="en-GB"/>
              </w:rPr>
              <w:t>support—meeting space or administrative help—</w:t>
            </w:r>
          </w:p>
          <w:p w14:paraId="6CFCC5A4" w14:textId="77777777" w:rsidR="001B0032" w:rsidRPr="00C11F63" w:rsidRDefault="001B0032" w:rsidP="00622529">
            <w:pPr>
              <w:rPr>
                <w:sz w:val="14"/>
                <w:szCs w:val="18"/>
                <w:lang w:val="en-GB"/>
              </w:rPr>
            </w:pPr>
            <w:r w:rsidRPr="00C11F63">
              <w:rPr>
                <w:sz w:val="14"/>
                <w:szCs w:val="18"/>
                <w:lang w:val="en-GB"/>
              </w:rPr>
              <w:t>from government (40%); or receive funding from government</w:t>
            </w:r>
          </w:p>
          <w:p w14:paraId="38371486" w14:textId="77777777" w:rsidR="001B0032" w:rsidRPr="00C11F63" w:rsidRDefault="001B0032" w:rsidP="00622529">
            <w:pPr>
              <w:rPr>
                <w:sz w:val="14"/>
                <w:szCs w:val="18"/>
                <w:lang w:val="en-GB"/>
              </w:rPr>
            </w:pPr>
            <w:r w:rsidRPr="00C11F63">
              <w:rPr>
                <w:sz w:val="14"/>
                <w:szCs w:val="18"/>
                <w:lang w:val="en-GB"/>
              </w:rPr>
              <w:t>grants or appropriations (35%)―Table 2. We also</w:t>
            </w:r>
          </w:p>
          <w:p w14:paraId="341B1A8B" w14:textId="77777777" w:rsidR="001B0032" w:rsidRDefault="001B0032" w:rsidP="00622529">
            <w:pPr>
              <w:rPr>
                <w:sz w:val="14"/>
                <w:szCs w:val="18"/>
                <w:lang w:val="en-GB"/>
              </w:rPr>
            </w:pPr>
            <w:r w:rsidRPr="00C11F63">
              <w:rPr>
                <w:sz w:val="14"/>
                <w:szCs w:val="18"/>
                <w:lang w:val="en-GB"/>
              </w:rPr>
              <w:t>account for FPCs that have no relationship to government.</w:t>
            </w:r>
          </w:p>
          <w:p w14:paraId="0ED61360" w14:textId="77777777" w:rsidR="001B0032" w:rsidRDefault="001B0032" w:rsidP="00622529">
            <w:pPr>
              <w:rPr>
                <w:sz w:val="14"/>
                <w:szCs w:val="18"/>
                <w:lang w:val="en-GB"/>
              </w:rPr>
            </w:pPr>
          </w:p>
          <w:p w14:paraId="45B20B4A" w14:textId="77777777" w:rsidR="001B0032" w:rsidRPr="00C11F63" w:rsidRDefault="001B0032" w:rsidP="00622529">
            <w:pPr>
              <w:rPr>
                <w:sz w:val="14"/>
                <w:szCs w:val="18"/>
                <w:lang w:val="en-GB"/>
              </w:rPr>
            </w:pPr>
            <w:r w:rsidRPr="00C11F63">
              <w:rPr>
                <w:sz w:val="14"/>
                <w:szCs w:val="18"/>
                <w:lang w:val="en-GB"/>
              </w:rPr>
              <w:t>FPCs’ membership consists of professional stakeholders,</w:t>
            </w:r>
          </w:p>
          <w:p w14:paraId="5A67DF50" w14:textId="77777777" w:rsidR="001B0032" w:rsidRPr="00C11F63" w:rsidRDefault="001B0032" w:rsidP="00622529">
            <w:pPr>
              <w:rPr>
                <w:sz w:val="14"/>
                <w:szCs w:val="18"/>
                <w:lang w:val="en-GB"/>
              </w:rPr>
            </w:pPr>
            <w:r w:rsidRPr="00C11F63">
              <w:rPr>
                <w:sz w:val="14"/>
                <w:szCs w:val="18"/>
                <w:lang w:val="en-GB"/>
              </w:rPr>
              <w:t>public administrators, and elected officials from across</w:t>
            </w:r>
          </w:p>
          <w:p w14:paraId="5DEEDA33" w14:textId="77777777" w:rsidR="001B0032" w:rsidRPr="00C11F63" w:rsidRDefault="001B0032" w:rsidP="00622529">
            <w:pPr>
              <w:rPr>
                <w:sz w:val="14"/>
                <w:szCs w:val="18"/>
                <w:lang w:val="en-GB"/>
              </w:rPr>
            </w:pPr>
            <w:r w:rsidRPr="00C11F63">
              <w:rPr>
                <w:sz w:val="14"/>
                <w:szCs w:val="18"/>
                <w:lang w:val="en-GB"/>
              </w:rPr>
              <w:t>the food supply chain and interrelated issue areas, e.g.,</w:t>
            </w:r>
          </w:p>
          <w:p w14:paraId="2F35C413" w14:textId="77777777" w:rsidR="001B0032" w:rsidRPr="00C11F63" w:rsidRDefault="001B0032" w:rsidP="00622529">
            <w:pPr>
              <w:rPr>
                <w:sz w:val="14"/>
                <w:szCs w:val="18"/>
                <w:lang w:val="en-GB"/>
              </w:rPr>
            </w:pPr>
            <w:r w:rsidRPr="00C11F63">
              <w:rPr>
                <w:sz w:val="14"/>
                <w:szCs w:val="18"/>
                <w:lang w:val="en-GB"/>
              </w:rPr>
              <w:t>environment, education, economic development, and</w:t>
            </w:r>
          </w:p>
          <w:p w14:paraId="3CAFD5CF" w14:textId="77777777" w:rsidR="001B0032" w:rsidRPr="00C11F63" w:rsidRDefault="001B0032" w:rsidP="00622529">
            <w:pPr>
              <w:rPr>
                <w:sz w:val="14"/>
                <w:szCs w:val="18"/>
                <w:lang w:val="en-GB"/>
              </w:rPr>
            </w:pPr>
            <w:r w:rsidRPr="00C11F63">
              <w:rPr>
                <w:sz w:val="14"/>
                <w:szCs w:val="18"/>
                <w:lang w:val="en-GB"/>
              </w:rPr>
              <w:t>health care. FPC membership also includes lay stakeholders,</w:t>
            </w:r>
          </w:p>
          <w:p w14:paraId="40AA35EC" w14:textId="77777777" w:rsidR="001B0032" w:rsidRPr="00C11F63" w:rsidRDefault="001B0032" w:rsidP="00622529">
            <w:pPr>
              <w:rPr>
                <w:sz w:val="14"/>
                <w:szCs w:val="18"/>
                <w:lang w:val="en-GB"/>
              </w:rPr>
            </w:pPr>
            <w:r w:rsidRPr="00C11F63">
              <w:rPr>
                <w:sz w:val="14"/>
                <w:szCs w:val="18"/>
                <w:lang w:val="en-GB"/>
              </w:rPr>
              <w:t>referred to as community members in the survey.</w:t>
            </w:r>
          </w:p>
          <w:p w14:paraId="5CE382C3" w14:textId="77777777" w:rsidR="001B0032" w:rsidRPr="00C11F63" w:rsidRDefault="001B0032" w:rsidP="00622529">
            <w:pPr>
              <w:rPr>
                <w:sz w:val="14"/>
                <w:szCs w:val="18"/>
                <w:lang w:val="en-GB"/>
              </w:rPr>
            </w:pPr>
            <w:r w:rsidRPr="00C11F63">
              <w:rPr>
                <w:sz w:val="14"/>
                <w:szCs w:val="18"/>
                <w:lang w:val="en-GB"/>
              </w:rPr>
              <w:t>FPCs could report their membership composition by selecting</w:t>
            </w:r>
          </w:p>
          <w:p w14:paraId="1F1C5F7D" w14:textId="77777777" w:rsidR="001B0032" w:rsidRPr="00C11F63" w:rsidRDefault="001B0032" w:rsidP="00622529">
            <w:pPr>
              <w:rPr>
                <w:sz w:val="14"/>
                <w:szCs w:val="18"/>
                <w:lang w:val="en-GB"/>
              </w:rPr>
            </w:pPr>
            <w:r w:rsidRPr="00C11F63">
              <w:rPr>
                <w:sz w:val="14"/>
                <w:szCs w:val="18"/>
                <w:lang w:val="en-GB"/>
              </w:rPr>
              <w:t>as many membership categories represented on</w:t>
            </w:r>
          </w:p>
          <w:p w14:paraId="1E88006D" w14:textId="77777777" w:rsidR="001B0032" w:rsidRPr="00C11F63" w:rsidRDefault="001B0032" w:rsidP="00622529">
            <w:pPr>
              <w:rPr>
                <w:sz w:val="14"/>
                <w:szCs w:val="18"/>
                <w:lang w:val="en-GB"/>
              </w:rPr>
            </w:pPr>
            <w:r w:rsidRPr="00C11F63">
              <w:rPr>
                <w:sz w:val="14"/>
                <w:szCs w:val="18"/>
                <w:lang w:val="en-GB"/>
              </w:rPr>
              <w:t>their council as necessary (Table 3). On average, FPCs</w:t>
            </w:r>
          </w:p>
          <w:p w14:paraId="62850A0C" w14:textId="77777777" w:rsidR="001B0032" w:rsidRPr="00C11F63" w:rsidRDefault="001B0032" w:rsidP="00622529">
            <w:pPr>
              <w:rPr>
                <w:sz w:val="14"/>
                <w:szCs w:val="18"/>
                <w:lang w:val="en-GB"/>
              </w:rPr>
            </w:pPr>
            <w:r w:rsidRPr="00C11F63">
              <w:rPr>
                <w:sz w:val="14"/>
                <w:szCs w:val="18"/>
                <w:lang w:val="en-GB"/>
              </w:rPr>
              <w:t>selected 10.84 (standard deviation 3.55) of the total 19</w:t>
            </w:r>
          </w:p>
          <w:p w14:paraId="24DF4DE5" w14:textId="77777777" w:rsidR="001B0032" w:rsidRPr="00C11F63" w:rsidRDefault="001B0032" w:rsidP="00622529">
            <w:pPr>
              <w:rPr>
                <w:sz w:val="14"/>
                <w:szCs w:val="18"/>
                <w:lang w:val="en-GB"/>
              </w:rPr>
            </w:pPr>
            <w:r w:rsidRPr="00C11F63">
              <w:rPr>
                <w:sz w:val="14"/>
                <w:szCs w:val="18"/>
                <w:lang w:val="en-GB"/>
              </w:rPr>
              <w:t>membership categories, with a range from 1 to 19. The</w:t>
            </w:r>
          </w:p>
          <w:p w14:paraId="25BC145F" w14:textId="77777777" w:rsidR="001B0032" w:rsidRPr="00C11F63" w:rsidRDefault="001B0032" w:rsidP="00622529">
            <w:pPr>
              <w:rPr>
                <w:sz w:val="14"/>
                <w:szCs w:val="18"/>
                <w:lang w:val="en-GB"/>
              </w:rPr>
            </w:pPr>
            <w:r w:rsidRPr="00C11F63">
              <w:rPr>
                <w:sz w:val="14"/>
                <w:szCs w:val="18"/>
                <w:lang w:val="en-GB"/>
              </w:rPr>
              <w:t>membership of the majority of FPCs (92%) includes a</w:t>
            </w:r>
          </w:p>
          <w:p w14:paraId="3B66539C" w14:textId="77777777" w:rsidR="001B0032" w:rsidRPr="00C11F63" w:rsidRDefault="001B0032" w:rsidP="00622529">
            <w:pPr>
              <w:rPr>
                <w:sz w:val="14"/>
                <w:szCs w:val="18"/>
                <w:lang w:val="en-GB"/>
              </w:rPr>
            </w:pPr>
            <w:r w:rsidRPr="00C11F63">
              <w:rPr>
                <w:sz w:val="14"/>
                <w:szCs w:val="18"/>
                <w:lang w:val="en-GB"/>
              </w:rPr>
              <w:t>community member. All but two FPCs have representation</w:t>
            </w:r>
          </w:p>
          <w:p w14:paraId="5FA24C01" w14:textId="77777777" w:rsidR="001B0032" w:rsidRDefault="001B0032" w:rsidP="00622529">
            <w:pPr>
              <w:rPr>
                <w:sz w:val="14"/>
                <w:szCs w:val="18"/>
                <w:lang w:val="en-GB"/>
              </w:rPr>
            </w:pPr>
            <w:r w:rsidRPr="00C11F63">
              <w:rPr>
                <w:sz w:val="14"/>
                <w:szCs w:val="18"/>
                <w:lang w:val="en-GB"/>
              </w:rPr>
              <w:t>from professional sectors.</w:t>
            </w:r>
          </w:p>
          <w:p w14:paraId="704AB560" w14:textId="77777777" w:rsidR="001B0032" w:rsidRDefault="001B0032" w:rsidP="00622529">
            <w:pPr>
              <w:rPr>
                <w:sz w:val="14"/>
                <w:szCs w:val="18"/>
                <w:lang w:val="en-GB"/>
              </w:rPr>
            </w:pPr>
          </w:p>
          <w:p w14:paraId="7D1D1D1B" w14:textId="77777777" w:rsidR="001B0032" w:rsidRDefault="001B0032" w:rsidP="00622529">
            <w:pPr>
              <w:rPr>
                <w:sz w:val="14"/>
                <w:szCs w:val="18"/>
                <w:lang w:val="en-GB"/>
              </w:rPr>
            </w:pPr>
            <w:r>
              <w:rPr>
                <w:sz w:val="14"/>
                <w:szCs w:val="18"/>
                <w:lang w:val="en-GB"/>
              </w:rPr>
              <w:t>[Illustration 1:]</w:t>
            </w:r>
          </w:p>
          <w:p w14:paraId="60F2911D" w14:textId="77777777" w:rsidR="001B0032" w:rsidRPr="00C11F63" w:rsidRDefault="001B0032" w:rsidP="00622529">
            <w:pPr>
              <w:rPr>
                <w:sz w:val="14"/>
                <w:szCs w:val="18"/>
                <w:lang w:val="en-GB"/>
              </w:rPr>
            </w:pPr>
            <w:r w:rsidRPr="00C11F63">
              <w:rPr>
                <w:sz w:val="14"/>
                <w:szCs w:val="18"/>
                <w:lang w:val="en-GB"/>
              </w:rPr>
              <w:t>Adams County, Pennsylvania, is a mostly rural county</w:t>
            </w:r>
          </w:p>
          <w:p w14:paraId="54B5EC90" w14:textId="77777777" w:rsidR="001B0032" w:rsidRPr="00C11F63" w:rsidRDefault="001B0032" w:rsidP="00622529">
            <w:pPr>
              <w:rPr>
                <w:sz w:val="14"/>
                <w:szCs w:val="18"/>
                <w:lang w:val="en-GB"/>
              </w:rPr>
            </w:pPr>
            <w:r w:rsidRPr="00C11F63">
              <w:rPr>
                <w:sz w:val="14"/>
                <w:szCs w:val="18"/>
                <w:lang w:val="en-GB"/>
              </w:rPr>
              <w:t>with an estimated population of just over 100,000 in</w:t>
            </w:r>
          </w:p>
          <w:p w14:paraId="624120C9" w14:textId="77777777" w:rsidR="001B0032" w:rsidRPr="00C11F63" w:rsidRDefault="001B0032" w:rsidP="00622529">
            <w:pPr>
              <w:rPr>
                <w:sz w:val="14"/>
                <w:szCs w:val="18"/>
                <w:lang w:val="en-GB"/>
              </w:rPr>
            </w:pPr>
            <w:r w:rsidRPr="00C11F63">
              <w:rPr>
                <w:sz w:val="14"/>
                <w:szCs w:val="18"/>
                <w:lang w:val="en-GB"/>
              </w:rPr>
              <w:t>2017. The main town in the county, Gettysburg, had a</w:t>
            </w:r>
          </w:p>
          <w:p w14:paraId="77939C01" w14:textId="77777777" w:rsidR="001B0032" w:rsidRPr="00C11F63" w:rsidRDefault="001B0032" w:rsidP="00622529">
            <w:pPr>
              <w:rPr>
                <w:sz w:val="14"/>
                <w:szCs w:val="18"/>
                <w:lang w:val="en-GB"/>
              </w:rPr>
            </w:pPr>
            <w:r w:rsidRPr="00C11F63">
              <w:rPr>
                <w:sz w:val="14"/>
                <w:szCs w:val="18"/>
                <w:lang w:val="en-GB"/>
              </w:rPr>
              <w:t>population of around 7,600 in 2017. While the Adams</w:t>
            </w:r>
          </w:p>
          <w:p w14:paraId="74D4BC29" w14:textId="77777777" w:rsidR="001B0032" w:rsidRPr="00C11F63" w:rsidRDefault="001B0032" w:rsidP="00622529">
            <w:pPr>
              <w:rPr>
                <w:sz w:val="14"/>
                <w:szCs w:val="18"/>
                <w:lang w:val="en-GB"/>
              </w:rPr>
            </w:pPr>
            <w:r w:rsidRPr="00C11F63">
              <w:rPr>
                <w:sz w:val="14"/>
                <w:szCs w:val="18"/>
                <w:lang w:val="en-GB"/>
              </w:rPr>
              <w:t>County Food Policy Council (ACFPC) was established</w:t>
            </w:r>
          </w:p>
          <w:p w14:paraId="20435D05" w14:textId="77777777" w:rsidR="001B0032" w:rsidRPr="00C11F63" w:rsidRDefault="001B0032" w:rsidP="00622529">
            <w:pPr>
              <w:rPr>
                <w:sz w:val="14"/>
                <w:szCs w:val="18"/>
                <w:lang w:val="en-GB"/>
              </w:rPr>
            </w:pPr>
            <w:r w:rsidRPr="00C11F63">
              <w:rPr>
                <w:sz w:val="14"/>
                <w:szCs w:val="18"/>
                <w:lang w:val="en-GB"/>
              </w:rPr>
              <w:t>through a county proclamation in 2009, it is housed</w:t>
            </w:r>
          </w:p>
          <w:p w14:paraId="5354407D" w14:textId="77777777" w:rsidR="001B0032" w:rsidRPr="00C11F63" w:rsidRDefault="001B0032" w:rsidP="00622529">
            <w:pPr>
              <w:rPr>
                <w:sz w:val="14"/>
                <w:szCs w:val="18"/>
                <w:lang w:val="en-GB"/>
              </w:rPr>
            </w:pPr>
            <w:r w:rsidRPr="00C11F63">
              <w:rPr>
                <w:sz w:val="14"/>
                <w:szCs w:val="18"/>
                <w:lang w:val="en-GB"/>
              </w:rPr>
              <w:lastRenderedPageBreak/>
              <w:t xml:space="preserve">within Healthy Adams County, a </w:t>
            </w:r>
            <w:proofErr w:type="spellStart"/>
            <w:r w:rsidRPr="00C11F63">
              <w:rPr>
                <w:sz w:val="14"/>
                <w:szCs w:val="18"/>
                <w:lang w:val="en-GB"/>
              </w:rPr>
              <w:t>nonprofit</w:t>
            </w:r>
            <w:proofErr w:type="spellEnd"/>
            <w:r w:rsidRPr="00C11F63">
              <w:rPr>
                <w:sz w:val="14"/>
                <w:szCs w:val="18"/>
                <w:lang w:val="en-GB"/>
              </w:rPr>
              <w:t xml:space="preserve"> organization.</w:t>
            </w:r>
          </w:p>
          <w:p w14:paraId="623AD3AD" w14:textId="77777777" w:rsidR="001B0032" w:rsidRPr="00C11F63" w:rsidRDefault="001B0032" w:rsidP="00622529">
            <w:pPr>
              <w:rPr>
                <w:sz w:val="14"/>
                <w:szCs w:val="18"/>
                <w:lang w:val="en-GB"/>
              </w:rPr>
            </w:pPr>
            <w:r w:rsidRPr="00C11F63">
              <w:rPr>
                <w:sz w:val="14"/>
                <w:szCs w:val="18"/>
                <w:lang w:val="en-GB"/>
              </w:rPr>
              <w:t>The FPC’s structure is non-hierarchical; there is no official</w:t>
            </w:r>
          </w:p>
          <w:p w14:paraId="05D76CA4" w14:textId="77777777" w:rsidR="001B0032" w:rsidRPr="00C11F63" w:rsidRDefault="001B0032" w:rsidP="00622529">
            <w:pPr>
              <w:rPr>
                <w:sz w:val="14"/>
                <w:szCs w:val="18"/>
                <w:lang w:val="en-GB"/>
              </w:rPr>
            </w:pPr>
            <w:r w:rsidRPr="00C11F63">
              <w:rPr>
                <w:sz w:val="14"/>
                <w:szCs w:val="18"/>
                <w:lang w:val="en-GB"/>
              </w:rPr>
              <w:t>leader, but logistics and meetings are coordinated by a</w:t>
            </w:r>
          </w:p>
          <w:p w14:paraId="346F8C6C" w14:textId="77777777" w:rsidR="001B0032" w:rsidRPr="00C11F63" w:rsidRDefault="001B0032" w:rsidP="00622529">
            <w:pPr>
              <w:rPr>
                <w:sz w:val="14"/>
                <w:szCs w:val="18"/>
                <w:lang w:val="en-GB"/>
              </w:rPr>
            </w:pPr>
            <w:r w:rsidRPr="00C11F63">
              <w:rPr>
                <w:sz w:val="14"/>
                <w:szCs w:val="18"/>
                <w:lang w:val="en-GB"/>
              </w:rPr>
              <w:t>facilitator. While membership is self-selecting and open</w:t>
            </w:r>
          </w:p>
          <w:p w14:paraId="366AD198" w14:textId="77777777" w:rsidR="001B0032" w:rsidRPr="00C11F63" w:rsidRDefault="001B0032" w:rsidP="00622529">
            <w:pPr>
              <w:rPr>
                <w:sz w:val="14"/>
                <w:szCs w:val="18"/>
                <w:lang w:val="en-GB"/>
              </w:rPr>
            </w:pPr>
            <w:r w:rsidRPr="00C11F63">
              <w:rPr>
                <w:sz w:val="14"/>
                <w:szCs w:val="18"/>
                <w:lang w:val="en-GB"/>
              </w:rPr>
              <w:t>to anyone who wants to participate, it mainly attracts</w:t>
            </w:r>
          </w:p>
          <w:p w14:paraId="3AF77D33" w14:textId="77777777" w:rsidR="001B0032" w:rsidRPr="00C11F63" w:rsidRDefault="001B0032" w:rsidP="00622529">
            <w:pPr>
              <w:rPr>
                <w:sz w:val="14"/>
                <w:szCs w:val="18"/>
                <w:lang w:val="en-GB"/>
              </w:rPr>
            </w:pPr>
            <w:r w:rsidRPr="00C11F63">
              <w:rPr>
                <w:sz w:val="14"/>
                <w:szCs w:val="18"/>
                <w:lang w:val="en-GB"/>
              </w:rPr>
              <w:t>professionals from government, academia, health care,</w:t>
            </w:r>
          </w:p>
          <w:p w14:paraId="438AE438" w14:textId="77777777" w:rsidR="001B0032" w:rsidRPr="00C11F63" w:rsidRDefault="001B0032" w:rsidP="00622529">
            <w:pPr>
              <w:rPr>
                <w:sz w:val="14"/>
                <w:szCs w:val="18"/>
                <w:lang w:val="en-GB"/>
              </w:rPr>
            </w:pPr>
            <w:r w:rsidRPr="00C11F63">
              <w:rPr>
                <w:sz w:val="14"/>
                <w:szCs w:val="18"/>
                <w:lang w:val="en-GB"/>
              </w:rPr>
              <w:t xml:space="preserve">and </w:t>
            </w:r>
            <w:proofErr w:type="spellStart"/>
            <w:r w:rsidRPr="00C11F63">
              <w:rPr>
                <w:sz w:val="14"/>
                <w:szCs w:val="18"/>
                <w:lang w:val="en-GB"/>
              </w:rPr>
              <w:t>nonprofits</w:t>
            </w:r>
            <w:proofErr w:type="spellEnd"/>
            <w:r w:rsidRPr="00C11F63">
              <w:rPr>
                <w:sz w:val="14"/>
                <w:szCs w:val="18"/>
                <w:lang w:val="en-GB"/>
              </w:rPr>
              <w:t xml:space="preserve"> working on related issues. Approximately</w:t>
            </w:r>
          </w:p>
          <w:p w14:paraId="42621841" w14:textId="77777777" w:rsidR="001B0032" w:rsidRPr="00C11F63" w:rsidRDefault="001B0032" w:rsidP="00622529">
            <w:pPr>
              <w:rPr>
                <w:sz w:val="14"/>
                <w:szCs w:val="18"/>
                <w:lang w:val="en-GB"/>
              </w:rPr>
            </w:pPr>
            <w:r w:rsidRPr="00C11F63">
              <w:rPr>
                <w:sz w:val="14"/>
                <w:szCs w:val="18"/>
                <w:lang w:val="en-GB"/>
              </w:rPr>
              <w:t>12 to 15 people regularly attend meetings in a volunteer</w:t>
            </w:r>
          </w:p>
          <w:p w14:paraId="48493C45" w14:textId="77777777" w:rsidR="001B0032" w:rsidRPr="00C11F63" w:rsidRDefault="001B0032" w:rsidP="00622529">
            <w:pPr>
              <w:rPr>
                <w:sz w:val="14"/>
                <w:szCs w:val="18"/>
                <w:lang w:val="en-GB"/>
              </w:rPr>
            </w:pPr>
            <w:r w:rsidRPr="00C11F63">
              <w:rPr>
                <w:sz w:val="14"/>
                <w:szCs w:val="18"/>
                <w:lang w:val="en-GB"/>
              </w:rPr>
              <w:t>capacity. Community input is sought periodically during</w:t>
            </w:r>
          </w:p>
          <w:p w14:paraId="3C9A07EC" w14:textId="77777777" w:rsidR="001B0032" w:rsidRPr="00C11F63" w:rsidRDefault="001B0032" w:rsidP="00622529">
            <w:pPr>
              <w:rPr>
                <w:sz w:val="14"/>
                <w:szCs w:val="18"/>
                <w:lang w:val="en-GB"/>
              </w:rPr>
            </w:pPr>
            <w:r w:rsidRPr="00C11F63">
              <w:rPr>
                <w:sz w:val="14"/>
                <w:szCs w:val="18"/>
                <w:lang w:val="en-GB"/>
              </w:rPr>
              <w:t>a forum whereby anyone who wants to participate is invited</w:t>
            </w:r>
          </w:p>
          <w:p w14:paraId="7C2EAEF0" w14:textId="77777777" w:rsidR="001B0032" w:rsidRPr="00C11F63" w:rsidRDefault="001B0032" w:rsidP="00622529">
            <w:pPr>
              <w:rPr>
                <w:sz w:val="14"/>
                <w:szCs w:val="18"/>
                <w:lang w:val="en-GB"/>
              </w:rPr>
            </w:pPr>
            <w:r w:rsidRPr="00C11F63">
              <w:rPr>
                <w:sz w:val="14"/>
                <w:szCs w:val="18"/>
                <w:lang w:val="en-GB"/>
              </w:rPr>
              <w:t>to share their opinions and outreach to community</w:t>
            </w:r>
          </w:p>
          <w:p w14:paraId="25FA34F6" w14:textId="77777777" w:rsidR="001B0032" w:rsidRPr="00C11F63" w:rsidRDefault="001B0032" w:rsidP="00622529">
            <w:pPr>
              <w:rPr>
                <w:sz w:val="14"/>
                <w:szCs w:val="18"/>
                <w:lang w:val="en-GB"/>
              </w:rPr>
            </w:pPr>
            <w:r w:rsidRPr="00C11F63">
              <w:rPr>
                <w:sz w:val="14"/>
                <w:szCs w:val="18"/>
                <w:lang w:val="en-GB"/>
              </w:rPr>
              <w:t>members who receive services from organizations that</w:t>
            </w:r>
          </w:p>
          <w:p w14:paraId="0ACE79F1" w14:textId="77777777" w:rsidR="001B0032" w:rsidRPr="00C11F63" w:rsidRDefault="001B0032" w:rsidP="00622529">
            <w:pPr>
              <w:rPr>
                <w:sz w:val="14"/>
                <w:szCs w:val="18"/>
                <w:lang w:val="en-GB"/>
              </w:rPr>
            </w:pPr>
            <w:r w:rsidRPr="00C11F63">
              <w:rPr>
                <w:sz w:val="14"/>
                <w:szCs w:val="18"/>
                <w:lang w:val="en-GB"/>
              </w:rPr>
              <w:t>participate in the ACFPC. This input informs the ACFPC’s</w:t>
            </w:r>
          </w:p>
          <w:p w14:paraId="2E28CB59" w14:textId="77777777" w:rsidR="001B0032" w:rsidRPr="00C11F63" w:rsidRDefault="001B0032" w:rsidP="00622529">
            <w:pPr>
              <w:rPr>
                <w:sz w:val="14"/>
                <w:szCs w:val="18"/>
                <w:lang w:val="en-GB"/>
              </w:rPr>
            </w:pPr>
            <w:r w:rsidRPr="00C11F63">
              <w:rPr>
                <w:sz w:val="14"/>
                <w:szCs w:val="18"/>
                <w:lang w:val="en-GB"/>
              </w:rPr>
              <w:t>actions, although there is not a formal process for determining</w:t>
            </w:r>
          </w:p>
          <w:p w14:paraId="6E0DE308" w14:textId="77777777" w:rsidR="001B0032" w:rsidRDefault="001B0032" w:rsidP="00622529">
            <w:pPr>
              <w:rPr>
                <w:sz w:val="14"/>
                <w:szCs w:val="18"/>
                <w:lang w:val="en-GB"/>
              </w:rPr>
            </w:pPr>
            <w:r w:rsidRPr="00C11F63">
              <w:rPr>
                <w:sz w:val="14"/>
                <w:szCs w:val="18"/>
                <w:lang w:val="en-GB"/>
              </w:rPr>
              <w:t>policy priorities.</w:t>
            </w:r>
          </w:p>
          <w:p w14:paraId="25CB919C" w14:textId="77777777" w:rsidR="001B0032" w:rsidRDefault="001B0032" w:rsidP="00622529">
            <w:pPr>
              <w:rPr>
                <w:sz w:val="14"/>
                <w:szCs w:val="18"/>
                <w:lang w:val="en-GB"/>
              </w:rPr>
            </w:pPr>
          </w:p>
          <w:p w14:paraId="0D9DD023" w14:textId="77777777" w:rsidR="001B0032" w:rsidRDefault="001B0032" w:rsidP="00622529">
            <w:pPr>
              <w:rPr>
                <w:sz w:val="14"/>
                <w:szCs w:val="18"/>
                <w:lang w:val="en-GB"/>
              </w:rPr>
            </w:pPr>
            <w:r>
              <w:rPr>
                <w:sz w:val="14"/>
                <w:szCs w:val="18"/>
                <w:lang w:val="en-GB"/>
              </w:rPr>
              <w:t>[Illustration 2:]</w:t>
            </w:r>
          </w:p>
          <w:p w14:paraId="7A46869C" w14:textId="77777777" w:rsidR="001B0032" w:rsidRPr="00C11F63" w:rsidRDefault="001B0032" w:rsidP="00622529">
            <w:pPr>
              <w:rPr>
                <w:sz w:val="14"/>
                <w:szCs w:val="18"/>
                <w:lang w:val="en-GB"/>
              </w:rPr>
            </w:pPr>
            <w:r w:rsidRPr="00C11F63">
              <w:rPr>
                <w:sz w:val="14"/>
                <w:szCs w:val="18"/>
                <w:lang w:val="en-GB"/>
              </w:rPr>
              <w:t>Baltimore is the largest city in the state of Maryland</w:t>
            </w:r>
          </w:p>
          <w:p w14:paraId="7EA6FBD7" w14:textId="77777777" w:rsidR="001B0032" w:rsidRPr="00C11F63" w:rsidRDefault="001B0032" w:rsidP="00622529">
            <w:pPr>
              <w:rPr>
                <w:sz w:val="14"/>
                <w:szCs w:val="18"/>
                <w:lang w:val="en-GB"/>
              </w:rPr>
            </w:pPr>
            <w:r w:rsidRPr="00C11F63">
              <w:rPr>
                <w:sz w:val="14"/>
                <w:szCs w:val="18"/>
                <w:lang w:val="en-GB"/>
              </w:rPr>
              <w:t>and has a majority African American population. Housed</w:t>
            </w:r>
          </w:p>
          <w:p w14:paraId="671859F8" w14:textId="77777777" w:rsidR="001B0032" w:rsidRPr="00C11F63" w:rsidRDefault="001B0032" w:rsidP="00622529">
            <w:pPr>
              <w:rPr>
                <w:sz w:val="14"/>
                <w:szCs w:val="18"/>
                <w:lang w:val="en-GB"/>
              </w:rPr>
            </w:pPr>
            <w:r w:rsidRPr="00C11F63">
              <w:rPr>
                <w:sz w:val="14"/>
                <w:szCs w:val="18"/>
                <w:lang w:val="en-GB"/>
              </w:rPr>
              <w:t>within the city government and funded by the city, the</w:t>
            </w:r>
          </w:p>
          <w:p w14:paraId="2C406A78" w14:textId="77777777" w:rsidR="001B0032" w:rsidRPr="00C11F63" w:rsidRDefault="001B0032" w:rsidP="00622529">
            <w:pPr>
              <w:rPr>
                <w:sz w:val="14"/>
                <w:szCs w:val="18"/>
                <w:lang w:val="en-GB"/>
              </w:rPr>
            </w:pPr>
            <w:r w:rsidRPr="00C11F63">
              <w:rPr>
                <w:sz w:val="14"/>
                <w:szCs w:val="18"/>
                <w:lang w:val="en-GB"/>
              </w:rPr>
              <w:t>Baltimore Food Policy Initiative (BFPI) engages government</w:t>
            </w:r>
          </w:p>
          <w:p w14:paraId="3E413C3C" w14:textId="77777777" w:rsidR="001B0032" w:rsidRPr="00C11F63" w:rsidRDefault="001B0032" w:rsidP="00622529">
            <w:pPr>
              <w:rPr>
                <w:sz w:val="14"/>
                <w:szCs w:val="18"/>
                <w:lang w:val="en-GB"/>
              </w:rPr>
            </w:pPr>
            <w:r w:rsidRPr="00C11F63">
              <w:rPr>
                <w:sz w:val="14"/>
                <w:szCs w:val="18"/>
                <w:lang w:val="en-GB"/>
              </w:rPr>
              <w:t>staff, elected officials, and professional and lay</w:t>
            </w:r>
          </w:p>
          <w:p w14:paraId="67B09DF0" w14:textId="77777777" w:rsidR="001B0032" w:rsidRPr="00C11F63" w:rsidRDefault="001B0032" w:rsidP="00622529">
            <w:pPr>
              <w:rPr>
                <w:sz w:val="14"/>
                <w:szCs w:val="18"/>
                <w:lang w:val="en-GB"/>
              </w:rPr>
            </w:pPr>
            <w:r w:rsidRPr="00C11F63">
              <w:rPr>
                <w:sz w:val="14"/>
                <w:szCs w:val="18"/>
                <w:lang w:val="en-GB"/>
              </w:rPr>
              <w:t>stakeholders through three approaches: 1) intra-agency</w:t>
            </w:r>
          </w:p>
          <w:p w14:paraId="7DA7FFB6" w14:textId="77777777" w:rsidR="001B0032" w:rsidRPr="00C11F63" w:rsidRDefault="001B0032" w:rsidP="00622529">
            <w:pPr>
              <w:rPr>
                <w:sz w:val="14"/>
                <w:szCs w:val="18"/>
                <w:lang w:val="en-GB"/>
              </w:rPr>
            </w:pPr>
            <w:r w:rsidRPr="00C11F63">
              <w:rPr>
                <w:sz w:val="14"/>
                <w:szCs w:val="18"/>
                <w:lang w:val="en-GB"/>
              </w:rPr>
              <w:t>collaboration, 2) the Food Policy Action Coalition (FPAC),</w:t>
            </w:r>
          </w:p>
          <w:p w14:paraId="3109EF2A" w14:textId="77777777" w:rsidR="001B0032" w:rsidRPr="00C11F63" w:rsidRDefault="001B0032" w:rsidP="00622529">
            <w:pPr>
              <w:rPr>
                <w:sz w:val="14"/>
                <w:szCs w:val="18"/>
                <w:lang w:val="en-GB"/>
              </w:rPr>
            </w:pPr>
            <w:r w:rsidRPr="00C11F63">
              <w:rPr>
                <w:sz w:val="14"/>
                <w:szCs w:val="18"/>
                <w:lang w:val="en-GB"/>
              </w:rPr>
              <w:t>and 3) the Resident Food Equity Advisors (RFEA). The</w:t>
            </w:r>
          </w:p>
          <w:p w14:paraId="6528F672" w14:textId="77777777" w:rsidR="001B0032" w:rsidRPr="00C11F63" w:rsidRDefault="001B0032" w:rsidP="00622529">
            <w:pPr>
              <w:rPr>
                <w:sz w:val="14"/>
                <w:szCs w:val="18"/>
                <w:lang w:val="en-GB"/>
              </w:rPr>
            </w:pPr>
            <w:r w:rsidRPr="00C11F63">
              <w:rPr>
                <w:sz w:val="14"/>
                <w:szCs w:val="18"/>
                <w:lang w:val="en-GB"/>
              </w:rPr>
              <w:t>City’s Food Policy Director and two staff housed in the</w:t>
            </w:r>
          </w:p>
          <w:p w14:paraId="6F836B99" w14:textId="77777777" w:rsidR="001B0032" w:rsidRPr="00C11F63" w:rsidRDefault="001B0032" w:rsidP="00622529">
            <w:pPr>
              <w:rPr>
                <w:sz w:val="14"/>
                <w:szCs w:val="18"/>
                <w:lang w:val="en-GB"/>
              </w:rPr>
            </w:pPr>
            <w:r w:rsidRPr="00C11F63">
              <w:rPr>
                <w:sz w:val="14"/>
                <w:szCs w:val="18"/>
                <w:lang w:val="en-GB"/>
              </w:rPr>
              <w:t>Planning Department work with other government staff</w:t>
            </w:r>
          </w:p>
          <w:p w14:paraId="1FC3B3E9" w14:textId="77777777" w:rsidR="001B0032" w:rsidRPr="00C11F63" w:rsidRDefault="001B0032" w:rsidP="00622529">
            <w:pPr>
              <w:rPr>
                <w:sz w:val="14"/>
                <w:szCs w:val="18"/>
                <w:lang w:val="en-GB"/>
              </w:rPr>
            </w:pPr>
            <w:r w:rsidRPr="00C11F63">
              <w:rPr>
                <w:sz w:val="14"/>
                <w:szCs w:val="18"/>
                <w:lang w:val="en-GB"/>
              </w:rPr>
              <w:lastRenderedPageBreak/>
              <w:t>throughout the city on food systems issues.</w:t>
            </w:r>
          </w:p>
          <w:p w14:paraId="31D9B7B4" w14:textId="77777777" w:rsidR="001B0032" w:rsidRPr="00C11F63" w:rsidRDefault="001B0032" w:rsidP="00622529">
            <w:pPr>
              <w:rPr>
                <w:sz w:val="14"/>
                <w:szCs w:val="18"/>
                <w:lang w:val="en-GB"/>
              </w:rPr>
            </w:pPr>
            <w:r w:rsidRPr="00C11F63">
              <w:rPr>
                <w:sz w:val="14"/>
                <w:szCs w:val="18"/>
                <w:lang w:val="en-GB"/>
              </w:rPr>
              <w:t xml:space="preserve">FPAC is an open network of more than 60 </w:t>
            </w:r>
            <w:proofErr w:type="spellStart"/>
            <w:r w:rsidRPr="00C11F63">
              <w:rPr>
                <w:sz w:val="14"/>
                <w:szCs w:val="18"/>
                <w:lang w:val="en-GB"/>
              </w:rPr>
              <w:t>selfselected</w:t>
            </w:r>
            <w:proofErr w:type="spellEnd"/>
          </w:p>
          <w:p w14:paraId="086947DD" w14:textId="77777777" w:rsidR="001B0032" w:rsidRPr="00C11F63" w:rsidRDefault="001B0032" w:rsidP="00622529">
            <w:pPr>
              <w:rPr>
                <w:sz w:val="14"/>
                <w:szCs w:val="18"/>
                <w:lang w:val="en-GB"/>
              </w:rPr>
            </w:pPr>
            <w:r w:rsidRPr="00C11F63">
              <w:rPr>
                <w:sz w:val="14"/>
                <w:szCs w:val="18"/>
                <w:lang w:val="en-GB"/>
              </w:rPr>
              <w:t xml:space="preserve">people, mostly professionals from area </w:t>
            </w:r>
            <w:proofErr w:type="spellStart"/>
            <w:r w:rsidRPr="00C11F63">
              <w:rPr>
                <w:sz w:val="14"/>
                <w:szCs w:val="18"/>
                <w:lang w:val="en-GB"/>
              </w:rPr>
              <w:t>nonprofit</w:t>
            </w:r>
            <w:proofErr w:type="spellEnd"/>
          </w:p>
          <w:p w14:paraId="49F6AA19" w14:textId="77777777" w:rsidR="001B0032" w:rsidRPr="00C11F63" w:rsidRDefault="001B0032" w:rsidP="00622529">
            <w:pPr>
              <w:rPr>
                <w:sz w:val="14"/>
                <w:szCs w:val="18"/>
                <w:lang w:val="en-GB"/>
              </w:rPr>
            </w:pPr>
            <w:r w:rsidRPr="00C11F63">
              <w:rPr>
                <w:sz w:val="14"/>
                <w:szCs w:val="18"/>
                <w:lang w:val="en-GB"/>
              </w:rPr>
              <w:t>and community organizations, businesses, as well</w:t>
            </w:r>
          </w:p>
          <w:p w14:paraId="16E85F7F" w14:textId="77777777" w:rsidR="001B0032" w:rsidRPr="00C11F63" w:rsidRDefault="001B0032" w:rsidP="00622529">
            <w:pPr>
              <w:rPr>
                <w:sz w:val="14"/>
                <w:szCs w:val="18"/>
                <w:lang w:val="en-GB"/>
              </w:rPr>
            </w:pPr>
            <w:r w:rsidRPr="00C11F63">
              <w:rPr>
                <w:sz w:val="14"/>
                <w:szCs w:val="18"/>
                <w:lang w:val="en-GB"/>
              </w:rPr>
              <w:t>as university faculty and students whose work intersects</w:t>
            </w:r>
          </w:p>
          <w:p w14:paraId="6BA43984" w14:textId="77777777" w:rsidR="001B0032" w:rsidRPr="00C11F63" w:rsidRDefault="001B0032" w:rsidP="00622529">
            <w:pPr>
              <w:rPr>
                <w:sz w:val="14"/>
                <w:szCs w:val="18"/>
                <w:lang w:val="en-GB"/>
              </w:rPr>
            </w:pPr>
            <w:r w:rsidRPr="00C11F63">
              <w:rPr>
                <w:sz w:val="14"/>
                <w:szCs w:val="18"/>
                <w:lang w:val="en-GB"/>
              </w:rPr>
              <w:t>with food systems. The network meets quarterly. This</w:t>
            </w:r>
          </w:p>
          <w:p w14:paraId="163F6781" w14:textId="77777777" w:rsidR="001B0032" w:rsidRPr="00C11F63" w:rsidRDefault="001B0032" w:rsidP="00622529">
            <w:pPr>
              <w:rPr>
                <w:sz w:val="14"/>
                <w:szCs w:val="18"/>
                <w:lang w:val="en-GB"/>
              </w:rPr>
            </w:pPr>
            <w:r w:rsidRPr="00C11F63">
              <w:rPr>
                <w:sz w:val="14"/>
                <w:szCs w:val="18"/>
                <w:lang w:val="en-GB"/>
              </w:rPr>
              <w:t>format allows for participation from a wider network of</w:t>
            </w:r>
          </w:p>
          <w:p w14:paraId="19727EBB" w14:textId="77777777" w:rsidR="001B0032" w:rsidRPr="00C11F63" w:rsidRDefault="001B0032" w:rsidP="00622529">
            <w:pPr>
              <w:rPr>
                <w:sz w:val="14"/>
                <w:szCs w:val="18"/>
                <w:lang w:val="en-GB"/>
              </w:rPr>
            </w:pPr>
            <w:r w:rsidRPr="00C11F63">
              <w:rPr>
                <w:sz w:val="14"/>
                <w:szCs w:val="18"/>
                <w:lang w:val="en-GB"/>
              </w:rPr>
              <w:t>actors, but those who choose to participate in FPAC do</w:t>
            </w:r>
          </w:p>
          <w:p w14:paraId="58748E9E" w14:textId="77777777" w:rsidR="001B0032" w:rsidRPr="00C11F63" w:rsidRDefault="001B0032" w:rsidP="00622529">
            <w:pPr>
              <w:rPr>
                <w:sz w:val="14"/>
                <w:szCs w:val="18"/>
                <w:lang w:val="en-GB"/>
              </w:rPr>
            </w:pPr>
            <w:r w:rsidRPr="00C11F63">
              <w:rPr>
                <w:sz w:val="14"/>
                <w:szCs w:val="18"/>
                <w:lang w:val="en-GB"/>
              </w:rPr>
              <w:t>not reflect the majority of Baltimore’s population and</w:t>
            </w:r>
          </w:p>
          <w:p w14:paraId="0A903691" w14:textId="77777777" w:rsidR="001B0032" w:rsidRPr="00C11F63" w:rsidRDefault="001B0032" w:rsidP="00622529">
            <w:pPr>
              <w:rPr>
                <w:sz w:val="14"/>
                <w:szCs w:val="18"/>
                <w:lang w:val="en-GB"/>
              </w:rPr>
            </w:pPr>
            <w:r w:rsidRPr="00C11F63">
              <w:rPr>
                <w:sz w:val="14"/>
                <w:szCs w:val="18"/>
                <w:lang w:val="en-GB"/>
              </w:rPr>
              <w:t>are generally not people directly affected by food system</w:t>
            </w:r>
          </w:p>
          <w:p w14:paraId="598A131E" w14:textId="77777777" w:rsidR="001B0032" w:rsidRDefault="001B0032" w:rsidP="00622529">
            <w:pPr>
              <w:rPr>
                <w:sz w:val="14"/>
                <w:szCs w:val="18"/>
                <w:lang w:val="en-GB"/>
              </w:rPr>
            </w:pPr>
            <w:r w:rsidRPr="00C11F63">
              <w:rPr>
                <w:sz w:val="14"/>
                <w:szCs w:val="18"/>
                <w:lang w:val="en-GB"/>
              </w:rPr>
              <w:t>problems (Swartz, Santo, &amp; Neff, 2018).</w:t>
            </w:r>
          </w:p>
          <w:p w14:paraId="210C59D1" w14:textId="77777777" w:rsidR="001B0032" w:rsidRDefault="001B0032" w:rsidP="00622529">
            <w:pPr>
              <w:rPr>
                <w:sz w:val="14"/>
                <w:szCs w:val="18"/>
                <w:lang w:val="en-GB"/>
              </w:rPr>
            </w:pPr>
            <w:r>
              <w:rPr>
                <w:sz w:val="14"/>
                <w:szCs w:val="18"/>
                <w:lang w:val="en-GB"/>
              </w:rPr>
              <w:t>...</w:t>
            </w:r>
          </w:p>
          <w:p w14:paraId="71DE5A53" w14:textId="77777777" w:rsidR="001B0032" w:rsidRPr="00050EB4" w:rsidRDefault="001B0032" w:rsidP="00622529">
            <w:pPr>
              <w:rPr>
                <w:sz w:val="14"/>
                <w:szCs w:val="18"/>
                <w:lang w:val="en-GB"/>
              </w:rPr>
            </w:pPr>
            <w:r w:rsidRPr="00050EB4">
              <w:rPr>
                <w:sz w:val="14"/>
                <w:szCs w:val="18"/>
                <w:lang w:val="en-GB"/>
              </w:rPr>
              <w:t>Recognizing the need for a more deliberate means of</w:t>
            </w:r>
          </w:p>
          <w:p w14:paraId="7A3C1337" w14:textId="77777777" w:rsidR="001B0032" w:rsidRPr="00050EB4" w:rsidRDefault="001B0032" w:rsidP="00622529">
            <w:pPr>
              <w:rPr>
                <w:sz w:val="14"/>
                <w:szCs w:val="18"/>
                <w:lang w:val="en-GB"/>
              </w:rPr>
            </w:pPr>
            <w:r w:rsidRPr="00050EB4">
              <w:rPr>
                <w:sz w:val="14"/>
                <w:szCs w:val="18"/>
                <w:lang w:val="en-GB"/>
              </w:rPr>
              <w:t>eliciting residents’ perspectives, BFPI formed the RFEA in</w:t>
            </w:r>
          </w:p>
          <w:p w14:paraId="6DBA28ED" w14:textId="77777777" w:rsidR="001B0032" w:rsidRPr="00050EB4" w:rsidRDefault="001B0032" w:rsidP="00622529">
            <w:pPr>
              <w:rPr>
                <w:sz w:val="14"/>
                <w:szCs w:val="18"/>
                <w:lang w:val="en-GB"/>
              </w:rPr>
            </w:pPr>
            <w:r w:rsidRPr="00050EB4">
              <w:rPr>
                <w:sz w:val="14"/>
                <w:szCs w:val="18"/>
                <w:lang w:val="en-GB"/>
              </w:rPr>
              <w:t>2017. Supported by a stipend, one resident from each</w:t>
            </w:r>
          </w:p>
          <w:p w14:paraId="19C1075B" w14:textId="77777777" w:rsidR="001B0032" w:rsidRPr="00050EB4" w:rsidRDefault="001B0032" w:rsidP="00622529">
            <w:pPr>
              <w:rPr>
                <w:sz w:val="14"/>
                <w:szCs w:val="18"/>
                <w:lang w:val="en-GB"/>
              </w:rPr>
            </w:pPr>
            <w:r w:rsidRPr="00050EB4">
              <w:rPr>
                <w:sz w:val="14"/>
                <w:szCs w:val="18"/>
                <w:lang w:val="en-GB"/>
              </w:rPr>
              <w:t>council district in the city is selected through an application</w:t>
            </w:r>
          </w:p>
          <w:p w14:paraId="1D440042" w14:textId="77777777" w:rsidR="001B0032" w:rsidRPr="00050EB4" w:rsidRDefault="001B0032" w:rsidP="00622529">
            <w:pPr>
              <w:rPr>
                <w:sz w:val="14"/>
                <w:szCs w:val="18"/>
                <w:lang w:val="en-GB"/>
              </w:rPr>
            </w:pPr>
            <w:r w:rsidRPr="00050EB4">
              <w:rPr>
                <w:sz w:val="14"/>
                <w:szCs w:val="18"/>
                <w:lang w:val="en-GB"/>
              </w:rPr>
              <w:t>process to serve as an adviser to BFPI staff on food</w:t>
            </w:r>
          </w:p>
          <w:p w14:paraId="54CAA16B" w14:textId="77777777" w:rsidR="001B0032" w:rsidRPr="00050EB4" w:rsidRDefault="001B0032" w:rsidP="00622529">
            <w:pPr>
              <w:rPr>
                <w:sz w:val="14"/>
                <w:szCs w:val="18"/>
                <w:lang w:val="en-GB"/>
              </w:rPr>
            </w:pPr>
            <w:r w:rsidRPr="00050EB4">
              <w:rPr>
                <w:sz w:val="14"/>
                <w:szCs w:val="18"/>
                <w:lang w:val="en-GB"/>
              </w:rPr>
              <w:t>system issues facing the city. Over the course of six meetings,</w:t>
            </w:r>
          </w:p>
          <w:p w14:paraId="7C9F5D9C" w14:textId="77777777" w:rsidR="001B0032" w:rsidRPr="00050EB4" w:rsidRDefault="001B0032" w:rsidP="00622529">
            <w:pPr>
              <w:rPr>
                <w:sz w:val="14"/>
                <w:szCs w:val="18"/>
                <w:lang w:val="en-GB"/>
              </w:rPr>
            </w:pPr>
            <w:r w:rsidRPr="00050EB4">
              <w:rPr>
                <w:sz w:val="14"/>
                <w:szCs w:val="18"/>
                <w:lang w:val="en-GB"/>
              </w:rPr>
              <w:t>RFEA and BFPI staff convene to hear presentations</w:t>
            </w:r>
          </w:p>
          <w:p w14:paraId="08D71E6A" w14:textId="77777777" w:rsidR="001B0032" w:rsidRPr="00050EB4" w:rsidRDefault="001B0032" w:rsidP="00622529">
            <w:pPr>
              <w:rPr>
                <w:sz w:val="14"/>
                <w:szCs w:val="18"/>
                <w:lang w:val="en-GB"/>
              </w:rPr>
            </w:pPr>
            <w:r w:rsidRPr="00050EB4">
              <w:rPr>
                <w:sz w:val="14"/>
                <w:szCs w:val="18"/>
                <w:lang w:val="en-GB"/>
              </w:rPr>
              <w:t>from content experts, converse about their experiences</w:t>
            </w:r>
          </w:p>
          <w:p w14:paraId="3FB67BFC" w14:textId="77777777" w:rsidR="001B0032" w:rsidRPr="00050EB4" w:rsidRDefault="001B0032" w:rsidP="00622529">
            <w:pPr>
              <w:rPr>
                <w:sz w:val="14"/>
                <w:szCs w:val="18"/>
                <w:lang w:val="en-GB"/>
              </w:rPr>
            </w:pPr>
            <w:r w:rsidRPr="00050EB4">
              <w:rPr>
                <w:sz w:val="14"/>
                <w:szCs w:val="18"/>
                <w:lang w:val="en-GB"/>
              </w:rPr>
              <w:t>related to the issue, deliberate about solutions, and craft</w:t>
            </w:r>
          </w:p>
          <w:p w14:paraId="56BF4438" w14:textId="77777777" w:rsidR="001B0032" w:rsidRPr="00050EB4" w:rsidRDefault="001B0032" w:rsidP="00622529">
            <w:pPr>
              <w:rPr>
                <w:sz w:val="14"/>
                <w:szCs w:val="18"/>
                <w:lang w:val="en-GB"/>
              </w:rPr>
            </w:pPr>
            <w:r w:rsidRPr="00050EB4">
              <w:rPr>
                <w:sz w:val="14"/>
                <w:szCs w:val="18"/>
                <w:lang w:val="en-GB"/>
              </w:rPr>
              <w:t>appropriate policy recommendations. While BFPI staff</w:t>
            </w:r>
          </w:p>
          <w:p w14:paraId="02A8F1BD" w14:textId="77777777" w:rsidR="001B0032" w:rsidRPr="00050EB4" w:rsidRDefault="001B0032" w:rsidP="00622529">
            <w:pPr>
              <w:rPr>
                <w:sz w:val="14"/>
                <w:szCs w:val="18"/>
                <w:lang w:val="en-GB"/>
              </w:rPr>
            </w:pPr>
            <w:r w:rsidRPr="00050EB4">
              <w:rPr>
                <w:sz w:val="14"/>
                <w:szCs w:val="18"/>
                <w:lang w:val="en-GB"/>
              </w:rPr>
              <w:t>make the final decision about recommendations, they</w:t>
            </w:r>
          </w:p>
          <w:p w14:paraId="264E8786" w14:textId="77777777" w:rsidR="001B0032" w:rsidRPr="00050EB4" w:rsidRDefault="001B0032" w:rsidP="00622529">
            <w:pPr>
              <w:rPr>
                <w:sz w:val="14"/>
                <w:szCs w:val="18"/>
                <w:lang w:val="en-GB"/>
              </w:rPr>
            </w:pPr>
            <w:r w:rsidRPr="00050EB4">
              <w:rPr>
                <w:sz w:val="14"/>
                <w:szCs w:val="18"/>
                <w:lang w:val="en-GB"/>
              </w:rPr>
              <w:t xml:space="preserve">are there to learn from </w:t>
            </w:r>
            <w:r w:rsidRPr="00050EB4">
              <w:rPr>
                <w:sz w:val="14"/>
                <w:szCs w:val="18"/>
                <w:lang w:val="en-GB"/>
              </w:rPr>
              <w:lastRenderedPageBreak/>
              <w:t>residents about what they think</w:t>
            </w:r>
          </w:p>
          <w:p w14:paraId="2DB1EB70" w14:textId="77777777" w:rsidR="001B0032" w:rsidRPr="00050EB4" w:rsidRDefault="001B0032" w:rsidP="00622529">
            <w:pPr>
              <w:rPr>
                <w:sz w:val="14"/>
                <w:szCs w:val="18"/>
                <w:lang w:val="en-GB"/>
              </w:rPr>
            </w:pPr>
            <w:r w:rsidRPr="00050EB4">
              <w:rPr>
                <w:sz w:val="14"/>
                <w:szCs w:val="18"/>
                <w:lang w:val="en-GB"/>
              </w:rPr>
              <w:t>will work. Advisers are invited to meet with their elected</w:t>
            </w:r>
          </w:p>
          <w:p w14:paraId="1DA1E44F" w14:textId="77777777" w:rsidR="001B0032" w:rsidRPr="00050EB4" w:rsidRDefault="001B0032" w:rsidP="00622529">
            <w:pPr>
              <w:rPr>
                <w:sz w:val="14"/>
                <w:szCs w:val="18"/>
                <w:lang w:val="en-GB"/>
              </w:rPr>
            </w:pPr>
            <w:r w:rsidRPr="00050EB4">
              <w:rPr>
                <w:sz w:val="14"/>
                <w:szCs w:val="18"/>
                <w:lang w:val="en-GB"/>
              </w:rPr>
              <w:t>council member to share their experiences and to talk</w:t>
            </w:r>
          </w:p>
          <w:p w14:paraId="66C05C26" w14:textId="77777777" w:rsidR="001B0032" w:rsidRPr="00050EB4" w:rsidRDefault="001B0032" w:rsidP="00622529">
            <w:pPr>
              <w:rPr>
                <w:sz w:val="14"/>
                <w:szCs w:val="18"/>
                <w:lang w:val="en-GB"/>
              </w:rPr>
            </w:pPr>
            <w:r w:rsidRPr="00050EB4">
              <w:rPr>
                <w:sz w:val="14"/>
                <w:szCs w:val="18"/>
                <w:lang w:val="en-GB"/>
              </w:rPr>
              <w:t>about the group’s recommended food policy strategies.</w:t>
            </w:r>
          </w:p>
          <w:p w14:paraId="7C9C1982" w14:textId="77777777" w:rsidR="001B0032" w:rsidRPr="00050EB4" w:rsidRDefault="001B0032" w:rsidP="00622529">
            <w:pPr>
              <w:rPr>
                <w:sz w:val="14"/>
                <w:szCs w:val="18"/>
                <w:lang w:val="en-GB"/>
              </w:rPr>
            </w:pPr>
            <w:r w:rsidRPr="00050EB4">
              <w:rPr>
                <w:sz w:val="14"/>
                <w:szCs w:val="18"/>
                <w:lang w:val="en-GB"/>
              </w:rPr>
              <w:t>By recognizing and integrating the voices of those most</w:t>
            </w:r>
          </w:p>
          <w:p w14:paraId="0B8B8C29" w14:textId="77777777" w:rsidR="001B0032" w:rsidRPr="00050EB4" w:rsidRDefault="001B0032" w:rsidP="00622529">
            <w:pPr>
              <w:rPr>
                <w:sz w:val="14"/>
                <w:szCs w:val="18"/>
                <w:lang w:val="en-GB"/>
              </w:rPr>
            </w:pPr>
            <w:r w:rsidRPr="00050EB4">
              <w:rPr>
                <w:sz w:val="14"/>
                <w:szCs w:val="18"/>
                <w:lang w:val="en-GB"/>
              </w:rPr>
              <w:t>affected by food policy decisions into their work, BFPI is</w:t>
            </w:r>
          </w:p>
          <w:p w14:paraId="038CC529" w14:textId="77777777" w:rsidR="001B0032" w:rsidRPr="00050EB4" w:rsidRDefault="001B0032" w:rsidP="00622529">
            <w:pPr>
              <w:rPr>
                <w:sz w:val="14"/>
                <w:szCs w:val="18"/>
                <w:lang w:val="en-GB"/>
              </w:rPr>
            </w:pPr>
            <w:r w:rsidRPr="00050EB4">
              <w:rPr>
                <w:sz w:val="14"/>
                <w:szCs w:val="18"/>
                <w:lang w:val="en-GB"/>
              </w:rPr>
              <w:t>facilitating a transition in democratic participation from</w:t>
            </w:r>
          </w:p>
          <w:p w14:paraId="4A745537" w14:textId="77777777" w:rsidR="001B0032" w:rsidRDefault="001B0032" w:rsidP="00622529">
            <w:pPr>
              <w:rPr>
                <w:sz w:val="14"/>
                <w:szCs w:val="18"/>
                <w:lang w:val="en-GB"/>
              </w:rPr>
            </w:pPr>
            <w:r w:rsidRPr="00050EB4">
              <w:rPr>
                <w:sz w:val="14"/>
                <w:szCs w:val="18"/>
                <w:lang w:val="en-GB"/>
              </w:rPr>
              <w:t>representational to participatory democracy.</w:t>
            </w:r>
          </w:p>
          <w:p w14:paraId="6BF5F5F8" w14:textId="77777777" w:rsidR="001B0032" w:rsidRDefault="001B0032" w:rsidP="00622529">
            <w:pPr>
              <w:rPr>
                <w:sz w:val="14"/>
                <w:szCs w:val="18"/>
                <w:lang w:val="en-GB"/>
              </w:rPr>
            </w:pPr>
          </w:p>
          <w:p w14:paraId="55EA26E0" w14:textId="77777777" w:rsidR="001B0032" w:rsidRDefault="001B0032" w:rsidP="00622529">
            <w:pPr>
              <w:rPr>
                <w:sz w:val="14"/>
                <w:szCs w:val="18"/>
                <w:lang w:val="en-GB"/>
              </w:rPr>
            </w:pPr>
            <w:r>
              <w:rPr>
                <w:sz w:val="14"/>
                <w:szCs w:val="18"/>
                <w:lang w:val="en-GB"/>
              </w:rPr>
              <w:t>[Illustration 3:]</w:t>
            </w:r>
          </w:p>
          <w:p w14:paraId="12E23BEA" w14:textId="77777777" w:rsidR="001B0032" w:rsidRPr="00050EB4" w:rsidRDefault="001B0032" w:rsidP="00622529">
            <w:pPr>
              <w:rPr>
                <w:sz w:val="14"/>
                <w:szCs w:val="18"/>
                <w:lang w:val="en-GB"/>
              </w:rPr>
            </w:pPr>
            <w:r w:rsidRPr="00050EB4">
              <w:rPr>
                <w:sz w:val="14"/>
                <w:szCs w:val="18"/>
                <w:lang w:val="en-GB"/>
              </w:rPr>
              <w:t>Austin, the state capital of Texas, is home to nearly</w:t>
            </w:r>
          </w:p>
          <w:p w14:paraId="0C214000" w14:textId="77777777" w:rsidR="001B0032" w:rsidRPr="00050EB4" w:rsidRDefault="001B0032" w:rsidP="00622529">
            <w:pPr>
              <w:rPr>
                <w:sz w:val="14"/>
                <w:szCs w:val="18"/>
                <w:lang w:val="en-GB"/>
              </w:rPr>
            </w:pPr>
            <w:r w:rsidRPr="00050EB4">
              <w:rPr>
                <w:sz w:val="14"/>
                <w:szCs w:val="18"/>
                <w:lang w:val="en-GB"/>
              </w:rPr>
              <w:t>a million people. Established in 2008 through local ordinances,</w:t>
            </w:r>
          </w:p>
          <w:p w14:paraId="72A0F81E" w14:textId="77777777" w:rsidR="001B0032" w:rsidRPr="00050EB4" w:rsidRDefault="001B0032" w:rsidP="00622529">
            <w:pPr>
              <w:rPr>
                <w:sz w:val="14"/>
                <w:szCs w:val="18"/>
                <w:lang w:val="en-GB"/>
              </w:rPr>
            </w:pPr>
            <w:r w:rsidRPr="00050EB4">
              <w:rPr>
                <w:sz w:val="14"/>
                <w:szCs w:val="18"/>
                <w:lang w:val="en-GB"/>
              </w:rPr>
              <w:t>the Austin Travis County Food Policy Board</w:t>
            </w:r>
          </w:p>
          <w:p w14:paraId="245B98FA" w14:textId="77777777" w:rsidR="001B0032" w:rsidRPr="00050EB4" w:rsidRDefault="001B0032" w:rsidP="00622529">
            <w:pPr>
              <w:rPr>
                <w:sz w:val="14"/>
                <w:szCs w:val="18"/>
                <w:lang w:val="en-GB"/>
              </w:rPr>
            </w:pPr>
            <w:r w:rsidRPr="00050EB4">
              <w:rPr>
                <w:sz w:val="14"/>
                <w:szCs w:val="18"/>
                <w:lang w:val="en-GB"/>
              </w:rPr>
              <w:t>(ATCFPB) is a 13-member advisory board for the City</w:t>
            </w:r>
          </w:p>
          <w:p w14:paraId="69086EE2" w14:textId="77777777" w:rsidR="001B0032" w:rsidRPr="00050EB4" w:rsidRDefault="001B0032" w:rsidP="00622529">
            <w:pPr>
              <w:rPr>
                <w:sz w:val="14"/>
                <w:szCs w:val="18"/>
                <w:lang w:val="en-GB"/>
              </w:rPr>
            </w:pPr>
            <w:r w:rsidRPr="00050EB4">
              <w:rPr>
                <w:sz w:val="14"/>
                <w:szCs w:val="18"/>
                <w:lang w:val="en-GB"/>
              </w:rPr>
              <w:t>of Austin and surrounding Travis County. Board members</w:t>
            </w:r>
          </w:p>
          <w:p w14:paraId="0392B98F" w14:textId="77777777" w:rsidR="001B0032" w:rsidRPr="00050EB4" w:rsidRDefault="001B0032" w:rsidP="00622529">
            <w:pPr>
              <w:rPr>
                <w:sz w:val="14"/>
                <w:szCs w:val="18"/>
                <w:lang w:val="en-GB"/>
              </w:rPr>
            </w:pPr>
            <w:r w:rsidRPr="00050EB4">
              <w:rPr>
                <w:sz w:val="14"/>
                <w:szCs w:val="18"/>
                <w:lang w:val="en-GB"/>
              </w:rPr>
              <w:t>are appointed by the City Council and the County</w:t>
            </w:r>
          </w:p>
          <w:p w14:paraId="2EE5542E" w14:textId="77777777" w:rsidR="001B0032" w:rsidRPr="00050EB4" w:rsidRDefault="001B0032" w:rsidP="00622529">
            <w:pPr>
              <w:rPr>
                <w:sz w:val="14"/>
                <w:szCs w:val="18"/>
                <w:lang w:val="en-GB"/>
              </w:rPr>
            </w:pPr>
            <w:r w:rsidRPr="00050EB4">
              <w:rPr>
                <w:sz w:val="14"/>
                <w:szCs w:val="18"/>
                <w:lang w:val="en-GB"/>
              </w:rPr>
              <w:t>Commissioners. Members are encouraged to represent</w:t>
            </w:r>
          </w:p>
          <w:p w14:paraId="2EDB2927" w14:textId="77777777" w:rsidR="001B0032" w:rsidRPr="00050EB4" w:rsidRDefault="001B0032" w:rsidP="00622529">
            <w:pPr>
              <w:rPr>
                <w:sz w:val="14"/>
                <w:szCs w:val="18"/>
                <w:lang w:val="en-GB"/>
              </w:rPr>
            </w:pPr>
            <w:r w:rsidRPr="00050EB4">
              <w:rPr>
                <w:sz w:val="14"/>
                <w:szCs w:val="18"/>
                <w:lang w:val="en-GB"/>
              </w:rPr>
              <w:t>a diversity of sectors across the food supply chain</w:t>
            </w:r>
          </w:p>
          <w:p w14:paraId="28C678BD" w14:textId="77777777" w:rsidR="001B0032" w:rsidRPr="00050EB4" w:rsidRDefault="001B0032" w:rsidP="00622529">
            <w:pPr>
              <w:rPr>
                <w:sz w:val="14"/>
                <w:szCs w:val="18"/>
                <w:lang w:val="en-GB"/>
              </w:rPr>
            </w:pPr>
            <w:r w:rsidRPr="00050EB4">
              <w:rPr>
                <w:sz w:val="14"/>
                <w:szCs w:val="18"/>
                <w:lang w:val="en-GB"/>
              </w:rPr>
              <w:t>but there are no required sector-specific positions.</w:t>
            </w:r>
          </w:p>
          <w:p w14:paraId="6112ADA5" w14:textId="77777777" w:rsidR="001B0032" w:rsidRPr="00050EB4" w:rsidRDefault="001B0032" w:rsidP="00622529">
            <w:pPr>
              <w:rPr>
                <w:sz w:val="14"/>
                <w:szCs w:val="18"/>
                <w:lang w:val="en-GB"/>
              </w:rPr>
            </w:pPr>
            <w:r w:rsidRPr="00050EB4">
              <w:rPr>
                <w:sz w:val="14"/>
                <w:szCs w:val="18"/>
                <w:lang w:val="en-GB"/>
              </w:rPr>
              <w:t>Appointed members decide which policies to recommend</w:t>
            </w:r>
          </w:p>
          <w:p w14:paraId="249C7B9E" w14:textId="77777777" w:rsidR="001B0032" w:rsidRPr="00050EB4" w:rsidRDefault="001B0032" w:rsidP="00622529">
            <w:pPr>
              <w:rPr>
                <w:sz w:val="14"/>
                <w:szCs w:val="18"/>
                <w:lang w:val="en-GB"/>
              </w:rPr>
            </w:pPr>
            <w:r w:rsidRPr="00050EB4">
              <w:rPr>
                <w:sz w:val="14"/>
                <w:szCs w:val="18"/>
                <w:lang w:val="en-GB"/>
              </w:rPr>
              <w:t>to local government staff and elected officials. The</w:t>
            </w:r>
          </w:p>
          <w:p w14:paraId="223F2CB9" w14:textId="77777777" w:rsidR="001B0032" w:rsidRPr="00050EB4" w:rsidRDefault="001B0032" w:rsidP="00622529">
            <w:pPr>
              <w:rPr>
                <w:sz w:val="14"/>
                <w:szCs w:val="18"/>
                <w:lang w:val="en-GB"/>
              </w:rPr>
            </w:pPr>
            <w:r w:rsidRPr="00050EB4">
              <w:rPr>
                <w:sz w:val="14"/>
                <w:szCs w:val="18"/>
                <w:lang w:val="en-GB"/>
              </w:rPr>
              <w:t>Board is supported by four working groups with open,</w:t>
            </w:r>
          </w:p>
          <w:p w14:paraId="6CA38441" w14:textId="77777777" w:rsidR="001B0032" w:rsidRPr="00050EB4" w:rsidRDefault="001B0032" w:rsidP="00622529">
            <w:pPr>
              <w:rPr>
                <w:sz w:val="14"/>
                <w:szCs w:val="18"/>
                <w:lang w:val="en-GB"/>
              </w:rPr>
            </w:pPr>
            <w:r w:rsidRPr="00050EB4">
              <w:rPr>
                <w:sz w:val="14"/>
                <w:szCs w:val="18"/>
                <w:lang w:val="en-GB"/>
              </w:rPr>
              <w:t>self-selected membership and coordinated by City and</w:t>
            </w:r>
          </w:p>
          <w:p w14:paraId="5815A3A7" w14:textId="77777777" w:rsidR="001B0032" w:rsidRPr="00050EB4" w:rsidRDefault="001B0032" w:rsidP="00622529">
            <w:pPr>
              <w:rPr>
                <w:sz w:val="14"/>
                <w:szCs w:val="18"/>
                <w:lang w:val="en-GB"/>
              </w:rPr>
            </w:pPr>
            <w:r w:rsidRPr="00050EB4">
              <w:rPr>
                <w:sz w:val="14"/>
                <w:szCs w:val="18"/>
                <w:lang w:val="en-GB"/>
              </w:rPr>
              <w:t>County staff. Working groups serve as technical advisers</w:t>
            </w:r>
          </w:p>
          <w:p w14:paraId="51342930" w14:textId="77777777" w:rsidR="001B0032" w:rsidRPr="00050EB4" w:rsidRDefault="001B0032" w:rsidP="00622529">
            <w:pPr>
              <w:rPr>
                <w:sz w:val="14"/>
                <w:szCs w:val="18"/>
                <w:lang w:val="en-GB"/>
              </w:rPr>
            </w:pPr>
            <w:r w:rsidRPr="00050EB4">
              <w:rPr>
                <w:sz w:val="14"/>
                <w:szCs w:val="18"/>
                <w:lang w:val="en-GB"/>
              </w:rPr>
              <w:t>to the Board around specific food systems issues. Citizens</w:t>
            </w:r>
          </w:p>
          <w:p w14:paraId="591D0960" w14:textId="77777777" w:rsidR="001B0032" w:rsidRPr="00050EB4" w:rsidRDefault="001B0032" w:rsidP="00622529">
            <w:pPr>
              <w:rPr>
                <w:sz w:val="14"/>
                <w:szCs w:val="18"/>
                <w:lang w:val="en-GB"/>
              </w:rPr>
            </w:pPr>
            <w:r w:rsidRPr="00050EB4">
              <w:rPr>
                <w:sz w:val="14"/>
                <w:szCs w:val="18"/>
                <w:lang w:val="en-GB"/>
              </w:rPr>
              <w:t>are invited to participate in a working group or to express</w:t>
            </w:r>
          </w:p>
          <w:p w14:paraId="49FD9A24" w14:textId="77777777" w:rsidR="001B0032" w:rsidRPr="00050EB4" w:rsidRDefault="001B0032" w:rsidP="00622529">
            <w:pPr>
              <w:rPr>
                <w:sz w:val="14"/>
                <w:szCs w:val="18"/>
                <w:lang w:val="en-GB"/>
              </w:rPr>
            </w:pPr>
            <w:r w:rsidRPr="00050EB4">
              <w:rPr>
                <w:sz w:val="14"/>
                <w:szCs w:val="18"/>
                <w:lang w:val="en-GB"/>
              </w:rPr>
              <w:t xml:space="preserve">their opinions during an </w:t>
            </w:r>
            <w:r w:rsidRPr="00050EB4">
              <w:rPr>
                <w:sz w:val="14"/>
                <w:szCs w:val="18"/>
                <w:lang w:val="en-GB"/>
              </w:rPr>
              <w:lastRenderedPageBreak/>
              <w:t>allotted time at the beginning of</w:t>
            </w:r>
          </w:p>
          <w:p w14:paraId="210F30FF" w14:textId="77777777" w:rsidR="001B0032" w:rsidRDefault="001B0032" w:rsidP="00622529">
            <w:pPr>
              <w:rPr>
                <w:sz w:val="14"/>
                <w:szCs w:val="18"/>
                <w:lang w:val="en-GB"/>
              </w:rPr>
            </w:pPr>
            <w:r w:rsidRPr="00050EB4">
              <w:rPr>
                <w:sz w:val="14"/>
                <w:szCs w:val="18"/>
                <w:lang w:val="en-GB"/>
              </w:rPr>
              <w:t>the Board’s monthly meetings.</w:t>
            </w:r>
          </w:p>
          <w:p w14:paraId="5ED758E9" w14:textId="77777777" w:rsidR="001B0032" w:rsidRDefault="001B0032" w:rsidP="00622529">
            <w:pPr>
              <w:rPr>
                <w:sz w:val="14"/>
                <w:szCs w:val="18"/>
                <w:lang w:val="en-GB"/>
              </w:rPr>
            </w:pPr>
          </w:p>
          <w:p w14:paraId="067ADE48" w14:textId="77777777" w:rsidR="001B0032" w:rsidRPr="00050EB4" w:rsidRDefault="001B0032" w:rsidP="00622529">
            <w:pPr>
              <w:rPr>
                <w:sz w:val="14"/>
                <w:szCs w:val="18"/>
                <w:lang w:val="en-GB"/>
              </w:rPr>
            </w:pPr>
            <w:r w:rsidRPr="00050EB4">
              <w:rPr>
                <w:sz w:val="14"/>
                <w:szCs w:val="18"/>
                <w:lang w:val="en-GB"/>
              </w:rPr>
              <w:t>This study shows that members matter; membership</w:t>
            </w:r>
          </w:p>
          <w:p w14:paraId="32AE1865" w14:textId="77777777" w:rsidR="001B0032" w:rsidRPr="00050EB4" w:rsidRDefault="001B0032" w:rsidP="00622529">
            <w:pPr>
              <w:rPr>
                <w:sz w:val="14"/>
                <w:szCs w:val="18"/>
                <w:lang w:val="en-GB"/>
              </w:rPr>
            </w:pPr>
            <w:r w:rsidRPr="00050EB4">
              <w:rPr>
                <w:sz w:val="14"/>
                <w:szCs w:val="18"/>
                <w:lang w:val="en-GB"/>
              </w:rPr>
              <w:t>is related to a wide range of policy priorities. Some policy</w:t>
            </w:r>
          </w:p>
          <w:p w14:paraId="5BEAA2EC" w14:textId="77777777" w:rsidR="001B0032" w:rsidRPr="00050EB4" w:rsidRDefault="001B0032" w:rsidP="00622529">
            <w:pPr>
              <w:rPr>
                <w:sz w:val="14"/>
                <w:szCs w:val="18"/>
                <w:lang w:val="en-GB"/>
              </w:rPr>
            </w:pPr>
            <w:r w:rsidRPr="00050EB4">
              <w:rPr>
                <w:sz w:val="14"/>
                <w:szCs w:val="18"/>
                <w:lang w:val="en-GB"/>
              </w:rPr>
              <w:t>priorities have significant relationships with multiple</w:t>
            </w:r>
          </w:p>
          <w:p w14:paraId="53791578" w14:textId="77777777" w:rsidR="001B0032" w:rsidRPr="00050EB4" w:rsidRDefault="001B0032" w:rsidP="00622529">
            <w:pPr>
              <w:rPr>
                <w:sz w:val="14"/>
                <w:szCs w:val="18"/>
                <w:lang w:val="en-GB"/>
              </w:rPr>
            </w:pPr>
            <w:r w:rsidRPr="00050EB4">
              <w:rPr>
                <w:sz w:val="14"/>
                <w:szCs w:val="18"/>
                <w:lang w:val="en-GB"/>
              </w:rPr>
              <w:t>membership categories. For example, the priority of food</w:t>
            </w:r>
          </w:p>
          <w:p w14:paraId="67397F59" w14:textId="77777777" w:rsidR="001B0032" w:rsidRPr="00050EB4" w:rsidRDefault="001B0032" w:rsidP="00622529">
            <w:pPr>
              <w:rPr>
                <w:sz w:val="14"/>
                <w:szCs w:val="18"/>
                <w:lang w:val="en-GB"/>
              </w:rPr>
            </w:pPr>
            <w:r w:rsidRPr="00050EB4">
              <w:rPr>
                <w:sz w:val="14"/>
                <w:szCs w:val="18"/>
                <w:lang w:val="en-GB"/>
              </w:rPr>
              <w:t>waste and recovery bears significant relationships with</w:t>
            </w:r>
          </w:p>
          <w:p w14:paraId="23D7629C" w14:textId="77777777" w:rsidR="001B0032" w:rsidRPr="00050EB4" w:rsidRDefault="001B0032" w:rsidP="00622529">
            <w:pPr>
              <w:rPr>
                <w:sz w:val="14"/>
                <w:szCs w:val="18"/>
                <w:lang w:val="en-GB"/>
              </w:rPr>
            </w:pPr>
            <w:r w:rsidRPr="00050EB4">
              <w:rPr>
                <w:sz w:val="14"/>
                <w:szCs w:val="18"/>
                <w:lang w:val="en-GB"/>
              </w:rPr>
              <w:t>members representing anti-hunger organizations (recipients</w:t>
            </w:r>
          </w:p>
          <w:p w14:paraId="18EEB605" w14:textId="77777777" w:rsidR="001B0032" w:rsidRPr="00050EB4" w:rsidRDefault="001B0032" w:rsidP="00622529">
            <w:pPr>
              <w:rPr>
                <w:sz w:val="14"/>
                <w:szCs w:val="18"/>
                <w:lang w:val="en-GB"/>
              </w:rPr>
            </w:pPr>
            <w:r w:rsidRPr="00050EB4">
              <w:rPr>
                <w:sz w:val="14"/>
                <w:szCs w:val="18"/>
                <w:lang w:val="en-GB"/>
              </w:rPr>
              <w:t>of excess food), food processing and distribution</w:t>
            </w:r>
          </w:p>
          <w:p w14:paraId="18C98BE6" w14:textId="77777777" w:rsidR="001B0032" w:rsidRPr="00050EB4" w:rsidRDefault="001B0032" w:rsidP="00622529">
            <w:pPr>
              <w:rPr>
                <w:sz w:val="14"/>
                <w:szCs w:val="18"/>
                <w:lang w:val="en-GB"/>
              </w:rPr>
            </w:pPr>
            <w:r w:rsidRPr="00050EB4">
              <w:rPr>
                <w:sz w:val="14"/>
                <w:szCs w:val="18"/>
                <w:lang w:val="en-GB"/>
              </w:rPr>
              <w:t>(involved in coordinating logistics for delivery of excess</w:t>
            </w:r>
          </w:p>
          <w:p w14:paraId="0708C53C" w14:textId="77777777" w:rsidR="001B0032" w:rsidRPr="00050EB4" w:rsidRDefault="001B0032" w:rsidP="00622529">
            <w:pPr>
              <w:rPr>
                <w:sz w:val="14"/>
                <w:szCs w:val="18"/>
                <w:lang w:val="en-GB"/>
              </w:rPr>
            </w:pPr>
            <w:r w:rsidRPr="00050EB4">
              <w:rPr>
                <w:sz w:val="14"/>
                <w:szCs w:val="18"/>
                <w:lang w:val="en-GB"/>
              </w:rPr>
              <w:t>food), food waste, health care (for whom hunger and</w:t>
            </w:r>
          </w:p>
          <w:p w14:paraId="768337A1" w14:textId="77777777" w:rsidR="001B0032" w:rsidRPr="00050EB4" w:rsidRDefault="001B0032" w:rsidP="00622529">
            <w:pPr>
              <w:rPr>
                <w:sz w:val="14"/>
                <w:szCs w:val="18"/>
                <w:lang w:val="en-GB"/>
              </w:rPr>
            </w:pPr>
            <w:r w:rsidRPr="00050EB4">
              <w:rPr>
                <w:sz w:val="14"/>
                <w:szCs w:val="18"/>
                <w:lang w:val="en-GB"/>
              </w:rPr>
              <w:t>health are intricately linked), natural resources and environment</w:t>
            </w:r>
          </w:p>
          <w:p w14:paraId="22FA1B78" w14:textId="77777777" w:rsidR="001B0032" w:rsidRPr="00050EB4" w:rsidRDefault="001B0032" w:rsidP="00622529">
            <w:pPr>
              <w:rPr>
                <w:sz w:val="14"/>
                <w:szCs w:val="18"/>
                <w:lang w:val="en-GB"/>
              </w:rPr>
            </w:pPr>
            <w:r w:rsidRPr="00050EB4">
              <w:rPr>
                <w:sz w:val="14"/>
                <w:szCs w:val="18"/>
                <w:lang w:val="en-GB"/>
              </w:rPr>
              <w:t>(for whom wasted food represents wasted</w:t>
            </w:r>
          </w:p>
          <w:p w14:paraId="6FFC875C" w14:textId="77777777" w:rsidR="001B0032" w:rsidRPr="00050EB4" w:rsidRDefault="001B0032" w:rsidP="00622529">
            <w:pPr>
              <w:rPr>
                <w:sz w:val="14"/>
                <w:szCs w:val="18"/>
                <w:lang w:val="en-GB"/>
              </w:rPr>
            </w:pPr>
            <w:r w:rsidRPr="00050EB4">
              <w:rPr>
                <w:sz w:val="14"/>
                <w:szCs w:val="18"/>
                <w:lang w:val="en-GB"/>
              </w:rPr>
              <w:t>water and greenhouse gas emissions), and philanthropy.</w:t>
            </w:r>
          </w:p>
          <w:p w14:paraId="45E1BA2D" w14:textId="77777777" w:rsidR="001B0032" w:rsidRPr="00050EB4" w:rsidRDefault="001B0032" w:rsidP="00622529">
            <w:pPr>
              <w:rPr>
                <w:sz w:val="14"/>
                <w:szCs w:val="18"/>
                <w:lang w:val="en-GB"/>
              </w:rPr>
            </w:pPr>
            <w:r w:rsidRPr="00050EB4">
              <w:rPr>
                <w:sz w:val="14"/>
                <w:szCs w:val="18"/>
                <w:lang w:val="en-GB"/>
              </w:rPr>
              <w:t>These relationships align with national campaigns to reduce</w:t>
            </w:r>
          </w:p>
          <w:p w14:paraId="7FB01D98" w14:textId="77777777" w:rsidR="001B0032" w:rsidRPr="00050EB4" w:rsidRDefault="001B0032" w:rsidP="00622529">
            <w:pPr>
              <w:rPr>
                <w:sz w:val="14"/>
                <w:szCs w:val="18"/>
                <w:lang w:val="en-GB"/>
              </w:rPr>
            </w:pPr>
            <w:r w:rsidRPr="00050EB4">
              <w:rPr>
                <w:sz w:val="14"/>
                <w:szCs w:val="18"/>
                <w:lang w:val="en-GB"/>
              </w:rPr>
              <w:t>food waste. This alignment raises questions about</w:t>
            </w:r>
          </w:p>
          <w:p w14:paraId="226C5AD7" w14:textId="77777777" w:rsidR="001B0032" w:rsidRPr="00050EB4" w:rsidRDefault="001B0032" w:rsidP="00622529">
            <w:pPr>
              <w:rPr>
                <w:sz w:val="14"/>
                <w:szCs w:val="18"/>
                <w:lang w:val="en-GB"/>
              </w:rPr>
            </w:pPr>
            <w:r w:rsidRPr="00050EB4">
              <w:rPr>
                <w:sz w:val="14"/>
                <w:szCs w:val="18"/>
                <w:lang w:val="en-GB"/>
              </w:rPr>
              <w:t>the degree to which national efforts influence the decisions</w:t>
            </w:r>
          </w:p>
          <w:p w14:paraId="31E59F15" w14:textId="77777777" w:rsidR="001B0032" w:rsidRPr="00050EB4" w:rsidRDefault="001B0032" w:rsidP="00622529">
            <w:pPr>
              <w:rPr>
                <w:sz w:val="14"/>
                <w:szCs w:val="18"/>
                <w:lang w:val="en-GB"/>
              </w:rPr>
            </w:pPr>
            <w:r w:rsidRPr="00050EB4">
              <w:rPr>
                <w:sz w:val="14"/>
                <w:szCs w:val="18"/>
                <w:lang w:val="en-GB"/>
              </w:rPr>
              <w:t>of FPCs and whether FPCs can serve as a gateway</w:t>
            </w:r>
          </w:p>
          <w:p w14:paraId="5114AC37" w14:textId="77777777" w:rsidR="001B0032" w:rsidRPr="00050EB4" w:rsidRDefault="001B0032" w:rsidP="00622529">
            <w:pPr>
              <w:rPr>
                <w:sz w:val="14"/>
                <w:szCs w:val="18"/>
                <w:lang w:val="en-GB"/>
              </w:rPr>
            </w:pPr>
            <w:r w:rsidRPr="00050EB4">
              <w:rPr>
                <w:sz w:val="14"/>
                <w:szCs w:val="18"/>
                <w:lang w:val="en-GB"/>
              </w:rPr>
              <w:t>to increase civic engagement at a national level.</w:t>
            </w:r>
          </w:p>
          <w:p w14:paraId="211F8DAD" w14:textId="77777777" w:rsidR="001B0032" w:rsidRPr="00050EB4" w:rsidRDefault="001B0032" w:rsidP="00622529">
            <w:pPr>
              <w:rPr>
                <w:sz w:val="14"/>
                <w:szCs w:val="18"/>
                <w:lang w:val="en-GB"/>
              </w:rPr>
            </w:pPr>
            <w:r w:rsidRPr="00050EB4">
              <w:rPr>
                <w:sz w:val="14"/>
                <w:szCs w:val="18"/>
                <w:lang w:val="en-GB"/>
              </w:rPr>
              <w:t>Additionally, for some membership sectors, there is</w:t>
            </w:r>
          </w:p>
          <w:p w14:paraId="528AFB91" w14:textId="77777777" w:rsidR="001B0032" w:rsidRPr="00050EB4" w:rsidRDefault="001B0032" w:rsidP="00622529">
            <w:pPr>
              <w:rPr>
                <w:sz w:val="14"/>
                <w:szCs w:val="18"/>
                <w:lang w:val="en-GB"/>
              </w:rPr>
            </w:pPr>
            <w:r w:rsidRPr="00050EB4">
              <w:rPr>
                <w:sz w:val="14"/>
                <w:szCs w:val="18"/>
                <w:lang w:val="en-GB"/>
              </w:rPr>
              <w:t>a relationship between the policy priority and the sector</w:t>
            </w:r>
          </w:p>
          <w:p w14:paraId="38E1BBB9" w14:textId="77777777" w:rsidR="001B0032" w:rsidRPr="00050EB4" w:rsidRDefault="001B0032" w:rsidP="00622529">
            <w:pPr>
              <w:rPr>
                <w:sz w:val="14"/>
                <w:szCs w:val="18"/>
                <w:lang w:val="en-GB"/>
              </w:rPr>
            </w:pPr>
            <w:r w:rsidRPr="00050EB4">
              <w:rPr>
                <w:sz w:val="14"/>
                <w:szCs w:val="18"/>
                <w:lang w:val="en-GB"/>
              </w:rPr>
              <w:t>that the member represents. For instance, FPCs with</w:t>
            </w:r>
          </w:p>
          <w:p w14:paraId="46EB7E13" w14:textId="77777777" w:rsidR="001B0032" w:rsidRPr="00050EB4" w:rsidRDefault="001B0032" w:rsidP="00622529">
            <w:pPr>
              <w:rPr>
                <w:sz w:val="14"/>
                <w:szCs w:val="18"/>
                <w:lang w:val="en-GB"/>
              </w:rPr>
            </w:pPr>
            <w:r w:rsidRPr="00050EB4">
              <w:rPr>
                <w:sz w:val="14"/>
                <w:szCs w:val="18"/>
                <w:lang w:val="en-GB"/>
              </w:rPr>
              <w:t>members representing economic development are more</w:t>
            </w:r>
          </w:p>
          <w:p w14:paraId="53507EE2" w14:textId="77777777" w:rsidR="001B0032" w:rsidRPr="00050EB4" w:rsidRDefault="001B0032" w:rsidP="00622529">
            <w:pPr>
              <w:rPr>
                <w:sz w:val="14"/>
                <w:szCs w:val="18"/>
                <w:lang w:val="en-GB"/>
              </w:rPr>
            </w:pPr>
            <w:r w:rsidRPr="00050EB4">
              <w:rPr>
                <w:sz w:val="14"/>
                <w:szCs w:val="18"/>
                <w:lang w:val="en-GB"/>
              </w:rPr>
              <w:t>likely to prioritize economic development policies while</w:t>
            </w:r>
          </w:p>
          <w:p w14:paraId="52209817" w14:textId="77777777" w:rsidR="001B0032" w:rsidRPr="00050EB4" w:rsidRDefault="001B0032" w:rsidP="00622529">
            <w:pPr>
              <w:rPr>
                <w:sz w:val="14"/>
                <w:szCs w:val="18"/>
                <w:lang w:val="en-GB"/>
              </w:rPr>
            </w:pPr>
            <w:r w:rsidRPr="00050EB4">
              <w:rPr>
                <w:sz w:val="14"/>
                <w:szCs w:val="18"/>
                <w:lang w:val="en-GB"/>
              </w:rPr>
              <w:t>those with farmers, ranchers, or small producer advocacy</w:t>
            </w:r>
          </w:p>
          <w:p w14:paraId="47778B16" w14:textId="77777777" w:rsidR="001B0032" w:rsidRPr="00050EB4" w:rsidRDefault="001B0032" w:rsidP="00622529">
            <w:pPr>
              <w:rPr>
                <w:sz w:val="14"/>
                <w:szCs w:val="18"/>
                <w:lang w:val="en-GB"/>
              </w:rPr>
            </w:pPr>
            <w:r w:rsidRPr="00050EB4">
              <w:rPr>
                <w:sz w:val="14"/>
                <w:szCs w:val="18"/>
                <w:lang w:val="en-GB"/>
              </w:rPr>
              <w:lastRenderedPageBreak/>
              <w:t>groups are more likely to prioritize food production</w:t>
            </w:r>
          </w:p>
          <w:p w14:paraId="501FB7F0" w14:textId="77777777" w:rsidR="001B0032" w:rsidRPr="00050EB4" w:rsidRDefault="001B0032" w:rsidP="00622529">
            <w:pPr>
              <w:rPr>
                <w:sz w:val="14"/>
                <w:szCs w:val="18"/>
                <w:lang w:val="en-GB"/>
              </w:rPr>
            </w:pPr>
            <w:r w:rsidRPr="00050EB4">
              <w:rPr>
                <w:sz w:val="14"/>
                <w:szCs w:val="18"/>
                <w:lang w:val="en-GB"/>
              </w:rPr>
              <w:t>policies. The relationships between sector representation</w:t>
            </w:r>
          </w:p>
          <w:p w14:paraId="6BE05012" w14:textId="77777777" w:rsidR="001B0032" w:rsidRPr="00050EB4" w:rsidRDefault="001B0032" w:rsidP="00622529">
            <w:pPr>
              <w:rPr>
                <w:sz w:val="14"/>
                <w:szCs w:val="18"/>
                <w:lang w:val="en-GB"/>
              </w:rPr>
            </w:pPr>
            <w:r w:rsidRPr="00050EB4">
              <w:rPr>
                <w:sz w:val="14"/>
                <w:szCs w:val="18"/>
                <w:lang w:val="en-GB"/>
              </w:rPr>
              <w:t>and policy priorities are of particular interest in con-sideration of whose values are being represented by the</w:t>
            </w:r>
          </w:p>
          <w:p w14:paraId="176CB33C" w14:textId="77777777" w:rsidR="001B0032" w:rsidRPr="00050EB4" w:rsidRDefault="001B0032" w:rsidP="00622529">
            <w:pPr>
              <w:rPr>
                <w:sz w:val="14"/>
                <w:szCs w:val="18"/>
                <w:lang w:val="en-GB"/>
              </w:rPr>
            </w:pPr>
            <w:r w:rsidRPr="00050EB4">
              <w:rPr>
                <w:sz w:val="14"/>
                <w:szCs w:val="18"/>
                <w:lang w:val="en-GB"/>
              </w:rPr>
              <w:t>FPC. In an analysis of two local government planning processes,</w:t>
            </w:r>
          </w:p>
          <w:p w14:paraId="4024BF77" w14:textId="77777777" w:rsidR="001B0032" w:rsidRPr="00050EB4" w:rsidRDefault="001B0032" w:rsidP="00622529">
            <w:pPr>
              <w:rPr>
                <w:sz w:val="14"/>
                <w:szCs w:val="18"/>
                <w:lang w:val="en-GB"/>
              </w:rPr>
            </w:pPr>
            <w:r w:rsidRPr="00050EB4">
              <w:rPr>
                <w:sz w:val="14"/>
                <w:szCs w:val="18"/>
                <w:lang w:val="en-GB"/>
              </w:rPr>
              <w:t>Baldy and Kruse (2019) point out that the values</w:t>
            </w:r>
          </w:p>
          <w:p w14:paraId="5CD21AAF" w14:textId="77777777" w:rsidR="001B0032" w:rsidRPr="00050EB4" w:rsidRDefault="001B0032" w:rsidP="00622529">
            <w:pPr>
              <w:rPr>
                <w:sz w:val="14"/>
                <w:szCs w:val="18"/>
                <w:lang w:val="en-GB"/>
              </w:rPr>
            </w:pPr>
            <w:r w:rsidRPr="00050EB4">
              <w:rPr>
                <w:sz w:val="14"/>
                <w:szCs w:val="18"/>
                <w:lang w:val="en-GB"/>
              </w:rPr>
              <w:t>represented by members participating in the processes</w:t>
            </w:r>
          </w:p>
          <w:p w14:paraId="03569F58" w14:textId="77777777" w:rsidR="001B0032" w:rsidRPr="00050EB4" w:rsidRDefault="001B0032" w:rsidP="00622529">
            <w:pPr>
              <w:rPr>
                <w:sz w:val="14"/>
                <w:szCs w:val="18"/>
                <w:lang w:val="en-GB"/>
              </w:rPr>
            </w:pPr>
            <w:r w:rsidRPr="00050EB4">
              <w:rPr>
                <w:sz w:val="14"/>
                <w:szCs w:val="18"/>
                <w:lang w:val="en-GB"/>
              </w:rPr>
              <w:t>are complex and varied and based both on their personal</w:t>
            </w:r>
          </w:p>
          <w:p w14:paraId="2D2B986F" w14:textId="77777777" w:rsidR="001B0032" w:rsidRPr="00050EB4" w:rsidRDefault="001B0032" w:rsidP="00622529">
            <w:pPr>
              <w:rPr>
                <w:sz w:val="14"/>
                <w:szCs w:val="18"/>
                <w:lang w:val="en-GB"/>
              </w:rPr>
            </w:pPr>
            <w:r w:rsidRPr="00050EB4">
              <w:rPr>
                <w:sz w:val="14"/>
                <w:szCs w:val="18"/>
                <w:lang w:val="en-GB"/>
              </w:rPr>
              <w:t>experiences and professional role. Further research is</w:t>
            </w:r>
          </w:p>
          <w:p w14:paraId="7C83AD44" w14:textId="77777777" w:rsidR="001B0032" w:rsidRPr="00050EB4" w:rsidRDefault="001B0032" w:rsidP="00622529">
            <w:pPr>
              <w:rPr>
                <w:sz w:val="14"/>
                <w:szCs w:val="18"/>
                <w:lang w:val="en-GB"/>
              </w:rPr>
            </w:pPr>
            <w:r w:rsidRPr="00050EB4">
              <w:rPr>
                <w:sz w:val="14"/>
                <w:szCs w:val="18"/>
                <w:lang w:val="en-GB"/>
              </w:rPr>
              <w:t>needed to understand if members are representing the</w:t>
            </w:r>
          </w:p>
          <w:p w14:paraId="629B0CD3" w14:textId="77777777" w:rsidR="001B0032" w:rsidRPr="00050EB4" w:rsidRDefault="001B0032" w:rsidP="00622529">
            <w:pPr>
              <w:rPr>
                <w:sz w:val="14"/>
                <w:szCs w:val="18"/>
                <w:lang w:val="en-GB"/>
              </w:rPr>
            </w:pPr>
            <w:r w:rsidRPr="00050EB4">
              <w:rPr>
                <w:sz w:val="14"/>
                <w:szCs w:val="18"/>
                <w:lang w:val="en-GB"/>
              </w:rPr>
              <w:t>interests of their employer, an area of the food system</w:t>
            </w:r>
          </w:p>
          <w:p w14:paraId="7147F60E" w14:textId="77777777" w:rsidR="001B0032" w:rsidRPr="00050EB4" w:rsidRDefault="001B0032" w:rsidP="00622529">
            <w:pPr>
              <w:rPr>
                <w:sz w:val="14"/>
                <w:szCs w:val="18"/>
                <w:lang w:val="en-GB"/>
              </w:rPr>
            </w:pPr>
            <w:r w:rsidRPr="00050EB4">
              <w:rPr>
                <w:sz w:val="14"/>
                <w:szCs w:val="18"/>
                <w:lang w:val="en-GB"/>
              </w:rPr>
              <w:t>for which they have a deep interest, or a particular demographic</w:t>
            </w:r>
          </w:p>
          <w:p w14:paraId="70B77D81" w14:textId="77777777" w:rsidR="001B0032" w:rsidRPr="00050EB4" w:rsidRDefault="001B0032" w:rsidP="00622529">
            <w:pPr>
              <w:rPr>
                <w:sz w:val="14"/>
                <w:szCs w:val="18"/>
                <w:lang w:val="en-GB"/>
              </w:rPr>
            </w:pPr>
            <w:r w:rsidRPr="00050EB4">
              <w:rPr>
                <w:sz w:val="14"/>
                <w:szCs w:val="18"/>
                <w:lang w:val="en-GB"/>
              </w:rPr>
              <w:t>of the community.</w:t>
            </w:r>
          </w:p>
          <w:p w14:paraId="4A56B8F8" w14:textId="77777777" w:rsidR="001B0032" w:rsidRPr="00050EB4" w:rsidRDefault="001B0032" w:rsidP="00622529">
            <w:pPr>
              <w:rPr>
                <w:sz w:val="14"/>
                <w:szCs w:val="18"/>
                <w:lang w:val="en-GB"/>
              </w:rPr>
            </w:pPr>
            <w:r w:rsidRPr="00050EB4">
              <w:rPr>
                <w:sz w:val="14"/>
                <w:szCs w:val="18"/>
                <w:lang w:val="en-GB"/>
              </w:rPr>
              <w:t>FPCs struggle with community representation both</w:t>
            </w:r>
          </w:p>
          <w:p w14:paraId="7C02ECB7" w14:textId="77777777" w:rsidR="001B0032" w:rsidRPr="00050EB4" w:rsidRDefault="001B0032" w:rsidP="00622529">
            <w:pPr>
              <w:rPr>
                <w:sz w:val="14"/>
                <w:szCs w:val="18"/>
                <w:lang w:val="en-GB"/>
              </w:rPr>
            </w:pPr>
            <w:r w:rsidRPr="00050EB4">
              <w:rPr>
                <w:sz w:val="14"/>
                <w:szCs w:val="18"/>
                <w:lang w:val="en-GB"/>
              </w:rPr>
              <w:t>in determining who counts as community members and</w:t>
            </w:r>
          </w:p>
          <w:p w14:paraId="17401488" w14:textId="77777777" w:rsidR="001B0032" w:rsidRPr="00050EB4" w:rsidRDefault="001B0032" w:rsidP="00622529">
            <w:pPr>
              <w:rPr>
                <w:sz w:val="14"/>
                <w:szCs w:val="18"/>
                <w:lang w:val="en-GB"/>
              </w:rPr>
            </w:pPr>
            <w:r w:rsidRPr="00050EB4">
              <w:rPr>
                <w:sz w:val="14"/>
                <w:szCs w:val="18"/>
                <w:lang w:val="en-GB"/>
              </w:rPr>
              <w:t>how community members are included in FPC decisions.</w:t>
            </w:r>
          </w:p>
          <w:p w14:paraId="10605630" w14:textId="77777777" w:rsidR="001B0032" w:rsidRPr="00050EB4" w:rsidRDefault="001B0032" w:rsidP="00622529">
            <w:pPr>
              <w:rPr>
                <w:sz w:val="14"/>
                <w:szCs w:val="18"/>
                <w:lang w:val="en-GB"/>
              </w:rPr>
            </w:pPr>
            <w:r w:rsidRPr="00050EB4">
              <w:rPr>
                <w:sz w:val="14"/>
                <w:szCs w:val="18"/>
                <w:lang w:val="en-GB"/>
              </w:rPr>
              <w:t>While most FPCs report to have members that represent</w:t>
            </w:r>
          </w:p>
          <w:p w14:paraId="5AD72C6E" w14:textId="77777777" w:rsidR="001B0032" w:rsidRPr="00050EB4" w:rsidRDefault="001B0032" w:rsidP="00622529">
            <w:pPr>
              <w:rPr>
                <w:sz w:val="14"/>
                <w:szCs w:val="18"/>
                <w:lang w:val="en-GB"/>
              </w:rPr>
            </w:pPr>
            <w:r w:rsidRPr="00050EB4">
              <w:rPr>
                <w:sz w:val="14"/>
                <w:szCs w:val="18"/>
                <w:lang w:val="en-GB"/>
              </w:rPr>
              <w:t>the community, it is often unclear how FPCs define</w:t>
            </w:r>
          </w:p>
          <w:p w14:paraId="0BD04C42" w14:textId="77777777" w:rsidR="001B0032" w:rsidRPr="00050EB4" w:rsidRDefault="001B0032" w:rsidP="00622529">
            <w:pPr>
              <w:rPr>
                <w:sz w:val="14"/>
                <w:szCs w:val="18"/>
                <w:lang w:val="en-GB"/>
              </w:rPr>
            </w:pPr>
            <w:r w:rsidRPr="00050EB4">
              <w:rPr>
                <w:sz w:val="14"/>
                <w:szCs w:val="18"/>
                <w:lang w:val="en-GB"/>
              </w:rPr>
              <w:t>community members. Do they include lay stakeholders</w:t>
            </w:r>
          </w:p>
          <w:p w14:paraId="510A40B7" w14:textId="77777777" w:rsidR="001B0032" w:rsidRPr="00050EB4" w:rsidRDefault="001B0032" w:rsidP="00622529">
            <w:pPr>
              <w:rPr>
                <w:sz w:val="14"/>
                <w:szCs w:val="18"/>
                <w:lang w:val="en-GB"/>
              </w:rPr>
            </w:pPr>
            <w:r w:rsidRPr="00050EB4">
              <w:rPr>
                <w:sz w:val="14"/>
                <w:szCs w:val="18"/>
                <w:lang w:val="en-GB"/>
              </w:rPr>
              <w:t>with a vested interest in an issue and willing to</w:t>
            </w:r>
          </w:p>
          <w:p w14:paraId="116183ED" w14:textId="77777777" w:rsidR="001B0032" w:rsidRPr="00050EB4" w:rsidRDefault="001B0032" w:rsidP="00622529">
            <w:pPr>
              <w:rPr>
                <w:sz w:val="14"/>
                <w:szCs w:val="18"/>
                <w:lang w:val="en-GB"/>
              </w:rPr>
            </w:pPr>
            <w:r w:rsidRPr="00050EB4">
              <w:rPr>
                <w:sz w:val="14"/>
                <w:szCs w:val="18"/>
                <w:lang w:val="en-GB"/>
              </w:rPr>
              <w:t>participate for free, people affected by problems with</w:t>
            </w:r>
          </w:p>
          <w:p w14:paraId="650ECD99" w14:textId="77777777" w:rsidR="001B0032" w:rsidRPr="00050EB4" w:rsidRDefault="001B0032" w:rsidP="00622529">
            <w:pPr>
              <w:rPr>
                <w:sz w:val="14"/>
                <w:szCs w:val="18"/>
                <w:lang w:val="en-GB"/>
              </w:rPr>
            </w:pPr>
            <w:r w:rsidRPr="00050EB4">
              <w:rPr>
                <w:sz w:val="14"/>
                <w:szCs w:val="18"/>
                <w:lang w:val="en-GB"/>
              </w:rPr>
              <w:t xml:space="preserve">the food system, socially marginalized communities, </w:t>
            </w:r>
            <w:proofErr w:type="spellStart"/>
            <w:r w:rsidRPr="00050EB4">
              <w:rPr>
                <w:sz w:val="14"/>
                <w:szCs w:val="18"/>
                <w:lang w:val="en-GB"/>
              </w:rPr>
              <w:t>lowincome</w:t>
            </w:r>
            <w:proofErr w:type="spellEnd"/>
          </w:p>
          <w:p w14:paraId="03F250C2" w14:textId="77777777" w:rsidR="001B0032" w:rsidRPr="00050EB4" w:rsidRDefault="001B0032" w:rsidP="00622529">
            <w:pPr>
              <w:rPr>
                <w:sz w:val="14"/>
                <w:szCs w:val="18"/>
                <w:lang w:val="en-GB"/>
              </w:rPr>
            </w:pPr>
            <w:r w:rsidRPr="00050EB4">
              <w:rPr>
                <w:sz w:val="14"/>
                <w:szCs w:val="18"/>
                <w:lang w:val="en-GB"/>
              </w:rPr>
              <w:t>communities, minority populations, or people</w:t>
            </w:r>
          </w:p>
          <w:p w14:paraId="0210E4B8" w14:textId="77777777" w:rsidR="001B0032" w:rsidRPr="00050EB4" w:rsidRDefault="001B0032" w:rsidP="00622529">
            <w:pPr>
              <w:rPr>
                <w:sz w:val="14"/>
                <w:szCs w:val="18"/>
                <w:lang w:val="en-GB"/>
              </w:rPr>
            </w:pPr>
            <w:r w:rsidRPr="00050EB4">
              <w:rPr>
                <w:sz w:val="14"/>
                <w:szCs w:val="18"/>
                <w:lang w:val="en-GB"/>
              </w:rPr>
              <w:t>traditionally excluded from economic and political processes?</w:t>
            </w:r>
          </w:p>
          <w:p w14:paraId="5D2309D5" w14:textId="77777777" w:rsidR="001B0032" w:rsidRPr="00050EB4" w:rsidRDefault="001B0032" w:rsidP="00622529">
            <w:pPr>
              <w:rPr>
                <w:sz w:val="14"/>
                <w:szCs w:val="18"/>
                <w:lang w:val="en-GB"/>
              </w:rPr>
            </w:pPr>
            <w:r w:rsidRPr="00050EB4">
              <w:rPr>
                <w:sz w:val="14"/>
                <w:szCs w:val="18"/>
                <w:lang w:val="en-GB"/>
              </w:rPr>
              <w:t xml:space="preserve">A few lay stakeholders amongst a dozen paid </w:t>
            </w:r>
            <w:r w:rsidRPr="00050EB4">
              <w:rPr>
                <w:sz w:val="14"/>
                <w:szCs w:val="18"/>
                <w:lang w:val="en-GB"/>
              </w:rPr>
              <w:lastRenderedPageBreak/>
              <w:t>professionals</w:t>
            </w:r>
          </w:p>
          <w:p w14:paraId="243D29EB" w14:textId="77777777" w:rsidR="001B0032" w:rsidRPr="00050EB4" w:rsidRDefault="001B0032" w:rsidP="00622529">
            <w:pPr>
              <w:rPr>
                <w:sz w:val="14"/>
                <w:szCs w:val="18"/>
                <w:lang w:val="en-GB"/>
              </w:rPr>
            </w:pPr>
            <w:r w:rsidRPr="00050EB4">
              <w:rPr>
                <w:sz w:val="14"/>
                <w:szCs w:val="18"/>
                <w:lang w:val="en-GB"/>
              </w:rPr>
              <w:t>could cause an imbalance in decision-making.</w:t>
            </w:r>
          </w:p>
          <w:p w14:paraId="597DD850" w14:textId="77777777" w:rsidR="001B0032" w:rsidRPr="00050EB4" w:rsidRDefault="001B0032" w:rsidP="00622529">
            <w:pPr>
              <w:rPr>
                <w:sz w:val="14"/>
                <w:szCs w:val="18"/>
                <w:lang w:val="en-GB"/>
              </w:rPr>
            </w:pPr>
            <w:r w:rsidRPr="00050EB4">
              <w:rPr>
                <w:sz w:val="14"/>
                <w:szCs w:val="18"/>
                <w:lang w:val="en-GB"/>
              </w:rPr>
              <w:t>Collaborative governance approaches can be designed</w:t>
            </w:r>
          </w:p>
          <w:p w14:paraId="4BE05AE4" w14:textId="77777777" w:rsidR="001B0032" w:rsidRPr="00050EB4" w:rsidRDefault="001B0032" w:rsidP="00622529">
            <w:pPr>
              <w:rPr>
                <w:sz w:val="14"/>
                <w:szCs w:val="18"/>
                <w:lang w:val="en-GB"/>
              </w:rPr>
            </w:pPr>
            <w:r w:rsidRPr="00050EB4">
              <w:rPr>
                <w:sz w:val="14"/>
                <w:szCs w:val="18"/>
                <w:lang w:val="en-GB"/>
              </w:rPr>
              <w:t>to build the capacity of members at a disadvantage</w:t>
            </w:r>
          </w:p>
          <w:p w14:paraId="790BB0E5" w14:textId="77777777" w:rsidR="001B0032" w:rsidRPr="00050EB4" w:rsidRDefault="001B0032" w:rsidP="00622529">
            <w:pPr>
              <w:rPr>
                <w:sz w:val="14"/>
                <w:szCs w:val="18"/>
                <w:lang w:val="en-GB"/>
              </w:rPr>
            </w:pPr>
            <w:r w:rsidRPr="00050EB4">
              <w:rPr>
                <w:sz w:val="14"/>
                <w:szCs w:val="18"/>
                <w:lang w:val="en-GB"/>
              </w:rPr>
              <w:t xml:space="preserve">(Emerson &amp; </w:t>
            </w:r>
            <w:proofErr w:type="spellStart"/>
            <w:r w:rsidRPr="00050EB4">
              <w:rPr>
                <w:sz w:val="14"/>
                <w:szCs w:val="18"/>
                <w:lang w:val="en-GB"/>
              </w:rPr>
              <w:t>Nabatchi</w:t>
            </w:r>
            <w:proofErr w:type="spellEnd"/>
            <w:r w:rsidRPr="00050EB4">
              <w:rPr>
                <w:sz w:val="14"/>
                <w:szCs w:val="18"/>
                <w:lang w:val="en-GB"/>
              </w:rPr>
              <w:t>, 2015).</w:t>
            </w:r>
          </w:p>
          <w:p w14:paraId="508E39C0" w14:textId="77777777" w:rsidR="001B0032" w:rsidRPr="00050EB4" w:rsidRDefault="001B0032" w:rsidP="00622529">
            <w:pPr>
              <w:rPr>
                <w:sz w:val="14"/>
                <w:szCs w:val="18"/>
                <w:lang w:val="en-GB"/>
              </w:rPr>
            </w:pPr>
            <w:r w:rsidRPr="00050EB4">
              <w:rPr>
                <w:sz w:val="14"/>
                <w:szCs w:val="18"/>
                <w:lang w:val="en-GB"/>
              </w:rPr>
              <w:t>Not all mechanisms for participation are equal, but</w:t>
            </w:r>
          </w:p>
          <w:p w14:paraId="7B4A5EA0" w14:textId="77777777" w:rsidR="001B0032" w:rsidRPr="00050EB4" w:rsidRDefault="001B0032" w:rsidP="00622529">
            <w:pPr>
              <w:rPr>
                <w:sz w:val="14"/>
                <w:szCs w:val="18"/>
                <w:lang w:val="en-GB"/>
              </w:rPr>
            </w:pPr>
            <w:r w:rsidRPr="00050EB4">
              <w:rPr>
                <w:sz w:val="14"/>
                <w:szCs w:val="18"/>
                <w:lang w:val="en-GB"/>
              </w:rPr>
              <w:t>the survey used for this article does not collect information</w:t>
            </w:r>
          </w:p>
          <w:p w14:paraId="6F1D2532" w14:textId="77777777" w:rsidR="001B0032" w:rsidRPr="00050EB4" w:rsidRDefault="001B0032" w:rsidP="00622529">
            <w:pPr>
              <w:rPr>
                <w:sz w:val="14"/>
                <w:szCs w:val="18"/>
                <w:lang w:val="en-GB"/>
              </w:rPr>
            </w:pPr>
            <w:r w:rsidRPr="00050EB4">
              <w:rPr>
                <w:sz w:val="14"/>
                <w:szCs w:val="18"/>
                <w:lang w:val="en-GB"/>
              </w:rPr>
              <w:t>about member selection (open, self-selecting,</w:t>
            </w:r>
          </w:p>
          <w:p w14:paraId="4C28DFC8" w14:textId="77777777" w:rsidR="001B0032" w:rsidRPr="00050EB4" w:rsidRDefault="001B0032" w:rsidP="00622529">
            <w:pPr>
              <w:rPr>
                <w:sz w:val="14"/>
                <w:szCs w:val="18"/>
                <w:lang w:val="en-GB"/>
              </w:rPr>
            </w:pPr>
            <w:r w:rsidRPr="00050EB4">
              <w:rPr>
                <w:sz w:val="14"/>
                <w:szCs w:val="18"/>
                <w:lang w:val="en-GB"/>
              </w:rPr>
              <w:t>or targeted recruitment) or authority (voting members</w:t>
            </w:r>
          </w:p>
          <w:p w14:paraId="571DD5CB" w14:textId="77777777" w:rsidR="001B0032" w:rsidRPr="00050EB4" w:rsidRDefault="001B0032" w:rsidP="00622529">
            <w:pPr>
              <w:rPr>
                <w:sz w:val="14"/>
                <w:szCs w:val="18"/>
                <w:lang w:val="en-GB"/>
              </w:rPr>
            </w:pPr>
            <w:r w:rsidRPr="00050EB4">
              <w:rPr>
                <w:sz w:val="14"/>
                <w:szCs w:val="18"/>
                <w:lang w:val="en-GB"/>
              </w:rPr>
              <w:t>of a steering committee or non-voting expert advisers</w:t>
            </w:r>
          </w:p>
          <w:p w14:paraId="2E9FBA4B" w14:textId="77777777" w:rsidR="001B0032" w:rsidRPr="00050EB4" w:rsidRDefault="001B0032" w:rsidP="00622529">
            <w:pPr>
              <w:rPr>
                <w:sz w:val="14"/>
                <w:szCs w:val="18"/>
                <w:lang w:val="en-GB"/>
              </w:rPr>
            </w:pPr>
            <w:r w:rsidRPr="00050EB4">
              <w:rPr>
                <w:sz w:val="14"/>
                <w:szCs w:val="18"/>
                <w:lang w:val="en-GB"/>
              </w:rPr>
              <w:t>of a working group). These distinctions are important</w:t>
            </w:r>
          </w:p>
          <w:p w14:paraId="40BA9827" w14:textId="77777777" w:rsidR="001B0032" w:rsidRPr="00050EB4" w:rsidRDefault="001B0032" w:rsidP="00622529">
            <w:pPr>
              <w:rPr>
                <w:sz w:val="14"/>
                <w:szCs w:val="18"/>
                <w:lang w:val="en-GB"/>
              </w:rPr>
            </w:pPr>
            <w:r w:rsidRPr="00050EB4">
              <w:rPr>
                <w:sz w:val="14"/>
                <w:szCs w:val="18"/>
                <w:lang w:val="en-GB"/>
              </w:rPr>
              <w:t>to understand the power dynamics among members in</w:t>
            </w:r>
          </w:p>
          <w:p w14:paraId="516BDFE4" w14:textId="77777777" w:rsidR="001B0032" w:rsidRPr="00050EB4" w:rsidRDefault="001B0032" w:rsidP="00622529">
            <w:pPr>
              <w:rPr>
                <w:sz w:val="14"/>
                <w:szCs w:val="18"/>
                <w:lang w:val="en-GB"/>
              </w:rPr>
            </w:pPr>
            <w:r w:rsidRPr="00050EB4">
              <w:rPr>
                <w:sz w:val="14"/>
                <w:szCs w:val="18"/>
                <w:lang w:val="en-GB"/>
              </w:rPr>
              <w:t>setting the policy agenda for an FPC. For instance, the</w:t>
            </w:r>
          </w:p>
          <w:p w14:paraId="327911DC" w14:textId="77777777" w:rsidR="001B0032" w:rsidRPr="00050EB4" w:rsidRDefault="001B0032" w:rsidP="00622529">
            <w:pPr>
              <w:rPr>
                <w:sz w:val="14"/>
                <w:szCs w:val="18"/>
                <w:lang w:val="en-GB"/>
              </w:rPr>
            </w:pPr>
            <w:r w:rsidRPr="00050EB4">
              <w:rPr>
                <w:sz w:val="14"/>
                <w:szCs w:val="18"/>
                <w:lang w:val="en-GB"/>
              </w:rPr>
              <w:t>ACFPC and the BFPI Resident Food Equity Advisors use</w:t>
            </w:r>
          </w:p>
          <w:p w14:paraId="69AEEB34" w14:textId="77777777" w:rsidR="001B0032" w:rsidRPr="00050EB4" w:rsidRDefault="001B0032" w:rsidP="00622529">
            <w:pPr>
              <w:rPr>
                <w:sz w:val="14"/>
                <w:szCs w:val="18"/>
                <w:lang w:val="en-GB"/>
              </w:rPr>
            </w:pPr>
            <w:r w:rsidRPr="00050EB4">
              <w:rPr>
                <w:sz w:val="14"/>
                <w:szCs w:val="18"/>
                <w:lang w:val="en-GB"/>
              </w:rPr>
              <w:t>an open, self-selecting process for member participation,</w:t>
            </w:r>
          </w:p>
          <w:p w14:paraId="76821243" w14:textId="77777777" w:rsidR="001B0032" w:rsidRPr="00050EB4" w:rsidRDefault="001B0032" w:rsidP="00622529">
            <w:pPr>
              <w:rPr>
                <w:sz w:val="14"/>
                <w:szCs w:val="18"/>
                <w:lang w:val="en-GB"/>
              </w:rPr>
            </w:pPr>
            <w:r w:rsidRPr="00050EB4">
              <w:rPr>
                <w:sz w:val="14"/>
                <w:szCs w:val="18"/>
                <w:lang w:val="en-GB"/>
              </w:rPr>
              <w:t>yet mostly paid professionals participate. Such a format</w:t>
            </w:r>
          </w:p>
          <w:p w14:paraId="77039583" w14:textId="77777777" w:rsidR="001B0032" w:rsidRPr="00050EB4" w:rsidRDefault="001B0032" w:rsidP="00622529">
            <w:pPr>
              <w:rPr>
                <w:sz w:val="14"/>
                <w:szCs w:val="18"/>
                <w:lang w:val="en-GB"/>
              </w:rPr>
            </w:pPr>
            <w:r w:rsidRPr="00050EB4">
              <w:rPr>
                <w:sz w:val="14"/>
                <w:szCs w:val="18"/>
                <w:lang w:val="en-GB"/>
              </w:rPr>
              <w:t>poses the risk that members are recruited through existing</w:t>
            </w:r>
          </w:p>
          <w:p w14:paraId="5F8BC87C" w14:textId="77777777" w:rsidR="001B0032" w:rsidRPr="00050EB4" w:rsidRDefault="001B0032" w:rsidP="00622529">
            <w:pPr>
              <w:rPr>
                <w:sz w:val="14"/>
                <w:szCs w:val="18"/>
                <w:lang w:val="en-GB"/>
              </w:rPr>
            </w:pPr>
            <w:r w:rsidRPr="00050EB4">
              <w:rPr>
                <w:sz w:val="14"/>
                <w:szCs w:val="18"/>
                <w:lang w:val="en-GB"/>
              </w:rPr>
              <w:t>networks, which could inhibit inclusiveness and</w:t>
            </w:r>
          </w:p>
          <w:p w14:paraId="10972DAB" w14:textId="77777777" w:rsidR="001B0032" w:rsidRPr="00050EB4" w:rsidRDefault="001B0032" w:rsidP="00622529">
            <w:pPr>
              <w:rPr>
                <w:sz w:val="14"/>
                <w:szCs w:val="18"/>
                <w:lang w:val="en-GB"/>
              </w:rPr>
            </w:pPr>
            <w:r w:rsidRPr="00050EB4">
              <w:rPr>
                <w:sz w:val="14"/>
                <w:szCs w:val="18"/>
                <w:lang w:val="en-GB"/>
              </w:rPr>
              <w:t>exacerbate inequity and underrepresentation of certain</w:t>
            </w:r>
          </w:p>
          <w:p w14:paraId="12BFACD3" w14:textId="77777777" w:rsidR="001B0032" w:rsidRPr="00050EB4" w:rsidRDefault="001B0032" w:rsidP="00622529">
            <w:pPr>
              <w:rPr>
                <w:sz w:val="14"/>
                <w:szCs w:val="18"/>
                <w:lang w:val="en-GB"/>
              </w:rPr>
            </w:pPr>
            <w:r w:rsidRPr="00050EB4">
              <w:rPr>
                <w:sz w:val="14"/>
                <w:szCs w:val="18"/>
                <w:lang w:val="en-GB"/>
              </w:rPr>
              <w:t>groups. Additionally, some members, such as professionals,</w:t>
            </w:r>
          </w:p>
          <w:p w14:paraId="5E55DADD" w14:textId="77777777" w:rsidR="001B0032" w:rsidRPr="00050EB4" w:rsidRDefault="001B0032" w:rsidP="00622529">
            <w:pPr>
              <w:rPr>
                <w:sz w:val="14"/>
                <w:szCs w:val="18"/>
                <w:lang w:val="en-GB"/>
              </w:rPr>
            </w:pPr>
            <w:r w:rsidRPr="00050EB4">
              <w:rPr>
                <w:sz w:val="14"/>
                <w:szCs w:val="18"/>
                <w:lang w:val="en-GB"/>
              </w:rPr>
              <w:t>may be perceived to have more expertise or authority</w:t>
            </w:r>
          </w:p>
          <w:p w14:paraId="1EBA43AD" w14:textId="77777777" w:rsidR="001B0032" w:rsidRPr="00050EB4" w:rsidRDefault="001B0032" w:rsidP="00622529">
            <w:pPr>
              <w:rPr>
                <w:sz w:val="14"/>
                <w:szCs w:val="18"/>
                <w:lang w:val="en-GB"/>
              </w:rPr>
            </w:pPr>
            <w:r w:rsidRPr="00050EB4">
              <w:rPr>
                <w:sz w:val="14"/>
                <w:szCs w:val="18"/>
                <w:lang w:val="en-GB"/>
              </w:rPr>
              <w:t>because they have more resources and capacity.</w:t>
            </w:r>
          </w:p>
          <w:p w14:paraId="6AC31332" w14:textId="77777777" w:rsidR="001B0032" w:rsidRPr="00050EB4" w:rsidRDefault="001B0032" w:rsidP="00622529">
            <w:pPr>
              <w:rPr>
                <w:sz w:val="14"/>
                <w:szCs w:val="18"/>
                <w:lang w:val="en-GB"/>
              </w:rPr>
            </w:pPr>
            <w:r w:rsidRPr="00050EB4">
              <w:rPr>
                <w:sz w:val="14"/>
                <w:szCs w:val="18"/>
                <w:lang w:val="en-GB"/>
              </w:rPr>
              <w:t>They may also represent the priorities of organizations</w:t>
            </w:r>
          </w:p>
          <w:p w14:paraId="58C44CB7" w14:textId="77777777" w:rsidR="001B0032" w:rsidRPr="00050EB4" w:rsidRDefault="001B0032" w:rsidP="00622529">
            <w:pPr>
              <w:rPr>
                <w:sz w:val="14"/>
                <w:szCs w:val="18"/>
                <w:lang w:val="en-GB"/>
              </w:rPr>
            </w:pPr>
            <w:r w:rsidRPr="00050EB4">
              <w:rPr>
                <w:sz w:val="14"/>
                <w:szCs w:val="18"/>
                <w:lang w:val="en-GB"/>
              </w:rPr>
              <w:t xml:space="preserve">outside of the community. Further, as </w:t>
            </w:r>
            <w:proofErr w:type="spellStart"/>
            <w:r w:rsidRPr="00050EB4">
              <w:rPr>
                <w:sz w:val="14"/>
                <w:szCs w:val="18"/>
                <w:lang w:val="en-GB"/>
              </w:rPr>
              <w:t>Sieveking</w:t>
            </w:r>
            <w:proofErr w:type="spellEnd"/>
          </w:p>
          <w:p w14:paraId="7DBFE35D" w14:textId="77777777" w:rsidR="001B0032" w:rsidRPr="00050EB4" w:rsidRDefault="001B0032" w:rsidP="00622529">
            <w:pPr>
              <w:rPr>
                <w:sz w:val="14"/>
                <w:szCs w:val="18"/>
                <w:lang w:val="en-GB"/>
              </w:rPr>
            </w:pPr>
            <w:r w:rsidRPr="00050EB4">
              <w:rPr>
                <w:sz w:val="14"/>
                <w:szCs w:val="18"/>
                <w:lang w:val="en-GB"/>
              </w:rPr>
              <w:t>(2019) found with the Oldenburg FPC in Germany, openness</w:t>
            </w:r>
          </w:p>
          <w:p w14:paraId="458273A6" w14:textId="77777777" w:rsidR="001B0032" w:rsidRPr="00050EB4" w:rsidRDefault="001B0032" w:rsidP="00622529">
            <w:pPr>
              <w:rPr>
                <w:sz w:val="14"/>
                <w:szCs w:val="18"/>
                <w:lang w:val="en-GB"/>
              </w:rPr>
            </w:pPr>
            <w:r w:rsidRPr="00050EB4">
              <w:rPr>
                <w:sz w:val="14"/>
                <w:szCs w:val="18"/>
                <w:lang w:val="en-GB"/>
              </w:rPr>
              <w:t>of membership, and the resulting diversity, can bog</w:t>
            </w:r>
          </w:p>
          <w:p w14:paraId="389B93BA" w14:textId="77777777" w:rsidR="001B0032" w:rsidRPr="00050EB4" w:rsidRDefault="001B0032" w:rsidP="00622529">
            <w:pPr>
              <w:rPr>
                <w:sz w:val="14"/>
                <w:szCs w:val="18"/>
                <w:lang w:val="en-GB"/>
              </w:rPr>
            </w:pPr>
            <w:r w:rsidRPr="00050EB4">
              <w:rPr>
                <w:sz w:val="14"/>
                <w:szCs w:val="18"/>
                <w:lang w:val="en-GB"/>
              </w:rPr>
              <w:t xml:space="preserve">down decision-making </w:t>
            </w:r>
            <w:r w:rsidRPr="00050EB4">
              <w:rPr>
                <w:sz w:val="14"/>
                <w:szCs w:val="18"/>
                <w:lang w:val="en-GB"/>
              </w:rPr>
              <w:lastRenderedPageBreak/>
              <w:t>processes. Allowing elected officials</w:t>
            </w:r>
          </w:p>
          <w:p w14:paraId="437F1A0A" w14:textId="77777777" w:rsidR="001B0032" w:rsidRPr="00050EB4" w:rsidRDefault="001B0032" w:rsidP="00622529">
            <w:pPr>
              <w:rPr>
                <w:sz w:val="14"/>
                <w:szCs w:val="18"/>
                <w:lang w:val="en-GB"/>
              </w:rPr>
            </w:pPr>
            <w:r w:rsidRPr="00050EB4">
              <w:rPr>
                <w:sz w:val="14"/>
                <w:szCs w:val="18"/>
                <w:lang w:val="en-GB"/>
              </w:rPr>
              <w:t>to appoint members, such as the ATCFPB however,</w:t>
            </w:r>
          </w:p>
          <w:p w14:paraId="7E16D8CE" w14:textId="77777777" w:rsidR="001B0032" w:rsidRPr="00050EB4" w:rsidRDefault="001B0032" w:rsidP="00622529">
            <w:pPr>
              <w:rPr>
                <w:sz w:val="14"/>
                <w:szCs w:val="18"/>
                <w:lang w:val="en-GB"/>
              </w:rPr>
            </w:pPr>
            <w:r w:rsidRPr="00050EB4">
              <w:rPr>
                <w:sz w:val="14"/>
                <w:szCs w:val="18"/>
                <w:lang w:val="en-GB"/>
              </w:rPr>
              <w:t>could also exclude stakeholders who traditionally lack</w:t>
            </w:r>
          </w:p>
          <w:p w14:paraId="4D885B9C" w14:textId="77777777" w:rsidR="001B0032" w:rsidRPr="00050EB4" w:rsidRDefault="001B0032" w:rsidP="00622529">
            <w:pPr>
              <w:rPr>
                <w:sz w:val="14"/>
                <w:szCs w:val="18"/>
                <w:lang w:val="en-GB"/>
              </w:rPr>
            </w:pPr>
            <w:r w:rsidRPr="00050EB4">
              <w:rPr>
                <w:sz w:val="14"/>
                <w:szCs w:val="18"/>
                <w:lang w:val="en-GB"/>
              </w:rPr>
              <w:t>economic capital, knowledge, or capacity to engage in</w:t>
            </w:r>
          </w:p>
          <w:p w14:paraId="032F446B" w14:textId="77777777" w:rsidR="001B0032" w:rsidRPr="00050EB4" w:rsidRDefault="001B0032" w:rsidP="00622529">
            <w:pPr>
              <w:rPr>
                <w:sz w:val="14"/>
                <w:szCs w:val="18"/>
                <w:lang w:val="en-GB"/>
              </w:rPr>
            </w:pPr>
            <w:r w:rsidRPr="00050EB4">
              <w:rPr>
                <w:sz w:val="14"/>
                <w:szCs w:val="18"/>
                <w:lang w:val="en-GB"/>
              </w:rPr>
              <w:t>the policy process. FPCs struggle to find a balance between</w:t>
            </w:r>
          </w:p>
          <w:p w14:paraId="4760810E" w14:textId="77777777" w:rsidR="001B0032" w:rsidRPr="00050EB4" w:rsidRDefault="001B0032" w:rsidP="00622529">
            <w:pPr>
              <w:rPr>
                <w:sz w:val="14"/>
                <w:szCs w:val="18"/>
                <w:lang w:val="en-GB"/>
              </w:rPr>
            </w:pPr>
            <w:r w:rsidRPr="00050EB4">
              <w:rPr>
                <w:sz w:val="14"/>
                <w:szCs w:val="18"/>
                <w:lang w:val="en-GB"/>
              </w:rPr>
              <w:t>harnessing the energy of those eager to transform</w:t>
            </w:r>
          </w:p>
          <w:p w14:paraId="5C43DB2A" w14:textId="77777777" w:rsidR="001B0032" w:rsidRPr="00050EB4" w:rsidRDefault="001B0032" w:rsidP="00622529">
            <w:pPr>
              <w:rPr>
                <w:sz w:val="14"/>
                <w:szCs w:val="18"/>
                <w:lang w:val="en-GB"/>
              </w:rPr>
            </w:pPr>
            <w:r w:rsidRPr="00050EB4">
              <w:rPr>
                <w:sz w:val="14"/>
                <w:szCs w:val="18"/>
                <w:lang w:val="en-GB"/>
              </w:rPr>
              <w:t>food systems, learning from those with food systems</w:t>
            </w:r>
          </w:p>
          <w:p w14:paraId="323BCC60" w14:textId="77777777" w:rsidR="001B0032" w:rsidRPr="00050EB4" w:rsidRDefault="001B0032" w:rsidP="00622529">
            <w:pPr>
              <w:rPr>
                <w:sz w:val="14"/>
                <w:szCs w:val="18"/>
                <w:lang w:val="en-GB"/>
              </w:rPr>
            </w:pPr>
            <w:r w:rsidRPr="00050EB4">
              <w:rPr>
                <w:sz w:val="14"/>
                <w:szCs w:val="18"/>
                <w:lang w:val="en-GB"/>
              </w:rPr>
              <w:t>and policy expertise, and empowering those impacted</w:t>
            </w:r>
          </w:p>
          <w:p w14:paraId="3B1C4ADA" w14:textId="77777777" w:rsidR="001B0032" w:rsidRDefault="001B0032" w:rsidP="00622529">
            <w:pPr>
              <w:rPr>
                <w:sz w:val="14"/>
                <w:szCs w:val="18"/>
                <w:lang w:val="en-GB"/>
              </w:rPr>
            </w:pPr>
            <w:r w:rsidRPr="00050EB4">
              <w:rPr>
                <w:sz w:val="14"/>
                <w:szCs w:val="18"/>
                <w:lang w:val="en-GB"/>
              </w:rPr>
              <w:t>by food systems issues.</w:t>
            </w:r>
          </w:p>
          <w:p w14:paraId="47706E14" w14:textId="77777777" w:rsidR="001B0032" w:rsidRPr="00050EB4" w:rsidRDefault="001B0032" w:rsidP="00622529">
            <w:pPr>
              <w:rPr>
                <w:sz w:val="14"/>
                <w:szCs w:val="18"/>
                <w:lang w:val="en-GB"/>
              </w:rPr>
            </w:pPr>
            <w:r w:rsidRPr="00050EB4">
              <w:rPr>
                <w:sz w:val="14"/>
                <w:szCs w:val="18"/>
                <w:lang w:val="en-GB"/>
              </w:rPr>
              <w:t>A membership process that deliberately places those</w:t>
            </w:r>
          </w:p>
          <w:p w14:paraId="3F3BC9C9" w14:textId="77777777" w:rsidR="001B0032" w:rsidRPr="00050EB4" w:rsidRDefault="001B0032" w:rsidP="00622529">
            <w:pPr>
              <w:rPr>
                <w:sz w:val="14"/>
                <w:szCs w:val="18"/>
                <w:lang w:val="en-GB"/>
              </w:rPr>
            </w:pPr>
            <w:r w:rsidRPr="00050EB4">
              <w:rPr>
                <w:sz w:val="14"/>
                <w:szCs w:val="18"/>
                <w:lang w:val="en-GB"/>
              </w:rPr>
              <w:t>who experience the effects of policy decisions in a position</w:t>
            </w:r>
          </w:p>
          <w:p w14:paraId="73B8F9A9" w14:textId="77777777" w:rsidR="001B0032" w:rsidRPr="00050EB4" w:rsidRDefault="001B0032" w:rsidP="00622529">
            <w:pPr>
              <w:rPr>
                <w:sz w:val="14"/>
                <w:szCs w:val="18"/>
                <w:lang w:val="en-GB"/>
              </w:rPr>
            </w:pPr>
            <w:r w:rsidRPr="00050EB4">
              <w:rPr>
                <w:sz w:val="14"/>
                <w:szCs w:val="18"/>
                <w:lang w:val="en-GB"/>
              </w:rPr>
              <w:t>to influence policy can add to the effectiveness</w:t>
            </w:r>
          </w:p>
          <w:p w14:paraId="1A4EB9D7" w14:textId="77777777" w:rsidR="001B0032" w:rsidRPr="00050EB4" w:rsidRDefault="001B0032" w:rsidP="00622529">
            <w:pPr>
              <w:rPr>
                <w:sz w:val="14"/>
                <w:szCs w:val="18"/>
                <w:lang w:val="en-GB"/>
              </w:rPr>
            </w:pPr>
            <w:r w:rsidRPr="00050EB4">
              <w:rPr>
                <w:sz w:val="14"/>
                <w:szCs w:val="18"/>
                <w:lang w:val="en-GB"/>
              </w:rPr>
              <w:t>and equity of policy decisions (Fung &amp; Wright, 2001). The</w:t>
            </w:r>
          </w:p>
          <w:p w14:paraId="593C20E1" w14:textId="77777777" w:rsidR="001B0032" w:rsidRPr="00050EB4" w:rsidRDefault="001B0032" w:rsidP="00622529">
            <w:pPr>
              <w:rPr>
                <w:sz w:val="14"/>
                <w:szCs w:val="18"/>
                <w:lang w:val="en-GB"/>
              </w:rPr>
            </w:pPr>
            <w:r w:rsidRPr="00050EB4">
              <w:rPr>
                <w:sz w:val="14"/>
                <w:szCs w:val="18"/>
                <w:lang w:val="en-GB"/>
              </w:rPr>
              <w:t>BFPI Resident Food Equity Advisors program elevates the</w:t>
            </w:r>
          </w:p>
          <w:p w14:paraId="72C64548" w14:textId="77777777" w:rsidR="001B0032" w:rsidRPr="00050EB4" w:rsidRDefault="001B0032" w:rsidP="00622529">
            <w:pPr>
              <w:rPr>
                <w:sz w:val="14"/>
                <w:szCs w:val="18"/>
                <w:lang w:val="en-GB"/>
              </w:rPr>
            </w:pPr>
            <w:r w:rsidRPr="00050EB4">
              <w:rPr>
                <w:sz w:val="14"/>
                <w:szCs w:val="18"/>
                <w:lang w:val="en-GB"/>
              </w:rPr>
              <w:t>authority of residents in food policy decisions by specifically</w:t>
            </w:r>
          </w:p>
          <w:p w14:paraId="3B5CCA6D" w14:textId="77777777" w:rsidR="001B0032" w:rsidRPr="00050EB4" w:rsidRDefault="001B0032" w:rsidP="00622529">
            <w:pPr>
              <w:rPr>
                <w:sz w:val="14"/>
                <w:szCs w:val="18"/>
                <w:lang w:val="en-GB"/>
              </w:rPr>
            </w:pPr>
            <w:r w:rsidRPr="00050EB4">
              <w:rPr>
                <w:sz w:val="14"/>
                <w:szCs w:val="18"/>
                <w:lang w:val="en-GB"/>
              </w:rPr>
              <w:t>selecting residents to work directly with local government</w:t>
            </w:r>
          </w:p>
          <w:p w14:paraId="71CE8765" w14:textId="77777777" w:rsidR="001B0032" w:rsidRPr="00050EB4" w:rsidRDefault="001B0032" w:rsidP="00622529">
            <w:pPr>
              <w:rPr>
                <w:sz w:val="14"/>
                <w:szCs w:val="18"/>
                <w:lang w:val="en-GB"/>
              </w:rPr>
            </w:pPr>
            <w:r w:rsidRPr="00050EB4">
              <w:rPr>
                <w:sz w:val="14"/>
                <w:szCs w:val="18"/>
                <w:lang w:val="en-GB"/>
              </w:rPr>
              <w:t>staff on policy recommendations. The ACFPC</w:t>
            </w:r>
          </w:p>
          <w:p w14:paraId="1B2D18B1" w14:textId="77777777" w:rsidR="001B0032" w:rsidRPr="00050EB4" w:rsidRDefault="001B0032" w:rsidP="00622529">
            <w:pPr>
              <w:rPr>
                <w:sz w:val="14"/>
                <w:szCs w:val="18"/>
                <w:lang w:val="en-GB"/>
              </w:rPr>
            </w:pPr>
            <w:r w:rsidRPr="00050EB4">
              <w:rPr>
                <w:sz w:val="14"/>
                <w:szCs w:val="18"/>
                <w:lang w:val="en-GB"/>
              </w:rPr>
              <w:t>also tries to elevate the perspectives of residents who</w:t>
            </w:r>
          </w:p>
          <w:p w14:paraId="2C190077" w14:textId="77777777" w:rsidR="001B0032" w:rsidRPr="00050EB4" w:rsidRDefault="001B0032" w:rsidP="00622529">
            <w:pPr>
              <w:rPr>
                <w:sz w:val="14"/>
                <w:szCs w:val="18"/>
                <w:lang w:val="en-GB"/>
              </w:rPr>
            </w:pPr>
            <w:r w:rsidRPr="00050EB4">
              <w:rPr>
                <w:sz w:val="14"/>
                <w:szCs w:val="18"/>
                <w:lang w:val="en-GB"/>
              </w:rPr>
              <w:t>are affected by food systems issues in the FPC’s decisions</w:t>
            </w:r>
          </w:p>
          <w:p w14:paraId="5633979E" w14:textId="77777777" w:rsidR="001B0032" w:rsidRPr="00050EB4" w:rsidRDefault="001B0032" w:rsidP="00622529">
            <w:pPr>
              <w:rPr>
                <w:sz w:val="14"/>
                <w:szCs w:val="18"/>
                <w:lang w:val="en-GB"/>
              </w:rPr>
            </w:pPr>
            <w:r w:rsidRPr="00050EB4">
              <w:rPr>
                <w:sz w:val="14"/>
                <w:szCs w:val="18"/>
                <w:lang w:val="en-GB"/>
              </w:rPr>
              <w:t>and actions through direct outreach to them. Our findings</w:t>
            </w:r>
          </w:p>
          <w:p w14:paraId="144C5FB1" w14:textId="77777777" w:rsidR="001B0032" w:rsidRPr="00050EB4" w:rsidRDefault="001B0032" w:rsidP="00622529">
            <w:pPr>
              <w:rPr>
                <w:sz w:val="14"/>
                <w:szCs w:val="18"/>
                <w:lang w:val="en-GB"/>
              </w:rPr>
            </w:pPr>
            <w:r w:rsidRPr="00050EB4">
              <w:rPr>
                <w:sz w:val="14"/>
                <w:szCs w:val="18"/>
                <w:lang w:val="en-GB"/>
              </w:rPr>
              <w:t>reinforce those of the Koski et al. (2018) case that</w:t>
            </w:r>
          </w:p>
          <w:p w14:paraId="50FFD43A" w14:textId="77777777" w:rsidR="001B0032" w:rsidRPr="00050EB4" w:rsidRDefault="001B0032" w:rsidP="00622529">
            <w:pPr>
              <w:rPr>
                <w:sz w:val="14"/>
                <w:szCs w:val="18"/>
                <w:lang w:val="en-GB"/>
              </w:rPr>
            </w:pPr>
            <w:r w:rsidRPr="00050EB4">
              <w:rPr>
                <w:sz w:val="14"/>
                <w:szCs w:val="18"/>
                <w:lang w:val="en-GB"/>
              </w:rPr>
              <w:t>the engagement process is important to ensure member</w:t>
            </w:r>
          </w:p>
          <w:p w14:paraId="017DA77D" w14:textId="77777777" w:rsidR="001B0032" w:rsidRPr="00050EB4" w:rsidRDefault="001B0032" w:rsidP="00622529">
            <w:pPr>
              <w:rPr>
                <w:sz w:val="14"/>
                <w:szCs w:val="18"/>
                <w:lang w:val="en-GB"/>
              </w:rPr>
            </w:pPr>
            <w:r w:rsidRPr="00050EB4">
              <w:rPr>
                <w:sz w:val="14"/>
                <w:szCs w:val="18"/>
                <w:lang w:val="en-GB"/>
              </w:rPr>
              <w:t>representation on paper, in practice, and in the selection</w:t>
            </w:r>
          </w:p>
          <w:p w14:paraId="4C8F27E6" w14:textId="77777777" w:rsidR="001B0032" w:rsidRDefault="001B0032" w:rsidP="00622529">
            <w:pPr>
              <w:rPr>
                <w:sz w:val="14"/>
                <w:szCs w:val="18"/>
                <w:lang w:val="en-GB"/>
              </w:rPr>
            </w:pPr>
            <w:r w:rsidRPr="00050EB4">
              <w:rPr>
                <w:sz w:val="14"/>
                <w:szCs w:val="18"/>
                <w:lang w:val="en-GB"/>
              </w:rPr>
              <w:t>of policy priorities.</w:t>
            </w:r>
          </w:p>
        </w:tc>
        <w:tc>
          <w:tcPr>
            <w:tcW w:w="1954" w:type="dxa"/>
          </w:tcPr>
          <w:p w14:paraId="2AFA72F5" w14:textId="77777777" w:rsidR="001B0032" w:rsidRPr="002933C1" w:rsidRDefault="001B0032" w:rsidP="00622529">
            <w:pPr>
              <w:rPr>
                <w:sz w:val="14"/>
                <w:szCs w:val="18"/>
                <w:lang w:val="en-GB"/>
              </w:rPr>
            </w:pPr>
            <w:r w:rsidRPr="002933C1">
              <w:rPr>
                <w:sz w:val="14"/>
                <w:szCs w:val="18"/>
                <w:lang w:val="en-GB"/>
              </w:rPr>
              <w:lastRenderedPageBreak/>
              <w:t>This article focuses on the policy priorities</w:t>
            </w:r>
          </w:p>
          <w:p w14:paraId="6518DC1F" w14:textId="77777777" w:rsidR="001B0032" w:rsidRPr="002933C1" w:rsidRDefault="001B0032" w:rsidP="00622529">
            <w:pPr>
              <w:rPr>
                <w:sz w:val="14"/>
                <w:szCs w:val="18"/>
                <w:lang w:val="en-GB"/>
              </w:rPr>
            </w:pPr>
            <w:r w:rsidRPr="002933C1">
              <w:rPr>
                <w:sz w:val="14"/>
                <w:szCs w:val="18"/>
                <w:lang w:val="en-GB"/>
              </w:rPr>
              <w:t>of an FPC because the policy priorities drive where</w:t>
            </w:r>
          </w:p>
          <w:p w14:paraId="05C1772B" w14:textId="77777777" w:rsidR="001B0032" w:rsidRPr="002933C1" w:rsidRDefault="001B0032" w:rsidP="00622529">
            <w:pPr>
              <w:rPr>
                <w:sz w:val="14"/>
                <w:szCs w:val="18"/>
                <w:lang w:val="en-GB"/>
              </w:rPr>
            </w:pPr>
            <w:r w:rsidRPr="002933C1">
              <w:rPr>
                <w:sz w:val="14"/>
                <w:szCs w:val="18"/>
                <w:lang w:val="en-GB"/>
              </w:rPr>
              <w:t>an FPC invests its resources. Policy priorities reflect the</w:t>
            </w:r>
          </w:p>
          <w:p w14:paraId="6A05614B" w14:textId="77777777" w:rsidR="001B0032" w:rsidRPr="002933C1" w:rsidRDefault="001B0032" w:rsidP="00622529">
            <w:pPr>
              <w:rPr>
                <w:sz w:val="14"/>
                <w:szCs w:val="18"/>
                <w:lang w:val="en-GB"/>
              </w:rPr>
            </w:pPr>
            <w:r w:rsidRPr="002933C1">
              <w:rPr>
                <w:sz w:val="14"/>
                <w:szCs w:val="18"/>
                <w:lang w:val="en-GB"/>
              </w:rPr>
              <w:t>food systems issues that FPC members identify as critical</w:t>
            </w:r>
          </w:p>
          <w:p w14:paraId="6B726EAF" w14:textId="77777777" w:rsidR="001B0032" w:rsidRPr="002933C1" w:rsidRDefault="001B0032" w:rsidP="00622529">
            <w:pPr>
              <w:rPr>
                <w:sz w:val="14"/>
                <w:szCs w:val="18"/>
                <w:lang w:val="en-GB"/>
              </w:rPr>
            </w:pPr>
            <w:r w:rsidRPr="002933C1">
              <w:rPr>
                <w:sz w:val="14"/>
                <w:szCs w:val="18"/>
                <w:lang w:val="en-GB"/>
              </w:rPr>
              <w:t>to address collectively. Policy outputs (e.g., legislation)</w:t>
            </w:r>
          </w:p>
          <w:p w14:paraId="200D13C1" w14:textId="77777777" w:rsidR="001B0032" w:rsidRPr="002933C1" w:rsidRDefault="001B0032" w:rsidP="00622529">
            <w:pPr>
              <w:rPr>
                <w:sz w:val="14"/>
                <w:szCs w:val="18"/>
                <w:lang w:val="en-GB"/>
              </w:rPr>
            </w:pPr>
            <w:r w:rsidRPr="002933C1">
              <w:rPr>
                <w:sz w:val="14"/>
                <w:szCs w:val="18"/>
                <w:lang w:val="en-GB"/>
              </w:rPr>
              <w:t>and policy outcomes (e.g., individual health changes) can</w:t>
            </w:r>
          </w:p>
          <w:p w14:paraId="30BBA769" w14:textId="77777777" w:rsidR="001B0032" w:rsidRPr="002933C1" w:rsidRDefault="001B0032" w:rsidP="00622529">
            <w:pPr>
              <w:rPr>
                <w:sz w:val="14"/>
                <w:szCs w:val="18"/>
                <w:lang w:val="en-GB"/>
              </w:rPr>
            </w:pPr>
            <w:r w:rsidRPr="002933C1">
              <w:rPr>
                <w:sz w:val="14"/>
                <w:szCs w:val="18"/>
                <w:lang w:val="en-GB"/>
              </w:rPr>
              <w:t>take years to achieve (Sabatier &amp; Jenkins-Smith, 1999)</w:t>
            </w:r>
          </w:p>
          <w:p w14:paraId="2A1227E2" w14:textId="77777777" w:rsidR="001B0032" w:rsidRPr="002933C1" w:rsidRDefault="001B0032" w:rsidP="00622529">
            <w:pPr>
              <w:rPr>
                <w:sz w:val="14"/>
                <w:szCs w:val="18"/>
                <w:lang w:val="en-GB"/>
              </w:rPr>
            </w:pPr>
            <w:r w:rsidRPr="002933C1">
              <w:rPr>
                <w:sz w:val="14"/>
                <w:szCs w:val="18"/>
                <w:lang w:val="en-GB"/>
              </w:rPr>
              <w:t>and are difficult to track and measure for one FPC let</w:t>
            </w:r>
          </w:p>
          <w:p w14:paraId="1590E08C" w14:textId="77777777" w:rsidR="001B0032" w:rsidRPr="002933C1" w:rsidRDefault="001B0032" w:rsidP="00622529">
            <w:pPr>
              <w:rPr>
                <w:sz w:val="14"/>
                <w:szCs w:val="18"/>
                <w:lang w:val="en-GB"/>
              </w:rPr>
            </w:pPr>
            <w:r w:rsidRPr="002933C1">
              <w:rPr>
                <w:sz w:val="14"/>
                <w:szCs w:val="18"/>
                <w:lang w:val="en-GB"/>
              </w:rPr>
              <w:t>alone across hundreds of FPCs. The outcomes of specific</w:t>
            </w:r>
          </w:p>
          <w:p w14:paraId="72030D5C" w14:textId="77777777" w:rsidR="001B0032" w:rsidRPr="002933C1" w:rsidRDefault="001B0032" w:rsidP="00622529">
            <w:pPr>
              <w:rPr>
                <w:sz w:val="14"/>
                <w:szCs w:val="18"/>
                <w:lang w:val="en-GB"/>
              </w:rPr>
            </w:pPr>
            <w:r w:rsidRPr="002933C1">
              <w:rPr>
                <w:sz w:val="14"/>
                <w:szCs w:val="18"/>
                <w:lang w:val="en-GB"/>
              </w:rPr>
              <w:t>policy changes are especially hard to measure due to</w:t>
            </w:r>
          </w:p>
          <w:p w14:paraId="7A246C98" w14:textId="77777777" w:rsidR="001B0032" w:rsidRPr="002933C1" w:rsidRDefault="001B0032" w:rsidP="00622529">
            <w:pPr>
              <w:rPr>
                <w:sz w:val="14"/>
                <w:szCs w:val="18"/>
                <w:lang w:val="en-GB"/>
              </w:rPr>
            </w:pPr>
            <w:r w:rsidRPr="002933C1">
              <w:rPr>
                <w:sz w:val="14"/>
                <w:szCs w:val="18"/>
                <w:lang w:val="en-GB"/>
              </w:rPr>
              <w:t>the complexity of interrelated elements across a system.</w:t>
            </w:r>
          </w:p>
          <w:p w14:paraId="6266EBE4" w14:textId="77777777" w:rsidR="001B0032" w:rsidRPr="002933C1" w:rsidRDefault="001B0032" w:rsidP="00622529">
            <w:pPr>
              <w:rPr>
                <w:sz w:val="14"/>
                <w:szCs w:val="18"/>
                <w:lang w:val="en-GB"/>
              </w:rPr>
            </w:pPr>
            <w:r w:rsidRPr="002933C1">
              <w:rPr>
                <w:sz w:val="14"/>
                <w:szCs w:val="18"/>
                <w:lang w:val="en-GB"/>
              </w:rPr>
              <w:t xml:space="preserve">These challenges with </w:t>
            </w:r>
            <w:r w:rsidRPr="002933C1">
              <w:rPr>
                <w:sz w:val="14"/>
                <w:szCs w:val="18"/>
                <w:lang w:val="en-GB"/>
              </w:rPr>
              <w:lastRenderedPageBreak/>
              <w:t>policy outputs and outcomes explain</w:t>
            </w:r>
          </w:p>
          <w:p w14:paraId="21748097" w14:textId="77777777" w:rsidR="001B0032" w:rsidRPr="002933C1" w:rsidRDefault="001B0032" w:rsidP="00622529">
            <w:pPr>
              <w:rPr>
                <w:sz w:val="14"/>
                <w:szCs w:val="18"/>
                <w:lang w:val="en-GB"/>
              </w:rPr>
            </w:pPr>
            <w:r w:rsidRPr="002933C1">
              <w:rPr>
                <w:sz w:val="14"/>
                <w:szCs w:val="18"/>
                <w:lang w:val="en-GB"/>
              </w:rPr>
              <w:t>why the most comprehensive dataset available on</w:t>
            </w:r>
          </w:p>
          <w:p w14:paraId="0D75F6E0" w14:textId="77777777" w:rsidR="001B0032" w:rsidRDefault="001B0032" w:rsidP="00622529">
            <w:pPr>
              <w:rPr>
                <w:sz w:val="14"/>
                <w:szCs w:val="18"/>
                <w:lang w:val="en-GB"/>
              </w:rPr>
            </w:pPr>
            <w:r w:rsidRPr="002933C1">
              <w:rPr>
                <w:sz w:val="14"/>
                <w:szCs w:val="18"/>
                <w:lang w:val="en-GB"/>
              </w:rPr>
              <w:t>FPCs, used for this article, only tracks FPC policy priorities.</w:t>
            </w:r>
          </w:p>
          <w:p w14:paraId="018CB6F0" w14:textId="77777777" w:rsidR="001B0032" w:rsidRDefault="001B0032" w:rsidP="00622529">
            <w:pPr>
              <w:rPr>
                <w:sz w:val="14"/>
                <w:szCs w:val="18"/>
                <w:lang w:val="en-GB"/>
              </w:rPr>
            </w:pPr>
          </w:p>
          <w:p w14:paraId="0E52B436" w14:textId="77777777" w:rsidR="001B0032" w:rsidRPr="00C11F63" w:rsidRDefault="001B0032" w:rsidP="00622529">
            <w:pPr>
              <w:rPr>
                <w:sz w:val="14"/>
                <w:szCs w:val="18"/>
                <w:lang w:val="en-GB"/>
              </w:rPr>
            </w:pPr>
            <w:r w:rsidRPr="00C11F63">
              <w:rPr>
                <w:sz w:val="14"/>
                <w:szCs w:val="18"/>
                <w:lang w:val="en-GB"/>
              </w:rPr>
              <w:t>Our findings on the relationships between an FPC’s form</w:t>
            </w:r>
          </w:p>
          <w:p w14:paraId="15D836BD" w14:textId="77777777" w:rsidR="001B0032" w:rsidRPr="00C11F63" w:rsidRDefault="001B0032" w:rsidP="00622529">
            <w:pPr>
              <w:rPr>
                <w:sz w:val="14"/>
                <w:szCs w:val="18"/>
                <w:lang w:val="en-GB"/>
              </w:rPr>
            </w:pPr>
            <w:r w:rsidRPr="00C11F63">
              <w:rPr>
                <w:sz w:val="14"/>
                <w:szCs w:val="18"/>
                <w:lang w:val="en-GB"/>
              </w:rPr>
              <w:t>and policy priorities from the bivariate analysis, shown</w:t>
            </w:r>
          </w:p>
          <w:p w14:paraId="22B8BBB4" w14:textId="77777777" w:rsidR="001B0032" w:rsidRPr="00C11F63" w:rsidRDefault="001B0032" w:rsidP="00622529">
            <w:pPr>
              <w:rPr>
                <w:sz w:val="14"/>
                <w:szCs w:val="18"/>
                <w:lang w:val="en-GB"/>
              </w:rPr>
            </w:pPr>
            <w:r w:rsidRPr="00C11F63">
              <w:rPr>
                <w:sz w:val="14"/>
                <w:szCs w:val="18"/>
                <w:lang w:val="en-GB"/>
              </w:rPr>
              <w:t>in Table 5, demonstrate that membership composition</w:t>
            </w:r>
          </w:p>
          <w:p w14:paraId="2405ABB7" w14:textId="77777777" w:rsidR="001B0032" w:rsidRPr="00C11F63" w:rsidRDefault="001B0032" w:rsidP="00622529">
            <w:pPr>
              <w:rPr>
                <w:sz w:val="14"/>
                <w:szCs w:val="18"/>
                <w:lang w:val="en-GB"/>
              </w:rPr>
            </w:pPr>
            <w:r w:rsidRPr="00C11F63">
              <w:rPr>
                <w:sz w:val="14"/>
                <w:szCs w:val="18"/>
                <w:lang w:val="en-GB"/>
              </w:rPr>
              <w:t>and relationship to government have more bearing on</w:t>
            </w:r>
          </w:p>
          <w:p w14:paraId="089959F9" w14:textId="77777777" w:rsidR="001B0032" w:rsidRPr="00C11F63" w:rsidRDefault="001B0032" w:rsidP="00622529">
            <w:pPr>
              <w:rPr>
                <w:sz w:val="14"/>
                <w:szCs w:val="18"/>
                <w:lang w:val="en-GB"/>
              </w:rPr>
            </w:pPr>
            <w:r w:rsidRPr="00C11F63">
              <w:rPr>
                <w:sz w:val="14"/>
                <w:szCs w:val="18"/>
                <w:lang w:val="en-GB"/>
              </w:rPr>
              <w:t>the policy priorities of an FPC than the organizational</w:t>
            </w:r>
          </w:p>
          <w:p w14:paraId="7E1D500D" w14:textId="77777777" w:rsidR="001B0032" w:rsidRPr="00C11F63" w:rsidRDefault="001B0032" w:rsidP="00622529">
            <w:pPr>
              <w:rPr>
                <w:sz w:val="14"/>
                <w:szCs w:val="18"/>
                <w:lang w:val="en-GB"/>
              </w:rPr>
            </w:pPr>
            <w:r w:rsidRPr="00C11F63">
              <w:rPr>
                <w:sz w:val="14"/>
                <w:szCs w:val="18"/>
                <w:lang w:val="en-GB"/>
              </w:rPr>
              <w:t>structure. Organizational structure has one significant relationship</w:t>
            </w:r>
          </w:p>
          <w:p w14:paraId="4594F9D2" w14:textId="77777777" w:rsidR="001B0032" w:rsidRPr="00C11F63" w:rsidRDefault="001B0032" w:rsidP="00622529">
            <w:pPr>
              <w:rPr>
                <w:sz w:val="14"/>
                <w:szCs w:val="18"/>
                <w:lang w:val="en-GB"/>
              </w:rPr>
            </w:pPr>
            <w:r w:rsidRPr="00C11F63">
              <w:rPr>
                <w:sz w:val="14"/>
                <w:szCs w:val="18"/>
                <w:lang w:val="en-GB"/>
              </w:rPr>
              <w:t>to policy priorities, namely if an FPC is a grassroots</w:t>
            </w:r>
          </w:p>
          <w:p w14:paraId="7F40CF84" w14:textId="77777777" w:rsidR="001B0032" w:rsidRPr="00C11F63" w:rsidRDefault="001B0032" w:rsidP="00622529">
            <w:pPr>
              <w:rPr>
                <w:sz w:val="14"/>
                <w:szCs w:val="18"/>
                <w:lang w:val="en-GB"/>
              </w:rPr>
            </w:pPr>
            <w:r w:rsidRPr="00C11F63">
              <w:rPr>
                <w:sz w:val="14"/>
                <w:szCs w:val="18"/>
                <w:lang w:val="en-GB"/>
              </w:rPr>
              <w:t xml:space="preserve">coalition, embedded in a </w:t>
            </w:r>
            <w:proofErr w:type="spellStart"/>
            <w:r w:rsidRPr="00C11F63">
              <w:rPr>
                <w:sz w:val="14"/>
                <w:szCs w:val="18"/>
                <w:lang w:val="en-GB"/>
              </w:rPr>
              <w:t>nonprofit</w:t>
            </w:r>
            <w:proofErr w:type="spellEnd"/>
            <w:r w:rsidRPr="00C11F63">
              <w:rPr>
                <w:sz w:val="14"/>
                <w:szCs w:val="18"/>
                <w:lang w:val="en-GB"/>
              </w:rPr>
              <w:t xml:space="preserve">, or a </w:t>
            </w:r>
            <w:proofErr w:type="spellStart"/>
            <w:r w:rsidRPr="00C11F63">
              <w:rPr>
                <w:sz w:val="14"/>
                <w:szCs w:val="18"/>
                <w:lang w:val="en-GB"/>
              </w:rPr>
              <w:t>nonprofit</w:t>
            </w:r>
            <w:proofErr w:type="spellEnd"/>
          </w:p>
          <w:p w14:paraId="7466002C" w14:textId="77777777" w:rsidR="001B0032" w:rsidRPr="00C11F63" w:rsidRDefault="001B0032" w:rsidP="00622529">
            <w:pPr>
              <w:rPr>
                <w:sz w:val="14"/>
                <w:szCs w:val="18"/>
                <w:lang w:val="en-GB"/>
              </w:rPr>
            </w:pPr>
            <w:r w:rsidRPr="00C11F63">
              <w:rPr>
                <w:sz w:val="14"/>
                <w:szCs w:val="18"/>
                <w:lang w:val="en-GB"/>
              </w:rPr>
              <w:t>itself, it is more likely to have policy priorities around production.</w:t>
            </w:r>
          </w:p>
          <w:p w14:paraId="082196B1" w14:textId="77777777" w:rsidR="001B0032" w:rsidRPr="00C11F63" w:rsidRDefault="001B0032" w:rsidP="00622529">
            <w:pPr>
              <w:rPr>
                <w:sz w:val="14"/>
                <w:szCs w:val="18"/>
                <w:lang w:val="en-GB"/>
              </w:rPr>
            </w:pPr>
            <w:r w:rsidRPr="00C11F63">
              <w:rPr>
                <w:sz w:val="14"/>
                <w:szCs w:val="18"/>
                <w:lang w:val="en-GB"/>
              </w:rPr>
              <w:t>In contrast, both membership and relationship</w:t>
            </w:r>
          </w:p>
          <w:p w14:paraId="0B9EBDC6" w14:textId="77777777" w:rsidR="001B0032" w:rsidRPr="00C11F63" w:rsidRDefault="001B0032" w:rsidP="00622529">
            <w:pPr>
              <w:rPr>
                <w:sz w:val="14"/>
                <w:szCs w:val="18"/>
                <w:lang w:val="en-GB"/>
              </w:rPr>
            </w:pPr>
            <w:r w:rsidRPr="00C11F63">
              <w:rPr>
                <w:sz w:val="14"/>
                <w:szCs w:val="18"/>
                <w:lang w:val="en-GB"/>
              </w:rPr>
              <w:t>to government have several significant relationships with</w:t>
            </w:r>
          </w:p>
          <w:p w14:paraId="63E3149E" w14:textId="77777777" w:rsidR="001B0032" w:rsidRPr="00C11F63" w:rsidRDefault="001B0032" w:rsidP="00622529">
            <w:pPr>
              <w:rPr>
                <w:sz w:val="14"/>
                <w:szCs w:val="18"/>
                <w:lang w:val="en-GB"/>
              </w:rPr>
            </w:pPr>
            <w:r w:rsidRPr="00C11F63">
              <w:rPr>
                <w:sz w:val="14"/>
                <w:szCs w:val="18"/>
                <w:lang w:val="en-GB"/>
              </w:rPr>
              <w:t>policy priorities.</w:t>
            </w:r>
          </w:p>
          <w:p w14:paraId="199ADA60" w14:textId="77777777" w:rsidR="001B0032" w:rsidRPr="00C11F63" w:rsidRDefault="001B0032" w:rsidP="00622529">
            <w:pPr>
              <w:rPr>
                <w:sz w:val="14"/>
                <w:szCs w:val="18"/>
                <w:lang w:val="en-GB"/>
              </w:rPr>
            </w:pPr>
            <w:r w:rsidRPr="00C11F63">
              <w:rPr>
                <w:sz w:val="14"/>
                <w:szCs w:val="18"/>
                <w:lang w:val="en-GB"/>
              </w:rPr>
              <w:t>As Table 6 shows, most types of relationships that</w:t>
            </w:r>
          </w:p>
          <w:p w14:paraId="64B85AB5" w14:textId="77777777" w:rsidR="001B0032" w:rsidRPr="00C11F63" w:rsidRDefault="001B0032" w:rsidP="00622529">
            <w:pPr>
              <w:rPr>
                <w:sz w:val="14"/>
                <w:szCs w:val="18"/>
                <w:lang w:val="en-GB"/>
              </w:rPr>
            </w:pPr>
            <w:r w:rsidRPr="00C11F63">
              <w:rPr>
                <w:sz w:val="14"/>
                <w:szCs w:val="18"/>
                <w:lang w:val="en-GB"/>
              </w:rPr>
              <w:t>an FPC has with government have inverse relationships</w:t>
            </w:r>
          </w:p>
          <w:p w14:paraId="0F7CB6B0" w14:textId="77777777" w:rsidR="001B0032" w:rsidRPr="00C11F63" w:rsidRDefault="001B0032" w:rsidP="00622529">
            <w:pPr>
              <w:rPr>
                <w:sz w:val="14"/>
                <w:szCs w:val="18"/>
                <w:lang w:val="en-GB"/>
              </w:rPr>
            </w:pPr>
            <w:r w:rsidRPr="00C11F63">
              <w:rPr>
                <w:sz w:val="14"/>
                <w:szCs w:val="18"/>
                <w:lang w:val="en-GB"/>
              </w:rPr>
              <w:t>with some policy priorities. Seven out of the ten significant</w:t>
            </w:r>
          </w:p>
          <w:p w14:paraId="3E7924C0" w14:textId="77777777" w:rsidR="001B0032" w:rsidRPr="00C11F63" w:rsidRDefault="001B0032" w:rsidP="00622529">
            <w:pPr>
              <w:rPr>
                <w:sz w:val="14"/>
                <w:szCs w:val="18"/>
                <w:lang w:val="en-GB"/>
              </w:rPr>
            </w:pPr>
            <w:r w:rsidRPr="00C11F63">
              <w:rPr>
                <w:sz w:val="14"/>
                <w:szCs w:val="18"/>
                <w:lang w:val="en-GB"/>
              </w:rPr>
              <w:t>relationships suggest that FPCs put less priority on</w:t>
            </w:r>
          </w:p>
          <w:p w14:paraId="4883B709" w14:textId="77777777" w:rsidR="001B0032" w:rsidRPr="00C11F63" w:rsidRDefault="001B0032" w:rsidP="00622529">
            <w:pPr>
              <w:rPr>
                <w:sz w:val="14"/>
                <w:szCs w:val="18"/>
                <w:lang w:val="en-GB"/>
              </w:rPr>
            </w:pPr>
            <w:r w:rsidRPr="00C11F63">
              <w:rPr>
                <w:sz w:val="14"/>
                <w:szCs w:val="18"/>
                <w:lang w:val="en-GB"/>
              </w:rPr>
              <w:t xml:space="preserve">certain issues. In other </w:t>
            </w:r>
            <w:r w:rsidRPr="00C11F63">
              <w:rPr>
                <w:sz w:val="14"/>
                <w:szCs w:val="18"/>
                <w:lang w:val="en-GB"/>
              </w:rPr>
              <w:lastRenderedPageBreak/>
              <w:t>words, having a relationship with</w:t>
            </w:r>
          </w:p>
          <w:p w14:paraId="0011B395" w14:textId="77777777" w:rsidR="001B0032" w:rsidRPr="00C11F63" w:rsidRDefault="001B0032" w:rsidP="00622529">
            <w:pPr>
              <w:rPr>
                <w:sz w:val="14"/>
                <w:szCs w:val="18"/>
                <w:lang w:val="en-GB"/>
              </w:rPr>
            </w:pPr>
            <w:r w:rsidRPr="00C11F63">
              <w:rPr>
                <w:sz w:val="14"/>
                <w:szCs w:val="18"/>
                <w:lang w:val="en-GB"/>
              </w:rPr>
              <w:t>government is related to what FPCs do not prioritize.</w:t>
            </w:r>
          </w:p>
          <w:p w14:paraId="42231067" w14:textId="77777777" w:rsidR="001B0032" w:rsidRPr="00C11F63" w:rsidRDefault="001B0032" w:rsidP="00622529">
            <w:pPr>
              <w:rPr>
                <w:sz w:val="14"/>
                <w:szCs w:val="18"/>
                <w:lang w:val="en-GB"/>
              </w:rPr>
            </w:pPr>
            <w:r w:rsidRPr="00C11F63">
              <w:rPr>
                <w:sz w:val="14"/>
                <w:szCs w:val="18"/>
                <w:lang w:val="en-GB"/>
              </w:rPr>
              <w:t>For example, FPCs that are embedded in government,</w:t>
            </w:r>
          </w:p>
          <w:p w14:paraId="56391EE1" w14:textId="77777777" w:rsidR="001B0032" w:rsidRPr="00C11F63" w:rsidRDefault="001B0032" w:rsidP="00622529">
            <w:pPr>
              <w:rPr>
                <w:sz w:val="14"/>
                <w:szCs w:val="18"/>
                <w:lang w:val="en-GB"/>
              </w:rPr>
            </w:pPr>
            <w:r w:rsidRPr="00C11F63">
              <w:rPr>
                <w:sz w:val="14"/>
                <w:szCs w:val="18"/>
                <w:lang w:val="en-GB"/>
              </w:rPr>
              <w:t>have government support (in-kind or financial), or have</w:t>
            </w:r>
          </w:p>
          <w:p w14:paraId="68626E95" w14:textId="77777777" w:rsidR="001B0032" w:rsidRPr="00C11F63" w:rsidRDefault="001B0032" w:rsidP="00622529">
            <w:pPr>
              <w:rPr>
                <w:sz w:val="14"/>
                <w:szCs w:val="18"/>
                <w:lang w:val="en-GB"/>
              </w:rPr>
            </w:pPr>
            <w:r w:rsidRPr="00C11F63">
              <w:rPr>
                <w:sz w:val="14"/>
                <w:szCs w:val="18"/>
                <w:lang w:val="en-GB"/>
              </w:rPr>
              <w:t>government-appointed members are less likely to prioritize</w:t>
            </w:r>
          </w:p>
          <w:p w14:paraId="233949F5" w14:textId="77777777" w:rsidR="001B0032" w:rsidRPr="00C11F63" w:rsidRDefault="001B0032" w:rsidP="00622529">
            <w:pPr>
              <w:rPr>
                <w:sz w:val="14"/>
                <w:szCs w:val="18"/>
                <w:lang w:val="en-GB"/>
              </w:rPr>
            </w:pPr>
            <w:r w:rsidRPr="00C11F63">
              <w:rPr>
                <w:sz w:val="14"/>
                <w:szCs w:val="18"/>
                <w:lang w:val="en-GB"/>
              </w:rPr>
              <w:t>food production policy issues. Conversely, FPCs with</w:t>
            </w:r>
          </w:p>
          <w:p w14:paraId="67D71132" w14:textId="77777777" w:rsidR="001B0032" w:rsidRPr="00C11F63" w:rsidRDefault="001B0032" w:rsidP="00622529">
            <w:pPr>
              <w:rPr>
                <w:sz w:val="14"/>
                <w:szCs w:val="18"/>
                <w:lang w:val="en-GB"/>
              </w:rPr>
            </w:pPr>
            <w:r w:rsidRPr="00C11F63">
              <w:rPr>
                <w:sz w:val="14"/>
                <w:szCs w:val="18"/>
                <w:lang w:val="en-GB"/>
              </w:rPr>
              <w:t>no connection to government are more likely to prioritize</w:t>
            </w:r>
          </w:p>
          <w:p w14:paraId="40BB9929" w14:textId="77777777" w:rsidR="001B0032" w:rsidRPr="00C11F63" w:rsidRDefault="001B0032" w:rsidP="00622529">
            <w:pPr>
              <w:rPr>
                <w:sz w:val="14"/>
                <w:szCs w:val="18"/>
                <w:lang w:val="en-GB"/>
              </w:rPr>
            </w:pPr>
            <w:r w:rsidRPr="00C11F63">
              <w:rPr>
                <w:sz w:val="14"/>
                <w:szCs w:val="18"/>
                <w:lang w:val="en-GB"/>
              </w:rPr>
              <w:t>food production.</w:t>
            </w:r>
          </w:p>
          <w:p w14:paraId="77EF863E" w14:textId="77777777" w:rsidR="001B0032" w:rsidRPr="00C11F63" w:rsidRDefault="001B0032" w:rsidP="00622529">
            <w:pPr>
              <w:rPr>
                <w:sz w:val="14"/>
                <w:szCs w:val="18"/>
                <w:lang w:val="en-GB"/>
              </w:rPr>
            </w:pPr>
            <w:r w:rsidRPr="00C11F63">
              <w:rPr>
                <w:sz w:val="14"/>
                <w:szCs w:val="18"/>
                <w:lang w:val="en-GB"/>
              </w:rPr>
              <w:t>Overall, the relationships between a membership category</w:t>
            </w:r>
          </w:p>
          <w:p w14:paraId="3AFDFC3F" w14:textId="77777777" w:rsidR="001B0032" w:rsidRPr="00C11F63" w:rsidRDefault="001B0032" w:rsidP="00622529">
            <w:pPr>
              <w:rPr>
                <w:sz w:val="14"/>
                <w:szCs w:val="18"/>
                <w:lang w:val="en-GB"/>
              </w:rPr>
            </w:pPr>
            <w:r w:rsidRPr="00C11F63">
              <w:rPr>
                <w:sz w:val="14"/>
                <w:szCs w:val="18"/>
                <w:lang w:val="en-GB"/>
              </w:rPr>
              <w:t>and the corresponding policy priority are positively</w:t>
            </w:r>
          </w:p>
          <w:p w14:paraId="3CC2E350" w14:textId="77777777" w:rsidR="001B0032" w:rsidRPr="00C11F63" w:rsidRDefault="001B0032" w:rsidP="00622529">
            <w:pPr>
              <w:rPr>
                <w:sz w:val="14"/>
                <w:szCs w:val="18"/>
                <w:lang w:val="en-GB"/>
              </w:rPr>
            </w:pPr>
            <w:r w:rsidRPr="00C11F63">
              <w:rPr>
                <w:sz w:val="14"/>
                <w:szCs w:val="18"/>
                <w:lang w:val="en-GB"/>
              </w:rPr>
              <w:t>and significantly correlated (Table 7). Appendix A pro-</w:t>
            </w:r>
            <w:proofErr w:type="spellStart"/>
            <w:r w:rsidRPr="00C11F63">
              <w:rPr>
                <w:sz w:val="14"/>
                <w:szCs w:val="18"/>
                <w:lang w:val="en-GB"/>
              </w:rPr>
              <w:t>vides</w:t>
            </w:r>
            <w:proofErr w:type="spellEnd"/>
            <w:r w:rsidRPr="00C11F63">
              <w:rPr>
                <w:sz w:val="14"/>
                <w:szCs w:val="18"/>
                <w:lang w:val="en-GB"/>
              </w:rPr>
              <w:t xml:space="preserve"> a full reporting of all relationships. The priorities of</w:t>
            </w:r>
          </w:p>
          <w:p w14:paraId="1B975985" w14:textId="77777777" w:rsidR="001B0032" w:rsidRPr="00C11F63" w:rsidRDefault="001B0032" w:rsidP="00622529">
            <w:pPr>
              <w:rPr>
                <w:sz w:val="14"/>
                <w:szCs w:val="18"/>
                <w:lang w:val="en-GB"/>
              </w:rPr>
            </w:pPr>
            <w:r w:rsidRPr="00C11F63">
              <w:rPr>
                <w:sz w:val="14"/>
                <w:szCs w:val="18"/>
                <w:lang w:val="en-GB"/>
              </w:rPr>
              <w:t>food waste/recovery, anti-hunger/emergency food, and</w:t>
            </w:r>
          </w:p>
          <w:p w14:paraId="1851F48C" w14:textId="77777777" w:rsidR="001B0032" w:rsidRPr="00C11F63" w:rsidRDefault="001B0032" w:rsidP="00622529">
            <w:pPr>
              <w:rPr>
                <w:sz w:val="14"/>
                <w:szCs w:val="18"/>
                <w:lang w:val="en-GB"/>
              </w:rPr>
            </w:pPr>
            <w:r w:rsidRPr="00C11F63">
              <w:rPr>
                <w:sz w:val="14"/>
                <w:szCs w:val="18"/>
                <w:lang w:val="en-GB"/>
              </w:rPr>
              <w:t>land use planning have more significant relationships to</w:t>
            </w:r>
          </w:p>
          <w:p w14:paraId="1B1F5F4D" w14:textId="77777777" w:rsidR="001B0032" w:rsidRPr="00C11F63" w:rsidRDefault="001B0032" w:rsidP="00622529">
            <w:pPr>
              <w:rPr>
                <w:sz w:val="14"/>
                <w:szCs w:val="18"/>
                <w:lang w:val="en-GB"/>
              </w:rPr>
            </w:pPr>
            <w:r w:rsidRPr="00C11F63">
              <w:rPr>
                <w:sz w:val="14"/>
                <w:szCs w:val="18"/>
                <w:lang w:val="en-GB"/>
              </w:rPr>
              <w:t>membership categories than other priorities. One explanation</w:t>
            </w:r>
          </w:p>
          <w:p w14:paraId="1D97C88B" w14:textId="77777777" w:rsidR="001B0032" w:rsidRPr="00C11F63" w:rsidRDefault="001B0032" w:rsidP="00622529">
            <w:pPr>
              <w:rPr>
                <w:sz w:val="14"/>
                <w:szCs w:val="18"/>
                <w:lang w:val="en-GB"/>
              </w:rPr>
            </w:pPr>
            <w:r w:rsidRPr="00C11F63">
              <w:rPr>
                <w:sz w:val="14"/>
                <w:szCs w:val="18"/>
                <w:lang w:val="en-GB"/>
              </w:rPr>
              <w:t>is that some policy priorities are common across</w:t>
            </w:r>
          </w:p>
          <w:p w14:paraId="62F53F7B" w14:textId="77777777" w:rsidR="001B0032" w:rsidRPr="00C11F63" w:rsidRDefault="001B0032" w:rsidP="00622529">
            <w:pPr>
              <w:rPr>
                <w:sz w:val="14"/>
                <w:szCs w:val="18"/>
                <w:lang w:val="en-GB"/>
              </w:rPr>
            </w:pPr>
            <w:r w:rsidRPr="00C11F63">
              <w:rPr>
                <w:sz w:val="14"/>
                <w:szCs w:val="18"/>
                <w:lang w:val="en-GB"/>
              </w:rPr>
              <w:t>all FPCs (e.g., healthy food access) or prioritized overall</w:t>
            </w:r>
          </w:p>
          <w:p w14:paraId="75913A5B" w14:textId="77777777" w:rsidR="001B0032" w:rsidRPr="00C11F63" w:rsidRDefault="001B0032" w:rsidP="00622529">
            <w:pPr>
              <w:rPr>
                <w:sz w:val="14"/>
                <w:szCs w:val="18"/>
                <w:lang w:val="en-GB"/>
              </w:rPr>
            </w:pPr>
            <w:r w:rsidRPr="00C11F63">
              <w:rPr>
                <w:sz w:val="14"/>
                <w:szCs w:val="18"/>
                <w:lang w:val="en-GB"/>
              </w:rPr>
              <w:t>by very few FPCs (e.g., land use planning). Additionally,</w:t>
            </w:r>
          </w:p>
          <w:p w14:paraId="5F78ABBE" w14:textId="77777777" w:rsidR="001B0032" w:rsidRPr="00C11F63" w:rsidRDefault="001B0032" w:rsidP="00622529">
            <w:pPr>
              <w:rPr>
                <w:sz w:val="14"/>
                <w:szCs w:val="18"/>
                <w:lang w:val="en-GB"/>
              </w:rPr>
            </w:pPr>
            <w:r w:rsidRPr="00C11F63">
              <w:rPr>
                <w:sz w:val="14"/>
                <w:szCs w:val="18"/>
                <w:lang w:val="en-GB"/>
              </w:rPr>
              <w:t xml:space="preserve">some membership categories are related to </w:t>
            </w:r>
            <w:r w:rsidRPr="00C11F63">
              <w:rPr>
                <w:sz w:val="14"/>
                <w:szCs w:val="18"/>
                <w:lang w:val="en-GB"/>
              </w:rPr>
              <w:lastRenderedPageBreak/>
              <w:t>more policy</w:t>
            </w:r>
          </w:p>
          <w:p w14:paraId="33618D70" w14:textId="77777777" w:rsidR="001B0032" w:rsidRPr="00C11F63" w:rsidRDefault="001B0032" w:rsidP="00622529">
            <w:pPr>
              <w:rPr>
                <w:sz w:val="14"/>
                <w:szCs w:val="18"/>
                <w:lang w:val="en-GB"/>
              </w:rPr>
            </w:pPr>
            <w:r w:rsidRPr="00C11F63">
              <w:rPr>
                <w:sz w:val="14"/>
                <w:szCs w:val="18"/>
                <w:lang w:val="en-GB"/>
              </w:rPr>
              <w:t>priorities than others. For example, having members representing</w:t>
            </w:r>
          </w:p>
          <w:p w14:paraId="407BCD5E" w14:textId="77777777" w:rsidR="001B0032" w:rsidRPr="00C11F63" w:rsidRDefault="001B0032" w:rsidP="00622529">
            <w:pPr>
              <w:rPr>
                <w:sz w:val="14"/>
                <w:szCs w:val="18"/>
                <w:lang w:val="en-GB"/>
              </w:rPr>
            </w:pPr>
            <w:r w:rsidRPr="00C11F63">
              <w:rPr>
                <w:sz w:val="14"/>
                <w:szCs w:val="18"/>
                <w:lang w:val="en-GB"/>
              </w:rPr>
              <w:t>faith-based organizations is significantly correlated</w:t>
            </w:r>
          </w:p>
          <w:p w14:paraId="68825428" w14:textId="77777777" w:rsidR="001B0032" w:rsidRPr="00C11F63" w:rsidRDefault="001B0032" w:rsidP="00622529">
            <w:pPr>
              <w:rPr>
                <w:sz w:val="14"/>
                <w:szCs w:val="18"/>
                <w:lang w:val="en-GB"/>
              </w:rPr>
            </w:pPr>
            <w:r w:rsidRPr="00C11F63">
              <w:rPr>
                <w:sz w:val="14"/>
                <w:szCs w:val="18"/>
                <w:lang w:val="en-GB"/>
              </w:rPr>
              <w:t>to three of the seven policy priorities while</w:t>
            </w:r>
          </w:p>
          <w:p w14:paraId="6AE36788" w14:textId="77777777" w:rsidR="001B0032" w:rsidRPr="00C11F63" w:rsidRDefault="001B0032" w:rsidP="00622529">
            <w:pPr>
              <w:rPr>
                <w:sz w:val="14"/>
                <w:szCs w:val="18"/>
                <w:lang w:val="en-GB"/>
              </w:rPr>
            </w:pPr>
            <w:r w:rsidRPr="00C11F63">
              <w:rPr>
                <w:sz w:val="14"/>
                <w:szCs w:val="18"/>
                <w:lang w:val="en-GB"/>
              </w:rPr>
              <w:t>members representing anti-hunger/emergency food are</w:t>
            </w:r>
          </w:p>
          <w:p w14:paraId="3107C6EA" w14:textId="77777777" w:rsidR="001B0032" w:rsidRPr="00C11F63" w:rsidRDefault="001B0032" w:rsidP="00622529">
            <w:pPr>
              <w:rPr>
                <w:sz w:val="14"/>
                <w:szCs w:val="18"/>
                <w:lang w:val="en-GB"/>
              </w:rPr>
            </w:pPr>
            <w:r w:rsidRPr="00C11F63">
              <w:rPr>
                <w:sz w:val="14"/>
                <w:szCs w:val="18"/>
                <w:lang w:val="en-GB"/>
              </w:rPr>
              <w:t>correlated with two policy priorities. Government staff,</w:t>
            </w:r>
          </w:p>
          <w:p w14:paraId="1266D840" w14:textId="77777777" w:rsidR="001B0032" w:rsidRPr="00C11F63" w:rsidRDefault="001B0032" w:rsidP="00622529">
            <w:pPr>
              <w:rPr>
                <w:sz w:val="14"/>
                <w:szCs w:val="18"/>
                <w:lang w:val="en-GB"/>
              </w:rPr>
            </w:pPr>
            <w:r w:rsidRPr="00C11F63">
              <w:rPr>
                <w:sz w:val="14"/>
                <w:szCs w:val="18"/>
                <w:lang w:val="en-GB"/>
              </w:rPr>
              <w:t>elected officials, and community members are not correlated</w:t>
            </w:r>
          </w:p>
          <w:p w14:paraId="0E82CF8B" w14:textId="77777777" w:rsidR="001B0032" w:rsidRPr="00C11F63" w:rsidRDefault="001B0032" w:rsidP="00622529">
            <w:pPr>
              <w:rPr>
                <w:sz w:val="14"/>
                <w:szCs w:val="18"/>
                <w:lang w:val="en-GB"/>
              </w:rPr>
            </w:pPr>
            <w:r w:rsidRPr="00C11F63">
              <w:rPr>
                <w:sz w:val="14"/>
                <w:szCs w:val="18"/>
                <w:lang w:val="en-GB"/>
              </w:rPr>
              <w:t>with any policy priorities. Because nearly all FPCs</w:t>
            </w:r>
          </w:p>
          <w:p w14:paraId="4B60B521" w14:textId="77777777" w:rsidR="001B0032" w:rsidRPr="00C11F63" w:rsidRDefault="001B0032" w:rsidP="00622529">
            <w:pPr>
              <w:rPr>
                <w:sz w:val="14"/>
                <w:szCs w:val="18"/>
                <w:lang w:val="en-GB"/>
              </w:rPr>
            </w:pPr>
            <w:r w:rsidRPr="00C11F63">
              <w:rPr>
                <w:sz w:val="14"/>
                <w:szCs w:val="18"/>
                <w:lang w:val="en-GB"/>
              </w:rPr>
              <w:t>have community members, we would not expect any</w:t>
            </w:r>
          </w:p>
          <w:p w14:paraId="58117E37" w14:textId="77777777" w:rsidR="001B0032" w:rsidRPr="00C11F63" w:rsidRDefault="001B0032" w:rsidP="00622529">
            <w:pPr>
              <w:rPr>
                <w:sz w:val="14"/>
                <w:szCs w:val="18"/>
                <w:lang w:val="en-GB"/>
              </w:rPr>
            </w:pPr>
            <w:r w:rsidRPr="00C11F63">
              <w:rPr>
                <w:sz w:val="14"/>
                <w:szCs w:val="18"/>
                <w:lang w:val="en-GB"/>
              </w:rPr>
              <w:t>significant differences in relationship to policy priorities</w:t>
            </w:r>
          </w:p>
          <w:p w14:paraId="3223EBE8" w14:textId="77777777" w:rsidR="001B0032" w:rsidRDefault="001B0032" w:rsidP="00622529">
            <w:pPr>
              <w:rPr>
                <w:sz w:val="14"/>
                <w:szCs w:val="18"/>
                <w:lang w:val="en-GB"/>
              </w:rPr>
            </w:pPr>
            <w:r w:rsidRPr="00C11F63">
              <w:rPr>
                <w:sz w:val="14"/>
                <w:szCs w:val="18"/>
                <w:lang w:val="en-GB"/>
              </w:rPr>
              <w:t>across councils.</w:t>
            </w:r>
          </w:p>
          <w:p w14:paraId="271DFAA6" w14:textId="77777777" w:rsidR="001B0032" w:rsidRDefault="001B0032" w:rsidP="00622529">
            <w:pPr>
              <w:rPr>
                <w:sz w:val="14"/>
                <w:szCs w:val="18"/>
                <w:lang w:val="en-GB"/>
              </w:rPr>
            </w:pPr>
          </w:p>
          <w:p w14:paraId="44258434" w14:textId="77777777" w:rsidR="001B0032" w:rsidRDefault="001B0032" w:rsidP="00622529">
            <w:pPr>
              <w:rPr>
                <w:sz w:val="14"/>
                <w:szCs w:val="18"/>
                <w:lang w:val="en-GB"/>
              </w:rPr>
            </w:pPr>
            <w:r>
              <w:rPr>
                <w:sz w:val="14"/>
                <w:szCs w:val="18"/>
                <w:lang w:val="en-GB"/>
              </w:rPr>
              <w:t>[Illustration 2:]</w:t>
            </w:r>
          </w:p>
          <w:p w14:paraId="6E4D86D2" w14:textId="77777777" w:rsidR="001B0032" w:rsidRPr="00C11F63" w:rsidRDefault="001B0032" w:rsidP="00622529">
            <w:pPr>
              <w:rPr>
                <w:sz w:val="14"/>
                <w:szCs w:val="18"/>
                <w:lang w:val="en-GB"/>
              </w:rPr>
            </w:pPr>
            <w:r w:rsidRPr="00C11F63">
              <w:rPr>
                <w:sz w:val="14"/>
                <w:szCs w:val="18"/>
                <w:lang w:val="en-GB"/>
              </w:rPr>
              <w:t>Quarterly</w:t>
            </w:r>
          </w:p>
          <w:p w14:paraId="2F3A0E84" w14:textId="77777777" w:rsidR="001B0032" w:rsidRPr="00C11F63" w:rsidRDefault="001B0032" w:rsidP="00622529">
            <w:pPr>
              <w:rPr>
                <w:sz w:val="14"/>
                <w:szCs w:val="18"/>
                <w:lang w:val="en-GB"/>
              </w:rPr>
            </w:pPr>
            <w:r w:rsidRPr="00C11F63">
              <w:rPr>
                <w:sz w:val="14"/>
                <w:szCs w:val="18"/>
                <w:lang w:val="en-GB"/>
              </w:rPr>
              <w:t>meetings consist of formal presentations and informal</w:t>
            </w:r>
          </w:p>
          <w:p w14:paraId="614BAAE7" w14:textId="77777777" w:rsidR="001B0032" w:rsidRPr="00C11F63" w:rsidRDefault="001B0032" w:rsidP="00622529">
            <w:pPr>
              <w:rPr>
                <w:sz w:val="14"/>
                <w:szCs w:val="18"/>
                <w:lang w:val="en-GB"/>
              </w:rPr>
            </w:pPr>
            <w:r w:rsidRPr="00C11F63">
              <w:rPr>
                <w:sz w:val="14"/>
                <w:szCs w:val="18"/>
                <w:lang w:val="en-GB"/>
              </w:rPr>
              <w:t>networking, whereby FPAC members learn from one another</w:t>
            </w:r>
          </w:p>
          <w:p w14:paraId="2EE84EAA" w14:textId="77777777" w:rsidR="001B0032" w:rsidRPr="00C11F63" w:rsidRDefault="001B0032" w:rsidP="00622529">
            <w:pPr>
              <w:rPr>
                <w:sz w:val="14"/>
                <w:szCs w:val="18"/>
                <w:lang w:val="en-GB"/>
              </w:rPr>
            </w:pPr>
            <w:r w:rsidRPr="00C11F63">
              <w:rPr>
                <w:sz w:val="14"/>
                <w:szCs w:val="18"/>
                <w:lang w:val="en-GB"/>
              </w:rPr>
              <w:t>and share ideas with BFPI staff on current policy</w:t>
            </w:r>
          </w:p>
          <w:p w14:paraId="211E9512" w14:textId="77777777" w:rsidR="001B0032" w:rsidRPr="00C11F63" w:rsidRDefault="001B0032" w:rsidP="00622529">
            <w:pPr>
              <w:rPr>
                <w:sz w:val="14"/>
                <w:szCs w:val="18"/>
                <w:lang w:val="en-GB"/>
              </w:rPr>
            </w:pPr>
            <w:r w:rsidRPr="00C11F63">
              <w:rPr>
                <w:sz w:val="14"/>
                <w:szCs w:val="18"/>
                <w:lang w:val="en-GB"/>
              </w:rPr>
              <w:t>issues. FPAC members also approach BFPI staff as policy</w:t>
            </w:r>
          </w:p>
          <w:p w14:paraId="2D4987B1" w14:textId="77777777" w:rsidR="001B0032" w:rsidRPr="00C11F63" w:rsidRDefault="001B0032" w:rsidP="00622529">
            <w:pPr>
              <w:rPr>
                <w:sz w:val="14"/>
                <w:szCs w:val="18"/>
                <w:lang w:val="en-GB"/>
              </w:rPr>
            </w:pPr>
            <w:r w:rsidRPr="00C11F63">
              <w:rPr>
                <w:sz w:val="14"/>
                <w:szCs w:val="18"/>
                <w:lang w:val="en-GB"/>
              </w:rPr>
              <w:t>issues arise because of relationship building efforts</w:t>
            </w:r>
          </w:p>
          <w:p w14:paraId="78E754F5" w14:textId="77777777" w:rsidR="001B0032" w:rsidRPr="00C11F63" w:rsidRDefault="001B0032" w:rsidP="00622529">
            <w:pPr>
              <w:rPr>
                <w:sz w:val="14"/>
                <w:szCs w:val="18"/>
                <w:lang w:val="en-GB"/>
              </w:rPr>
            </w:pPr>
            <w:r w:rsidRPr="00C11F63">
              <w:rPr>
                <w:sz w:val="14"/>
                <w:szCs w:val="18"/>
                <w:lang w:val="en-GB"/>
              </w:rPr>
              <w:t>by BFPI staff outside of the meetings. FPAC members’ input,</w:t>
            </w:r>
          </w:p>
          <w:p w14:paraId="5DB33C07" w14:textId="77777777" w:rsidR="001B0032" w:rsidRPr="00C11F63" w:rsidRDefault="001B0032" w:rsidP="00622529">
            <w:pPr>
              <w:rPr>
                <w:sz w:val="14"/>
                <w:szCs w:val="18"/>
                <w:lang w:val="en-GB"/>
              </w:rPr>
            </w:pPr>
            <w:r w:rsidRPr="00C11F63">
              <w:rPr>
                <w:sz w:val="14"/>
                <w:szCs w:val="18"/>
                <w:lang w:val="en-GB"/>
              </w:rPr>
              <w:t>along with BFPI staff’s own assessment of the feasibility</w:t>
            </w:r>
          </w:p>
          <w:p w14:paraId="4012D0A7" w14:textId="77777777" w:rsidR="001B0032" w:rsidRPr="00C11F63" w:rsidRDefault="001B0032" w:rsidP="00622529">
            <w:pPr>
              <w:rPr>
                <w:sz w:val="14"/>
                <w:szCs w:val="18"/>
                <w:lang w:val="en-GB"/>
              </w:rPr>
            </w:pPr>
            <w:r w:rsidRPr="00C11F63">
              <w:rPr>
                <w:sz w:val="14"/>
                <w:szCs w:val="18"/>
                <w:lang w:val="en-GB"/>
              </w:rPr>
              <w:t>of changing a policy, help BFPI select which policies</w:t>
            </w:r>
          </w:p>
          <w:p w14:paraId="2CDB7707" w14:textId="77777777" w:rsidR="001B0032" w:rsidRPr="00C11F63" w:rsidRDefault="001B0032" w:rsidP="00622529">
            <w:pPr>
              <w:rPr>
                <w:sz w:val="14"/>
                <w:szCs w:val="18"/>
                <w:lang w:val="en-GB"/>
              </w:rPr>
            </w:pPr>
            <w:r w:rsidRPr="00C11F63">
              <w:rPr>
                <w:sz w:val="14"/>
                <w:szCs w:val="18"/>
                <w:lang w:val="en-GB"/>
              </w:rPr>
              <w:t xml:space="preserve">to focus on. In this interaction, FPAC </w:t>
            </w:r>
            <w:proofErr w:type="spellStart"/>
            <w:r w:rsidRPr="00C11F63">
              <w:rPr>
                <w:sz w:val="14"/>
                <w:szCs w:val="18"/>
                <w:lang w:val="en-GB"/>
              </w:rPr>
              <w:t>fulfills</w:t>
            </w:r>
            <w:proofErr w:type="spellEnd"/>
            <w:r w:rsidRPr="00C11F63">
              <w:rPr>
                <w:sz w:val="14"/>
                <w:szCs w:val="18"/>
                <w:lang w:val="en-GB"/>
              </w:rPr>
              <w:t xml:space="preserve"> a </w:t>
            </w:r>
            <w:proofErr w:type="spellStart"/>
            <w:r w:rsidRPr="00C11F63">
              <w:rPr>
                <w:sz w:val="14"/>
                <w:szCs w:val="18"/>
                <w:lang w:val="en-GB"/>
              </w:rPr>
              <w:lastRenderedPageBreak/>
              <w:t>comple</w:t>
            </w:r>
            <w:proofErr w:type="spellEnd"/>
            <w:r w:rsidRPr="00C11F63">
              <w:rPr>
                <w:sz w:val="14"/>
                <w:szCs w:val="18"/>
                <w:lang w:val="en-GB"/>
              </w:rPr>
              <w:t>-</w:t>
            </w:r>
          </w:p>
          <w:p w14:paraId="7A7211A5" w14:textId="77777777" w:rsidR="001B0032" w:rsidRPr="00C11F63" w:rsidRDefault="001B0032" w:rsidP="00622529">
            <w:pPr>
              <w:rPr>
                <w:sz w:val="14"/>
                <w:szCs w:val="18"/>
                <w:lang w:val="en-GB"/>
              </w:rPr>
            </w:pPr>
            <w:r w:rsidRPr="00C11F63">
              <w:rPr>
                <w:sz w:val="14"/>
                <w:szCs w:val="18"/>
                <w:lang w:val="en-GB"/>
              </w:rPr>
              <w:t>Politics and Governance, 2019, Volume 7, Issue 4, Pages 32–47 38</w:t>
            </w:r>
          </w:p>
          <w:p w14:paraId="051BD970" w14:textId="77777777" w:rsidR="001B0032" w:rsidRPr="00C11F63" w:rsidRDefault="001B0032" w:rsidP="00622529">
            <w:pPr>
              <w:rPr>
                <w:sz w:val="14"/>
                <w:szCs w:val="18"/>
                <w:lang w:val="en-GB"/>
              </w:rPr>
            </w:pPr>
            <w:proofErr w:type="spellStart"/>
            <w:r w:rsidRPr="00C11F63">
              <w:rPr>
                <w:sz w:val="14"/>
                <w:szCs w:val="18"/>
                <w:lang w:val="en-GB"/>
              </w:rPr>
              <w:t>mentary</w:t>
            </w:r>
            <w:proofErr w:type="spellEnd"/>
            <w:r w:rsidRPr="00C11F63">
              <w:rPr>
                <w:sz w:val="14"/>
                <w:szCs w:val="18"/>
                <w:lang w:val="en-GB"/>
              </w:rPr>
              <w:t xml:space="preserve"> role as described by </w:t>
            </w:r>
            <w:proofErr w:type="spellStart"/>
            <w:r w:rsidRPr="00C11F63">
              <w:rPr>
                <w:sz w:val="14"/>
                <w:szCs w:val="18"/>
                <w:lang w:val="en-GB"/>
              </w:rPr>
              <w:t>Klijn</w:t>
            </w:r>
            <w:proofErr w:type="spellEnd"/>
            <w:r w:rsidRPr="00C11F63">
              <w:rPr>
                <w:sz w:val="14"/>
                <w:szCs w:val="18"/>
                <w:lang w:val="en-GB"/>
              </w:rPr>
              <w:t xml:space="preserve"> and </w:t>
            </w:r>
            <w:proofErr w:type="spellStart"/>
            <w:r w:rsidRPr="00C11F63">
              <w:rPr>
                <w:sz w:val="14"/>
                <w:szCs w:val="18"/>
                <w:lang w:val="en-GB"/>
              </w:rPr>
              <w:t>Skelcher</w:t>
            </w:r>
            <w:proofErr w:type="spellEnd"/>
            <w:r w:rsidRPr="00C11F63">
              <w:rPr>
                <w:sz w:val="14"/>
                <w:szCs w:val="18"/>
                <w:lang w:val="en-GB"/>
              </w:rPr>
              <w:t xml:space="preserve"> (2007) to</w:t>
            </w:r>
          </w:p>
          <w:p w14:paraId="18713FC8" w14:textId="77777777" w:rsidR="001B0032" w:rsidRPr="00C11F63" w:rsidRDefault="001B0032" w:rsidP="00622529">
            <w:pPr>
              <w:rPr>
                <w:sz w:val="14"/>
                <w:szCs w:val="18"/>
                <w:lang w:val="en-GB"/>
              </w:rPr>
            </w:pPr>
            <w:r w:rsidRPr="00C11F63">
              <w:rPr>
                <w:sz w:val="14"/>
                <w:szCs w:val="18"/>
                <w:lang w:val="en-GB"/>
              </w:rPr>
              <w:t>BFPI, allowing professional and lay stakeholders to listen</w:t>
            </w:r>
          </w:p>
          <w:p w14:paraId="4BA8A7EF" w14:textId="77777777" w:rsidR="001B0032" w:rsidRPr="00C11F63" w:rsidRDefault="001B0032" w:rsidP="00622529">
            <w:pPr>
              <w:rPr>
                <w:sz w:val="14"/>
                <w:szCs w:val="18"/>
                <w:lang w:val="en-GB"/>
              </w:rPr>
            </w:pPr>
            <w:r w:rsidRPr="00C11F63">
              <w:rPr>
                <w:sz w:val="14"/>
                <w:szCs w:val="18"/>
                <w:lang w:val="en-GB"/>
              </w:rPr>
              <w:t>and learn about policy issues in the city and to have their</w:t>
            </w:r>
          </w:p>
          <w:p w14:paraId="203F5238" w14:textId="77777777" w:rsidR="001B0032" w:rsidRDefault="001B0032" w:rsidP="00622529">
            <w:pPr>
              <w:rPr>
                <w:sz w:val="14"/>
                <w:szCs w:val="18"/>
                <w:lang w:val="en-GB"/>
              </w:rPr>
            </w:pPr>
            <w:r w:rsidRPr="00C11F63">
              <w:rPr>
                <w:sz w:val="14"/>
                <w:szCs w:val="18"/>
                <w:lang w:val="en-GB"/>
              </w:rPr>
              <w:t>“say” in providing advice in the policy process.</w:t>
            </w:r>
          </w:p>
          <w:p w14:paraId="3841F261" w14:textId="77777777" w:rsidR="001B0032" w:rsidRDefault="001B0032" w:rsidP="00622529">
            <w:pPr>
              <w:rPr>
                <w:sz w:val="14"/>
                <w:szCs w:val="18"/>
                <w:lang w:val="en-GB"/>
              </w:rPr>
            </w:pPr>
            <w:r>
              <w:rPr>
                <w:sz w:val="14"/>
                <w:szCs w:val="18"/>
                <w:lang w:val="en-GB"/>
              </w:rPr>
              <w:t>...</w:t>
            </w:r>
          </w:p>
          <w:p w14:paraId="54FC4A61" w14:textId="77777777" w:rsidR="001B0032" w:rsidRPr="00050EB4" w:rsidRDefault="001B0032" w:rsidP="00622529">
            <w:pPr>
              <w:rPr>
                <w:sz w:val="14"/>
                <w:szCs w:val="18"/>
                <w:lang w:val="en-GB"/>
              </w:rPr>
            </w:pPr>
            <w:r w:rsidRPr="00050EB4">
              <w:rPr>
                <w:sz w:val="14"/>
                <w:szCs w:val="18"/>
                <w:lang w:val="en-GB"/>
              </w:rPr>
              <w:t>Over the course of six meetings,</w:t>
            </w:r>
          </w:p>
          <w:p w14:paraId="6DBE4E97" w14:textId="77777777" w:rsidR="001B0032" w:rsidRPr="00050EB4" w:rsidRDefault="001B0032" w:rsidP="00622529">
            <w:pPr>
              <w:rPr>
                <w:sz w:val="14"/>
                <w:szCs w:val="18"/>
                <w:lang w:val="en-GB"/>
              </w:rPr>
            </w:pPr>
            <w:r w:rsidRPr="00050EB4">
              <w:rPr>
                <w:sz w:val="14"/>
                <w:szCs w:val="18"/>
                <w:lang w:val="en-GB"/>
              </w:rPr>
              <w:t>RFEA and BFPI staff convene to hear presentations</w:t>
            </w:r>
          </w:p>
          <w:p w14:paraId="38D9F184" w14:textId="77777777" w:rsidR="001B0032" w:rsidRPr="00050EB4" w:rsidRDefault="001B0032" w:rsidP="00622529">
            <w:pPr>
              <w:rPr>
                <w:sz w:val="14"/>
                <w:szCs w:val="18"/>
                <w:lang w:val="en-GB"/>
              </w:rPr>
            </w:pPr>
            <w:r w:rsidRPr="00050EB4">
              <w:rPr>
                <w:sz w:val="14"/>
                <w:szCs w:val="18"/>
                <w:lang w:val="en-GB"/>
              </w:rPr>
              <w:t>from content experts, converse about their experiences</w:t>
            </w:r>
          </w:p>
          <w:p w14:paraId="1C1315C5" w14:textId="77777777" w:rsidR="001B0032" w:rsidRPr="00050EB4" w:rsidRDefault="001B0032" w:rsidP="00622529">
            <w:pPr>
              <w:rPr>
                <w:sz w:val="14"/>
                <w:szCs w:val="18"/>
                <w:lang w:val="en-GB"/>
              </w:rPr>
            </w:pPr>
            <w:r w:rsidRPr="00050EB4">
              <w:rPr>
                <w:sz w:val="14"/>
                <w:szCs w:val="18"/>
                <w:lang w:val="en-GB"/>
              </w:rPr>
              <w:t>related to the issue, deliberate about solutions, and craft</w:t>
            </w:r>
          </w:p>
          <w:p w14:paraId="2336DE9D" w14:textId="77777777" w:rsidR="001B0032" w:rsidRPr="00050EB4" w:rsidRDefault="001B0032" w:rsidP="00622529">
            <w:pPr>
              <w:rPr>
                <w:sz w:val="14"/>
                <w:szCs w:val="18"/>
                <w:lang w:val="en-GB"/>
              </w:rPr>
            </w:pPr>
            <w:r w:rsidRPr="00050EB4">
              <w:rPr>
                <w:sz w:val="14"/>
                <w:szCs w:val="18"/>
                <w:lang w:val="en-GB"/>
              </w:rPr>
              <w:t>appropriate policy recommendations. While BFPI staff</w:t>
            </w:r>
          </w:p>
          <w:p w14:paraId="0B0701C8" w14:textId="77777777" w:rsidR="001B0032" w:rsidRPr="00050EB4" w:rsidRDefault="001B0032" w:rsidP="00622529">
            <w:pPr>
              <w:rPr>
                <w:sz w:val="14"/>
                <w:szCs w:val="18"/>
                <w:lang w:val="en-GB"/>
              </w:rPr>
            </w:pPr>
            <w:r w:rsidRPr="00050EB4">
              <w:rPr>
                <w:sz w:val="14"/>
                <w:szCs w:val="18"/>
                <w:lang w:val="en-GB"/>
              </w:rPr>
              <w:t>make the final decision about recommendations, they</w:t>
            </w:r>
          </w:p>
          <w:p w14:paraId="26DC19D8" w14:textId="77777777" w:rsidR="001B0032" w:rsidRPr="00050EB4" w:rsidRDefault="001B0032" w:rsidP="00622529">
            <w:pPr>
              <w:rPr>
                <w:sz w:val="14"/>
                <w:szCs w:val="18"/>
                <w:lang w:val="en-GB"/>
              </w:rPr>
            </w:pPr>
            <w:r w:rsidRPr="00050EB4">
              <w:rPr>
                <w:sz w:val="14"/>
                <w:szCs w:val="18"/>
                <w:lang w:val="en-GB"/>
              </w:rPr>
              <w:t>are there to learn from residents about what they think</w:t>
            </w:r>
          </w:p>
          <w:p w14:paraId="64D8322F" w14:textId="77777777" w:rsidR="001B0032" w:rsidRPr="00050EB4" w:rsidRDefault="001B0032" w:rsidP="00622529">
            <w:pPr>
              <w:rPr>
                <w:sz w:val="14"/>
                <w:szCs w:val="18"/>
                <w:lang w:val="en-GB"/>
              </w:rPr>
            </w:pPr>
            <w:r w:rsidRPr="00050EB4">
              <w:rPr>
                <w:sz w:val="14"/>
                <w:szCs w:val="18"/>
                <w:lang w:val="en-GB"/>
              </w:rPr>
              <w:t>will work. Advisers are invited to meet with their elected</w:t>
            </w:r>
          </w:p>
          <w:p w14:paraId="550A1030" w14:textId="77777777" w:rsidR="001B0032" w:rsidRPr="00050EB4" w:rsidRDefault="001B0032" w:rsidP="00622529">
            <w:pPr>
              <w:rPr>
                <w:sz w:val="14"/>
                <w:szCs w:val="18"/>
                <w:lang w:val="en-GB"/>
              </w:rPr>
            </w:pPr>
            <w:r w:rsidRPr="00050EB4">
              <w:rPr>
                <w:sz w:val="14"/>
                <w:szCs w:val="18"/>
                <w:lang w:val="en-GB"/>
              </w:rPr>
              <w:t>council member to share their experiences and to talk</w:t>
            </w:r>
          </w:p>
          <w:p w14:paraId="7E1BD67A" w14:textId="77777777" w:rsidR="001B0032" w:rsidRDefault="001B0032" w:rsidP="00622529">
            <w:pPr>
              <w:rPr>
                <w:sz w:val="14"/>
                <w:szCs w:val="18"/>
                <w:lang w:val="en-GB"/>
              </w:rPr>
            </w:pPr>
            <w:r w:rsidRPr="00050EB4">
              <w:rPr>
                <w:sz w:val="14"/>
                <w:szCs w:val="18"/>
                <w:lang w:val="en-GB"/>
              </w:rPr>
              <w:t>about the group’s recommended food policy strategies.</w:t>
            </w:r>
          </w:p>
          <w:p w14:paraId="0D000CBF" w14:textId="77777777" w:rsidR="001B0032" w:rsidRDefault="001B0032" w:rsidP="00622529">
            <w:pPr>
              <w:rPr>
                <w:sz w:val="14"/>
                <w:szCs w:val="18"/>
                <w:lang w:val="en-GB"/>
              </w:rPr>
            </w:pPr>
          </w:p>
          <w:p w14:paraId="55F5A9C4" w14:textId="77777777" w:rsidR="001B0032" w:rsidRPr="00050EB4" w:rsidRDefault="001B0032" w:rsidP="00622529">
            <w:pPr>
              <w:rPr>
                <w:sz w:val="14"/>
                <w:szCs w:val="18"/>
                <w:lang w:val="en-GB"/>
              </w:rPr>
            </w:pPr>
            <w:r w:rsidRPr="00050EB4">
              <w:rPr>
                <w:sz w:val="14"/>
                <w:szCs w:val="18"/>
                <w:lang w:val="en-GB"/>
              </w:rPr>
              <w:t>An FPC’s relationship to government also bears a</w:t>
            </w:r>
          </w:p>
          <w:p w14:paraId="4C7EAEC0" w14:textId="77777777" w:rsidR="001B0032" w:rsidRPr="00050EB4" w:rsidRDefault="001B0032" w:rsidP="00622529">
            <w:pPr>
              <w:rPr>
                <w:sz w:val="14"/>
                <w:szCs w:val="18"/>
                <w:lang w:val="en-GB"/>
              </w:rPr>
            </w:pPr>
            <w:r w:rsidRPr="00050EB4">
              <w:rPr>
                <w:sz w:val="14"/>
                <w:szCs w:val="18"/>
                <w:lang w:val="en-GB"/>
              </w:rPr>
              <w:t>number of significant relationships to its policy priorities.</w:t>
            </w:r>
          </w:p>
          <w:p w14:paraId="3302E0D4" w14:textId="77777777" w:rsidR="001B0032" w:rsidRPr="00050EB4" w:rsidRDefault="001B0032" w:rsidP="00622529">
            <w:pPr>
              <w:rPr>
                <w:sz w:val="14"/>
                <w:szCs w:val="18"/>
                <w:lang w:val="en-GB"/>
              </w:rPr>
            </w:pPr>
            <w:r w:rsidRPr="00050EB4">
              <w:rPr>
                <w:sz w:val="14"/>
                <w:szCs w:val="18"/>
                <w:lang w:val="en-GB"/>
              </w:rPr>
              <w:t xml:space="preserve">Unlike membership, however, there is a </w:t>
            </w:r>
            <w:r w:rsidRPr="00050EB4">
              <w:rPr>
                <w:sz w:val="14"/>
                <w:szCs w:val="18"/>
                <w:lang w:val="en-GB"/>
              </w:rPr>
              <w:lastRenderedPageBreak/>
              <w:t>significant inverse</w:t>
            </w:r>
          </w:p>
          <w:p w14:paraId="10780022" w14:textId="77777777" w:rsidR="001B0032" w:rsidRPr="00050EB4" w:rsidRDefault="001B0032" w:rsidP="00622529">
            <w:pPr>
              <w:rPr>
                <w:sz w:val="14"/>
                <w:szCs w:val="18"/>
                <w:lang w:val="en-GB"/>
              </w:rPr>
            </w:pPr>
            <w:r w:rsidRPr="00050EB4">
              <w:rPr>
                <w:sz w:val="14"/>
                <w:szCs w:val="18"/>
                <w:lang w:val="en-GB"/>
              </w:rPr>
              <w:t>relationship between food production and an FPC’s</w:t>
            </w:r>
          </w:p>
          <w:p w14:paraId="66A9C708" w14:textId="77777777" w:rsidR="001B0032" w:rsidRPr="00050EB4" w:rsidRDefault="001B0032" w:rsidP="00622529">
            <w:pPr>
              <w:rPr>
                <w:sz w:val="14"/>
                <w:szCs w:val="18"/>
                <w:lang w:val="en-GB"/>
              </w:rPr>
            </w:pPr>
            <w:r w:rsidRPr="00050EB4">
              <w:rPr>
                <w:sz w:val="14"/>
                <w:szCs w:val="18"/>
                <w:lang w:val="en-GB"/>
              </w:rPr>
              <w:t>relationship to local government. One plausible explanation</w:t>
            </w:r>
          </w:p>
          <w:p w14:paraId="1A455DF8" w14:textId="77777777" w:rsidR="001B0032" w:rsidRPr="00050EB4" w:rsidRDefault="001B0032" w:rsidP="00622529">
            <w:pPr>
              <w:rPr>
                <w:sz w:val="14"/>
                <w:szCs w:val="18"/>
                <w:lang w:val="en-GB"/>
              </w:rPr>
            </w:pPr>
            <w:r w:rsidRPr="00050EB4">
              <w:rPr>
                <w:sz w:val="14"/>
                <w:szCs w:val="18"/>
                <w:lang w:val="en-GB"/>
              </w:rPr>
              <w:t>is that many regulatory issues (e.g., crop insurance,</w:t>
            </w:r>
          </w:p>
          <w:p w14:paraId="7232A152" w14:textId="77777777" w:rsidR="001B0032" w:rsidRPr="00050EB4" w:rsidRDefault="001B0032" w:rsidP="00622529">
            <w:pPr>
              <w:rPr>
                <w:sz w:val="14"/>
                <w:szCs w:val="18"/>
                <w:lang w:val="en-GB"/>
              </w:rPr>
            </w:pPr>
            <w:r w:rsidRPr="00050EB4">
              <w:rPr>
                <w:sz w:val="14"/>
                <w:szCs w:val="18"/>
                <w:lang w:val="en-GB"/>
              </w:rPr>
              <w:t>organic certification, food safety) facing farmers</w:t>
            </w:r>
          </w:p>
          <w:p w14:paraId="1B63C9C4" w14:textId="77777777" w:rsidR="001B0032" w:rsidRPr="00050EB4" w:rsidRDefault="001B0032" w:rsidP="00622529">
            <w:pPr>
              <w:rPr>
                <w:sz w:val="14"/>
                <w:szCs w:val="18"/>
                <w:lang w:val="en-GB"/>
              </w:rPr>
            </w:pPr>
            <w:r w:rsidRPr="00050EB4">
              <w:rPr>
                <w:sz w:val="14"/>
                <w:szCs w:val="18"/>
                <w:lang w:val="en-GB"/>
              </w:rPr>
              <w:t>and ranchers are the result of federal policy decisions.</w:t>
            </w:r>
          </w:p>
          <w:p w14:paraId="5E402B29" w14:textId="77777777" w:rsidR="001B0032" w:rsidRPr="00050EB4" w:rsidRDefault="001B0032" w:rsidP="00622529">
            <w:pPr>
              <w:rPr>
                <w:sz w:val="14"/>
                <w:szCs w:val="18"/>
                <w:lang w:val="en-GB"/>
              </w:rPr>
            </w:pPr>
            <w:r w:rsidRPr="00050EB4">
              <w:rPr>
                <w:sz w:val="14"/>
                <w:szCs w:val="18"/>
                <w:lang w:val="en-GB"/>
              </w:rPr>
              <w:t>While some FPCs do follow and advocate on federal policies,</w:t>
            </w:r>
          </w:p>
          <w:p w14:paraId="5EC49E42" w14:textId="77777777" w:rsidR="001B0032" w:rsidRPr="00050EB4" w:rsidRDefault="001B0032" w:rsidP="00622529">
            <w:pPr>
              <w:rPr>
                <w:sz w:val="14"/>
                <w:szCs w:val="18"/>
                <w:lang w:val="en-GB"/>
              </w:rPr>
            </w:pPr>
            <w:r w:rsidRPr="00050EB4">
              <w:rPr>
                <w:sz w:val="14"/>
                <w:szCs w:val="18"/>
                <w:lang w:val="en-GB"/>
              </w:rPr>
              <w:t>participation in the federal policy process requires</w:t>
            </w:r>
          </w:p>
          <w:p w14:paraId="37F82610" w14:textId="77777777" w:rsidR="001B0032" w:rsidRPr="00050EB4" w:rsidRDefault="001B0032" w:rsidP="00622529">
            <w:pPr>
              <w:rPr>
                <w:sz w:val="14"/>
                <w:szCs w:val="18"/>
                <w:lang w:val="en-GB"/>
              </w:rPr>
            </w:pPr>
            <w:r w:rsidRPr="00050EB4">
              <w:rPr>
                <w:sz w:val="14"/>
                <w:szCs w:val="18"/>
                <w:lang w:val="en-GB"/>
              </w:rPr>
              <w:t>different strategies and diminishes the effectiveness of</w:t>
            </w:r>
          </w:p>
          <w:p w14:paraId="45D916B8" w14:textId="77777777" w:rsidR="001B0032" w:rsidRDefault="001B0032" w:rsidP="00622529">
            <w:pPr>
              <w:rPr>
                <w:sz w:val="14"/>
                <w:szCs w:val="18"/>
                <w:lang w:val="en-GB"/>
              </w:rPr>
            </w:pPr>
            <w:r w:rsidRPr="00050EB4">
              <w:rPr>
                <w:sz w:val="14"/>
                <w:szCs w:val="18"/>
                <w:lang w:val="en-GB"/>
              </w:rPr>
              <w:t>policies to address place-based problems.</w:t>
            </w:r>
          </w:p>
          <w:p w14:paraId="344961B1" w14:textId="77777777" w:rsidR="001B0032" w:rsidRDefault="001B0032" w:rsidP="00622529">
            <w:pPr>
              <w:rPr>
                <w:sz w:val="14"/>
                <w:szCs w:val="18"/>
                <w:lang w:val="en-GB"/>
              </w:rPr>
            </w:pPr>
          </w:p>
          <w:p w14:paraId="7E359CC3" w14:textId="77777777" w:rsidR="001B0032" w:rsidRPr="00050EB4" w:rsidRDefault="001B0032" w:rsidP="00622529">
            <w:pPr>
              <w:rPr>
                <w:sz w:val="14"/>
                <w:szCs w:val="18"/>
                <w:lang w:val="en-GB"/>
              </w:rPr>
            </w:pPr>
            <w:r w:rsidRPr="00050EB4">
              <w:rPr>
                <w:sz w:val="14"/>
                <w:szCs w:val="18"/>
                <w:lang w:val="en-GB"/>
              </w:rPr>
              <w:t>The aim of FPCs to create greater pathways for citizen</w:t>
            </w:r>
          </w:p>
          <w:p w14:paraId="69CBE065" w14:textId="77777777" w:rsidR="001B0032" w:rsidRPr="00050EB4" w:rsidRDefault="001B0032" w:rsidP="00622529">
            <w:pPr>
              <w:rPr>
                <w:sz w:val="14"/>
                <w:szCs w:val="18"/>
                <w:lang w:val="en-GB"/>
              </w:rPr>
            </w:pPr>
            <w:r w:rsidRPr="00050EB4">
              <w:rPr>
                <w:sz w:val="14"/>
                <w:szCs w:val="18"/>
                <w:lang w:val="en-GB"/>
              </w:rPr>
              <w:t>participation in the policy process can only be</w:t>
            </w:r>
          </w:p>
          <w:p w14:paraId="4D6C70C3" w14:textId="77777777" w:rsidR="001B0032" w:rsidRPr="00050EB4" w:rsidRDefault="001B0032" w:rsidP="00622529">
            <w:pPr>
              <w:rPr>
                <w:sz w:val="14"/>
                <w:szCs w:val="18"/>
                <w:lang w:val="en-GB"/>
              </w:rPr>
            </w:pPr>
            <w:r w:rsidRPr="00050EB4">
              <w:rPr>
                <w:sz w:val="14"/>
                <w:szCs w:val="18"/>
                <w:lang w:val="en-GB"/>
              </w:rPr>
              <w:t>achieved with government cooperation. Elected officials</w:t>
            </w:r>
          </w:p>
          <w:p w14:paraId="542EBC29" w14:textId="77777777" w:rsidR="001B0032" w:rsidRPr="00050EB4" w:rsidRDefault="001B0032" w:rsidP="00622529">
            <w:pPr>
              <w:rPr>
                <w:sz w:val="14"/>
                <w:szCs w:val="18"/>
                <w:lang w:val="en-GB"/>
              </w:rPr>
            </w:pPr>
            <w:r w:rsidRPr="00050EB4">
              <w:rPr>
                <w:sz w:val="14"/>
                <w:szCs w:val="18"/>
                <w:lang w:val="en-GB"/>
              </w:rPr>
              <w:t xml:space="preserve">and public administrators must be willing to engage in </w:t>
            </w:r>
            <w:proofErr w:type="spellStart"/>
            <w:r w:rsidRPr="00050EB4">
              <w:rPr>
                <w:sz w:val="14"/>
                <w:szCs w:val="18"/>
                <w:lang w:val="en-GB"/>
              </w:rPr>
              <w:t>colearning</w:t>
            </w:r>
            <w:proofErr w:type="spellEnd"/>
            <w:r w:rsidRPr="00050EB4">
              <w:rPr>
                <w:sz w:val="14"/>
                <w:szCs w:val="18"/>
                <w:lang w:val="en-GB"/>
              </w:rPr>
              <w:t>,</w:t>
            </w:r>
          </w:p>
          <w:p w14:paraId="1FF54A23" w14:textId="77777777" w:rsidR="001B0032" w:rsidRPr="00050EB4" w:rsidRDefault="001B0032" w:rsidP="00622529">
            <w:pPr>
              <w:rPr>
                <w:sz w:val="14"/>
                <w:szCs w:val="18"/>
                <w:lang w:val="en-GB"/>
              </w:rPr>
            </w:pPr>
            <w:r w:rsidRPr="00050EB4">
              <w:rPr>
                <w:sz w:val="14"/>
                <w:szCs w:val="18"/>
                <w:lang w:val="en-GB"/>
              </w:rPr>
              <w:t>deliberation, and power-sharing with members</w:t>
            </w:r>
          </w:p>
          <w:p w14:paraId="2029E101" w14:textId="77777777" w:rsidR="001B0032" w:rsidRPr="00050EB4" w:rsidRDefault="001B0032" w:rsidP="00622529">
            <w:pPr>
              <w:rPr>
                <w:sz w:val="14"/>
                <w:szCs w:val="18"/>
                <w:lang w:val="en-GB"/>
              </w:rPr>
            </w:pPr>
            <w:r w:rsidRPr="00050EB4">
              <w:rPr>
                <w:sz w:val="14"/>
                <w:szCs w:val="18"/>
                <w:lang w:val="en-GB"/>
              </w:rPr>
              <w:t>of society, as shown in the case of the BFPI RFEA program.</w:t>
            </w:r>
          </w:p>
          <w:p w14:paraId="01A9B75D" w14:textId="77777777" w:rsidR="001B0032" w:rsidRPr="00050EB4" w:rsidRDefault="001B0032" w:rsidP="00622529">
            <w:pPr>
              <w:rPr>
                <w:sz w:val="14"/>
                <w:szCs w:val="18"/>
                <w:lang w:val="en-GB"/>
              </w:rPr>
            </w:pPr>
            <w:r w:rsidRPr="00050EB4">
              <w:rPr>
                <w:sz w:val="14"/>
                <w:szCs w:val="18"/>
                <w:lang w:val="en-GB"/>
              </w:rPr>
              <w:t>The effectiveness and sustainability of an FPC as a collaborative</w:t>
            </w:r>
          </w:p>
          <w:p w14:paraId="66EC0FA6" w14:textId="77777777" w:rsidR="001B0032" w:rsidRPr="00050EB4" w:rsidRDefault="001B0032" w:rsidP="00622529">
            <w:pPr>
              <w:rPr>
                <w:sz w:val="14"/>
                <w:szCs w:val="18"/>
                <w:lang w:val="en-GB"/>
              </w:rPr>
            </w:pPr>
            <w:r w:rsidRPr="00050EB4">
              <w:rPr>
                <w:sz w:val="14"/>
                <w:szCs w:val="18"/>
                <w:lang w:val="en-GB"/>
              </w:rPr>
              <w:t>governance network is questionable without this</w:t>
            </w:r>
          </w:p>
          <w:p w14:paraId="09213B3C" w14:textId="77777777" w:rsidR="001B0032" w:rsidRPr="00050EB4" w:rsidRDefault="001B0032" w:rsidP="00622529">
            <w:pPr>
              <w:rPr>
                <w:sz w:val="14"/>
                <w:szCs w:val="18"/>
                <w:lang w:val="en-GB"/>
              </w:rPr>
            </w:pPr>
            <w:r w:rsidRPr="00050EB4">
              <w:rPr>
                <w:sz w:val="14"/>
                <w:szCs w:val="18"/>
                <w:lang w:val="en-GB"/>
              </w:rPr>
              <w:t>willingness. Other scholarship on FPCs has shown that</w:t>
            </w:r>
          </w:p>
          <w:p w14:paraId="5AEA2943" w14:textId="77777777" w:rsidR="001B0032" w:rsidRPr="00050EB4" w:rsidRDefault="001B0032" w:rsidP="00622529">
            <w:pPr>
              <w:rPr>
                <w:sz w:val="14"/>
                <w:szCs w:val="18"/>
                <w:lang w:val="en-GB"/>
              </w:rPr>
            </w:pPr>
            <w:r w:rsidRPr="00050EB4">
              <w:rPr>
                <w:sz w:val="14"/>
                <w:szCs w:val="18"/>
                <w:lang w:val="en-GB"/>
              </w:rPr>
              <w:t>an unwillingness by government staff to make the policy</w:t>
            </w:r>
          </w:p>
          <w:p w14:paraId="643DDF95" w14:textId="77777777" w:rsidR="001B0032" w:rsidRPr="00050EB4" w:rsidRDefault="001B0032" w:rsidP="00622529">
            <w:pPr>
              <w:rPr>
                <w:sz w:val="14"/>
                <w:szCs w:val="18"/>
                <w:lang w:val="en-GB"/>
              </w:rPr>
            </w:pPr>
            <w:r w:rsidRPr="00050EB4">
              <w:rPr>
                <w:sz w:val="14"/>
                <w:szCs w:val="18"/>
                <w:lang w:val="en-GB"/>
              </w:rPr>
              <w:t xml:space="preserve">process accessible to </w:t>
            </w:r>
            <w:r w:rsidRPr="00050EB4">
              <w:rPr>
                <w:sz w:val="14"/>
                <w:szCs w:val="18"/>
                <w:lang w:val="en-GB"/>
              </w:rPr>
              <w:lastRenderedPageBreak/>
              <w:t>citizens and attempts to impose</w:t>
            </w:r>
          </w:p>
          <w:p w14:paraId="34B734B7" w14:textId="77777777" w:rsidR="001B0032" w:rsidRPr="00050EB4" w:rsidRDefault="001B0032" w:rsidP="00622529">
            <w:pPr>
              <w:rPr>
                <w:sz w:val="14"/>
                <w:szCs w:val="18"/>
                <w:lang w:val="en-GB"/>
              </w:rPr>
            </w:pPr>
            <w:r w:rsidRPr="00050EB4">
              <w:rPr>
                <w:sz w:val="14"/>
                <w:szCs w:val="18"/>
                <w:lang w:val="en-GB"/>
              </w:rPr>
              <w:t>the agenda of appointed or elected officials on an FPC</w:t>
            </w:r>
          </w:p>
          <w:p w14:paraId="736E254C" w14:textId="77777777" w:rsidR="001B0032" w:rsidRPr="00050EB4" w:rsidRDefault="001B0032" w:rsidP="00622529">
            <w:pPr>
              <w:rPr>
                <w:sz w:val="14"/>
                <w:szCs w:val="18"/>
                <w:lang w:val="en-GB"/>
              </w:rPr>
            </w:pPr>
            <w:r w:rsidRPr="00050EB4">
              <w:rPr>
                <w:sz w:val="14"/>
                <w:szCs w:val="18"/>
                <w:lang w:val="en-GB"/>
              </w:rPr>
              <w:t>can reduce the effectiveness or lead to the dissolution of</w:t>
            </w:r>
          </w:p>
          <w:p w14:paraId="6399C620" w14:textId="77777777" w:rsidR="001B0032" w:rsidRPr="00050EB4" w:rsidRDefault="001B0032" w:rsidP="00622529">
            <w:pPr>
              <w:rPr>
                <w:sz w:val="14"/>
                <w:szCs w:val="18"/>
              </w:rPr>
            </w:pPr>
            <w:proofErr w:type="spellStart"/>
            <w:r w:rsidRPr="00050EB4">
              <w:rPr>
                <w:sz w:val="14"/>
                <w:szCs w:val="18"/>
              </w:rPr>
              <w:t>FPCs</w:t>
            </w:r>
            <w:proofErr w:type="spellEnd"/>
            <w:r w:rsidRPr="00050EB4">
              <w:rPr>
                <w:sz w:val="14"/>
                <w:szCs w:val="18"/>
              </w:rPr>
              <w:t xml:space="preserve"> (</w:t>
            </w:r>
            <w:proofErr w:type="spellStart"/>
            <w:r w:rsidRPr="00050EB4">
              <w:rPr>
                <w:sz w:val="14"/>
                <w:szCs w:val="18"/>
              </w:rPr>
              <w:t>Coplen</w:t>
            </w:r>
            <w:proofErr w:type="spellEnd"/>
            <w:r w:rsidRPr="00050EB4">
              <w:rPr>
                <w:sz w:val="14"/>
                <w:szCs w:val="18"/>
              </w:rPr>
              <w:t xml:space="preserve"> &amp; Cuneo, 2015; Gupta et al., 2018; van de</w:t>
            </w:r>
          </w:p>
          <w:p w14:paraId="1D529AA9" w14:textId="77777777" w:rsidR="001B0032" w:rsidRDefault="001B0032" w:rsidP="00622529">
            <w:pPr>
              <w:rPr>
                <w:sz w:val="14"/>
                <w:szCs w:val="18"/>
                <w:lang w:val="en-GB"/>
              </w:rPr>
            </w:pPr>
            <w:r w:rsidRPr="00050EB4">
              <w:rPr>
                <w:sz w:val="14"/>
                <w:szCs w:val="18"/>
                <w:lang w:val="en-GB"/>
              </w:rPr>
              <w:t>Griend, Duncan, &amp; Wiskerke, 2019).</w:t>
            </w:r>
          </w:p>
        </w:tc>
        <w:tc>
          <w:tcPr>
            <w:tcW w:w="1703" w:type="dxa"/>
          </w:tcPr>
          <w:p w14:paraId="0504017E" w14:textId="77777777" w:rsidR="001B0032" w:rsidRDefault="001B0032" w:rsidP="00622529">
            <w:pPr>
              <w:rPr>
                <w:sz w:val="14"/>
                <w:szCs w:val="18"/>
                <w:lang w:val="en-GB"/>
              </w:rPr>
            </w:pPr>
            <w:r>
              <w:rPr>
                <w:sz w:val="14"/>
                <w:szCs w:val="18"/>
                <w:lang w:val="en-GB"/>
              </w:rPr>
              <w:lastRenderedPageBreak/>
              <w:t>[Illustration 3:]</w:t>
            </w:r>
          </w:p>
          <w:p w14:paraId="05B9E5D1" w14:textId="77777777" w:rsidR="001B0032" w:rsidRPr="00050EB4" w:rsidRDefault="001B0032" w:rsidP="00622529">
            <w:pPr>
              <w:rPr>
                <w:sz w:val="14"/>
                <w:szCs w:val="18"/>
                <w:lang w:val="en-GB"/>
              </w:rPr>
            </w:pPr>
            <w:r w:rsidRPr="00050EB4">
              <w:rPr>
                <w:sz w:val="14"/>
                <w:szCs w:val="18"/>
                <w:lang w:val="en-GB"/>
              </w:rPr>
              <w:t>As appointed representatives, Board members must</w:t>
            </w:r>
          </w:p>
          <w:p w14:paraId="47B22864" w14:textId="77777777" w:rsidR="001B0032" w:rsidRPr="00050EB4" w:rsidRDefault="001B0032" w:rsidP="00622529">
            <w:pPr>
              <w:rPr>
                <w:sz w:val="14"/>
                <w:szCs w:val="18"/>
                <w:lang w:val="en-GB"/>
              </w:rPr>
            </w:pPr>
            <w:r w:rsidRPr="00050EB4">
              <w:rPr>
                <w:sz w:val="14"/>
                <w:szCs w:val="18"/>
                <w:lang w:val="en-GB"/>
              </w:rPr>
              <w:t>navigate suggestions from self-selected members of</w:t>
            </w:r>
          </w:p>
          <w:p w14:paraId="18C45747" w14:textId="77777777" w:rsidR="001B0032" w:rsidRPr="00050EB4" w:rsidRDefault="001B0032" w:rsidP="00622529">
            <w:pPr>
              <w:rPr>
                <w:sz w:val="14"/>
                <w:szCs w:val="18"/>
                <w:lang w:val="en-GB"/>
              </w:rPr>
            </w:pPr>
            <w:r w:rsidRPr="00050EB4">
              <w:rPr>
                <w:sz w:val="14"/>
                <w:szCs w:val="18"/>
                <w:lang w:val="en-GB"/>
              </w:rPr>
              <w:t>working groups, the preferences of a broader network,</w:t>
            </w:r>
          </w:p>
          <w:p w14:paraId="3F54F531" w14:textId="77777777" w:rsidR="001B0032" w:rsidRPr="00050EB4" w:rsidRDefault="001B0032" w:rsidP="00622529">
            <w:pPr>
              <w:rPr>
                <w:sz w:val="14"/>
                <w:szCs w:val="18"/>
                <w:lang w:val="en-GB"/>
              </w:rPr>
            </w:pPr>
            <w:r w:rsidRPr="00050EB4">
              <w:rPr>
                <w:sz w:val="14"/>
                <w:szCs w:val="18"/>
                <w:lang w:val="en-GB"/>
              </w:rPr>
              <w:t>as well as their own professional and personal interests.</w:t>
            </w:r>
          </w:p>
          <w:p w14:paraId="394F2DB2" w14:textId="77777777" w:rsidR="001B0032" w:rsidRPr="00050EB4" w:rsidRDefault="001B0032" w:rsidP="00622529">
            <w:pPr>
              <w:rPr>
                <w:sz w:val="14"/>
                <w:szCs w:val="18"/>
                <w:lang w:val="en-GB"/>
              </w:rPr>
            </w:pPr>
            <w:r w:rsidRPr="00050EB4">
              <w:rPr>
                <w:sz w:val="14"/>
                <w:szCs w:val="18"/>
                <w:lang w:val="en-GB"/>
              </w:rPr>
              <w:t>This balancing act led the Board to punt on a decision</w:t>
            </w:r>
          </w:p>
          <w:p w14:paraId="2D98D7C9" w14:textId="77777777" w:rsidR="001B0032" w:rsidRPr="00050EB4" w:rsidRDefault="001B0032" w:rsidP="00622529">
            <w:pPr>
              <w:rPr>
                <w:sz w:val="14"/>
                <w:szCs w:val="18"/>
                <w:lang w:val="en-GB"/>
              </w:rPr>
            </w:pPr>
            <w:r w:rsidRPr="00050EB4">
              <w:rPr>
                <w:sz w:val="14"/>
                <w:szCs w:val="18"/>
                <w:lang w:val="en-GB"/>
              </w:rPr>
              <w:t>on a paid sick leave bill proposed by the Austin City</w:t>
            </w:r>
          </w:p>
          <w:p w14:paraId="5B9B16DB" w14:textId="77777777" w:rsidR="001B0032" w:rsidRPr="00050EB4" w:rsidRDefault="001B0032" w:rsidP="00622529">
            <w:pPr>
              <w:rPr>
                <w:sz w:val="14"/>
                <w:szCs w:val="18"/>
                <w:lang w:val="en-GB"/>
              </w:rPr>
            </w:pPr>
            <w:r w:rsidRPr="00050EB4">
              <w:rPr>
                <w:sz w:val="14"/>
                <w:szCs w:val="18"/>
                <w:lang w:val="en-GB"/>
              </w:rPr>
              <w:t>Council. Faced with a recommendation from the Healthy</w:t>
            </w:r>
          </w:p>
          <w:p w14:paraId="67C8AB6B" w14:textId="77777777" w:rsidR="001B0032" w:rsidRPr="00050EB4" w:rsidRDefault="001B0032" w:rsidP="00622529">
            <w:pPr>
              <w:rPr>
                <w:sz w:val="14"/>
                <w:szCs w:val="18"/>
                <w:lang w:val="en-GB"/>
              </w:rPr>
            </w:pPr>
            <w:r w:rsidRPr="00050EB4">
              <w:rPr>
                <w:sz w:val="14"/>
                <w:szCs w:val="18"/>
                <w:lang w:val="en-GB"/>
              </w:rPr>
              <w:t>Food Access Working Group to support the bill, as well</w:t>
            </w:r>
          </w:p>
          <w:p w14:paraId="18651C3D" w14:textId="77777777" w:rsidR="001B0032" w:rsidRPr="00050EB4" w:rsidRDefault="001B0032" w:rsidP="00622529">
            <w:pPr>
              <w:rPr>
                <w:sz w:val="14"/>
                <w:szCs w:val="18"/>
                <w:lang w:val="en-GB"/>
              </w:rPr>
            </w:pPr>
            <w:r w:rsidRPr="00050EB4">
              <w:rPr>
                <w:sz w:val="14"/>
                <w:szCs w:val="18"/>
                <w:lang w:val="en-GB"/>
              </w:rPr>
              <w:t>as mixed recommendations to support and not support</w:t>
            </w:r>
          </w:p>
          <w:p w14:paraId="79F90701" w14:textId="77777777" w:rsidR="001B0032" w:rsidRPr="00050EB4" w:rsidRDefault="001B0032" w:rsidP="00622529">
            <w:pPr>
              <w:rPr>
                <w:sz w:val="14"/>
                <w:szCs w:val="18"/>
                <w:lang w:val="en-GB"/>
              </w:rPr>
            </w:pPr>
            <w:r w:rsidRPr="00050EB4">
              <w:rPr>
                <w:sz w:val="14"/>
                <w:szCs w:val="18"/>
                <w:lang w:val="en-GB"/>
              </w:rPr>
              <w:t>the bill from business and community organizations from</w:t>
            </w:r>
          </w:p>
          <w:p w14:paraId="618EB011" w14:textId="77777777" w:rsidR="001B0032" w:rsidRPr="00050EB4" w:rsidRDefault="001B0032" w:rsidP="00622529">
            <w:pPr>
              <w:rPr>
                <w:sz w:val="14"/>
                <w:szCs w:val="18"/>
                <w:lang w:val="en-GB"/>
              </w:rPr>
            </w:pPr>
            <w:r w:rsidRPr="00050EB4">
              <w:rPr>
                <w:sz w:val="14"/>
                <w:szCs w:val="18"/>
                <w:lang w:val="en-GB"/>
              </w:rPr>
              <w:t xml:space="preserve">the wider Austin community, the Board </w:t>
            </w:r>
            <w:r w:rsidRPr="00050EB4">
              <w:rPr>
                <w:sz w:val="14"/>
                <w:szCs w:val="18"/>
                <w:lang w:val="en-GB"/>
              </w:rPr>
              <w:lastRenderedPageBreak/>
              <w:t>decided to neither</w:t>
            </w:r>
          </w:p>
          <w:p w14:paraId="3A055C02" w14:textId="77777777" w:rsidR="001B0032" w:rsidRPr="00050EB4" w:rsidRDefault="001B0032" w:rsidP="00622529">
            <w:pPr>
              <w:rPr>
                <w:sz w:val="14"/>
                <w:szCs w:val="18"/>
                <w:lang w:val="en-GB"/>
              </w:rPr>
            </w:pPr>
            <w:r w:rsidRPr="00050EB4">
              <w:rPr>
                <w:sz w:val="14"/>
                <w:szCs w:val="18"/>
                <w:lang w:val="en-GB"/>
              </w:rPr>
              <w:t>support nor oppose the bill. The bill, however, was</w:t>
            </w:r>
          </w:p>
          <w:p w14:paraId="7AA79EC7" w14:textId="77777777" w:rsidR="001B0032" w:rsidRPr="00050EB4" w:rsidRDefault="001B0032" w:rsidP="00622529">
            <w:pPr>
              <w:rPr>
                <w:sz w:val="14"/>
                <w:szCs w:val="18"/>
                <w:lang w:val="en-GB"/>
              </w:rPr>
            </w:pPr>
            <w:r w:rsidRPr="00050EB4">
              <w:rPr>
                <w:sz w:val="14"/>
                <w:szCs w:val="18"/>
                <w:lang w:val="en-GB"/>
              </w:rPr>
              <w:t>eventually passed by Austin City Council because of overwhelming</w:t>
            </w:r>
          </w:p>
          <w:p w14:paraId="0B832145" w14:textId="77777777" w:rsidR="001B0032" w:rsidRPr="00050EB4" w:rsidRDefault="001B0032" w:rsidP="00622529">
            <w:pPr>
              <w:rPr>
                <w:sz w:val="14"/>
                <w:szCs w:val="18"/>
                <w:lang w:val="en-GB"/>
              </w:rPr>
            </w:pPr>
            <w:r w:rsidRPr="00050EB4">
              <w:rPr>
                <w:sz w:val="14"/>
                <w:szCs w:val="18"/>
                <w:lang w:val="en-GB"/>
              </w:rPr>
              <w:t>support expressed by attendees at a community</w:t>
            </w:r>
          </w:p>
          <w:p w14:paraId="40A019FA" w14:textId="77777777" w:rsidR="001B0032" w:rsidRPr="00050EB4" w:rsidRDefault="001B0032" w:rsidP="00622529">
            <w:pPr>
              <w:rPr>
                <w:sz w:val="14"/>
                <w:szCs w:val="18"/>
                <w:lang w:val="en-GB"/>
              </w:rPr>
            </w:pPr>
            <w:r w:rsidRPr="00050EB4">
              <w:rPr>
                <w:sz w:val="14"/>
                <w:szCs w:val="18"/>
                <w:lang w:val="en-GB"/>
              </w:rPr>
              <w:t>input meeting held by the Austin City Council (Morrill</w:t>
            </w:r>
          </w:p>
          <w:p w14:paraId="5911515A" w14:textId="77777777" w:rsidR="001B0032" w:rsidRPr="00050EB4" w:rsidRDefault="001B0032" w:rsidP="00622529">
            <w:pPr>
              <w:rPr>
                <w:sz w:val="14"/>
                <w:szCs w:val="18"/>
                <w:lang w:val="en-GB"/>
              </w:rPr>
            </w:pPr>
            <w:r w:rsidRPr="00050EB4">
              <w:rPr>
                <w:sz w:val="14"/>
                <w:szCs w:val="18"/>
                <w:lang w:val="en-GB"/>
              </w:rPr>
              <w:t xml:space="preserve">et al., 2018). At the </w:t>
            </w:r>
            <w:proofErr w:type="spellStart"/>
            <w:r w:rsidRPr="00050EB4">
              <w:rPr>
                <w:sz w:val="14"/>
                <w:szCs w:val="18"/>
                <w:lang w:val="en-GB"/>
              </w:rPr>
              <w:t>center</w:t>
            </w:r>
            <w:proofErr w:type="spellEnd"/>
            <w:r w:rsidRPr="00050EB4">
              <w:rPr>
                <w:sz w:val="14"/>
                <w:szCs w:val="18"/>
                <w:lang w:val="en-GB"/>
              </w:rPr>
              <w:t xml:space="preserve"> of the debate was a complex issue</w:t>
            </w:r>
          </w:p>
          <w:p w14:paraId="086AD91E" w14:textId="77777777" w:rsidR="001B0032" w:rsidRPr="00050EB4" w:rsidRDefault="001B0032" w:rsidP="00622529">
            <w:pPr>
              <w:rPr>
                <w:sz w:val="14"/>
                <w:szCs w:val="18"/>
                <w:lang w:val="en-GB"/>
              </w:rPr>
            </w:pPr>
            <w:r w:rsidRPr="00050EB4">
              <w:rPr>
                <w:sz w:val="14"/>
                <w:szCs w:val="18"/>
                <w:lang w:val="en-GB"/>
              </w:rPr>
              <w:t>steeped in opposition from businesses that are better</w:t>
            </w:r>
          </w:p>
          <w:p w14:paraId="06180B33" w14:textId="77777777" w:rsidR="001B0032" w:rsidRPr="00050EB4" w:rsidRDefault="001B0032" w:rsidP="00622529">
            <w:pPr>
              <w:rPr>
                <w:sz w:val="14"/>
                <w:szCs w:val="18"/>
                <w:lang w:val="en-GB"/>
              </w:rPr>
            </w:pPr>
            <w:r w:rsidRPr="00050EB4">
              <w:rPr>
                <w:sz w:val="14"/>
                <w:szCs w:val="18"/>
                <w:lang w:val="en-GB"/>
              </w:rPr>
              <w:t>resourced and have more access to public officials than</w:t>
            </w:r>
          </w:p>
          <w:p w14:paraId="637258F3" w14:textId="77777777" w:rsidR="001B0032" w:rsidRPr="00050EB4" w:rsidRDefault="001B0032" w:rsidP="00622529">
            <w:pPr>
              <w:rPr>
                <w:sz w:val="14"/>
                <w:szCs w:val="18"/>
                <w:lang w:val="en-GB"/>
              </w:rPr>
            </w:pPr>
            <w:r w:rsidRPr="00050EB4">
              <w:rPr>
                <w:sz w:val="14"/>
                <w:szCs w:val="18"/>
                <w:lang w:val="en-GB"/>
              </w:rPr>
              <w:t>other stakeholders, such as workers and their representatives.</w:t>
            </w:r>
          </w:p>
          <w:p w14:paraId="34CB4FAC" w14:textId="77777777" w:rsidR="001B0032" w:rsidRPr="00050EB4" w:rsidRDefault="001B0032" w:rsidP="00622529">
            <w:pPr>
              <w:rPr>
                <w:sz w:val="14"/>
                <w:szCs w:val="18"/>
                <w:lang w:val="en-GB"/>
              </w:rPr>
            </w:pPr>
            <w:r w:rsidRPr="00050EB4">
              <w:rPr>
                <w:sz w:val="14"/>
                <w:szCs w:val="18"/>
                <w:lang w:val="en-GB"/>
              </w:rPr>
              <w:t>Collaborative governance networks are prone to imbalance</w:t>
            </w:r>
          </w:p>
          <w:p w14:paraId="76BC5AD0" w14:textId="77777777" w:rsidR="001B0032" w:rsidRPr="00050EB4" w:rsidRDefault="001B0032" w:rsidP="00622529">
            <w:pPr>
              <w:rPr>
                <w:sz w:val="14"/>
                <w:szCs w:val="18"/>
                <w:lang w:val="en-GB"/>
              </w:rPr>
            </w:pPr>
            <w:r w:rsidRPr="00050EB4">
              <w:rPr>
                <w:sz w:val="14"/>
                <w:szCs w:val="18"/>
                <w:lang w:val="en-GB"/>
              </w:rPr>
              <w:t>if there is not a way to equalize the capacity, resources,</w:t>
            </w:r>
          </w:p>
          <w:p w14:paraId="32F4DBE5" w14:textId="77777777" w:rsidR="001B0032" w:rsidRPr="00050EB4" w:rsidRDefault="001B0032" w:rsidP="00622529">
            <w:pPr>
              <w:rPr>
                <w:sz w:val="14"/>
                <w:szCs w:val="18"/>
                <w:lang w:val="en-GB"/>
              </w:rPr>
            </w:pPr>
            <w:r w:rsidRPr="00050EB4">
              <w:rPr>
                <w:sz w:val="14"/>
                <w:szCs w:val="18"/>
                <w:lang w:val="en-GB"/>
              </w:rPr>
              <w:t>authority, and status of members (Ansell &amp; Gash,</w:t>
            </w:r>
          </w:p>
          <w:p w14:paraId="76A49D41" w14:textId="77777777" w:rsidR="001B0032" w:rsidRPr="00050EB4" w:rsidRDefault="001B0032" w:rsidP="00622529">
            <w:pPr>
              <w:rPr>
                <w:sz w:val="14"/>
                <w:szCs w:val="18"/>
                <w:lang w:val="en-GB"/>
              </w:rPr>
            </w:pPr>
            <w:r w:rsidRPr="00050EB4">
              <w:rPr>
                <w:sz w:val="14"/>
                <w:szCs w:val="18"/>
                <w:lang w:val="en-GB"/>
              </w:rPr>
              <w:t>2008). The ATCFPB tried to balance the views of proponents</w:t>
            </w:r>
          </w:p>
          <w:p w14:paraId="2431C83E" w14:textId="77777777" w:rsidR="001B0032" w:rsidRPr="00050EB4" w:rsidRDefault="001B0032" w:rsidP="00622529">
            <w:pPr>
              <w:rPr>
                <w:sz w:val="14"/>
                <w:szCs w:val="18"/>
                <w:lang w:val="en-GB"/>
              </w:rPr>
            </w:pPr>
            <w:r w:rsidRPr="00050EB4">
              <w:rPr>
                <w:sz w:val="14"/>
                <w:szCs w:val="18"/>
                <w:lang w:val="en-GB"/>
              </w:rPr>
              <w:t>from the working group and community organizations</w:t>
            </w:r>
          </w:p>
          <w:p w14:paraId="24DBAF4B" w14:textId="77777777" w:rsidR="001B0032" w:rsidRPr="00050EB4" w:rsidRDefault="001B0032" w:rsidP="00622529">
            <w:pPr>
              <w:rPr>
                <w:sz w:val="14"/>
                <w:szCs w:val="18"/>
                <w:lang w:val="en-GB"/>
              </w:rPr>
            </w:pPr>
            <w:r w:rsidRPr="00050EB4">
              <w:rPr>
                <w:sz w:val="14"/>
                <w:szCs w:val="18"/>
                <w:lang w:val="en-GB"/>
              </w:rPr>
              <w:t>with opposing views from Board members and businesses</w:t>
            </w:r>
          </w:p>
          <w:p w14:paraId="1AE08FA3" w14:textId="77777777" w:rsidR="001B0032" w:rsidRPr="00050EB4" w:rsidRDefault="001B0032" w:rsidP="00622529">
            <w:pPr>
              <w:rPr>
                <w:sz w:val="14"/>
                <w:szCs w:val="18"/>
                <w:lang w:val="en-GB"/>
              </w:rPr>
            </w:pPr>
            <w:r w:rsidRPr="00050EB4">
              <w:rPr>
                <w:sz w:val="14"/>
                <w:szCs w:val="18"/>
                <w:lang w:val="en-GB"/>
              </w:rPr>
              <w:t>through a null vote. This vote held the ATCFPB accountable</w:t>
            </w:r>
          </w:p>
          <w:p w14:paraId="33F32D51" w14:textId="77777777" w:rsidR="001B0032" w:rsidRPr="00050EB4" w:rsidRDefault="001B0032" w:rsidP="00622529">
            <w:pPr>
              <w:rPr>
                <w:sz w:val="14"/>
                <w:szCs w:val="18"/>
                <w:lang w:val="en-GB"/>
              </w:rPr>
            </w:pPr>
            <w:r w:rsidRPr="00050EB4">
              <w:rPr>
                <w:sz w:val="14"/>
                <w:szCs w:val="18"/>
                <w:lang w:val="en-GB"/>
              </w:rPr>
              <w:t>to both the Board and the working group but</w:t>
            </w:r>
          </w:p>
          <w:p w14:paraId="131E52BF" w14:textId="77777777" w:rsidR="001B0032" w:rsidRDefault="001B0032" w:rsidP="00622529">
            <w:pPr>
              <w:rPr>
                <w:sz w:val="14"/>
                <w:szCs w:val="18"/>
                <w:lang w:val="en-GB"/>
              </w:rPr>
            </w:pPr>
            <w:r w:rsidRPr="00050EB4">
              <w:rPr>
                <w:sz w:val="14"/>
                <w:szCs w:val="18"/>
                <w:lang w:val="en-GB"/>
              </w:rPr>
              <w:t>ultimately did not represent the desire of the community.</w:t>
            </w:r>
          </w:p>
          <w:p w14:paraId="0D592675" w14:textId="77777777" w:rsidR="001B0032" w:rsidRDefault="001B0032" w:rsidP="00622529">
            <w:pPr>
              <w:rPr>
                <w:sz w:val="14"/>
                <w:szCs w:val="18"/>
                <w:lang w:val="en-GB"/>
              </w:rPr>
            </w:pPr>
          </w:p>
          <w:p w14:paraId="30250B68" w14:textId="77777777" w:rsidR="001B0032" w:rsidRPr="00050EB4" w:rsidRDefault="001B0032" w:rsidP="00622529">
            <w:pPr>
              <w:rPr>
                <w:sz w:val="14"/>
                <w:szCs w:val="18"/>
                <w:lang w:val="en-GB"/>
              </w:rPr>
            </w:pPr>
            <w:r w:rsidRPr="00050EB4">
              <w:rPr>
                <w:sz w:val="14"/>
                <w:szCs w:val="18"/>
                <w:lang w:val="en-GB"/>
              </w:rPr>
              <w:lastRenderedPageBreak/>
              <w:t>Organizational structure is not an irrelevant factor</w:t>
            </w:r>
          </w:p>
          <w:p w14:paraId="18335167" w14:textId="77777777" w:rsidR="001B0032" w:rsidRPr="00050EB4" w:rsidRDefault="001B0032" w:rsidP="00622529">
            <w:pPr>
              <w:rPr>
                <w:sz w:val="14"/>
                <w:szCs w:val="18"/>
                <w:lang w:val="en-GB"/>
              </w:rPr>
            </w:pPr>
            <w:r w:rsidRPr="00050EB4">
              <w:rPr>
                <w:sz w:val="14"/>
                <w:szCs w:val="18"/>
                <w:lang w:val="en-GB"/>
              </w:rPr>
              <w:t xml:space="preserve">for FPCs, but our findings echo </w:t>
            </w:r>
            <w:proofErr w:type="spellStart"/>
            <w:r w:rsidRPr="00050EB4">
              <w:rPr>
                <w:sz w:val="14"/>
                <w:szCs w:val="18"/>
                <w:lang w:val="en-GB"/>
              </w:rPr>
              <w:t>DiGiulio’s</w:t>
            </w:r>
            <w:proofErr w:type="spellEnd"/>
            <w:r w:rsidRPr="00050EB4">
              <w:rPr>
                <w:sz w:val="14"/>
                <w:szCs w:val="18"/>
                <w:lang w:val="en-GB"/>
              </w:rPr>
              <w:t xml:space="preserve"> (2017) findings</w:t>
            </w:r>
          </w:p>
          <w:p w14:paraId="03C68DE0" w14:textId="77777777" w:rsidR="001B0032" w:rsidRPr="00050EB4" w:rsidRDefault="001B0032" w:rsidP="00622529">
            <w:pPr>
              <w:rPr>
                <w:sz w:val="14"/>
                <w:szCs w:val="18"/>
                <w:lang w:val="en-GB"/>
              </w:rPr>
            </w:pPr>
            <w:r w:rsidRPr="00050EB4">
              <w:rPr>
                <w:sz w:val="14"/>
                <w:szCs w:val="18"/>
                <w:lang w:val="en-GB"/>
              </w:rPr>
              <w:t>that it does not drive policy decisions. An FPC’s organizational</w:t>
            </w:r>
          </w:p>
          <w:p w14:paraId="733D795A" w14:textId="77777777" w:rsidR="001B0032" w:rsidRPr="00050EB4" w:rsidRDefault="001B0032" w:rsidP="00622529">
            <w:pPr>
              <w:rPr>
                <w:sz w:val="14"/>
                <w:szCs w:val="18"/>
                <w:lang w:val="en-GB"/>
              </w:rPr>
            </w:pPr>
            <w:r w:rsidRPr="00050EB4">
              <w:rPr>
                <w:sz w:val="14"/>
                <w:szCs w:val="18"/>
                <w:lang w:val="en-GB"/>
              </w:rPr>
              <w:t>structure can influence membership composition</w:t>
            </w:r>
          </w:p>
          <w:p w14:paraId="18656DA1" w14:textId="77777777" w:rsidR="001B0032" w:rsidRPr="00050EB4" w:rsidRDefault="001B0032" w:rsidP="00622529">
            <w:pPr>
              <w:rPr>
                <w:sz w:val="14"/>
                <w:szCs w:val="18"/>
                <w:lang w:val="en-GB"/>
              </w:rPr>
            </w:pPr>
            <w:r w:rsidRPr="00050EB4">
              <w:rPr>
                <w:sz w:val="14"/>
                <w:szCs w:val="18"/>
                <w:lang w:val="en-GB"/>
              </w:rPr>
              <w:t>and the power dynamics amongst members, particularly</w:t>
            </w:r>
          </w:p>
          <w:p w14:paraId="062B7DC0" w14:textId="77777777" w:rsidR="001B0032" w:rsidRPr="00050EB4" w:rsidRDefault="001B0032" w:rsidP="00622529">
            <w:pPr>
              <w:rPr>
                <w:sz w:val="14"/>
                <w:szCs w:val="18"/>
                <w:lang w:val="en-GB"/>
              </w:rPr>
            </w:pPr>
            <w:r w:rsidRPr="00050EB4">
              <w:rPr>
                <w:sz w:val="14"/>
                <w:szCs w:val="18"/>
                <w:lang w:val="en-GB"/>
              </w:rPr>
              <w:t>for FPCs embedded in government or where members</w:t>
            </w:r>
          </w:p>
          <w:p w14:paraId="4D83F46F" w14:textId="77777777" w:rsidR="001B0032" w:rsidRPr="00050EB4" w:rsidRDefault="001B0032" w:rsidP="00622529">
            <w:pPr>
              <w:rPr>
                <w:sz w:val="14"/>
                <w:szCs w:val="18"/>
                <w:lang w:val="en-GB"/>
              </w:rPr>
            </w:pPr>
            <w:r w:rsidRPr="00050EB4">
              <w:rPr>
                <w:sz w:val="14"/>
                <w:szCs w:val="18"/>
                <w:lang w:val="en-GB"/>
              </w:rPr>
              <w:t>are appointed. In the case of the ATCFPB, the members</w:t>
            </w:r>
          </w:p>
          <w:p w14:paraId="5A451D51" w14:textId="77777777" w:rsidR="001B0032" w:rsidRPr="00050EB4" w:rsidRDefault="001B0032" w:rsidP="00622529">
            <w:pPr>
              <w:rPr>
                <w:sz w:val="14"/>
                <w:szCs w:val="18"/>
                <w:lang w:val="en-GB"/>
              </w:rPr>
            </w:pPr>
            <w:r w:rsidRPr="00050EB4">
              <w:rPr>
                <w:sz w:val="14"/>
                <w:szCs w:val="18"/>
                <w:lang w:val="en-GB"/>
              </w:rPr>
              <w:t>appointed to the Board by local elected officials represented</w:t>
            </w:r>
          </w:p>
          <w:p w14:paraId="288281D9" w14:textId="77777777" w:rsidR="001B0032" w:rsidRPr="00050EB4" w:rsidRDefault="001B0032" w:rsidP="00622529">
            <w:pPr>
              <w:rPr>
                <w:sz w:val="14"/>
                <w:szCs w:val="18"/>
                <w:lang w:val="en-GB"/>
              </w:rPr>
            </w:pPr>
            <w:r w:rsidRPr="00050EB4">
              <w:rPr>
                <w:sz w:val="14"/>
                <w:szCs w:val="18"/>
                <w:lang w:val="en-GB"/>
              </w:rPr>
              <w:t>certain interests (e.g., businesses) that had opinions</w:t>
            </w:r>
          </w:p>
          <w:p w14:paraId="31BC1802" w14:textId="77777777" w:rsidR="001B0032" w:rsidRPr="00050EB4" w:rsidRDefault="001B0032" w:rsidP="00622529">
            <w:pPr>
              <w:rPr>
                <w:sz w:val="14"/>
                <w:szCs w:val="18"/>
                <w:lang w:val="en-GB"/>
              </w:rPr>
            </w:pPr>
            <w:r w:rsidRPr="00050EB4">
              <w:rPr>
                <w:sz w:val="14"/>
                <w:szCs w:val="18"/>
                <w:lang w:val="en-GB"/>
              </w:rPr>
              <w:t>contrary to the desires of the community. For BFPI,</w:t>
            </w:r>
          </w:p>
          <w:p w14:paraId="17F1C4B8" w14:textId="77777777" w:rsidR="001B0032" w:rsidRPr="00050EB4" w:rsidRDefault="001B0032" w:rsidP="00622529">
            <w:pPr>
              <w:rPr>
                <w:sz w:val="14"/>
                <w:szCs w:val="18"/>
                <w:lang w:val="en-GB"/>
              </w:rPr>
            </w:pPr>
            <w:r w:rsidRPr="00050EB4">
              <w:rPr>
                <w:sz w:val="14"/>
                <w:szCs w:val="18"/>
                <w:lang w:val="en-GB"/>
              </w:rPr>
              <w:t>an FPC embedded in government, determining its policy</w:t>
            </w:r>
          </w:p>
          <w:p w14:paraId="31147EF7" w14:textId="77777777" w:rsidR="001B0032" w:rsidRPr="00050EB4" w:rsidRDefault="001B0032" w:rsidP="00622529">
            <w:pPr>
              <w:rPr>
                <w:sz w:val="14"/>
                <w:szCs w:val="18"/>
                <w:lang w:val="en-GB"/>
              </w:rPr>
            </w:pPr>
            <w:r w:rsidRPr="00050EB4">
              <w:rPr>
                <w:sz w:val="14"/>
                <w:szCs w:val="18"/>
                <w:lang w:val="en-GB"/>
              </w:rPr>
              <w:t>agenda and strategies often depends on political timing</w:t>
            </w:r>
          </w:p>
          <w:p w14:paraId="7A57A571" w14:textId="77777777" w:rsidR="001B0032" w:rsidRPr="000E40DA" w:rsidRDefault="001B0032" w:rsidP="00622529">
            <w:pPr>
              <w:rPr>
                <w:sz w:val="14"/>
                <w:szCs w:val="18"/>
                <w:lang w:val="en-GB"/>
              </w:rPr>
            </w:pPr>
            <w:r w:rsidRPr="00050EB4">
              <w:rPr>
                <w:sz w:val="14"/>
                <w:szCs w:val="18"/>
                <w:lang w:val="en-GB"/>
              </w:rPr>
              <w:t>and agency collaboration and readiness.</w:t>
            </w:r>
          </w:p>
        </w:tc>
        <w:tc>
          <w:tcPr>
            <w:tcW w:w="1713" w:type="dxa"/>
          </w:tcPr>
          <w:p w14:paraId="0F72C67B" w14:textId="77777777" w:rsidR="001B0032" w:rsidRPr="000E40DA" w:rsidRDefault="001B0032" w:rsidP="00622529">
            <w:pPr>
              <w:rPr>
                <w:sz w:val="14"/>
                <w:szCs w:val="18"/>
                <w:lang w:val="en-GB"/>
              </w:rPr>
            </w:pPr>
          </w:p>
        </w:tc>
      </w:tr>
      <w:tr w:rsidR="001B0032" w:rsidRPr="00C11F63" w14:paraId="4A28A9E9" w14:textId="77777777" w:rsidTr="00622529">
        <w:tc>
          <w:tcPr>
            <w:tcW w:w="1672" w:type="dxa"/>
          </w:tcPr>
          <w:p w14:paraId="2D7A3265" w14:textId="77777777" w:rsidR="001B0032" w:rsidRDefault="001B0032" w:rsidP="00622529">
            <w:pPr>
              <w:rPr>
                <w:sz w:val="14"/>
                <w:szCs w:val="18"/>
                <w:lang w:val="en-GB"/>
              </w:rPr>
            </w:pPr>
            <w:r>
              <w:rPr>
                <w:sz w:val="14"/>
                <w:szCs w:val="18"/>
                <w:lang w:val="en-GB"/>
              </w:rPr>
              <w:lastRenderedPageBreak/>
              <w:t xml:space="preserve">Blay-Palmer, 2009, The Canadian Pioneer: The Genesis of Urban Food Policy in </w:t>
            </w:r>
            <w:r>
              <w:rPr>
                <w:sz w:val="14"/>
                <w:szCs w:val="18"/>
                <w:lang w:val="en-GB"/>
              </w:rPr>
              <w:lastRenderedPageBreak/>
              <w:t>Toronto</w:t>
            </w:r>
          </w:p>
        </w:tc>
        <w:tc>
          <w:tcPr>
            <w:tcW w:w="1185" w:type="dxa"/>
          </w:tcPr>
          <w:p w14:paraId="43EC0902" w14:textId="77777777" w:rsidR="001B0032" w:rsidRDefault="001B0032" w:rsidP="00622529">
            <w:pPr>
              <w:rPr>
                <w:sz w:val="14"/>
                <w:szCs w:val="18"/>
                <w:lang w:val="en-GB"/>
              </w:rPr>
            </w:pPr>
            <w:r>
              <w:rPr>
                <w:sz w:val="14"/>
                <w:szCs w:val="18"/>
                <w:lang w:val="en-GB"/>
              </w:rPr>
              <w:lastRenderedPageBreak/>
              <w:t xml:space="preserve">Toronto, Canada; 1990-2009 </w:t>
            </w:r>
          </w:p>
        </w:tc>
        <w:tc>
          <w:tcPr>
            <w:tcW w:w="1272" w:type="dxa"/>
          </w:tcPr>
          <w:p w14:paraId="51227408" w14:textId="77777777" w:rsidR="001B0032" w:rsidRDefault="001B0032" w:rsidP="00622529">
            <w:pPr>
              <w:rPr>
                <w:sz w:val="14"/>
                <w:szCs w:val="18"/>
                <w:lang w:val="en-GB"/>
              </w:rPr>
            </w:pPr>
            <w:r>
              <w:rPr>
                <w:sz w:val="14"/>
                <w:szCs w:val="18"/>
                <w:lang w:val="en-GB"/>
              </w:rPr>
              <w:t>Food policy council</w:t>
            </w:r>
          </w:p>
        </w:tc>
        <w:tc>
          <w:tcPr>
            <w:tcW w:w="1938" w:type="dxa"/>
          </w:tcPr>
          <w:p w14:paraId="31CA3CBC" w14:textId="77777777" w:rsidR="001B0032" w:rsidRDefault="001B0032" w:rsidP="00622529">
            <w:pPr>
              <w:rPr>
                <w:sz w:val="14"/>
                <w:szCs w:val="18"/>
                <w:lang w:val="en-GB"/>
              </w:rPr>
            </w:pPr>
            <w:r>
              <w:rPr>
                <w:sz w:val="14"/>
                <w:szCs w:val="18"/>
                <w:lang w:val="en-GB"/>
              </w:rPr>
              <w:t>Thick description of the inception of the TFPC.</w:t>
            </w:r>
          </w:p>
          <w:p w14:paraId="3688CC5E" w14:textId="77777777" w:rsidR="001B0032" w:rsidRDefault="001B0032" w:rsidP="00622529">
            <w:pPr>
              <w:rPr>
                <w:sz w:val="14"/>
                <w:szCs w:val="18"/>
                <w:lang w:val="en-GB"/>
              </w:rPr>
            </w:pPr>
          </w:p>
          <w:p w14:paraId="39150458" w14:textId="77777777" w:rsidR="001B0032" w:rsidRDefault="001B0032" w:rsidP="00622529">
            <w:pPr>
              <w:rPr>
                <w:sz w:val="14"/>
                <w:szCs w:val="18"/>
                <w:lang w:val="en-GB"/>
              </w:rPr>
            </w:pPr>
            <w:r>
              <w:rPr>
                <w:sz w:val="14"/>
                <w:szCs w:val="18"/>
                <w:lang w:val="en-GB"/>
              </w:rPr>
              <w:t xml:space="preserve">Interviews, personal observation, personal </w:t>
            </w:r>
            <w:r>
              <w:rPr>
                <w:sz w:val="14"/>
                <w:szCs w:val="18"/>
                <w:lang w:val="en-GB"/>
              </w:rPr>
              <w:lastRenderedPageBreak/>
              <w:t>notes TFPC member.</w:t>
            </w:r>
          </w:p>
        </w:tc>
        <w:tc>
          <w:tcPr>
            <w:tcW w:w="2557" w:type="dxa"/>
          </w:tcPr>
          <w:p w14:paraId="765487C5" w14:textId="77777777" w:rsidR="001B0032" w:rsidRPr="00690398" w:rsidRDefault="001B0032" w:rsidP="00622529">
            <w:pPr>
              <w:rPr>
                <w:sz w:val="14"/>
                <w:szCs w:val="18"/>
                <w:lang w:val="en-GB"/>
              </w:rPr>
            </w:pPr>
            <w:r w:rsidRPr="00690398">
              <w:rPr>
                <w:sz w:val="14"/>
                <w:szCs w:val="18"/>
                <w:lang w:val="en-GB"/>
              </w:rPr>
              <w:lastRenderedPageBreak/>
              <w:t>The TFPC is a sub-committee of the Toronto Board of Health. The Council is run by</w:t>
            </w:r>
          </w:p>
          <w:p w14:paraId="23E98EAC" w14:textId="77777777" w:rsidR="001B0032" w:rsidRPr="00690398" w:rsidRDefault="001B0032" w:rsidP="00622529">
            <w:pPr>
              <w:rPr>
                <w:sz w:val="14"/>
                <w:szCs w:val="18"/>
                <w:lang w:val="en-GB"/>
              </w:rPr>
            </w:pPr>
            <w:r w:rsidRPr="00690398">
              <w:rPr>
                <w:sz w:val="14"/>
                <w:szCs w:val="18"/>
                <w:lang w:val="en-GB"/>
              </w:rPr>
              <w:t xml:space="preserve">Acting Manager </w:t>
            </w:r>
            <w:proofErr w:type="spellStart"/>
            <w:r w:rsidRPr="00690398">
              <w:rPr>
                <w:sz w:val="14"/>
                <w:szCs w:val="18"/>
                <w:lang w:val="en-GB"/>
              </w:rPr>
              <w:t>Dr.</w:t>
            </w:r>
            <w:proofErr w:type="spellEnd"/>
            <w:r w:rsidRPr="00690398">
              <w:rPr>
                <w:sz w:val="14"/>
                <w:szCs w:val="18"/>
                <w:lang w:val="en-GB"/>
              </w:rPr>
              <w:t xml:space="preserve"> Wayne Roberts, who is supported by </w:t>
            </w:r>
            <w:r w:rsidRPr="00690398">
              <w:rPr>
                <w:sz w:val="14"/>
                <w:szCs w:val="18"/>
                <w:lang w:val="en-GB"/>
              </w:rPr>
              <w:lastRenderedPageBreak/>
              <w:t>one-and-a-half full-time staff</w:t>
            </w:r>
          </w:p>
          <w:p w14:paraId="52132AEF" w14:textId="77777777" w:rsidR="001B0032" w:rsidRPr="00690398" w:rsidRDefault="001B0032" w:rsidP="00622529">
            <w:pPr>
              <w:rPr>
                <w:sz w:val="14"/>
                <w:szCs w:val="18"/>
                <w:lang w:val="en-GB"/>
              </w:rPr>
            </w:pPr>
            <w:r w:rsidRPr="00690398">
              <w:rPr>
                <w:sz w:val="14"/>
                <w:szCs w:val="18"/>
                <w:lang w:val="en-GB"/>
              </w:rPr>
              <w:t>and 20 volunteer council members. Until the fall of 2008, Roberts’ position was nonmanagerial</w:t>
            </w:r>
          </w:p>
          <w:p w14:paraId="4462F37B" w14:textId="77777777" w:rsidR="001B0032" w:rsidRPr="00690398" w:rsidRDefault="001B0032" w:rsidP="00622529">
            <w:pPr>
              <w:rPr>
                <w:sz w:val="14"/>
                <w:szCs w:val="18"/>
                <w:lang w:val="en-GB"/>
              </w:rPr>
            </w:pPr>
            <w:r w:rsidRPr="00690398">
              <w:rPr>
                <w:sz w:val="14"/>
                <w:szCs w:val="18"/>
                <w:lang w:val="en-GB"/>
              </w:rPr>
              <w:t>and was supported by a half-time administrative assistant. Roberts assumed</w:t>
            </w:r>
          </w:p>
          <w:p w14:paraId="23239BAA" w14:textId="77777777" w:rsidR="001B0032" w:rsidRPr="00690398" w:rsidRDefault="001B0032" w:rsidP="00622529">
            <w:pPr>
              <w:rPr>
                <w:sz w:val="14"/>
                <w:szCs w:val="18"/>
                <w:lang w:val="en-GB"/>
              </w:rPr>
            </w:pPr>
            <w:r w:rsidRPr="00690398">
              <w:rPr>
                <w:sz w:val="14"/>
                <w:szCs w:val="18"/>
                <w:lang w:val="en-GB"/>
              </w:rPr>
              <w:t>his role at the TFPC in 1996. The TFPC coordinator has always had to rely heavily on</w:t>
            </w:r>
          </w:p>
          <w:p w14:paraId="28178467" w14:textId="77777777" w:rsidR="001B0032" w:rsidRPr="00690398" w:rsidRDefault="001B0032" w:rsidP="00622529">
            <w:pPr>
              <w:rPr>
                <w:sz w:val="14"/>
                <w:szCs w:val="18"/>
                <w:lang w:val="en-GB"/>
              </w:rPr>
            </w:pPr>
            <w:r w:rsidRPr="00690398">
              <w:rPr>
                <w:sz w:val="14"/>
                <w:szCs w:val="18"/>
                <w:lang w:val="en-GB"/>
              </w:rPr>
              <w:t>its volunteer board members. The volunteer board includes a mix of city councillors</w:t>
            </w:r>
          </w:p>
          <w:p w14:paraId="293F2D60" w14:textId="77777777" w:rsidR="001B0032" w:rsidRPr="00690398" w:rsidRDefault="001B0032" w:rsidP="00622529">
            <w:pPr>
              <w:rPr>
                <w:sz w:val="14"/>
                <w:szCs w:val="18"/>
                <w:lang w:val="en-GB"/>
              </w:rPr>
            </w:pPr>
            <w:r w:rsidRPr="00690398">
              <w:rPr>
                <w:sz w:val="14"/>
                <w:szCs w:val="18"/>
                <w:lang w:val="en-GB"/>
              </w:rPr>
              <w:t>and citizen experts. The current slate has community activists, physicians, gardeners,</w:t>
            </w:r>
          </w:p>
          <w:p w14:paraId="77BC7A10" w14:textId="77777777" w:rsidR="001B0032" w:rsidRPr="00690398" w:rsidRDefault="001B0032" w:rsidP="00622529">
            <w:pPr>
              <w:rPr>
                <w:sz w:val="14"/>
                <w:szCs w:val="18"/>
                <w:lang w:val="en-GB"/>
              </w:rPr>
            </w:pPr>
            <w:r w:rsidRPr="00690398">
              <w:rPr>
                <w:sz w:val="14"/>
                <w:szCs w:val="18"/>
                <w:lang w:val="en-GB"/>
              </w:rPr>
              <w:t>academics, UN advisors, immigrants, farmers, conservationists, planners and refugees.</w:t>
            </w:r>
          </w:p>
          <w:p w14:paraId="14A3AEE0" w14:textId="77777777" w:rsidR="001B0032" w:rsidRPr="00690398" w:rsidRDefault="001B0032" w:rsidP="00622529">
            <w:pPr>
              <w:rPr>
                <w:sz w:val="14"/>
                <w:szCs w:val="18"/>
                <w:lang w:val="en-GB"/>
              </w:rPr>
            </w:pPr>
            <w:r w:rsidRPr="00690398">
              <w:rPr>
                <w:sz w:val="14"/>
                <w:szCs w:val="18"/>
                <w:lang w:val="en-GB"/>
              </w:rPr>
              <w:t>The breadth of board member experience allows the TFPC to provide authoritative,</w:t>
            </w:r>
          </w:p>
          <w:p w14:paraId="667892FA" w14:textId="77777777" w:rsidR="001B0032" w:rsidRDefault="001B0032" w:rsidP="00622529">
            <w:pPr>
              <w:rPr>
                <w:sz w:val="14"/>
                <w:szCs w:val="18"/>
                <w:lang w:val="en-GB"/>
              </w:rPr>
            </w:pPr>
            <w:r w:rsidRPr="00690398">
              <w:rPr>
                <w:sz w:val="14"/>
                <w:szCs w:val="18"/>
                <w:lang w:val="en-GB"/>
              </w:rPr>
              <w:t>credible input on an extensive range of food-related issues, such as:</w:t>
            </w:r>
          </w:p>
          <w:p w14:paraId="3AAB653A" w14:textId="77777777" w:rsidR="001B0032" w:rsidRDefault="001B0032" w:rsidP="00622529">
            <w:pPr>
              <w:rPr>
                <w:sz w:val="14"/>
                <w:szCs w:val="18"/>
                <w:lang w:val="en-GB"/>
              </w:rPr>
            </w:pPr>
            <w:r>
              <w:rPr>
                <w:sz w:val="14"/>
                <w:szCs w:val="18"/>
                <w:lang w:val="en-GB"/>
              </w:rPr>
              <w:t>...</w:t>
            </w:r>
          </w:p>
          <w:p w14:paraId="5C5724D4" w14:textId="77777777" w:rsidR="001B0032" w:rsidRDefault="001B0032" w:rsidP="00622529">
            <w:pPr>
              <w:rPr>
                <w:sz w:val="14"/>
                <w:szCs w:val="18"/>
                <w:lang w:val="en-GB"/>
              </w:rPr>
            </w:pPr>
          </w:p>
          <w:p w14:paraId="162CD327" w14:textId="77777777" w:rsidR="001B0032" w:rsidRPr="00690398" w:rsidRDefault="001B0032" w:rsidP="00622529">
            <w:pPr>
              <w:rPr>
                <w:sz w:val="14"/>
                <w:szCs w:val="18"/>
                <w:lang w:val="en-GB"/>
              </w:rPr>
            </w:pPr>
            <w:r w:rsidRPr="00690398">
              <w:rPr>
                <w:sz w:val="14"/>
                <w:szCs w:val="18"/>
                <w:lang w:val="en-GB"/>
              </w:rPr>
              <w:t xml:space="preserve">As </w:t>
            </w:r>
            <w:proofErr w:type="spellStart"/>
            <w:r w:rsidRPr="00690398">
              <w:rPr>
                <w:sz w:val="14"/>
                <w:szCs w:val="18"/>
                <w:lang w:val="en-GB"/>
              </w:rPr>
              <w:t>MacRae</w:t>
            </w:r>
            <w:proofErr w:type="spellEnd"/>
            <w:r w:rsidRPr="00690398">
              <w:rPr>
                <w:sz w:val="14"/>
                <w:szCs w:val="18"/>
                <w:lang w:val="en-GB"/>
              </w:rPr>
              <w:t xml:space="preserve"> observes:</w:t>
            </w:r>
          </w:p>
          <w:p w14:paraId="50AD357E" w14:textId="77777777" w:rsidR="001B0032" w:rsidRPr="00690398" w:rsidRDefault="001B0032" w:rsidP="00622529">
            <w:pPr>
              <w:rPr>
                <w:sz w:val="14"/>
                <w:szCs w:val="18"/>
                <w:lang w:val="en-GB"/>
              </w:rPr>
            </w:pPr>
            <w:r w:rsidRPr="00690398">
              <w:rPr>
                <w:sz w:val="14"/>
                <w:szCs w:val="18"/>
                <w:lang w:val="en-GB"/>
              </w:rPr>
              <w:t>FPC was an intermediary between citizen input and City Council. We didn’t run big</w:t>
            </w:r>
          </w:p>
          <w:p w14:paraId="1FE9F0B3" w14:textId="77777777" w:rsidR="001B0032" w:rsidRPr="00690398" w:rsidRDefault="001B0032" w:rsidP="00622529">
            <w:pPr>
              <w:rPr>
                <w:sz w:val="14"/>
                <w:szCs w:val="18"/>
                <w:lang w:val="en-GB"/>
              </w:rPr>
            </w:pPr>
            <w:r w:rsidRPr="00690398">
              <w:rPr>
                <w:sz w:val="14"/>
                <w:szCs w:val="18"/>
                <w:lang w:val="en-GB"/>
              </w:rPr>
              <w:t>consultations, but we did orchestrate deputations at the Board of Health and City</w:t>
            </w:r>
          </w:p>
          <w:p w14:paraId="6CC3D944" w14:textId="77777777" w:rsidR="001B0032" w:rsidRPr="00690398" w:rsidRDefault="001B0032" w:rsidP="00622529">
            <w:pPr>
              <w:rPr>
                <w:sz w:val="14"/>
                <w:szCs w:val="18"/>
                <w:lang w:val="en-GB"/>
              </w:rPr>
            </w:pPr>
            <w:r w:rsidRPr="00690398">
              <w:rPr>
                <w:sz w:val="14"/>
                <w:szCs w:val="18"/>
                <w:lang w:val="en-GB"/>
              </w:rPr>
              <w:t>Council. We were really an organization of organizations. So this was in some</w:t>
            </w:r>
          </w:p>
          <w:p w14:paraId="30730887" w14:textId="77777777" w:rsidR="001B0032" w:rsidRPr="00690398" w:rsidRDefault="001B0032" w:rsidP="00622529">
            <w:pPr>
              <w:rPr>
                <w:sz w:val="14"/>
                <w:szCs w:val="18"/>
                <w:lang w:val="en-GB"/>
              </w:rPr>
            </w:pPr>
            <w:r w:rsidRPr="00690398">
              <w:rPr>
                <w:sz w:val="14"/>
                <w:szCs w:val="18"/>
                <w:lang w:val="en-GB"/>
              </w:rPr>
              <w:t>people’s view an insulating layer, but realistically not that many citizens have the</w:t>
            </w:r>
          </w:p>
          <w:p w14:paraId="481B0294" w14:textId="77777777" w:rsidR="001B0032" w:rsidRPr="00690398" w:rsidRDefault="001B0032" w:rsidP="00622529">
            <w:pPr>
              <w:rPr>
                <w:sz w:val="14"/>
                <w:szCs w:val="18"/>
                <w:lang w:val="en-GB"/>
              </w:rPr>
            </w:pPr>
            <w:r w:rsidRPr="00690398">
              <w:rPr>
                <w:sz w:val="14"/>
                <w:szCs w:val="18"/>
                <w:lang w:val="en-GB"/>
              </w:rPr>
              <w:t>skill to participate in these kinds of processes, but we did attract those with such</w:t>
            </w:r>
          </w:p>
          <w:p w14:paraId="4F3EB1F2" w14:textId="77777777" w:rsidR="001B0032" w:rsidRPr="00690398" w:rsidRDefault="001B0032" w:rsidP="00622529">
            <w:pPr>
              <w:rPr>
                <w:sz w:val="14"/>
                <w:szCs w:val="18"/>
                <w:lang w:val="en-GB"/>
              </w:rPr>
            </w:pPr>
            <w:r w:rsidRPr="00690398">
              <w:rPr>
                <w:sz w:val="14"/>
                <w:szCs w:val="18"/>
                <w:lang w:val="en-GB"/>
              </w:rPr>
              <w:t>skills. The anti-poverty agenda was always front and centre. It was clear that we</w:t>
            </w:r>
          </w:p>
          <w:p w14:paraId="333D6403" w14:textId="77777777" w:rsidR="001B0032" w:rsidRPr="00690398" w:rsidRDefault="001B0032" w:rsidP="00622529">
            <w:pPr>
              <w:rPr>
                <w:sz w:val="14"/>
                <w:szCs w:val="18"/>
                <w:lang w:val="en-GB"/>
              </w:rPr>
            </w:pPr>
            <w:r w:rsidRPr="00690398">
              <w:rPr>
                <w:sz w:val="14"/>
                <w:szCs w:val="18"/>
                <w:lang w:val="en-GB"/>
              </w:rPr>
              <w:t>wouldn’t survive if we weren’t having some impact on food access for low-income</w:t>
            </w:r>
          </w:p>
          <w:p w14:paraId="55328B6C" w14:textId="77777777" w:rsidR="001B0032" w:rsidRDefault="001B0032" w:rsidP="00622529">
            <w:pPr>
              <w:rPr>
                <w:sz w:val="14"/>
                <w:szCs w:val="18"/>
                <w:lang w:val="en-GB"/>
              </w:rPr>
            </w:pPr>
            <w:r w:rsidRPr="00690398">
              <w:rPr>
                <w:sz w:val="14"/>
                <w:szCs w:val="18"/>
                <w:lang w:val="en-GB"/>
              </w:rPr>
              <w:t xml:space="preserve">citizens; hence the early focus </w:t>
            </w:r>
            <w:r w:rsidRPr="00690398">
              <w:rPr>
                <w:sz w:val="14"/>
                <w:szCs w:val="18"/>
                <w:lang w:val="en-GB"/>
              </w:rPr>
              <w:lastRenderedPageBreak/>
              <w:t>on welfare reform, Field to Table and school food.</w:t>
            </w:r>
          </w:p>
          <w:p w14:paraId="0F1BA141" w14:textId="77777777" w:rsidR="001B0032" w:rsidRDefault="001B0032" w:rsidP="00622529">
            <w:pPr>
              <w:rPr>
                <w:sz w:val="14"/>
                <w:szCs w:val="18"/>
                <w:lang w:val="en-GB"/>
              </w:rPr>
            </w:pPr>
          </w:p>
          <w:p w14:paraId="3205E71F" w14:textId="77777777" w:rsidR="001B0032" w:rsidRPr="00690398" w:rsidRDefault="001B0032" w:rsidP="00622529">
            <w:pPr>
              <w:rPr>
                <w:sz w:val="14"/>
                <w:szCs w:val="18"/>
                <w:lang w:val="en-GB"/>
              </w:rPr>
            </w:pPr>
            <w:r w:rsidRPr="00690398">
              <w:rPr>
                <w:sz w:val="14"/>
                <w:szCs w:val="18"/>
                <w:lang w:val="en-GB"/>
              </w:rPr>
              <w:t>Entering the new millennium, the FHAC and TFPC were looking for positive food</w:t>
            </w:r>
          </w:p>
          <w:p w14:paraId="2780660E" w14:textId="77777777" w:rsidR="001B0032" w:rsidRPr="00690398" w:rsidRDefault="001B0032" w:rsidP="00622529">
            <w:pPr>
              <w:rPr>
                <w:sz w:val="14"/>
                <w:szCs w:val="18"/>
                <w:lang w:val="en-GB"/>
              </w:rPr>
            </w:pPr>
            <w:r w:rsidRPr="00690398">
              <w:rPr>
                <w:sz w:val="14"/>
                <w:szCs w:val="18"/>
                <w:lang w:val="en-GB"/>
              </w:rPr>
              <w:t>security initiatives to unite the city under a food umbrella. The TFPC/FHAC secured</w:t>
            </w:r>
          </w:p>
          <w:p w14:paraId="03D8001B" w14:textId="77777777" w:rsidR="001B0032" w:rsidRPr="00690398" w:rsidRDefault="001B0032" w:rsidP="00622529">
            <w:pPr>
              <w:rPr>
                <w:sz w:val="14"/>
                <w:szCs w:val="18"/>
                <w:lang w:val="en-GB"/>
              </w:rPr>
            </w:pPr>
            <w:r w:rsidRPr="00690398">
              <w:rPr>
                <w:sz w:val="14"/>
                <w:szCs w:val="18"/>
                <w:lang w:val="en-GB"/>
              </w:rPr>
              <w:t>$300,000 as part of their efforts to turn policy into practice. This money was allocated</w:t>
            </w:r>
          </w:p>
          <w:p w14:paraId="1088B732" w14:textId="77777777" w:rsidR="001B0032" w:rsidRPr="00690398" w:rsidRDefault="001B0032" w:rsidP="00622529">
            <w:pPr>
              <w:rPr>
                <w:sz w:val="14"/>
                <w:szCs w:val="18"/>
                <w:lang w:val="en-GB"/>
              </w:rPr>
            </w:pPr>
            <w:r w:rsidRPr="00690398">
              <w:rPr>
                <w:sz w:val="14"/>
                <w:szCs w:val="18"/>
                <w:lang w:val="en-GB"/>
              </w:rPr>
              <w:t>to advocacy, animation and targeted community development. As the first step towards</w:t>
            </w:r>
          </w:p>
          <w:p w14:paraId="67E8B328" w14:textId="77777777" w:rsidR="001B0032" w:rsidRPr="00690398" w:rsidRDefault="001B0032" w:rsidP="00622529">
            <w:pPr>
              <w:rPr>
                <w:sz w:val="14"/>
                <w:szCs w:val="18"/>
                <w:lang w:val="en-GB"/>
              </w:rPr>
            </w:pPr>
            <w:r w:rsidRPr="00690398">
              <w:rPr>
                <w:sz w:val="14"/>
                <w:szCs w:val="18"/>
                <w:lang w:val="en-GB"/>
              </w:rPr>
              <w:t>action, they solicited community grant applications. Disappointingly, there were no applications</w:t>
            </w:r>
          </w:p>
          <w:p w14:paraId="652DF5FF" w14:textId="77777777" w:rsidR="001B0032" w:rsidRPr="00690398" w:rsidRDefault="001B0032" w:rsidP="00622529">
            <w:pPr>
              <w:rPr>
                <w:sz w:val="14"/>
                <w:szCs w:val="18"/>
                <w:lang w:val="en-GB"/>
              </w:rPr>
            </w:pPr>
            <w:r w:rsidRPr="00690398">
              <w:rPr>
                <w:sz w:val="14"/>
                <w:szCs w:val="18"/>
                <w:lang w:val="en-GB"/>
              </w:rPr>
              <w:t>from the most challenged communities. This sparked the insight that community</w:t>
            </w:r>
          </w:p>
          <w:p w14:paraId="2F432A21" w14:textId="77777777" w:rsidR="001B0032" w:rsidRPr="00690398" w:rsidRDefault="001B0032" w:rsidP="00622529">
            <w:pPr>
              <w:rPr>
                <w:sz w:val="14"/>
                <w:szCs w:val="18"/>
                <w:lang w:val="en-GB"/>
              </w:rPr>
            </w:pPr>
            <w:r w:rsidRPr="00690398">
              <w:rPr>
                <w:sz w:val="14"/>
                <w:szCs w:val="18"/>
                <w:lang w:val="en-GB"/>
              </w:rPr>
              <w:t>capacity building was needed so communities in need could apply for grants. The TFPC</w:t>
            </w:r>
          </w:p>
          <w:p w14:paraId="3EB3FC72" w14:textId="77777777" w:rsidR="001B0032" w:rsidRPr="00690398" w:rsidRDefault="001B0032" w:rsidP="00622529">
            <w:pPr>
              <w:rPr>
                <w:sz w:val="14"/>
                <w:szCs w:val="18"/>
                <w:lang w:val="en-GB"/>
              </w:rPr>
            </w:pPr>
            <w:r w:rsidRPr="00690398">
              <w:rPr>
                <w:sz w:val="14"/>
                <w:szCs w:val="18"/>
                <w:lang w:val="en-GB"/>
              </w:rPr>
              <w:t>moved to help groups develop the skills and tools to write grant applications. It also</w:t>
            </w:r>
          </w:p>
          <w:p w14:paraId="19E86DB2" w14:textId="77777777" w:rsidR="001B0032" w:rsidRPr="00690398" w:rsidRDefault="001B0032" w:rsidP="00622529">
            <w:pPr>
              <w:rPr>
                <w:sz w:val="14"/>
                <w:szCs w:val="18"/>
                <w:lang w:val="en-GB"/>
              </w:rPr>
            </w:pPr>
            <w:r w:rsidRPr="00690398">
              <w:rPr>
                <w:sz w:val="14"/>
                <w:szCs w:val="18"/>
                <w:lang w:val="en-GB"/>
              </w:rPr>
              <w:t>became clear that to be able to apply for grants, communities needed to move beyond</w:t>
            </w:r>
          </w:p>
          <w:p w14:paraId="04C4F5B2" w14:textId="77777777" w:rsidR="001B0032" w:rsidRPr="00690398" w:rsidRDefault="001B0032" w:rsidP="00622529">
            <w:pPr>
              <w:rPr>
                <w:sz w:val="14"/>
                <w:szCs w:val="18"/>
                <w:lang w:val="en-GB"/>
              </w:rPr>
            </w:pPr>
            <w:r w:rsidRPr="00690398">
              <w:rPr>
                <w:sz w:val="14"/>
                <w:szCs w:val="18"/>
                <w:lang w:val="en-GB"/>
              </w:rPr>
              <w:t>surviving to taking responsibility for community assets. This then empowered communities</w:t>
            </w:r>
          </w:p>
          <w:p w14:paraId="131271B4" w14:textId="77777777" w:rsidR="001B0032" w:rsidRPr="00690398" w:rsidRDefault="001B0032" w:rsidP="00622529">
            <w:pPr>
              <w:rPr>
                <w:sz w:val="14"/>
                <w:szCs w:val="18"/>
                <w:lang w:val="en-GB"/>
              </w:rPr>
            </w:pPr>
            <w:r w:rsidRPr="00690398">
              <w:rPr>
                <w:sz w:val="14"/>
                <w:szCs w:val="18"/>
                <w:lang w:val="en-GB"/>
              </w:rPr>
              <w:t>to take the next step and be able to identify their own needs. This allowed disadvantaged</w:t>
            </w:r>
          </w:p>
          <w:p w14:paraId="45A0B72B" w14:textId="77777777" w:rsidR="001B0032" w:rsidRPr="00690398" w:rsidRDefault="001B0032" w:rsidP="00622529">
            <w:pPr>
              <w:rPr>
                <w:sz w:val="14"/>
                <w:szCs w:val="18"/>
                <w:lang w:val="en-GB"/>
              </w:rPr>
            </w:pPr>
            <w:r w:rsidRPr="00690398">
              <w:rPr>
                <w:sz w:val="14"/>
                <w:szCs w:val="18"/>
                <w:lang w:val="en-GB"/>
              </w:rPr>
              <w:t>groups to articulate their needs. In turn, the city could understand their challenges</w:t>
            </w:r>
          </w:p>
          <w:p w14:paraId="419FCFFA" w14:textId="77777777" w:rsidR="001B0032" w:rsidRDefault="001B0032" w:rsidP="00622529">
            <w:pPr>
              <w:rPr>
                <w:sz w:val="14"/>
                <w:szCs w:val="18"/>
                <w:lang w:val="en-GB"/>
              </w:rPr>
            </w:pPr>
            <w:r w:rsidRPr="00690398">
              <w:rPr>
                <w:sz w:val="14"/>
                <w:szCs w:val="18"/>
                <w:lang w:val="en-GB"/>
              </w:rPr>
              <w:t>and meet them half way.</w:t>
            </w:r>
          </w:p>
        </w:tc>
        <w:tc>
          <w:tcPr>
            <w:tcW w:w="1954" w:type="dxa"/>
          </w:tcPr>
          <w:p w14:paraId="2AFA7E1E" w14:textId="77777777" w:rsidR="001B0032" w:rsidRPr="00690398" w:rsidRDefault="001B0032" w:rsidP="00622529">
            <w:pPr>
              <w:rPr>
                <w:sz w:val="14"/>
                <w:szCs w:val="18"/>
                <w:lang w:val="en-GB"/>
              </w:rPr>
            </w:pPr>
            <w:r w:rsidRPr="00690398">
              <w:rPr>
                <w:sz w:val="14"/>
                <w:szCs w:val="18"/>
                <w:lang w:val="en-GB"/>
              </w:rPr>
              <w:lastRenderedPageBreak/>
              <w:t>The Toronto Food Policy Council has a small staff and modest budget. It has no</w:t>
            </w:r>
          </w:p>
          <w:p w14:paraId="66C505A2" w14:textId="77777777" w:rsidR="001B0032" w:rsidRPr="00690398" w:rsidRDefault="001B0032" w:rsidP="00622529">
            <w:pPr>
              <w:rPr>
                <w:sz w:val="14"/>
                <w:szCs w:val="18"/>
                <w:lang w:val="en-GB"/>
              </w:rPr>
            </w:pPr>
            <w:r w:rsidRPr="00690398">
              <w:rPr>
                <w:sz w:val="14"/>
                <w:szCs w:val="18"/>
                <w:lang w:val="en-GB"/>
              </w:rPr>
              <w:t xml:space="preserve">authority to pass or </w:t>
            </w:r>
            <w:r w:rsidRPr="00690398">
              <w:rPr>
                <w:sz w:val="14"/>
                <w:szCs w:val="18"/>
                <w:lang w:val="en-GB"/>
              </w:rPr>
              <w:lastRenderedPageBreak/>
              <w:t>enforce laws. It’s the power of ideas, inspired individuals and</w:t>
            </w:r>
          </w:p>
          <w:p w14:paraId="2F7615A8" w14:textId="77777777" w:rsidR="001B0032" w:rsidRPr="00690398" w:rsidRDefault="001B0032" w:rsidP="00622529">
            <w:pPr>
              <w:rPr>
                <w:sz w:val="14"/>
                <w:szCs w:val="18"/>
                <w:lang w:val="en-GB"/>
              </w:rPr>
            </w:pPr>
            <w:r w:rsidRPr="00690398">
              <w:rPr>
                <w:sz w:val="14"/>
                <w:szCs w:val="18"/>
                <w:lang w:val="en-GB"/>
              </w:rPr>
              <w:t>empowered communities that give us influence.</w:t>
            </w:r>
          </w:p>
          <w:p w14:paraId="6029A6E5" w14:textId="77777777" w:rsidR="001B0032" w:rsidRPr="00690398" w:rsidRDefault="001B0032" w:rsidP="00622529">
            <w:pPr>
              <w:rPr>
                <w:sz w:val="14"/>
                <w:szCs w:val="18"/>
                <w:lang w:val="en-GB"/>
              </w:rPr>
            </w:pPr>
            <w:r w:rsidRPr="00690398">
              <w:rPr>
                <w:sz w:val="14"/>
                <w:szCs w:val="18"/>
                <w:lang w:val="en-GB"/>
              </w:rPr>
              <w:t>The Council is free to make its own decisions on food policy issues. Staff working</w:t>
            </w:r>
          </w:p>
          <w:p w14:paraId="38F4895E" w14:textId="77777777" w:rsidR="001B0032" w:rsidRPr="00690398" w:rsidRDefault="001B0032" w:rsidP="00622529">
            <w:pPr>
              <w:rPr>
                <w:sz w:val="14"/>
                <w:szCs w:val="18"/>
                <w:lang w:val="en-GB"/>
              </w:rPr>
            </w:pPr>
            <w:r w:rsidRPr="00690398">
              <w:rPr>
                <w:sz w:val="14"/>
                <w:szCs w:val="18"/>
                <w:lang w:val="en-GB"/>
              </w:rPr>
              <w:t>with the TFPC is employed by, and responsible to, Toronto Public Health. This innovative</w:t>
            </w:r>
          </w:p>
          <w:p w14:paraId="18469D63" w14:textId="77777777" w:rsidR="001B0032" w:rsidRPr="00690398" w:rsidRDefault="001B0032" w:rsidP="00622529">
            <w:pPr>
              <w:rPr>
                <w:sz w:val="14"/>
                <w:szCs w:val="18"/>
                <w:lang w:val="en-GB"/>
              </w:rPr>
            </w:pPr>
            <w:r w:rsidRPr="00690398">
              <w:rPr>
                <w:sz w:val="14"/>
                <w:szCs w:val="18"/>
                <w:lang w:val="en-GB"/>
              </w:rPr>
              <w:t>and effective arrangement has gained international respect from public health,</w:t>
            </w:r>
          </w:p>
          <w:p w14:paraId="6810A851" w14:textId="77777777" w:rsidR="001B0032" w:rsidRDefault="001B0032" w:rsidP="00622529">
            <w:pPr>
              <w:rPr>
                <w:sz w:val="14"/>
                <w:szCs w:val="18"/>
                <w:lang w:val="en-GB"/>
              </w:rPr>
            </w:pPr>
            <w:r w:rsidRPr="00690398">
              <w:rPr>
                <w:sz w:val="14"/>
                <w:szCs w:val="18"/>
                <w:lang w:val="en-GB"/>
              </w:rPr>
              <w:t>community food security and sustainable agriculture organisations (TFPC, 2009a).</w:t>
            </w:r>
          </w:p>
          <w:p w14:paraId="621624F5" w14:textId="77777777" w:rsidR="001B0032" w:rsidRDefault="001B0032" w:rsidP="00622529">
            <w:pPr>
              <w:rPr>
                <w:sz w:val="14"/>
                <w:szCs w:val="18"/>
                <w:lang w:val="en-GB"/>
              </w:rPr>
            </w:pPr>
          </w:p>
          <w:p w14:paraId="0694BCAD" w14:textId="77777777" w:rsidR="001B0032" w:rsidRPr="00690398" w:rsidRDefault="001B0032" w:rsidP="00622529">
            <w:pPr>
              <w:rPr>
                <w:sz w:val="14"/>
                <w:szCs w:val="18"/>
                <w:lang w:val="en-GB"/>
              </w:rPr>
            </w:pPr>
            <w:r w:rsidRPr="00690398">
              <w:rPr>
                <w:sz w:val="14"/>
                <w:szCs w:val="18"/>
                <w:lang w:val="en-GB"/>
              </w:rPr>
              <w:t>According to one TFPC member:</w:t>
            </w:r>
          </w:p>
          <w:p w14:paraId="1316DB05" w14:textId="77777777" w:rsidR="001B0032" w:rsidRPr="00690398" w:rsidRDefault="001B0032" w:rsidP="00622529">
            <w:pPr>
              <w:rPr>
                <w:sz w:val="14"/>
                <w:szCs w:val="18"/>
                <w:lang w:val="en-GB"/>
              </w:rPr>
            </w:pPr>
            <w:r w:rsidRPr="00690398">
              <w:rPr>
                <w:sz w:val="14"/>
                <w:szCs w:val="18"/>
                <w:lang w:val="en-GB"/>
              </w:rPr>
              <w:t>[T]he way the TFPC is structured, it is a council of citizens. We come with our own</w:t>
            </w:r>
          </w:p>
          <w:p w14:paraId="6EDCFBB2" w14:textId="77777777" w:rsidR="001B0032" w:rsidRPr="00690398" w:rsidRDefault="001B0032" w:rsidP="00622529">
            <w:pPr>
              <w:rPr>
                <w:sz w:val="14"/>
                <w:szCs w:val="18"/>
                <w:lang w:val="en-GB"/>
              </w:rPr>
            </w:pPr>
            <w:r w:rsidRPr="00690398">
              <w:rPr>
                <w:sz w:val="14"/>
                <w:szCs w:val="18"/>
                <w:lang w:val="en-GB"/>
              </w:rPr>
              <w:t>opinions, not organizations. It is a place where you can think independently of any</w:t>
            </w:r>
          </w:p>
          <w:p w14:paraId="2EB0D44D" w14:textId="77777777" w:rsidR="001B0032" w:rsidRPr="00690398" w:rsidRDefault="001B0032" w:rsidP="00622529">
            <w:pPr>
              <w:rPr>
                <w:sz w:val="14"/>
                <w:szCs w:val="18"/>
                <w:lang w:val="en-GB"/>
              </w:rPr>
            </w:pPr>
            <w:r w:rsidRPr="00690398">
              <w:rPr>
                <w:sz w:val="14"/>
                <w:szCs w:val="18"/>
                <w:lang w:val="en-GB"/>
              </w:rPr>
              <w:t>other opinions. It is very positive. We have a thorough knowledge of food issues</w:t>
            </w:r>
          </w:p>
          <w:p w14:paraId="50CD5288" w14:textId="77777777" w:rsidR="001B0032" w:rsidRPr="00690398" w:rsidRDefault="001B0032" w:rsidP="00622529">
            <w:pPr>
              <w:rPr>
                <w:sz w:val="14"/>
                <w:szCs w:val="18"/>
                <w:lang w:val="en-GB"/>
              </w:rPr>
            </w:pPr>
            <w:r w:rsidRPr="00690398">
              <w:rPr>
                <w:sz w:val="14"/>
                <w:szCs w:val="18"/>
                <w:lang w:val="en-GB"/>
              </w:rPr>
              <w:t xml:space="preserve">while everyone brings their own expertise, very diverse. We look at food </w:t>
            </w:r>
            <w:proofErr w:type="spellStart"/>
            <w:r w:rsidRPr="00690398">
              <w:rPr>
                <w:sz w:val="14"/>
                <w:szCs w:val="18"/>
                <w:lang w:val="en-GB"/>
              </w:rPr>
              <w:t>issuesfrom</w:t>
            </w:r>
            <w:proofErr w:type="spellEnd"/>
            <w:r w:rsidRPr="00690398">
              <w:rPr>
                <w:sz w:val="14"/>
                <w:szCs w:val="18"/>
                <w:lang w:val="en-GB"/>
              </w:rPr>
              <w:t xml:space="preserve"> our life experience regarding food. . . The council does not write policy, it</w:t>
            </w:r>
          </w:p>
          <w:p w14:paraId="6FE40CF6" w14:textId="77777777" w:rsidR="001B0032" w:rsidRPr="00690398" w:rsidRDefault="001B0032" w:rsidP="00622529">
            <w:pPr>
              <w:rPr>
                <w:sz w:val="14"/>
                <w:szCs w:val="18"/>
                <w:lang w:val="en-GB"/>
              </w:rPr>
            </w:pPr>
            <w:r w:rsidRPr="00690398">
              <w:rPr>
                <w:sz w:val="14"/>
                <w:szCs w:val="18"/>
                <w:lang w:val="en-GB"/>
              </w:rPr>
              <w:t>can only give advice on policies, does not have the power to enact policy, that is a</w:t>
            </w:r>
          </w:p>
          <w:p w14:paraId="1AD2263E" w14:textId="77777777" w:rsidR="001B0032" w:rsidRDefault="001B0032" w:rsidP="00622529">
            <w:pPr>
              <w:rPr>
                <w:sz w:val="14"/>
                <w:szCs w:val="18"/>
                <w:lang w:val="en-GB"/>
              </w:rPr>
            </w:pPr>
            <w:r w:rsidRPr="00690398">
              <w:rPr>
                <w:sz w:val="14"/>
                <w:szCs w:val="18"/>
                <w:lang w:val="en-GB"/>
              </w:rPr>
              <w:t>challenge.</w:t>
            </w:r>
          </w:p>
          <w:p w14:paraId="0B11C928" w14:textId="77777777" w:rsidR="001B0032" w:rsidRDefault="001B0032" w:rsidP="00622529">
            <w:pPr>
              <w:rPr>
                <w:sz w:val="14"/>
                <w:szCs w:val="18"/>
                <w:lang w:val="en-GB"/>
              </w:rPr>
            </w:pPr>
          </w:p>
          <w:p w14:paraId="445EB296" w14:textId="77777777" w:rsidR="001B0032" w:rsidRPr="00742832" w:rsidRDefault="001B0032" w:rsidP="00622529">
            <w:pPr>
              <w:rPr>
                <w:sz w:val="14"/>
                <w:szCs w:val="18"/>
                <w:lang w:val="en-GB"/>
              </w:rPr>
            </w:pPr>
            <w:r w:rsidRPr="00742832">
              <w:rPr>
                <w:sz w:val="14"/>
                <w:szCs w:val="18"/>
                <w:lang w:val="en-GB"/>
              </w:rPr>
              <w:t>Maintaining funding and profile for sustainable food issues and the TFPC is difficult.</w:t>
            </w:r>
          </w:p>
          <w:p w14:paraId="7FF60106" w14:textId="77777777" w:rsidR="001B0032" w:rsidRPr="00742832" w:rsidRDefault="001B0032" w:rsidP="00622529">
            <w:pPr>
              <w:rPr>
                <w:sz w:val="14"/>
                <w:szCs w:val="18"/>
                <w:lang w:val="en-GB"/>
              </w:rPr>
            </w:pPr>
            <w:r w:rsidRPr="00742832">
              <w:rPr>
                <w:sz w:val="14"/>
                <w:szCs w:val="18"/>
                <w:lang w:val="en-GB"/>
              </w:rPr>
              <w:lastRenderedPageBreak/>
              <w:t>There is still substantial push-back from nutritionists, environmentalists, planners and</w:t>
            </w:r>
          </w:p>
          <w:p w14:paraId="1B924FE6" w14:textId="77777777" w:rsidR="001B0032" w:rsidRPr="00742832" w:rsidRDefault="001B0032" w:rsidP="00622529">
            <w:pPr>
              <w:rPr>
                <w:sz w:val="14"/>
                <w:szCs w:val="18"/>
                <w:lang w:val="en-GB"/>
              </w:rPr>
            </w:pPr>
            <w:r w:rsidRPr="00742832">
              <w:rPr>
                <w:sz w:val="14"/>
                <w:szCs w:val="18"/>
                <w:lang w:val="en-GB"/>
              </w:rPr>
              <w:t>other city bureaucrats about the importance of food and the need for a holistic approach</w:t>
            </w:r>
          </w:p>
          <w:p w14:paraId="570FE2D3" w14:textId="77777777" w:rsidR="001B0032" w:rsidRPr="00742832" w:rsidRDefault="001B0032" w:rsidP="00622529">
            <w:pPr>
              <w:rPr>
                <w:sz w:val="14"/>
                <w:szCs w:val="18"/>
                <w:lang w:val="en-GB"/>
              </w:rPr>
            </w:pPr>
            <w:r w:rsidRPr="00742832">
              <w:rPr>
                <w:sz w:val="14"/>
                <w:szCs w:val="18"/>
                <w:lang w:val="en-GB"/>
              </w:rPr>
              <w:t>to policy. For example, despite having food in the official plan, planning officials need</w:t>
            </w:r>
          </w:p>
          <w:p w14:paraId="177DA24E" w14:textId="77777777" w:rsidR="001B0032" w:rsidRPr="00742832" w:rsidRDefault="001B0032" w:rsidP="00622529">
            <w:pPr>
              <w:rPr>
                <w:sz w:val="14"/>
                <w:szCs w:val="18"/>
                <w:lang w:val="en-GB"/>
              </w:rPr>
            </w:pPr>
            <w:r w:rsidRPr="00742832">
              <w:rPr>
                <w:sz w:val="14"/>
                <w:szCs w:val="18"/>
                <w:lang w:val="en-GB"/>
              </w:rPr>
              <w:t>constant reminders about its relevance and linkages. There is also the need to educate</w:t>
            </w:r>
          </w:p>
          <w:p w14:paraId="49C84228" w14:textId="77777777" w:rsidR="001B0032" w:rsidRPr="00742832" w:rsidRDefault="001B0032" w:rsidP="00622529">
            <w:pPr>
              <w:rPr>
                <w:sz w:val="14"/>
                <w:szCs w:val="18"/>
                <w:lang w:val="en-GB"/>
              </w:rPr>
            </w:pPr>
            <w:r w:rsidRPr="00742832">
              <w:rPr>
                <w:sz w:val="14"/>
                <w:szCs w:val="18"/>
                <w:lang w:val="en-GB"/>
              </w:rPr>
              <w:t>and maintain leadership on food issues. This requires the TFPC to adopt an inclusive</w:t>
            </w:r>
          </w:p>
          <w:p w14:paraId="229EDEBC" w14:textId="77777777" w:rsidR="001B0032" w:rsidRPr="00742832" w:rsidRDefault="001B0032" w:rsidP="00622529">
            <w:pPr>
              <w:rPr>
                <w:sz w:val="14"/>
                <w:szCs w:val="18"/>
                <w:lang w:val="en-GB"/>
              </w:rPr>
            </w:pPr>
            <w:r w:rsidRPr="00742832">
              <w:rPr>
                <w:sz w:val="14"/>
                <w:szCs w:val="18"/>
                <w:lang w:val="en-GB"/>
              </w:rPr>
              <w:t>approach that frequently brings conflicting interests to the same table. Hence, facilitating</w:t>
            </w:r>
          </w:p>
          <w:p w14:paraId="43D3A2D8" w14:textId="77777777" w:rsidR="001B0032" w:rsidRDefault="001B0032" w:rsidP="00622529">
            <w:pPr>
              <w:rPr>
                <w:sz w:val="14"/>
                <w:szCs w:val="18"/>
                <w:lang w:val="en-GB"/>
              </w:rPr>
            </w:pPr>
            <w:r w:rsidRPr="00742832">
              <w:rPr>
                <w:sz w:val="14"/>
                <w:szCs w:val="18"/>
                <w:lang w:val="en-GB"/>
              </w:rPr>
              <w:t>dialogue is another role played by the TFPC.</w:t>
            </w:r>
          </w:p>
        </w:tc>
        <w:tc>
          <w:tcPr>
            <w:tcW w:w="1703" w:type="dxa"/>
          </w:tcPr>
          <w:p w14:paraId="291B1C6D" w14:textId="77777777" w:rsidR="001B0032" w:rsidRPr="00690398" w:rsidRDefault="001B0032" w:rsidP="00622529">
            <w:pPr>
              <w:rPr>
                <w:sz w:val="14"/>
                <w:szCs w:val="18"/>
                <w:lang w:val="en-GB"/>
              </w:rPr>
            </w:pPr>
            <w:r w:rsidRPr="00690398">
              <w:rPr>
                <w:sz w:val="14"/>
                <w:szCs w:val="18"/>
                <w:lang w:val="en-GB"/>
              </w:rPr>
              <w:lastRenderedPageBreak/>
              <w:t>According to one TFPC member:</w:t>
            </w:r>
          </w:p>
          <w:p w14:paraId="101E40EA" w14:textId="77777777" w:rsidR="001B0032" w:rsidRPr="00690398" w:rsidRDefault="001B0032" w:rsidP="00622529">
            <w:pPr>
              <w:rPr>
                <w:sz w:val="14"/>
                <w:szCs w:val="18"/>
                <w:lang w:val="en-GB"/>
              </w:rPr>
            </w:pPr>
            <w:r w:rsidRPr="00690398">
              <w:rPr>
                <w:sz w:val="14"/>
                <w:szCs w:val="18"/>
                <w:lang w:val="en-GB"/>
              </w:rPr>
              <w:t xml:space="preserve">[T]he way the TFPC is structured, it is a council of citizens. We come </w:t>
            </w:r>
            <w:r w:rsidRPr="00690398">
              <w:rPr>
                <w:sz w:val="14"/>
                <w:szCs w:val="18"/>
                <w:lang w:val="en-GB"/>
              </w:rPr>
              <w:lastRenderedPageBreak/>
              <w:t>with our own</w:t>
            </w:r>
          </w:p>
          <w:p w14:paraId="73AD1723" w14:textId="77777777" w:rsidR="001B0032" w:rsidRPr="00690398" w:rsidRDefault="001B0032" w:rsidP="00622529">
            <w:pPr>
              <w:rPr>
                <w:sz w:val="14"/>
                <w:szCs w:val="18"/>
                <w:lang w:val="en-GB"/>
              </w:rPr>
            </w:pPr>
            <w:r w:rsidRPr="00690398">
              <w:rPr>
                <w:sz w:val="14"/>
                <w:szCs w:val="18"/>
                <w:lang w:val="en-GB"/>
              </w:rPr>
              <w:t>opinions, not organizations. It is a place where you can think independently of any</w:t>
            </w:r>
          </w:p>
          <w:p w14:paraId="525D9A84" w14:textId="77777777" w:rsidR="001B0032" w:rsidRPr="00690398" w:rsidRDefault="001B0032" w:rsidP="00622529">
            <w:pPr>
              <w:rPr>
                <w:sz w:val="14"/>
                <w:szCs w:val="18"/>
                <w:lang w:val="en-GB"/>
              </w:rPr>
            </w:pPr>
            <w:r w:rsidRPr="00690398">
              <w:rPr>
                <w:sz w:val="14"/>
                <w:szCs w:val="18"/>
                <w:lang w:val="en-GB"/>
              </w:rPr>
              <w:t>other opinions. It is very positive. We have a thorough knowledge of food issues</w:t>
            </w:r>
          </w:p>
          <w:p w14:paraId="6BFD9D15" w14:textId="77777777" w:rsidR="001B0032" w:rsidRPr="00690398" w:rsidRDefault="001B0032" w:rsidP="00622529">
            <w:pPr>
              <w:rPr>
                <w:sz w:val="14"/>
                <w:szCs w:val="18"/>
                <w:lang w:val="en-GB"/>
              </w:rPr>
            </w:pPr>
            <w:r w:rsidRPr="00690398">
              <w:rPr>
                <w:sz w:val="14"/>
                <w:szCs w:val="18"/>
                <w:lang w:val="en-GB"/>
              </w:rPr>
              <w:t xml:space="preserve">while everyone brings their own expertise, very diverse. We look at food </w:t>
            </w:r>
            <w:proofErr w:type="spellStart"/>
            <w:r w:rsidRPr="00690398">
              <w:rPr>
                <w:sz w:val="14"/>
                <w:szCs w:val="18"/>
                <w:lang w:val="en-GB"/>
              </w:rPr>
              <w:t>issuesfrom</w:t>
            </w:r>
            <w:proofErr w:type="spellEnd"/>
            <w:r w:rsidRPr="00690398">
              <w:rPr>
                <w:sz w:val="14"/>
                <w:szCs w:val="18"/>
                <w:lang w:val="en-GB"/>
              </w:rPr>
              <w:t xml:space="preserve"> our life experience regarding food. . . The council does not write policy, it</w:t>
            </w:r>
          </w:p>
          <w:p w14:paraId="7B801461" w14:textId="77777777" w:rsidR="001B0032" w:rsidRPr="00690398" w:rsidRDefault="001B0032" w:rsidP="00622529">
            <w:pPr>
              <w:rPr>
                <w:sz w:val="14"/>
                <w:szCs w:val="18"/>
                <w:lang w:val="en-GB"/>
              </w:rPr>
            </w:pPr>
            <w:r w:rsidRPr="00690398">
              <w:rPr>
                <w:sz w:val="14"/>
                <w:szCs w:val="18"/>
                <w:lang w:val="en-GB"/>
              </w:rPr>
              <w:t>can only give advice on policies, does not have the power to enact policy, that is a</w:t>
            </w:r>
          </w:p>
          <w:p w14:paraId="7B9AC0D9" w14:textId="77777777" w:rsidR="001B0032" w:rsidRPr="000E40DA" w:rsidRDefault="001B0032" w:rsidP="00622529">
            <w:pPr>
              <w:rPr>
                <w:sz w:val="14"/>
                <w:szCs w:val="18"/>
                <w:lang w:val="en-GB"/>
              </w:rPr>
            </w:pPr>
            <w:r w:rsidRPr="00690398">
              <w:rPr>
                <w:sz w:val="14"/>
                <w:szCs w:val="18"/>
                <w:lang w:val="en-GB"/>
              </w:rPr>
              <w:t>challenge.</w:t>
            </w:r>
          </w:p>
        </w:tc>
        <w:tc>
          <w:tcPr>
            <w:tcW w:w="1713" w:type="dxa"/>
          </w:tcPr>
          <w:p w14:paraId="7AE54F85" w14:textId="77777777" w:rsidR="001B0032" w:rsidRPr="000E40DA" w:rsidRDefault="001B0032" w:rsidP="00622529">
            <w:pPr>
              <w:rPr>
                <w:sz w:val="14"/>
                <w:szCs w:val="18"/>
                <w:lang w:val="en-GB"/>
              </w:rPr>
            </w:pPr>
          </w:p>
        </w:tc>
      </w:tr>
      <w:tr w:rsidR="001B0032" w:rsidRPr="00C90A62" w14:paraId="7AC63813" w14:textId="77777777" w:rsidTr="00622529">
        <w:tc>
          <w:tcPr>
            <w:tcW w:w="1672" w:type="dxa"/>
          </w:tcPr>
          <w:p w14:paraId="150B2E95" w14:textId="77777777" w:rsidR="001B0032" w:rsidRDefault="001B0032" w:rsidP="00622529">
            <w:pPr>
              <w:rPr>
                <w:sz w:val="14"/>
                <w:szCs w:val="18"/>
                <w:lang w:val="en-GB"/>
              </w:rPr>
            </w:pPr>
            <w:proofErr w:type="spellStart"/>
            <w:r>
              <w:rPr>
                <w:sz w:val="14"/>
                <w:szCs w:val="18"/>
                <w:lang w:val="en-GB"/>
              </w:rPr>
              <w:lastRenderedPageBreak/>
              <w:t>Boossabong</w:t>
            </w:r>
            <w:proofErr w:type="spellEnd"/>
            <w:r>
              <w:rPr>
                <w:sz w:val="14"/>
                <w:szCs w:val="18"/>
                <w:lang w:val="en-GB"/>
              </w:rPr>
              <w:t xml:space="preserve">, 2017, Floods and Food in the City: Lessons from Collaborative Governance Within the Policy Network on Urban </w:t>
            </w:r>
            <w:r>
              <w:rPr>
                <w:sz w:val="14"/>
                <w:szCs w:val="18"/>
                <w:lang w:val="en-GB"/>
              </w:rPr>
              <w:lastRenderedPageBreak/>
              <w:t>Agriculture in Bangkok, Thailand</w:t>
            </w:r>
          </w:p>
        </w:tc>
        <w:tc>
          <w:tcPr>
            <w:tcW w:w="1185" w:type="dxa"/>
          </w:tcPr>
          <w:p w14:paraId="6906C2EC" w14:textId="77777777" w:rsidR="001B0032" w:rsidRDefault="001B0032" w:rsidP="00622529">
            <w:pPr>
              <w:rPr>
                <w:sz w:val="14"/>
                <w:szCs w:val="18"/>
                <w:lang w:val="en-GB"/>
              </w:rPr>
            </w:pPr>
            <w:r>
              <w:rPr>
                <w:sz w:val="14"/>
                <w:szCs w:val="18"/>
                <w:lang w:val="en-GB"/>
              </w:rPr>
              <w:lastRenderedPageBreak/>
              <w:t>Bangkok, Thailand; 2010-2012</w:t>
            </w:r>
          </w:p>
        </w:tc>
        <w:tc>
          <w:tcPr>
            <w:tcW w:w="1272" w:type="dxa"/>
          </w:tcPr>
          <w:p w14:paraId="4370CBCC" w14:textId="77777777" w:rsidR="001B0032" w:rsidRDefault="001B0032" w:rsidP="00622529">
            <w:pPr>
              <w:rPr>
                <w:sz w:val="14"/>
                <w:szCs w:val="18"/>
                <w:lang w:val="en-GB"/>
              </w:rPr>
            </w:pPr>
            <w:r>
              <w:rPr>
                <w:sz w:val="14"/>
                <w:szCs w:val="18"/>
                <w:lang w:val="en-GB"/>
              </w:rPr>
              <w:t>Collaborative governance network on urban agriculture</w:t>
            </w:r>
          </w:p>
        </w:tc>
        <w:tc>
          <w:tcPr>
            <w:tcW w:w="1938" w:type="dxa"/>
          </w:tcPr>
          <w:p w14:paraId="594738CF" w14:textId="77777777" w:rsidR="001B0032" w:rsidRDefault="001B0032" w:rsidP="00622529">
            <w:pPr>
              <w:rPr>
                <w:sz w:val="14"/>
                <w:szCs w:val="18"/>
                <w:lang w:val="en-GB"/>
              </w:rPr>
            </w:pPr>
            <w:r>
              <w:rPr>
                <w:sz w:val="14"/>
                <w:szCs w:val="18"/>
                <w:lang w:val="en-GB"/>
              </w:rPr>
              <w:t>Collaborative governance within policy networks</w:t>
            </w:r>
          </w:p>
          <w:p w14:paraId="1C5B4607" w14:textId="77777777" w:rsidR="001B0032" w:rsidRDefault="001B0032" w:rsidP="00622529">
            <w:pPr>
              <w:rPr>
                <w:sz w:val="14"/>
                <w:szCs w:val="18"/>
                <w:lang w:val="en-GB"/>
              </w:rPr>
            </w:pPr>
          </w:p>
          <w:p w14:paraId="749A3270" w14:textId="77777777" w:rsidR="001B0032" w:rsidRDefault="001B0032" w:rsidP="00622529">
            <w:pPr>
              <w:rPr>
                <w:sz w:val="14"/>
                <w:szCs w:val="18"/>
                <w:lang w:val="en-GB"/>
              </w:rPr>
            </w:pPr>
            <w:r>
              <w:rPr>
                <w:sz w:val="14"/>
                <w:szCs w:val="18"/>
                <w:lang w:val="en-GB"/>
              </w:rPr>
              <w:t xml:space="preserve">Observation of 11 communicative forums; interviews with 161 </w:t>
            </w:r>
            <w:r>
              <w:rPr>
                <w:sz w:val="14"/>
                <w:szCs w:val="18"/>
                <w:lang w:val="en-GB"/>
              </w:rPr>
              <w:lastRenderedPageBreak/>
              <w:t>representatives of 64 constituent organizations and groups; three focus groups with core organizations and groups</w:t>
            </w:r>
          </w:p>
        </w:tc>
        <w:tc>
          <w:tcPr>
            <w:tcW w:w="2557" w:type="dxa"/>
          </w:tcPr>
          <w:p w14:paraId="5A8DDFDB" w14:textId="77777777" w:rsidR="001B0032" w:rsidRPr="00812D34" w:rsidRDefault="001B0032" w:rsidP="00622529">
            <w:pPr>
              <w:rPr>
                <w:sz w:val="14"/>
                <w:szCs w:val="18"/>
                <w:lang w:val="en-GB"/>
              </w:rPr>
            </w:pPr>
            <w:r w:rsidRPr="00812D34">
              <w:rPr>
                <w:sz w:val="14"/>
                <w:szCs w:val="18"/>
                <w:lang w:val="en-GB"/>
              </w:rPr>
              <w:lastRenderedPageBreak/>
              <w:t>This</w:t>
            </w:r>
          </w:p>
          <w:p w14:paraId="0FD1C76D" w14:textId="77777777" w:rsidR="001B0032" w:rsidRPr="00812D34" w:rsidRDefault="001B0032" w:rsidP="00622529">
            <w:pPr>
              <w:rPr>
                <w:sz w:val="14"/>
                <w:szCs w:val="18"/>
                <w:lang w:val="en-GB"/>
              </w:rPr>
            </w:pPr>
            <w:r w:rsidRPr="00812D34">
              <w:rPr>
                <w:sz w:val="14"/>
                <w:szCs w:val="18"/>
                <w:lang w:val="en-GB"/>
              </w:rPr>
              <w:t>network was formed in 2010 within the City Farm programme, to promote</w:t>
            </w:r>
          </w:p>
          <w:p w14:paraId="7DDC6587" w14:textId="77777777" w:rsidR="001B0032" w:rsidRPr="00812D34" w:rsidRDefault="001B0032" w:rsidP="00622529">
            <w:pPr>
              <w:rPr>
                <w:sz w:val="14"/>
                <w:szCs w:val="18"/>
                <w:lang w:val="en-GB"/>
              </w:rPr>
            </w:pPr>
            <w:r w:rsidRPr="00812D34">
              <w:rPr>
                <w:sz w:val="14"/>
                <w:szCs w:val="18"/>
                <w:lang w:val="en-GB"/>
              </w:rPr>
              <w:t>an alternative urban food system in Bangkok. The programme</w:t>
            </w:r>
          </w:p>
          <w:p w14:paraId="0B2FF072" w14:textId="77777777" w:rsidR="001B0032" w:rsidRPr="00812D34" w:rsidRDefault="001B0032" w:rsidP="00622529">
            <w:pPr>
              <w:rPr>
                <w:sz w:val="14"/>
                <w:szCs w:val="18"/>
                <w:lang w:val="en-GB"/>
              </w:rPr>
            </w:pPr>
            <w:r w:rsidRPr="00812D34">
              <w:rPr>
                <w:sz w:val="14"/>
                <w:szCs w:val="18"/>
                <w:lang w:val="en-GB"/>
              </w:rPr>
              <w:lastRenderedPageBreak/>
              <w:t>was led by the Health Promotion Foundation—a public organization</w:t>
            </w:r>
          </w:p>
          <w:p w14:paraId="4927F764" w14:textId="77777777" w:rsidR="001B0032" w:rsidRPr="00812D34" w:rsidRDefault="001B0032" w:rsidP="00622529">
            <w:pPr>
              <w:rPr>
                <w:sz w:val="14"/>
                <w:szCs w:val="18"/>
                <w:lang w:val="en-GB"/>
              </w:rPr>
            </w:pPr>
            <w:r w:rsidRPr="00812D34">
              <w:rPr>
                <w:sz w:val="14"/>
                <w:szCs w:val="18"/>
                <w:lang w:val="en-GB"/>
              </w:rPr>
              <w:t>under the Prime Minister’s Office—in collaboration with non-governmental</w:t>
            </w:r>
          </w:p>
          <w:p w14:paraId="1D4A9717" w14:textId="77777777" w:rsidR="001B0032" w:rsidRPr="00812D34" w:rsidRDefault="001B0032" w:rsidP="00622529">
            <w:pPr>
              <w:rPr>
                <w:sz w:val="14"/>
                <w:szCs w:val="18"/>
                <w:lang w:val="en-GB"/>
              </w:rPr>
            </w:pPr>
            <w:r w:rsidRPr="00812D34">
              <w:rPr>
                <w:sz w:val="14"/>
                <w:szCs w:val="18"/>
                <w:lang w:val="en-GB"/>
              </w:rPr>
              <w:t>organizations including the Sustainable Agriculture Foundation,</w:t>
            </w:r>
          </w:p>
          <w:p w14:paraId="51930613" w14:textId="77777777" w:rsidR="001B0032" w:rsidRPr="00812D34" w:rsidRDefault="001B0032" w:rsidP="00622529">
            <w:pPr>
              <w:rPr>
                <w:sz w:val="14"/>
                <w:szCs w:val="18"/>
                <w:lang w:val="en-GB"/>
              </w:rPr>
            </w:pPr>
            <w:r w:rsidRPr="00812D34">
              <w:rPr>
                <w:sz w:val="14"/>
                <w:szCs w:val="18"/>
                <w:lang w:val="en-GB"/>
              </w:rPr>
              <w:t>the Media Centre for Development and the Working Group on Food</w:t>
            </w:r>
          </w:p>
          <w:p w14:paraId="105CF400" w14:textId="77777777" w:rsidR="001B0032" w:rsidRPr="00812D34" w:rsidRDefault="001B0032" w:rsidP="00622529">
            <w:pPr>
              <w:rPr>
                <w:sz w:val="14"/>
                <w:szCs w:val="18"/>
                <w:lang w:val="en-GB"/>
              </w:rPr>
            </w:pPr>
            <w:r w:rsidRPr="00812D34">
              <w:rPr>
                <w:sz w:val="14"/>
                <w:szCs w:val="18"/>
                <w:lang w:val="en-GB"/>
              </w:rPr>
              <w:t>for Change. They cooperated with a network of social and green enterprises</w:t>
            </w:r>
          </w:p>
          <w:p w14:paraId="59096975" w14:textId="77777777" w:rsidR="001B0032" w:rsidRPr="00812D34" w:rsidRDefault="001B0032" w:rsidP="00622529">
            <w:pPr>
              <w:rPr>
                <w:sz w:val="14"/>
                <w:szCs w:val="18"/>
                <w:lang w:val="en-GB"/>
              </w:rPr>
            </w:pPr>
            <w:r w:rsidRPr="00812D34">
              <w:rPr>
                <w:sz w:val="14"/>
                <w:szCs w:val="18"/>
                <w:lang w:val="en-GB"/>
              </w:rPr>
              <w:t>known as the City Farm Association. The Bangkok Metropolitan</w:t>
            </w:r>
          </w:p>
          <w:p w14:paraId="591F95F4" w14:textId="77777777" w:rsidR="001B0032" w:rsidRPr="00812D34" w:rsidRDefault="001B0032" w:rsidP="00622529">
            <w:pPr>
              <w:rPr>
                <w:sz w:val="14"/>
                <w:szCs w:val="18"/>
                <w:lang w:val="en-GB"/>
              </w:rPr>
            </w:pPr>
            <w:r w:rsidRPr="00812D34">
              <w:rPr>
                <w:sz w:val="14"/>
                <w:szCs w:val="18"/>
                <w:lang w:val="en-GB"/>
              </w:rPr>
              <w:t>Administration and District Administration Offices, and regional</w:t>
            </w:r>
          </w:p>
          <w:p w14:paraId="2BC8936C" w14:textId="77777777" w:rsidR="001B0032" w:rsidRPr="00812D34" w:rsidRDefault="001B0032" w:rsidP="00622529">
            <w:pPr>
              <w:rPr>
                <w:sz w:val="14"/>
                <w:szCs w:val="18"/>
                <w:lang w:val="en-GB"/>
              </w:rPr>
            </w:pPr>
            <w:r w:rsidRPr="00812D34">
              <w:rPr>
                <w:sz w:val="14"/>
                <w:szCs w:val="18"/>
                <w:lang w:val="en-GB"/>
              </w:rPr>
              <w:t>and local governments also took part in the City Farm programme by</w:t>
            </w:r>
          </w:p>
          <w:p w14:paraId="48CC71A6" w14:textId="77777777" w:rsidR="001B0032" w:rsidRPr="00812D34" w:rsidRDefault="001B0032" w:rsidP="00622529">
            <w:pPr>
              <w:rPr>
                <w:sz w:val="14"/>
                <w:szCs w:val="18"/>
                <w:lang w:val="en-GB"/>
              </w:rPr>
            </w:pPr>
            <w:r w:rsidRPr="00812D34">
              <w:rPr>
                <w:sz w:val="14"/>
                <w:szCs w:val="18"/>
                <w:lang w:val="en-GB"/>
              </w:rPr>
              <w:t>encouraging various communities to develop community gardens. They</w:t>
            </w:r>
          </w:p>
          <w:p w14:paraId="6630B7DB" w14:textId="77777777" w:rsidR="001B0032" w:rsidRPr="00812D34" w:rsidRDefault="001B0032" w:rsidP="00622529">
            <w:pPr>
              <w:rPr>
                <w:sz w:val="14"/>
                <w:szCs w:val="18"/>
                <w:lang w:val="en-GB"/>
              </w:rPr>
            </w:pPr>
            <w:r w:rsidRPr="00812D34">
              <w:rPr>
                <w:sz w:val="14"/>
                <w:szCs w:val="18"/>
                <w:lang w:val="en-GB"/>
              </w:rPr>
              <w:t>also supported training in farming practices by developing the City Farm</w:t>
            </w:r>
          </w:p>
          <w:p w14:paraId="760A427E" w14:textId="77777777" w:rsidR="001B0032" w:rsidRPr="00812D34" w:rsidRDefault="001B0032" w:rsidP="00622529">
            <w:pPr>
              <w:rPr>
                <w:sz w:val="14"/>
                <w:szCs w:val="18"/>
                <w:lang w:val="en-GB"/>
              </w:rPr>
            </w:pPr>
            <w:r w:rsidRPr="00812D34">
              <w:rPr>
                <w:sz w:val="14"/>
                <w:szCs w:val="18"/>
                <w:lang w:val="en-GB"/>
              </w:rPr>
              <w:t>Learning Centre, with headquarters in their respective offices.</w:t>
            </w:r>
          </w:p>
          <w:p w14:paraId="02A5D83C" w14:textId="77777777" w:rsidR="001B0032" w:rsidRPr="00812D34" w:rsidRDefault="001B0032" w:rsidP="00622529">
            <w:pPr>
              <w:rPr>
                <w:sz w:val="14"/>
                <w:szCs w:val="18"/>
                <w:lang w:val="en-GB"/>
              </w:rPr>
            </w:pPr>
            <w:r w:rsidRPr="00812D34">
              <w:rPr>
                <w:sz w:val="14"/>
                <w:szCs w:val="18"/>
                <w:lang w:val="en-GB"/>
              </w:rPr>
              <w:t>Other public organizations participating in the UA policy network</w:t>
            </w:r>
          </w:p>
          <w:p w14:paraId="2F651E09" w14:textId="77777777" w:rsidR="001B0032" w:rsidRPr="00812D34" w:rsidRDefault="001B0032" w:rsidP="00622529">
            <w:pPr>
              <w:rPr>
                <w:sz w:val="14"/>
                <w:szCs w:val="18"/>
                <w:lang w:val="en-GB"/>
              </w:rPr>
            </w:pPr>
            <w:r w:rsidRPr="00812D34">
              <w:rPr>
                <w:sz w:val="14"/>
                <w:szCs w:val="18"/>
                <w:lang w:val="en-GB"/>
              </w:rPr>
              <w:t>included the research units of several public universities supporting the</w:t>
            </w:r>
          </w:p>
          <w:p w14:paraId="553E0780" w14:textId="77777777" w:rsidR="001B0032" w:rsidRPr="00812D34" w:rsidRDefault="001B0032" w:rsidP="00622529">
            <w:pPr>
              <w:rPr>
                <w:sz w:val="14"/>
                <w:szCs w:val="18"/>
                <w:lang w:val="en-GB"/>
              </w:rPr>
            </w:pPr>
            <w:r w:rsidRPr="00812D34">
              <w:rPr>
                <w:sz w:val="14"/>
                <w:szCs w:val="18"/>
                <w:lang w:val="en-GB"/>
              </w:rPr>
              <w:t xml:space="preserve">production of knowledge and dissemination of information on </w:t>
            </w:r>
            <w:proofErr w:type="spellStart"/>
            <w:r w:rsidRPr="00812D34">
              <w:rPr>
                <w:sz w:val="14"/>
                <w:szCs w:val="18"/>
                <w:lang w:val="en-GB"/>
              </w:rPr>
              <w:t>foodgrowing</w:t>
            </w:r>
            <w:proofErr w:type="spellEnd"/>
            <w:r w:rsidRPr="00812D34">
              <w:rPr>
                <w:sz w:val="14"/>
                <w:szCs w:val="18"/>
                <w:lang w:val="en-GB"/>
              </w:rPr>
              <w:t>.</w:t>
            </w:r>
          </w:p>
          <w:p w14:paraId="47B2AE3D" w14:textId="77777777" w:rsidR="001B0032" w:rsidRPr="00812D34" w:rsidRDefault="001B0032" w:rsidP="00622529">
            <w:pPr>
              <w:rPr>
                <w:sz w:val="14"/>
                <w:szCs w:val="18"/>
                <w:lang w:val="en-GB"/>
              </w:rPr>
            </w:pPr>
            <w:r w:rsidRPr="00812D34">
              <w:rPr>
                <w:sz w:val="14"/>
                <w:szCs w:val="18"/>
                <w:lang w:val="en-GB"/>
              </w:rPr>
              <w:t>The focus of the universities for urban food policy was on</w:t>
            </w:r>
          </w:p>
          <w:p w14:paraId="2CD333DA" w14:textId="77777777" w:rsidR="001B0032" w:rsidRPr="00812D34" w:rsidRDefault="001B0032" w:rsidP="00622529">
            <w:pPr>
              <w:rPr>
                <w:sz w:val="14"/>
                <w:szCs w:val="18"/>
                <w:lang w:val="en-GB"/>
              </w:rPr>
            </w:pPr>
            <w:r w:rsidRPr="00812D34">
              <w:rPr>
                <w:sz w:val="14"/>
                <w:szCs w:val="18"/>
                <w:lang w:val="en-GB"/>
              </w:rPr>
              <w:t>linking food with health, local economy, environment, social welfare</w:t>
            </w:r>
          </w:p>
          <w:p w14:paraId="3D78F5EE" w14:textId="77777777" w:rsidR="001B0032" w:rsidRPr="00812D34" w:rsidRDefault="001B0032" w:rsidP="00622529">
            <w:pPr>
              <w:rPr>
                <w:sz w:val="14"/>
                <w:szCs w:val="18"/>
                <w:lang w:val="en-GB"/>
              </w:rPr>
            </w:pPr>
            <w:r w:rsidRPr="00812D34">
              <w:rPr>
                <w:sz w:val="14"/>
                <w:szCs w:val="18"/>
                <w:lang w:val="en-GB"/>
              </w:rPr>
              <w:t>and education. The programme managed to engage various groups of</w:t>
            </w:r>
          </w:p>
          <w:p w14:paraId="647F8D17" w14:textId="77777777" w:rsidR="001B0032" w:rsidRPr="00812D34" w:rsidRDefault="001B0032" w:rsidP="00622529">
            <w:pPr>
              <w:rPr>
                <w:sz w:val="14"/>
                <w:szCs w:val="18"/>
                <w:lang w:val="en-GB"/>
              </w:rPr>
            </w:pPr>
            <w:r w:rsidRPr="00812D34">
              <w:rPr>
                <w:sz w:val="14"/>
                <w:szCs w:val="18"/>
                <w:lang w:val="en-GB"/>
              </w:rPr>
              <w:t>the urban poor and marginalized citizens, such as the city’s network of</w:t>
            </w:r>
          </w:p>
          <w:p w14:paraId="0C549F33" w14:textId="77777777" w:rsidR="001B0032" w:rsidRPr="00812D34" w:rsidRDefault="001B0032" w:rsidP="00622529">
            <w:pPr>
              <w:rPr>
                <w:sz w:val="14"/>
                <w:szCs w:val="18"/>
                <w:lang w:val="en-GB"/>
              </w:rPr>
            </w:pPr>
            <w:r w:rsidRPr="00812D34">
              <w:rPr>
                <w:sz w:val="14"/>
                <w:szCs w:val="18"/>
                <w:lang w:val="en-GB"/>
              </w:rPr>
              <w:lastRenderedPageBreak/>
              <w:t>slum dwellers and the informal labour network. These groups were supported</w:t>
            </w:r>
          </w:p>
          <w:p w14:paraId="256C13F6" w14:textId="77777777" w:rsidR="001B0032" w:rsidRPr="00812D34" w:rsidRDefault="001B0032" w:rsidP="00622529">
            <w:pPr>
              <w:rPr>
                <w:sz w:val="14"/>
                <w:szCs w:val="18"/>
                <w:lang w:val="en-GB"/>
              </w:rPr>
            </w:pPr>
            <w:r w:rsidRPr="00812D34">
              <w:rPr>
                <w:sz w:val="14"/>
                <w:szCs w:val="18"/>
                <w:lang w:val="en-GB"/>
              </w:rPr>
              <w:t>by community-based organizations such as the Human Settlement</w:t>
            </w:r>
          </w:p>
          <w:p w14:paraId="3E469331" w14:textId="77777777" w:rsidR="001B0032" w:rsidRDefault="001B0032" w:rsidP="00622529">
            <w:pPr>
              <w:rPr>
                <w:sz w:val="14"/>
                <w:szCs w:val="18"/>
                <w:lang w:val="en-GB"/>
              </w:rPr>
            </w:pPr>
            <w:r w:rsidRPr="00812D34">
              <w:rPr>
                <w:sz w:val="14"/>
                <w:szCs w:val="18"/>
                <w:lang w:val="en-GB"/>
              </w:rPr>
              <w:t>Foundation and the Foundation for Labour and Employment Promotion.</w:t>
            </w:r>
          </w:p>
          <w:p w14:paraId="34899BF0" w14:textId="77777777" w:rsidR="001B0032" w:rsidRDefault="001B0032" w:rsidP="00622529">
            <w:pPr>
              <w:rPr>
                <w:sz w:val="14"/>
                <w:szCs w:val="18"/>
                <w:lang w:val="en-GB"/>
              </w:rPr>
            </w:pPr>
          </w:p>
          <w:p w14:paraId="1E301790" w14:textId="77777777" w:rsidR="001B0032" w:rsidRPr="00812D34" w:rsidRDefault="001B0032" w:rsidP="00622529">
            <w:pPr>
              <w:rPr>
                <w:sz w:val="14"/>
                <w:szCs w:val="18"/>
                <w:lang w:val="en-GB"/>
              </w:rPr>
            </w:pPr>
            <w:r w:rsidRPr="00812D34">
              <w:rPr>
                <w:sz w:val="14"/>
                <w:szCs w:val="18"/>
                <w:lang w:val="en-GB"/>
              </w:rPr>
              <w:t>The recognition of local knowledge was not only a way to enhance</w:t>
            </w:r>
          </w:p>
          <w:p w14:paraId="3604ACD4" w14:textId="77777777" w:rsidR="001B0032" w:rsidRPr="00812D34" w:rsidRDefault="001B0032" w:rsidP="00622529">
            <w:pPr>
              <w:rPr>
                <w:sz w:val="14"/>
                <w:szCs w:val="18"/>
                <w:lang w:val="en-GB"/>
              </w:rPr>
            </w:pPr>
            <w:r w:rsidRPr="00812D34">
              <w:rPr>
                <w:sz w:val="14"/>
                <w:szCs w:val="18"/>
                <w:lang w:val="en-GB"/>
              </w:rPr>
              <w:t>resilience, but also to promote cultural recognition of the victims,</w:t>
            </w:r>
          </w:p>
          <w:p w14:paraId="6C671FB9" w14:textId="77777777" w:rsidR="001B0032" w:rsidRPr="00812D34" w:rsidRDefault="001B0032" w:rsidP="00622529">
            <w:pPr>
              <w:rPr>
                <w:sz w:val="14"/>
                <w:szCs w:val="18"/>
                <w:lang w:val="en-GB"/>
              </w:rPr>
            </w:pPr>
            <w:r w:rsidRPr="00812D34">
              <w:rPr>
                <w:sz w:val="14"/>
                <w:szCs w:val="18"/>
                <w:lang w:val="en-GB"/>
              </w:rPr>
              <w:t>defined as an aspect of justice. The policy network was able to promote the meaningful participation of victims by including them in the deliberative</w:t>
            </w:r>
          </w:p>
          <w:p w14:paraId="4B38ECD3" w14:textId="77777777" w:rsidR="001B0032" w:rsidRPr="00812D34" w:rsidRDefault="001B0032" w:rsidP="00622529">
            <w:pPr>
              <w:rPr>
                <w:sz w:val="14"/>
                <w:szCs w:val="18"/>
                <w:lang w:val="en-GB"/>
              </w:rPr>
            </w:pPr>
            <w:r w:rsidRPr="00812D34">
              <w:rPr>
                <w:sz w:val="14"/>
                <w:szCs w:val="18"/>
                <w:lang w:val="en-GB"/>
              </w:rPr>
              <w:t>process, to exercise their right to define risks and needs and to</w:t>
            </w:r>
          </w:p>
          <w:p w14:paraId="61E234CA" w14:textId="77777777" w:rsidR="001B0032" w:rsidRDefault="001B0032" w:rsidP="00622529">
            <w:pPr>
              <w:rPr>
                <w:sz w:val="14"/>
                <w:szCs w:val="18"/>
                <w:lang w:val="en-GB"/>
              </w:rPr>
            </w:pPr>
            <w:r w:rsidRPr="00812D34">
              <w:rPr>
                <w:sz w:val="14"/>
                <w:szCs w:val="18"/>
                <w:lang w:val="en-GB"/>
              </w:rPr>
              <w:t>propose solutions based on their knowledge.</w:t>
            </w:r>
          </w:p>
          <w:p w14:paraId="3E1016EE" w14:textId="77777777" w:rsidR="001B0032" w:rsidRDefault="001B0032" w:rsidP="00622529">
            <w:pPr>
              <w:rPr>
                <w:sz w:val="14"/>
                <w:szCs w:val="18"/>
                <w:lang w:val="en-GB"/>
              </w:rPr>
            </w:pPr>
          </w:p>
          <w:p w14:paraId="0A4C715F" w14:textId="77777777" w:rsidR="001B0032" w:rsidRPr="00812D34" w:rsidRDefault="001B0032" w:rsidP="00622529">
            <w:pPr>
              <w:rPr>
                <w:sz w:val="14"/>
                <w:szCs w:val="18"/>
                <w:lang w:val="en-GB"/>
              </w:rPr>
            </w:pPr>
            <w:r w:rsidRPr="00812D34">
              <w:rPr>
                <w:sz w:val="14"/>
                <w:szCs w:val="18"/>
                <w:lang w:val="en-GB"/>
              </w:rPr>
              <w:t>First,</w:t>
            </w:r>
          </w:p>
          <w:p w14:paraId="31A5F2E0" w14:textId="77777777" w:rsidR="001B0032" w:rsidRPr="00812D34" w:rsidRDefault="001B0032" w:rsidP="00622529">
            <w:pPr>
              <w:rPr>
                <w:sz w:val="14"/>
                <w:szCs w:val="18"/>
                <w:lang w:val="en-GB"/>
              </w:rPr>
            </w:pPr>
            <w:r w:rsidRPr="00812D34">
              <w:rPr>
                <w:sz w:val="14"/>
                <w:szCs w:val="18"/>
                <w:lang w:val="en-GB"/>
              </w:rPr>
              <w:t>the organization of communicative fora that were opened to the victims</w:t>
            </w:r>
          </w:p>
          <w:p w14:paraId="4663390A" w14:textId="77777777" w:rsidR="001B0032" w:rsidRPr="00812D34" w:rsidRDefault="001B0032" w:rsidP="00622529">
            <w:pPr>
              <w:rPr>
                <w:sz w:val="14"/>
                <w:szCs w:val="18"/>
                <w:lang w:val="en-GB"/>
              </w:rPr>
            </w:pPr>
            <w:r w:rsidRPr="00812D34">
              <w:rPr>
                <w:sz w:val="14"/>
                <w:szCs w:val="18"/>
                <w:lang w:val="en-GB"/>
              </w:rPr>
              <w:t>to raise their voices, without interventions and censorship, in itself promoted</w:t>
            </w:r>
          </w:p>
          <w:p w14:paraId="67902147" w14:textId="77777777" w:rsidR="001B0032" w:rsidRPr="00812D34" w:rsidRDefault="001B0032" w:rsidP="00622529">
            <w:pPr>
              <w:rPr>
                <w:sz w:val="14"/>
                <w:szCs w:val="18"/>
                <w:lang w:val="en-GB"/>
              </w:rPr>
            </w:pPr>
            <w:r w:rsidRPr="00812D34">
              <w:rPr>
                <w:sz w:val="14"/>
                <w:szCs w:val="18"/>
                <w:lang w:val="en-GB"/>
              </w:rPr>
              <w:t>resilience and justice. Through this process, peri-urban farmers</w:t>
            </w:r>
          </w:p>
          <w:p w14:paraId="1F59892C" w14:textId="77777777" w:rsidR="001B0032" w:rsidRPr="00812D34" w:rsidRDefault="001B0032" w:rsidP="00622529">
            <w:pPr>
              <w:rPr>
                <w:sz w:val="14"/>
                <w:szCs w:val="18"/>
                <w:lang w:val="en-GB"/>
              </w:rPr>
            </w:pPr>
            <w:r w:rsidRPr="00812D34">
              <w:rPr>
                <w:sz w:val="14"/>
                <w:szCs w:val="18"/>
                <w:lang w:val="en-GB"/>
              </w:rPr>
              <w:t>and slum communities located along the river, and their practical knowledge,</w:t>
            </w:r>
          </w:p>
          <w:p w14:paraId="48F0116F" w14:textId="77777777" w:rsidR="001B0032" w:rsidRDefault="001B0032" w:rsidP="00622529">
            <w:pPr>
              <w:rPr>
                <w:sz w:val="14"/>
                <w:szCs w:val="18"/>
                <w:lang w:val="en-GB"/>
              </w:rPr>
            </w:pPr>
            <w:r w:rsidRPr="00812D34">
              <w:rPr>
                <w:sz w:val="14"/>
                <w:szCs w:val="18"/>
                <w:lang w:val="en-GB"/>
              </w:rPr>
              <w:t>were recognized within the deliberative process.</w:t>
            </w:r>
          </w:p>
        </w:tc>
        <w:tc>
          <w:tcPr>
            <w:tcW w:w="1954" w:type="dxa"/>
          </w:tcPr>
          <w:p w14:paraId="3CD9AEDC" w14:textId="77777777" w:rsidR="001B0032" w:rsidRDefault="001B0032" w:rsidP="00622529">
            <w:pPr>
              <w:rPr>
                <w:sz w:val="14"/>
                <w:szCs w:val="18"/>
                <w:lang w:val="en-GB"/>
              </w:rPr>
            </w:pPr>
            <w:r>
              <w:rPr>
                <w:sz w:val="14"/>
                <w:szCs w:val="18"/>
                <w:lang w:val="en-GB"/>
              </w:rPr>
              <w:lastRenderedPageBreak/>
              <w:t>[lists all kinds of actions undertaken; does not become clear how these were decided on precisely, or by whom]</w:t>
            </w:r>
          </w:p>
          <w:p w14:paraId="0615F81B" w14:textId="77777777" w:rsidR="001B0032" w:rsidRDefault="001B0032" w:rsidP="00622529">
            <w:pPr>
              <w:rPr>
                <w:sz w:val="14"/>
                <w:szCs w:val="18"/>
                <w:lang w:val="en-GB"/>
              </w:rPr>
            </w:pPr>
          </w:p>
          <w:p w14:paraId="13DBD08B" w14:textId="77777777" w:rsidR="001B0032" w:rsidRPr="00812D34" w:rsidRDefault="001B0032" w:rsidP="00622529">
            <w:pPr>
              <w:rPr>
                <w:sz w:val="14"/>
                <w:szCs w:val="18"/>
                <w:lang w:val="en-GB"/>
              </w:rPr>
            </w:pPr>
            <w:r w:rsidRPr="00812D34">
              <w:rPr>
                <w:sz w:val="14"/>
                <w:szCs w:val="18"/>
                <w:lang w:val="en-GB"/>
              </w:rPr>
              <w:t xml:space="preserve">The recognition of local </w:t>
            </w:r>
            <w:r w:rsidRPr="00812D34">
              <w:rPr>
                <w:sz w:val="14"/>
                <w:szCs w:val="18"/>
                <w:lang w:val="en-GB"/>
              </w:rPr>
              <w:lastRenderedPageBreak/>
              <w:t>knowledge was not only a way to enhance</w:t>
            </w:r>
          </w:p>
          <w:p w14:paraId="72DC28D4" w14:textId="77777777" w:rsidR="001B0032" w:rsidRPr="00812D34" w:rsidRDefault="001B0032" w:rsidP="00622529">
            <w:pPr>
              <w:rPr>
                <w:sz w:val="14"/>
                <w:szCs w:val="18"/>
                <w:lang w:val="en-GB"/>
              </w:rPr>
            </w:pPr>
            <w:r w:rsidRPr="00812D34">
              <w:rPr>
                <w:sz w:val="14"/>
                <w:szCs w:val="18"/>
                <w:lang w:val="en-GB"/>
              </w:rPr>
              <w:t>resilience, but also to promote cultural recognition of the victims,</w:t>
            </w:r>
          </w:p>
          <w:p w14:paraId="03174009" w14:textId="77777777" w:rsidR="001B0032" w:rsidRPr="00812D34" w:rsidRDefault="001B0032" w:rsidP="00622529">
            <w:pPr>
              <w:rPr>
                <w:sz w:val="14"/>
                <w:szCs w:val="18"/>
                <w:lang w:val="en-GB"/>
              </w:rPr>
            </w:pPr>
            <w:r w:rsidRPr="00812D34">
              <w:rPr>
                <w:sz w:val="14"/>
                <w:szCs w:val="18"/>
                <w:lang w:val="en-GB"/>
              </w:rPr>
              <w:t>defined as an aspect of justice. The policy network was able to promote the meaningful participation of victims by including them in the deliberative</w:t>
            </w:r>
          </w:p>
          <w:p w14:paraId="2E0045DA" w14:textId="77777777" w:rsidR="001B0032" w:rsidRPr="00812D34" w:rsidRDefault="001B0032" w:rsidP="00622529">
            <w:pPr>
              <w:rPr>
                <w:sz w:val="14"/>
                <w:szCs w:val="18"/>
                <w:lang w:val="en-GB"/>
              </w:rPr>
            </w:pPr>
            <w:r w:rsidRPr="00812D34">
              <w:rPr>
                <w:sz w:val="14"/>
                <w:szCs w:val="18"/>
                <w:lang w:val="en-GB"/>
              </w:rPr>
              <w:t>process, to exercise their right to define risks and needs and to</w:t>
            </w:r>
          </w:p>
          <w:p w14:paraId="5B8498F5" w14:textId="77777777" w:rsidR="001B0032" w:rsidRDefault="001B0032" w:rsidP="00622529">
            <w:pPr>
              <w:rPr>
                <w:sz w:val="14"/>
                <w:szCs w:val="18"/>
                <w:lang w:val="en-GB"/>
              </w:rPr>
            </w:pPr>
            <w:r w:rsidRPr="00812D34">
              <w:rPr>
                <w:sz w:val="14"/>
                <w:szCs w:val="18"/>
                <w:lang w:val="en-GB"/>
              </w:rPr>
              <w:t>propose solutions based on their knowledge.</w:t>
            </w:r>
          </w:p>
          <w:p w14:paraId="08ECDAE8" w14:textId="77777777" w:rsidR="001B0032" w:rsidRDefault="001B0032" w:rsidP="00622529">
            <w:pPr>
              <w:rPr>
                <w:sz w:val="14"/>
                <w:szCs w:val="18"/>
                <w:lang w:val="en-GB"/>
              </w:rPr>
            </w:pPr>
          </w:p>
          <w:p w14:paraId="019698FA" w14:textId="77777777" w:rsidR="001B0032" w:rsidRPr="00812D34" w:rsidRDefault="001B0032" w:rsidP="00622529">
            <w:pPr>
              <w:rPr>
                <w:sz w:val="14"/>
                <w:szCs w:val="18"/>
                <w:lang w:val="en-GB"/>
              </w:rPr>
            </w:pPr>
            <w:r w:rsidRPr="00812D34">
              <w:rPr>
                <w:sz w:val="14"/>
                <w:szCs w:val="18"/>
                <w:lang w:val="en-GB"/>
              </w:rPr>
              <w:t>In addition, those</w:t>
            </w:r>
          </w:p>
          <w:p w14:paraId="0977661F" w14:textId="77777777" w:rsidR="001B0032" w:rsidRPr="00812D34" w:rsidRDefault="001B0032" w:rsidP="00622529">
            <w:pPr>
              <w:rPr>
                <w:sz w:val="14"/>
                <w:szCs w:val="18"/>
                <w:lang w:val="en-GB"/>
              </w:rPr>
            </w:pPr>
            <w:r w:rsidRPr="00812D34">
              <w:rPr>
                <w:sz w:val="14"/>
                <w:szCs w:val="18"/>
                <w:lang w:val="en-GB"/>
              </w:rPr>
              <w:t>affected by the floods developed social safety nets in collaboration with</w:t>
            </w:r>
          </w:p>
          <w:p w14:paraId="449568B0" w14:textId="77777777" w:rsidR="001B0032" w:rsidRPr="00812D34" w:rsidRDefault="001B0032" w:rsidP="00622529">
            <w:pPr>
              <w:rPr>
                <w:sz w:val="14"/>
                <w:szCs w:val="18"/>
                <w:lang w:val="en-GB"/>
              </w:rPr>
            </w:pPr>
            <w:r w:rsidRPr="00812D34">
              <w:rPr>
                <w:sz w:val="14"/>
                <w:szCs w:val="18"/>
                <w:lang w:val="en-GB"/>
              </w:rPr>
              <w:t>the policy network, which in turn strengthened their adaptive capacity.</w:t>
            </w:r>
          </w:p>
          <w:p w14:paraId="32DDFA79" w14:textId="77777777" w:rsidR="001B0032" w:rsidRPr="00812D34" w:rsidRDefault="001B0032" w:rsidP="00622529">
            <w:pPr>
              <w:rPr>
                <w:sz w:val="14"/>
                <w:szCs w:val="18"/>
                <w:lang w:val="en-GB"/>
              </w:rPr>
            </w:pPr>
            <w:r w:rsidRPr="00812D34">
              <w:rPr>
                <w:sz w:val="14"/>
                <w:szCs w:val="18"/>
                <w:lang w:val="en-GB"/>
              </w:rPr>
              <w:t>They proposed different ways (from those adopted by central government)</w:t>
            </w:r>
          </w:p>
          <w:p w14:paraId="08DEBD8A" w14:textId="77777777" w:rsidR="001B0032" w:rsidRPr="00812D34" w:rsidRDefault="001B0032" w:rsidP="00622529">
            <w:pPr>
              <w:rPr>
                <w:sz w:val="14"/>
                <w:szCs w:val="18"/>
                <w:lang w:val="en-GB"/>
              </w:rPr>
            </w:pPr>
            <w:r w:rsidRPr="00812D34">
              <w:rPr>
                <w:sz w:val="14"/>
                <w:szCs w:val="18"/>
                <w:lang w:val="en-GB"/>
              </w:rPr>
              <w:t>to define risks, such as by comparing water level with their</w:t>
            </w:r>
          </w:p>
          <w:p w14:paraId="641A18D8" w14:textId="77777777" w:rsidR="001B0032" w:rsidRPr="00812D34" w:rsidRDefault="001B0032" w:rsidP="00622529">
            <w:pPr>
              <w:rPr>
                <w:sz w:val="14"/>
                <w:szCs w:val="18"/>
                <w:lang w:val="en-GB"/>
              </w:rPr>
            </w:pPr>
            <w:r w:rsidRPr="00812D34">
              <w:rPr>
                <w:sz w:val="14"/>
                <w:szCs w:val="18"/>
                <w:lang w:val="en-GB"/>
              </w:rPr>
              <w:t>heights, by explaining food inaccessibility in specific local contexts, and</w:t>
            </w:r>
          </w:p>
          <w:p w14:paraId="5837FBC5" w14:textId="77777777" w:rsidR="001B0032" w:rsidRDefault="001B0032" w:rsidP="00622529">
            <w:pPr>
              <w:rPr>
                <w:sz w:val="14"/>
                <w:szCs w:val="18"/>
                <w:lang w:val="en-GB"/>
              </w:rPr>
            </w:pPr>
            <w:r w:rsidRPr="00812D34">
              <w:rPr>
                <w:sz w:val="14"/>
                <w:szCs w:val="18"/>
                <w:lang w:val="en-GB"/>
              </w:rPr>
              <w:t>by addressing particular risks (e.g. recent locations of snakes and crocodiles).</w:t>
            </w:r>
          </w:p>
          <w:p w14:paraId="76C2A495" w14:textId="77777777" w:rsidR="001B0032" w:rsidRDefault="001B0032" w:rsidP="00622529">
            <w:pPr>
              <w:rPr>
                <w:sz w:val="14"/>
                <w:szCs w:val="18"/>
                <w:lang w:val="en-GB"/>
              </w:rPr>
            </w:pPr>
          </w:p>
          <w:p w14:paraId="2430D72D" w14:textId="77777777" w:rsidR="001B0032" w:rsidRPr="008A4D08" w:rsidRDefault="001B0032" w:rsidP="00622529">
            <w:pPr>
              <w:rPr>
                <w:sz w:val="14"/>
                <w:szCs w:val="18"/>
                <w:lang w:val="en-GB"/>
              </w:rPr>
            </w:pPr>
            <w:r w:rsidRPr="008A4D08">
              <w:rPr>
                <w:sz w:val="14"/>
                <w:szCs w:val="18"/>
                <w:lang w:val="en-GB"/>
              </w:rPr>
              <w:t>Deliberation and action were interlinked: after discussing problems</w:t>
            </w:r>
          </w:p>
          <w:p w14:paraId="00BB9452" w14:textId="77777777" w:rsidR="001B0032" w:rsidRPr="008A4D08" w:rsidRDefault="001B0032" w:rsidP="00622529">
            <w:pPr>
              <w:rPr>
                <w:sz w:val="14"/>
                <w:szCs w:val="18"/>
                <w:lang w:val="en-GB"/>
              </w:rPr>
            </w:pPr>
            <w:r w:rsidRPr="008A4D08">
              <w:rPr>
                <w:sz w:val="14"/>
                <w:szCs w:val="18"/>
                <w:lang w:val="en-GB"/>
              </w:rPr>
              <w:t>and possible solutions, policy network members took action to address</w:t>
            </w:r>
          </w:p>
          <w:p w14:paraId="3735BF64" w14:textId="77777777" w:rsidR="001B0032" w:rsidRPr="008A4D08" w:rsidRDefault="001B0032" w:rsidP="00622529">
            <w:pPr>
              <w:rPr>
                <w:sz w:val="14"/>
                <w:szCs w:val="18"/>
                <w:lang w:val="en-GB"/>
              </w:rPr>
            </w:pPr>
            <w:r w:rsidRPr="008A4D08">
              <w:rPr>
                <w:sz w:val="14"/>
                <w:szCs w:val="18"/>
                <w:lang w:val="en-GB"/>
              </w:rPr>
              <w:t>them; and after finishing one mission they started another discussion.</w:t>
            </w:r>
          </w:p>
          <w:p w14:paraId="23FC429C" w14:textId="77777777" w:rsidR="001B0032" w:rsidRPr="008A4D08" w:rsidRDefault="001B0032" w:rsidP="00622529">
            <w:pPr>
              <w:rPr>
                <w:sz w:val="14"/>
                <w:szCs w:val="18"/>
                <w:lang w:val="en-GB"/>
              </w:rPr>
            </w:pPr>
            <w:r w:rsidRPr="008A4D08">
              <w:rPr>
                <w:sz w:val="14"/>
                <w:szCs w:val="18"/>
                <w:lang w:val="en-GB"/>
              </w:rPr>
              <w:t>In some cases, deliberation and action took place at the same time</w:t>
            </w:r>
          </w:p>
          <w:p w14:paraId="1F943377" w14:textId="77777777" w:rsidR="001B0032" w:rsidRPr="008A4D08" w:rsidRDefault="001B0032" w:rsidP="00622529">
            <w:pPr>
              <w:rPr>
                <w:sz w:val="14"/>
                <w:szCs w:val="18"/>
                <w:lang w:val="en-GB"/>
              </w:rPr>
            </w:pPr>
            <w:r w:rsidRPr="008A4D08">
              <w:rPr>
                <w:sz w:val="14"/>
                <w:szCs w:val="18"/>
                <w:lang w:val="en-GB"/>
              </w:rPr>
              <w:lastRenderedPageBreak/>
              <w:t>(e.g. seed-sharing events and showcases of food innovation). The UA</w:t>
            </w:r>
          </w:p>
          <w:p w14:paraId="13871913" w14:textId="77777777" w:rsidR="001B0032" w:rsidRPr="008A4D08" w:rsidRDefault="001B0032" w:rsidP="00622529">
            <w:pPr>
              <w:rPr>
                <w:sz w:val="14"/>
                <w:szCs w:val="18"/>
                <w:lang w:val="en-GB"/>
              </w:rPr>
            </w:pPr>
            <w:r w:rsidRPr="008A4D08">
              <w:rPr>
                <w:sz w:val="14"/>
                <w:szCs w:val="18"/>
                <w:lang w:val="en-GB"/>
              </w:rPr>
              <w:t>policy network was able to contribute to the development of a ‘communicative</w:t>
            </w:r>
          </w:p>
          <w:p w14:paraId="40D9B443" w14:textId="77777777" w:rsidR="001B0032" w:rsidRPr="008A4D08" w:rsidRDefault="001B0032" w:rsidP="00622529">
            <w:pPr>
              <w:rPr>
                <w:sz w:val="14"/>
                <w:szCs w:val="18"/>
                <w:lang w:val="en-GB"/>
              </w:rPr>
            </w:pPr>
            <w:r w:rsidRPr="008A4D08">
              <w:rPr>
                <w:sz w:val="14"/>
                <w:szCs w:val="18"/>
                <w:lang w:val="en-GB"/>
              </w:rPr>
              <w:t>solidarity’. Discussions facilitated learning, mutual understanding</w:t>
            </w:r>
          </w:p>
          <w:p w14:paraId="7AE53751" w14:textId="77777777" w:rsidR="001B0032" w:rsidRPr="008A4D08" w:rsidRDefault="001B0032" w:rsidP="00622529">
            <w:pPr>
              <w:rPr>
                <w:sz w:val="14"/>
                <w:szCs w:val="18"/>
                <w:lang w:val="en-GB"/>
              </w:rPr>
            </w:pPr>
            <w:r w:rsidRPr="008A4D08">
              <w:rPr>
                <w:sz w:val="14"/>
                <w:szCs w:val="18"/>
                <w:lang w:val="en-GB"/>
              </w:rPr>
              <w:t>and agreement. Furthermore, by discussing the normative</w:t>
            </w:r>
          </w:p>
          <w:p w14:paraId="46881B7B" w14:textId="77777777" w:rsidR="001B0032" w:rsidRPr="008A4D08" w:rsidRDefault="001B0032" w:rsidP="00622529">
            <w:pPr>
              <w:rPr>
                <w:sz w:val="14"/>
                <w:szCs w:val="18"/>
                <w:lang w:val="en-GB"/>
              </w:rPr>
            </w:pPr>
            <w:r w:rsidRPr="008A4D08">
              <w:rPr>
                <w:sz w:val="14"/>
                <w:szCs w:val="18"/>
                <w:lang w:val="en-GB"/>
              </w:rPr>
              <w:t>principles that should guide actions, the network was able to build discourse</w:t>
            </w:r>
          </w:p>
          <w:p w14:paraId="6E931DAA" w14:textId="77777777" w:rsidR="001B0032" w:rsidRPr="008A4D08" w:rsidRDefault="001B0032" w:rsidP="00622529">
            <w:pPr>
              <w:rPr>
                <w:sz w:val="14"/>
                <w:szCs w:val="18"/>
                <w:lang w:val="en-GB"/>
              </w:rPr>
            </w:pPr>
            <w:r w:rsidRPr="008A4D08">
              <w:rPr>
                <w:sz w:val="14"/>
                <w:szCs w:val="18"/>
                <w:lang w:val="en-GB"/>
              </w:rPr>
              <w:t>coalitions—</w:t>
            </w:r>
          </w:p>
          <w:p w14:paraId="1CE5F6C0" w14:textId="77777777" w:rsidR="001B0032" w:rsidRPr="008A4D08" w:rsidRDefault="001B0032" w:rsidP="00622529">
            <w:pPr>
              <w:rPr>
                <w:sz w:val="14"/>
                <w:szCs w:val="18"/>
                <w:lang w:val="en-GB"/>
              </w:rPr>
            </w:pPr>
            <w:r w:rsidRPr="008A4D08">
              <w:rPr>
                <w:sz w:val="14"/>
                <w:szCs w:val="18"/>
                <w:lang w:val="en-GB"/>
              </w:rPr>
              <w:t>partnerships of policy network members and victims</w:t>
            </w:r>
          </w:p>
          <w:p w14:paraId="3D37DE1F" w14:textId="77777777" w:rsidR="001B0032" w:rsidRDefault="001B0032" w:rsidP="00622529">
            <w:pPr>
              <w:rPr>
                <w:sz w:val="14"/>
                <w:szCs w:val="18"/>
                <w:lang w:val="en-GB"/>
              </w:rPr>
            </w:pPr>
            <w:r w:rsidRPr="008A4D08">
              <w:rPr>
                <w:sz w:val="14"/>
                <w:szCs w:val="18"/>
                <w:lang w:val="en-GB"/>
              </w:rPr>
              <w:t>having a particular agreement.</w:t>
            </w:r>
          </w:p>
        </w:tc>
        <w:tc>
          <w:tcPr>
            <w:tcW w:w="1703" w:type="dxa"/>
          </w:tcPr>
          <w:p w14:paraId="235111D9" w14:textId="77777777" w:rsidR="001B0032" w:rsidRPr="00812D34" w:rsidRDefault="001B0032" w:rsidP="00622529">
            <w:pPr>
              <w:rPr>
                <w:sz w:val="14"/>
                <w:szCs w:val="18"/>
                <w:lang w:val="en-GB"/>
              </w:rPr>
            </w:pPr>
            <w:r w:rsidRPr="00812D34">
              <w:rPr>
                <w:sz w:val="14"/>
                <w:szCs w:val="18"/>
                <w:lang w:val="en-GB"/>
              </w:rPr>
              <w:lastRenderedPageBreak/>
              <w:t>As mentioned in the Introduction, the notion of resilience is close to</w:t>
            </w:r>
          </w:p>
          <w:p w14:paraId="7826695A" w14:textId="77777777" w:rsidR="001B0032" w:rsidRPr="00812D34" w:rsidRDefault="001B0032" w:rsidP="00622529">
            <w:pPr>
              <w:rPr>
                <w:sz w:val="14"/>
                <w:szCs w:val="18"/>
                <w:lang w:val="en-GB"/>
              </w:rPr>
            </w:pPr>
            <w:r w:rsidRPr="00812D34">
              <w:rPr>
                <w:sz w:val="14"/>
                <w:szCs w:val="18"/>
                <w:lang w:val="en-GB"/>
              </w:rPr>
              <w:t xml:space="preserve">the Thai local dialect term </w:t>
            </w:r>
            <w:proofErr w:type="spellStart"/>
            <w:r w:rsidRPr="00812D34">
              <w:rPr>
                <w:sz w:val="14"/>
                <w:szCs w:val="18"/>
                <w:lang w:val="en-GB"/>
              </w:rPr>
              <w:t>Yeed</w:t>
            </w:r>
            <w:proofErr w:type="spellEnd"/>
            <w:r w:rsidRPr="00812D34">
              <w:rPr>
                <w:sz w:val="14"/>
                <w:szCs w:val="18"/>
                <w:lang w:val="en-GB"/>
              </w:rPr>
              <w:t xml:space="preserve"> </w:t>
            </w:r>
            <w:proofErr w:type="spellStart"/>
            <w:r w:rsidRPr="00812D34">
              <w:rPr>
                <w:sz w:val="14"/>
                <w:szCs w:val="18"/>
                <w:lang w:val="en-GB"/>
              </w:rPr>
              <w:t>Yuin</w:t>
            </w:r>
            <w:proofErr w:type="spellEnd"/>
            <w:r w:rsidRPr="00812D34">
              <w:rPr>
                <w:sz w:val="14"/>
                <w:szCs w:val="18"/>
                <w:lang w:val="en-GB"/>
              </w:rPr>
              <w:t xml:space="preserve"> (to be flexible to change), reflecting</w:t>
            </w:r>
          </w:p>
          <w:p w14:paraId="74A49262" w14:textId="77777777" w:rsidR="001B0032" w:rsidRPr="00812D34" w:rsidRDefault="001B0032" w:rsidP="00622529">
            <w:pPr>
              <w:rPr>
                <w:sz w:val="14"/>
                <w:szCs w:val="18"/>
                <w:lang w:val="en-GB"/>
              </w:rPr>
            </w:pPr>
            <w:r w:rsidRPr="00812D34">
              <w:rPr>
                <w:sz w:val="14"/>
                <w:szCs w:val="18"/>
                <w:lang w:val="en-GB"/>
              </w:rPr>
              <w:lastRenderedPageBreak/>
              <w:t>a normative principle embedded in Thai culture. As highlighted by</w:t>
            </w:r>
          </w:p>
          <w:p w14:paraId="6890C0FF" w14:textId="77777777" w:rsidR="001B0032" w:rsidRPr="00812D34" w:rsidRDefault="001B0032" w:rsidP="00622529">
            <w:pPr>
              <w:rPr>
                <w:sz w:val="14"/>
                <w:szCs w:val="18"/>
                <w:lang w:val="en-GB"/>
              </w:rPr>
            </w:pPr>
            <w:proofErr w:type="spellStart"/>
            <w:r w:rsidRPr="00812D34">
              <w:rPr>
                <w:sz w:val="14"/>
                <w:szCs w:val="18"/>
                <w:lang w:val="en-GB"/>
              </w:rPr>
              <w:t>Sivaraksa</w:t>
            </w:r>
            <w:proofErr w:type="spellEnd"/>
            <w:r w:rsidRPr="00812D34">
              <w:rPr>
                <w:sz w:val="14"/>
                <w:szCs w:val="18"/>
                <w:lang w:val="en-GB"/>
              </w:rPr>
              <w:t xml:space="preserve"> (2011), to be flexible equates in fact with the Thai style of</w:t>
            </w:r>
          </w:p>
          <w:p w14:paraId="1448D92C" w14:textId="77777777" w:rsidR="001B0032" w:rsidRPr="00812D34" w:rsidRDefault="001B0032" w:rsidP="00622529">
            <w:pPr>
              <w:rPr>
                <w:sz w:val="14"/>
                <w:szCs w:val="18"/>
                <w:lang w:val="en-GB"/>
              </w:rPr>
            </w:pPr>
            <w:r w:rsidRPr="00812D34">
              <w:rPr>
                <w:sz w:val="14"/>
                <w:szCs w:val="18"/>
                <w:lang w:val="en-GB"/>
              </w:rPr>
              <w:t>living. The discussion between policy network members and the flood</w:t>
            </w:r>
          </w:p>
          <w:p w14:paraId="49C01AFD" w14:textId="77777777" w:rsidR="001B0032" w:rsidRPr="00812D34" w:rsidRDefault="001B0032" w:rsidP="00622529">
            <w:pPr>
              <w:rPr>
                <w:sz w:val="14"/>
                <w:szCs w:val="18"/>
                <w:lang w:val="en-GB"/>
              </w:rPr>
            </w:pPr>
            <w:r w:rsidRPr="00812D34">
              <w:rPr>
                <w:sz w:val="14"/>
                <w:szCs w:val="18"/>
                <w:lang w:val="en-GB"/>
              </w:rPr>
              <w:t>victims also reflected this cultural aspect. Although the flexible way of</w:t>
            </w:r>
          </w:p>
          <w:p w14:paraId="69D849FA" w14:textId="77777777" w:rsidR="001B0032" w:rsidRPr="00812D34" w:rsidRDefault="001B0032" w:rsidP="00622529">
            <w:pPr>
              <w:rPr>
                <w:sz w:val="14"/>
                <w:szCs w:val="18"/>
                <w:lang w:val="en-GB"/>
              </w:rPr>
            </w:pPr>
            <w:r w:rsidRPr="00812D34">
              <w:rPr>
                <w:sz w:val="14"/>
                <w:szCs w:val="18"/>
                <w:lang w:val="en-GB"/>
              </w:rPr>
              <w:t>life (flexible livelihood) does not mean the same as resilience (at least as</w:t>
            </w:r>
          </w:p>
          <w:p w14:paraId="299AF581" w14:textId="77777777" w:rsidR="001B0032" w:rsidRPr="00812D34" w:rsidRDefault="001B0032" w:rsidP="00622529">
            <w:pPr>
              <w:rPr>
                <w:sz w:val="14"/>
                <w:szCs w:val="18"/>
                <w:lang w:val="en-GB"/>
              </w:rPr>
            </w:pPr>
            <w:r w:rsidRPr="00812D34">
              <w:rPr>
                <w:sz w:val="14"/>
                <w:szCs w:val="18"/>
                <w:lang w:val="en-GB"/>
              </w:rPr>
              <w:t>defined in the Western academic world), it is a discursive practice of resilience</w:t>
            </w:r>
          </w:p>
          <w:p w14:paraId="38C92F1B" w14:textId="77777777" w:rsidR="001B0032" w:rsidRPr="00812D34" w:rsidRDefault="001B0032" w:rsidP="00622529">
            <w:pPr>
              <w:rPr>
                <w:sz w:val="14"/>
                <w:szCs w:val="18"/>
                <w:lang w:val="en-GB"/>
              </w:rPr>
            </w:pPr>
            <w:r w:rsidRPr="00812D34">
              <w:rPr>
                <w:sz w:val="14"/>
                <w:szCs w:val="18"/>
                <w:lang w:val="en-GB"/>
              </w:rPr>
              <w:t>promotion endorsed by the policy network. The network’s constituent</w:t>
            </w:r>
          </w:p>
          <w:p w14:paraId="1920DF1A" w14:textId="77777777" w:rsidR="001B0032" w:rsidRPr="00812D34" w:rsidRDefault="001B0032" w:rsidP="00622529">
            <w:pPr>
              <w:rPr>
                <w:sz w:val="14"/>
                <w:szCs w:val="18"/>
                <w:lang w:val="en-GB"/>
              </w:rPr>
            </w:pPr>
            <w:r w:rsidRPr="00812D34">
              <w:rPr>
                <w:sz w:val="14"/>
                <w:szCs w:val="18"/>
                <w:lang w:val="en-GB"/>
              </w:rPr>
              <w:t xml:space="preserve">organizations and groups referred to </w:t>
            </w:r>
            <w:proofErr w:type="spellStart"/>
            <w:r w:rsidRPr="00812D34">
              <w:rPr>
                <w:sz w:val="14"/>
                <w:szCs w:val="18"/>
                <w:lang w:val="en-GB"/>
              </w:rPr>
              <w:t>Yeed</w:t>
            </w:r>
            <w:proofErr w:type="spellEnd"/>
            <w:r w:rsidRPr="00812D34">
              <w:rPr>
                <w:sz w:val="14"/>
                <w:szCs w:val="18"/>
                <w:lang w:val="en-GB"/>
              </w:rPr>
              <w:t xml:space="preserve"> </w:t>
            </w:r>
            <w:proofErr w:type="spellStart"/>
            <w:r w:rsidRPr="00812D34">
              <w:rPr>
                <w:sz w:val="14"/>
                <w:szCs w:val="18"/>
                <w:lang w:val="en-GB"/>
              </w:rPr>
              <w:t>Yuin</w:t>
            </w:r>
            <w:proofErr w:type="spellEnd"/>
            <w:r w:rsidRPr="00812D34">
              <w:rPr>
                <w:sz w:val="14"/>
                <w:szCs w:val="18"/>
                <w:lang w:val="en-GB"/>
              </w:rPr>
              <w:t xml:space="preserve"> as a strategy to</w:t>
            </w:r>
          </w:p>
          <w:p w14:paraId="1D1B9614" w14:textId="77777777" w:rsidR="001B0032" w:rsidRPr="00812D34" w:rsidRDefault="001B0032" w:rsidP="00622529">
            <w:pPr>
              <w:rPr>
                <w:sz w:val="14"/>
                <w:szCs w:val="18"/>
                <w:lang w:val="en-GB"/>
              </w:rPr>
            </w:pPr>
            <w:r w:rsidRPr="00812D34">
              <w:rPr>
                <w:sz w:val="14"/>
                <w:szCs w:val="18"/>
                <w:lang w:val="en-GB"/>
              </w:rPr>
              <w:t>recall this Thai norm for developing a discourse coalition. For example,</w:t>
            </w:r>
          </w:p>
          <w:p w14:paraId="4659487E" w14:textId="77777777" w:rsidR="001B0032" w:rsidRPr="00812D34" w:rsidRDefault="001B0032" w:rsidP="00622529">
            <w:pPr>
              <w:rPr>
                <w:sz w:val="14"/>
                <w:szCs w:val="18"/>
                <w:lang w:val="en-GB"/>
              </w:rPr>
            </w:pPr>
            <w:r w:rsidRPr="00812D34">
              <w:rPr>
                <w:sz w:val="14"/>
                <w:szCs w:val="18"/>
                <w:lang w:val="en-GB"/>
              </w:rPr>
              <w:t>network members encouraged flood victims to grow what they like to eat</w:t>
            </w:r>
            <w:r>
              <w:rPr>
                <w:sz w:val="14"/>
                <w:szCs w:val="18"/>
                <w:lang w:val="en-GB"/>
              </w:rPr>
              <w:t xml:space="preserve"> </w:t>
            </w:r>
            <w:r w:rsidRPr="00812D34">
              <w:rPr>
                <w:sz w:val="14"/>
                <w:szCs w:val="18"/>
                <w:lang w:val="en-GB"/>
              </w:rPr>
              <w:t>and to eat what they grow. They also supported the sharing of adaptive</w:t>
            </w:r>
          </w:p>
          <w:p w14:paraId="6A3EF1B2" w14:textId="77777777" w:rsidR="001B0032" w:rsidRPr="00812D34" w:rsidRDefault="001B0032" w:rsidP="00622529">
            <w:pPr>
              <w:rPr>
                <w:sz w:val="14"/>
                <w:szCs w:val="18"/>
                <w:lang w:val="en-GB"/>
              </w:rPr>
            </w:pPr>
            <w:r w:rsidRPr="00812D34">
              <w:rPr>
                <w:sz w:val="14"/>
                <w:szCs w:val="18"/>
                <w:lang w:val="en-GB"/>
              </w:rPr>
              <w:t>practices across communities, such as using broken helmets and foam</w:t>
            </w:r>
          </w:p>
          <w:p w14:paraId="0BCB3766" w14:textId="77777777" w:rsidR="001B0032" w:rsidRDefault="001B0032" w:rsidP="00622529">
            <w:pPr>
              <w:rPr>
                <w:sz w:val="14"/>
                <w:szCs w:val="18"/>
                <w:lang w:val="en-GB"/>
              </w:rPr>
            </w:pPr>
            <w:r w:rsidRPr="00812D34">
              <w:rPr>
                <w:sz w:val="14"/>
                <w:szCs w:val="18"/>
                <w:lang w:val="en-GB"/>
              </w:rPr>
              <w:t>food-boxes as containers for growing food.</w:t>
            </w:r>
          </w:p>
          <w:p w14:paraId="0E18EF97" w14:textId="77777777" w:rsidR="001B0032" w:rsidRDefault="001B0032" w:rsidP="00622529">
            <w:pPr>
              <w:rPr>
                <w:sz w:val="14"/>
                <w:szCs w:val="18"/>
                <w:lang w:val="en-GB"/>
              </w:rPr>
            </w:pPr>
          </w:p>
          <w:p w14:paraId="6DAC3BC9" w14:textId="77777777" w:rsidR="001B0032" w:rsidRPr="00812D34" w:rsidRDefault="001B0032" w:rsidP="00622529">
            <w:pPr>
              <w:rPr>
                <w:sz w:val="14"/>
                <w:szCs w:val="18"/>
                <w:lang w:val="en-GB"/>
              </w:rPr>
            </w:pPr>
            <w:r w:rsidRPr="00812D34">
              <w:rPr>
                <w:sz w:val="14"/>
                <w:szCs w:val="18"/>
                <w:lang w:val="en-GB"/>
              </w:rPr>
              <w:t>The discussion between UA policy network members and flood victims</w:t>
            </w:r>
          </w:p>
          <w:p w14:paraId="037E7640" w14:textId="77777777" w:rsidR="001B0032" w:rsidRPr="00812D34" w:rsidRDefault="001B0032" w:rsidP="00622529">
            <w:pPr>
              <w:rPr>
                <w:sz w:val="14"/>
                <w:szCs w:val="18"/>
                <w:lang w:val="en-GB"/>
              </w:rPr>
            </w:pPr>
            <w:r w:rsidRPr="00812D34">
              <w:rPr>
                <w:sz w:val="14"/>
                <w:szCs w:val="18"/>
                <w:lang w:val="en-GB"/>
              </w:rPr>
              <w:t>also reflected an understanding of resilience and justice (in terms of</w:t>
            </w:r>
          </w:p>
          <w:p w14:paraId="258B1BD7" w14:textId="77777777" w:rsidR="001B0032" w:rsidRPr="00812D34" w:rsidRDefault="001B0032" w:rsidP="00622529">
            <w:pPr>
              <w:rPr>
                <w:sz w:val="14"/>
                <w:szCs w:val="18"/>
                <w:lang w:val="en-GB"/>
              </w:rPr>
            </w:pPr>
            <w:r w:rsidRPr="00812D34">
              <w:rPr>
                <w:sz w:val="14"/>
                <w:szCs w:val="18"/>
                <w:lang w:val="en-GB"/>
              </w:rPr>
              <w:t xml:space="preserve">the social construction of </w:t>
            </w:r>
            <w:r w:rsidRPr="00812D34">
              <w:rPr>
                <w:sz w:val="14"/>
                <w:szCs w:val="18"/>
                <w:lang w:val="en-GB"/>
              </w:rPr>
              <w:lastRenderedPageBreak/>
              <w:t>their discourses) through their expectation of</w:t>
            </w:r>
          </w:p>
          <w:p w14:paraId="64B7CF7C" w14:textId="77777777" w:rsidR="001B0032" w:rsidRPr="00812D34" w:rsidRDefault="001B0032" w:rsidP="00622529">
            <w:pPr>
              <w:rPr>
                <w:sz w:val="14"/>
                <w:szCs w:val="18"/>
                <w:lang w:val="en-GB"/>
              </w:rPr>
            </w:pPr>
            <w:r w:rsidRPr="00812D34">
              <w:rPr>
                <w:sz w:val="14"/>
                <w:szCs w:val="18"/>
                <w:lang w:val="en-GB"/>
              </w:rPr>
              <w:t>what a ‘good society’ would look like—‘a dream for a self-reliant society’.</w:t>
            </w:r>
          </w:p>
          <w:p w14:paraId="7A9FB3B7" w14:textId="77777777" w:rsidR="001B0032" w:rsidRPr="00812D34" w:rsidRDefault="001B0032" w:rsidP="00622529">
            <w:pPr>
              <w:rPr>
                <w:sz w:val="14"/>
                <w:szCs w:val="18"/>
                <w:lang w:val="en-GB"/>
              </w:rPr>
            </w:pPr>
            <w:r w:rsidRPr="00812D34">
              <w:rPr>
                <w:sz w:val="14"/>
                <w:szCs w:val="18"/>
                <w:lang w:val="en-GB"/>
              </w:rPr>
              <w:t>Influenced by the Thai traditional way of life and the King’s speech</w:t>
            </w:r>
          </w:p>
          <w:p w14:paraId="5BBE745B" w14:textId="77777777" w:rsidR="001B0032" w:rsidRPr="00812D34" w:rsidRDefault="001B0032" w:rsidP="00622529">
            <w:pPr>
              <w:rPr>
                <w:sz w:val="14"/>
                <w:szCs w:val="18"/>
                <w:lang w:val="en-GB"/>
              </w:rPr>
            </w:pPr>
            <w:r w:rsidRPr="00812D34">
              <w:rPr>
                <w:sz w:val="14"/>
                <w:szCs w:val="18"/>
                <w:lang w:val="en-GB"/>
              </w:rPr>
              <w:t>on self-sufficiency and low-input farming approaches for self-subsistence,</w:t>
            </w:r>
          </w:p>
          <w:p w14:paraId="3482B115" w14:textId="77777777" w:rsidR="001B0032" w:rsidRPr="00812D34" w:rsidRDefault="001B0032" w:rsidP="00622529">
            <w:pPr>
              <w:rPr>
                <w:sz w:val="14"/>
                <w:szCs w:val="18"/>
                <w:lang w:val="en-GB"/>
              </w:rPr>
            </w:pPr>
            <w:r w:rsidRPr="00812D34">
              <w:rPr>
                <w:sz w:val="14"/>
                <w:szCs w:val="18"/>
                <w:lang w:val="en-GB"/>
              </w:rPr>
              <w:t xml:space="preserve">self-reliance has become over the years the state philosophy. Even if </w:t>
            </w:r>
            <w:proofErr w:type="spellStart"/>
            <w:r w:rsidRPr="00812D34">
              <w:rPr>
                <w:sz w:val="14"/>
                <w:szCs w:val="18"/>
                <w:lang w:val="en-GB"/>
              </w:rPr>
              <w:t>selfreliance</w:t>
            </w:r>
            <w:proofErr w:type="spellEnd"/>
          </w:p>
          <w:p w14:paraId="14D04D4C" w14:textId="77777777" w:rsidR="001B0032" w:rsidRPr="00812D34" w:rsidRDefault="001B0032" w:rsidP="00622529">
            <w:pPr>
              <w:rPr>
                <w:sz w:val="14"/>
                <w:szCs w:val="18"/>
                <w:lang w:val="en-GB"/>
              </w:rPr>
            </w:pPr>
            <w:r w:rsidRPr="00812D34">
              <w:rPr>
                <w:sz w:val="14"/>
                <w:szCs w:val="18"/>
                <w:lang w:val="en-GB"/>
              </w:rPr>
              <w:t>has not yet been achieved, this philosophy has created a sense of</w:t>
            </w:r>
          </w:p>
          <w:p w14:paraId="163207D9" w14:textId="77777777" w:rsidR="001B0032" w:rsidRDefault="001B0032" w:rsidP="00622529">
            <w:pPr>
              <w:rPr>
                <w:sz w:val="14"/>
                <w:szCs w:val="18"/>
                <w:lang w:val="en-GB"/>
              </w:rPr>
            </w:pPr>
            <w:r w:rsidRPr="00812D34">
              <w:rPr>
                <w:sz w:val="14"/>
                <w:szCs w:val="18"/>
                <w:lang w:val="en-GB"/>
              </w:rPr>
              <w:t>a ‘good society’ that informs the aspirations of many Thai people.</w:t>
            </w:r>
          </w:p>
          <w:p w14:paraId="1863BBE5" w14:textId="77777777" w:rsidR="001B0032" w:rsidRDefault="001B0032" w:rsidP="00622529">
            <w:pPr>
              <w:rPr>
                <w:sz w:val="14"/>
                <w:szCs w:val="18"/>
                <w:lang w:val="en-GB"/>
              </w:rPr>
            </w:pPr>
          </w:p>
          <w:p w14:paraId="452BEC2D" w14:textId="77777777" w:rsidR="001B0032" w:rsidRPr="00812D34" w:rsidRDefault="001B0032" w:rsidP="00622529">
            <w:pPr>
              <w:rPr>
                <w:sz w:val="14"/>
                <w:szCs w:val="18"/>
                <w:lang w:val="en-GB"/>
              </w:rPr>
            </w:pPr>
            <w:r w:rsidRPr="00812D34">
              <w:rPr>
                <w:sz w:val="14"/>
                <w:szCs w:val="18"/>
                <w:lang w:val="en-GB"/>
              </w:rPr>
              <w:t>Discussions between policy network members on self-reliant ideology</w:t>
            </w:r>
          </w:p>
          <w:p w14:paraId="411045BA" w14:textId="77777777" w:rsidR="001B0032" w:rsidRPr="00812D34" w:rsidRDefault="001B0032" w:rsidP="00622529">
            <w:pPr>
              <w:rPr>
                <w:sz w:val="14"/>
                <w:szCs w:val="18"/>
                <w:lang w:val="en-GB"/>
              </w:rPr>
            </w:pPr>
            <w:r w:rsidRPr="00812D34">
              <w:rPr>
                <w:sz w:val="14"/>
                <w:szCs w:val="18"/>
                <w:lang w:val="en-GB"/>
              </w:rPr>
              <w:t>also brought about their vision that local knowledge should be recognized</w:t>
            </w:r>
          </w:p>
          <w:p w14:paraId="284FC012" w14:textId="77777777" w:rsidR="001B0032" w:rsidRPr="00812D34" w:rsidRDefault="001B0032" w:rsidP="00622529">
            <w:pPr>
              <w:rPr>
                <w:sz w:val="14"/>
                <w:szCs w:val="18"/>
                <w:lang w:val="en-GB"/>
              </w:rPr>
            </w:pPr>
            <w:r w:rsidRPr="00812D34">
              <w:rPr>
                <w:sz w:val="14"/>
                <w:szCs w:val="18"/>
                <w:lang w:val="en-GB"/>
              </w:rPr>
              <w:t>and promoted to cope with the disaster. Self-reliance on victims’</w:t>
            </w:r>
          </w:p>
          <w:p w14:paraId="168841AB" w14:textId="77777777" w:rsidR="001B0032" w:rsidRPr="00812D34" w:rsidRDefault="001B0032" w:rsidP="00622529">
            <w:pPr>
              <w:rPr>
                <w:sz w:val="14"/>
                <w:szCs w:val="18"/>
                <w:lang w:val="en-GB"/>
              </w:rPr>
            </w:pPr>
            <w:r w:rsidRPr="00812D34">
              <w:rPr>
                <w:sz w:val="14"/>
                <w:szCs w:val="18"/>
                <w:lang w:val="en-GB"/>
              </w:rPr>
              <w:t>own knowledge can be interpreted as a means of enhancing resilience,</w:t>
            </w:r>
          </w:p>
          <w:p w14:paraId="044BE968" w14:textId="77777777" w:rsidR="001B0032" w:rsidRPr="00812D34" w:rsidRDefault="001B0032" w:rsidP="00622529">
            <w:pPr>
              <w:rPr>
                <w:sz w:val="14"/>
                <w:szCs w:val="18"/>
                <w:lang w:val="en-GB"/>
              </w:rPr>
            </w:pPr>
            <w:r w:rsidRPr="00812D34">
              <w:rPr>
                <w:sz w:val="14"/>
                <w:szCs w:val="18"/>
                <w:lang w:val="en-GB"/>
              </w:rPr>
              <w:t>because local knowledge was seen as being more sensitive to local problems</w:t>
            </w:r>
          </w:p>
          <w:p w14:paraId="6F45FBAB" w14:textId="77777777" w:rsidR="001B0032" w:rsidRPr="00812D34" w:rsidRDefault="001B0032" w:rsidP="00622529">
            <w:pPr>
              <w:rPr>
                <w:sz w:val="14"/>
                <w:szCs w:val="18"/>
                <w:lang w:val="en-GB"/>
              </w:rPr>
            </w:pPr>
            <w:r w:rsidRPr="00812D34">
              <w:rPr>
                <w:sz w:val="14"/>
                <w:szCs w:val="18"/>
                <w:lang w:val="en-GB"/>
              </w:rPr>
              <w:t>and therefore more apt to shape flexible livelihoods. In debates and</w:t>
            </w:r>
          </w:p>
          <w:p w14:paraId="6AD4B47F" w14:textId="77777777" w:rsidR="001B0032" w:rsidRPr="00812D34" w:rsidRDefault="001B0032" w:rsidP="00622529">
            <w:pPr>
              <w:rPr>
                <w:sz w:val="14"/>
                <w:szCs w:val="18"/>
                <w:lang w:val="en-GB"/>
              </w:rPr>
            </w:pPr>
            <w:r w:rsidRPr="00812D34">
              <w:rPr>
                <w:sz w:val="14"/>
                <w:szCs w:val="18"/>
                <w:lang w:val="en-GB"/>
              </w:rPr>
              <w:t>interaction between the UA policy network members and the victims</w:t>
            </w:r>
          </w:p>
          <w:p w14:paraId="7D1D6332" w14:textId="77777777" w:rsidR="001B0032" w:rsidRPr="00812D34" w:rsidRDefault="001B0032" w:rsidP="00622529">
            <w:pPr>
              <w:rPr>
                <w:sz w:val="14"/>
                <w:szCs w:val="18"/>
                <w:lang w:val="en-GB"/>
              </w:rPr>
            </w:pPr>
            <w:r w:rsidRPr="00812D34">
              <w:rPr>
                <w:sz w:val="14"/>
                <w:szCs w:val="18"/>
                <w:lang w:val="en-GB"/>
              </w:rPr>
              <w:t xml:space="preserve">of the flood, ‘sacred knowledge’ (as termed by Habermas et al. </w:t>
            </w:r>
            <w:r w:rsidRPr="00812D34">
              <w:rPr>
                <w:sz w:val="14"/>
                <w:szCs w:val="18"/>
                <w:lang w:val="en-GB"/>
              </w:rPr>
              <w:lastRenderedPageBreak/>
              <w:t>2010)</w:t>
            </w:r>
          </w:p>
          <w:p w14:paraId="6B736721" w14:textId="77777777" w:rsidR="001B0032" w:rsidRPr="00812D34" w:rsidRDefault="001B0032" w:rsidP="00622529">
            <w:pPr>
              <w:rPr>
                <w:sz w:val="14"/>
                <w:szCs w:val="18"/>
                <w:lang w:val="en-GB"/>
              </w:rPr>
            </w:pPr>
            <w:r w:rsidRPr="00812D34">
              <w:rPr>
                <w:sz w:val="14"/>
                <w:szCs w:val="18"/>
                <w:lang w:val="en-GB"/>
              </w:rPr>
              <w:t>played a role in healing victims’ anxiety and fear, allowing them to have</w:t>
            </w:r>
          </w:p>
          <w:p w14:paraId="45484178" w14:textId="77777777" w:rsidR="001B0032" w:rsidRPr="00812D34" w:rsidRDefault="001B0032" w:rsidP="00622529">
            <w:pPr>
              <w:rPr>
                <w:sz w:val="14"/>
                <w:szCs w:val="18"/>
                <w:lang w:val="en-GB"/>
              </w:rPr>
            </w:pPr>
            <w:r w:rsidRPr="00812D34">
              <w:rPr>
                <w:sz w:val="14"/>
                <w:szCs w:val="18"/>
                <w:lang w:val="en-GB"/>
              </w:rPr>
              <w:t>a strong sense of self-awareness to cope with the problems. For example,</w:t>
            </w:r>
          </w:p>
          <w:p w14:paraId="00046267" w14:textId="77777777" w:rsidR="001B0032" w:rsidRPr="00812D34" w:rsidRDefault="001B0032" w:rsidP="00622529">
            <w:pPr>
              <w:rPr>
                <w:sz w:val="14"/>
                <w:szCs w:val="18"/>
                <w:lang w:val="en-GB"/>
              </w:rPr>
            </w:pPr>
            <w:r w:rsidRPr="00812D34">
              <w:rPr>
                <w:sz w:val="14"/>
                <w:szCs w:val="18"/>
                <w:lang w:val="en-GB"/>
              </w:rPr>
              <w:t>many victims prayed to the river to protect them by assuming that the</w:t>
            </w:r>
          </w:p>
          <w:p w14:paraId="433FB9AC" w14:textId="77777777" w:rsidR="001B0032" w:rsidRPr="00812D34" w:rsidRDefault="001B0032" w:rsidP="00622529">
            <w:pPr>
              <w:rPr>
                <w:sz w:val="14"/>
                <w:szCs w:val="18"/>
                <w:lang w:val="en-GB"/>
              </w:rPr>
            </w:pPr>
            <w:r w:rsidRPr="00812D34">
              <w:rPr>
                <w:sz w:val="14"/>
                <w:szCs w:val="18"/>
                <w:lang w:val="en-GB"/>
              </w:rPr>
              <w:t>river was their mother. Some policy network members (e.g. the coordinator</w:t>
            </w:r>
          </w:p>
          <w:p w14:paraId="7EC2D46C" w14:textId="77777777" w:rsidR="001B0032" w:rsidRPr="00812D34" w:rsidRDefault="001B0032" w:rsidP="00622529">
            <w:pPr>
              <w:rPr>
                <w:sz w:val="14"/>
                <w:szCs w:val="18"/>
                <w:lang w:val="en-GB"/>
              </w:rPr>
            </w:pPr>
            <w:r w:rsidRPr="00812D34">
              <w:rPr>
                <w:sz w:val="14"/>
                <w:szCs w:val="18"/>
                <w:lang w:val="en-GB"/>
              </w:rPr>
              <w:t>of the Media Centre for Development) also gave consolation to a</w:t>
            </w:r>
          </w:p>
          <w:p w14:paraId="135C323E" w14:textId="77777777" w:rsidR="001B0032" w:rsidRPr="00812D34" w:rsidRDefault="001B0032" w:rsidP="00622529">
            <w:pPr>
              <w:rPr>
                <w:sz w:val="14"/>
                <w:szCs w:val="18"/>
                <w:lang w:val="en-GB"/>
              </w:rPr>
            </w:pPr>
            <w:r w:rsidRPr="00812D34">
              <w:rPr>
                <w:sz w:val="14"/>
                <w:szCs w:val="18"/>
                <w:lang w:val="en-GB"/>
              </w:rPr>
              <w:t>victim community by mentioning that, she believed, if we pay respect to</w:t>
            </w:r>
          </w:p>
          <w:p w14:paraId="53002381" w14:textId="77777777" w:rsidR="001B0032" w:rsidRPr="00812D34" w:rsidRDefault="001B0032" w:rsidP="00622529">
            <w:pPr>
              <w:rPr>
                <w:sz w:val="14"/>
                <w:szCs w:val="18"/>
                <w:lang w:val="en-GB"/>
              </w:rPr>
            </w:pPr>
            <w:r w:rsidRPr="00812D34">
              <w:rPr>
                <w:sz w:val="14"/>
                <w:szCs w:val="18"/>
                <w:lang w:val="en-GB"/>
              </w:rPr>
              <w:t>nature, nature in return will be kind to us.</w:t>
            </w:r>
          </w:p>
          <w:p w14:paraId="475EE16E" w14:textId="77777777" w:rsidR="001B0032" w:rsidRPr="00812D34" w:rsidRDefault="001B0032" w:rsidP="00622529">
            <w:pPr>
              <w:rPr>
                <w:sz w:val="14"/>
                <w:szCs w:val="18"/>
                <w:lang w:val="en-GB"/>
              </w:rPr>
            </w:pPr>
            <w:r w:rsidRPr="00812D34">
              <w:rPr>
                <w:sz w:val="14"/>
                <w:szCs w:val="18"/>
                <w:lang w:val="en-GB"/>
              </w:rPr>
              <w:t>The recognition of local knowledge was not only a way to enhance</w:t>
            </w:r>
          </w:p>
          <w:p w14:paraId="1DFB2370" w14:textId="77777777" w:rsidR="001B0032" w:rsidRPr="00812D34" w:rsidRDefault="001B0032" w:rsidP="00622529">
            <w:pPr>
              <w:rPr>
                <w:sz w:val="14"/>
                <w:szCs w:val="18"/>
                <w:lang w:val="en-GB"/>
              </w:rPr>
            </w:pPr>
            <w:r w:rsidRPr="00812D34">
              <w:rPr>
                <w:sz w:val="14"/>
                <w:szCs w:val="18"/>
                <w:lang w:val="en-GB"/>
              </w:rPr>
              <w:t>resilience, but also to promote cultural recognition of the victims,</w:t>
            </w:r>
          </w:p>
          <w:p w14:paraId="468B376F" w14:textId="77777777" w:rsidR="001B0032" w:rsidRPr="00812D34" w:rsidRDefault="001B0032" w:rsidP="00622529">
            <w:pPr>
              <w:rPr>
                <w:sz w:val="14"/>
                <w:szCs w:val="18"/>
                <w:lang w:val="en-GB"/>
              </w:rPr>
            </w:pPr>
            <w:r w:rsidRPr="00812D34">
              <w:rPr>
                <w:sz w:val="14"/>
                <w:szCs w:val="18"/>
                <w:lang w:val="en-GB"/>
              </w:rPr>
              <w:t>defined as an aspect of justice. The policy network was able to promote</w:t>
            </w:r>
            <w:r>
              <w:rPr>
                <w:sz w:val="14"/>
                <w:szCs w:val="18"/>
                <w:lang w:val="en-GB"/>
              </w:rPr>
              <w:t xml:space="preserve"> </w:t>
            </w:r>
            <w:r w:rsidRPr="00812D34">
              <w:rPr>
                <w:sz w:val="14"/>
                <w:szCs w:val="18"/>
                <w:lang w:val="en-GB"/>
              </w:rPr>
              <w:t>the meaningful participation of victims by including them in the deliberative</w:t>
            </w:r>
          </w:p>
          <w:p w14:paraId="65DA7C8E" w14:textId="77777777" w:rsidR="001B0032" w:rsidRPr="00812D34" w:rsidRDefault="001B0032" w:rsidP="00622529">
            <w:pPr>
              <w:rPr>
                <w:sz w:val="14"/>
                <w:szCs w:val="18"/>
                <w:lang w:val="en-GB"/>
              </w:rPr>
            </w:pPr>
            <w:r w:rsidRPr="00812D34">
              <w:rPr>
                <w:sz w:val="14"/>
                <w:szCs w:val="18"/>
                <w:lang w:val="en-GB"/>
              </w:rPr>
              <w:t>process, to exercise their right to define risks and needs and to</w:t>
            </w:r>
          </w:p>
          <w:p w14:paraId="09E94E9F" w14:textId="77777777" w:rsidR="001B0032" w:rsidRPr="00812D34" w:rsidRDefault="001B0032" w:rsidP="00622529">
            <w:pPr>
              <w:rPr>
                <w:sz w:val="14"/>
                <w:szCs w:val="18"/>
                <w:lang w:val="en-GB"/>
              </w:rPr>
            </w:pPr>
            <w:r w:rsidRPr="00812D34">
              <w:rPr>
                <w:sz w:val="14"/>
                <w:szCs w:val="18"/>
                <w:lang w:val="en-GB"/>
              </w:rPr>
              <w:t>propose solutions based on their knowledge. An example of a solution</w:t>
            </w:r>
          </w:p>
          <w:p w14:paraId="5679E6FA" w14:textId="77777777" w:rsidR="001B0032" w:rsidRPr="00812D34" w:rsidRDefault="001B0032" w:rsidP="00622529">
            <w:pPr>
              <w:rPr>
                <w:sz w:val="14"/>
                <w:szCs w:val="18"/>
                <w:lang w:val="en-GB"/>
              </w:rPr>
            </w:pPr>
            <w:r w:rsidRPr="00812D34">
              <w:rPr>
                <w:sz w:val="14"/>
                <w:szCs w:val="18"/>
                <w:lang w:val="en-GB"/>
              </w:rPr>
              <w:t>based on recognized local knowledge was the use of locally made effective</w:t>
            </w:r>
          </w:p>
          <w:p w14:paraId="1D9EEE06" w14:textId="77777777" w:rsidR="001B0032" w:rsidRPr="00812D34" w:rsidRDefault="001B0032" w:rsidP="00622529">
            <w:pPr>
              <w:rPr>
                <w:sz w:val="14"/>
                <w:szCs w:val="18"/>
                <w:lang w:val="en-GB"/>
              </w:rPr>
            </w:pPr>
            <w:r w:rsidRPr="00812D34">
              <w:rPr>
                <w:sz w:val="14"/>
                <w:szCs w:val="18"/>
                <w:lang w:val="en-GB"/>
              </w:rPr>
              <w:t>microorganisms to enhance soil quality for growing short-life vegetables</w:t>
            </w:r>
          </w:p>
          <w:p w14:paraId="751E108D" w14:textId="77777777" w:rsidR="001B0032" w:rsidRDefault="001B0032" w:rsidP="00622529">
            <w:pPr>
              <w:rPr>
                <w:sz w:val="14"/>
                <w:szCs w:val="18"/>
                <w:lang w:val="en-GB"/>
              </w:rPr>
            </w:pPr>
            <w:r w:rsidRPr="00812D34">
              <w:rPr>
                <w:sz w:val="14"/>
                <w:szCs w:val="18"/>
                <w:lang w:val="en-GB"/>
              </w:rPr>
              <w:lastRenderedPageBreak/>
              <w:t>and improving the quality of polluted water.</w:t>
            </w:r>
          </w:p>
          <w:p w14:paraId="1D6DF027" w14:textId="77777777" w:rsidR="001B0032" w:rsidRDefault="001B0032" w:rsidP="00622529">
            <w:pPr>
              <w:rPr>
                <w:sz w:val="14"/>
                <w:szCs w:val="18"/>
                <w:lang w:val="en-GB"/>
              </w:rPr>
            </w:pPr>
          </w:p>
          <w:p w14:paraId="1DA2D69F" w14:textId="77777777" w:rsidR="001B0032" w:rsidRPr="008A4D08" w:rsidRDefault="001B0032" w:rsidP="00622529">
            <w:pPr>
              <w:rPr>
                <w:sz w:val="14"/>
                <w:szCs w:val="18"/>
                <w:lang w:val="en-GB"/>
              </w:rPr>
            </w:pPr>
            <w:r w:rsidRPr="008A4D08">
              <w:rPr>
                <w:sz w:val="14"/>
                <w:szCs w:val="18"/>
                <w:lang w:val="en-GB"/>
              </w:rPr>
              <w:t>In addition, those</w:t>
            </w:r>
          </w:p>
          <w:p w14:paraId="0B104C0F" w14:textId="77777777" w:rsidR="001B0032" w:rsidRPr="008A4D08" w:rsidRDefault="001B0032" w:rsidP="00622529">
            <w:pPr>
              <w:rPr>
                <w:sz w:val="14"/>
                <w:szCs w:val="18"/>
                <w:lang w:val="en-GB"/>
              </w:rPr>
            </w:pPr>
            <w:r w:rsidRPr="008A4D08">
              <w:rPr>
                <w:sz w:val="14"/>
                <w:szCs w:val="18"/>
                <w:lang w:val="en-GB"/>
              </w:rPr>
              <w:t>affected by the floods developed social safety nets in collaboration with</w:t>
            </w:r>
          </w:p>
          <w:p w14:paraId="0B429B11" w14:textId="77777777" w:rsidR="001B0032" w:rsidRPr="008A4D08" w:rsidRDefault="001B0032" w:rsidP="00622529">
            <w:pPr>
              <w:rPr>
                <w:sz w:val="14"/>
                <w:szCs w:val="18"/>
                <w:lang w:val="en-GB"/>
              </w:rPr>
            </w:pPr>
            <w:r w:rsidRPr="008A4D08">
              <w:rPr>
                <w:sz w:val="14"/>
                <w:szCs w:val="18"/>
                <w:lang w:val="en-GB"/>
              </w:rPr>
              <w:t>the policy network, which in turn strengthened their adaptive capacity.</w:t>
            </w:r>
          </w:p>
          <w:p w14:paraId="154396D2" w14:textId="77777777" w:rsidR="001B0032" w:rsidRPr="008A4D08" w:rsidRDefault="001B0032" w:rsidP="00622529">
            <w:pPr>
              <w:rPr>
                <w:sz w:val="14"/>
                <w:szCs w:val="18"/>
                <w:lang w:val="en-GB"/>
              </w:rPr>
            </w:pPr>
            <w:r w:rsidRPr="008A4D08">
              <w:rPr>
                <w:sz w:val="14"/>
                <w:szCs w:val="18"/>
                <w:lang w:val="en-GB"/>
              </w:rPr>
              <w:t>They proposed different ways (from those adopted by central government)</w:t>
            </w:r>
          </w:p>
          <w:p w14:paraId="5CFDC03E" w14:textId="77777777" w:rsidR="001B0032" w:rsidRPr="008A4D08" w:rsidRDefault="001B0032" w:rsidP="00622529">
            <w:pPr>
              <w:rPr>
                <w:sz w:val="14"/>
                <w:szCs w:val="18"/>
                <w:lang w:val="en-GB"/>
              </w:rPr>
            </w:pPr>
            <w:r w:rsidRPr="008A4D08">
              <w:rPr>
                <w:sz w:val="14"/>
                <w:szCs w:val="18"/>
                <w:lang w:val="en-GB"/>
              </w:rPr>
              <w:t>to define risks, such as by comparing water level with their</w:t>
            </w:r>
          </w:p>
          <w:p w14:paraId="0DC4EF15" w14:textId="77777777" w:rsidR="001B0032" w:rsidRPr="008A4D08" w:rsidRDefault="001B0032" w:rsidP="00622529">
            <w:pPr>
              <w:rPr>
                <w:sz w:val="14"/>
                <w:szCs w:val="18"/>
                <w:lang w:val="en-GB"/>
              </w:rPr>
            </w:pPr>
            <w:r w:rsidRPr="008A4D08">
              <w:rPr>
                <w:sz w:val="14"/>
                <w:szCs w:val="18"/>
                <w:lang w:val="en-GB"/>
              </w:rPr>
              <w:t>heights, by explaining food inaccessibility in specific local contexts, and</w:t>
            </w:r>
          </w:p>
          <w:p w14:paraId="5714A2F6" w14:textId="77777777" w:rsidR="001B0032" w:rsidRPr="008A4D08" w:rsidRDefault="001B0032" w:rsidP="00622529">
            <w:pPr>
              <w:rPr>
                <w:sz w:val="14"/>
                <w:szCs w:val="18"/>
                <w:lang w:val="en-GB"/>
              </w:rPr>
            </w:pPr>
            <w:r w:rsidRPr="008A4D08">
              <w:rPr>
                <w:sz w:val="14"/>
                <w:szCs w:val="18"/>
                <w:lang w:val="en-GB"/>
              </w:rPr>
              <w:t>by addressing particular risks (e.g. recent locations of snakes and crocodiles).</w:t>
            </w:r>
          </w:p>
          <w:p w14:paraId="4DBCA942" w14:textId="77777777" w:rsidR="001B0032" w:rsidRPr="008A4D08" w:rsidRDefault="001B0032" w:rsidP="00622529">
            <w:pPr>
              <w:rPr>
                <w:sz w:val="14"/>
                <w:szCs w:val="18"/>
                <w:lang w:val="en-GB"/>
              </w:rPr>
            </w:pPr>
            <w:r w:rsidRPr="008A4D08">
              <w:rPr>
                <w:sz w:val="14"/>
                <w:szCs w:val="18"/>
                <w:lang w:val="en-GB"/>
              </w:rPr>
              <w:t>Some of them were able to exercise communicative power by forcing</w:t>
            </w:r>
          </w:p>
          <w:p w14:paraId="59B62669" w14:textId="77777777" w:rsidR="001B0032" w:rsidRPr="008A4D08" w:rsidRDefault="001B0032" w:rsidP="00622529">
            <w:pPr>
              <w:rPr>
                <w:sz w:val="14"/>
                <w:szCs w:val="18"/>
                <w:lang w:val="en-GB"/>
              </w:rPr>
            </w:pPr>
            <w:r w:rsidRPr="008A4D08">
              <w:rPr>
                <w:sz w:val="14"/>
                <w:szCs w:val="18"/>
                <w:lang w:val="en-GB"/>
              </w:rPr>
              <w:t>the ‘unforced force of better argument’ (that is persuading others of</w:t>
            </w:r>
          </w:p>
          <w:p w14:paraId="3BEC7764" w14:textId="77777777" w:rsidR="001B0032" w:rsidRPr="008A4D08" w:rsidRDefault="001B0032" w:rsidP="00622529">
            <w:pPr>
              <w:rPr>
                <w:sz w:val="14"/>
                <w:szCs w:val="18"/>
                <w:lang w:val="en-GB"/>
              </w:rPr>
            </w:pPr>
            <w:r w:rsidRPr="008A4D08">
              <w:rPr>
                <w:sz w:val="14"/>
                <w:szCs w:val="18"/>
                <w:lang w:val="en-GB"/>
              </w:rPr>
              <w:t>the value of a particular idea and bringing them to implement it). Then,</w:t>
            </w:r>
          </w:p>
          <w:p w14:paraId="79AD0AB8" w14:textId="77777777" w:rsidR="001B0032" w:rsidRPr="008A4D08" w:rsidRDefault="001B0032" w:rsidP="00622529">
            <w:pPr>
              <w:rPr>
                <w:sz w:val="14"/>
                <w:szCs w:val="18"/>
                <w:lang w:val="en-GB"/>
              </w:rPr>
            </w:pPr>
            <w:r w:rsidRPr="008A4D08">
              <w:rPr>
                <w:sz w:val="14"/>
                <w:szCs w:val="18"/>
                <w:lang w:val="en-GB"/>
              </w:rPr>
              <w:t>the deliberative agreement reached among policy network members</w:t>
            </w:r>
            <w:r>
              <w:rPr>
                <w:sz w:val="14"/>
                <w:szCs w:val="18"/>
                <w:lang w:val="en-GB"/>
              </w:rPr>
              <w:t xml:space="preserve"> </w:t>
            </w:r>
            <w:r w:rsidRPr="008A4D08">
              <w:rPr>
                <w:sz w:val="14"/>
                <w:szCs w:val="18"/>
                <w:lang w:val="en-GB"/>
              </w:rPr>
              <w:t>about target groups and strategies brought about collective actions</w:t>
            </w:r>
          </w:p>
          <w:p w14:paraId="7E813B69" w14:textId="77777777" w:rsidR="001B0032" w:rsidRPr="000E40DA" w:rsidRDefault="001B0032" w:rsidP="00622529">
            <w:pPr>
              <w:rPr>
                <w:sz w:val="14"/>
                <w:szCs w:val="18"/>
                <w:lang w:val="en-GB"/>
              </w:rPr>
            </w:pPr>
            <w:r w:rsidRPr="008A4D08">
              <w:rPr>
                <w:sz w:val="14"/>
                <w:szCs w:val="18"/>
                <w:lang w:val="en-GB"/>
              </w:rPr>
              <w:t>undertaken in collaboration with those affected by the floods.</w:t>
            </w:r>
          </w:p>
        </w:tc>
        <w:tc>
          <w:tcPr>
            <w:tcW w:w="1713" w:type="dxa"/>
          </w:tcPr>
          <w:p w14:paraId="3ED1340A" w14:textId="77777777" w:rsidR="001B0032" w:rsidRPr="000E40DA" w:rsidRDefault="001B0032" w:rsidP="00622529">
            <w:pPr>
              <w:rPr>
                <w:sz w:val="14"/>
                <w:szCs w:val="18"/>
                <w:lang w:val="en-GB"/>
              </w:rPr>
            </w:pPr>
          </w:p>
        </w:tc>
      </w:tr>
      <w:tr w:rsidR="001B0032" w:rsidRPr="00C90A62" w14:paraId="2E62DAF3" w14:textId="77777777" w:rsidTr="00622529">
        <w:tc>
          <w:tcPr>
            <w:tcW w:w="1672" w:type="dxa"/>
          </w:tcPr>
          <w:p w14:paraId="216225F1" w14:textId="77777777" w:rsidR="001B0032" w:rsidRPr="00ED2239" w:rsidRDefault="001B0032" w:rsidP="00622529">
            <w:pPr>
              <w:rPr>
                <w:sz w:val="14"/>
                <w:szCs w:val="18"/>
                <w:lang w:val="en-GB"/>
              </w:rPr>
            </w:pPr>
            <w:proofErr w:type="spellStart"/>
            <w:r w:rsidRPr="00ED2239">
              <w:rPr>
                <w:sz w:val="14"/>
                <w:szCs w:val="18"/>
                <w:lang w:val="en-GB"/>
              </w:rPr>
              <w:lastRenderedPageBreak/>
              <w:t>Calancie</w:t>
            </w:r>
            <w:proofErr w:type="spellEnd"/>
            <w:r w:rsidRPr="00ED2239">
              <w:rPr>
                <w:sz w:val="14"/>
                <w:szCs w:val="18"/>
                <w:lang w:val="en-GB"/>
              </w:rPr>
              <w:t xml:space="preserve"> et al., 2018, Evaluating Food Policy</w:t>
            </w:r>
            <w:r>
              <w:rPr>
                <w:sz w:val="14"/>
                <w:szCs w:val="18"/>
                <w:lang w:val="en-GB"/>
              </w:rPr>
              <w:t xml:space="preserve"> Councils Using Structural Equation </w:t>
            </w:r>
            <w:proofErr w:type="spellStart"/>
            <w:r>
              <w:rPr>
                <w:sz w:val="14"/>
                <w:szCs w:val="18"/>
                <w:lang w:val="en-GB"/>
              </w:rPr>
              <w:t>Modeling</w:t>
            </w:r>
            <w:proofErr w:type="spellEnd"/>
          </w:p>
        </w:tc>
        <w:tc>
          <w:tcPr>
            <w:tcW w:w="1185" w:type="dxa"/>
          </w:tcPr>
          <w:p w14:paraId="4D565DE6" w14:textId="77777777" w:rsidR="001B0032" w:rsidRPr="00ED2239" w:rsidRDefault="001B0032" w:rsidP="00622529">
            <w:pPr>
              <w:rPr>
                <w:sz w:val="14"/>
                <w:szCs w:val="18"/>
                <w:lang w:val="en-GB"/>
              </w:rPr>
            </w:pPr>
            <w:r>
              <w:rPr>
                <w:sz w:val="14"/>
                <w:szCs w:val="18"/>
                <w:lang w:val="en-GB"/>
              </w:rPr>
              <w:t>US, Canada and Tribal &amp; First Nations; 2015 (?)</w:t>
            </w:r>
          </w:p>
        </w:tc>
        <w:tc>
          <w:tcPr>
            <w:tcW w:w="1272" w:type="dxa"/>
          </w:tcPr>
          <w:p w14:paraId="055D281C" w14:textId="77777777" w:rsidR="001B0032" w:rsidRPr="00ED2239" w:rsidRDefault="001B0032" w:rsidP="00622529">
            <w:pPr>
              <w:rPr>
                <w:sz w:val="14"/>
                <w:szCs w:val="18"/>
                <w:lang w:val="en-GB"/>
              </w:rPr>
            </w:pPr>
            <w:r>
              <w:rPr>
                <w:sz w:val="14"/>
                <w:szCs w:val="18"/>
                <w:lang w:val="en-GB"/>
              </w:rPr>
              <w:t>Food policy councils</w:t>
            </w:r>
          </w:p>
        </w:tc>
        <w:tc>
          <w:tcPr>
            <w:tcW w:w="1938" w:type="dxa"/>
          </w:tcPr>
          <w:p w14:paraId="61D86EB2" w14:textId="77777777" w:rsidR="001B0032" w:rsidRDefault="001B0032" w:rsidP="00622529">
            <w:pPr>
              <w:rPr>
                <w:sz w:val="14"/>
                <w:szCs w:val="18"/>
                <w:lang w:val="en-GB"/>
              </w:rPr>
            </w:pPr>
            <w:r>
              <w:rPr>
                <w:sz w:val="14"/>
                <w:szCs w:val="18"/>
                <w:lang w:val="en-GB"/>
              </w:rPr>
              <w:t xml:space="preserve">Food Policy Council Framework, adapted from a parsimonious community collaborative model that was developed and empirically tested by </w:t>
            </w:r>
            <w:r>
              <w:rPr>
                <w:sz w:val="14"/>
                <w:szCs w:val="18"/>
                <w:lang w:val="en-GB"/>
              </w:rPr>
              <w:lastRenderedPageBreak/>
              <w:t>Allen and colleagues in the context of the system and community response to family violence</w:t>
            </w:r>
          </w:p>
          <w:p w14:paraId="471B892A" w14:textId="77777777" w:rsidR="001B0032" w:rsidRDefault="001B0032" w:rsidP="00622529">
            <w:pPr>
              <w:rPr>
                <w:sz w:val="14"/>
                <w:szCs w:val="18"/>
                <w:lang w:val="en-GB"/>
              </w:rPr>
            </w:pPr>
          </w:p>
          <w:p w14:paraId="0669FCAF" w14:textId="77777777" w:rsidR="001B0032" w:rsidRPr="00ED2239" w:rsidRDefault="001B0032" w:rsidP="00622529">
            <w:pPr>
              <w:rPr>
                <w:sz w:val="14"/>
                <w:szCs w:val="18"/>
                <w:lang w:val="en-GB"/>
              </w:rPr>
            </w:pPr>
            <w:r>
              <w:rPr>
                <w:sz w:val="14"/>
                <w:szCs w:val="18"/>
                <w:lang w:val="en-GB"/>
              </w:rPr>
              <w:t>Food Policy Council Self-Assessment Tool that asks FPC members about their perceptions of their council; send to two contact persons from each of the 282 councils listed on the 2015 Food Policy Network’s Online Directory; statistical analysis.</w:t>
            </w:r>
          </w:p>
        </w:tc>
        <w:tc>
          <w:tcPr>
            <w:tcW w:w="2557" w:type="dxa"/>
          </w:tcPr>
          <w:p w14:paraId="2B0F72AF" w14:textId="77777777" w:rsidR="001B0032" w:rsidRPr="00ED2239" w:rsidRDefault="001B0032" w:rsidP="00622529">
            <w:pPr>
              <w:rPr>
                <w:sz w:val="14"/>
                <w:szCs w:val="18"/>
                <w:lang w:val="en-GB"/>
              </w:rPr>
            </w:pPr>
            <w:r w:rsidRPr="00093724">
              <w:rPr>
                <w:sz w:val="14"/>
                <w:szCs w:val="18"/>
                <w:lang w:val="en-GB"/>
              </w:rPr>
              <w:lastRenderedPageBreak/>
              <w:t xml:space="preserve">Our results show that interventions aiming to strengthen FPCs should be directed toward increasing Organizational Capacity components (leadership, breadth of active membership, </w:t>
            </w:r>
            <w:r w:rsidRPr="00093724">
              <w:rPr>
                <w:sz w:val="14"/>
                <w:szCs w:val="18"/>
                <w:lang w:val="en-GB"/>
              </w:rPr>
              <w:lastRenderedPageBreak/>
              <w:t>inclusivity of council climate, and formality of council structure) since they may increase Council Effectiveness more than efforts directed at increasing Social Capital. Moreover, efforts to increase Organizational Capacity are likely to increase Social Capital.</w:t>
            </w:r>
          </w:p>
        </w:tc>
        <w:tc>
          <w:tcPr>
            <w:tcW w:w="1954" w:type="dxa"/>
          </w:tcPr>
          <w:p w14:paraId="0AAF6464" w14:textId="77777777" w:rsidR="001B0032" w:rsidRPr="00ED2239" w:rsidRDefault="001B0032" w:rsidP="00622529">
            <w:pPr>
              <w:rPr>
                <w:sz w:val="14"/>
                <w:szCs w:val="18"/>
                <w:lang w:val="en-GB"/>
              </w:rPr>
            </w:pPr>
          </w:p>
        </w:tc>
        <w:tc>
          <w:tcPr>
            <w:tcW w:w="1703" w:type="dxa"/>
          </w:tcPr>
          <w:p w14:paraId="05AB0861" w14:textId="77777777" w:rsidR="001B0032" w:rsidRPr="00ED2239" w:rsidRDefault="001B0032" w:rsidP="00622529">
            <w:pPr>
              <w:rPr>
                <w:sz w:val="14"/>
                <w:szCs w:val="18"/>
                <w:lang w:val="en-GB"/>
              </w:rPr>
            </w:pPr>
          </w:p>
        </w:tc>
        <w:tc>
          <w:tcPr>
            <w:tcW w:w="1713" w:type="dxa"/>
          </w:tcPr>
          <w:p w14:paraId="0D6D1F9F" w14:textId="77777777" w:rsidR="001B0032" w:rsidRPr="00ED2239" w:rsidRDefault="001B0032" w:rsidP="00622529">
            <w:pPr>
              <w:rPr>
                <w:sz w:val="14"/>
                <w:szCs w:val="18"/>
                <w:lang w:val="en-GB"/>
              </w:rPr>
            </w:pPr>
          </w:p>
        </w:tc>
      </w:tr>
      <w:tr w:rsidR="001B0032" w:rsidRPr="00392FED" w14:paraId="3DD304BE" w14:textId="77777777" w:rsidTr="00622529">
        <w:tc>
          <w:tcPr>
            <w:tcW w:w="1672" w:type="dxa"/>
          </w:tcPr>
          <w:p w14:paraId="21765AFF" w14:textId="77777777" w:rsidR="001B0032" w:rsidRPr="00392FED" w:rsidRDefault="001B0032" w:rsidP="00622529">
            <w:pPr>
              <w:rPr>
                <w:sz w:val="14"/>
                <w:szCs w:val="18"/>
                <w:lang w:val="en-GB"/>
              </w:rPr>
            </w:pPr>
            <w:proofErr w:type="spellStart"/>
            <w:r w:rsidRPr="00392FED">
              <w:rPr>
                <w:sz w:val="14"/>
                <w:szCs w:val="18"/>
                <w:lang w:val="en-GB"/>
              </w:rPr>
              <w:t>Calancie</w:t>
            </w:r>
            <w:proofErr w:type="spellEnd"/>
            <w:r w:rsidRPr="00392FED">
              <w:rPr>
                <w:sz w:val="14"/>
                <w:szCs w:val="18"/>
                <w:lang w:val="en-GB"/>
              </w:rPr>
              <w:t xml:space="preserve"> et al., 2017, Food Policy</w:t>
            </w:r>
            <w:r>
              <w:rPr>
                <w:sz w:val="14"/>
                <w:szCs w:val="18"/>
                <w:lang w:val="en-GB"/>
              </w:rPr>
              <w:t xml:space="preserve"> Council Self-Assessment Tool: Development, Testing, and Results</w:t>
            </w:r>
          </w:p>
        </w:tc>
        <w:tc>
          <w:tcPr>
            <w:tcW w:w="1185" w:type="dxa"/>
          </w:tcPr>
          <w:p w14:paraId="548D9D63" w14:textId="77777777" w:rsidR="001B0032" w:rsidRPr="00392FED" w:rsidRDefault="001B0032" w:rsidP="00622529">
            <w:pPr>
              <w:rPr>
                <w:sz w:val="14"/>
                <w:szCs w:val="18"/>
                <w:lang w:val="en-GB"/>
              </w:rPr>
            </w:pPr>
            <w:r>
              <w:rPr>
                <w:sz w:val="14"/>
                <w:szCs w:val="18"/>
                <w:lang w:val="en-GB"/>
              </w:rPr>
              <w:t>US, Canada and Tribal &amp; First Nations; 2015 (?)</w:t>
            </w:r>
          </w:p>
        </w:tc>
        <w:tc>
          <w:tcPr>
            <w:tcW w:w="1272" w:type="dxa"/>
          </w:tcPr>
          <w:p w14:paraId="57DBB402" w14:textId="77777777" w:rsidR="001B0032" w:rsidRPr="00392FED" w:rsidRDefault="001B0032" w:rsidP="00622529">
            <w:pPr>
              <w:rPr>
                <w:sz w:val="14"/>
                <w:szCs w:val="18"/>
                <w:lang w:val="en-GB"/>
              </w:rPr>
            </w:pPr>
            <w:r>
              <w:rPr>
                <w:sz w:val="14"/>
                <w:szCs w:val="18"/>
                <w:lang w:val="en-GB"/>
              </w:rPr>
              <w:t>Food policy councils</w:t>
            </w:r>
          </w:p>
        </w:tc>
        <w:tc>
          <w:tcPr>
            <w:tcW w:w="1938" w:type="dxa"/>
          </w:tcPr>
          <w:p w14:paraId="229590C9" w14:textId="77777777" w:rsidR="001B0032" w:rsidRPr="00392FED" w:rsidRDefault="001B0032" w:rsidP="00622529">
            <w:pPr>
              <w:rPr>
                <w:sz w:val="14"/>
                <w:szCs w:val="18"/>
                <w:lang w:val="en-GB"/>
              </w:rPr>
            </w:pPr>
            <w:r>
              <w:rPr>
                <w:sz w:val="14"/>
                <w:szCs w:val="18"/>
                <w:lang w:val="en-GB"/>
              </w:rPr>
              <w:t>Food Policy Council Self-Assessment Tool, see previous</w:t>
            </w:r>
          </w:p>
        </w:tc>
        <w:tc>
          <w:tcPr>
            <w:tcW w:w="2557" w:type="dxa"/>
          </w:tcPr>
          <w:p w14:paraId="5EE0439D" w14:textId="77777777" w:rsidR="001B0032" w:rsidRPr="00392FED" w:rsidRDefault="001B0032" w:rsidP="00622529">
            <w:pPr>
              <w:rPr>
                <w:sz w:val="14"/>
                <w:szCs w:val="18"/>
                <w:lang w:val="en-GB"/>
              </w:rPr>
            </w:pPr>
            <w:r w:rsidRPr="00392FED">
              <w:rPr>
                <w:sz w:val="14"/>
                <w:szCs w:val="18"/>
                <w:lang w:val="en-GB"/>
              </w:rPr>
              <w:t>In testing this assessment tool, we found several important patterns.</w:t>
            </w:r>
          </w:p>
          <w:p w14:paraId="5C8EBAA5" w14:textId="77777777" w:rsidR="001B0032" w:rsidRPr="00392FED" w:rsidRDefault="001B0032" w:rsidP="00622529">
            <w:pPr>
              <w:rPr>
                <w:sz w:val="14"/>
                <w:szCs w:val="18"/>
                <w:lang w:val="en-GB"/>
              </w:rPr>
            </w:pPr>
            <w:r w:rsidRPr="00392FED">
              <w:rPr>
                <w:sz w:val="14"/>
                <w:szCs w:val="18"/>
                <w:lang w:val="en-GB"/>
              </w:rPr>
              <w:t>Most FPC members are white women aged 35 to 65 years.</w:t>
            </w:r>
          </w:p>
          <w:p w14:paraId="6A9B3942" w14:textId="77777777" w:rsidR="001B0032" w:rsidRPr="00392FED" w:rsidRDefault="001B0032" w:rsidP="00622529">
            <w:pPr>
              <w:rPr>
                <w:sz w:val="14"/>
                <w:szCs w:val="18"/>
                <w:lang w:val="en-GB"/>
              </w:rPr>
            </w:pPr>
            <w:r w:rsidRPr="00392FED">
              <w:rPr>
                <w:sz w:val="14"/>
                <w:szCs w:val="18"/>
                <w:lang w:val="en-GB"/>
              </w:rPr>
              <w:t>A study of the relationship between community coalition factors</w:t>
            </w:r>
          </w:p>
          <w:p w14:paraId="5FF099B4" w14:textId="77777777" w:rsidR="001B0032" w:rsidRPr="00392FED" w:rsidRDefault="001B0032" w:rsidP="00622529">
            <w:pPr>
              <w:rPr>
                <w:sz w:val="14"/>
                <w:szCs w:val="18"/>
                <w:lang w:val="en-GB"/>
              </w:rPr>
            </w:pPr>
            <w:r w:rsidRPr="00392FED">
              <w:rPr>
                <w:sz w:val="14"/>
                <w:szCs w:val="18"/>
                <w:lang w:val="en-GB"/>
              </w:rPr>
              <w:t>and community impact found that greater racial diversity was associated</w:t>
            </w:r>
          </w:p>
          <w:p w14:paraId="2C456A7B" w14:textId="77777777" w:rsidR="001B0032" w:rsidRPr="00392FED" w:rsidRDefault="001B0032" w:rsidP="00622529">
            <w:pPr>
              <w:rPr>
                <w:sz w:val="14"/>
                <w:szCs w:val="18"/>
                <w:lang w:val="en-GB"/>
              </w:rPr>
            </w:pPr>
            <w:r w:rsidRPr="00392FED">
              <w:rPr>
                <w:sz w:val="14"/>
                <w:szCs w:val="18"/>
                <w:lang w:val="en-GB"/>
              </w:rPr>
              <w:t>with coalitions’ ability to change public policy and improve</w:t>
            </w:r>
          </w:p>
          <w:p w14:paraId="7E12AD39" w14:textId="77777777" w:rsidR="001B0032" w:rsidRPr="00392FED" w:rsidRDefault="001B0032" w:rsidP="00622529">
            <w:pPr>
              <w:rPr>
                <w:sz w:val="14"/>
                <w:szCs w:val="18"/>
                <w:lang w:val="en-GB"/>
              </w:rPr>
            </w:pPr>
            <w:r w:rsidRPr="00392FED">
              <w:rPr>
                <w:sz w:val="14"/>
                <w:szCs w:val="18"/>
                <w:lang w:val="en-GB"/>
              </w:rPr>
              <w:t>community prevention systems (31). FPCs may consider</w:t>
            </w:r>
          </w:p>
          <w:p w14:paraId="2D8C5AEB" w14:textId="77777777" w:rsidR="001B0032" w:rsidRPr="00392FED" w:rsidRDefault="001B0032" w:rsidP="00622529">
            <w:pPr>
              <w:rPr>
                <w:sz w:val="14"/>
                <w:szCs w:val="18"/>
                <w:lang w:val="en-GB"/>
              </w:rPr>
            </w:pPr>
            <w:r w:rsidRPr="00392FED">
              <w:rPr>
                <w:sz w:val="14"/>
                <w:szCs w:val="18"/>
                <w:lang w:val="en-GB"/>
              </w:rPr>
              <w:t>strategies for increasing diversity among their members. More research</w:t>
            </w:r>
          </w:p>
          <w:p w14:paraId="7C88C2E8" w14:textId="77777777" w:rsidR="001B0032" w:rsidRPr="00392FED" w:rsidRDefault="001B0032" w:rsidP="00622529">
            <w:pPr>
              <w:rPr>
                <w:sz w:val="14"/>
                <w:szCs w:val="18"/>
                <w:lang w:val="en-GB"/>
              </w:rPr>
            </w:pPr>
            <w:r w:rsidRPr="00392FED">
              <w:rPr>
                <w:sz w:val="14"/>
                <w:szCs w:val="18"/>
                <w:lang w:val="en-GB"/>
              </w:rPr>
              <w:t>is needed to determine what member engagement strategies</w:t>
            </w:r>
          </w:p>
          <w:p w14:paraId="25AA40CF" w14:textId="77777777" w:rsidR="001B0032" w:rsidRPr="00392FED" w:rsidRDefault="001B0032" w:rsidP="00622529">
            <w:pPr>
              <w:rPr>
                <w:sz w:val="14"/>
                <w:szCs w:val="18"/>
                <w:lang w:val="en-GB"/>
              </w:rPr>
            </w:pPr>
            <w:r w:rsidRPr="00392FED">
              <w:rPr>
                <w:sz w:val="14"/>
                <w:szCs w:val="18"/>
                <w:lang w:val="en-GB"/>
              </w:rPr>
              <w:t>are effective at increasing member diversity. When looking at the</w:t>
            </w:r>
          </w:p>
          <w:p w14:paraId="0F8508DD" w14:textId="77777777" w:rsidR="001B0032" w:rsidRPr="00392FED" w:rsidRDefault="001B0032" w:rsidP="00622529">
            <w:pPr>
              <w:rPr>
                <w:sz w:val="14"/>
                <w:szCs w:val="18"/>
                <w:lang w:val="en-GB"/>
              </w:rPr>
            </w:pPr>
            <w:r w:rsidRPr="00392FED">
              <w:rPr>
                <w:sz w:val="14"/>
                <w:szCs w:val="18"/>
                <w:lang w:val="en-GB"/>
              </w:rPr>
              <w:t>mean scores for each concept scale, breadth of active membership,</w:t>
            </w:r>
          </w:p>
          <w:p w14:paraId="7DB1BA95" w14:textId="77777777" w:rsidR="001B0032" w:rsidRPr="00392FED" w:rsidRDefault="001B0032" w:rsidP="00622529">
            <w:pPr>
              <w:rPr>
                <w:sz w:val="14"/>
                <w:szCs w:val="18"/>
                <w:lang w:val="en-GB"/>
              </w:rPr>
            </w:pPr>
            <w:r w:rsidRPr="00392FED">
              <w:rPr>
                <w:sz w:val="14"/>
                <w:szCs w:val="18"/>
                <w:lang w:val="en-GB"/>
              </w:rPr>
              <w:t>credibility, and impact had the lowest means. These are areas</w:t>
            </w:r>
          </w:p>
          <w:p w14:paraId="264FDE17" w14:textId="77777777" w:rsidR="001B0032" w:rsidRPr="00392FED" w:rsidRDefault="001B0032" w:rsidP="00622529">
            <w:pPr>
              <w:rPr>
                <w:sz w:val="14"/>
                <w:szCs w:val="18"/>
                <w:lang w:val="en-GB"/>
              </w:rPr>
            </w:pPr>
            <w:r w:rsidRPr="00392FED">
              <w:rPr>
                <w:sz w:val="14"/>
                <w:szCs w:val="18"/>
                <w:lang w:val="en-GB"/>
              </w:rPr>
              <w:t>where councils may choose to direct more energy or seek external</w:t>
            </w:r>
          </w:p>
          <w:p w14:paraId="6107EADA" w14:textId="77777777" w:rsidR="001B0032" w:rsidRPr="00392FED" w:rsidRDefault="001B0032" w:rsidP="00622529">
            <w:pPr>
              <w:rPr>
                <w:sz w:val="14"/>
                <w:szCs w:val="18"/>
                <w:lang w:val="en-GB"/>
              </w:rPr>
            </w:pPr>
            <w:r w:rsidRPr="00392FED">
              <w:rPr>
                <w:sz w:val="14"/>
                <w:szCs w:val="18"/>
                <w:lang w:val="en-GB"/>
              </w:rPr>
              <w:t xml:space="preserve">support such as training, </w:t>
            </w:r>
            <w:r w:rsidRPr="00392FED">
              <w:rPr>
                <w:sz w:val="14"/>
                <w:szCs w:val="18"/>
                <w:lang w:val="en-GB"/>
              </w:rPr>
              <w:lastRenderedPageBreak/>
              <w:t>technical support, and resources. Councils</w:t>
            </w:r>
          </w:p>
          <w:p w14:paraId="07C98683" w14:textId="77777777" w:rsidR="001B0032" w:rsidRPr="00392FED" w:rsidRDefault="001B0032" w:rsidP="00622529">
            <w:pPr>
              <w:rPr>
                <w:sz w:val="14"/>
                <w:szCs w:val="18"/>
                <w:lang w:val="en-GB"/>
              </w:rPr>
            </w:pPr>
            <w:r w:rsidRPr="00392FED">
              <w:rPr>
                <w:sz w:val="14"/>
                <w:szCs w:val="18"/>
                <w:lang w:val="en-GB"/>
              </w:rPr>
              <w:t>with low breadth of active membership scores, for example,</w:t>
            </w:r>
          </w:p>
          <w:p w14:paraId="593A16D8" w14:textId="77777777" w:rsidR="001B0032" w:rsidRPr="00392FED" w:rsidRDefault="001B0032" w:rsidP="00622529">
            <w:pPr>
              <w:rPr>
                <w:sz w:val="14"/>
                <w:szCs w:val="18"/>
                <w:lang w:val="en-GB"/>
              </w:rPr>
            </w:pPr>
            <w:r w:rsidRPr="00392FED">
              <w:rPr>
                <w:sz w:val="14"/>
                <w:szCs w:val="18"/>
                <w:lang w:val="en-GB"/>
              </w:rPr>
              <w:t>may consider engaging potential members in a variety of settings.</w:t>
            </w:r>
          </w:p>
          <w:p w14:paraId="248B52B5" w14:textId="77777777" w:rsidR="001B0032" w:rsidRPr="00392FED" w:rsidRDefault="001B0032" w:rsidP="00622529">
            <w:pPr>
              <w:rPr>
                <w:sz w:val="14"/>
                <w:szCs w:val="18"/>
                <w:lang w:val="en-GB"/>
              </w:rPr>
            </w:pPr>
            <w:r w:rsidRPr="00392FED">
              <w:rPr>
                <w:sz w:val="14"/>
                <w:szCs w:val="18"/>
                <w:lang w:val="en-GB"/>
              </w:rPr>
              <w:t>Councils can hold public forums where community members can</w:t>
            </w:r>
          </w:p>
          <w:p w14:paraId="0FF0B55C" w14:textId="77777777" w:rsidR="001B0032" w:rsidRPr="00392FED" w:rsidRDefault="001B0032" w:rsidP="00622529">
            <w:pPr>
              <w:rPr>
                <w:sz w:val="14"/>
                <w:szCs w:val="18"/>
                <w:lang w:val="en-GB"/>
              </w:rPr>
            </w:pPr>
            <w:r w:rsidRPr="00392FED">
              <w:rPr>
                <w:sz w:val="14"/>
                <w:szCs w:val="18"/>
                <w:lang w:val="en-GB"/>
              </w:rPr>
              <w:t>provide input on the councils’ activities, or they can boost active</w:t>
            </w:r>
          </w:p>
          <w:p w14:paraId="206A4877" w14:textId="77777777" w:rsidR="001B0032" w:rsidRPr="00392FED" w:rsidRDefault="001B0032" w:rsidP="00622529">
            <w:pPr>
              <w:rPr>
                <w:sz w:val="14"/>
                <w:szCs w:val="18"/>
                <w:lang w:val="en-GB"/>
              </w:rPr>
            </w:pPr>
            <w:r w:rsidRPr="00392FED">
              <w:rPr>
                <w:sz w:val="14"/>
                <w:szCs w:val="18"/>
                <w:lang w:val="en-GB"/>
              </w:rPr>
              <w:t>participation by aligning council priorities with members’ goals</w:t>
            </w:r>
          </w:p>
          <w:p w14:paraId="286ABFFE" w14:textId="77777777" w:rsidR="001B0032" w:rsidRPr="00392FED" w:rsidRDefault="001B0032" w:rsidP="00622529">
            <w:pPr>
              <w:rPr>
                <w:sz w:val="14"/>
                <w:szCs w:val="18"/>
                <w:lang w:val="en-GB"/>
              </w:rPr>
            </w:pPr>
            <w:r w:rsidRPr="00392FED">
              <w:rPr>
                <w:sz w:val="14"/>
                <w:szCs w:val="18"/>
                <w:lang w:val="en-GB"/>
              </w:rPr>
              <w:t>and values.</w:t>
            </w:r>
          </w:p>
        </w:tc>
        <w:tc>
          <w:tcPr>
            <w:tcW w:w="1954" w:type="dxa"/>
          </w:tcPr>
          <w:p w14:paraId="2254470C" w14:textId="77777777" w:rsidR="001B0032" w:rsidRPr="00392FED" w:rsidRDefault="001B0032" w:rsidP="00622529">
            <w:pPr>
              <w:rPr>
                <w:sz w:val="14"/>
                <w:szCs w:val="18"/>
                <w:lang w:val="en-GB"/>
              </w:rPr>
            </w:pPr>
          </w:p>
        </w:tc>
        <w:tc>
          <w:tcPr>
            <w:tcW w:w="1703" w:type="dxa"/>
          </w:tcPr>
          <w:p w14:paraId="16364DAF" w14:textId="77777777" w:rsidR="001B0032" w:rsidRPr="00392FED" w:rsidRDefault="001B0032" w:rsidP="00622529">
            <w:pPr>
              <w:rPr>
                <w:sz w:val="14"/>
                <w:szCs w:val="18"/>
                <w:lang w:val="en-GB"/>
              </w:rPr>
            </w:pPr>
          </w:p>
        </w:tc>
        <w:tc>
          <w:tcPr>
            <w:tcW w:w="1713" w:type="dxa"/>
          </w:tcPr>
          <w:p w14:paraId="3C4F0080" w14:textId="77777777" w:rsidR="001B0032" w:rsidRPr="00392FED" w:rsidRDefault="001B0032" w:rsidP="00622529">
            <w:pPr>
              <w:rPr>
                <w:sz w:val="14"/>
                <w:szCs w:val="18"/>
                <w:lang w:val="en-GB"/>
              </w:rPr>
            </w:pPr>
          </w:p>
        </w:tc>
      </w:tr>
      <w:tr w:rsidR="001B0032" w:rsidRPr="00C90A62" w14:paraId="6A4DC44D" w14:textId="77777777" w:rsidTr="00622529">
        <w:tc>
          <w:tcPr>
            <w:tcW w:w="1672" w:type="dxa"/>
          </w:tcPr>
          <w:p w14:paraId="6369C97C" w14:textId="77777777" w:rsidR="001B0032" w:rsidRPr="00EE31BA" w:rsidRDefault="001B0032" w:rsidP="00622529">
            <w:pPr>
              <w:rPr>
                <w:sz w:val="14"/>
                <w:szCs w:val="18"/>
                <w:lang w:val="en-GB"/>
              </w:rPr>
            </w:pPr>
            <w:proofErr w:type="spellStart"/>
            <w:r w:rsidRPr="00EE31BA">
              <w:rPr>
                <w:sz w:val="14"/>
                <w:szCs w:val="18"/>
                <w:lang w:val="en-GB"/>
              </w:rPr>
              <w:t>Calancie</w:t>
            </w:r>
            <w:proofErr w:type="spellEnd"/>
            <w:r w:rsidRPr="00EE31BA">
              <w:rPr>
                <w:sz w:val="14"/>
                <w:szCs w:val="18"/>
                <w:lang w:val="en-GB"/>
              </w:rPr>
              <w:t xml:space="preserve"> et al., 2017, Food Policy</w:t>
            </w:r>
            <w:r>
              <w:rPr>
                <w:sz w:val="14"/>
                <w:szCs w:val="18"/>
                <w:lang w:val="en-GB"/>
              </w:rPr>
              <w:t xml:space="preserve"> Council Case Study Describing Cross-sector Collaboration for Food System Change in a Rural Setting</w:t>
            </w:r>
          </w:p>
        </w:tc>
        <w:tc>
          <w:tcPr>
            <w:tcW w:w="1185" w:type="dxa"/>
          </w:tcPr>
          <w:p w14:paraId="6C63796E" w14:textId="77777777" w:rsidR="001B0032" w:rsidRPr="00EE31BA" w:rsidRDefault="001B0032" w:rsidP="00622529">
            <w:pPr>
              <w:rPr>
                <w:sz w:val="14"/>
                <w:szCs w:val="18"/>
                <w:lang w:val="en-GB"/>
              </w:rPr>
            </w:pPr>
            <w:r>
              <w:rPr>
                <w:sz w:val="14"/>
                <w:szCs w:val="18"/>
                <w:lang w:val="en-GB"/>
              </w:rPr>
              <w:t>Adams County, Pennsylvania, United States; 2014</w:t>
            </w:r>
          </w:p>
        </w:tc>
        <w:tc>
          <w:tcPr>
            <w:tcW w:w="1272" w:type="dxa"/>
          </w:tcPr>
          <w:p w14:paraId="3F365391"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2230BD04" w14:textId="77777777" w:rsidR="001B0032" w:rsidRDefault="001B0032" w:rsidP="00622529">
            <w:pPr>
              <w:rPr>
                <w:sz w:val="14"/>
                <w:szCs w:val="18"/>
                <w:lang w:val="en-GB"/>
              </w:rPr>
            </w:pPr>
            <w:r>
              <w:rPr>
                <w:sz w:val="14"/>
                <w:szCs w:val="18"/>
                <w:lang w:val="en-GB"/>
              </w:rPr>
              <w:t>Descriptive case study of a rural FPC</w:t>
            </w:r>
          </w:p>
          <w:p w14:paraId="42D0060A" w14:textId="77777777" w:rsidR="001B0032" w:rsidRDefault="001B0032" w:rsidP="00622529">
            <w:pPr>
              <w:rPr>
                <w:sz w:val="14"/>
                <w:szCs w:val="18"/>
                <w:lang w:val="en-GB"/>
              </w:rPr>
            </w:pPr>
          </w:p>
          <w:p w14:paraId="41848154" w14:textId="77777777" w:rsidR="001B0032" w:rsidRPr="00EE31BA" w:rsidRDefault="001B0032" w:rsidP="00622529">
            <w:pPr>
              <w:rPr>
                <w:sz w:val="14"/>
                <w:szCs w:val="18"/>
                <w:lang w:val="en-GB"/>
              </w:rPr>
            </w:pPr>
            <w:r>
              <w:rPr>
                <w:sz w:val="14"/>
                <w:szCs w:val="18"/>
                <w:lang w:val="en-GB"/>
              </w:rPr>
              <w:t>8 interviews with FPC members</w:t>
            </w:r>
          </w:p>
        </w:tc>
        <w:tc>
          <w:tcPr>
            <w:tcW w:w="2557" w:type="dxa"/>
          </w:tcPr>
          <w:p w14:paraId="1362493D" w14:textId="77777777" w:rsidR="001B0032" w:rsidRPr="00EE31BA" w:rsidRDefault="001B0032" w:rsidP="00622529">
            <w:pPr>
              <w:rPr>
                <w:sz w:val="14"/>
                <w:szCs w:val="18"/>
                <w:lang w:val="en-GB"/>
              </w:rPr>
            </w:pPr>
          </w:p>
        </w:tc>
        <w:tc>
          <w:tcPr>
            <w:tcW w:w="1954" w:type="dxa"/>
          </w:tcPr>
          <w:p w14:paraId="3CA054D8" w14:textId="77777777" w:rsidR="001B0032" w:rsidRDefault="001B0032" w:rsidP="00622529">
            <w:pPr>
              <w:rPr>
                <w:sz w:val="14"/>
                <w:szCs w:val="18"/>
                <w:lang w:val="en-GB"/>
              </w:rPr>
            </w:pPr>
            <w:r>
              <w:rPr>
                <w:sz w:val="14"/>
                <w:szCs w:val="18"/>
                <w:lang w:val="en-GB"/>
              </w:rPr>
              <w:t>The ACFPC has the important and unique function of developing, supporting, and maintaining food access-related programs that cross multiple sectors and populations in Adams County. The council also acts as a resource for country residents looking to implement food system-related changes in their community.</w:t>
            </w:r>
          </w:p>
          <w:p w14:paraId="6DE3B856" w14:textId="77777777" w:rsidR="001B0032" w:rsidRDefault="001B0032" w:rsidP="00622529">
            <w:pPr>
              <w:rPr>
                <w:sz w:val="14"/>
                <w:szCs w:val="18"/>
                <w:lang w:val="en-GB"/>
              </w:rPr>
            </w:pPr>
          </w:p>
          <w:p w14:paraId="54239B39" w14:textId="77777777" w:rsidR="001B0032" w:rsidRDefault="001B0032" w:rsidP="00622529">
            <w:pPr>
              <w:rPr>
                <w:sz w:val="14"/>
                <w:szCs w:val="18"/>
                <w:lang w:val="en-GB"/>
              </w:rPr>
            </w:pPr>
            <w:r>
              <w:rPr>
                <w:sz w:val="14"/>
                <w:szCs w:val="18"/>
                <w:lang w:val="en-GB"/>
              </w:rPr>
              <w:t xml:space="preserve">ACFPC members are working toward policy solutions to address food system issues. Council members described their programs (such as the Healthy Options program) as “filling the gap” where food policy and systems have failed groups in the community. As one council member described, “[our programs] have had significant impact on a small number of people but I think now we’re trying to think a little bigger than that so it’s not small initiatives for </w:t>
            </w:r>
            <w:r>
              <w:rPr>
                <w:sz w:val="14"/>
                <w:szCs w:val="18"/>
                <w:lang w:val="en-GB"/>
              </w:rPr>
              <w:lastRenderedPageBreak/>
              <w:t>couple hundred people but really shifting the way our food systems works.” Council efforts have already led to organizational policy changes, such as accepting EBT at farmers’ markets and influencing food recovery policies at restaurants and grocery stores. Currently, the council is exploring approaches for affecting other food-related policies in their community. One interviewee recommended school policy as one option, although noted that school systems could be difficult to navigate owing to bureaucracy. Other members suggested reaching out to local officials and request that they join or participate with the council in some capacity. ...</w:t>
            </w:r>
          </w:p>
          <w:p w14:paraId="7506CDC5" w14:textId="77777777" w:rsidR="001B0032" w:rsidRPr="00EE31BA" w:rsidRDefault="001B0032" w:rsidP="00622529">
            <w:pPr>
              <w:rPr>
                <w:sz w:val="14"/>
                <w:szCs w:val="18"/>
                <w:lang w:val="en-GB"/>
              </w:rPr>
            </w:pPr>
            <w:r>
              <w:rPr>
                <w:sz w:val="14"/>
                <w:szCs w:val="18"/>
                <w:lang w:val="en-GB"/>
              </w:rPr>
              <w:t xml:space="preserve">Many council members described challenges influencing policy change. Some said that federal-level policies, such as immigration and food safety regulations, affect their local food system. This reality can feel frustrating, because the council is not currently in a position to influence federal policy. One member saw the opportunity in this challenge and said, “I think with very little training and lots and lots of passion, knowledge, study, support and collaborative work, we’ve been able to make some significant community changes. It would be </w:t>
            </w:r>
            <w:r>
              <w:rPr>
                <w:sz w:val="14"/>
                <w:szCs w:val="18"/>
                <w:lang w:val="en-GB"/>
              </w:rPr>
              <w:lastRenderedPageBreak/>
              <w:t>really exciting to figure out how do we lend our voice, or engage and entice other FPCs to join us to figure out where we can make changes at the state or federal level.” Several council members noted that legislators have their own agenda, which can be both a barrier and opportunity for policy change, depending on whether food systems issues can get on that agenda.</w:t>
            </w:r>
          </w:p>
        </w:tc>
        <w:tc>
          <w:tcPr>
            <w:tcW w:w="1703" w:type="dxa"/>
          </w:tcPr>
          <w:p w14:paraId="2110E645" w14:textId="77777777" w:rsidR="001B0032" w:rsidRPr="00EE31BA" w:rsidRDefault="001B0032" w:rsidP="00622529">
            <w:pPr>
              <w:rPr>
                <w:sz w:val="14"/>
                <w:szCs w:val="18"/>
                <w:lang w:val="en-GB"/>
              </w:rPr>
            </w:pPr>
            <w:r>
              <w:rPr>
                <w:sz w:val="14"/>
                <w:szCs w:val="18"/>
                <w:lang w:val="en-GB"/>
              </w:rPr>
              <w:lastRenderedPageBreak/>
              <w:t>Council members commonly cited the egalitarian atmosphere as one of the greatest strengths of the ECFPC. One member noted, “I think people feel that their voices and contributions are really valued.” This tended to be a common thought and was true for most people; “[E]</w:t>
            </w:r>
            <w:proofErr w:type="spellStart"/>
            <w:r>
              <w:rPr>
                <w:sz w:val="14"/>
                <w:szCs w:val="18"/>
                <w:lang w:val="en-GB"/>
              </w:rPr>
              <w:t>veryone</w:t>
            </w:r>
            <w:proofErr w:type="spellEnd"/>
            <w:r>
              <w:rPr>
                <w:sz w:val="14"/>
                <w:szCs w:val="18"/>
                <w:lang w:val="en-GB"/>
              </w:rPr>
              <w:t xml:space="preserve"> no matter their background, no matter age, we are all heard.” Interviewees attributed their feelings of </w:t>
            </w:r>
            <w:proofErr w:type="spellStart"/>
            <w:r>
              <w:rPr>
                <w:sz w:val="14"/>
                <w:szCs w:val="18"/>
                <w:lang w:val="en-GB"/>
              </w:rPr>
              <w:t>egaliteraianism</w:t>
            </w:r>
            <w:proofErr w:type="spellEnd"/>
            <w:r>
              <w:rPr>
                <w:sz w:val="14"/>
                <w:szCs w:val="18"/>
                <w:lang w:val="en-GB"/>
              </w:rPr>
              <w:t xml:space="preserve"> to the council’s structure, small size and group dynamics. Several interviewees commented that some personalities within the council occasionally clashed, but that in general everyone “played nice” during council meetings to move the group forward. A strong commitment to the group’s mission seemed to override occasional personal conflicts. Also, council members are volunteers </w:t>
            </w:r>
            <w:r>
              <w:rPr>
                <w:sz w:val="14"/>
                <w:szCs w:val="18"/>
                <w:lang w:val="en-GB"/>
              </w:rPr>
              <w:lastRenderedPageBreak/>
              <w:t>and thus are internally motivated to participate. Although the council does not have an elected or appointed leader, several interviewees referred to another council member as an informal leader. Council members reported that equality within the council “works well” and that the group makes decisions through consensus. Most participants mentioned the importance of the AmeriCorps Vista member acting as a facilitator during council meetings to ensure they run smoothly, set meeting agendas by asking for input from all the council members via email, and to conduct the day-to-day administration of the council.</w:t>
            </w:r>
          </w:p>
        </w:tc>
        <w:tc>
          <w:tcPr>
            <w:tcW w:w="1713" w:type="dxa"/>
          </w:tcPr>
          <w:p w14:paraId="205EA788" w14:textId="77777777" w:rsidR="001B0032" w:rsidRPr="00EE31BA" w:rsidRDefault="001B0032" w:rsidP="00622529">
            <w:pPr>
              <w:rPr>
                <w:sz w:val="14"/>
                <w:szCs w:val="18"/>
                <w:lang w:val="en-GB"/>
              </w:rPr>
            </w:pPr>
          </w:p>
        </w:tc>
      </w:tr>
      <w:tr w:rsidR="001B0032" w:rsidRPr="00C90A62" w14:paraId="4D84AE08" w14:textId="77777777" w:rsidTr="00622529">
        <w:tc>
          <w:tcPr>
            <w:tcW w:w="1672" w:type="dxa"/>
          </w:tcPr>
          <w:p w14:paraId="4470AB25" w14:textId="77777777" w:rsidR="001B0032" w:rsidRPr="00EE31BA" w:rsidRDefault="001B0032" w:rsidP="00622529">
            <w:pPr>
              <w:rPr>
                <w:sz w:val="14"/>
                <w:szCs w:val="18"/>
                <w:lang w:val="en-GB"/>
              </w:rPr>
            </w:pPr>
            <w:r>
              <w:rPr>
                <w:sz w:val="14"/>
                <w:szCs w:val="18"/>
                <w:lang w:val="en-GB"/>
              </w:rPr>
              <w:lastRenderedPageBreak/>
              <w:t>Clancy et al., 2008, Food Policy Councils: Past, Present, and Future</w:t>
            </w:r>
          </w:p>
        </w:tc>
        <w:tc>
          <w:tcPr>
            <w:tcW w:w="1185" w:type="dxa"/>
          </w:tcPr>
          <w:p w14:paraId="316276DF" w14:textId="77777777" w:rsidR="001B0032" w:rsidRPr="00EE31BA" w:rsidRDefault="001B0032" w:rsidP="00622529">
            <w:pPr>
              <w:rPr>
                <w:sz w:val="14"/>
                <w:szCs w:val="18"/>
                <w:lang w:val="en-GB"/>
              </w:rPr>
            </w:pPr>
            <w:r>
              <w:rPr>
                <w:sz w:val="14"/>
                <w:szCs w:val="18"/>
                <w:lang w:val="en-GB"/>
              </w:rPr>
              <w:t>North America</w:t>
            </w:r>
          </w:p>
        </w:tc>
        <w:tc>
          <w:tcPr>
            <w:tcW w:w="1272" w:type="dxa"/>
          </w:tcPr>
          <w:p w14:paraId="297706FB"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565386FA" w14:textId="77777777" w:rsidR="001B0032" w:rsidRDefault="001B0032" w:rsidP="00622529">
            <w:pPr>
              <w:rPr>
                <w:sz w:val="14"/>
                <w:szCs w:val="18"/>
                <w:lang w:val="en-GB"/>
              </w:rPr>
            </w:pPr>
            <w:r>
              <w:rPr>
                <w:sz w:val="14"/>
                <w:szCs w:val="18"/>
                <w:lang w:val="en-GB"/>
              </w:rPr>
              <w:t>Review of history and performance of government=sanctioned FPCs that have a minimum three-year history of operation</w:t>
            </w:r>
          </w:p>
          <w:p w14:paraId="5D6DFCB6" w14:textId="77777777" w:rsidR="001B0032" w:rsidRDefault="001B0032" w:rsidP="00622529">
            <w:pPr>
              <w:rPr>
                <w:sz w:val="14"/>
                <w:szCs w:val="18"/>
                <w:lang w:val="en-GB"/>
              </w:rPr>
            </w:pPr>
          </w:p>
          <w:p w14:paraId="5F84AE6D" w14:textId="77777777" w:rsidR="001B0032" w:rsidRPr="00EE31BA" w:rsidRDefault="001B0032" w:rsidP="00622529">
            <w:pPr>
              <w:rPr>
                <w:sz w:val="14"/>
                <w:szCs w:val="18"/>
                <w:lang w:val="en-GB"/>
              </w:rPr>
            </w:pPr>
            <w:r>
              <w:rPr>
                <w:sz w:val="14"/>
                <w:szCs w:val="18"/>
                <w:lang w:val="en-GB"/>
              </w:rPr>
              <w:t>Interviews with key leaders from FPCs; review of relevant literature and archival material</w:t>
            </w:r>
          </w:p>
        </w:tc>
        <w:tc>
          <w:tcPr>
            <w:tcW w:w="2557" w:type="dxa"/>
          </w:tcPr>
          <w:p w14:paraId="0024836A" w14:textId="77777777" w:rsidR="001B0032" w:rsidRDefault="001B0032" w:rsidP="00622529">
            <w:pPr>
              <w:rPr>
                <w:sz w:val="14"/>
                <w:szCs w:val="18"/>
                <w:lang w:val="en-GB"/>
              </w:rPr>
            </w:pPr>
            <w:r>
              <w:rPr>
                <w:sz w:val="14"/>
                <w:szCs w:val="18"/>
                <w:lang w:val="en-GB"/>
              </w:rPr>
              <w:t>In most councils the members were or are appointed by the mayor or county or state legislatures, and most have ex officio or special representatives from government agencies. The types of groups represented on councils vary. Some have membership that focuses on urban food access, while others include a wider range of farming, health, and environmental interests. Most of the groups have either paid or in-kind staff from agencies such as a department of health or Cooperative Extension or from nongovernmental organizations. Most, except Toronto, have little or no consistent funding.</w:t>
            </w:r>
          </w:p>
          <w:p w14:paraId="13D217A2" w14:textId="77777777" w:rsidR="001B0032" w:rsidRDefault="001B0032" w:rsidP="00622529">
            <w:pPr>
              <w:rPr>
                <w:sz w:val="14"/>
                <w:szCs w:val="18"/>
                <w:lang w:val="en-GB"/>
              </w:rPr>
            </w:pPr>
          </w:p>
          <w:p w14:paraId="7DE15613" w14:textId="77777777" w:rsidR="001B0032" w:rsidRDefault="001B0032" w:rsidP="00622529">
            <w:pPr>
              <w:rPr>
                <w:sz w:val="14"/>
                <w:szCs w:val="18"/>
                <w:lang w:val="en-GB"/>
              </w:rPr>
            </w:pPr>
            <w:r>
              <w:rPr>
                <w:sz w:val="14"/>
                <w:szCs w:val="18"/>
                <w:lang w:val="en-GB"/>
              </w:rPr>
              <w:t xml:space="preserve">Council membership ranges from 9 to 24 individuals with an average of 12 to 14 members. </w:t>
            </w:r>
            <w:proofErr w:type="spellStart"/>
            <w:r>
              <w:rPr>
                <w:sz w:val="14"/>
                <w:szCs w:val="18"/>
                <w:lang w:val="en-GB"/>
              </w:rPr>
              <w:t>Councilors</w:t>
            </w:r>
            <w:proofErr w:type="spellEnd"/>
            <w:r>
              <w:rPr>
                <w:sz w:val="14"/>
                <w:szCs w:val="18"/>
                <w:lang w:val="en-GB"/>
              </w:rPr>
              <w:t xml:space="preserve"> are officially appointed by city, county, state, or other government department leaders; in practice, most additional appointments are made by recommendation of the incumbent </w:t>
            </w:r>
            <w:proofErr w:type="spellStart"/>
            <w:r>
              <w:rPr>
                <w:sz w:val="14"/>
                <w:szCs w:val="18"/>
                <w:lang w:val="en-GB"/>
              </w:rPr>
              <w:t>councilors</w:t>
            </w:r>
            <w:proofErr w:type="spellEnd"/>
            <w:r>
              <w:rPr>
                <w:sz w:val="14"/>
                <w:szCs w:val="18"/>
                <w:lang w:val="en-GB"/>
              </w:rPr>
              <w:t xml:space="preserve">. Most councils try to maintain a mix of specific food system </w:t>
            </w:r>
            <w:r>
              <w:rPr>
                <w:sz w:val="14"/>
                <w:szCs w:val="18"/>
                <w:lang w:val="en-GB"/>
              </w:rPr>
              <w:lastRenderedPageBreak/>
              <w:t xml:space="preserve">stakeholders from such areas as farming and agriculture, anti-hunger, health, food industry (such as processors and retailers), government agencies (such as departments of health and social services), and </w:t>
            </w:r>
            <w:proofErr w:type="spellStart"/>
            <w:r>
              <w:rPr>
                <w:sz w:val="14"/>
                <w:szCs w:val="18"/>
                <w:lang w:val="en-GB"/>
              </w:rPr>
              <w:t>nonprofit</w:t>
            </w:r>
            <w:proofErr w:type="spellEnd"/>
            <w:r>
              <w:rPr>
                <w:sz w:val="14"/>
                <w:szCs w:val="18"/>
                <w:lang w:val="en-GB"/>
              </w:rPr>
              <w:t xml:space="preserve"> organizations. Several councils include city or country </w:t>
            </w:r>
            <w:proofErr w:type="spellStart"/>
            <w:r>
              <w:rPr>
                <w:sz w:val="14"/>
                <w:szCs w:val="18"/>
                <w:lang w:val="en-GB"/>
              </w:rPr>
              <w:t>councilors</w:t>
            </w:r>
            <w:proofErr w:type="spellEnd"/>
            <w:r>
              <w:rPr>
                <w:sz w:val="14"/>
                <w:szCs w:val="18"/>
                <w:lang w:val="en-GB"/>
              </w:rPr>
              <w:t xml:space="preserve"> or commissioners, while others mandate representation by specific government departments, either as official or ex officio members.</w:t>
            </w:r>
          </w:p>
          <w:p w14:paraId="48B01643" w14:textId="77777777" w:rsidR="001B0032" w:rsidRDefault="001B0032" w:rsidP="00622529">
            <w:pPr>
              <w:rPr>
                <w:sz w:val="14"/>
                <w:szCs w:val="18"/>
                <w:lang w:val="en-GB"/>
              </w:rPr>
            </w:pPr>
          </w:p>
          <w:p w14:paraId="2652E208" w14:textId="77777777" w:rsidR="001B0032" w:rsidRPr="00EE31BA" w:rsidRDefault="001B0032" w:rsidP="00622529">
            <w:pPr>
              <w:rPr>
                <w:sz w:val="14"/>
                <w:szCs w:val="18"/>
                <w:lang w:val="en-GB"/>
              </w:rPr>
            </w:pPr>
            <w:r>
              <w:rPr>
                <w:sz w:val="14"/>
                <w:szCs w:val="18"/>
                <w:lang w:val="en-GB"/>
              </w:rPr>
              <w:t>A final point of advice is inclusion of broad representation from across the food system in the development and operation of the FPC. Respondents cited diversity of food systems stakeholders as key for starting a FPC, even though such broad representation may make narrowing the council focus to a manageable agenda more challenging.</w:t>
            </w:r>
          </w:p>
        </w:tc>
        <w:tc>
          <w:tcPr>
            <w:tcW w:w="1954" w:type="dxa"/>
          </w:tcPr>
          <w:p w14:paraId="54B610A4" w14:textId="77777777" w:rsidR="001B0032" w:rsidRDefault="001B0032" w:rsidP="00622529">
            <w:pPr>
              <w:rPr>
                <w:sz w:val="14"/>
                <w:szCs w:val="18"/>
                <w:lang w:val="en-GB"/>
              </w:rPr>
            </w:pPr>
            <w:r>
              <w:rPr>
                <w:sz w:val="14"/>
                <w:szCs w:val="18"/>
                <w:lang w:val="en-GB"/>
              </w:rPr>
              <w:lastRenderedPageBreak/>
              <w:t>Examining their own words as taken from various resolutions, council goal statements, bylaws, and so on, one can see what FPCs are created to do:</w:t>
            </w:r>
          </w:p>
          <w:p w14:paraId="67A94535" w14:textId="77777777" w:rsidR="001B0032" w:rsidRDefault="001B0032" w:rsidP="00622529">
            <w:pPr>
              <w:rPr>
                <w:sz w:val="14"/>
                <w:szCs w:val="18"/>
                <w:lang w:val="en-GB"/>
              </w:rPr>
            </w:pPr>
            <w:r>
              <w:rPr>
                <w:sz w:val="14"/>
                <w:szCs w:val="18"/>
                <w:lang w:val="en-GB"/>
              </w:rPr>
              <w:t>- Advise and make recommendations to state, city, and county government on food policy issues;</w:t>
            </w:r>
          </w:p>
          <w:p w14:paraId="63D0F617" w14:textId="77777777" w:rsidR="001B0032" w:rsidRDefault="001B0032" w:rsidP="00622529">
            <w:pPr>
              <w:rPr>
                <w:sz w:val="14"/>
                <w:szCs w:val="18"/>
                <w:lang w:val="en-GB"/>
              </w:rPr>
            </w:pPr>
            <w:r>
              <w:rPr>
                <w:sz w:val="14"/>
                <w:szCs w:val="18"/>
                <w:lang w:val="en-GB"/>
              </w:rPr>
              <w:t>- Monitor and evaluate the performance of the local food system</w:t>
            </w:r>
          </w:p>
          <w:p w14:paraId="627DC983" w14:textId="77777777" w:rsidR="001B0032" w:rsidRDefault="001B0032" w:rsidP="00622529">
            <w:pPr>
              <w:rPr>
                <w:sz w:val="14"/>
                <w:szCs w:val="18"/>
                <w:lang w:val="en-GB"/>
              </w:rPr>
            </w:pPr>
            <w:r>
              <w:rPr>
                <w:sz w:val="14"/>
                <w:szCs w:val="18"/>
                <w:lang w:val="en-GB"/>
              </w:rPr>
              <w:t>- Foster better communications among all actors in the food system, including policymakers and the public</w:t>
            </w:r>
          </w:p>
          <w:p w14:paraId="0EA89BC8" w14:textId="77777777" w:rsidR="001B0032" w:rsidRDefault="001B0032" w:rsidP="00622529">
            <w:pPr>
              <w:rPr>
                <w:sz w:val="14"/>
                <w:szCs w:val="18"/>
                <w:lang w:val="en-GB"/>
              </w:rPr>
            </w:pPr>
            <w:r>
              <w:rPr>
                <w:sz w:val="14"/>
                <w:szCs w:val="18"/>
                <w:lang w:val="en-GB"/>
              </w:rPr>
              <w:t>- Assist residents in understanding the food system and food policy</w:t>
            </w:r>
          </w:p>
          <w:p w14:paraId="756CFE6D" w14:textId="77777777" w:rsidR="001B0032" w:rsidRDefault="001B0032" w:rsidP="00622529">
            <w:pPr>
              <w:rPr>
                <w:sz w:val="14"/>
                <w:szCs w:val="18"/>
                <w:lang w:val="en-GB"/>
              </w:rPr>
            </w:pPr>
            <w:r>
              <w:rPr>
                <w:sz w:val="14"/>
                <w:szCs w:val="18"/>
                <w:lang w:val="en-GB"/>
              </w:rPr>
              <w:t>- Act as a forum for discussions on improving the food supply</w:t>
            </w:r>
          </w:p>
          <w:p w14:paraId="71699355" w14:textId="77777777" w:rsidR="001B0032" w:rsidRDefault="001B0032" w:rsidP="00622529">
            <w:pPr>
              <w:rPr>
                <w:sz w:val="14"/>
                <w:szCs w:val="18"/>
                <w:lang w:val="en-GB"/>
              </w:rPr>
            </w:pPr>
            <w:r>
              <w:rPr>
                <w:sz w:val="14"/>
                <w:szCs w:val="18"/>
                <w:lang w:val="en-GB"/>
              </w:rPr>
              <w:t xml:space="preserve">- Educate FPC members about </w:t>
            </w:r>
            <w:proofErr w:type="spellStart"/>
            <w:r>
              <w:rPr>
                <w:sz w:val="14"/>
                <w:szCs w:val="18"/>
                <w:lang w:val="en-GB"/>
              </w:rPr>
              <w:t>each others’</w:t>
            </w:r>
            <w:proofErr w:type="spellEnd"/>
            <w:r>
              <w:rPr>
                <w:sz w:val="14"/>
                <w:szCs w:val="18"/>
                <w:lang w:val="en-GB"/>
              </w:rPr>
              <w:t xml:space="preserve"> roles and concerns</w:t>
            </w:r>
          </w:p>
          <w:p w14:paraId="7A4607E8" w14:textId="77777777" w:rsidR="001B0032" w:rsidRDefault="001B0032" w:rsidP="00622529">
            <w:pPr>
              <w:rPr>
                <w:sz w:val="14"/>
                <w:szCs w:val="18"/>
                <w:lang w:val="en-GB"/>
              </w:rPr>
            </w:pPr>
            <w:r>
              <w:rPr>
                <w:sz w:val="14"/>
                <w:szCs w:val="18"/>
                <w:lang w:val="en-GB"/>
              </w:rPr>
              <w:t>- Plan and oversee food system projects</w:t>
            </w:r>
          </w:p>
          <w:p w14:paraId="6BAA3C00" w14:textId="77777777" w:rsidR="001B0032" w:rsidRDefault="001B0032" w:rsidP="00622529">
            <w:pPr>
              <w:rPr>
                <w:sz w:val="14"/>
                <w:szCs w:val="18"/>
                <w:lang w:val="en-GB"/>
              </w:rPr>
            </w:pPr>
            <w:r>
              <w:rPr>
                <w:sz w:val="14"/>
                <w:szCs w:val="18"/>
                <w:lang w:val="en-GB"/>
              </w:rPr>
              <w:t>- Facilitate research on food issues</w:t>
            </w:r>
          </w:p>
          <w:p w14:paraId="7CCCBB6A" w14:textId="77777777" w:rsidR="001B0032" w:rsidRDefault="001B0032" w:rsidP="00622529">
            <w:pPr>
              <w:rPr>
                <w:sz w:val="14"/>
                <w:szCs w:val="18"/>
                <w:lang w:val="en-GB"/>
              </w:rPr>
            </w:pPr>
          </w:p>
          <w:p w14:paraId="553ED59B" w14:textId="77777777" w:rsidR="001B0032" w:rsidRDefault="001B0032" w:rsidP="00622529">
            <w:pPr>
              <w:rPr>
                <w:sz w:val="14"/>
                <w:szCs w:val="18"/>
                <w:lang w:val="en-GB"/>
              </w:rPr>
            </w:pPr>
            <w:r>
              <w:rPr>
                <w:sz w:val="14"/>
                <w:szCs w:val="18"/>
                <w:lang w:val="en-GB"/>
              </w:rPr>
              <w:t xml:space="preserve">Six of the eight councils engage(d) in policy </w:t>
            </w:r>
            <w:r>
              <w:rPr>
                <w:sz w:val="14"/>
                <w:szCs w:val="18"/>
                <w:lang w:val="en-GB"/>
              </w:rPr>
              <w:lastRenderedPageBreak/>
              <w:t>activities of various kinds, although how frequently or visibly depends on the specific council. Especially in the local councils, policy activities have to be done carefully to keep all the members comfortable. For this reason one council engages with administrative processes but not legislative proposals per se. Another made forays into the policy realm but was not successful and has not tried again. In the state councils it has been more of a given that policy recommendations will be on the agenda.</w:t>
            </w:r>
          </w:p>
          <w:p w14:paraId="66957E23" w14:textId="77777777" w:rsidR="001B0032" w:rsidRDefault="001B0032" w:rsidP="00622529">
            <w:pPr>
              <w:rPr>
                <w:sz w:val="14"/>
                <w:szCs w:val="18"/>
                <w:lang w:val="en-GB"/>
              </w:rPr>
            </w:pPr>
            <w:r>
              <w:rPr>
                <w:sz w:val="14"/>
                <w:szCs w:val="18"/>
                <w:lang w:val="en-GB"/>
              </w:rPr>
              <w:t xml:space="preserve">Although only St. Paul explicitly mentioned its role as a network facilitator, many councils engage in such activity as they bring diverse stakeholders together with the result of increased understanding of food system issues and/or new or better programming. </w:t>
            </w:r>
          </w:p>
          <w:p w14:paraId="1014F4F6" w14:textId="77777777" w:rsidR="001B0032" w:rsidRDefault="001B0032" w:rsidP="00622529">
            <w:pPr>
              <w:rPr>
                <w:sz w:val="14"/>
                <w:szCs w:val="18"/>
                <w:lang w:val="en-GB"/>
              </w:rPr>
            </w:pPr>
          </w:p>
          <w:p w14:paraId="0F063898" w14:textId="77777777" w:rsidR="001B0032" w:rsidRPr="00A62A13" w:rsidRDefault="001B0032" w:rsidP="00622529">
            <w:pPr>
              <w:rPr>
                <w:sz w:val="14"/>
                <w:szCs w:val="18"/>
                <w:lang w:val="en-GB"/>
              </w:rPr>
            </w:pPr>
            <w:r>
              <w:rPr>
                <w:sz w:val="14"/>
                <w:szCs w:val="18"/>
                <w:lang w:val="en-GB"/>
              </w:rPr>
              <w:t xml:space="preserve">Government sanction is important so as to “get government on record as seeing their role in food planning.” While no respondent claimed to have </w:t>
            </w:r>
            <w:r>
              <w:rPr>
                <w:i/>
                <w:iCs/>
                <w:sz w:val="14"/>
                <w:szCs w:val="18"/>
                <w:lang w:val="en-GB"/>
              </w:rPr>
              <w:t xml:space="preserve">the </w:t>
            </w:r>
            <w:r>
              <w:rPr>
                <w:sz w:val="14"/>
                <w:szCs w:val="18"/>
                <w:lang w:val="en-GB"/>
              </w:rPr>
              <w:t xml:space="preserve">model legislative language for the creations of FPCs, government sanction was seen as critical to establishing the legitimacy of the councils. Even with the sanctions FPCs still find they struggle to establish their own place alongside other better-established commissions, such as </w:t>
            </w:r>
            <w:r>
              <w:rPr>
                <w:sz w:val="14"/>
                <w:szCs w:val="18"/>
                <w:lang w:val="en-GB"/>
              </w:rPr>
              <w:lastRenderedPageBreak/>
              <w:t>those for water or the environment.</w:t>
            </w:r>
          </w:p>
        </w:tc>
        <w:tc>
          <w:tcPr>
            <w:tcW w:w="1703" w:type="dxa"/>
          </w:tcPr>
          <w:p w14:paraId="7CB5CDAC" w14:textId="77777777" w:rsidR="001B0032" w:rsidRPr="00EE31BA" w:rsidRDefault="001B0032" w:rsidP="00622529">
            <w:pPr>
              <w:rPr>
                <w:sz w:val="14"/>
                <w:szCs w:val="18"/>
                <w:lang w:val="en-GB"/>
              </w:rPr>
            </w:pPr>
          </w:p>
        </w:tc>
        <w:tc>
          <w:tcPr>
            <w:tcW w:w="1713" w:type="dxa"/>
          </w:tcPr>
          <w:p w14:paraId="65A03100" w14:textId="77777777" w:rsidR="001B0032" w:rsidRPr="00EE31BA" w:rsidRDefault="001B0032" w:rsidP="00622529">
            <w:pPr>
              <w:rPr>
                <w:sz w:val="14"/>
                <w:szCs w:val="18"/>
                <w:lang w:val="en-GB"/>
              </w:rPr>
            </w:pPr>
            <w:r>
              <w:rPr>
                <w:sz w:val="14"/>
                <w:szCs w:val="18"/>
                <w:lang w:val="en-GB"/>
              </w:rPr>
              <w:t xml:space="preserve">Councils are mixed in their interest and ability to garner public attention. Some councils see a lack of public visibility as a liability. However, others do not have visibility as a priority. In fact, those councils see a low public profile as creating a stronger ability to work behind the scenes in less threatening, but more-effective, interaction and networking with government agencies. Most of the councils that would like to </w:t>
            </w:r>
            <w:proofErr w:type="spellStart"/>
            <w:r>
              <w:rPr>
                <w:sz w:val="14"/>
                <w:szCs w:val="18"/>
                <w:lang w:val="en-GB"/>
              </w:rPr>
              <w:t>crate</w:t>
            </w:r>
            <w:proofErr w:type="spellEnd"/>
            <w:r>
              <w:rPr>
                <w:sz w:val="14"/>
                <w:szCs w:val="18"/>
                <w:lang w:val="en-GB"/>
              </w:rPr>
              <w:t xml:space="preserve"> a stronger public image report limited success. They try to engage the public through programs, events, and public forums but have not often attracted large audiences or local media (Connecticut and Iowa being the major exceptions). ... Ironically, </w:t>
            </w:r>
            <w:r>
              <w:rPr>
                <w:sz w:val="14"/>
                <w:szCs w:val="18"/>
                <w:lang w:val="en-GB"/>
              </w:rPr>
              <w:lastRenderedPageBreak/>
              <w:t>councils with prominent members may find it difficult to gain public recognition as it is “challenging to clarify when the council is being represented as opposed to the individual with overlapping duties and affiliations.”</w:t>
            </w:r>
          </w:p>
        </w:tc>
      </w:tr>
      <w:tr w:rsidR="001B0032" w:rsidRPr="00EE31BA" w14:paraId="1D72117B" w14:textId="77777777" w:rsidTr="00622529">
        <w:tc>
          <w:tcPr>
            <w:tcW w:w="1672" w:type="dxa"/>
          </w:tcPr>
          <w:p w14:paraId="76154B5C" w14:textId="77777777" w:rsidR="001B0032" w:rsidRPr="00EE31BA" w:rsidRDefault="001B0032" w:rsidP="00622529">
            <w:pPr>
              <w:rPr>
                <w:sz w:val="14"/>
                <w:szCs w:val="18"/>
                <w:lang w:val="en-GB"/>
              </w:rPr>
            </w:pPr>
            <w:r>
              <w:rPr>
                <w:sz w:val="14"/>
                <w:szCs w:val="18"/>
                <w:lang w:val="en-GB"/>
              </w:rPr>
              <w:lastRenderedPageBreak/>
              <w:t xml:space="preserve">Clark et al., 2017, The Local Food Policy Audit: Spanning the Civic-Political </w:t>
            </w:r>
            <w:proofErr w:type="spellStart"/>
            <w:r>
              <w:rPr>
                <w:sz w:val="14"/>
                <w:szCs w:val="18"/>
                <w:lang w:val="en-GB"/>
              </w:rPr>
              <w:t>Agrifood</w:t>
            </w:r>
            <w:proofErr w:type="spellEnd"/>
            <w:r>
              <w:rPr>
                <w:sz w:val="14"/>
                <w:szCs w:val="18"/>
                <w:lang w:val="en-GB"/>
              </w:rPr>
              <w:t xml:space="preserve"> Divide</w:t>
            </w:r>
          </w:p>
        </w:tc>
        <w:tc>
          <w:tcPr>
            <w:tcW w:w="1185" w:type="dxa"/>
          </w:tcPr>
          <w:p w14:paraId="29F8FC30" w14:textId="77777777" w:rsidR="001B0032" w:rsidRPr="00EE31BA" w:rsidRDefault="001B0032" w:rsidP="00622529">
            <w:pPr>
              <w:rPr>
                <w:sz w:val="14"/>
                <w:szCs w:val="18"/>
                <w:lang w:val="en-GB"/>
              </w:rPr>
            </w:pPr>
            <w:r>
              <w:rPr>
                <w:sz w:val="14"/>
                <w:szCs w:val="18"/>
                <w:lang w:val="en-GB"/>
              </w:rPr>
              <w:t>Franklin County, Ohio, United States; 2012-2015</w:t>
            </w:r>
          </w:p>
        </w:tc>
        <w:tc>
          <w:tcPr>
            <w:tcW w:w="1272" w:type="dxa"/>
          </w:tcPr>
          <w:p w14:paraId="4FEF8957"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3374A885" w14:textId="77777777" w:rsidR="001B0032" w:rsidRDefault="001B0032" w:rsidP="00622529">
            <w:pPr>
              <w:rPr>
                <w:sz w:val="14"/>
                <w:szCs w:val="18"/>
                <w:lang w:val="en-GB"/>
              </w:rPr>
            </w:pPr>
            <w:r>
              <w:rPr>
                <w:sz w:val="14"/>
                <w:szCs w:val="18"/>
                <w:lang w:val="en-GB"/>
              </w:rPr>
              <w:t xml:space="preserve">Advocacy coalition framework </w:t>
            </w:r>
          </w:p>
          <w:p w14:paraId="1D71CEF6" w14:textId="77777777" w:rsidR="001B0032" w:rsidRDefault="001B0032" w:rsidP="00622529">
            <w:pPr>
              <w:rPr>
                <w:sz w:val="14"/>
                <w:szCs w:val="18"/>
                <w:lang w:val="en-GB"/>
              </w:rPr>
            </w:pPr>
          </w:p>
          <w:p w14:paraId="321D6246" w14:textId="77777777" w:rsidR="001B0032" w:rsidRPr="00EE31BA" w:rsidRDefault="001B0032" w:rsidP="00622529">
            <w:pPr>
              <w:rPr>
                <w:sz w:val="14"/>
                <w:szCs w:val="18"/>
                <w:lang w:val="en-GB"/>
              </w:rPr>
            </w:pPr>
            <w:r>
              <w:rPr>
                <w:sz w:val="14"/>
                <w:szCs w:val="18"/>
                <w:lang w:val="en-GB"/>
              </w:rPr>
              <w:t xml:space="preserve">Food policy audit; community-based participatory research </w:t>
            </w:r>
          </w:p>
        </w:tc>
        <w:tc>
          <w:tcPr>
            <w:tcW w:w="2557" w:type="dxa"/>
          </w:tcPr>
          <w:p w14:paraId="2C4FE608" w14:textId="77777777" w:rsidR="001B0032" w:rsidRPr="0050243A" w:rsidRDefault="001B0032" w:rsidP="00622529">
            <w:pPr>
              <w:rPr>
                <w:sz w:val="14"/>
                <w:szCs w:val="18"/>
                <w:lang w:val="en-GB"/>
              </w:rPr>
            </w:pPr>
            <w:r w:rsidRPr="0050243A">
              <w:rPr>
                <w:sz w:val="14"/>
                <w:szCs w:val="18"/>
                <w:lang w:val="en-GB"/>
              </w:rPr>
              <w:t>As a result, the Franklin</w:t>
            </w:r>
          </w:p>
          <w:p w14:paraId="10388924" w14:textId="77777777" w:rsidR="001B0032" w:rsidRPr="0050243A" w:rsidRDefault="001B0032" w:rsidP="00622529">
            <w:pPr>
              <w:rPr>
                <w:sz w:val="14"/>
                <w:szCs w:val="18"/>
                <w:lang w:val="en-GB"/>
              </w:rPr>
            </w:pPr>
            <w:r w:rsidRPr="0050243A">
              <w:rPr>
                <w:sz w:val="14"/>
                <w:szCs w:val="18"/>
                <w:lang w:val="en-GB"/>
              </w:rPr>
              <w:t>County Local Food Council was established in September of 2011. It represents</w:t>
            </w:r>
          </w:p>
          <w:p w14:paraId="63F1E173" w14:textId="77777777" w:rsidR="001B0032" w:rsidRPr="0050243A" w:rsidRDefault="001B0032" w:rsidP="00622529">
            <w:pPr>
              <w:rPr>
                <w:sz w:val="14"/>
                <w:szCs w:val="18"/>
                <w:lang w:val="en-GB"/>
              </w:rPr>
            </w:pPr>
            <w:r w:rsidRPr="0050243A">
              <w:rPr>
                <w:sz w:val="14"/>
                <w:szCs w:val="18"/>
                <w:lang w:val="en-GB"/>
              </w:rPr>
              <w:t>members from the local government, agriculture, education, retail, distribution and</w:t>
            </w:r>
          </w:p>
          <w:p w14:paraId="5162DB88" w14:textId="77777777" w:rsidR="001B0032" w:rsidRPr="0050243A" w:rsidRDefault="001B0032" w:rsidP="00622529">
            <w:pPr>
              <w:rPr>
                <w:sz w:val="14"/>
                <w:szCs w:val="18"/>
                <w:lang w:val="en-GB"/>
              </w:rPr>
            </w:pPr>
            <w:r w:rsidRPr="0050243A">
              <w:rPr>
                <w:sz w:val="14"/>
                <w:szCs w:val="18"/>
                <w:lang w:val="en-GB"/>
              </w:rPr>
              <w:t>advocacy sectors of the local food system. This council is an all-volunteer grassroots</w:t>
            </w:r>
          </w:p>
          <w:p w14:paraId="588CD9AE" w14:textId="77777777" w:rsidR="001B0032" w:rsidRPr="00EE31BA" w:rsidRDefault="001B0032" w:rsidP="00622529">
            <w:pPr>
              <w:rPr>
                <w:sz w:val="14"/>
                <w:szCs w:val="18"/>
                <w:lang w:val="en-GB"/>
              </w:rPr>
            </w:pPr>
            <w:r w:rsidRPr="0050243A">
              <w:rPr>
                <w:sz w:val="14"/>
                <w:szCs w:val="18"/>
                <w:lang w:val="en-GB"/>
              </w:rPr>
              <w:t>group with no formal affiliation to local government.</w:t>
            </w:r>
          </w:p>
        </w:tc>
        <w:tc>
          <w:tcPr>
            <w:tcW w:w="1954" w:type="dxa"/>
          </w:tcPr>
          <w:p w14:paraId="2E87C9EB" w14:textId="77777777" w:rsidR="001B0032" w:rsidRPr="0050243A" w:rsidRDefault="001B0032" w:rsidP="00622529">
            <w:pPr>
              <w:rPr>
                <w:sz w:val="14"/>
                <w:szCs w:val="18"/>
                <w:lang w:val="en-GB"/>
              </w:rPr>
            </w:pPr>
            <w:r w:rsidRPr="0050243A">
              <w:rPr>
                <w:sz w:val="14"/>
                <w:szCs w:val="18"/>
                <w:lang w:val="en-GB"/>
              </w:rPr>
              <w:t>When the food council formed, the overwhelming majority of members did not</w:t>
            </w:r>
          </w:p>
          <w:p w14:paraId="2A5A10D1" w14:textId="77777777" w:rsidR="001B0032" w:rsidRPr="0050243A" w:rsidRDefault="001B0032" w:rsidP="00622529">
            <w:pPr>
              <w:rPr>
                <w:sz w:val="14"/>
                <w:szCs w:val="18"/>
                <w:lang w:val="en-GB"/>
              </w:rPr>
            </w:pPr>
            <w:r w:rsidRPr="0050243A">
              <w:rPr>
                <w:sz w:val="14"/>
                <w:szCs w:val="18"/>
                <w:lang w:val="en-GB"/>
              </w:rPr>
              <w:t>want to work on policy issues. Although the Central Ohio Local Food Assessment</w:t>
            </w:r>
          </w:p>
          <w:p w14:paraId="5C43F099" w14:textId="77777777" w:rsidR="001B0032" w:rsidRPr="0050243A" w:rsidRDefault="001B0032" w:rsidP="00622529">
            <w:pPr>
              <w:rPr>
                <w:sz w:val="14"/>
                <w:szCs w:val="18"/>
                <w:lang w:val="en-GB"/>
              </w:rPr>
            </w:pPr>
            <w:r w:rsidRPr="0050243A">
              <w:rPr>
                <w:sz w:val="14"/>
                <w:szCs w:val="18"/>
                <w:lang w:val="en-GB"/>
              </w:rPr>
              <w:t>and Plan contained five recommendations under the goal of “…removing] policy</w:t>
            </w:r>
          </w:p>
          <w:p w14:paraId="35721325" w14:textId="77777777" w:rsidR="001B0032" w:rsidRPr="0050243A" w:rsidRDefault="001B0032" w:rsidP="00622529">
            <w:pPr>
              <w:rPr>
                <w:sz w:val="14"/>
                <w:szCs w:val="18"/>
                <w:lang w:val="en-GB"/>
              </w:rPr>
            </w:pPr>
            <w:r w:rsidRPr="0050243A">
              <w:rPr>
                <w:sz w:val="14"/>
                <w:szCs w:val="18"/>
                <w:lang w:val="en-GB"/>
              </w:rPr>
              <w:t>barriers to a local food system,” many members of the food council were hesitant</w:t>
            </w:r>
          </w:p>
          <w:p w14:paraId="74554C0E" w14:textId="77777777" w:rsidR="001B0032" w:rsidRPr="0050243A" w:rsidRDefault="001B0032" w:rsidP="00622529">
            <w:pPr>
              <w:rPr>
                <w:sz w:val="14"/>
                <w:szCs w:val="18"/>
                <w:lang w:val="en-GB"/>
              </w:rPr>
            </w:pPr>
            <w:r w:rsidRPr="0050243A">
              <w:rPr>
                <w:sz w:val="14"/>
                <w:szCs w:val="18"/>
                <w:lang w:val="en-GB"/>
              </w:rPr>
              <w:t>because they understood the goals they set as a council to focus more on practices,</w:t>
            </w:r>
          </w:p>
          <w:p w14:paraId="07539838" w14:textId="77777777" w:rsidR="001B0032" w:rsidRPr="0050243A" w:rsidRDefault="001B0032" w:rsidP="00622529">
            <w:pPr>
              <w:rPr>
                <w:sz w:val="14"/>
                <w:szCs w:val="18"/>
                <w:lang w:val="en-GB"/>
              </w:rPr>
            </w:pPr>
            <w:r w:rsidRPr="0050243A">
              <w:rPr>
                <w:sz w:val="14"/>
                <w:szCs w:val="18"/>
                <w:lang w:val="en-GB"/>
              </w:rPr>
              <w:t>processes and education than on policy (MORPC’s Agriculture and Food Systems</w:t>
            </w:r>
          </w:p>
          <w:p w14:paraId="2D035BCF" w14:textId="77777777" w:rsidR="001B0032" w:rsidRPr="0050243A" w:rsidRDefault="001B0032" w:rsidP="00622529">
            <w:pPr>
              <w:rPr>
                <w:sz w:val="14"/>
                <w:szCs w:val="18"/>
                <w:lang w:val="en-GB"/>
              </w:rPr>
            </w:pPr>
            <w:r w:rsidRPr="0050243A">
              <w:rPr>
                <w:sz w:val="14"/>
                <w:szCs w:val="18"/>
                <w:lang w:val="en-GB"/>
              </w:rPr>
              <w:t>Working Group 2010). In addition, food council members were worried that funders</w:t>
            </w:r>
          </w:p>
          <w:p w14:paraId="74E5E844" w14:textId="77777777" w:rsidR="001B0032" w:rsidRPr="0050243A" w:rsidRDefault="001B0032" w:rsidP="00622529">
            <w:pPr>
              <w:rPr>
                <w:sz w:val="14"/>
                <w:szCs w:val="18"/>
                <w:lang w:val="en-GB"/>
              </w:rPr>
            </w:pPr>
            <w:r w:rsidRPr="0050243A">
              <w:rPr>
                <w:sz w:val="14"/>
                <w:szCs w:val="18"/>
                <w:lang w:val="en-GB"/>
              </w:rPr>
              <w:t>would be hesitant to fund policy work. This aversion to policy work resulted in</w:t>
            </w:r>
          </w:p>
          <w:p w14:paraId="330C7144" w14:textId="77777777" w:rsidR="001B0032" w:rsidRPr="0050243A" w:rsidRDefault="001B0032" w:rsidP="00622529">
            <w:pPr>
              <w:rPr>
                <w:sz w:val="14"/>
                <w:szCs w:val="18"/>
                <w:lang w:val="en-GB"/>
              </w:rPr>
            </w:pPr>
            <w:r w:rsidRPr="0050243A">
              <w:rPr>
                <w:sz w:val="14"/>
                <w:szCs w:val="18"/>
                <w:lang w:val="en-GB"/>
              </w:rPr>
              <w:t>the word “policy” being left out of the food council’s name, in spite of the group</w:t>
            </w:r>
          </w:p>
          <w:p w14:paraId="7F61FB37" w14:textId="77777777" w:rsidR="001B0032" w:rsidRDefault="001B0032" w:rsidP="00622529">
            <w:pPr>
              <w:rPr>
                <w:sz w:val="14"/>
                <w:szCs w:val="18"/>
                <w:lang w:val="en-GB"/>
              </w:rPr>
            </w:pPr>
            <w:r w:rsidRPr="0050243A">
              <w:rPr>
                <w:sz w:val="14"/>
                <w:szCs w:val="18"/>
                <w:lang w:val="en-GB"/>
              </w:rPr>
              <w:t xml:space="preserve">intentionally </w:t>
            </w:r>
            <w:proofErr w:type="spellStart"/>
            <w:r w:rsidRPr="0050243A">
              <w:rPr>
                <w:sz w:val="14"/>
                <w:szCs w:val="18"/>
                <w:lang w:val="en-GB"/>
              </w:rPr>
              <w:t>modeling</w:t>
            </w:r>
            <w:proofErr w:type="spellEnd"/>
            <w:r w:rsidRPr="0050243A">
              <w:rPr>
                <w:sz w:val="14"/>
                <w:szCs w:val="18"/>
                <w:lang w:val="en-GB"/>
              </w:rPr>
              <w:t xml:space="preserve"> itself after food </w:t>
            </w:r>
            <w:r w:rsidRPr="0050243A">
              <w:rPr>
                <w:i/>
                <w:iCs/>
                <w:sz w:val="14"/>
                <w:szCs w:val="18"/>
                <w:lang w:val="en-GB"/>
              </w:rPr>
              <w:t>policy</w:t>
            </w:r>
            <w:r w:rsidRPr="0050243A">
              <w:rPr>
                <w:sz w:val="14"/>
                <w:szCs w:val="18"/>
                <w:lang w:val="en-GB"/>
              </w:rPr>
              <w:t xml:space="preserve"> councils throughout the country.</w:t>
            </w:r>
          </w:p>
          <w:p w14:paraId="6CEF720D" w14:textId="77777777" w:rsidR="001B0032" w:rsidRDefault="001B0032" w:rsidP="00622529">
            <w:pPr>
              <w:rPr>
                <w:sz w:val="14"/>
                <w:szCs w:val="18"/>
                <w:lang w:val="en-GB"/>
              </w:rPr>
            </w:pPr>
          </w:p>
          <w:p w14:paraId="38F74D57" w14:textId="77777777" w:rsidR="001B0032" w:rsidRPr="00BA0905" w:rsidRDefault="001B0032" w:rsidP="00622529">
            <w:pPr>
              <w:rPr>
                <w:sz w:val="14"/>
                <w:szCs w:val="18"/>
                <w:lang w:val="en-GB"/>
              </w:rPr>
            </w:pPr>
            <w:r w:rsidRPr="00BA0905">
              <w:rPr>
                <w:sz w:val="14"/>
                <w:szCs w:val="18"/>
                <w:lang w:val="en-GB"/>
              </w:rPr>
              <w:t>The audit findings and resulting recommendations may have been the turning</w:t>
            </w:r>
          </w:p>
          <w:p w14:paraId="025EDCC0" w14:textId="77777777" w:rsidR="001B0032" w:rsidRPr="00BA0905" w:rsidRDefault="001B0032" w:rsidP="00622529">
            <w:pPr>
              <w:rPr>
                <w:sz w:val="14"/>
                <w:szCs w:val="18"/>
                <w:lang w:val="en-GB"/>
              </w:rPr>
            </w:pPr>
            <w:r w:rsidRPr="00BA0905">
              <w:rPr>
                <w:sz w:val="14"/>
                <w:szCs w:val="18"/>
                <w:lang w:val="en-GB"/>
              </w:rPr>
              <w:t>point that began to transform the Franklin County Local Food Council from a</w:t>
            </w:r>
          </w:p>
          <w:p w14:paraId="0C475292" w14:textId="77777777" w:rsidR="001B0032" w:rsidRPr="00BA0905" w:rsidRDefault="001B0032" w:rsidP="00622529">
            <w:pPr>
              <w:rPr>
                <w:sz w:val="14"/>
                <w:szCs w:val="18"/>
                <w:lang w:val="en-GB"/>
              </w:rPr>
            </w:pPr>
            <w:r w:rsidRPr="00BA0905">
              <w:rPr>
                <w:sz w:val="14"/>
                <w:szCs w:val="18"/>
                <w:lang w:val="en-GB"/>
              </w:rPr>
              <w:t xml:space="preserve">civically-oriented advocacy coalition into a politically-oriented one. In </w:t>
            </w:r>
            <w:r w:rsidRPr="00BA0905">
              <w:rPr>
                <w:sz w:val="14"/>
                <w:szCs w:val="18"/>
                <w:lang w:val="en-GB"/>
              </w:rPr>
              <w:lastRenderedPageBreak/>
              <w:t>September</w:t>
            </w:r>
          </w:p>
          <w:p w14:paraId="273773F3" w14:textId="77777777" w:rsidR="001B0032" w:rsidRPr="00BA0905" w:rsidRDefault="001B0032" w:rsidP="00622529">
            <w:pPr>
              <w:rPr>
                <w:sz w:val="14"/>
                <w:szCs w:val="18"/>
                <w:lang w:val="en-GB"/>
              </w:rPr>
            </w:pPr>
            <w:r w:rsidRPr="00BA0905">
              <w:rPr>
                <w:sz w:val="14"/>
                <w:szCs w:val="18"/>
                <w:lang w:val="en-GB"/>
              </w:rPr>
              <w:t>of 2012, shortly after the audit was completed, the food council convened to engage</w:t>
            </w:r>
          </w:p>
          <w:p w14:paraId="1567F1A2" w14:textId="77777777" w:rsidR="001B0032" w:rsidRPr="00BA0905" w:rsidRDefault="001B0032" w:rsidP="00622529">
            <w:pPr>
              <w:rPr>
                <w:sz w:val="14"/>
                <w:szCs w:val="18"/>
                <w:lang w:val="en-GB"/>
              </w:rPr>
            </w:pPr>
            <w:r w:rsidRPr="00BA0905">
              <w:rPr>
                <w:sz w:val="14"/>
                <w:szCs w:val="18"/>
                <w:lang w:val="en-GB"/>
              </w:rPr>
              <w:t>in strategic planning for the coming year. During the strategic planning session the</w:t>
            </w:r>
          </w:p>
          <w:p w14:paraId="4FAD9F91" w14:textId="77777777" w:rsidR="001B0032" w:rsidRPr="00BA0905" w:rsidRDefault="001B0032" w:rsidP="00622529">
            <w:pPr>
              <w:rPr>
                <w:sz w:val="14"/>
                <w:szCs w:val="18"/>
                <w:lang w:val="en-GB"/>
              </w:rPr>
            </w:pPr>
            <w:r w:rsidRPr="00BA0905">
              <w:rPr>
                <w:sz w:val="14"/>
                <w:szCs w:val="18"/>
                <w:lang w:val="en-GB"/>
              </w:rPr>
              <w:t>audit was used to establish background for the work of the council. Ultimately, the</w:t>
            </w:r>
          </w:p>
          <w:p w14:paraId="52CF595A" w14:textId="77777777" w:rsidR="001B0032" w:rsidRPr="00BA0905" w:rsidRDefault="001B0032" w:rsidP="00622529">
            <w:pPr>
              <w:rPr>
                <w:sz w:val="14"/>
                <w:szCs w:val="18"/>
                <w:lang w:val="en-GB"/>
              </w:rPr>
            </w:pPr>
            <w:r w:rsidRPr="00BA0905">
              <w:rPr>
                <w:sz w:val="14"/>
                <w:szCs w:val="18"/>
                <w:lang w:val="en-GB"/>
              </w:rPr>
              <w:t>council voted to form three working groups, one of which became the Policy</w:t>
            </w:r>
          </w:p>
          <w:p w14:paraId="77A3A16A" w14:textId="77777777" w:rsidR="001B0032" w:rsidRPr="00BA0905" w:rsidRDefault="001B0032" w:rsidP="00622529">
            <w:pPr>
              <w:rPr>
                <w:sz w:val="14"/>
                <w:szCs w:val="18"/>
                <w:lang w:val="en-GB"/>
              </w:rPr>
            </w:pPr>
            <w:r w:rsidRPr="00BA0905">
              <w:rPr>
                <w:sz w:val="14"/>
                <w:szCs w:val="18"/>
                <w:lang w:val="en-GB"/>
              </w:rPr>
              <w:t>Working Group, in addition to an Access Working Group and a Supply Chain and</w:t>
            </w:r>
          </w:p>
          <w:p w14:paraId="5B7469E6" w14:textId="77777777" w:rsidR="001B0032" w:rsidRPr="00BA0905" w:rsidRDefault="001B0032" w:rsidP="00622529">
            <w:pPr>
              <w:rPr>
                <w:sz w:val="14"/>
                <w:szCs w:val="18"/>
                <w:lang w:val="en-GB"/>
              </w:rPr>
            </w:pPr>
            <w:r w:rsidRPr="00BA0905">
              <w:rPr>
                <w:sz w:val="14"/>
                <w:szCs w:val="18"/>
                <w:lang w:val="en-GB"/>
              </w:rPr>
              <w:t>Economic Development Working Group.</w:t>
            </w:r>
          </w:p>
          <w:p w14:paraId="1C0F8947" w14:textId="77777777" w:rsidR="001B0032" w:rsidRPr="00BA0905" w:rsidRDefault="001B0032" w:rsidP="00622529">
            <w:pPr>
              <w:rPr>
                <w:sz w:val="14"/>
                <w:szCs w:val="18"/>
                <w:lang w:val="en-GB"/>
              </w:rPr>
            </w:pPr>
            <w:r w:rsidRPr="00BA0905">
              <w:rPr>
                <w:sz w:val="14"/>
                <w:szCs w:val="18"/>
                <w:lang w:val="en-GB"/>
              </w:rPr>
              <w:t>Since the affirmation of policy as one of the Council’s three main areas of work,</w:t>
            </w:r>
          </w:p>
          <w:p w14:paraId="1B1231C7" w14:textId="77777777" w:rsidR="001B0032" w:rsidRPr="00BA0905" w:rsidRDefault="001B0032" w:rsidP="00622529">
            <w:pPr>
              <w:rPr>
                <w:sz w:val="14"/>
                <w:szCs w:val="18"/>
                <w:lang w:val="en-GB"/>
              </w:rPr>
            </w:pPr>
            <w:r w:rsidRPr="00BA0905">
              <w:rPr>
                <w:sz w:val="14"/>
                <w:szCs w:val="18"/>
                <w:lang w:val="en-GB"/>
              </w:rPr>
              <w:t>the Policy Working Group has made great strides in achieving policy-related</w:t>
            </w:r>
          </w:p>
          <w:p w14:paraId="240C4FA0" w14:textId="77777777" w:rsidR="001B0032" w:rsidRPr="00BA0905" w:rsidRDefault="001B0032" w:rsidP="00622529">
            <w:pPr>
              <w:rPr>
                <w:sz w:val="14"/>
                <w:szCs w:val="18"/>
                <w:lang w:val="en-GB"/>
              </w:rPr>
            </w:pPr>
            <w:r w:rsidRPr="00BA0905">
              <w:rPr>
                <w:sz w:val="14"/>
                <w:szCs w:val="18"/>
                <w:lang w:val="en-GB"/>
              </w:rPr>
              <w:t>actions and objectives. The working group made it an immediate priority to</w:t>
            </w:r>
          </w:p>
          <w:p w14:paraId="075766AC" w14:textId="77777777" w:rsidR="001B0032" w:rsidRPr="00BA0905" w:rsidRDefault="001B0032" w:rsidP="00622529">
            <w:pPr>
              <w:rPr>
                <w:sz w:val="14"/>
                <w:szCs w:val="18"/>
                <w:lang w:val="en-GB"/>
              </w:rPr>
            </w:pPr>
            <w:r w:rsidRPr="00BA0905">
              <w:rPr>
                <w:sz w:val="14"/>
                <w:szCs w:val="18"/>
                <w:lang w:val="en-GB"/>
              </w:rPr>
              <w:t>schedule regular briefings with the Franklin County Commissioners, facilitated by a</w:t>
            </w:r>
          </w:p>
          <w:p w14:paraId="3F0A9B24" w14:textId="77777777" w:rsidR="001B0032" w:rsidRPr="00BA0905" w:rsidRDefault="001B0032" w:rsidP="00622529">
            <w:pPr>
              <w:rPr>
                <w:sz w:val="14"/>
                <w:szCs w:val="18"/>
                <w:lang w:val="en-GB"/>
              </w:rPr>
            </w:pPr>
            <w:r w:rsidRPr="00BA0905">
              <w:rPr>
                <w:sz w:val="14"/>
                <w:szCs w:val="18"/>
                <w:lang w:val="en-GB"/>
              </w:rPr>
              <w:t>local government staff person who was a food council and Policy Working Group</w:t>
            </w:r>
          </w:p>
          <w:p w14:paraId="14EE98EF" w14:textId="77777777" w:rsidR="001B0032" w:rsidRPr="00BA0905" w:rsidRDefault="001B0032" w:rsidP="00622529">
            <w:pPr>
              <w:rPr>
                <w:sz w:val="14"/>
                <w:szCs w:val="18"/>
                <w:lang w:val="en-GB"/>
              </w:rPr>
            </w:pPr>
            <w:r w:rsidRPr="00BA0905">
              <w:rPr>
                <w:sz w:val="14"/>
                <w:szCs w:val="18"/>
                <w:lang w:val="en-GB"/>
              </w:rPr>
              <w:t>member. Initial meetings with the Commissioners focused on the results of the audit</w:t>
            </w:r>
          </w:p>
          <w:p w14:paraId="206DCF09" w14:textId="77777777" w:rsidR="001B0032" w:rsidRPr="00BA0905" w:rsidRDefault="001B0032" w:rsidP="00622529">
            <w:pPr>
              <w:rPr>
                <w:sz w:val="14"/>
                <w:szCs w:val="18"/>
                <w:lang w:val="en-GB"/>
              </w:rPr>
            </w:pPr>
            <w:r w:rsidRPr="00BA0905">
              <w:rPr>
                <w:sz w:val="14"/>
                <w:szCs w:val="18"/>
                <w:lang w:val="en-GB"/>
              </w:rPr>
              <w:t>with particular emphasis on the highest priority identified by the food council: to</w:t>
            </w:r>
          </w:p>
          <w:p w14:paraId="2FAC4750" w14:textId="77777777" w:rsidR="001B0032" w:rsidRPr="00BA0905" w:rsidRDefault="001B0032" w:rsidP="00622529">
            <w:pPr>
              <w:rPr>
                <w:sz w:val="14"/>
                <w:szCs w:val="18"/>
                <w:lang w:val="en-GB"/>
              </w:rPr>
            </w:pPr>
            <w:r w:rsidRPr="00BA0905">
              <w:rPr>
                <w:sz w:val="14"/>
                <w:szCs w:val="18"/>
                <w:lang w:val="en-GB"/>
              </w:rPr>
              <w:t>work with the Commissioners to pass a comprehensive resolution prioritizing</w:t>
            </w:r>
          </w:p>
          <w:p w14:paraId="7F38A6FE" w14:textId="77777777" w:rsidR="001B0032" w:rsidRPr="00BA0905" w:rsidRDefault="001B0032" w:rsidP="00622529">
            <w:pPr>
              <w:rPr>
                <w:sz w:val="14"/>
                <w:szCs w:val="18"/>
                <w:lang w:val="en-GB"/>
              </w:rPr>
            </w:pPr>
            <w:r w:rsidRPr="00BA0905">
              <w:rPr>
                <w:sz w:val="14"/>
                <w:szCs w:val="18"/>
                <w:lang w:val="en-GB"/>
              </w:rPr>
              <w:lastRenderedPageBreak/>
              <w:t>public health, ecological sustainability and economic development objectives with</w:t>
            </w:r>
          </w:p>
          <w:p w14:paraId="3B6B63CC" w14:textId="77777777" w:rsidR="001B0032" w:rsidRPr="00BA0905" w:rsidRDefault="001B0032" w:rsidP="00622529">
            <w:pPr>
              <w:rPr>
                <w:sz w:val="14"/>
                <w:szCs w:val="18"/>
                <w:lang w:val="en-GB"/>
              </w:rPr>
            </w:pPr>
            <w:r w:rsidRPr="00BA0905">
              <w:rPr>
                <w:sz w:val="14"/>
                <w:szCs w:val="18"/>
                <w:lang w:val="en-GB"/>
              </w:rPr>
              <w:t>regards to the local food system. Fortunately, the president of the Commission had</w:t>
            </w:r>
          </w:p>
          <w:p w14:paraId="21E056F6" w14:textId="77777777" w:rsidR="001B0032" w:rsidRPr="00BA0905" w:rsidRDefault="001B0032" w:rsidP="00622529">
            <w:pPr>
              <w:rPr>
                <w:sz w:val="14"/>
                <w:szCs w:val="18"/>
                <w:lang w:val="en-GB"/>
              </w:rPr>
            </w:pPr>
            <w:r w:rsidRPr="00BA0905">
              <w:rPr>
                <w:sz w:val="14"/>
                <w:szCs w:val="18"/>
                <w:lang w:val="en-GB"/>
              </w:rPr>
              <w:t>already bought into local food issues, having supported a community garden initiative</w:t>
            </w:r>
          </w:p>
          <w:p w14:paraId="3674EAA4" w14:textId="77777777" w:rsidR="001B0032" w:rsidRPr="00BA0905" w:rsidRDefault="001B0032" w:rsidP="00622529">
            <w:pPr>
              <w:rPr>
                <w:sz w:val="14"/>
                <w:szCs w:val="18"/>
                <w:lang w:val="en-GB"/>
              </w:rPr>
            </w:pPr>
            <w:r w:rsidRPr="00BA0905">
              <w:rPr>
                <w:sz w:val="14"/>
                <w:szCs w:val="18"/>
                <w:lang w:val="en-GB"/>
              </w:rPr>
              <w:t>with local refugee populations, as well as a county-funded healthy corner</w:t>
            </w:r>
          </w:p>
          <w:p w14:paraId="3E5A7629" w14:textId="77777777" w:rsidR="001B0032" w:rsidRPr="00BA0905" w:rsidRDefault="001B0032" w:rsidP="00622529">
            <w:pPr>
              <w:rPr>
                <w:sz w:val="14"/>
                <w:szCs w:val="18"/>
                <w:lang w:val="en-GB"/>
              </w:rPr>
            </w:pPr>
            <w:r w:rsidRPr="00BA0905">
              <w:rPr>
                <w:sz w:val="14"/>
                <w:szCs w:val="18"/>
                <w:lang w:val="en-GB"/>
              </w:rPr>
              <w:t>store pilot program. This commissioner was enthusiastic about the comprehensive</w:t>
            </w:r>
          </w:p>
          <w:p w14:paraId="2F73E1E8" w14:textId="77777777" w:rsidR="001B0032" w:rsidRPr="00BA0905" w:rsidRDefault="001B0032" w:rsidP="00622529">
            <w:pPr>
              <w:rPr>
                <w:sz w:val="14"/>
                <w:szCs w:val="18"/>
                <w:lang w:val="en-GB"/>
              </w:rPr>
            </w:pPr>
            <w:r w:rsidRPr="00BA0905">
              <w:rPr>
                <w:sz w:val="14"/>
                <w:szCs w:val="18"/>
                <w:lang w:val="en-GB"/>
              </w:rPr>
              <w:t>resolution and cooperated with the food council on the creation and passage of the</w:t>
            </w:r>
          </w:p>
          <w:p w14:paraId="0BAE410C" w14:textId="77777777" w:rsidR="001B0032" w:rsidRPr="00BA0905" w:rsidRDefault="001B0032" w:rsidP="00622529">
            <w:pPr>
              <w:rPr>
                <w:sz w:val="14"/>
                <w:szCs w:val="18"/>
                <w:lang w:val="en-GB"/>
              </w:rPr>
            </w:pPr>
            <w:r w:rsidRPr="00BA0905">
              <w:rPr>
                <w:sz w:val="14"/>
                <w:szCs w:val="18"/>
                <w:lang w:val="en-GB"/>
              </w:rPr>
              <w:t>resolution in time for National Food Day in October of 2013. Although a</w:t>
            </w:r>
          </w:p>
          <w:p w14:paraId="370232F1" w14:textId="77777777" w:rsidR="001B0032" w:rsidRPr="00BA0905" w:rsidRDefault="001B0032" w:rsidP="00622529">
            <w:pPr>
              <w:rPr>
                <w:sz w:val="14"/>
                <w:szCs w:val="18"/>
                <w:lang w:val="en-GB"/>
              </w:rPr>
            </w:pPr>
            <w:r w:rsidRPr="00BA0905">
              <w:rPr>
                <w:sz w:val="14"/>
                <w:szCs w:val="18"/>
                <w:lang w:val="en-GB"/>
              </w:rPr>
              <w:t>non-binding policy, resolution No. 0809-13 explicitly articulates “Franklin</w:t>
            </w:r>
          </w:p>
          <w:p w14:paraId="6A690943" w14:textId="77777777" w:rsidR="001B0032" w:rsidRPr="00BA0905" w:rsidRDefault="001B0032" w:rsidP="00622529">
            <w:pPr>
              <w:rPr>
                <w:sz w:val="14"/>
                <w:szCs w:val="18"/>
                <w:lang w:val="en-GB"/>
              </w:rPr>
            </w:pPr>
            <w:r w:rsidRPr="00BA0905">
              <w:rPr>
                <w:sz w:val="14"/>
                <w:szCs w:val="18"/>
                <w:lang w:val="en-GB"/>
              </w:rPr>
              <w:t>County’s commitment to a strong and resilient local food system” and expresses</w:t>
            </w:r>
          </w:p>
          <w:p w14:paraId="5A9534A4" w14:textId="77777777" w:rsidR="001B0032" w:rsidRPr="00BA0905" w:rsidRDefault="001B0032" w:rsidP="00622529">
            <w:pPr>
              <w:rPr>
                <w:sz w:val="14"/>
                <w:szCs w:val="18"/>
                <w:lang w:val="en-GB"/>
              </w:rPr>
            </w:pPr>
            <w:r w:rsidRPr="00BA0905">
              <w:rPr>
                <w:sz w:val="14"/>
                <w:szCs w:val="18"/>
                <w:lang w:val="en-GB"/>
              </w:rPr>
              <w:t>support for the mission and vision of the food council while including a commitment</w:t>
            </w:r>
          </w:p>
          <w:p w14:paraId="29116799" w14:textId="77777777" w:rsidR="001B0032" w:rsidRPr="00BA0905" w:rsidRDefault="001B0032" w:rsidP="00622529">
            <w:pPr>
              <w:rPr>
                <w:sz w:val="14"/>
                <w:szCs w:val="18"/>
                <w:lang w:val="en-GB"/>
              </w:rPr>
            </w:pPr>
            <w:r w:rsidRPr="00BA0905">
              <w:rPr>
                <w:sz w:val="14"/>
                <w:szCs w:val="18"/>
                <w:lang w:val="en-GB"/>
              </w:rPr>
              <w:t>to continue supporting the council’s work in Franklin County (Greer 2013).</w:t>
            </w:r>
          </w:p>
          <w:p w14:paraId="1BC02144" w14:textId="77777777" w:rsidR="001B0032" w:rsidRPr="00BA0905" w:rsidRDefault="001B0032" w:rsidP="00622529">
            <w:pPr>
              <w:rPr>
                <w:sz w:val="14"/>
                <w:szCs w:val="18"/>
                <w:lang w:val="en-GB"/>
              </w:rPr>
            </w:pPr>
            <w:r w:rsidRPr="00BA0905">
              <w:rPr>
                <w:sz w:val="14"/>
                <w:szCs w:val="18"/>
                <w:lang w:val="en-GB"/>
              </w:rPr>
              <w:t>Briefings with the Franklin County Commissioners not only yielded the resolution,</w:t>
            </w:r>
          </w:p>
          <w:p w14:paraId="34C8E886" w14:textId="77777777" w:rsidR="001B0032" w:rsidRPr="00BA0905" w:rsidRDefault="001B0032" w:rsidP="00622529">
            <w:pPr>
              <w:rPr>
                <w:sz w:val="14"/>
                <w:szCs w:val="18"/>
                <w:lang w:val="en-GB"/>
              </w:rPr>
            </w:pPr>
            <w:r w:rsidRPr="00BA0905">
              <w:rPr>
                <w:sz w:val="14"/>
                <w:szCs w:val="18"/>
                <w:lang w:val="en-GB"/>
              </w:rPr>
              <w:t>but also produced ongoing local government support for the work and</w:t>
            </w:r>
          </w:p>
          <w:p w14:paraId="1A8D26B6" w14:textId="77777777" w:rsidR="001B0032" w:rsidRPr="00BA0905" w:rsidRDefault="001B0032" w:rsidP="00622529">
            <w:pPr>
              <w:rPr>
                <w:sz w:val="14"/>
                <w:szCs w:val="18"/>
                <w:lang w:val="en-GB"/>
              </w:rPr>
            </w:pPr>
            <w:r w:rsidRPr="00BA0905">
              <w:rPr>
                <w:sz w:val="14"/>
                <w:szCs w:val="18"/>
                <w:lang w:val="en-GB"/>
              </w:rPr>
              <w:t xml:space="preserve">objectives of the council. The president of the Commission committed to </w:t>
            </w:r>
            <w:r w:rsidRPr="00BA0905">
              <w:rPr>
                <w:sz w:val="14"/>
                <w:szCs w:val="18"/>
                <w:lang w:val="en-GB"/>
              </w:rPr>
              <w:lastRenderedPageBreak/>
              <w:t>encouraging</w:t>
            </w:r>
          </w:p>
          <w:p w14:paraId="3412D947" w14:textId="77777777" w:rsidR="001B0032" w:rsidRPr="00BA0905" w:rsidRDefault="001B0032" w:rsidP="00622529">
            <w:pPr>
              <w:rPr>
                <w:sz w:val="14"/>
                <w:szCs w:val="18"/>
                <w:lang w:val="en-GB"/>
              </w:rPr>
            </w:pPr>
            <w:r w:rsidRPr="00BA0905">
              <w:rPr>
                <w:sz w:val="14"/>
                <w:szCs w:val="18"/>
                <w:lang w:val="en-GB"/>
              </w:rPr>
              <w:t>other local governments to adopt strategies and policies similar to the food</w:t>
            </w:r>
          </w:p>
          <w:p w14:paraId="5226455E" w14:textId="77777777" w:rsidR="001B0032" w:rsidRPr="00BA0905" w:rsidRDefault="001B0032" w:rsidP="00622529">
            <w:pPr>
              <w:rPr>
                <w:sz w:val="14"/>
                <w:szCs w:val="18"/>
                <w:lang w:val="en-GB"/>
              </w:rPr>
            </w:pPr>
            <w:r w:rsidRPr="00BA0905">
              <w:rPr>
                <w:sz w:val="14"/>
                <w:szCs w:val="18"/>
                <w:lang w:val="en-GB"/>
              </w:rPr>
              <w:t>policy audit and resolution, spurring broad-based support for the food council’s</w:t>
            </w:r>
          </w:p>
          <w:p w14:paraId="2140196B" w14:textId="77777777" w:rsidR="001B0032" w:rsidRPr="00BA0905" w:rsidRDefault="001B0032" w:rsidP="00622529">
            <w:pPr>
              <w:rPr>
                <w:sz w:val="14"/>
                <w:szCs w:val="18"/>
                <w:lang w:val="en-GB"/>
              </w:rPr>
            </w:pPr>
            <w:r w:rsidRPr="00BA0905">
              <w:rPr>
                <w:sz w:val="14"/>
                <w:szCs w:val="18"/>
                <w:lang w:val="en-GB"/>
              </w:rPr>
              <w:t>8 The Local Food Policy Audit: Spanning the Civic-Political … 141</w:t>
            </w:r>
          </w:p>
          <w:p w14:paraId="331BD16C" w14:textId="77777777" w:rsidR="001B0032" w:rsidRPr="00BA0905" w:rsidRDefault="001B0032" w:rsidP="00622529">
            <w:pPr>
              <w:rPr>
                <w:sz w:val="14"/>
                <w:szCs w:val="18"/>
                <w:lang w:val="en-GB"/>
              </w:rPr>
            </w:pPr>
            <w:r w:rsidRPr="00BA0905">
              <w:rPr>
                <w:sz w:val="14"/>
                <w:szCs w:val="18"/>
                <w:lang w:val="en-GB"/>
              </w:rPr>
              <w:t>values as a policy advocacy coalition while emphasizing the importance of policy in</w:t>
            </w:r>
          </w:p>
          <w:p w14:paraId="4D3DF4E0" w14:textId="77777777" w:rsidR="001B0032" w:rsidRPr="00BA0905" w:rsidRDefault="001B0032" w:rsidP="00622529">
            <w:pPr>
              <w:rPr>
                <w:sz w:val="14"/>
                <w:szCs w:val="18"/>
                <w:lang w:val="en-GB"/>
              </w:rPr>
            </w:pPr>
            <w:r w:rsidRPr="00BA0905">
              <w:rPr>
                <w:sz w:val="14"/>
                <w:szCs w:val="18"/>
                <w:lang w:val="en-GB"/>
              </w:rPr>
              <w:t>achieving food system goals. Additionally, the outward expression of support for</w:t>
            </w:r>
          </w:p>
          <w:p w14:paraId="5CE80AA4" w14:textId="77777777" w:rsidR="001B0032" w:rsidRPr="00BA0905" w:rsidRDefault="001B0032" w:rsidP="00622529">
            <w:pPr>
              <w:rPr>
                <w:sz w:val="14"/>
                <w:szCs w:val="18"/>
                <w:lang w:val="en-GB"/>
              </w:rPr>
            </w:pPr>
            <w:r w:rsidRPr="00BA0905">
              <w:rPr>
                <w:sz w:val="14"/>
                <w:szCs w:val="18"/>
                <w:lang w:val="en-GB"/>
              </w:rPr>
              <w:t>local food economies embodied in the resolution led to the Commissioners soliciting</w:t>
            </w:r>
          </w:p>
          <w:p w14:paraId="4CED2A8A" w14:textId="77777777" w:rsidR="001B0032" w:rsidRPr="00BA0905" w:rsidRDefault="001B0032" w:rsidP="00622529">
            <w:pPr>
              <w:rPr>
                <w:sz w:val="14"/>
                <w:szCs w:val="18"/>
                <w:lang w:val="en-GB"/>
              </w:rPr>
            </w:pPr>
            <w:r w:rsidRPr="00BA0905">
              <w:rPr>
                <w:sz w:val="14"/>
                <w:szCs w:val="18"/>
                <w:lang w:val="en-GB"/>
              </w:rPr>
              <w:t>a local food economic development plan for Franklin County. That plan is</w:t>
            </w:r>
          </w:p>
          <w:p w14:paraId="4185DEBA" w14:textId="77777777" w:rsidR="001B0032" w:rsidRPr="00BA0905" w:rsidRDefault="001B0032" w:rsidP="00622529">
            <w:pPr>
              <w:rPr>
                <w:sz w:val="14"/>
                <w:szCs w:val="18"/>
                <w:lang w:val="en-GB"/>
              </w:rPr>
            </w:pPr>
            <w:r w:rsidRPr="00BA0905">
              <w:rPr>
                <w:sz w:val="14"/>
                <w:szCs w:val="18"/>
                <w:lang w:val="en-GB"/>
              </w:rPr>
              <w:t>now in progress and is being guided by a coalition of partners that includes Franklin</w:t>
            </w:r>
          </w:p>
          <w:p w14:paraId="47BE634E" w14:textId="77777777" w:rsidR="001B0032" w:rsidRPr="00BA0905" w:rsidRDefault="001B0032" w:rsidP="00622529">
            <w:pPr>
              <w:rPr>
                <w:sz w:val="14"/>
                <w:szCs w:val="18"/>
                <w:lang w:val="en-GB"/>
              </w:rPr>
            </w:pPr>
            <w:r w:rsidRPr="00BA0905">
              <w:rPr>
                <w:sz w:val="14"/>
                <w:szCs w:val="18"/>
                <w:lang w:val="en-GB"/>
              </w:rPr>
              <w:t>County Planning and Economic Development, Columbus Public Health and a local</w:t>
            </w:r>
          </w:p>
          <w:p w14:paraId="6DF48A17" w14:textId="77777777" w:rsidR="001B0032" w:rsidRPr="00EE31BA" w:rsidRDefault="001B0032" w:rsidP="00622529">
            <w:pPr>
              <w:rPr>
                <w:sz w:val="14"/>
                <w:szCs w:val="18"/>
                <w:lang w:val="en-GB"/>
              </w:rPr>
            </w:pPr>
            <w:r w:rsidRPr="00BA0905">
              <w:rPr>
                <w:sz w:val="14"/>
                <w:szCs w:val="18"/>
                <w:lang w:val="en-GB"/>
              </w:rPr>
              <w:t>food education non-profit.</w:t>
            </w:r>
          </w:p>
        </w:tc>
        <w:tc>
          <w:tcPr>
            <w:tcW w:w="1703" w:type="dxa"/>
          </w:tcPr>
          <w:p w14:paraId="59627DA1" w14:textId="77777777" w:rsidR="001B0032" w:rsidRPr="00EE31BA" w:rsidRDefault="001B0032" w:rsidP="00622529">
            <w:pPr>
              <w:rPr>
                <w:sz w:val="14"/>
                <w:szCs w:val="18"/>
                <w:lang w:val="en-GB"/>
              </w:rPr>
            </w:pPr>
          </w:p>
        </w:tc>
        <w:tc>
          <w:tcPr>
            <w:tcW w:w="1713" w:type="dxa"/>
          </w:tcPr>
          <w:p w14:paraId="327A6B45" w14:textId="77777777" w:rsidR="001B0032" w:rsidRPr="00EE31BA" w:rsidRDefault="001B0032" w:rsidP="00622529">
            <w:pPr>
              <w:rPr>
                <w:sz w:val="14"/>
                <w:szCs w:val="18"/>
                <w:lang w:val="en-GB"/>
              </w:rPr>
            </w:pPr>
          </w:p>
        </w:tc>
      </w:tr>
      <w:tr w:rsidR="001B0032" w:rsidRPr="00C90A62" w14:paraId="37F49154" w14:textId="77777777" w:rsidTr="00622529">
        <w:tc>
          <w:tcPr>
            <w:tcW w:w="1672" w:type="dxa"/>
          </w:tcPr>
          <w:p w14:paraId="3C15663D" w14:textId="77777777" w:rsidR="001B0032" w:rsidRPr="00EE31BA" w:rsidRDefault="001B0032" w:rsidP="00622529">
            <w:pPr>
              <w:rPr>
                <w:sz w:val="14"/>
                <w:szCs w:val="18"/>
                <w:lang w:val="en-GB"/>
              </w:rPr>
            </w:pPr>
            <w:r>
              <w:rPr>
                <w:sz w:val="14"/>
                <w:szCs w:val="18"/>
                <w:lang w:val="en-GB"/>
              </w:rPr>
              <w:lastRenderedPageBreak/>
              <w:t>Clayton et al., 2015, The Role of Partnerships in U.S. Food Policy Council Policy Activities</w:t>
            </w:r>
          </w:p>
        </w:tc>
        <w:tc>
          <w:tcPr>
            <w:tcW w:w="1185" w:type="dxa"/>
          </w:tcPr>
          <w:p w14:paraId="1C0001BD" w14:textId="77777777" w:rsidR="001B0032" w:rsidRPr="00EE31BA" w:rsidRDefault="001B0032" w:rsidP="00622529">
            <w:pPr>
              <w:rPr>
                <w:sz w:val="14"/>
                <w:szCs w:val="18"/>
                <w:lang w:val="en-GB"/>
              </w:rPr>
            </w:pPr>
            <w:r>
              <w:rPr>
                <w:sz w:val="14"/>
                <w:szCs w:val="18"/>
                <w:lang w:val="en-GB"/>
              </w:rPr>
              <w:t>United States; 2011-2012</w:t>
            </w:r>
          </w:p>
        </w:tc>
        <w:tc>
          <w:tcPr>
            <w:tcW w:w="1272" w:type="dxa"/>
          </w:tcPr>
          <w:p w14:paraId="474F5F64"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4B0B4DDA" w14:textId="77777777" w:rsidR="001B0032" w:rsidRDefault="001B0032" w:rsidP="00622529">
            <w:pPr>
              <w:rPr>
                <w:sz w:val="14"/>
                <w:szCs w:val="18"/>
                <w:lang w:val="en-GB"/>
              </w:rPr>
            </w:pPr>
            <w:r>
              <w:rPr>
                <w:sz w:val="14"/>
                <w:szCs w:val="18"/>
                <w:lang w:val="en-GB"/>
              </w:rPr>
              <w:t>Investigates the role of partnerships in food systems policy change.</w:t>
            </w:r>
          </w:p>
          <w:p w14:paraId="0BB68BD3" w14:textId="77777777" w:rsidR="001B0032" w:rsidRDefault="001B0032" w:rsidP="00622529">
            <w:pPr>
              <w:rPr>
                <w:sz w:val="14"/>
                <w:szCs w:val="18"/>
                <w:lang w:val="en-GB"/>
              </w:rPr>
            </w:pPr>
          </w:p>
          <w:p w14:paraId="751ED924" w14:textId="77777777" w:rsidR="001B0032" w:rsidRPr="00EE31BA" w:rsidRDefault="001B0032" w:rsidP="00622529">
            <w:pPr>
              <w:rPr>
                <w:sz w:val="14"/>
                <w:szCs w:val="18"/>
                <w:lang w:val="en-GB"/>
              </w:rPr>
            </w:pPr>
            <w:r>
              <w:rPr>
                <w:sz w:val="14"/>
                <w:szCs w:val="18"/>
                <w:lang w:val="en-GB"/>
              </w:rPr>
              <w:t xml:space="preserve">Interviews with representatives and policy experts. </w:t>
            </w:r>
          </w:p>
        </w:tc>
        <w:tc>
          <w:tcPr>
            <w:tcW w:w="2557" w:type="dxa"/>
          </w:tcPr>
          <w:p w14:paraId="3B7D42D3" w14:textId="77777777" w:rsidR="001B0032" w:rsidRPr="00073D1D" w:rsidRDefault="001B0032" w:rsidP="00622529">
            <w:pPr>
              <w:rPr>
                <w:sz w:val="14"/>
                <w:szCs w:val="18"/>
                <w:lang w:val="en-GB"/>
              </w:rPr>
            </w:pPr>
            <w:r w:rsidRPr="00073D1D">
              <w:rPr>
                <w:sz w:val="14"/>
                <w:szCs w:val="18"/>
                <w:lang w:val="en-GB"/>
              </w:rPr>
              <w:t>A few FPCs talked about the role of policy expert partners</w:t>
            </w:r>
          </w:p>
          <w:p w14:paraId="4F795F29" w14:textId="77777777" w:rsidR="001B0032" w:rsidRPr="00073D1D" w:rsidRDefault="001B0032" w:rsidP="00622529">
            <w:pPr>
              <w:rPr>
                <w:sz w:val="14"/>
                <w:szCs w:val="18"/>
                <w:lang w:val="en-GB"/>
              </w:rPr>
            </w:pPr>
            <w:r w:rsidRPr="00073D1D">
              <w:rPr>
                <w:sz w:val="14"/>
                <w:szCs w:val="18"/>
                <w:lang w:val="en-GB"/>
              </w:rPr>
              <w:t>in helping them to prioritize their policy agenda. For one representative from a local-level,</w:t>
            </w:r>
          </w:p>
          <w:p w14:paraId="7E447ECF" w14:textId="77777777" w:rsidR="001B0032" w:rsidRPr="00073D1D" w:rsidRDefault="001B0032" w:rsidP="00622529">
            <w:pPr>
              <w:rPr>
                <w:sz w:val="14"/>
                <w:szCs w:val="18"/>
                <w:lang w:val="en-GB"/>
              </w:rPr>
            </w:pPr>
            <w:r w:rsidRPr="00073D1D">
              <w:rPr>
                <w:sz w:val="14"/>
                <w:szCs w:val="18"/>
                <w:lang w:val="en-GB"/>
              </w:rPr>
              <w:t>Midwest-based FPC with a policy partner, this meant engaging partners in FPC meetings or</w:t>
            </w:r>
          </w:p>
          <w:p w14:paraId="24C1C004" w14:textId="77777777" w:rsidR="001B0032" w:rsidRPr="00073D1D" w:rsidRDefault="001B0032" w:rsidP="00622529">
            <w:pPr>
              <w:rPr>
                <w:sz w:val="14"/>
                <w:szCs w:val="18"/>
                <w:lang w:val="en-GB"/>
              </w:rPr>
            </w:pPr>
            <w:r w:rsidRPr="00073D1D">
              <w:rPr>
                <w:sz w:val="14"/>
                <w:szCs w:val="18"/>
                <w:lang w:val="en-GB"/>
              </w:rPr>
              <w:t>other activities. For another local-level, Southern FPC without a policy partner, they obtained</w:t>
            </w:r>
          </w:p>
          <w:p w14:paraId="37F013D3" w14:textId="77777777" w:rsidR="001B0032" w:rsidRPr="00073D1D" w:rsidRDefault="001B0032" w:rsidP="00622529">
            <w:pPr>
              <w:rPr>
                <w:sz w:val="14"/>
                <w:szCs w:val="18"/>
                <w:lang w:val="en-GB"/>
              </w:rPr>
            </w:pPr>
            <w:r w:rsidRPr="00073D1D">
              <w:rPr>
                <w:sz w:val="14"/>
                <w:szCs w:val="18"/>
                <w:lang w:val="en-GB"/>
              </w:rPr>
              <w:t xml:space="preserve">input on their policy agenda by sending the agenda to “all the elected officials in [the] </w:t>
            </w:r>
            <w:r w:rsidRPr="00073D1D">
              <w:rPr>
                <w:sz w:val="14"/>
                <w:szCs w:val="18"/>
                <w:lang w:val="en-GB"/>
              </w:rPr>
              <w:lastRenderedPageBreak/>
              <w:t>community”</w:t>
            </w:r>
          </w:p>
          <w:p w14:paraId="10354C3D" w14:textId="77777777" w:rsidR="001B0032" w:rsidRPr="00EE31BA" w:rsidRDefault="001B0032" w:rsidP="00622529">
            <w:pPr>
              <w:rPr>
                <w:sz w:val="14"/>
                <w:szCs w:val="18"/>
                <w:lang w:val="en-GB"/>
              </w:rPr>
            </w:pPr>
            <w:r w:rsidRPr="00073D1D">
              <w:rPr>
                <w:sz w:val="14"/>
                <w:szCs w:val="18"/>
                <w:lang w:val="en-GB"/>
              </w:rPr>
              <w:t>and asking for input.</w:t>
            </w:r>
          </w:p>
        </w:tc>
        <w:tc>
          <w:tcPr>
            <w:tcW w:w="1954" w:type="dxa"/>
          </w:tcPr>
          <w:p w14:paraId="67BA77AE" w14:textId="77777777" w:rsidR="001B0032" w:rsidRPr="00CD58FF" w:rsidRDefault="001B0032" w:rsidP="00622529">
            <w:pPr>
              <w:rPr>
                <w:sz w:val="14"/>
                <w:szCs w:val="18"/>
                <w:lang w:val="en-GB"/>
              </w:rPr>
            </w:pPr>
            <w:r w:rsidRPr="00CD58FF">
              <w:rPr>
                <w:sz w:val="14"/>
                <w:szCs w:val="18"/>
                <w:lang w:val="en-GB"/>
              </w:rPr>
              <w:lastRenderedPageBreak/>
              <w:t>One federal agency representative</w:t>
            </w:r>
          </w:p>
          <w:p w14:paraId="778E3EE6" w14:textId="77777777" w:rsidR="001B0032" w:rsidRPr="00CD58FF" w:rsidRDefault="001B0032" w:rsidP="00622529">
            <w:pPr>
              <w:rPr>
                <w:sz w:val="14"/>
                <w:szCs w:val="18"/>
                <w:lang w:val="en-GB"/>
              </w:rPr>
            </w:pPr>
            <w:r w:rsidRPr="00CD58FF">
              <w:rPr>
                <w:sz w:val="14"/>
                <w:szCs w:val="18"/>
                <w:lang w:val="en-GB"/>
              </w:rPr>
              <w:t>described how partnering with government representatives can raise awareness among</w:t>
            </w:r>
          </w:p>
          <w:p w14:paraId="271004F4" w14:textId="77777777" w:rsidR="001B0032" w:rsidRPr="00CD58FF" w:rsidRDefault="001B0032" w:rsidP="00622529">
            <w:pPr>
              <w:rPr>
                <w:sz w:val="14"/>
                <w:szCs w:val="18"/>
                <w:lang w:val="en-GB"/>
              </w:rPr>
            </w:pPr>
            <w:r w:rsidRPr="00CD58FF">
              <w:rPr>
                <w:sz w:val="14"/>
                <w:szCs w:val="18"/>
                <w:lang w:val="en-GB"/>
              </w:rPr>
              <w:t>policymakers about FPCs and their potential contribution to policy discussions. Partners’ access</w:t>
            </w:r>
          </w:p>
          <w:p w14:paraId="2C9AC0CF" w14:textId="77777777" w:rsidR="001B0032" w:rsidRPr="00CD58FF" w:rsidRDefault="001B0032" w:rsidP="00622529">
            <w:pPr>
              <w:rPr>
                <w:sz w:val="14"/>
                <w:szCs w:val="18"/>
                <w:lang w:val="en-GB"/>
              </w:rPr>
            </w:pPr>
            <w:r w:rsidRPr="00CD58FF">
              <w:rPr>
                <w:sz w:val="14"/>
                <w:szCs w:val="18"/>
                <w:lang w:val="en-GB"/>
              </w:rPr>
              <w:t>to ‘higher level’ stakeholders (e.g., state legislators and agency leaders) and their familiarity</w:t>
            </w:r>
          </w:p>
          <w:p w14:paraId="47E39991" w14:textId="77777777" w:rsidR="001B0032" w:rsidRPr="00CD58FF" w:rsidRDefault="001B0032" w:rsidP="00622529">
            <w:pPr>
              <w:rPr>
                <w:sz w:val="14"/>
                <w:szCs w:val="18"/>
                <w:lang w:val="en-GB"/>
              </w:rPr>
            </w:pPr>
            <w:r w:rsidRPr="00CD58FF">
              <w:rPr>
                <w:sz w:val="14"/>
                <w:szCs w:val="18"/>
                <w:lang w:val="en-GB"/>
              </w:rPr>
              <w:t xml:space="preserve">with policy tools (e.g., </w:t>
            </w:r>
            <w:r w:rsidRPr="00CD58FF">
              <w:rPr>
                <w:sz w:val="14"/>
                <w:szCs w:val="18"/>
                <w:lang w:val="en-GB"/>
              </w:rPr>
              <w:lastRenderedPageBreak/>
              <w:t>statements of support) can create new opportunities for FPCs. As this</w:t>
            </w:r>
          </w:p>
          <w:p w14:paraId="01873DC0" w14:textId="77777777" w:rsidR="001B0032" w:rsidRDefault="001B0032" w:rsidP="00622529">
            <w:pPr>
              <w:rPr>
                <w:sz w:val="14"/>
                <w:szCs w:val="18"/>
                <w:lang w:val="en-GB"/>
              </w:rPr>
            </w:pPr>
            <w:r w:rsidRPr="00CD58FF">
              <w:rPr>
                <w:sz w:val="14"/>
                <w:szCs w:val="18"/>
                <w:lang w:val="en-GB"/>
              </w:rPr>
              <w:t>policy expert explained,</w:t>
            </w:r>
            <w:r>
              <w:rPr>
                <w:sz w:val="14"/>
                <w:szCs w:val="18"/>
                <w:lang w:val="en-GB"/>
              </w:rPr>
              <w:t xml:space="preserve"> ...</w:t>
            </w:r>
          </w:p>
          <w:p w14:paraId="3C589BB5" w14:textId="77777777" w:rsidR="001B0032" w:rsidRDefault="001B0032" w:rsidP="00622529">
            <w:pPr>
              <w:rPr>
                <w:sz w:val="14"/>
                <w:szCs w:val="18"/>
                <w:lang w:val="en-GB"/>
              </w:rPr>
            </w:pPr>
          </w:p>
          <w:p w14:paraId="2E5A47FF" w14:textId="77777777" w:rsidR="001B0032" w:rsidRPr="00073D1D" w:rsidRDefault="001B0032" w:rsidP="00622529">
            <w:pPr>
              <w:rPr>
                <w:sz w:val="14"/>
                <w:szCs w:val="18"/>
                <w:lang w:val="en-GB"/>
              </w:rPr>
            </w:pPr>
            <w:r w:rsidRPr="00073D1D">
              <w:rPr>
                <w:sz w:val="14"/>
                <w:szCs w:val="18"/>
                <w:lang w:val="en-GB"/>
              </w:rPr>
              <w:t>In cases where FPCs don’t have policymakers as partners, they may still build reputations as</w:t>
            </w:r>
          </w:p>
          <w:p w14:paraId="5888CD63" w14:textId="77777777" w:rsidR="001B0032" w:rsidRPr="00073D1D" w:rsidRDefault="001B0032" w:rsidP="00622529">
            <w:pPr>
              <w:rPr>
                <w:sz w:val="14"/>
                <w:szCs w:val="18"/>
                <w:lang w:val="en-GB"/>
              </w:rPr>
            </w:pPr>
            <w:r w:rsidRPr="00073D1D">
              <w:rPr>
                <w:sz w:val="14"/>
                <w:szCs w:val="18"/>
                <w:lang w:val="en-GB"/>
              </w:rPr>
              <w:t>food policy stakeholders through partnership in government-related groups. As one local-level</w:t>
            </w:r>
          </w:p>
          <w:p w14:paraId="133C414F" w14:textId="77777777" w:rsidR="001B0032" w:rsidRDefault="001B0032" w:rsidP="00622529">
            <w:pPr>
              <w:rPr>
                <w:sz w:val="14"/>
                <w:szCs w:val="18"/>
                <w:lang w:val="en-GB"/>
              </w:rPr>
            </w:pPr>
            <w:r w:rsidRPr="00073D1D">
              <w:rPr>
                <w:sz w:val="14"/>
                <w:szCs w:val="18"/>
                <w:lang w:val="en-GB"/>
              </w:rPr>
              <w:t>FPC interviewee explained,</w:t>
            </w:r>
            <w:r>
              <w:rPr>
                <w:sz w:val="14"/>
                <w:szCs w:val="18"/>
                <w:lang w:val="en-GB"/>
              </w:rPr>
              <w:t xml:space="preserve"> ... </w:t>
            </w:r>
          </w:p>
          <w:p w14:paraId="09A22E39" w14:textId="77777777" w:rsidR="001B0032" w:rsidRDefault="001B0032" w:rsidP="00622529">
            <w:pPr>
              <w:rPr>
                <w:sz w:val="14"/>
                <w:szCs w:val="18"/>
                <w:lang w:val="en-GB"/>
              </w:rPr>
            </w:pPr>
          </w:p>
          <w:p w14:paraId="2DD3EEDD" w14:textId="77777777" w:rsidR="001B0032" w:rsidRPr="00073D1D" w:rsidRDefault="001B0032" w:rsidP="00622529">
            <w:pPr>
              <w:rPr>
                <w:sz w:val="14"/>
                <w:szCs w:val="18"/>
                <w:lang w:val="en-GB"/>
              </w:rPr>
            </w:pPr>
            <w:r w:rsidRPr="00073D1D">
              <w:rPr>
                <w:sz w:val="14"/>
                <w:szCs w:val="18"/>
                <w:lang w:val="en-GB"/>
              </w:rPr>
              <w:t>Both our policy expert and FPC interviewees expressed how</w:t>
            </w:r>
          </w:p>
          <w:p w14:paraId="367F69EE" w14:textId="77777777" w:rsidR="001B0032" w:rsidRPr="00073D1D" w:rsidRDefault="001B0032" w:rsidP="00622529">
            <w:pPr>
              <w:rPr>
                <w:sz w:val="14"/>
                <w:szCs w:val="18"/>
                <w:lang w:val="en-GB"/>
              </w:rPr>
            </w:pPr>
            <w:r w:rsidRPr="00073D1D">
              <w:rPr>
                <w:sz w:val="14"/>
                <w:szCs w:val="18"/>
                <w:lang w:val="en-GB"/>
              </w:rPr>
              <w:t>partnerships with government leaders and researchers may promote FPC legitimacy through</w:t>
            </w:r>
          </w:p>
          <w:p w14:paraId="510F9A8A" w14:textId="77777777" w:rsidR="001B0032" w:rsidRPr="00073D1D" w:rsidRDefault="001B0032" w:rsidP="00622529">
            <w:pPr>
              <w:rPr>
                <w:sz w:val="14"/>
                <w:szCs w:val="18"/>
                <w:lang w:val="en-GB"/>
              </w:rPr>
            </w:pPr>
            <w:r w:rsidRPr="00073D1D">
              <w:rPr>
                <w:sz w:val="14"/>
                <w:szCs w:val="18"/>
                <w:lang w:val="en-GB"/>
              </w:rPr>
              <w:t>strategic policy engagement. One policy expert suggested that he could identify when policymakers</w:t>
            </w:r>
          </w:p>
          <w:p w14:paraId="5EA87A1F" w14:textId="77777777" w:rsidR="001B0032" w:rsidRPr="00073D1D" w:rsidRDefault="001B0032" w:rsidP="00622529">
            <w:pPr>
              <w:rPr>
                <w:sz w:val="14"/>
                <w:szCs w:val="18"/>
                <w:lang w:val="en-GB"/>
              </w:rPr>
            </w:pPr>
            <w:r w:rsidRPr="00073D1D">
              <w:rPr>
                <w:sz w:val="14"/>
                <w:szCs w:val="18"/>
                <w:lang w:val="en-GB"/>
              </w:rPr>
              <w:t>are ready to initiate a new policy idea and help FPCs take advantage of that opportunity</w:t>
            </w:r>
          </w:p>
          <w:p w14:paraId="0061D6E0" w14:textId="77777777" w:rsidR="001B0032" w:rsidRPr="00073D1D" w:rsidRDefault="001B0032" w:rsidP="00622529">
            <w:pPr>
              <w:rPr>
                <w:sz w:val="14"/>
                <w:szCs w:val="18"/>
                <w:lang w:val="en-GB"/>
              </w:rPr>
            </w:pPr>
            <w:r w:rsidRPr="00073D1D">
              <w:rPr>
                <w:sz w:val="14"/>
                <w:szCs w:val="18"/>
                <w:lang w:val="en-GB"/>
              </w:rPr>
              <w:t>by increasing awareness about a problem and a potential solution. Partners can also steer FPCs</w:t>
            </w:r>
          </w:p>
          <w:p w14:paraId="447CFA29" w14:textId="77777777" w:rsidR="001B0032" w:rsidRPr="00073D1D" w:rsidRDefault="001B0032" w:rsidP="00622529">
            <w:pPr>
              <w:rPr>
                <w:sz w:val="14"/>
                <w:szCs w:val="18"/>
                <w:lang w:val="en-GB"/>
              </w:rPr>
            </w:pPr>
            <w:r w:rsidRPr="00073D1D">
              <w:rPr>
                <w:sz w:val="14"/>
                <w:szCs w:val="18"/>
                <w:lang w:val="en-GB"/>
              </w:rPr>
              <w:t>away from controversial issues, which may preserve FPCs’ legitimacy in the policy arena, as</w:t>
            </w:r>
          </w:p>
          <w:p w14:paraId="0995C5E0" w14:textId="77777777" w:rsidR="001B0032" w:rsidRPr="00073D1D" w:rsidRDefault="001B0032" w:rsidP="00622529">
            <w:pPr>
              <w:rPr>
                <w:sz w:val="14"/>
                <w:szCs w:val="18"/>
                <w:lang w:val="en-GB"/>
              </w:rPr>
            </w:pPr>
            <w:r w:rsidRPr="00073D1D">
              <w:rPr>
                <w:sz w:val="14"/>
                <w:szCs w:val="18"/>
                <w:lang w:val="en-GB"/>
              </w:rPr>
              <w:t>one representative from a local-level FPC located in the Midwest explained,</w:t>
            </w:r>
          </w:p>
          <w:p w14:paraId="51D4CF1B" w14:textId="77777777" w:rsidR="001B0032" w:rsidRPr="00073D1D" w:rsidRDefault="001B0032" w:rsidP="00622529">
            <w:pPr>
              <w:rPr>
                <w:sz w:val="14"/>
                <w:szCs w:val="18"/>
                <w:lang w:val="en-GB"/>
              </w:rPr>
            </w:pPr>
            <w:r>
              <w:rPr>
                <w:sz w:val="14"/>
                <w:szCs w:val="18"/>
                <w:lang w:val="en-GB"/>
              </w:rPr>
              <w:t>“</w:t>
            </w:r>
            <w:r w:rsidRPr="00073D1D">
              <w:rPr>
                <w:sz w:val="14"/>
                <w:szCs w:val="18"/>
                <w:lang w:val="en-GB"/>
              </w:rPr>
              <w:t>[This policymaker has] been really great and really protective to make sure that the food policy</w:t>
            </w:r>
          </w:p>
          <w:p w14:paraId="6C1A2981" w14:textId="77777777" w:rsidR="001B0032" w:rsidRPr="00073D1D" w:rsidRDefault="001B0032" w:rsidP="00622529">
            <w:pPr>
              <w:rPr>
                <w:sz w:val="14"/>
                <w:szCs w:val="18"/>
                <w:lang w:val="en-GB"/>
              </w:rPr>
            </w:pPr>
            <w:r w:rsidRPr="00073D1D">
              <w:rPr>
                <w:sz w:val="14"/>
                <w:szCs w:val="18"/>
                <w:lang w:val="en-GB"/>
              </w:rPr>
              <w:t xml:space="preserve">council doesn’t become the advocacy arm of that policy and then be forever </w:t>
            </w:r>
            <w:r w:rsidRPr="00073D1D">
              <w:rPr>
                <w:sz w:val="14"/>
                <w:szCs w:val="18"/>
                <w:lang w:val="en-GB"/>
              </w:rPr>
              <w:lastRenderedPageBreak/>
              <w:t>identified with</w:t>
            </w:r>
          </w:p>
          <w:p w14:paraId="42B72CE1" w14:textId="77777777" w:rsidR="001B0032" w:rsidRDefault="001B0032" w:rsidP="00622529">
            <w:pPr>
              <w:rPr>
                <w:sz w:val="14"/>
                <w:szCs w:val="18"/>
                <w:lang w:val="en-GB"/>
              </w:rPr>
            </w:pPr>
            <w:r w:rsidRPr="00073D1D">
              <w:rPr>
                <w:sz w:val="14"/>
                <w:szCs w:val="18"/>
                <w:lang w:val="en-GB"/>
              </w:rPr>
              <w:t>this really contentious [issue].</w:t>
            </w:r>
            <w:r>
              <w:rPr>
                <w:sz w:val="14"/>
                <w:szCs w:val="18"/>
                <w:lang w:val="en-GB"/>
              </w:rPr>
              <w:t>”</w:t>
            </w:r>
          </w:p>
          <w:p w14:paraId="084186B0" w14:textId="77777777" w:rsidR="001B0032" w:rsidRDefault="001B0032" w:rsidP="00622529">
            <w:pPr>
              <w:rPr>
                <w:sz w:val="14"/>
                <w:szCs w:val="18"/>
                <w:lang w:val="en-GB"/>
              </w:rPr>
            </w:pPr>
          </w:p>
          <w:p w14:paraId="54D8C456" w14:textId="77777777" w:rsidR="001B0032" w:rsidRPr="00073D1D" w:rsidRDefault="001B0032" w:rsidP="00622529">
            <w:pPr>
              <w:rPr>
                <w:sz w:val="14"/>
                <w:szCs w:val="18"/>
                <w:lang w:val="en-GB"/>
              </w:rPr>
            </w:pPr>
            <w:r w:rsidRPr="00073D1D">
              <w:rPr>
                <w:sz w:val="14"/>
                <w:szCs w:val="18"/>
                <w:lang w:val="en-GB"/>
              </w:rPr>
              <w:t>A few FPC and policy expert respondents talked</w:t>
            </w:r>
          </w:p>
          <w:p w14:paraId="1AF0EC23" w14:textId="77777777" w:rsidR="001B0032" w:rsidRPr="00073D1D" w:rsidRDefault="001B0032" w:rsidP="00622529">
            <w:pPr>
              <w:rPr>
                <w:sz w:val="14"/>
                <w:szCs w:val="18"/>
                <w:lang w:val="en-GB"/>
              </w:rPr>
            </w:pPr>
            <w:r w:rsidRPr="00073D1D">
              <w:rPr>
                <w:sz w:val="14"/>
                <w:szCs w:val="18"/>
                <w:lang w:val="en-GB"/>
              </w:rPr>
              <w:t>about the potential for FPCs to get distracted by the process and lose site of the end goal when</w:t>
            </w:r>
          </w:p>
          <w:p w14:paraId="279FCCD7" w14:textId="77777777" w:rsidR="001B0032" w:rsidRPr="00073D1D" w:rsidRDefault="001B0032" w:rsidP="00622529">
            <w:pPr>
              <w:rPr>
                <w:sz w:val="14"/>
                <w:szCs w:val="18"/>
                <w:lang w:val="en-GB"/>
              </w:rPr>
            </w:pPr>
            <w:r w:rsidRPr="00073D1D">
              <w:rPr>
                <w:sz w:val="14"/>
                <w:szCs w:val="18"/>
                <w:lang w:val="en-GB"/>
              </w:rPr>
              <w:t>FPCs have had “a little bit of time on the ground” and become involved in issue politics. These</w:t>
            </w:r>
          </w:p>
          <w:p w14:paraId="38820A94" w14:textId="77777777" w:rsidR="001B0032" w:rsidRPr="00073D1D" w:rsidRDefault="001B0032" w:rsidP="00622529">
            <w:pPr>
              <w:rPr>
                <w:sz w:val="14"/>
                <w:szCs w:val="18"/>
                <w:lang w:val="en-GB"/>
              </w:rPr>
            </w:pPr>
            <w:r w:rsidRPr="00073D1D">
              <w:rPr>
                <w:sz w:val="14"/>
                <w:szCs w:val="18"/>
                <w:lang w:val="en-GB"/>
              </w:rPr>
              <w:t>respondents, all associated with state-level FPCs and engaged in state and federal-level policy</w:t>
            </w:r>
          </w:p>
          <w:p w14:paraId="6FDCABA0" w14:textId="77777777" w:rsidR="001B0032" w:rsidRPr="00073D1D" w:rsidRDefault="001B0032" w:rsidP="00622529">
            <w:pPr>
              <w:rPr>
                <w:sz w:val="14"/>
                <w:szCs w:val="18"/>
                <w:lang w:val="en-GB"/>
              </w:rPr>
            </w:pPr>
            <w:r w:rsidRPr="00073D1D">
              <w:rPr>
                <w:sz w:val="14"/>
                <w:szCs w:val="18"/>
                <w:lang w:val="en-GB"/>
              </w:rPr>
              <w:t>work, felt partnerships with policy experts and national organizations helped to refocus FPCs</w:t>
            </w:r>
          </w:p>
          <w:p w14:paraId="7FB10D7C" w14:textId="77777777" w:rsidR="001B0032" w:rsidRPr="00073D1D" w:rsidRDefault="001B0032" w:rsidP="00622529">
            <w:pPr>
              <w:rPr>
                <w:sz w:val="14"/>
                <w:szCs w:val="18"/>
                <w:lang w:val="en-GB"/>
              </w:rPr>
            </w:pPr>
            <w:r w:rsidRPr="00073D1D">
              <w:rPr>
                <w:sz w:val="14"/>
                <w:szCs w:val="18"/>
                <w:lang w:val="en-GB"/>
              </w:rPr>
              <w:t>on a policy end goal. As one policy expert explained,</w:t>
            </w:r>
          </w:p>
          <w:p w14:paraId="465F51B2" w14:textId="77777777" w:rsidR="001B0032" w:rsidRPr="00073D1D" w:rsidRDefault="001B0032" w:rsidP="00622529">
            <w:pPr>
              <w:rPr>
                <w:sz w:val="14"/>
                <w:szCs w:val="18"/>
                <w:lang w:val="en-GB"/>
              </w:rPr>
            </w:pPr>
            <w:r>
              <w:rPr>
                <w:sz w:val="14"/>
                <w:szCs w:val="18"/>
                <w:lang w:val="en-GB"/>
              </w:rPr>
              <w:t>‘</w:t>
            </w:r>
            <w:r w:rsidRPr="00073D1D">
              <w:rPr>
                <w:sz w:val="14"/>
                <w:szCs w:val="18"/>
                <w:lang w:val="en-GB"/>
              </w:rPr>
              <w:t>Policy is a much bigger, bigger lever. So I think I kind of bring that perspective too, we’re doing</w:t>
            </w:r>
          </w:p>
          <w:p w14:paraId="51CDF90C" w14:textId="77777777" w:rsidR="001B0032" w:rsidRPr="00073D1D" w:rsidRDefault="001B0032" w:rsidP="00622529">
            <w:pPr>
              <w:rPr>
                <w:sz w:val="14"/>
                <w:szCs w:val="18"/>
                <w:lang w:val="en-GB"/>
              </w:rPr>
            </w:pPr>
            <w:r w:rsidRPr="00073D1D">
              <w:rPr>
                <w:sz w:val="14"/>
                <w:szCs w:val="18"/>
                <w:lang w:val="en-GB"/>
              </w:rPr>
              <w:t>all this, we’re bringing these stakeholders together to look at our food system but for the end</w:t>
            </w:r>
          </w:p>
          <w:p w14:paraId="65D823F7" w14:textId="77777777" w:rsidR="001B0032" w:rsidRDefault="001B0032" w:rsidP="00622529">
            <w:pPr>
              <w:rPr>
                <w:sz w:val="14"/>
                <w:szCs w:val="18"/>
                <w:lang w:val="en-GB"/>
              </w:rPr>
            </w:pPr>
            <w:r w:rsidRPr="00073D1D">
              <w:rPr>
                <w:sz w:val="14"/>
                <w:szCs w:val="18"/>
                <w:lang w:val="en-GB"/>
              </w:rPr>
              <w:t>goal of making policy change and encouraging our policymakers to do that.</w:t>
            </w:r>
            <w:r>
              <w:rPr>
                <w:sz w:val="14"/>
                <w:szCs w:val="18"/>
                <w:lang w:val="en-GB"/>
              </w:rPr>
              <w:t>”</w:t>
            </w:r>
          </w:p>
          <w:p w14:paraId="2FE89612" w14:textId="77777777" w:rsidR="001B0032" w:rsidRDefault="001B0032" w:rsidP="00622529">
            <w:pPr>
              <w:rPr>
                <w:sz w:val="14"/>
                <w:szCs w:val="18"/>
                <w:lang w:val="en-GB"/>
              </w:rPr>
            </w:pPr>
          </w:p>
          <w:p w14:paraId="08D1F421" w14:textId="77777777" w:rsidR="001B0032" w:rsidRPr="00073D1D" w:rsidRDefault="001B0032" w:rsidP="00622529">
            <w:pPr>
              <w:rPr>
                <w:sz w:val="14"/>
                <w:szCs w:val="18"/>
                <w:lang w:val="en-GB"/>
              </w:rPr>
            </w:pPr>
            <w:r w:rsidRPr="00073D1D">
              <w:rPr>
                <w:sz w:val="14"/>
                <w:szCs w:val="18"/>
                <w:lang w:val="en-GB"/>
              </w:rPr>
              <w:t>One representative from a local-level FPC located in the West that did not have policy expert</w:t>
            </w:r>
          </w:p>
          <w:p w14:paraId="798F4351" w14:textId="77777777" w:rsidR="001B0032" w:rsidRPr="00073D1D" w:rsidRDefault="001B0032" w:rsidP="00622529">
            <w:pPr>
              <w:rPr>
                <w:sz w:val="14"/>
                <w:szCs w:val="18"/>
                <w:lang w:val="en-GB"/>
              </w:rPr>
            </w:pPr>
            <w:r w:rsidRPr="00073D1D">
              <w:rPr>
                <w:sz w:val="14"/>
                <w:szCs w:val="18"/>
                <w:lang w:val="en-GB"/>
              </w:rPr>
              <w:t>partners, talked about the need to have “the right infrastructure in place” to do policy work.</w:t>
            </w:r>
            <w:r>
              <w:rPr>
                <w:sz w:val="14"/>
                <w:szCs w:val="18"/>
                <w:lang w:val="en-GB"/>
              </w:rPr>
              <w:t xml:space="preserve"> </w:t>
            </w:r>
            <w:r w:rsidRPr="00073D1D">
              <w:rPr>
                <w:sz w:val="14"/>
                <w:szCs w:val="18"/>
                <w:lang w:val="en-GB"/>
              </w:rPr>
              <w:t>According to this interviewee, strategic partners who can give FPCs access to stakeholders, provide</w:t>
            </w:r>
          </w:p>
          <w:p w14:paraId="08167683" w14:textId="77777777" w:rsidR="001B0032" w:rsidRPr="00073D1D" w:rsidRDefault="001B0032" w:rsidP="00622529">
            <w:pPr>
              <w:rPr>
                <w:sz w:val="14"/>
                <w:szCs w:val="18"/>
                <w:lang w:val="en-GB"/>
              </w:rPr>
            </w:pPr>
            <w:r w:rsidRPr="00073D1D">
              <w:rPr>
                <w:sz w:val="14"/>
                <w:szCs w:val="18"/>
                <w:lang w:val="en-GB"/>
              </w:rPr>
              <w:lastRenderedPageBreak/>
              <w:t>strategic policy support, and increase an FPC’s capacity to engage in time consuming policy</w:t>
            </w:r>
          </w:p>
          <w:p w14:paraId="60CD2B45" w14:textId="77777777" w:rsidR="001B0032" w:rsidRDefault="001B0032" w:rsidP="00622529">
            <w:pPr>
              <w:rPr>
                <w:sz w:val="14"/>
                <w:szCs w:val="18"/>
                <w:lang w:val="en-GB"/>
              </w:rPr>
            </w:pPr>
            <w:r w:rsidRPr="00073D1D">
              <w:rPr>
                <w:sz w:val="14"/>
                <w:szCs w:val="18"/>
                <w:lang w:val="en-GB"/>
              </w:rPr>
              <w:t>processes are an essential part of the infrastructure that FPCs do not have on their own.</w:t>
            </w:r>
            <w:r>
              <w:rPr>
                <w:sz w:val="14"/>
                <w:szCs w:val="18"/>
                <w:lang w:val="en-GB"/>
              </w:rPr>
              <w:t xml:space="preserve"> ...</w:t>
            </w:r>
          </w:p>
          <w:p w14:paraId="3A01F24C" w14:textId="77777777" w:rsidR="001B0032" w:rsidRDefault="001B0032" w:rsidP="00622529">
            <w:pPr>
              <w:rPr>
                <w:sz w:val="14"/>
                <w:szCs w:val="18"/>
                <w:lang w:val="en-GB"/>
              </w:rPr>
            </w:pPr>
          </w:p>
          <w:p w14:paraId="77B92D97" w14:textId="77777777" w:rsidR="001B0032" w:rsidRPr="00073D1D" w:rsidRDefault="001B0032" w:rsidP="00622529">
            <w:pPr>
              <w:rPr>
                <w:sz w:val="14"/>
                <w:szCs w:val="18"/>
                <w:lang w:val="en-GB"/>
              </w:rPr>
            </w:pPr>
            <w:r w:rsidRPr="00073D1D">
              <w:rPr>
                <w:sz w:val="14"/>
                <w:szCs w:val="18"/>
                <w:lang w:val="en-GB"/>
              </w:rPr>
              <w:t>Several representatives from</w:t>
            </w:r>
          </w:p>
          <w:p w14:paraId="1616EDD9" w14:textId="77777777" w:rsidR="001B0032" w:rsidRPr="00073D1D" w:rsidRDefault="001B0032" w:rsidP="00622529">
            <w:pPr>
              <w:rPr>
                <w:sz w:val="14"/>
                <w:szCs w:val="18"/>
                <w:lang w:val="en-GB"/>
              </w:rPr>
            </w:pPr>
            <w:r w:rsidRPr="00073D1D">
              <w:rPr>
                <w:sz w:val="14"/>
                <w:szCs w:val="18"/>
                <w:lang w:val="en-GB"/>
              </w:rPr>
              <w:t>local-level FPCs found that partnerships were important for aligning FPC’s policy goals with</w:t>
            </w:r>
          </w:p>
          <w:p w14:paraId="08AF5834" w14:textId="77777777" w:rsidR="001B0032" w:rsidRPr="00073D1D" w:rsidRDefault="001B0032" w:rsidP="00622529">
            <w:pPr>
              <w:rPr>
                <w:sz w:val="14"/>
                <w:szCs w:val="18"/>
                <w:lang w:val="en-GB"/>
              </w:rPr>
            </w:pPr>
            <w:r w:rsidRPr="00073D1D">
              <w:rPr>
                <w:sz w:val="14"/>
                <w:szCs w:val="18"/>
                <w:lang w:val="en-GB"/>
              </w:rPr>
              <w:t>stakeholders’ knowledge, needs, and interests; the nature of this influence differed based on</w:t>
            </w:r>
          </w:p>
          <w:p w14:paraId="49D78979" w14:textId="77777777" w:rsidR="001B0032" w:rsidRPr="00073D1D" w:rsidRDefault="001B0032" w:rsidP="00622529">
            <w:pPr>
              <w:rPr>
                <w:sz w:val="14"/>
                <w:szCs w:val="18"/>
                <w:lang w:val="en-GB"/>
              </w:rPr>
            </w:pPr>
            <w:r w:rsidRPr="00073D1D">
              <w:rPr>
                <w:sz w:val="14"/>
                <w:szCs w:val="18"/>
                <w:lang w:val="en-GB"/>
              </w:rPr>
              <w:t>partner type. For example, a representative from a Midwestern FPC talked about partnering</w:t>
            </w:r>
          </w:p>
          <w:p w14:paraId="6CC1C4D7" w14:textId="77777777" w:rsidR="001B0032" w:rsidRPr="00073D1D" w:rsidRDefault="001B0032" w:rsidP="00622529">
            <w:pPr>
              <w:rPr>
                <w:sz w:val="14"/>
                <w:szCs w:val="18"/>
                <w:lang w:val="en-GB"/>
              </w:rPr>
            </w:pPr>
            <w:r w:rsidRPr="00073D1D">
              <w:rPr>
                <w:sz w:val="14"/>
                <w:szCs w:val="18"/>
                <w:lang w:val="en-GB"/>
              </w:rPr>
              <w:t>with a non-profit group that inventories vacant land, and credited this group’s land system</w:t>
            </w:r>
          </w:p>
          <w:p w14:paraId="60A95CCC" w14:textId="77777777" w:rsidR="001B0032" w:rsidRPr="00073D1D" w:rsidRDefault="001B0032" w:rsidP="00622529">
            <w:pPr>
              <w:rPr>
                <w:sz w:val="14"/>
                <w:szCs w:val="18"/>
                <w:lang w:val="en-GB"/>
              </w:rPr>
            </w:pPr>
            <w:r w:rsidRPr="00073D1D">
              <w:rPr>
                <w:sz w:val="14"/>
                <w:szCs w:val="18"/>
                <w:lang w:val="en-GB"/>
              </w:rPr>
              <w:t>with informing the FPC’s approach to urban agriculture policy. For others, relationships with</w:t>
            </w:r>
          </w:p>
          <w:p w14:paraId="5C59DF24" w14:textId="77777777" w:rsidR="001B0032" w:rsidRPr="00073D1D" w:rsidRDefault="001B0032" w:rsidP="00622529">
            <w:pPr>
              <w:rPr>
                <w:sz w:val="14"/>
                <w:szCs w:val="18"/>
                <w:lang w:val="en-GB"/>
              </w:rPr>
            </w:pPr>
            <w:r w:rsidRPr="00073D1D">
              <w:rPr>
                <w:sz w:val="14"/>
                <w:szCs w:val="18"/>
                <w:lang w:val="en-GB"/>
              </w:rPr>
              <w:t>the community uncovered locally-relevant targets for policy change. One representative from a</w:t>
            </w:r>
          </w:p>
          <w:p w14:paraId="7ED24A88" w14:textId="77777777" w:rsidR="001B0032" w:rsidRPr="00073D1D" w:rsidRDefault="001B0032" w:rsidP="00622529">
            <w:pPr>
              <w:rPr>
                <w:sz w:val="14"/>
                <w:szCs w:val="18"/>
                <w:lang w:val="en-GB"/>
              </w:rPr>
            </w:pPr>
            <w:r w:rsidRPr="00073D1D">
              <w:rPr>
                <w:sz w:val="14"/>
                <w:szCs w:val="18"/>
                <w:lang w:val="en-GB"/>
              </w:rPr>
              <w:t>Southern FPC explained,</w:t>
            </w:r>
          </w:p>
          <w:p w14:paraId="6482372B" w14:textId="77777777" w:rsidR="001B0032" w:rsidRPr="00073D1D" w:rsidRDefault="001B0032" w:rsidP="00622529">
            <w:pPr>
              <w:rPr>
                <w:sz w:val="14"/>
                <w:szCs w:val="18"/>
                <w:lang w:val="en-GB"/>
              </w:rPr>
            </w:pPr>
            <w:r>
              <w:rPr>
                <w:sz w:val="14"/>
                <w:szCs w:val="18"/>
                <w:lang w:val="en-GB"/>
              </w:rPr>
              <w:t>“</w:t>
            </w:r>
            <w:r w:rsidRPr="00073D1D">
              <w:rPr>
                <w:sz w:val="14"/>
                <w:szCs w:val="18"/>
                <w:lang w:val="en-GB"/>
              </w:rPr>
              <w:t>[Local urban gardeners] identified lots of different policy barriers, zoning, land acquisition,</w:t>
            </w:r>
          </w:p>
          <w:p w14:paraId="728B5EE2" w14:textId="77777777" w:rsidR="001B0032" w:rsidRPr="00073D1D" w:rsidRDefault="001B0032" w:rsidP="00622529">
            <w:pPr>
              <w:rPr>
                <w:sz w:val="14"/>
                <w:szCs w:val="18"/>
                <w:lang w:val="en-GB"/>
              </w:rPr>
            </w:pPr>
            <w:r w:rsidRPr="00073D1D">
              <w:rPr>
                <w:sz w:val="14"/>
                <w:szCs w:val="18"/>
                <w:lang w:val="en-GB"/>
              </w:rPr>
              <w:t>things like the water, and utility company policies around community gardens. There were</w:t>
            </w:r>
          </w:p>
          <w:p w14:paraId="67C40460" w14:textId="77777777" w:rsidR="001B0032" w:rsidRPr="00EE31BA" w:rsidRDefault="001B0032" w:rsidP="00622529">
            <w:pPr>
              <w:rPr>
                <w:sz w:val="14"/>
                <w:szCs w:val="18"/>
                <w:lang w:val="en-GB"/>
              </w:rPr>
            </w:pPr>
            <w:r w:rsidRPr="00073D1D">
              <w:rPr>
                <w:sz w:val="14"/>
                <w:szCs w:val="18"/>
                <w:lang w:val="en-GB"/>
              </w:rPr>
              <w:t>whole lists of different policy issues they identified.</w:t>
            </w:r>
            <w:r>
              <w:rPr>
                <w:sz w:val="14"/>
                <w:szCs w:val="18"/>
                <w:lang w:val="en-GB"/>
              </w:rPr>
              <w:t>”</w:t>
            </w:r>
          </w:p>
        </w:tc>
        <w:tc>
          <w:tcPr>
            <w:tcW w:w="1703" w:type="dxa"/>
          </w:tcPr>
          <w:p w14:paraId="65E8D5E0" w14:textId="77777777" w:rsidR="001B0032" w:rsidRPr="00EE31BA" w:rsidRDefault="001B0032" w:rsidP="00622529">
            <w:pPr>
              <w:rPr>
                <w:sz w:val="14"/>
                <w:szCs w:val="18"/>
                <w:lang w:val="en-GB"/>
              </w:rPr>
            </w:pPr>
          </w:p>
        </w:tc>
        <w:tc>
          <w:tcPr>
            <w:tcW w:w="1713" w:type="dxa"/>
          </w:tcPr>
          <w:p w14:paraId="3061EE02" w14:textId="77777777" w:rsidR="001B0032" w:rsidRPr="00EE31BA" w:rsidRDefault="001B0032" w:rsidP="00622529">
            <w:pPr>
              <w:rPr>
                <w:sz w:val="14"/>
                <w:szCs w:val="18"/>
                <w:lang w:val="en-GB"/>
              </w:rPr>
            </w:pPr>
          </w:p>
        </w:tc>
      </w:tr>
      <w:tr w:rsidR="001B0032" w:rsidRPr="00C90A62" w14:paraId="3F7D383E" w14:textId="77777777" w:rsidTr="00622529">
        <w:tc>
          <w:tcPr>
            <w:tcW w:w="1672" w:type="dxa"/>
          </w:tcPr>
          <w:p w14:paraId="3C780BBF" w14:textId="77777777" w:rsidR="001B0032" w:rsidRPr="00EE31BA" w:rsidRDefault="001B0032" w:rsidP="00622529">
            <w:pPr>
              <w:rPr>
                <w:sz w:val="14"/>
                <w:szCs w:val="18"/>
                <w:lang w:val="en-GB"/>
              </w:rPr>
            </w:pPr>
            <w:r>
              <w:rPr>
                <w:sz w:val="14"/>
                <w:szCs w:val="18"/>
                <w:lang w:val="en-GB"/>
              </w:rPr>
              <w:lastRenderedPageBreak/>
              <w:t xml:space="preserve">Fridman &amp; </w:t>
            </w:r>
            <w:proofErr w:type="spellStart"/>
            <w:r>
              <w:rPr>
                <w:sz w:val="14"/>
                <w:szCs w:val="18"/>
                <w:lang w:val="en-GB"/>
              </w:rPr>
              <w:t>Lenters</w:t>
            </w:r>
            <w:proofErr w:type="spellEnd"/>
            <w:r>
              <w:rPr>
                <w:sz w:val="14"/>
                <w:szCs w:val="18"/>
                <w:lang w:val="en-GB"/>
              </w:rPr>
              <w:t>, 2013, Kitchen as food hub: adaptive food systems governance in the City of Toronto</w:t>
            </w:r>
          </w:p>
        </w:tc>
        <w:tc>
          <w:tcPr>
            <w:tcW w:w="1185" w:type="dxa"/>
          </w:tcPr>
          <w:p w14:paraId="64677C1F" w14:textId="77777777" w:rsidR="001B0032" w:rsidRPr="00EE31BA" w:rsidRDefault="001B0032" w:rsidP="00622529">
            <w:pPr>
              <w:rPr>
                <w:sz w:val="14"/>
                <w:szCs w:val="18"/>
                <w:lang w:val="en-GB"/>
              </w:rPr>
            </w:pPr>
            <w:r>
              <w:rPr>
                <w:sz w:val="14"/>
                <w:szCs w:val="18"/>
                <w:lang w:val="en-GB"/>
              </w:rPr>
              <w:t>Toronto, Canada; 2011</w:t>
            </w:r>
          </w:p>
        </w:tc>
        <w:tc>
          <w:tcPr>
            <w:tcW w:w="1272" w:type="dxa"/>
          </w:tcPr>
          <w:p w14:paraId="71119404"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4A6846BA" w14:textId="77777777" w:rsidR="001B0032" w:rsidRDefault="001B0032" w:rsidP="00622529">
            <w:pPr>
              <w:rPr>
                <w:sz w:val="14"/>
                <w:szCs w:val="18"/>
                <w:lang w:val="en-GB"/>
              </w:rPr>
            </w:pPr>
            <w:r>
              <w:rPr>
                <w:sz w:val="14"/>
                <w:szCs w:val="18"/>
                <w:lang w:val="en-GB"/>
              </w:rPr>
              <w:t xml:space="preserve">Conceptualize community kitchens as potential food hubs and argue TFPC and TFS mark efforts of inter-scalar urban organising </w:t>
            </w:r>
            <w:r>
              <w:rPr>
                <w:sz w:val="14"/>
                <w:szCs w:val="18"/>
                <w:lang w:val="en-GB"/>
              </w:rPr>
              <w:lastRenderedPageBreak/>
              <w:t>and adaptive food systems governance.</w:t>
            </w:r>
          </w:p>
          <w:p w14:paraId="1D6E2F5B" w14:textId="77777777" w:rsidR="001B0032" w:rsidRDefault="001B0032" w:rsidP="00622529">
            <w:pPr>
              <w:rPr>
                <w:sz w:val="14"/>
                <w:szCs w:val="18"/>
                <w:lang w:val="en-GB"/>
              </w:rPr>
            </w:pPr>
          </w:p>
          <w:p w14:paraId="271B6B1C" w14:textId="77777777" w:rsidR="001B0032" w:rsidRPr="00EE31BA" w:rsidRDefault="001B0032" w:rsidP="00622529">
            <w:pPr>
              <w:rPr>
                <w:sz w:val="14"/>
                <w:szCs w:val="18"/>
                <w:lang w:val="en-GB"/>
              </w:rPr>
            </w:pPr>
            <w:r>
              <w:rPr>
                <w:sz w:val="14"/>
                <w:szCs w:val="18"/>
                <w:lang w:val="en-GB"/>
              </w:rPr>
              <w:t>Based on research placements; participatory action research.</w:t>
            </w:r>
          </w:p>
        </w:tc>
        <w:tc>
          <w:tcPr>
            <w:tcW w:w="2557" w:type="dxa"/>
          </w:tcPr>
          <w:p w14:paraId="61E8DBB9" w14:textId="77777777" w:rsidR="001B0032" w:rsidRPr="001222FD" w:rsidRDefault="001B0032" w:rsidP="00622529">
            <w:pPr>
              <w:rPr>
                <w:sz w:val="14"/>
                <w:szCs w:val="18"/>
                <w:lang w:val="en-GB"/>
              </w:rPr>
            </w:pPr>
            <w:r w:rsidRPr="001222FD">
              <w:rPr>
                <w:sz w:val="14"/>
                <w:szCs w:val="18"/>
                <w:lang w:val="en-GB"/>
              </w:rPr>
              <w:lastRenderedPageBreak/>
              <w:t>The TFPC is a citizen council made</w:t>
            </w:r>
          </w:p>
          <w:p w14:paraId="3D423E25" w14:textId="77777777" w:rsidR="001B0032" w:rsidRPr="001222FD" w:rsidRDefault="001B0032" w:rsidP="00622529">
            <w:pPr>
              <w:rPr>
                <w:sz w:val="14"/>
                <w:szCs w:val="18"/>
                <w:lang w:val="en-GB"/>
              </w:rPr>
            </w:pPr>
            <w:r w:rsidRPr="001222FD">
              <w:rPr>
                <w:sz w:val="14"/>
                <w:szCs w:val="18"/>
                <w:lang w:val="en-GB"/>
              </w:rPr>
              <w:t>up of 30 citizen stakeholders that span the whole diversity of the food system: from eaters to</w:t>
            </w:r>
          </w:p>
          <w:p w14:paraId="3156E789" w14:textId="77777777" w:rsidR="001B0032" w:rsidRPr="001222FD" w:rsidRDefault="001B0032" w:rsidP="00622529">
            <w:pPr>
              <w:rPr>
                <w:sz w:val="14"/>
                <w:szCs w:val="18"/>
                <w:lang w:val="en-GB"/>
              </w:rPr>
            </w:pPr>
            <w:r w:rsidRPr="001222FD">
              <w:rPr>
                <w:sz w:val="14"/>
                <w:szCs w:val="18"/>
                <w:lang w:val="en-GB"/>
              </w:rPr>
              <w:lastRenderedPageBreak/>
              <w:t>farmers, community workers to representatives from the food industry and food business</w:t>
            </w:r>
          </w:p>
          <w:p w14:paraId="6DFD414B" w14:textId="77777777" w:rsidR="001B0032" w:rsidRPr="00EE31BA" w:rsidRDefault="001B0032" w:rsidP="00622529">
            <w:pPr>
              <w:rPr>
                <w:sz w:val="14"/>
                <w:szCs w:val="18"/>
                <w:lang w:val="en-GB"/>
              </w:rPr>
            </w:pPr>
            <w:r w:rsidRPr="001222FD">
              <w:rPr>
                <w:sz w:val="14"/>
                <w:szCs w:val="18"/>
                <w:lang w:val="en-GB"/>
              </w:rPr>
              <w:t>owners. The TFPC has designated seats for farmers, youth, and city councillors.</w:t>
            </w:r>
          </w:p>
        </w:tc>
        <w:tc>
          <w:tcPr>
            <w:tcW w:w="1954" w:type="dxa"/>
          </w:tcPr>
          <w:p w14:paraId="27BEC1E0" w14:textId="77777777" w:rsidR="001B0032" w:rsidRPr="001222FD" w:rsidRDefault="001B0032" w:rsidP="00622529">
            <w:pPr>
              <w:rPr>
                <w:sz w:val="14"/>
                <w:szCs w:val="18"/>
                <w:lang w:val="en-GB"/>
              </w:rPr>
            </w:pPr>
            <w:r w:rsidRPr="001222FD">
              <w:rPr>
                <w:sz w:val="14"/>
                <w:szCs w:val="18"/>
                <w:lang w:val="en-GB"/>
              </w:rPr>
              <w:lastRenderedPageBreak/>
              <w:t>The TFPC was founded in 1991 as a sub-committee of the Board of Health to advise the</w:t>
            </w:r>
          </w:p>
          <w:p w14:paraId="5C2069F1" w14:textId="77777777" w:rsidR="001B0032" w:rsidRPr="001222FD" w:rsidRDefault="001B0032" w:rsidP="00622529">
            <w:pPr>
              <w:rPr>
                <w:sz w:val="14"/>
                <w:szCs w:val="18"/>
                <w:lang w:val="en-GB"/>
              </w:rPr>
            </w:pPr>
            <w:r w:rsidRPr="001222FD">
              <w:rPr>
                <w:sz w:val="14"/>
                <w:szCs w:val="18"/>
                <w:lang w:val="en-GB"/>
              </w:rPr>
              <w:t xml:space="preserve">city on food policy issues as well as advocate for </w:t>
            </w:r>
            <w:r w:rsidRPr="001222FD">
              <w:rPr>
                <w:sz w:val="14"/>
                <w:szCs w:val="18"/>
                <w:lang w:val="en-GB"/>
              </w:rPr>
              <w:lastRenderedPageBreak/>
              <w:t>healthy, sustainable, equitable food policies</w:t>
            </w:r>
          </w:p>
          <w:p w14:paraId="628D2BE6" w14:textId="77777777" w:rsidR="001B0032" w:rsidRDefault="001B0032" w:rsidP="00622529">
            <w:pPr>
              <w:rPr>
                <w:sz w:val="14"/>
                <w:szCs w:val="18"/>
                <w:lang w:val="en-GB"/>
              </w:rPr>
            </w:pPr>
            <w:r w:rsidRPr="001222FD">
              <w:rPr>
                <w:sz w:val="14"/>
                <w:szCs w:val="18"/>
                <w:lang w:val="en-GB"/>
              </w:rPr>
              <w:t>and programmes throughout the City of Toronto.</w:t>
            </w:r>
          </w:p>
          <w:p w14:paraId="5CD9FF3A" w14:textId="77777777" w:rsidR="001B0032" w:rsidRDefault="001B0032" w:rsidP="00622529">
            <w:pPr>
              <w:rPr>
                <w:sz w:val="14"/>
                <w:szCs w:val="18"/>
                <w:lang w:val="en-GB"/>
              </w:rPr>
            </w:pPr>
          </w:p>
          <w:p w14:paraId="32214AC2" w14:textId="77777777" w:rsidR="001B0032" w:rsidRPr="001222FD" w:rsidRDefault="001B0032" w:rsidP="00622529">
            <w:pPr>
              <w:rPr>
                <w:sz w:val="14"/>
                <w:szCs w:val="18"/>
                <w:lang w:val="en-GB"/>
              </w:rPr>
            </w:pPr>
            <w:r w:rsidRPr="001222FD">
              <w:rPr>
                <w:sz w:val="14"/>
                <w:szCs w:val="18"/>
                <w:lang w:val="en-GB"/>
              </w:rPr>
              <w:t>The</w:t>
            </w:r>
          </w:p>
          <w:p w14:paraId="423DC387" w14:textId="77777777" w:rsidR="001B0032" w:rsidRPr="001222FD" w:rsidRDefault="001B0032" w:rsidP="00622529">
            <w:pPr>
              <w:rPr>
                <w:sz w:val="14"/>
                <w:szCs w:val="18"/>
                <w:lang w:val="en-GB"/>
              </w:rPr>
            </w:pPr>
            <w:r w:rsidRPr="001222FD">
              <w:rPr>
                <w:sz w:val="14"/>
                <w:szCs w:val="18"/>
                <w:lang w:val="en-GB"/>
              </w:rPr>
              <w:t>TFPC’s mandate is to (1) advise and support TPH in the development of food security policies</w:t>
            </w:r>
          </w:p>
          <w:p w14:paraId="5682DDB8" w14:textId="77777777" w:rsidR="001B0032" w:rsidRPr="001222FD" w:rsidRDefault="001B0032" w:rsidP="00622529">
            <w:pPr>
              <w:rPr>
                <w:sz w:val="14"/>
                <w:szCs w:val="18"/>
                <w:lang w:val="en-GB"/>
              </w:rPr>
            </w:pPr>
            <w:r w:rsidRPr="001222FD">
              <w:rPr>
                <w:sz w:val="14"/>
                <w:szCs w:val="18"/>
                <w:lang w:val="en-GB"/>
              </w:rPr>
              <w:t>and programmes; (2) advocate for innovative community food security programmes</w:t>
            </w:r>
          </w:p>
          <w:p w14:paraId="7580C737" w14:textId="77777777" w:rsidR="001B0032" w:rsidRPr="001222FD" w:rsidRDefault="001B0032" w:rsidP="00622529">
            <w:pPr>
              <w:rPr>
                <w:sz w:val="14"/>
                <w:szCs w:val="18"/>
                <w:lang w:val="en-GB"/>
              </w:rPr>
            </w:pPr>
            <w:r w:rsidRPr="001222FD">
              <w:rPr>
                <w:sz w:val="14"/>
                <w:szCs w:val="18"/>
                <w:lang w:val="en-GB"/>
              </w:rPr>
              <w:t>across the city; (3) foster dialogue about food issues; and more recently, (4) serve as the</w:t>
            </w:r>
          </w:p>
          <w:p w14:paraId="68676DFB" w14:textId="77777777" w:rsidR="001B0032" w:rsidRPr="001222FD" w:rsidRDefault="001B0032" w:rsidP="00622529">
            <w:pPr>
              <w:rPr>
                <w:sz w:val="14"/>
                <w:szCs w:val="18"/>
                <w:lang w:val="en-GB"/>
              </w:rPr>
            </w:pPr>
            <w:r w:rsidRPr="001222FD">
              <w:rPr>
                <w:sz w:val="14"/>
                <w:szCs w:val="18"/>
                <w:lang w:val="en-GB"/>
              </w:rPr>
              <w:t>community reference group for the TFS. The TFPC has a full-time coordinator and administrative</w:t>
            </w:r>
          </w:p>
          <w:p w14:paraId="62F330B1" w14:textId="77777777" w:rsidR="001B0032" w:rsidRDefault="001B0032" w:rsidP="00622529">
            <w:pPr>
              <w:rPr>
                <w:sz w:val="14"/>
                <w:szCs w:val="18"/>
                <w:lang w:val="en-GB"/>
              </w:rPr>
            </w:pPr>
            <w:r w:rsidRPr="001222FD">
              <w:rPr>
                <w:sz w:val="14"/>
                <w:szCs w:val="18"/>
                <w:lang w:val="en-GB"/>
              </w:rPr>
              <w:t>support provided by TPH.</w:t>
            </w:r>
          </w:p>
          <w:p w14:paraId="269FCF78" w14:textId="77777777" w:rsidR="001B0032" w:rsidRDefault="001B0032" w:rsidP="00622529">
            <w:pPr>
              <w:rPr>
                <w:sz w:val="14"/>
                <w:szCs w:val="18"/>
                <w:lang w:val="en-GB"/>
              </w:rPr>
            </w:pPr>
          </w:p>
          <w:p w14:paraId="5BE6E7EA" w14:textId="77777777" w:rsidR="001B0032" w:rsidRPr="001222FD" w:rsidRDefault="001B0032" w:rsidP="00622529">
            <w:pPr>
              <w:rPr>
                <w:sz w:val="14"/>
                <w:szCs w:val="18"/>
                <w:lang w:val="en-GB"/>
              </w:rPr>
            </w:pPr>
            <w:r w:rsidRPr="001222FD">
              <w:rPr>
                <w:sz w:val="14"/>
                <w:szCs w:val="18"/>
                <w:lang w:val="en-GB"/>
              </w:rPr>
              <w:t>The TFS is the newest food-focused entity to be embedded in the municipal government.</w:t>
            </w:r>
          </w:p>
          <w:p w14:paraId="445BD420" w14:textId="77777777" w:rsidR="001B0032" w:rsidRPr="001222FD" w:rsidRDefault="001B0032" w:rsidP="00622529">
            <w:pPr>
              <w:rPr>
                <w:sz w:val="14"/>
                <w:szCs w:val="18"/>
                <w:lang w:val="en-GB"/>
              </w:rPr>
            </w:pPr>
            <w:r w:rsidRPr="001222FD">
              <w:rPr>
                <w:sz w:val="14"/>
                <w:szCs w:val="18"/>
                <w:lang w:val="en-GB"/>
              </w:rPr>
              <w:t>The TFS was initiated in 2007, championed by the TFPC members. The TFPC coordinator</w:t>
            </w:r>
          </w:p>
          <w:p w14:paraId="11E59A7B" w14:textId="77777777" w:rsidR="001B0032" w:rsidRPr="001222FD" w:rsidRDefault="001B0032" w:rsidP="00622529">
            <w:pPr>
              <w:rPr>
                <w:sz w:val="14"/>
                <w:szCs w:val="18"/>
                <w:lang w:val="en-GB"/>
              </w:rPr>
            </w:pPr>
            <w:r w:rsidRPr="001222FD">
              <w:rPr>
                <w:sz w:val="14"/>
                <w:szCs w:val="18"/>
                <w:lang w:val="en-GB"/>
              </w:rPr>
              <w:t>at the time supported the TFS development and worked along with other senior city</w:t>
            </w:r>
          </w:p>
          <w:p w14:paraId="306425C5" w14:textId="77777777" w:rsidR="001B0032" w:rsidRPr="001222FD" w:rsidRDefault="001B0032" w:rsidP="00622529">
            <w:pPr>
              <w:rPr>
                <w:sz w:val="14"/>
                <w:szCs w:val="18"/>
                <w:lang w:val="en-GB"/>
              </w:rPr>
            </w:pPr>
            <w:r w:rsidRPr="001222FD">
              <w:rPr>
                <w:sz w:val="14"/>
                <w:szCs w:val="18"/>
                <w:lang w:val="en-GB"/>
              </w:rPr>
              <w:t>staff, TFPC members, and food sector leaders in the development of the Food Strategy. The</w:t>
            </w:r>
          </w:p>
          <w:p w14:paraId="0D09BC2E" w14:textId="77777777" w:rsidR="001B0032" w:rsidRPr="001222FD" w:rsidRDefault="001B0032" w:rsidP="00622529">
            <w:pPr>
              <w:rPr>
                <w:sz w:val="14"/>
                <w:szCs w:val="18"/>
                <w:lang w:val="en-GB"/>
              </w:rPr>
            </w:pPr>
            <w:r w:rsidRPr="001222FD">
              <w:rPr>
                <w:sz w:val="14"/>
                <w:szCs w:val="18"/>
                <w:lang w:val="en-GB"/>
              </w:rPr>
              <w:t>result of this collaborative effort was a report entitled “Making Food Connections”, released</w:t>
            </w:r>
          </w:p>
          <w:p w14:paraId="4984DA5F" w14:textId="77777777" w:rsidR="001B0032" w:rsidRPr="001222FD" w:rsidRDefault="001B0032" w:rsidP="00622529">
            <w:pPr>
              <w:rPr>
                <w:sz w:val="14"/>
                <w:szCs w:val="18"/>
                <w:lang w:val="en-GB"/>
              </w:rPr>
            </w:pPr>
            <w:r w:rsidRPr="001222FD">
              <w:rPr>
                <w:sz w:val="14"/>
                <w:szCs w:val="18"/>
                <w:lang w:val="en-GB"/>
              </w:rPr>
              <w:t>in 2010 and endorsed by the Board of Health and City Manager. The TFS team was established</w:t>
            </w:r>
          </w:p>
          <w:p w14:paraId="08BA480E" w14:textId="77777777" w:rsidR="001B0032" w:rsidRPr="001222FD" w:rsidRDefault="001B0032" w:rsidP="00622529">
            <w:pPr>
              <w:rPr>
                <w:sz w:val="14"/>
                <w:szCs w:val="18"/>
                <w:lang w:val="en-GB"/>
              </w:rPr>
            </w:pPr>
            <w:r w:rsidRPr="001222FD">
              <w:rPr>
                <w:sz w:val="14"/>
                <w:szCs w:val="18"/>
                <w:lang w:val="en-GB"/>
              </w:rPr>
              <w:t xml:space="preserve">to guide the implementation of the strategy. The team is </w:t>
            </w:r>
            <w:r w:rsidRPr="001222FD">
              <w:rPr>
                <w:sz w:val="14"/>
                <w:szCs w:val="18"/>
                <w:lang w:val="en-GB"/>
              </w:rPr>
              <w:lastRenderedPageBreak/>
              <w:t>located in the Healthy Communities</w:t>
            </w:r>
          </w:p>
          <w:p w14:paraId="6D6AF6E2" w14:textId="77777777" w:rsidR="001B0032" w:rsidRPr="001222FD" w:rsidRDefault="001B0032" w:rsidP="00622529">
            <w:pPr>
              <w:rPr>
                <w:sz w:val="14"/>
                <w:szCs w:val="18"/>
                <w:lang w:val="en-GB"/>
              </w:rPr>
            </w:pPr>
            <w:r w:rsidRPr="001222FD">
              <w:rPr>
                <w:sz w:val="14"/>
                <w:szCs w:val="18"/>
                <w:lang w:val="en-GB"/>
              </w:rPr>
              <w:t>directorate of TPH and comprises 4.5 full-time staff, who report to the Director of</w:t>
            </w:r>
          </w:p>
          <w:p w14:paraId="3B8E25FA" w14:textId="77777777" w:rsidR="001B0032" w:rsidRPr="001222FD" w:rsidRDefault="001B0032" w:rsidP="00622529">
            <w:pPr>
              <w:rPr>
                <w:sz w:val="14"/>
                <w:szCs w:val="18"/>
                <w:lang w:val="en-GB"/>
              </w:rPr>
            </w:pPr>
            <w:r w:rsidRPr="001222FD">
              <w:rPr>
                <w:sz w:val="14"/>
                <w:szCs w:val="18"/>
                <w:lang w:val="en-GB"/>
              </w:rPr>
              <w:t>the Healthy Communities directorate. The TFPC staff are now a part of this team, all</w:t>
            </w:r>
          </w:p>
          <w:p w14:paraId="5753B49F" w14:textId="77777777" w:rsidR="001B0032" w:rsidRPr="001222FD" w:rsidRDefault="001B0032" w:rsidP="00622529">
            <w:pPr>
              <w:rPr>
                <w:sz w:val="14"/>
                <w:szCs w:val="18"/>
                <w:lang w:val="en-GB"/>
              </w:rPr>
            </w:pPr>
            <w:r w:rsidRPr="001222FD">
              <w:rPr>
                <w:sz w:val="14"/>
                <w:szCs w:val="18"/>
                <w:lang w:val="en-GB"/>
              </w:rPr>
              <w:t>focused on bringing a food systems perspective to TPH and the City of Toronto. The</w:t>
            </w:r>
          </w:p>
          <w:p w14:paraId="41451892" w14:textId="77777777" w:rsidR="001B0032" w:rsidRPr="001222FD" w:rsidRDefault="001B0032" w:rsidP="00622529">
            <w:pPr>
              <w:rPr>
                <w:sz w:val="14"/>
                <w:szCs w:val="18"/>
                <w:lang w:val="en-GB"/>
              </w:rPr>
            </w:pPr>
            <w:r w:rsidRPr="001222FD">
              <w:rPr>
                <w:sz w:val="14"/>
                <w:szCs w:val="18"/>
                <w:lang w:val="en-GB"/>
              </w:rPr>
              <w:t>TFS’s mandate is to support a health-focused food system and the Food Strategy identifies</w:t>
            </w:r>
          </w:p>
          <w:p w14:paraId="12CC6698" w14:textId="77777777" w:rsidR="001B0032" w:rsidRPr="001222FD" w:rsidRDefault="001B0032" w:rsidP="00622529">
            <w:pPr>
              <w:rPr>
                <w:sz w:val="14"/>
                <w:szCs w:val="18"/>
                <w:lang w:val="en-GB"/>
              </w:rPr>
            </w:pPr>
            <w:r w:rsidRPr="001222FD">
              <w:rPr>
                <w:sz w:val="14"/>
                <w:szCs w:val="18"/>
                <w:lang w:val="en-GB"/>
              </w:rPr>
              <w:t>six priority areas to guide this work. These are (1) support food-friendly neighbourhoods;</w:t>
            </w:r>
          </w:p>
          <w:p w14:paraId="4688889F" w14:textId="77777777" w:rsidR="001B0032" w:rsidRPr="001222FD" w:rsidRDefault="001B0032" w:rsidP="00622529">
            <w:pPr>
              <w:rPr>
                <w:sz w:val="14"/>
                <w:szCs w:val="18"/>
                <w:lang w:val="en-GB"/>
              </w:rPr>
            </w:pPr>
            <w:r w:rsidRPr="001222FD">
              <w:rPr>
                <w:sz w:val="14"/>
                <w:szCs w:val="18"/>
                <w:lang w:val="en-GB"/>
              </w:rPr>
              <w:t>(2) make food a centrepiece of Toronto’s new green economy; (3) eliminate hunger in</w:t>
            </w:r>
          </w:p>
          <w:p w14:paraId="7EEE0676" w14:textId="77777777" w:rsidR="001B0032" w:rsidRPr="001222FD" w:rsidRDefault="001B0032" w:rsidP="00622529">
            <w:pPr>
              <w:rPr>
                <w:sz w:val="14"/>
                <w:szCs w:val="18"/>
                <w:lang w:val="en-GB"/>
              </w:rPr>
            </w:pPr>
            <w:r w:rsidRPr="001222FD">
              <w:rPr>
                <w:sz w:val="14"/>
                <w:szCs w:val="18"/>
                <w:lang w:val="en-GB"/>
              </w:rPr>
              <w:t>Toronto; (4) empower residents with food skills and information; (5) connect city and countryside</w:t>
            </w:r>
          </w:p>
          <w:p w14:paraId="0C7AE0BF" w14:textId="77777777" w:rsidR="001B0032" w:rsidRPr="001222FD" w:rsidRDefault="001B0032" w:rsidP="00622529">
            <w:pPr>
              <w:rPr>
                <w:sz w:val="14"/>
                <w:szCs w:val="18"/>
                <w:lang w:val="en-GB"/>
              </w:rPr>
            </w:pPr>
            <w:r w:rsidRPr="001222FD">
              <w:rPr>
                <w:sz w:val="14"/>
                <w:szCs w:val="18"/>
                <w:lang w:val="en-GB"/>
              </w:rPr>
              <w:t>through food; and (6) embed food systems thinking in government (Toronto Public</w:t>
            </w:r>
          </w:p>
          <w:p w14:paraId="610CA6DF" w14:textId="77777777" w:rsidR="001B0032" w:rsidRPr="001222FD" w:rsidRDefault="001B0032" w:rsidP="00622529">
            <w:pPr>
              <w:rPr>
                <w:sz w:val="14"/>
                <w:szCs w:val="18"/>
                <w:lang w:val="en-GB"/>
              </w:rPr>
            </w:pPr>
            <w:r w:rsidRPr="001222FD">
              <w:rPr>
                <w:sz w:val="14"/>
                <w:szCs w:val="18"/>
                <w:lang w:val="en-GB"/>
              </w:rPr>
              <w:t>Health 2010). A key approach of the TFS is to create an enabling policy environment for</w:t>
            </w:r>
          </w:p>
          <w:p w14:paraId="3D6AAEA6" w14:textId="77777777" w:rsidR="001B0032" w:rsidRPr="001222FD" w:rsidRDefault="001B0032" w:rsidP="00622529">
            <w:pPr>
              <w:rPr>
                <w:sz w:val="14"/>
                <w:szCs w:val="18"/>
                <w:lang w:val="en-GB"/>
              </w:rPr>
            </w:pPr>
            <w:r w:rsidRPr="001222FD">
              <w:rPr>
                <w:sz w:val="14"/>
                <w:szCs w:val="18"/>
                <w:lang w:val="en-GB"/>
              </w:rPr>
              <w:t>new food systems initiatives to flourish. This is done by collaborating across TPH and other</w:t>
            </w:r>
          </w:p>
          <w:p w14:paraId="40BAF6E3" w14:textId="77777777" w:rsidR="001B0032" w:rsidRPr="001222FD" w:rsidRDefault="001B0032" w:rsidP="00622529">
            <w:pPr>
              <w:rPr>
                <w:sz w:val="14"/>
                <w:szCs w:val="18"/>
                <w:lang w:val="en-GB"/>
              </w:rPr>
            </w:pPr>
            <w:r w:rsidRPr="001222FD">
              <w:rPr>
                <w:sz w:val="14"/>
                <w:szCs w:val="18"/>
                <w:lang w:val="en-GB"/>
              </w:rPr>
              <w:t>city divisions, as well as with the community, on a variety of food systems initiatives (see</w:t>
            </w:r>
          </w:p>
          <w:p w14:paraId="5F9E4179" w14:textId="77777777" w:rsidR="001B0032" w:rsidRPr="001222FD" w:rsidRDefault="001B0032" w:rsidP="00622529">
            <w:pPr>
              <w:rPr>
                <w:sz w:val="14"/>
                <w:szCs w:val="18"/>
                <w:lang w:val="en-GB"/>
              </w:rPr>
            </w:pPr>
            <w:proofErr w:type="spellStart"/>
            <w:r w:rsidRPr="001222FD">
              <w:rPr>
                <w:sz w:val="14"/>
                <w:szCs w:val="18"/>
                <w:lang w:val="en-GB"/>
              </w:rPr>
              <w:t>Mah</w:t>
            </w:r>
            <w:proofErr w:type="spellEnd"/>
            <w:r w:rsidRPr="001222FD">
              <w:rPr>
                <w:sz w:val="14"/>
                <w:szCs w:val="18"/>
                <w:lang w:val="en-GB"/>
              </w:rPr>
              <w:t xml:space="preserve"> and Thang 2013, for a more complete description of the TFS’s approach). Although</w:t>
            </w:r>
          </w:p>
          <w:p w14:paraId="5542A515" w14:textId="77777777" w:rsidR="001B0032" w:rsidRPr="001222FD" w:rsidRDefault="001B0032" w:rsidP="00622529">
            <w:pPr>
              <w:rPr>
                <w:sz w:val="14"/>
                <w:szCs w:val="18"/>
                <w:lang w:val="en-GB"/>
              </w:rPr>
            </w:pPr>
            <w:r w:rsidRPr="001222FD">
              <w:rPr>
                <w:sz w:val="14"/>
                <w:szCs w:val="18"/>
                <w:lang w:val="en-GB"/>
              </w:rPr>
              <w:t xml:space="preserve">the TFPC and TFS have slightly different </w:t>
            </w:r>
            <w:r w:rsidRPr="001222FD">
              <w:rPr>
                <w:sz w:val="14"/>
                <w:szCs w:val="18"/>
                <w:lang w:val="en-GB"/>
              </w:rPr>
              <w:lastRenderedPageBreak/>
              <w:t>mandates, they collaborate very closely, work</w:t>
            </w:r>
          </w:p>
          <w:p w14:paraId="78C40692" w14:textId="77777777" w:rsidR="001B0032" w:rsidRDefault="001B0032" w:rsidP="00622529">
            <w:pPr>
              <w:rPr>
                <w:sz w:val="14"/>
                <w:szCs w:val="18"/>
                <w:lang w:val="en-GB"/>
              </w:rPr>
            </w:pPr>
            <w:r w:rsidRPr="001222FD">
              <w:rPr>
                <w:sz w:val="14"/>
                <w:szCs w:val="18"/>
                <w:lang w:val="en-GB"/>
              </w:rPr>
              <w:t>synergistically, and share office space.</w:t>
            </w:r>
          </w:p>
          <w:p w14:paraId="133CF71E" w14:textId="77777777" w:rsidR="001B0032" w:rsidRDefault="001B0032" w:rsidP="00622529">
            <w:pPr>
              <w:rPr>
                <w:sz w:val="14"/>
                <w:szCs w:val="18"/>
                <w:lang w:val="en-GB"/>
              </w:rPr>
            </w:pPr>
          </w:p>
          <w:p w14:paraId="24E0F8EA" w14:textId="77777777" w:rsidR="001B0032" w:rsidRPr="001222FD" w:rsidRDefault="001B0032" w:rsidP="00622529">
            <w:pPr>
              <w:rPr>
                <w:sz w:val="14"/>
                <w:szCs w:val="18"/>
                <w:lang w:val="en-GB"/>
              </w:rPr>
            </w:pPr>
            <w:r w:rsidRPr="001222FD">
              <w:rPr>
                <w:sz w:val="14"/>
                <w:szCs w:val="18"/>
                <w:lang w:val="en-GB"/>
              </w:rPr>
              <w:t>The TFPC with its many</w:t>
            </w:r>
          </w:p>
          <w:p w14:paraId="65B9F9A1" w14:textId="77777777" w:rsidR="001B0032" w:rsidRPr="001222FD" w:rsidRDefault="001B0032" w:rsidP="00622529">
            <w:pPr>
              <w:rPr>
                <w:sz w:val="14"/>
                <w:szCs w:val="18"/>
                <w:lang w:val="en-GB"/>
              </w:rPr>
            </w:pPr>
            <w:r w:rsidRPr="001222FD">
              <w:rPr>
                <w:sz w:val="14"/>
                <w:szCs w:val="18"/>
                <w:lang w:val="en-GB"/>
              </w:rPr>
              <w:t>community and business leaders around the table now serves as the community reference</w:t>
            </w:r>
          </w:p>
          <w:p w14:paraId="2AAA806A" w14:textId="77777777" w:rsidR="001B0032" w:rsidRPr="001222FD" w:rsidRDefault="001B0032" w:rsidP="00622529">
            <w:pPr>
              <w:rPr>
                <w:sz w:val="14"/>
                <w:szCs w:val="18"/>
                <w:lang w:val="en-GB"/>
              </w:rPr>
            </w:pPr>
            <w:r w:rsidRPr="001222FD">
              <w:rPr>
                <w:sz w:val="14"/>
                <w:szCs w:val="18"/>
                <w:lang w:val="en-GB"/>
              </w:rPr>
              <w:t>group for the TFS. Food Strategy updates are regularly on the TFPC agenda, and many</w:t>
            </w:r>
          </w:p>
          <w:p w14:paraId="6A0D1DB3" w14:textId="77777777" w:rsidR="001B0032" w:rsidRPr="001222FD" w:rsidRDefault="001B0032" w:rsidP="00622529">
            <w:pPr>
              <w:rPr>
                <w:sz w:val="14"/>
                <w:szCs w:val="18"/>
                <w:lang w:val="en-GB"/>
              </w:rPr>
            </w:pPr>
            <w:r w:rsidRPr="001222FD">
              <w:rPr>
                <w:sz w:val="14"/>
                <w:szCs w:val="18"/>
                <w:lang w:val="en-GB"/>
              </w:rPr>
              <w:t>TFPC members are involved in Food Strategy initiatives. The TFPC is particularly well</w:t>
            </w:r>
            <w:r>
              <w:rPr>
                <w:sz w:val="14"/>
                <w:szCs w:val="18"/>
                <w:lang w:val="en-GB"/>
              </w:rPr>
              <w:t xml:space="preserve"> </w:t>
            </w:r>
            <w:r w:rsidRPr="001222FD">
              <w:rPr>
                <w:sz w:val="14"/>
                <w:szCs w:val="18"/>
                <w:lang w:val="en-GB"/>
              </w:rPr>
              <w:t xml:space="preserve">placed to accomplish the task of </w:t>
            </w:r>
            <w:r w:rsidRPr="001222FD">
              <w:rPr>
                <w:i/>
                <w:iCs/>
                <w:sz w:val="14"/>
                <w:szCs w:val="18"/>
                <w:lang w:val="en-GB"/>
              </w:rPr>
              <w:t>horizon scanning</w:t>
            </w:r>
            <w:r w:rsidRPr="001222FD">
              <w:rPr>
                <w:sz w:val="14"/>
                <w:szCs w:val="18"/>
                <w:lang w:val="en-GB"/>
              </w:rPr>
              <w:t>, that is, looking for food opportunities</w:t>
            </w:r>
          </w:p>
          <w:p w14:paraId="143948E7" w14:textId="77777777" w:rsidR="001B0032" w:rsidRPr="001222FD" w:rsidRDefault="001B0032" w:rsidP="00622529">
            <w:pPr>
              <w:rPr>
                <w:sz w:val="14"/>
                <w:szCs w:val="18"/>
                <w:lang w:val="en-GB"/>
              </w:rPr>
            </w:pPr>
            <w:r w:rsidRPr="001222FD">
              <w:rPr>
                <w:sz w:val="14"/>
                <w:szCs w:val="18"/>
                <w:lang w:val="en-GB"/>
              </w:rPr>
              <w:t>both inside and outside of government. The TFPC continues to develop and inform</w:t>
            </w:r>
          </w:p>
          <w:p w14:paraId="74AE7678" w14:textId="77777777" w:rsidR="001B0032" w:rsidRPr="001222FD" w:rsidRDefault="001B0032" w:rsidP="00622529">
            <w:pPr>
              <w:rPr>
                <w:sz w:val="14"/>
                <w:szCs w:val="18"/>
                <w:lang w:val="en-GB"/>
              </w:rPr>
            </w:pPr>
            <w:r w:rsidRPr="001222FD">
              <w:rPr>
                <w:sz w:val="14"/>
                <w:szCs w:val="18"/>
                <w:lang w:val="en-GB"/>
              </w:rPr>
              <w:t>policy recommendations that are put forward to both the Board of Health and the City</w:t>
            </w:r>
          </w:p>
          <w:p w14:paraId="6403CE68" w14:textId="77777777" w:rsidR="001B0032" w:rsidRPr="001222FD" w:rsidRDefault="001B0032" w:rsidP="00622529">
            <w:pPr>
              <w:rPr>
                <w:sz w:val="14"/>
                <w:szCs w:val="18"/>
                <w:lang w:val="en-GB"/>
              </w:rPr>
            </w:pPr>
            <w:r w:rsidRPr="001222FD">
              <w:rPr>
                <w:sz w:val="14"/>
                <w:szCs w:val="18"/>
                <w:lang w:val="en-GB"/>
              </w:rPr>
              <w:t>Council. Since its inception in 2010, the TFS team represents new capacity for food</w:t>
            </w:r>
          </w:p>
          <w:p w14:paraId="01124C85" w14:textId="77777777" w:rsidR="001B0032" w:rsidRDefault="001B0032" w:rsidP="00622529">
            <w:pPr>
              <w:rPr>
                <w:sz w:val="14"/>
                <w:szCs w:val="18"/>
                <w:lang w:val="en-GB"/>
              </w:rPr>
            </w:pPr>
            <w:r w:rsidRPr="001222FD">
              <w:rPr>
                <w:sz w:val="14"/>
                <w:szCs w:val="18"/>
                <w:lang w:val="en-GB"/>
              </w:rPr>
              <w:t>systems thinking at the municipal level in Toronto.</w:t>
            </w:r>
          </w:p>
          <w:p w14:paraId="360E2A89" w14:textId="77777777" w:rsidR="001B0032" w:rsidRDefault="001B0032" w:rsidP="00622529">
            <w:pPr>
              <w:rPr>
                <w:sz w:val="14"/>
                <w:szCs w:val="18"/>
                <w:lang w:val="en-GB"/>
              </w:rPr>
            </w:pPr>
          </w:p>
          <w:p w14:paraId="5882A7A8" w14:textId="77777777" w:rsidR="001B0032" w:rsidRPr="001222FD" w:rsidRDefault="001B0032" w:rsidP="00622529">
            <w:pPr>
              <w:rPr>
                <w:sz w:val="14"/>
                <w:szCs w:val="18"/>
                <w:lang w:val="en-GB"/>
              </w:rPr>
            </w:pPr>
            <w:r w:rsidRPr="001222FD">
              <w:rPr>
                <w:sz w:val="14"/>
                <w:szCs w:val="18"/>
                <w:lang w:val="en-GB"/>
              </w:rPr>
              <w:t>The TFPC</w:t>
            </w:r>
          </w:p>
          <w:p w14:paraId="2766ADD3" w14:textId="77777777" w:rsidR="001B0032" w:rsidRPr="001222FD" w:rsidRDefault="001B0032" w:rsidP="00622529">
            <w:pPr>
              <w:rPr>
                <w:sz w:val="14"/>
                <w:szCs w:val="18"/>
                <w:lang w:val="en-GB"/>
              </w:rPr>
            </w:pPr>
            <w:r w:rsidRPr="001222FD">
              <w:rPr>
                <w:sz w:val="14"/>
                <w:szCs w:val="18"/>
                <w:lang w:val="en-GB"/>
              </w:rPr>
              <w:t>and TFS, however, are unique in their position inside the municipal government to</w:t>
            </w:r>
          </w:p>
          <w:p w14:paraId="292750AB" w14:textId="77777777" w:rsidR="001B0032" w:rsidRPr="001222FD" w:rsidRDefault="001B0032" w:rsidP="00622529">
            <w:pPr>
              <w:rPr>
                <w:sz w:val="14"/>
                <w:szCs w:val="18"/>
                <w:lang w:val="en-GB"/>
              </w:rPr>
            </w:pPr>
            <w:r w:rsidRPr="001222FD">
              <w:rPr>
                <w:sz w:val="14"/>
                <w:szCs w:val="18"/>
                <w:lang w:val="en-GB"/>
              </w:rPr>
              <w:t>advise, enable, and implement policy and programmes that directly shape and influence</w:t>
            </w:r>
          </w:p>
          <w:p w14:paraId="644E81DE" w14:textId="77777777" w:rsidR="001B0032" w:rsidRDefault="001B0032" w:rsidP="00622529">
            <w:pPr>
              <w:rPr>
                <w:sz w:val="14"/>
                <w:szCs w:val="18"/>
                <w:lang w:val="en-GB"/>
              </w:rPr>
            </w:pPr>
            <w:r w:rsidRPr="001222FD">
              <w:rPr>
                <w:sz w:val="14"/>
                <w:szCs w:val="18"/>
                <w:lang w:val="en-GB"/>
              </w:rPr>
              <w:t>the food system.</w:t>
            </w:r>
          </w:p>
          <w:p w14:paraId="32D90202" w14:textId="77777777" w:rsidR="001B0032" w:rsidRDefault="001B0032" w:rsidP="00622529">
            <w:pPr>
              <w:rPr>
                <w:sz w:val="14"/>
                <w:szCs w:val="18"/>
                <w:lang w:val="en-GB"/>
              </w:rPr>
            </w:pPr>
          </w:p>
          <w:p w14:paraId="4A2ED0D5" w14:textId="77777777" w:rsidR="001B0032" w:rsidRPr="001222FD" w:rsidRDefault="001B0032" w:rsidP="00622529">
            <w:pPr>
              <w:rPr>
                <w:sz w:val="14"/>
                <w:szCs w:val="18"/>
                <w:lang w:val="en-GB"/>
              </w:rPr>
            </w:pPr>
            <w:r w:rsidRPr="001222FD">
              <w:rPr>
                <w:sz w:val="14"/>
                <w:szCs w:val="18"/>
                <w:lang w:val="en-GB"/>
              </w:rPr>
              <w:t>The TFPC and TFS act as bridging agents between the community, community organisations</w:t>
            </w:r>
          </w:p>
          <w:p w14:paraId="010E4783" w14:textId="77777777" w:rsidR="001B0032" w:rsidRPr="001222FD" w:rsidRDefault="001B0032" w:rsidP="00622529">
            <w:pPr>
              <w:rPr>
                <w:sz w:val="14"/>
                <w:szCs w:val="18"/>
                <w:lang w:val="en-GB"/>
              </w:rPr>
            </w:pPr>
            <w:r w:rsidRPr="001222FD">
              <w:rPr>
                <w:sz w:val="14"/>
                <w:szCs w:val="18"/>
                <w:lang w:val="en-GB"/>
              </w:rPr>
              <w:lastRenderedPageBreak/>
              <w:t>and agencies, and city divisions, staff, and policy-makers. Because of the way that</w:t>
            </w:r>
          </w:p>
          <w:p w14:paraId="1BDA0EAF" w14:textId="77777777" w:rsidR="001B0032" w:rsidRPr="001222FD" w:rsidRDefault="001B0032" w:rsidP="00622529">
            <w:pPr>
              <w:rPr>
                <w:sz w:val="14"/>
                <w:szCs w:val="18"/>
                <w:lang w:val="en-GB"/>
              </w:rPr>
            </w:pPr>
            <w:r w:rsidRPr="001222FD">
              <w:rPr>
                <w:sz w:val="14"/>
                <w:szCs w:val="18"/>
                <w:lang w:val="en-GB"/>
              </w:rPr>
              <w:t>the TFPC and TFS work together with community partners, community-level information</w:t>
            </w:r>
          </w:p>
          <w:p w14:paraId="17721BDB" w14:textId="77777777" w:rsidR="001B0032" w:rsidRPr="001222FD" w:rsidRDefault="001B0032" w:rsidP="00622529">
            <w:pPr>
              <w:rPr>
                <w:sz w:val="14"/>
                <w:szCs w:val="18"/>
                <w:lang w:val="en-GB"/>
              </w:rPr>
            </w:pPr>
            <w:r w:rsidRPr="001222FD">
              <w:rPr>
                <w:sz w:val="14"/>
                <w:szCs w:val="18"/>
                <w:lang w:val="en-GB"/>
              </w:rPr>
              <w:t>is both transferred and translated into the corridors of municipal government. In this</w:t>
            </w:r>
          </w:p>
          <w:p w14:paraId="0FA35C18" w14:textId="77777777" w:rsidR="001B0032" w:rsidRPr="001222FD" w:rsidRDefault="001B0032" w:rsidP="00622529">
            <w:pPr>
              <w:rPr>
                <w:sz w:val="14"/>
                <w:szCs w:val="18"/>
                <w:lang w:val="en-GB"/>
              </w:rPr>
            </w:pPr>
            <w:r w:rsidRPr="001222FD">
              <w:rPr>
                <w:sz w:val="14"/>
                <w:szCs w:val="18"/>
                <w:lang w:val="en-GB"/>
              </w:rPr>
              <w:t>process, the TFPC and TFS play the important role of translating community concerns</w:t>
            </w:r>
          </w:p>
          <w:p w14:paraId="0910B10B" w14:textId="77777777" w:rsidR="001B0032" w:rsidRPr="001222FD" w:rsidRDefault="001B0032" w:rsidP="00622529">
            <w:pPr>
              <w:rPr>
                <w:sz w:val="14"/>
                <w:szCs w:val="18"/>
                <w:lang w:val="en-GB"/>
              </w:rPr>
            </w:pPr>
            <w:r w:rsidRPr="001222FD">
              <w:rPr>
                <w:sz w:val="14"/>
                <w:szCs w:val="18"/>
                <w:lang w:val="en-GB"/>
              </w:rPr>
              <w:t>and priorities, so that they can be interpreted in the municipal government environment</w:t>
            </w:r>
          </w:p>
          <w:p w14:paraId="6064A42F" w14:textId="77777777" w:rsidR="001B0032" w:rsidRPr="001222FD" w:rsidRDefault="001B0032" w:rsidP="00622529">
            <w:pPr>
              <w:rPr>
                <w:sz w:val="14"/>
                <w:szCs w:val="18"/>
                <w:lang w:val="en-GB"/>
              </w:rPr>
            </w:pPr>
            <w:r w:rsidRPr="001222FD">
              <w:rPr>
                <w:sz w:val="14"/>
                <w:szCs w:val="18"/>
                <w:lang w:val="en-GB"/>
              </w:rPr>
              <w:t>and can be communicated for policy purposes (</w:t>
            </w:r>
            <w:proofErr w:type="spellStart"/>
            <w:r w:rsidRPr="001222FD">
              <w:rPr>
                <w:sz w:val="14"/>
                <w:szCs w:val="18"/>
                <w:lang w:val="en-GB"/>
              </w:rPr>
              <w:t>Hajer</w:t>
            </w:r>
            <w:proofErr w:type="spellEnd"/>
            <w:r w:rsidRPr="001222FD">
              <w:rPr>
                <w:sz w:val="14"/>
                <w:szCs w:val="18"/>
                <w:lang w:val="en-GB"/>
              </w:rPr>
              <w:t xml:space="preserve"> and Versteeg 2005, </w:t>
            </w:r>
            <w:proofErr w:type="spellStart"/>
            <w:r w:rsidRPr="001222FD">
              <w:rPr>
                <w:sz w:val="14"/>
                <w:szCs w:val="18"/>
                <w:lang w:val="en-GB"/>
              </w:rPr>
              <w:t>Carr</w:t>
            </w:r>
            <w:proofErr w:type="spellEnd"/>
            <w:r w:rsidRPr="001222FD">
              <w:rPr>
                <w:sz w:val="14"/>
                <w:szCs w:val="18"/>
                <w:lang w:val="en-GB"/>
              </w:rPr>
              <w:t xml:space="preserve"> 2010).</w:t>
            </w:r>
          </w:p>
          <w:p w14:paraId="0FFB9594" w14:textId="77777777" w:rsidR="001B0032" w:rsidRPr="001222FD" w:rsidRDefault="001B0032" w:rsidP="00622529">
            <w:pPr>
              <w:rPr>
                <w:sz w:val="14"/>
                <w:szCs w:val="18"/>
                <w:lang w:val="en-GB"/>
              </w:rPr>
            </w:pPr>
            <w:r w:rsidRPr="001222FD">
              <w:rPr>
                <w:sz w:val="14"/>
                <w:szCs w:val="18"/>
                <w:lang w:val="en-GB"/>
              </w:rPr>
              <w:t>When information regarding community activities and food-related dilemmas at the community</w:t>
            </w:r>
          </w:p>
          <w:p w14:paraId="41A5F92D" w14:textId="77777777" w:rsidR="001B0032" w:rsidRPr="001222FD" w:rsidRDefault="001B0032" w:rsidP="00622529">
            <w:pPr>
              <w:rPr>
                <w:sz w:val="14"/>
                <w:szCs w:val="18"/>
                <w:lang w:val="en-GB"/>
              </w:rPr>
            </w:pPr>
            <w:r w:rsidRPr="001222FD">
              <w:rPr>
                <w:sz w:val="14"/>
                <w:szCs w:val="18"/>
                <w:lang w:val="en-GB"/>
              </w:rPr>
              <w:t>level are shared at TFPC meetings at City Hall, either by the public or by a</w:t>
            </w:r>
          </w:p>
          <w:p w14:paraId="175505D9" w14:textId="77777777" w:rsidR="001B0032" w:rsidRPr="001222FD" w:rsidRDefault="001B0032" w:rsidP="00622529">
            <w:pPr>
              <w:rPr>
                <w:sz w:val="14"/>
                <w:szCs w:val="18"/>
                <w:lang w:val="en-GB"/>
              </w:rPr>
            </w:pPr>
            <w:r w:rsidRPr="001222FD">
              <w:rPr>
                <w:sz w:val="14"/>
                <w:szCs w:val="18"/>
                <w:lang w:val="en-GB"/>
              </w:rPr>
              <w:t>TFPC member, the information is relayed to a diverse TFPC membership, participating</w:t>
            </w:r>
          </w:p>
          <w:p w14:paraId="33CE08C9" w14:textId="77777777" w:rsidR="001B0032" w:rsidRPr="001222FD" w:rsidRDefault="001B0032" w:rsidP="00622529">
            <w:pPr>
              <w:rPr>
                <w:sz w:val="14"/>
                <w:szCs w:val="18"/>
                <w:lang w:val="en-GB"/>
              </w:rPr>
            </w:pPr>
            <w:r w:rsidRPr="001222FD">
              <w:rPr>
                <w:sz w:val="14"/>
                <w:szCs w:val="18"/>
                <w:lang w:val="en-GB"/>
              </w:rPr>
              <w:t>city councillors, and the city staff being the TFPC coordinator and the TFS team.</w:t>
            </w:r>
          </w:p>
          <w:p w14:paraId="0233CE48" w14:textId="77777777" w:rsidR="001B0032" w:rsidRPr="001222FD" w:rsidRDefault="001B0032" w:rsidP="00622529">
            <w:pPr>
              <w:rPr>
                <w:sz w:val="14"/>
                <w:szCs w:val="18"/>
                <w:lang w:val="en-GB"/>
              </w:rPr>
            </w:pPr>
            <w:r w:rsidRPr="001222FD">
              <w:rPr>
                <w:sz w:val="14"/>
                <w:szCs w:val="18"/>
                <w:lang w:val="en-GB"/>
              </w:rPr>
              <w:t>Between council meetings, the close working relationship of the TFPC and the TFS</w:t>
            </w:r>
          </w:p>
          <w:p w14:paraId="187D49AB" w14:textId="77777777" w:rsidR="001B0032" w:rsidRPr="001222FD" w:rsidRDefault="001B0032" w:rsidP="00622529">
            <w:pPr>
              <w:rPr>
                <w:sz w:val="14"/>
                <w:szCs w:val="18"/>
                <w:lang w:val="en-GB"/>
              </w:rPr>
            </w:pPr>
            <w:r w:rsidRPr="001222FD">
              <w:rPr>
                <w:sz w:val="14"/>
                <w:szCs w:val="18"/>
                <w:lang w:val="en-GB"/>
              </w:rPr>
              <w:t>allows for ideas from the community to form into initiatives. Community kitchens are</w:t>
            </w:r>
          </w:p>
          <w:p w14:paraId="197FF0BB" w14:textId="77777777" w:rsidR="001B0032" w:rsidRPr="001222FD" w:rsidRDefault="001B0032" w:rsidP="00622529">
            <w:pPr>
              <w:rPr>
                <w:sz w:val="14"/>
                <w:szCs w:val="18"/>
                <w:lang w:val="en-GB"/>
              </w:rPr>
            </w:pPr>
            <w:r w:rsidRPr="001222FD">
              <w:rPr>
                <w:sz w:val="14"/>
                <w:szCs w:val="18"/>
                <w:lang w:val="en-GB"/>
              </w:rPr>
              <w:t>one example where the TFPC and TFS team bring the interests and concern of community</w:t>
            </w:r>
          </w:p>
          <w:p w14:paraId="5C42E49D" w14:textId="77777777" w:rsidR="001B0032" w:rsidRPr="001222FD" w:rsidRDefault="001B0032" w:rsidP="00622529">
            <w:pPr>
              <w:rPr>
                <w:sz w:val="14"/>
                <w:szCs w:val="18"/>
                <w:lang w:val="en-GB"/>
              </w:rPr>
            </w:pPr>
            <w:r w:rsidRPr="001222FD">
              <w:rPr>
                <w:sz w:val="14"/>
                <w:szCs w:val="18"/>
                <w:lang w:val="en-GB"/>
              </w:rPr>
              <w:lastRenderedPageBreak/>
              <w:t>groups into the realm of municipal government, framing community issues as food systems</w:t>
            </w:r>
          </w:p>
          <w:p w14:paraId="0D493B19" w14:textId="77777777" w:rsidR="001B0032" w:rsidRPr="001222FD" w:rsidRDefault="001B0032" w:rsidP="00622529">
            <w:pPr>
              <w:rPr>
                <w:sz w:val="14"/>
                <w:szCs w:val="18"/>
                <w:lang w:val="en-GB"/>
              </w:rPr>
            </w:pPr>
            <w:r w:rsidRPr="001222FD">
              <w:rPr>
                <w:sz w:val="14"/>
                <w:szCs w:val="18"/>
                <w:lang w:val="en-GB"/>
              </w:rPr>
              <w:t>issues relevant to the city and catalysing staff action. Dialogue is now underway among</w:t>
            </w:r>
          </w:p>
          <w:p w14:paraId="4D6CDC50" w14:textId="77777777" w:rsidR="001B0032" w:rsidRPr="001222FD" w:rsidRDefault="001B0032" w:rsidP="00622529">
            <w:pPr>
              <w:rPr>
                <w:sz w:val="14"/>
                <w:szCs w:val="18"/>
                <w:lang w:val="en-GB"/>
              </w:rPr>
            </w:pPr>
            <w:r w:rsidRPr="001222FD">
              <w:rPr>
                <w:sz w:val="14"/>
                <w:szCs w:val="18"/>
                <w:lang w:val="en-GB"/>
              </w:rPr>
              <w:t>policy-makers within the city to facilitate access to kitchens and increase community</w:t>
            </w:r>
          </w:p>
          <w:p w14:paraId="644CC5AC" w14:textId="77777777" w:rsidR="001B0032" w:rsidRDefault="001B0032" w:rsidP="00622529">
            <w:pPr>
              <w:rPr>
                <w:sz w:val="14"/>
                <w:szCs w:val="18"/>
                <w:lang w:val="en-GB"/>
              </w:rPr>
            </w:pPr>
            <w:r w:rsidRPr="001222FD">
              <w:rPr>
                <w:sz w:val="14"/>
                <w:szCs w:val="18"/>
                <w:lang w:val="en-GB"/>
              </w:rPr>
              <w:t>kitchen space throughout the city.</w:t>
            </w:r>
          </w:p>
          <w:p w14:paraId="704844CD" w14:textId="77777777" w:rsidR="001B0032" w:rsidRDefault="001B0032" w:rsidP="00622529">
            <w:pPr>
              <w:rPr>
                <w:sz w:val="14"/>
                <w:szCs w:val="18"/>
                <w:lang w:val="en-GB"/>
              </w:rPr>
            </w:pPr>
          </w:p>
          <w:p w14:paraId="1F846D34" w14:textId="77777777" w:rsidR="001B0032" w:rsidRPr="001222FD" w:rsidRDefault="001B0032" w:rsidP="00622529">
            <w:pPr>
              <w:rPr>
                <w:sz w:val="14"/>
                <w:szCs w:val="18"/>
                <w:lang w:val="en-GB"/>
              </w:rPr>
            </w:pPr>
            <w:r w:rsidRPr="001222FD">
              <w:rPr>
                <w:sz w:val="14"/>
                <w:szCs w:val="18"/>
                <w:lang w:val="en-GB"/>
              </w:rPr>
              <w:t>The TFS and TFPC shape the policy landscape through informal channels by connecting</w:t>
            </w:r>
          </w:p>
          <w:p w14:paraId="365E19C4" w14:textId="77777777" w:rsidR="001B0032" w:rsidRPr="001222FD" w:rsidRDefault="001B0032" w:rsidP="00622529">
            <w:pPr>
              <w:rPr>
                <w:sz w:val="14"/>
                <w:szCs w:val="18"/>
                <w:lang w:val="en-GB"/>
              </w:rPr>
            </w:pPr>
            <w:r w:rsidRPr="001222FD">
              <w:rPr>
                <w:sz w:val="14"/>
                <w:szCs w:val="18"/>
                <w:lang w:val="en-GB"/>
              </w:rPr>
              <w:t>community groups to each other, by helping groups navigate the policy environment on</w:t>
            </w:r>
          </w:p>
          <w:p w14:paraId="530F3EAE" w14:textId="77777777" w:rsidR="001B0032" w:rsidRPr="001222FD" w:rsidRDefault="001B0032" w:rsidP="00622529">
            <w:pPr>
              <w:rPr>
                <w:sz w:val="14"/>
                <w:szCs w:val="18"/>
                <w:lang w:val="en-GB"/>
              </w:rPr>
            </w:pPr>
            <w:r w:rsidRPr="001222FD">
              <w:rPr>
                <w:sz w:val="14"/>
                <w:szCs w:val="18"/>
                <w:lang w:val="en-GB"/>
              </w:rPr>
              <w:t>a case-by-case basis (using these experiences as opportunities for both staff and community</w:t>
            </w:r>
          </w:p>
          <w:p w14:paraId="0AE4882F" w14:textId="77777777" w:rsidR="001B0032" w:rsidRPr="001222FD" w:rsidRDefault="001B0032" w:rsidP="00622529">
            <w:pPr>
              <w:rPr>
                <w:sz w:val="14"/>
                <w:szCs w:val="18"/>
                <w:lang w:val="en-GB"/>
              </w:rPr>
            </w:pPr>
            <w:r w:rsidRPr="001222FD">
              <w:rPr>
                <w:sz w:val="14"/>
                <w:szCs w:val="18"/>
                <w:lang w:val="en-GB"/>
              </w:rPr>
              <w:t>members to learn more about the food system and its complex governance networks), and</w:t>
            </w:r>
          </w:p>
          <w:p w14:paraId="7C4926EC" w14:textId="77777777" w:rsidR="001B0032" w:rsidRPr="001222FD" w:rsidRDefault="001B0032" w:rsidP="00622529">
            <w:pPr>
              <w:rPr>
                <w:sz w:val="14"/>
                <w:szCs w:val="18"/>
                <w:lang w:val="en-GB"/>
              </w:rPr>
            </w:pPr>
            <w:r w:rsidRPr="001222FD">
              <w:rPr>
                <w:sz w:val="14"/>
                <w:szCs w:val="18"/>
                <w:lang w:val="en-GB"/>
              </w:rPr>
              <w:t>by supporting pilot projects. Connections are built between communities and the municipality,</w:t>
            </w:r>
          </w:p>
          <w:p w14:paraId="1D672040" w14:textId="77777777" w:rsidR="001B0032" w:rsidRPr="001222FD" w:rsidRDefault="001B0032" w:rsidP="00622529">
            <w:pPr>
              <w:rPr>
                <w:sz w:val="14"/>
                <w:szCs w:val="18"/>
                <w:lang w:val="en-GB"/>
              </w:rPr>
            </w:pPr>
            <w:r w:rsidRPr="001222FD">
              <w:rPr>
                <w:sz w:val="14"/>
                <w:szCs w:val="18"/>
                <w:lang w:val="en-GB"/>
              </w:rPr>
              <w:t>self-organisation is promoted and validated, and finally, community leadership is</w:t>
            </w:r>
          </w:p>
          <w:p w14:paraId="184CFC1D" w14:textId="77777777" w:rsidR="001B0032" w:rsidRPr="001222FD" w:rsidRDefault="001B0032" w:rsidP="00622529">
            <w:pPr>
              <w:rPr>
                <w:sz w:val="14"/>
                <w:szCs w:val="18"/>
                <w:lang w:val="en-GB"/>
              </w:rPr>
            </w:pPr>
            <w:r w:rsidRPr="001222FD">
              <w:rPr>
                <w:sz w:val="14"/>
                <w:szCs w:val="18"/>
                <w:lang w:val="en-GB"/>
              </w:rPr>
              <w:t>nurtured. This inter-scalar bridging requires forging deliberate connections between communities,</w:t>
            </w:r>
          </w:p>
          <w:p w14:paraId="5C70953D" w14:textId="77777777" w:rsidR="001B0032" w:rsidRPr="001222FD" w:rsidRDefault="001B0032" w:rsidP="00622529">
            <w:pPr>
              <w:rPr>
                <w:sz w:val="14"/>
                <w:szCs w:val="18"/>
                <w:lang w:val="en-GB"/>
              </w:rPr>
            </w:pPr>
            <w:r w:rsidRPr="001222FD">
              <w:rPr>
                <w:sz w:val="14"/>
                <w:szCs w:val="18"/>
                <w:lang w:val="en-GB"/>
              </w:rPr>
              <w:t>agencies and organisations, and city staff across departments, jurisdictions,</w:t>
            </w:r>
            <w:r w:rsidRPr="001222FD">
              <w:rPr>
                <w:lang w:val="en-GB"/>
              </w:rPr>
              <w:t xml:space="preserve"> </w:t>
            </w:r>
            <w:r w:rsidRPr="001222FD">
              <w:rPr>
                <w:sz w:val="14"/>
                <w:szCs w:val="18"/>
                <w:lang w:val="en-GB"/>
              </w:rPr>
              <w:t>scales, and sectors. It is in this way that the attributes of bridging, self-organisation, and</w:t>
            </w:r>
          </w:p>
          <w:p w14:paraId="661A218B" w14:textId="77777777" w:rsidR="001B0032" w:rsidRPr="001222FD" w:rsidRDefault="001B0032" w:rsidP="00622529">
            <w:pPr>
              <w:rPr>
                <w:sz w:val="14"/>
                <w:szCs w:val="18"/>
                <w:lang w:val="en-GB"/>
              </w:rPr>
            </w:pPr>
            <w:r w:rsidRPr="001222FD">
              <w:rPr>
                <w:sz w:val="14"/>
                <w:szCs w:val="18"/>
                <w:lang w:val="en-GB"/>
              </w:rPr>
              <w:lastRenderedPageBreak/>
              <w:t>leadership are expressed. These activities demonstrate possibility and give a platform to</w:t>
            </w:r>
          </w:p>
          <w:p w14:paraId="1385D047" w14:textId="77777777" w:rsidR="001B0032" w:rsidRPr="00EE31BA" w:rsidRDefault="001B0032" w:rsidP="00622529">
            <w:pPr>
              <w:rPr>
                <w:sz w:val="14"/>
                <w:szCs w:val="18"/>
                <w:lang w:val="en-GB"/>
              </w:rPr>
            </w:pPr>
            <w:r w:rsidRPr="001222FD">
              <w:rPr>
                <w:sz w:val="14"/>
                <w:szCs w:val="18"/>
                <w:lang w:val="en-GB"/>
              </w:rPr>
              <w:t>existing motivation, innovation, and creativity within the community.</w:t>
            </w:r>
          </w:p>
        </w:tc>
        <w:tc>
          <w:tcPr>
            <w:tcW w:w="1703" w:type="dxa"/>
          </w:tcPr>
          <w:p w14:paraId="0F93F429" w14:textId="77777777" w:rsidR="001B0032" w:rsidRPr="00EE31BA" w:rsidRDefault="001B0032" w:rsidP="00622529">
            <w:pPr>
              <w:rPr>
                <w:sz w:val="14"/>
                <w:szCs w:val="18"/>
                <w:lang w:val="en-GB"/>
              </w:rPr>
            </w:pPr>
          </w:p>
        </w:tc>
        <w:tc>
          <w:tcPr>
            <w:tcW w:w="1713" w:type="dxa"/>
          </w:tcPr>
          <w:p w14:paraId="3A0A7D7F" w14:textId="77777777" w:rsidR="001B0032" w:rsidRPr="00EE31BA" w:rsidRDefault="001B0032" w:rsidP="00622529">
            <w:pPr>
              <w:rPr>
                <w:sz w:val="14"/>
                <w:szCs w:val="18"/>
                <w:lang w:val="en-GB"/>
              </w:rPr>
            </w:pPr>
          </w:p>
        </w:tc>
      </w:tr>
      <w:tr w:rsidR="001B0032" w:rsidRPr="005E18D2" w14:paraId="4DA6F782" w14:textId="77777777" w:rsidTr="00622529">
        <w:tc>
          <w:tcPr>
            <w:tcW w:w="1672" w:type="dxa"/>
          </w:tcPr>
          <w:p w14:paraId="41E38AD3" w14:textId="77777777" w:rsidR="001B0032" w:rsidRPr="00EE31BA" w:rsidRDefault="001B0032" w:rsidP="00622529">
            <w:pPr>
              <w:rPr>
                <w:sz w:val="14"/>
                <w:szCs w:val="18"/>
                <w:lang w:val="en-GB"/>
              </w:rPr>
            </w:pPr>
            <w:proofErr w:type="spellStart"/>
            <w:r>
              <w:rPr>
                <w:sz w:val="14"/>
                <w:szCs w:val="18"/>
                <w:lang w:val="en-GB"/>
              </w:rPr>
              <w:lastRenderedPageBreak/>
              <w:t>Giambartolomei</w:t>
            </w:r>
            <w:proofErr w:type="spellEnd"/>
            <w:r>
              <w:rPr>
                <w:sz w:val="14"/>
                <w:szCs w:val="18"/>
                <w:lang w:val="en-GB"/>
              </w:rPr>
              <w:t xml:space="preserve"> et al., 2021, How food policies emerge: The pivotal role of policy entrepreneurs as brokers and bridges of people and ideas</w:t>
            </w:r>
          </w:p>
        </w:tc>
        <w:tc>
          <w:tcPr>
            <w:tcW w:w="1185" w:type="dxa"/>
          </w:tcPr>
          <w:p w14:paraId="5151947F" w14:textId="77777777" w:rsidR="001B0032" w:rsidRPr="00EE31BA" w:rsidRDefault="001B0032" w:rsidP="00622529">
            <w:pPr>
              <w:rPr>
                <w:sz w:val="14"/>
                <w:szCs w:val="18"/>
                <w:lang w:val="en-GB"/>
              </w:rPr>
            </w:pPr>
            <w:r>
              <w:rPr>
                <w:sz w:val="14"/>
                <w:szCs w:val="18"/>
                <w:lang w:val="en-GB"/>
              </w:rPr>
              <w:t>Cork, Ireland &amp; Bergamo, Italy; 2016</w:t>
            </w:r>
          </w:p>
        </w:tc>
        <w:tc>
          <w:tcPr>
            <w:tcW w:w="1272" w:type="dxa"/>
          </w:tcPr>
          <w:p w14:paraId="41BAAFCB"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31F6C88D" w14:textId="77777777" w:rsidR="001B0032" w:rsidRDefault="001B0032" w:rsidP="00622529">
            <w:pPr>
              <w:rPr>
                <w:sz w:val="14"/>
                <w:szCs w:val="18"/>
                <w:lang w:val="en-GB"/>
              </w:rPr>
            </w:pPr>
            <w:r>
              <w:rPr>
                <w:sz w:val="14"/>
                <w:szCs w:val="18"/>
                <w:lang w:val="en-GB"/>
              </w:rPr>
              <w:t>Policy entrepreneurship and collaborative leadership</w:t>
            </w:r>
          </w:p>
          <w:p w14:paraId="63789FD7" w14:textId="77777777" w:rsidR="001B0032" w:rsidRDefault="001B0032" w:rsidP="00622529">
            <w:pPr>
              <w:rPr>
                <w:sz w:val="14"/>
                <w:szCs w:val="18"/>
                <w:lang w:val="en-GB"/>
              </w:rPr>
            </w:pPr>
          </w:p>
          <w:p w14:paraId="2598D40C" w14:textId="77777777" w:rsidR="001B0032" w:rsidRPr="00EE31BA" w:rsidRDefault="001B0032" w:rsidP="00622529">
            <w:pPr>
              <w:rPr>
                <w:sz w:val="14"/>
                <w:szCs w:val="18"/>
                <w:lang w:val="en-GB"/>
              </w:rPr>
            </w:pPr>
            <w:r>
              <w:rPr>
                <w:sz w:val="14"/>
                <w:szCs w:val="18"/>
                <w:lang w:val="en-GB"/>
              </w:rPr>
              <w:t>Interviews; field observations</w:t>
            </w:r>
          </w:p>
        </w:tc>
        <w:tc>
          <w:tcPr>
            <w:tcW w:w="2557" w:type="dxa"/>
          </w:tcPr>
          <w:p w14:paraId="730B9B23" w14:textId="77777777" w:rsidR="001B0032" w:rsidRPr="00CE5C8D" w:rsidRDefault="001B0032" w:rsidP="00622529">
            <w:pPr>
              <w:rPr>
                <w:sz w:val="14"/>
                <w:szCs w:val="18"/>
                <w:lang w:val="en-GB"/>
              </w:rPr>
            </w:pPr>
            <w:r w:rsidRPr="00CE5C8D">
              <w:rPr>
                <w:sz w:val="14"/>
                <w:szCs w:val="18"/>
                <w:lang w:val="en-GB"/>
              </w:rPr>
              <w:t>The Cork Food Policy Council (CFPC) emerged out of a three-year</w:t>
            </w:r>
          </w:p>
          <w:p w14:paraId="1F4B7232" w14:textId="77777777" w:rsidR="001B0032" w:rsidRPr="00CE5C8D" w:rsidRDefault="001B0032" w:rsidP="00622529">
            <w:pPr>
              <w:rPr>
                <w:sz w:val="14"/>
                <w:szCs w:val="18"/>
                <w:lang w:val="en-GB"/>
              </w:rPr>
            </w:pPr>
            <w:r w:rsidRPr="00CE5C8D">
              <w:rPr>
                <w:sz w:val="14"/>
                <w:szCs w:val="18"/>
                <w:lang w:val="en-GB"/>
              </w:rPr>
              <w:t xml:space="preserve">community food project led by the </w:t>
            </w:r>
            <w:proofErr w:type="spellStart"/>
            <w:r w:rsidRPr="00CE5C8D">
              <w:rPr>
                <w:sz w:val="14"/>
                <w:szCs w:val="18"/>
                <w:lang w:val="en-GB"/>
              </w:rPr>
              <w:t>Northside</w:t>
            </w:r>
            <w:proofErr w:type="spellEnd"/>
            <w:r w:rsidRPr="00CE5C8D">
              <w:rPr>
                <w:sz w:val="14"/>
                <w:szCs w:val="18"/>
                <w:lang w:val="en-GB"/>
              </w:rPr>
              <w:t xml:space="preserve"> Community Health</w:t>
            </w:r>
          </w:p>
          <w:p w14:paraId="2C68B1F8" w14:textId="77777777" w:rsidR="001B0032" w:rsidRPr="00CE5C8D" w:rsidRDefault="001B0032" w:rsidP="00622529">
            <w:pPr>
              <w:rPr>
                <w:sz w:val="14"/>
                <w:szCs w:val="18"/>
                <w:lang w:val="en-GB"/>
              </w:rPr>
            </w:pPr>
            <w:r w:rsidRPr="00CE5C8D">
              <w:rPr>
                <w:sz w:val="14"/>
                <w:szCs w:val="18"/>
                <w:lang w:val="en-GB"/>
              </w:rPr>
              <w:t>Initiative (NICHE), that, in an area of marked social disadvantage, had</w:t>
            </w:r>
          </w:p>
          <w:p w14:paraId="47804DB6" w14:textId="77777777" w:rsidR="001B0032" w:rsidRPr="00CE5C8D" w:rsidRDefault="001B0032" w:rsidP="00622529">
            <w:pPr>
              <w:rPr>
                <w:sz w:val="14"/>
                <w:szCs w:val="18"/>
                <w:lang w:val="en-GB"/>
              </w:rPr>
            </w:pPr>
            <w:r w:rsidRPr="00CE5C8D">
              <w:rPr>
                <w:sz w:val="14"/>
                <w:szCs w:val="18"/>
                <w:lang w:val="en-GB"/>
              </w:rPr>
              <w:t>generated a high level of local engagement. Seeking to build on the</w:t>
            </w:r>
          </w:p>
          <w:p w14:paraId="2032180F" w14:textId="77777777" w:rsidR="001B0032" w:rsidRPr="00CE5C8D" w:rsidRDefault="001B0032" w:rsidP="00622529">
            <w:pPr>
              <w:rPr>
                <w:sz w:val="14"/>
                <w:szCs w:val="18"/>
                <w:lang w:val="en-GB"/>
              </w:rPr>
            </w:pPr>
            <w:r w:rsidRPr="00CE5C8D">
              <w:rPr>
                <w:sz w:val="14"/>
                <w:szCs w:val="18"/>
                <w:lang w:val="en-GB"/>
              </w:rPr>
              <w:t>energy and good will of this project led by NICHE, during the summer of</w:t>
            </w:r>
          </w:p>
          <w:p w14:paraId="3CD1C23A" w14:textId="77777777" w:rsidR="001B0032" w:rsidRPr="00CE5C8D" w:rsidRDefault="001B0032" w:rsidP="00622529">
            <w:pPr>
              <w:rPr>
                <w:sz w:val="14"/>
                <w:szCs w:val="18"/>
                <w:lang w:val="en-GB"/>
              </w:rPr>
            </w:pPr>
            <w:r w:rsidRPr="00CE5C8D">
              <w:rPr>
                <w:sz w:val="14"/>
                <w:szCs w:val="18"/>
                <w:lang w:val="en-GB"/>
              </w:rPr>
              <w:t>2013 a public meeting to gauge interest in a city-wide ‘sustainable food</w:t>
            </w:r>
          </w:p>
          <w:p w14:paraId="56150F8C" w14:textId="77777777" w:rsidR="001B0032" w:rsidRPr="00CE5C8D" w:rsidRDefault="001B0032" w:rsidP="00622529">
            <w:pPr>
              <w:rPr>
                <w:sz w:val="14"/>
                <w:szCs w:val="18"/>
                <w:lang w:val="en-GB"/>
              </w:rPr>
            </w:pPr>
            <w:r w:rsidRPr="00CE5C8D">
              <w:rPr>
                <w:sz w:val="14"/>
                <w:szCs w:val="18"/>
                <w:lang w:val="en-GB"/>
              </w:rPr>
              <w:t>project’ was convened by the three key players at this stage: the coordinator</w:t>
            </w:r>
          </w:p>
          <w:p w14:paraId="01025DF5" w14:textId="77777777" w:rsidR="001B0032" w:rsidRPr="00CE5C8D" w:rsidRDefault="001B0032" w:rsidP="00622529">
            <w:pPr>
              <w:rPr>
                <w:sz w:val="14"/>
                <w:szCs w:val="18"/>
                <w:lang w:val="en-GB"/>
              </w:rPr>
            </w:pPr>
            <w:r w:rsidRPr="00CE5C8D">
              <w:rPr>
                <w:sz w:val="14"/>
                <w:szCs w:val="18"/>
                <w:lang w:val="en-GB"/>
              </w:rPr>
              <w:t>of Cork Healthy Cities, the Director of NICHE who had managed</w:t>
            </w:r>
          </w:p>
          <w:p w14:paraId="52DB294A" w14:textId="77777777" w:rsidR="001B0032" w:rsidRPr="00CE5C8D" w:rsidRDefault="001B0032" w:rsidP="00622529">
            <w:pPr>
              <w:rPr>
                <w:sz w:val="14"/>
                <w:szCs w:val="18"/>
                <w:lang w:val="en-GB"/>
              </w:rPr>
            </w:pPr>
            <w:r w:rsidRPr="00CE5C8D">
              <w:rPr>
                <w:sz w:val="14"/>
                <w:szCs w:val="18"/>
                <w:lang w:val="en-GB"/>
              </w:rPr>
              <w:t>the community food initiative project, and one of the co-authors, who</w:t>
            </w:r>
          </w:p>
          <w:p w14:paraId="3CCBD8F2" w14:textId="77777777" w:rsidR="001B0032" w:rsidRPr="00CE5C8D" w:rsidRDefault="001B0032" w:rsidP="00622529">
            <w:pPr>
              <w:rPr>
                <w:sz w:val="14"/>
                <w:szCs w:val="18"/>
                <w:lang w:val="en-GB"/>
              </w:rPr>
            </w:pPr>
            <w:r w:rsidRPr="00CE5C8D">
              <w:rPr>
                <w:sz w:val="14"/>
                <w:szCs w:val="18"/>
                <w:lang w:val="en-GB"/>
              </w:rPr>
              <w:t>was asked to become Chair of the CFPC, given his knowledge of the food</w:t>
            </w:r>
          </w:p>
          <w:p w14:paraId="734E91C7" w14:textId="77777777" w:rsidR="001B0032" w:rsidRPr="00CE5C8D" w:rsidRDefault="001B0032" w:rsidP="00622529">
            <w:pPr>
              <w:rPr>
                <w:sz w:val="14"/>
                <w:szCs w:val="18"/>
                <w:lang w:val="en-GB"/>
              </w:rPr>
            </w:pPr>
            <w:r w:rsidRPr="00CE5C8D">
              <w:rPr>
                <w:sz w:val="14"/>
                <w:szCs w:val="18"/>
                <w:lang w:val="en-GB"/>
              </w:rPr>
              <w:t>policy field. Given that the public response was so positive, a steering</w:t>
            </w:r>
          </w:p>
          <w:p w14:paraId="283B85A4" w14:textId="77777777" w:rsidR="001B0032" w:rsidRPr="00CE5C8D" w:rsidRDefault="001B0032" w:rsidP="00622529">
            <w:pPr>
              <w:rPr>
                <w:sz w:val="14"/>
                <w:szCs w:val="18"/>
                <w:lang w:val="en-GB"/>
              </w:rPr>
            </w:pPr>
            <w:r w:rsidRPr="00CE5C8D">
              <w:rPr>
                <w:sz w:val="14"/>
                <w:szCs w:val="18"/>
                <w:lang w:val="en-GB"/>
              </w:rPr>
              <w:t>committee was assembled by invitation, principally on the grounds of</w:t>
            </w:r>
          </w:p>
          <w:p w14:paraId="0E82B248" w14:textId="77777777" w:rsidR="001B0032" w:rsidRPr="00CE5C8D" w:rsidRDefault="001B0032" w:rsidP="00622529">
            <w:pPr>
              <w:rPr>
                <w:sz w:val="14"/>
                <w:szCs w:val="18"/>
                <w:lang w:val="en-GB"/>
              </w:rPr>
            </w:pPr>
            <w:r w:rsidRPr="00CE5C8D">
              <w:rPr>
                <w:sz w:val="14"/>
                <w:szCs w:val="18"/>
                <w:lang w:val="en-GB"/>
              </w:rPr>
              <w:t>trying to ensure representation from across all sectors of the food system.</w:t>
            </w:r>
          </w:p>
          <w:p w14:paraId="46FE357E" w14:textId="77777777" w:rsidR="001B0032" w:rsidRPr="00CE5C8D" w:rsidRDefault="001B0032" w:rsidP="00622529">
            <w:pPr>
              <w:rPr>
                <w:sz w:val="14"/>
                <w:szCs w:val="18"/>
                <w:lang w:val="en-GB"/>
              </w:rPr>
            </w:pPr>
            <w:r w:rsidRPr="00CE5C8D">
              <w:rPr>
                <w:sz w:val="14"/>
                <w:szCs w:val="18"/>
                <w:lang w:val="en-GB"/>
              </w:rPr>
              <w:t>The sectors represented by the initial participants of the Steering</w:t>
            </w:r>
          </w:p>
          <w:p w14:paraId="21570B9A" w14:textId="77777777" w:rsidR="001B0032" w:rsidRDefault="001B0032" w:rsidP="00622529">
            <w:pPr>
              <w:rPr>
                <w:sz w:val="14"/>
                <w:szCs w:val="18"/>
                <w:lang w:val="en-GB"/>
              </w:rPr>
            </w:pPr>
            <w:r w:rsidRPr="00CE5C8D">
              <w:rPr>
                <w:sz w:val="14"/>
                <w:szCs w:val="18"/>
                <w:lang w:val="en-GB"/>
              </w:rPr>
              <w:t>Committee are shown in Table 2.</w:t>
            </w:r>
          </w:p>
          <w:p w14:paraId="2364CAD8" w14:textId="77777777" w:rsidR="001B0032" w:rsidRDefault="001B0032" w:rsidP="00622529">
            <w:pPr>
              <w:rPr>
                <w:sz w:val="14"/>
                <w:szCs w:val="18"/>
                <w:lang w:val="en-GB"/>
              </w:rPr>
            </w:pPr>
            <w:r>
              <w:rPr>
                <w:sz w:val="14"/>
                <w:szCs w:val="18"/>
                <w:lang w:val="en-GB"/>
              </w:rPr>
              <w:t xml:space="preserve">[Table with actors from different  groups: academic, </w:t>
            </w:r>
            <w:r>
              <w:rPr>
                <w:sz w:val="14"/>
                <w:szCs w:val="18"/>
                <w:lang w:val="en-GB"/>
              </w:rPr>
              <w:lastRenderedPageBreak/>
              <w:t xml:space="preserve">public health, civil society, city council, small food businesses </w:t>
            </w:r>
          </w:p>
          <w:p w14:paraId="6CC68746" w14:textId="77777777" w:rsidR="001B0032" w:rsidRDefault="001B0032" w:rsidP="00622529">
            <w:pPr>
              <w:rPr>
                <w:sz w:val="14"/>
                <w:szCs w:val="18"/>
                <w:lang w:val="en-GB"/>
              </w:rPr>
            </w:pPr>
          </w:p>
          <w:p w14:paraId="17407B39" w14:textId="77777777" w:rsidR="001B0032" w:rsidRPr="00CE5C8D" w:rsidRDefault="001B0032" w:rsidP="00622529">
            <w:pPr>
              <w:rPr>
                <w:sz w:val="14"/>
                <w:szCs w:val="18"/>
                <w:lang w:val="en-GB"/>
              </w:rPr>
            </w:pPr>
            <w:r w:rsidRPr="00CE5C8D">
              <w:rPr>
                <w:sz w:val="14"/>
                <w:szCs w:val="18"/>
                <w:lang w:val="en-GB"/>
              </w:rPr>
              <w:t>Yet because of the successful</w:t>
            </w:r>
          </w:p>
          <w:p w14:paraId="1FC3F7AD" w14:textId="77777777" w:rsidR="001B0032" w:rsidRPr="00CE5C8D" w:rsidRDefault="001B0032" w:rsidP="00622529">
            <w:pPr>
              <w:rPr>
                <w:sz w:val="14"/>
                <w:szCs w:val="18"/>
                <w:lang w:val="en-GB"/>
              </w:rPr>
            </w:pPr>
            <w:r w:rsidRPr="00CE5C8D">
              <w:rPr>
                <w:sz w:val="14"/>
                <w:szCs w:val="18"/>
                <w:lang w:val="en-GB"/>
              </w:rPr>
              <w:t>experience of the initial community food initiative on the north-side of</w:t>
            </w:r>
          </w:p>
          <w:p w14:paraId="3C0163A4" w14:textId="77777777" w:rsidR="001B0032" w:rsidRPr="00CE5C8D" w:rsidRDefault="001B0032" w:rsidP="00622529">
            <w:pPr>
              <w:rPr>
                <w:sz w:val="14"/>
                <w:szCs w:val="18"/>
                <w:lang w:val="en-GB"/>
              </w:rPr>
            </w:pPr>
            <w:r w:rsidRPr="00CE5C8D">
              <w:rPr>
                <w:sz w:val="14"/>
                <w:szCs w:val="18"/>
                <w:lang w:val="en-GB"/>
              </w:rPr>
              <w:t>the city, there was legitimacy and credibility of such work in the eyes of</w:t>
            </w:r>
          </w:p>
          <w:p w14:paraId="1C586279" w14:textId="77777777" w:rsidR="001B0032" w:rsidRPr="00CE5C8D" w:rsidRDefault="001B0032" w:rsidP="00622529">
            <w:pPr>
              <w:rPr>
                <w:sz w:val="14"/>
                <w:szCs w:val="18"/>
                <w:lang w:val="en-GB"/>
              </w:rPr>
            </w:pPr>
            <w:r w:rsidRPr="00CE5C8D">
              <w:rPr>
                <w:sz w:val="14"/>
                <w:szCs w:val="18"/>
                <w:lang w:val="en-GB"/>
              </w:rPr>
              <w:t>individuals and grassroots organisations. For the Cork Healthy Cities</w:t>
            </w:r>
          </w:p>
          <w:p w14:paraId="05C671E9" w14:textId="77777777" w:rsidR="001B0032" w:rsidRPr="00CE5C8D" w:rsidRDefault="001B0032" w:rsidP="00622529">
            <w:pPr>
              <w:rPr>
                <w:sz w:val="14"/>
                <w:szCs w:val="18"/>
                <w:lang w:val="en-GB"/>
              </w:rPr>
            </w:pPr>
            <w:r w:rsidRPr="00CE5C8D">
              <w:rPr>
                <w:sz w:val="14"/>
                <w:szCs w:val="18"/>
                <w:lang w:val="en-GB"/>
              </w:rPr>
              <w:t>coordinator, food is regarded as an “ideal tool to bring people together”</w:t>
            </w:r>
          </w:p>
          <w:p w14:paraId="290CA2BB" w14:textId="77777777" w:rsidR="001B0032" w:rsidRPr="00CE5C8D" w:rsidRDefault="001B0032" w:rsidP="00622529">
            <w:pPr>
              <w:rPr>
                <w:sz w:val="14"/>
                <w:szCs w:val="18"/>
                <w:lang w:val="en-GB"/>
              </w:rPr>
            </w:pPr>
            <w:r w:rsidRPr="00CE5C8D">
              <w:rPr>
                <w:sz w:val="14"/>
                <w:szCs w:val="18"/>
                <w:lang w:val="en-GB"/>
              </w:rPr>
              <w:t>(interviewee 9). A particular success has been to achieve ‘buy-in’, not</w:t>
            </w:r>
          </w:p>
          <w:p w14:paraId="64CBA46B" w14:textId="77777777" w:rsidR="001B0032" w:rsidRPr="00CE5C8D" w:rsidRDefault="001B0032" w:rsidP="00622529">
            <w:pPr>
              <w:rPr>
                <w:sz w:val="14"/>
                <w:szCs w:val="18"/>
                <w:lang w:val="en-GB"/>
              </w:rPr>
            </w:pPr>
            <w:r w:rsidRPr="00CE5C8D">
              <w:rPr>
                <w:sz w:val="14"/>
                <w:szCs w:val="18"/>
                <w:lang w:val="en-GB"/>
              </w:rPr>
              <w:t>just from local political representatives, but from key personnel in other</w:t>
            </w:r>
          </w:p>
          <w:p w14:paraId="736F7775" w14:textId="77777777" w:rsidR="001B0032" w:rsidRPr="00CE5C8D" w:rsidRDefault="001B0032" w:rsidP="00622529">
            <w:pPr>
              <w:rPr>
                <w:sz w:val="14"/>
                <w:szCs w:val="18"/>
                <w:lang w:val="en-GB"/>
              </w:rPr>
            </w:pPr>
            <w:r w:rsidRPr="00CE5C8D">
              <w:rPr>
                <w:sz w:val="14"/>
                <w:szCs w:val="18"/>
                <w:lang w:val="en-GB"/>
              </w:rPr>
              <w:t>sectors and agencies who would not normally regard health as part of</w:t>
            </w:r>
          </w:p>
          <w:p w14:paraId="1646B480" w14:textId="77777777" w:rsidR="001B0032" w:rsidRDefault="001B0032" w:rsidP="00622529">
            <w:pPr>
              <w:rPr>
                <w:sz w:val="14"/>
                <w:szCs w:val="18"/>
                <w:lang w:val="en-GB"/>
              </w:rPr>
            </w:pPr>
            <w:r w:rsidRPr="00CE5C8D">
              <w:rPr>
                <w:sz w:val="14"/>
                <w:szCs w:val="18"/>
                <w:lang w:val="en-GB"/>
              </w:rPr>
              <w:t>their brief but who have championed the Healthy Cities agenda.</w:t>
            </w:r>
          </w:p>
          <w:p w14:paraId="318742AE" w14:textId="77777777" w:rsidR="001B0032" w:rsidRDefault="001B0032" w:rsidP="00622529">
            <w:pPr>
              <w:rPr>
                <w:sz w:val="14"/>
                <w:szCs w:val="18"/>
                <w:lang w:val="en-GB"/>
              </w:rPr>
            </w:pPr>
          </w:p>
          <w:p w14:paraId="2D15DF2F" w14:textId="77777777" w:rsidR="001B0032" w:rsidRPr="00CE5C8D" w:rsidRDefault="001B0032" w:rsidP="00622529">
            <w:pPr>
              <w:rPr>
                <w:sz w:val="14"/>
                <w:szCs w:val="18"/>
                <w:lang w:val="en-GB"/>
              </w:rPr>
            </w:pPr>
            <w:r w:rsidRPr="00CE5C8D">
              <w:rPr>
                <w:sz w:val="14"/>
                <w:szCs w:val="18"/>
                <w:lang w:val="en-GB"/>
              </w:rPr>
              <w:t>In the early stages of establishing the CFPC steering committee invitations</w:t>
            </w:r>
          </w:p>
          <w:p w14:paraId="3B1FDCF9" w14:textId="77777777" w:rsidR="001B0032" w:rsidRPr="00CE5C8D" w:rsidRDefault="001B0032" w:rsidP="00622529">
            <w:pPr>
              <w:rPr>
                <w:sz w:val="14"/>
                <w:szCs w:val="18"/>
                <w:lang w:val="en-GB"/>
              </w:rPr>
            </w:pPr>
            <w:r w:rsidRPr="00CE5C8D">
              <w:rPr>
                <w:sz w:val="14"/>
                <w:szCs w:val="18"/>
                <w:lang w:val="en-GB"/>
              </w:rPr>
              <w:t>to join were extended to two key staff at CCC: the Director of</w:t>
            </w:r>
          </w:p>
          <w:p w14:paraId="506D2090" w14:textId="77777777" w:rsidR="001B0032" w:rsidRPr="00CE5C8D" w:rsidRDefault="001B0032" w:rsidP="00622529">
            <w:pPr>
              <w:rPr>
                <w:sz w:val="14"/>
                <w:szCs w:val="18"/>
                <w:lang w:val="en-GB"/>
              </w:rPr>
            </w:pPr>
            <w:r w:rsidRPr="00CE5C8D">
              <w:rPr>
                <w:sz w:val="14"/>
                <w:szCs w:val="18"/>
                <w:lang w:val="en-GB"/>
              </w:rPr>
              <w:t>Environment and Recreation Services and to a member of the Planning</w:t>
            </w:r>
          </w:p>
          <w:p w14:paraId="05870191" w14:textId="77777777" w:rsidR="001B0032" w:rsidRPr="00CE5C8D" w:rsidRDefault="001B0032" w:rsidP="00622529">
            <w:pPr>
              <w:rPr>
                <w:sz w:val="14"/>
                <w:szCs w:val="18"/>
                <w:lang w:val="en-GB"/>
              </w:rPr>
            </w:pPr>
            <w:r w:rsidRPr="00CE5C8D">
              <w:rPr>
                <w:sz w:val="14"/>
                <w:szCs w:val="18"/>
                <w:lang w:val="en-GB"/>
              </w:rPr>
              <w:t>Department. However, their involvement was not directly related to</w:t>
            </w:r>
          </w:p>
          <w:p w14:paraId="2753D592" w14:textId="77777777" w:rsidR="001B0032" w:rsidRPr="00CE5C8D" w:rsidRDefault="001B0032" w:rsidP="00622529">
            <w:pPr>
              <w:rPr>
                <w:sz w:val="14"/>
                <w:szCs w:val="18"/>
                <w:lang w:val="en-GB"/>
              </w:rPr>
            </w:pPr>
            <w:r w:rsidRPr="00CE5C8D">
              <w:rPr>
                <w:sz w:val="14"/>
                <w:szCs w:val="18"/>
                <w:lang w:val="en-GB"/>
              </w:rPr>
              <w:t>their institutional mandate with both wanting to participate given their</w:t>
            </w:r>
          </w:p>
          <w:p w14:paraId="5634F6DD" w14:textId="77777777" w:rsidR="001B0032" w:rsidRPr="00CE5C8D" w:rsidRDefault="001B0032" w:rsidP="00622529">
            <w:pPr>
              <w:rPr>
                <w:sz w:val="14"/>
                <w:szCs w:val="18"/>
                <w:lang w:val="en-GB"/>
              </w:rPr>
            </w:pPr>
            <w:r w:rsidRPr="00CE5C8D">
              <w:rPr>
                <w:sz w:val="14"/>
                <w:szCs w:val="18"/>
                <w:lang w:val="en-GB"/>
              </w:rPr>
              <w:t>personal interests and identification with the goals of the CFPC (Interviewees</w:t>
            </w:r>
          </w:p>
          <w:p w14:paraId="48EF584C" w14:textId="77777777" w:rsidR="001B0032" w:rsidRPr="00CE5C8D" w:rsidRDefault="001B0032" w:rsidP="00622529">
            <w:pPr>
              <w:rPr>
                <w:sz w:val="14"/>
                <w:szCs w:val="18"/>
                <w:lang w:val="en-GB"/>
              </w:rPr>
            </w:pPr>
            <w:r w:rsidRPr="00CE5C8D">
              <w:rPr>
                <w:sz w:val="14"/>
                <w:szCs w:val="18"/>
                <w:lang w:val="en-GB"/>
              </w:rPr>
              <w:t>7 and 8). Indeed, in interviews both stressed the difficulties</w:t>
            </w:r>
          </w:p>
          <w:p w14:paraId="211B378C" w14:textId="77777777" w:rsidR="001B0032" w:rsidRPr="00CE5C8D" w:rsidRDefault="001B0032" w:rsidP="00622529">
            <w:pPr>
              <w:rPr>
                <w:sz w:val="14"/>
                <w:szCs w:val="18"/>
                <w:lang w:val="en-GB"/>
              </w:rPr>
            </w:pPr>
            <w:r w:rsidRPr="00CE5C8D">
              <w:rPr>
                <w:sz w:val="14"/>
                <w:szCs w:val="18"/>
                <w:lang w:val="en-GB"/>
              </w:rPr>
              <w:t>of introducing the idea of a FPC to their colleagues, with its multidisciplinary</w:t>
            </w:r>
          </w:p>
          <w:p w14:paraId="2C2ECAD4" w14:textId="77777777" w:rsidR="001B0032" w:rsidRPr="00CE5C8D" w:rsidRDefault="001B0032" w:rsidP="00622529">
            <w:pPr>
              <w:rPr>
                <w:sz w:val="14"/>
                <w:szCs w:val="18"/>
                <w:lang w:val="en-GB"/>
              </w:rPr>
            </w:pPr>
            <w:r w:rsidRPr="00CE5C8D">
              <w:rPr>
                <w:sz w:val="14"/>
                <w:szCs w:val="18"/>
                <w:lang w:val="en-GB"/>
              </w:rPr>
              <w:t xml:space="preserve">and cross-sectorial aims rather </w:t>
            </w:r>
            <w:r w:rsidRPr="00CE5C8D">
              <w:rPr>
                <w:sz w:val="14"/>
                <w:szCs w:val="18"/>
                <w:lang w:val="en-GB"/>
              </w:rPr>
              <w:lastRenderedPageBreak/>
              <w:t>clashing with the norms of a</w:t>
            </w:r>
          </w:p>
          <w:p w14:paraId="1A28001C" w14:textId="77777777" w:rsidR="001B0032" w:rsidRPr="00CE5C8D" w:rsidRDefault="001B0032" w:rsidP="00622529">
            <w:pPr>
              <w:rPr>
                <w:sz w:val="14"/>
                <w:szCs w:val="18"/>
                <w:lang w:val="en-GB"/>
              </w:rPr>
            </w:pPr>
            <w:r w:rsidRPr="00CE5C8D">
              <w:rPr>
                <w:sz w:val="14"/>
                <w:szCs w:val="18"/>
                <w:lang w:val="en-GB"/>
              </w:rPr>
              <w:t>bureaucratic municipal organisation which retains a very short-term</w:t>
            </w:r>
          </w:p>
          <w:p w14:paraId="0B98E487" w14:textId="77777777" w:rsidR="001B0032" w:rsidRPr="00CE5C8D" w:rsidRDefault="001B0032" w:rsidP="00622529">
            <w:pPr>
              <w:rPr>
                <w:sz w:val="14"/>
                <w:szCs w:val="18"/>
                <w:lang w:val="en-GB"/>
              </w:rPr>
            </w:pPr>
            <w:r w:rsidRPr="00CE5C8D">
              <w:rPr>
                <w:sz w:val="14"/>
                <w:szCs w:val="18"/>
                <w:lang w:val="en-GB"/>
              </w:rPr>
              <w:t>and silo approach to local government (Interviewees 2, 3, 4, 8 and 9).</w:t>
            </w:r>
          </w:p>
          <w:p w14:paraId="0383C4EC" w14:textId="77777777" w:rsidR="001B0032" w:rsidRPr="00CE5C8D" w:rsidRDefault="001B0032" w:rsidP="00622529">
            <w:pPr>
              <w:rPr>
                <w:sz w:val="14"/>
                <w:szCs w:val="18"/>
                <w:lang w:val="en-GB"/>
              </w:rPr>
            </w:pPr>
            <w:r w:rsidRPr="00CE5C8D">
              <w:rPr>
                <w:sz w:val="14"/>
                <w:szCs w:val="18"/>
                <w:lang w:val="en-GB"/>
              </w:rPr>
              <w:t>Indeed, cross-departmental and cross-sectorial collaboration still appears</w:t>
            </w:r>
          </w:p>
          <w:p w14:paraId="712635D9" w14:textId="77777777" w:rsidR="001B0032" w:rsidRPr="00CE5C8D" w:rsidRDefault="001B0032" w:rsidP="00622529">
            <w:pPr>
              <w:rPr>
                <w:sz w:val="14"/>
                <w:szCs w:val="18"/>
                <w:lang w:val="en-GB"/>
              </w:rPr>
            </w:pPr>
            <w:r w:rsidRPr="00CE5C8D">
              <w:rPr>
                <w:sz w:val="14"/>
                <w:szCs w:val="18"/>
                <w:lang w:val="en-GB"/>
              </w:rPr>
              <w:t>as an inappropriate way of proceeding in local policy-making</w:t>
            </w:r>
          </w:p>
          <w:p w14:paraId="61ECB4CD" w14:textId="77777777" w:rsidR="001B0032" w:rsidRDefault="001B0032" w:rsidP="00622529">
            <w:pPr>
              <w:rPr>
                <w:sz w:val="14"/>
                <w:szCs w:val="18"/>
                <w:lang w:val="en-GB"/>
              </w:rPr>
            </w:pPr>
            <w:r w:rsidRPr="00CE5C8D">
              <w:rPr>
                <w:sz w:val="14"/>
                <w:szCs w:val="18"/>
                <w:lang w:val="en-GB"/>
              </w:rPr>
              <w:t>(Interviewee 4).</w:t>
            </w:r>
          </w:p>
          <w:p w14:paraId="50E0F6C3" w14:textId="77777777" w:rsidR="001B0032" w:rsidRDefault="001B0032" w:rsidP="00622529">
            <w:pPr>
              <w:rPr>
                <w:sz w:val="14"/>
                <w:szCs w:val="18"/>
                <w:lang w:val="en-GB"/>
              </w:rPr>
            </w:pPr>
          </w:p>
          <w:p w14:paraId="61676BF5" w14:textId="77777777" w:rsidR="001B0032" w:rsidRPr="00CE5C8D" w:rsidRDefault="001B0032" w:rsidP="00622529">
            <w:pPr>
              <w:rPr>
                <w:sz w:val="14"/>
                <w:szCs w:val="18"/>
                <w:lang w:val="en-GB"/>
              </w:rPr>
            </w:pPr>
            <w:r w:rsidRPr="00CE5C8D">
              <w:rPr>
                <w:sz w:val="14"/>
                <w:szCs w:val="18"/>
                <w:lang w:val="en-GB"/>
              </w:rPr>
              <w:t>One of the key challenges faced by the CFPC, and noted by outside</w:t>
            </w:r>
          </w:p>
          <w:p w14:paraId="57A57D07" w14:textId="77777777" w:rsidR="001B0032" w:rsidRPr="00CE5C8D" w:rsidRDefault="001B0032" w:rsidP="00622529">
            <w:pPr>
              <w:rPr>
                <w:sz w:val="14"/>
                <w:szCs w:val="18"/>
                <w:lang w:val="en-GB"/>
              </w:rPr>
            </w:pPr>
            <w:r w:rsidRPr="00CE5C8D">
              <w:rPr>
                <w:sz w:val="14"/>
                <w:szCs w:val="18"/>
                <w:lang w:val="en-GB"/>
              </w:rPr>
              <w:t>observers, has been the difficulty of including greater representation</w:t>
            </w:r>
          </w:p>
          <w:p w14:paraId="02BA6C62" w14:textId="77777777" w:rsidR="001B0032" w:rsidRPr="00CE5C8D" w:rsidRDefault="001B0032" w:rsidP="00622529">
            <w:pPr>
              <w:rPr>
                <w:sz w:val="14"/>
                <w:szCs w:val="18"/>
                <w:lang w:val="en-GB"/>
              </w:rPr>
            </w:pPr>
            <w:r w:rsidRPr="00CE5C8D">
              <w:rPr>
                <w:sz w:val="14"/>
                <w:szCs w:val="18"/>
                <w:lang w:val="en-GB"/>
              </w:rPr>
              <w:t>from the agricultural sector. Although a locally well-known organic</w:t>
            </w:r>
          </w:p>
          <w:p w14:paraId="44DCA239" w14:textId="77777777" w:rsidR="001B0032" w:rsidRPr="00CE5C8D" w:rsidRDefault="001B0032" w:rsidP="00622529">
            <w:pPr>
              <w:rPr>
                <w:sz w:val="14"/>
                <w:szCs w:val="18"/>
                <w:lang w:val="en-GB"/>
              </w:rPr>
            </w:pPr>
            <w:r w:rsidRPr="00CE5C8D">
              <w:rPr>
                <w:sz w:val="14"/>
                <w:szCs w:val="18"/>
                <w:lang w:val="en-GB"/>
              </w:rPr>
              <w:t>grower participated in the Steering Committee for the first year, she was</w:t>
            </w:r>
          </w:p>
          <w:p w14:paraId="5F484E82" w14:textId="77777777" w:rsidR="001B0032" w:rsidRPr="00CE5C8D" w:rsidRDefault="001B0032" w:rsidP="00622529">
            <w:pPr>
              <w:rPr>
                <w:sz w:val="14"/>
                <w:szCs w:val="18"/>
                <w:lang w:val="en-GB"/>
              </w:rPr>
            </w:pPr>
            <w:r w:rsidRPr="00CE5C8D">
              <w:rPr>
                <w:sz w:val="14"/>
                <w:szCs w:val="18"/>
                <w:lang w:val="en-GB"/>
              </w:rPr>
              <w:t>unable to sustain her involvement given the demands of the farm.</w:t>
            </w:r>
          </w:p>
          <w:p w14:paraId="73F8ADFC" w14:textId="77777777" w:rsidR="001B0032" w:rsidRPr="00CE5C8D" w:rsidRDefault="001B0032" w:rsidP="00622529">
            <w:pPr>
              <w:rPr>
                <w:sz w:val="14"/>
                <w:szCs w:val="18"/>
                <w:lang w:val="en-GB"/>
              </w:rPr>
            </w:pPr>
            <w:r w:rsidRPr="00CE5C8D">
              <w:rPr>
                <w:sz w:val="14"/>
                <w:szCs w:val="18"/>
                <w:lang w:val="en-GB"/>
              </w:rPr>
              <w:t>Finding someone to replace her has proven extremely difficult given the</w:t>
            </w:r>
          </w:p>
          <w:p w14:paraId="263797CE" w14:textId="77777777" w:rsidR="001B0032" w:rsidRPr="00CE5C8D" w:rsidRDefault="001B0032" w:rsidP="00622529">
            <w:pPr>
              <w:rPr>
                <w:sz w:val="14"/>
                <w:szCs w:val="18"/>
                <w:lang w:val="en-GB"/>
              </w:rPr>
            </w:pPr>
            <w:r w:rsidRPr="00CE5C8D">
              <w:rPr>
                <w:sz w:val="14"/>
                <w:szCs w:val="18"/>
                <w:lang w:val="en-GB"/>
              </w:rPr>
              <w:t>nature of agricultural production in the Cork region which relies heavily</w:t>
            </w:r>
          </w:p>
          <w:p w14:paraId="3DC78C08" w14:textId="77777777" w:rsidR="001B0032" w:rsidRPr="00CE5C8D" w:rsidRDefault="001B0032" w:rsidP="00622529">
            <w:pPr>
              <w:rPr>
                <w:sz w:val="14"/>
                <w:szCs w:val="18"/>
                <w:lang w:val="en-GB"/>
              </w:rPr>
            </w:pPr>
            <w:r w:rsidRPr="00CE5C8D">
              <w:rPr>
                <w:sz w:val="14"/>
                <w:szCs w:val="18"/>
                <w:lang w:val="en-GB"/>
              </w:rPr>
              <w:t>on dairy and beef. Indeed, with 81 percent of farmed land in Ireland</w:t>
            </w:r>
          </w:p>
          <w:p w14:paraId="2B53F2B6" w14:textId="77777777" w:rsidR="001B0032" w:rsidRPr="00CE5C8D" w:rsidRDefault="001B0032" w:rsidP="00622529">
            <w:pPr>
              <w:rPr>
                <w:sz w:val="14"/>
                <w:szCs w:val="18"/>
                <w:lang w:val="en-GB"/>
              </w:rPr>
            </w:pPr>
            <w:r w:rsidRPr="00CE5C8D">
              <w:rPr>
                <w:sz w:val="14"/>
                <w:szCs w:val="18"/>
                <w:lang w:val="en-GB"/>
              </w:rPr>
              <w:t>given over to intensive grass (silage, hay, and pasture) for cattle rearing</w:t>
            </w:r>
          </w:p>
          <w:p w14:paraId="4E9307DC" w14:textId="77777777" w:rsidR="001B0032" w:rsidRPr="00CE5C8D" w:rsidRDefault="001B0032" w:rsidP="00622529">
            <w:pPr>
              <w:rPr>
                <w:sz w:val="14"/>
                <w:szCs w:val="18"/>
                <w:lang w:val="en-GB"/>
              </w:rPr>
            </w:pPr>
            <w:r w:rsidRPr="00CE5C8D">
              <w:rPr>
                <w:sz w:val="14"/>
                <w:szCs w:val="18"/>
                <w:lang w:val="en-GB"/>
              </w:rPr>
              <w:t>and only one percent growing vegetables - the lowest level in Europe –</w:t>
            </w:r>
          </w:p>
          <w:p w14:paraId="79A1514B" w14:textId="77777777" w:rsidR="001B0032" w:rsidRPr="00CE5C8D" w:rsidRDefault="001B0032" w:rsidP="00622529">
            <w:pPr>
              <w:rPr>
                <w:sz w:val="14"/>
                <w:szCs w:val="18"/>
                <w:lang w:val="en-GB"/>
              </w:rPr>
            </w:pPr>
            <w:r w:rsidRPr="00CE5C8D">
              <w:rPr>
                <w:sz w:val="14"/>
                <w:szCs w:val="18"/>
                <w:lang w:val="en-GB"/>
              </w:rPr>
              <w:t>the mindset of productivism for export has cast a long shadow over Irish</w:t>
            </w:r>
          </w:p>
          <w:p w14:paraId="3CB8AA4D" w14:textId="77777777" w:rsidR="001B0032" w:rsidRPr="00CE5C8D" w:rsidRDefault="001B0032" w:rsidP="00622529">
            <w:pPr>
              <w:rPr>
                <w:sz w:val="14"/>
                <w:szCs w:val="18"/>
                <w:lang w:val="en-GB"/>
              </w:rPr>
            </w:pPr>
            <w:r w:rsidRPr="00CE5C8D">
              <w:rPr>
                <w:sz w:val="14"/>
                <w:szCs w:val="18"/>
                <w:lang w:val="en-GB"/>
              </w:rPr>
              <w:t>food for a long period (Sage and Kenny, 2017) and, arguably, this has</w:t>
            </w:r>
          </w:p>
          <w:p w14:paraId="136A0FC9" w14:textId="77777777" w:rsidR="001B0032" w:rsidRPr="00CE5C8D" w:rsidRDefault="001B0032" w:rsidP="00622529">
            <w:pPr>
              <w:rPr>
                <w:sz w:val="14"/>
                <w:szCs w:val="18"/>
                <w:lang w:val="en-GB"/>
              </w:rPr>
            </w:pPr>
            <w:r w:rsidRPr="00CE5C8D">
              <w:rPr>
                <w:sz w:val="14"/>
                <w:szCs w:val="18"/>
                <w:lang w:val="en-GB"/>
              </w:rPr>
              <w:t xml:space="preserve">served to impede the development of short food </w:t>
            </w:r>
            <w:r w:rsidRPr="00CE5C8D">
              <w:rPr>
                <w:sz w:val="14"/>
                <w:szCs w:val="18"/>
                <w:lang w:val="en-GB"/>
              </w:rPr>
              <w:lastRenderedPageBreak/>
              <w:t>supply chains in the</w:t>
            </w:r>
          </w:p>
          <w:p w14:paraId="66EC5441" w14:textId="77777777" w:rsidR="001B0032" w:rsidRDefault="001B0032" w:rsidP="00622529">
            <w:pPr>
              <w:rPr>
                <w:sz w:val="14"/>
                <w:szCs w:val="18"/>
                <w:lang w:val="en-GB"/>
              </w:rPr>
            </w:pPr>
            <w:r w:rsidRPr="00CE5C8D">
              <w:rPr>
                <w:sz w:val="14"/>
                <w:szCs w:val="18"/>
                <w:lang w:val="en-GB"/>
              </w:rPr>
              <w:t>city-region.</w:t>
            </w:r>
          </w:p>
          <w:p w14:paraId="13693156" w14:textId="77777777" w:rsidR="001B0032" w:rsidRDefault="001B0032" w:rsidP="00622529">
            <w:pPr>
              <w:rPr>
                <w:sz w:val="14"/>
                <w:szCs w:val="18"/>
                <w:lang w:val="en-GB"/>
              </w:rPr>
            </w:pPr>
          </w:p>
          <w:p w14:paraId="45965D0D" w14:textId="77777777" w:rsidR="001B0032" w:rsidRPr="00654CC8" w:rsidRDefault="001B0032" w:rsidP="00622529">
            <w:pPr>
              <w:rPr>
                <w:sz w:val="14"/>
                <w:szCs w:val="18"/>
                <w:lang w:val="en-GB"/>
              </w:rPr>
            </w:pPr>
            <w:r w:rsidRPr="00654CC8">
              <w:rPr>
                <w:sz w:val="14"/>
                <w:szCs w:val="18"/>
                <w:lang w:val="en-GB"/>
              </w:rPr>
              <w:t>The Bergamo “Agriculture Roundtable” (</w:t>
            </w:r>
            <w:proofErr w:type="spellStart"/>
            <w:r w:rsidRPr="00654CC8">
              <w:rPr>
                <w:sz w:val="14"/>
                <w:szCs w:val="18"/>
                <w:lang w:val="en-GB"/>
              </w:rPr>
              <w:t>Tavolo</w:t>
            </w:r>
            <w:proofErr w:type="spellEnd"/>
            <w:r w:rsidRPr="00654CC8">
              <w:rPr>
                <w:sz w:val="14"/>
                <w:szCs w:val="18"/>
                <w:lang w:val="en-GB"/>
              </w:rPr>
              <w:t xml:space="preserve"> </w:t>
            </w:r>
            <w:proofErr w:type="spellStart"/>
            <w:r w:rsidRPr="00654CC8">
              <w:rPr>
                <w:sz w:val="14"/>
                <w:szCs w:val="18"/>
                <w:lang w:val="en-GB"/>
              </w:rPr>
              <w:t>Agricoltura</w:t>
            </w:r>
            <w:proofErr w:type="spellEnd"/>
            <w:r w:rsidRPr="00654CC8">
              <w:rPr>
                <w:sz w:val="14"/>
                <w:szCs w:val="18"/>
                <w:lang w:val="en-GB"/>
              </w:rPr>
              <w:t>, hereafter</w:t>
            </w:r>
          </w:p>
          <w:p w14:paraId="347C8707" w14:textId="77777777" w:rsidR="001B0032" w:rsidRPr="00654CC8" w:rsidRDefault="001B0032" w:rsidP="00622529">
            <w:pPr>
              <w:rPr>
                <w:sz w:val="14"/>
                <w:szCs w:val="18"/>
                <w:lang w:val="en-GB"/>
              </w:rPr>
            </w:pPr>
            <w:r w:rsidRPr="00654CC8">
              <w:rPr>
                <w:sz w:val="14"/>
                <w:szCs w:val="18"/>
                <w:lang w:val="en-GB"/>
              </w:rPr>
              <w:t>AR) was established in 2015 as an informal food policy council.</w:t>
            </w:r>
          </w:p>
          <w:p w14:paraId="2854E013" w14:textId="77777777" w:rsidR="001B0032" w:rsidRPr="00654CC8" w:rsidRDefault="001B0032" w:rsidP="00622529">
            <w:pPr>
              <w:rPr>
                <w:sz w:val="14"/>
                <w:szCs w:val="18"/>
                <w:lang w:val="en-GB"/>
              </w:rPr>
            </w:pPr>
            <w:r w:rsidRPr="00654CC8">
              <w:rPr>
                <w:sz w:val="14"/>
                <w:szCs w:val="18"/>
                <w:lang w:val="en-GB"/>
              </w:rPr>
              <w:t>Convened monthly by Bergamo City Council (BCC), from the very</w:t>
            </w:r>
          </w:p>
          <w:p w14:paraId="5B250C25" w14:textId="77777777" w:rsidR="001B0032" w:rsidRPr="00654CC8" w:rsidRDefault="001B0032" w:rsidP="00622529">
            <w:pPr>
              <w:rPr>
                <w:sz w:val="14"/>
                <w:szCs w:val="18"/>
                <w:lang w:val="en-GB"/>
              </w:rPr>
            </w:pPr>
            <w:r w:rsidRPr="00654CC8">
              <w:rPr>
                <w:sz w:val="14"/>
                <w:szCs w:val="18"/>
                <w:lang w:val="en-GB"/>
              </w:rPr>
              <w:t>beginning the AR involved representatives and stakeholders from many</w:t>
            </w:r>
          </w:p>
          <w:p w14:paraId="374FE014" w14:textId="77777777" w:rsidR="001B0032" w:rsidRPr="00654CC8" w:rsidRDefault="001B0032" w:rsidP="00622529">
            <w:pPr>
              <w:rPr>
                <w:sz w:val="14"/>
                <w:szCs w:val="18"/>
                <w:lang w:val="en-GB"/>
              </w:rPr>
            </w:pPr>
            <w:r w:rsidRPr="00654CC8">
              <w:rPr>
                <w:sz w:val="14"/>
                <w:szCs w:val="18"/>
                <w:lang w:val="en-GB"/>
              </w:rPr>
              <w:t>sectors of the food system such as: agriculture trade unions (</w:t>
            </w:r>
            <w:proofErr w:type="spellStart"/>
            <w:r w:rsidRPr="00654CC8">
              <w:rPr>
                <w:sz w:val="14"/>
                <w:szCs w:val="18"/>
                <w:lang w:val="en-GB"/>
              </w:rPr>
              <w:t>Coldiretti</w:t>
            </w:r>
            <w:proofErr w:type="spellEnd"/>
          </w:p>
          <w:p w14:paraId="0E5423AE" w14:textId="77777777" w:rsidR="001B0032" w:rsidRPr="00654CC8" w:rsidRDefault="001B0032" w:rsidP="00622529">
            <w:pPr>
              <w:rPr>
                <w:sz w:val="14"/>
                <w:szCs w:val="18"/>
                <w:lang w:val="en-GB"/>
              </w:rPr>
            </w:pPr>
            <w:r w:rsidRPr="00654CC8">
              <w:rPr>
                <w:sz w:val="14"/>
                <w:szCs w:val="18"/>
                <w:lang w:val="en-GB"/>
              </w:rPr>
              <w:t xml:space="preserve">and </w:t>
            </w:r>
            <w:proofErr w:type="spellStart"/>
            <w:r w:rsidRPr="00654CC8">
              <w:rPr>
                <w:sz w:val="14"/>
                <w:szCs w:val="18"/>
                <w:lang w:val="en-GB"/>
              </w:rPr>
              <w:t>Confagricultura</w:t>
            </w:r>
            <w:proofErr w:type="spellEnd"/>
            <w:r w:rsidRPr="00654CC8">
              <w:rPr>
                <w:sz w:val="14"/>
                <w:szCs w:val="18"/>
                <w:lang w:val="en-GB"/>
              </w:rPr>
              <w:t>), the local association for the safeguard of the local</w:t>
            </w:r>
          </w:p>
          <w:p w14:paraId="4CE97778" w14:textId="77777777" w:rsidR="001B0032" w:rsidRPr="00654CC8" w:rsidRDefault="001B0032" w:rsidP="00622529">
            <w:pPr>
              <w:rPr>
                <w:sz w:val="14"/>
                <w:szCs w:val="18"/>
                <w:lang w:val="en-GB"/>
              </w:rPr>
            </w:pPr>
            <w:r w:rsidRPr="00654CC8">
              <w:rPr>
                <w:sz w:val="14"/>
                <w:szCs w:val="18"/>
                <w:lang w:val="en-GB"/>
              </w:rPr>
              <w:t xml:space="preserve">natural parks (Parco </w:t>
            </w:r>
            <w:proofErr w:type="spellStart"/>
            <w:r w:rsidRPr="00654CC8">
              <w:rPr>
                <w:sz w:val="14"/>
                <w:szCs w:val="18"/>
                <w:lang w:val="en-GB"/>
              </w:rPr>
              <w:t>dei</w:t>
            </w:r>
            <w:proofErr w:type="spellEnd"/>
            <w:r w:rsidRPr="00654CC8">
              <w:rPr>
                <w:sz w:val="14"/>
                <w:szCs w:val="18"/>
                <w:lang w:val="en-GB"/>
              </w:rPr>
              <w:t xml:space="preserve"> </w:t>
            </w:r>
            <w:proofErr w:type="spellStart"/>
            <w:r w:rsidRPr="00654CC8">
              <w:rPr>
                <w:sz w:val="14"/>
                <w:szCs w:val="18"/>
                <w:lang w:val="en-GB"/>
              </w:rPr>
              <w:t>Colli</w:t>
            </w:r>
            <w:proofErr w:type="spellEnd"/>
            <w:r w:rsidRPr="00654CC8">
              <w:rPr>
                <w:sz w:val="14"/>
                <w:szCs w:val="18"/>
                <w:lang w:val="en-GB"/>
              </w:rPr>
              <w:t>), the Botanical Garden of Bergamo, the</w:t>
            </w:r>
          </w:p>
          <w:p w14:paraId="33990558" w14:textId="77777777" w:rsidR="001B0032" w:rsidRPr="00654CC8" w:rsidRDefault="001B0032" w:rsidP="00622529">
            <w:pPr>
              <w:rPr>
                <w:sz w:val="14"/>
                <w:szCs w:val="18"/>
                <w:lang w:val="en-GB"/>
              </w:rPr>
            </w:pPr>
            <w:r w:rsidRPr="00654CC8">
              <w:rPr>
                <w:sz w:val="14"/>
                <w:szCs w:val="18"/>
                <w:lang w:val="en-GB"/>
              </w:rPr>
              <w:t>CORES research Group7 of the University of Bergamo and several actors</w:t>
            </w:r>
          </w:p>
          <w:p w14:paraId="106ED724" w14:textId="77777777" w:rsidR="001B0032" w:rsidRPr="00654CC8" w:rsidRDefault="001B0032" w:rsidP="00622529">
            <w:pPr>
              <w:rPr>
                <w:sz w:val="14"/>
                <w:szCs w:val="18"/>
                <w:lang w:val="en-GB"/>
              </w:rPr>
            </w:pPr>
            <w:r w:rsidRPr="00654CC8">
              <w:rPr>
                <w:sz w:val="14"/>
                <w:szCs w:val="18"/>
                <w:lang w:val="en-GB"/>
              </w:rPr>
              <w:t>belonging to Sustainable Citizenship (SC), the local solidarity economy</w:t>
            </w:r>
          </w:p>
          <w:p w14:paraId="07402F36" w14:textId="77777777" w:rsidR="001B0032" w:rsidRPr="00654CC8" w:rsidRDefault="001B0032" w:rsidP="00622529">
            <w:pPr>
              <w:rPr>
                <w:sz w:val="14"/>
                <w:szCs w:val="18"/>
                <w:lang w:val="en-GB"/>
              </w:rPr>
            </w:pPr>
            <w:r w:rsidRPr="00654CC8">
              <w:rPr>
                <w:sz w:val="14"/>
                <w:szCs w:val="18"/>
                <w:lang w:val="en-GB"/>
              </w:rPr>
              <w:t>network (see Table 3). The AR was part of a wider strategy that the</w:t>
            </w:r>
          </w:p>
          <w:p w14:paraId="445FE7C2" w14:textId="77777777" w:rsidR="001B0032" w:rsidRPr="00654CC8" w:rsidRDefault="001B0032" w:rsidP="00622529">
            <w:pPr>
              <w:rPr>
                <w:sz w:val="14"/>
                <w:szCs w:val="18"/>
                <w:lang w:val="en-GB"/>
              </w:rPr>
            </w:pPr>
            <w:r w:rsidRPr="00654CC8">
              <w:rPr>
                <w:sz w:val="14"/>
                <w:szCs w:val="18"/>
                <w:lang w:val="en-GB"/>
              </w:rPr>
              <w:t>Municipality of Bergamo developed within a project called “</w:t>
            </w:r>
            <w:proofErr w:type="spellStart"/>
            <w:r w:rsidRPr="00654CC8">
              <w:rPr>
                <w:sz w:val="14"/>
                <w:szCs w:val="18"/>
                <w:lang w:val="en-GB"/>
              </w:rPr>
              <w:t>Nutrire</w:t>
            </w:r>
            <w:proofErr w:type="spellEnd"/>
          </w:p>
          <w:p w14:paraId="2E4ADFB5" w14:textId="77777777" w:rsidR="001B0032" w:rsidRPr="00654CC8" w:rsidRDefault="001B0032" w:rsidP="00622529">
            <w:pPr>
              <w:rPr>
                <w:sz w:val="14"/>
                <w:szCs w:val="18"/>
                <w:lang w:val="en-GB"/>
              </w:rPr>
            </w:pPr>
            <w:r w:rsidRPr="00654CC8">
              <w:rPr>
                <w:sz w:val="14"/>
                <w:szCs w:val="18"/>
                <w:lang w:val="en-GB"/>
              </w:rPr>
              <w:t>Bergamo” (literally: “Feeding Bergamo”) which aimed at building a</w:t>
            </w:r>
          </w:p>
          <w:p w14:paraId="0975019E" w14:textId="77777777" w:rsidR="001B0032" w:rsidRPr="00654CC8" w:rsidRDefault="001B0032" w:rsidP="00622529">
            <w:pPr>
              <w:rPr>
                <w:sz w:val="14"/>
                <w:szCs w:val="18"/>
                <w:lang w:val="en-GB"/>
              </w:rPr>
            </w:pPr>
            <w:r w:rsidRPr="00654CC8">
              <w:rPr>
                <w:sz w:val="14"/>
                <w:szCs w:val="18"/>
                <w:lang w:val="en-GB"/>
              </w:rPr>
              <w:t>collaboration among local food actors in order to provide the city with</w:t>
            </w:r>
          </w:p>
          <w:p w14:paraId="68CBBC39" w14:textId="77777777" w:rsidR="001B0032" w:rsidRPr="00654CC8" w:rsidRDefault="001B0032" w:rsidP="00622529">
            <w:pPr>
              <w:rPr>
                <w:sz w:val="14"/>
                <w:szCs w:val="18"/>
                <w:lang w:val="en-GB"/>
              </w:rPr>
            </w:pPr>
            <w:r w:rsidRPr="00654CC8">
              <w:rPr>
                <w:sz w:val="14"/>
                <w:szCs w:val="18"/>
                <w:lang w:val="en-GB"/>
              </w:rPr>
              <w:t>higher quality food, as well as to valorise the urban and peri-urban</w:t>
            </w:r>
          </w:p>
          <w:p w14:paraId="6B00CEE4" w14:textId="77777777" w:rsidR="001B0032" w:rsidRPr="00654CC8" w:rsidRDefault="001B0032" w:rsidP="00622529">
            <w:pPr>
              <w:rPr>
                <w:sz w:val="14"/>
                <w:szCs w:val="18"/>
                <w:lang w:val="en-GB"/>
              </w:rPr>
            </w:pPr>
            <w:r w:rsidRPr="00654CC8">
              <w:rPr>
                <w:sz w:val="14"/>
                <w:szCs w:val="18"/>
                <w:lang w:val="en-GB"/>
              </w:rPr>
              <w:t>agricultural areas. The AR did not emerge as a formal policy programme,</w:t>
            </w:r>
          </w:p>
          <w:p w14:paraId="190DE828" w14:textId="77777777" w:rsidR="001B0032" w:rsidRPr="00654CC8" w:rsidRDefault="001B0032" w:rsidP="00622529">
            <w:pPr>
              <w:rPr>
                <w:sz w:val="14"/>
                <w:szCs w:val="18"/>
                <w:lang w:val="en-GB"/>
              </w:rPr>
            </w:pPr>
            <w:r w:rsidRPr="00654CC8">
              <w:rPr>
                <w:sz w:val="14"/>
                <w:szCs w:val="18"/>
                <w:lang w:val="en-GB"/>
              </w:rPr>
              <w:t>but rather as a way to embrace the many initiatives around</w:t>
            </w:r>
          </w:p>
          <w:p w14:paraId="45900C97" w14:textId="77777777" w:rsidR="001B0032" w:rsidRPr="00654CC8" w:rsidRDefault="001B0032" w:rsidP="00622529">
            <w:pPr>
              <w:rPr>
                <w:sz w:val="14"/>
                <w:szCs w:val="18"/>
                <w:lang w:val="en-GB"/>
              </w:rPr>
            </w:pPr>
            <w:r w:rsidRPr="00654CC8">
              <w:rPr>
                <w:sz w:val="14"/>
                <w:szCs w:val="18"/>
                <w:lang w:val="en-GB"/>
              </w:rPr>
              <w:t xml:space="preserve">food and agriculture that were already in place but lacked </w:t>
            </w:r>
            <w:r w:rsidRPr="00654CC8">
              <w:rPr>
                <w:sz w:val="14"/>
                <w:szCs w:val="18"/>
                <w:lang w:val="en-GB"/>
              </w:rPr>
              <w:lastRenderedPageBreak/>
              <w:t>public support</w:t>
            </w:r>
          </w:p>
          <w:p w14:paraId="423FD053" w14:textId="77777777" w:rsidR="001B0032" w:rsidRDefault="001B0032" w:rsidP="00622529">
            <w:pPr>
              <w:rPr>
                <w:sz w:val="14"/>
                <w:szCs w:val="18"/>
                <w:lang w:val="en-GB"/>
              </w:rPr>
            </w:pPr>
            <w:r w:rsidRPr="00654CC8">
              <w:rPr>
                <w:sz w:val="14"/>
                <w:szCs w:val="18"/>
                <w:lang w:val="en-GB"/>
              </w:rPr>
              <w:t>and institutional recognition.</w:t>
            </w:r>
          </w:p>
          <w:p w14:paraId="2527E755" w14:textId="77777777" w:rsidR="001B0032" w:rsidRDefault="001B0032" w:rsidP="00622529">
            <w:pPr>
              <w:rPr>
                <w:sz w:val="14"/>
                <w:szCs w:val="18"/>
                <w:lang w:val="en-GB"/>
              </w:rPr>
            </w:pPr>
          </w:p>
          <w:p w14:paraId="06E25FEE" w14:textId="77777777" w:rsidR="001B0032" w:rsidRPr="00654CC8" w:rsidRDefault="001B0032" w:rsidP="00622529">
            <w:pPr>
              <w:rPr>
                <w:sz w:val="14"/>
                <w:szCs w:val="18"/>
                <w:lang w:val="en-GB"/>
              </w:rPr>
            </w:pPr>
            <w:r w:rsidRPr="00654CC8">
              <w:rPr>
                <w:sz w:val="14"/>
                <w:szCs w:val="18"/>
                <w:lang w:val="en-GB"/>
              </w:rPr>
              <w:t>To conclude this case-study, we suggest that if the lack of participation</w:t>
            </w:r>
          </w:p>
          <w:p w14:paraId="3586DBD8" w14:textId="77777777" w:rsidR="001B0032" w:rsidRPr="00654CC8" w:rsidRDefault="001B0032" w:rsidP="00622529">
            <w:pPr>
              <w:rPr>
                <w:sz w:val="14"/>
                <w:szCs w:val="18"/>
                <w:lang w:val="en-GB"/>
              </w:rPr>
            </w:pPr>
            <w:r w:rsidRPr="00654CC8">
              <w:rPr>
                <w:sz w:val="14"/>
                <w:szCs w:val="18"/>
                <w:lang w:val="en-GB"/>
              </w:rPr>
              <w:t>by grassroots organisations is a commonly reported experience in</w:t>
            </w:r>
          </w:p>
          <w:p w14:paraId="11ACB1A8" w14:textId="77777777" w:rsidR="001B0032" w:rsidRPr="00654CC8" w:rsidRDefault="001B0032" w:rsidP="00622529">
            <w:pPr>
              <w:rPr>
                <w:sz w:val="14"/>
                <w:szCs w:val="18"/>
                <w:lang w:val="en-GB"/>
              </w:rPr>
            </w:pPr>
            <w:r w:rsidRPr="00654CC8">
              <w:rPr>
                <w:sz w:val="14"/>
                <w:szCs w:val="18"/>
                <w:lang w:val="en-GB"/>
              </w:rPr>
              <w:t>the process of creating an UFS, this seems less evident in the Bergamo</w:t>
            </w:r>
          </w:p>
          <w:p w14:paraId="292838BF" w14:textId="77777777" w:rsidR="001B0032" w:rsidRPr="00654CC8" w:rsidRDefault="001B0032" w:rsidP="00622529">
            <w:pPr>
              <w:rPr>
                <w:sz w:val="14"/>
                <w:szCs w:val="18"/>
                <w:lang w:val="en-GB"/>
              </w:rPr>
            </w:pPr>
            <w:r w:rsidRPr="00654CC8">
              <w:rPr>
                <w:sz w:val="14"/>
                <w:szCs w:val="18"/>
                <w:lang w:val="en-GB"/>
              </w:rPr>
              <w:t>case. On the contrary, what emerges from analysis here is that grassroots</w:t>
            </w:r>
          </w:p>
          <w:p w14:paraId="0715D281" w14:textId="77777777" w:rsidR="001B0032" w:rsidRPr="00654CC8" w:rsidRDefault="001B0032" w:rsidP="00622529">
            <w:pPr>
              <w:rPr>
                <w:sz w:val="14"/>
                <w:szCs w:val="18"/>
                <w:lang w:val="en-GB"/>
              </w:rPr>
            </w:pPr>
            <w:r w:rsidRPr="00654CC8">
              <w:rPr>
                <w:sz w:val="14"/>
                <w:szCs w:val="18"/>
                <w:lang w:val="en-GB"/>
              </w:rPr>
              <w:t>organisations play a vitally important role in shaping the policy debate</w:t>
            </w:r>
          </w:p>
          <w:p w14:paraId="6B394D8B" w14:textId="77777777" w:rsidR="001B0032" w:rsidRPr="00654CC8" w:rsidRDefault="001B0032" w:rsidP="00622529">
            <w:pPr>
              <w:rPr>
                <w:sz w:val="14"/>
                <w:szCs w:val="18"/>
                <w:lang w:val="en-GB"/>
              </w:rPr>
            </w:pPr>
            <w:r w:rsidRPr="00654CC8">
              <w:rPr>
                <w:sz w:val="14"/>
                <w:szCs w:val="18"/>
                <w:lang w:val="en-GB"/>
              </w:rPr>
              <w:t>around food and sustainability within the territory. Clearly, the presence</w:t>
            </w:r>
          </w:p>
          <w:p w14:paraId="1060AD8F" w14:textId="77777777" w:rsidR="001B0032" w:rsidRPr="00654CC8" w:rsidRDefault="001B0032" w:rsidP="00622529">
            <w:pPr>
              <w:rPr>
                <w:sz w:val="14"/>
                <w:szCs w:val="18"/>
                <w:lang w:val="en-GB"/>
              </w:rPr>
            </w:pPr>
            <w:r w:rsidRPr="00654CC8">
              <w:rPr>
                <w:sz w:val="14"/>
                <w:szCs w:val="18"/>
                <w:lang w:val="en-GB"/>
              </w:rPr>
              <w:t>of an already established coalition of civil society groups represented a</w:t>
            </w:r>
          </w:p>
          <w:p w14:paraId="67EEF554" w14:textId="77777777" w:rsidR="001B0032" w:rsidRPr="00654CC8" w:rsidRDefault="001B0032" w:rsidP="00622529">
            <w:pPr>
              <w:rPr>
                <w:sz w:val="14"/>
                <w:szCs w:val="18"/>
                <w:lang w:val="en-GB"/>
              </w:rPr>
            </w:pPr>
            <w:r w:rsidRPr="00654CC8">
              <w:rPr>
                <w:sz w:val="14"/>
                <w:szCs w:val="18"/>
                <w:lang w:val="en-GB"/>
              </w:rPr>
              <w:t>crucial factor to favour an inclusive food policy initiative (the AR) and to</w:t>
            </w:r>
          </w:p>
          <w:p w14:paraId="55468210" w14:textId="77777777" w:rsidR="001B0032" w:rsidRDefault="001B0032" w:rsidP="00622529">
            <w:pPr>
              <w:rPr>
                <w:sz w:val="14"/>
                <w:szCs w:val="18"/>
                <w:lang w:val="en-GB"/>
              </w:rPr>
            </w:pPr>
            <w:r w:rsidRPr="00654CC8">
              <w:rPr>
                <w:sz w:val="14"/>
                <w:szCs w:val="18"/>
                <w:lang w:val="en-GB"/>
              </w:rPr>
              <w:t>push further the process of creating an UFS.</w:t>
            </w:r>
          </w:p>
          <w:p w14:paraId="0CF884E5" w14:textId="77777777" w:rsidR="001B0032" w:rsidRDefault="001B0032" w:rsidP="00622529">
            <w:pPr>
              <w:rPr>
                <w:sz w:val="14"/>
                <w:szCs w:val="18"/>
                <w:lang w:val="en-GB"/>
              </w:rPr>
            </w:pPr>
          </w:p>
          <w:p w14:paraId="350EF9F1" w14:textId="77777777" w:rsidR="001B0032" w:rsidRPr="00654CC8" w:rsidRDefault="001B0032" w:rsidP="00622529">
            <w:pPr>
              <w:rPr>
                <w:sz w:val="14"/>
                <w:szCs w:val="18"/>
                <w:lang w:val="en-GB"/>
              </w:rPr>
            </w:pPr>
            <w:r w:rsidRPr="00654CC8">
              <w:rPr>
                <w:sz w:val="14"/>
                <w:szCs w:val="18"/>
                <w:lang w:val="en-GB"/>
              </w:rPr>
              <w:t>However, the creation of ‘alternatives imaginaries’ and cohesive</w:t>
            </w:r>
          </w:p>
          <w:p w14:paraId="1A976799" w14:textId="77777777" w:rsidR="001B0032" w:rsidRPr="00654CC8" w:rsidRDefault="001B0032" w:rsidP="00622529">
            <w:pPr>
              <w:rPr>
                <w:sz w:val="14"/>
                <w:szCs w:val="18"/>
                <w:lang w:val="en-GB"/>
              </w:rPr>
            </w:pPr>
            <w:r w:rsidRPr="00654CC8">
              <w:rPr>
                <w:sz w:val="14"/>
                <w:szCs w:val="18"/>
                <w:lang w:val="en-GB"/>
              </w:rPr>
              <w:t>narratives around which to convene actors from a range of sectors and</w:t>
            </w:r>
          </w:p>
          <w:p w14:paraId="3D6E1247" w14:textId="77777777" w:rsidR="001B0032" w:rsidRPr="00654CC8" w:rsidRDefault="001B0032" w:rsidP="00622529">
            <w:pPr>
              <w:rPr>
                <w:sz w:val="14"/>
                <w:szCs w:val="18"/>
                <w:lang w:val="en-GB"/>
              </w:rPr>
            </w:pPr>
            <w:r w:rsidRPr="00654CC8">
              <w:rPr>
                <w:sz w:val="14"/>
                <w:szCs w:val="18"/>
                <w:lang w:val="en-GB"/>
              </w:rPr>
              <w:t>backgrounds, almost inevitably raises the question of “who is left out”</w:t>
            </w:r>
          </w:p>
          <w:p w14:paraId="42C00263" w14:textId="77777777" w:rsidR="001B0032" w:rsidRPr="00654CC8" w:rsidRDefault="001B0032" w:rsidP="00622529">
            <w:pPr>
              <w:rPr>
                <w:sz w:val="14"/>
                <w:szCs w:val="18"/>
                <w:lang w:val="en-GB"/>
              </w:rPr>
            </w:pPr>
            <w:r w:rsidRPr="00654CC8">
              <w:rPr>
                <w:sz w:val="14"/>
                <w:szCs w:val="18"/>
                <w:lang w:val="en-GB"/>
              </w:rPr>
              <w:t>from such processes? The two cases show that the partial depoliticization</w:t>
            </w:r>
          </w:p>
          <w:p w14:paraId="5B286C93" w14:textId="77777777" w:rsidR="001B0032" w:rsidRPr="00654CC8" w:rsidRDefault="001B0032" w:rsidP="00622529">
            <w:pPr>
              <w:rPr>
                <w:sz w:val="14"/>
                <w:szCs w:val="18"/>
                <w:lang w:val="en-GB"/>
              </w:rPr>
            </w:pPr>
            <w:r w:rsidRPr="00654CC8">
              <w:rPr>
                <w:sz w:val="14"/>
                <w:szCs w:val="18"/>
                <w:lang w:val="en-GB"/>
              </w:rPr>
              <w:t>of the multifaceted role of food at times failed to thoroughly address</w:t>
            </w:r>
          </w:p>
          <w:p w14:paraId="38DA30B9" w14:textId="77777777" w:rsidR="001B0032" w:rsidRPr="00654CC8" w:rsidRDefault="001B0032" w:rsidP="00622529">
            <w:pPr>
              <w:rPr>
                <w:sz w:val="14"/>
                <w:szCs w:val="18"/>
                <w:lang w:val="en-GB"/>
              </w:rPr>
            </w:pPr>
            <w:r w:rsidRPr="00654CC8">
              <w:rPr>
                <w:sz w:val="14"/>
                <w:szCs w:val="18"/>
                <w:lang w:val="en-GB"/>
              </w:rPr>
              <w:t>issues of unequal power relations, and marginalisation of certain groups.</w:t>
            </w:r>
          </w:p>
          <w:p w14:paraId="258C0393" w14:textId="77777777" w:rsidR="001B0032" w:rsidRPr="00654CC8" w:rsidRDefault="001B0032" w:rsidP="00622529">
            <w:pPr>
              <w:rPr>
                <w:sz w:val="14"/>
                <w:szCs w:val="18"/>
                <w:lang w:val="en-GB"/>
              </w:rPr>
            </w:pPr>
            <w:r w:rsidRPr="00654CC8">
              <w:rPr>
                <w:sz w:val="14"/>
                <w:szCs w:val="18"/>
                <w:lang w:val="en-GB"/>
              </w:rPr>
              <w:t>In this regard, it is important to note that the most prominent and active</w:t>
            </w:r>
          </w:p>
          <w:p w14:paraId="0771D421" w14:textId="77777777" w:rsidR="001B0032" w:rsidRPr="00654CC8" w:rsidRDefault="001B0032" w:rsidP="00622529">
            <w:pPr>
              <w:rPr>
                <w:sz w:val="14"/>
                <w:szCs w:val="18"/>
                <w:lang w:val="en-GB"/>
              </w:rPr>
            </w:pPr>
            <w:r w:rsidRPr="00654CC8">
              <w:rPr>
                <w:sz w:val="14"/>
                <w:szCs w:val="18"/>
                <w:lang w:val="en-GB"/>
              </w:rPr>
              <w:t xml:space="preserve">individuals and groups engaged in policy </w:t>
            </w:r>
            <w:r w:rsidRPr="00654CC8">
              <w:rPr>
                <w:sz w:val="14"/>
                <w:szCs w:val="18"/>
                <w:lang w:val="en-GB"/>
              </w:rPr>
              <w:lastRenderedPageBreak/>
              <w:t>entrepreneurship activities do</w:t>
            </w:r>
          </w:p>
          <w:p w14:paraId="34E3B288" w14:textId="77777777" w:rsidR="001B0032" w:rsidRPr="00654CC8" w:rsidRDefault="001B0032" w:rsidP="00622529">
            <w:pPr>
              <w:rPr>
                <w:sz w:val="14"/>
                <w:szCs w:val="18"/>
                <w:lang w:val="en-GB"/>
              </w:rPr>
            </w:pPr>
            <w:r w:rsidRPr="00654CC8">
              <w:rPr>
                <w:sz w:val="14"/>
                <w:szCs w:val="18"/>
                <w:lang w:val="en-GB"/>
              </w:rPr>
              <w:t>in fact belong to middle class, educated and privileged backgrounds.</w:t>
            </w:r>
          </w:p>
          <w:p w14:paraId="1E44DC42" w14:textId="77777777" w:rsidR="001B0032" w:rsidRPr="00654CC8" w:rsidRDefault="001B0032" w:rsidP="00622529">
            <w:pPr>
              <w:rPr>
                <w:sz w:val="14"/>
                <w:szCs w:val="18"/>
                <w:lang w:val="en-GB"/>
              </w:rPr>
            </w:pPr>
            <w:r w:rsidRPr="00654CC8">
              <w:rPr>
                <w:sz w:val="14"/>
                <w:szCs w:val="18"/>
                <w:lang w:val="en-GB"/>
              </w:rPr>
              <w:t>Meanwhile and even before the arrival of the pandemic, growing</w:t>
            </w:r>
          </w:p>
          <w:p w14:paraId="52C28314" w14:textId="77777777" w:rsidR="001B0032" w:rsidRPr="00654CC8" w:rsidRDefault="001B0032" w:rsidP="00622529">
            <w:pPr>
              <w:rPr>
                <w:sz w:val="14"/>
                <w:szCs w:val="18"/>
                <w:lang w:val="en-GB"/>
              </w:rPr>
            </w:pPr>
            <w:r w:rsidRPr="00654CC8">
              <w:rPr>
                <w:sz w:val="14"/>
                <w:szCs w:val="18"/>
                <w:lang w:val="en-GB"/>
              </w:rPr>
              <w:t>numbers of people have been presenting at food banks in Cork as a</w:t>
            </w:r>
          </w:p>
          <w:p w14:paraId="0B2B6B76" w14:textId="77777777" w:rsidR="001B0032" w:rsidRPr="00654CC8" w:rsidRDefault="001B0032" w:rsidP="00622529">
            <w:pPr>
              <w:rPr>
                <w:sz w:val="14"/>
                <w:szCs w:val="18"/>
                <w:lang w:val="en-GB"/>
              </w:rPr>
            </w:pPr>
            <w:r w:rsidRPr="00654CC8">
              <w:rPr>
                <w:sz w:val="14"/>
                <w:szCs w:val="18"/>
                <w:lang w:val="en-GB"/>
              </w:rPr>
              <w:t>consequence of increased economic precarity and the actions of corporate</w:t>
            </w:r>
          </w:p>
          <w:p w14:paraId="1BC65580" w14:textId="77777777" w:rsidR="001B0032" w:rsidRPr="00654CC8" w:rsidRDefault="001B0032" w:rsidP="00622529">
            <w:pPr>
              <w:rPr>
                <w:sz w:val="14"/>
                <w:szCs w:val="18"/>
                <w:lang w:val="en-GB"/>
              </w:rPr>
            </w:pPr>
            <w:r w:rsidRPr="00654CC8">
              <w:rPr>
                <w:sz w:val="14"/>
                <w:szCs w:val="18"/>
                <w:lang w:val="en-GB"/>
              </w:rPr>
              <w:t>retailers to dispose of surpluses (</w:t>
            </w:r>
            <w:proofErr w:type="spellStart"/>
            <w:r w:rsidRPr="00654CC8">
              <w:rPr>
                <w:sz w:val="14"/>
                <w:szCs w:val="18"/>
                <w:lang w:val="en-GB"/>
              </w:rPr>
              <w:t>ie</w:t>
            </w:r>
            <w:proofErr w:type="spellEnd"/>
            <w:r w:rsidRPr="00654CC8">
              <w:rPr>
                <w:sz w:val="14"/>
                <w:szCs w:val="18"/>
                <w:lang w:val="en-GB"/>
              </w:rPr>
              <w:t xml:space="preserve"> waste) through charitable donations</w:t>
            </w:r>
          </w:p>
          <w:p w14:paraId="22CADBDB" w14:textId="77777777" w:rsidR="001B0032" w:rsidRPr="00654CC8" w:rsidRDefault="001B0032" w:rsidP="00622529">
            <w:pPr>
              <w:rPr>
                <w:sz w:val="14"/>
                <w:szCs w:val="18"/>
                <w:lang w:val="en-GB"/>
              </w:rPr>
            </w:pPr>
            <w:r w:rsidRPr="00654CC8">
              <w:rPr>
                <w:sz w:val="14"/>
                <w:szCs w:val="18"/>
                <w:lang w:val="en-GB"/>
              </w:rPr>
              <w:t>(Kenny and Sage, 2019). Sadly, while both the CFPC and the AR</w:t>
            </w:r>
          </w:p>
          <w:p w14:paraId="5B61178E" w14:textId="77777777" w:rsidR="001B0032" w:rsidRPr="00654CC8" w:rsidRDefault="001B0032" w:rsidP="00622529">
            <w:pPr>
              <w:rPr>
                <w:sz w:val="14"/>
                <w:szCs w:val="18"/>
                <w:lang w:val="en-GB"/>
              </w:rPr>
            </w:pPr>
            <w:r w:rsidRPr="00654CC8">
              <w:rPr>
                <w:sz w:val="14"/>
                <w:szCs w:val="18"/>
                <w:lang w:val="en-GB"/>
              </w:rPr>
              <w:t>have done much to raise the profile of local food in their two cities, in</w:t>
            </w:r>
          </w:p>
          <w:p w14:paraId="36D188DD" w14:textId="77777777" w:rsidR="001B0032" w:rsidRPr="00654CC8" w:rsidRDefault="001B0032" w:rsidP="00622529">
            <w:pPr>
              <w:rPr>
                <w:sz w:val="14"/>
                <w:szCs w:val="18"/>
                <w:lang w:val="en-GB"/>
              </w:rPr>
            </w:pPr>
            <w:r w:rsidRPr="00654CC8">
              <w:rPr>
                <w:sz w:val="14"/>
                <w:szCs w:val="18"/>
                <w:lang w:val="en-GB"/>
              </w:rPr>
              <w:t>neither case have the local authorities extended a commitment to provide</w:t>
            </w:r>
          </w:p>
          <w:p w14:paraId="1F7C5DCE" w14:textId="77777777" w:rsidR="001B0032" w:rsidRPr="00654CC8" w:rsidRDefault="001B0032" w:rsidP="00622529">
            <w:pPr>
              <w:rPr>
                <w:sz w:val="14"/>
                <w:szCs w:val="18"/>
                <w:lang w:val="en-GB"/>
              </w:rPr>
            </w:pPr>
            <w:r w:rsidRPr="00654CC8">
              <w:rPr>
                <w:sz w:val="14"/>
                <w:szCs w:val="18"/>
                <w:lang w:val="en-GB"/>
              </w:rPr>
              <w:t>even modest ongoing financial support that would fund, for</w:t>
            </w:r>
          </w:p>
          <w:p w14:paraId="0127614F" w14:textId="77777777" w:rsidR="001B0032" w:rsidRPr="00654CC8" w:rsidRDefault="001B0032" w:rsidP="00622529">
            <w:pPr>
              <w:rPr>
                <w:sz w:val="14"/>
                <w:szCs w:val="18"/>
                <w:lang w:val="en-GB"/>
              </w:rPr>
            </w:pPr>
            <w:r w:rsidRPr="00654CC8">
              <w:rPr>
                <w:sz w:val="14"/>
                <w:szCs w:val="18"/>
                <w:lang w:val="en-GB"/>
              </w:rPr>
              <w:t>example, a coordinator. Instead, both rely heavily on people’s individual</w:t>
            </w:r>
          </w:p>
          <w:p w14:paraId="5ECCD363" w14:textId="77777777" w:rsidR="001B0032" w:rsidRPr="00654CC8" w:rsidRDefault="001B0032" w:rsidP="00622529">
            <w:pPr>
              <w:rPr>
                <w:sz w:val="14"/>
                <w:szCs w:val="18"/>
                <w:lang w:val="en-GB"/>
              </w:rPr>
            </w:pPr>
            <w:r w:rsidRPr="00654CC8">
              <w:rPr>
                <w:sz w:val="14"/>
                <w:szCs w:val="18"/>
                <w:lang w:val="en-GB"/>
              </w:rPr>
              <w:t>motivation and passion but thereby creating the conditions for disillusionment</w:t>
            </w:r>
          </w:p>
          <w:p w14:paraId="72D665F0" w14:textId="77777777" w:rsidR="001B0032" w:rsidRPr="00654CC8" w:rsidRDefault="001B0032" w:rsidP="00622529">
            <w:pPr>
              <w:rPr>
                <w:sz w:val="14"/>
                <w:szCs w:val="18"/>
                <w:lang w:val="en-GB"/>
              </w:rPr>
            </w:pPr>
            <w:r w:rsidRPr="00654CC8">
              <w:rPr>
                <w:sz w:val="14"/>
                <w:szCs w:val="18"/>
                <w:lang w:val="en-GB"/>
              </w:rPr>
              <w:t>and exhaustion, jeopardising the opportunity to involve more</w:t>
            </w:r>
          </w:p>
          <w:p w14:paraId="26119FDA" w14:textId="77777777" w:rsidR="001B0032" w:rsidRPr="00654CC8" w:rsidRDefault="001B0032" w:rsidP="00622529">
            <w:pPr>
              <w:rPr>
                <w:sz w:val="14"/>
                <w:szCs w:val="18"/>
                <w:lang w:val="en-GB"/>
              </w:rPr>
            </w:pPr>
            <w:r w:rsidRPr="00654CC8">
              <w:rPr>
                <w:sz w:val="14"/>
                <w:szCs w:val="18"/>
                <w:lang w:val="en-GB"/>
              </w:rPr>
              <w:t>marginalised groups in such practices and governance processes, to</w:t>
            </w:r>
          </w:p>
          <w:p w14:paraId="0D2E24D2" w14:textId="77777777" w:rsidR="001B0032" w:rsidRPr="00EE31BA" w:rsidRDefault="001B0032" w:rsidP="00622529">
            <w:pPr>
              <w:rPr>
                <w:sz w:val="14"/>
                <w:szCs w:val="18"/>
                <w:lang w:val="en-GB"/>
              </w:rPr>
            </w:pPr>
            <w:r w:rsidRPr="00654CC8">
              <w:rPr>
                <w:sz w:val="14"/>
                <w:szCs w:val="18"/>
                <w:lang w:val="en-GB"/>
              </w:rPr>
              <w:t>develop just and inclusive UFS.</w:t>
            </w:r>
          </w:p>
        </w:tc>
        <w:tc>
          <w:tcPr>
            <w:tcW w:w="1954" w:type="dxa"/>
          </w:tcPr>
          <w:p w14:paraId="3E474FBA" w14:textId="77777777" w:rsidR="001B0032" w:rsidRPr="00CE5C8D" w:rsidRDefault="001B0032" w:rsidP="00622529">
            <w:pPr>
              <w:rPr>
                <w:sz w:val="14"/>
                <w:szCs w:val="18"/>
                <w:lang w:val="en-GB"/>
              </w:rPr>
            </w:pPr>
            <w:r w:rsidRPr="00CE5C8D">
              <w:rPr>
                <w:sz w:val="14"/>
                <w:szCs w:val="18"/>
                <w:lang w:val="en-GB"/>
              </w:rPr>
              <w:lastRenderedPageBreak/>
              <w:t>One of the cornerstones of the CFPC was – and remains - close</w:t>
            </w:r>
          </w:p>
          <w:p w14:paraId="50CA5854" w14:textId="77777777" w:rsidR="001B0032" w:rsidRPr="00CE5C8D" w:rsidRDefault="001B0032" w:rsidP="00622529">
            <w:pPr>
              <w:rPr>
                <w:sz w:val="14"/>
                <w:szCs w:val="18"/>
                <w:lang w:val="en-GB"/>
              </w:rPr>
            </w:pPr>
            <w:r w:rsidRPr="00CE5C8D">
              <w:rPr>
                <w:sz w:val="14"/>
                <w:szCs w:val="18"/>
                <w:lang w:val="en-GB"/>
              </w:rPr>
              <w:t>collaboration with the Cork Healthy Cities (CHC) initiative, a designation</w:t>
            </w:r>
          </w:p>
          <w:p w14:paraId="7DAB6C79" w14:textId="77777777" w:rsidR="001B0032" w:rsidRPr="00CE5C8D" w:rsidRDefault="001B0032" w:rsidP="00622529">
            <w:pPr>
              <w:rPr>
                <w:sz w:val="14"/>
                <w:szCs w:val="18"/>
                <w:lang w:val="en-GB"/>
              </w:rPr>
            </w:pPr>
            <w:r w:rsidRPr="00CE5C8D">
              <w:rPr>
                <w:sz w:val="14"/>
                <w:szCs w:val="18"/>
                <w:lang w:val="en-GB"/>
              </w:rPr>
              <w:t>acquired by CCC in 2012 under the WHO programme. This designation</w:t>
            </w:r>
          </w:p>
          <w:p w14:paraId="346D559E" w14:textId="77777777" w:rsidR="001B0032" w:rsidRPr="00CE5C8D" w:rsidRDefault="001B0032" w:rsidP="00622529">
            <w:pPr>
              <w:rPr>
                <w:sz w:val="14"/>
                <w:szCs w:val="18"/>
                <w:lang w:val="en-GB"/>
              </w:rPr>
            </w:pPr>
            <w:r w:rsidRPr="00CE5C8D">
              <w:rPr>
                <w:sz w:val="14"/>
                <w:szCs w:val="18"/>
                <w:lang w:val="en-GB"/>
              </w:rPr>
              <w:t>is not a badge of achievement but a requirement for the local</w:t>
            </w:r>
          </w:p>
          <w:p w14:paraId="617A6B62" w14:textId="77777777" w:rsidR="001B0032" w:rsidRPr="00CE5C8D" w:rsidRDefault="001B0032" w:rsidP="00622529">
            <w:pPr>
              <w:rPr>
                <w:sz w:val="14"/>
                <w:szCs w:val="18"/>
                <w:lang w:val="en-GB"/>
              </w:rPr>
            </w:pPr>
            <w:r w:rsidRPr="00CE5C8D">
              <w:rPr>
                <w:sz w:val="14"/>
                <w:szCs w:val="18"/>
                <w:lang w:val="en-GB"/>
              </w:rPr>
              <w:t>authority to commit to a process and structure of working towards good</w:t>
            </w:r>
          </w:p>
          <w:p w14:paraId="30767867" w14:textId="77777777" w:rsidR="001B0032" w:rsidRPr="00CE5C8D" w:rsidRDefault="001B0032" w:rsidP="00622529">
            <w:pPr>
              <w:rPr>
                <w:sz w:val="14"/>
                <w:szCs w:val="18"/>
                <w:lang w:val="en-GB"/>
              </w:rPr>
            </w:pPr>
            <w:r w:rsidRPr="00CE5C8D">
              <w:rPr>
                <w:sz w:val="14"/>
                <w:szCs w:val="18"/>
                <w:lang w:val="en-GB"/>
              </w:rPr>
              <w:t>health outcomes. The Healthy Cities approach can be regarded as holistic</w:t>
            </w:r>
          </w:p>
          <w:p w14:paraId="4BF5CD2D" w14:textId="77777777" w:rsidR="001B0032" w:rsidRPr="00CE5C8D" w:rsidRDefault="001B0032" w:rsidP="00622529">
            <w:pPr>
              <w:rPr>
                <w:sz w:val="14"/>
                <w:szCs w:val="18"/>
                <w:lang w:val="en-GB"/>
              </w:rPr>
            </w:pPr>
            <w:r w:rsidRPr="00CE5C8D">
              <w:rPr>
                <w:sz w:val="14"/>
                <w:szCs w:val="18"/>
                <w:lang w:val="en-GB"/>
              </w:rPr>
              <w:t>requiring ‘One Health’ joined-up thinking that places importance</w:t>
            </w:r>
          </w:p>
          <w:p w14:paraId="2FCD154F" w14:textId="77777777" w:rsidR="001B0032" w:rsidRPr="00CE5C8D" w:rsidRDefault="001B0032" w:rsidP="00622529">
            <w:pPr>
              <w:rPr>
                <w:sz w:val="14"/>
                <w:szCs w:val="18"/>
                <w:lang w:val="en-GB"/>
              </w:rPr>
            </w:pPr>
            <w:r w:rsidRPr="00CE5C8D">
              <w:rPr>
                <w:sz w:val="14"/>
                <w:szCs w:val="18"/>
                <w:lang w:val="en-GB"/>
              </w:rPr>
              <w:t>on inter-agency collaboration and dialogue across sectors. Recognising</w:t>
            </w:r>
          </w:p>
          <w:p w14:paraId="69B748FF" w14:textId="77777777" w:rsidR="001B0032" w:rsidRPr="00CE5C8D" w:rsidRDefault="001B0032" w:rsidP="00622529">
            <w:pPr>
              <w:rPr>
                <w:sz w:val="14"/>
                <w:szCs w:val="18"/>
                <w:lang w:val="en-GB"/>
              </w:rPr>
            </w:pPr>
            <w:r w:rsidRPr="00CE5C8D">
              <w:rPr>
                <w:sz w:val="14"/>
                <w:szCs w:val="18"/>
                <w:lang w:val="en-GB"/>
              </w:rPr>
              <w:t>the role of food consumption practices in shaping health outcomes as</w:t>
            </w:r>
          </w:p>
          <w:p w14:paraId="37783B8C" w14:textId="77777777" w:rsidR="001B0032" w:rsidRPr="00CE5C8D" w:rsidRDefault="001B0032" w:rsidP="00622529">
            <w:pPr>
              <w:rPr>
                <w:sz w:val="14"/>
                <w:szCs w:val="18"/>
                <w:lang w:val="en-GB"/>
              </w:rPr>
            </w:pPr>
            <w:r w:rsidRPr="00CE5C8D">
              <w:rPr>
                <w:sz w:val="14"/>
                <w:szCs w:val="18"/>
                <w:lang w:val="en-GB"/>
              </w:rPr>
              <w:t>well as the socio-economic inequalities that prevent some households</w:t>
            </w:r>
            <w:r>
              <w:rPr>
                <w:sz w:val="14"/>
                <w:szCs w:val="18"/>
                <w:lang w:val="en-GB"/>
              </w:rPr>
              <w:t xml:space="preserve"> </w:t>
            </w:r>
            <w:r w:rsidRPr="00CE5C8D">
              <w:rPr>
                <w:sz w:val="14"/>
                <w:szCs w:val="18"/>
                <w:lang w:val="en-GB"/>
              </w:rPr>
              <w:t>and communities from accessing healthier dietary options, there was</w:t>
            </w:r>
            <w:r>
              <w:rPr>
                <w:sz w:val="14"/>
                <w:szCs w:val="18"/>
                <w:lang w:val="en-GB"/>
              </w:rPr>
              <w:t xml:space="preserve"> </w:t>
            </w:r>
            <w:r w:rsidRPr="00CE5C8D">
              <w:rPr>
                <w:sz w:val="14"/>
                <w:szCs w:val="18"/>
                <w:lang w:val="en-GB"/>
              </w:rPr>
              <w:t>natural synergy to the Healthy Cities initiative working alongside the</w:t>
            </w:r>
          </w:p>
          <w:p w14:paraId="1A914CB1" w14:textId="77777777" w:rsidR="001B0032" w:rsidRPr="00EE31BA" w:rsidRDefault="001B0032" w:rsidP="00622529">
            <w:pPr>
              <w:rPr>
                <w:sz w:val="14"/>
                <w:szCs w:val="18"/>
                <w:lang w:val="en-GB"/>
              </w:rPr>
            </w:pPr>
            <w:r w:rsidRPr="00CE5C8D">
              <w:rPr>
                <w:sz w:val="14"/>
                <w:szCs w:val="18"/>
                <w:lang w:val="en-GB"/>
              </w:rPr>
              <w:t>emergent CFPC.</w:t>
            </w:r>
          </w:p>
        </w:tc>
        <w:tc>
          <w:tcPr>
            <w:tcW w:w="1703" w:type="dxa"/>
          </w:tcPr>
          <w:p w14:paraId="5337EC2E" w14:textId="77777777" w:rsidR="001B0032" w:rsidRPr="00654CC8" w:rsidRDefault="001B0032" w:rsidP="00622529">
            <w:pPr>
              <w:rPr>
                <w:sz w:val="14"/>
                <w:szCs w:val="18"/>
                <w:lang w:val="en-GB"/>
              </w:rPr>
            </w:pPr>
            <w:r w:rsidRPr="00654CC8">
              <w:rPr>
                <w:sz w:val="14"/>
                <w:szCs w:val="18"/>
                <w:lang w:val="en-GB"/>
              </w:rPr>
              <w:t>Through sharing their knowledge within the community, actors</w:t>
            </w:r>
          </w:p>
          <w:p w14:paraId="236C7E4C" w14:textId="77777777" w:rsidR="001B0032" w:rsidRPr="00654CC8" w:rsidRDefault="001B0032" w:rsidP="00622529">
            <w:pPr>
              <w:rPr>
                <w:sz w:val="14"/>
                <w:szCs w:val="18"/>
                <w:lang w:val="en-GB"/>
              </w:rPr>
            </w:pPr>
            <w:r w:rsidRPr="00654CC8">
              <w:rPr>
                <w:sz w:val="14"/>
                <w:szCs w:val="18"/>
                <w:lang w:val="en-GB"/>
              </w:rPr>
              <w:t>belonging to both the SC Network and AR as well as the CORES team</w:t>
            </w:r>
          </w:p>
          <w:p w14:paraId="1435FE6E" w14:textId="77777777" w:rsidR="001B0032" w:rsidRPr="00654CC8" w:rsidRDefault="001B0032" w:rsidP="00622529">
            <w:pPr>
              <w:rPr>
                <w:sz w:val="14"/>
                <w:szCs w:val="18"/>
                <w:lang w:val="en-GB"/>
              </w:rPr>
            </w:pPr>
            <w:r w:rsidRPr="00654CC8">
              <w:rPr>
                <w:sz w:val="14"/>
                <w:szCs w:val="18"/>
                <w:lang w:val="en-GB"/>
              </w:rPr>
              <w:t>have supported the diffusion of a “culture of sustainability and citizenship”,</w:t>
            </w:r>
          </w:p>
          <w:p w14:paraId="766E8D1C" w14:textId="77777777" w:rsidR="001B0032" w:rsidRPr="00654CC8" w:rsidRDefault="001B0032" w:rsidP="00622529">
            <w:pPr>
              <w:rPr>
                <w:sz w:val="14"/>
                <w:szCs w:val="18"/>
                <w:lang w:val="en-GB"/>
              </w:rPr>
            </w:pPr>
            <w:r w:rsidRPr="00654CC8">
              <w:rPr>
                <w:sz w:val="14"/>
                <w:szCs w:val="18"/>
                <w:lang w:val="en-GB"/>
              </w:rPr>
              <w:t>and raised awareness about being responsible about our daily</w:t>
            </w:r>
          </w:p>
          <w:p w14:paraId="0A28727F" w14:textId="77777777" w:rsidR="001B0032" w:rsidRPr="00654CC8" w:rsidRDefault="001B0032" w:rsidP="00622529">
            <w:pPr>
              <w:rPr>
                <w:sz w:val="14"/>
                <w:szCs w:val="18"/>
                <w:lang w:val="en-GB"/>
              </w:rPr>
            </w:pPr>
            <w:r w:rsidRPr="00654CC8">
              <w:rPr>
                <w:sz w:val="14"/>
                <w:szCs w:val="18"/>
                <w:lang w:val="en-GB"/>
              </w:rPr>
              <w:t>choices (Interviewee 17). Nonetheless, the different movements and</w:t>
            </w:r>
          </w:p>
          <w:p w14:paraId="4CBD2769" w14:textId="77777777" w:rsidR="001B0032" w:rsidRPr="00654CC8" w:rsidRDefault="001B0032" w:rsidP="00622529">
            <w:pPr>
              <w:rPr>
                <w:sz w:val="14"/>
                <w:szCs w:val="18"/>
                <w:lang w:val="en-GB"/>
              </w:rPr>
            </w:pPr>
            <w:r w:rsidRPr="00654CC8">
              <w:rPr>
                <w:sz w:val="14"/>
                <w:szCs w:val="18"/>
                <w:lang w:val="en-GB"/>
              </w:rPr>
              <w:t>associations within the AR as well as within the SC network, mostly have</w:t>
            </w:r>
          </w:p>
          <w:p w14:paraId="0F9DC69B" w14:textId="77777777" w:rsidR="001B0032" w:rsidRPr="00654CC8" w:rsidRDefault="001B0032" w:rsidP="00622529">
            <w:pPr>
              <w:rPr>
                <w:sz w:val="14"/>
                <w:szCs w:val="18"/>
                <w:lang w:val="en-GB"/>
              </w:rPr>
            </w:pPr>
            <w:r w:rsidRPr="00654CC8">
              <w:rPr>
                <w:sz w:val="14"/>
                <w:szCs w:val="18"/>
                <w:lang w:val="en-GB"/>
              </w:rPr>
              <w:t>knowledge associated with their specific area of interest and activity.</w:t>
            </w:r>
          </w:p>
          <w:p w14:paraId="32D8EB85" w14:textId="77777777" w:rsidR="001B0032" w:rsidRPr="00654CC8" w:rsidRDefault="001B0032" w:rsidP="00622529">
            <w:pPr>
              <w:rPr>
                <w:sz w:val="14"/>
                <w:szCs w:val="18"/>
                <w:lang w:val="en-GB"/>
              </w:rPr>
            </w:pPr>
            <w:r w:rsidRPr="00654CC8">
              <w:rPr>
                <w:sz w:val="14"/>
                <w:szCs w:val="18"/>
                <w:lang w:val="en-GB"/>
              </w:rPr>
              <w:t>The CORES researchers have played a crucial role in reconciling these</w:t>
            </w:r>
          </w:p>
          <w:p w14:paraId="46D02488" w14:textId="77777777" w:rsidR="001B0032" w:rsidRPr="00654CC8" w:rsidRDefault="001B0032" w:rsidP="00622529">
            <w:pPr>
              <w:rPr>
                <w:sz w:val="14"/>
                <w:szCs w:val="18"/>
                <w:lang w:val="en-GB"/>
              </w:rPr>
            </w:pPr>
            <w:r w:rsidRPr="00654CC8">
              <w:rPr>
                <w:sz w:val="14"/>
                <w:szCs w:val="18"/>
                <w:lang w:val="en-GB"/>
              </w:rPr>
              <w:t>different types of ‘place-based narratives’ and thereby demonstrate the</w:t>
            </w:r>
          </w:p>
          <w:p w14:paraId="3A165FBB" w14:textId="77777777" w:rsidR="001B0032" w:rsidRPr="00654CC8" w:rsidRDefault="001B0032" w:rsidP="00622529">
            <w:pPr>
              <w:rPr>
                <w:sz w:val="14"/>
                <w:szCs w:val="18"/>
                <w:lang w:val="en-GB"/>
              </w:rPr>
            </w:pPr>
            <w:r w:rsidRPr="00654CC8">
              <w:rPr>
                <w:sz w:val="14"/>
                <w:szCs w:val="18"/>
                <w:lang w:val="en-GB"/>
              </w:rPr>
              <w:t>tactic of defining problems and linking issues. This process is not simply</w:t>
            </w:r>
          </w:p>
          <w:p w14:paraId="0763591C" w14:textId="77777777" w:rsidR="001B0032" w:rsidRPr="00654CC8" w:rsidRDefault="001B0032" w:rsidP="00622529">
            <w:pPr>
              <w:rPr>
                <w:sz w:val="14"/>
                <w:szCs w:val="18"/>
                <w:lang w:val="en-GB"/>
              </w:rPr>
            </w:pPr>
            <w:r w:rsidRPr="00654CC8">
              <w:rPr>
                <w:sz w:val="14"/>
                <w:szCs w:val="18"/>
                <w:lang w:val="en-GB"/>
              </w:rPr>
              <w:t>one of harmonizing different local understandings and experiences, but</w:t>
            </w:r>
          </w:p>
          <w:p w14:paraId="095E484A" w14:textId="77777777" w:rsidR="001B0032" w:rsidRPr="00654CC8" w:rsidRDefault="001B0032" w:rsidP="00622529">
            <w:pPr>
              <w:rPr>
                <w:sz w:val="14"/>
                <w:szCs w:val="18"/>
                <w:lang w:val="en-GB"/>
              </w:rPr>
            </w:pPr>
            <w:r w:rsidRPr="00654CC8">
              <w:rPr>
                <w:sz w:val="14"/>
                <w:szCs w:val="18"/>
                <w:lang w:val="en-GB"/>
              </w:rPr>
              <w:t>also to find ways to connect them to a broader vision, including examples</w:t>
            </w:r>
          </w:p>
          <w:p w14:paraId="0107EC72" w14:textId="77777777" w:rsidR="001B0032" w:rsidRPr="00654CC8" w:rsidRDefault="001B0032" w:rsidP="00622529">
            <w:pPr>
              <w:rPr>
                <w:sz w:val="14"/>
                <w:szCs w:val="18"/>
                <w:lang w:val="en-GB"/>
              </w:rPr>
            </w:pPr>
            <w:r w:rsidRPr="00654CC8">
              <w:rPr>
                <w:sz w:val="14"/>
                <w:szCs w:val="18"/>
                <w:lang w:val="en-GB"/>
              </w:rPr>
              <w:t>of international ‘best practices’ that might inspire efforts to improve</w:t>
            </w:r>
            <w:r>
              <w:rPr>
                <w:sz w:val="14"/>
                <w:szCs w:val="18"/>
                <w:lang w:val="en-GB"/>
              </w:rPr>
              <w:t xml:space="preserve"> </w:t>
            </w:r>
            <w:r w:rsidRPr="00654CC8">
              <w:rPr>
                <w:sz w:val="14"/>
                <w:szCs w:val="18"/>
                <w:lang w:val="en-GB"/>
              </w:rPr>
              <w:t xml:space="preserve">system sustainability. Moreover, </w:t>
            </w:r>
            <w:r w:rsidRPr="00654CC8">
              <w:rPr>
                <w:sz w:val="14"/>
                <w:szCs w:val="18"/>
                <w:lang w:val="en-GB"/>
              </w:rPr>
              <w:lastRenderedPageBreak/>
              <w:t>the combination of broader environmental</w:t>
            </w:r>
          </w:p>
          <w:p w14:paraId="28066F50" w14:textId="77777777" w:rsidR="001B0032" w:rsidRPr="00654CC8" w:rsidRDefault="001B0032" w:rsidP="00622529">
            <w:pPr>
              <w:rPr>
                <w:sz w:val="14"/>
                <w:szCs w:val="18"/>
                <w:lang w:val="en-GB"/>
              </w:rPr>
            </w:pPr>
            <w:r w:rsidRPr="00654CC8">
              <w:rPr>
                <w:sz w:val="14"/>
                <w:szCs w:val="18"/>
                <w:lang w:val="en-GB"/>
              </w:rPr>
              <w:t>and social concerns together with more locally embedded political</w:t>
            </w:r>
          </w:p>
          <w:p w14:paraId="19E915C0" w14:textId="77777777" w:rsidR="001B0032" w:rsidRPr="00654CC8" w:rsidRDefault="001B0032" w:rsidP="00622529">
            <w:pPr>
              <w:rPr>
                <w:sz w:val="14"/>
                <w:szCs w:val="18"/>
                <w:lang w:val="en-GB"/>
              </w:rPr>
            </w:pPr>
            <w:r w:rsidRPr="00654CC8">
              <w:rPr>
                <w:sz w:val="14"/>
                <w:szCs w:val="18"/>
                <w:lang w:val="en-GB"/>
              </w:rPr>
              <w:t>and food activism, fostered the development of a common vision</w:t>
            </w:r>
          </w:p>
          <w:p w14:paraId="1DF422E2" w14:textId="77777777" w:rsidR="001B0032" w:rsidRPr="00654CC8" w:rsidRDefault="001B0032" w:rsidP="00622529">
            <w:pPr>
              <w:rPr>
                <w:sz w:val="14"/>
                <w:szCs w:val="18"/>
                <w:lang w:val="en-GB"/>
              </w:rPr>
            </w:pPr>
            <w:r w:rsidRPr="00654CC8">
              <w:rPr>
                <w:sz w:val="14"/>
                <w:szCs w:val="18"/>
                <w:lang w:val="en-GB"/>
              </w:rPr>
              <w:t>to build a macro level set of shared aspirations (Stephenson, 2011;</w:t>
            </w:r>
          </w:p>
          <w:p w14:paraId="39EAF5CE" w14:textId="77777777" w:rsidR="001B0032" w:rsidRDefault="001B0032" w:rsidP="00622529">
            <w:pPr>
              <w:rPr>
                <w:sz w:val="14"/>
                <w:szCs w:val="18"/>
                <w:lang w:val="en-GB"/>
              </w:rPr>
            </w:pPr>
            <w:r w:rsidRPr="00654CC8">
              <w:rPr>
                <w:sz w:val="14"/>
                <w:szCs w:val="18"/>
                <w:lang w:val="en-GB"/>
              </w:rPr>
              <w:t>Westley et al., 2013).</w:t>
            </w:r>
          </w:p>
          <w:p w14:paraId="05E4BCCA" w14:textId="77777777" w:rsidR="001B0032" w:rsidRPr="00654CC8" w:rsidRDefault="001B0032" w:rsidP="00622529">
            <w:pPr>
              <w:rPr>
                <w:sz w:val="14"/>
                <w:szCs w:val="18"/>
                <w:lang w:val="en-GB"/>
              </w:rPr>
            </w:pPr>
            <w:r w:rsidRPr="00654CC8">
              <w:rPr>
                <w:sz w:val="14"/>
                <w:szCs w:val="18"/>
                <w:lang w:val="en-GB"/>
              </w:rPr>
              <w:t>The construction of shared aspirations and a common narrative</w:t>
            </w:r>
          </w:p>
          <w:p w14:paraId="332B3E31" w14:textId="77777777" w:rsidR="001B0032" w:rsidRPr="00654CC8" w:rsidRDefault="001B0032" w:rsidP="00622529">
            <w:pPr>
              <w:rPr>
                <w:sz w:val="14"/>
                <w:szCs w:val="18"/>
                <w:lang w:val="en-GB"/>
              </w:rPr>
            </w:pPr>
            <w:r w:rsidRPr="00654CC8">
              <w:rPr>
                <w:sz w:val="14"/>
                <w:szCs w:val="18"/>
                <w:lang w:val="en-GB"/>
              </w:rPr>
              <w:t>require linking actors and building networks to further encourage collective</w:t>
            </w:r>
          </w:p>
          <w:p w14:paraId="1CFDA91B" w14:textId="77777777" w:rsidR="001B0032" w:rsidRPr="00654CC8" w:rsidRDefault="001B0032" w:rsidP="00622529">
            <w:pPr>
              <w:rPr>
                <w:sz w:val="14"/>
                <w:szCs w:val="18"/>
                <w:lang w:val="en-GB"/>
              </w:rPr>
            </w:pPr>
            <w:r w:rsidRPr="00654CC8">
              <w:rPr>
                <w:sz w:val="14"/>
                <w:szCs w:val="18"/>
                <w:lang w:val="en-GB"/>
              </w:rPr>
              <w:t>action. The bonds between the various stakeholders have been</w:t>
            </w:r>
          </w:p>
          <w:p w14:paraId="4A4D3957" w14:textId="77777777" w:rsidR="001B0032" w:rsidRPr="00654CC8" w:rsidRDefault="001B0032" w:rsidP="00622529">
            <w:pPr>
              <w:rPr>
                <w:sz w:val="14"/>
                <w:szCs w:val="18"/>
                <w:lang w:val="en-GB"/>
              </w:rPr>
            </w:pPr>
            <w:r w:rsidRPr="00654CC8">
              <w:rPr>
                <w:sz w:val="14"/>
                <w:szCs w:val="18"/>
                <w:lang w:val="en-GB"/>
              </w:rPr>
              <w:t>reinforced during the monthly meetings of the SC Network since</w:t>
            </w:r>
          </w:p>
          <w:p w14:paraId="0F9D91DB" w14:textId="77777777" w:rsidR="001B0032" w:rsidRPr="00654CC8" w:rsidRDefault="001B0032" w:rsidP="00622529">
            <w:pPr>
              <w:rPr>
                <w:sz w:val="14"/>
                <w:szCs w:val="18"/>
                <w:lang w:val="en-GB"/>
              </w:rPr>
            </w:pPr>
            <w:r w:rsidRPr="00654CC8">
              <w:rPr>
                <w:sz w:val="14"/>
                <w:szCs w:val="18"/>
                <w:lang w:val="en-GB"/>
              </w:rPr>
              <w:t>November 2007, and maintained through the sharing of information and</w:t>
            </w:r>
          </w:p>
          <w:p w14:paraId="2AF12A78" w14:textId="77777777" w:rsidR="001B0032" w:rsidRPr="00654CC8" w:rsidRDefault="001B0032" w:rsidP="00622529">
            <w:pPr>
              <w:rPr>
                <w:sz w:val="14"/>
                <w:szCs w:val="18"/>
                <w:lang w:val="en-GB"/>
              </w:rPr>
            </w:pPr>
            <w:r w:rsidRPr="00654CC8">
              <w:rPr>
                <w:sz w:val="14"/>
                <w:szCs w:val="18"/>
                <w:lang w:val="en-GB"/>
              </w:rPr>
              <w:t>knowledge facilitated by the CORES group which has proven pivotal in</w:t>
            </w:r>
          </w:p>
          <w:p w14:paraId="00F70202" w14:textId="77777777" w:rsidR="001B0032" w:rsidRPr="00654CC8" w:rsidRDefault="001B0032" w:rsidP="00622529">
            <w:pPr>
              <w:rPr>
                <w:sz w:val="14"/>
                <w:szCs w:val="18"/>
                <w:lang w:val="en-GB"/>
              </w:rPr>
            </w:pPr>
            <w:r w:rsidRPr="00654CC8">
              <w:rPr>
                <w:sz w:val="14"/>
                <w:szCs w:val="18"/>
                <w:lang w:val="en-GB"/>
              </w:rPr>
              <w:t>bridging the different worlds of Bergamo civil society’s activism</w:t>
            </w:r>
          </w:p>
          <w:p w14:paraId="1F14B3FC" w14:textId="77777777" w:rsidR="001B0032" w:rsidRPr="00654CC8" w:rsidRDefault="001B0032" w:rsidP="00622529">
            <w:pPr>
              <w:rPr>
                <w:sz w:val="14"/>
                <w:szCs w:val="18"/>
                <w:lang w:val="en-GB"/>
              </w:rPr>
            </w:pPr>
            <w:r w:rsidRPr="00654CC8">
              <w:rPr>
                <w:sz w:val="14"/>
                <w:szCs w:val="18"/>
                <w:lang w:val="en-GB"/>
              </w:rPr>
              <w:t>alongside external actors. This, as explained by the researchers themselves</w:t>
            </w:r>
          </w:p>
          <w:p w14:paraId="7849994B" w14:textId="77777777" w:rsidR="001B0032" w:rsidRPr="00654CC8" w:rsidRDefault="001B0032" w:rsidP="00622529">
            <w:pPr>
              <w:rPr>
                <w:sz w:val="14"/>
                <w:szCs w:val="18"/>
                <w:lang w:val="en-GB"/>
              </w:rPr>
            </w:pPr>
            <w:r w:rsidRPr="00654CC8">
              <w:rPr>
                <w:sz w:val="14"/>
                <w:szCs w:val="18"/>
                <w:lang w:val="en-GB"/>
              </w:rPr>
              <w:t>when interviewed, can be considered a crucial function entailed</w:t>
            </w:r>
          </w:p>
          <w:p w14:paraId="3A8ADA47" w14:textId="77777777" w:rsidR="001B0032" w:rsidRPr="00654CC8" w:rsidRDefault="001B0032" w:rsidP="00622529">
            <w:pPr>
              <w:rPr>
                <w:sz w:val="14"/>
                <w:szCs w:val="18"/>
                <w:lang w:val="en-GB"/>
              </w:rPr>
            </w:pPr>
            <w:r w:rsidRPr="00654CC8">
              <w:rPr>
                <w:sz w:val="14"/>
                <w:szCs w:val="18"/>
                <w:lang w:val="en-GB"/>
              </w:rPr>
              <w:t>in their action-oriented research: being “translators/interpreters” of the</w:t>
            </w:r>
          </w:p>
          <w:p w14:paraId="7BE4B9F8" w14:textId="77777777" w:rsidR="001B0032" w:rsidRPr="00654CC8" w:rsidRDefault="001B0032" w:rsidP="00622529">
            <w:pPr>
              <w:rPr>
                <w:sz w:val="14"/>
                <w:szCs w:val="18"/>
                <w:lang w:val="en-GB"/>
              </w:rPr>
            </w:pPr>
            <w:r w:rsidRPr="00654CC8">
              <w:rPr>
                <w:sz w:val="14"/>
                <w:szCs w:val="18"/>
                <w:lang w:val="en-GB"/>
              </w:rPr>
              <w:t>different narratives of institutions, grassroots movements, private and</w:t>
            </w:r>
          </w:p>
          <w:p w14:paraId="10BF59AE" w14:textId="77777777" w:rsidR="001B0032" w:rsidRPr="00654CC8" w:rsidRDefault="001B0032" w:rsidP="00622529">
            <w:pPr>
              <w:rPr>
                <w:sz w:val="14"/>
                <w:szCs w:val="18"/>
                <w:lang w:val="en-GB"/>
              </w:rPr>
            </w:pPr>
            <w:r w:rsidRPr="00654CC8">
              <w:rPr>
                <w:sz w:val="14"/>
                <w:szCs w:val="18"/>
                <w:lang w:val="en-GB"/>
              </w:rPr>
              <w:t xml:space="preserve">third sectors. As highlighted by one of the </w:t>
            </w:r>
            <w:r w:rsidRPr="00654CC8">
              <w:rPr>
                <w:sz w:val="14"/>
                <w:szCs w:val="18"/>
                <w:lang w:val="en-GB"/>
              </w:rPr>
              <w:lastRenderedPageBreak/>
              <w:t>interviewees (17):</w:t>
            </w:r>
          </w:p>
          <w:p w14:paraId="17E021FC" w14:textId="77777777" w:rsidR="001B0032" w:rsidRPr="00654CC8" w:rsidRDefault="001B0032" w:rsidP="00622529">
            <w:pPr>
              <w:rPr>
                <w:sz w:val="14"/>
                <w:szCs w:val="18"/>
                <w:lang w:val="en-GB"/>
              </w:rPr>
            </w:pPr>
            <w:r w:rsidRPr="00654CC8">
              <w:rPr>
                <w:sz w:val="14"/>
                <w:szCs w:val="18"/>
                <w:lang w:val="en-GB"/>
              </w:rPr>
              <w:t>“the great difficulty in bringing these actors together is overcoming ‘particularisms’</w:t>
            </w:r>
          </w:p>
          <w:p w14:paraId="0C8475C0" w14:textId="77777777" w:rsidR="001B0032" w:rsidRPr="00654CC8" w:rsidRDefault="001B0032" w:rsidP="00622529">
            <w:pPr>
              <w:rPr>
                <w:sz w:val="14"/>
                <w:szCs w:val="18"/>
                <w:lang w:val="en-GB"/>
              </w:rPr>
            </w:pPr>
            <w:r w:rsidRPr="00654CC8">
              <w:rPr>
                <w:sz w:val="14"/>
                <w:szCs w:val="18"/>
                <w:lang w:val="en-GB"/>
              </w:rPr>
              <w:t>– both individual and sector-based – around perspectives and</w:t>
            </w:r>
          </w:p>
          <w:p w14:paraId="50A5F8E0" w14:textId="77777777" w:rsidR="001B0032" w:rsidRDefault="001B0032" w:rsidP="00622529">
            <w:pPr>
              <w:rPr>
                <w:sz w:val="14"/>
                <w:szCs w:val="18"/>
                <w:lang w:val="en-GB"/>
              </w:rPr>
            </w:pPr>
            <w:r w:rsidRPr="00654CC8">
              <w:rPr>
                <w:sz w:val="14"/>
                <w:szCs w:val="18"/>
                <w:lang w:val="en-GB"/>
              </w:rPr>
              <w:t>interests that bring conflict”.</w:t>
            </w:r>
          </w:p>
          <w:p w14:paraId="0A499713" w14:textId="77777777" w:rsidR="001B0032" w:rsidRPr="00654CC8" w:rsidRDefault="001B0032" w:rsidP="00622529">
            <w:pPr>
              <w:rPr>
                <w:sz w:val="14"/>
                <w:szCs w:val="18"/>
                <w:lang w:val="en-GB"/>
              </w:rPr>
            </w:pPr>
            <w:r w:rsidRPr="00654CC8">
              <w:rPr>
                <w:sz w:val="14"/>
                <w:szCs w:val="18"/>
                <w:lang w:val="en-GB"/>
              </w:rPr>
              <w:t>It is worth reminding ourselves</w:t>
            </w:r>
          </w:p>
          <w:p w14:paraId="44356462" w14:textId="77777777" w:rsidR="001B0032" w:rsidRPr="00654CC8" w:rsidRDefault="001B0032" w:rsidP="00622529">
            <w:pPr>
              <w:rPr>
                <w:sz w:val="14"/>
                <w:szCs w:val="18"/>
                <w:lang w:val="en-GB"/>
              </w:rPr>
            </w:pPr>
            <w:r w:rsidRPr="00654CC8">
              <w:rPr>
                <w:sz w:val="14"/>
                <w:szCs w:val="18"/>
                <w:lang w:val="en-GB"/>
              </w:rPr>
              <w:t>that while grassroots initiatives might be very active at the micro-level,</w:t>
            </w:r>
          </w:p>
          <w:p w14:paraId="4F58CB15" w14:textId="77777777" w:rsidR="001B0032" w:rsidRPr="00654CC8" w:rsidRDefault="001B0032" w:rsidP="00622529">
            <w:pPr>
              <w:rPr>
                <w:sz w:val="14"/>
                <w:szCs w:val="18"/>
                <w:lang w:val="en-GB"/>
              </w:rPr>
            </w:pPr>
            <w:r w:rsidRPr="00654CC8">
              <w:rPr>
                <w:sz w:val="14"/>
                <w:szCs w:val="18"/>
                <w:lang w:val="en-GB"/>
              </w:rPr>
              <w:t>they do not necessarily see the bigger picture or know what is going on</w:t>
            </w:r>
          </w:p>
          <w:p w14:paraId="1C73C969" w14:textId="77777777" w:rsidR="001B0032" w:rsidRPr="00654CC8" w:rsidRDefault="001B0032" w:rsidP="00622529">
            <w:pPr>
              <w:rPr>
                <w:sz w:val="14"/>
                <w:szCs w:val="18"/>
                <w:lang w:val="en-GB"/>
              </w:rPr>
            </w:pPr>
            <w:r w:rsidRPr="00654CC8">
              <w:rPr>
                <w:sz w:val="14"/>
                <w:szCs w:val="18"/>
                <w:lang w:val="en-GB"/>
              </w:rPr>
              <w:t>elsewhere. So academic researchers with their international contacts</w:t>
            </w:r>
          </w:p>
          <w:p w14:paraId="21028063" w14:textId="77777777" w:rsidR="001B0032" w:rsidRPr="00654CC8" w:rsidRDefault="001B0032" w:rsidP="00622529">
            <w:pPr>
              <w:rPr>
                <w:sz w:val="14"/>
                <w:szCs w:val="18"/>
                <w:lang w:val="en-GB"/>
              </w:rPr>
            </w:pPr>
            <w:r w:rsidRPr="00654CC8">
              <w:rPr>
                <w:sz w:val="14"/>
                <w:szCs w:val="18"/>
                <w:lang w:val="en-GB"/>
              </w:rPr>
              <w:t>and experiences, offer a vital resource to locally based initiatives and,</w:t>
            </w:r>
          </w:p>
          <w:p w14:paraId="78041520" w14:textId="77777777" w:rsidR="001B0032" w:rsidRPr="00654CC8" w:rsidRDefault="001B0032" w:rsidP="00622529">
            <w:pPr>
              <w:rPr>
                <w:sz w:val="14"/>
                <w:szCs w:val="18"/>
                <w:lang w:val="en-GB"/>
              </w:rPr>
            </w:pPr>
            <w:r w:rsidRPr="00654CC8">
              <w:rPr>
                <w:sz w:val="14"/>
                <w:szCs w:val="18"/>
                <w:lang w:val="en-GB"/>
              </w:rPr>
              <w:t>indeed, help to legitimise these local actions building space for reflexivity</w:t>
            </w:r>
          </w:p>
          <w:p w14:paraId="4FAB718C" w14:textId="77777777" w:rsidR="001B0032" w:rsidRPr="00654CC8" w:rsidRDefault="001B0032" w:rsidP="00622529">
            <w:pPr>
              <w:rPr>
                <w:sz w:val="14"/>
                <w:szCs w:val="18"/>
                <w:lang w:val="en-GB"/>
              </w:rPr>
            </w:pPr>
            <w:r w:rsidRPr="00654CC8">
              <w:rPr>
                <w:sz w:val="14"/>
                <w:szCs w:val="18"/>
                <w:lang w:val="en-GB"/>
              </w:rPr>
              <w:t>and deliberation within the everyday practices of grassroots</w:t>
            </w:r>
          </w:p>
          <w:p w14:paraId="7F2FEAB0" w14:textId="77777777" w:rsidR="001B0032" w:rsidRPr="00654CC8" w:rsidRDefault="001B0032" w:rsidP="00622529">
            <w:pPr>
              <w:rPr>
                <w:sz w:val="14"/>
                <w:szCs w:val="18"/>
                <w:lang w:val="en-GB"/>
              </w:rPr>
            </w:pPr>
            <w:r w:rsidRPr="00654CC8">
              <w:rPr>
                <w:sz w:val="14"/>
                <w:szCs w:val="18"/>
                <w:lang w:val="en-GB"/>
              </w:rPr>
              <w:t>movements. In this regard, one interviewee (13) stressed:</w:t>
            </w:r>
          </w:p>
          <w:p w14:paraId="6C4B522D" w14:textId="77777777" w:rsidR="001B0032" w:rsidRPr="00654CC8" w:rsidRDefault="001B0032" w:rsidP="00622529">
            <w:pPr>
              <w:rPr>
                <w:sz w:val="14"/>
                <w:szCs w:val="18"/>
                <w:lang w:val="en-GB"/>
              </w:rPr>
            </w:pPr>
            <w:r w:rsidRPr="00654CC8">
              <w:rPr>
                <w:sz w:val="14"/>
                <w:szCs w:val="18"/>
                <w:lang w:val="en-GB"/>
              </w:rPr>
              <w:t>“we always try to create space for reflection, but it is really hard, because</w:t>
            </w:r>
          </w:p>
          <w:p w14:paraId="209C8C73" w14:textId="77777777" w:rsidR="001B0032" w:rsidRPr="00654CC8" w:rsidRDefault="001B0032" w:rsidP="00622529">
            <w:pPr>
              <w:rPr>
                <w:sz w:val="14"/>
                <w:szCs w:val="18"/>
                <w:lang w:val="en-GB"/>
              </w:rPr>
            </w:pPr>
            <w:r w:rsidRPr="00654CC8">
              <w:rPr>
                <w:sz w:val="14"/>
                <w:szCs w:val="18"/>
                <w:lang w:val="en-GB"/>
              </w:rPr>
              <w:t>the ‘doing’ aspect takes over the rest. This is what the CORES team helps</w:t>
            </w:r>
          </w:p>
          <w:p w14:paraId="30C4D43F" w14:textId="77777777" w:rsidR="001B0032" w:rsidRPr="00654CC8" w:rsidRDefault="001B0032" w:rsidP="00622529">
            <w:pPr>
              <w:rPr>
                <w:sz w:val="14"/>
                <w:szCs w:val="18"/>
                <w:lang w:val="en-GB"/>
              </w:rPr>
            </w:pPr>
            <w:r w:rsidRPr="00654CC8">
              <w:rPr>
                <w:sz w:val="14"/>
                <w:szCs w:val="18"/>
                <w:lang w:val="en-GB"/>
              </w:rPr>
              <w:t>us with”.</w:t>
            </w:r>
          </w:p>
          <w:p w14:paraId="0A0F3EC5" w14:textId="77777777" w:rsidR="001B0032" w:rsidRPr="00654CC8" w:rsidRDefault="001B0032" w:rsidP="00622529">
            <w:pPr>
              <w:rPr>
                <w:sz w:val="14"/>
                <w:szCs w:val="18"/>
                <w:lang w:val="en-GB"/>
              </w:rPr>
            </w:pPr>
            <w:r w:rsidRPr="00654CC8">
              <w:rPr>
                <w:sz w:val="14"/>
                <w:szCs w:val="18"/>
                <w:lang w:val="en-GB"/>
              </w:rPr>
              <w:t>This facilitation role provided by the CORES team was key in triggering</w:t>
            </w:r>
          </w:p>
          <w:p w14:paraId="05E7C2CB" w14:textId="77777777" w:rsidR="001B0032" w:rsidRPr="00654CC8" w:rsidRDefault="001B0032" w:rsidP="00622529">
            <w:pPr>
              <w:rPr>
                <w:sz w:val="14"/>
                <w:szCs w:val="18"/>
                <w:lang w:val="en-GB"/>
              </w:rPr>
            </w:pPr>
            <w:r w:rsidRPr="00654CC8">
              <w:rPr>
                <w:sz w:val="14"/>
                <w:szCs w:val="18"/>
                <w:lang w:val="en-GB"/>
              </w:rPr>
              <w:t>the interest of the Mayor, who especially values their work in</w:t>
            </w:r>
          </w:p>
          <w:p w14:paraId="27289434" w14:textId="77777777" w:rsidR="001B0032" w:rsidRPr="00654CC8" w:rsidRDefault="001B0032" w:rsidP="00622529">
            <w:pPr>
              <w:rPr>
                <w:sz w:val="14"/>
                <w:szCs w:val="18"/>
                <w:lang w:val="en-GB"/>
              </w:rPr>
            </w:pPr>
            <w:r w:rsidRPr="00654CC8">
              <w:rPr>
                <w:sz w:val="14"/>
                <w:szCs w:val="18"/>
                <w:lang w:val="en-GB"/>
              </w:rPr>
              <w:t>establishing the relevance of these new practices, which he himself</w:t>
            </w:r>
          </w:p>
          <w:p w14:paraId="5ACA5A0B" w14:textId="77777777" w:rsidR="001B0032" w:rsidRPr="00654CC8" w:rsidRDefault="001B0032" w:rsidP="00622529">
            <w:pPr>
              <w:rPr>
                <w:sz w:val="14"/>
                <w:szCs w:val="18"/>
                <w:lang w:val="en-GB"/>
              </w:rPr>
            </w:pPr>
            <w:r w:rsidRPr="00654CC8">
              <w:rPr>
                <w:sz w:val="14"/>
                <w:szCs w:val="18"/>
                <w:lang w:val="en-GB"/>
              </w:rPr>
              <w:lastRenderedPageBreak/>
              <w:t>considers a solid base upon which to start building a local food strategy</w:t>
            </w:r>
          </w:p>
          <w:p w14:paraId="1FED38F5" w14:textId="77777777" w:rsidR="001B0032" w:rsidRPr="00EE31BA" w:rsidRDefault="001B0032" w:rsidP="00622529">
            <w:pPr>
              <w:rPr>
                <w:sz w:val="14"/>
                <w:szCs w:val="18"/>
                <w:lang w:val="en-GB"/>
              </w:rPr>
            </w:pPr>
            <w:r w:rsidRPr="00654CC8">
              <w:rPr>
                <w:sz w:val="14"/>
                <w:szCs w:val="18"/>
                <w:lang w:val="en-GB"/>
              </w:rPr>
              <w:t>(Interviewee 15).</w:t>
            </w:r>
          </w:p>
        </w:tc>
        <w:tc>
          <w:tcPr>
            <w:tcW w:w="1713" w:type="dxa"/>
          </w:tcPr>
          <w:p w14:paraId="6AAEC420" w14:textId="77777777" w:rsidR="001B0032" w:rsidRPr="00EE31BA" w:rsidRDefault="001B0032" w:rsidP="00622529">
            <w:pPr>
              <w:rPr>
                <w:sz w:val="14"/>
                <w:szCs w:val="18"/>
                <w:lang w:val="en-GB"/>
              </w:rPr>
            </w:pPr>
          </w:p>
        </w:tc>
      </w:tr>
      <w:tr w:rsidR="001B0032" w:rsidRPr="005E18D2" w14:paraId="42912607" w14:textId="77777777" w:rsidTr="00622529">
        <w:tc>
          <w:tcPr>
            <w:tcW w:w="1672" w:type="dxa"/>
          </w:tcPr>
          <w:p w14:paraId="1972280C" w14:textId="77777777" w:rsidR="001B0032" w:rsidRPr="00EE31BA" w:rsidRDefault="001B0032" w:rsidP="00622529">
            <w:pPr>
              <w:rPr>
                <w:sz w:val="14"/>
                <w:szCs w:val="18"/>
                <w:lang w:val="en-GB"/>
              </w:rPr>
            </w:pPr>
            <w:proofErr w:type="spellStart"/>
            <w:r>
              <w:rPr>
                <w:sz w:val="14"/>
                <w:szCs w:val="18"/>
                <w:lang w:val="en-GB"/>
              </w:rPr>
              <w:lastRenderedPageBreak/>
              <w:t>Godek</w:t>
            </w:r>
            <w:proofErr w:type="spellEnd"/>
            <w:r>
              <w:rPr>
                <w:sz w:val="14"/>
                <w:szCs w:val="18"/>
                <w:lang w:val="en-GB"/>
              </w:rPr>
              <w:t>, 2021, Food sovereignty policies and the quest to democratize food system governance in Nicaragua</w:t>
            </w:r>
          </w:p>
        </w:tc>
        <w:tc>
          <w:tcPr>
            <w:tcW w:w="1185" w:type="dxa"/>
          </w:tcPr>
          <w:p w14:paraId="4B770477" w14:textId="77777777" w:rsidR="001B0032" w:rsidRPr="00EE31BA" w:rsidRDefault="001B0032" w:rsidP="00622529">
            <w:pPr>
              <w:rPr>
                <w:sz w:val="14"/>
                <w:szCs w:val="18"/>
                <w:lang w:val="en-GB"/>
              </w:rPr>
            </w:pPr>
            <w:r>
              <w:rPr>
                <w:sz w:val="14"/>
                <w:szCs w:val="18"/>
                <w:lang w:val="en-GB"/>
              </w:rPr>
              <w:t>Nicaragua; 2007-2018</w:t>
            </w:r>
          </w:p>
        </w:tc>
        <w:tc>
          <w:tcPr>
            <w:tcW w:w="1272" w:type="dxa"/>
          </w:tcPr>
          <w:p w14:paraId="2FF3143C" w14:textId="77777777" w:rsidR="001B0032" w:rsidRPr="00D95E4C" w:rsidRDefault="001B0032" w:rsidP="00622529">
            <w:pPr>
              <w:rPr>
                <w:sz w:val="14"/>
                <w:szCs w:val="18"/>
                <w:lang w:val="en-GB"/>
              </w:rPr>
            </w:pPr>
            <w:r>
              <w:rPr>
                <w:sz w:val="14"/>
                <w:szCs w:val="18"/>
                <w:lang w:val="en-GB"/>
              </w:rPr>
              <w:t>Community networks; SSAN (</w:t>
            </w:r>
            <w:r w:rsidRPr="00D95E4C">
              <w:rPr>
                <w:sz w:val="14"/>
                <w:szCs w:val="18"/>
                <w:lang w:val="en-GB"/>
              </w:rPr>
              <w:t>Law of Food and Nutritional</w:t>
            </w:r>
          </w:p>
          <w:p w14:paraId="1B5C14D2" w14:textId="77777777" w:rsidR="001B0032" w:rsidRPr="00EE31BA" w:rsidRDefault="001B0032" w:rsidP="00622529">
            <w:pPr>
              <w:rPr>
                <w:sz w:val="14"/>
                <w:szCs w:val="18"/>
                <w:lang w:val="en-GB"/>
              </w:rPr>
            </w:pPr>
            <w:r w:rsidRPr="00D95E4C">
              <w:rPr>
                <w:sz w:val="14"/>
                <w:szCs w:val="18"/>
                <w:lang w:val="en-GB"/>
              </w:rPr>
              <w:t>Sovereignty and Security</w:t>
            </w:r>
            <w:r>
              <w:rPr>
                <w:sz w:val="14"/>
                <w:szCs w:val="18"/>
                <w:lang w:val="en-GB"/>
              </w:rPr>
              <w:t xml:space="preserve">) committees: </w:t>
            </w:r>
            <w:r w:rsidRPr="00D95E4C">
              <w:rPr>
                <w:sz w:val="14"/>
                <w:szCs w:val="18"/>
                <w:lang w:val="en-GB"/>
              </w:rPr>
              <w:t>COMUSSANs</w:t>
            </w:r>
            <w:r>
              <w:rPr>
                <w:sz w:val="14"/>
                <w:szCs w:val="18"/>
                <w:lang w:val="en-GB"/>
              </w:rPr>
              <w:t xml:space="preserve"> </w:t>
            </w:r>
          </w:p>
        </w:tc>
        <w:tc>
          <w:tcPr>
            <w:tcW w:w="1938" w:type="dxa"/>
          </w:tcPr>
          <w:p w14:paraId="369779A8" w14:textId="77777777" w:rsidR="001B0032" w:rsidRDefault="001B0032" w:rsidP="00622529">
            <w:pPr>
              <w:rPr>
                <w:sz w:val="14"/>
                <w:szCs w:val="18"/>
                <w:lang w:val="en-GB"/>
              </w:rPr>
            </w:pPr>
            <w:r>
              <w:rPr>
                <w:sz w:val="14"/>
                <w:szCs w:val="18"/>
                <w:lang w:val="en-GB"/>
              </w:rPr>
              <w:t xml:space="preserve">Descriptive analysis of extent of democratization of Nicaragua’s food governance </w:t>
            </w:r>
          </w:p>
          <w:p w14:paraId="6C22F2CD" w14:textId="77777777" w:rsidR="001B0032" w:rsidRDefault="001B0032" w:rsidP="00622529">
            <w:pPr>
              <w:rPr>
                <w:sz w:val="14"/>
                <w:szCs w:val="18"/>
                <w:lang w:val="en-GB"/>
              </w:rPr>
            </w:pPr>
          </w:p>
          <w:p w14:paraId="13C99B56" w14:textId="77777777" w:rsidR="001B0032" w:rsidRPr="00EE31BA" w:rsidRDefault="001B0032" w:rsidP="00622529">
            <w:pPr>
              <w:rPr>
                <w:sz w:val="14"/>
                <w:szCs w:val="18"/>
                <w:lang w:val="en-GB"/>
              </w:rPr>
            </w:pPr>
            <w:r>
              <w:rPr>
                <w:sz w:val="14"/>
                <w:szCs w:val="18"/>
                <w:lang w:val="en-GB"/>
              </w:rPr>
              <w:t>Document analysis; participant observation; interviews with key informants</w:t>
            </w:r>
          </w:p>
        </w:tc>
        <w:tc>
          <w:tcPr>
            <w:tcW w:w="2557" w:type="dxa"/>
          </w:tcPr>
          <w:p w14:paraId="3858E545" w14:textId="77777777" w:rsidR="001B0032" w:rsidRPr="00D95E4C" w:rsidRDefault="001B0032" w:rsidP="00622529">
            <w:pPr>
              <w:rPr>
                <w:sz w:val="14"/>
                <w:szCs w:val="18"/>
                <w:lang w:val="en-GB"/>
              </w:rPr>
            </w:pPr>
            <w:r w:rsidRPr="00D95E4C">
              <w:rPr>
                <w:sz w:val="14"/>
                <w:szCs w:val="18"/>
                <w:lang w:val="en-GB"/>
              </w:rPr>
              <w:t>But, as García Rocha (2009, p. 17) points out, the CPCs, which are coordinated by political secretaries</w:t>
            </w:r>
          </w:p>
          <w:p w14:paraId="4560564B" w14:textId="77777777" w:rsidR="001B0032" w:rsidRPr="00D95E4C" w:rsidRDefault="001B0032" w:rsidP="00622529">
            <w:pPr>
              <w:rPr>
                <w:sz w:val="14"/>
                <w:szCs w:val="18"/>
                <w:lang w:val="en-GB"/>
              </w:rPr>
            </w:pPr>
            <w:r w:rsidRPr="00D95E4C">
              <w:rPr>
                <w:sz w:val="14"/>
                <w:szCs w:val="18"/>
                <w:lang w:val="en-GB"/>
              </w:rPr>
              <w:t>of the FSLN, were partisan and their ability to act autonomously</w:t>
            </w:r>
          </w:p>
          <w:p w14:paraId="1BDB4700" w14:textId="77777777" w:rsidR="001B0032" w:rsidRPr="00D95E4C" w:rsidRDefault="001B0032" w:rsidP="00622529">
            <w:pPr>
              <w:rPr>
                <w:sz w:val="14"/>
                <w:szCs w:val="18"/>
                <w:lang w:val="en-GB"/>
              </w:rPr>
            </w:pPr>
            <w:r w:rsidRPr="00D95E4C">
              <w:rPr>
                <w:sz w:val="14"/>
                <w:szCs w:val="18"/>
                <w:lang w:val="en-GB"/>
              </w:rPr>
              <w:t>was deeply questioned. This suggests the absence</w:t>
            </w:r>
          </w:p>
          <w:p w14:paraId="463F96FA" w14:textId="77777777" w:rsidR="001B0032" w:rsidRPr="00D95E4C" w:rsidRDefault="001B0032" w:rsidP="00622529">
            <w:pPr>
              <w:rPr>
                <w:sz w:val="14"/>
                <w:szCs w:val="18"/>
                <w:lang w:val="en-GB"/>
              </w:rPr>
            </w:pPr>
            <w:r w:rsidRPr="00D95E4C">
              <w:rPr>
                <w:sz w:val="14"/>
                <w:szCs w:val="18"/>
                <w:lang w:val="en-GB"/>
              </w:rPr>
              <w:t>of mechanisms for true direct democratic practices. Rather,</w:t>
            </w:r>
          </w:p>
          <w:p w14:paraId="108FD5B5" w14:textId="77777777" w:rsidR="001B0032" w:rsidRPr="00D95E4C" w:rsidRDefault="001B0032" w:rsidP="00622529">
            <w:pPr>
              <w:rPr>
                <w:sz w:val="14"/>
                <w:szCs w:val="18"/>
                <w:lang w:val="en-GB"/>
              </w:rPr>
            </w:pPr>
            <w:r w:rsidRPr="00D95E4C">
              <w:rPr>
                <w:sz w:val="14"/>
                <w:szCs w:val="18"/>
                <w:lang w:val="en-GB"/>
              </w:rPr>
              <w:t xml:space="preserve">as Chamorro and </w:t>
            </w:r>
            <w:proofErr w:type="spellStart"/>
            <w:r w:rsidRPr="00D95E4C">
              <w:rPr>
                <w:sz w:val="14"/>
                <w:szCs w:val="18"/>
                <w:lang w:val="en-GB"/>
              </w:rPr>
              <w:t>Utting</w:t>
            </w:r>
            <w:proofErr w:type="spellEnd"/>
            <w:r w:rsidRPr="00D95E4C">
              <w:rPr>
                <w:sz w:val="14"/>
                <w:szCs w:val="18"/>
                <w:lang w:val="en-GB"/>
              </w:rPr>
              <w:t xml:space="preserve"> </w:t>
            </w:r>
            <w:r w:rsidRPr="00D95E4C">
              <w:rPr>
                <w:sz w:val="14"/>
                <w:szCs w:val="18"/>
                <w:lang w:val="en-GB"/>
              </w:rPr>
              <w:lastRenderedPageBreak/>
              <w:t>(2015), point out, decision-making</w:t>
            </w:r>
          </w:p>
          <w:p w14:paraId="79062EE8" w14:textId="77777777" w:rsidR="001B0032" w:rsidRPr="00D95E4C" w:rsidRDefault="001B0032" w:rsidP="00622529">
            <w:pPr>
              <w:rPr>
                <w:sz w:val="14"/>
                <w:szCs w:val="18"/>
                <w:lang w:val="en-GB"/>
              </w:rPr>
            </w:pPr>
            <w:r w:rsidRPr="00D95E4C">
              <w:rPr>
                <w:sz w:val="14"/>
                <w:szCs w:val="18"/>
                <w:lang w:val="en-GB"/>
              </w:rPr>
              <w:t>became increasingly vertical, rather than horizontal, as the</w:t>
            </w:r>
          </w:p>
          <w:p w14:paraId="7D427649" w14:textId="77777777" w:rsidR="001B0032" w:rsidRDefault="001B0032" w:rsidP="00622529">
            <w:pPr>
              <w:rPr>
                <w:sz w:val="14"/>
                <w:szCs w:val="18"/>
                <w:lang w:val="en-GB"/>
              </w:rPr>
            </w:pPr>
            <w:r w:rsidRPr="00D95E4C">
              <w:rPr>
                <w:sz w:val="14"/>
                <w:szCs w:val="18"/>
                <w:lang w:val="en-GB"/>
              </w:rPr>
              <w:t>program’s vision suggested.</w:t>
            </w:r>
          </w:p>
          <w:p w14:paraId="79C0C008" w14:textId="77777777" w:rsidR="001B0032" w:rsidRDefault="001B0032" w:rsidP="00622529">
            <w:pPr>
              <w:rPr>
                <w:sz w:val="14"/>
                <w:szCs w:val="18"/>
                <w:lang w:val="en-GB"/>
              </w:rPr>
            </w:pPr>
          </w:p>
          <w:p w14:paraId="7293FA4D" w14:textId="77777777" w:rsidR="001B0032" w:rsidRPr="00D95E4C" w:rsidRDefault="001B0032" w:rsidP="00622529">
            <w:pPr>
              <w:rPr>
                <w:sz w:val="14"/>
                <w:szCs w:val="18"/>
                <w:lang w:val="en-GB"/>
              </w:rPr>
            </w:pPr>
            <w:r w:rsidRPr="00D95E4C">
              <w:rPr>
                <w:sz w:val="14"/>
                <w:szCs w:val="18"/>
                <w:lang w:val="en-GB"/>
              </w:rPr>
              <w:t>In addition to the three factors outlined above, two additional</w:t>
            </w:r>
          </w:p>
          <w:p w14:paraId="31F63E81" w14:textId="77777777" w:rsidR="001B0032" w:rsidRPr="00D95E4C" w:rsidRDefault="001B0032" w:rsidP="00622529">
            <w:pPr>
              <w:rPr>
                <w:sz w:val="14"/>
                <w:szCs w:val="18"/>
                <w:lang w:val="en-GB"/>
              </w:rPr>
            </w:pPr>
            <w:r w:rsidRPr="00D95E4C">
              <w:rPr>
                <w:sz w:val="14"/>
                <w:szCs w:val="18"/>
                <w:lang w:val="en-GB"/>
              </w:rPr>
              <w:t>and important criticisms of the BPA had significant</w:t>
            </w:r>
          </w:p>
          <w:p w14:paraId="4EC8AF4F" w14:textId="77777777" w:rsidR="001B0032" w:rsidRPr="00D95E4C" w:rsidRDefault="001B0032" w:rsidP="00622529">
            <w:pPr>
              <w:rPr>
                <w:sz w:val="14"/>
                <w:szCs w:val="18"/>
                <w:lang w:val="en-GB"/>
              </w:rPr>
            </w:pPr>
            <w:r w:rsidRPr="00D95E4C">
              <w:rPr>
                <w:sz w:val="14"/>
                <w:szCs w:val="18"/>
                <w:lang w:val="en-GB"/>
              </w:rPr>
              <w:t>ramifications for democratic development and practice. The</w:t>
            </w:r>
          </w:p>
          <w:p w14:paraId="03FA3861" w14:textId="77777777" w:rsidR="001B0032" w:rsidRPr="00D95E4C" w:rsidRDefault="001B0032" w:rsidP="00622529">
            <w:pPr>
              <w:rPr>
                <w:sz w:val="14"/>
                <w:szCs w:val="18"/>
                <w:lang w:val="en-GB"/>
              </w:rPr>
            </w:pPr>
            <w:r w:rsidRPr="00D95E4C">
              <w:rPr>
                <w:sz w:val="14"/>
                <w:szCs w:val="18"/>
                <w:lang w:val="en-GB"/>
              </w:rPr>
              <w:t>first again concerns the role of the CPCs in the BPA recruitment,</w:t>
            </w:r>
          </w:p>
          <w:p w14:paraId="31518A13" w14:textId="77777777" w:rsidR="001B0032" w:rsidRPr="00D95E4C" w:rsidRDefault="001B0032" w:rsidP="00622529">
            <w:pPr>
              <w:rPr>
                <w:sz w:val="14"/>
                <w:szCs w:val="18"/>
                <w:lang w:val="en-GB"/>
              </w:rPr>
            </w:pPr>
            <w:r w:rsidRPr="00D95E4C">
              <w:rPr>
                <w:sz w:val="14"/>
                <w:szCs w:val="18"/>
                <w:lang w:val="en-GB"/>
              </w:rPr>
              <w:t>suspected by CSOs and opposition parties as being</w:t>
            </w:r>
          </w:p>
          <w:p w14:paraId="202AD485" w14:textId="77777777" w:rsidR="001B0032" w:rsidRPr="00D95E4C" w:rsidRDefault="001B0032" w:rsidP="00622529">
            <w:pPr>
              <w:rPr>
                <w:sz w:val="14"/>
                <w:szCs w:val="18"/>
                <w:lang w:val="en-GB"/>
              </w:rPr>
            </w:pPr>
            <w:proofErr w:type="spellStart"/>
            <w:r w:rsidRPr="00D95E4C">
              <w:rPr>
                <w:sz w:val="14"/>
                <w:szCs w:val="18"/>
                <w:lang w:val="en-GB"/>
              </w:rPr>
              <w:t>clientelistic</w:t>
            </w:r>
            <w:proofErr w:type="spellEnd"/>
            <w:r w:rsidRPr="00D95E4C">
              <w:rPr>
                <w:sz w:val="14"/>
                <w:szCs w:val="18"/>
                <w:lang w:val="en-GB"/>
              </w:rPr>
              <w:t>, and the second is the issue of government transparency</w:t>
            </w:r>
          </w:p>
          <w:p w14:paraId="2627AF16" w14:textId="77777777" w:rsidR="001B0032" w:rsidRPr="00D95E4C" w:rsidRDefault="001B0032" w:rsidP="00622529">
            <w:pPr>
              <w:rPr>
                <w:sz w:val="14"/>
                <w:szCs w:val="18"/>
                <w:lang w:val="en-GB"/>
              </w:rPr>
            </w:pPr>
            <w:r w:rsidRPr="00D95E4C">
              <w:rPr>
                <w:sz w:val="14"/>
                <w:szCs w:val="18"/>
                <w:lang w:val="en-GB"/>
              </w:rPr>
              <w:t>and the design, implementation, and performance</w:t>
            </w:r>
          </w:p>
          <w:p w14:paraId="5B749E61" w14:textId="77777777" w:rsidR="001B0032" w:rsidRPr="00D95E4C" w:rsidRDefault="001B0032" w:rsidP="00622529">
            <w:pPr>
              <w:rPr>
                <w:sz w:val="14"/>
                <w:szCs w:val="18"/>
                <w:lang w:val="en-GB"/>
              </w:rPr>
            </w:pPr>
            <w:r w:rsidRPr="00D95E4C">
              <w:rPr>
                <w:sz w:val="14"/>
                <w:szCs w:val="18"/>
                <w:lang w:val="en-GB"/>
              </w:rPr>
              <w:t>of the program (</w:t>
            </w:r>
            <w:proofErr w:type="spellStart"/>
            <w:r w:rsidRPr="00D95E4C">
              <w:rPr>
                <w:sz w:val="14"/>
                <w:szCs w:val="18"/>
                <w:lang w:val="en-GB"/>
              </w:rPr>
              <w:t>Carrión</w:t>
            </w:r>
            <w:proofErr w:type="spellEnd"/>
            <w:r w:rsidRPr="00D95E4C">
              <w:rPr>
                <w:sz w:val="14"/>
                <w:szCs w:val="18"/>
                <w:lang w:val="en-GB"/>
              </w:rPr>
              <w:t xml:space="preserve"> 2018; Chamorro and </w:t>
            </w:r>
            <w:proofErr w:type="spellStart"/>
            <w:r w:rsidRPr="00D95E4C">
              <w:rPr>
                <w:sz w:val="14"/>
                <w:szCs w:val="18"/>
                <w:lang w:val="en-GB"/>
              </w:rPr>
              <w:t>Utting</w:t>
            </w:r>
            <w:proofErr w:type="spellEnd"/>
            <w:r w:rsidRPr="00D95E4C">
              <w:rPr>
                <w:sz w:val="14"/>
                <w:szCs w:val="18"/>
                <w:lang w:val="en-GB"/>
              </w:rPr>
              <w:t xml:space="preserve"> 2015;</w:t>
            </w:r>
          </w:p>
          <w:p w14:paraId="23ECE2B4" w14:textId="77777777" w:rsidR="001B0032" w:rsidRPr="00D95E4C" w:rsidRDefault="001B0032" w:rsidP="00622529">
            <w:pPr>
              <w:rPr>
                <w:sz w:val="14"/>
                <w:szCs w:val="18"/>
                <w:lang w:val="en-GB"/>
              </w:rPr>
            </w:pPr>
            <w:r w:rsidRPr="00D95E4C">
              <w:rPr>
                <w:sz w:val="14"/>
                <w:szCs w:val="18"/>
                <w:lang w:val="en-GB"/>
              </w:rPr>
              <w:t xml:space="preserve">García Rocha 2009; IEEPP 2011; </w:t>
            </w:r>
            <w:proofErr w:type="spellStart"/>
            <w:r w:rsidRPr="00D95E4C">
              <w:rPr>
                <w:sz w:val="14"/>
                <w:szCs w:val="18"/>
                <w:lang w:val="en-GB"/>
              </w:rPr>
              <w:t>Larracoechea</w:t>
            </w:r>
            <w:proofErr w:type="spellEnd"/>
            <w:r w:rsidRPr="00D95E4C">
              <w:rPr>
                <w:sz w:val="14"/>
                <w:szCs w:val="18"/>
                <w:lang w:val="en-GB"/>
              </w:rPr>
              <w:t xml:space="preserve"> </w:t>
            </w:r>
            <w:proofErr w:type="spellStart"/>
            <w:r w:rsidRPr="00D95E4C">
              <w:rPr>
                <w:sz w:val="14"/>
                <w:szCs w:val="18"/>
                <w:lang w:val="en-GB"/>
              </w:rPr>
              <w:t>Bohigas</w:t>
            </w:r>
            <w:proofErr w:type="spellEnd"/>
          </w:p>
          <w:p w14:paraId="51C1E9B5" w14:textId="77777777" w:rsidR="001B0032" w:rsidRPr="00D95E4C" w:rsidRDefault="001B0032" w:rsidP="00622529">
            <w:pPr>
              <w:rPr>
                <w:sz w:val="14"/>
                <w:szCs w:val="18"/>
                <w:lang w:val="en-GB"/>
              </w:rPr>
            </w:pPr>
            <w:r w:rsidRPr="00D95E4C">
              <w:rPr>
                <w:sz w:val="14"/>
                <w:szCs w:val="18"/>
                <w:lang w:val="en-GB"/>
              </w:rPr>
              <w:t>2014; McBain and Leonhard 2007; Spalding 2009).</w:t>
            </w:r>
            <w:r>
              <w:rPr>
                <w:sz w:val="14"/>
                <w:szCs w:val="18"/>
                <w:lang w:val="en-GB"/>
              </w:rPr>
              <w:t xml:space="preserve"> </w:t>
            </w:r>
            <w:r w:rsidRPr="00D95E4C">
              <w:rPr>
                <w:sz w:val="14"/>
                <w:szCs w:val="18"/>
                <w:lang w:val="en-GB"/>
              </w:rPr>
              <w:t>There is</w:t>
            </w:r>
          </w:p>
          <w:p w14:paraId="172FA830" w14:textId="77777777" w:rsidR="001B0032" w:rsidRPr="00D95E4C" w:rsidRDefault="001B0032" w:rsidP="00622529">
            <w:pPr>
              <w:rPr>
                <w:sz w:val="14"/>
                <w:szCs w:val="18"/>
                <w:lang w:val="en-GB"/>
              </w:rPr>
            </w:pPr>
            <w:r w:rsidRPr="00D95E4C">
              <w:rPr>
                <w:sz w:val="14"/>
                <w:szCs w:val="18"/>
                <w:lang w:val="en-GB"/>
              </w:rPr>
              <w:t>some evidence to support this, with women who identified as</w:t>
            </w:r>
          </w:p>
          <w:p w14:paraId="1A53EE57" w14:textId="77777777" w:rsidR="001B0032" w:rsidRPr="00D95E4C" w:rsidRDefault="001B0032" w:rsidP="00622529">
            <w:pPr>
              <w:rPr>
                <w:sz w:val="14"/>
                <w:szCs w:val="18"/>
                <w:lang w:val="en-GB"/>
              </w:rPr>
            </w:pPr>
            <w:r w:rsidRPr="00D95E4C">
              <w:rPr>
                <w:sz w:val="14"/>
                <w:szCs w:val="18"/>
                <w:lang w:val="en-GB"/>
              </w:rPr>
              <w:t>being liberal (opposition) shifting their political allegiance</w:t>
            </w:r>
          </w:p>
          <w:p w14:paraId="20EB3C3A" w14:textId="77777777" w:rsidR="001B0032" w:rsidRPr="00D95E4C" w:rsidRDefault="001B0032" w:rsidP="00622529">
            <w:pPr>
              <w:rPr>
                <w:sz w:val="14"/>
                <w:szCs w:val="18"/>
                <w:lang w:val="en-GB"/>
              </w:rPr>
            </w:pPr>
            <w:r w:rsidRPr="00D95E4C">
              <w:rPr>
                <w:sz w:val="14"/>
                <w:szCs w:val="18"/>
                <w:lang w:val="en-GB"/>
              </w:rPr>
              <w:t>to FSLN after receiving the BPA (</w:t>
            </w:r>
            <w:proofErr w:type="spellStart"/>
            <w:r w:rsidRPr="00D95E4C">
              <w:rPr>
                <w:sz w:val="14"/>
                <w:szCs w:val="18"/>
                <w:lang w:val="en-GB"/>
              </w:rPr>
              <w:t>Larracoechea</w:t>
            </w:r>
            <w:proofErr w:type="spellEnd"/>
            <w:r w:rsidRPr="00D95E4C">
              <w:rPr>
                <w:sz w:val="14"/>
                <w:szCs w:val="18"/>
                <w:lang w:val="en-GB"/>
              </w:rPr>
              <w:t xml:space="preserve"> </w:t>
            </w:r>
            <w:proofErr w:type="spellStart"/>
            <w:r w:rsidRPr="00D95E4C">
              <w:rPr>
                <w:sz w:val="14"/>
                <w:szCs w:val="18"/>
                <w:lang w:val="en-GB"/>
              </w:rPr>
              <w:t>Bohigas</w:t>
            </w:r>
            <w:proofErr w:type="spellEnd"/>
          </w:p>
          <w:p w14:paraId="7B722E85" w14:textId="77777777" w:rsidR="001B0032" w:rsidRPr="00D95E4C" w:rsidRDefault="001B0032" w:rsidP="00622529">
            <w:pPr>
              <w:rPr>
                <w:sz w:val="14"/>
                <w:szCs w:val="18"/>
                <w:lang w:val="en-GB"/>
              </w:rPr>
            </w:pPr>
            <w:r w:rsidRPr="00D95E4C">
              <w:rPr>
                <w:sz w:val="14"/>
                <w:szCs w:val="18"/>
                <w:lang w:val="en-GB"/>
              </w:rPr>
              <w:t xml:space="preserve">2014). Addressing the issue of clientelism, Orlando </w:t>
            </w:r>
            <w:proofErr w:type="spellStart"/>
            <w:r w:rsidRPr="00D95E4C">
              <w:rPr>
                <w:sz w:val="14"/>
                <w:szCs w:val="18"/>
                <w:lang w:val="en-GB"/>
              </w:rPr>
              <w:t>Nuñez</w:t>
            </w:r>
            <w:proofErr w:type="spellEnd"/>
          </w:p>
          <w:p w14:paraId="666FA005" w14:textId="77777777" w:rsidR="001B0032" w:rsidRPr="00D95E4C" w:rsidRDefault="001B0032" w:rsidP="00622529">
            <w:pPr>
              <w:rPr>
                <w:sz w:val="14"/>
                <w:szCs w:val="18"/>
                <w:lang w:val="en-GB"/>
              </w:rPr>
            </w:pPr>
            <w:r w:rsidRPr="00D95E4C">
              <w:rPr>
                <w:sz w:val="14"/>
                <w:szCs w:val="18"/>
                <w:lang w:val="en-GB"/>
              </w:rPr>
              <w:t>argued that this was a possibility in the first few years of the</w:t>
            </w:r>
          </w:p>
          <w:p w14:paraId="635ADBD2" w14:textId="77777777" w:rsidR="001B0032" w:rsidRPr="00D95E4C" w:rsidRDefault="001B0032" w:rsidP="00622529">
            <w:pPr>
              <w:rPr>
                <w:sz w:val="14"/>
                <w:szCs w:val="18"/>
                <w:lang w:val="en-GB"/>
              </w:rPr>
            </w:pPr>
            <w:r w:rsidRPr="00D95E4C">
              <w:rPr>
                <w:sz w:val="14"/>
                <w:szCs w:val="18"/>
                <w:lang w:val="en-GB"/>
              </w:rPr>
              <w:t xml:space="preserve">program, but the allegations of clientelism and </w:t>
            </w:r>
            <w:proofErr w:type="spellStart"/>
            <w:r w:rsidRPr="00D95E4C">
              <w:rPr>
                <w:sz w:val="14"/>
                <w:szCs w:val="18"/>
                <w:lang w:val="en-GB"/>
              </w:rPr>
              <w:t>favoritism</w:t>
            </w:r>
            <w:proofErr w:type="spellEnd"/>
          </w:p>
          <w:p w14:paraId="2FAFF8BB" w14:textId="77777777" w:rsidR="001B0032" w:rsidRPr="00D95E4C" w:rsidRDefault="001B0032" w:rsidP="00622529">
            <w:pPr>
              <w:rPr>
                <w:sz w:val="14"/>
                <w:szCs w:val="18"/>
                <w:lang w:val="en-GB"/>
              </w:rPr>
            </w:pPr>
            <w:proofErr w:type="spellStart"/>
            <w:r w:rsidRPr="00D95E4C">
              <w:rPr>
                <w:sz w:val="14"/>
                <w:szCs w:val="18"/>
                <w:lang w:val="en-GB"/>
              </w:rPr>
              <w:t>were</w:t>
            </w:r>
            <w:proofErr w:type="spellEnd"/>
            <w:r w:rsidRPr="00D95E4C">
              <w:rPr>
                <w:sz w:val="14"/>
                <w:szCs w:val="18"/>
                <w:lang w:val="en-GB"/>
              </w:rPr>
              <w:t xml:space="preserve"> not worrying to him; rather, any shift in the political</w:t>
            </w:r>
          </w:p>
          <w:p w14:paraId="0CE5F7ED" w14:textId="77777777" w:rsidR="001B0032" w:rsidRPr="00D95E4C" w:rsidRDefault="001B0032" w:rsidP="00622529">
            <w:pPr>
              <w:rPr>
                <w:sz w:val="14"/>
                <w:szCs w:val="18"/>
                <w:lang w:val="en-GB"/>
              </w:rPr>
            </w:pPr>
            <w:r w:rsidRPr="00D95E4C">
              <w:rPr>
                <w:sz w:val="14"/>
                <w:szCs w:val="18"/>
                <w:lang w:val="en-GB"/>
              </w:rPr>
              <w:t>allegiance on the part of the recipient was because the FSLN</w:t>
            </w:r>
          </w:p>
          <w:p w14:paraId="6D64F857" w14:textId="77777777" w:rsidR="001B0032" w:rsidRPr="00D95E4C" w:rsidRDefault="001B0032" w:rsidP="00622529">
            <w:pPr>
              <w:rPr>
                <w:sz w:val="14"/>
                <w:szCs w:val="18"/>
                <w:lang w:val="en-GB"/>
              </w:rPr>
            </w:pPr>
            <w:r w:rsidRPr="00D95E4C">
              <w:rPr>
                <w:sz w:val="14"/>
                <w:szCs w:val="18"/>
                <w:lang w:val="en-GB"/>
              </w:rPr>
              <w:t>was working to help people and the other political parties</w:t>
            </w:r>
          </w:p>
          <w:p w14:paraId="5598191D" w14:textId="77777777" w:rsidR="001B0032" w:rsidRPr="00D95E4C" w:rsidRDefault="001B0032" w:rsidP="00622529">
            <w:pPr>
              <w:rPr>
                <w:sz w:val="14"/>
                <w:szCs w:val="18"/>
                <w:lang w:val="en-GB"/>
              </w:rPr>
            </w:pPr>
            <w:r w:rsidRPr="00D95E4C">
              <w:rPr>
                <w:sz w:val="14"/>
                <w:szCs w:val="18"/>
                <w:lang w:val="en-GB"/>
              </w:rPr>
              <w:t>had not organized and served the people:</w:t>
            </w:r>
          </w:p>
          <w:p w14:paraId="470862F3" w14:textId="77777777" w:rsidR="001B0032" w:rsidRPr="00D95E4C" w:rsidRDefault="001B0032" w:rsidP="00622529">
            <w:pPr>
              <w:rPr>
                <w:sz w:val="14"/>
                <w:szCs w:val="18"/>
                <w:lang w:val="en-GB"/>
              </w:rPr>
            </w:pPr>
            <w:r>
              <w:rPr>
                <w:sz w:val="14"/>
                <w:szCs w:val="18"/>
                <w:lang w:val="en-GB"/>
              </w:rPr>
              <w:lastRenderedPageBreak/>
              <w:t>“</w:t>
            </w:r>
            <w:r w:rsidRPr="00D95E4C">
              <w:rPr>
                <w:sz w:val="14"/>
                <w:szCs w:val="18"/>
                <w:lang w:val="en-GB"/>
              </w:rPr>
              <w:t>To a certain point, it’s normal that Sandinistas will</w:t>
            </w:r>
          </w:p>
          <w:p w14:paraId="27C8CFF5" w14:textId="77777777" w:rsidR="001B0032" w:rsidRPr="00D95E4C" w:rsidRDefault="001B0032" w:rsidP="00622529">
            <w:pPr>
              <w:rPr>
                <w:sz w:val="14"/>
                <w:szCs w:val="18"/>
                <w:lang w:val="en-GB"/>
              </w:rPr>
            </w:pPr>
            <w:r w:rsidRPr="00D95E4C">
              <w:rPr>
                <w:sz w:val="14"/>
                <w:szCs w:val="18"/>
                <w:lang w:val="en-GB"/>
              </w:rPr>
              <w:t>want to give to other Sandinistas. In the FSLN, there</w:t>
            </w:r>
          </w:p>
          <w:p w14:paraId="5DDEAF03" w14:textId="77777777" w:rsidR="001B0032" w:rsidRPr="00D95E4C" w:rsidRDefault="001B0032" w:rsidP="00622529">
            <w:pPr>
              <w:rPr>
                <w:sz w:val="14"/>
                <w:szCs w:val="18"/>
                <w:lang w:val="en-GB"/>
              </w:rPr>
            </w:pPr>
            <w:r w:rsidRPr="00D95E4C">
              <w:rPr>
                <w:sz w:val="14"/>
                <w:szCs w:val="18"/>
                <w:lang w:val="en-GB"/>
              </w:rPr>
              <w:t>is sectarianism like in any other political party, but</w:t>
            </w:r>
          </w:p>
          <w:p w14:paraId="42ECEB18" w14:textId="77777777" w:rsidR="001B0032" w:rsidRPr="00D95E4C" w:rsidRDefault="001B0032" w:rsidP="00622529">
            <w:pPr>
              <w:rPr>
                <w:sz w:val="14"/>
                <w:szCs w:val="18"/>
                <w:lang w:val="en-GB"/>
              </w:rPr>
            </w:pPr>
            <w:r w:rsidRPr="00D95E4C">
              <w:rPr>
                <w:sz w:val="14"/>
                <w:szCs w:val="18"/>
                <w:lang w:val="en-GB"/>
              </w:rPr>
              <w:t>also the people from other political parties can go to</w:t>
            </w:r>
          </w:p>
          <w:p w14:paraId="1603CBDE" w14:textId="77777777" w:rsidR="001B0032" w:rsidRPr="00D95E4C" w:rsidRDefault="001B0032" w:rsidP="00622529">
            <w:pPr>
              <w:rPr>
                <w:sz w:val="14"/>
                <w:szCs w:val="18"/>
                <w:lang w:val="en-GB"/>
              </w:rPr>
            </w:pPr>
            <w:r w:rsidRPr="00D95E4C">
              <w:rPr>
                <w:sz w:val="14"/>
                <w:szCs w:val="18"/>
                <w:lang w:val="en-GB"/>
              </w:rPr>
              <w:t>the countryside, organize their people, protest, exercise</w:t>
            </w:r>
          </w:p>
          <w:p w14:paraId="2AB0B674" w14:textId="77777777" w:rsidR="001B0032" w:rsidRPr="00D95E4C" w:rsidRDefault="001B0032" w:rsidP="00622529">
            <w:pPr>
              <w:rPr>
                <w:sz w:val="14"/>
                <w:szCs w:val="18"/>
                <w:lang w:val="en-GB"/>
              </w:rPr>
            </w:pPr>
            <w:r w:rsidRPr="00D95E4C">
              <w:rPr>
                <w:sz w:val="14"/>
                <w:szCs w:val="18"/>
                <w:lang w:val="en-GB"/>
              </w:rPr>
              <w:t>pressure so that their people receive vouchers,</w:t>
            </w:r>
          </w:p>
          <w:p w14:paraId="58543976" w14:textId="77777777" w:rsidR="001B0032" w:rsidRPr="00D95E4C" w:rsidRDefault="001B0032" w:rsidP="00622529">
            <w:pPr>
              <w:rPr>
                <w:sz w:val="14"/>
                <w:szCs w:val="18"/>
                <w:lang w:val="en-GB"/>
              </w:rPr>
            </w:pPr>
            <w:r w:rsidRPr="00D95E4C">
              <w:rPr>
                <w:sz w:val="14"/>
                <w:szCs w:val="18"/>
                <w:lang w:val="en-GB"/>
              </w:rPr>
              <w:t>and later form cooperatives. No one is impeding the</w:t>
            </w:r>
          </w:p>
          <w:p w14:paraId="322D3BFC" w14:textId="77777777" w:rsidR="001B0032" w:rsidRPr="00D95E4C" w:rsidRDefault="001B0032" w:rsidP="00622529">
            <w:pPr>
              <w:rPr>
                <w:sz w:val="14"/>
                <w:szCs w:val="18"/>
                <w:lang w:val="en-GB"/>
              </w:rPr>
            </w:pPr>
            <w:r w:rsidRPr="00D95E4C">
              <w:rPr>
                <w:sz w:val="14"/>
                <w:szCs w:val="18"/>
                <w:lang w:val="en-GB"/>
              </w:rPr>
              <w:t>liberals [opposition] from doing this. In any case, the</w:t>
            </w:r>
          </w:p>
          <w:p w14:paraId="0C62FD67" w14:textId="77777777" w:rsidR="001B0032" w:rsidRPr="00D95E4C" w:rsidRDefault="001B0032" w:rsidP="00622529">
            <w:pPr>
              <w:rPr>
                <w:sz w:val="14"/>
                <w:szCs w:val="18"/>
                <w:lang w:val="en-GB"/>
              </w:rPr>
            </w:pPr>
            <w:r w:rsidRPr="00D95E4C">
              <w:rPr>
                <w:sz w:val="14"/>
                <w:szCs w:val="18"/>
                <w:lang w:val="en-GB"/>
              </w:rPr>
              <w:t>more vouchers we grant, the more food there will be in</w:t>
            </w:r>
          </w:p>
          <w:p w14:paraId="4CA01D80" w14:textId="77777777" w:rsidR="001B0032" w:rsidRPr="00D95E4C" w:rsidRDefault="001B0032" w:rsidP="00622529">
            <w:pPr>
              <w:rPr>
                <w:sz w:val="14"/>
                <w:szCs w:val="18"/>
                <w:lang w:val="en-GB"/>
              </w:rPr>
            </w:pPr>
            <w:r w:rsidRPr="00D95E4C">
              <w:rPr>
                <w:sz w:val="14"/>
                <w:szCs w:val="18"/>
                <w:lang w:val="en-GB"/>
              </w:rPr>
              <w:t>the countryside, the more success our political policies</w:t>
            </w:r>
          </w:p>
          <w:p w14:paraId="3598A379" w14:textId="77777777" w:rsidR="001B0032" w:rsidRPr="00D95E4C" w:rsidRDefault="001B0032" w:rsidP="00622529">
            <w:pPr>
              <w:rPr>
                <w:sz w:val="14"/>
                <w:szCs w:val="18"/>
                <w:lang w:val="en-GB"/>
              </w:rPr>
            </w:pPr>
            <w:r w:rsidRPr="00D95E4C">
              <w:rPr>
                <w:sz w:val="14"/>
                <w:szCs w:val="18"/>
                <w:lang w:val="en-GB"/>
              </w:rPr>
              <w:t>will have, and the more organized [the people] will be.</w:t>
            </w:r>
          </w:p>
          <w:p w14:paraId="3BC428FB" w14:textId="77777777" w:rsidR="001B0032" w:rsidRPr="00D95E4C" w:rsidRDefault="001B0032" w:rsidP="00622529">
            <w:pPr>
              <w:rPr>
                <w:sz w:val="14"/>
                <w:szCs w:val="18"/>
                <w:lang w:val="en-GB"/>
              </w:rPr>
            </w:pPr>
            <w:r w:rsidRPr="00D95E4C">
              <w:rPr>
                <w:sz w:val="14"/>
                <w:szCs w:val="18"/>
                <w:lang w:val="en-GB"/>
              </w:rPr>
              <w:t>At the end, these people will return to being Sandinistas.</w:t>
            </w:r>
          </w:p>
          <w:p w14:paraId="6F64FEB8" w14:textId="77777777" w:rsidR="001B0032" w:rsidRPr="00D95E4C" w:rsidRDefault="001B0032" w:rsidP="00622529">
            <w:pPr>
              <w:rPr>
                <w:sz w:val="14"/>
                <w:szCs w:val="18"/>
                <w:lang w:val="en-GB"/>
              </w:rPr>
            </w:pPr>
            <w:r w:rsidRPr="00D95E4C">
              <w:rPr>
                <w:sz w:val="14"/>
                <w:szCs w:val="18"/>
                <w:lang w:val="en-GB"/>
              </w:rPr>
              <w:t>This is what has happened. In the countryside, the</w:t>
            </w:r>
          </w:p>
          <w:p w14:paraId="108CDB5F" w14:textId="77777777" w:rsidR="001B0032" w:rsidRPr="00D95E4C" w:rsidRDefault="001B0032" w:rsidP="00622529">
            <w:pPr>
              <w:rPr>
                <w:sz w:val="14"/>
                <w:szCs w:val="18"/>
                <w:lang w:val="en-GB"/>
              </w:rPr>
            </w:pPr>
            <w:r w:rsidRPr="00D95E4C">
              <w:rPr>
                <w:sz w:val="14"/>
                <w:szCs w:val="18"/>
                <w:lang w:val="en-GB"/>
              </w:rPr>
              <w:t>people were about 30% [Sandinista] and now there is</w:t>
            </w:r>
          </w:p>
          <w:p w14:paraId="06C88F2D" w14:textId="77777777" w:rsidR="001B0032" w:rsidRPr="00D95E4C" w:rsidRDefault="001B0032" w:rsidP="00622529">
            <w:pPr>
              <w:rPr>
                <w:sz w:val="14"/>
                <w:szCs w:val="18"/>
                <w:lang w:val="en-GB"/>
              </w:rPr>
            </w:pPr>
            <w:r w:rsidRPr="00D95E4C">
              <w:rPr>
                <w:sz w:val="14"/>
                <w:szCs w:val="18"/>
                <w:lang w:val="en-GB"/>
              </w:rPr>
              <w:t xml:space="preserve">more than 60% all thanks to </w:t>
            </w:r>
            <w:proofErr w:type="spellStart"/>
            <w:r w:rsidRPr="00D95E4C">
              <w:rPr>
                <w:sz w:val="14"/>
                <w:szCs w:val="18"/>
                <w:lang w:val="en-GB"/>
              </w:rPr>
              <w:t>Hambre</w:t>
            </w:r>
            <w:proofErr w:type="spellEnd"/>
            <w:r w:rsidRPr="00D95E4C">
              <w:rPr>
                <w:sz w:val="14"/>
                <w:szCs w:val="18"/>
                <w:lang w:val="en-GB"/>
              </w:rPr>
              <w:t xml:space="preserve"> Cero. (Gómez-</w:t>
            </w:r>
          </w:p>
          <w:p w14:paraId="572965A6" w14:textId="77777777" w:rsidR="001B0032" w:rsidRDefault="001B0032" w:rsidP="00622529">
            <w:pPr>
              <w:rPr>
                <w:sz w:val="14"/>
                <w:szCs w:val="18"/>
                <w:lang w:val="en-GB"/>
              </w:rPr>
            </w:pPr>
            <w:proofErr w:type="spellStart"/>
            <w:r w:rsidRPr="00D95E4C">
              <w:rPr>
                <w:sz w:val="14"/>
                <w:szCs w:val="18"/>
                <w:lang w:val="en-GB"/>
              </w:rPr>
              <w:t>Bruera</w:t>
            </w:r>
            <w:proofErr w:type="spellEnd"/>
            <w:r w:rsidRPr="00D95E4C">
              <w:rPr>
                <w:sz w:val="14"/>
                <w:szCs w:val="18"/>
                <w:lang w:val="en-GB"/>
              </w:rPr>
              <w:t xml:space="preserve"> 2016, p. 245)</w:t>
            </w:r>
            <w:r>
              <w:rPr>
                <w:sz w:val="14"/>
                <w:szCs w:val="18"/>
                <w:lang w:val="en-GB"/>
              </w:rPr>
              <w:t>”</w:t>
            </w:r>
          </w:p>
          <w:p w14:paraId="6A2D62E6" w14:textId="77777777" w:rsidR="001B0032" w:rsidRDefault="001B0032" w:rsidP="00622529">
            <w:pPr>
              <w:rPr>
                <w:sz w:val="14"/>
                <w:szCs w:val="18"/>
                <w:lang w:val="en-GB"/>
              </w:rPr>
            </w:pPr>
          </w:p>
          <w:p w14:paraId="6A380A56" w14:textId="77777777" w:rsidR="001B0032" w:rsidRPr="00D95E4C" w:rsidRDefault="001B0032" w:rsidP="00622529">
            <w:pPr>
              <w:rPr>
                <w:sz w:val="14"/>
                <w:szCs w:val="18"/>
                <w:lang w:val="en-GB"/>
              </w:rPr>
            </w:pPr>
            <w:r w:rsidRPr="00D95E4C">
              <w:rPr>
                <w:sz w:val="14"/>
                <w:szCs w:val="18"/>
                <w:lang w:val="en-GB"/>
              </w:rPr>
              <w:t>The major vehicle for the SSAN Law’s implementation</w:t>
            </w:r>
          </w:p>
          <w:p w14:paraId="02F17DF5" w14:textId="77777777" w:rsidR="001B0032" w:rsidRPr="00D95E4C" w:rsidRDefault="001B0032" w:rsidP="00622529">
            <w:pPr>
              <w:rPr>
                <w:sz w:val="14"/>
                <w:szCs w:val="18"/>
                <w:lang w:val="en-GB"/>
              </w:rPr>
            </w:pPr>
            <w:r w:rsidRPr="00D95E4C">
              <w:rPr>
                <w:sz w:val="14"/>
                <w:szCs w:val="18"/>
                <w:lang w:val="en-GB"/>
              </w:rPr>
              <w:t>was a multi-tiered and multi-dimensional institutional framework</w:t>
            </w:r>
          </w:p>
          <w:p w14:paraId="0579C506" w14:textId="77777777" w:rsidR="001B0032" w:rsidRPr="00D95E4C" w:rsidRDefault="001B0032" w:rsidP="00622529">
            <w:pPr>
              <w:rPr>
                <w:sz w:val="14"/>
                <w:szCs w:val="18"/>
                <w:lang w:val="en-GB"/>
              </w:rPr>
            </w:pPr>
            <w:r w:rsidRPr="00D95E4C">
              <w:rPr>
                <w:sz w:val="14"/>
                <w:szCs w:val="18"/>
                <w:lang w:val="en-GB"/>
              </w:rPr>
              <w:t>that consisted of national, departmental, regional,28</w:t>
            </w:r>
          </w:p>
          <w:p w14:paraId="2B882052" w14:textId="77777777" w:rsidR="001B0032" w:rsidRPr="00D95E4C" w:rsidRDefault="001B0032" w:rsidP="00622529">
            <w:pPr>
              <w:rPr>
                <w:sz w:val="14"/>
                <w:szCs w:val="18"/>
                <w:lang w:val="en-GB"/>
              </w:rPr>
            </w:pPr>
            <w:r w:rsidRPr="00D95E4C">
              <w:rPr>
                <w:sz w:val="14"/>
                <w:szCs w:val="18"/>
                <w:lang w:val="en-GB"/>
              </w:rPr>
              <w:t>and municipal SSAN committees, as well as an Executive</w:t>
            </w:r>
          </w:p>
          <w:p w14:paraId="204CA98C" w14:textId="77777777" w:rsidR="001B0032" w:rsidRPr="00D95E4C" w:rsidRDefault="001B0032" w:rsidP="00622529">
            <w:pPr>
              <w:rPr>
                <w:sz w:val="14"/>
                <w:szCs w:val="18"/>
                <w:lang w:val="en-GB"/>
              </w:rPr>
            </w:pPr>
            <w:r w:rsidRPr="00D95E4C">
              <w:rPr>
                <w:sz w:val="14"/>
                <w:szCs w:val="18"/>
                <w:lang w:val="en-GB"/>
              </w:rPr>
              <w:t>Secretariat, Sectorial Technical Councils, and an Inter-University</w:t>
            </w:r>
          </w:p>
          <w:p w14:paraId="38111A31" w14:textId="77777777" w:rsidR="001B0032" w:rsidRPr="00D95E4C" w:rsidRDefault="001B0032" w:rsidP="00622529">
            <w:pPr>
              <w:rPr>
                <w:sz w:val="14"/>
                <w:szCs w:val="18"/>
                <w:lang w:val="en-GB"/>
              </w:rPr>
            </w:pPr>
            <w:r w:rsidRPr="00D95E4C">
              <w:rPr>
                <w:sz w:val="14"/>
                <w:szCs w:val="18"/>
                <w:lang w:val="en-GB"/>
              </w:rPr>
              <w:t>Council. The law detailed the composition of these</w:t>
            </w:r>
          </w:p>
          <w:p w14:paraId="0326A016" w14:textId="77777777" w:rsidR="001B0032" w:rsidRPr="00D95E4C" w:rsidRDefault="001B0032" w:rsidP="00622529">
            <w:pPr>
              <w:rPr>
                <w:sz w:val="14"/>
                <w:szCs w:val="18"/>
                <w:lang w:val="en-GB"/>
              </w:rPr>
            </w:pPr>
            <w:r w:rsidRPr="00D95E4C">
              <w:rPr>
                <w:sz w:val="14"/>
                <w:szCs w:val="18"/>
                <w:lang w:val="en-GB"/>
              </w:rPr>
              <w:t>institutions, which at all levels included participation by</w:t>
            </w:r>
          </w:p>
          <w:p w14:paraId="7BD8125A" w14:textId="77777777" w:rsidR="001B0032" w:rsidRPr="00D95E4C" w:rsidRDefault="001B0032" w:rsidP="00622529">
            <w:pPr>
              <w:rPr>
                <w:sz w:val="14"/>
                <w:szCs w:val="18"/>
                <w:lang w:val="en-GB"/>
              </w:rPr>
            </w:pPr>
            <w:r w:rsidRPr="00D95E4C">
              <w:rPr>
                <w:sz w:val="14"/>
                <w:szCs w:val="18"/>
                <w:lang w:val="en-GB"/>
              </w:rPr>
              <w:t>government representatives, government agencies, and civil</w:t>
            </w:r>
          </w:p>
          <w:p w14:paraId="2B4506E7" w14:textId="77777777" w:rsidR="001B0032" w:rsidRPr="00D95E4C" w:rsidRDefault="001B0032" w:rsidP="00622529">
            <w:pPr>
              <w:rPr>
                <w:sz w:val="14"/>
                <w:szCs w:val="18"/>
                <w:lang w:val="en-GB"/>
              </w:rPr>
            </w:pPr>
            <w:r w:rsidRPr="00D95E4C">
              <w:rPr>
                <w:sz w:val="14"/>
                <w:szCs w:val="18"/>
                <w:lang w:val="en-GB"/>
              </w:rPr>
              <w:t xml:space="preserve">society. The law mandates the </w:t>
            </w:r>
            <w:r w:rsidRPr="00D95E4C">
              <w:rPr>
                <w:sz w:val="14"/>
                <w:szCs w:val="18"/>
                <w:lang w:val="en-GB"/>
              </w:rPr>
              <w:lastRenderedPageBreak/>
              <w:t>expansion and strengthening</w:t>
            </w:r>
          </w:p>
          <w:p w14:paraId="12268E3C" w14:textId="77777777" w:rsidR="001B0032" w:rsidRPr="00D95E4C" w:rsidRDefault="001B0032" w:rsidP="00622529">
            <w:pPr>
              <w:rPr>
                <w:sz w:val="14"/>
                <w:szCs w:val="18"/>
                <w:lang w:val="en-GB"/>
              </w:rPr>
            </w:pPr>
            <w:r w:rsidRPr="00D95E4C">
              <w:rPr>
                <w:sz w:val="14"/>
                <w:szCs w:val="18"/>
                <w:lang w:val="en-GB"/>
              </w:rPr>
              <w:t>of spaces for citizen participation in accordance with the</w:t>
            </w:r>
          </w:p>
          <w:p w14:paraId="6C2B3DC1" w14:textId="77777777" w:rsidR="001B0032" w:rsidRPr="00D95E4C" w:rsidRDefault="001B0032" w:rsidP="00622529">
            <w:pPr>
              <w:rPr>
                <w:sz w:val="14"/>
                <w:szCs w:val="18"/>
                <w:lang w:val="en-GB"/>
              </w:rPr>
            </w:pPr>
            <w:r w:rsidRPr="00D95E4C">
              <w:rPr>
                <w:sz w:val="14"/>
                <w:szCs w:val="18"/>
                <w:lang w:val="en-GB"/>
              </w:rPr>
              <w:t>Law of Citizen Participation (Law 475) passed during the</w:t>
            </w:r>
          </w:p>
          <w:p w14:paraId="51ED0A86" w14:textId="77777777" w:rsidR="001B0032" w:rsidRDefault="001B0032" w:rsidP="00622529">
            <w:pPr>
              <w:rPr>
                <w:sz w:val="14"/>
                <w:szCs w:val="18"/>
                <w:lang w:val="en-GB"/>
              </w:rPr>
            </w:pPr>
            <w:r w:rsidRPr="00D95E4C">
              <w:rPr>
                <w:sz w:val="14"/>
                <w:szCs w:val="18"/>
                <w:lang w:val="en-GB"/>
              </w:rPr>
              <w:t>previous Bolaños administration in 2003.29</w:t>
            </w:r>
          </w:p>
          <w:p w14:paraId="0DB9A8CD" w14:textId="77777777" w:rsidR="001B0032" w:rsidRDefault="001B0032" w:rsidP="00622529">
            <w:pPr>
              <w:rPr>
                <w:sz w:val="14"/>
                <w:szCs w:val="18"/>
                <w:lang w:val="en-GB"/>
              </w:rPr>
            </w:pPr>
          </w:p>
          <w:p w14:paraId="268D6617" w14:textId="77777777" w:rsidR="001B0032" w:rsidRPr="00D95E4C" w:rsidRDefault="001B0032" w:rsidP="00622529">
            <w:pPr>
              <w:rPr>
                <w:sz w:val="14"/>
                <w:szCs w:val="18"/>
                <w:lang w:val="en-GB"/>
              </w:rPr>
            </w:pPr>
            <w:r w:rsidRPr="00D95E4C">
              <w:rPr>
                <w:sz w:val="14"/>
                <w:szCs w:val="18"/>
                <w:lang w:val="en-GB"/>
              </w:rPr>
              <w:t>For example, in addition</w:t>
            </w:r>
          </w:p>
          <w:p w14:paraId="19923AE1" w14:textId="77777777" w:rsidR="001B0032" w:rsidRPr="00D95E4C" w:rsidRDefault="001B0032" w:rsidP="00622529">
            <w:pPr>
              <w:rPr>
                <w:sz w:val="14"/>
                <w:szCs w:val="18"/>
                <w:lang w:val="en-GB"/>
              </w:rPr>
            </w:pPr>
            <w:r w:rsidRPr="00D95E4C">
              <w:rPr>
                <w:sz w:val="14"/>
                <w:szCs w:val="18"/>
                <w:lang w:val="en-GB"/>
              </w:rPr>
              <w:t>to creating the COMUSSAN, some municipalities also</w:t>
            </w:r>
          </w:p>
          <w:p w14:paraId="19E977E6" w14:textId="77777777" w:rsidR="001B0032" w:rsidRPr="00D95E4C" w:rsidRDefault="001B0032" w:rsidP="00622529">
            <w:pPr>
              <w:rPr>
                <w:sz w:val="14"/>
                <w:szCs w:val="18"/>
                <w:lang w:val="en-GB"/>
              </w:rPr>
            </w:pPr>
            <w:r w:rsidRPr="00D95E4C">
              <w:rPr>
                <w:sz w:val="14"/>
                <w:szCs w:val="18"/>
                <w:lang w:val="en-GB"/>
              </w:rPr>
              <w:t>passed laws against the use of GMOs (e.g., Martínez 2011),</w:t>
            </w:r>
          </w:p>
          <w:p w14:paraId="2CA961D6" w14:textId="77777777" w:rsidR="001B0032" w:rsidRPr="00D95E4C" w:rsidRDefault="001B0032" w:rsidP="00622529">
            <w:pPr>
              <w:rPr>
                <w:sz w:val="14"/>
                <w:szCs w:val="18"/>
                <w:lang w:val="en-GB"/>
              </w:rPr>
            </w:pPr>
            <w:r w:rsidRPr="00D95E4C">
              <w:rPr>
                <w:sz w:val="14"/>
                <w:szCs w:val="18"/>
                <w:lang w:val="en-GB"/>
              </w:rPr>
              <w:t>and others wanted to expand membership to include farmers</w:t>
            </w:r>
          </w:p>
          <w:p w14:paraId="791B19D1" w14:textId="77777777" w:rsidR="001B0032" w:rsidRPr="00D95E4C" w:rsidRDefault="001B0032" w:rsidP="00622529">
            <w:pPr>
              <w:rPr>
                <w:sz w:val="14"/>
                <w:szCs w:val="18"/>
                <w:lang w:val="en-GB"/>
              </w:rPr>
            </w:pPr>
            <w:r w:rsidRPr="00D95E4C">
              <w:rPr>
                <w:sz w:val="14"/>
                <w:szCs w:val="18"/>
                <w:lang w:val="en-GB"/>
              </w:rPr>
              <w:t>and local producers, who were not explicitly named as forming</w:t>
            </w:r>
          </w:p>
          <w:p w14:paraId="1FBA6748" w14:textId="77777777" w:rsidR="001B0032" w:rsidRPr="00D95E4C" w:rsidRDefault="001B0032" w:rsidP="00622529">
            <w:pPr>
              <w:rPr>
                <w:sz w:val="14"/>
                <w:szCs w:val="18"/>
                <w:lang w:val="en-GB"/>
              </w:rPr>
            </w:pPr>
            <w:r w:rsidRPr="00D95E4C">
              <w:rPr>
                <w:sz w:val="14"/>
                <w:szCs w:val="18"/>
                <w:lang w:val="en-GB"/>
              </w:rPr>
              <w:t>part of multi-scalar councils created by the law (e.g.,</w:t>
            </w:r>
          </w:p>
          <w:p w14:paraId="4D18EE7A" w14:textId="77777777" w:rsidR="001B0032" w:rsidRPr="00D95E4C" w:rsidRDefault="001B0032" w:rsidP="00622529">
            <w:pPr>
              <w:rPr>
                <w:sz w:val="14"/>
                <w:szCs w:val="18"/>
                <w:lang w:val="en-GB"/>
              </w:rPr>
            </w:pPr>
            <w:r w:rsidRPr="00D95E4C">
              <w:rPr>
                <w:sz w:val="14"/>
                <w:szCs w:val="18"/>
                <w:lang w:val="en-GB"/>
              </w:rPr>
              <w:t>Campo and Meza 2013). These ordinances were mainly</w:t>
            </w:r>
          </w:p>
          <w:p w14:paraId="5081966F" w14:textId="77777777" w:rsidR="001B0032" w:rsidRPr="00D95E4C" w:rsidRDefault="001B0032" w:rsidP="00622529">
            <w:pPr>
              <w:rPr>
                <w:sz w:val="14"/>
                <w:szCs w:val="18"/>
                <w:lang w:val="en-GB"/>
              </w:rPr>
            </w:pPr>
            <w:r w:rsidRPr="00D95E4C">
              <w:rPr>
                <w:sz w:val="14"/>
                <w:szCs w:val="18"/>
                <w:lang w:val="en-GB"/>
              </w:rPr>
              <w:t>adopted in municipalities where GISSAN and/or other CSOs</w:t>
            </w:r>
          </w:p>
          <w:p w14:paraId="1675118B" w14:textId="77777777" w:rsidR="001B0032" w:rsidRPr="00D95E4C" w:rsidRDefault="001B0032" w:rsidP="00622529">
            <w:pPr>
              <w:rPr>
                <w:sz w:val="14"/>
                <w:szCs w:val="18"/>
                <w:lang w:val="en-GB"/>
              </w:rPr>
            </w:pPr>
            <w:r w:rsidRPr="00D95E4C">
              <w:rPr>
                <w:sz w:val="14"/>
                <w:szCs w:val="18"/>
                <w:lang w:val="en-GB"/>
              </w:rPr>
              <w:t>and international NGOs were working (e.g., San Ramón,</w:t>
            </w:r>
          </w:p>
          <w:p w14:paraId="242EC695" w14:textId="77777777" w:rsidR="001B0032" w:rsidRPr="00D95E4C" w:rsidRDefault="001B0032" w:rsidP="00622529">
            <w:pPr>
              <w:rPr>
                <w:sz w:val="14"/>
                <w:szCs w:val="18"/>
                <w:lang w:val="en-GB"/>
              </w:rPr>
            </w:pPr>
            <w:proofErr w:type="spellStart"/>
            <w:r w:rsidRPr="00D95E4C">
              <w:rPr>
                <w:sz w:val="14"/>
                <w:szCs w:val="18"/>
                <w:lang w:val="en-GB"/>
              </w:rPr>
              <w:t>Nandaime</w:t>
            </w:r>
            <w:proofErr w:type="spellEnd"/>
            <w:r w:rsidRPr="00D95E4C">
              <w:rPr>
                <w:sz w:val="14"/>
                <w:szCs w:val="18"/>
                <w:lang w:val="en-GB"/>
              </w:rPr>
              <w:t xml:space="preserve">, </w:t>
            </w:r>
            <w:proofErr w:type="spellStart"/>
            <w:r w:rsidRPr="00D95E4C">
              <w:rPr>
                <w:sz w:val="14"/>
                <w:szCs w:val="18"/>
                <w:lang w:val="en-GB"/>
              </w:rPr>
              <w:t>Pantasma</w:t>
            </w:r>
            <w:proofErr w:type="spellEnd"/>
            <w:r w:rsidRPr="00D95E4C">
              <w:rPr>
                <w:sz w:val="14"/>
                <w:szCs w:val="18"/>
                <w:lang w:val="en-GB"/>
              </w:rPr>
              <w:t>), and they highlight innovations that</w:t>
            </w:r>
          </w:p>
          <w:p w14:paraId="318507BD" w14:textId="77777777" w:rsidR="001B0032" w:rsidRPr="00D95E4C" w:rsidRDefault="001B0032" w:rsidP="00622529">
            <w:pPr>
              <w:rPr>
                <w:sz w:val="14"/>
                <w:szCs w:val="18"/>
                <w:lang w:val="en-GB"/>
              </w:rPr>
            </w:pPr>
            <w:r w:rsidRPr="00D95E4C">
              <w:rPr>
                <w:sz w:val="14"/>
                <w:szCs w:val="18"/>
                <w:lang w:val="en-GB"/>
              </w:rPr>
              <w:t>resulted directly from the co-production of policy by different</w:t>
            </w:r>
          </w:p>
          <w:p w14:paraId="5786ADAF" w14:textId="77777777" w:rsidR="001B0032" w:rsidRPr="00D95E4C" w:rsidRDefault="001B0032" w:rsidP="00622529">
            <w:pPr>
              <w:rPr>
                <w:sz w:val="14"/>
                <w:szCs w:val="18"/>
                <w:lang w:val="en-GB"/>
              </w:rPr>
            </w:pPr>
            <w:r w:rsidRPr="00D95E4C">
              <w:rPr>
                <w:sz w:val="14"/>
                <w:szCs w:val="18"/>
                <w:lang w:val="en-GB"/>
              </w:rPr>
              <w:t>local stakeholders, including local governments and</w:t>
            </w:r>
          </w:p>
          <w:p w14:paraId="64C1EC1D" w14:textId="77777777" w:rsidR="001B0032" w:rsidRPr="00D95E4C" w:rsidRDefault="001B0032" w:rsidP="00622529">
            <w:pPr>
              <w:rPr>
                <w:sz w:val="14"/>
                <w:szCs w:val="18"/>
                <w:lang w:val="en-GB"/>
              </w:rPr>
            </w:pPr>
            <w:r w:rsidRPr="00D95E4C">
              <w:rPr>
                <w:sz w:val="14"/>
                <w:szCs w:val="18"/>
                <w:lang w:val="en-GB"/>
              </w:rPr>
              <w:t>CSOs. Strategies developed by COMUSSANs emphasized</w:t>
            </w:r>
          </w:p>
          <w:p w14:paraId="7E8BF0B2" w14:textId="77777777" w:rsidR="001B0032" w:rsidRPr="00D95E4C" w:rsidRDefault="001B0032" w:rsidP="00622529">
            <w:pPr>
              <w:rPr>
                <w:sz w:val="14"/>
                <w:szCs w:val="18"/>
                <w:lang w:val="en-GB"/>
              </w:rPr>
            </w:pPr>
            <w:r w:rsidRPr="00D95E4C">
              <w:rPr>
                <w:sz w:val="14"/>
                <w:szCs w:val="18"/>
                <w:lang w:val="en-GB"/>
              </w:rPr>
              <w:t>strong coordination and will to include a broad array of local</w:t>
            </w:r>
          </w:p>
          <w:p w14:paraId="599DC689" w14:textId="77777777" w:rsidR="001B0032" w:rsidRPr="00D95E4C" w:rsidRDefault="001B0032" w:rsidP="00622529">
            <w:pPr>
              <w:rPr>
                <w:sz w:val="14"/>
                <w:szCs w:val="18"/>
                <w:lang w:val="en-GB"/>
              </w:rPr>
            </w:pPr>
            <w:r w:rsidRPr="00D95E4C">
              <w:rPr>
                <w:sz w:val="14"/>
                <w:szCs w:val="18"/>
                <w:lang w:val="en-GB"/>
              </w:rPr>
              <w:t>state and non-state actors (Campo and Meza 2013; Martínez</w:t>
            </w:r>
          </w:p>
          <w:p w14:paraId="14D668F0" w14:textId="77777777" w:rsidR="001B0032" w:rsidRDefault="001B0032" w:rsidP="00622529">
            <w:pPr>
              <w:rPr>
                <w:sz w:val="14"/>
                <w:szCs w:val="18"/>
                <w:lang w:val="en-GB"/>
              </w:rPr>
            </w:pPr>
            <w:r w:rsidRPr="00D95E4C">
              <w:rPr>
                <w:sz w:val="14"/>
                <w:szCs w:val="18"/>
                <w:lang w:val="en-GB"/>
              </w:rPr>
              <w:t>2011).32</w:t>
            </w:r>
          </w:p>
          <w:p w14:paraId="008479A3" w14:textId="77777777" w:rsidR="001B0032" w:rsidRDefault="001B0032" w:rsidP="00622529">
            <w:pPr>
              <w:rPr>
                <w:sz w:val="14"/>
                <w:szCs w:val="18"/>
                <w:lang w:val="en-GB"/>
              </w:rPr>
            </w:pPr>
          </w:p>
          <w:p w14:paraId="753B0966" w14:textId="77777777" w:rsidR="001B0032" w:rsidRPr="00D95E4C" w:rsidRDefault="001B0032" w:rsidP="00622529">
            <w:pPr>
              <w:rPr>
                <w:sz w:val="14"/>
                <w:szCs w:val="18"/>
                <w:lang w:val="en-GB"/>
              </w:rPr>
            </w:pPr>
            <w:r w:rsidRPr="00D95E4C">
              <w:rPr>
                <w:sz w:val="14"/>
                <w:szCs w:val="18"/>
                <w:lang w:val="en-GB"/>
              </w:rPr>
              <w:t>Regarding citizen participation,</w:t>
            </w:r>
          </w:p>
          <w:p w14:paraId="74E48E2E" w14:textId="77777777" w:rsidR="001B0032" w:rsidRPr="00D95E4C" w:rsidRDefault="001B0032" w:rsidP="00622529">
            <w:pPr>
              <w:rPr>
                <w:sz w:val="14"/>
                <w:szCs w:val="18"/>
                <w:lang w:val="en-GB"/>
              </w:rPr>
            </w:pPr>
            <w:r w:rsidRPr="00D95E4C">
              <w:rPr>
                <w:sz w:val="14"/>
                <w:szCs w:val="18"/>
                <w:lang w:val="en-GB"/>
              </w:rPr>
              <w:t>research suggests that the Family, Community, and</w:t>
            </w:r>
          </w:p>
          <w:p w14:paraId="7F2F7750" w14:textId="77777777" w:rsidR="001B0032" w:rsidRPr="00D95E4C" w:rsidRDefault="001B0032" w:rsidP="00622529">
            <w:pPr>
              <w:rPr>
                <w:sz w:val="14"/>
                <w:szCs w:val="18"/>
                <w:lang w:val="en-GB"/>
              </w:rPr>
            </w:pPr>
            <w:r w:rsidRPr="00D95E4C">
              <w:rPr>
                <w:sz w:val="14"/>
                <w:szCs w:val="18"/>
                <w:lang w:val="en-GB"/>
              </w:rPr>
              <w:t>Life Cabinets (GFCVs), which replaced the CPCs in 2013</w:t>
            </w:r>
          </w:p>
          <w:p w14:paraId="5B013AF6" w14:textId="77777777" w:rsidR="001B0032" w:rsidRPr="00D95E4C" w:rsidRDefault="001B0032" w:rsidP="00622529">
            <w:pPr>
              <w:rPr>
                <w:sz w:val="14"/>
                <w:szCs w:val="18"/>
                <w:lang w:val="en-GB"/>
              </w:rPr>
            </w:pPr>
            <w:r w:rsidRPr="00D95E4C">
              <w:rPr>
                <w:sz w:val="14"/>
                <w:szCs w:val="18"/>
                <w:lang w:val="en-GB"/>
              </w:rPr>
              <w:t>though with a similar mandate and connection to the executive</w:t>
            </w:r>
          </w:p>
          <w:p w14:paraId="593FD5CB" w14:textId="77777777" w:rsidR="001B0032" w:rsidRPr="00D95E4C" w:rsidRDefault="001B0032" w:rsidP="00622529">
            <w:pPr>
              <w:rPr>
                <w:sz w:val="14"/>
                <w:szCs w:val="18"/>
                <w:lang w:val="en-GB"/>
              </w:rPr>
            </w:pPr>
            <w:r w:rsidRPr="00D95E4C">
              <w:rPr>
                <w:sz w:val="14"/>
                <w:szCs w:val="18"/>
                <w:lang w:val="en-GB"/>
              </w:rPr>
              <w:lastRenderedPageBreak/>
              <w:t>branch, participated in municipal-level implementation</w:t>
            </w:r>
          </w:p>
          <w:p w14:paraId="00F9B234" w14:textId="77777777" w:rsidR="001B0032" w:rsidRPr="00D95E4C" w:rsidRDefault="001B0032" w:rsidP="00622529">
            <w:pPr>
              <w:rPr>
                <w:sz w:val="14"/>
                <w:szCs w:val="18"/>
                <w:lang w:val="en-GB"/>
              </w:rPr>
            </w:pPr>
            <w:r w:rsidRPr="00D95E4C">
              <w:rPr>
                <w:sz w:val="14"/>
                <w:szCs w:val="18"/>
                <w:lang w:val="en-GB"/>
              </w:rPr>
              <w:t>of the law and the Citizen Power Cabinet was also taking</w:t>
            </w:r>
          </w:p>
          <w:p w14:paraId="0636261F" w14:textId="77777777" w:rsidR="001B0032" w:rsidRPr="00D95E4C" w:rsidRDefault="001B0032" w:rsidP="00622529">
            <w:pPr>
              <w:rPr>
                <w:sz w:val="14"/>
                <w:szCs w:val="18"/>
                <w:lang w:val="en-GB"/>
              </w:rPr>
            </w:pPr>
            <w:r w:rsidRPr="00D95E4C">
              <w:rPr>
                <w:sz w:val="14"/>
                <w:szCs w:val="18"/>
                <w:lang w:val="en-GB"/>
              </w:rPr>
              <w:t>over the Sectorial Technical Council (Hurtado Diaz 2017,</w:t>
            </w:r>
          </w:p>
          <w:p w14:paraId="666133B3" w14:textId="77777777" w:rsidR="001B0032" w:rsidRPr="00D95E4C" w:rsidRDefault="001B0032" w:rsidP="00622529">
            <w:pPr>
              <w:rPr>
                <w:sz w:val="14"/>
                <w:szCs w:val="18"/>
                <w:lang w:val="en-GB"/>
              </w:rPr>
            </w:pPr>
            <w:r w:rsidRPr="00D95E4C">
              <w:rPr>
                <w:sz w:val="14"/>
                <w:szCs w:val="18"/>
                <w:lang w:val="en-GB"/>
              </w:rPr>
              <w:t>p. 93). According to the minutes from a workshop on FS and</w:t>
            </w:r>
          </w:p>
          <w:p w14:paraId="3A094775" w14:textId="77777777" w:rsidR="001B0032" w:rsidRPr="00D95E4C" w:rsidRDefault="001B0032" w:rsidP="00622529">
            <w:pPr>
              <w:rPr>
                <w:sz w:val="14"/>
                <w:szCs w:val="18"/>
                <w:lang w:val="en-GB"/>
              </w:rPr>
            </w:pPr>
            <w:r w:rsidRPr="00D95E4C">
              <w:rPr>
                <w:sz w:val="14"/>
                <w:szCs w:val="18"/>
                <w:lang w:val="en-GB"/>
              </w:rPr>
              <w:t>security in Nicaragua and the implementation of the SSAN</w:t>
            </w:r>
          </w:p>
          <w:p w14:paraId="11071D89" w14:textId="77777777" w:rsidR="001B0032" w:rsidRPr="00D95E4C" w:rsidRDefault="001B0032" w:rsidP="00622529">
            <w:pPr>
              <w:rPr>
                <w:sz w:val="14"/>
                <w:szCs w:val="18"/>
                <w:lang w:val="en-GB"/>
              </w:rPr>
            </w:pPr>
            <w:r w:rsidRPr="00D95E4C">
              <w:rPr>
                <w:sz w:val="14"/>
                <w:szCs w:val="18"/>
                <w:lang w:val="en-GB"/>
              </w:rPr>
              <w:t>Law held in late 2015, some workshop participants saw the</w:t>
            </w:r>
          </w:p>
          <w:p w14:paraId="5904D5ED" w14:textId="77777777" w:rsidR="001B0032" w:rsidRPr="00D95E4C" w:rsidRDefault="001B0032" w:rsidP="00622529">
            <w:pPr>
              <w:rPr>
                <w:sz w:val="14"/>
                <w:szCs w:val="18"/>
                <w:lang w:val="en-GB"/>
              </w:rPr>
            </w:pPr>
            <w:r w:rsidRPr="00D95E4C">
              <w:rPr>
                <w:sz w:val="14"/>
                <w:szCs w:val="18"/>
                <w:lang w:val="en-GB"/>
              </w:rPr>
              <w:t>participation of the GFCVs and Citizen Power Cabinets as</w:t>
            </w:r>
          </w:p>
          <w:p w14:paraId="298FD80A" w14:textId="77777777" w:rsidR="001B0032" w:rsidRPr="00D95E4C" w:rsidRDefault="001B0032" w:rsidP="00622529">
            <w:pPr>
              <w:rPr>
                <w:sz w:val="14"/>
                <w:szCs w:val="18"/>
                <w:lang w:val="en-GB"/>
              </w:rPr>
            </w:pPr>
            <w:r w:rsidRPr="00D95E4C">
              <w:rPr>
                <w:sz w:val="14"/>
                <w:szCs w:val="18"/>
                <w:lang w:val="en-GB"/>
              </w:rPr>
              <w:t>having negative implications for citizen participation in the</w:t>
            </w:r>
          </w:p>
          <w:p w14:paraId="0E5FC38A" w14:textId="77777777" w:rsidR="001B0032" w:rsidRPr="00D95E4C" w:rsidRDefault="001B0032" w:rsidP="00622529">
            <w:pPr>
              <w:rPr>
                <w:sz w:val="14"/>
                <w:szCs w:val="18"/>
                <w:lang w:val="en-GB"/>
              </w:rPr>
            </w:pPr>
            <w:r w:rsidRPr="00D95E4C">
              <w:rPr>
                <w:sz w:val="14"/>
                <w:szCs w:val="18"/>
                <w:lang w:val="en-GB"/>
              </w:rPr>
              <w:t>institutions created by the law:</w:t>
            </w:r>
          </w:p>
          <w:p w14:paraId="0ADD38B0" w14:textId="77777777" w:rsidR="001B0032" w:rsidRPr="00D95E4C" w:rsidRDefault="001B0032" w:rsidP="00622529">
            <w:pPr>
              <w:rPr>
                <w:sz w:val="14"/>
                <w:szCs w:val="18"/>
                <w:lang w:val="en-GB"/>
              </w:rPr>
            </w:pPr>
            <w:r>
              <w:rPr>
                <w:sz w:val="14"/>
                <w:szCs w:val="18"/>
                <w:lang w:val="en-GB"/>
              </w:rPr>
              <w:t>“</w:t>
            </w:r>
            <w:r w:rsidRPr="00D95E4C">
              <w:rPr>
                <w:sz w:val="14"/>
                <w:szCs w:val="18"/>
                <w:lang w:val="en-GB"/>
              </w:rPr>
              <w:t>Citizen participation is null if we consider the population</w:t>
            </w:r>
          </w:p>
          <w:p w14:paraId="63D46A36" w14:textId="77777777" w:rsidR="001B0032" w:rsidRPr="00D95E4C" w:rsidRDefault="001B0032" w:rsidP="00622529">
            <w:pPr>
              <w:rPr>
                <w:sz w:val="14"/>
                <w:szCs w:val="18"/>
                <w:lang w:val="en-GB"/>
              </w:rPr>
            </w:pPr>
            <w:r w:rsidRPr="00D95E4C">
              <w:rPr>
                <w:sz w:val="14"/>
                <w:szCs w:val="18"/>
                <w:lang w:val="en-GB"/>
              </w:rPr>
              <w:t>that is not part of the party, since all actions move</w:t>
            </w:r>
          </w:p>
          <w:p w14:paraId="66FB953F" w14:textId="77777777" w:rsidR="001B0032" w:rsidRPr="00D95E4C" w:rsidRDefault="001B0032" w:rsidP="00622529">
            <w:pPr>
              <w:rPr>
                <w:sz w:val="14"/>
                <w:szCs w:val="18"/>
                <w:lang w:val="en-GB"/>
              </w:rPr>
            </w:pPr>
            <w:r w:rsidRPr="00D95E4C">
              <w:rPr>
                <w:sz w:val="14"/>
                <w:szCs w:val="18"/>
                <w:lang w:val="en-GB"/>
              </w:rPr>
              <w:t>under the party structure not allowing the participation</w:t>
            </w:r>
          </w:p>
          <w:p w14:paraId="5C9986D9" w14:textId="77777777" w:rsidR="001B0032" w:rsidRPr="00D95E4C" w:rsidRDefault="001B0032" w:rsidP="00622529">
            <w:pPr>
              <w:rPr>
                <w:sz w:val="14"/>
                <w:szCs w:val="18"/>
                <w:lang w:val="en-GB"/>
              </w:rPr>
            </w:pPr>
            <w:r w:rsidRPr="00D95E4C">
              <w:rPr>
                <w:sz w:val="14"/>
                <w:szCs w:val="18"/>
                <w:lang w:val="en-GB"/>
              </w:rPr>
              <w:t>of the civil society in an integral manner (which was</w:t>
            </w:r>
          </w:p>
          <w:p w14:paraId="08D7216E" w14:textId="77777777" w:rsidR="001B0032" w:rsidRPr="00D95E4C" w:rsidRDefault="001B0032" w:rsidP="00622529">
            <w:pPr>
              <w:rPr>
                <w:sz w:val="14"/>
                <w:szCs w:val="18"/>
                <w:lang w:val="en-GB"/>
              </w:rPr>
            </w:pPr>
            <w:r w:rsidRPr="00D95E4C">
              <w:rPr>
                <w:sz w:val="14"/>
                <w:szCs w:val="18"/>
                <w:lang w:val="en-GB"/>
              </w:rPr>
              <w:t>effective in the COMUSSANs that were created until</w:t>
            </w:r>
          </w:p>
          <w:p w14:paraId="402A3055" w14:textId="77777777" w:rsidR="001B0032" w:rsidRPr="00D95E4C" w:rsidRDefault="001B0032" w:rsidP="00622529">
            <w:pPr>
              <w:rPr>
                <w:sz w:val="14"/>
                <w:szCs w:val="18"/>
                <w:lang w:val="en-GB"/>
              </w:rPr>
            </w:pPr>
            <w:r w:rsidRPr="00D95E4C">
              <w:rPr>
                <w:sz w:val="14"/>
                <w:szCs w:val="18"/>
                <w:lang w:val="en-GB"/>
              </w:rPr>
              <w:t xml:space="preserve">the departure of </w:t>
            </w:r>
            <w:proofErr w:type="spellStart"/>
            <w:r w:rsidRPr="00D95E4C">
              <w:rPr>
                <w:sz w:val="14"/>
                <w:szCs w:val="18"/>
                <w:lang w:val="en-GB"/>
              </w:rPr>
              <w:t>Dr.</w:t>
            </w:r>
            <w:proofErr w:type="spellEnd"/>
            <w:r w:rsidRPr="00D95E4C">
              <w:rPr>
                <w:sz w:val="14"/>
                <w:szCs w:val="18"/>
                <w:lang w:val="en-GB"/>
              </w:rPr>
              <w:t xml:space="preserve"> Gonzalez in charge of the Executive</w:t>
            </w:r>
          </w:p>
          <w:p w14:paraId="2D8D0FA3" w14:textId="77777777" w:rsidR="001B0032" w:rsidRDefault="001B0032" w:rsidP="00622529">
            <w:pPr>
              <w:rPr>
                <w:sz w:val="14"/>
                <w:szCs w:val="18"/>
                <w:lang w:val="en-GB"/>
              </w:rPr>
            </w:pPr>
            <w:r w:rsidRPr="00D95E4C">
              <w:rPr>
                <w:sz w:val="14"/>
                <w:szCs w:val="18"/>
                <w:lang w:val="en-GB"/>
              </w:rPr>
              <w:t>Secretariat). (Hurtado Diaz 2017, p. 98)</w:t>
            </w:r>
            <w:r>
              <w:rPr>
                <w:sz w:val="14"/>
                <w:szCs w:val="18"/>
                <w:lang w:val="en-GB"/>
              </w:rPr>
              <w:t>:</w:t>
            </w:r>
          </w:p>
          <w:p w14:paraId="179DA321" w14:textId="77777777" w:rsidR="001B0032" w:rsidRDefault="001B0032" w:rsidP="00622529">
            <w:pPr>
              <w:rPr>
                <w:sz w:val="14"/>
                <w:szCs w:val="18"/>
                <w:lang w:val="en-GB"/>
              </w:rPr>
            </w:pPr>
          </w:p>
          <w:p w14:paraId="1587E456" w14:textId="77777777" w:rsidR="001B0032" w:rsidRPr="00F52B95" w:rsidRDefault="001B0032" w:rsidP="00622529">
            <w:pPr>
              <w:rPr>
                <w:sz w:val="14"/>
                <w:szCs w:val="18"/>
                <w:lang w:val="en-GB"/>
              </w:rPr>
            </w:pPr>
            <w:r w:rsidRPr="00F52B95">
              <w:rPr>
                <w:sz w:val="14"/>
                <w:szCs w:val="18"/>
                <w:lang w:val="en-GB"/>
              </w:rPr>
              <w:t xml:space="preserve">In the case of the BPA component of </w:t>
            </w:r>
            <w:proofErr w:type="spellStart"/>
            <w:r w:rsidRPr="00F52B95">
              <w:rPr>
                <w:sz w:val="14"/>
                <w:szCs w:val="18"/>
                <w:lang w:val="en-GB"/>
              </w:rPr>
              <w:t>Hambre</w:t>
            </w:r>
            <w:proofErr w:type="spellEnd"/>
            <w:r w:rsidRPr="00F52B95">
              <w:rPr>
                <w:sz w:val="14"/>
                <w:szCs w:val="18"/>
                <w:lang w:val="en-GB"/>
              </w:rPr>
              <w:t xml:space="preserve"> Cero,</w:t>
            </w:r>
          </w:p>
          <w:p w14:paraId="194F6553" w14:textId="77777777" w:rsidR="001B0032" w:rsidRPr="00F52B95" w:rsidRDefault="001B0032" w:rsidP="00622529">
            <w:pPr>
              <w:rPr>
                <w:sz w:val="14"/>
                <w:szCs w:val="18"/>
                <w:lang w:val="en-GB"/>
              </w:rPr>
            </w:pPr>
            <w:r w:rsidRPr="00F52B95">
              <w:rPr>
                <w:sz w:val="14"/>
                <w:szCs w:val="18"/>
                <w:lang w:val="en-GB"/>
              </w:rPr>
              <w:t>while the program envisioned the creation of local-level</w:t>
            </w:r>
          </w:p>
          <w:p w14:paraId="15EEEFD4" w14:textId="77777777" w:rsidR="001B0032" w:rsidRPr="00F52B95" w:rsidRDefault="001B0032" w:rsidP="00622529">
            <w:pPr>
              <w:rPr>
                <w:sz w:val="14"/>
                <w:szCs w:val="18"/>
                <w:lang w:val="en-GB"/>
              </w:rPr>
            </w:pPr>
            <w:r w:rsidRPr="00F52B95">
              <w:rPr>
                <w:sz w:val="14"/>
                <w:szCs w:val="18"/>
                <w:lang w:val="en-GB"/>
              </w:rPr>
              <w:t>institutions for community policymaking, no evidence was</w:t>
            </w:r>
          </w:p>
          <w:p w14:paraId="0A736738" w14:textId="77777777" w:rsidR="001B0032" w:rsidRPr="00F52B95" w:rsidRDefault="001B0032" w:rsidP="00622529">
            <w:pPr>
              <w:rPr>
                <w:sz w:val="14"/>
                <w:szCs w:val="18"/>
                <w:lang w:val="en-GB"/>
              </w:rPr>
            </w:pPr>
            <w:r w:rsidRPr="00F52B95">
              <w:rPr>
                <w:sz w:val="14"/>
                <w:szCs w:val="18"/>
                <w:lang w:val="en-GB"/>
              </w:rPr>
              <w:t>found to support their formation. There was more success</w:t>
            </w:r>
          </w:p>
          <w:p w14:paraId="084B8299" w14:textId="77777777" w:rsidR="001B0032" w:rsidRPr="00F52B95" w:rsidRDefault="001B0032" w:rsidP="00622529">
            <w:pPr>
              <w:rPr>
                <w:sz w:val="14"/>
                <w:szCs w:val="18"/>
                <w:lang w:val="en-GB"/>
              </w:rPr>
            </w:pPr>
            <w:r w:rsidRPr="00F52B95">
              <w:rPr>
                <w:sz w:val="14"/>
                <w:szCs w:val="18"/>
                <w:lang w:val="en-GB"/>
              </w:rPr>
              <w:t>at establishing cooperatives among the beneficiaries</w:t>
            </w:r>
          </w:p>
          <w:p w14:paraId="53DDE459" w14:textId="77777777" w:rsidR="001B0032" w:rsidRPr="00F52B95" w:rsidRDefault="001B0032" w:rsidP="00622529">
            <w:pPr>
              <w:rPr>
                <w:sz w:val="14"/>
                <w:szCs w:val="18"/>
                <w:lang w:val="en-GB"/>
              </w:rPr>
            </w:pPr>
            <w:r w:rsidRPr="00F52B95">
              <w:rPr>
                <w:sz w:val="14"/>
                <w:szCs w:val="18"/>
                <w:lang w:val="en-GB"/>
              </w:rPr>
              <w:t xml:space="preserve">of the BPA, though experiences were mixed. The </w:t>
            </w:r>
            <w:proofErr w:type="spellStart"/>
            <w:r w:rsidRPr="00F52B95">
              <w:rPr>
                <w:sz w:val="14"/>
                <w:szCs w:val="18"/>
                <w:lang w:val="en-GB"/>
              </w:rPr>
              <w:t>clientelistic</w:t>
            </w:r>
            <w:proofErr w:type="spellEnd"/>
          </w:p>
          <w:p w14:paraId="028E1017" w14:textId="77777777" w:rsidR="001B0032" w:rsidRPr="00F52B95" w:rsidRDefault="001B0032" w:rsidP="00622529">
            <w:pPr>
              <w:rPr>
                <w:sz w:val="14"/>
                <w:szCs w:val="18"/>
                <w:lang w:val="en-GB"/>
              </w:rPr>
            </w:pPr>
            <w:r w:rsidRPr="00F52B95">
              <w:rPr>
                <w:sz w:val="14"/>
                <w:szCs w:val="18"/>
                <w:lang w:val="en-GB"/>
              </w:rPr>
              <w:t>means by which beneficiaries were selected and</w:t>
            </w:r>
          </w:p>
          <w:p w14:paraId="1F0BE919" w14:textId="77777777" w:rsidR="001B0032" w:rsidRPr="00F52B95" w:rsidRDefault="001B0032" w:rsidP="00622529">
            <w:pPr>
              <w:rPr>
                <w:sz w:val="14"/>
                <w:szCs w:val="18"/>
                <w:lang w:val="en-GB"/>
              </w:rPr>
            </w:pPr>
            <w:r w:rsidRPr="00F52B95">
              <w:rPr>
                <w:sz w:val="14"/>
                <w:szCs w:val="18"/>
                <w:lang w:val="en-GB"/>
              </w:rPr>
              <w:t>the decision not to involve NGOs point to limitations on</w:t>
            </w:r>
          </w:p>
          <w:p w14:paraId="26FA140A" w14:textId="77777777" w:rsidR="001B0032" w:rsidRPr="00F52B95" w:rsidRDefault="001B0032" w:rsidP="00622529">
            <w:pPr>
              <w:rPr>
                <w:sz w:val="14"/>
                <w:szCs w:val="18"/>
                <w:lang w:val="en-GB"/>
              </w:rPr>
            </w:pPr>
            <w:r w:rsidRPr="00F52B95">
              <w:rPr>
                <w:sz w:val="14"/>
                <w:szCs w:val="18"/>
                <w:lang w:val="en-GB"/>
              </w:rPr>
              <w:lastRenderedPageBreak/>
              <w:t>inclusivity in these spaces. This case illustrates a top-down</w:t>
            </w:r>
          </w:p>
          <w:p w14:paraId="62DF97B3" w14:textId="77777777" w:rsidR="001B0032" w:rsidRPr="00F52B95" w:rsidRDefault="001B0032" w:rsidP="00622529">
            <w:pPr>
              <w:rPr>
                <w:sz w:val="14"/>
                <w:szCs w:val="18"/>
                <w:lang w:val="en-GB"/>
              </w:rPr>
            </w:pPr>
            <w:r w:rsidRPr="00F52B95">
              <w:rPr>
                <w:sz w:val="14"/>
                <w:szCs w:val="18"/>
                <w:lang w:val="en-GB"/>
              </w:rPr>
              <w:t>approach that suggests the heavy hand of the state compromised</w:t>
            </w:r>
          </w:p>
          <w:p w14:paraId="36CBA696" w14:textId="77777777" w:rsidR="001B0032" w:rsidRDefault="001B0032" w:rsidP="00622529">
            <w:pPr>
              <w:rPr>
                <w:sz w:val="14"/>
                <w:szCs w:val="18"/>
                <w:lang w:val="en-GB"/>
              </w:rPr>
            </w:pPr>
            <w:r w:rsidRPr="00F52B95">
              <w:rPr>
                <w:sz w:val="14"/>
                <w:szCs w:val="18"/>
                <w:lang w:val="en-GB"/>
              </w:rPr>
              <w:t>the degree of citizen autonomy and mobilization.</w:t>
            </w:r>
          </w:p>
          <w:p w14:paraId="3DC2AC4C" w14:textId="77777777" w:rsidR="001B0032" w:rsidRPr="00EE31BA" w:rsidRDefault="001B0032" w:rsidP="00622529">
            <w:pPr>
              <w:rPr>
                <w:sz w:val="14"/>
                <w:szCs w:val="18"/>
                <w:lang w:val="en-GB"/>
              </w:rPr>
            </w:pPr>
            <w:r>
              <w:rPr>
                <w:sz w:val="14"/>
                <w:szCs w:val="18"/>
                <w:lang w:val="en-GB"/>
              </w:rPr>
              <w:t xml:space="preserve"> </w:t>
            </w:r>
          </w:p>
        </w:tc>
        <w:tc>
          <w:tcPr>
            <w:tcW w:w="1954" w:type="dxa"/>
          </w:tcPr>
          <w:p w14:paraId="7058B759" w14:textId="77777777" w:rsidR="001B0032" w:rsidRPr="00583787" w:rsidRDefault="001B0032" w:rsidP="00622529">
            <w:pPr>
              <w:rPr>
                <w:sz w:val="14"/>
                <w:szCs w:val="18"/>
                <w:lang w:val="en-GB"/>
              </w:rPr>
            </w:pPr>
            <w:r w:rsidRPr="00583787">
              <w:rPr>
                <w:sz w:val="14"/>
                <w:szCs w:val="18"/>
                <w:lang w:val="en-GB"/>
              </w:rPr>
              <w:lastRenderedPageBreak/>
              <w:t>Finally, the third process entailed the</w:t>
            </w:r>
          </w:p>
          <w:p w14:paraId="167EC613" w14:textId="77777777" w:rsidR="001B0032" w:rsidRPr="00583787" w:rsidRDefault="001B0032" w:rsidP="00622529">
            <w:pPr>
              <w:rPr>
                <w:sz w:val="14"/>
                <w:szCs w:val="18"/>
                <w:lang w:val="en-GB"/>
              </w:rPr>
            </w:pPr>
            <w:r w:rsidRPr="00583787">
              <w:rPr>
                <w:sz w:val="14"/>
                <w:szCs w:val="18"/>
                <w:lang w:val="en-GB"/>
              </w:rPr>
              <w:t>formation of Community Development and Well-Being</w:t>
            </w:r>
          </w:p>
          <w:p w14:paraId="18817A61" w14:textId="77777777" w:rsidR="001B0032" w:rsidRPr="00583787" w:rsidRDefault="001B0032" w:rsidP="00622529">
            <w:pPr>
              <w:rPr>
                <w:sz w:val="14"/>
                <w:szCs w:val="18"/>
                <w:lang w:val="en-GB"/>
              </w:rPr>
            </w:pPr>
            <w:r w:rsidRPr="00583787">
              <w:rPr>
                <w:sz w:val="14"/>
                <w:szCs w:val="18"/>
                <w:lang w:val="en-GB"/>
              </w:rPr>
              <w:t>Councils, the purpose of which would be to “organize all the</w:t>
            </w:r>
          </w:p>
          <w:p w14:paraId="3A40ACE9" w14:textId="77777777" w:rsidR="001B0032" w:rsidRPr="00583787" w:rsidRDefault="001B0032" w:rsidP="00622529">
            <w:pPr>
              <w:rPr>
                <w:sz w:val="14"/>
                <w:szCs w:val="18"/>
                <w:lang w:val="en-GB"/>
              </w:rPr>
            </w:pPr>
            <w:r w:rsidRPr="00583787">
              <w:rPr>
                <w:sz w:val="14"/>
                <w:szCs w:val="18"/>
                <w:lang w:val="en-GB"/>
              </w:rPr>
              <w:t>existing organizations and institutions in the locality, consciously</w:t>
            </w:r>
          </w:p>
          <w:p w14:paraId="5E364008" w14:textId="77777777" w:rsidR="001B0032" w:rsidRPr="00583787" w:rsidRDefault="001B0032" w:rsidP="00622529">
            <w:pPr>
              <w:rPr>
                <w:sz w:val="14"/>
                <w:szCs w:val="18"/>
                <w:lang w:val="en-GB"/>
              </w:rPr>
            </w:pPr>
            <w:r w:rsidRPr="00583787">
              <w:rPr>
                <w:sz w:val="14"/>
                <w:szCs w:val="18"/>
                <w:lang w:val="en-GB"/>
              </w:rPr>
              <w:t xml:space="preserve">leading, articulating, and </w:t>
            </w:r>
            <w:r w:rsidRPr="00583787">
              <w:rPr>
                <w:sz w:val="14"/>
                <w:szCs w:val="18"/>
                <w:lang w:val="en-GB"/>
              </w:rPr>
              <w:lastRenderedPageBreak/>
              <w:t>managing the economic</w:t>
            </w:r>
          </w:p>
          <w:p w14:paraId="6243677E" w14:textId="77777777" w:rsidR="001B0032" w:rsidRPr="00583787" w:rsidRDefault="001B0032" w:rsidP="00622529">
            <w:pPr>
              <w:rPr>
                <w:sz w:val="14"/>
                <w:szCs w:val="18"/>
                <w:lang w:val="en-GB"/>
              </w:rPr>
            </w:pPr>
            <w:r w:rsidRPr="00583787">
              <w:rPr>
                <w:sz w:val="14"/>
                <w:szCs w:val="18"/>
                <w:lang w:val="en-GB"/>
              </w:rPr>
              <w:t>processes and policies of the community” (CIPRES 2005,</w:t>
            </w:r>
          </w:p>
          <w:p w14:paraId="4EE63EE3" w14:textId="77777777" w:rsidR="001B0032" w:rsidRDefault="001B0032" w:rsidP="00622529">
            <w:pPr>
              <w:rPr>
                <w:sz w:val="14"/>
                <w:szCs w:val="18"/>
                <w:lang w:val="en-GB"/>
              </w:rPr>
            </w:pPr>
            <w:r w:rsidRPr="00583787">
              <w:rPr>
                <w:sz w:val="14"/>
                <w:szCs w:val="18"/>
                <w:lang w:val="en-GB"/>
              </w:rPr>
              <w:t>p. 17).</w:t>
            </w:r>
          </w:p>
          <w:p w14:paraId="72077CCD" w14:textId="77777777" w:rsidR="001B0032" w:rsidRDefault="001B0032" w:rsidP="00622529">
            <w:pPr>
              <w:rPr>
                <w:sz w:val="14"/>
                <w:szCs w:val="18"/>
                <w:lang w:val="en-GB"/>
              </w:rPr>
            </w:pPr>
          </w:p>
          <w:p w14:paraId="244BCBB8" w14:textId="77777777" w:rsidR="001B0032" w:rsidRPr="00583787" w:rsidRDefault="001B0032" w:rsidP="00622529">
            <w:pPr>
              <w:rPr>
                <w:sz w:val="14"/>
                <w:szCs w:val="18"/>
                <w:lang w:val="en-GB"/>
              </w:rPr>
            </w:pPr>
            <w:r w:rsidRPr="00583787">
              <w:rPr>
                <w:sz w:val="14"/>
                <w:szCs w:val="18"/>
                <w:lang w:val="en-GB"/>
              </w:rPr>
              <w:t>Furthermore, there is no evidence in</w:t>
            </w:r>
          </w:p>
          <w:p w14:paraId="0AD32671" w14:textId="77777777" w:rsidR="001B0032" w:rsidRPr="00583787" w:rsidRDefault="001B0032" w:rsidP="00622529">
            <w:pPr>
              <w:rPr>
                <w:sz w:val="14"/>
                <w:szCs w:val="18"/>
                <w:lang w:val="en-GB"/>
              </w:rPr>
            </w:pPr>
            <w:r w:rsidRPr="00583787">
              <w:rPr>
                <w:sz w:val="14"/>
                <w:szCs w:val="18"/>
                <w:lang w:val="en-GB"/>
              </w:rPr>
              <w:t>the literature of the formation of Community Development</w:t>
            </w:r>
          </w:p>
          <w:p w14:paraId="6176734C" w14:textId="77777777" w:rsidR="001B0032" w:rsidRPr="00583787" w:rsidRDefault="001B0032" w:rsidP="00622529">
            <w:pPr>
              <w:rPr>
                <w:sz w:val="14"/>
                <w:szCs w:val="18"/>
                <w:lang w:val="en-GB"/>
              </w:rPr>
            </w:pPr>
            <w:r w:rsidRPr="00583787">
              <w:rPr>
                <w:sz w:val="14"/>
                <w:szCs w:val="18"/>
                <w:lang w:val="en-GB"/>
              </w:rPr>
              <w:t>and Well-Being Councils, envisioned to be the key territorial</w:t>
            </w:r>
          </w:p>
          <w:p w14:paraId="183217EF" w14:textId="77777777" w:rsidR="001B0032" w:rsidRPr="00583787" w:rsidRDefault="001B0032" w:rsidP="00622529">
            <w:pPr>
              <w:rPr>
                <w:sz w:val="14"/>
                <w:szCs w:val="18"/>
                <w:lang w:val="en-GB"/>
              </w:rPr>
            </w:pPr>
            <w:r w:rsidRPr="00583787">
              <w:rPr>
                <w:sz w:val="14"/>
                <w:szCs w:val="18"/>
                <w:lang w:val="en-GB"/>
              </w:rPr>
              <w:t>mechanism for democratic participation, planning, and</w:t>
            </w:r>
          </w:p>
          <w:p w14:paraId="54CCDFD3" w14:textId="77777777" w:rsidR="001B0032" w:rsidRPr="00583787" w:rsidRDefault="001B0032" w:rsidP="00622529">
            <w:pPr>
              <w:rPr>
                <w:sz w:val="14"/>
                <w:szCs w:val="18"/>
                <w:lang w:val="en-GB"/>
              </w:rPr>
            </w:pPr>
            <w:r w:rsidRPr="00583787">
              <w:rPr>
                <w:sz w:val="14"/>
                <w:szCs w:val="18"/>
                <w:lang w:val="en-GB"/>
              </w:rPr>
              <w:t>development. It can be inferred that the CPCs were rather</w:t>
            </w:r>
          </w:p>
          <w:p w14:paraId="52B37DBD" w14:textId="77777777" w:rsidR="001B0032" w:rsidRPr="00583787" w:rsidRDefault="001B0032" w:rsidP="00622529">
            <w:pPr>
              <w:rPr>
                <w:sz w:val="14"/>
                <w:szCs w:val="18"/>
                <w:lang w:val="en-GB"/>
              </w:rPr>
            </w:pPr>
            <w:r w:rsidRPr="00583787">
              <w:rPr>
                <w:sz w:val="14"/>
                <w:szCs w:val="18"/>
                <w:lang w:val="en-GB"/>
              </w:rPr>
              <w:t>intended to be the primary mechanisms through which local</w:t>
            </w:r>
          </w:p>
          <w:p w14:paraId="4AEB9E91" w14:textId="77777777" w:rsidR="001B0032" w:rsidRPr="00583787" w:rsidRDefault="001B0032" w:rsidP="00622529">
            <w:pPr>
              <w:rPr>
                <w:sz w:val="14"/>
                <w:szCs w:val="18"/>
                <w:lang w:val="en-GB"/>
              </w:rPr>
            </w:pPr>
            <w:r w:rsidRPr="00583787">
              <w:rPr>
                <w:sz w:val="14"/>
                <w:szCs w:val="18"/>
                <w:lang w:val="en-GB"/>
              </w:rPr>
              <w:t>participants directly participated in decision-making about</w:t>
            </w:r>
          </w:p>
          <w:p w14:paraId="4C2EF186" w14:textId="77777777" w:rsidR="001B0032" w:rsidRPr="00D95E4C" w:rsidRDefault="001B0032" w:rsidP="00622529">
            <w:pPr>
              <w:rPr>
                <w:sz w:val="14"/>
                <w:szCs w:val="18"/>
                <w:lang w:val="en-GB"/>
              </w:rPr>
            </w:pPr>
            <w:r w:rsidRPr="00583787">
              <w:rPr>
                <w:sz w:val="14"/>
                <w:szCs w:val="18"/>
                <w:lang w:val="en-GB"/>
              </w:rPr>
              <w:t>their communities. But, as García Rocha (2009, p. 17) points</w:t>
            </w:r>
            <w:r>
              <w:rPr>
                <w:sz w:val="14"/>
                <w:szCs w:val="18"/>
                <w:lang w:val="en-GB"/>
              </w:rPr>
              <w:t xml:space="preserve"> </w:t>
            </w:r>
            <w:r w:rsidRPr="00D95E4C">
              <w:rPr>
                <w:sz w:val="14"/>
                <w:szCs w:val="18"/>
                <w:lang w:val="en-GB"/>
              </w:rPr>
              <w:t>out, the CPCs, which are coordinated by political secretaries</w:t>
            </w:r>
          </w:p>
          <w:p w14:paraId="3FF47B25" w14:textId="77777777" w:rsidR="001B0032" w:rsidRPr="00D95E4C" w:rsidRDefault="001B0032" w:rsidP="00622529">
            <w:pPr>
              <w:rPr>
                <w:sz w:val="14"/>
                <w:szCs w:val="18"/>
                <w:lang w:val="en-GB"/>
              </w:rPr>
            </w:pPr>
            <w:r w:rsidRPr="00D95E4C">
              <w:rPr>
                <w:sz w:val="14"/>
                <w:szCs w:val="18"/>
                <w:lang w:val="en-GB"/>
              </w:rPr>
              <w:t>of the FSLN, were partisan and their ability to act autonomously</w:t>
            </w:r>
          </w:p>
          <w:p w14:paraId="21250FA3" w14:textId="77777777" w:rsidR="001B0032" w:rsidRPr="00D95E4C" w:rsidRDefault="001B0032" w:rsidP="00622529">
            <w:pPr>
              <w:rPr>
                <w:sz w:val="14"/>
                <w:szCs w:val="18"/>
                <w:lang w:val="en-GB"/>
              </w:rPr>
            </w:pPr>
            <w:r w:rsidRPr="00D95E4C">
              <w:rPr>
                <w:sz w:val="14"/>
                <w:szCs w:val="18"/>
                <w:lang w:val="en-GB"/>
              </w:rPr>
              <w:t>was deeply questioned. This suggests the absence</w:t>
            </w:r>
          </w:p>
          <w:p w14:paraId="25D5A7D9" w14:textId="77777777" w:rsidR="001B0032" w:rsidRPr="00D95E4C" w:rsidRDefault="001B0032" w:rsidP="00622529">
            <w:pPr>
              <w:rPr>
                <w:sz w:val="14"/>
                <w:szCs w:val="18"/>
                <w:lang w:val="en-GB"/>
              </w:rPr>
            </w:pPr>
            <w:r w:rsidRPr="00D95E4C">
              <w:rPr>
                <w:sz w:val="14"/>
                <w:szCs w:val="18"/>
                <w:lang w:val="en-GB"/>
              </w:rPr>
              <w:t>of mechanisms for true direct democratic practices. Rather,</w:t>
            </w:r>
          </w:p>
          <w:p w14:paraId="1094FC30" w14:textId="77777777" w:rsidR="001B0032" w:rsidRPr="00D95E4C" w:rsidRDefault="001B0032" w:rsidP="00622529">
            <w:pPr>
              <w:rPr>
                <w:sz w:val="14"/>
                <w:szCs w:val="18"/>
                <w:lang w:val="en-GB"/>
              </w:rPr>
            </w:pPr>
            <w:r w:rsidRPr="00D95E4C">
              <w:rPr>
                <w:sz w:val="14"/>
                <w:szCs w:val="18"/>
                <w:lang w:val="en-GB"/>
              </w:rPr>
              <w:t xml:space="preserve">as Chamorro and </w:t>
            </w:r>
            <w:proofErr w:type="spellStart"/>
            <w:r w:rsidRPr="00D95E4C">
              <w:rPr>
                <w:sz w:val="14"/>
                <w:szCs w:val="18"/>
                <w:lang w:val="en-GB"/>
              </w:rPr>
              <w:t>Utting</w:t>
            </w:r>
            <w:proofErr w:type="spellEnd"/>
            <w:r w:rsidRPr="00D95E4C">
              <w:rPr>
                <w:sz w:val="14"/>
                <w:szCs w:val="18"/>
                <w:lang w:val="en-GB"/>
              </w:rPr>
              <w:t xml:space="preserve"> (2015), point out, decision-making</w:t>
            </w:r>
          </w:p>
          <w:p w14:paraId="3E9B746F" w14:textId="77777777" w:rsidR="001B0032" w:rsidRPr="00D95E4C" w:rsidRDefault="001B0032" w:rsidP="00622529">
            <w:pPr>
              <w:rPr>
                <w:sz w:val="14"/>
                <w:szCs w:val="18"/>
                <w:lang w:val="en-GB"/>
              </w:rPr>
            </w:pPr>
            <w:r w:rsidRPr="00D95E4C">
              <w:rPr>
                <w:sz w:val="14"/>
                <w:szCs w:val="18"/>
                <w:lang w:val="en-GB"/>
              </w:rPr>
              <w:t>became increasingly vertical, rather than horizontal, as the</w:t>
            </w:r>
          </w:p>
          <w:p w14:paraId="6CCEAC99" w14:textId="77777777" w:rsidR="001B0032" w:rsidRDefault="001B0032" w:rsidP="00622529">
            <w:pPr>
              <w:rPr>
                <w:sz w:val="14"/>
                <w:szCs w:val="18"/>
                <w:lang w:val="en-GB"/>
              </w:rPr>
            </w:pPr>
            <w:r w:rsidRPr="00D95E4C">
              <w:rPr>
                <w:sz w:val="14"/>
                <w:szCs w:val="18"/>
                <w:lang w:val="en-GB"/>
              </w:rPr>
              <w:t>program’s vision suggested.</w:t>
            </w:r>
          </w:p>
          <w:p w14:paraId="4FC06776" w14:textId="77777777" w:rsidR="001B0032" w:rsidRDefault="001B0032" w:rsidP="00622529">
            <w:pPr>
              <w:rPr>
                <w:sz w:val="14"/>
                <w:szCs w:val="18"/>
                <w:lang w:val="en-GB"/>
              </w:rPr>
            </w:pPr>
          </w:p>
          <w:p w14:paraId="234DF9B4" w14:textId="77777777" w:rsidR="001B0032" w:rsidRPr="00D95E4C" w:rsidRDefault="001B0032" w:rsidP="00622529">
            <w:pPr>
              <w:rPr>
                <w:sz w:val="14"/>
                <w:szCs w:val="18"/>
                <w:lang w:val="en-GB"/>
              </w:rPr>
            </w:pPr>
            <w:r w:rsidRPr="00D95E4C">
              <w:rPr>
                <w:sz w:val="14"/>
                <w:szCs w:val="18"/>
                <w:lang w:val="en-GB"/>
              </w:rPr>
              <w:t>The municipal SSAN committees, known as COMUSSANs,</w:t>
            </w:r>
          </w:p>
          <w:p w14:paraId="01712E15" w14:textId="77777777" w:rsidR="001B0032" w:rsidRPr="00D95E4C" w:rsidRDefault="001B0032" w:rsidP="00622529">
            <w:pPr>
              <w:rPr>
                <w:sz w:val="14"/>
                <w:szCs w:val="18"/>
                <w:lang w:val="en-GB"/>
              </w:rPr>
            </w:pPr>
            <w:r w:rsidRPr="00D95E4C">
              <w:rPr>
                <w:sz w:val="14"/>
                <w:szCs w:val="18"/>
                <w:lang w:val="en-GB"/>
              </w:rPr>
              <w:t xml:space="preserve">were envisioned as channels through which </w:t>
            </w:r>
            <w:r w:rsidRPr="00D95E4C">
              <w:rPr>
                <w:sz w:val="14"/>
                <w:szCs w:val="18"/>
                <w:lang w:val="en-GB"/>
              </w:rPr>
              <w:lastRenderedPageBreak/>
              <w:t>municipal</w:t>
            </w:r>
          </w:p>
          <w:p w14:paraId="6E019E3D" w14:textId="77777777" w:rsidR="001B0032" w:rsidRPr="00D95E4C" w:rsidRDefault="001B0032" w:rsidP="00622529">
            <w:pPr>
              <w:rPr>
                <w:sz w:val="14"/>
                <w:szCs w:val="18"/>
                <w:lang w:val="en-GB"/>
              </w:rPr>
            </w:pPr>
            <w:r w:rsidRPr="00D95E4C">
              <w:rPr>
                <w:sz w:val="14"/>
                <w:szCs w:val="18"/>
                <w:lang w:val="en-GB"/>
              </w:rPr>
              <w:t>stakeholders could make their voices heard in policymaking</w:t>
            </w:r>
          </w:p>
          <w:p w14:paraId="4F20765B" w14:textId="77777777" w:rsidR="001B0032" w:rsidRPr="00D95E4C" w:rsidRDefault="001B0032" w:rsidP="00622529">
            <w:pPr>
              <w:rPr>
                <w:sz w:val="14"/>
                <w:szCs w:val="18"/>
                <w:lang w:val="en-GB"/>
              </w:rPr>
            </w:pPr>
            <w:r w:rsidRPr="00D95E4C">
              <w:rPr>
                <w:sz w:val="14"/>
                <w:szCs w:val="18"/>
                <w:lang w:val="en-GB"/>
              </w:rPr>
              <w:t>about food security. Their purpose was to carry out intersectoral</w:t>
            </w:r>
          </w:p>
          <w:p w14:paraId="2B697187" w14:textId="77777777" w:rsidR="001B0032" w:rsidRPr="00D95E4C" w:rsidRDefault="001B0032" w:rsidP="00622529">
            <w:pPr>
              <w:rPr>
                <w:sz w:val="14"/>
                <w:szCs w:val="18"/>
                <w:lang w:val="en-GB"/>
              </w:rPr>
            </w:pPr>
            <w:r w:rsidRPr="00D95E4C">
              <w:rPr>
                <w:sz w:val="14"/>
                <w:szCs w:val="18"/>
                <w:lang w:val="en-GB"/>
              </w:rPr>
              <w:t>decision-making and coordination at the municipal</w:t>
            </w:r>
          </w:p>
          <w:p w14:paraId="0735142D" w14:textId="77777777" w:rsidR="001B0032" w:rsidRPr="00D95E4C" w:rsidRDefault="001B0032" w:rsidP="00622529">
            <w:pPr>
              <w:rPr>
                <w:sz w:val="14"/>
                <w:szCs w:val="18"/>
                <w:lang w:val="en-GB"/>
              </w:rPr>
            </w:pPr>
            <w:r w:rsidRPr="00D95E4C">
              <w:rPr>
                <w:sz w:val="14"/>
                <w:szCs w:val="18"/>
                <w:lang w:val="en-GB"/>
              </w:rPr>
              <w:t>level, including the formulation and implementation</w:t>
            </w:r>
            <w:r>
              <w:rPr>
                <w:sz w:val="14"/>
                <w:szCs w:val="18"/>
                <w:lang w:val="en-GB"/>
              </w:rPr>
              <w:t xml:space="preserve"> </w:t>
            </w:r>
            <w:r w:rsidRPr="00D95E4C">
              <w:rPr>
                <w:sz w:val="14"/>
                <w:szCs w:val="18"/>
                <w:lang w:val="en-GB"/>
              </w:rPr>
              <w:t>of policies to promote SSAN according to the SSAN Law</w:t>
            </w:r>
          </w:p>
          <w:p w14:paraId="1A53A471" w14:textId="77777777" w:rsidR="001B0032" w:rsidRDefault="001B0032" w:rsidP="00622529">
            <w:pPr>
              <w:rPr>
                <w:sz w:val="14"/>
                <w:szCs w:val="18"/>
                <w:lang w:val="en-GB"/>
              </w:rPr>
            </w:pPr>
            <w:r w:rsidRPr="00D95E4C">
              <w:rPr>
                <w:sz w:val="14"/>
                <w:szCs w:val="18"/>
                <w:lang w:val="en-GB"/>
              </w:rPr>
              <w:t>(GRUN 2009a, Art. 23 and 25).</w:t>
            </w:r>
          </w:p>
          <w:p w14:paraId="15D84F55" w14:textId="77777777" w:rsidR="001B0032" w:rsidRDefault="001B0032" w:rsidP="00622529">
            <w:pPr>
              <w:rPr>
                <w:sz w:val="14"/>
                <w:szCs w:val="18"/>
                <w:lang w:val="en-GB"/>
              </w:rPr>
            </w:pPr>
          </w:p>
          <w:p w14:paraId="26681FE9" w14:textId="77777777" w:rsidR="001B0032" w:rsidRPr="00D95E4C" w:rsidRDefault="001B0032" w:rsidP="00622529">
            <w:pPr>
              <w:rPr>
                <w:sz w:val="14"/>
                <w:szCs w:val="18"/>
                <w:lang w:val="en-GB"/>
              </w:rPr>
            </w:pPr>
            <w:r w:rsidRPr="00D95E4C">
              <w:rPr>
                <w:sz w:val="14"/>
                <w:szCs w:val="18"/>
                <w:lang w:val="en-GB"/>
              </w:rPr>
              <w:t>As a first step, many municipalities and their relevant</w:t>
            </w:r>
          </w:p>
          <w:p w14:paraId="039CF1AF" w14:textId="77777777" w:rsidR="001B0032" w:rsidRPr="00D95E4C" w:rsidRDefault="001B0032" w:rsidP="00622529">
            <w:pPr>
              <w:rPr>
                <w:sz w:val="14"/>
                <w:szCs w:val="18"/>
                <w:lang w:val="en-GB"/>
              </w:rPr>
            </w:pPr>
            <w:r w:rsidRPr="00D95E4C">
              <w:rPr>
                <w:sz w:val="14"/>
                <w:szCs w:val="18"/>
                <w:lang w:val="en-GB"/>
              </w:rPr>
              <w:t>stakeholders formulated and adopted municipal ordinances</w:t>
            </w:r>
          </w:p>
          <w:p w14:paraId="36F0775A" w14:textId="77777777" w:rsidR="001B0032" w:rsidRPr="00D95E4C" w:rsidRDefault="001B0032" w:rsidP="00622529">
            <w:pPr>
              <w:rPr>
                <w:sz w:val="14"/>
                <w:szCs w:val="18"/>
                <w:lang w:val="en-GB"/>
              </w:rPr>
            </w:pPr>
            <w:r w:rsidRPr="00D95E4C">
              <w:rPr>
                <w:sz w:val="14"/>
                <w:szCs w:val="18"/>
                <w:lang w:val="en-GB"/>
              </w:rPr>
              <w:t>recognizing the national law and forming COMUSSANs.</w:t>
            </w:r>
          </w:p>
          <w:p w14:paraId="421F9B0D" w14:textId="77777777" w:rsidR="001B0032" w:rsidRPr="00D95E4C" w:rsidRDefault="001B0032" w:rsidP="00622529">
            <w:pPr>
              <w:rPr>
                <w:sz w:val="14"/>
                <w:szCs w:val="18"/>
                <w:lang w:val="en-GB"/>
              </w:rPr>
            </w:pPr>
            <w:r w:rsidRPr="00D95E4C">
              <w:rPr>
                <w:sz w:val="14"/>
                <w:szCs w:val="18"/>
                <w:lang w:val="en-GB"/>
              </w:rPr>
              <w:t>These ordinances created additional municipal-level institutions</w:t>
            </w:r>
          </w:p>
          <w:p w14:paraId="518C1604" w14:textId="77777777" w:rsidR="001B0032" w:rsidRPr="00D95E4C" w:rsidRDefault="001B0032" w:rsidP="00622529">
            <w:pPr>
              <w:rPr>
                <w:sz w:val="14"/>
                <w:szCs w:val="18"/>
                <w:lang w:val="en-GB"/>
              </w:rPr>
            </w:pPr>
            <w:r w:rsidRPr="00D95E4C">
              <w:rPr>
                <w:sz w:val="14"/>
                <w:szCs w:val="18"/>
                <w:lang w:val="en-GB"/>
              </w:rPr>
              <w:t>for implementing the right to food in their territories.31</w:t>
            </w:r>
          </w:p>
          <w:p w14:paraId="06357E8F" w14:textId="77777777" w:rsidR="001B0032" w:rsidRPr="00D95E4C" w:rsidRDefault="001B0032" w:rsidP="00622529">
            <w:pPr>
              <w:rPr>
                <w:sz w:val="14"/>
                <w:szCs w:val="18"/>
                <w:lang w:val="en-GB"/>
              </w:rPr>
            </w:pPr>
            <w:r w:rsidRPr="00D95E4C">
              <w:rPr>
                <w:sz w:val="14"/>
                <w:szCs w:val="18"/>
                <w:lang w:val="en-GB"/>
              </w:rPr>
              <w:t>The municipal ordinances, in some cases, also had a political</w:t>
            </w:r>
          </w:p>
          <w:p w14:paraId="4D44E507" w14:textId="77777777" w:rsidR="001B0032" w:rsidRPr="00D95E4C" w:rsidRDefault="001B0032" w:rsidP="00622529">
            <w:pPr>
              <w:rPr>
                <w:sz w:val="14"/>
                <w:szCs w:val="18"/>
                <w:lang w:val="en-GB"/>
              </w:rPr>
            </w:pPr>
            <w:r w:rsidRPr="00D95E4C">
              <w:rPr>
                <w:sz w:val="14"/>
                <w:szCs w:val="18"/>
                <w:lang w:val="en-GB"/>
              </w:rPr>
              <w:t>objective of recovering some elements of FS that were lost</w:t>
            </w:r>
          </w:p>
          <w:p w14:paraId="67131668" w14:textId="77777777" w:rsidR="001B0032" w:rsidRPr="00D95E4C" w:rsidRDefault="001B0032" w:rsidP="00622529">
            <w:pPr>
              <w:rPr>
                <w:sz w:val="14"/>
                <w:szCs w:val="18"/>
                <w:lang w:val="en-GB"/>
              </w:rPr>
            </w:pPr>
            <w:r w:rsidRPr="00D95E4C">
              <w:rPr>
                <w:sz w:val="14"/>
                <w:szCs w:val="18"/>
                <w:lang w:val="en-GB"/>
              </w:rPr>
              <w:t>in the negotiating of the national law. For example, in addition</w:t>
            </w:r>
          </w:p>
          <w:p w14:paraId="624F7DF4" w14:textId="77777777" w:rsidR="001B0032" w:rsidRPr="00D95E4C" w:rsidRDefault="001B0032" w:rsidP="00622529">
            <w:pPr>
              <w:rPr>
                <w:sz w:val="14"/>
                <w:szCs w:val="18"/>
                <w:lang w:val="en-GB"/>
              </w:rPr>
            </w:pPr>
            <w:r w:rsidRPr="00D95E4C">
              <w:rPr>
                <w:sz w:val="14"/>
                <w:szCs w:val="18"/>
                <w:lang w:val="en-GB"/>
              </w:rPr>
              <w:t>to creating the COMUSSAN, some municipalities also</w:t>
            </w:r>
          </w:p>
          <w:p w14:paraId="1E9FE23E" w14:textId="77777777" w:rsidR="001B0032" w:rsidRPr="00D95E4C" w:rsidRDefault="001B0032" w:rsidP="00622529">
            <w:pPr>
              <w:rPr>
                <w:sz w:val="14"/>
                <w:szCs w:val="18"/>
                <w:lang w:val="en-GB"/>
              </w:rPr>
            </w:pPr>
            <w:r w:rsidRPr="00D95E4C">
              <w:rPr>
                <w:sz w:val="14"/>
                <w:szCs w:val="18"/>
                <w:lang w:val="en-GB"/>
              </w:rPr>
              <w:t>passed laws against the use of GMOs (e.g., Martínez 2011),</w:t>
            </w:r>
          </w:p>
          <w:p w14:paraId="76B72DE0" w14:textId="77777777" w:rsidR="001B0032" w:rsidRPr="00D95E4C" w:rsidRDefault="001B0032" w:rsidP="00622529">
            <w:pPr>
              <w:rPr>
                <w:sz w:val="14"/>
                <w:szCs w:val="18"/>
                <w:lang w:val="en-GB"/>
              </w:rPr>
            </w:pPr>
            <w:r w:rsidRPr="00D95E4C">
              <w:rPr>
                <w:sz w:val="14"/>
                <w:szCs w:val="18"/>
                <w:lang w:val="en-GB"/>
              </w:rPr>
              <w:t>and others wanted to expand membership to include farmers</w:t>
            </w:r>
          </w:p>
          <w:p w14:paraId="6C67E3E8" w14:textId="77777777" w:rsidR="001B0032" w:rsidRPr="00D95E4C" w:rsidRDefault="001B0032" w:rsidP="00622529">
            <w:pPr>
              <w:rPr>
                <w:sz w:val="14"/>
                <w:szCs w:val="18"/>
                <w:lang w:val="en-GB"/>
              </w:rPr>
            </w:pPr>
            <w:r w:rsidRPr="00D95E4C">
              <w:rPr>
                <w:sz w:val="14"/>
                <w:szCs w:val="18"/>
                <w:lang w:val="en-GB"/>
              </w:rPr>
              <w:t xml:space="preserve">and local producers, who </w:t>
            </w:r>
            <w:r w:rsidRPr="00D95E4C">
              <w:rPr>
                <w:sz w:val="14"/>
                <w:szCs w:val="18"/>
                <w:lang w:val="en-GB"/>
              </w:rPr>
              <w:lastRenderedPageBreak/>
              <w:t>were not explicitly named as forming</w:t>
            </w:r>
          </w:p>
          <w:p w14:paraId="689F2D18" w14:textId="77777777" w:rsidR="001B0032" w:rsidRPr="00D95E4C" w:rsidRDefault="001B0032" w:rsidP="00622529">
            <w:pPr>
              <w:rPr>
                <w:sz w:val="14"/>
                <w:szCs w:val="18"/>
                <w:lang w:val="en-GB"/>
              </w:rPr>
            </w:pPr>
            <w:r w:rsidRPr="00D95E4C">
              <w:rPr>
                <w:sz w:val="14"/>
                <w:szCs w:val="18"/>
                <w:lang w:val="en-GB"/>
              </w:rPr>
              <w:t>part of multi-scalar councils created by the law (e.g.,</w:t>
            </w:r>
          </w:p>
          <w:p w14:paraId="3D91EEA0" w14:textId="77777777" w:rsidR="001B0032" w:rsidRPr="00D95E4C" w:rsidRDefault="001B0032" w:rsidP="00622529">
            <w:pPr>
              <w:rPr>
                <w:sz w:val="14"/>
                <w:szCs w:val="18"/>
                <w:lang w:val="en-GB"/>
              </w:rPr>
            </w:pPr>
            <w:r w:rsidRPr="00D95E4C">
              <w:rPr>
                <w:sz w:val="14"/>
                <w:szCs w:val="18"/>
                <w:lang w:val="en-GB"/>
              </w:rPr>
              <w:t>Campo and Meza 2013). These ordinances were mainly</w:t>
            </w:r>
          </w:p>
          <w:p w14:paraId="227C4219" w14:textId="77777777" w:rsidR="001B0032" w:rsidRPr="00D95E4C" w:rsidRDefault="001B0032" w:rsidP="00622529">
            <w:pPr>
              <w:rPr>
                <w:sz w:val="14"/>
                <w:szCs w:val="18"/>
                <w:lang w:val="en-GB"/>
              </w:rPr>
            </w:pPr>
            <w:r w:rsidRPr="00D95E4C">
              <w:rPr>
                <w:sz w:val="14"/>
                <w:szCs w:val="18"/>
                <w:lang w:val="en-GB"/>
              </w:rPr>
              <w:t>adopted in municipalities where GISSAN and/or other CSOs</w:t>
            </w:r>
          </w:p>
          <w:p w14:paraId="140087FC" w14:textId="77777777" w:rsidR="001B0032" w:rsidRPr="00D95E4C" w:rsidRDefault="001B0032" w:rsidP="00622529">
            <w:pPr>
              <w:rPr>
                <w:sz w:val="14"/>
                <w:szCs w:val="18"/>
                <w:lang w:val="en-GB"/>
              </w:rPr>
            </w:pPr>
            <w:r w:rsidRPr="00D95E4C">
              <w:rPr>
                <w:sz w:val="14"/>
                <w:szCs w:val="18"/>
                <w:lang w:val="en-GB"/>
              </w:rPr>
              <w:t>and international NGOs were working (e.g., San Ramón,</w:t>
            </w:r>
          </w:p>
          <w:p w14:paraId="736D8C49" w14:textId="77777777" w:rsidR="001B0032" w:rsidRPr="00D95E4C" w:rsidRDefault="001B0032" w:rsidP="00622529">
            <w:pPr>
              <w:rPr>
                <w:sz w:val="14"/>
                <w:szCs w:val="18"/>
                <w:lang w:val="en-GB"/>
              </w:rPr>
            </w:pPr>
            <w:proofErr w:type="spellStart"/>
            <w:r w:rsidRPr="00D95E4C">
              <w:rPr>
                <w:sz w:val="14"/>
                <w:szCs w:val="18"/>
                <w:lang w:val="en-GB"/>
              </w:rPr>
              <w:t>Nandaime</w:t>
            </w:r>
            <w:proofErr w:type="spellEnd"/>
            <w:r w:rsidRPr="00D95E4C">
              <w:rPr>
                <w:sz w:val="14"/>
                <w:szCs w:val="18"/>
                <w:lang w:val="en-GB"/>
              </w:rPr>
              <w:t xml:space="preserve">, </w:t>
            </w:r>
            <w:proofErr w:type="spellStart"/>
            <w:r w:rsidRPr="00D95E4C">
              <w:rPr>
                <w:sz w:val="14"/>
                <w:szCs w:val="18"/>
                <w:lang w:val="en-GB"/>
              </w:rPr>
              <w:t>Pantasma</w:t>
            </w:r>
            <w:proofErr w:type="spellEnd"/>
            <w:r w:rsidRPr="00D95E4C">
              <w:rPr>
                <w:sz w:val="14"/>
                <w:szCs w:val="18"/>
                <w:lang w:val="en-GB"/>
              </w:rPr>
              <w:t>), and they highlight innovations that</w:t>
            </w:r>
          </w:p>
          <w:p w14:paraId="4CABC022" w14:textId="77777777" w:rsidR="001B0032" w:rsidRPr="00D95E4C" w:rsidRDefault="001B0032" w:rsidP="00622529">
            <w:pPr>
              <w:rPr>
                <w:sz w:val="14"/>
                <w:szCs w:val="18"/>
                <w:lang w:val="en-GB"/>
              </w:rPr>
            </w:pPr>
            <w:r w:rsidRPr="00D95E4C">
              <w:rPr>
                <w:sz w:val="14"/>
                <w:szCs w:val="18"/>
                <w:lang w:val="en-GB"/>
              </w:rPr>
              <w:t>resulted directly from the co-production of policy by different</w:t>
            </w:r>
          </w:p>
          <w:p w14:paraId="73F6BCAD" w14:textId="77777777" w:rsidR="001B0032" w:rsidRPr="00D95E4C" w:rsidRDefault="001B0032" w:rsidP="00622529">
            <w:pPr>
              <w:rPr>
                <w:sz w:val="14"/>
                <w:szCs w:val="18"/>
                <w:lang w:val="en-GB"/>
              </w:rPr>
            </w:pPr>
            <w:r w:rsidRPr="00D95E4C">
              <w:rPr>
                <w:sz w:val="14"/>
                <w:szCs w:val="18"/>
                <w:lang w:val="en-GB"/>
              </w:rPr>
              <w:t>local stakeholders, including local governments and</w:t>
            </w:r>
          </w:p>
          <w:p w14:paraId="5BB1415E" w14:textId="77777777" w:rsidR="001B0032" w:rsidRPr="00D95E4C" w:rsidRDefault="001B0032" w:rsidP="00622529">
            <w:pPr>
              <w:rPr>
                <w:sz w:val="14"/>
                <w:szCs w:val="18"/>
                <w:lang w:val="en-GB"/>
              </w:rPr>
            </w:pPr>
            <w:r w:rsidRPr="00D95E4C">
              <w:rPr>
                <w:sz w:val="14"/>
                <w:szCs w:val="18"/>
                <w:lang w:val="en-GB"/>
              </w:rPr>
              <w:t>CSOs. Strategies developed by COMUSSANs emphasized</w:t>
            </w:r>
          </w:p>
          <w:p w14:paraId="3A258B31" w14:textId="77777777" w:rsidR="001B0032" w:rsidRPr="00D95E4C" w:rsidRDefault="001B0032" w:rsidP="00622529">
            <w:pPr>
              <w:rPr>
                <w:sz w:val="14"/>
                <w:szCs w:val="18"/>
                <w:lang w:val="en-GB"/>
              </w:rPr>
            </w:pPr>
            <w:r w:rsidRPr="00D95E4C">
              <w:rPr>
                <w:sz w:val="14"/>
                <w:szCs w:val="18"/>
                <w:lang w:val="en-GB"/>
              </w:rPr>
              <w:t>strong coordination and will to include a broad array of local</w:t>
            </w:r>
          </w:p>
          <w:p w14:paraId="4D599AAF" w14:textId="77777777" w:rsidR="001B0032" w:rsidRPr="00D95E4C" w:rsidRDefault="001B0032" w:rsidP="00622529">
            <w:pPr>
              <w:rPr>
                <w:sz w:val="14"/>
                <w:szCs w:val="18"/>
                <w:lang w:val="en-GB"/>
              </w:rPr>
            </w:pPr>
            <w:r w:rsidRPr="00D95E4C">
              <w:rPr>
                <w:sz w:val="14"/>
                <w:szCs w:val="18"/>
                <w:lang w:val="en-GB"/>
              </w:rPr>
              <w:t>state and non-state actors (Campo and Meza 2013; Martínez</w:t>
            </w:r>
          </w:p>
          <w:p w14:paraId="01901B26" w14:textId="77777777" w:rsidR="001B0032" w:rsidRDefault="001B0032" w:rsidP="00622529">
            <w:pPr>
              <w:rPr>
                <w:sz w:val="14"/>
                <w:szCs w:val="18"/>
                <w:lang w:val="en-GB"/>
              </w:rPr>
            </w:pPr>
            <w:r w:rsidRPr="00D95E4C">
              <w:rPr>
                <w:sz w:val="14"/>
                <w:szCs w:val="18"/>
                <w:lang w:val="en-GB"/>
              </w:rPr>
              <w:t>2011).32</w:t>
            </w:r>
          </w:p>
          <w:p w14:paraId="106E1FAE" w14:textId="77777777" w:rsidR="001B0032" w:rsidRDefault="001B0032" w:rsidP="00622529">
            <w:pPr>
              <w:rPr>
                <w:sz w:val="14"/>
                <w:szCs w:val="18"/>
                <w:lang w:val="en-GB"/>
              </w:rPr>
            </w:pPr>
          </w:p>
          <w:p w14:paraId="6BC20364" w14:textId="77777777" w:rsidR="001B0032" w:rsidRPr="00D95E4C" w:rsidRDefault="001B0032" w:rsidP="00622529">
            <w:pPr>
              <w:rPr>
                <w:sz w:val="14"/>
                <w:szCs w:val="18"/>
                <w:lang w:val="en-GB"/>
              </w:rPr>
            </w:pPr>
            <w:r w:rsidRPr="00D95E4C">
              <w:rPr>
                <w:sz w:val="14"/>
                <w:szCs w:val="18"/>
                <w:lang w:val="en-GB"/>
              </w:rPr>
              <w:t>A 2016 study reports that some COMUSSANs were functioning,</w:t>
            </w:r>
          </w:p>
          <w:p w14:paraId="0D090CFA" w14:textId="77777777" w:rsidR="001B0032" w:rsidRPr="00D95E4C" w:rsidRDefault="001B0032" w:rsidP="00622529">
            <w:pPr>
              <w:rPr>
                <w:sz w:val="14"/>
                <w:szCs w:val="18"/>
                <w:lang w:val="en-GB"/>
              </w:rPr>
            </w:pPr>
            <w:r w:rsidRPr="00D95E4C">
              <w:rPr>
                <w:sz w:val="14"/>
                <w:szCs w:val="18"/>
                <w:lang w:val="en-GB"/>
              </w:rPr>
              <w:t>but there was an absence of territorial articulation</w:t>
            </w:r>
          </w:p>
          <w:p w14:paraId="2F43956F" w14:textId="77777777" w:rsidR="001B0032" w:rsidRDefault="001B0032" w:rsidP="00622529">
            <w:pPr>
              <w:rPr>
                <w:sz w:val="14"/>
                <w:szCs w:val="18"/>
                <w:lang w:val="en-GB"/>
              </w:rPr>
            </w:pPr>
            <w:r w:rsidRPr="00D95E4C">
              <w:rPr>
                <w:sz w:val="14"/>
                <w:szCs w:val="18"/>
                <w:lang w:val="en-GB"/>
              </w:rPr>
              <w:t>and planning (Hurtado Diaz 2017).</w:t>
            </w:r>
          </w:p>
          <w:p w14:paraId="4EC88928" w14:textId="77777777" w:rsidR="001B0032" w:rsidRDefault="001B0032" w:rsidP="00622529">
            <w:pPr>
              <w:rPr>
                <w:sz w:val="14"/>
                <w:szCs w:val="18"/>
                <w:lang w:val="en-GB"/>
              </w:rPr>
            </w:pPr>
          </w:p>
          <w:p w14:paraId="7E42A875" w14:textId="77777777" w:rsidR="001B0032" w:rsidRPr="00F52B95" w:rsidRDefault="001B0032" w:rsidP="00622529">
            <w:pPr>
              <w:rPr>
                <w:sz w:val="14"/>
                <w:szCs w:val="18"/>
                <w:lang w:val="en-GB"/>
              </w:rPr>
            </w:pPr>
            <w:r w:rsidRPr="00F52B95">
              <w:rPr>
                <w:sz w:val="14"/>
                <w:szCs w:val="18"/>
                <w:lang w:val="en-GB"/>
              </w:rPr>
              <w:t xml:space="preserve">The findings of </w:t>
            </w:r>
            <w:proofErr w:type="spellStart"/>
            <w:r w:rsidRPr="00F52B95">
              <w:rPr>
                <w:sz w:val="14"/>
                <w:szCs w:val="18"/>
                <w:lang w:val="en-GB"/>
              </w:rPr>
              <w:t>Moncayo</w:t>
            </w:r>
            <w:proofErr w:type="spellEnd"/>
            <w:r w:rsidRPr="00F52B95">
              <w:rPr>
                <w:sz w:val="14"/>
                <w:szCs w:val="18"/>
                <w:lang w:val="en-GB"/>
              </w:rPr>
              <w:t xml:space="preserve"> </w:t>
            </w:r>
            <w:proofErr w:type="spellStart"/>
            <w:r w:rsidRPr="00F52B95">
              <w:rPr>
                <w:sz w:val="14"/>
                <w:szCs w:val="18"/>
                <w:lang w:val="en-GB"/>
              </w:rPr>
              <w:t>Miño</w:t>
            </w:r>
            <w:proofErr w:type="spellEnd"/>
            <w:r w:rsidRPr="00F52B95">
              <w:rPr>
                <w:sz w:val="14"/>
                <w:szCs w:val="18"/>
                <w:lang w:val="en-GB"/>
              </w:rPr>
              <w:t xml:space="preserve"> and </w:t>
            </w:r>
            <w:proofErr w:type="spellStart"/>
            <w:r w:rsidRPr="00F52B95">
              <w:rPr>
                <w:sz w:val="14"/>
                <w:szCs w:val="18"/>
                <w:lang w:val="en-GB"/>
              </w:rPr>
              <w:t>Yagüe</w:t>
            </w:r>
            <w:proofErr w:type="spellEnd"/>
            <w:r w:rsidRPr="00F52B95">
              <w:rPr>
                <w:sz w:val="14"/>
                <w:szCs w:val="18"/>
                <w:lang w:val="en-GB"/>
              </w:rPr>
              <w:t xml:space="preserve"> Blanco’s</w:t>
            </w:r>
          </w:p>
          <w:p w14:paraId="5E45840B" w14:textId="77777777" w:rsidR="001B0032" w:rsidRPr="00F52B95" w:rsidRDefault="001B0032" w:rsidP="00622529">
            <w:pPr>
              <w:rPr>
                <w:sz w:val="14"/>
                <w:szCs w:val="18"/>
                <w:lang w:val="en-GB"/>
              </w:rPr>
            </w:pPr>
            <w:r w:rsidRPr="00F52B95">
              <w:rPr>
                <w:sz w:val="14"/>
                <w:szCs w:val="18"/>
                <w:lang w:val="en-GB"/>
              </w:rPr>
              <w:t>(2016) study of COMUSSANs in five municipalities in</w:t>
            </w:r>
          </w:p>
          <w:p w14:paraId="2BE7776F" w14:textId="77777777" w:rsidR="001B0032" w:rsidRPr="00F52B95" w:rsidRDefault="001B0032" w:rsidP="00622529">
            <w:pPr>
              <w:rPr>
                <w:sz w:val="14"/>
                <w:szCs w:val="18"/>
                <w:lang w:val="en-GB"/>
              </w:rPr>
            </w:pPr>
            <w:r w:rsidRPr="00F52B95">
              <w:rPr>
                <w:sz w:val="14"/>
                <w:szCs w:val="18"/>
                <w:lang w:val="en-GB"/>
              </w:rPr>
              <w:t>northern Nicaragua provide further empirical support. They</w:t>
            </w:r>
          </w:p>
          <w:p w14:paraId="69DDA434" w14:textId="77777777" w:rsidR="001B0032" w:rsidRPr="00F52B95" w:rsidRDefault="001B0032" w:rsidP="00622529">
            <w:pPr>
              <w:rPr>
                <w:sz w:val="14"/>
                <w:szCs w:val="18"/>
                <w:lang w:val="en-GB"/>
              </w:rPr>
            </w:pPr>
            <w:r w:rsidRPr="00F52B95">
              <w:rPr>
                <w:sz w:val="14"/>
                <w:szCs w:val="18"/>
                <w:lang w:val="en-GB"/>
              </w:rPr>
              <w:t>found that public sector organizations, and namely local governments,</w:t>
            </w:r>
          </w:p>
          <w:p w14:paraId="76F158A5" w14:textId="77777777" w:rsidR="001B0032" w:rsidRPr="00F52B95" w:rsidRDefault="001B0032" w:rsidP="00622529">
            <w:pPr>
              <w:rPr>
                <w:sz w:val="14"/>
                <w:szCs w:val="18"/>
                <w:lang w:val="en-GB"/>
              </w:rPr>
            </w:pPr>
            <w:r w:rsidRPr="00F52B95">
              <w:rPr>
                <w:sz w:val="14"/>
                <w:szCs w:val="18"/>
                <w:lang w:val="en-GB"/>
              </w:rPr>
              <w:lastRenderedPageBreak/>
              <w:t>drove decision-making in the COMUSSANs, and</w:t>
            </w:r>
          </w:p>
          <w:p w14:paraId="23E2B884" w14:textId="77777777" w:rsidR="001B0032" w:rsidRPr="00F52B95" w:rsidRDefault="001B0032" w:rsidP="00622529">
            <w:pPr>
              <w:rPr>
                <w:sz w:val="14"/>
                <w:szCs w:val="18"/>
                <w:lang w:val="en-GB"/>
              </w:rPr>
            </w:pPr>
            <w:r w:rsidRPr="00F52B95">
              <w:rPr>
                <w:sz w:val="14"/>
                <w:szCs w:val="18"/>
                <w:lang w:val="en-GB"/>
              </w:rPr>
              <w:t>these processes were notably vertical and influenced by the</w:t>
            </w:r>
          </w:p>
          <w:p w14:paraId="4BCD5C1F" w14:textId="77777777" w:rsidR="001B0032" w:rsidRPr="00F52B95" w:rsidRDefault="001B0032" w:rsidP="00622529">
            <w:pPr>
              <w:rPr>
                <w:sz w:val="14"/>
                <w:szCs w:val="18"/>
                <w:lang w:val="en-GB"/>
              </w:rPr>
            </w:pPr>
            <w:r w:rsidRPr="00F52B95">
              <w:rPr>
                <w:sz w:val="14"/>
                <w:szCs w:val="18"/>
                <w:lang w:val="en-GB"/>
              </w:rPr>
              <w:t>national level. Inclusion of other national actors was limited</w:t>
            </w:r>
          </w:p>
          <w:p w14:paraId="2053E5A2" w14:textId="77777777" w:rsidR="001B0032" w:rsidRPr="00F52B95" w:rsidRDefault="001B0032" w:rsidP="00622529">
            <w:pPr>
              <w:rPr>
                <w:sz w:val="14"/>
                <w:szCs w:val="18"/>
                <w:lang w:val="en-GB"/>
              </w:rPr>
            </w:pPr>
            <w:r w:rsidRPr="00F52B95">
              <w:rPr>
                <w:sz w:val="14"/>
                <w:szCs w:val="18"/>
                <w:lang w:val="en-GB"/>
              </w:rPr>
              <w:t>with a notable absence of national CSOs in decision-making,</w:t>
            </w:r>
            <w:r>
              <w:rPr>
                <w:sz w:val="14"/>
                <w:szCs w:val="18"/>
                <w:lang w:val="en-GB"/>
              </w:rPr>
              <w:t xml:space="preserve"> </w:t>
            </w:r>
            <w:r w:rsidRPr="00F52B95">
              <w:rPr>
                <w:sz w:val="14"/>
                <w:szCs w:val="18"/>
                <w:lang w:val="en-GB"/>
              </w:rPr>
              <w:t>and some CSOs, like national producer organizations, were</w:t>
            </w:r>
          </w:p>
          <w:p w14:paraId="4D9D3F8F" w14:textId="77777777" w:rsidR="001B0032" w:rsidRPr="00F52B95" w:rsidRDefault="001B0032" w:rsidP="00622529">
            <w:pPr>
              <w:rPr>
                <w:sz w:val="14"/>
                <w:szCs w:val="18"/>
                <w:lang w:val="en-GB"/>
              </w:rPr>
            </w:pPr>
            <w:r w:rsidRPr="00F52B95">
              <w:rPr>
                <w:sz w:val="14"/>
                <w:szCs w:val="18"/>
                <w:lang w:val="en-GB"/>
              </w:rPr>
              <w:t>more likely to engage in policy implementation alongside</w:t>
            </w:r>
          </w:p>
          <w:p w14:paraId="249C2445" w14:textId="77777777" w:rsidR="001B0032" w:rsidRPr="00F52B95" w:rsidRDefault="001B0032" w:rsidP="00622529">
            <w:pPr>
              <w:rPr>
                <w:sz w:val="14"/>
                <w:szCs w:val="18"/>
                <w:lang w:val="en-GB"/>
              </w:rPr>
            </w:pPr>
            <w:r w:rsidRPr="00F52B95">
              <w:rPr>
                <w:sz w:val="14"/>
                <w:szCs w:val="18"/>
                <w:lang w:val="en-GB"/>
              </w:rPr>
              <w:t>international NGOs. GFCVs, while not formally part of</w:t>
            </w:r>
          </w:p>
          <w:p w14:paraId="1528444F" w14:textId="77777777" w:rsidR="001B0032" w:rsidRPr="00F52B95" w:rsidRDefault="001B0032" w:rsidP="00622529">
            <w:pPr>
              <w:rPr>
                <w:sz w:val="14"/>
                <w:szCs w:val="18"/>
                <w:lang w:val="en-GB"/>
              </w:rPr>
            </w:pPr>
            <w:r w:rsidRPr="00F52B95">
              <w:rPr>
                <w:sz w:val="14"/>
                <w:szCs w:val="18"/>
                <w:lang w:val="en-GB"/>
              </w:rPr>
              <w:t>the COMUSSAN structure as per the law, played a central</w:t>
            </w:r>
          </w:p>
          <w:p w14:paraId="44D14AFD" w14:textId="77777777" w:rsidR="001B0032" w:rsidRPr="00F52B95" w:rsidRDefault="001B0032" w:rsidP="00622529">
            <w:pPr>
              <w:rPr>
                <w:sz w:val="14"/>
                <w:szCs w:val="18"/>
                <w:lang w:val="en-GB"/>
              </w:rPr>
            </w:pPr>
            <w:r w:rsidRPr="00F52B95">
              <w:rPr>
                <w:sz w:val="14"/>
                <w:szCs w:val="18"/>
                <w:lang w:val="en-GB"/>
              </w:rPr>
              <w:t>role in the functioning of COMUSSANs.</w:t>
            </w:r>
            <w:r>
              <w:rPr>
                <w:sz w:val="14"/>
                <w:szCs w:val="18"/>
                <w:lang w:val="en-GB"/>
              </w:rPr>
              <w:t xml:space="preserve"> </w:t>
            </w:r>
            <w:r w:rsidRPr="00F52B95">
              <w:rPr>
                <w:sz w:val="14"/>
                <w:szCs w:val="18"/>
                <w:lang w:val="en-GB"/>
              </w:rPr>
              <w:t>final and critical</w:t>
            </w:r>
          </w:p>
          <w:p w14:paraId="2C369FE8" w14:textId="77777777" w:rsidR="001B0032" w:rsidRPr="00F52B95" w:rsidRDefault="001B0032" w:rsidP="00622529">
            <w:pPr>
              <w:rPr>
                <w:sz w:val="14"/>
                <w:szCs w:val="18"/>
                <w:lang w:val="en-GB"/>
              </w:rPr>
            </w:pPr>
            <w:r w:rsidRPr="00F52B95">
              <w:rPr>
                <w:sz w:val="14"/>
                <w:szCs w:val="18"/>
                <w:lang w:val="en-GB"/>
              </w:rPr>
              <w:t>insight from this study concerned the issue of citizen</w:t>
            </w:r>
          </w:p>
          <w:p w14:paraId="46A15282" w14:textId="77777777" w:rsidR="001B0032" w:rsidRPr="00F52B95" w:rsidRDefault="001B0032" w:rsidP="00622529">
            <w:pPr>
              <w:rPr>
                <w:sz w:val="14"/>
                <w:szCs w:val="18"/>
                <w:lang w:val="en-GB"/>
              </w:rPr>
            </w:pPr>
            <w:r w:rsidRPr="00F52B95">
              <w:rPr>
                <w:sz w:val="14"/>
                <w:szCs w:val="18"/>
                <w:lang w:val="en-GB"/>
              </w:rPr>
              <w:t xml:space="preserve">autonomy. </w:t>
            </w:r>
            <w:proofErr w:type="spellStart"/>
            <w:r w:rsidRPr="00F52B95">
              <w:rPr>
                <w:sz w:val="14"/>
                <w:szCs w:val="18"/>
                <w:lang w:val="en-GB"/>
              </w:rPr>
              <w:t>Moncayo</w:t>
            </w:r>
            <w:proofErr w:type="spellEnd"/>
            <w:r w:rsidRPr="00F52B95">
              <w:rPr>
                <w:sz w:val="14"/>
                <w:szCs w:val="18"/>
                <w:lang w:val="en-GB"/>
              </w:rPr>
              <w:t xml:space="preserve"> </w:t>
            </w:r>
            <w:proofErr w:type="spellStart"/>
            <w:r w:rsidRPr="00F52B95">
              <w:rPr>
                <w:sz w:val="14"/>
                <w:szCs w:val="18"/>
                <w:lang w:val="en-GB"/>
              </w:rPr>
              <w:t>Miño</w:t>
            </w:r>
            <w:proofErr w:type="spellEnd"/>
            <w:r w:rsidRPr="00F52B95">
              <w:rPr>
                <w:sz w:val="14"/>
                <w:szCs w:val="18"/>
                <w:lang w:val="en-GB"/>
              </w:rPr>
              <w:t xml:space="preserve"> and </w:t>
            </w:r>
            <w:proofErr w:type="spellStart"/>
            <w:r w:rsidRPr="00F52B95">
              <w:rPr>
                <w:sz w:val="14"/>
                <w:szCs w:val="18"/>
                <w:lang w:val="en-GB"/>
              </w:rPr>
              <w:t>Yagüe</w:t>
            </w:r>
            <w:proofErr w:type="spellEnd"/>
            <w:r w:rsidRPr="00F52B95">
              <w:rPr>
                <w:sz w:val="14"/>
                <w:szCs w:val="18"/>
                <w:lang w:val="en-GB"/>
              </w:rPr>
              <w:t xml:space="preserve"> Blanco (2016) noted</w:t>
            </w:r>
          </w:p>
          <w:p w14:paraId="35E72D27" w14:textId="77777777" w:rsidR="001B0032" w:rsidRPr="00F52B95" w:rsidRDefault="001B0032" w:rsidP="00622529">
            <w:pPr>
              <w:rPr>
                <w:sz w:val="14"/>
                <w:szCs w:val="18"/>
                <w:lang w:val="en-GB"/>
              </w:rPr>
            </w:pPr>
            <w:r w:rsidRPr="00F52B95">
              <w:rPr>
                <w:sz w:val="14"/>
                <w:szCs w:val="18"/>
                <w:lang w:val="en-GB"/>
              </w:rPr>
              <w:t>the “inverse relationship between the inclusion of an actor in</w:t>
            </w:r>
          </w:p>
          <w:p w14:paraId="00BC088A" w14:textId="77777777" w:rsidR="001B0032" w:rsidRPr="00F52B95" w:rsidRDefault="001B0032" w:rsidP="00622529">
            <w:pPr>
              <w:rPr>
                <w:sz w:val="14"/>
                <w:szCs w:val="18"/>
                <w:lang w:val="en-GB"/>
              </w:rPr>
            </w:pPr>
            <w:r w:rsidRPr="00F52B95">
              <w:rPr>
                <w:sz w:val="14"/>
                <w:szCs w:val="18"/>
                <w:lang w:val="en-GB"/>
              </w:rPr>
              <w:t>the [COMUSSAN] network and the autonomy that the actor</w:t>
            </w:r>
          </w:p>
          <w:p w14:paraId="48A041AA" w14:textId="77777777" w:rsidR="001B0032" w:rsidRPr="00F52B95" w:rsidRDefault="001B0032" w:rsidP="00622529">
            <w:pPr>
              <w:rPr>
                <w:sz w:val="14"/>
                <w:szCs w:val="18"/>
                <w:lang w:val="en-GB"/>
              </w:rPr>
            </w:pPr>
            <w:r w:rsidRPr="00F52B95">
              <w:rPr>
                <w:sz w:val="14"/>
                <w:szCs w:val="18"/>
                <w:lang w:val="en-GB"/>
              </w:rPr>
              <w:t>exhibited in their actions… in which there exists dependence</w:t>
            </w:r>
          </w:p>
          <w:p w14:paraId="4704050E" w14:textId="77777777" w:rsidR="001B0032" w:rsidRPr="00F52B95" w:rsidRDefault="001B0032" w:rsidP="00622529">
            <w:pPr>
              <w:rPr>
                <w:sz w:val="14"/>
                <w:szCs w:val="18"/>
                <w:lang w:val="en-GB"/>
              </w:rPr>
            </w:pPr>
            <w:r w:rsidRPr="00F52B95">
              <w:rPr>
                <w:sz w:val="14"/>
                <w:szCs w:val="18"/>
                <w:lang w:val="en-GB"/>
              </w:rPr>
              <w:t>on decisions made at the national level” and further pointed</w:t>
            </w:r>
          </w:p>
          <w:p w14:paraId="0042B76B" w14:textId="77777777" w:rsidR="001B0032" w:rsidRPr="00F52B95" w:rsidRDefault="001B0032" w:rsidP="00622529">
            <w:pPr>
              <w:rPr>
                <w:sz w:val="14"/>
                <w:szCs w:val="18"/>
                <w:lang w:val="en-GB"/>
              </w:rPr>
            </w:pPr>
            <w:r w:rsidRPr="00F52B95">
              <w:rPr>
                <w:sz w:val="14"/>
                <w:szCs w:val="18"/>
                <w:lang w:val="en-GB"/>
              </w:rPr>
              <w:t>out how “this feature of the governance model hinders the</w:t>
            </w:r>
          </w:p>
          <w:p w14:paraId="1A83225F" w14:textId="77777777" w:rsidR="001B0032" w:rsidRPr="00F52B95" w:rsidRDefault="001B0032" w:rsidP="00622529">
            <w:pPr>
              <w:rPr>
                <w:sz w:val="14"/>
                <w:szCs w:val="18"/>
                <w:lang w:val="en-GB"/>
              </w:rPr>
            </w:pPr>
            <w:r w:rsidRPr="00F52B95">
              <w:rPr>
                <w:sz w:val="14"/>
                <w:szCs w:val="18"/>
                <w:lang w:val="en-GB"/>
              </w:rPr>
              <w:t>participation of actors who do not agree with processes promoted</w:t>
            </w:r>
          </w:p>
          <w:p w14:paraId="33CA4738" w14:textId="77777777" w:rsidR="001B0032" w:rsidRDefault="001B0032" w:rsidP="00622529">
            <w:pPr>
              <w:rPr>
                <w:sz w:val="14"/>
                <w:szCs w:val="18"/>
                <w:lang w:val="en-GB"/>
              </w:rPr>
            </w:pPr>
            <w:r w:rsidRPr="00F52B95">
              <w:rPr>
                <w:sz w:val="14"/>
                <w:szCs w:val="18"/>
                <w:lang w:val="en-GB"/>
              </w:rPr>
              <w:t>by the national government” (p. 30).</w:t>
            </w:r>
          </w:p>
          <w:p w14:paraId="721AF3BB" w14:textId="77777777" w:rsidR="001B0032" w:rsidRDefault="001B0032" w:rsidP="00622529">
            <w:pPr>
              <w:rPr>
                <w:sz w:val="14"/>
                <w:szCs w:val="18"/>
                <w:lang w:val="en-GB"/>
              </w:rPr>
            </w:pPr>
          </w:p>
          <w:p w14:paraId="0F054ECA" w14:textId="77777777" w:rsidR="001B0032" w:rsidRPr="00F52B95" w:rsidRDefault="001B0032" w:rsidP="00622529">
            <w:pPr>
              <w:rPr>
                <w:sz w:val="14"/>
                <w:szCs w:val="18"/>
                <w:lang w:val="en-GB"/>
              </w:rPr>
            </w:pPr>
            <w:r w:rsidRPr="00F52B95">
              <w:rPr>
                <w:sz w:val="14"/>
                <w:szCs w:val="18"/>
                <w:lang w:val="en-GB"/>
              </w:rPr>
              <w:t xml:space="preserve">A key critique of the SSAN </w:t>
            </w:r>
            <w:r w:rsidRPr="00F52B95">
              <w:rPr>
                <w:sz w:val="14"/>
                <w:szCs w:val="18"/>
                <w:lang w:val="en-GB"/>
              </w:rPr>
              <w:lastRenderedPageBreak/>
              <w:t>Law and the COMUSSANs is</w:t>
            </w:r>
          </w:p>
          <w:p w14:paraId="59AC469D" w14:textId="77777777" w:rsidR="001B0032" w:rsidRPr="00F52B95" w:rsidRDefault="001B0032" w:rsidP="00622529">
            <w:pPr>
              <w:rPr>
                <w:sz w:val="14"/>
                <w:szCs w:val="18"/>
                <w:lang w:val="en-GB"/>
              </w:rPr>
            </w:pPr>
            <w:r w:rsidRPr="00F52B95">
              <w:rPr>
                <w:sz w:val="14"/>
                <w:szCs w:val="18"/>
                <w:lang w:val="en-GB"/>
              </w:rPr>
              <w:t>their lack of full implementation, thereby curtailing opportunities</w:t>
            </w:r>
          </w:p>
          <w:p w14:paraId="411DEDD2" w14:textId="77777777" w:rsidR="001B0032" w:rsidRPr="00F52B95" w:rsidRDefault="001B0032" w:rsidP="00622529">
            <w:pPr>
              <w:rPr>
                <w:sz w:val="14"/>
                <w:szCs w:val="18"/>
                <w:lang w:val="en-GB"/>
              </w:rPr>
            </w:pPr>
            <w:r w:rsidRPr="00F52B95">
              <w:rPr>
                <w:sz w:val="14"/>
                <w:szCs w:val="18"/>
                <w:lang w:val="en-GB"/>
              </w:rPr>
              <w:t>for democratic participation in SSAN. However,</w:t>
            </w:r>
          </w:p>
          <w:p w14:paraId="343963A3" w14:textId="77777777" w:rsidR="001B0032" w:rsidRPr="00F52B95" w:rsidRDefault="001B0032" w:rsidP="00622529">
            <w:pPr>
              <w:rPr>
                <w:sz w:val="14"/>
                <w:szCs w:val="18"/>
                <w:lang w:val="en-GB"/>
              </w:rPr>
            </w:pPr>
            <w:r w:rsidRPr="00F52B95">
              <w:rPr>
                <w:sz w:val="14"/>
                <w:szCs w:val="18"/>
                <w:lang w:val="en-GB"/>
              </w:rPr>
              <w:t>when they have been formed, the goal of creating inclusive</w:t>
            </w:r>
          </w:p>
          <w:p w14:paraId="18B02F98" w14:textId="77777777" w:rsidR="001B0032" w:rsidRPr="00F52B95" w:rsidRDefault="001B0032" w:rsidP="00622529">
            <w:pPr>
              <w:rPr>
                <w:sz w:val="14"/>
                <w:szCs w:val="18"/>
                <w:lang w:val="en-GB"/>
              </w:rPr>
            </w:pPr>
            <w:r w:rsidRPr="00F52B95">
              <w:rPr>
                <w:sz w:val="14"/>
                <w:szCs w:val="18"/>
                <w:lang w:val="en-GB"/>
              </w:rPr>
              <w:t xml:space="preserve">institutions where multiple stakeholders engage in </w:t>
            </w:r>
            <w:proofErr w:type="spellStart"/>
            <w:r w:rsidRPr="00F52B95">
              <w:rPr>
                <w:sz w:val="14"/>
                <w:szCs w:val="18"/>
                <w:lang w:val="en-GB"/>
              </w:rPr>
              <w:t>decisionmaking</w:t>
            </w:r>
            <w:proofErr w:type="spellEnd"/>
          </w:p>
          <w:p w14:paraId="3A1EA9B8" w14:textId="77777777" w:rsidR="001B0032" w:rsidRPr="00F52B95" w:rsidRDefault="001B0032" w:rsidP="00622529">
            <w:pPr>
              <w:rPr>
                <w:sz w:val="14"/>
                <w:szCs w:val="18"/>
                <w:lang w:val="en-GB"/>
              </w:rPr>
            </w:pPr>
            <w:r w:rsidRPr="00F52B95">
              <w:rPr>
                <w:sz w:val="14"/>
                <w:szCs w:val="18"/>
                <w:lang w:val="en-GB"/>
              </w:rPr>
              <w:t>processes has not been realized. This points to a</w:t>
            </w:r>
          </w:p>
          <w:p w14:paraId="4561C6F8" w14:textId="77777777" w:rsidR="001B0032" w:rsidRPr="00F52B95" w:rsidRDefault="001B0032" w:rsidP="00622529">
            <w:pPr>
              <w:rPr>
                <w:sz w:val="14"/>
                <w:szCs w:val="18"/>
                <w:lang w:val="en-GB"/>
              </w:rPr>
            </w:pPr>
            <w:r w:rsidRPr="00F52B95">
              <w:rPr>
                <w:sz w:val="14"/>
                <w:szCs w:val="18"/>
                <w:lang w:val="en-GB"/>
              </w:rPr>
              <w:t>serious problem with the law: the lack of political will on the</w:t>
            </w:r>
          </w:p>
          <w:p w14:paraId="531AEABD" w14:textId="77777777" w:rsidR="001B0032" w:rsidRPr="00F52B95" w:rsidRDefault="001B0032" w:rsidP="00622529">
            <w:pPr>
              <w:rPr>
                <w:sz w:val="14"/>
                <w:szCs w:val="18"/>
                <w:lang w:val="en-GB"/>
              </w:rPr>
            </w:pPr>
            <w:r w:rsidRPr="00F52B95">
              <w:rPr>
                <w:sz w:val="14"/>
                <w:szCs w:val="18"/>
                <w:lang w:val="en-GB"/>
              </w:rPr>
              <w:t>part of the government to implement it according to its content</w:t>
            </w:r>
          </w:p>
          <w:p w14:paraId="4AAC3BE9" w14:textId="77777777" w:rsidR="001B0032" w:rsidRPr="00F52B95" w:rsidRDefault="001B0032" w:rsidP="00622529">
            <w:pPr>
              <w:rPr>
                <w:sz w:val="14"/>
                <w:szCs w:val="18"/>
                <w:lang w:val="en-GB"/>
              </w:rPr>
            </w:pPr>
            <w:r w:rsidRPr="00F52B95">
              <w:rPr>
                <w:sz w:val="14"/>
                <w:szCs w:val="18"/>
                <w:lang w:val="en-GB"/>
              </w:rPr>
              <w:t>(Montano 2009). In the National Human Development</w:t>
            </w:r>
          </w:p>
          <w:p w14:paraId="4C833F06" w14:textId="77777777" w:rsidR="001B0032" w:rsidRPr="00F52B95" w:rsidRDefault="001B0032" w:rsidP="00622529">
            <w:pPr>
              <w:rPr>
                <w:sz w:val="14"/>
                <w:szCs w:val="18"/>
                <w:lang w:val="en-GB"/>
              </w:rPr>
            </w:pPr>
            <w:r w:rsidRPr="00F52B95">
              <w:rPr>
                <w:sz w:val="14"/>
                <w:szCs w:val="18"/>
                <w:lang w:val="en-GB"/>
              </w:rPr>
              <w:t>Plan for 2009–2011, dated September 2009 (3 months after</w:t>
            </w:r>
          </w:p>
          <w:p w14:paraId="621599CD" w14:textId="77777777" w:rsidR="001B0032" w:rsidRPr="00F52B95" w:rsidRDefault="001B0032" w:rsidP="00622529">
            <w:pPr>
              <w:rPr>
                <w:sz w:val="14"/>
                <w:szCs w:val="18"/>
                <w:lang w:val="en-GB"/>
              </w:rPr>
            </w:pPr>
            <w:r w:rsidRPr="00F52B95">
              <w:rPr>
                <w:sz w:val="14"/>
                <w:szCs w:val="18"/>
                <w:lang w:val="en-GB"/>
              </w:rPr>
              <w:t>the SSAN Law was passed), the SSAN Law was not mentioned</w:t>
            </w:r>
          </w:p>
          <w:p w14:paraId="71BA3865" w14:textId="77777777" w:rsidR="001B0032" w:rsidRPr="00F52B95" w:rsidRDefault="001B0032" w:rsidP="00622529">
            <w:pPr>
              <w:rPr>
                <w:sz w:val="14"/>
                <w:szCs w:val="18"/>
                <w:lang w:val="en-GB"/>
              </w:rPr>
            </w:pPr>
            <w:r w:rsidRPr="00F52B95">
              <w:rPr>
                <w:sz w:val="14"/>
                <w:szCs w:val="18"/>
                <w:lang w:val="en-GB"/>
              </w:rPr>
              <w:t>as part of the national strategy, nor were the COMUSSANs,</w:t>
            </w:r>
          </w:p>
          <w:p w14:paraId="10125C40" w14:textId="77777777" w:rsidR="001B0032" w:rsidRPr="00F52B95" w:rsidRDefault="001B0032" w:rsidP="00622529">
            <w:pPr>
              <w:rPr>
                <w:sz w:val="14"/>
                <w:szCs w:val="18"/>
                <w:lang w:val="en-GB"/>
              </w:rPr>
            </w:pPr>
            <w:r w:rsidRPr="00F52B95">
              <w:rPr>
                <w:sz w:val="14"/>
                <w:szCs w:val="18"/>
                <w:lang w:val="en-GB"/>
              </w:rPr>
              <w:t>but CPCs were. While this changed in the 2012–2016</w:t>
            </w:r>
          </w:p>
          <w:p w14:paraId="2B69C9E9" w14:textId="77777777" w:rsidR="001B0032" w:rsidRPr="00F52B95" w:rsidRDefault="001B0032" w:rsidP="00622529">
            <w:pPr>
              <w:rPr>
                <w:sz w:val="14"/>
                <w:szCs w:val="18"/>
                <w:lang w:val="en-GB"/>
              </w:rPr>
            </w:pPr>
            <w:r w:rsidRPr="00F52B95">
              <w:rPr>
                <w:sz w:val="14"/>
                <w:szCs w:val="18"/>
                <w:lang w:val="en-GB"/>
              </w:rPr>
              <w:t>National Human Development Plan that called for the law’s</w:t>
            </w:r>
          </w:p>
          <w:p w14:paraId="1473AE23" w14:textId="77777777" w:rsidR="001B0032" w:rsidRPr="00F52B95" w:rsidRDefault="001B0032" w:rsidP="00622529">
            <w:pPr>
              <w:rPr>
                <w:sz w:val="14"/>
                <w:szCs w:val="18"/>
                <w:lang w:val="en-GB"/>
              </w:rPr>
            </w:pPr>
            <w:r w:rsidRPr="00F52B95">
              <w:rPr>
                <w:sz w:val="14"/>
                <w:szCs w:val="18"/>
                <w:lang w:val="en-GB"/>
              </w:rPr>
              <w:t>implementation (GRUN 2012), the preceding discussion</w:t>
            </w:r>
          </w:p>
          <w:p w14:paraId="34EC3AEC" w14:textId="77777777" w:rsidR="001B0032" w:rsidRPr="00F52B95" w:rsidRDefault="001B0032" w:rsidP="00622529">
            <w:pPr>
              <w:rPr>
                <w:sz w:val="14"/>
                <w:szCs w:val="18"/>
                <w:lang w:val="en-GB"/>
              </w:rPr>
            </w:pPr>
            <w:r w:rsidRPr="00F52B95">
              <w:rPr>
                <w:sz w:val="14"/>
                <w:szCs w:val="18"/>
                <w:lang w:val="en-GB"/>
              </w:rPr>
              <w:t>presents considerable evidence to suggest that it was not</w:t>
            </w:r>
          </w:p>
          <w:p w14:paraId="659D5124" w14:textId="77777777" w:rsidR="001B0032" w:rsidRPr="00F52B95" w:rsidRDefault="001B0032" w:rsidP="00622529">
            <w:pPr>
              <w:rPr>
                <w:sz w:val="14"/>
                <w:szCs w:val="18"/>
                <w:lang w:val="en-GB"/>
              </w:rPr>
            </w:pPr>
            <w:r w:rsidRPr="00F52B95">
              <w:rPr>
                <w:sz w:val="14"/>
                <w:szCs w:val="18"/>
                <w:lang w:val="en-GB"/>
              </w:rPr>
              <w:t>implemented as intended. One explanation for this is that the</w:t>
            </w:r>
          </w:p>
          <w:p w14:paraId="5F3EB103" w14:textId="77777777" w:rsidR="001B0032" w:rsidRPr="00F52B95" w:rsidRDefault="001B0032" w:rsidP="00622529">
            <w:pPr>
              <w:rPr>
                <w:sz w:val="14"/>
                <w:szCs w:val="18"/>
                <w:lang w:val="en-GB"/>
              </w:rPr>
            </w:pPr>
            <w:r w:rsidRPr="00F52B95">
              <w:rPr>
                <w:sz w:val="14"/>
                <w:szCs w:val="18"/>
                <w:lang w:val="en-GB"/>
              </w:rPr>
              <w:t>government never saw the law or its system as worthwhile,</w:t>
            </w:r>
          </w:p>
          <w:p w14:paraId="03199F41" w14:textId="77777777" w:rsidR="001B0032" w:rsidRPr="00F52B95" w:rsidRDefault="001B0032" w:rsidP="00622529">
            <w:pPr>
              <w:rPr>
                <w:sz w:val="14"/>
                <w:szCs w:val="18"/>
                <w:lang w:val="en-GB"/>
              </w:rPr>
            </w:pPr>
            <w:r w:rsidRPr="00F52B95">
              <w:rPr>
                <w:sz w:val="14"/>
                <w:szCs w:val="18"/>
                <w:lang w:val="en-GB"/>
              </w:rPr>
              <w:t xml:space="preserve">especially vis-à-vis </w:t>
            </w:r>
            <w:proofErr w:type="spellStart"/>
            <w:r w:rsidRPr="00F52B95">
              <w:rPr>
                <w:sz w:val="14"/>
                <w:szCs w:val="18"/>
                <w:lang w:val="en-GB"/>
              </w:rPr>
              <w:lastRenderedPageBreak/>
              <w:t>Hambre</w:t>
            </w:r>
            <w:proofErr w:type="spellEnd"/>
            <w:r w:rsidRPr="00F52B95">
              <w:rPr>
                <w:sz w:val="14"/>
                <w:szCs w:val="18"/>
                <w:lang w:val="en-GB"/>
              </w:rPr>
              <w:t xml:space="preserve"> Cero. Orlando Nunez called the</w:t>
            </w:r>
          </w:p>
          <w:p w14:paraId="08FF27F4" w14:textId="77777777" w:rsidR="001B0032" w:rsidRPr="00F52B95" w:rsidRDefault="001B0032" w:rsidP="00622529">
            <w:pPr>
              <w:rPr>
                <w:sz w:val="14"/>
                <w:szCs w:val="18"/>
                <w:lang w:val="en-GB"/>
              </w:rPr>
            </w:pPr>
            <w:r w:rsidRPr="00F52B95">
              <w:rPr>
                <w:sz w:val="14"/>
                <w:szCs w:val="18"/>
                <w:lang w:val="en-GB"/>
              </w:rPr>
              <w:t>SSAN worthless, stating, “</w:t>
            </w:r>
            <w:proofErr w:type="spellStart"/>
            <w:r w:rsidRPr="00F52B95">
              <w:rPr>
                <w:sz w:val="14"/>
                <w:szCs w:val="18"/>
                <w:lang w:val="en-GB"/>
              </w:rPr>
              <w:t>Hambre</w:t>
            </w:r>
            <w:proofErr w:type="spellEnd"/>
            <w:r w:rsidRPr="00F52B95">
              <w:rPr>
                <w:sz w:val="14"/>
                <w:szCs w:val="18"/>
                <w:lang w:val="en-GB"/>
              </w:rPr>
              <w:t xml:space="preserve"> Cero prevailed over it…</w:t>
            </w:r>
          </w:p>
          <w:p w14:paraId="3FAC7CFB" w14:textId="77777777" w:rsidR="001B0032" w:rsidRPr="00F52B95" w:rsidRDefault="001B0032" w:rsidP="00622529">
            <w:pPr>
              <w:rPr>
                <w:sz w:val="14"/>
                <w:szCs w:val="18"/>
                <w:lang w:val="en-GB"/>
              </w:rPr>
            </w:pPr>
            <w:r w:rsidRPr="00F52B95">
              <w:rPr>
                <w:sz w:val="14"/>
                <w:szCs w:val="18"/>
                <w:lang w:val="en-GB"/>
              </w:rPr>
              <w:t>[the law] is pure paper. Laws are pure paper. Without a program</w:t>
            </w:r>
          </w:p>
          <w:p w14:paraId="574382A3" w14:textId="77777777" w:rsidR="001B0032" w:rsidRPr="00F52B95" w:rsidRDefault="001B0032" w:rsidP="00622529">
            <w:pPr>
              <w:rPr>
                <w:sz w:val="14"/>
                <w:szCs w:val="18"/>
                <w:lang w:val="en-GB"/>
              </w:rPr>
            </w:pPr>
            <w:r w:rsidRPr="00F52B95">
              <w:rPr>
                <w:sz w:val="14"/>
                <w:szCs w:val="18"/>
                <w:lang w:val="en-GB"/>
              </w:rPr>
              <w:t xml:space="preserve">[like </w:t>
            </w:r>
            <w:proofErr w:type="spellStart"/>
            <w:r w:rsidRPr="00F52B95">
              <w:rPr>
                <w:sz w:val="14"/>
                <w:szCs w:val="18"/>
                <w:lang w:val="en-GB"/>
              </w:rPr>
              <w:t>Hambre</w:t>
            </w:r>
            <w:proofErr w:type="spellEnd"/>
            <w:r w:rsidRPr="00F52B95">
              <w:rPr>
                <w:sz w:val="14"/>
                <w:szCs w:val="18"/>
                <w:lang w:val="en-GB"/>
              </w:rPr>
              <w:t xml:space="preserve"> Cero], that law is not going anywhere”</w:t>
            </w:r>
          </w:p>
          <w:p w14:paraId="53F7937C" w14:textId="77777777" w:rsidR="001B0032" w:rsidRPr="00F52B95" w:rsidRDefault="001B0032" w:rsidP="00622529">
            <w:pPr>
              <w:rPr>
                <w:sz w:val="14"/>
                <w:szCs w:val="18"/>
                <w:lang w:val="en-GB"/>
              </w:rPr>
            </w:pPr>
            <w:r w:rsidRPr="00F52B95">
              <w:rPr>
                <w:sz w:val="14"/>
                <w:szCs w:val="18"/>
                <w:lang w:val="en-GB"/>
              </w:rPr>
              <w:t>(Gómez-</w:t>
            </w:r>
            <w:proofErr w:type="spellStart"/>
            <w:r w:rsidRPr="00F52B95">
              <w:rPr>
                <w:sz w:val="14"/>
                <w:szCs w:val="18"/>
                <w:lang w:val="en-GB"/>
              </w:rPr>
              <w:t>Bruera</w:t>
            </w:r>
            <w:proofErr w:type="spellEnd"/>
            <w:r w:rsidRPr="00F52B95">
              <w:rPr>
                <w:sz w:val="14"/>
                <w:szCs w:val="18"/>
                <w:lang w:val="en-GB"/>
              </w:rPr>
              <w:t xml:space="preserve"> 2016, p. 247). Another explanation has to</w:t>
            </w:r>
          </w:p>
          <w:p w14:paraId="5BE1E7F1" w14:textId="77777777" w:rsidR="001B0032" w:rsidRPr="00F52B95" w:rsidRDefault="001B0032" w:rsidP="00622529">
            <w:pPr>
              <w:rPr>
                <w:sz w:val="14"/>
                <w:szCs w:val="18"/>
                <w:lang w:val="en-GB"/>
              </w:rPr>
            </w:pPr>
            <w:r w:rsidRPr="00F52B95">
              <w:rPr>
                <w:sz w:val="14"/>
                <w:szCs w:val="18"/>
                <w:lang w:val="en-GB"/>
              </w:rPr>
              <w:t>do with the legal definition of participation in the SSAN</w:t>
            </w:r>
          </w:p>
          <w:p w14:paraId="048BF7F9" w14:textId="77777777" w:rsidR="001B0032" w:rsidRPr="00F52B95" w:rsidRDefault="001B0032" w:rsidP="00622529">
            <w:pPr>
              <w:rPr>
                <w:sz w:val="14"/>
                <w:szCs w:val="18"/>
                <w:lang w:val="en-GB"/>
              </w:rPr>
            </w:pPr>
            <w:r w:rsidRPr="00F52B95">
              <w:rPr>
                <w:sz w:val="14"/>
                <w:szCs w:val="18"/>
                <w:lang w:val="en-GB"/>
              </w:rPr>
              <w:t>Law. The law references the Law of Citizen Participation</w:t>
            </w:r>
          </w:p>
          <w:p w14:paraId="08B4C2C2" w14:textId="77777777" w:rsidR="001B0032" w:rsidRPr="00F52B95" w:rsidRDefault="001B0032" w:rsidP="00622529">
            <w:pPr>
              <w:rPr>
                <w:sz w:val="14"/>
                <w:szCs w:val="18"/>
                <w:lang w:val="en-GB"/>
              </w:rPr>
            </w:pPr>
            <w:r w:rsidRPr="00F52B95">
              <w:rPr>
                <w:sz w:val="14"/>
                <w:szCs w:val="18"/>
                <w:lang w:val="en-GB"/>
              </w:rPr>
              <w:t>(Law 475) to legitimize citizen participation, but as previously</w:t>
            </w:r>
          </w:p>
          <w:p w14:paraId="19A041E7" w14:textId="77777777" w:rsidR="001B0032" w:rsidRPr="00F52B95" w:rsidRDefault="001B0032" w:rsidP="00622529">
            <w:pPr>
              <w:rPr>
                <w:sz w:val="14"/>
                <w:szCs w:val="18"/>
                <w:lang w:val="en-GB"/>
              </w:rPr>
            </w:pPr>
            <w:r w:rsidRPr="00F52B95">
              <w:rPr>
                <w:sz w:val="14"/>
                <w:szCs w:val="18"/>
                <w:lang w:val="en-GB"/>
              </w:rPr>
              <w:t>mentioned, the Ortega government has completely disregarded</w:t>
            </w:r>
          </w:p>
          <w:p w14:paraId="340D01F3" w14:textId="77777777" w:rsidR="001B0032" w:rsidRPr="00F52B95" w:rsidRDefault="001B0032" w:rsidP="00622529">
            <w:pPr>
              <w:rPr>
                <w:sz w:val="14"/>
                <w:szCs w:val="18"/>
                <w:lang w:val="en-GB"/>
              </w:rPr>
            </w:pPr>
            <w:r w:rsidRPr="00F52B95">
              <w:rPr>
                <w:sz w:val="14"/>
                <w:szCs w:val="18"/>
                <w:lang w:val="en-GB"/>
              </w:rPr>
              <w:t>this law and instead fervently pursued its Citizen</w:t>
            </w:r>
          </w:p>
          <w:p w14:paraId="7210A89B" w14:textId="77777777" w:rsidR="001B0032" w:rsidRPr="00F52B95" w:rsidRDefault="001B0032" w:rsidP="00622529">
            <w:pPr>
              <w:rPr>
                <w:sz w:val="14"/>
                <w:szCs w:val="18"/>
                <w:lang w:val="en-GB"/>
              </w:rPr>
            </w:pPr>
            <w:r w:rsidRPr="00F52B95">
              <w:rPr>
                <w:sz w:val="14"/>
                <w:szCs w:val="18"/>
                <w:lang w:val="en-GB"/>
              </w:rPr>
              <w:t>Power approach by strengthening the CPC/GFVDs. This has</w:t>
            </w:r>
          </w:p>
          <w:p w14:paraId="042140A4" w14:textId="77777777" w:rsidR="001B0032" w:rsidRPr="00F52B95" w:rsidRDefault="001B0032" w:rsidP="00622529">
            <w:pPr>
              <w:rPr>
                <w:sz w:val="14"/>
                <w:szCs w:val="18"/>
                <w:lang w:val="en-GB"/>
              </w:rPr>
            </w:pPr>
            <w:r w:rsidRPr="00F52B95">
              <w:rPr>
                <w:sz w:val="14"/>
                <w:szCs w:val="18"/>
                <w:lang w:val="en-GB"/>
              </w:rPr>
              <w:t>allowed the government to further limit opposition and more</w:t>
            </w:r>
          </w:p>
          <w:p w14:paraId="0AB990A6" w14:textId="77777777" w:rsidR="001B0032" w:rsidRPr="00F52B95" w:rsidRDefault="001B0032" w:rsidP="00622529">
            <w:pPr>
              <w:rPr>
                <w:sz w:val="14"/>
                <w:szCs w:val="18"/>
                <w:lang w:val="en-GB"/>
              </w:rPr>
            </w:pPr>
            <w:r w:rsidRPr="00F52B95">
              <w:rPr>
                <w:sz w:val="14"/>
                <w:szCs w:val="18"/>
                <w:lang w:val="en-GB"/>
              </w:rPr>
              <w:t>easily advance its agenda without resistance. With respect</w:t>
            </w:r>
          </w:p>
          <w:p w14:paraId="0BEEE535" w14:textId="77777777" w:rsidR="001B0032" w:rsidRPr="00F52B95" w:rsidRDefault="001B0032" w:rsidP="00622529">
            <w:pPr>
              <w:rPr>
                <w:sz w:val="14"/>
                <w:szCs w:val="18"/>
                <w:lang w:val="en-GB"/>
              </w:rPr>
            </w:pPr>
            <w:r w:rsidRPr="00F52B95">
              <w:rPr>
                <w:sz w:val="14"/>
                <w:szCs w:val="18"/>
                <w:lang w:val="en-GB"/>
              </w:rPr>
              <w:t xml:space="preserve">to the SSAN Law, as suggested by the findings of </w:t>
            </w:r>
            <w:proofErr w:type="spellStart"/>
            <w:r w:rsidRPr="00F52B95">
              <w:rPr>
                <w:sz w:val="14"/>
                <w:szCs w:val="18"/>
                <w:lang w:val="en-GB"/>
              </w:rPr>
              <w:t>Moncayo</w:t>
            </w:r>
            <w:proofErr w:type="spellEnd"/>
          </w:p>
          <w:p w14:paraId="66DBDEDE" w14:textId="77777777" w:rsidR="001B0032" w:rsidRPr="00F52B95" w:rsidRDefault="001B0032" w:rsidP="00622529">
            <w:pPr>
              <w:rPr>
                <w:sz w:val="14"/>
                <w:szCs w:val="18"/>
                <w:lang w:val="en-GB"/>
              </w:rPr>
            </w:pPr>
            <w:proofErr w:type="spellStart"/>
            <w:r w:rsidRPr="00F52B95">
              <w:rPr>
                <w:sz w:val="14"/>
                <w:szCs w:val="18"/>
                <w:lang w:val="en-GB"/>
              </w:rPr>
              <w:t>Miño</w:t>
            </w:r>
            <w:proofErr w:type="spellEnd"/>
            <w:r w:rsidRPr="00F52B95">
              <w:rPr>
                <w:sz w:val="14"/>
                <w:szCs w:val="18"/>
                <w:lang w:val="en-GB"/>
              </w:rPr>
              <w:t xml:space="preserve"> and </w:t>
            </w:r>
            <w:proofErr w:type="spellStart"/>
            <w:r w:rsidRPr="00F52B95">
              <w:rPr>
                <w:sz w:val="14"/>
                <w:szCs w:val="18"/>
                <w:lang w:val="en-GB"/>
              </w:rPr>
              <w:t>Yagüe</w:t>
            </w:r>
            <w:proofErr w:type="spellEnd"/>
            <w:r w:rsidRPr="00F52B95">
              <w:rPr>
                <w:sz w:val="14"/>
                <w:szCs w:val="18"/>
                <w:lang w:val="en-GB"/>
              </w:rPr>
              <w:t xml:space="preserve"> Blanco’s (2016) investigation mentioned</w:t>
            </w:r>
          </w:p>
          <w:p w14:paraId="1C01E8D5" w14:textId="77777777" w:rsidR="001B0032" w:rsidRPr="00F52B95" w:rsidRDefault="001B0032" w:rsidP="00622529">
            <w:pPr>
              <w:rPr>
                <w:sz w:val="14"/>
                <w:szCs w:val="18"/>
                <w:lang w:val="en-GB"/>
              </w:rPr>
            </w:pPr>
            <w:r w:rsidRPr="00F52B95">
              <w:rPr>
                <w:sz w:val="14"/>
                <w:szCs w:val="18"/>
                <w:lang w:val="en-GB"/>
              </w:rPr>
              <w:t xml:space="preserve">above, GFVDs have served as a vehicle for state </w:t>
            </w:r>
            <w:proofErr w:type="spellStart"/>
            <w:r w:rsidRPr="00F52B95">
              <w:rPr>
                <w:sz w:val="14"/>
                <w:szCs w:val="18"/>
                <w:lang w:val="en-GB"/>
              </w:rPr>
              <w:t>cooptation</w:t>
            </w:r>
            <w:proofErr w:type="spellEnd"/>
          </w:p>
          <w:p w14:paraId="104DE25D" w14:textId="77777777" w:rsidR="001B0032" w:rsidRPr="00F52B95" w:rsidRDefault="001B0032" w:rsidP="00622529">
            <w:pPr>
              <w:rPr>
                <w:sz w:val="14"/>
                <w:szCs w:val="18"/>
                <w:lang w:val="en-GB"/>
              </w:rPr>
            </w:pPr>
            <w:r w:rsidRPr="00F52B95">
              <w:rPr>
                <w:sz w:val="14"/>
                <w:szCs w:val="18"/>
                <w:lang w:val="en-GB"/>
              </w:rPr>
              <w:t>of the COMUSSANs given they are partisan and an expression</w:t>
            </w:r>
          </w:p>
          <w:p w14:paraId="16F1B8FE" w14:textId="77777777" w:rsidR="001B0032" w:rsidRDefault="001B0032" w:rsidP="00622529">
            <w:pPr>
              <w:rPr>
                <w:sz w:val="14"/>
                <w:szCs w:val="18"/>
                <w:lang w:val="en-GB"/>
              </w:rPr>
            </w:pPr>
            <w:r w:rsidRPr="00F52B95">
              <w:rPr>
                <w:sz w:val="14"/>
                <w:szCs w:val="18"/>
                <w:lang w:val="en-GB"/>
              </w:rPr>
              <w:t>of the national government’s will.</w:t>
            </w:r>
          </w:p>
          <w:p w14:paraId="5252AC62" w14:textId="77777777" w:rsidR="001B0032" w:rsidRDefault="001B0032" w:rsidP="00622529">
            <w:pPr>
              <w:rPr>
                <w:sz w:val="14"/>
                <w:szCs w:val="18"/>
                <w:lang w:val="en-GB"/>
              </w:rPr>
            </w:pPr>
          </w:p>
          <w:p w14:paraId="48AC09B6" w14:textId="77777777" w:rsidR="001B0032" w:rsidRPr="00F52B95" w:rsidRDefault="001B0032" w:rsidP="00622529">
            <w:pPr>
              <w:rPr>
                <w:sz w:val="14"/>
                <w:szCs w:val="18"/>
                <w:lang w:val="en-GB"/>
              </w:rPr>
            </w:pPr>
            <w:r w:rsidRPr="00F52B95">
              <w:rPr>
                <w:sz w:val="14"/>
                <w:szCs w:val="18"/>
                <w:lang w:val="en-GB"/>
              </w:rPr>
              <w:lastRenderedPageBreak/>
              <w:t xml:space="preserve">In the case of the BPA component of </w:t>
            </w:r>
            <w:proofErr w:type="spellStart"/>
            <w:r w:rsidRPr="00F52B95">
              <w:rPr>
                <w:sz w:val="14"/>
                <w:szCs w:val="18"/>
                <w:lang w:val="en-GB"/>
              </w:rPr>
              <w:t>Hambre</w:t>
            </w:r>
            <w:proofErr w:type="spellEnd"/>
            <w:r w:rsidRPr="00F52B95">
              <w:rPr>
                <w:sz w:val="14"/>
                <w:szCs w:val="18"/>
                <w:lang w:val="en-GB"/>
              </w:rPr>
              <w:t xml:space="preserve"> Cero,</w:t>
            </w:r>
          </w:p>
          <w:p w14:paraId="0AFD6A5B" w14:textId="77777777" w:rsidR="001B0032" w:rsidRPr="00F52B95" w:rsidRDefault="001B0032" w:rsidP="00622529">
            <w:pPr>
              <w:rPr>
                <w:sz w:val="14"/>
                <w:szCs w:val="18"/>
                <w:lang w:val="en-GB"/>
              </w:rPr>
            </w:pPr>
            <w:r w:rsidRPr="00F52B95">
              <w:rPr>
                <w:sz w:val="14"/>
                <w:szCs w:val="18"/>
                <w:lang w:val="en-GB"/>
              </w:rPr>
              <w:t>while the program envisioned the creation of local-level</w:t>
            </w:r>
          </w:p>
          <w:p w14:paraId="36E5D35D" w14:textId="77777777" w:rsidR="001B0032" w:rsidRPr="00F52B95" w:rsidRDefault="001B0032" w:rsidP="00622529">
            <w:pPr>
              <w:rPr>
                <w:sz w:val="14"/>
                <w:szCs w:val="18"/>
                <w:lang w:val="en-GB"/>
              </w:rPr>
            </w:pPr>
            <w:r w:rsidRPr="00F52B95">
              <w:rPr>
                <w:sz w:val="14"/>
                <w:szCs w:val="18"/>
                <w:lang w:val="en-GB"/>
              </w:rPr>
              <w:t>institutions for community policymaking, no evidence was</w:t>
            </w:r>
          </w:p>
          <w:p w14:paraId="29EA7A5E" w14:textId="77777777" w:rsidR="001B0032" w:rsidRPr="00F52B95" w:rsidRDefault="001B0032" w:rsidP="00622529">
            <w:pPr>
              <w:rPr>
                <w:sz w:val="14"/>
                <w:szCs w:val="18"/>
                <w:lang w:val="en-GB"/>
              </w:rPr>
            </w:pPr>
            <w:r w:rsidRPr="00F52B95">
              <w:rPr>
                <w:sz w:val="14"/>
                <w:szCs w:val="18"/>
                <w:lang w:val="en-GB"/>
              </w:rPr>
              <w:t>found to support their formation. There was more success</w:t>
            </w:r>
          </w:p>
          <w:p w14:paraId="23652AFD" w14:textId="77777777" w:rsidR="001B0032" w:rsidRPr="00F52B95" w:rsidRDefault="001B0032" w:rsidP="00622529">
            <w:pPr>
              <w:rPr>
                <w:sz w:val="14"/>
                <w:szCs w:val="18"/>
                <w:lang w:val="en-GB"/>
              </w:rPr>
            </w:pPr>
            <w:r w:rsidRPr="00F52B95">
              <w:rPr>
                <w:sz w:val="14"/>
                <w:szCs w:val="18"/>
                <w:lang w:val="en-GB"/>
              </w:rPr>
              <w:t>at establishing cooperatives among the beneficiaries</w:t>
            </w:r>
          </w:p>
          <w:p w14:paraId="7B2EE048" w14:textId="77777777" w:rsidR="001B0032" w:rsidRPr="00F52B95" w:rsidRDefault="001B0032" w:rsidP="00622529">
            <w:pPr>
              <w:rPr>
                <w:sz w:val="14"/>
                <w:szCs w:val="18"/>
                <w:lang w:val="en-GB"/>
              </w:rPr>
            </w:pPr>
            <w:r w:rsidRPr="00F52B95">
              <w:rPr>
                <w:sz w:val="14"/>
                <w:szCs w:val="18"/>
                <w:lang w:val="en-GB"/>
              </w:rPr>
              <w:t xml:space="preserve">of the BPA, though experiences were mixed. The </w:t>
            </w:r>
            <w:proofErr w:type="spellStart"/>
            <w:r w:rsidRPr="00F52B95">
              <w:rPr>
                <w:sz w:val="14"/>
                <w:szCs w:val="18"/>
                <w:lang w:val="en-GB"/>
              </w:rPr>
              <w:t>clientelistic</w:t>
            </w:r>
            <w:proofErr w:type="spellEnd"/>
          </w:p>
          <w:p w14:paraId="505F2916" w14:textId="77777777" w:rsidR="001B0032" w:rsidRPr="00F52B95" w:rsidRDefault="001B0032" w:rsidP="00622529">
            <w:pPr>
              <w:rPr>
                <w:sz w:val="14"/>
                <w:szCs w:val="18"/>
                <w:lang w:val="en-GB"/>
              </w:rPr>
            </w:pPr>
            <w:r w:rsidRPr="00F52B95">
              <w:rPr>
                <w:sz w:val="14"/>
                <w:szCs w:val="18"/>
                <w:lang w:val="en-GB"/>
              </w:rPr>
              <w:t>means by which beneficiaries were selected and</w:t>
            </w:r>
          </w:p>
          <w:p w14:paraId="6DB7FF71" w14:textId="77777777" w:rsidR="001B0032" w:rsidRPr="00F52B95" w:rsidRDefault="001B0032" w:rsidP="00622529">
            <w:pPr>
              <w:rPr>
                <w:sz w:val="14"/>
                <w:szCs w:val="18"/>
                <w:lang w:val="en-GB"/>
              </w:rPr>
            </w:pPr>
            <w:r w:rsidRPr="00F52B95">
              <w:rPr>
                <w:sz w:val="14"/>
                <w:szCs w:val="18"/>
                <w:lang w:val="en-GB"/>
              </w:rPr>
              <w:t>the decision not to involve NGOs point to limitations on</w:t>
            </w:r>
          </w:p>
          <w:p w14:paraId="46CF72B5" w14:textId="77777777" w:rsidR="001B0032" w:rsidRPr="00F52B95" w:rsidRDefault="001B0032" w:rsidP="00622529">
            <w:pPr>
              <w:rPr>
                <w:sz w:val="14"/>
                <w:szCs w:val="18"/>
                <w:lang w:val="en-GB"/>
              </w:rPr>
            </w:pPr>
            <w:r w:rsidRPr="00F52B95">
              <w:rPr>
                <w:sz w:val="14"/>
                <w:szCs w:val="18"/>
                <w:lang w:val="en-GB"/>
              </w:rPr>
              <w:t>inclusivity in these spaces. This case illustrates a top-down</w:t>
            </w:r>
          </w:p>
          <w:p w14:paraId="1F706FE2" w14:textId="77777777" w:rsidR="001B0032" w:rsidRPr="00F52B95" w:rsidRDefault="001B0032" w:rsidP="00622529">
            <w:pPr>
              <w:rPr>
                <w:sz w:val="14"/>
                <w:szCs w:val="18"/>
                <w:lang w:val="en-GB"/>
              </w:rPr>
            </w:pPr>
            <w:r w:rsidRPr="00F52B95">
              <w:rPr>
                <w:sz w:val="14"/>
                <w:szCs w:val="18"/>
                <w:lang w:val="en-GB"/>
              </w:rPr>
              <w:t>approach that suggests the heavy hand of the state compromised</w:t>
            </w:r>
          </w:p>
          <w:p w14:paraId="3780FAAF" w14:textId="77777777" w:rsidR="001B0032" w:rsidRPr="00F52B95" w:rsidRDefault="001B0032" w:rsidP="00622529">
            <w:pPr>
              <w:rPr>
                <w:sz w:val="14"/>
                <w:szCs w:val="18"/>
                <w:lang w:val="en-GB"/>
              </w:rPr>
            </w:pPr>
            <w:r w:rsidRPr="00F52B95">
              <w:rPr>
                <w:sz w:val="14"/>
                <w:szCs w:val="18"/>
                <w:lang w:val="en-GB"/>
              </w:rPr>
              <w:t>the degree of citizen autonomy and mobilization. In</w:t>
            </w:r>
          </w:p>
          <w:p w14:paraId="6A1DCD49" w14:textId="77777777" w:rsidR="001B0032" w:rsidRPr="00F52B95" w:rsidRDefault="001B0032" w:rsidP="00622529">
            <w:pPr>
              <w:rPr>
                <w:sz w:val="14"/>
                <w:szCs w:val="18"/>
                <w:lang w:val="en-GB"/>
              </w:rPr>
            </w:pPr>
            <w:r w:rsidRPr="00F52B95">
              <w:rPr>
                <w:sz w:val="14"/>
                <w:szCs w:val="18"/>
                <w:lang w:val="en-GB"/>
              </w:rPr>
              <w:t>the case of the SSAN Law and COMUSSANs, the actions</w:t>
            </w:r>
          </w:p>
          <w:p w14:paraId="14594ED3" w14:textId="77777777" w:rsidR="001B0032" w:rsidRPr="00F52B95" w:rsidRDefault="001B0032" w:rsidP="00622529">
            <w:pPr>
              <w:rPr>
                <w:sz w:val="14"/>
                <w:szCs w:val="18"/>
                <w:lang w:val="en-GB"/>
              </w:rPr>
            </w:pPr>
            <w:r w:rsidRPr="00F52B95">
              <w:rPr>
                <w:sz w:val="14"/>
                <w:szCs w:val="18"/>
                <w:lang w:val="en-GB"/>
              </w:rPr>
              <w:t>of local governments and CSOs to develop ordinances and</w:t>
            </w:r>
          </w:p>
          <w:p w14:paraId="4131BE4F" w14:textId="77777777" w:rsidR="001B0032" w:rsidRPr="00F52B95" w:rsidRDefault="001B0032" w:rsidP="00622529">
            <w:pPr>
              <w:rPr>
                <w:sz w:val="14"/>
                <w:szCs w:val="18"/>
                <w:lang w:val="en-GB"/>
              </w:rPr>
            </w:pPr>
            <w:r w:rsidRPr="00F52B95">
              <w:rPr>
                <w:sz w:val="14"/>
                <w:szCs w:val="18"/>
                <w:lang w:val="en-GB"/>
              </w:rPr>
              <w:t>strategic plans to support the implementation of the SSAN</w:t>
            </w:r>
          </w:p>
          <w:p w14:paraId="2C5EA562" w14:textId="77777777" w:rsidR="001B0032" w:rsidRPr="00F52B95" w:rsidRDefault="001B0032" w:rsidP="00622529">
            <w:pPr>
              <w:rPr>
                <w:sz w:val="14"/>
                <w:szCs w:val="18"/>
                <w:lang w:val="en-GB"/>
              </w:rPr>
            </w:pPr>
            <w:r w:rsidRPr="00F52B95">
              <w:rPr>
                <w:sz w:val="14"/>
                <w:szCs w:val="18"/>
                <w:lang w:val="en-GB"/>
              </w:rPr>
              <w:t>Law suggested strong local state-society synergies. However,</w:t>
            </w:r>
          </w:p>
          <w:p w14:paraId="45FB5B6C" w14:textId="77777777" w:rsidR="001B0032" w:rsidRPr="00F52B95" w:rsidRDefault="001B0032" w:rsidP="00622529">
            <w:pPr>
              <w:rPr>
                <w:sz w:val="14"/>
                <w:szCs w:val="18"/>
                <w:lang w:val="en-GB"/>
              </w:rPr>
            </w:pPr>
            <w:r w:rsidRPr="00F52B95">
              <w:rPr>
                <w:sz w:val="14"/>
                <w:szCs w:val="18"/>
                <w:lang w:val="en-GB"/>
              </w:rPr>
              <w:t>co-optation of these spaces followed with the government</w:t>
            </w:r>
          </w:p>
          <w:p w14:paraId="56EF0843" w14:textId="77777777" w:rsidR="001B0032" w:rsidRPr="00F52B95" w:rsidRDefault="001B0032" w:rsidP="00622529">
            <w:pPr>
              <w:rPr>
                <w:sz w:val="14"/>
                <w:szCs w:val="18"/>
                <w:lang w:val="en-GB"/>
              </w:rPr>
            </w:pPr>
            <w:r w:rsidRPr="00F52B95">
              <w:rPr>
                <w:sz w:val="14"/>
                <w:szCs w:val="18"/>
                <w:lang w:val="en-GB"/>
              </w:rPr>
              <w:t>strategy of strengthening the involvement of CPCs/</w:t>
            </w:r>
          </w:p>
          <w:p w14:paraId="2B1CDDDD" w14:textId="77777777" w:rsidR="001B0032" w:rsidRPr="00F52B95" w:rsidRDefault="001B0032" w:rsidP="00622529">
            <w:pPr>
              <w:rPr>
                <w:sz w:val="14"/>
                <w:szCs w:val="18"/>
                <w:lang w:val="en-GB"/>
              </w:rPr>
            </w:pPr>
            <w:r w:rsidRPr="00F52B95">
              <w:rPr>
                <w:sz w:val="14"/>
                <w:szCs w:val="18"/>
                <w:lang w:val="en-GB"/>
              </w:rPr>
              <w:t>GFCVs in the COMUSSANs. This could be seen as a violation</w:t>
            </w:r>
          </w:p>
          <w:p w14:paraId="0D7833DE" w14:textId="77777777" w:rsidR="001B0032" w:rsidRPr="00F52B95" w:rsidRDefault="001B0032" w:rsidP="00622529">
            <w:pPr>
              <w:rPr>
                <w:sz w:val="14"/>
                <w:szCs w:val="18"/>
                <w:lang w:val="en-GB"/>
              </w:rPr>
            </w:pPr>
            <w:r w:rsidRPr="00F52B95">
              <w:rPr>
                <w:sz w:val="14"/>
                <w:szCs w:val="18"/>
                <w:lang w:val="en-GB"/>
              </w:rPr>
              <w:lastRenderedPageBreak/>
              <w:t>of local autonomy, evoking an example of “competing</w:t>
            </w:r>
          </w:p>
          <w:p w14:paraId="576A7130" w14:textId="77777777" w:rsidR="001B0032" w:rsidRPr="00F52B95" w:rsidRDefault="001B0032" w:rsidP="00622529">
            <w:pPr>
              <w:rPr>
                <w:sz w:val="14"/>
                <w:szCs w:val="18"/>
                <w:lang w:val="en-GB"/>
              </w:rPr>
            </w:pPr>
            <w:r w:rsidRPr="00F52B95">
              <w:rPr>
                <w:sz w:val="14"/>
                <w:szCs w:val="18"/>
                <w:lang w:val="en-GB"/>
              </w:rPr>
              <w:t>sovereignties” (</w:t>
            </w:r>
            <w:proofErr w:type="spellStart"/>
            <w:r w:rsidRPr="00F52B95">
              <w:rPr>
                <w:sz w:val="14"/>
                <w:szCs w:val="18"/>
                <w:lang w:val="en-GB"/>
              </w:rPr>
              <w:t>Schiavoni</w:t>
            </w:r>
            <w:proofErr w:type="spellEnd"/>
            <w:r w:rsidRPr="00F52B95">
              <w:rPr>
                <w:sz w:val="14"/>
                <w:szCs w:val="18"/>
                <w:lang w:val="en-GB"/>
              </w:rPr>
              <w:t xml:space="preserve"> 2015), as well as a direct</w:t>
            </w:r>
          </w:p>
          <w:p w14:paraId="2985185A" w14:textId="77777777" w:rsidR="001B0032" w:rsidRPr="00F52B95" w:rsidRDefault="001B0032" w:rsidP="00622529">
            <w:pPr>
              <w:rPr>
                <w:sz w:val="14"/>
                <w:szCs w:val="18"/>
                <w:lang w:val="en-GB"/>
              </w:rPr>
            </w:pPr>
            <w:r w:rsidRPr="00F52B95">
              <w:rPr>
                <w:sz w:val="14"/>
                <w:szCs w:val="18"/>
                <w:lang w:val="en-GB"/>
              </w:rPr>
              <w:t>attack on NGOs given the conflict between NGOs and the</w:t>
            </w:r>
          </w:p>
          <w:p w14:paraId="72040D55" w14:textId="77777777" w:rsidR="001B0032" w:rsidRPr="00F52B95" w:rsidRDefault="001B0032" w:rsidP="00622529">
            <w:pPr>
              <w:rPr>
                <w:sz w:val="14"/>
                <w:szCs w:val="18"/>
                <w:lang w:val="en-GB"/>
              </w:rPr>
            </w:pPr>
            <w:r w:rsidRPr="00F52B95">
              <w:rPr>
                <w:sz w:val="14"/>
                <w:szCs w:val="18"/>
                <w:lang w:val="en-GB"/>
              </w:rPr>
              <w:t xml:space="preserve">Ortega government (see, for example, </w:t>
            </w:r>
            <w:proofErr w:type="spellStart"/>
            <w:r w:rsidRPr="00F52B95">
              <w:rPr>
                <w:sz w:val="14"/>
                <w:szCs w:val="18"/>
                <w:lang w:val="en-GB"/>
              </w:rPr>
              <w:t>Obuch</w:t>
            </w:r>
            <w:proofErr w:type="spellEnd"/>
            <w:r w:rsidRPr="00F52B95">
              <w:rPr>
                <w:sz w:val="14"/>
                <w:szCs w:val="18"/>
                <w:lang w:val="en-GB"/>
              </w:rPr>
              <w:t xml:space="preserve"> 2014). NGOs</w:t>
            </w:r>
          </w:p>
          <w:p w14:paraId="20807183" w14:textId="77777777" w:rsidR="001B0032" w:rsidRPr="00F52B95" w:rsidRDefault="001B0032" w:rsidP="00622529">
            <w:pPr>
              <w:rPr>
                <w:sz w:val="14"/>
                <w:szCs w:val="18"/>
                <w:lang w:val="en-GB"/>
              </w:rPr>
            </w:pPr>
            <w:r w:rsidRPr="00F52B95">
              <w:rPr>
                <w:sz w:val="14"/>
                <w:szCs w:val="18"/>
                <w:lang w:val="en-GB"/>
              </w:rPr>
              <w:t>were seen as a threat to the centralization of power that</w:t>
            </w:r>
          </w:p>
          <w:p w14:paraId="7A8F7D56" w14:textId="77777777" w:rsidR="001B0032" w:rsidRPr="00F52B95" w:rsidRDefault="001B0032" w:rsidP="00622529">
            <w:pPr>
              <w:rPr>
                <w:sz w:val="14"/>
                <w:szCs w:val="18"/>
                <w:lang w:val="en-GB"/>
              </w:rPr>
            </w:pPr>
            <w:r w:rsidRPr="00F52B95">
              <w:rPr>
                <w:sz w:val="14"/>
                <w:szCs w:val="18"/>
                <w:lang w:val="en-GB"/>
              </w:rPr>
              <w:t>the Ortega regime was able to exercise through the CPCs.</w:t>
            </w:r>
          </w:p>
          <w:p w14:paraId="6DC848C5" w14:textId="77777777" w:rsidR="001B0032" w:rsidRPr="00F52B95" w:rsidRDefault="001B0032" w:rsidP="00622529">
            <w:pPr>
              <w:rPr>
                <w:sz w:val="14"/>
                <w:szCs w:val="18"/>
                <w:lang w:val="en-GB"/>
              </w:rPr>
            </w:pPr>
            <w:r w:rsidRPr="00F52B95">
              <w:rPr>
                <w:sz w:val="14"/>
                <w:szCs w:val="18"/>
                <w:lang w:val="en-GB"/>
              </w:rPr>
              <w:t>In an effort to impose their partisan model of participatory</w:t>
            </w:r>
          </w:p>
          <w:p w14:paraId="379CA993" w14:textId="77777777" w:rsidR="001B0032" w:rsidRPr="00F52B95" w:rsidRDefault="001B0032" w:rsidP="00622529">
            <w:pPr>
              <w:rPr>
                <w:sz w:val="14"/>
                <w:szCs w:val="18"/>
                <w:lang w:val="en-GB"/>
              </w:rPr>
            </w:pPr>
            <w:r w:rsidRPr="00F52B95">
              <w:rPr>
                <w:sz w:val="14"/>
                <w:szCs w:val="18"/>
                <w:lang w:val="en-GB"/>
              </w:rPr>
              <w:t>democracy, the Ortega regime impeded the ability of</w:t>
            </w:r>
          </w:p>
          <w:p w14:paraId="1022378F" w14:textId="77777777" w:rsidR="001B0032" w:rsidRPr="00F52B95" w:rsidRDefault="001B0032" w:rsidP="00622529">
            <w:pPr>
              <w:rPr>
                <w:sz w:val="14"/>
                <w:szCs w:val="18"/>
                <w:lang w:val="en-GB"/>
              </w:rPr>
            </w:pPr>
            <w:r w:rsidRPr="00F52B95">
              <w:rPr>
                <w:sz w:val="14"/>
                <w:szCs w:val="18"/>
                <w:lang w:val="en-GB"/>
              </w:rPr>
              <w:t>potential or known opposition groups to have access to</w:t>
            </w:r>
          </w:p>
          <w:p w14:paraId="0BBA238C" w14:textId="77777777" w:rsidR="001B0032" w:rsidRPr="00F52B95" w:rsidRDefault="001B0032" w:rsidP="00622529">
            <w:pPr>
              <w:rPr>
                <w:sz w:val="14"/>
                <w:szCs w:val="18"/>
                <w:lang w:val="en-GB"/>
              </w:rPr>
            </w:pPr>
            <w:r w:rsidRPr="00F52B95">
              <w:rPr>
                <w:sz w:val="14"/>
                <w:szCs w:val="18"/>
                <w:lang w:val="en-GB"/>
              </w:rPr>
              <w:t>decision-making spaces while simultaneously disregarding</w:t>
            </w:r>
          </w:p>
          <w:p w14:paraId="7EF266FB" w14:textId="77777777" w:rsidR="001B0032" w:rsidRPr="00F52B95" w:rsidRDefault="001B0032" w:rsidP="00622529">
            <w:pPr>
              <w:rPr>
                <w:sz w:val="14"/>
                <w:szCs w:val="18"/>
                <w:lang w:val="en-GB"/>
              </w:rPr>
            </w:pPr>
            <w:r w:rsidRPr="00F52B95">
              <w:rPr>
                <w:sz w:val="14"/>
                <w:szCs w:val="18"/>
                <w:lang w:val="en-GB"/>
              </w:rPr>
              <w:t xml:space="preserve">national laws in </w:t>
            </w:r>
            <w:proofErr w:type="spellStart"/>
            <w:r w:rsidRPr="00F52B95">
              <w:rPr>
                <w:sz w:val="14"/>
                <w:szCs w:val="18"/>
                <w:lang w:val="en-GB"/>
              </w:rPr>
              <w:t>favor</w:t>
            </w:r>
            <w:proofErr w:type="spellEnd"/>
            <w:r w:rsidRPr="00F52B95">
              <w:rPr>
                <w:sz w:val="14"/>
                <w:szCs w:val="18"/>
                <w:lang w:val="en-GB"/>
              </w:rPr>
              <w:t xml:space="preserve"> of presidentially-decreed policies</w:t>
            </w:r>
          </w:p>
          <w:p w14:paraId="3465A312" w14:textId="77777777" w:rsidR="001B0032" w:rsidRPr="00EE31BA" w:rsidRDefault="001B0032" w:rsidP="00622529">
            <w:pPr>
              <w:rPr>
                <w:sz w:val="14"/>
                <w:szCs w:val="18"/>
                <w:lang w:val="en-GB"/>
              </w:rPr>
            </w:pPr>
            <w:r w:rsidRPr="00F52B95">
              <w:rPr>
                <w:sz w:val="14"/>
                <w:szCs w:val="18"/>
                <w:lang w:val="en-GB"/>
              </w:rPr>
              <w:t>that suited their interests.</w:t>
            </w:r>
          </w:p>
        </w:tc>
        <w:tc>
          <w:tcPr>
            <w:tcW w:w="1703" w:type="dxa"/>
          </w:tcPr>
          <w:p w14:paraId="3A2DB4FE" w14:textId="77777777" w:rsidR="001B0032" w:rsidRPr="00EE31BA" w:rsidRDefault="001B0032" w:rsidP="00622529">
            <w:pPr>
              <w:rPr>
                <w:sz w:val="14"/>
                <w:szCs w:val="18"/>
                <w:lang w:val="en-GB"/>
              </w:rPr>
            </w:pPr>
          </w:p>
        </w:tc>
        <w:tc>
          <w:tcPr>
            <w:tcW w:w="1713" w:type="dxa"/>
          </w:tcPr>
          <w:p w14:paraId="06854ABF" w14:textId="77777777" w:rsidR="001B0032" w:rsidRPr="00EE31BA" w:rsidRDefault="001B0032" w:rsidP="00622529">
            <w:pPr>
              <w:rPr>
                <w:sz w:val="14"/>
                <w:szCs w:val="18"/>
                <w:lang w:val="en-GB"/>
              </w:rPr>
            </w:pPr>
          </w:p>
        </w:tc>
      </w:tr>
      <w:tr w:rsidR="001B0032" w:rsidRPr="00C90A62" w14:paraId="5B63ED80" w14:textId="77777777" w:rsidTr="00622529">
        <w:tc>
          <w:tcPr>
            <w:tcW w:w="1672" w:type="dxa"/>
          </w:tcPr>
          <w:p w14:paraId="556CAD90" w14:textId="77777777" w:rsidR="001B0032" w:rsidRPr="00EE31BA" w:rsidRDefault="001B0032" w:rsidP="00622529">
            <w:pPr>
              <w:rPr>
                <w:sz w:val="14"/>
                <w:szCs w:val="18"/>
                <w:lang w:val="en-GB"/>
              </w:rPr>
            </w:pPr>
            <w:r>
              <w:rPr>
                <w:sz w:val="14"/>
                <w:szCs w:val="18"/>
                <w:lang w:val="en-GB"/>
              </w:rPr>
              <w:lastRenderedPageBreak/>
              <w:t>Hasson, 2019, Building London’s Food Democracy: Assessing the Contributions of Urban Agriculture to Local Food Decision-Making</w:t>
            </w:r>
          </w:p>
        </w:tc>
        <w:tc>
          <w:tcPr>
            <w:tcW w:w="1185" w:type="dxa"/>
          </w:tcPr>
          <w:p w14:paraId="454B510B" w14:textId="77777777" w:rsidR="001B0032" w:rsidRPr="00EE31BA" w:rsidRDefault="001B0032" w:rsidP="00622529">
            <w:pPr>
              <w:rPr>
                <w:sz w:val="14"/>
                <w:szCs w:val="18"/>
                <w:lang w:val="en-GB"/>
              </w:rPr>
            </w:pPr>
            <w:r>
              <w:rPr>
                <w:sz w:val="14"/>
                <w:szCs w:val="18"/>
                <w:lang w:val="en-GB"/>
              </w:rPr>
              <w:t xml:space="preserve">London, UK; 2017-2019 </w:t>
            </w:r>
          </w:p>
        </w:tc>
        <w:tc>
          <w:tcPr>
            <w:tcW w:w="1272" w:type="dxa"/>
          </w:tcPr>
          <w:p w14:paraId="7570E3C4" w14:textId="77777777" w:rsidR="001B0032" w:rsidRPr="00EE31BA" w:rsidRDefault="001B0032" w:rsidP="00622529">
            <w:pPr>
              <w:rPr>
                <w:sz w:val="14"/>
                <w:szCs w:val="18"/>
                <w:lang w:val="en-GB"/>
              </w:rPr>
            </w:pPr>
            <w:r>
              <w:rPr>
                <w:sz w:val="14"/>
                <w:szCs w:val="18"/>
                <w:lang w:val="en-GB"/>
              </w:rPr>
              <w:t>Food policy council (London Food Board)</w:t>
            </w:r>
          </w:p>
        </w:tc>
        <w:tc>
          <w:tcPr>
            <w:tcW w:w="1938" w:type="dxa"/>
          </w:tcPr>
          <w:p w14:paraId="06DECF11" w14:textId="77777777" w:rsidR="001B0032" w:rsidRDefault="001B0032" w:rsidP="00622529">
            <w:pPr>
              <w:rPr>
                <w:sz w:val="14"/>
                <w:szCs w:val="18"/>
                <w:lang w:val="en-GB"/>
              </w:rPr>
            </w:pPr>
            <w:r>
              <w:rPr>
                <w:sz w:val="14"/>
                <w:szCs w:val="18"/>
                <w:lang w:val="en-GB"/>
              </w:rPr>
              <w:t>Political space framework</w:t>
            </w:r>
          </w:p>
          <w:p w14:paraId="2CBA7234" w14:textId="77777777" w:rsidR="001B0032" w:rsidRDefault="001B0032" w:rsidP="00622529">
            <w:pPr>
              <w:rPr>
                <w:sz w:val="14"/>
                <w:szCs w:val="18"/>
                <w:lang w:val="en-GB"/>
              </w:rPr>
            </w:pPr>
          </w:p>
          <w:p w14:paraId="07BC031F" w14:textId="77777777" w:rsidR="001B0032" w:rsidRPr="00EE31BA" w:rsidRDefault="001B0032" w:rsidP="00622529">
            <w:pPr>
              <w:rPr>
                <w:sz w:val="14"/>
                <w:szCs w:val="18"/>
                <w:lang w:val="en-GB"/>
              </w:rPr>
            </w:pPr>
            <w:r>
              <w:rPr>
                <w:sz w:val="14"/>
                <w:szCs w:val="18"/>
                <w:lang w:val="en-GB"/>
              </w:rPr>
              <w:t>Participant observation; informal discussions; grounded theory, content and Foucauldian discourse analysis of organisation websites, reports, and relevant literature.</w:t>
            </w:r>
          </w:p>
        </w:tc>
        <w:tc>
          <w:tcPr>
            <w:tcW w:w="2557" w:type="dxa"/>
          </w:tcPr>
          <w:p w14:paraId="52D061A6" w14:textId="77777777" w:rsidR="001B0032" w:rsidRPr="000E7467" w:rsidRDefault="001B0032" w:rsidP="00622529">
            <w:pPr>
              <w:rPr>
                <w:sz w:val="14"/>
                <w:szCs w:val="18"/>
                <w:lang w:val="en-GB"/>
              </w:rPr>
            </w:pPr>
            <w:r w:rsidRPr="000E7467">
              <w:rPr>
                <w:sz w:val="14"/>
                <w:szCs w:val="18"/>
                <w:lang w:val="en-GB"/>
              </w:rPr>
              <w:t>Anyhow, the Food Board’s membership</w:t>
            </w:r>
          </w:p>
          <w:p w14:paraId="1F3F0FA6" w14:textId="77777777" w:rsidR="001B0032" w:rsidRPr="000E7467" w:rsidRDefault="001B0032" w:rsidP="00622529">
            <w:pPr>
              <w:rPr>
                <w:sz w:val="14"/>
                <w:szCs w:val="18"/>
                <w:lang w:val="en-GB"/>
              </w:rPr>
            </w:pPr>
            <w:r w:rsidRPr="000E7467">
              <w:rPr>
                <w:sz w:val="14"/>
                <w:szCs w:val="18"/>
                <w:lang w:val="en-GB"/>
              </w:rPr>
              <w:t>was partly renewed in March 2017 and this allowed</w:t>
            </w:r>
          </w:p>
          <w:p w14:paraId="51480DD3" w14:textId="77777777" w:rsidR="001B0032" w:rsidRPr="000E7467" w:rsidRDefault="001B0032" w:rsidP="00622529">
            <w:pPr>
              <w:rPr>
                <w:sz w:val="14"/>
                <w:szCs w:val="18"/>
                <w:lang w:val="en-GB"/>
              </w:rPr>
            </w:pPr>
            <w:r w:rsidRPr="000E7467">
              <w:rPr>
                <w:sz w:val="14"/>
                <w:szCs w:val="18"/>
                <w:lang w:val="en-GB"/>
              </w:rPr>
              <w:t>for several community food activists to be appointed</w:t>
            </w:r>
          </w:p>
          <w:p w14:paraId="54472C2C" w14:textId="77777777" w:rsidR="001B0032" w:rsidRPr="000E7467" w:rsidRDefault="001B0032" w:rsidP="00622529">
            <w:pPr>
              <w:rPr>
                <w:sz w:val="14"/>
                <w:szCs w:val="18"/>
                <w:lang w:val="en-GB"/>
              </w:rPr>
            </w:pPr>
            <w:r w:rsidRPr="000E7467">
              <w:rPr>
                <w:sz w:val="14"/>
                <w:szCs w:val="18"/>
                <w:lang w:val="en-GB"/>
              </w:rPr>
              <w:t>by the Mayor among them an activist of the CFGN as</w:t>
            </w:r>
          </w:p>
          <w:p w14:paraId="497669A1" w14:textId="77777777" w:rsidR="001B0032" w:rsidRPr="000E7467" w:rsidRDefault="001B0032" w:rsidP="00622529">
            <w:pPr>
              <w:rPr>
                <w:sz w:val="14"/>
                <w:szCs w:val="18"/>
                <w:lang w:val="en-GB"/>
              </w:rPr>
            </w:pPr>
            <w:r w:rsidRPr="000E7467">
              <w:rPr>
                <w:sz w:val="14"/>
                <w:szCs w:val="18"/>
                <w:lang w:val="en-GB"/>
              </w:rPr>
              <w:t>well as two representatives from Sustain (</w:t>
            </w:r>
            <w:proofErr w:type="spellStart"/>
            <w:r w:rsidRPr="000E7467">
              <w:rPr>
                <w:sz w:val="14"/>
                <w:szCs w:val="18"/>
                <w:lang w:val="en-GB"/>
              </w:rPr>
              <w:t>Levidow</w:t>
            </w:r>
            <w:proofErr w:type="spellEnd"/>
            <w:r w:rsidRPr="000E7467">
              <w:rPr>
                <w:sz w:val="14"/>
                <w:szCs w:val="18"/>
                <w:lang w:val="en-GB"/>
              </w:rPr>
              <w:t>, 2018,</w:t>
            </w:r>
          </w:p>
          <w:p w14:paraId="5EBF1091" w14:textId="77777777" w:rsidR="001B0032" w:rsidRPr="00EE31BA" w:rsidRDefault="001B0032" w:rsidP="00622529">
            <w:pPr>
              <w:rPr>
                <w:sz w:val="14"/>
                <w:szCs w:val="18"/>
                <w:lang w:val="en-GB"/>
              </w:rPr>
            </w:pPr>
            <w:r w:rsidRPr="000E7467">
              <w:rPr>
                <w:sz w:val="14"/>
                <w:szCs w:val="18"/>
                <w:lang w:val="en-GB"/>
              </w:rPr>
              <w:t>p. 371).</w:t>
            </w:r>
          </w:p>
        </w:tc>
        <w:tc>
          <w:tcPr>
            <w:tcW w:w="1954" w:type="dxa"/>
          </w:tcPr>
          <w:p w14:paraId="62EB64AA" w14:textId="77777777" w:rsidR="001B0032" w:rsidRPr="000E7467" w:rsidRDefault="001B0032" w:rsidP="00622529">
            <w:pPr>
              <w:rPr>
                <w:sz w:val="14"/>
                <w:szCs w:val="18"/>
                <w:lang w:val="en-GB"/>
              </w:rPr>
            </w:pPr>
            <w:r w:rsidRPr="000E7467">
              <w:rPr>
                <w:sz w:val="14"/>
                <w:szCs w:val="18"/>
                <w:lang w:val="en-GB"/>
              </w:rPr>
              <w:t>Another strategy of collaboration with mainstream institutions</w:t>
            </w:r>
          </w:p>
          <w:p w14:paraId="7B81AD5D" w14:textId="77777777" w:rsidR="001B0032" w:rsidRPr="000E7467" w:rsidRDefault="001B0032" w:rsidP="00622529">
            <w:pPr>
              <w:rPr>
                <w:sz w:val="14"/>
                <w:szCs w:val="18"/>
                <w:lang w:val="en-GB"/>
              </w:rPr>
            </w:pPr>
            <w:r w:rsidRPr="000E7467">
              <w:rPr>
                <w:sz w:val="14"/>
                <w:szCs w:val="18"/>
                <w:lang w:val="en-GB"/>
              </w:rPr>
              <w:t>is representation within the London Food Board,</w:t>
            </w:r>
          </w:p>
          <w:p w14:paraId="38E4C04C" w14:textId="77777777" w:rsidR="001B0032" w:rsidRPr="000E7467" w:rsidRDefault="001B0032" w:rsidP="00622529">
            <w:pPr>
              <w:rPr>
                <w:sz w:val="14"/>
                <w:szCs w:val="18"/>
                <w:lang w:val="en-GB"/>
              </w:rPr>
            </w:pPr>
            <w:r w:rsidRPr="000E7467">
              <w:rPr>
                <w:sz w:val="14"/>
                <w:szCs w:val="18"/>
                <w:lang w:val="en-GB"/>
              </w:rPr>
              <w:t>this is the equivalent of a Food Policy Council as it</w:t>
            </w:r>
            <w:r>
              <w:rPr>
                <w:sz w:val="14"/>
                <w:szCs w:val="18"/>
                <w:lang w:val="en-GB"/>
              </w:rPr>
              <w:t xml:space="preserve"> </w:t>
            </w:r>
            <w:r w:rsidRPr="000E7467">
              <w:rPr>
                <w:sz w:val="14"/>
                <w:szCs w:val="18"/>
                <w:lang w:val="en-GB"/>
              </w:rPr>
              <w:t>puts the Mayor’s Food Strategy into practice, by coordinating</w:t>
            </w:r>
          </w:p>
          <w:p w14:paraId="3AB1F2A9" w14:textId="77777777" w:rsidR="001B0032" w:rsidRPr="000E7467" w:rsidRDefault="001B0032" w:rsidP="00622529">
            <w:pPr>
              <w:rPr>
                <w:sz w:val="14"/>
                <w:szCs w:val="18"/>
                <w:lang w:val="en-GB"/>
              </w:rPr>
            </w:pPr>
            <w:r w:rsidRPr="000E7467">
              <w:rPr>
                <w:sz w:val="14"/>
                <w:szCs w:val="18"/>
                <w:lang w:val="en-GB"/>
              </w:rPr>
              <w:t>work and leading debate (GLA, 2006, 2018a).</w:t>
            </w:r>
            <w:r>
              <w:rPr>
                <w:sz w:val="14"/>
                <w:szCs w:val="18"/>
                <w:lang w:val="en-GB"/>
              </w:rPr>
              <w:t xml:space="preserve"> </w:t>
            </w:r>
            <w:r w:rsidRPr="000E7467">
              <w:rPr>
                <w:sz w:val="14"/>
                <w:szCs w:val="18"/>
                <w:lang w:val="en-GB"/>
              </w:rPr>
              <w:t xml:space="preserve">According to </w:t>
            </w:r>
            <w:proofErr w:type="spellStart"/>
            <w:r w:rsidRPr="000E7467">
              <w:rPr>
                <w:sz w:val="14"/>
                <w:szCs w:val="18"/>
                <w:lang w:val="en-GB"/>
              </w:rPr>
              <w:t>Hassanein</w:t>
            </w:r>
            <w:proofErr w:type="spellEnd"/>
            <w:r w:rsidRPr="000E7467">
              <w:rPr>
                <w:sz w:val="14"/>
                <w:szCs w:val="18"/>
                <w:lang w:val="en-GB"/>
              </w:rPr>
              <w:t xml:space="preserve"> (2003) or </w:t>
            </w:r>
            <w:proofErr w:type="spellStart"/>
            <w:r w:rsidRPr="000E7467">
              <w:rPr>
                <w:sz w:val="14"/>
                <w:szCs w:val="18"/>
                <w:lang w:val="en-GB"/>
              </w:rPr>
              <w:t>Sieveking</w:t>
            </w:r>
            <w:proofErr w:type="spellEnd"/>
            <w:r w:rsidRPr="000E7467">
              <w:rPr>
                <w:sz w:val="14"/>
                <w:szCs w:val="18"/>
                <w:lang w:val="en-GB"/>
              </w:rPr>
              <w:t xml:space="preserve"> (2019), Food</w:t>
            </w:r>
          </w:p>
          <w:p w14:paraId="57B70912" w14:textId="77777777" w:rsidR="001B0032" w:rsidRPr="000E7467" w:rsidRDefault="001B0032" w:rsidP="00622529">
            <w:pPr>
              <w:rPr>
                <w:sz w:val="14"/>
                <w:szCs w:val="18"/>
                <w:lang w:val="en-GB"/>
              </w:rPr>
            </w:pPr>
            <w:r w:rsidRPr="000E7467">
              <w:rPr>
                <w:sz w:val="14"/>
                <w:szCs w:val="18"/>
                <w:lang w:val="en-GB"/>
              </w:rPr>
              <w:t>Policy Councils offer a concrete example of a deliberate</w:t>
            </w:r>
          </w:p>
          <w:p w14:paraId="23E3E2EA" w14:textId="77777777" w:rsidR="001B0032" w:rsidRPr="000E7467" w:rsidRDefault="001B0032" w:rsidP="00622529">
            <w:pPr>
              <w:rPr>
                <w:sz w:val="14"/>
                <w:szCs w:val="18"/>
                <w:lang w:val="en-GB"/>
              </w:rPr>
            </w:pPr>
            <w:r w:rsidRPr="000E7467">
              <w:rPr>
                <w:sz w:val="14"/>
                <w:szCs w:val="18"/>
                <w:lang w:val="en-GB"/>
              </w:rPr>
              <w:t xml:space="preserve">attempt to develop the practice of food </w:t>
            </w:r>
            <w:r w:rsidRPr="000E7467">
              <w:rPr>
                <w:sz w:val="14"/>
                <w:szCs w:val="18"/>
                <w:lang w:val="en-GB"/>
              </w:rPr>
              <w:lastRenderedPageBreak/>
              <w:t>democracy,</w:t>
            </w:r>
          </w:p>
          <w:p w14:paraId="7884E9A5" w14:textId="77777777" w:rsidR="001B0032" w:rsidRPr="000E7467" w:rsidRDefault="001B0032" w:rsidP="00622529">
            <w:pPr>
              <w:rPr>
                <w:sz w:val="14"/>
                <w:szCs w:val="18"/>
                <w:lang w:val="en-GB"/>
              </w:rPr>
            </w:pPr>
            <w:r w:rsidRPr="000E7467">
              <w:rPr>
                <w:sz w:val="14"/>
                <w:szCs w:val="18"/>
                <w:lang w:val="en-GB"/>
              </w:rPr>
              <w:t>but despite the Mayor of London’s aspiration to create</w:t>
            </w:r>
          </w:p>
          <w:p w14:paraId="1E045974" w14:textId="77777777" w:rsidR="001B0032" w:rsidRPr="000E7467" w:rsidRDefault="001B0032" w:rsidP="00622529">
            <w:pPr>
              <w:rPr>
                <w:sz w:val="14"/>
                <w:szCs w:val="18"/>
                <w:lang w:val="en-GB"/>
              </w:rPr>
            </w:pPr>
            <w:r w:rsidRPr="000E7467">
              <w:rPr>
                <w:sz w:val="14"/>
                <w:szCs w:val="18"/>
                <w:lang w:val="en-GB"/>
              </w:rPr>
              <w:t>a new food system for the city, it lacks power and resources</w:t>
            </w:r>
          </w:p>
          <w:p w14:paraId="27E86A05" w14:textId="77777777" w:rsidR="001B0032" w:rsidRPr="000E7467" w:rsidRDefault="001B0032" w:rsidP="00622529">
            <w:pPr>
              <w:rPr>
                <w:sz w:val="14"/>
                <w:szCs w:val="18"/>
                <w:lang w:val="en-GB"/>
              </w:rPr>
            </w:pPr>
            <w:r w:rsidRPr="000E7467">
              <w:rPr>
                <w:sz w:val="14"/>
                <w:szCs w:val="18"/>
                <w:lang w:val="en-GB"/>
              </w:rPr>
              <w:t xml:space="preserve">to fulfil such an ambition (Morgan &amp; </w:t>
            </w:r>
            <w:proofErr w:type="spellStart"/>
            <w:r w:rsidRPr="000E7467">
              <w:rPr>
                <w:sz w:val="14"/>
                <w:szCs w:val="18"/>
                <w:lang w:val="en-GB"/>
              </w:rPr>
              <w:t>Sonnino</w:t>
            </w:r>
            <w:proofErr w:type="spellEnd"/>
            <w:r w:rsidRPr="000E7467">
              <w:rPr>
                <w:sz w:val="14"/>
                <w:szCs w:val="18"/>
                <w:lang w:val="en-GB"/>
              </w:rPr>
              <w:t>,</w:t>
            </w:r>
          </w:p>
          <w:p w14:paraId="1A38021C" w14:textId="77777777" w:rsidR="001B0032" w:rsidRPr="000E7467" w:rsidRDefault="001B0032" w:rsidP="00622529">
            <w:pPr>
              <w:rPr>
                <w:sz w:val="14"/>
                <w:szCs w:val="18"/>
                <w:lang w:val="en-GB"/>
              </w:rPr>
            </w:pPr>
            <w:r w:rsidRPr="000E7467">
              <w:rPr>
                <w:sz w:val="14"/>
                <w:szCs w:val="18"/>
                <w:lang w:val="en-GB"/>
              </w:rPr>
              <w:t>2010). Moreover, this relatively mainstreamed nature of</w:t>
            </w:r>
          </w:p>
          <w:p w14:paraId="71B599CD" w14:textId="77777777" w:rsidR="001B0032" w:rsidRPr="000E7467" w:rsidRDefault="001B0032" w:rsidP="00622529">
            <w:pPr>
              <w:rPr>
                <w:sz w:val="14"/>
                <w:szCs w:val="18"/>
                <w:lang w:val="en-GB"/>
              </w:rPr>
            </w:pPr>
            <w:r w:rsidRPr="000E7467">
              <w:rPr>
                <w:sz w:val="14"/>
                <w:szCs w:val="18"/>
                <w:lang w:val="en-GB"/>
              </w:rPr>
              <w:t>London’s food policy is juxtaposed by the complexity of</w:t>
            </w:r>
          </w:p>
          <w:p w14:paraId="5EDA3F10" w14:textId="77777777" w:rsidR="001B0032" w:rsidRPr="000E7467" w:rsidRDefault="001B0032" w:rsidP="00622529">
            <w:pPr>
              <w:rPr>
                <w:sz w:val="14"/>
                <w:szCs w:val="18"/>
                <w:lang w:val="en-GB"/>
              </w:rPr>
            </w:pPr>
            <w:r w:rsidRPr="000E7467">
              <w:rPr>
                <w:sz w:val="14"/>
                <w:szCs w:val="18"/>
                <w:lang w:val="en-GB"/>
              </w:rPr>
              <w:t>the city’s local governance structure, consisting of 32 boroughs</w:t>
            </w:r>
          </w:p>
          <w:p w14:paraId="75B230BC" w14:textId="77777777" w:rsidR="001B0032" w:rsidRPr="000E7467" w:rsidRDefault="001B0032" w:rsidP="00622529">
            <w:pPr>
              <w:rPr>
                <w:sz w:val="14"/>
                <w:szCs w:val="18"/>
                <w:lang w:val="en-GB"/>
              </w:rPr>
            </w:pPr>
            <w:r w:rsidRPr="000E7467">
              <w:rPr>
                <w:sz w:val="14"/>
                <w:szCs w:val="18"/>
                <w:lang w:val="en-GB"/>
              </w:rPr>
              <w:t>and the City of London. These borough councils</w:t>
            </w:r>
          </w:p>
          <w:p w14:paraId="50049A07" w14:textId="77777777" w:rsidR="001B0032" w:rsidRPr="000E7467" w:rsidRDefault="001B0032" w:rsidP="00622529">
            <w:pPr>
              <w:rPr>
                <w:sz w:val="14"/>
                <w:szCs w:val="18"/>
                <w:lang w:val="en-GB"/>
              </w:rPr>
            </w:pPr>
            <w:r w:rsidRPr="000E7467">
              <w:rPr>
                <w:sz w:val="14"/>
                <w:szCs w:val="18"/>
                <w:lang w:val="en-GB"/>
              </w:rPr>
              <w:t>are responsible for running most local services in their</w:t>
            </w:r>
          </w:p>
          <w:p w14:paraId="5B95D097" w14:textId="77777777" w:rsidR="001B0032" w:rsidRPr="000E7467" w:rsidRDefault="001B0032" w:rsidP="00622529">
            <w:pPr>
              <w:rPr>
                <w:sz w:val="14"/>
                <w:szCs w:val="18"/>
                <w:lang w:val="en-GB"/>
              </w:rPr>
            </w:pPr>
            <w:r w:rsidRPr="000E7467">
              <w:rPr>
                <w:sz w:val="14"/>
                <w:szCs w:val="18"/>
                <w:lang w:val="en-GB"/>
              </w:rPr>
              <w:t>areas, and thus there can be significant variation in food</w:t>
            </w:r>
          </w:p>
          <w:p w14:paraId="1D7006BA" w14:textId="77777777" w:rsidR="001B0032" w:rsidRPr="000E7467" w:rsidRDefault="001B0032" w:rsidP="00622529">
            <w:pPr>
              <w:rPr>
                <w:sz w:val="14"/>
                <w:szCs w:val="18"/>
                <w:lang w:val="en-GB"/>
              </w:rPr>
            </w:pPr>
            <w:r w:rsidRPr="000E7467">
              <w:rPr>
                <w:sz w:val="14"/>
                <w:szCs w:val="18"/>
                <w:lang w:val="en-GB"/>
              </w:rPr>
              <w:t xml:space="preserve">policy priorities and implementation (Coulson &amp; </w:t>
            </w:r>
            <w:proofErr w:type="spellStart"/>
            <w:r w:rsidRPr="000E7467">
              <w:rPr>
                <w:sz w:val="14"/>
                <w:szCs w:val="18"/>
                <w:lang w:val="en-GB"/>
              </w:rPr>
              <w:t>Sonnino</w:t>
            </w:r>
            <w:proofErr w:type="spellEnd"/>
            <w:r w:rsidRPr="000E7467">
              <w:rPr>
                <w:sz w:val="14"/>
                <w:szCs w:val="18"/>
                <w:lang w:val="en-GB"/>
              </w:rPr>
              <w:t>,</w:t>
            </w:r>
          </w:p>
          <w:p w14:paraId="6DBEC730" w14:textId="77777777" w:rsidR="001B0032" w:rsidRDefault="001B0032" w:rsidP="00622529">
            <w:pPr>
              <w:rPr>
                <w:sz w:val="14"/>
                <w:szCs w:val="18"/>
                <w:lang w:val="en-GB"/>
              </w:rPr>
            </w:pPr>
            <w:r w:rsidRPr="000E7467">
              <w:rPr>
                <w:sz w:val="14"/>
                <w:szCs w:val="18"/>
                <w:lang w:val="en-GB"/>
              </w:rPr>
              <w:t>2019, p. 177).</w:t>
            </w:r>
          </w:p>
          <w:p w14:paraId="4AEC706D" w14:textId="77777777" w:rsidR="001B0032" w:rsidRDefault="001B0032" w:rsidP="00622529">
            <w:pPr>
              <w:rPr>
                <w:sz w:val="14"/>
                <w:szCs w:val="18"/>
                <w:lang w:val="en-GB"/>
              </w:rPr>
            </w:pPr>
          </w:p>
          <w:p w14:paraId="6BA1E654" w14:textId="77777777" w:rsidR="001B0032" w:rsidRPr="000E7467" w:rsidRDefault="001B0032" w:rsidP="00622529">
            <w:pPr>
              <w:rPr>
                <w:sz w:val="14"/>
                <w:szCs w:val="18"/>
                <w:lang w:val="en-GB"/>
              </w:rPr>
            </w:pPr>
            <w:r w:rsidRPr="000E7467">
              <w:rPr>
                <w:sz w:val="14"/>
                <w:szCs w:val="18"/>
                <w:lang w:val="en-GB"/>
              </w:rPr>
              <w:t>Anyhow, the Food Board’s membership</w:t>
            </w:r>
          </w:p>
          <w:p w14:paraId="3D0E1176" w14:textId="77777777" w:rsidR="001B0032" w:rsidRPr="000E7467" w:rsidRDefault="001B0032" w:rsidP="00622529">
            <w:pPr>
              <w:rPr>
                <w:sz w:val="14"/>
                <w:szCs w:val="18"/>
                <w:lang w:val="en-GB"/>
              </w:rPr>
            </w:pPr>
            <w:r w:rsidRPr="000E7467">
              <w:rPr>
                <w:sz w:val="14"/>
                <w:szCs w:val="18"/>
                <w:lang w:val="en-GB"/>
              </w:rPr>
              <w:t>was partly renewed in March 2017 and this allowed</w:t>
            </w:r>
          </w:p>
          <w:p w14:paraId="5FC0B9E7" w14:textId="77777777" w:rsidR="001B0032" w:rsidRPr="000E7467" w:rsidRDefault="001B0032" w:rsidP="00622529">
            <w:pPr>
              <w:rPr>
                <w:sz w:val="14"/>
                <w:szCs w:val="18"/>
                <w:lang w:val="en-GB"/>
              </w:rPr>
            </w:pPr>
            <w:r w:rsidRPr="000E7467">
              <w:rPr>
                <w:sz w:val="14"/>
                <w:szCs w:val="18"/>
                <w:lang w:val="en-GB"/>
              </w:rPr>
              <w:t>for several community food activists to be appointed</w:t>
            </w:r>
          </w:p>
          <w:p w14:paraId="7FA8AB2E" w14:textId="77777777" w:rsidR="001B0032" w:rsidRPr="000E7467" w:rsidRDefault="001B0032" w:rsidP="00622529">
            <w:pPr>
              <w:rPr>
                <w:sz w:val="14"/>
                <w:szCs w:val="18"/>
                <w:lang w:val="en-GB"/>
              </w:rPr>
            </w:pPr>
            <w:r w:rsidRPr="000E7467">
              <w:rPr>
                <w:sz w:val="14"/>
                <w:szCs w:val="18"/>
                <w:lang w:val="en-GB"/>
              </w:rPr>
              <w:t>by the Mayor among them an activist of the CFGN as</w:t>
            </w:r>
          </w:p>
          <w:p w14:paraId="04BC02DE" w14:textId="77777777" w:rsidR="001B0032" w:rsidRPr="000E7467" w:rsidRDefault="001B0032" w:rsidP="00622529">
            <w:pPr>
              <w:rPr>
                <w:sz w:val="14"/>
                <w:szCs w:val="18"/>
                <w:lang w:val="en-GB"/>
              </w:rPr>
            </w:pPr>
            <w:r w:rsidRPr="000E7467">
              <w:rPr>
                <w:sz w:val="14"/>
                <w:szCs w:val="18"/>
                <w:lang w:val="en-GB"/>
              </w:rPr>
              <w:t>well as two representatives from Sustain (</w:t>
            </w:r>
            <w:proofErr w:type="spellStart"/>
            <w:r w:rsidRPr="000E7467">
              <w:rPr>
                <w:sz w:val="14"/>
                <w:szCs w:val="18"/>
                <w:lang w:val="en-GB"/>
              </w:rPr>
              <w:t>Levidow</w:t>
            </w:r>
            <w:proofErr w:type="spellEnd"/>
            <w:r w:rsidRPr="000E7467">
              <w:rPr>
                <w:sz w:val="14"/>
                <w:szCs w:val="18"/>
                <w:lang w:val="en-GB"/>
              </w:rPr>
              <w:t>, 2018,</w:t>
            </w:r>
          </w:p>
          <w:p w14:paraId="3BC6BB91" w14:textId="77777777" w:rsidR="001B0032" w:rsidRPr="000E7467" w:rsidRDefault="001B0032" w:rsidP="00622529">
            <w:pPr>
              <w:rPr>
                <w:sz w:val="14"/>
                <w:szCs w:val="18"/>
                <w:lang w:val="en-GB"/>
              </w:rPr>
            </w:pPr>
            <w:r w:rsidRPr="000E7467">
              <w:rPr>
                <w:sz w:val="14"/>
                <w:szCs w:val="18"/>
                <w:lang w:val="en-GB"/>
              </w:rPr>
              <w:t>p. 371). As a result of this participation by community</w:t>
            </w:r>
          </w:p>
          <w:p w14:paraId="52167700" w14:textId="77777777" w:rsidR="001B0032" w:rsidRPr="000E7467" w:rsidRDefault="001B0032" w:rsidP="00622529">
            <w:pPr>
              <w:rPr>
                <w:sz w:val="14"/>
                <w:szCs w:val="18"/>
                <w:lang w:val="en-GB"/>
              </w:rPr>
            </w:pPr>
            <w:r w:rsidRPr="000E7467">
              <w:rPr>
                <w:sz w:val="14"/>
                <w:szCs w:val="18"/>
                <w:lang w:val="en-GB"/>
              </w:rPr>
              <w:t>food activists:</w:t>
            </w:r>
          </w:p>
          <w:p w14:paraId="42E02639" w14:textId="77777777" w:rsidR="001B0032" w:rsidRPr="000E7467" w:rsidRDefault="001B0032" w:rsidP="00622529">
            <w:pPr>
              <w:rPr>
                <w:sz w:val="14"/>
                <w:szCs w:val="18"/>
                <w:lang w:val="en-GB"/>
              </w:rPr>
            </w:pPr>
            <w:r>
              <w:rPr>
                <w:sz w:val="14"/>
                <w:szCs w:val="18"/>
                <w:lang w:val="en-GB"/>
              </w:rPr>
              <w:t>“</w:t>
            </w:r>
            <w:r w:rsidRPr="000E7467">
              <w:rPr>
                <w:sz w:val="14"/>
                <w:szCs w:val="18"/>
                <w:lang w:val="en-GB"/>
              </w:rPr>
              <w:t>The Board advocated long-term secure tenancies</w:t>
            </w:r>
          </w:p>
          <w:p w14:paraId="2C272FC6" w14:textId="77777777" w:rsidR="001B0032" w:rsidRPr="000E7467" w:rsidRDefault="001B0032" w:rsidP="00622529">
            <w:pPr>
              <w:rPr>
                <w:sz w:val="14"/>
                <w:szCs w:val="18"/>
                <w:lang w:val="en-GB"/>
              </w:rPr>
            </w:pPr>
            <w:r w:rsidRPr="000E7467">
              <w:rPr>
                <w:sz w:val="14"/>
                <w:szCs w:val="18"/>
                <w:lang w:val="en-GB"/>
              </w:rPr>
              <w:t xml:space="preserve">for more food-growing, as…basis for </w:t>
            </w:r>
            <w:r w:rsidRPr="000E7467">
              <w:rPr>
                <w:sz w:val="14"/>
                <w:szCs w:val="18"/>
                <w:lang w:val="en-GB"/>
              </w:rPr>
              <w:lastRenderedPageBreak/>
              <w:t>infrastructural</w:t>
            </w:r>
          </w:p>
          <w:p w14:paraId="76609B50" w14:textId="77777777" w:rsidR="001B0032" w:rsidRPr="000E7467" w:rsidRDefault="001B0032" w:rsidP="00622529">
            <w:pPr>
              <w:rPr>
                <w:sz w:val="14"/>
                <w:szCs w:val="18"/>
                <w:lang w:val="en-GB"/>
              </w:rPr>
            </w:pPr>
            <w:r w:rsidRPr="000E7467">
              <w:rPr>
                <w:sz w:val="14"/>
                <w:szCs w:val="18"/>
                <w:lang w:val="en-GB"/>
              </w:rPr>
              <w:t>investment and organisational commitments in</w:t>
            </w:r>
          </w:p>
          <w:p w14:paraId="73334AD7" w14:textId="77777777" w:rsidR="001B0032" w:rsidRPr="000E7467" w:rsidRDefault="001B0032" w:rsidP="00622529">
            <w:pPr>
              <w:rPr>
                <w:sz w:val="14"/>
                <w:szCs w:val="18"/>
                <w:lang w:val="en-GB"/>
              </w:rPr>
            </w:pPr>
            <w:r w:rsidRPr="000E7467">
              <w:rPr>
                <w:sz w:val="14"/>
                <w:szCs w:val="18"/>
                <w:lang w:val="en-GB"/>
              </w:rPr>
              <w:t>such spaces…[and] advocated such policies within</w:t>
            </w:r>
          </w:p>
          <w:p w14:paraId="11CB00D6" w14:textId="77777777" w:rsidR="001B0032" w:rsidRPr="000E7467" w:rsidRDefault="001B0032" w:rsidP="00622529">
            <w:pPr>
              <w:rPr>
                <w:sz w:val="14"/>
                <w:szCs w:val="18"/>
                <w:lang w:val="en-GB"/>
              </w:rPr>
            </w:pPr>
            <w:r w:rsidRPr="000E7467">
              <w:rPr>
                <w:sz w:val="14"/>
                <w:szCs w:val="18"/>
                <w:lang w:val="en-GB"/>
              </w:rPr>
              <w:t>London’s strategies for environment, health and</w:t>
            </w:r>
          </w:p>
          <w:p w14:paraId="33EBC66B" w14:textId="77777777" w:rsidR="001B0032" w:rsidRPr="000E7467" w:rsidRDefault="001B0032" w:rsidP="00622529">
            <w:pPr>
              <w:rPr>
                <w:sz w:val="14"/>
                <w:szCs w:val="18"/>
                <w:lang w:val="en-GB"/>
              </w:rPr>
            </w:pPr>
            <w:r w:rsidRPr="000E7467">
              <w:rPr>
                <w:sz w:val="14"/>
                <w:szCs w:val="18"/>
                <w:lang w:val="en-GB"/>
              </w:rPr>
              <w:t>business—more important because these have a</w:t>
            </w:r>
          </w:p>
          <w:p w14:paraId="7727C4F1" w14:textId="77777777" w:rsidR="001B0032" w:rsidRPr="000E7467" w:rsidRDefault="001B0032" w:rsidP="00622529">
            <w:pPr>
              <w:rPr>
                <w:sz w:val="14"/>
                <w:szCs w:val="18"/>
                <w:lang w:val="en-GB"/>
              </w:rPr>
            </w:pPr>
            <w:r w:rsidRPr="000E7467">
              <w:rPr>
                <w:sz w:val="14"/>
                <w:szCs w:val="18"/>
                <w:lang w:val="en-GB"/>
              </w:rPr>
              <w:t>statutory basis. (</w:t>
            </w:r>
            <w:proofErr w:type="spellStart"/>
            <w:r w:rsidRPr="000E7467">
              <w:rPr>
                <w:sz w:val="14"/>
                <w:szCs w:val="18"/>
                <w:lang w:val="en-GB"/>
              </w:rPr>
              <w:t>Levidow</w:t>
            </w:r>
            <w:proofErr w:type="spellEnd"/>
            <w:r w:rsidRPr="000E7467">
              <w:rPr>
                <w:sz w:val="14"/>
                <w:szCs w:val="18"/>
                <w:lang w:val="en-GB"/>
              </w:rPr>
              <w:t>, 2018, p. 371)</w:t>
            </w:r>
            <w:r>
              <w:rPr>
                <w:sz w:val="14"/>
                <w:szCs w:val="18"/>
                <w:lang w:val="en-GB"/>
              </w:rPr>
              <w:t>”</w:t>
            </w:r>
          </w:p>
          <w:p w14:paraId="4BBB5C18" w14:textId="77777777" w:rsidR="001B0032" w:rsidRPr="000E7467" w:rsidRDefault="001B0032" w:rsidP="00622529">
            <w:pPr>
              <w:rPr>
                <w:sz w:val="14"/>
                <w:szCs w:val="18"/>
                <w:lang w:val="en-GB"/>
              </w:rPr>
            </w:pPr>
            <w:r w:rsidRPr="000E7467">
              <w:rPr>
                <w:sz w:val="14"/>
                <w:szCs w:val="18"/>
                <w:lang w:val="en-GB"/>
              </w:rPr>
              <w:t>Despite this proposition, there was no change made to</w:t>
            </w:r>
          </w:p>
          <w:p w14:paraId="6DC8D903" w14:textId="77777777" w:rsidR="001B0032" w:rsidRPr="000E7467" w:rsidRDefault="001B0032" w:rsidP="00622529">
            <w:pPr>
              <w:rPr>
                <w:sz w:val="14"/>
                <w:szCs w:val="18"/>
                <w:lang w:val="en-GB"/>
              </w:rPr>
            </w:pPr>
            <w:r w:rsidRPr="000E7467">
              <w:rPr>
                <w:sz w:val="14"/>
                <w:szCs w:val="18"/>
                <w:lang w:val="en-GB"/>
              </w:rPr>
              <w:t>the Mayor’s previous policies and the draft London Plan</w:t>
            </w:r>
          </w:p>
          <w:p w14:paraId="4D3A2F31" w14:textId="77777777" w:rsidR="001B0032" w:rsidRPr="000E7467" w:rsidRDefault="001B0032" w:rsidP="00622529">
            <w:pPr>
              <w:rPr>
                <w:sz w:val="14"/>
                <w:szCs w:val="18"/>
                <w:lang w:val="en-GB"/>
              </w:rPr>
            </w:pPr>
            <w:r w:rsidRPr="000E7467">
              <w:rPr>
                <w:sz w:val="14"/>
                <w:szCs w:val="18"/>
                <w:lang w:val="en-GB"/>
              </w:rPr>
              <w:t>(responsible for planning urban spaces) made no commitment</w:t>
            </w:r>
          </w:p>
          <w:p w14:paraId="4C31423E" w14:textId="77777777" w:rsidR="001B0032" w:rsidRPr="000E7467" w:rsidRDefault="001B0032" w:rsidP="00622529">
            <w:pPr>
              <w:rPr>
                <w:sz w:val="14"/>
                <w:szCs w:val="18"/>
                <w:lang w:val="en-GB"/>
              </w:rPr>
            </w:pPr>
            <w:r w:rsidRPr="000E7467">
              <w:rPr>
                <w:sz w:val="14"/>
                <w:szCs w:val="18"/>
                <w:lang w:val="en-GB"/>
              </w:rPr>
              <w:t>to secure food-growing spaces, although it mentioned</w:t>
            </w:r>
          </w:p>
          <w:p w14:paraId="18C71D64" w14:textId="77777777" w:rsidR="001B0032" w:rsidRPr="000E7467" w:rsidRDefault="001B0032" w:rsidP="00622529">
            <w:pPr>
              <w:rPr>
                <w:sz w:val="14"/>
                <w:szCs w:val="18"/>
                <w:lang w:val="en-GB"/>
              </w:rPr>
            </w:pPr>
            <w:r w:rsidRPr="000E7467">
              <w:rPr>
                <w:sz w:val="14"/>
                <w:szCs w:val="18"/>
                <w:lang w:val="en-GB"/>
              </w:rPr>
              <w:t>aquaponics and vertical growing which are more</w:t>
            </w:r>
          </w:p>
          <w:p w14:paraId="29BF4924" w14:textId="77777777" w:rsidR="001B0032" w:rsidRPr="000E7467" w:rsidRDefault="001B0032" w:rsidP="00622529">
            <w:pPr>
              <w:rPr>
                <w:sz w:val="14"/>
                <w:szCs w:val="18"/>
                <w:lang w:val="en-GB"/>
              </w:rPr>
            </w:pPr>
            <w:r w:rsidRPr="000E7467">
              <w:rPr>
                <w:sz w:val="14"/>
                <w:szCs w:val="18"/>
                <w:lang w:val="en-GB"/>
              </w:rPr>
              <w:t>relevant to commercial agriculture rather than community</w:t>
            </w:r>
          </w:p>
          <w:p w14:paraId="2A65AC51" w14:textId="77777777" w:rsidR="001B0032" w:rsidRPr="000E7467" w:rsidRDefault="001B0032" w:rsidP="00622529">
            <w:pPr>
              <w:rPr>
                <w:sz w:val="14"/>
                <w:szCs w:val="18"/>
                <w:lang w:val="en-GB"/>
              </w:rPr>
            </w:pPr>
            <w:r w:rsidRPr="000E7467">
              <w:rPr>
                <w:sz w:val="14"/>
                <w:szCs w:val="18"/>
                <w:lang w:val="en-GB"/>
              </w:rPr>
              <w:t xml:space="preserve">gardening (GLA as cited in </w:t>
            </w:r>
            <w:proofErr w:type="spellStart"/>
            <w:r w:rsidRPr="000E7467">
              <w:rPr>
                <w:sz w:val="14"/>
                <w:szCs w:val="18"/>
                <w:lang w:val="en-GB"/>
              </w:rPr>
              <w:t>Levidow</w:t>
            </w:r>
            <w:proofErr w:type="spellEnd"/>
            <w:r w:rsidRPr="000E7467">
              <w:rPr>
                <w:sz w:val="14"/>
                <w:szCs w:val="18"/>
                <w:lang w:val="en-GB"/>
              </w:rPr>
              <w:t>, 2018, p. 372).</w:t>
            </w:r>
          </w:p>
          <w:p w14:paraId="199068C9" w14:textId="77777777" w:rsidR="001B0032" w:rsidRPr="000E7467" w:rsidRDefault="001B0032" w:rsidP="00622529">
            <w:pPr>
              <w:rPr>
                <w:sz w:val="14"/>
                <w:szCs w:val="18"/>
                <w:lang w:val="en-GB"/>
              </w:rPr>
            </w:pPr>
            <w:r w:rsidRPr="000E7467">
              <w:rPr>
                <w:sz w:val="14"/>
                <w:szCs w:val="18"/>
                <w:lang w:val="en-GB"/>
              </w:rPr>
              <w:t>This absence of a GLA response around their rationale</w:t>
            </w:r>
          </w:p>
          <w:p w14:paraId="541093D3" w14:textId="77777777" w:rsidR="001B0032" w:rsidRPr="000E7467" w:rsidRDefault="001B0032" w:rsidP="00622529">
            <w:pPr>
              <w:rPr>
                <w:sz w:val="14"/>
                <w:szCs w:val="18"/>
                <w:lang w:val="en-GB"/>
              </w:rPr>
            </w:pPr>
            <w:r w:rsidRPr="000E7467">
              <w:rPr>
                <w:sz w:val="14"/>
                <w:szCs w:val="18"/>
                <w:lang w:val="en-GB"/>
              </w:rPr>
              <w:t>for not including any of the proposed policy changes is</w:t>
            </w:r>
          </w:p>
          <w:p w14:paraId="1B03F752" w14:textId="77777777" w:rsidR="001B0032" w:rsidRPr="000E7467" w:rsidRDefault="001B0032" w:rsidP="00622529">
            <w:pPr>
              <w:rPr>
                <w:sz w:val="14"/>
                <w:szCs w:val="18"/>
                <w:lang w:val="en-GB"/>
              </w:rPr>
            </w:pPr>
            <w:r w:rsidRPr="000E7467">
              <w:rPr>
                <w:sz w:val="14"/>
                <w:szCs w:val="18"/>
                <w:lang w:val="en-GB"/>
              </w:rPr>
              <w:t>problematic when assessing the level of democratisation.</w:t>
            </w:r>
          </w:p>
          <w:p w14:paraId="0233CD53" w14:textId="77777777" w:rsidR="001B0032" w:rsidRPr="000E7467" w:rsidRDefault="001B0032" w:rsidP="00622529">
            <w:pPr>
              <w:rPr>
                <w:sz w:val="14"/>
                <w:szCs w:val="18"/>
                <w:lang w:val="en-GB"/>
              </w:rPr>
            </w:pPr>
            <w:r w:rsidRPr="000E7467">
              <w:rPr>
                <w:sz w:val="14"/>
                <w:szCs w:val="18"/>
                <w:lang w:val="en-GB"/>
              </w:rPr>
              <w:t>It also indicates that even a quasi-insider role within the</w:t>
            </w:r>
          </w:p>
          <w:p w14:paraId="1858960A" w14:textId="77777777" w:rsidR="001B0032" w:rsidRPr="000E7467" w:rsidRDefault="001B0032" w:rsidP="00622529">
            <w:pPr>
              <w:rPr>
                <w:sz w:val="14"/>
                <w:szCs w:val="18"/>
                <w:lang w:val="en-GB"/>
              </w:rPr>
            </w:pPr>
            <w:r w:rsidRPr="000E7467">
              <w:rPr>
                <w:sz w:val="14"/>
                <w:szCs w:val="18"/>
                <w:lang w:val="en-GB"/>
              </w:rPr>
              <w:t>GLA cannot effectively complement public interventions</w:t>
            </w:r>
          </w:p>
          <w:p w14:paraId="1980A98C" w14:textId="77777777" w:rsidR="001B0032" w:rsidRPr="000E7467" w:rsidRDefault="001B0032" w:rsidP="00622529">
            <w:pPr>
              <w:rPr>
                <w:sz w:val="14"/>
                <w:szCs w:val="18"/>
                <w:lang w:val="en-GB"/>
              </w:rPr>
            </w:pPr>
            <w:r w:rsidRPr="000E7467">
              <w:rPr>
                <w:sz w:val="14"/>
                <w:szCs w:val="18"/>
                <w:lang w:val="en-GB"/>
              </w:rPr>
              <w:t>by the Just Space network in order to facilitate UA, advance</w:t>
            </w:r>
          </w:p>
          <w:p w14:paraId="77F514E8" w14:textId="77777777" w:rsidR="001B0032" w:rsidRPr="000E7467" w:rsidRDefault="001B0032" w:rsidP="00622529">
            <w:pPr>
              <w:rPr>
                <w:sz w:val="14"/>
                <w:szCs w:val="18"/>
                <w:lang w:val="en-GB"/>
              </w:rPr>
            </w:pPr>
            <w:r w:rsidRPr="000E7467">
              <w:rPr>
                <w:sz w:val="14"/>
                <w:szCs w:val="18"/>
                <w:lang w:val="en-GB"/>
              </w:rPr>
              <w:t>its role in the local food movement and set up</w:t>
            </w:r>
          </w:p>
          <w:p w14:paraId="102FF934" w14:textId="77777777" w:rsidR="001B0032" w:rsidRDefault="001B0032" w:rsidP="00622529">
            <w:pPr>
              <w:rPr>
                <w:sz w:val="14"/>
                <w:szCs w:val="18"/>
                <w:lang w:val="en-GB"/>
              </w:rPr>
            </w:pPr>
            <w:r w:rsidRPr="000E7467">
              <w:rPr>
                <w:sz w:val="14"/>
                <w:szCs w:val="18"/>
                <w:lang w:val="en-GB"/>
              </w:rPr>
              <w:t xml:space="preserve">some aspects of food </w:t>
            </w:r>
            <w:r w:rsidRPr="000E7467">
              <w:rPr>
                <w:sz w:val="14"/>
                <w:szCs w:val="18"/>
                <w:lang w:val="en-GB"/>
              </w:rPr>
              <w:lastRenderedPageBreak/>
              <w:t>democracy.</w:t>
            </w:r>
          </w:p>
          <w:p w14:paraId="1B77E92E" w14:textId="77777777" w:rsidR="001B0032" w:rsidRPr="000E7467" w:rsidRDefault="001B0032" w:rsidP="00622529">
            <w:pPr>
              <w:rPr>
                <w:sz w:val="14"/>
                <w:szCs w:val="18"/>
                <w:lang w:val="en-GB"/>
              </w:rPr>
            </w:pPr>
            <w:r w:rsidRPr="000E7467">
              <w:rPr>
                <w:sz w:val="14"/>
                <w:szCs w:val="18"/>
                <w:lang w:val="en-GB"/>
              </w:rPr>
              <w:t>Considering all this, it seems that although the democratic</w:t>
            </w:r>
          </w:p>
          <w:p w14:paraId="62394068" w14:textId="77777777" w:rsidR="001B0032" w:rsidRPr="000E7467" w:rsidRDefault="001B0032" w:rsidP="00622529">
            <w:pPr>
              <w:rPr>
                <w:sz w:val="14"/>
                <w:szCs w:val="18"/>
                <w:lang w:val="en-GB"/>
              </w:rPr>
            </w:pPr>
            <w:r w:rsidRPr="000E7467">
              <w:rPr>
                <w:sz w:val="14"/>
                <w:szCs w:val="18"/>
                <w:lang w:val="en-GB"/>
              </w:rPr>
              <w:t>channels such as representation within the institutions</w:t>
            </w:r>
          </w:p>
          <w:p w14:paraId="4968C68C" w14:textId="77777777" w:rsidR="001B0032" w:rsidRPr="000E7467" w:rsidRDefault="001B0032" w:rsidP="00622529">
            <w:pPr>
              <w:rPr>
                <w:sz w:val="14"/>
                <w:szCs w:val="18"/>
                <w:lang w:val="en-GB"/>
              </w:rPr>
            </w:pPr>
            <w:r w:rsidRPr="000E7467">
              <w:rPr>
                <w:sz w:val="14"/>
                <w:szCs w:val="18"/>
                <w:lang w:val="en-GB"/>
              </w:rPr>
              <w:t>or public consultations exist, the policymaking process</w:t>
            </w:r>
          </w:p>
          <w:p w14:paraId="5395D0DC" w14:textId="77777777" w:rsidR="001B0032" w:rsidRPr="000E7467" w:rsidRDefault="001B0032" w:rsidP="00622529">
            <w:pPr>
              <w:rPr>
                <w:sz w:val="14"/>
                <w:szCs w:val="18"/>
                <w:lang w:val="en-GB"/>
              </w:rPr>
            </w:pPr>
            <w:r w:rsidRPr="000E7467">
              <w:rPr>
                <w:sz w:val="14"/>
                <w:szCs w:val="18"/>
                <w:lang w:val="en-GB"/>
              </w:rPr>
              <w:t>is still centralised. Indeed, despite interesting collaboration</w:t>
            </w:r>
          </w:p>
          <w:p w14:paraId="357A6642" w14:textId="77777777" w:rsidR="001B0032" w:rsidRPr="000E7467" w:rsidRDefault="001B0032" w:rsidP="00622529">
            <w:pPr>
              <w:rPr>
                <w:sz w:val="14"/>
                <w:szCs w:val="18"/>
                <w:lang w:val="en-GB"/>
              </w:rPr>
            </w:pPr>
            <w:r w:rsidRPr="000E7467">
              <w:rPr>
                <w:sz w:val="14"/>
                <w:szCs w:val="18"/>
                <w:lang w:val="en-GB"/>
              </w:rPr>
              <w:t>strategies along these channels, civil society</w:t>
            </w:r>
          </w:p>
          <w:p w14:paraId="33B1BFC1" w14:textId="77777777" w:rsidR="001B0032" w:rsidRPr="000E7467" w:rsidRDefault="001B0032" w:rsidP="00622529">
            <w:pPr>
              <w:rPr>
                <w:sz w:val="14"/>
                <w:szCs w:val="18"/>
                <w:lang w:val="en-GB"/>
              </w:rPr>
            </w:pPr>
            <w:r w:rsidRPr="000E7467">
              <w:rPr>
                <w:sz w:val="14"/>
                <w:szCs w:val="18"/>
                <w:lang w:val="en-GB"/>
              </w:rPr>
              <w:t>seems to not own the first or final say, and therefore</w:t>
            </w:r>
          </w:p>
          <w:p w14:paraId="4516176B" w14:textId="77777777" w:rsidR="001B0032" w:rsidRPr="000E7467" w:rsidRDefault="001B0032" w:rsidP="00622529">
            <w:pPr>
              <w:rPr>
                <w:sz w:val="14"/>
                <w:szCs w:val="18"/>
                <w:lang w:val="en-GB"/>
              </w:rPr>
            </w:pPr>
            <w:r w:rsidRPr="000E7467">
              <w:rPr>
                <w:sz w:val="14"/>
                <w:szCs w:val="18"/>
                <w:lang w:val="en-GB"/>
              </w:rPr>
              <w:t>remain confined to a consultative/implementing role</w:t>
            </w:r>
          </w:p>
          <w:p w14:paraId="7B8D4892" w14:textId="77777777" w:rsidR="001B0032" w:rsidRPr="00EE31BA" w:rsidRDefault="001B0032" w:rsidP="00622529">
            <w:pPr>
              <w:rPr>
                <w:sz w:val="14"/>
                <w:szCs w:val="18"/>
                <w:lang w:val="en-GB"/>
              </w:rPr>
            </w:pPr>
            <w:r w:rsidRPr="000E7467">
              <w:rPr>
                <w:sz w:val="14"/>
                <w:szCs w:val="18"/>
                <w:lang w:val="en-GB"/>
              </w:rPr>
              <w:t>rather than policy-formulating one.</w:t>
            </w:r>
          </w:p>
        </w:tc>
        <w:tc>
          <w:tcPr>
            <w:tcW w:w="1703" w:type="dxa"/>
          </w:tcPr>
          <w:p w14:paraId="76260E09" w14:textId="77777777" w:rsidR="001B0032" w:rsidRPr="00EE31BA" w:rsidRDefault="001B0032" w:rsidP="00622529">
            <w:pPr>
              <w:rPr>
                <w:sz w:val="14"/>
                <w:szCs w:val="18"/>
                <w:lang w:val="en-GB"/>
              </w:rPr>
            </w:pPr>
          </w:p>
        </w:tc>
        <w:tc>
          <w:tcPr>
            <w:tcW w:w="1713" w:type="dxa"/>
          </w:tcPr>
          <w:p w14:paraId="2CF558FF" w14:textId="77777777" w:rsidR="001B0032" w:rsidRPr="00EE31BA" w:rsidRDefault="001B0032" w:rsidP="00622529">
            <w:pPr>
              <w:rPr>
                <w:sz w:val="14"/>
                <w:szCs w:val="18"/>
                <w:lang w:val="en-GB"/>
              </w:rPr>
            </w:pPr>
          </w:p>
        </w:tc>
      </w:tr>
      <w:tr w:rsidR="001B0032" w:rsidRPr="00C90A62" w14:paraId="4348C478" w14:textId="77777777" w:rsidTr="00622529">
        <w:tc>
          <w:tcPr>
            <w:tcW w:w="1672" w:type="dxa"/>
          </w:tcPr>
          <w:p w14:paraId="239B308D" w14:textId="77777777" w:rsidR="001B0032" w:rsidRPr="00EE31BA" w:rsidRDefault="001B0032" w:rsidP="00622529">
            <w:pPr>
              <w:rPr>
                <w:sz w:val="14"/>
                <w:szCs w:val="18"/>
                <w:lang w:val="en-GB"/>
              </w:rPr>
            </w:pPr>
            <w:r>
              <w:rPr>
                <w:sz w:val="14"/>
                <w:szCs w:val="18"/>
                <w:lang w:val="en-GB"/>
              </w:rPr>
              <w:lastRenderedPageBreak/>
              <w:t>Henson &amp; Munsey, 2014, Race, culture and practice: segregation and local food in Birmingham, Alabama</w:t>
            </w:r>
          </w:p>
        </w:tc>
        <w:tc>
          <w:tcPr>
            <w:tcW w:w="1185" w:type="dxa"/>
          </w:tcPr>
          <w:p w14:paraId="13A25E07" w14:textId="77777777" w:rsidR="001B0032" w:rsidRPr="00EE31BA" w:rsidRDefault="001B0032" w:rsidP="00622529">
            <w:pPr>
              <w:rPr>
                <w:sz w:val="14"/>
                <w:szCs w:val="18"/>
                <w:lang w:val="en-GB"/>
              </w:rPr>
            </w:pPr>
            <w:r>
              <w:rPr>
                <w:sz w:val="14"/>
                <w:szCs w:val="18"/>
                <w:lang w:val="en-GB"/>
              </w:rPr>
              <w:t>Birmingham, Alabama, United States; 2010-2011</w:t>
            </w:r>
          </w:p>
        </w:tc>
        <w:tc>
          <w:tcPr>
            <w:tcW w:w="1272" w:type="dxa"/>
          </w:tcPr>
          <w:p w14:paraId="56FDECFC"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66797375" w14:textId="77777777" w:rsidR="001B0032" w:rsidRDefault="001B0032" w:rsidP="00622529">
            <w:pPr>
              <w:rPr>
                <w:sz w:val="14"/>
                <w:szCs w:val="18"/>
                <w:lang w:val="en-GB"/>
              </w:rPr>
            </w:pPr>
            <w:r>
              <w:rPr>
                <w:sz w:val="14"/>
                <w:szCs w:val="18"/>
                <w:lang w:val="en-GB"/>
              </w:rPr>
              <w:t xml:space="preserve">Combination of geographic information systems and </w:t>
            </w:r>
            <w:proofErr w:type="spellStart"/>
            <w:r>
              <w:rPr>
                <w:sz w:val="14"/>
                <w:szCs w:val="18"/>
                <w:lang w:val="en-GB"/>
              </w:rPr>
              <w:t>Bourdieuan</w:t>
            </w:r>
            <w:proofErr w:type="spellEnd"/>
            <w:r>
              <w:rPr>
                <w:sz w:val="14"/>
                <w:szCs w:val="18"/>
                <w:lang w:val="en-GB"/>
              </w:rPr>
              <w:t xml:space="preserve"> social theory.</w:t>
            </w:r>
          </w:p>
          <w:p w14:paraId="5C4F4FA1" w14:textId="77777777" w:rsidR="001B0032" w:rsidRDefault="001B0032" w:rsidP="00622529">
            <w:pPr>
              <w:rPr>
                <w:sz w:val="14"/>
                <w:szCs w:val="18"/>
                <w:lang w:val="en-GB"/>
              </w:rPr>
            </w:pPr>
          </w:p>
          <w:p w14:paraId="69AEC48E" w14:textId="77777777" w:rsidR="001B0032" w:rsidRPr="00EE31BA" w:rsidRDefault="001B0032" w:rsidP="00622529">
            <w:pPr>
              <w:rPr>
                <w:sz w:val="14"/>
                <w:szCs w:val="18"/>
                <w:lang w:val="en-GB"/>
              </w:rPr>
            </w:pPr>
            <w:r>
              <w:rPr>
                <w:sz w:val="14"/>
                <w:szCs w:val="18"/>
                <w:lang w:val="en-GB"/>
              </w:rPr>
              <w:t xml:space="preserve">Participant observation; in-depth interviews; GIS. </w:t>
            </w:r>
          </w:p>
        </w:tc>
        <w:tc>
          <w:tcPr>
            <w:tcW w:w="2557" w:type="dxa"/>
          </w:tcPr>
          <w:p w14:paraId="70B75918" w14:textId="77777777" w:rsidR="001B0032" w:rsidRPr="00421007" w:rsidRDefault="001B0032" w:rsidP="00622529">
            <w:pPr>
              <w:rPr>
                <w:sz w:val="14"/>
                <w:szCs w:val="18"/>
                <w:lang w:val="en-GB"/>
              </w:rPr>
            </w:pPr>
            <w:r w:rsidRPr="00421007">
              <w:rPr>
                <w:sz w:val="14"/>
                <w:szCs w:val="18"/>
                <w:lang w:val="en-GB"/>
              </w:rPr>
              <w:t>The local food movement is deeply racialized and this became manifest through recent</w:t>
            </w:r>
          </w:p>
          <w:p w14:paraId="44E1E1EF" w14:textId="77777777" w:rsidR="001B0032" w:rsidRPr="00421007" w:rsidRDefault="001B0032" w:rsidP="00622529">
            <w:pPr>
              <w:rPr>
                <w:sz w:val="14"/>
                <w:szCs w:val="18"/>
                <w:lang w:val="en-GB"/>
              </w:rPr>
            </w:pPr>
            <w:r w:rsidRPr="00421007">
              <w:rPr>
                <w:sz w:val="14"/>
                <w:szCs w:val="18"/>
                <w:lang w:val="en-GB"/>
              </w:rPr>
              <w:t>interventions to create a food policy council. The move to create the council began 5 years</w:t>
            </w:r>
          </w:p>
          <w:p w14:paraId="28A55D2D" w14:textId="77777777" w:rsidR="001B0032" w:rsidRPr="00421007" w:rsidRDefault="001B0032" w:rsidP="00622529">
            <w:pPr>
              <w:rPr>
                <w:sz w:val="14"/>
                <w:szCs w:val="18"/>
                <w:lang w:val="en-GB"/>
              </w:rPr>
            </w:pPr>
            <w:r w:rsidRPr="00421007">
              <w:rPr>
                <w:sz w:val="14"/>
                <w:szCs w:val="18"/>
                <w:lang w:val="en-GB"/>
              </w:rPr>
              <w:t>ago with the creation of Birmingham Friends of Food, an organization populated by local</w:t>
            </w:r>
          </w:p>
          <w:p w14:paraId="6AF44888" w14:textId="77777777" w:rsidR="001B0032" w:rsidRPr="00421007" w:rsidRDefault="001B0032" w:rsidP="00622529">
            <w:pPr>
              <w:rPr>
                <w:sz w:val="14"/>
                <w:szCs w:val="18"/>
                <w:lang w:val="en-GB"/>
              </w:rPr>
            </w:pPr>
            <w:r w:rsidRPr="00421007">
              <w:rPr>
                <w:sz w:val="14"/>
                <w:szCs w:val="18"/>
                <w:lang w:val="en-GB"/>
              </w:rPr>
              <w:t>food activists and food and health-related organizations that evolved to include larger</w:t>
            </w:r>
          </w:p>
          <w:p w14:paraId="388F8AA9" w14:textId="77777777" w:rsidR="001B0032" w:rsidRPr="00421007" w:rsidRDefault="001B0032" w:rsidP="00622529">
            <w:pPr>
              <w:rPr>
                <w:sz w:val="14"/>
                <w:szCs w:val="18"/>
                <w:lang w:val="en-GB"/>
              </w:rPr>
            </w:pPr>
            <w:r w:rsidRPr="00421007">
              <w:rPr>
                <w:sz w:val="14"/>
                <w:szCs w:val="18"/>
                <w:lang w:val="en-GB"/>
              </w:rPr>
              <w:t>institutional allies. It is run jointly by Reynold’s Urban Farm and Harvest for the Poor, a</w:t>
            </w:r>
          </w:p>
          <w:p w14:paraId="75C7359B" w14:textId="77777777" w:rsidR="001B0032" w:rsidRPr="00421007" w:rsidRDefault="001B0032" w:rsidP="00622529">
            <w:pPr>
              <w:rPr>
                <w:sz w:val="14"/>
                <w:szCs w:val="18"/>
                <w:lang w:val="en-GB"/>
              </w:rPr>
            </w:pPr>
            <w:r w:rsidRPr="00421007">
              <w:rPr>
                <w:sz w:val="14"/>
                <w:szCs w:val="18"/>
                <w:lang w:val="en-GB"/>
              </w:rPr>
              <w:t>gleaning agency. In 2009 and 2010, members of Birmingham Friends of Food received</w:t>
            </w:r>
          </w:p>
          <w:p w14:paraId="76606EB2" w14:textId="77777777" w:rsidR="001B0032" w:rsidRPr="00421007" w:rsidRDefault="001B0032" w:rsidP="00622529">
            <w:pPr>
              <w:rPr>
                <w:sz w:val="14"/>
                <w:szCs w:val="18"/>
                <w:lang w:val="en-GB"/>
              </w:rPr>
            </w:pPr>
            <w:r w:rsidRPr="00421007">
              <w:rPr>
                <w:sz w:val="14"/>
                <w:szCs w:val="18"/>
                <w:lang w:val="en-GB"/>
              </w:rPr>
              <w:t>two large grants—one from a government agency and one from a private foundation. Part</w:t>
            </w:r>
          </w:p>
          <w:p w14:paraId="6C839860" w14:textId="77777777" w:rsidR="001B0032" w:rsidRPr="00421007" w:rsidRDefault="001B0032" w:rsidP="00622529">
            <w:pPr>
              <w:rPr>
                <w:sz w:val="14"/>
                <w:szCs w:val="18"/>
                <w:lang w:val="en-GB"/>
              </w:rPr>
            </w:pPr>
            <w:r w:rsidRPr="00421007">
              <w:rPr>
                <w:sz w:val="14"/>
                <w:szCs w:val="18"/>
                <w:lang w:val="en-GB"/>
              </w:rPr>
              <w:t>of the money from these grants was used for the creation of a food policy council, and this</w:t>
            </w:r>
          </w:p>
          <w:p w14:paraId="0F798281" w14:textId="77777777" w:rsidR="001B0032" w:rsidRDefault="001B0032" w:rsidP="00622529">
            <w:pPr>
              <w:rPr>
                <w:sz w:val="14"/>
                <w:szCs w:val="18"/>
                <w:lang w:val="en-GB"/>
              </w:rPr>
            </w:pPr>
            <w:r w:rsidRPr="00421007">
              <w:rPr>
                <w:sz w:val="14"/>
                <w:szCs w:val="18"/>
                <w:lang w:val="en-GB"/>
              </w:rPr>
              <w:t xml:space="preserve">initiative has revealed the </w:t>
            </w:r>
            <w:r w:rsidRPr="00421007">
              <w:rPr>
                <w:sz w:val="14"/>
                <w:szCs w:val="18"/>
                <w:lang w:val="en-GB"/>
              </w:rPr>
              <w:lastRenderedPageBreak/>
              <w:t>stark divides along racial lines.</w:t>
            </w:r>
          </w:p>
          <w:p w14:paraId="43904A6E" w14:textId="77777777" w:rsidR="001B0032" w:rsidRPr="00421007" w:rsidRDefault="001B0032" w:rsidP="00622529">
            <w:pPr>
              <w:rPr>
                <w:sz w:val="14"/>
                <w:szCs w:val="18"/>
                <w:lang w:val="en-GB"/>
              </w:rPr>
            </w:pPr>
            <w:r w:rsidRPr="00421007">
              <w:rPr>
                <w:sz w:val="14"/>
                <w:szCs w:val="18"/>
                <w:lang w:val="en-GB"/>
              </w:rPr>
              <w:t>The process began with convening a committee to develop a food charter that would</w:t>
            </w:r>
          </w:p>
          <w:p w14:paraId="11844750" w14:textId="77777777" w:rsidR="001B0032" w:rsidRPr="00421007" w:rsidRDefault="001B0032" w:rsidP="00622529">
            <w:pPr>
              <w:rPr>
                <w:sz w:val="14"/>
                <w:szCs w:val="18"/>
                <w:lang w:val="en-GB"/>
              </w:rPr>
            </w:pPr>
            <w:r w:rsidRPr="00421007">
              <w:rPr>
                <w:sz w:val="14"/>
                <w:szCs w:val="18"/>
                <w:lang w:val="en-GB"/>
              </w:rPr>
              <w:t>lay the ideological foundations of the movement and the food policy council. The</w:t>
            </w:r>
          </w:p>
          <w:p w14:paraId="1AB08A60" w14:textId="77777777" w:rsidR="001B0032" w:rsidRPr="00421007" w:rsidRDefault="001B0032" w:rsidP="00622529">
            <w:pPr>
              <w:rPr>
                <w:sz w:val="14"/>
                <w:szCs w:val="18"/>
                <w:lang w:val="en-GB"/>
              </w:rPr>
            </w:pPr>
            <w:r w:rsidRPr="00421007">
              <w:rPr>
                <w:sz w:val="14"/>
                <w:szCs w:val="18"/>
                <w:lang w:val="en-GB"/>
              </w:rPr>
              <w:t>committee brought together activists, health professionals, academics, and urban farmers</w:t>
            </w:r>
          </w:p>
          <w:p w14:paraId="01B95534" w14:textId="77777777" w:rsidR="001B0032" w:rsidRPr="00421007" w:rsidRDefault="001B0032" w:rsidP="00622529">
            <w:pPr>
              <w:rPr>
                <w:sz w:val="14"/>
                <w:szCs w:val="18"/>
                <w:lang w:val="en-GB"/>
              </w:rPr>
            </w:pPr>
            <w:r w:rsidRPr="00421007">
              <w:rPr>
                <w:sz w:val="14"/>
                <w:szCs w:val="18"/>
                <w:lang w:val="en-GB"/>
              </w:rPr>
              <w:t>to frame the message. Of the 20–30 participants (participation and participants varied</w:t>
            </w:r>
          </w:p>
          <w:p w14:paraId="3E065494" w14:textId="77777777" w:rsidR="001B0032" w:rsidRPr="00421007" w:rsidRDefault="001B0032" w:rsidP="00622529">
            <w:pPr>
              <w:rPr>
                <w:sz w:val="14"/>
                <w:szCs w:val="18"/>
                <w:lang w:val="en-GB"/>
              </w:rPr>
            </w:pPr>
            <w:r w:rsidRPr="00421007">
              <w:rPr>
                <w:sz w:val="14"/>
                <w:szCs w:val="18"/>
                <w:lang w:val="en-GB"/>
              </w:rPr>
              <w:t xml:space="preserve">significantly from meeting to meeting), only about 5 were people of </w:t>
            </w:r>
            <w:proofErr w:type="spellStart"/>
            <w:r w:rsidRPr="00421007">
              <w:rPr>
                <w:sz w:val="14"/>
                <w:szCs w:val="18"/>
                <w:lang w:val="en-GB"/>
              </w:rPr>
              <w:t>color</w:t>
            </w:r>
            <w:proofErr w:type="spellEnd"/>
            <w:r w:rsidRPr="00421007">
              <w:rPr>
                <w:sz w:val="14"/>
                <w:szCs w:val="18"/>
                <w:lang w:val="en-GB"/>
              </w:rPr>
              <w:t>, striking in a</w:t>
            </w:r>
          </w:p>
          <w:p w14:paraId="13E77D73" w14:textId="77777777" w:rsidR="001B0032" w:rsidRPr="00421007" w:rsidRDefault="001B0032" w:rsidP="00622529">
            <w:pPr>
              <w:rPr>
                <w:sz w:val="14"/>
                <w:szCs w:val="18"/>
                <w:lang w:val="en-GB"/>
              </w:rPr>
            </w:pPr>
            <w:r w:rsidRPr="00421007">
              <w:rPr>
                <w:sz w:val="14"/>
                <w:szCs w:val="18"/>
                <w:lang w:val="en-GB"/>
              </w:rPr>
              <w:t>city that is 73% Black (U.S. Census Bureau, 2013). Almost all of the participants were</w:t>
            </w:r>
          </w:p>
          <w:p w14:paraId="32C45A6D" w14:textId="77777777" w:rsidR="001B0032" w:rsidRPr="00421007" w:rsidRDefault="001B0032" w:rsidP="00622529">
            <w:pPr>
              <w:rPr>
                <w:sz w:val="14"/>
                <w:szCs w:val="18"/>
                <w:lang w:val="en-GB"/>
              </w:rPr>
            </w:pPr>
            <w:r w:rsidRPr="00421007">
              <w:rPr>
                <w:sz w:val="14"/>
                <w:szCs w:val="18"/>
                <w:lang w:val="en-GB"/>
              </w:rPr>
              <w:t>college-educated professionals, and the meetings were held during the day on weekdays.</w:t>
            </w:r>
          </w:p>
          <w:p w14:paraId="31CDE389" w14:textId="77777777" w:rsidR="001B0032" w:rsidRPr="00421007" w:rsidRDefault="001B0032" w:rsidP="00622529">
            <w:pPr>
              <w:rPr>
                <w:sz w:val="14"/>
                <w:szCs w:val="18"/>
                <w:lang w:val="en-GB"/>
              </w:rPr>
            </w:pPr>
            <w:r w:rsidRPr="00421007">
              <w:rPr>
                <w:sz w:val="14"/>
                <w:szCs w:val="18"/>
                <w:lang w:val="en-GB"/>
              </w:rPr>
              <w:t>The language used was technical and focused on how to package food movement</w:t>
            </w:r>
          </w:p>
          <w:p w14:paraId="429ED3BD" w14:textId="77777777" w:rsidR="001B0032" w:rsidRPr="00421007" w:rsidRDefault="001B0032" w:rsidP="00622529">
            <w:pPr>
              <w:rPr>
                <w:sz w:val="14"/>
                <w:szCs w:val="18"/>
                <w:lang w:val="en-GB"/>
              </w:rPr>
            </w:pPr>
            <w:r w:rsidRPr="00421007">
              <w:rPr>
                <w:sz w:val="14"/>
                <w:szCs w:val="18"/>
                <w:lang w:val="en-GB"/>
              </w:rPr>
              <w:t>ideology—the importance of local food and farmers, the benefits for health (specifically</w:t>
            </w:r>
          </w:p>
          <w:p w14:paraId="622DD2C0" w14:textId="77777777" w:rsidR="001B0032" w:rsidRPr="00421007" w:rsidRDefault="001B0032" w:rsidP="00622529">
            <w:pPr>
              <w:rPr>
                <w:sz w:val="14"/>
                <w:szCs w:val="18"/>
                <w:lang w:val="en-GB"/>
              </w:rPr>
            </w:pPr>
            <w:r w:rsidRPr="00421007">
              <w:rPr>
                <w:sz w:val="14"/>
                <w:szCs w:val="18"/>
                <w:lang w:val="en-GB"/>
              </w:rPr>
              <w:t>childhood obesity)—in ways that would be palatable to middle- and upper-class Whites.</w:t>
            </w:r>
          </w:p>
          <w:p w14:paraId="12FAE878" w14:textId="77777777" w:rsidR="001B0032" w:rsidRPr="00421007" w:rsidRDefault="001B0032" w:rsidP="00622529">
            <w:pPr>
              <w:rPr>
                <w:sz w:val="14"/>
                <w:szCs w:val="18"/>
                <w:lang w:val="en-GB"/>
              </w:rPr>
            </w:pPr>
            <w:r w:rsidRPr="00421007">
              <w:rPr>
                <w:sz w:val="14"/>
                <w:szCs w:val="18"/>
                <w:lang w:val="en-GB"/>
              </w:rPr>
              <w:t>Convening committee participants repeatedly asserted the need for the right messaging</w:t>
            </w:r>
          </w:p>
          <w:p w14:paraId="3EB4F978" w14:textId="77777777" w:rsidR="001B0032" w:rsidRDefault="001B0032" w:rsidP="00622529">
            <w:pPr>
              <w:rPr>
                <w:sz w:val="14"/>
                <w:szCs w:val="18"/>
                <w:lang w:val="en-GB"/>
              </w:rPr>
            </w:pPr>
            <w:r w:rsidRPr="00421007">
              <w:rPr>
                <w:sz w:val="14"/>
                <w:szCs w:val="18"/>
                <w:lang w:val="en-GB"/>
              </w:rPr>
              <w:t>and called for education about the food system during the food charter meetings.</w:t>
            </w:r>
          </w:p>
          <w:p w14:paraId="3FD33B13" w14:textId="77777777" w:rsidR="001B0032" w:rsidRPr="00116ACA" w:rsidRDefault="001B0032" w:rsidP="00622529">
            <w:pPr>
              <w:rPr>
                <w:sz w:val="14"/>
                <w:szCs w:val="18"/>
                <w:lang w:val="en-GB"/>
              </w:rPr>
            </w:pPr>
            <w:r w:rsidRPr="00116ACA">
              <w:rPr>
                <w:sz w:val="14"/>
                <w:szCs w:val="18"/>
                <w:lang w:val="en-GB"/>
              </w:rPr>
              <w:t>Many of the participants in the creation of the food policy council recognize the</w:t>
            </w:r>
          </w:p>
          <w:p w14:paraId="258E1083" w14:textId="77777777" w:rsidR="001B0032" w:rsidRPr="00116ACA" w:rsidRDefault="001B0032" w:rsidP="00622529">
            <w:pPr>
              <w:rPr>
                <w:sz w:val="14"/>
                <w:szCs w:val="18"/>
                <w:lang w:val="en-GB"/>
              </w:rPr>
            </w:pPr>
            <w:r w:rsidRPr="00116ACA">
              <w:rPr>
                <w:sz w:val="14"/>
                <w:szCs w:val="18"/>
                <w:lang w:val="en-GB"/>
              </w:rPr>
              <w:t>process’s shortcomings regarding diversity, but struggle to develop solutions. This is</w:t>
            </w:r>
          </w:p>
          <w:p w14:paraId="561C2570" w14:textId="77777777" w:rsidR="001B0032" w:rsidRPr="00116ACA" w:rsidRDefault="001B0032" w:rsidP="00622529">
            <w:pPr>
              <w:rPr>
                <w:sz w:val="14"/>
                <w:szCs w:val="18"/>
                <w:lang w:val="en-GB"/>
              </w:rPr>
            </w:pPr>
            <w:r w:rsidRPr="00116ACA">
              <w:rPr>
                <w:sz w:val="14"/>
                <w:szCs w:val="18"/>
                <w:lang w:val="en-GB"/>
              </w:rPr>
              <w:t>apparent in the makeup of the council, chosen in December of 2011. Of the 21 members,</w:t>
            </w:r>
          </w:p>
          <w:p w14:paraId="10D52E34" w14:textId="77777777" w:rsidR="001B0032" w:rsidRPr="00116ACA" w:rsidRDefault="001B0032" w:rsidP="00622529">
            <w:pPr>
              <w:rPr>
                <w:sz w:val="14"/>
                <w:szCs w:val="18"/>
                <w:lang w:val="en-GB"/>
              </w:rPr>
            </w:pPr>
            <w:r w:rsidRPr="00116ACA">
              <w:rPr>
                <w:sz w:val="14"/>
                <w:szCs w:val="18"/>
                <w:lang w:val="en-GB"/>
              </w:rPr>
              <w:t xml:space="preserve">only 5 are people of </w:t>
            </w:r>
            <w:proofErr w:type="spellStart"/>
            <w:r w:rsidRPr="00116ACA">
              <w:rPr>
                <w:sz w:val="14"/>
                <w:szCs w:val="18"/>
                <w:lang w:val="en-GB"/>
              </w:rPr>
              <w:t>color</w:t>
            </w:r>
            <w:proofErr w:type="spellEnd"/>
            <w:r w:rsidRPr="00116ACA">
              <w:rPr>
                <w:sz w:val="14"/>
                <w:szCs w:val="18"/>
                <w:lang w:val="en-GB"/>
              </w:rPr>
              <w:t xml:space="preserve">, and </w:t>
            </w:r>
            <w:r w:rsidRPr="00116ACA">
              <w:rPr>
                <w:sz w:val="14"/>
                <w:szCs w:val="18"/>
                <w:lang w:val="en-GB"/>
              </w:rPr>
              <w:lastRenderedPageBreak/>
              <w:t>there is no working-class representation. Notably, the</w:t>
            </w:r>
          </w:p>
          <w:p w14:paraId="5D5A45AC" w14:textId="77777777" w:rsidR="001B0032" w:rsidRPr="00116ACA" w:rsidRDefault="001B0032" w:rsidP="00622529">
            <w:pPr>
              <w:rPr>
                <w:sz w:val="14"/>
                <w:szCs w:val="18"/>
                <w:lang w:val="en-GB"/>
              </w:rPr>
            </w:pPr>
            <w:r w:rsidRPr="00116ACA">
              <w:rPr>
                <w:sz w:val="14"/>
                <w:szCs w:val="18"/>
                <w:lang w:val="en-GB"/>
              </w:rPr>
              <w:t xml:space="preserve">council lacks any representation from either Black churches or the </w:t>
            </w:r>
            <w:proofErr w:type="spellStart"/>
            <w:r w:rsidRPr="00116ACA">
              <w:rPr>
                <w:sz w:val="14"/>
                <w:szCs w:val="18"/>
                <w:lang w:val="en-GB"/>
              </w:rPr>
              <w:t>neighborhood</w:t>
            </w:r>
            <w:proofErr w:type="spellEnd"/>
            <w:r w:rsidRPr="00116ACA">
              <w:rPr>
                <w:sz w:val="14"/>
                <w:szCs w:val="18"/>
                <w:lang w:val="en-GB"/>
              </w:rPr>
              <w:t xml:space="preserve"> associations,</w:t>
            </w:r>
          </w:p>
          <w:p w14:paraId="6B2FCDF2" w14:textId="77777777" w:rsidR="001B0032" w:rsidRPr="00116ACA" w:rsidRDefault="001B0032" w:rsidP="00622529">
            <w:pPr>
              <w:rPr>
                <w:sz w:val="14"/>
                <w:szCs w:val="18"/>
                <w:lang w:val="en-GB"/>
              </w:rPr>
            </w:pPr>
            <w:r w:rsidRPr="00116ACA">
              <w:rPr>
                <w:sz w:val="14"/>
                <w:szCs w:val="18"/>
                <w:lang w:val="en-GB"/>
              </w:rPr>
              <w:t>which constitute the institutional home of the Black community in Birmingham.</w:t>
            </w:r>
          </w:p>
          <w:p w14:paraId="23FC9D6C" w14:textId="77777777" w:rsidR="001B0032" w:rsidRPr="00116ACA" w:rsidRDefault="001B0032" w:rsidP="00622529">
            <w:pPr>
              <w:rPr>
                <w:sz w:val="14"/>
                <w:szCs w:val="18"/>
                <w:lang w:val="en-GB"/>
              </w:rPr>
            </w:pPr>
            <w:r w:rsidRPr="00116ACA">
              <w:rPr>
                <w:sz w:val="14"/>
                <w:szCs w:val="18"/>
                <w:lang w:val="en-GB"/>
              </w:rPr>
              <w:t>Though the council’s stated focus is on food deserts, the habitus represented by the</w:t>
            </w:r>
          </w:p>
          <w:p w14:paraId="2D301047" w14:textId="77777777" w:rsidR="001B0032" w:rsidRPr="00116ACA" w:rsidRDefault="001B0032" w:rsidP="00622529">
            <w:pPr>
              <w:rPr>
                <w:sz w:val="14"/>
                <w:szCs w:val="18"/>
                <w:lang w:val="en-GB"/>
              </w:rPr>
            </w:pPr>
            <w:r w:rsidRPr="00116ACA">
              <w:rPr>
                <w:sz w:val="14"/>
                <w:szCs w:val="18"/>
                <w:lang w:val="en-GB"/>
              </w:rPr>
              <w:t>council is overwhelmingly White and economically privileged. Organizers of the council</w:t>
            </w:r>
          </w:p>
          <w:p w14:paraId="27ED37AE" w14:textId="77777777" w:rsidR="001B0032" w:rsidRPr="00116ACA" w:rsidRDefault="001B0032" w:rsidP="00622529">
            <w:pPr>
              <w:rPr>
                <w:sz w:val="14"/>
                <w:szCs w:val="18"/>
                <w:lang w:val="en-GB"/>
              </w:rPr>
            </w:pPr>
            <w:r w:rsidRPr="00116ACA">
              <w:rPr>
                <w:sz w:val="14"/>
                <w:szCs w:val="18"/>
                <w:lang w:val="en-GB"/>
              </w:rPr>
              <w:t>understand that the council lacks diversity. As one facilitator commented,</w:t>
            </w:r>
          </w:p>
          <w:p w14:paraId="527DD76A" w14:textId="77777777" w:rsidR="001B0032" w:rsidRPr="00116ACA" w:rsidRDefault="001B0032" w:rsidP="00622529">
            <w:pPr>
              <w:rPr>
                <w:sz w:val="14"/>
                <w:szCs w:val="18"/>
                <w:lang w:val="en-GB"/>
              </w:rPr>
            </w:pPr>
            <w:r>
              <w:rPr>
                <w:sz w:val="14"/>
                <w:szCs w:val="18"/>
                <w:lang w:val="en-GB"/>
              </w:rPr>
              <w:t>“</w:t>
            </w:r>
            <w:r w:rsidRPr="00116ACA">
              <w:rPr>
                <w:sz w:val="14"/>
                <w:szCs w:val="18"/>
                <w:lang w:val="en-GB"/>
              </w:rPr>
              <w:t>But I’m really excited to see this diversity around the table, a different type of diversity. . .</w:t>
            </w:r>
          </w:p>
          <w:p w14:paraId="40BDE91B" w14:textId="77777777" w:rsidR="001B0032" w:rsidRPr="00116ACA" w:rsidRDefault="001B0032" w:rsidP="00622529">
            <w:pPr>
              <w:rPr>
                <w:sz w:val="14"/>
                <w:szCs w:val="18"/>
                <w:lang w:val="en-GB"/>
              </w:rPr>
            </w:pPr>
            <w:r w:rsidRPr="00116ACA">
              <w:rPr>
                <w:sz w:val="14"/>
                <w:szCs w:val="18"/>
                <w:lang w:val="en-GB"/>
              </w:rPr>
              <w:t>First and foremost, we’ve really tried to have diversity at the table, that is, diverse representation</w:t>
            </w:r>
          </w:p>
          <w:p w14:paraId="50A4845A" w14:textId="77777777" w:rsidR="001B0032" w:rsidRPr="00116ACA" w:rsidRDefault="001B0032" w:rsidP="00622529">
            <w:pPr>
              <w:rPr>
                <w:sz w:val="14"/>
                <w:szCs w:val="18"/>
                <w:lang w:val="en-GB"/>
              </w:rPr>
            </w:pPr>
            <w:r w:rsidRPr="00116ACA">
              <w:rPr>
                <w:sz w:val="14"/>
                <w:szCs w:val="18"/>
                <w:lang w:val="en-GB"/>
              </w:rPr>
              <w:t>of our community. So, we’ve worked hard to have the business voice at the table. (</w:t>
            </w:r>
            <w:proofErr w:type="spellStart"/>
            <w:r w:rsidRPr="00116ACA">
              <w:rPr>
                <w:sz w:val="14"/>
                <w:szCs w:val="18"/>
                <w:lang w:val="en-GB"/>
              </w:rPr>
              <w:t>Swant</w:t>
            </w:r>
            <w:proofErr w:type="spellEnd"/>
            <w:r w:rsidRPr="00116ACA">
              <w:rPr>
                <w:sz w:val="14"/>
                <w:szCs w:val="18"/>
                <w:lang w:val="en-GB"/>
              </w:rPr>
              <w:t>,</w:t>
            </w:r>
          </w:p>
          <w:p w14:paraId="52765ED7" w14:textId="77777777" w:rsidR="001B0032" w:rsidRDefault="001B0032" w:rsidP="00622529">
            <w:pPr>
              <w:rPr>
                <w:sz w:val="14"/>
                <w:szCs w:val="18"/>
                <w:lang w:val="en-GB"/>
              </w:rPr>
            </w:pPr>
            <w:r w:rsidRPr="00116ACA">
              <w:rPr>
                <w:sz w:val="14"/>
                <w:szCs w:val="18"/>
                <w:lang w:val="en-GB"/>
              </w:rPr>
              <w:t>2011, p. 3D)</w:t>
            </w:r>
            <w:r>
              <w:rPr>
                <w:sz w:val="14"/>
                <w:szCs w:val="18"/>
                <w:lang w:val="en-GB"/>
              </w:rPr>
              <w:t>”</w:t>
            </w:r>
          </w:p>
          <w:p w14:paraId="22213865" w14:textId="77777777" w:rsidR="001B0032" w:rsidRPr="00116ACA" w:rsidRDefault="001B0032" w:rsidP="00622529">
            <w:pPr>
              <w:rPr>
                <w:sz w:val="14"/>
                <w:szCs w:val="18"/>
                <w:lang w:val="en-GB"/>
              </w:rPr>
            </w:pPr>
            <w:r w:rsidRPr="00116ACA">
              <w:rPr>
                <w:sz w:val="14"/>
                <w:szCs w:val="18"/>
                <w:lang w:val="en-GB"/>
              </w:rPr>
              <w:t>The quote is telling because it shows an implied recognition of the lack of class and racial</w:t>
            </w:r>
          </w:p>
          <w:p w14:paraId="6F7D4FCF" w14:textId="77777777" w:rsidR="001B0032" w:rsidRPr="00116ACA" w:rsidRDefault="001B0032" w:rsidP="00622529">
            <w:pPr>
              <w:rPr>
                <w:sz w:val="14"/>
                <w:szCs w:val="18"/>
                <w:lang w:val="en-GB"/>
              </w:rPr>
            </w:pPr>
            <w:r w:rsidRPr="00116ACA">
              <w:rPr>
                <w:sz w:val="14"/>
                <w:szCs w:val="18"/>
                <w:lang w:val="en-GB"/>
              </w:rPr>
              <w:t>diversity with the phrase “a different type of diversity,” and that the BJFPC has essentially</w:t>
            </w:r>
          </w:p>
          <w:p w14:paraId="356B9F3A" w14:textId="77777777" w:rsidR="001B0032" w:rsidRDefault="001B0032" w:rsidP="00622529">
            <w:pPr>
              <w:rPr>
                <w:sz w:val="14"/>
                <w:szCs w:val="18"/>
                <w:lang w:val="en-GB"/>
              </w:rPr>
            </w:pPr>
            <w:r w:rsidRPr="00116ACA">
              <w:rPr>
                <w:sz w:val="14"/>
                <w:szCs w:val="18"/>
                <w:lang w:val="en-GB"/>
              </w:rPr>
              <w:t xml:space="preserve">a diversity of business, government, and </w:t>
            </w:r>
            <w:proofErr w:type="spellStart"/>
            <w:r w:rsidRPr="00116ACA">
              <w:rPr>
                <w:sz w:val="14"/>
                <w:szCs w:val="18"/>
                <w:lang w:val="en-GB"/>
              </w:rPr>
              <w:t>nonprofit</w:t>
            </w:r>
            <w:proofErr w:type="spellEnd"/>
            <w:r w:rsidRPr="00116ACA">
              <w:rPr>
                <w:sz w:val="14"/>
                <w:szCs w:val="18"/>
                <w:lang w:val="en-GB"/>
              </w:rPr>
              <w:t xml:space="preserve"> professionals. It is a council of elites.</w:t>
            </w:r>
          </w:p>
          <w:p w14:paraId="7CC8449D" w14:textId="77777777" w:rsidR="001B0032" w:rsidRPr="00116ACA" w:rsidRDefault="001B0032" w:rsidP="00622529">
            <w:pPr>
              <w:rPr>
                <w:sz w:val="14"/>
                <w:szCs w:val="18"/>
                <w:lang w:val="en-GB"/>
              </w:rPr>
            </w:pPr>
            <w:r w:rsidRPr="00116ACA">
              <w:rPr>
                <w:sz w:val="14"/>
                <w:szCs w:val="18"/>
                <w:lang w:val="en-GB"/>
              </w:rPr>
              <w:t xml:space="preserve">Bourdieu and </w:t>
            </w:r>
            <w:proofErr w:type="spellStart"/>
            <w:r w:rsidRPr="00116ACA">
              <w:rPr>
                <w:sz w:val="14"/>
                <w:szCs w:val="18"/>
                <w:lang w:val="en-GB"/>
              </w:rPr>
              <w:t>Passeron</w:t>
            </w:r>
            <w:proofErr w:type="spellEnd"/>
            <w:r w:rsidRPr="00116ACA">
              <w:rPr>
                <w:sz w:val="14"/>
                <w:szCs w:val="18"/>
                <w:lang w:val="en-GB"/>
              </w:rPr>
              <w:t xml:space="preserve"> (1977) argue that the imposition of a culture is arbitrary and</w:t>
            </w:r>
          </w:p>
          <w:p w14:paraId="29FD455B" w14:textId="77777777" w:rsidR="001B0032" w:rsidRPr="00116ACA" w:rsidRDefault="001B0032" w:rsidP="00622529">
            <w:pPr>
              <w:rPr>
                <w:sz w:val="14"/>
                <w:szCs w:val="18"/>
                <w:lang w:val="en-GB"/>
              </w:rPr>
            </w:pPr>
            <w:r w:rsidRPr="00116ACA">
              <w:rPr>
                <w:sz w:val="14"/>
                <w:szCs w:val="18"/>
                <w:lang w:val="en-GB"/>
              </w:rPr>
              <w:t>requires an institution with the authority to impose that culture. Bourdieu further argues</w:t>
            </w:r>
          </w:p>
          <w:p w14:paraId="745A7385" w14:textId="77777777" w:rsidR="001B0032" w:rsidRPr="00116ACA" w:rsidRDefault="001B0032" w:rsidP="00622529">
            <w:pPr>
              <w:rPr>
                <w:sz w:val="14"/>
                <w:szCs w:val="18"/>
                <w:lang w:val="en-GB"/>
              </w:rPr>
            </w:pPr>
            <w:r w:rsidRPr="00116ACA">
              <w:rPr>
                <w:sz w:val="14"/>
                <w:szCs w:val="18"/>
                <w:lang w:val="en-GB"/>
              </w:rPr>
              <w:t>that the institution most responsible for this pedagogic action is the education system.</w:t>
            </w:r>
          </w:p>
          <w:p w14:paraId="4D0EAFC0" w14:textId="77777777" w:rsidR="001B0032" w:rsidRPr="00116ACA" w:rsidRDefault="001B0032" w:rsidP="00622529">
            <w:pPr>
              <w:rPr>
                <w:sz w:val="14"/>
                <w:szCs w:val="18"/>
                <w:lang w:val="en-GB"/>
              </w:rPr>
            </w:pPr>
            <w:r w:rsidRPr="00116ACA">
              <w:rPr>
                <w:sz w:val="14"/>
                <w:szCs w:val="18"/>
                <w:lang w:val="en-GB"/>
              </w:rPr>
              <w:lastRenderedPageBreak/>
              <w:t>While none of the institutions involved in creating the food policy council were educational</w:t>
            </w:r>
          </w:p>
          <w:p w14:paraId="47792B19" w14:textId="77777777" w:rsidR="001B0032" w:rsidRPr="00116ACA" w:rsidRDefault="001B0032" w:rsidP="00622529">
            <w:pPr>
              <w:rPr>
                <w:sz w:val="14"/>
                <w:szCs w:val="18"/>
                <w:lang w:val="en-GB"/>
              </w:rPr>
            </w:pPr>
            <w:r w:rsidRPr="00116ACA">
              <w:rPr>
                <w:sz w:val="14"/>
                <w:szCs w:val="18"/>
                <w:lang w:val="en-GB"/>
              </w:rPr>
              <w:t>institutions, educating the public was integral to the mandate of the food policy</w:t>
            </w:r>
          </w:p>
          <w:p w14:paraId="0E772977" w14:textId="77777777" w:rsidR="001B0032" w:rsidRPr="00116ACA" w:rsidRDefault="001B0032" w:rsidP="00622529">
            <w:pPr>
              <w:rPr>
                <w:sz w:val="14"/>
                <w:szCs w:val="18"/>
                <w:lang w:val="en-GB"/>
              </w:rPr>
            </w:pPr>
            <w:r w:rsidRPr="00116ACA">
              <w:rPr>
                <w:sz w:val="14"/>
                <w:szCs w:val="18"/>
                <w:lang w:val="en-GB"/>
              </w:rPr>
              <w:t xml:space="preserve">council. The government agency and </w:t>
            </w:r>
            <w:proofErr w:type="spellStart"/>
            <w:r w:rsidRPr="00116ACA">
              <w:rPr>
                <w:sz w:val="14"/>
                <w:szCs w:val="18"/>
                <w:lang w:val="en-GB"/>
              </w:rPr>
              <w:t>nonprofits</w:t>
            </w:r>
            <w:proofErr w:type="spellEnd"/>
            <w:r w:rsidRPr="00116ACA">
              <w:rPr>
                <w:sz w:val="14"/>
                <w:szCs w:val="18"/>
                <w:lang w:val="en-GB"/>
              </w:rPr>
              <w:t xml:space="preserve"> involved with the large government grant</w:t>
            </w:r>
          </w:p>
          <w:p w14:paraId="0C7E635F" w14:textId="77777777" w:rsidR="001B0032" w:rsidRPr="00116ACA" w:rsidRDefault="001B0032" w:rsidP="00622529">
            <w:pPr>
              <w:rPr>
                <w:sz w:val="14"/>
                <w:szCs w:val="18"/>
                <w:lang w:val="en-GB"/>
              </w:rPr>
            </w:pPr>
            <w:r w:rsidRPr="00116ACA">
              <w:rPr>
                <w:sz w:val="14"/>
                <w:szCs w:val="18"/>
                <w:lang w:val="en-GB"/>
              </w:rPr>
              <w:t xml:space="preserve">collaborated to publish a </w:t>
            </w:r>
            <w:proofErr w:type="spellStart"/>
            <w:r w:rsidRPr="00116ACA">
              <w:rPr>
                <w:sz w:val="14"/>
                <w:szCs w:val="18"/>
                <w:lang w:val="en-GB"/>
              </w:rPr>
              <w:t>colorful</w:t>
            </w:r>
            <w:proofErr w:type="spellEnd"/>
            <w:r w:rsidRPr="00116ACA">
              <w:rPr>
                <w:sz w:val="14"/>
                <w:szCs w:val="18"/>
                <w:lang w:val="en-GB"/>
              </w:rPr>
              <w:t xml:space="preserve"> booklet that diagrammed the local food system and</w:t>
            </w:r>
            <w:r>
              <w:rPr>
                <w:sz w:val="14"/>
                <w:szCs w:val="18"/>
                <w:lang w:val="en-GB"/>
              </w:rPr>
              <w:t xml:space="preserve"> </w:t>
            </w:r>
            <w:r w:rsidRPr="00116ACA">
              <w:rPr>
                <w:sz w:val="14"/>
                <w:szCs w:val="18"/>
                <w:lang w:val="en-GB"/>
              </w:rPr>
              <w:t>documented different food-oriented organizations working on local food in Birmingham.</w:t>
            </w:r>
          </w:p>
          <w:p w14:paraId="67B6DC45" w14:textId="77777777" w:rsidR="001B0032" w:rsidRPr="00116ACA" w:rsidRDefault="001B0032" w:rsidP="00622529">
            <w:pPr>
              <w:rPr>
                <w:sz w:val="14"/>
                <w:szCs w:val="18"/>
                <w:lang w:val="en-GB"/>
              </w:rPr>
            </w:pPr>
            <w:r w:rsidRPr="00116ACA">
              <w:rPr>
                <w:sz w:val="14"/>
                <w:szCs w:val="18"/>
                <w:lang w:val="en-GB"/>
              </w:rPr>
              <w:t xml:space="preserve">However, the booklet lacked effective representation of people of </w:t>
            </w:r>
            <w:proofErr w:type="spellStart"/>
            <w:r w:rsidRPr="00116ACA">
              <w:rPr>
                <w:sz w:val="14"/>
                <w:szCs w:val="18"/>
                <w:lang w:val="en-GB"/>
              </w:rPr>
              <w:t>color</w:t>
            </w:r>
            <w:proofErr w:type="spellEnd"/>
            <w:r w:rsidRPr="00116ACA">
              <w:rPr>
                <w:sz w:val="14"/>
                <w:szCs w:val="18"/>
                <w:lang w:val="en-GB"/>
              </w:rPr>
              <w:t>, had a dramatically</w:t>
            </w:r>
          </w:p>
          <w:p w14:paraId="6D2D3C13" w14:textId="77777777" w:rsidR="001B0032" w:rsidRPr="00116ACA" w:rsidRDefault="001B0032" w:rsidP="00622529">
            <w:pPr>
              <w:rPr>
                <w:sz w:val="14"/>
                <w:szCs w:val="18"/>
                <w:lang w:val="en-GB"/>
              </w:rPr>
            </w:pPr>
            <w:r w:rsidRPr="00116ACA">
              <w:rPr>
                <w:sz w:val="14"/>
                <w:szCs w:val="18"/>
                <w:lang w:val="en-GB"/>
              </w:rPr>
              <w:t>apolitical stance, and focused on health. From this, we can see that the culture being</w:t>
            </w:r>
          </w:p>
          <w:p w14:paraId="7B668C26" w14:textId="77777777" w:rsidR="001B0032" w:rsidRPr="00116ACA" w:rsidRDefault="001B0032" w:rsidP="00622529">
            <w:pPr>
              <w:rPr>
                <w:sz w:val="14"/>
                <w:szCs w:val="18"/>
                <w:lang w:val="en-GB"/>
              </w:rPr>
            </w:pPr>
            <w:r w:rsidRPr="00116ACA">
              <w:rPr>
                <w:sz w:val="14"/>
                <w:szCs w:val="18"/>
                <w:lang w:val="en-GB"/>
              </w:rPr>
              <w:t xml:space="preserve">promoted by the food policy council process was </w:t>
            </w:r>
            <w:proofErr w:type="spellStart"/>
            <w:r w:rsidRPr="00116ACA">
              <w:rPr>
                <w:sz w:val="14"/>
                <w:szCs w:val="18"/>
                <w:lang w:val="en-GB"/>
              </w:rPr>
              <w:t>colorblind</w:t>
            </w:r>
            <w:proofErr w:type="spellEnd"/>
            <w:r w:rsidRPr="00116ACA">
              <w:rPr>
                <w:sz w:val="14"/>
                <w:szCs w:val="18"/>
                <w:lang w:val="en-GB"/>
              </w:rPr>
              <w:t xml:space="preserve">, technical, and </w:t>
            </w:r>
            <w:proofErr w:type="spellStart"/>
            <w:r w:rsidRPr="00116ACA">
              <w:rPr>
                <w:sz w:val="14"/>
                <w:szCs w:val="18"/>
                <w:lang w:val="en-GB"/>
              </w:rPr>
              <w:t>centered</w:t>
            </w:r>
            <w:proofErr w:type="spellEnd"/>
            <w:r w:rsidRPr="00116ACA">
              <w:rPr>
                <w:sz w:val="14"/>
                <w:szCs w:val="18"/>
                <w:lang w:val="en-GB"/>
              </w:rPr>
              <w:t xml:space="preserve"> on</w:t>
            </w:r>
          </w:p>
          <w:p w14:paraId="281B99B3" w14:textId="77777777" w:rsidR="001B0032" w:rsidRPr="00116ACA" w:rsidRDefault="001B0032" w:rsidP="00622529">
            <w:pPr>
              <w:rPr>
                <w:sz w:val="14"/>
                <w:szCs w:val="18"/>
                <w:lang w:val="en-GB"/>
              </w:rPr>
            </w:pPr>
            <w:r w:rsidRPr="00116ACA">
              <w:rPr>
                <w:sz w:val="14"/>
                <w:szCs w:val="18"/>
                <w:lang w:val="en-GB"/>
              </w:rPr>
              <w:t>promoting local food as an antidote to poor health defined in a mainstream, medical–</w:t>
            </w:r>
          </w:p>
          <w:p w14:paraId="45E4204C" w14:textId="77777777" w:rsidR="001B0032" w:rsidRPr="00116ACA" w:rsidRDefault="001B0032" w:rsidP="00622529">
            <w:pPr>
              <w:rPr>
                <w:sz w:val="14"/>
                <w:szCs w:val="18"/>
                <w:lang w:val="en-GB"/>
              </w:rPr>
            </w:pPr>
            <w:r w:rsidRPr="00116ACA">
              <w:rPr>
                <w:sz w:val="14"/>
                <w:szCs w:val="18"/>
                <w:lang w:val="en-GB"/>
              </w:rPr>
              <w:t>institutional conception of health. This cultural arbitrary shapes the practices available</w:t>
            </w:r>
          </w:p>
          <w:p w14:paraId="5BB7ED42" w14:textId="77777777" w:rsidR="001B0032" w:rsidRDefault="001B0032" w:rsidP="00622529">
            <w:pPr>
              <w:rPr>
                <w:sz w:val="14"/>
                <w:szCs w:val="18"/>
                <w:lang w:val="en-GB"/>
              </w:rPr>
            </w:pPr>
            <w:r w:rsidRPr="00116ACA">
              <w:rPr>
                <w:sz w:val="14"/>
                <w:szCs w:val="18"/>
                <w:lang w:val="en-GB"/>
              </w:rPr>
              <w:t>within the field of the food policy council.</w:t>
            </w:r>
          </w:p>
          <w:p w14:paraId="3A15DB2A" w14:textId="77777777" w:rsidR="001B0032" w:rsidRPr="00116ACA" w:rsidRDefault="001B0032" w:rsidP="00622529">
            <w:pPr>
              <w:rPr>
                <w:sz w:val="14"/>
                <w:szCs w:val="18"/>
                <w:lang w:val="en-GB"/>
              </w:rPr>
            </w:pPr>
            <w:r w:rsidRPr="00116ACA">
              <w:rPr>
                <w:sz w:val="14"/>
                <w:szCs w:val="18"/>
                <w:lang w:val="en-GB"/>
              </w:rPr>
              <w:t>Mark Hassan (pseudonym) is one of the few Blacks who participated in the food</w:t>
            </w:r>
          </w:p>
          <w:p w14:paraId="73859A18" w14:textId="77777777" w:rsidR="001B0032" w:rsidRPr="00116ACA" w:rsidRDefault="001B0032" w:rsidP="00622529">
            <w:pPr>
              <w:rPr>
                <w:sz w:val="14"/>
                <w:szCs w:val="18"/>
                <w:lang w:val="en-GB"/>
              </w:rPr>
            </w:pPr>
            <w:r w:rsidRPr="00116ACA">
              <w:rPr>
                <w:sz w:val="14"/>
                <w:szCs w:val="18"/>
                <w:lang w:val="en-GB"/>
              </w:rPr>
              <w:t>charter development. He stated that he felt his participation was tokenized; that is, that his</w:t>
            </w:r>
          </w:p>
          <w:p w14:paraId="677581A1" w14:textId="77777777" w:rsidR="001B0032" w:rsidRPr="00116ACA" w:rsidRDefault="001B0032" w:rsidP="00622529">
            <w:pPr>
              <w:rPr>
                <w:sz w:val="14"/>
                <w:szCs w:val="18"/>
                <w:lang w:val="en-GB"/>
              </w:rPr>
            </w:pPr>
            <w:r w:rsidRPr="00116ACA">
              <w:rPr>
                <w:sz w:val="14"/>
                <w:szCs w:val="18"/>
                <w:lang w:val="en-GB"/>
              </w:rPr>
              <w:t xml:space="preserve">involvement was desirable only because of his status as a person of </w:t>
            </w:r>
            <w:proofErr w:type="spellStart"/>
            <w:r w:rsidRPr="00116ACA">
              <w:rPr>
                <w:sz w:val="14"/>
                <w:szCs w:val="18"/>
                <w:lang w:val="en-GB"/>
              </w:rPr>
              <w:t>color</w:t>
            </w:r>
            <w:proofErr w:type="spellEnd"/>
            <w:r w:rsidRPr="00116ACA">
              <w:rPr>
                <w:sz w:val="14"/>
                <w:szCs w:val="18"/>
                <w:lang w:val="en-GB"/>
              </w:rPr>
              <w:t xml:space="preserve"> (personal</w:t>
            </w:r>
          </w:p>
          <w:p w14:paraId="21FAE185" w14:textId="77777777" w:rsidR="001B0032" w:rsidRPr="00116ACA" w:rsidRDefault="001B0032" w:rsidP="00622529">
            <w:pPr>
              <w:rPr>
                <w:sz w:val="14"/>
                <w:szCs w:val="18"/>
                <w:lang w:val="en-GB"/>
              </w:rPr>
            </w:pPr>
            <w:r w:rsidRPr="00116ACA">
              <w:rPr>
                <w:sz w:val="14"/>
                <w:szCs w:val="18"/>
                <w:lang w:val="en-GB"/>
              </w:rPr>
              <w:t>communication). This reveals, not the racially insensitive intent of the group’s organizers,</w:t>
            </w:r>
          </w:p>
          <w:p w14:paraId="30AA719A" w14:textId="77777777" w:rsidR="001B0032" w:rsidRPr="00116ACA" w:rsidRDefault="001B0032" w:rsidP="00622529">
            <w:pPr>
              <w:rPr>
                <w:sz w:val="14"/>
                <w:szCs w:val="18"/>
                <w:lang w:val="en-GB"/>
              </w:rPr>
            </w:pPr>
            <w:r w:rsidRPr="00116ACA">
              <w:rPr>
                <w:sz w:val="14"/>
                <w:szCs w:val="18"/>
                <w:lang w:val="en-GB"/>
              </w:rPr>
              <w:t>but the incoherence of Black racial capital (Blackness) in White spaces and in the culture</w:t>
            </w:r>
          </w:p>
          <w:p w14:paraId="15D4E2F6" w14:textId="77777777" w:rsidR="001B0032" w:rsidRDefault="001B0032" w:rsidP="00622529">
            <w:pPr>
              <w:rPr>
                <w:sz w:val="14"/>
                <w:szCs w:val="18"/>
                <w:lang w:val="en-GB"/>
              </w:rPr>
            </w:pPr>
            <w:r w:rsidRPr="00116ACA">
              <w:rPr>
                <w:sz w:val="14"/>
                <w:szCs w:val="18"/>
                <w:lang w:val="en-GB"/>
              </w:rPr>
              <w:lastRenderedPageBreak/>
              <w:t>correlative to that space.</w:t>
            </w:r>
          </w:p>
          <w:p w14:paraId="2313ABD2" w14:textId="77777777" w:rsidR="001B0032" w:rsidRDefault="001B0032" w:rsidP="00622529">
            <w:pPr>
              <w:rPr>
                <w:sz w:val="14"/>
                <w:szCs w:val="18"/>
                <w:lang w:val="en-GB"/>
              </w:rPr>
            </w:pPr>
          </w:p>
          <w:p w14:paraId="44B35076" w14:textId="77777777" w:rsidR="001B0032" w:rsidRPr="00116ACA" w:rsidRDefault="001B0032" w:rsidP="00622529">
            <w:pPr>
              <w:rPr>
                <w:sz w:val="14"/>
                <w:szCs w:val="18"/>
                <w:lang w:val="en-GB"/>
              </w:rPr>
            </w:pPr>
            <w:r w:rsidRPr="00116ACA">
              <w:rPr>
                <w:sz w:val="14"/>
                <w:szCs w:val="18"/>
                <w:lang w:val="en-GB"/>
              </w:rPr>
              <w:t>Black and White social agents bring habitus that are forged in Black and White spaces</w:t>
            </w:r>
          </w:p>
          <w:p w14:paraId="2E22890C" w14:textId="77777777" w:rsidR="001B0032" w:rsidRPr="00116ACA" w:rsidRDefault="001B0032" w:rsidP="00622529">
            <w:pPr>
              <w:rPr>
                <w:sz w:val="14"/>
                <w:szCs w:val="18"/>
                <w:lang w:val="en-GB"/>
              </w:rPr>
            </w:pPr>
            <w:r w:rsidRPr="00116ACA">
              <w:rPr>
                <w:sz w:val="14"/>
                <w:szCs w:val="18"/>
                <w:lang w:val="en-GB"/>
              </w:rPr>
              <w:t>to the field created by the process of developing a food policy council. Since the</w:t>
            </w:r>
          </w:p>
          <w:p w14:paraId="7DF06474" w14:textId="77777777" w:rsidR="001B0032" w:rsidRPr="00116ACA" w:rsidRDefault="001B0032" w:rsidP="00622529">
            <w:pPr>
              <w:rPr>
                <w:sz w:val="14"/>
                <w:szCs w:val="18"/>
                <w:lang w:val="en-GB"/>
              </w:rPr>
            </w:pPr>
            <w:r w:rsidRPr="00116ACA">
              <w:rPr>
                <w:sz w:val="14"/>
                <w:szCs w:val="18"/>
                <w:lang w:val="en-GB"/>
              </w:rPr>
              <w:t>organizers and the majority of participants in the Birmingham Friends of Food are</w:t>
            </w:r>
          </w:p>
          <w:p w14:paraId="0A4AA0D8" w14:textId="77777777" w:rsidR="001B0032" w:rsidRPr="00116ACA" w:rsidRDefault="001B0032" w:rsidP="00622529">
            <w:pPr>
              <w:rPr>
                <w:sz w:val="14"/>
                <w:szCs w:val="18"/>
                <w:lang w:val="en-GB"/>
              </w:rPr>
            </w:pPr>
            <w:r w:rsidRPr="00116ACA">
              <w:rPr>
                <w:sz w:val="14"/>
                <w:szCs w:val="18"/>
                <w:lang w:val="en-GB"/>
              </w:rPr>
              <w:t>White, the field created by the food policy council process is also racialized White. For</w:t>
            </w:r>
          </w:p>
          <w:p w14:paraId="6C0924C1" w14:textId="77777777" w:rsidR="001B0032" w:rsidRPr="00116ACA" w:rsidRDefault="001B0032" w:rsidP="00622529">
            <w:pPr>
              <w:rPr>
                <w:sz w:val="14"/>
                <w:szCs w:val="18"/>
                <w:lang w:val="en-GB"/>
              </w:rPr>
            </w:pPr>
            <w:r w:rsidRPr="00116ACA">
              <w:rPr>
                <w:sz w:val="14"/>
                <w:szCs w:val="18"/>
                <w:lang w:val="en-GB"/>
              </w:rPr>
              <w:t>Blacks to participate in that field, they must make Black racial capital legible in a field in</w:t>
            </w:r>
          </w:p>
          <w:p w14:paraId="35D3F959" w14:textId="77777777" w:rsidR="001B0032" w:rsidRDefault="001B0032" w:rsidP="00622529">
            <w:pPr>
              <w:rPr>
                <w:sz w:val="14"/>
                <w:szCs w:val="18"/>
                <w:lang w:val="en-GB"/>
              </w:rPr>
            </w:pPr>
            <w:r w:rsidRPr="00116ACA">
              <w:rPr>
                <w:sz w:val="14"/>
                <w:szCs w:val="18"/>
                <w:lang w:val="en-GB"/>
              </w:rPr>
              <w:t>which Black racial capital is largely incoherent as a capital.</w:t>
            </w:r>
          </w:p>
          <w:p w14:paraId="2011A147" w14:textId="77777777" w:rsidR="001B0032" w:rsidRDefault="001B0032" w:rsidP="00622529">
            <w:pPr>
              <w:rPr>
                <w:sz w:val="14"/>
                <w:szCs w:val="18"/>
                <w:lang w:val="en-GB"/>
              </w:rPr>
            </w:pPr>
          </w:p>
          <w:p w14:paraId="5F64E161" w14:textId="77777777" w:rsidR="001B0032" w:rsidRPr="002E4822" w:rsidRDefault="001B0032" w:rsidP="00622529">
            <w:pPr>
              <w:rPr>
                <w:sz w:val="14"/>
                <w:szCs w:val="18"/>
                <w:lang w:val="en-GB"/>
              </w:rPr>
            </w:pPr>
            <w:r w:rsidRPr="002E4822">
              <w:rPr>
                <w:sz w:val="14"/>
                <w:szCs w:val="18"/>
                <w:lang w:val="en-GB"/>
              </w:rPr>
              <w:t>It is clear that the dominant habitus in Birmingham’s alternative food and agriculture</w:t>
            </w:r>
          </w:p>
          <w:p w14:paraId="3C27361B" w14:textId="77777777" w:rsidR="001B0032" w:rsidRPr="002E4822" w:rsidRDefault="001B0032" w:rsidP="00622529">
            <w:pPr>
              <w:rPr>
                <w:sz w:val="14"/>
                <w:szCs w:val="18"/>
                <w:lang w:val="en-GB"/>
              </w:rPr>
            </w:pPr>
            <w:r w:rsidRPr="002E4822">
              <w:rPr>
                <w:sz w:val="14"/>
                <w:szCs w:val="18"/>
                <w:lang w:val="en-GB"/>
              </w:rPr>
              <w:t>movement is racialized White. The cadre of organizations that get the most funding, the</w:t>
            </w:r>
          </w:p>
          <w:p w14:paraId="47538AEA" w14:textId="77777777" w:rsidR="001B0032" w:rsidRPr="002E4822" w:rsidRDefault="001B0032" w:rsidP="00622529">
            <w:pPr>
              <w:rPr>
                <w:sz w:val="14"/>
                <w:szCs w:val="18"/>
                <w:lang w:val="en-GB"/>
              </w:rPr>
            </w:pPr>
            <w:r w:rsidRPr="002E4822">
              <w:rPr>
                <w:sz w:val="14"/>
                <w:szCs w:val="18"/>
                <w:lang w:val="en-GB"/>
              </w:rPr>
              <w:t>funders that provide resources, and those with inroads into policy are almost exclusively</w:t>
            </w:r>
          </w:p>
          <w:p w14:paraId="6B051C6E" w14:textId="77777777" w:rsidR="001B0032" w:rsidRPr="002E4822" w:rsidRDefault="001B0032" w:rsidP="00622529">
            <w:pPr>
              <w:rPr>
                <w:sz w:val="14"/>
                <w:szCs w:val="18"/>
                <w:lang w:val="en-GB"/>
              </w:rPr>
            </w:pPr>
            <w:r w:rsidRPr="002E4822">
              <w:rPr>
                <w:sz w:val="14"/>
                <w:szCs w:val="18"/>
                <w:lang w:val="en-GB"/>
              </w:rPr>
              <w:t xml:space="preserve">dominated by Whites. Black leaders affiliated with various Black </w:t>
            </w:r>
            <w:proofErr w:type="spellStart"/>
            <w:r w:rsidRPr="002E4822">
              <w:rPr>
                <w:sz w:val="14"/>
                <w:szCs w:val="18"/>
                <w:lang w:val="en-GB"/>
              </w:rPr>
              <w:t>nonprofits</w:t>
            </w:r>
            <w:proofErr w:type="spellEnd"/>
            <w:r w:rsidRPr="002E4822">
              <w:rPr>
                <w:sz w:val="14"/>
                <w:szCs w:val="18"/>
                <w:lang w:val="en-GB"/>
              </w:rPr>
              <w:t xml:space="preserve"> stated that</w:t>
            </w:r>
          </w:p>
          <w:p w14:paraId="3E20979B" w14:textId="77777777" w:rsidR="001B0032" w:rsidRPr="002E4822" w:rsidRDefault="001B0032" w:rsidP="00622529">
            <w:pPr>
              <w:rPr>
                <w:sz w:val="14"/>
                <w:szCs w:val="18"/>
                <w:lang w:val="en-GB"/>
              </w:rPr>
            </w:pPr>
            <w:r w:rsidRPr="002E4822">
              <w:rPr>
                <w:sz w:val="14"/>
                <w:szCs w:val="18"/>
                <w:lang w:val="en-GB"/>
              </w:rPr>
              <w:t>local, White-dominated funders only make grants to “their friends” (personal communication).</w:t>
            </w:r>
          </w:p>
          <w:p w14:paraId="0364E1AA" w14:textId="77777777" w:rsidR="001B0032" w:rsidRPr="002E4822" w:rsidRDefault="001B0032" w:rsidP="00622529">
            <w:pPr>
              <w:rPr>
                <w:sz w:val="14"/>
                <w:szCs w:val="18"/>
                <w:lang w:val="en-GB"/>
              </w:rPr>
            </w:pPr>
            <w:r w:rsidRPr="002E4822">
              <w:rPr>
                <w:sz w:val="14"/>
                <w:szCs w:val="18"/>
                <w:lang w:val="en-GB"/>
              </w:rPr>
              <w:t>However, we do not want to give the impression that these exclusionary</w:t>
            </w:r>
          </w:p>
          <w:p w14:paraId="5031EDC1" w14:textId="77777777" w:rsidR="001B0032" w:rsidRPr="002E4822" w:rsidRDefault="001B0032" w:rsidP="00622529">
            <w:pPr>
              <w:rPr>
                <w:sz w:val="14"/>
                <w:szCs w:val="18"/>
                <w:lang w:val="en-GB"/>
              </w:rPr>
            </w:pPr>
            <w:r w:rsidRPr="002E4822">
              <w:rPr>
                <w:sz w:val="14"/>
                <w:szCs w:val="18"/>
                <w:lang w:val="en-GB"/>
              </w:rPr>
              <w:t>practices are purposeful; they are not. They are the result of the more or less automatic</w:t>
            </w:r>
          </w:p>
          <w:p w14:paraId="267AEB64" w14:textId="77777777" w:rsidR="001B0032" w:rsidRPr="00EE31BA" w:rsidRDefault="001B0032" w:rsidP="00622529">
            <w:pPr>
              <w:rPr>
                <w:sz w:val="14"/>
                <w:szCs w:val="18"/>
                <w:lang w:val="en-GB"/>
              </w:rPr>
            </w:pPr>
            <w:r w:rsidRPr="002E4822">
              <w:rPr>
                <w:sz w:val="14"/>
                <w:szCs w:val="18"/>
                <w:lang w:val="en-GB"/>
              </w:rPr>
              <w:t>operation of the habitus, produced in White space, and functioning in White fields.</w:t>
            </w:r>
          </w:p>
        </w:tc>
        <w:tc>
          <w:tcPr>
            <w:tcW w:w="1954" w:type="dxa"/>
          </w:tcPr>
          <w:p w14:paraId="54A532D8" w14:textId="77777777" w:rsidR="001B0032" w:rsidRPr="00EE31BA" w:rsidRDefault="001B0032" w:rsidP="00622529">
            <w:pPr>
              <w:rPr>
                <w:sz w:val="14"/>
                <w:szCs w:val="18"/>
                <w:lang w:val="en-GB"/>
              </w:rPr>
            </w:pPr>
          </w:p>
        </w:tc>
        <w:tc>
          <w:tcPr>
            <w:tcW w:w="1703" w:type="dxa"/>
          </w:tcPr>
          <w:p w14:paraId="609C684D" w14:textId="77777777" w:rsidR="001B0032" w:rsidRPr="00116ACA" w:rsidRDefault="001B0032" w:rsidP="00622529">
            <w:pPr>
              <w:rPr>
                <w:sz w:val="14"/>
                <w:szCs w:val="18"/>
                <w:lang w:val="en-GB"/>
              </w:rPr>
            </w:pPr>
            <w:r w:rsidRPr="00116ACA">
              <w:rPr>
                <w:sz w:val="14"/>
                <w:szCs w:val="18"/>
                <w:lang w:val="en-GB"/>
              </w:rPr>
              <w:t>Furthermore, Hassan often publicly framed his discussion of the low-income Black</w:t>
            </w:r>
          </w:p>
          <w:p w14:paraId="6B5A3806" w14:textId="77777777" w:rsidR="001B0032" w:rsidRPr="00116ACA" w:rsidRDefault="001B0032" w:rsidP="00622529">
            <w:pPr>
              <w:rPr>
                <w:sz w:val="14"/>
                <w:szCs w:val="18"/>
                <w:lang w:val="en-GB"/>
              </w:rPr>
            </w:pPr>
            <w:proofErr w:type="spellStart"/>
            <w:r w:rsidRPr="00116ACA">
              <w:rPr>
                <w:sz w:val="14"/>
                <w:szCs w:val="18"/>
                <w:lang w:val="en-GB"/>
              </w:rPr>
              <w:t>neighborhood</w:t>
            </w:r>
            <w:proofErr w:type="spellEnd"/>
            <w:r w:rsidRPr="00116ACA">
              <w:rPr>
                <w:sz w:val="14"/>
                <w:szCs w:val="18"/>
                <w:lang w:val="en-GB"/>
              </w:rPr>
              <w:t xml:space="preserve"> that he represents in terms of deficiency. He would frame his community as</w:t>
            </w:r>
          </w:p>
          <w:p w14:paraId="7F242727" w14:textId="77777777" w:rsidR="001B0032" w:rsidRPr="00116ACA" w:rsidRDefault="001B0032" w:rsidP="00622529">
            <w:pPr>
              <w:rPr>
                <w:sz w:val="14"/>
                <w:szCs w:val="18"/>
                <w:lang w:val="en-GB"/>
              </w:rPr>
            </w:pPr>
            <w:r w:rsidRPr="00116ACA">
              <w:rPr>
                <w:sz w:val="14"/>
                <w:szCs w:val="18"/>
                <w:lang w:val="en-GB"/>
              </w:rPr>
              <w:t xml:space="preserve">poor, high crime, bad education, broken families, and dilapidated </w:t>
            </w:r>
            <w:proofErr w:type="spellStart"/>
            <w:r w:rsidRPr="00116ACA">
              <w:rPr>
                <w:sz w:val="14"/>
                <w:szCs w:val="18"/>
                <w:lang w:val="en-GB"/>
              </w:rPr>
              <w:t>neighborhoods</w:t>
            </w:r>
            <w:proofErr w:type="spellEnd"/>
            <w:r w:rsidRPr="00116ACA">
              <w:rPr>
                <w:sz w:val="14"/>
                <w:szCs w:val="18"/>
                <w:lang w:val="en-GB"/>
              </w:rPr>
              <w:t>. This</w:t>
            </w:r>
          </w:p>
          <w:p w14:paraId="28FEEF71" w14:textId="77777777" w:rsidR="001B0032" w:rsidRPr="00116ACA" w:rsidRDefault="001B0032" w:rsidP="00622529">
            <w:pPr>
              <w:rPr>
                <w:sz w:val="14"/>
                <w:szCs w:val="18"/>
                <w:lang w:val="en-GB"/>
              </w:rPr>
            </w:pPr>
            <w:r w:rsidRPr="00116ACA">
              <w:rPr>
                <w:sz w:val="14"/>
                <w:szCs w:val="18"/>
                <w:lang w:val="en-GB"/>
              </w:rPr>
              <w:t>stands in contrast to our private conversations outside White fields in which Hassan talked</w:t>
            </w:r>
          </w:p>
          <w:p w14:paraId="573487A8" w14:textId="77777777" w:rsidR="001B0032" w:rsidRPr="00116ACA" w:rsidRDefault="001B0032" w:rsidP="00622529">
            <w:pPr>
              <w:rPr>
                <w:sz w:val="14"/>
                <w:szCs w:val="18"/>
                <w:lang w:val="en-GB"/>
              </w:rPr>
            </w:pPr>
            <w:r w:rsidRPr="00116ACA">
              <w:rPr>
                <w:sz w:val="14"/>
                <w:szCs w:val="18"/>
                <w:lang w:val="en-GB"/>
              </w:rPr>
              <w:t>about White privilege and White supremacy. In this analysis, we do not intend to imply</w:t>
            </w:r>
          </w:p>
          <w:p w14:paraId="15452E6C" w14:textId="77777777" w:rsidR="001B0032" w:rsidRPr="00116ACA" w:rsidRDefault="001B0032" w:rsidP="00622529">
            <w:pPr>
              <w:rPr>
                <w:sz w:val="14"/>
                <w:szCs w:val="18"/>
                <w:lang w:val="en-GB"/>
              </w:rPr>
            </w:pPr>
            <w:r w:rsidRPr="00116ACA">
              <w:rPr>
                <w:sz w:val="14"/>
                <w:szCs w:val="18"/>
                <w:lang w:val="en-GB"/>
              </w:rPr>
              <w:t>that Hassan is somehow dishonest or disingenuous—but instead we emphasize that he</w:t>
            </w:r>
          </w:p>
          <w:p w14:paraId="1A12986A" w14:textId="77777777" w:rsidR="001B0032" w:rsidRPr="00116ACA" w:rsidRDefault="001B0032" w:rsidP="00622529">
            <w:pPr>
              <w:rPr>
                <w:sz w:val="14"/>
                <w:szCs w:val="18"/>
                <w:lang w:val="en-GB"/>
              </w:rPr>
            </w:pPr>
            <w:r w:rsidRPr="00116ACA">
              <w:rPr>
                <w:sz w:val="14"/>
                <w:szCs w:val="18"/>
                <w:lang w:val="en-GB"/>
              </w:rPr>
              <w:t>implicitly understood what is acceptable in particular fields and culture. This transformation</w:t>
            </w:r>
          </w:p>
          <w:p w14:paraId="566DD04E" w14:textId="77777777" w:rsidR="001B0032" w:rsidRPr="00116ACA" w:rsidRDefault="001B0032" w:rsidP="00622529">
            <w:pPr>
              <w:rPr>
                <w:sz w:val="14"/>
                <w:szCs w:val="18"/>
                <w:lang w:val="en-GB"/>
              </w:rPr>
            </w:pPr>
            <w:r w:rsidRPr="00116ACA">
              <w:rPr>
                <w:sz w:val="14"/>
                <w:szCs w:val="18"/>
                <w:lang w:val="en-GB"/>
              </w:rPr>
              <w:t xml:space="preserve">of Black racial capital </w:t>
            </w:r>
            <w:r w:rsidRPr="00116ACA">
              <w:rPr>
                <w:sz w:val="14"/>
                <w:szCs w:val="18"/>
                <w:lang w:val="en-GB"/>
              </w:rPr>
              <w:lastRenderedPageBreak/>
              <w:t>into cultural capital appropriate to a field emanating from a</w:t>
            </w:r>
          </w:p>
          <w:p w14:paraId="4DDD2A36" w14:textId="77777777" w:rsidR="001B0032" w:rsidRPr="00116ACA" w:rsidRDefault="001B0032" w:rsidP="00622529">
            <w:pPr>
              <w:rPr>
                <w:sz w:val="14"/>
                <w:szCs w:val="18"/>
                <w:lang w:val="en-GB"/>
              </w:rPr>
            </w:pPr>
            <w:r w:rsidRPr="00116ACA">
              <w:rPr>
                <w:sz w:val="14"/>
                <w:szCs w:val="18"/>
                <w:lang w:val="en-GB"/>
              </w:rPr>
              <w:t>White space is integral for Hassan to build power and influence, and ultimately serves his</w:t>
            </w:r>
          </w:p>
          <w:p w14:paraId="38A92658" w14:textId="77777777" w:rsidR="001B0032" w:rsidRPr="00116ACA" w:rsidRDefault="001B0032" w:rsidP="00622529">
            <w:pPr>
              <w:rPr>
                <w:sz w:val="14"/>
                <w:szCs w:val="18"/>
                <w:lang w:val="en-GB"/>
              </w:rPr>
            </w:pPr>
            <w:r w:rsidRPr="00116ACA">
              <w:rPr>
                <w:sz w:val="14"/>
                <w:szCs w:val="18"/>
                <w:lang w:val="en-GB"/>
              </w:rPr>
              <w:t xml:space="preserve">community well. However, it is important to point out that, probably </w:t>
            </w:r>
            <w:proofErr w:type="spellStart"/>
            <w:r w:rsidRPr="00116ACA">
              <w:rPr>
                <w:sz w:val="14"/>
                <w:szCs w:val="18"/>
                <w:lang w:val="en-GB"/>
              </w:rPr>
              <w:t>nonconsciously</w:t>
            </w:r>
            <w:proofErr w:type="spellEnd"/>
            <w:r w:rsidRPr="00116ACA">
              <w:rPr>
                <w:sz w:val="14"/>
                <w:szCs w:val="18"/>
                <w:lang w:val="en-GB"/>
              </w:rPr>
              <w:t>,</w:t>
            </w:r>
          </w:p>
          <w:p w14:paraId="4C30D7CF" w14:textId="77777777" w:rsidR="001B0032" w:rsidRPr="00116ACA" w:rsidRDefault="001B0032" w:rsidP="00622529">
            <w:pPr>
              <w:rPr>
                <w:sz w:val="14"/>
                <w:szCs w:val="18"/>
                <w:lang w:val="en-GB"/>
              </w:rPr>
            </w:pPr>
            <w:r w:rsidRPr="00116ACA">
              <w:rPr>
                <w:sz w:val="14"/>
                <w:szCs w:val="18"/>
                <w:lang w:val="en-GB"/>
              </w:rPr>
              <w:t>Whites are determining what is and is not acceptable to say in public. This is a result of</w:t>
            </w:r>
          </w:p>
          <w:p w14:paraId="08D3F1E0" w14:textId="77777777" w:rsidR="001B0032" w:rsidRPr="00116ACA" w:rsidRDefault="001B0032" w:rsidP="00622529">
            <w:pPr>
              <w:rPr>
                <w:sz w:val="14"/>
                <w:szCs w:val="18"/>
                <w:lang w:val="en-GB"/>
              </w:rPr>
            </w:pPr>
            <w:r w:rsidRPr="00116ACA">
              <w:rPr>
                <w:sz w:val="14"/>
                <w:szCs w:val="18"/>
                <w:lang w:val="en-GB"/>
              </w:rPr>
              <w:t>the different racial capitals that Blacks and Whites hold and the ability of Blacks to</w:t>
            </w:r>
          </w:p>
          <w:p w14:paraId="45F2D167" w14:textId="77777777" w:rsidR="001B0032" w:rsidRDefault="001B0032" w:rsidP="00622529">
            <w:pPr>
              <w:rPr>
                <w:sz w:val="14"/>
                <w:szCs w:val="18"/>
                <w:lang w:val="en-GB"/>
              </w:rPr>
            </w:pPr>
            <w:r w:rsidRPr="00116ACA">
              <w:rPr>
                <w:sz w:val="14"/>
                <w:szCs w:val="18"/>
                <w:lang w:val="en-GB"/>
              </w:rPr>
              <w:t>transform those capitals into cultural capital legible in White fields.</w:t>
            </w:r>
          </w:p>
          <w:p w14:paraId="0F582AA5" w14:textId="77777777" w:rsidR="001B0032" w:rsidRDefault="001B0032" w:rsidP="00622529">
            <w:pPr>
              <w:rPr>
                <w:sz w:val="14"/>
                <w:szCs w:val="18"/>
                <w:lang w:val="en-GB"/>
              </w:rPr>
            </w:pPr>
          </w:p>
          <w:p w14:paraId="4468C7B2" w14:textId="77777777" w:rsidR="001B0032" w:rsidRPr="00116ACA" w:rsidRDefault="001B0032" w:rsidP="00622529">
            <w:pPr>
              <w:rPr>
                <w:sz w:val="14"/>
                <w:szCs w:val="18"/>
                <w:lang w:val="en-GB"/>
              </w:rPr>
            </w:pPr>
            <w:r w:rsidRPr="00116ACA">
              <w:rPr>
                <w:sz w:val="14"/>
                <w:szCs w:val="18"/>
                <w:lang w:val="en-GB"/>
              </w:rPr>
              <w:t>Since the</w:t>
            </w:r>
          </w:p>
          <w:p w14:paraId="02C1C3A5" w14:textId="77777777" w:rsidR="001B0032" w:rsidRPr="00116ACA" w:rsidRDefault="001B0032" w:rsidP="00622529">
            <w:pPr>
              <w:rPr>
                <w:sz w:val="14"/>
                <w:szCs w:val="18"/>
                <w:lang w:val="en-GB"/>
              </w:rPr>
            </w:pPr>
            <w:r w:rsidRPr="00116ACA">
              <w:rPr>
                <w:sz w:val="14"/>
                <w:szCs w:val="18"/>
                <w:lang w:val="en-GB"/>
              </w:rPr>
              <w:t>organizers and the majority of participants in the Birmingham Friends of Food are</w:t>
            </w:r>
          </w:p>
          <w:p w14:paraId="5E7B4B75" w14:textId="77777777" w:rsidR="001B0032" w:rsidRPr="00116ACA" w:rsidRDefault="001B0032" w:rsidP="00622529">
            <w:pPr>
              <w:rPr>
                <w:sz w:val="14"/>
                <w:szCs w:val="18"/>
                <w:lang w:val="en-GB"/>
              </w:rPr>
            </w:pPr>
            <w:r w:rsidRPr="00116ACA">
              <w:rPr>
                <w:sz w:val="14"/>
                <w:szCs w:val="18"/>
                <w:lang w:val="en-GB"/>
              </w:rPr>
              <w:t>White, the field created by the food policy council process is also racialized White. For</w:t>
            </w:r>
          </w:p>
          <w:p w14:paraId="3B0AC264" w14:textId="77777777" w:rsidR="001B0032" w:rsidRPr="00116ACA" w:rsidRDefault="001B0032" w:rsidP="00622529">
            <w:pPr>
              <w:rPr>
                <w:sz w:val="14"/>
                <w:szCs w:val="18"/>
                <w:lang w:val="en-GB"/>
              </w:rPr>
            </w:pPr>
            <w:r w:rsidRPr="00116ACA">
              <w:rPr>
                <w:sz w:val="14"/>
                <w:szCs w:val="18"/>
                <w:lang w:val="en-GB"/>
              </w:rPr>
              <w:t>Blacks to participate in that field, they must make Black racial capital legible in a field in</w:t>
            </w:r>
          </w:p>
          <w:p w14:paraId="26D03C9D" w14:textId="77777777" w:rsidR="001B0032" w:rsidRPr="00116ACA" w:rsidRDefault="001B0032" w:rsidP="00622529">
            <w:pPr>
              <w:rPr>
                <w:sz w:val="14"/>
                <w:szCs w:val="18"/>
                <w:lang w:val="en-GB"/>
              </w:rPr>
            </w:pPr>
            <w:r w:rsidRPr="00116ACA">
              <w:rPr>
                <w:sz w:val="14"/>
                <w:szCs w:val="18"/>
                <w:lang w:val="en-GB"/>
              </w:rPr>
              <w:t>which Black racial capital is largely incoherent as a capital. The Blacks participating in the</w:t>
            </w:r>
          </w:p>
          <w:p w14:paraId="1DB2150D" w14:textId="77777777" w:rsidR="001B0032" w:rsidRPr="00116ACA" w:rsidRDefault="001B0032" w:rsidP="00622529">
            <w:pPr>
              <w:rPr>
                <w:sz w:val="14"/>
                <w:szCs w:val="18"/>
                <w:lang w:val="en-GB"/>
              </w:rPr>
            </w:pPr>
            <w:r w:rsidRPr="00116ACA">
              <w:rPr>
                <w:sz w:val="14"/>
                <w:szCs w:val="18"/>
                <w:lang w:val="en-GB"/>
              </w:rPr>
              <w:t xml:space="preserve">food policy council process are therefore forced to wield Blackness in their </w:t>
            </w:r>
            <w:proofErr w:type="spellStart"/>
            <w:r w:rsidRPr="00116ACA">
              <w:rPr>
                <w:sz w:val="14"/>
                <w:szCs w:val="18"/>
                <w:lang w:val="en-GB"/>
              </w:rPr>
              <w:t>favor</w:t>
            </w:r>
            <w:proofErr w:type="spellEnd"/>
            <w:r w:rsidRPr="00116ACA">
              <w:rPr>
                <w:sz w:val="14"/>
                <w:szCs w:val="18"/>
                <w:lang w:val="en-GB"/>
              </w:rPr>
              <w:t>, to use</w:t>
            </w:r>
          </w:p>
          <w:p w14:paraId="53DE482C" w14:textId="77777777" w:rsidR="001B0032" w:rsidRPr="00116ACA" w:rsidRDefault="001B0032" w:rsidP="00622529">
            <w:pPr>
              <w:rPr>
                <w:sz w:val="14"/>
                <w:szCs w:val="18"/>
                <w:lang w:val="en-GB"/>
              </w:rPr>
            </w:pPr>
            <w:r w:rsidRPr="00116ACA">
              <w:rPr>
                <w:sz w:val="14"/>
                <w:szCs w:val="18"/>
                <w:lang w:val="en-GB"/>
              </w:rPr>
              <w:t>tokenism to influence the process forming the council. This means that while their</w:t>
            </w:r>
          </w:p>
          <w:p w14:paraId="11839F85" w14:textId="77777777" w:rsidR="001B0032" w:rsidRPr="00116ACA" w:rsidRDefault="001B0032" w:rsidP="00622529">
            <w:pPr>
              <w:rPr>
                <w:sz w:val="14"/>
                <w:szCs w:val="18"/>
                <w:lang w:val="en-GB"/>
              </w:rPr>
            </w:pPr>
            <w:r w:rsidRPr="00116ACA">
              <w:rPr>
                <w:sz w:val="14"/>
                <w:szCs w:val="18"/>
                <w:lang w:val="en-GB"/>
              </w:rPr>
              <w:t>opinions may be perceived as valid, they are not perceived as universally valid, but as</w:t>
            </w:r>
          </w:p>
          <w:p w14:paraId="018B7B80" w14:textId="77777777" w:rsidR="001B0032" w:rsidRPr="00EE31BA" w:rsidRDefault="001B0032" w:rsidP="00622529">
            <w:pPr>
              <w:rPr>
                <w:sz w:val="14"/>
                <w:szCs w:val="18"/>
                <w:lang w:val="en-GB"/>
              </w:rPr>
            </w:pPr>
            <w:r w:rsidRPr="00116ACA">
              <w:rPr>
                <w:sz w:val="14"/>
                <w:szCs w:val="18"/>
                <w:lang w:val="en-GB"/>
              </w:rPr>
              <w:lastRenderedPageBreak/>
              <w:t xml:space="preserve">valid only from a Black perspective—that is they “speak for” Blacks. </w:t>
            </w:r>
          </w:p>
          <w:p w14:paraId="5F0D8A3B" w14:textId="77777777" w:rsidR="001B0032" w:rsidRPr="00EE31BA" w:rsidRDefault="001B0032" w:rsidP="00622529">
            <w:pPr>
              <w:rPr>
                <w:sz w:val="14"/>
                <w:szCs w:val="18"/>
                <w:lang w:val="en-GB"/>
              </w:rPr>
            </w:pPr>
          </w:p>
        </w:tc>
        <w:tc>
          <w:tcPr>
            <w:tcW w:w="1713" w:type="dxa"/>
          </w:tcPr>
          <w:p w14:paraId="257CE422" w14:textId="77777777" w:rsidR="001B0032" w:rsidRPr="00EE31BA" w:rsidRDefault="001B0032" w:rsidP="00622529">
            <w:pPr>
              <w:rPr>
                <w:sz w:val="14"/>
                <w:szCs w:val="18"/>
                <w:lang w:val="en-GB"/>
              </w:rPr>
            </w:pPr>
          </w:p>
        </w:tc>
      </w:tr>
      <w:tr w:rsidR="001B0032" w:rsidRPr="00C90A62" w14:paraId="0876D96F" w14:textId="77777777" w:rsidTr="00622529">
        <w:tc>
          <w:tcPr>
            <w:tcW w:w="1672" w:type="dxa"/>
          </w:tcPr>
          <w:p w14:paraId="59A5FA72" w14:textId="77777777" w:rsidR="001B0032" w:rsidRPr="00EE31BA" w:rsidRDefault="001B0032" w:rsidP="00622529">
            <w:pPr>
              <w:rPr>
                <w:sz w:val="14"/>
                <w:szCs w:val="18"/>
                <w:lang w:val="en-GB"/>
              </w:rPr>
            </w:pPr>
            <w:r>
              <w:rPr>
                <w:sz w:val="14"/>
                <w:szCs w:val="18"/>
                <w:lang w:val="en-GB"/>
              </w:rPr>
              <w:lastRenderedPageBreak/>
              <w:t>Horst, 2017, Food justice and municipal government in the USA</w:t>
            </w:r>
          </w:p>
        </w:tc>
        <w:tc>
          <w:tcPr>
            <w:tcW w:w="1185" w:type="dxa"/>
          </w:tcPr>
          <w:p w14:paraId="4F85D2DC" w14:textId="77777777" w:rsidR="001B0032" w:rsidRPr="00EE31BA" w:rsidRDefault="001B0032" w:rsidP="00622529">
            <w:pPr>
              <w:rPr>
                <w:sz w:val="14"/>
                <w:szCs w:val="18"/>
                <w:lang w:val="en-GB"/>
              </w:rPr>
            </w:pPr>
            <w:r>
              <w:rPr>
                <w:sz w:val="14"/>
                <w:szCs w:val="18"/>
                <w:lang w:val="en-GB"/>
              </w:rPr>
              <w:t xml:space="preserve">Puget Sound region, Washington, United States; </w:t>
            </w:r>
            <w:r>
              <w:rPr>
                <w:sz w:val="14"/>
                <w:szCs w:val="18"/>
                <w:lang w:val="en-GB"/>
              </w:rPr>
              <w:lastRenderedPageBreak/>
              <w:t>2010-2015</w:t>
            </w:r>
          </w:p>
        </w:tc>
        <w:tc>
          <w:tcPr>
            <w:tcW w:w="1272" w:type="dxa"/>
          </w:tcPr>
          <w:p w14:paraId="5BF72DE4" w14:textId="77777777" w:rsidR="001B0032" w:rsidRPr="00EE31BA" w:rsidRDefault="001B0032" w:rsidP="00622529">
            <w:pPr>
              <w:rPr>
                <w:sz w:val="14"/>
                <w:szCs w:val="18"/>
                <w:lang w:val="en-GB"/>
              </w:rPr>
            </w:pPr>
            <w:r>
              <w:rPr>
                <w:sz w:val="14"/>
                <w:szCs w:val="18"/>
                <w:lang w:val="en-GB"/>
              </w:rPr>
              <w:lastRenderedPageBreak/>
              <w:t>Food policy council</w:t>
            </w:r>
          </w:p>
        </w:tc>
        <w:tc>
          <w:tcPr>
            <w:tcW w:w="1938" w:type="dxa"/>
          </w:tcPr>
          <w:p w14:paraId="34A87A37" w14:textId="77777777" w:rsidR="001B0032" w:rsidRDefault="001B0032" w:rsidP="00622529">
            <w:pPr>
              <w:rPr>
                <w:sz w:val="14"/>
                <w:szCs w:val="18"/>
                <w:lang w:val="en-GB"/>
              </w:rPr>
            </w:pPr>
            <w:r>
              <w:rPr>
                <w:sz w:val="14"/>
                <w:szCs w:val="18"/>
                <w:lang w:val="en-GB"/>
              </w:rPr>
              <w:t>Food justice</w:t>
            </w:r>
          </w:p>
          <w:p w14:paraId="3E656985" w14:textId="77777777" w:rsidR="001B0032" w:rsidRDefault="001B0032" w:rsidP="00622529">
            <w:pPr>
              <w:rPr>
                <w:sz w:val="14"/>
                <w:szCs w:val="18"/>
                <w:lang w:val="en-GB"/>
              </w:rPr>
            </w:pPr>
          </w:p>
          <w:p w14:paraId="538DEF7A" w14:textId="77777777" w:rsidR="001B0032" w:rsidRPr="00EE31BA" w:rsidRDefault="001B0032" w:rsidP="00622529">
            <w:pPr>
              <w:rPr>
                <w:sz w:val="14"/>
                <w:szCs w:val="18"/>
                <w:lang w:val="en-GB"/>
              </w:rPr>
            </w:pPr>
            <w:r>
              <w:rPr>
                <w:sz w:val="14"/>
                <w:szCs w:val="18"/>
                <w:lang w:val="en-GB"/>
              </w:rPr>
              <w:t>Document analysis; observations; interviews.</w:t>
            </w:r>
          </w:p>
        </w:tc>
        <w:tc>
          <w:tcPr>
            <w:tcW w:w="2557" w:type="dxa"/>
          </w:tcPr>
          <w:p w14:paraId="07290533" w14:textId="77777777" w:rsidR="001B0032" w:rsidRPr="004766D6" w:rsidRDefault="001B0032" w:rsidP="00622529">
            <w:pPr>
              <w:rPr>
                <w:sz w:val="14"/>
                <w:szCs w:val="18"/>
                <w:lang w:val="en-GB"/>
              </w:rPr>
            </w:pPr>
            <w:r w:rsidRPr="004766D6">
              <w:rPr>
                <w:sz w:val="14"/>
                <w:szCs w:val="18"/>
                <w:lang w:val="en-GB"/>
              </w:rPr>
              <w:t>The PSRFPC was established in 2010</w:t>
            </w:r>
          </w:p>
          <w:p w14:paraId="4BB91BE4" w14:textId="77777777" w:rsidR="001B0032" w:rsidRDefault="001B0032" w:rsidP="00622529">
            <w:pPr>
              <w:rPr>
                <w:sz w:val="14"/>
                <w:szCs w:val="18"/>
                <w:lang w:val="en-GB"/>
              </w:rPr>
            </w:pPr>
            <w:r w:rsidRPr="004766D6">
              <w:rPr>
                <w:sz w:val="14"/>
                <w:szCs w:val="18"/>
                <w:lang w:val="en-GB"/>
              </w:rPr>
              <w:t xml:space="preserve">as a multi-stakeholder advisory group to the </w:t>
            </w:r>
            <w:r>
              <w:rPr>
                <w:sz w:val="14"/>
                <w:szCs w:val="18"/>
                <w:lang w:val="en-GB"/>
              </w:rPr>
              <w:t xml:space="preserve">metropolitan planning </w:t>
            </w:r>
            <w:r>
              <w:rPr>
                <w:sz w:val="14"/>
                <w:szCs w:val="18"/>
                <w:lang w:val="en-GB"/>
              </w:rPr>
              <w:lastRenderedPageBreak/>
              <w:t>organization</w:t>
            </w:r>
            <w:r w:rsidRPr="004766D6">
              <w:rPr>
                <w:sz w:val="14"/>
                <w:szCs w:val="18"/>
                <w:lang w:val="en-GB"/>
              </w:rPr>
              <w:t xml:space="preserve"> and to the MPO’s members.</w:t>
            </w:r>
          </w:p>
          <w:p w14:paraId="176FD3AC" w14:textId="77777777" w:rsidR="001B0032" w:rsidRDefault="001B0032" w:rsidP="00622529">
            <w:pPr>
              <w:rPr>
                <w:sz w:val="14"/>
                <w:szCs w:val="18"/>
                <w:lang w:val="en-GB"/>
              </w:rPr>
            </w:pPr>
          </w:p>
          <w:p w14:paraId="381818CB" w14:textId="77777777" w:rsidR="001B0032" w:rsidRPr="004766D6" w:rsidRDefault="001B0032" w:rsidP="00622529">
            <w:pPr>
              <w:rPr>
                <w:sz w:val="14"/>
                <w:szCs w:val="18"/>
                <w:lang w:val="en-GB"/>
              </w:rPr>
            </w:pPr>
            <w:r w:rsidRPr="004766D6">
              <w:rPr>
                <w:sz w:val="14"/>
                <w:szCs w:val="18"/>
                <w:lang w:val="en-GB"/>
              </w:rPr>
              <w:t>While the moment was an important one, the PSRFPC has not sustained its focus over time on</w:t>
            </w:r>
          </w:p>
          <w:p w14:paraId="0F7BFD24" w14:textId="77777777" w:rsidR="001B0032" w:rsidRPr="004766D6" w:rsidRDefault="001B0032" w:rsidP="00622529">
            <w:pPr>
              <w:rPr>
                <w:sz w:val="14"/>
                <w:szCs w:val="18"/>
                <w:lang w:val="en-GB"/>
              </w:rPr>
            </w:pPr>
            <w:r w:rsidRPr="004766D6">
              <w:rPr>
                <w:sz w:val="14"/>
                <w:szCs w:val="18"/>
                <w:lang w:val="en-GB"/>
              </w:rPr>
              <w:t>indigenous food systems issues. One challenge is that the tribal member mentioned above stopped</w:t>
            </w:r>
          </w:p>
          <w:p w14:paraId="22AAF5F1" w14:textId="77777777" w:rsidR="001B0032" w:rsidRPr="004766D6" w:rsidRDefault="001B0032" w:rsidP="00622529">
            <w:pPr>
              <w:rPr>
                <w:sz w:val="14"/>
                <w:szCs w:val="18"/>
                <w:lang w:val="en-GB"/>
              </w:rPr>
            </w:pPr>
            <w:r w:rsidRPr="004766D6">
              <w:rPr>
                <w:sz w:val="14"/>
                <w:szCs w:val="18"/>
                <w:lang w:val="en-GB"/>
              </w:rPr>
              <w:t>participating in council meetings, and no other council members consistently bring up issues of indigenous</w:t>
            </w:r>
          </w:p>
          <w:p w14:paraId="13A9EA4E" w14:textId="77777777" w:rsidR="001B0032" w:rsidRPr="004766D6" w:rsidRDefault="001B0032" w:rsidP="00622529">
            <w:pPr>
              <w:rPr>
                <w:sz w:val="14"/>
                <w:szCs w:val="18"/>
                <w:lang w:val="en-GB"/>
              </w:rPr>
            </w:pPr>
            <w:r w:rsidRPr="004766D6">
              <w:rPr>
                <w:sz w:val="14"/>
                <w:szCs w:val="18"/>
                <w:lang w:val="en-GB"/>
              </w:rPr>
              <w:t>food systems. The PSRFPC has instead focused most of its work on expanding food access in</w:t>
            </w:r>
          </w:p>
          <w:p w14:paraId="788E7E4F" w14:textId="77777777" w:rsidR="001B0032" w:rsidRDefault="001B0032" w:rsidP="00622529">
            <w:pPr>
              <w:rPr>
                <w:sz w:val="14"/>
                <w:szCs w:val="18"/>
                <w:lang w:val="en-GB"/>
              </w:rPr>
            </w:pPr>
            <w:r w:rsidRPr="004766D6">
              <w:rPr>
                <w:sz w:val="14"/>
                <w:szCs w:val="18"/>
                <w:lang w:val="en-GB"/>
              </w:rPr>
              <w:t>more conventional ways as discussed earlier, e.g. through direct market farms and farmers’ markets.</w:t>
            </w:r>
          </w:p>
          <w:p w14:paraId="0D90A3F3" w14:textId="77777777" w:rsidR="001B0032" w:rsidRDefault="001B0032" w:rsidP="00622529">
            <w:pPr>
              <w:rPr>
                <w:sz w:val="14"/>
                <w:szCs w:val="18"/>
                <w:lang w:val="en-GB"/>
              </w:rPr>
            </w:pPr>
          </w:p>
          <w:p w14:paraId="00EE4F83" w14:textId="77777777" w:rsidR="001B0032" w:rsidRPr="004766D6" w:rsidRDefault="001B0032" w:rsidP="00622529">
            <w:pPr>
              <w:rPr>
                <w:sz w:val="14"/>
                <w:szCs w:val="18"/>
                <w:lang w:val="en-GB"/>
              </w:rPr>
            </w:pPr>
            <w:r w:rsidRPr="004766D6">
              <w:rPr>
                <w:sz w:val="14"/>
                <w:szCs w:val="18"/>
                <w:lang w:val="en-GB"/>
              </w:rPr>
              <w:t>In its focus on</w:t>
            </w:r>
          </w:p>
          <w:p w14:paraId="516D0AD6" w14:textId="77777777" w:rsidR="001B0032" w:rsidRPr="004766D6" w:rsidRDefault="001B0032" w:rsidP="00622529">
            <w:pPr>
              <w:rPr>
                <w:sz w:val="14"/>
                <w:szCs w:val="18"/>
                <w:lang w:val="en-GB"/>
              </w:rPr>
            </w:pPr>
            <w:r w:rsidRPr="004766D6">
              <w:rPr>
                <w:sz w:val="14"/>
                <w:szCs w:val="18"/>
                <w:lang w:val="en-GB"/>
              </w:rPr>
              <w:t>being collaborative and welcoming, the PSRFPC invites a diverse array of farmers and food producers to</w:t>
            </w:r>
          </w:p>
          <w:p w14:paraId="5F45A110" w14:textId="77777777" w:rsidR="001B0032" w:rsidRPr="004766D6" w:rsidRDefault="001B0032" w:rsidP="00622529">
            <w:pPr>
              <w:rPr>
                <w:sz w:val="14"/>
                <w:szCs w:val="18"/>
                <w:lang w:val="en-GB"/>
              </w:rPr>
            </w:pPr>
            <w:r w:rsidRPr="004766D6">
              <w:rPr>
                <w:sz w:val="14"/>
                <w:szCs w:val="18"/>
                <w:lang w:val="en-GB"/>
              </w:rPr>
              <w:t>the table. As a PSRFPC staff member put it, the PSRFPC prioritizes being “neutral” and “participation by</w:t>
            </w:r>
          </w:p>
          <w:p w14:paraId="0D40C8A5" w14:textId="77777777" w:rsidR="001B0032" w:rsidRPr="004766D6" w:rsidRDefault="001B0032" w:rsidP="00622529">
            <w:pPr>
              <w:rPr>
                <w:sz w:val="14"/>
                <w:szCs w:val="18"/>
                <w:lang w:val="en-GB"/>
              </w:rPr>
            </w:pPr>
            <w:r w:rsidRPr="004766D6">
              <w:rPr>
                <w:sz w:val="14"/>
                <w:szCs w:val="18"/>
                <w:lang w:val="en-GB"/>
              </w:rPr>
              <w:t>all farmers.” In welcoming all farmers, the PSRFPC is careful to not explicitly criticize industrial or other</w:t>
            </w:r>
          </w:p>
          <w:p w14:paraId="095E0FA7" w14:textId="77777777" w:rsidR="001B0032" w:rsidRDefault="001B0032" w:rsidP="00622529">
            <w:pPr>
              <w:rPr>
                <w:sz w:val="14"/>
                <w:szCs w:val="18"/>
                <w:lang w:val="en-GB"/>
              </w:rPr>
            </w:pPr>
            <w:r w:rsidRPr="004766D6">
              <w:rPr>
                <w:sz w:val="14"/>
                <w:szCs w:val="18"/>
                <w:lang w:val="en-GB"/>
              </w:rPr>
              <w:t xml:space="preserve">environmentally harmful farming practices, nor does it explicitly champion </w:t>
            </w:r>
            <w:proofErr w:type="spellStart"/>
            <w:r w:rsidRPr="004766D6">
              <w:rPr>
                <w:sz w:val="14"/>
                <w:szCs w:val="18"/>
                <w:lang w:val="en-GB"/>
              </w:rPr>
              <w:t>agro</w:t>
            </w:r>
            <w:proofErr w:type="spellEnd"/>
            <w:r w:rsidRPr="004766D6">
              <w:rPr>
                <w:sz w:val="14"/>
                <w:szCs w:val="18"/>
                <w:lang w:val="en-GB"/>
              </w:rPr>
              <w:t>-ecological practices.</w:t>
            </w:r>
          </w:p>
          <w:p w14:paraId="788B257F" w14:textId="77777777" w:rsidR="001B0032" w:rsidRDefault="001B0032" w:rsidP="00622529">
            <w:pPr>
              <w:rPr>
                <w:sz w:val="14"/>
                <w:szCs w:val="18"/>
                <w:lang w:val="en-GB"/>
              </w:rPr>
            </w:pPr>
          </w:p>
          <w:p w14:paraId="0D2A834F" w14:textId="77777777" w:rsidR="001B0032" w:rsidRPr="00B76B60" w:rsidRDefault="001B0032" w:rsidP="00622529">
            <w:pPr>
              <w:rPr>
                <w:sz w:val="14"/>
                <w:szCs w:val="18"/>
                <w:lang w:val="en-GB"/>
              </w:rPr>
            </w:pPr>
            <w:r w:rsidRPr="00B76B60">
              <w:rPr>
                <w:sz w:val="14"/>
                <w:szCs w:val="18"/>
                <w:lang w:val="en-GB"/>
              </w:rPr>
              <w:t xml:space="preserve">However, the PSRFPC has not paid consistent or significant attention to </w:t>
            </w:r>
            <w:proofErr w:type="spellStart"/>
            <w:r w:rsidRPr="00B76B60">
              <w:rPr>
                <w:sz w:val="14"/>
                <w:szCs w:val="18"/>
                <w:lang w:val="en-GB"/>
              </w:rPr>
              <w:t>labor</w:t>
            </w:r>
            <w:proofErr w:type="spellEnd"/>
            <w:r w:rsidRPr="00B76B60">
              <w:rPr>
                <w:sz w:val="14"/>
                <w:szCs w:val="18"/>
                <w:lang w:val="en-GB"/>
              </w:rPr>
              <w:t xml:space="preserve"> conditions or the rights</w:t>
            </w:r>
          </w:p>
          <w:p w14:paraId="32FC1F14" w14:textId="77777777" w:rsidR="001B0032" w:rsidRPr="00B76B60" w:rsidRDefault="001B0032" w:rsidP="00622529">
            <w:pPr>
              <w:rPr>
                <w:sz w:val="14"/>
                <w:szCs w:val="18"/>
                <w:lang w:val="en-GB"/>
              </w:rPr>
            </w:pPr>
            <w:r w:rsidRPr="00B76B60">
              <w:rPr>
                <w:sz w:val="14"/>
                <w:szCs w:val="18"/>
                <w:lang w:val="en-GB"/>
              </w:rPr>
              <w:t>of workers much since the initial meetings. One reason for this gap may be that the union representative</w:t>
            </w:r>
          </w:p>
          <w:p w14:paraId="0D4110A5" w14:textId="77777777" w:rsidR="001B0032" w:rsidRPr="00B76B60" w:rsidRDefault="001B0032" w:rsidP="00622529">
            <w:pPr>
              <w:rPr>
                <w:sz w:val="14"/>
                <w:szCs w:val="18"/>
                <w:lang w:val="en-GB"/>
              </w:rPr>
            </w:pPr>
            <w:r w:rsidRPr="00B76B60">
              <w:rPr>
                <w:sz w:val="14"/>
                <w:szCs w:val="18"/>
                <w:lang w:val="en-GB"/>
              </w:rPr>
              <w:t xml:space="preserve">stopped participating in PSRFPC work, and few members have consistently </w:t>
            </w:r>
            <w:r w:rsidRPr="00B76B60">
              <w:rPr>
                <w:sz w:val="14"/>
                <w:szCs w:val="18"/>
                <w:lang w:val="en-GB"/>
              </w:rPr>
              <w:lastRenderedPageBreak/>
              <w:t>brought up worker issues, even</w:t>
            </w:r>
          </w:p>
          <w:p w14:paraId="14283D45" w14:textId="77777777" w:rsidR="001B0032" w:rsidRPr="00B76B60" w:rsidRDefault="001B0032" w:rsidP="00622529">
            <w:pPr>
              <w:rPr>
                <w:sz w:val="14"/>
                <w:szCs w:val="18"/>
                <w:lang w:val="en-GB"/>
              </w:rPr>
            </w:pPr>
            <w:r w:rsidRPr="00B76B60">
              <w:rPr>
                <w:sz w:val="14"/>
                <w:szCs w:val="18"/>
                <w:lang w:val="en-GB"/>
              </w:rPr>
              <w:t xml:space="preserve">with the rise of the $15 minimum wage movement nationally and locally, and with farm </w:t>
            </w:r>
            <w:proofErr w:type="spellStart"/>
            <w:r w:rsidRPr="00B76B60">
              <w:rPr>
                <w:sz w:val="14"/>
                <w:szCs w:val="18"/>
                <w:lang w:val="en-GB"/>
              </w:rPr>
              <w:t>labor</w:t>
            </w:r>
            <w:proofErr w:type="spellEnd"/>
            <w:r w:rsidRPr="00B76B60">
              <w:rPr>
                <w:sz w:val="14"/>
                <w:szCs w:val="18"/>
                <w:lang w:val="en-GB"/>
              </w:rPr>
              <w:t xml:space="preserve"> issues gaining</w:t>
            </w:r>
          </w:p>
          <w:p w14:paraId="66C343CD" w14:textId="77777777" w:rsidR="001B0032" w:rsidRPr="00B76B60" w:rsidRDefault="001B0032" w:rsidP="00622529">
            <w:pPr>
              <w:rPr>
                <w:sz w:val="14"/>
                <w:szCs w:val="18"/>
                <w:lang w:val="en-GB"/>
              </w:rPr>
            </w:pPr>
            <w:r w:rsidRPr="00B76B60">
              <w:rPr>
                <w:sz w:val="14"/>
                <w:szCs w:val="18"/>
                <w:lang w:val="en-GB"/>
              </w:rPr>
              <w:t>attention by activists and media in western Washington (DeMay, 2014). One challenge for the PSRFPC on</w:t>
            </w:r>
          </w:p>
          <w:p w14:paraId="6C0CF11A" w14:textId="77777777" w:rsidR="001B0032" w:rsidRPr="00B76B60" w:rsidRDefault="001B0032" w:rsidP="00622529">
            <w:pPr>
              <w:rPr>
                <w:sz w:val="14"/>
                <w:szCs w:val="18"/>
                <w:lang w:val="en-GB"/>
              </w:rPr>
            </w:pPr>
            <w:r w:rsidRPr="00B76B60">
              <w:rPr>
                <w:sz w:val="14"/>
                <w:szCs w:val="18"/>
                <w:lang w:val="en-GB"/>
              </w:rPr>
              <w:t xml:space="preserve">this issue is that </w:t>
            </w:r>
            <w:proofErr w:type="spellStart"/>
            <w:r w:rsidRPr="00B76B60">
              <w:rPr>
                <w:sz w:val="14"/>
                <w:szCs w:val="18"/>
                <w:lang w:val="en-GB"/>
              </w:rPr>
              <w:t>labor</w:t>
            </w:r>
            <w:proofErr w:type="spellEnd"/>
            <w:r w:rsidRPr="00B76B60">
              <w:rPr>
                <w:sz w:val="14"/>
                <w:szCs w:val="18"/>
                <w:lang w:val="en-GB"/>
              </w:rPr>
              <w:t xml:space="preserve"> issues have not historically been the domain of the PSRFPC at large, which, beyond</w:t>
            </w:r>
          </w:p>
          <w:p w14:paraId="478A6649" w14:textId="77777777" w:rsidR="001B0032" w:rsidRPr="00B76B60" w:rsidRDefault="001B0032" w:rsidP="00622529">
            <w:pPr>
              <w:rPr>
                <w:sz w:val="14"/>
                <w:szCs w:val="18"/>
                <w:lang w:val="en-GB"/>
              </w:rPr>
            </w:pPr>
            <w:r w:rsidRPr="00B76B60">
              <w:rPr>
                <w:sz w:val="14"/>
                <w:szCs w:val="18"/>
                <w:lang w:val="en-GB"/>
              </w:rPr>
              <w:t>the PSRFPC itself, tends to focus more on attracting and retaining high-profile industries and high-wage</w:t>
            </w:r>
          </w:p>
          <w:p w14:paraId="2382D178" w14:textId="77777777" w:rsidR="001B0032" w:rsidRDefault="001B0032" w:rsidP="00622529">
            <w:pPr>
              <w:rPr>
                <w:sz w:val="14"/>
                <w:szCs w:val="18"/>
                <w:lang w:val="en-GB"/>
              </w:rPr>
            </w:pPr>
            <w:r w:rsidRPr="00B76B60">
              <w:rPr>
                <w:sz w:val="14"/>
                <w:szCs w:val="18"/>
                <w:lang w:val="en-GB"/>
              </w:rPr>
              <w:t>jobs. The PSRFPC also shies away from issues that are potentially controversial.</w:t>
            </w:r>
          </w:p>
          <w:p w14:paraId="6CAA9EFD" w14:textId="77777777" w:rsidR="001B0032" w:rsidRDefault="001B0032" w:rsidP="00622529">
            <w:pPr>
              <w:rPr>
                <w:sz w:val="14"/>
                <w:szCs w:val="18"/>
                <w:lang w:val="en-GB"/>
              </w:rPr>
            </w:pPr>
          </w:p>
          <w:p w14:paraId="68A24B2A" w14:textId="77777777" w:rsidR="001B0032" w:rsidRPr="00B76B60" w:rsidRDefault="001B0032" w:rsidP="00622529">
            <w:pPr>
              <w:rPr>
                <w:sz w:val="14"/>
                <w:szCs w:val="18"/>
                <w:lang w:val="en-GB"/>
              </w:rPr>
            </w:pPr>
            <w:r w:rsidRPr="00B76B60">
              <w:rPr>
                <w:sz w:val="14"/>
                <w:szCs w:val="18"/>
                <w:lang w:val="en-GB"/>
              </w:rPr>
              <w:t>The PSRFPC struggles with engaging diverse people on the PSRFPC itself – a common challenge for</w:t>
            </w:r>
          </w:p>
          <w:p w14:paraId="352A82D2" w14:textId="77777777" w:rsidR="001B0032" w:rsidRPr="00B76B60" w:rsidRDefault="001B0032" w:rsidP="00622529">
            <w:pPr>
              <w:rPr>
                <w:sz w:val="14"/>
                <w:szCs w:val="18"/>
                <w:lang w:val="en-GB"/>
              </w:rPr>
            </w:pPr>
            <w:r w:rsidRPr="00B76B60">
              <w:rPr>
                <w:sz w:val="14"/>
                <w:szCs w:val="18"/>
                <w:lang w:val="en-GB"/>
              </w:rPr>
              <w:t>food policy councils (McCullagh &amp; Santo, 2015). Some interviewees commented on the Seattle- and</w:t>
            </w:r>
          </w:p>
          <w:p w14:paraId="3AE96FBB" w14:textId="77777777" w:rsidR="001B0032" w:rsidRPr="00B76B60" w:rsidRDefault="001B0032" w:rsidP="00622529">
            <w:pPr>
              <w:rPr>
                <w:sz w:val="14"/>
                <w:szCs w:val="18"/>
                <w:lang w:val="en-GB"/>
              </w:rPr>
            </w:pPr>
            <w:r w:rsidRPr="00B76B60">
              <w:rPr>
                <w:sz w:val="14"/>
                <w:szCs w:val="18"/>
                <w:lang w:val="en-GB"/>
              </w:rPr>
              <w:t>King County-centric orientation of the PSRFPC, which dissuades those living elsewhere from participating.</w:t>
            </w:r>
          </w:p>
          <w:p w14:paraId="287030AD" w14:textId="77777777" w:rsidR="001B0032" w:rsidRPr="00B76B60" w:rsidRDefault="001B0032" w:rsidP="00622529">
            <w:pPr>
              <w:rPr>
                <w:sz w:val="14"/>
                <w:szCs w:val="18"/>
                <w:lang w:val="en-GB"/>
              </w:rPr>
            </w:pPr>
            <w:r w:rsidRPr="00B76B60">
              <w:rPr>
                <w:sz w:val="14"/>
                <w:szCs w:val="18"/>
                <w:lang w:val="en-GB"/>
              </w:rPr>
              <w:t xml:space="preserve">This is a problem related to equity, particularly now when low-income people of </w:t>
            </w:r>
            <w:proofErr w:type="spellStart"/>
            <w:r w:rsidRPr="00B76B60">
              <w:rPr>
                <w:sz w:val="14"/>
                <w:szCs w:val="18"/>
                <w:lang w:val="en-GB"/>
              </w:rPr>
              <w:t>color</w:t>
            </w:r>
            <w:proofErr w:type="spellEnd"/>
            <w:r w:rsidRPr="00B76B60">
              <w:rPr>
                <w:sz w:val="14"/>
                <w:szCs w:val="18"/>
                <w:lang w:val="en-GB"/>
              </w:rPr>
              <w:t xml:space="preserve"> are</w:t>
            </w:r>
          </w:p>
          <w:p w14:paraId="73082B38" w14:textId="77777777" w:rsidR="001B0032" w:rsidRPr="00B76B60" w:rsidRDefault="001B0032" w:rsidP="00622529">
            <w:pPr>
              <w:rPr>
                <w:sz w:val="14"/>
                <w:szCs w:val="18"/>
                <w:lang w:val="en-GB"/>
              </w:rPr>
            </w:pPr>
            <w:r w:rsidRPr="00B76B60">
              <w:rPr>
                <w:sz w:val="14"/>
                <w:szCs w:val="18"/>
                <w:lang w:val="en-GB"/>
              </w:rPr>
              <w:t>being displaced from the City to distant suburbs. Others commented on the overall dominance by</w:t>
            </w:r>
          </w:p>
          <w:p w14:paraId="1B6F0366" w14:textId="77777777" w:rsidR="001B0032" w:rsidRPr="00B76B60" w:rsidRDefault="001B0032" w:rsidP="00622529">
            <w:pPr>
              <w:rPr>
                <w:sz w:val="14"/>
                <w:szCs w:val="18"/>
                <w:lang w:val="en-GB"/>
              </w:rPr>
            </w:pPr>
            <w:r w:rsidRPr="00B76B60">
              <w:rPr>
                <w:sz w:val="14"/>
                <w:szCs w:val="18"/>
                <w:lang w:val="en-GB"/>
              </w:rPr>
              <w:t>white professionals. One interviewee, an activist, noted, “There is a crisis of diversity at the table … I</w:t>
            </w:r>
          </w:p>
          <w:p w14:paraId="0CE223DE" w14:textId="77777777" w:rsidR="001B0032" w:rsidRPr="00B76B60" w:rsidRDefault="001B0032" w:rsidP="00622529">
            <w:pPr>
              <w:rPr>
                <w:sz w:val="14"/>
                <w:szCs w:val="18"/>
                <w:lang w:val="en-GB"/>
              </w:rPr>
            </w:pPr>
            <w:r w:rsidRPr="00B76B60">
              <w:rPr>
                <w:sz w:val="14"/>
                <w:szCs w:val="18"/>
                <w:lang w:val="en-GB"/>
              </w:rPr>
              <w:t>am worried that whatever we come up [with] will be inadequate because of the council makeup.” A</w:t>
            </w:r>
          </w:p>
          <w:p w14:paraId="5A86BDE2" w14:textId="77777777" w:rsidR="001B0032" w:rsidRPr="00B76B60" w:rsidRDefault="001B0032" w:rsidP="00622529">
            <w:pPr>
              <w:rPr>
                <w:sz w:val="14"/>
                <w:szCs w:val="18"/>
                <w:lang w:val="en-GB"/>
              </w:rPr>
            </w:pPr>
            <w:r w:rsidRPr="00B76B60">
              <w:rPr>
                <w:sz w:val="14"/>
                <w:szCs w:val="18"/>
                <w:lang w:val="en-GB"/>
              </w:rPr>
              <w:t xml:space="preserve">representative from a non-profit organization said, “We have some trouble hearing </w:t>
            </w:r>
            <w:r w:rsidRPr="00B76B60">
              <w:rPr>
                <w:sz w:val="14"/>
                <w:szCs w:val="18"/>
                <w:lang w:val="en-GB"/>
              </w:rPr>
              <w:lastRenderedPageBreak/>
              <w:t>from the people</w:t>
            </w:r>
          </w:p>
          <w:p w14:paraId="7E2F76D1" w14:textId="77777777" w:rsidR="001B0032" w:rsidRPr="00B76B60" w:rsidRDefault="001B0032" w:rsidP="00622529">
            <w:pPr>
              <w:rPr>
                <w:sz w:val="14"/>
                <w:szCs w:val="18"/>
                <w:lang w:val="en-GB"/>
              </w:rPr>
            </w:pPr>
            <w:r w:rsidRPr="00B76B60">
              <w:rPr>
                <w:sz w:val="14"/>
                <w:szCs w:val="18"/>
                <w:lang w:val="en-GB"/>
              </w:rPr>
              <w:t>who are in the trenches doing the day to day work … What do we do about that?” While the PSRFPC</w:t>
            </w:r>
          </w:p>
          <w:p w14:paraId="7DEE2975" w14:textId="77777777" w:rsidR="001B0032" w:rsidRPr="00B76B60" w:rsidRDefault="001B0032" w:rsidP="00622529">
            <w:pPr>
              <w:rPr>
                <w:sz w:val="14"/>
                <w:szCs w:val="18"/>
                <w:lang w:val="en-GB"/>
              </w:rPr>
            </w:pPr>
            <w:r w:rsidRPr="00B76B60">
              <w:rPr>
                <w:sz w:val="14"/>
                <w:szCs w:val="18"/>
                <w:lang w:val="en-GB"/>
              </w:rPr>
              <w:t>continues to discuss these concerns, it has not yet succeeded in attracting, engaging and retaining</w:t>
            </w:r>
          </w:p>
          <w:p w14:paraId="34B95F52" w14:textId="77777777" w:rsidR="001B0032" w:rsidRPr="00EE31BA" w:rsidRDefault="001B0032" w:rsidP="00622529">
            <w:pPr>
              <w:rPr>
                <w:sz w:val="14"/>
                <w:szCs w:val="18"/>
                <w:lang w:val="en-GB"/>
              </w:rPr>
            </w:pPr>
            <w:r w:rsidRPr="00B76B60">
              <w:rPr>
                <w:sz w:val="14"/>
                <w:szCs w:val="18"/>
                <w:lang w:val="en-GB"/>
              </w:rPr>
              <w:t>diverse members.</w:t>
            </w:r>
          </w:p>
        </w:tc>
        <w:tc>
          <w:tcPr>
            <w:tcW w:w="1954" w:type="dxa"/>
          </w:tcPr>
          <w:p w14:paraId="468AA355" w14:textId="77777777" w:rsidR="001B0032" w:rsidRPr="004766D6" w:rsidRDefault="001B0032" w:rsidP="00622529">
            <w:pPr>
              <w:rPr>
                <w:sz w:val="14"/>
                <w:szCs w:val="18"/>
                <w:lang w:val="en-GB"/>
              </w:rPr>
            </w:pPr>
            <w:r w:rsidRPr="004766D6">
              <w:rPr>
                <w:sz w:val="14"/>
                <w:szCs w:val="18"/>
                <w:lang w:val="en-GB"/>
              </w:rPr>
              <w:lastRenderedPageBreak/>
              <w:t>The PSRFPC promotes</w:t>
            </w:r>
          </w:p>
          <w:p w14:paraId="4FA8C5DA" w14:textId="77777777" w:rsidR="001B0032" w:rsidRPr="004766D6" w:rsidRDefault="001B0032" w:rsidP="00622529">
            <w:pPr>
              <w:rPr>
                <w:sz w:val="14"/>
                <w:szCs w:val="18"/>
                <w:lang w:val="en-GB"/>
              </w:rPr>
            </w:pPr>
            <w:r w:rsidRPr="004766D6">
              <w:rPr>
                <w:sz w:val="14"/>
                <w:szCs w:val="18"/>
                <w:lang w:val="en-GB"/>
              </w:rPr>
              <w:t>best practices, distributes toolkits, and provides technical assistance to the more than 80 jurisdictions</w:t>
            </w:r>
          </w:p>
          <w:p w14:paraId="18BB0B19" w14:textId="77777777" w:rsidR="001B0032" w:rsidRDefault="001B0032" w:rsidP="00622529">
            <w:pPr>
              <w:rPr>
                <w:sz w:val="14"/>
                <w:szCs w:val="18"/>
                <w:lang w:val="en-GB"/>
              </w:rPr>
            </w:pPr>
            <w:r w:rsidRPr="004766D6">
              <w:rPr>
                <w:sz w:val="14"/>
                <w:szCs w:val="18"/>
                <w:lang w:val="en-GB"/>
              </w:rPr>
              <w:lastRenderedPageBreak/>
              <w:t>within the region. The PSRFPC has made equity and justice issues part of its guiding principles.</w:t>
            </w:r>
          </w:p>
          <w:p w14:paraId="5AA57BD2" w14:textId="77777777" w:rsidR="001B0032" w:rsidRDefault="001B0032" w:rsidP="00622529">
            <w:pPr>
              <w:rPr>
                <w:sz w:val="14"/>
                <w:szCs w:val="18"/>
                <w:lang w:val="en-GB"/>
              </w:rPr>
            </w:pPr>
          </w:p>
          <w:p w14:paraId="198C1AE8" w14:textId="77777777" w:rsidR="001B0032" w:rsidRPr="00B76B60" w:rsidRDefault="001B0032" w:rsidP="00622529">
            <w:pPr>
              <w:rPr>
                <w:sz w:val="14"/>
                <w:szCs w:val="18"/>
                <w:lang w:val="en-GB"/>
              </w:rPr>
            </w:pPr>
            <w:r w:rsidRPr="00B76B60">
              <w:rPr>
                <w:sz w:val="14"/>
                <w:szCs w:val="18"/>
                <w:lang w:val="en-GB"/>
              </w:rPr>
              <w:t>One of the goals of the PSRFPC is to increase democratic participatory decision-making about food</w:t>
            </w:r>
          </w:p>
          <w:p w14:paraId="2EF0F42C" w14:textId="77777777" w:rsidR="001B0032" w:rsidRPr="00B76B60" w:rsidRDefault="001B0032" w:rsidP="00622529">
            <w:pPr>
              <w:rPr>
                <w:sz w:val="14"/>
                <w:szCs w:val="18"/>
                <w:lang w:val="en-GB"/>
              </w:rPr>
            </w:pPr>
            <w:r w:rsidRPr="00B76B60">
              <w:rPr>
                <w:sz w:val="14"/>
                <w:szCs w:val="18"/>
                <w:lang w:val="en-GB"/>
              </w:rPr>
              <w:t>systems issues. Individual PSRFPC members often talked about this aspect of the PSRFPC. One member,</w:t>
            </w:r>
            <w:r w:rsidRPr="00B76B60">
              <w:rPr>
                <w:lang w:val="en-GB"/>
              </w:rPr>
              <w:t xml:space="preserve"> </w:t>
            </w:r>
            <w:r w:rsidRPr="00B76B60">
              <w:rPr>
                <w:sz w:val="14"/>
                <w:szCs w:val="18"/>
                <w:lang w:val="en-GB"/>
              </w:rPr>
              <w:t>representing a community-based organization, noted the need for more balanced power in decision-</w:t>
            </w:r>
          </w:p>
          <w:p w14:paraId="6CD4172B" w14:textId="77777777" w:rsidR="001B0032" w:rsidRPr="00B76B60" w:rsidRDefault="001B0032" w:rsidP="00622529">
            <w:pPr>
              <w:rPr>
                <w:sz w:val="14"/>
                <w:szCs w:val="18"/>
                <w:lang w:val="en-GB"/>
              </w:rPr>
            </w:pPr>
            <w:r w:rsidRPr="00B76B60">
              <w:rPr>
                <w:sz w:val="14"/>
                <w:szCs w:val="18"/>
                <w:lang w:val="en-GB"/>
              </w:rPr>
              <w:t>making, “There is significant corporate control of the food system and I want to be part of the</w:t>
            </w:r>
          </w:p>
          <w:p w14:paraId="1F89CF00" w14:textId="77777777" w:rsidR="001B0032" w:rsidRPr="00B76B60" w:rsidRDefault="001B0032" w:rsidP="00622529">
            <w:pPr>
              <w:rPr>
                <w:sz w:val="14"/>
                <w:szCs w:val="18"/>
                <w:lang w:val="en-GB"/>
              </w:rPr>
            </w:pPr>
            <w:r w:rsidRPr="00B76B60">
              <w:rPr>
                <w:sz w:val="14"/>
                <w:szCs w:val="18"/>
                <w:lang w:val="en-GB"/>
              </w:rPr>
              <w:t>movement for local control. I would like to see democratic participation in the food system.” However,</w:t>
            </w:r>
          </w:p>
          <w:p w14:paraId="04D6E894" w14:textId="77777777" w:rsidR="001B0032" w:rsidRPr="00B76B60" w:rsidRDefault="001B0032" w:rsidP="00622529">
            <w:pPr>
              <w:rPr>
                <w:sz w:val="14"/>
                <w:szCs w:val="18"/>
                <w:lang w:val="en-GB"/>
              </w:rPr>
            </w:pPr>
            <w:r w:rsidRPr="00B76B60">
              <w:rPr>
                <w:sz w:val="14"/>
                <w:szCs w:val="18"/>
                <w:lang w:val="en-GB"/>
              </w:rPr>
              <w:t>participants on the PSRFPC feel frustrated by what they view as an inability of the PSRFPC to affect</w:t>
            </w:r>
          </w:p>
          <w:p w14:paraId="43A5245F" w14:textId="77777777" w:rsidR="001B0032" w:rsidRPr="00B76B60" w:rsidRDefault="001B0032" w:rsidP="00622529">
            <w:pPr>
              <w:rPr>
                <w:sz w:val="14"/>
                <w:szCs w:val="18"/>
                <w:lang w:val="en-GB"/>
              </w:rPr>
            </w:pPr>
            <w:r w:rsidRPr="00B76B60">
              <w:rPr>
                <w:sz w:val="14"/>
                <w:szCs w:val="18"/>
                <w:lang w:val="en-GB"/>
              </w:rPr>
              <w:t>major power imbalances. One member of the PSRFPC commented,</w:t>
            </w:r>
          </w:p>
          <w:p w14:paraId="3171299A" w14:textId="77777777" w:rsidR="001B0032" w:rsidRPr="00B76B60" w:rsidRDefault="001B0032" w:rsidP="00622529">
            <w:pPr>
              <w:rPr>
                <w:sz w:val="14"/>
                <w:szCs w:val="18"/>
                <w:lang w:val="en-GB"/>
              </w:rPr>
            </w:pPr>
            <w:r>
              <w:rPr>
                <w:sz w:val="14"/>
                <w:szCs w:val="18"/>
                <w:lang w:val="en-GB"/>
              </w:rPr>
              <w:t>“</w:t>
            </w:r>
            <w:r w:rsidRPr="00B76B60">
              <w:rPr>
                <w:sz w:val="14"/>
                <w:szCs w:val="18"/>
                <w:lang w:val="en-GB"/>
              </w:rPr>
              <w:t>We need more equitable systems of power – I think of who is able to influence the Farm Bill, and who is</w:t>
            </w:r>
          </w:p>
          <w:p w14:paraId="5D55D1A9" w14:textId="77777777" w:rsidR="001B0032" w:rsidRPr="00B76B60" w:rsidRDefault="001B0032" w:rsidP="00622529">
            <w:pPr>
              <w:rPr>
                <w:sz w:val="14"/>
                <w:szCs w:val="18"/>
                <w:lang w:val="en-GB"/>
              </w:rPr>
            </w:pPr>
            <w:r w:rsidRPr="00B76B60">
              <w:rPr>
                <w:sz w:val="14"/>
                <w:szCs w:val="18"/>
                <w:lang w:val="en-GB"/>
              </w:rPr>
              <w:t>benefitting ... The cuts to food stamps have huge impacts, but they [those who are impacted] have no or</w:t>
            </w:r>
          </w:p>
          <w:p w14:paraId="40591CA2" w14:textId="77777777" w:rsidR="001B0032" w:rsidRDefault="001B0032" w:rsidP="00622529">
            <w:pPr>
              <w:rPr>
                <w:sz w:val="14"/>
                <w:szCs w:val="18"/>
                <w:lang w:val="en-GB"/>
              </w:rPr>
            </w:pPr>
            <w:r w:rsidRPr="00B76B60">
              <w:rPr>
                <w:sz w:val="14"/>
                <w:szCs w:val="18"/>
                <w:lang w:val="en-GB"/>
              </w:rPr>
              <w:t>very limited influence. How do they get themselves in systems of power, get engaged and have influence?</w:t>
            </w:r>
            <w:r>
              <w:rPr>
                <w:sz w:val="14"/>
                <w:szCs w:val="18"/>
                <w:lang w:val="en-GB"/>
              </w:rPr>
              <w:t>”</w:t>
            </w:r>
          </w:p>
          <w:p w14:paraId="35AC3D55" w14:textId="77777777" w:rsidR="001B0032" w:rsidRPr="00EE31BA" w:rsidRDefault="001B0032" w:rsidP="00622529">
            <w:pPr>
              <w:rPr>
                <w:sz w:val="14"/>
                <w:szCs w:val="18"/>
                <w:lang w:val="en-GB"/>
              </w:rPr>
            </w:pPr>
          </w:p>
        </w:tc>
        <w:tc>
          <w:tcPr>
            <w:tcW w:w="1703" w:type="dxa"/>
          </w:tcPr>
          <w:p w14:paraId="2BB9AE7C" w14:textId="77777777" w:rsidR="001B0032" w:rsidRPr="004766D6" w:rsidRDefault="001B0032" w:rsidP="00622529">
            <w:pPr>
              <w:rPr>
                <w:sz w:val="14"/>
                <w:szCs w:val="18"/>
                <w:lang w:val="en-GB"/>
              </w:rPr>
            </w:pPr>
            <w:r w:rsidRPr="004766D6">
              <w:rPr>
                <w:sz w:val="14"/>
                <w:szCs w:val="18"/>
                <w:lang w:val="en-GB"/>
              </w:rPr>
              <w:lastRenderedPageBreak/>
              <w:t>The PSRFPC is making tentative progress in acknowledging past trauma, specifically around the</w:t>
            </w:r>
          </w:p>
          <w:p w14:paraId="0D67A544" w14:textId="77777777" w:rsidR="001B0032" w:rsidRPr="004766D6" w:rsidRDefault="001B0032" w:rsidP="00622529">
            <w:pPr>
              <w:rPr>
                <w:sz w:val="14"/>
                <w:szCs w:val="18"/>
                <w:lang w:val="en-GB"/>
              </w:rPr>
            </w:pPr>
            <w:r w:rsidRPr="004766D6">
              <w:rPr>
                <w:sz w:val="14"/>
                <w:szCs w:val="18"/>
                <w:lang w:val="en-GB"/>
              </w:rPr>
              <w:lastRenderedPageBreak/>
              <w:t>destruction of native food systems. In 2013, a PSRFPC member, also a member of the Muckleshoot tribe</w:t>
            </w:r>
          </w:p>
          <w:p w14:paraId="5C3BC97D" w14:textId="77777777" w:rsidR="001B0032" w:rsidRPr="004766D6" w:rsidRDefault="001B0032" w:rsidP="00622529">
            <w:pPr>
              <w:rPr>
                <w:sz w:val="14"/>
                <w:szCs w:val="18"/>
                <w:lang w:val="en-GB"/>
              </w:rPr>
            </w:pPr>
            <w:r w:rsidRPr="004766D6">
              <w:rPr>
                <w:sz w:val="14"/>
                <w:szCs w:val="18"/>
                <w:lang w:val="en-GB"/>
              </w:rPr>
              <w:t>and active in indigenous food sovereignty efforts, raised her hand to comment after a presentation</w:t>
            </w:r>
          </w:p>
          <w:p w14:paraId="7CADAB8E" w14:textId="77777777" w:rsidR="001B0032" w:rsidRPr="004766D6" w:rsidRDefault="001B0032" w:rsidP="00622529">
            <w:pPr>
              <w:rPr>
                <w:sz w:val="14"/>
                <w:szCs w:val="18"/>
                <w:lang w:val="en-GB"/>
              </w:rPr>
            </w:pPr>
            <w:r w:rsidRPr="004766D6">
              <w:rPr>
                <w:sz w:val="14"/>
                <w:szCs w:val="18"/>
                <w:lang w:val="en-GB"/>
              </w:rPr>
              <w:t>on the local food system. She noted that the presentation focused on conventional commodity foods</w:t>
            </w:r>
          </w:p>
          <w:p w14:paraId="2D9B5D0D" w14:textId="77777777" w:rsidR="001B0032" w:rsidRPr="004766D6" w:rsidRDefault="001B0032" w:rsidP="00622529">
            <w:pPr>
              <w:rPr>
                <w:sz w:val="14"/>
                <w:szCs w:val="18"/>
                <w:lang w:val="en-GB"/>
              </w:rPr>
            </w:pPr>
            <w:r w:rsidRPr="004766D6">
              <w:rPr>
                <w:sz w:val="14"/>
                <w:szCs w:val="18"/>
                <w:lang w:val="en-GB"/>
              </w:rPr>
              <w:t>(e.g. potatoes, beef, and chicken), and reminded the other PSRFPC members that native communities</w:t>
            </w:r>
          </w:p>
          <w:p w14:paraId="3C4D75F1" w14:textId="77777777" w:rsidR="001B0032" w:rsidRPr="004766D6" w:rsidRDefault="001B0032" w:rsidP="00622529">
            <w:pPr>
              <w:rPr>
                <w:sz w:val="14"/>
                <w:szCs w:val="18"/>
                <w:lang w:val="en-GB"/>
              </w:rPr>
            </w:pPr>
            <w:r w:rsidRPr="004766D6">
              <w:rPr>
                <w:sz w:val="14"/>
                <w:szCs w:val="18"/>
                <w:lang w:val="en-GB"/>
              </w:rPr>
              <w:t>harvested over 300 kinds of food pre-white contact, none of which were mentioned in the presentation.</w:t>
            </w:r>
          </w:p>
          <w:p w14:paraId="02B27D90" w14:textId="77777777" w:rsidR="001B0032" w:rsidRPr="004766D6" w:rsidRDefault="001B0032" w:rsidP="00622529">
            <w:pPr>
              <w:rPr>
                <w:sz w:val="14"/>
                <w:szCs w:val="18"/>
                <w:lang w:val="en-GB"/>
              </w:rPr>
            </w:pPr>
            <w:r w:rsidRPr="004766D6">
              <w:rPr>
                <w:sz w:val="14"/>
                <w:szCs w:val="18"/>
                <w:lang w:val="en-GB"/>
              </w:rPr>
              <w:t>She went on to note that many tribal communities want not more grocery stores or farmers’ markets,</w:t>
            </w:r>
          </w:p>
          <w:p w14:paraId="1487BD14" w14:textId="77777777" w:rsidR="001B0032" w:rsidRPr="004766D6" w:rsidRDefault="001B0032" w:rsidP="00622529">
            <w:pPr>
              <w:rPr>
                <w:sz w:val="14"/>
                <w:szCs w:val="18"/>
                <w:lang w:val="en-GB"/>
              </w:rPr>
            </w:pPr>
            <w:r w:rsidRPr="004766D6">
              <w:rPr>
                <w:sz w:val="14"/>
                <w:szCs w:val="18"/>
                <w:lang w:val="en-GB"/>
              </w:rPr>
              <w:t>but more access to fishing salmon, hunting duck and elk, and harvesting berries and plants. Reflecting</w:t>
            </w:r>
          </w:p>
          <w:p w14:paraId="366D71D9" w14:textId="77777777" w:rsidR="001B0032" w:rsidRDefault="001B0032" w:rsidP="00622529">
            <w:pPr>
              <w:rPr>
                <w:sz w:val="14"/>
                <w:szCs w:val="18"/>
                <w:lang w:val="en-GB"/>
              </w:rPr>
            </w:pPr>
            <w:r w:rsidRPr="004766D6">
              <w:rPr>
                <w:sz w:val="14"/>
                <w:szCs w:val="18"/>
                <w:lang w:val="en-GB"/>
              </w:rPr>
              <w:t>on how her remark was received, she commented,</w:t>
            </w:r>
          </w:p>
          <w:p w14:paraId="1FB56A8D" w14:textId="77777777" w:rsidR="001B0032" w:rsidRPr="004766D6" w:rsidRDefault="001B0032" w:rsidP="00622529">
            <w:pPr>
              <w:rPr>
                <w:sz w:val="14"/>
                <w:szCs w:val="18"/>
                <w:lang w:val="en-GB"/>
              </w:rPr>
            </w:pPr>
            <w:r>
              <w:rPr>
                <w:sz w:val="14"/>
                <w:szCs w:val="18"/>
                <w:lang w:val="en-GB"/>
              </w:rPr>
              <w:t>“</w:t>
            </w:r>
            <w:r w:rsidRPr="004766D6">
              <w:rPr>
                <w:sz w:val="14"/>
                <w:szCs w:val="18"/>
                <w:lang w:val="en-GB"/>
              </w:rPr>
              <w:t>I was impressed with how the statement was received – people were very supportive. Time was made for</w:t>
            </w:r>
          </w:p>
          <w:p w14:paraId="0DC55919" w14:textId="77777777" w:rsidR="001B0032" w:rsidRPr="004766D6" w:rsidRDefault="001B0032" w:rsidP="00622529">
            <w:pPr>
              <w:rPr>
                <w:sz w:val="14"/>
                <w:szCs w:val="18"/>
                <w:lang w:val="en-GB"/>
              </w:rPr>
            </w:pPr>
            <w:r w:rsidRPr="004766D6">
              <w:rPr>
                <w:sz w:val="14"/>
                <w:szCs w:val="18"/>
                <w:lang w:val="en-GB"/>
              </w:rPr>
              <w:t>me to give a presentation on native food sovereignty at a future meeting. I have felt heard so far – so while</w:t>
            </w:r>
          </w:p>
          <w:p w14:paraId="66F7DE8F" w14:textId="77777777" w:rsidR="001B0032" w:rsidRPr="004766D6" w:rsidRDefault="001B0032" w:rsidP="00622529">
            <w:pPr>
              <w:rPr>
                <w:sz w:val="14"/>
                <w:szCs w:val="18"/>
                <w:lang w:val="en-GB"/>
              </w:rPr>
            </w:pPr>
            <w:r w:rsidRPr="004766D6">
              <w:rPr>
                <w:sz w:val="14"/>
                <w:szCs w:val="18"/>
                <w:lang w:val="en-GB"/>
              </w:rPr>
              <w:t xml:space="preserve">it was stressful to speak up – it was one of my first meetings – it has been rewarding. A </w:t>
            </w:r>
            <w:r w:rsidRPr="004766D6">
              <w:rPr>
                <w:sz w:val="14"/>
                <w:szCs w:val="18"/>
                <w:lang w:val="en-GB"/>
              </w:rPr>
              <w:lastRenderedPageBreak/>
              <w:t>hundred years ago</w:t>
            </w:r>
          </w:p>
          <w:p w14:paraId="4E2202EB" w14:textId="77777777" w:rsidR="001B0032" w:rsidRDefault="001B0032" w:rsidP="00622529">
            <w:pPr>
              <w:rPr>
                <w:sz w:val="14"/>
                <w:szCs w:val="18"/>
                <w:lang w:val="en-GB"/>
              </w:rPr>
            </w:pPr>
            <w:r w:rsidRPr="004766D6">
              <w:rPr>
                <w:sz w:val="14"/>
                <w:szCs w:val="18"/>
                <w:lang w:val="en-GB"/>
              </w:rPr>
              <w:t>it wouldn’t have been this way. There has been much progress in terms of ethics, practice, how to listen.</w:t>
            </w:r>
            <w:r>
              <w:rPr>
                <w:sz w:val="14"/>
                <w:szCs w:val="18"/>
                <w:lang w:val="en-GB"/>
              </w:rPr>
              <w:t>”</w:t>
            </w:r>
          </w:p>
          <w:p w14:paraId="09D6CB97" w14:textId="77777777" w:rsidR="001B0032" w:rsidRDefault="001B0032" w:rsidP="00622529">
            <w:pPr>
              <w:rPr>
                <w:sz w:val="14"/>
                <w:szCs w:val="18"/>
                <w:lang w:val="en-GB"/>
              </w:rPr>
            </w:pPr>
          </w:p>
          <w:p w14:paraId="104D07A5" w14:textId="77777777" w:rsidR="001B0032" w:rsidRPr="004766D6" w:rsidRDefault="001B0032" w:rsidP="00622529">
            <w:pPr>
              <w:rPr>
                <w:sz w:val="14"/>
                <w:szCs w:val="18"/>
                <w:lang w:val="en-GB"/>
              </w:rPr>
            </w:pPr>
            <w:r w:rsidRPr="004766D6">
              <w:rPr>
                <w:sz w:val="14"/>
                <w:szCs w:val="18"/>
                <w:lang w:val="en-GB"/>
              </w:rPr>
              <w:t>In its focus on</w:t>
            </w:r>
          </w:p>
          <w:p w14:paraId="762B09B9" w14:textId="77777777" w:rsidR="001B0032" w:rsidRPr="004766D6" w:rsidRDefault="001B0032" w:rsidP="00622529">
            <w:pPr>
              <w:rPr>
                <w:sz w:val="14"/>
                <w:szCs w:val="18"/>
                <w:lang w:val="en-GB"/>
              </w:rPr>
            </w:pPr>
            <w:r w:rsidRPr="004766D6">
              <w:rPr>
                <w:sz w:val="14"/>
                <w:szCs w:val="18"/>
                <w:lang w:val="en-GB"/>
              </w:rPr>
              <w:t>being collaborative and welcoming, the PSRFPC invites a diverse array of farmers and food producers to</w:t>
            </w:r>
          </w:p>
          <w:p w14:paraId="6C20F4AB" w14:textId="77777777" w:rsidR="001B0032" w:rsidRPr="004766D6" w:rsidRDefault="001B0032" w:rsidP="00622529">
            <w:pPr>
              <w:rPr>
                <w:sz w:val="14"/>
                <w:szCs w:val="18"/>
                <w:lang w:val="en-GB"/>
              </w:rPr>
            </w:pPr>
            <w:r w:rsidRPr="004766D6">
              <w:rPr>
                <w:sz w:val="14"/>
                <w:szCs w:val="18"/>
                <w:lang w:val="en-GB"/>
              </w:rPr>
              <w:t>the table. As a PSRFPC staff member put it, the PSRFPC prioritizes being “neutral” and “participation by</w:t>
            </w:r>
          </w:p>
          <w:p w14:paraId="475724B4" w14:textId="77777777" w:rsidR="001B0032" w:rsidRPr="004766D6" w:rsidRDefault="001B0032" w:rsidP="00622529">
            <w:pPr>
              <w:rPr>
                <w:sz w:val="14"/>
                <w:szCs w:val="18"/>
                <w:lang w:val="en-GB"/>
              </w:rPr>
            </w:pPr>
            <w:r w:rsidRPr="004766D6">
              <w:rPr>
                <w:sz w:val="14"/>
                <w:szCs w:val="18"/>
                <w:lang w:val="en-GB"/>
              </w:rPr>
              <w:t>all farmers.” In welcoming all farmers, the PSRFPC is careful to not explicitly criticize industrial or other</w:t>
            </w:r>
          </w:p>
          <w:p w14:paraId="7527EC79" w14:textId="77777777" w:rsidR="001B0032" w:rsidRPr="004766D6" w:rsidRDefault="001B0032" w:rsidP="00622529">
            <w:pPr>
              <w:rPr>
                <w:sz w:val="14"/>
                <w:szCs w:val="18"/>
                <w:lang w:val="en-GB"/>
              </w:rPr>
            </w:pPr>
            <w:r w:rsidRPr="004766D6">
              <w:rPr>
                <w:sz w:val="14"/>
                <w:szCs w:val="18"/>
                <w:lang w:val="en-GB"/>
              </w:rPr>
              <w:t xml:space="preserve">environmentally harmful farming practices, nor does it explicitly champion </w:t>
            </w:r>
            <w:proofErr w:type="spellStart"/>
            <w:r w:rsidRPr="004766D6">
              <w:rPr>
                <w:sz w:val="14"/>
                <w:szCs w:val="18"/>
                <w:lang w:val="en-GB"/>
              </w:rPr>
              <w:t>agro</w:t>
            </w:r>
            <w:proofErr w:type="spellEnd"/>
            <w:r w:rsidRPr="004766D6">
              <w:rPr>
                <w:sz w:val="14"/>
                <w:szCs w:val="18"/>
                <w:lang w:val="en-GB"/>
              </w:rPr>
              <w:t>-ecological practices.</w:t>
            </w:r>
          </w:p>
          <w:p w14:paraId="17A7CB0E" w14:textId="77777777" w:rsidR="001B0032" w:rsidRPr="004766D6" w:rsidRDefault="001B0032" w:rsidP="00622529">
            <w:pPr>
              <w:rPr>
                <w:sz w:val="14"/>
                <w:szCs w:val="18"/>
                <w:lang w:val="en-GB"/>
              </w:rPr>
            </w:pPr>
            <w:r w:rsidRPr="004766D6">
              <w:rPr>
                <w:sz w:val="14"/>
                <w:szCs w:val="18"/>
                <w:lang w:val="en-GB"/>
              </w:rPr>
              <w:t>As a result, the issue of ecological stewardship remains unaddressed and unresolved. At a meeting in</w:t>
            </w:r>
          </w:p>
          <w:p w14:paraId="1B259D8C" w14:textId="77777777" w:rsidR="001B0032" w:rsidRPr="004766D6" w:rsidRDefault="001B0032" w:rsidP="00622529">
            <w:pPr>
              <w:rPr>
                <w:sz w:val="14"/>
                <w:szCs w:val="18"/>
                <w:lang w:val="en-GB"/>
              </w:rPr>
            </w:pPr>
            <w:r w:rsidRPr="004766D6">
              <w:rPr>
                <w:sz w:val="14"/>
                <w:szCs w:val="18"/>
                <w:lang w:val="en-GB"/>
              </w:rPr>
              <w:t>spring 2015, during a discussion on the future use of King County-owned land (Tall Chief golf course,</w:t>
            </w:r>
          </w:p>
          <w:p w14:paraId="0D19C5F3" w14:textId="77777777" w:rsidR="001B0032" w:rsidRPr="004766D6" w:rsidRDefault="001B0032" w:rsidP="00622529">
            <w:pPr>
              <w:rPr>
                <w:sz w:val="14"/>
                <w:szCs w:val="18"/>
                <w:lang w:val="en-GB"/>
              </w:rPr>
            </w:pPr>
            <w:r w:rsidRPr="004766D6">
              <w:rPr>
                <w:sz w:val="14"/>
                <w:szCs w:val="18"/>
                <w:lang w:val="en-GB"/>
              </w:rPr>
              <w:t>purchased in 2013 by King County for $4.5 million for the purpose of turning it into farmland), the</w:t>
            </w:r>
          </w:p>
          <w:p w14:paraId="30CBB6B2" w14:textId="77777777" w:rsidR="001B0032" w:rsidRPr="004766D6" w:rsidRDefault="001B0032" w:rsidP="00622529">
            <w:pPr>
              <w:rPr>
                <w:sz w:val="14"/>
                <w:szCs w:val="18"/>
                <w:lang w:val="en-GB"/>
              </w:rPr>
            </w:pPr>
            <w:r w:rsidRPr="004766D6">
              <w:rPr>
                <w:sz w:val="14"/>
                <w:szCs w:val="18"/>
                <w:lang w:val="en-GB"/>
              </w:rPr>
              <w:t>co-chair of the PSRFPC suggested that King County consider requiring ecologically sound food production</w:t>
            </w:r>
          </w:p>
          <w:p w14:paraId="122CA614" w14:textId="77777777" w:rsidR="001B0032" w:rsidRPr="004766D6" w:rsidRDefault="001B0032" w:rsidP="00622529">
            <w:pPr>
              <w:rPr>
                <w:sz w:val="14"/>
                <w:szCs w:val="18"/>
                <w:lang w:val="en-GB"/>
              </w:rPr>
            </w:pPr>
            <w:r w:rsidRPr="004766D6">
              <w:rPr>
                <w:sz w:val="14"/>
                <w:szCs w:val="18"/>
                <w:lang w:val="en-GB"/>
              </w:rPr>
              <w:t>practices on the property. In that member’s words, “this is how we transform the system.” However,</w:t>
            </w:r>
          </w:p>
          <w:p w14:paraId="55EC17D1" w14:textId="77777777" w:rsidR="001B0032" w:rsidRPr="004766D6" w:rsidRDefault="001B0032" w:rsidP="00622529">
            <w:pPr>
              <w:rPr>
                <w:sz w:val="14"/>
                <w:szCs w:val="18"/>
                <w:lang w:val="en-GB"/>
              </w:rPr>
            </w:pPr>
            <w:r w:rsidRPr="004766D6">
              <w:rPr>
                <w:sz w:val="14"/>
                <w:szCs w:val="18"/>
                <w:lang w:val="en-GB"/>
              </w:rPr>
              <w:lastRenderedPageBreak/>
              <w:t>other PSRFPC members protested the idea, arguing that it would contribute to the “over-regulation of</w:t>
            </w:r>
            <w:r>
              <w:rPr>
                <w:sz w:val="14"/>
                <w:szCs w:val="18"/>
                <w:lang w:val="en-GB"/>
              </w:rPr>
              <w:t xml:space="preserve"> </w:t>
            </w:r>
            <w:r w:rsidRPr="004766D6">
              <w:rPr>
                <w:sz w:val="14"/>
                <w:szCs w:val="18"/>
                <w:lang w:val="en-GB"/>
              </w:rPr>
              <w:t>farmers.” A rancher commented, “The hair on the back of my neck stands when you tell me what to do.</w:t>
            </w:r>
          </w:p>
          <w:p w14:paraId="5D5AA2DD" w14:textId="77777777" w:rsidR="001B0032" w:rsidRPr="004766D6" w:rsidRDefault="001B0032" w:rsidP="00622529">
            <w:pPr>
              <w:rPr>
                <w:sz w:val="14"/>
                <w:szCs w:val="18"/>
                <w:lang w:val="en-GB"/>
              </w:rPr>
            </w:pPr>
            <w:r w:rsidRPr="004766D6">
              <w:rPr>
                <w:sz w:val="14"/>
                <w:szCs w:val="18"/>
                <w:lang w:val="en-GB"/>
              </w:rPr>
              <w:t>Telling me what to do is naïve.” A staff member of King County admitted that County owned farmland</w:t>
            </w:r>
          </w:p>
          <w:p w14:paraId="7926CE60" w14:textId="77777777" w:rsidR="001B0032" w:rsidRPr="004766D6" w:rsidRDefault="001B0032" w:rsidP="00622529">
            <w:pPr>
              <w:rPr>
                <w:sz w:val="14"/>
                <w:szCs w:val="18"/>
                <w:lang w:val="en-GB"/>
              </w:rPr>
            </w:pPr>
            <w:r w:rsidRPr="004766D6">
              <w:rPr>
                <w:sz w:val="14"/>
                <w:szCs w:val="18"/>
                <w:lang w:val="en-GB"/>
              </w:rPr>
              <w:t>has not been well-managed in the past, but he likewise resisted “telling farmers what to do.” Another</w:t>
            </w:r>
          </w:p>
          <w:p w14:paraId="60C82DC3" w14:textId="77777777" w:rsidR="001B0032" w:rsidRPr="004766D6" w:rsidRDefault="001B0032" w:rsidP="00622529">
            <w:pPr>
              <w:rPr>
                <w:sz w:val="14"/>
                <w:szCs w:val="18"/>
                <w:lang w:val="en-GB"/>
              </w:rPr>
            </w:pPr>
            <w:r w:rsidRPr="004766D6">
              <w:rPr>
                <w:sz w:val="14"/>
                <w:szCs w:val="18"/>
                <w:lang w:val="en-GB"/>
              </w:rPr>
              <w:t>King County Water and Land Resources Division employee agreed, “We don’t tell farmers what to grow</w:t>
            </w:r>
          </w:p>
          <w:p w14:paraId="7A907976" w14:textId="77777777" w:rsidR="001B0032" w:rsidRPr="004766D6" w:rsidRDefault="001B0032" w:rsidP="00622529">
            <w:pPr>
              <w:rPr>
                <w:sz w:val="14"/>
                <w:szCs w:val="18"/>
                <w:lang w:val="en-GB"/>
              </w:rPr>
            </w:pPr>
            <w:r w:rsidRPr="004766D6">
              <w:rPr>
                <w:sz w:val="14"/>
                <w:szCs w:val="18"/>
                <w:lang w:val="en-GB"/>
              </w:rPr>
              <w:t>or how to farm.” As this dialogue illuminates, the PSRFPC faces political and personal challenges to</w:t>
            </w:r>
          </w:p>
          <w:p w14:paraId="1390AC17" w14:textId="77777777" w:rsidR="001B0032" w:rsidRDefault="001B0032" w:rsidP="00622529">
            <w:pPr>
              <w:rPr>
                <w:sz w:val="14"/>
                <w:szCs w:val="18"/>
                <w:lang w:val="en-GB"/>
              </w:rPr>
            </w:pPr>
            <w:r w:rsidRPr="004766D6">
              <w:rPr>
                <w:sz w:val="14"/>
                <w:szCs w:val="18"/>
                <w:lang w:val="en-GB"/>
              </w:rPr>
              <w:t xml:space="preserve">integrating the principle of </w:t>
            </w:r>
            <w:proofErr w:type="spellStart"/>
            <w:r w:rsidRPr="004766D6">
              <w:rPr>
                <w:sz w:val="14"/>
                <w:szCs w:val="18"/>
                <w:lang w:val="en-GB"/>
              </w:rPr>
              <w:t>agro</w:t>
            </w:r>
            <w:proofErr w:type="spellEnd"/>
            <w:r w:rsidRPr="004766D6">
              <w:rPr>
                <w:sz w:val="14"/>
                <w:szCs w:val="18"/>
                <w:lang w:val="en-GB"/>
              </w:rPr>
              <w:t>-ecology into its support for local food producers.</w:t>
            </w:r>
          </w:p>
          <w:p w14:paraId="3026AA86" w14:textId="77777777" w:rsidR="001B0032" w:rsidRPr="00EE31BA" w:rsidRDefault="001B0032" w:rsidP="00622529">
            <w:pPr>
              <w:rPr>
                <w:sz w:val="14"/>
                <w:szCs w:val="18"/>
                <w:lang w:val="en-GB"/>
              </w:rPr>
            </w:pPr>
          </w:p>
        </w:tc>
        <w:tc>
          <w:tcPr>
            <w:tcW w:w="1713" w:type="dxa"/>
          </w:tcPr>
          <w:p w14:paraId="5668AB0C" w14:textId="77777777" w:rsidR="001B0032" w:rsidRPr="00EE31BA" w:rsidRDefault="001B0032" w:rsidP="00622529">
            <w:pPr>
              <w:rPr>
                <w:sz w:val="14"/>
                <w:szCs w:val="18"/>
                <w:lang w:val="en-GB"/>
              </w:rPr>
            </w:pPr>
          </w:p>
        </w:tc>
      </w:tr>
      <w:tr w:rsidR="001B0032" w:rsidRPr="00C90A62" w14:paraId="3D8DE9E2" w14:textId="77777777" w:rsidTr="00622529">
        <w:tc>
          <w:tcPr>
            <w:tcW w:w="1672" w:type="dxa"/>
          </w:tcPr>
          <w:p w14:paraId="52802448" w14:textId="77777777" w:rsidR="001B0032" w:rsidRPr="00EE31BA" w:rsidRDefault="001B0032" w:rsidP="00622529">
            <w:pPr>
              <w:rPr>
                <w:sz w:val="14"/>
                <w:szCs w:val="18"/>
                <w:lang w:val="en-GB"/>
              </w:rPr>
            </w:pPr>
            <w:r>
              <w:rPr>
                <w:sz w:val="14"/>
                <w:szCs w:val="18"/>
                <w:lang w:val="en-GB"/>
              </w:rPr>
              <w:lastRenderedPageBreak/>
              <w:t>Koski et al., 2018, Representation in Collaborative Governance: A Case Study of a Food Policy Council</w:t>
            </w:r>
          </w:p>
        </w:tc>
        <w:tc>
          <w:tcPr>
            <w:tcW w:w="1185" w:type="dxa"/>
          </w:tcPr>
          <w:p w14:paraId="18FCB766" w14:textId="77777777" w:rsidR="001B0032" w:rsidRPr="00EE31BA" w:rsidRDefault="001B0032" w:rsidP="00622529">
            <w:pPr>
              <w:rPr>
                <w:sz w:val="14"/>
                <w:szCs w:val="18"/>
                <w:lang w:val="en-GB"/>
              </w:rPr>
            </w:pPr>
            <w:r>
              <w:rPr>
                <w:sz w:val="14"/>
                <w:szCs w:val="18"/>
                <w:lang w:val="en-GB"/>
              </w:rPr>
              <w:t>A Western region of the United States (anonymised; referred to as WFPC); 2013-2014</w:t>
            </w:r>
          </w:p>
        </w:tc>
        <w:tc>
          <w:tcPr>
            <w:tcW w:w="1272" w:type="dxa"/>
          </w:tcPr>
          <w:p w14:paraId="32148458"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5825F7F6" w14:textId="77777777" w:rsidR="001B0032" w:rsidRDefault="001B0032" w:rsidP="00622529">
            <w:pPr>
              <w:rPr>
                <w:sz w:val="14"/>
                <w:szCs w:val="18"/>
                <w:lang w:val="en-GB"/>
              </w:rPr>
            </w:pPr>
            <w:r>
              <w:rPr>
                <w:sz w:val="14"/>
                <w:szCs w:val="18"/>
                <w:lang w:val="en-GB"/>
              </w:rPr>
              <w:t>Representation in collaborative governance arrangements</w:t>
            </w:r>
          </w:p>
          <w:p w14:paraId="43A689F5" w14:textId="77777777" w:rsidR="001B0032" w:rsidRDefault="001B0032" w:rsidP="00622529">
            <w:pPr>
              <w:rPr>
                <w:sz w:val="14"/>
                <w:szCs w:val="18"/>
                <w:lang w:val="en-GB"/>
              </w:rPr>
            </w:pPr>
          </w:p>
          <w:p w14:paraId="670763ED" w14:textId="77777777" w:rsidR="001B0032" w:rsidRPr="00EE31BA" w:rsidRDefault="001B0032" w:rsidP="00622529">
            <w:pPr>
              <w:rPr>
                <w:sz w:val="14"/>
                <w:szCs w:val="18"/>
                <w:lang w:val="en-GB"/>
              </w:rPr>
            </w:pPr>
            <w:r>
              <w:rPr>
                <w:sz w:val="14"/>
                <w:szCs w:val="18"/>
                <w:lang w:val="en-GB"/>
              </w:rPr>
              <w:t>Coding of council rosters and meetings; interviews</w:t>
            </w:r>
          </w:p>
        </w:tc>
        <w:tc>
          <w:tcPr>
            <w:tcW w:w="2557" w:type="dxa"/>
          </w:tcPr>
          <w:p w14:paraId="219178D4" w14:textId="77777777" w:rsidR="001B0032" w:rsidRPr="00200B1F" w:rsidRDefault="001B0032" w:rsidP="00622529">
            <w:pPr>
              <w:rPr>
                <w:sz w:val="14"/>
                <w:szCs w:val="18"/>
                <w:lang w:val="en-GB"/>
              </w:rPr>
            </w:pPr>
            <w:r w:rsidRPr="00200B1F">
              <w:rPr>
                <w:sz w:val="14"/>
                <w:szCs w:val="18"/>
                <w:lang w:val="en-GB"/>
              </w:rPr>
              <w:t>This local council</w:t>
            </w:r>
          </w:p>
          <w:p w14:paraId="64D52EE9" w14:textId="77777777" w:rsidR="001B0032" w:rsidRPr="00200B1F" w:rsidRDefault="001B0032" w:rsidP="00622529">
            <w:pPr>
              <w:rPr>
                <w:sz w:val="14"/>
                <w:szCs w:val="18"/>
                <w:lang w:val="en-GB"/>
              </w:rPr>
            </w:pPr>
            <w:r w:rsidRPr="00200B1F">
              <w:rPr>
                <w:sz w:val="14"/>
                <w:szCs w:val="18"/>
                <w:lang w:val="en-GB"/>
              </w:rPr>
              <w:t>approached a regional governance and planning body when</w:t>
            </w:r>
          </w:p>
          <w:p w14:paraId="61758EF0" w14:textId="77777777" w:rsidR="001B0032" w:rsidRPr="00200B1F" w:rsidRDefault="001B0032" w:rsidP="00622529">
            <w:pPr>
              <w:rPr>
                <w:sz w:val="14"/>
                <w:szCs w:val="18"/>
                <w:lang w:val="en-GB"/>
              </w:rPr>
            </w:pPr>
            <w:r w:rsidRPr="00200B1F">
              <w:rPr>
                <w:sz w:val="14"/>
                <w:szCs w:val="18"/>
                <w:lang w:val="en-GB"/>
              </w:rPr>
              <w:t>members became interested in expanding the council’s service</w:t>
            </w:r>
          </w:p>
          <w:p w14:paraId="75F97569" w14:textId="77777777" w:rsidR="001B0032" w:rsidRPr="00200B1F" w:rsidRDefault="001B0032" w:rsidP="00622529">
            <w:pPr>
              <w:rPr>
                <w:sz w:val="14"/>
                <w:szCs w:val="18"/>
                <w:lang w:val="en-GB"/>
              </w:rPr>
            </w:pPr>
            <w:r w:rsidRPr="00200B1F">
              <w:rPr>
                <w:sz w:val="14"/>
                <w:szCs w:val="18"/>
                <w:lang w:val="en-GB"/>
              </w:rPr>
              <w:t>area. The regional council provided the seed money for</w:t>
            </w:r>
          </w:p>
          <w:p w14:paraId="7E1A3061" w14:textId="77777777" w:rsidR="001B0032" w:rsidRPr="00200B1F" w:rsidRDefault="001B0032" w:rsidP="00622529">
            <w:pPr>
              <w:rPr>
                <w:sz w:val="14"/>
                <w:szCs w:val="18"/>
                <w:lang w:val="en-GB"/>
              </w:rPr>
            </w:pPr>
            <w:r w:rsidRPr="00200B1F">
              <w:rPr>
                <w:sz w:val="14"/>
                <w:szCs w:val="18"/>
                <w:lang w:val="en-GB"/>
              </w:rPr>
              <w:t>the FPC after recognizing that food policy fits well with the</w:t>
            </w:r>
          </w:p>
          <w:p w14:paraId="4DBF0787" w14:textId="77777777" w:rsidR="001B0032" w:rsidRPr="00200B1F" w:rsidRDefault="001B0032" w:rsidP="00622529">
            <w:pPr>
              <w:rPr>
                <w:sz w:val="14"/>
                <w:szCs w:val="18"/>
                <w:lang w:val="en-GB"/>
              </w:rPr>
            </w:pPr>
            <w:r w:rsidRPr="00200B1F">
              <w:rPr>
                <w:sz w:val="14"/>
                <w:szCs w:val="18"/>
                <w:lang w:val="en-GB"/>
              </w:rPr>
              <w:t>work of the regional council. To ensure a smooth transition</w:t>
            </w:r>
          </w:p>
          <w:p w14:paraId="34909D7C" w14:textId="77777777" w:rsidR="001B0032" w:rsidRPr="00200B1F" w:rsidRDefault="001B0032" w:rsidP="00622529">
            <w:pPr>
              <w:rPr>
                <w:sz w:val="14"/>
                <w:szCs w:val="18"/>
                <w:lang w:val="en-GB"/>
              </w:rPr>
            </w:pPr>
            <w:r w:rsidRPr="00200B1F">
              <w:rPr>
                <w:sz w:val="14"/>
                <w:szCs w:val="18"/>
                <w:lang w:val="en-GB"/>
              </w:rPr>
              <w:t>from the FPC to the WFPC, the regional council created a</w:t>
            </w:r>
          </w:p>
          <w:p w14:paraId="2AF676EA" w14:textId="77777777" w:rsidR="001B0032" w:rsidRPr="00200B1F" w:rsidRDefault="001B0032" w:rsidP="00622529">
            <w:pPr>
              <w:rPr>
                <w:sz w:val="14"/>
                <w:szCs w:val="18"/>
                <w:lang w:val="en-GB"/>
              </w:rPr>
            </w:pPr>
            <w:r w:rsidRPr="00200B1F">
              <w:rPr>
                <w:sz w:val="14"/>
                <w:szCs w:val="18"/>
                <w:lang w:val="en-GB"/>
              </w:rPr>
              <w:t>transition committee that developed the structure of the</w:t>
            </w:r>
          </w:p>
          <w:p w14:paraId="4C3CB2D1" w14:textId="77777777" w:rsidR="001B0032" w:rsidRPr="00200B1F" w:rsidRDefault="001B0032" w:rsidP="00622529">
            <w:pPr>
              <w:rPr>
                <w:sz w:val="14"/>
                <w:szCs w:val="18"/>
                <w:lang w:val="en-GB"/>
              </w:rPr>
            </w:pPr>
            <w:r w:rsidRPr="00200B1F">
              <w:rPr>
                <w:sz w:val="14"/>
                <w:szCs w:val="18"/>
                <w:lang w:val="en-GB"/>
              </w:rPr>
              <w:t>WFPC. The transition committee also gave the WFPC its</w:t>
            </w:r>
          </w:p>
          <w:p w14:paraId="4FA4E486" w14:textId="77777777" w:rsidR="001B0032" w:rsidRPr="00200B1F" w:rsidRDefault="001B0032" w:rsidP="00622529">
            <w:pPr>
              <w:rPr>
                <w:sz w:val="14"/>
                <w:szCs w:val="18"/>
                <w:lang w:val="en-GB"/>
              </w:rPr>
            </w:pPr>
            <w:r w:rsidRPr="00200B1F">
              <w:rPr>
                <w:sz w:val="14"/>
                <w:szCs w:val="18"/>
                <w:lang w:val="en-GB"/>
              </w:rPr>
              <w:lastRenderedPageBreak/>
              <w:t>current name and came up with 20 seats (initially), to include</w:t>
            </w:r>
          </w:p>
          <w:p w14:paraId="03DFD867" w14:textId="77777777" w:rsidR="001B0032" w:rsidRPr="00200B1F" w:rsidRDefault="001B0032" w:rsidP="00622529">
            <w:pPr>
              <w:rPr>
                <w:sz w:val="14"/>
                <w:szCs w:val="18"/>
                <w:lang w:val="en-GB"/>
              </w:rPr>
            </w:pPr>
            <w:r w:rsidRPr="00200B1F">
              <w:rPr>
                <w:sz w:val="14"/>
                <w:szCs w:val="18"/>
                <w:lang w:val="en-GB"/>
              </w:rPr>
              <w:t>two cochairs (one has to be elected), a vice chair, ordinary</w:t>
            </w:r>
          </w:p>
          <w:p w14:paraId="3D7D943A" w14:textId="77777777" w:rsidR="001B0032" w:rsidRPr="00200B1F" w:rsidRDefault="001B0032" w:rsidP="00622529">
            <w:pPr>
              <w:rPr>
                <w:sz w:val="14"/>
                <w:szCs w:val="18"/>
                <w:lang w:val="en-GB"/>
              </w:rPr>
            </w:pPr>
            <w:r w:rsidRPr="00200B1F">
              <w:rPr>
                <w:sz w:val="14"/>
                <w:szCs w:val="18"/>
                <w:lang w:val="en-GB"/>
              </w:rPr>
              <w:t>members, and some alternates. The WFPC is a committee</w:t>
            </w:r>
            <w:r w:rsidRPr="00200B1F">
              <w:rPr>
                <w:lang w:val="en-GB"/>
              </w:rPr>
              <w:t xml:space="preserve"> </w:t>
            </w:r>
            <w:r w:rsidRPr="00200B1F">
              <w:rPr>
                <w:sz w:val="14"/>
                <w:szCs w:val="18"/>
                <w:lang w:val="en-GB"/>
              </w:rPr>
              <w:t>nested within the regional council. The WFPC has a steering</w:t>
            </w:r>
          </w:p>
          <w:p w14:paraId="15AC4060" w14:textId="77777777" w:rsidR="001B0032" w:rsidRPr="00200B1F" w:rsidRDefault="001B0032" w:rsidP="00622529">
            <w:pPr>
              <w:rPr>
                <w:sz w:val="14"/>
                <w:szCs w:val="18"/>
                <w:lang w:val="en-GB"/>
              </w:rPr>
            </w:pPr>
            <w:r w:rsidRPr="00200B1F">
              <w:rPr>
                <w:sz w:val="14"/>
                <w:szCs w:val="18"/>
                <w:lang w:val="en-GB"/>
              </w:rPr>
              <w:t>committee, and both the WFPC and the steering committee</w:t>
            </w:r>
          </w:p>
          <w:p w14:paraId="0C2E6B69" w14:textId="77777777" w:rsidR="001B0032" w:rsidRPr="00200B1F" w:rsidRDefault="001B0032" w:rsidP="00622529">
            <w:pPr>
              <w:rPr>
                <w:sz w:val="14"/>
                <w:szCs w:val="18"/>
                <w:lang w:val="en-GB"/>
              </w:rPr>
            </w:pPr>
            <w:r w:rsidRPr="00200B1F">
              <w:rPr>
                <w:sz w:val="14"/>
                <w:szCs w:val="18"/>
                <w:lang w:val="en-GB"/>
              </w:rPr>
              <w:t>meet once a month (the steering committee is not under</w:t>
            </w:r>
          </w:p>
          <w:p w14:paraId="6BDB4806" w14:textId="77777777" w:rsidR="001B0032" w:rsidRDefault="001B0032" w:rsidP="00622529">
            <w:pPr>
              <w:rPr>
                <w:sz w:val="14"/>
                <w:szCs w:val="18"/>
                <w:lang w:val="en-GB"/>
              </w:rPr>
            </w:pPr>
            <w:r w:rsidRPr="00200B1F">
              <w:rPr>
                <w:sz w:val="14"/>
                <w:szCs w:val="18"/>
                <w:lang w:val="en-GB"/>
              </w:rPr>
              <w:t>study).</w:t>
            </w:r>
            <w:r>
              <w:rPr>
                <w:sz w:val="14"/>
                <w:szCs w:val="18"/>
                <w:lang w:val="en-GB"/>
              </w:rPr>
              <w:t xml:space="preserve"> </w:t>
            </w:r>
          </w:p>
          <w:p w14:paraId="566706D0" w14:textId="77777777" w:rsidR="001B0032" w:rsidRDefault="001B0032" w:rsidP="00622529">
            <w:pPr>
              <w:rPr>
                <w:sz w:val="14"/>
                <w:szCs w:val="18"/>
                <w:lang w:val="en-GB"/>
              </w:rPr>
            </w:pPr>
          </w:p>
          <w:p w14:paraId="497D447C" w14:textId="77777777" w:rsidR="001B0032" w:rsidRPr="00200B1F" w:rsidRDefault="001B0032" w:rsidP="00622529">
            <w:pPr>
              <w:rPr>
                <w:sz w:val="14"/>
                <w:szCs w:val="18"/>
                <w:lang w:val="en-GB"/>
              </w:rPr>
            </w:pPr>
            <w:r w:rsidRPr="00200B1F">
              <w:rPr>
                <w:sz w:val="14"/>
                <w:szCs w:val="18"/>
                <w:lang w:val="en-GB"/>
              </w:rPr>
              <w:t>An</w:t>
            </w:r>
          </w:p>
          <w:p w14:paraId="65B92A9A" w14:textId="77777777" w:rsidR="001B0032" w:rsidRPr="00200B1F" w:rsidRDefault="001B0032" w:rsidP="00622529">
            <w:pPr>
              <w:rPr>
                <w:sz w:val="14"/>
                <w:szCs w:val="18"/>
                <w:lang w:val="en-GB"/>
              </w:rPr>
            </w:pPr>
            <w:r w:rsidRPr="00200B1F">
              <w:rPr>
                <w:sz w:val="14"/>
                <w:szCs w:val="18"/>
                <w:lang w:val="en-GB"/>
              </w:rPr>
              <w:t>initial observation from these data is that the council is</w:t>
            </w:r>
          </w:p>
          <w:p w14:paraId="0BA442D2" w14:textId="77777777" w:rsidR="001B0032" w:rsidRPr="00200B1F" w:rsidRDefault="001B0032" w:rsidP="00622529">
            <w:pPr>
              <w:rPr>
                <w:sz w:val="14"/>
                <w:szCs w:val="18"/>
                <w:lang w:val="en-GB"/>
              </w:rPr>
            </w:pPr>
            <w:r w:rsidRPr="00200B1F">
              <w:rPr>
                <w:sz w:val="14"/>
                <w:szCs w:val="18"/>
                <w:lang w:val="en-GB"/>
              </w:rPr>
              <w:t xml:space="preserve">designed to be a roughly equal distribution of </w:t>
            </w:r>
            <w:proofErr w:type="spellStart"/>
            <w:r w:rsidRPr="00200B1F">
              <w:rPr>
                <w:sz w:val="14"/>
                <w:szCs w:val="18"/>
                <w:lang w:val="en-GB"/>
              </w:rPr>
              <w:t>nonprofit</w:t>
            </w:r>
            <w:proofErr w:type="spellEnd"/>
            <w:r w:rsidRPr="00200B1F">
              <w:rPr>
                <w:sz w:val="14"/>
                <w:szCs w:val="18"/>
                <w:lang w:val="en-GB"/>
              </w:rPr>
              <w:t xml:space="preserve"> (29%)</w:t>
            </w:r>
          </w:p>
          <w:p w14:paraId="37A422D8" w14:textId="77777777" w:rsidR="001B0032" w:rsidRPr="00200B1F" w:rsidRDefault="001B0032" w:rsidP="00622529">
            <w:pPr>
              <w:rPr>
                <w:sz w:val="14"/>
                <w:szCs w:val="18"/>
                <w:lang w:val="en-GB"/>
              </w:rPr>
            </w:pPr>
            <w:r w:rsidRPr="00200B1F">
              <w:rPr>
                <w:sz w:val="14"/>
                <w:szCs w:val="18"/>
                <w:lang w:val="en-GB"/>
              </w:rPr>
              <w:t>and governmental (30%) sectors, but the reality of attendance</w:t>
            </w:r>
          </w:p>
          <w:p w14:paraId="2ED986EC" w14:textId="77777777" w:rsidR="001B0032" w:rsidRPr="00200B1F" w:rsidRDefault="001B0032" w:rsidP="00622529">
            <w:pPr>
              <w:rPr>
                <w:sz w:val="14"/>
                <w:szCs w:val="18"/>
                <w:lang w:val="en-GB"/>
              </w:rPr>
            </w:pPr>
            <w:r w:rsidRPr="00200B1F">
              <w:rPr>
                <w:sz w:val="14"/>
                <w:szCs w:val="18"/>
                <w:lang w:val="en-GB"/>
              </w:rPr>
              <w:t>is that city and county officials make up a greater share of all</w:t>
            </w:r>
          </w:p>
          <w:p w14:paraId="6A19C607" w14:textId="77777777" w:rsidR="001B0032" w:rsidRPr="00200B1F" w:rsidRDefault="001B0032" w:rsidP="00622529">
            <w:pPr>
              <w:rPr>
                <w:sz w:val="14"/>
                <w:szCs w:val="18"/>
                <w:lang w:val="en-GB"/>
              </w:rPr>
            </w:pPr>
            <w:r w:rsidRPr="00200B1F">
              <w:rPr>
                <w:sz w:val="14"/>
                <w:szCs w:val="18"/>
                <w:lang w:val="en-GB"/>
              </w:rPr>
              <w:t xml:space="preserve">meetings (22% for </w:t>
            </w:r>
            <w:proofErr w:type="spellStart"/>
            <w:r w:rsidRPr="00200B1F">
              <w:rPr>
                <w:sz w:val="14"/>
                <w:szCs w:val="18"/>
                <w:lang w:val="en-GB"/>
              </w:rPr>
              <w:t>nonprofits</w:t>
            </w:r>
            <w:proofErr w:type="spellEnd"/>
            <w:r w:rsidRPr="00200B1F">
              <w:rPr>
                <w:sz w:val="14"/>
                <w:szCs w:val="18"/>
                <w:lang w:val="en-GB"/>
              </w:rPr>
              <w:t xml:space="preserve"> and 36% for government members),</w:t>
            </w:r>
          </w:p>
          <w:p w14:paraId="79CEE084" w14:textId="77777777" w:rsidR="001B0032" w:rsidRDefault="001B0032" w:rsidP="00622529">
            <w:pPr>
              <w:rPr>
                <w:sz w:val="14"/>
                <w:szCs w:val="18"/>
                <w:lang w:val="en-GB"/>
              </w:rPr>
            </w:pPr>
            <w:r w:rsidRPr="00200B1F">
              <w:rPr>
                <w:sz w:val="14"/>
                <w:szCs w:val="18"/>
                <w:lang w:val="en-GB"/>
              </w:rPr>
              <w:t>and have a much stronger average rate of attendance.</w:t>
            </w:r>
          </w:p>
          <w:p w14:paraId="10883053" w14:textId="77777777" w:rsidR="001B0032" w:rsidRDefault="001B0032" w:rsidP="00622529">
            <w:pPr>
              <w:rPr>
                <w:sz w:val="14"/>
                <w:szCs w:val="18"/>
                <w:lang w:val="en-GB"/>
              </w:rPr>
            </w:pPr>
          </w:p>
          <w:p w14:paraId="53B2AA1B" w14:textId="77777777" w:rsidR="001B0032" w:rsidRPr="00157AC6" w:rsidRDefault="001B0032" w:rsidP="00622529">
            <w:pPr>
              <w:rPr>
                <w:sz w:val="14"/>
                <w:szCs w:val="18"/>
                <w:lang w:val="en-GB"/>
              </w:rPr>
            </w:pPr>
            <w:r w:rsidRPr="00157AC6">
              <w:rPr>
                <w:sz w:val="14"/>
                <w:szCs w:val="18"/>
                <w:lang w:val="en-GB"/>
              </w:rPr>
              <w:t>Put another way, the</w:t>
            </w:r>
          </w:p>
          <w:p w14:paraId="0834B25E" w14:textId="77777777" w:rsidR="001B0032" w:rsidRPr="00157AC6" w:rsidRDefault="001B0032" w:rsidP="00622529">
            <w:pPr>
              <w:rPr>
                <w:sz w:val="14"/>
                <w:szCs w:val="18"/>
                <w:lang w:val="en-GB"/>
              </w:rPr>
            </w:pPr>
            <w:r w:rsidRPr="00157AC6">
              <w:rPr>
                <w:sz w:val="14"/>
                <w:szCs w:val="18"/>
                <w:lang w:val="en-GB"/>
              </w:rPr>
              <w:t>results in Figure 4 suggest a kind of “council within a council”</w:t>
            </w:r>
          </w:p>
          <w:p w14:paraId="68AB6A7B" w14:textId="77777777" w:rsidR="001B0032" w:rsidRPr="00157AC6" w:rsidRDefault="001B0032" w:rsidP="00622529">
            <w:pPr>
              <w:rPr>
                <w:sz w:val="14"/>
                <w:szCs w:val="18"/>
                <w:lang w:val="en-GB"/>
              </w:rPr>
            </w:pPr>
            <w:r w:rsidRPr="00157AC6">
              <w:rPr>
                <w:sz w:val="14"/>
                <w:szCs w:val="18"/>
                <w:lang w:val="en-GB"/>
              </w:rPr>
              <w:t>which equally shares the load as a small group. This small</w:t>
            </w:r>
          </w:p>
          <w:p w14:paraId="1320E294" w14:textId="77777777" w:rsidR="001B0032" w:rsidRPr="00157AC6" w:rsidRDefault="001B0032" w:rsidP="00622529">
            <w:pPr>
              <w:rPr>
                <w:sz w:val="14"/>
                <w:szCs w:val="18"/>
                <w:lang w:val="en-GB"/>
              </w:rPr>
            </w:pPr>
            <w:r w:rsidRPr="00157AC6">
              <w:rPr>
                <w:sz w:val="14"/>
                <w:szCs w:val="18"/>
                <w:lang w:val="en-GB"/>
              </w:rPr>
              <w:t>group of actors’ influence is enhanced by consistently high</w:t>
            </w:r>
          </w:p>
          <w:p w14:paraId="6FA0FED6" w14:textId="77777777" w:rsidR="001B0032" w:rsidRPr="00157AC6" w:rsidRDefault="001B0032" w:rsidP="00622529">
            <w:pPr>
              <w:rPr>
                <w:sz w:val="14"/>
                <w:szCs w:val="18"/>
                <w:lang w:val="en-GB"/>
              </w:rPr>
            </w:pPr>
            <w:r w:rsidRPr="00157AC6">
              <w:rPr>
                <w:sz w:val="14"/>
                <w:szCs w:val="18"/>
                <w:lang w:val="en-GB"/>
              </w:rPr>
              <w:t>attendance at meetings in contrast to other organizations on</w:t>
            </w:r>
          </w:p>
          <w:p w14:paraId="0E5D44FE" w14:textId="77777777" w:rsidR="001B0032" w:rsidRPr="00157AC6" w:rsidRDefault="001B0032" w:rsidP="00622529">
            <w:pPr>
              <w:rPr>
                <w:sz w:val="14"/>
                <w:szCs w:val="18"/>
                <w:lang w:val="en-GB"/>
              </w:rPr>
            </w:pPr>
            <w:r w:rsidRPr="00157AC6">
              <w:rPr>
                <w:sz w:val="14"/>
                <w:szCs w:val="18"/>
                <w:lang w:val="en-GB"/>
              </w:rPr>
              <w:t>the council; however, high attendance does not guarantee high</w:t>
            </w:r>
          </w:p>
          <w:p w14:paraId="2B2C7175" w14:textId="77777777" w:rsidR="001B0032" w:rsidRPr="00157AC6" w:rsidRDefault="001B0032" w:rsidP="00622529">
            <w:pPr>
              <w:rPr>
                <w:sz w:val="14"/>
                <w:szCs w:val="18"/>
                <w:lang w:val="en-GB"/>
              </w:rPr>
            </w:pPr>
            <w:r w:rsidRPr="00157AC6">
              <w:rPr>
                <w:sz w:val="14"/>
                <w:szCs w:val="18"/>
                <w:lang w:val="en-GB"/>
              </w:rPr>
              <w:t>levels of participation as there are organizations that attend</w:t>
            </w:r>
          </w:p>
          <w:p w14:paraId="63095D49" w14:textId="77777777" w:rsidR="001B0032" w:rsidRDefault="001B0032" w:rsidP="00622529">
            <w:pPr>
              <w:rPr>
                <w:sz w:val="14"/>
                <w:szCs w:val="18"/>
                <w:lang w:val="en-GB"/>
              </w:rPr>
            </w:pPr>
            <w:r w:rsidRPr="00157AC6">
              <w:rPr>
                <w:sz w:val="14"/>
                <w:szCs w:val="18"/>
                <w:lang w:val="en-GB"/>
              </w:rPr>
              <w:t>with greater frequency but participate less in meetings.</w:t>
            </w:r>
          </w:p>
          <w:p w14:paraId="794C93CE" w14:textId="77777777" w:rsidR="001B0032" w:rsidRDefault="001B0032" w:rsidP="00622529">
            <w:pPr>
              <w:rPr>
                <w:sz w:val="14"/>
                <w:szCs w:val="18"/>
                <w:lang w:val="en-GB"/>
              </w:rPr>
            </w:pPr>
          </w:p>
          <w:p w14:paraId="09CF4152" w14:textId="77777777" w:rsidR="001B0032" w:rsidRPr="00157AC6" w:rsidRDefault="001B0032" w:rsidP="00622529">
            <w:pPr>
              <w:rPr>
                <w:sz w:val="14"/>
                <w:szCs w:val="18"/>
                <w:lang w:val="en-GB"/>
              </w:rPr>
            </w:pPr>
            <w:r w:rsidRPr="00157AC6">
              <w:rPr>
                <w:sz w:val="14"/>
                <w:szCs w:val="18"/>
                <w:lang w:val="en-GB"/>
              </w:rPr>
              <w:lastRenderedPageBreak/>
              <w:t>Our data characterize the WFPC as a collaborative arrangement</w:t>
            </w:r>
          </w:p>
          <w:p w14:paraId="6F09A773" w14:textId="77777777" w:rsidR="001B0032" w:rsidRPr="00157AC6" w:rsidRDefault="001B0032" w:rsidP="00622529">
            <w:pPr>
              <w:rPr>
                <w:sz w:val="14"/>
                <w:szCs w:val="18"/>
                <w:lang w:val="en-GB"/>
              </w:rPr>
            </w:pPr>
            <w:r w:rsidRPr="00157AC6">
              <w:rPr>
                <w:sz w:val="14"/>
                <w:szCs w:val="18"/>
                <w:lang w:val="en-GB"/>
              </w:rPr>
              <w:t>that is structured to represent a diverse array of interests in</w:t>
            </w:r>
          </w:p>
          <w:p w14:paraId="6069DD9D" w14:textId="77777777" w:rsidR="001B0032" w:rsidRPr="00157AC6" w:rsidRDefault="001B0032" w:rsidP="00622529">
            <w:pPr>
              <w:rPr>
                <w:sz w:val="14"/>
                <w:szCs w:val="18"/>
                <w:lang w:val="en-GB"/>
              </w:rPr>
            </w:pPr>
            <w:r w:rsidRPr="00157AC6">
              <w:rPr>
                <w:sz w:val="14"/>
                <w:szCs w:val="18"/>
                <w:lang w:val="en-GB"/>
              </w:rPr>
              <w:t>the local food system, yet one that displays less substantive</w:t>
            </w:r>
          </w:p>
          <w:p w14:paraId="5867AD2B" w14:textId="77777777" w:rsidR="001B0032" w:rsidRPr="00157AC6" w:rsidRDefault="001B0032" w:rsidP="00622529">
            <w:pPr>
              <w:rPr>
                <w:sz w:val="14"/>
                <w:szCs w:val="18"/>
                <w:lang w:val="en-GB"/>
              </w:rPr>
            </w:pPr>
            <w:r w:rsidRPr="00157AC6">
              <w:rPr>
                <w:sz w:val="14"/>
                <w:szCs w:val="18"/>
                <w:lang w:val="en-GB"/>
              </w:rPr>
              <w:t>diversity in actual participation in governance. The meeting</w:t>
            </w:r>
          </w:p>
          <w:p w14:paraId="1C6B425C" w14:textId="77777777" w:rsidR="001B0032" w:rsidRPr="00157AC6" w:rsidRDefault="001B0032" w:rsidP="00622529">
            <w:pPr>
              <w:rPr>
                <w:sz w:val="14"/>
                <w:szCs w:val="18"/>
                <w:lang w:val="en-GB"/>
              </w:rPr>
            </w:pPr>
            <w:r w:rsidRPr="00157AC6">
              <w:rPr>
                <w:sz w:val="14"/>
                <w:szCs w:val="18"/>
                <w:lang w:val="en-GB"/>
              </w:rPr>
              <w:t>minutes offer little explanation on potential causes for group</w:t>
            </w:r>
          </w:p>
          <w:p w14:paraId="59DD80F0" w14:textId="77777777" w:rsidR="001B0032" w:rsidRPr="00157AC6" w:rsidRDefault="001B0032" w:rsidP="00622529">
            <w:pPr>
              <w:rPr>
                <w:sz w:val="14"/>
                <w:szCs w:val="18"/>
                <w:lang w:val="en-GB"/>
              </w:rPr>
            </w:pPr>
            <w:r w:rsidRPr="00157AC6">
              <w:rPr>
                <w:sz w:val="14"/>
                <w:szCs w:val="18"/>
                <w:lang w:val="en-GB"/>
              </w:rPr>
              <w:t>attendance or participation. We turn to interview data of 13</w:t>
            </w:r>
          </w:p>
          <w:p w14:paraId="21A855E6" w14:textId="77777777" w:rsidR="001B0032" w:rsidRPr="00157AC6" w:rsidRDefault="001B0032" w:rsidP="00622529">
            <w:pPr>
              <w:rPr>
                <w:sz w:val="14"/>
                <w:szCs w:val="18"/>
                <w:lang w:val="en-GB"/>
              </w:rPr>
            </w:pPr>
            <w:r w:rsidRPr="00157AC6">
              <w:rPr>
                <w:sz w:val="14"/>
                <w:szCs w:val="18"/>
                <w:lang w:val="en-GB"/>
              </w:rPr>
              <w:t>members of the WFPC to uncover dynamics that contribute to</w:t>
            </w:r>
          </w:p>
          <w:p w14:paraId="51F422CF" w14:textId="77777777" w:rsidR="001B0032" w:rsidRPr="00157AC6" w:rsidRDefault="001B0032" w:rsidP="00622529">
            <w:pPr>
              <w:rPr>
                <w:sz w:val="14"/>
                <w:szCs w:val="18"/>
                <w:lang w:val="en-GB"/>
              </w:rPr>
            </w:pPr>
            <w:r w:rsidRPr="00157AC6">
              <w:rPr>
                <w:sz w:val="14"/>
                <w:szCs w:val="18"/>
                <w:lang w:val="en-GB"/>
              </w:rPr>
              <w:t>representation in the WFPC.</w:t>
            </w:r>
            <w:r>
              <w:rPr>
                <w:sz w:val="14"/>
                <w:szCs w:val="18"/>
                <w:lang w:val="en-GB"/>
              </w:rPr>
              <w:t xml:space="preserve"> ... </w:t>
            </w:r>
            <w:r w:rsidRPr="00157AC6">
              <w:rPr>
                <w:sz w:val="14"/>
                <w:szCs w:val="18"/>
                <w:lang w:val="en-GB"/>
              </w:rPr>
              <w:t>Four dominant themes that shape the participation environment</w:t>
            </w:r>
          </w:p>
          <w:p w14:paraId="1DE83944" w14:textId="77777777" w:rsidR="001B0032" w:rsidRPr="00157AC6" w:rsidRDefault="001B0032" w:rsidP="00622529">
            <w:pPr>
              <w:rPr>
                <w:sz w:val="14"/>
                <w:szCs w:val="18"/>
                <w:lang w:val="en-GB"/>
              </w:rPr>
            </w:pPr>
            <w:r w:rsidRPr="00157AC6">
              <w:rPr>
                <w:sz w:val="14"/>
                <w:szCs w:val="18"/>
                <w:lang w:val="en-GB"/>
              </w:rPr>
              <w:t>in the WFPC emerge from our inductive analysis of these interviews:</w:t>
            </w:r>
          </w:p>
          <w:p w14:paraId="70E9A5EA" w14:textId="77777777" w:rsidR="001B0032" w:rsidRPr="00157AC6" w:rsidRDefault="001B0032" w:rsidP="00622529">
            <w:pPr>
              <w:rPr>
                <w:sz w:val="14"/>
                <w:szCs w:val="18"/>
                <w:lang w:val="en-GB"/>
              </w:rPr>
            </w:pPr>
            <w:r w:rsidRPr="00157AC6">
              <w:rPr>
                <w:sz w:val="14"/>
                <w:szCs w:val="18"/>
                <w:lang w:val="en-GB"/>
              </w:rPr>
              <w:t>shared goals, local norms, organizational structure, and</w:t>
            </w:r>
          </w:p>
          <w:p w14:paraId="4E8EF566" w14:textId="77777777" w:rsidR="001B0032" w:rsidRDefault="001B0032" w:rsidP="00622529">
            <w:pPr>
              <w:rPr>
                <w:sz w:val="14"/>
                <w:szCs w:val="18"/>
                <w:lang w:val="en-GB"/>
              </w:rPr>
            </w:pPr>
            <w:r w:rsidRPr="00157AC6">
              <w:rPr>
                <w:sz w:val="14"/>
                <w:szCs w:val="18"/>
                <w:lang w:val="en-GB"/>
              </w:rPr>
              <w:t>heterogeneity in member capacity.</w:t>
            </w:r>
          </w:p>
          <w:p w14:paraId="5D691967" w14:textId="77777777" w:rsidR="001B0032" w:rsidRDefault="001B0032" w:rsidP="00622529">
            <w:pPr>
              <w:rPr>
                <w:sz w:val="14"/>
                <w:szCs w:val="18"/>
                <w:lang w:val="en-GB"/>
              </w:rPr>
            </w:pPr>
          </w:p>
          <w:p w14:paraId="24006BF9" w14:textId="77777777" w:rsidR="001B0032" w:rsidRPr="00157AC6" w:rsidRDefault="001B0032" w:rsidP="00622529">
            <w:pPr>
              <w:rPr>
                <w:sz w:val="14"/>
                <w:szCs w:val="18"/>
                <w:lang w:val="en-GB"/>
              </w:rPr>
            </w:pPr>
            <w:r w:rsidRPr="00157AC6">
              <w:rPr>
                <w:sz w:val="14"/>
                <w:szCs w:val="18"/>
                <w:lang w:val="en-GB"/>
              </w:rPr>
              <w:t>Shared goals. Representation in a collaborative governance</w:t>
            </w:r>
          </w:p>
          <w:p w14:paraId="3F3AE3FB" w14:textId="77777777" w:rsidR="001B0032" w:rsidRPr="00157AC6" w:rsidRDefault="001B0032" w:rsidP="00622529">
            <w:pPr>
              <w:rPr>
                <w:sz w:val="14"/>
                <w:szCs w:val="18"/>
                <w:lang w:val="en-GB"/>
              </w:rPr>
            </w:pPr>
            <w:r w:rsidRPr="00157AC6">
              <w:rPr>
                <w:sz w:val="14"/>
                <w:szCs w:val="18"/>
                <w:lang w:val="en-GB"/>
              </w:rPr>
              <w:t>arrangement is in part a function of members’ desires to participate</w:t>
            </w:r>
          </w:p>
          <w:p w14:paraId="5148FAAF" w14:textId="77777777" w:rsidR="001B0032" w:rsidRPr="00157AC6" w:rsidRDefault="001B0032" w:rsidP="00622529">
            <w:pPr>
              <w:rPr>
                <w:sz w:val="14"/>
                <w:szCs w:val="18"/>
                <w:lang w:val="en-GB"/>
              </w:rPr>
            </w:pPr>
            <w:r w:rsidRPr="00157AC6">
              <w:rPr>
                <w:sz w:val="14"/>
                <w:szCs w:val="18"/>
                <w:lang w:val="en-GB"/>
              </w:rPr>
              <w:t>but also in the openness of the organization to hear</w:t>
            </w:r>
          </w:p>
          <w:p w14:paraId="77C5F7FE" w14:textId="77777777" w:rsidR="001B0032" w:rsidRPr="00157AC6" w:rsidRDefault="001B0032" w:rsidP="00622529">
            <w:pPr>
              <w:rPr>
                <w:sz w:val="14"/>
                <w:szCs w:val="18"/>
                <w:lang w:val="en-GB"/>
              </w:rPr>
            </w:pPr>
            <w:r w:rsidRPr="00157AC6">
              <w:rPr>
                <w:sz w:val="14"/>
                <w:szCs w:val="18"/>
                <w:lang w:val="en-GB"/>
              </w:rPr>
              <w:t>their contributions. Each of these issues emerges in interviews</w:t>
            </w:r>
          </w:p>
          <w:p w14:paraId="00C7C51C" w14:textId="77777777" w:rsidR="001B0032" w:rsidRPr="00157AC6" w:rsidRDefault="001B0032" w:rsidP="00622529">
            <w:pPr>
              <w:rPr>
                <w:sz w:val="14"/>
                <w:szCs w:val="18"/>
                <w:lang w:val="en-GB"/>
              </w:rPr>
            </w:pPr>
            <w:r w:rsidRPr="00157AC6">
              <w:rPr>
                <w:sz w:val="14"/>
                <w:szCs w:val="18"/>
                <w:lang w:val="en-GB"/>
              </w:rPr>
              <w:t>with participants as influential in determining participant</w:t>
            </w:r>
          </w:p>
          <w:p w14:paraId="0AE18423" w14:textId="77777777" w:rsidR="001B0032" w:rsidRPr="00157AC6" w:rsidRDefault="001B0032" w:rsidP="00622529">
            <w:pPr>
              <w:rPr>
                <w:sz w:val="14"/>
                <w:szCs w:val="18"/>
                <w:lang w:val="en-GB"/>
              </w:rPr>
            </w:pPr>
            <w:r w:rsidRPr="00157AC6">
              <w:rPr>
                <w:sz w:val="14"/>
                <w:szCs w:val="18"/>
                <w:lang w:val="en-GB"/>
              </w:rPr>
              <w:t>contribution to food system governance.</w:t>
            </w:r>
          </w:p>
          <w:p w14:paraId="0896F8B4" w14:textId="77777777" w:rsidR="001B0032" w:rsidRPr="00157AC6" w:rsidRDefault="001B0032" w:rsidP="00622529">
            <w:pPr>
              <w:rPr>
                <w:sz w:val="14"/>
                <w:szCs w:val="18"/>
                <w:lang w:val="en-GB"/>
              </w:rPr>
            </w:pPr>
            <w:r w:rsidRPr="00157AC6">
              <w:rPr>
                <w:sz w:val="14"/>
                <w:szCs w:val="18"/>
                <w:lang w:val="en-GB"/>
              </w:rPr>
              <w:t>In general, we begin with the expectation that a greater proportion</w:t>
            </w:r>
          </w:p>
          <w:p w14:paraId="22CFC308" w14:textId="77777777" w:rsidR="001B0032" w:rsidRPr="00157AC6" w:rsidRDefault="001B0032" w:rsidP="00622529">
            <w:pPr>
              <w:rPr>
                <w:sz w:val="14"/>
                <w:szCs w:val="18"/>
                <w:lang w:val="en-GB"/>
              </w:rPr>
            </w:pPr>
            <w:r w:rsidRPr="00157AC6">
              <w:rPr>
                <w:sz w:val="14"/>
                <w:szCs w:val="18"/>
                <w:lang w:val="en-GB"/>
              </w:rPr>
              <w:t>of shared goals will contribute to greater ability and</w:t>
            </w:r>
          </w:p>
          <w:p w14:paraId="1779DD7E" w14:textId="77777777" w:rsidR="001B0032" w:rsidRPr="00157AC6" w:rsidRDefault="001B0032" w:rsidP="00622529">
            <w:pPr>
              <w:rPr>
                <w:sz w:val="14"/>
                <w:szCs w:val="18"/>
                <w:lang w:val="en-GB"/>
              </w:rPr>
            </w:pPr>
            <w:r w:rsidRPr="00157AC6">
              <w:rPr>
                <w:sz w:val="14"/>
                <w:szCs w:val="18"/>
                <w:lang w:val="en-GB"/>
              </w:rPr>
              <w:t>desire to contribute. “Shared goals” can be thought of as members</w:t>
            </w:r>
          </w:p>
          <w:p w14:paraId="3932E2DC" w14:textId="77777777" w:rsidR="001B0032" w:rsidRPr="00157AC6" w:rsidRDefault="001B0032" w:rsidP="00622529">
            <w:pPr>
              <w:rPr>
                <w:sz w:val="14"/>
                <w:szCs w:val="18"/>
                <w:lang w:val="en-GB"/>
              </w:rPr>
            </w:pPr>
            <w:r w:rsidRPr="00157AC6">
              <w:rPr>
                <w:sz w:val="14"/>
                <w:szCs w:val="18"/>
                <w:lang w:val="en-GB"/>
              </w:rPr>
              <w:t>of the council bringing similar goals to the table and/or</w:t>
            </w:r>
          </w:p>
          <w:p w14:paraId="7035D6F7" w14:textId="77777777" w:rsidR="001B0032" w:rsidRPr="00157AC6" w:rsidRDefault="001B0032" w:rsidP="00622529">
            <w:pPr>
              <w:rPr>
                <w:sz w:val="14"/>
                <w:szCs w:val="18"/>
                <w:lang w:val="en-GB"/>
              </w:rPr>
            </w:pPr>
            <w:r w:rsidRPr="00157AC6">
              <w:rPr>
                <w:sz w:val="14"/>
                <w:szCs w:val="18"/>
                <w:lang w:val="en-GB"/>
              </w:rPr>
              <w:lastRenderedPageBreak/>
              <w:t>agreeing to similar collective goals for the council. On the surface,</w:t>
            </w:r>
          </w:p>
          <w:p w14:paraId="5C84BD5C" w14:textId="77777777" w:rsidR="001B0032" w:rsidRPr="00157AC6" w:rsidRDefault="001B0032" w:rsidP="00622529">
            <w:pPr>
              <w:rPr>
                <w:sz w:val="14"/>
                <w:szCs w:val="18"/>
                <w:lang w:val="en-GB"/>
              </w:rPr>
            </w:pPr>
            <w:r w:rsidRPr="00157AC6">
              <w:rPr>
                <w:sz w:val="14"/>
                <w:szCs w:val="18"/>
                <w:lang w:val="en-GB"/>
              </w:rPr>
              <w:t>the council would seem to exhibit strong goal sharing</w:t>
            </w:r>
          </w:p>
          <w:p w14:paraId="6B616788" w14:textId="77777777" w:rsidR="001B0032" w:rsidRPr="00157AC6" w:rsidRDefault="001B0032" w:rsidP="00622529">
            <w:pPr>
              <w:rPr>
                <w:sz w:val="14"/>
                <w:szCs w:val="18"/>
                <w:lang w:val="en-GB"/>
              </w:rPr>
            </w:pPr>
            <w:r w:rsidRPr="00157AC6">
              <w:rPr>
                <w:sz w:val="14"/>
                <w:szCs w:val="18"/>
                <w:lang w:val="en-GB"/>
              </w:rPr>
              <w:t>across members and for the group itself (e.g., improvement of</w:t>
            </w:r>
          </w:p>
          <w:p w14:paraId="12CDC8F1" w14:textId="77777777" w:rsidR="001B0032" w:rsidRPr="00157AC6" w:rsidRDefault="001B0032" w:rsidP="00622529">
            <w:pPr>
              <w:rPr>
                <w:sz w:val="14"/>
                <w:szCs w:val="18"/>
                <w:lang w:val="en-GB"/>
              </w:rPr>
            </w:pPr>
            <w:r w:rsidRPr="00157AC6">
              <w:rPr>
                <w:sz w:val="14"/>
                <w:szCs w:val="18"/>
                <w:lang w:val="en-GB"/>
              </w:rPr>
              <w:t>the food system). However, this is generally not the case. Given</w:t>
            </w:r>
          </w:p>
          <w:p w14:paraId="7BA274D4" w14:textId="77777777" w:rsidR="001B0032" w:rsidRPr="00157AC6" w:rsidRDefault="001B0032" w:rsidP="00622529">
            <w:pPr>
              <w:rPr>
                <w:sz w:val="14"/>
                <w:szCs w:val="18"/>
                <w:lang w:val="en-GB"/>
              </w:rPr>
            </w:pPr>
            <w:r w:rsidRPr="00157AC6">
              <w:rPr>
                <w:sz w:val="14"/>
                <w:szCs w:val="18"/>
                <w:lang w:val="en-GB"/>
              </w:rPr>
              <w:t>that the council is designed to be diverse in terms of which</w:t>
            </w:r>
          </w:p>
          <w:p w14:paraId="2268DA76" w14:textId="77777777" w:rsidR="001B0032" w:rsidRPr="00157AC6" w:rsidRDefault="001B0032" w:rsidP="00622529">
            <w:pPr>
              <w:rPr>
                <w:sz w:val="14"/>
                <w:szCs w:val="18"/>
                <w:lang w:val="en-GB"/>
              </w:rPr>
            </w:pPr>
            <w:r w:rsidRPr="00157AC6">
              <w:rPr>
                <w:sz w:val="14"/>
                <w:szCs w:val="18"/>
                <w:lang w:val="en-GB"/>
              </w:rPr>
              <w:t>aspects of the food system it intends to address, we would</w:t>
            </w:r>
          </w:p>
          <w:p w14:paraId="2B9194A5" w14:textId="77777777" w:rsidR="001B0032" w:rsidRPr="00157AC6" w:rsidRDefault="001B0032" w:rsidP="00622529">
            <w:pPr>
              <w:rPr>
                <w:sz w:val="14"/>
                <w:szCs w:val="18"/>
                <w:lang w:val="en-GB"/>
              </w:rPr>
            </w:pPr>
            <w:r w:rsidRPr="00157AC6">
              <w:rPr>
                <w:sz w:val="14"/>
                <w:szCs w:val="18"/>
                <w:lang w:val="en-GB"/>
              </w:rPr>
              <w:t>expect that people coming to the council would have a very</w:t>
            </w:r>
          </w:p>
          <w:p w14:paraId="0B004520" w14:textId="77777777" w:rsidR="001B0032" w:rsidRPr="00157AC6" w:rsidRDefault="001B0032" w:rsidP="00622529">
            <w:pPr>
              <w:rPr>
                <w:sz w:val="14"/>
                <w:szCs w:val="18"/>
                <w:lang w:val="en-GB"/>
              </w:rPr>
            </w:pPr>
            <w:r w:rsidRPr="00157AC6">
              <w:rPr>
                <w:sz w:val="14"/>
                <w:szCs w:val="18"/>
                <w:lang w:val="en-GB"/>
              </w:rPr>
              <w:t>diverse set of goals. Thus, members do not join with the same</w:t>
            </w:r>
          </w:p>
          <w:p w14:paraId="2468A588" w14:textId="77777777" w:rsidR="001B0032" w:rsidRPr="00157AC6" w:rsidRDefault="001B0032" w:rsidP="00622529">
            <w:pPr>
              <w:rPr>
                <w:sz w:val="14"/>
                <w:szCs w:val="18"/>
                <w:lang w:val="en-GB"/>
              </w:rPr>
            </w:pPr>
            <w:r w:rsidRPr="00157AC6">
              <w:rPr>
                <w:sz w:val="14"/>
                <w:szCs w:val="18"/>
                <w:lang w:val="en-GB"/>
              </w:rPr>
              <w:t>level of expertise and shared experience. The onus to encourage</w:t>
            </w:r>
          </w:p>
          <w:p w14:paraId="5DA32221" w14:textId="77777777" w:rsidR="001B0032" w:rsidRPr="00157AC6" w:rsidRDefault="001B0032" w:rsidP="00622529">
            <w:pPr>
              <w:rPr>
                <w:sz w:val="14"/>
                <w:szCs w:val="18"/>
                <w:lang w:val="en-GB"/>
              </w:rPr>
            </w:pPr>
            <w:r w:rsidRPr="00157AC6">
              <w:rPr>
                <w:sz w:val="14"/>
                <w:szCs w:val="18"/>
                <w:lang w:val="en-GB"/>
              </w:rPr>
              <w:t>participation and to create a shared set of goals so that participants</w:t>
            </w:r>
          </w:p>
          <w:p w14:paraId="56613004" w14:textId="77777777" w:rsidR="001B0032" w:rsidRPr="00157AC6" w:rsidRDefault="001B0032" w:rsidP="00622529">
            <w:pPr>
              <w:rPr>
                <w:sz w:val="14"/>
                <w:szCs w:val="18"/>
                <w:lang w:val="en-GB"/>
              </w:rPr>
            </w:pPr>
            <w:r w:rsidRPr="00157AC6">
              <w:rPr>
                <w:sz w:val="14"/>
                <w:szCs w:val="18"/>
                <w:lang w:val="en-GB"/>
              </w:rPr>
              <w:t>have a common sense of purpose falls to the council.</w:t>
            </w:r>
          </w:p>
          <w:p w14:paraId="697BF619" w14:textId="77777777" w:rsidR="001B0032" w:rsidRPr="00157AC6" w:rsidRDefault="001B0032" w:rsidP="00622529">
            <w:pPr>
              <w:rPr>
                <w:sz w:val="14"/>
                <w:szCs w:val="18"/>
                <w:lang w:val="en-GB"/>
              </w:rPr>
            </w:pPr>
            <w:r w:rsidRPr="00157AC6">
              <w:rPr>
                <w:sz w:val="14"/>
                <w:szCs w:val="18"/>
                <w:lang w:val="en-GB"/>
              </w:rPr>
              <w:t>This means that the council needs to show that it has a clear</w:t>
            </w:r>
            <w:r>
              <w:rPr>
                <w:sz w:val="14"/>
                <w:szCs w:val="18"/>
                <w:lang w:val="en-GB"/>
              </w:rPr>
              <w:t xml:space="preserve"> </w:t>
            </w:r>
            <w:r w:rsidRPr="00157AC6">
              <w:rPr>
                <w:sz w:val="14"/>
                <w:szCs w:val="18"/>
                <w:lang w:val="en-GB"/>
              </w:rPr>
              <w:t>mission, that people understand this mission, and that the council</w:t>
            </w:r>
          </w:p>
          <w:p w14:paraId="539D0575" w14:textId="77777777" w:rsidR="001B0032" w:rsidRDefault="001B0032" w:rsidP="00622529">
            <w:pPr>
              <w:rPr>
                <w:sz w:val="14"/>
                <w:szCs w:val="18"/>
                <w:lang w:val="en-GB"/>
              </w:rPr>
            </w:pPr>
            <w:r w:rsidRPr="00157AC6">
              <w:rPr>
                <w:sz w:val="14"/>
                <w:szCs w:val="18"/>
                <w:lang w:val="en-GB"/>
              </w:rPr>
              <w:t>is the primary vehicle for achieving this mission.</w:t>
            </w:r>
          </w:p>
          <w:p w14:paraId="49E73451" w14:textId="77777777" w:rsidR="001B0032" w:rsidRDefault="001B0032" w:rsidP="00622529">
            <w:pPr>
              <w:rPr>
                <w:sz w:val="14"/>
                <w:szCs w:val="18"/>
                <w:lang w:val="en-GB"/>
              </w:rPr>
            </w:pPr>
          </w:p>
          <w:p w14:paraId="45CEE6F6" w14:textId="77777777" w:rsidR="001B0032" w:rsidRPr="00804184" w:rsidRDefault="001B0032" w:rsidP="00622529">
            <w:pPr>
              <w:rPr>
                <w:sz w:val="14"/>
                <w:szCs w:val="18"/>
                <w:lang w:val="en-GB"/>
              </w:rPr>
            </w:pPr>
            <w:r w:rsidRPr="00804184">
              <w:rPr>
                <w:sz w:val="14"/>
                <w:szCs w:val="18"/>
                <w:lang w:val="en-GB"/>
              </w:rPr>
              <w:t>In general, the consensus is that the council is open</w:t>
            </w:r>
          </w:p>
          <w:p w14:paraId="2D7F358C" w14:textId="77777777" w:rsidR="001B0032" w:rsidRPr="00804184" w:rsidRDefault="001B0032" w:rsidP="00622529">
            <w:pPr>
              <w:rPr>
                <w:sz w:val="14"/>
                <w:szCs w:val="18"/>
                <w:lang w:val="en-GB"/>
              </w:rPr>
            </w:pPr>
            <w:r w:rsidRPr="00804184">
              <w:rPr>
                <w:sz w:val="14"/>
                <w:szCs w:val="18"/>
                <w:lang w:val="en-GB"/>
              </w:rPr>
              <w:t>(Interviewees 1, 2, 6, 7, 8, and 11) to other groups, while there</w:t>
            </w:r>
          </w:p>
          <w:p w14:paraId="04360EF5" w14:textId="77777777" w:rsidR="001B0032" w:rsidRPr="00804184" w:rsidRDefault="001B0032" w:rsidP="00622529">
            <w:pPr>
              <w:rPr>
                <w:sz w:val="14"/>
                <w:szCs w:val="18"/>
                <w:lang w:val="en-GB"/>
              </w:rPr>
            </w:pPr>
            <w:r w:rsidRPr="00804184">
              <w:rPr>
                <w:sz w:val="14"/>
                <w:szCs w:val="18"/>
                <w:lang w:val="en-GB"/>
              </w:rPr>
              <w:t>is some healthy disagreement (Interviewee 10). This openness</w:t>
            </w:r>
          </w:p>
          <w:p w14:paraId="28E89157" w14:textId="77777777" w:rsidR="001B0032" w:rsidRPr="00804184" w:rsidRDefault="001B0032" w:rsidP="00622529">
            <w:pPr>
              <w:rPr>
                <w:sz w:val="14"/>
                <w:szCs w:val="18"/>
                <w:lang w:val="en-GB"/>
              </w:rPr>
            </w:pPr>
            <w:r w:rsidRPr="00804184">
              <w:rPr>
                <w:sz w:val="14"/>
                <w:szCs w:val="18"/>
                <w:lang w:val="en-GB"/>
              </w:rPr>
              <w:t>leads to the lack of organization focus we identify in previous</w:t>
            </w:r>
          </w:p>
          <w:p w14:paraId="7D1C8341" w14:textId="77777777" w:rsidR="001B0032" w:rsidRPr="00804184" w:rsidRDefault="001B0032" w:rsidP="00622529">
            <w:pPr>
              <w:rPr>
                <w:sz w:val="14"/>
                <w:szCs w:val="18"/>
                <w:lang w:val="en-GB"/>
              </w:rPr>
            </w:pPr>
            <w:r w:rsidRPr="00804184">
              <w:rPr>
                <w:sz w:val="14"/>
                <w:szCs w:val="18"/>
                <w:lang w:val="en-GB"/>
              </w:rPr>
              <w:t>discussion, but for some members, it is the precise reason for</w:t>
            </w:r>
          </w:p>
          <w:p w14:paraId="49E44DD9" w14:textId="77777777" w:rsidR="001B0032" w:rsidRPr="00804184" w:rsidRDefault="001B0032" w:rsidP="00622529">
            <w:pPr>
              <w:rPr>
                <w:sz w:val="14"/>
                <w:szCs w:val="18"/>
                <w:lang w:val="en-GB"/>
              </w:rPr>
            </w:pPr>
            <w:r w:rsidRPr="00804184">
              <w:rPr>
                <w:sz w:val="14"/>
                <w:szCs w:val="18"/>
                <w:lang w:val="en-GB"/>
              </w:rPr>
              <w:t>the council’s existence—as an information clearinghouse of</w:t>
            </w:r>
          </w:p>
          <w:p w14:paraId="568B53C6" w14:textId="77777777" w:rsidR="001B0032" w:rsidRPr="00804184" w:rsidRDefault="001B0032" w:rsidP="00622529">
            <w:pPr>
              <w:rPr>
                <w:sz w:val="14"/>
                <w:szCs w:val="18"/>
                <w:lang w:val="en-GB"/>
              </w:rPr>
            </w:pPr>
            <w:r w:rsidRPr="00804184">
              <w:rPr>
                <w:sz w:val="14"/>
                <w:szCs w:val="18"/>
                <w:lang w:val="en-GB"/>
              </w:rPr>
              <w:t xml:space="preserve">food-related issues for the </w:t>
            </w:r>
            <w:r w:rsidRPr="00804184">
              <w:rPr>
                <w:sz w:val="14"/>
                <w:szCs w:val="18"/>
                <w:lang w:val="en-GB"/>
              </w:rPr>
              <w:lastRenderedPageBreak/>
              <w:t>region (Interviewees 3 and 11). One</w:t>
            </w:r>
          </w:p>
          <w:p w14:paraId="3A19B9E2" w14:textId="77777777" w:rsidR="001B0032" w:rsidRPr="00804184" w:rsidRDefault="001B0032" w:rsidP="00622529">
            <w:pPr>
              <w:rPr>
                <w:sz w:val="14"/>
                <w:szCs w:val="18"/>
                <w:lang w:val="en-GB"/>
              </w:rPr>
            </w:pPr>
            <w:r w:rsidRPr="00804184">
              <w:rPr>
                <w:sz w:val="14"/>
                <w:szCs w:val="18"/>
                <w:lang w:val="en-GB"/>
              </w:rPr>
              <w:t>member worried that “equity voices [are] not strong—when</w:t>
            </w:r>
          </w:p>
          <w:p w14:paraId="07FCDC9C" w14:textId="77777777" w:rsidR="001B0032" w:rsidRPr="00804184" w:rsidRDefault="001B0032" w:rsidP="00622529">
            <w:pPr>
              <w:rPr>
                <w:sz w:val="14"/>
                <w:szCs w:val="18"/>
                <w:lang w:val="en-GB"/>
              </w:rPr>
            </w:pPr>
            <w:r w:rsidRPr="00804184">
              <w:rPr>
                <w:sz w:val="14"/>
                <w:szCs w:val="18"/>
                <w:lang w:val="en-GB"/>
              </w:rPr>
              <w:t>they show up they are very loud. Their access issue is a problem.</w:t>
            </w:r>
          </w:p>
          <w:p w14:paraId="0AA8076B" w14:textId="77777777" w:rsidR="001B0032" w:rsidRPr="00804184" w:rsidRDefault="001B0032" w:rsidP="00622529">
            <w:pPr>
              <w:rPr>
                <w:sz w:val="14"/>
                <w:szCs w:val="18"/>
                <w:lang w:val="en-GB"/>
              </w:rPr>
            </w:pPr>
            <w:r w:rsidRPr="00804184">
              <w:rPr>
                <w:sz w:val="14"/>
                <w:szCs w:val="18"/>
                <w:lang w:val="en-GB"/>
              </w:rPr>
              <w:t>They are not underrepresented, but they just can’t make it</w:t>
            </w:r>
          </w:p>
          <w:p w14:paraId="6B3156EE" w14:textId="77777777" w:rsidR="001B0032" w:rsidRPr="00804184" w:rsidRDefault="001B0032" w:rsidP="00622529">
            <w:pPr>
              <w:rPr>
                <w:sz w:val="14"/>
                <w:szCs w:val="18"/>
                <w:lang w:val="en-GB"/>
              </w:rPr>
            </w:pPr>
            <w:r w:rsidRPr="00804184">
              <w:rPr>
                <w:sz w:val="14"/>
                <w:szCs w:val="18"/>
                <w:lang w:val="en-GB"/>
              </w:rPr>
              <w:t>[to] the meeting” (Interviewee 9). Another member noted that</w:t>
            </w:r>
          </w:p>
          <w:p w14:paraId="5EE0D81A" w14:textId="77777777" w:rsidR="001B0032" w:rsidRPr="00804184" w:rsidRDefault="001B0032" w:rsidP="00622529">
            <w:pPr>
              <w:rPr>
                <w:sz w:val="14"/>
                <w:szCs w:val="18"/>
                <w:lang w:val="en-GB"/>
              </w:rPr>
            </w:pPr>
            <w:r w:rsidRPr="00804184">
              <w:rPr>
                <w:sz w:val="14"/>
                <w:szCs w:val="18"/>
                <w:lang w:val="en-GB"/>
              </w:rPr>
              <w:t>the culture and structure of the organization are open, but the</w:t>
            </w:r>
          </w:p>
          <w:p w14:paraId="72CF5028" w14:textId="77777777" w:rsidR="001B0032" w:rsidRPr="00804184" w:rsidRDefault="001B0032" w:rsidP="00622529">
            <w:pPr>
              <w:rPr>
                <w:sz w:val="14"/>
                <w:szCs w:val="18"/>
                <w:lang w:val="en-GB"/>
              </w:rPr>
            </w:pPr>
            <w:r w:rsidRPr="00804184">
              <w:rPr>
                <w:sz w:val="14"/>
                <w:szCs w:val="18"/>
                <w:lang w:val="en-GB"/>
              </w:rPr>
              <w:t>fact that the WFPC had reverted to conducting most of its substantive</w:t>
            </w:r>
          </w:p>
          <w:p w14:paraId="16431242" w14:textId="77777777" w:rsidR="001B0032" w:rsidRPr="00804184" w:rsidRDefault="001B0032" w:rsidP="00622529">
            <w:pPr>
              <w:rPr>
                <w:sz w:val="14"/>
                <w:szCs w:val="18"/>
                <w:lang w:val="en-GB"/>
              </w:rPr>
            </w:pPr>
            <w:r w:rsidRPr="00804184">
              <w:rPr>
                <w:sz w:val="14"/>
                <w:szCs w:val="18"/>
                <w:lang w:val="en-GB"/>
              </w:rPr>
              <w:t>discussion in the whole meeting (rather than subcommittees)</w:t>
            </w:r>
          </w:p>
          <w:p w14:paraId="26202E0B" w14:textId="77777777" w:rsidR="001B0032" w:rsidRPr="00804184" w:rsidRDefault="001B0032" w:rsidP="00622529">
            <w:pPr>
              <w:rPr>
                <w:sz w:val="14"/>
                <w:szCs w:val="18"/>
                <w:lang w:val="en-GB"/>
              </w:rPr>
            </w:pPr>
            <w:r w:rsidRPr="00804184">
              <w:rPr>
                <w:sz w:val="14"/>
                <w:szCs w:val="18"/>
                <w:lang w:val="en-GB"/>
              </w:rPr>
              <w:t>leads to less actual openness: “It is hard to hear</w:t>
            </w:r>
          </w:p>
          <w:p w14:paraId="3B931B16" w14:textId="77777777" w:rsidR="001B0032" w:rsidRPr="00804184" w:rsidRDefault="001B0032" w:rsidP="00622529">
            <w:pPr>
              <w:rPr>
                <w:sz w:val="14"/>
                <w:szCs w:val="18"/>
                <w:lang w:val="en-GB"/>
              </w:rPr>
            </w:pPr>
            <w:r w:rsidRPr="00804184">
              <w:rPr>
                <w:sz w:val="14"/>
                <w:szCs w:val="18"/>
                <w:lang w:val="en-GB"/>
              </w:rPr>
              <w:t>[members] equally” on “larger issues without involving many</w:t>
            </w:r>
          </w:p>
          <w:p w14:paraId="1582F296" w14:textId="77777777" w:rsidR="001B0032" w:rsidRPr="00804184" w:rsidRDefault="001B0032" w:rsidP="00622529">
            <w:pPr>
              <w:rPr>
                <w:sz w:val="14"/>
                <w:szCs w:val="18"/>
                <w:lang w:val="en-GB"/>
              </w:rPr>
            </w:pPr>
            <w:r w:rsidRPr="00804184">
              <w:rPr>
                <w:sz w:val="14"/>
                <w:szCs w:val="18"/>
                <w:lang w:val="en-GB"/>
              </w:rPr>
              <w:t>people like 20 or so” (Interviewee 10). Nearly all interviewees</w:t>
            </w:r>
          </w:p>
          <w:p w14:paraId="5BA124EE" w14:textId="77777777" w:rsidR="001B0032" w:rsidRPr="00804184" w:rsidRDefault="001B0032" w:rsidP="00622529">
            <w:pPr>
              <w:rPr>
                <w:sz w:val="14"/>
                <w:szCs w:val="18"/>
                <w:lang w:val="en-GB"/>
              </w:rPr>
            </w:pPr>
            <w:r w:rsidRPr="00804184">
              <w:rPr>
                <w:sz w:val="14"/>
                <w:szCs w:val="18"/>
                <w:lang w:val="en-GB"/>
              </w:rPr>
              <w:t>expressed some concern that the council does not or simply</w:t>
            </w:r>
          </w:p>
          <w:p w14:paraId="5012A064" w14:textId="77777777" w:rsidR="001B0032" w:rsidRPr="00804184" w:rsidRDefault="001B0032" w:rsidP="00622529">
            <w:pPr>
              <w:rPr>
                <w:sz w:val="14"/>
                <w:szCs w:val="18"/>
                <w:lang w:val="en-GB"/>
              </w:rPr>
            </w:pPr>
            <w:r w:rsidRPr="00804184">
              <w:rPr>
                <w:sz w:val="14"/>
                <w:szCs w:val="18"/>
                <w:lang w:val="en-GB"/>
              </w:rPr>
              <w:t>cannot hear all of the issues facing the region’s food system,</w:t>
            </w:r>
          </w:p>
          <w:p w14:paraId="75A005AD" w14:textId="77777777" w:rsidR="001B0032" w:rsidRPr="00804184" w:rsidRDefault="001B0032" w:rsidP="00622529">
            <w:pPr>
              <w:rPr>
                <w:sz w:val="14"/>
                <w:szCs w:val="18"/>
                <w:lang w:val="en-GB"/>
              </w:rPr>
            </w:pPr>
            <w:r w:rsidRPr="00804184">
              <w:rPr>
                <w:sz w:val="14"/>
                <w:szCs w:val="18"/>
                <w:lang w:val="en-GB"/>
              </w:rPr>
              <w:t>though this is largely not thought of as the fault of the WFPC.</w:t>
            </w:r>
          </w:p>
          <w:p w14:paraId="1706A686" w14:textId="77777777" w:rsidR="001B0032" w:rsidRPr="00804184" w:rsidRDefault="001B0032" w:rsidP="00622529">
            <w:pPr>
              <w:rPr>
                <w:sz w:val="14"/>
                <w:szCs w:val="18"/>
                <w:lang w:val="en-GB"/>
              </w:rPr>
            </w:pPr>
            <w:r w:rsidRPr="00804184">
              <w:rPr>
                <w:sz w:val="14"/>
                <w:szCs w:val="18"/>
                <w:lang w:val="en-GB"/>
              </w:rPr>
              <w:t>This structural openness helps to explain the findings that a</w:t>
            </w:r>
          </w:p>
          <w:p w14:paraId="752F3313" w14:textId="77777777" w:rsidR="001B0032" w:rsidRPr="00804184" w:rsidRDefault="001B0032" w:rsidP="00622529">
            <w:pPr>
              <w:rPr>
                <w:sz w:val="14"/>
                <w:szCs w:val="18"/>
                <w:lang w:val="en-GB"/>
              </w:rPr>
            </w:pPr>
            <w:r w:rsidRPr="00804184">
              <w:rPr>
                <w:sz w:val="14"/>
                <w:szCs w:val="18"/>
                <w:lang w:val="en-GB"/>
              </w:rPr>
              <w:t>range of issues are represented in the council, even when a</w:t>
            </w:r>
          </w:p>
          <w:p w14:paraId="2EC75C49" w14:textId="77777777" w:rsidR="001B0032" w:rsidRPr="00804184" w:rsidRDefault="001B0032" w:rsidP="00622529">
            <w:pPr>
              <w:rPr>
                <w:sz w:val="14"/>
                <w:szCs w:val="18"/>
                <w:lang w:val="en-GB"/>
              </w:rPr>
            </w:pPr>
            <w:r w:rsidRPr="00804184">
              <w:rPr>
                <w:sz w:val="14"/>
                <w:szCs w:val="18"/>
                <w:lang w:val="en-GB"/>
              </w:rPr>
              <w:t>range of individuals might not be (“Topic” findings in Figures</w:t>
            </w:r>
          </w:p>
          <w:p w14:paraId="312C2414" w14:textId="77777777" w:rsidR="001B0032" w:rsidRDefault="001B0032" w:rsidP="00622529">
            <w:pPr>
              <w:rPr>
                <w:sz w:val="14"/>
                <w:szCs w:val="18"/>
                <w:lang w:val="en-GB"/>
              </w:rPr>
            </w:pPr>
            <w:r w:rsidRPr="00804184">
              <w:rPr>
                <w:sz w:val="14"/>
                <w:szCs w:val="18"/>
                <w:lang w:val="en-GB"/>
              </w:rPr>
              <w:t>4 and 5).</w:t>
            </w:r>
          </w:p>
          <w:p w14:paraId="0570D8A7" w14:textId="77777777" w:rsidR="001B0032" w:rsidRPr="00804184" w:rsidRDefault="001B0032" w:rsidP="00622529">
            <w:pPr>
              <w:rPr>
                <w:sz w:val="14"/>
                <w:szCs w:val="18"/>
                <w:lang w:val="en-GB"/>
              </w:rPr>
            </w:pPr>
            <w:proofErr w:type="spellStart"/>
            <w:r w:rsidRPr="00804184">
              <w:rPr>
                <w:sz w:val="14"/>
                <w:szCs w:val="18"/>
                <w:lang w:val="en-GB"/>
              </w:rPr>
              <w:t>Nonprofits</w:t>
            </w:r>
            <w:proofErr w:type="spellEnd"/>
            <w:r w:rsidRPr="00804184">
              <w:rPr>
                <w:sz w:val="14"/>
                <w:szCs w:val="18"/>
                <w:lang w:val="en-GB"/>
              </w:rPr>
              <w:t xml:space="preserve"> and special districts, particularly underrepresented</w:t>
            </w:r>
          </w:p>
          <w:p w14:paraId="553439C9" w14:textId="77777777" w:rsidR="001B0032" w:rsidRPr="00804184" w:rsidRDefault="001B0032" w:rsidP="00622529">
            <w:pPr>
              <w:rPr>
                <w:sz w:val="14"/>
                <w:szCs w:val="18"/>
                <w:lang w:val="en-GB"/>
              </w:rPr>
            </w:pPr>
            <w:r w:rsidRPr="00804184">
              <w:rPr>
                <w:sz w:val="14"/>
                <w:szCs w:val="18"/>
                <w:lang w:val="en-GB"/>
              </w:rPr>
              <w:t>in meeting participation in comparison with their roster presence,</w:t>
            </w:r>
          </w:p>
          <w:p w14:paraId="4F99B9EC" w14:textId="77777777" w:rsidR="001B0032" w:rsidRPr="00804184" w:rsidRDefault="001B0032" w:rsidP="00622529">
            <w:pPr>
              <w:rPr>
                <w:sz w:val="14"/>
                <w:szCs w:val="18"/>
                <w:lang w:val="en-GB"/>
              </w:rPr>
            </w:pPr>
            <w:r w:rsidRPr="00804184">
              <w:rPr>
                <w:sz w:val="14"/>
                <w:szCs w:val="18"/>
                <w:lang w:val="en-GB"/>
              </w:rPr>
              <w:t xml:space="preserve">have smaller staff and fewer resources. Private businesses </w:t>
            </w:r>
            <w:r w:rsidRPr="00804184">
              <w:rPr>
                <w:sz w:val="14"/>
                <w:szCs w:val="18"/>
                <w:lang w:val="en-GB"/>
              </w:rPr>
              <w:lastRenderedPageBreak/>
              <w:t>have a</w:t>
            </w:r>
          </w:p>
          <w:p w14:paraId="577E6DC5" w14:textId="77777777" w:rsidR="001B0032" w:rsidRPr="00804184" w:rsidRDefault="001B0032" w:rsidP="00622529">
            <w:pPr>
              <w:rPr>
                <w:sz w:val="14"/>
                <w:szCs w:val="18"/>
                <w:lang w:val="en-GB"/>
              </w:rPr>
            </w:pPr>
            <w:r w:rsidRPr="00804184">
              <w:rPr>
                <w:sz w:val="14"/>
                <w:szCs w:val="18"/>
                <w:lang w:val="en-GB"/>
              </w:rPr>
              <w:t>good record of attendance reflecting (in this case) a larger organizational</w:t>
            </w:r>
          </w:p>
          <w:p w14:paraId="28461302" w14:textId="77777777" w:rsidR="001B0032" w:rsidRPr="00804184" w:rsidRDefault="001B0032" w:rsidP="00622529">
            <w:pPr>
              <w:rPr>
                <w:sz w:val="14"/>
                <w:szCs w:val="18"/>
                <w:lang w:val="en-GB"/>
              </w:rPr>
            </w:pPr>
            <w:r w:rsidRPr="00804184">
              <w:rPr>
                <w:sz w:val="14"/>
                <w:szCs w:val="18"/>
                <w:lang w:val="en-GB"/>
              </w:rPr>
              <w:t>presence but are less influential in dictating the organizational</w:t>
            </w:r>
          </w:p>
          <w:p w14:paraId="2353F18B" w14:textId="77777777" w:rsidR="001B0032" w:rsidRPr="00804184" w:rsidRDefault="001B0032" w:rsidP="00622529">
            <w:pPr>
              <w:rPr>
                <w:sz w:val="14"/>
                <w:szCs w:val="18"/>
                <w:lang w:val="en-GB"/>
              </w:rPr>
            </w:pPr>
            <w:r w:rsidRPr="00804184">
              <w:rPr>
                <w:sz w:val="14"/>
                <w:szCs w:val="18"/>
                <w:lang w:val="en-GB"/>
              </w:rPr>
              <w:t>agenda of the WFPC. Governments not only have the</w:t>
            </w:r>
          </w:p>
          <w:p w14:paraId="666635B7" w14:textId="77777777" w:rsidR="001B0032" w:rsidRPr="00804184" w:rsidRDefault="001B0032" w:rsidP="00622529">
            <w:pPr>
              <w:rPr>
                <w:sz w:val="14"/>
                <w:szCs w:val="18"/>
                <w:lang w:val="en-GB"/>
              </w:rPr>
            </w:pPr>
            <w:r w:rsidRPr="00804184">
              <w:rPr>
                <w:sz w:val="14"/>
                <w:szCs w:val="18"/>
                <w:lang w:val="en-GB"/>
              </w:rPr>
              <w:t>capacity to send representatives but also have the capacity to</w:t>
            </w:r>
          </w:p>
          <w:p w14:paraId="7A278D9C" w14:textId="77777777" w:rsidR="001B0032" w:rsidRPr="00804184" w:rsidRDefault="001B0032" w:rsidP="00622529">
            <w:pPr>
              <w:rPr>
                <w:sz w:val="14"/>
                <w:szCs w:val="18"/>
                <w:lang w:val="en-GB"/>
              </w:rPr>
            </w:pPr>
            <w:r w:rsidRPr="00804184">
              <w:rPr>
                <w:sz w:val="14"/>
                <w:szCs w:val="18"/>
                <w:lang w:val="en-GB"/>
              </w:rPr>
              <w:t>send alternates. Thus, capacity presents a significant hurdle to</w:t>
            </w:r>
          </w:p>
          <w:p w14:paraId="5A709B99" w14:textId="77777777" w:rsidR="001B0032" w:rsidRPr="00804184" w:rsidRDefault="001B0032" w:rsidP="00622529">
            <w:pPr>
              <w:rPr>
                <w:sz w:val="14"/>
                <w:szCs w:val="18"/>
                <w:lang w:val="en-GB"/>
              </w:rPr>
            </w:pPr>
            <w:r w:rsidRPr="00804184">
              <w:rPr>
                <w:sz w:val="14"/>
                <w:szCs w:val="18"/>
                <w:lang w:val="en-GB"/>
              </w:rPr>
              <w:t>representation in the council. Interviewee 7 presents the classic</w:t>
            </w:r>
          </w:p>
          <w:p w14:paraId="2D0E1539" w14:textId="77777777" w:rsidR="001B0032" w:rsidRPr="00804184" w:rsidRDefault="001B0032" w:rsidP="00622529">
            <w:pPr>
              <w:rPr>
                <w:sz w:val="14"/>
                <w:szCs w:val="18"/>
                <w:lang w:val="en-GB"/>
              </w:rPr>
            </w:pPr>
            <w:r w:rsidRPr="00804184">
              <w:rPr>
                <w:sz w:val="14"/>
                <w:szCs w:val="18"/>
                <w:lang w:val="en-GB"/>
              </w:rPr>
              <w:t>trade-off argument succinctly:</w:t>
            </w:r>
          </w:p>
          <w:p w14:paraId="105100FB" w14:textId="77777777" w:rsidR="001B0032" w:rsidRPr="00804184" w:rsidRDefault="001B0032" w:rsidP="00622529">
            <w:pPr>
              <w:rPr>
                <w:sz w:val="14"/>
                <w:szCs w:val="18"/>
                <w:lang w:val="en-GB"/>
              </w:rPr>
            </w:pPr>
            <w:r>
              <w:rPr>
                <w:sz w:val="14"/>
                <w:szCs w:val="18"/>
                <w:lang w:val="en-GB"/>
              </w:rPr>
              <w:t>“</w:t>
            </w:r>
            <w:r w:rsidRPr="00804184">
              <w:rPr>
                <w:sz w:val="14"/>
                <w:szCs w:val="18"/>
                <w:lang w:val="en-GB"/>
              </w:rPr>
              <w:t>A major issue in the region is that there is a lot of competition for</w:t>
            </w:r>
          </w:p>
          <w:p w14:paraId="0E9F456C" w14:textId="77777777" w:rsidR="001B0032" w:rsidRPr="00804184" w:rsidRDefault="001B0032" w:rsidP="00622529">
            <w:pPr>
              <w:rPr>
                <w:sz w:val="14"/>
                <w:szCs w:val="18"/>
                <w:lang w:val="en-GB"/>
              </w:rPr>
            </w:pPr>
            <w:r w:rsidRPr="00804184">
              <w:rPr>
                <w:sz w:val="14"/>
                <w:szCs w:val="18"/>
                <w:lang w:val="en-GB"/>
              </w:rPr>
              <w:t xml:space="preserve">resources; in particular, there are a lot of </w:t>
            </w:r>
            <w:proofErr w:type="spellStart"/>
            <w:r w:rsidRPr="00804184">
              <w:rPr>
                <w:sz w:val="14"/>
                <w:szCs w:val="18"/>
                <w:lang w:val="en-GB"/>
              </w:rPr>
              <w:t>nonprofits</w:t>
            </w:r>
            <w:proofErr w:type="spellEnd"/>
            <w:r w:rsidRPr="00804184">
              <w:rPr>
                <w:sz w:val="14"/>
                <w:szCs w:val="18"/>
                <w:lang w:val="en-GB"/>
              </w:rPr>
              <w:t>. [Our group]</w:t>
            </w:r>
          </w:p>
          <w:p w14:paraId="0F370878" w14:textId="77777777" w:rsidR="001B0032" w:rsidRPr="00804184" w:rsidRDefault="001B0032" w:rsidP="00622529">
            <w:pPr>
              <w:rPr>
                <w:sz w:val="14"/>
                <w:szCs w:val="18"/>
                <w:lang w:val="en-GB"/>
              </w:rPr>
            </w:pPr>
            <w:r w:rsidRPr="00804184">
              <w:rPr>
                <w:sz w:val="14"/>
                <w:szCs w:val="18"/>
                <w:lang w:val="en-GB"/>
              </w:rPr>
              <w:t>tried to get grants through the Council to do more assessment.</w:t>
            </w:r>
          </w:p>
          <w:p w14:paraId="4D4C9AF7" w14:textId="77777777" w:rsidR="001B0032" w:rsidRPr="00804184" w:rsidRDefault="001B0032" w:rsidP="00622529">
            <w:pPr>
              <w:rPr>
                <w:sz w:val="14"/>
                <w:szCs w:val="18"/>
                <w:lang w:val="en-GB"/>
              </w:rPr>
            </w:pPr>
            <w:r w:rsidRPr="00804184">
              <w:rPr>
                <w:sz w:val="14"/>
                <w:szCs w:val="18"/>
                <w:lang w:val="en-GB"/>
              </w:rPr>
              <w:t>Participation can be difficult because there is a cost to participation</w:t>
            </w:r>
          </w:p>
          <w:p w14:paraId="0EE1D87D" w14:textId="77777777" w:rsidR="001B0032" w:rsidRPr="00804184" w:rsidRDefault="001B0032" w:rsidP="00622529">
            <w:pPr>
              <w:rPr>
                <w:sz w:val="14"/>
                <w:szCs w:val="18"/>
                <w:lang w:val="en-GB"/>
              </w:rPr>
            </w:pPr>
            <w:r w:rsidRPr="00804184">
              <w:rPr>
                <w:sz w:val="14"/>
                <w:szCs w:val="18"/>
                <w:lang w:val="en-GB"/>
              </w:rPr>
              <w:t>and you don’t know what will come out of the process.</w:t>
            </w:r>
            <w:r>
              <w:rPr>
                <w:sz w:val="14"/>
                <w:szCs w:val="18"/>
                <w:lang w:val="en-GB"/>
              </w:rPr>
              <w:t>”</w:t>
            </w:r>
          </w:p>
          <w:p w14:paraId="093AF653" w14:textId="77777777" w:rsidR="001B0032" w:rsidRPr="00804184" w:rsidRDefault="001B0032" w:rsidP="00622529">
            <w:pPr>
              <w:rPr>
                <w:sz w:val="14"/>
                <w:szCs w:val="18"/>
                <w:lang w:val="en-GB"/>
              </w:rPr>
            </w:pPr>
            <w:r w:rsidRPr="00804184">
              <w:rPr>
                <w:sz w:val="14"/>
                <w:szCs w:val="18"/>
                <w:lang w:val="en-GB"/>
              </w:rPr>
              <w:t>Similarly, Interviewee 2’s statement captures the resource</w:t>
            </w:r>
          </w:p>
          <w:p w14:paraId="3608897F" w14:textId="77777777" w:rsidR="001B0032" w:rsidRPr="00804184" w:rsidRDefault="001B0032" w:rsidP="00622529">
            <w:pPr>
              <w:rPr>
                <w:sz w:val="14"/>
                <w:szCs w:val="18"/>
                <w:lang w:val="en-GB"/>
              </w:rPr>
            </w:pPr>
            <w:r w:rsidRPr="00804184">
              <w:rPr>
                <w:sz w:val="14"/>
                <w:szCs w:val="18"/>
                <w:lang w:val="en-GB"/>
              </w:rPr>
              <w:t>constraint issue aptly: “Some council members from smaller</w:t>
            </w:r>
          </w:p>
          <w:p w14:paraId="008FA196" w14:textId="77777777" w:rsidR="001B0032" w:rsidRPr="00804184" w:rsidRDefault="001B0032" w:rsidP="00622529">
            <w:pPr>
              <w:rPr>
                <w:sz w:val="14"/>
                <w:szCs w:val="18"/>
                <w:lang w:val="en-GB"/>
              </w:rPr>
            </w:pPr>
            <w:r w:rsidRPr="00804184">
              <w:rPr>
                <w:sz w:val="14"/>
                <w:szCs w:val="18"/>
                <w:lang w:val="en-GB"/>
              </w:rPr>
              <w:t>offices may face budget constraints and that impacts their</w:t>
            </w:r>
          </w:p>
          <w:p w14:paraId="21369FCE" w14:textId="77777777" w:rsidR="001B0032" w:rsidRPr="00EE31BA" w:rsidRDefault="001B0032" w:rsidP="00622529">
            <w:pPr>
              <w:rPr>
                <w:sz w:val="14"/>
                <w:szCs w:val="18"/>
                <w:lang w:val="en-GB"/>
              </w:rPr>
            </w:pPr>
            <w:r w:rsidRPr="00804184">
              <w:rPr>
                <w:sz w:val="14"/>
                <w:szCs w:val="18"/>
                <w:lang w:val="en-GB"/>
              </w:rPr>
              <w:t>participation [in the WFPC].”</w:t>
            </w:r>
          </w:p>
        </w:tc>
        <w:tc>
          <w:tcPr>
            <w:tcW w:w="1954" w:type="dxa"/>
          </w:tcPr>
          <w:p w14:paraId="479D7109" w14:textId="77777777" w:rsidR="001B0032" w:rsidRPr="00200B1F" w:rsidRDefault="001B0032" w:rsidP="00622529">
            <w:pPr>
              <w:rPr>
                <w:sz w:val="14"/>
                <w:szCs w:val="18"/>
                <w:lang w:val="en-GB"/>
              </w:rPr>
            </w:pPr>
            <w:r w:rsidRPr="00200B1F">
              <w:rPr>
                <w:sz w:val="14"/>
                <w:szCs w:val="18"/>
                <w:lang w:val="en-GB"/>
              </w:rPr>
              <w:lastRenderedPageBreak/>
              <w:t>The WFPC’s role in the policy process is to</w:t>
            </w:r>
          </w:p>
          <w:p w14:paraId="7E064B62" w14:textId="77777777" w:rsidR="001B0032" w:rsidRPr="00200B1F" w:rsidRDefault="001B0032" w:rsidP="00622529">
            <w:pPr>
              <w:rPr>
                <w:sz w:val="14"/>
                <w:szCs w:val="18"/>
                <w:lang w:val="en-GB"/>
              </w:rPr>
            </w:pPr>
            <w:r w:rsidRPr="00200B1F">
              <w:rPr>
                <w:sz w:val="14"/>
                <w:szCs w:val="18"/>
                <w:lang w:val="en-GB"/>
              </w:rPr>
              <w:t>serve as a linkage between like-minded organizations, to</w:t>
            </w:r>
          </w:p>
          <w:p w14:paraId="5286E058" w14:textId="77777777" w:rsidR="001B0032" w:rsidRPr="00200B1F" w:rsidRDefault="001B0032" w:rsidP="00622529">
            <w:pPr>
              <w:rPr>
                <w:sz w:val="14"/>
                <w:szCs w:val="18"/>
                <w:lang w:val="en-GB"/>
              </w:rPr>
            </w:pPr>
            <w:r w:rsidRPr="00200B1F">
              <w:rPr>
                <w:sz w:val="14"/>
                <w:szCs w:val="18"/>
                <w:lang w:val="en-GB"/>
              </w:rPr>
              <w:t>generate information regarding the food system for policy</w:t>
            </w:r>
          </w:p>
          <w:p w14:paraId="1B595F9F" w14:textId="77777777" w:rsidR="001B0032" w:rsidRPr="00200B1F" w:rsidRDefault="001B0032" w:rsidP="00622529">
            <w:pPr>
              <w:rPr>
                <w:sz w:val="14"/>
                <w:szCs w:val="18"/>
                <w:lang w:val="en-GB"/>
              </w:rPr>
            </w:pPr>
            <w:r w:rsidRPr="00200B1F">
              <w:rPr>
                <w:sz w:val="14"/>
                <w:szCs w:val="18"/>
                <w:lang w:val="en-GB"/>
              </w:rPr>
              <w:t>makers, and to identify issues on the food policy agenda</w:t>
            </w:r>
          </w:p>
          <w:p w14:paraId="4EB60D75" w14:textId="77777777" w:rsidR="001B0032" w:rsidRPr="00200B1F" w:rsidRDefault="001B0032" w:rsidP="00622529">
            <w:pPr>
              <w:rPr>
                <w:sz w:val="14"/>
                <w:szCs w:val="18"/>
                <w:lang w:val="en-GB"/>
              </w:rPr>
            </w:pPr>
            <w:r w:rsidRPr="00200B1F">
              <w:rPr>
                <w:sz w:val="14"/>
                <w:szCs w:val="18"/>
                <w:lang w:val="en-GB"/>
              </w:rPr>
              <w:t>of the region. Since its inception, the WFPC has completed</w:t>
            </w:r>
          </w:p>
          <w:p w14:paraId="392F3246" w14:textId="77777777" w:rsidR="001B0032" w:rsidRPr="00200B1F" w:rsidRDefault="001B0032" w:rsidP="00622529">
            <w:pPr>
              <w:rPr>
                <w:sz w:val="14"/>
                <w:szCs w:val="18"/>
                <w:lang w:val="en-GB"/>
              </w:rPr>
            </w:pPr>
            <w:r w:rsidRPr="00200B1F">
              <w:rPr>
                <w:sz w:val="14"/>
                <w:szCs w:val="18"/>
                <w:lang w:val="en-GB"/>
              </w:rPr>
              <w:t>several projects, including a report assessing the</w:t>
            </w:r>
          </w:p>
          <w:p w14:paraId="62A86911" w14:textId="77777777" w:rsidR="001B0032" w:rsidRPr="00200B1F" w:rsidRDefault="001B0032" w:rsidP="00622529">
            <w:pPr>
              <w:rPr>
                <w:sz w:val="14"/>
                <w:szCs w:val="18"/>
                <w:lang w:val="en-GB"/>
              </w:rPr>
            </w:pPr>
            <w:r w:rsidRPr="00200B1F">
              <w:rPr>
                <w:sz w:val="14"/>
                <w:szCs w:val="18"/>
                <w:lang w:val="en-GB"/>
              </w:rPr>
              <w:t>viability of farmers’ markets, a food policy blueprint,</w:t>
            </w:r>
          </w:p>
          <w:p w14:paraId="71D38F82" w14:textId="77777777" w:rsidR="001B0032" w:rsidRPr="00200B1F" w:rsidRDefault="001B0032" w:rsidP="00622529">
            <w:pPr>
              <w:rPr>
                <w:sz w:val="14"/>
                <w:szCs w:val="18"/>
                <w:lang w:val="en-GB"/>
              </w:rPr>
            </w:pPr>
            <w:r w:rsidRPr="00200B1F">
              <w:rPr>
                <w:sz w:val="14"/>
                <w:szCs w:val="18"/>
                <w:lang w:val="en-GB"/>
              </w:rPr>
              <w:lastRenderedPageBreak/>
              <w:t>comprehensive planning for urban agriculture, and the</w:t>
            </w:r>
          </w:p>
          <w:p w14:paraId="5C35625D" w14:textId="77777777" w:rsidR="001B0032" w:rsidRPr="00200B1F" w:rsidRDefault="001B0032" w:rsidP="00622529">
            <w:pPr>
              <w:rPr>
                <w:sz w:val="14"/>
                <w:szCs w:val="18"/>
                <w:lang w:val="en-GB"/>
              </w:rPr>
            </w:pPr>
            <w:r w:rsidRPr="00200B1F">
              <w:rPr>
                <w:sz w:val="14"/>
                <w:szCs w:val="18"/>
                <w:lang w:val="en-GB"/>
              </w:rPr>
              <w:t>establishment of a database of food-related policies within</w:t>
            </w:r>
          </w:p>
          <w:p w14:paraId="070B789C" w14:textId="77777777" w:rsidR="001B0032" w:rsidRDefault="001B0032" w:rsidP="00622529">
            <w:pPr>
              <w:rPr>
                <w:sz w:val="14"/>
                <w:szCs w:val="18"/>
                <w:lang w:val="en-GB"/>
              </w:rPr>
            </w:pPr>
            <w:r w:rsidRPr="00200B1F">
              <w:rPr>
                <w:sz w:val="14"/>
                <w:szCs w:val="18"/>
                <w:lang w:val="en-GB"/>
              </w:rPr>
              <w:t>the region.</w:t>
            </w:r>
          </w:p>
          <w:p w14:paraId="5E1E9E96" w14:textId="77777777" w:rsidR="001B0032" w:rsidRDefault="001B0032" w:rsidP="00622529">
            <w:pPr>
              <w:rPr>
                <w:sz w:val="14"/>
                <w:szCs w:val="18"/>
                <w:lang w:val="en-GB"/>
              </w:rPr>
            </w:pPr>
          </w:p>
          <w:p w14:paraId="57B6B6E2" w14:textId="77777777" w:rsidR="001B0032" w:rsidRPr="00157AC6" w:rsidRDefault="001B0032" w:rsidP="00622529">
            <w:pPr>
              <w:rPr>
                <w:sz w:val="14"/>
                <w:szCs w:val="18"/>
                <w:lang w:val="en-GB"/>
              </w:rPr>
            </w:pPr>
            <w:r w:rsidRPr="00157AC6">
              <w:rPr>
                <w:sz w:val="14"/>
                <w:szCs w:val="18"/>
                <w:lang w:val="en-GB"/>
              </w:rPr>
              <w:t>Interview data show a range of statements regarding goals</w:t>
            </w:r>
          </w:p>
          <w:p w14:paraId="1792E681" w14:textId="77777777" w:rsidR="001B0032" w:rsidRPr="00157AC6" w:rsidRDefault="001B0032" w:rsidP="00622529">
            <w:pPr>
              <w:rPr>
                <w:sz w:val="14"/>
                <w:szCs w:val="18"/>
                <w:lang w:val="en-GB"/>
              </w:rPr>
            </w:pPr>
            <w:r w:rsidRPr="00157AC6">
              <w:rPr>
                <w:sz w:val="14"/>
                <w:szCs w:val="18"/>
                <w:lang w:val="en-GB"/>
              </w:rPr>
              <w:t>and goal clarity. Each member envisages multiple priorities</w:t>
            </w:r>
          </w:p>
          <w:p w14:paraId="79A193A3" w14:textId="77777777" w:rsidR="001B0032" w:rsidRPr="00157AC6" w:rsidRDefault="001B0032" w:rsidP="00622529">
            <w:pPr>
              <w:rPr>
                <w:sz w:val="14"/>
                <w:szCs w:val="18"/>
                <w:lang w:val="en-GB"/>
              </w:rPr>
            </w:pPr>
            <w:r w:rsidRPr="00157AC6">
              <w:rPr>
                <w:sz w:val="14"/>
                <w:szCs w:val="18"/>
                <w:lang w:val="en-GB"/>
              </w:rPr>
              <w:t>for the food system—some overlapping and others independent.</w:t>
            </w:r>
          </w:p>
          <w:p w14:paraId="46A9DDEF" w14:textId="77777777" w:rsidR="001B0032" w:rsidRPr="00157AC6" w:rsidRDefault="001B0032" w:rsidP="00622529">
            <w:pPr>
              <w:rPr>
                <w:sz w:val="14"/>
                <w:szCs w:val="18"/>
                <w:lang w:val="en-GB"/>
              </w:rPr>
            </w:pPr>
            <w:r w:rsidRPr="00157AC6">
              <w:rPr>
                <w:sz w:val="14"/>
                <w:szCs w:val="18"/>
                <w:lang w:val="en-GB"/>
              </w:rPr>
              <w:t>However, uncertainty regarding the overall purpose of</w:t>
            </w:r>
          </w:p>
          <w:p w14:paraId="7DB3EE44" w14:textId="77777777" w:rsidR="001B0032" w:rsidRPr="00157AC6" w:rsidRDefault="001B0032" w:rsidP="00622529">
            <w:pPr>
              <w:rPr>
                <w:sz w:val="14"/>
                <w:szCs w:val="18"/>
                <w:lang w:val="en-GB"/>
              </w:rPr>
            </w:pPr>
            <w:r w:rsidRPr="00157AC6">
              <w:rPr>
                <w:sz w:val="14"/>
                <w:szCs w:val="18"/>
                <w:lang w:val="en-GB"/>
              </w:rPr>
              <w:t>the council is widespread. A local governmental member</w:t>
            </w:r>
          </w:p>
          <w:p w14:paraId="7AC89BBD" w14:textId="77777777" w:rsidR="001B0032" w:rsidRPr="00157AC6" w:rsidRDefault="001B0032" w:rsidP="00622529">
            <w:pPr>
              <w:rPr>
                <w:sz w:val="14"/>
                <w:szCs w:val="18"/>
                <w:lang w:val="en-GB"/>
              </w:rPr>
            </w:pPr>
            <w:r w:rsidRPr="00157AC6">
              <w:rPr>
                <w:sz w:val="14"/>
                <w:szCs w:val="18"/>
                <w:lang w:val="en-GB"/>
              </w:rPr>
              <w:t>noted, “But in terms of what the council actually does, I’ve</w:t>
            </w:r>
          </w:p>
          <w:p w14:paraId="7D0B975E" w14:textId="77777777" w:rsidR="001B0032" w:rsidRPr="00157AC6" w:rsidRDefault="001B0032" w:rsidP="00622529">
            <w:pPr>
              <w:rPr>
                <w:sz w:val="14"/>
                <w:szCs w:val="18"/>
                <w:lang w:val="en-GB"/>
              </w:rPr>
            </w:pPr>
            <w:r w:rsidRPr="00157AC6">
              <w:rPr>
                <w:sz w:val="14"/>
                <w:szCs w:val="18"/>
                <w:lang w:val="en-GB"/>
              </w:rPr>
              <w:t>sat there trying to figure that out, to be honest” (Interviewee</w:t>
            </w:r>
          </w:p>
          <w:p w14:paraId="40BAFF23" w14:textId="77777777" w:rsidR="001B0032" w:rsidRPr="00157AC6" w:rsidRDefault="001B0032" w:rsidP="00622529">
            <w:pPr>
              <w:rPr>
                <w:sz w:val="14"/>
                <w:szCs w:val="18"/>
                <w:lang w:val="en-GB"/>
              </w:rPr>
            </w:pPr>
            <w:r w:rsidRPr="00157AC6">
              <w:rPr>
                <w:sz w:val="14"/>
                <w:szCs w:val="18"/>
                <w:lang w:val="en-GB"/>
              </w:rPr>
              <w:t>4). Another interviewee indicated a catch-as-catch-can mission</w:t>
            </w:r>
          </w:p>
          <w:p w14:paraId="60DAC3A5" w14:textId="77777777" w:rsidR="001B0032" w:rsidRPr="00157AC6" w:rsidRDefault="001B0032" w:rsidP="00622529">
            <w:pPr>
              <w:rPr>
                <w:sz w:val="14"/>
                <w:szCs w:val="18"/>
                <w:lang w:val="en-GB"/>
              </w:rPr>
            </w:pPr>
            <w:r w:rsidRPr="00157AC6">
              <w:rPr>
                <w:sz w:val="14"/>
                <w:szCs w:val="18"/>
                <w:lang w:val="en-GB"/>
              </w:rPr>
              <w:t>that is a function of disparate individual preferences</w:t>
            </w:r>
          </w:p>
          <w:p w14:paraId="43907A4A" w14:textId="77777777" w:rsidR="001B0032" w:rsidRDefault="001B0032" w:rsidP="00622529">
            <w:pPr>
              <w:rPr>
                <w:sz w:val="14"/>
                <w:szCs w:val="18"/>
                <w:lang w:val="en-GB"/>
              </w:rPr>
            </w:pPr>
            <w:r w:rsidRPr="00157AC6">
              <w:rPr>
                <w:sz w:val="14"/>
                <w:szCs w:val="18"/>
                <w:lang w:val="en-GB"/>
              </w:rPr>
              <w:t>rather than a coherent strategy:</w:t>
            </w:r>
            <w:r>
              <w:rPr>
                <w:sz w:val="14"/>
                <w:szCs w:val="18"/>
                <w:lang w:val="en-GB"/>
              </w:rPr>
              <w:t xml:space="preserve"> ...</w:t>
            </w:r>
          </w:p>
          <w:p w14:paraId="18B0518F" w14:textId="77777777" w:rsidR="001B0032" w:rsidRDefault="001B0032" w:rsidP="00622529">
            <w:pPr>
              <w:rPr>
                <w:sz w:val="14"/>
                <w:szCs w:val="18"/>
                <w:lang w:val="en-GB"/>
              </w:rPr>
            </w:pPr>
          </w:p>
          <w:p w14:paraId="3F35AB46" w14:textId="77777777" w:rsidR="001B0032" w:rsidRPr="00157AC6" w:rsidRDefault="001B0032" w:rsidP="00622529">
            <w:pPr>
              <w:rPr>
                <w:sz w:val="14"/>
                <w:szCs w:val="18"/>
                <w:lang w:val="en-GB"/>
              </w:rPr>
            </w:pPr>
            <w:r w:rsidRPr="00157AC6">
              <w:rPr>
                <w:sz w:val="14"/>
                <w:szCs w:val="18"/>
                <w:lang w:val="en-GB"/>
              </w:rPr>
              <w:t>At the same time, it must be noted that the purpose of some</w:t>
            </w:r>
          </w:p>
          <w:p w14:paraId="08F86B7C" w14:textId="77777777" w:rsidR="001B0032" w:rsidRPr="00157AC6" w:rsidRDefault="001B0032" w:rsidP="00622529">
            <w:pPr>
              <w:rPr>
                <w:sz w:val="14"/>
                <w:szCs w:val="18"/>
                <w:lang w:val="en-GB"/>
              </w:rPr>
            </w:pPr>
            <w:r w:rsidRPr="00157AC6">
              <w:rPr>
                <w:sz w:val="14"/>
                <w:szCs w:val="18"/>
                <w:lang w:val="en-GB"/>
              </w:rPr>
              <w:t>members on the council is to learn about issues that emerge</w:t>
            </w:r>
          </w:p>
          <w:p w14:paraId="3D40195D" w14:textId="77777777" w:rsidR="001B0032" w:rsidRPr="00157AC6" w:rsidRDefault="001B0032" w:rsidP="00622529">
            <w:pPr>
              <w:rPr>
                <w:sz w:val="14"/>
                <w:szCs w:val="18"/>
                <w:lang w:val="en-GB"/>
              </w:rPr>
            </w:pPr>
            <w:r w:rsidRPr="00157AC6">
              <w:rPr>
                <w:sz w:val="14"/>
                <w:szCs w:val="18"/>
                <w:lang w:val="en-GB"/>
              </w:rPr>
              <w:t>in the local community. All interviewees valued, to some</w:t>
            </w:r>
          </w:p>
          <w:p w14:paraId="5F19C9CB" w14:textId="77777777" w:rsidR="001B0032" w:rsidRPr="00157AC6" w:rsidRDefault="001B0032" w:rsidP="00622529">
            <w:pPr>
              <w:rPr>
                <w:sz w:val="14"/>
                <w:szCs w:val="18"/>
                <w:lang w:val="en-GB"/>
              </w:rPr>
            </w:pPr>
            <w:r w:rsidRPr="00157AC6">
              <w:rPr>
                <w:sz w:val="14"/>
                <w:szCs w:val="18"/>
                <w:lang w:val="en-GB"/>
              </w:rPr>
              <w:t>extent, the importance of open-ended discourse regarding</w:t>
            </w:r>
          </w:p>
          <w:p w14:paraId="7B5F55BF" w14:textId="77777777" w:rsidR="001B0032" w:rsidRPr="00157AC6" w:rsidRDefault="001B0032" w:rsidP="00622529">
            <w:pPr>
              <w:rPr>
                <w:sz w:val="14"/>
                <w:szCs w:val="18"/>
                <w:lang w:val="en-GB"/>
              </w:rPr>
            </w:pPr>
            <w:r w:rsidRPr="00157AC6">
              <w:rPr>
                <w:sz w:val="14"/>
                <w:szCs w:val="18"/>
                <w:lang w:val="en-GB"/>
              </w:rPr>
              <w:t>food issues, which are understandably diverse. One member</w:t>
            </w:r>
          </w:p>
          <w:p w14:paraId="13697AE6" w14:textId="77777777" w:rsidR="001B0032" w:rsidRPr="00157AC6" w:rsidRDefault="001B0032" w:rsidP="00622529">
            <w:pPr>
              <w:rPr>
                <w:sz w:val="14"/>
                <w:szCs w:val="18"/>
                <w:lang w:val="en-GB"/>
              </w:rPr>
            </w:pPr>
            <w:r w:rsidRPr="00157AC6">
              <w:rPr>
                <w:sz w:val="14"/>
                <w:szCs w:val="18"/>
                <w:lang w:val="en-GB"/>
              </w:rPr>
              <w:lastRenderedPageBreak/>
              <w:t>specifically noted that without the council, he or she would</w:t>
            </w:r>
          </w:p>
          <w:p w14:paraId="509C7C6E" w14:textId="77777777" w:rsidR="001B0032" w:rsidRPr="00157AC6" w:rsidRDefault="001B0032" w:rsidP="00622529">
            <w:pPr>
              <w:rPr>
                <w:sz w:val="14"/>
                <w:szCs w:val="18"/>
                <w:lang w:val="en-GB"/>
              </w:rPr>
            </w:pPr>
            <w:r w:rsidRPr="00157AC6">
              <w:rPr>
                <w:sz w:val="14"/>
                <w:szCs w:val="18"/>
                <w:lang w:val="en-GB"/>
              </w:rPr>
              <w:t>not know what is going on: “I do think they do a good job of</w:t>
            </w:r>
          </w:p>
          <w:p w14:paraId="1E5E6E9D" w14:textId="77777777" w:rsidR="001B0032" w:rsidRPr="00157AC6" w:rsidRDefault="001B0032" w:rsidP="00622529">
            <w:pPr>
              <w:rPr>
                <w:sz w:val="14"/>
                <w:szCs w:val="18"/>
                <w:lang w:val="en-GB"/>
              </w:rPr>
            </w:pPr>
            <w:r w:rsidRPr="00157AC6">
              <w:rPr>
                <w:sz w:val="14"/>
                <w:szCs w:val="18"/>
                <w:lang w:val="en-GB"/>
              </w:rPr>
              <w:t>even broadening just a kind of—knowledge of the group.</w:t>
            </w:r>
          </w:p>
          <w:p w14:paraId="27C65108" w14:textId="77777777" w:rsidR="001B0032" w:rsidRPr="00157AC6" w:rsidRDefault="001B0032" w:rsidP="00622529">
            <w:pPr>
              <w:rPr>
                <w:sz w:val="14"/>
                <w:szCs w:val="18"/>
                <w:lang w:val="en-GB"/>
              </w:rPr>
            </w:pPr>
            <w:r w:rsidRPr="00157AC6">
              <w:rPr>
                <w:sz w:val="14"/>
                <w:szCs w:val="18"/>
                <w:lang w:val="en-GB"/>
              </w:rPr>
              <w:t>Which I think is important (Interviewee 11).” Interviewee 2</w:t>
            </w:r>
          </w:p>
          <w:p w14:paraId="7E1F6B21" w14:textId="77777777" w:rsidR="001B0032" w:rsidRPr="00157AC6" w:rsidRDefault="001B0032" w:rsidP="00622529">
            <w:pPr>
              <w:rPr>
                <w:sz w:val="14"/>
                <w:szCs w:val="18"/>
                <w:lang w:val="en-GB"/>
              </w:rPr>
            </w:pPr>
            <w:r w:rsidRPr="00157AC6">
              <w:rPr>
                <w:sz w:val="14"/>
                <w:szCs w:val="18"/>
                <w:lang w:val="en-GB"/>
              </w:rPr>
              <w:t>also noted, “Really diverse group of people who are really</w:t>
            </w:r>
          </w:p>
          <w:p w14:paraId="165DDF48" w14:textId="77777777" w:rsidR="001B0032" w:rsidRPr="00157AC6" w:rsidRDefault="001B0032" w:rsidP="00622529">
            <w:pPr>
              <w:rPr>
                <w:sz w:val="14"/>
                <w:szCs w:val="18"/>
                <w:lang w:val="en-GB"/>
              </w:rPr>
            </w:pPr>
            <w:r w:rsidRPr="00157AC6">
              <w:rPr>
                <w:sz w:val="14"/>
                <w:szCs w:val="18"/>
                <w:lang w:val="en-GB"/>
              </w:rPr>
              <w:t>open-minded and that feel comfortable speaking about the</w:t>
            </w:r>
          </w:p>
          <w:p w14:paraId="2A4B7E3C" w14:textId="77777777" w:rsidR="001B0032" w:rsidRPr="00157AC6" w:rsidRDefault="001B0032" w:rsidP="00622529">
            <w:pPr>
              <w:rPr>
                <w:sz w:val="14"/>
                <w:szCs w:val="18"/>
                <w:lang w:val="en-GB"/>
              </w:rPr>
            </w:pPr>
            <w:r w:rsidRPr="00157AC6">
              <w:rPr>
                <w:sz w:val="14"/>
                <w:szCs w:val="18"/>
                <w:lang w:val="en-GB"/>
              </w:rPr>
              <w:t>issues they are comfortable with . . . everybody is totally</w:t>
            </w:r>
          </w:p>
          <w:p w14:paraId="2D369CAA" w14:textId="77777777" w:rsidR="001B0032" w:rsidRPr="00EE31BA" w:rsidRDefault="001B0032" w:rsidP="00622529">
            <w:pPr>
              <w:rPr>
                <w:sz w:val="14"/>
                <w:szCs w:val="18"/>
                <w:lang w:val="en-GB"/>
              </w:rPr>
            </w:pPr>
            <w:r w:rsidRPr="00157AC6">
              <w:rPr>
                <w:sz w:val="14"/>
                <w:szCs w:val="18"/>
                <w:lang w:val="en-GB"/>
              </w:rPr>
              <w:t>willing and open to educate themselves.”</w:t>
            </w:r>
          </w:p>
        </w:tc>
        <w:tc>
          <w:tcPr>
            <w:tcW w:w="1703" w:type="dxa"/>
          </w:tcPr>
          <w:p w14:paraId="2324E992" w14:textId="77777777" w:rsidR="001B0032" w:rsidRPr="00200B1F" w:rsidRDefault="001B0032" w:rsidP="00622529">
            <w:pPr>
              <w:rPr>
                <w:sz w:val="14"/>
                <w:szCs w:val="18"/>
                <w:lang w:val="en-GB"/>
              </w:rPr>
            </w:pPr>
            <w:r w:rsidRPr="00200B1F">
              <w:rPr>
                <w:sz w:val="14"/>
                <w:szCs w:val="18"/>
                <w:lang w:val="en-GB"/>
              </w:rPr>
              <w:lastRenderedPageBreak/>
              <w:t>While Figure 3 shows that the overall diversity of members</w:t>
            </w:r>
          </w:p>
          <w:p w14:paraId="5A214846" w14:textId="77777777" w:rsidR="001B0032" w:rsidRPr="00200B1F" w:rsidRDefault="001B0032" w:rsidP="00622529">
            <w:pPr>
              <w:rPr>
                <w:sz w:val="14"/>
                <w:szCs w:val="18"/>
                <w:lang w:val="en-GB"/>
              </w:rPr>
            </w:pPr>
            <w:r w:rsidRPr="00200B1F">
              <w:rPr>
                <w:sz w:val="14"/>
                <w:szCs w:val="18"/>
                <w:lang w:val="en-GB"/>
              </w:rPr>
              <w:t>shrinks as representation becomes more substantive,</w:t>
            </w:r>
          </w:p>
          <w:p w14:paraId="49DE9526" w14:textId="77777777" w:rsidR="001B0032" w:rsidRPr="00157AC6" w:rsidRDefault="001B0032" w:rsidP="00622529">
            <w:pPr>
              <w:rPr>
                <w:sz w:val="14"/>
                <w:szCs w:val="18"/>
                <w:lang w:val="en-GB"/>
              </w:rPr>
            </w:pPr>
            <w:r w:rsidRPr="00200B1F">
              <w:rPr>
                <w:sz w:val="14"/>
                <w:szCs w:val="18"/>
                <w:lang w:val="en-GB"/>
              </w:rPr>
              <w:t>Figure 4 indicates that the equitability score for significant</w:t>
            </w:r>
            <w:r>
              <w:rPr>
                <w:sz w:val="14"/>
                <w:szCs w:val="18"/>
                <w:lang w:val="en-GB"/>
              </w:rPr>
              <w:t xml:space="preserve"> </w:t>
            </w:r>
            <w:r w:rsidRPr="00157AC6">
              <w:rPr>
                <w:sz w:val="14"/>
                <w:szCs w:val="18"/>
                <w:lang w:val="en-GB"/>
              </w:rPr>
              <w:t>contributions is much higher than for participation—meaning</w:t>
            </w:r>
          </w:p>
          <w:p w14:paraId="7B0CA5F9" w14:textId="77777777" w:rsidR="001B0032" w:rsidRPr="00157AC6" w:rsidRDefault="001B0032" w:rsidP="00622529">
            <w:pPr>
              <w:rPr>
                <w:sz w:val="14"/>
                <w:szCs w:val="18"/>
                <w:lang w:val="en-GB"/>
              </w:rPr>
            </w:pPr>
            <w:r w:rsidRPr="00157AC6">
              <w:rPr>
                <w:sz w:val="14"/>
                <w:szCs w:val="18"/>
                <w:lang w:val="en-GB"/>
              </w:rPr>
              <w:t>that there are many organizations, who generally participate,</w:t>
            </w:r>
          </w:p>
          <w:p w14:paraId="2F483320" w14:textId="77777777" w:rsidR="001B0032" w:rsidRPr="00157AC6" w:rsidRDefault="001B0032" w:rsidP="00622529">
            <w:pPr>
              <w:rPr>
                <w:sz w:val="14"/>
                <w:szCs w:val="18"/>
                <w:lang w:val="en-GB"/>
              </w:rPr>
            </w:pPr>
            <w:r w:rsidRPr="00157AC6">
              <w:rPr>
                <w:sz w:val="14"/>
                <w:szCs w:val="18"/>
                <w:lang w:val="en-GB"/>
              </w:rPr>
              <w:t>but a few members dominate the overall discussion; however,</w:t>
            </w:r>
          </w:p>
          <w:p w14:paraId="7FDE1B3A" w14:textId="77777777" w:rsidR="001B0032" w:rsidRPr="00157AC6" w:rsidRDefault="001B0032" w:rsidP="00622529">
            <w:pPr>
              <w:rPr>
                <w:sz w:val="14"/>
                <w:szCs w:val="18"/>
                <w:lang w:val="en-GB"/>
              </w:rPr>
            </w:pPr>
            <w:r w:rsidRPr="00157AC6">
              <w:rPr>
                <w:sz w:val="14"/>
                <w:szCs w:val="18"/>
                <w:lang w:val="en-GB"/>
              </w:rPr>
              <w:t xml:space="preserve">within the group that offers significant </w:t>
            </w:r>
            <w:r w:rsidRPr="00157AC6">
              <w:rPr>
                <w:sz w:val="14"/>
                <w:szCs w:val="18"/>
                <w:lang w:val="en-GB"/>
              </w:rPr>
              <w:lastRenderedPageBreak/>
              <w:t>contributions, there is</w:t>
            </w:r>
          </w:p>
          <w:p w14:paraId="06C780A7" w14:textId="77777777" w:rsidR="001B0032" w:rsidRPr="00157AC6" w:rsidRDefault="001B0032" w:rsidP="00622529">
            <w:pPr>
              <w:rPr>
                <w:sz w:val="14"/>
                <w:szCs w:val="18"/>
                <w:lang w:val="en-GB"/>
              </w:rPr>
            </w:pPr>
            <w:r w:rsidRPr="00157AC6">
              <w:rPr>
                <w:sz w:val="14"/>
                <w:szCs w:val="18"/>
                <w:lang w:val="en-GB"/>
              </w:rPr>
              <w:t>greater balance across contributors. Put another way, the</w:t>
            </w:r>
          </w:p>
          <w:p w14:paraId="2E9F2E75" w14:textId="77777777" w:rsidR="001B0032" w:rsidRPr="00157AC6" w:rsidRDefault="001B0032" w:rsidP="00622529">
            <w:pPr>
              <w:rPr>
                <w:sz w:val="14"/>
                <w:szCs w:val="18"/>
                <w:lang w:val="en-GB"/>
              </w:rPr>
            </w:pPr>
            <w:r w:rsidRPr="00157AC6">
              <w:rPr>
                <w:sz w:val="14"/>
                <w:szCs w:val="18"/>
                <w:lang w:val="en-GB"/>
              </w:rPr>
              <w:t>results in Figure 4 suggest a kind of “council within a council”</w:t>
            </w:r>
          </w:p>
          <w:p w14:paraId="2BC6034A" w14:textId="77777777" w:rsidR="001B0032" w:rsidRDefault="001B0032" w:rsidP="00622529">
            <w:pPr>
              <w:rPr>
                <w:sz w:val="14"/>
                <w:szCs w:val="18"/>
                <w:lang w:val="en-GB"/>
              </w:rPr>
            </w:pPr>
            <w:r w:rsidRPr="00157AC6">
              <w:rPr>
                <w:sz w:val="14"/>
                <w:szCs w:val="18"/>
                <w:lang w:val="en-GB"/>
              </w:rPr>
              <w:t>which equally shares the load as a small group.</w:t>
            </w:r>
          </w:p>
          <w:p w14:paraId="6678FDFB" w14:textId="77777777" w:rsidR="001B0032" w:rsidRDefault="001B0032" w:rsidP="00622529">
            <w:pPr>
              <w:rPr>
                <w:sz w:val="14"/>
                <w:szCs w:val="18"/>
                <w:lang w:val="en-GB"/>
              </w:rPr>
            </w:pPr>
          </w:p>
          <w:p w14:paraId="4AB466B1" w14:textId="77777777" w:rsidR="001B0032" w:rsidRPr="00157AC6" w:rsidRDefault="001B0032" w:rsidP="00622529">
            <w:pPr>
              <w:rPr>
                <w:sz w:val="14"/>
                <w:szCs w:val="18"/>
                <w:lang w:val="en-GB"/>
              </w:rPr>
            </w:pPr>
            <w:r w:rsidRPr="00157AC6">
              <w:rPr>
                <w:sz w:val="14"/>
                <w:szCs w:val="18"/>
                <w:lang w:val="en-GB"/>
              </w:rPr>
              <w:t>Local norms. Local cultural norms regarding process are pervasive</w:t>
            </w:r>
          </w:p>
          <w:p w14:paraId="05D46C58" w14:textId="77777777" w:rsidR="001B0032" w:rsidRPr="00157AC6" w:rsidRDefault="001B0032" w:rsidP="00622529">
            <w:pPr>
              <w:rPr>
                <w:sz w:val="14"/>
                <w:szCs w:val="18"/>
                <w:lang w:val="en-GB"/>
              </w:rPr>
            </w:pPr>
            <w:r w:rsidRPr="00157AC6">
              <w:rPr>
                <w:sz w:val="14"/>
                <w:szCs w:val="18"/>
                <w:lang w:val="en-GB"/>
              </w:rPr>
              <w:t>through the interview data, suggesting that part of the</w:t>
            </w:r>
          </w:p>
          <w:p w14:paraId="414D2FDB" w14:textId="77777777" w:rsidR="001B0032" w:rsidRPr="00157AC6" w:rsidRDefault="001B0032" w:rsidP="00622529">
            <w:pPr>
              <w:rPr>
                <w:sz w:val="14"/>
                <w:szCs w:val="18"/>
                <w:lang w:val="en-GB"/>
              </w:rPr>
            </w:pPr>
            <w:r w:rsidRPr="00157AC6">
              <w:rPr>
                <w:sz w:val="14"/>
                <w:szCs w:val="18"/>
                <w:lang w:val="en-GB"/>
              </w:rPr>
              <w:t>council’s success in attendance is a function of an emphasis</w:t>
            </w:r>
          </w:p>
          <w:p w14:paraId="4931ADC3" w14:textId="77777777" w:rsidR="001B0032" w:rsidRPr="00157AC6" w:rsidRDefault="001B0032" w:rsidP="00622529">
            <w:pPr>
              <w:rPr>
                <w:sz w:val="14"/>
                <w:szCs w:val="18"/>
                <w:lang w:val="en-GB"/>
              </w:rPr>
            </w:pPr>
            <w:r w:rsidRPr="00157AC6">
              <w:rPr>
                <w:sz w:val="14"/>
                <w:szCs w:val="18"/>
                <w:lang w:val="en-GB"/>
              </w:rPr>
              <w:t>on hearing diverse perspectives. Such emphasis on incorporating</w:t>
            </w:r>
          </w:p>
          <w:p w14:paraId="11E3FD71" w14:textId="77777777" w:rsidR="001B0032" w:rsidRPr="00157AC6" w:rsidRDefault="001B0032" w:rsidP="00622529">
            <w:pPr>
              <w:rPr>
                <w:sz w:val="14"/>
                <w:szCs w:val="18"/>
                <w:lang w:val="en-GB"/>
              </w:rPr>
            </w:pPr>
            <w:r w:rsidRPr="00157AC6">
              <w:rPr>
                <w:sz w:val="14"/>
                <w:szCs w:val="18"/>
                <w:lang w:val="en-GB"/>
              </w:rPr>
              <w:t>diverse perspectives is corroborated by Interviewee 2:</w:t>
            </w:r>
          </w:p>
          <w:p w14:paraId="727E853B" w14:textId="77777777" w:rsidR="001B0032" w:rsidRPr="00157AC6" w:rsidRDefault="001B0032" w:rsidP="00622529">
            <w:pPr>
              <w:rPr>
                <w:sz w:val="14"/>
                <w:szCs w:val="18"/>
                <w:lang w:val="en-GB"/>
              </w:rPr>
            </w:pPr>
            <w:r w:rsidRPr="00157AC6">
              <w:rPr>
                <w:sz w:val="14"/>
                <w:szCs w:val="18"/>
                <w:lang w:val="en-GB"/>
              </w:rPr>
              <w:t>“The council often invites people in the community to present</w:t>
            </w:r>
          </w:p>
          <w:p w14:paraId="7ACA1693" w14:textId="77777777" w:rsidR="001B0032" w:rsidRPr="00157AC6" w:rsidRDefault="001B0032" w:rsidP="00622529">
            <w:pPr>
              <w:rPr>
                <w:sz w:val="14"/>
                <w:szCs w:val="18"/>
                <w:lang w:val="en-GB"/>
              </w:rPr>
            </w:pPr>
            <w:r w:rsidRPr="00157AC6">
              <w:rPr>
                <w:sz w:val="14"/>
                <w:szCs w:val="18"/>
                <w:lang w:val="en-GB"/>
              </w:rPr>
              <w:t>on some issues to figure out how people can collaborate</w:t>
            </w:r>
          </w:p>
          <w:p w14:paraId="35D10634" w14:textId="77777777" w:rsidR="001B0032" w:rsidRPr="00157AC6" w:rsidRDefault="001B0032" w:rsidP="00622529">
            <w:pPr>
              <w:rPr>
                <w:sz w:val="14"/>
                <w:szCs w:val="18"/>
                <w:lang w:val="en-GB"/>
              </w:rPr>
            </w:pPr>
            <w:r w:rsidRPr="00157AC6">
              <w:rPr>
                <w:sz w:val="14"/>
                <w:szCs w:val="18"/>
                <w:lang w:val="en-GB"/>
              </w:rPr>
              <w:t>and get to know the work of others.” In general, interviewees</w:t>
            </w:r>
          </w:p>
          <w:p w14:paraId="2EE7DC06" w14:textId="77777777" w:rsidR="001B0032" w:rsidRPr="00157AC6" w:rsidRDefault="001B0032" w:rsidP="00622529">
            <w:pPr>
              <w:rPr>
                <w:sz w:val="14"/>
                <w:szCs w:val="18"/>
                <w:lang w:val="en-GB"/>
              </w:rPr>
            </w:pPr>
            <w:r w:rsidRPr="00157AC6">
              <w:rPr>
                <w:sz w:val="14"/>
                <w:szCs w:val="18"/>
                <w:lang w:val="en-GB"/>
              </w:rPr>
              <w:t>laud the council’s sensitivities, but there are some that suggest</w:t>
            </w:r>
          </w:p>
          <w:p w14:paraId="0FF09193" w14:textId="77777777" w:rsidR="001B0032" w:rsidRPr="00157AC6" w:rsidRDefault="001B0032" w:rsidP="00622529">
            <w:pPr>
              <w:rPr>
                <w:sz w:val="14"/>
                <w:szCs w:val="18"/>
                <w:lang w:val="en-GB"/>
              </w:rPr>
            </w:pPr>
            <w:r w:rsidRPr="00157AC6">
              <w:rPr>
                <w:sz w:val="14"/>
                <w:szCs w:val="18"/>
                <w:lang w:val="en-GB"/>
              </w:rPr>
              <w:t>that the council is held back from addressing substantive</w:t>
            </w:r>
          </w:p>
          <w:p w14:paraId="1B0D5B25" w14:textId="77777777" w:rsidR="001B0032" w:rsidRPr="00157AC6" w:rsidRDefault="001B0032" w:rsidP="00622529">
            <w:pPr>
              <w:rPr>
                <w:sz w:val="14"/>
                <w:szCs w:val="18"/>
                <w:lang w:val="en-GB"/>
              </w:rPr>
            </w:pPr>
            <w:r w:rsidRPr="00157AC6">
              <w:rPr>
                <w:sz w:val="14"/>
                <w:szCs w:val="18"/>
                <w:lang w:val="en-GB"/>
              </w:rPr>
              <w:t>issues. “Right now, we’re really conflict averse” (Interviewee</w:t>
            </w:r>
          </w:p>
          <w:p w14:paraId="6A6E4A65" w14:textId="77777777" w:rsidR="001B0032" w:rsidRPr="00157AC6" w:rsidRDefault="001B0032" w:rsidP="00622529">
            <w:pPr>
              <w:rPr>
                <w:sz w:val="14"/>
                <w:szCs w:val="18"/>
                <w:lang w:val="en-GB"/>
              </w:rPr>
            </w:pPr>
            <w:r w:rsidRPr="00157AC6">
              <w:rPr>
                <w:sz w:val="14"/>
                <w:szCs w:val="18"/>
                <w:lang w:val="en-GB"/>
              </w:rPr>
              <w:t>1). Interviewee 4 also notes that the process focuses</w:t>
            </w:r>
          </w:p>
          <w:p w14:paraId="2428E820" w14:textId="77777777" w:rsidR="001B0032" w:rsidRPr="00157AC6" w:rsidRDefault="001B0032" w:rsidP="00622529">
            <w:pPr>
              <w:rPr>
                <w:sz w:val="14"/>
                <w:szCs w:val="18"/>
                <w:lang w:val="en-GB"/>
              </w:rPr>
            </w:pPr>
            <w:r w:rsidRPr="00157AC6">
              <w:rPr>
                <w:sz w:val="14"/>
                <w:szCs w:val="18"/>
                <w:lang w:val="en-GB"/>
              </w:rPr>
              <w:t>more on consensus building through niceties than conflict:</w:t>
            </w:r>
          </w:p>
          <w:p w14:paraId="505DC886" w14:textId="77777777" w:rsidR="001B0032" w:rsidRPr="00157AC6" w:rsidRDefault="001B0032" w:rsidP="00622529">
            <w:pPr>
              <w:rPr>
                <w:sz w:val="14"/>
                <w:szCs w:val="18"/>
                <w:lang w:val="en-GB"/>
              </w:rPr>
            </w:pPr>
            <w:r w:rsidRPr="00157AC6">
              <w:rPr>
                <w:sz w:val="14"/>
                <w:szCs w:val="18"/>
                <w:lang w:val="en-GB"/>
              </w:rPr>
              <w:t>“Here the process is that people are nice to each other and</w:t>
            </w:r>
          </w:p>
          <w:p w14:paraId="38E29FA9" w14:textId="77777777" w:rsidR="001B0032" w:rsidRPr="00157AC6" w:rsidRDefault="001B0032" w:rsidP="00622529">
            <w:pPr>
              <w:rPr>
                <w:sz w:val="14"/>
                <w:szCs w:val="18"/>
                <w:lang w:val="en-GB"/>
              </w:rPr>
            </w:pPr>
            <w:r w:rsidRPr="00157AC6">
              <w:rPr>
                <w:sz w:val="14"/>
                <w:szCs w:val="18"/>
                <w:lang w:val="en-GB"/>
              </w:rPr>
              <w:lastRenderedPageBreak/>
              <w:t>sometimes it drives me absolutely batty. Because it takes a</w:t>
            </w:r>
          </w:p>
          <w:p w14:paraId="6913EE35" w14:textId="77777777" w:rsidR="001B0032" w:rsidRPr="00157AC6" w:rsidRDefault="001B0032" w:rsidP="00622529">
            <w:pPr>
              <w:rPr>
                <w:sz w:val="14"/>
                <w:szCs w:val="18"/>
                <w:lang w:val="en-GB"/>
              </w:rPr>
            </w:pPr>
            <w:r w:rsidRPr="00157AC6">
              <w:rPr>
                <w:sz w:val="14"/>
                <w:szCs w:val="18"/>
                <w:lang w:val="en-GB"/>
              </w:rPr>
              <w:t>long time to get anything done.” One member who spent</w:t>
            </w:r>
          </w:p>
          <w:p w14:paraId="3CA662F6" w14:textId="77777777" w:rsidR="001B0032" w:rsidRPr="00157AC6" w:rsidRDefault="001B0032" w:rsidP="00622529">
            <w:pPr>
              <w:rPr>
                <w:sz w:val="14"/>
                <w:szCs w:val="18"/>
                <w:lang w:val="en-GB"/>
              </w:rPr>
            </w:pPr>
            <w:r w:rsidRPr="00157AC6">
              <w:rPr>
                <w:sz w:val="14"/>
                <w:szCs w:val="18"/>
                <w:lang w:val="en-GB"/>
              </w:rPr>
              <w:t>time in a previous governmental position strongly describes</w:t>
            </w:r>
          </w:p>
          <w:p w14:paraId="562F4CEF" w14:textId="77777777" w:rsidR="001B0032" w:rsidRPr="00157AC6" w:rsidRDefault="001B0032" w:rsidP="00622529">
            <w:pPr>
              <w:rPr>
                <w:sz w:val="14"/>
                <w:szCs w:val="18"/>
                <w:lang w:val="en-GB"/>
              </w:rPr>
            </w:pPr>
            <w:r w:rsidRPr="00157AC6">
              <w:rPr>
                <w:sz w:val="14"/>
                <w:szCs w:val="18"/>
                <w:lang w:val="en-GB"/>
              </w:rPr>
              <w:t>the process: “I’ve been startled by how much stock we put</w:t>
            </w:r>
          </w:p>
          <w:p w14:paraId="6FA7574B" w14:textId="77777777" w:rsidR="001B0032" w:rsidRPr="00157AC6" w:rsidRDefault="001B0032" w:rsidP="00622529">
            <w:pPr>
              <w:rPr>
                <w:sz w:val="14"/>
                <w:szCs w:val="18"/>
                <w:lang w:val="en-GB"/>
              </w:rPr>
            </w:pPr>
            <w:r w:rsidRPr="00157AC6">
              <w:rPr>
                <w:sz w:val="14"/>
                <w:szCs w:val="18"/>
                <w:lang w:val="en-GB"/>
              </w:rPr>
              <w:t>into really elaborate, thoroughgoing stakeholder processes to</w:t>
            </w:r>
          </w:p>
          <w:p w14:paraId="01CCDCB9" w14:textId="77777777" w:rsidR="001B0032" w:rsidRPr="00157AC6" w:rsidRDefault="001B0032" w:rsidP="00622529">
            <w:pPr>
              <w:rPr>
                <w:sz w:val="14"/>
                <w:szCs w:val="18"/>
                <w:lang w:val="en-GB"/>
              </w:rPr>
            </w:pPr>
            <w:r w:rsidRPr="00157AC6">
              <w:rPr>
                <w:sz w:val="14"/>
                <w:szCs w:val="18"/>
                <w:lang w:val="en-GB"/>
              </w:rPr>
              <w:t>try to get to a result . . . it’s unprecedented for me, how much</w:t>
            </w:r>
          </w:p>
          <w:p w14:paraId="2B3C5E14" w14:textId="77777777" w:rsidR="001B0032" w:rsidRDefault="001B0032" w:rsidP="00622529">
            <w:pPr>
              <w:rPr>
                <w:sz w:val="14"/>
                <w:szCs w:val="18"/>
                <w:lang w:val="en-GB"/>
              </w:rPr>
            </w:pPr>
            <w:r w:rsidRPr="00157AC6">
              <w:rPr>
                <w:sz w:val="14"/>
                <w:szCs w:val="18"/>
                <w:lang w:val="en-GB"/>
              </w:rPr>
              <w:t>time we spend doing it” (Interviewee 8).</w:t>
            </w:r>
          </w:p>
          <w:p w14:paraId="45F1F9F0" w14:textId="77777777" w:rsidR="001B0032" w:rsidRPr="00157AC6" w:rsidRDefault="001B0032" w:rsidP="00622529">
            <w:pPr>
              <w:rPr>
                <w:sz w:val="14"/>
                <w:szCs w:val="18"/>
                <w:lang w:val="en-GB"/>
              </w:rPr>
            </w:pPr>
            <w:r w:rsidRPr="00157AC6">
              <w:rPr>
                <w:sz w:val="14"/>
                <w:szCs w:val="18"/>
                <w:lang w:val="en-GB"/>
              </w:rPr>
              <w:t>Few entrepreneurs emerge to guide the council beyond</w:t>
            </w:r>
          </w:p>
          <w:p w14:paraId="6F0E4068" w14:textId="77777777" w:rsidR="001B0032" w:rsidRPr="00157AC6" w:rsidRDefault="001B0032" w:rsidP="00622529">
            <w:pPr>
              <w:rPr>
                <w:sz w:val="14"/>
                <w:szCs w:val="18"/>
                <w:lang w:val="en-GB"/>
              </w:rPr>
            </w:pPr>
            <w:r w:rsidRPr="00157AC6">
              <w:rPr>
                <w:sz w:val="14"/>
                <w:szCs w:val="18"/>
                <w:lang w:val="en-GB"/>
              </w:rPr>
              <w:t>what many see as informative, if benign, discussion. One</w:t>
            </w:r>
          </w:p>
          <w:p w14:paraId="10C9B5EB" w14:textId="77777777" w:rsidR="001B0032" w:rsidRPr="00157AC6" w:rsidRDefault="001B0032" w:rsidP="00622529">
            <w:pPr>
              <w:rPr>
                <w:sz w:val="14"/>
                <w:szCs w:val="18"/>
                <w:lang w:val="en-GB"/>
              </w:rPr>
            </w:pPr>
            <w:r w:rsidRPr="00157AC6">
              <w:rPr>
                <w:sz w:val="14"/>
                <w:szCs w:val="18"/>
                <w:lang w:val="en-GB"/>
              </w:rPr>
              <w:t>interviewee states: “You need a champion” (Interviewee 3).</w:t>
            </w:r>
          </w:p>
          <w:p w14:paraId="2554ADA6" w14:textId="77777777" w:rsidR="001B0032" w:rsidRPr="00157AC6" w:rsidRDefault="001B0032" w:rsidP="00622529">
            <w:pPr>
              <w:rPr>
                <w:sz w:val="14"/>
                <w:szCs w:val="18"/>
                <w:lang w:val="en-GB"/>
              </w:rPr>
            </w:pPr>
            <w:r w:rsidRPr="00157AC6">
              <w:rPr>
                <w:sz w:val="14"/>
                <w:szCs w:val="18"/>
                <w:lang w:val="en-GB"/>
              </w:rPr>
              <w:t>Another interviewee agrees that “sometimes I think you need</w:t>
            </w:r>
          </w:p>
          <w:p w14:paraId="3C967267" w14:textId="77777777" w:rsidR="001B0032" w:rsidRPr="00157AC6" w:rsidRDefault="001B0032" w:rsidP="00622529">
            <w:pPr>
              <w:rPr>
                <w:sz w:val="14"/>
                <w:szCs w:val="18"/>
                <w:lang w:val="en-GB"/>
              </w:rPr>
            </w:pPr>
            <w:r w:rsidRPr="00157AC6">
              <w:rPr>
                <w:sz w:val="14"/>
                <w:szCs w:val="18"/>
                <w:lang w:val="en-GB"/>
              </w:rPr>
              <w:t>a little bit of the squeaky wheel on the council” (Interviewee</w:t>
            </w:r>
          </w:p>
          <w:p w14:paraId="72AF9CA0" w14:textId="77777777" w:rsidR="001B0032" w:rsidRPr="00157AC6" w:rsidRDefault="001B0032" w:rsidP="00622529">
            <w:pPr>
              <w:rPr>
                <w:sz w:val="14"/>
                <w:szCs w:val="18"/>
                <w:lang w:val="en-GB"/>
              </w:rPr>
            </w:pPr>
            <w:r w:rsidRPr="00157AC6">
              <w:rPr>
                <w:sz w:val="14"/>
                <w:szCs w:val="18"/>
                <w:lang w:val="en-GB"/>
              </w:rPr>
              <w:t xml:space="preserve">5). The </w:t>
            </w:r>
            <w:proofErr w:type="spellStart"/>
            <w:r w:rsidRPr="00157AC6">
              <w:rPr>
                <w:sz w:val="14"/>
                <w:szCs w:val="18"/>
                <w:lang w:val="en-GB"/>
              </w:rPr>
              <w:t>longtime</w:t>
            </w:r>
            <w:proofErr w:type="spellEnd"/>
            <w:r w:rsidRPr="00157AC6">
              <w:rPr>
                <w:sz w:val="14"/>
                <w:szCs w:val="18"/>
                <w:lang w:val="en-GB"/>
              </w:rPr>
              <w:t xml:space="preserve"> chair is viewed as the principal entrepreneur</w:t>
            </w:r>
          </w:p>
          <w:p w14:paraId="5618A3B4" w14:textId="77777777" w:rsidR="001B0032" w:rsidRPr="00157AC6" w:rsidRDefault="001B0032" w:rsidP="00622529">
            <w:pPr>
              <w:rPr>
                <w:sz w:val="14"/>
                <w:szCs w:val="18"/>
                <w:lang w:val="en-GB"/>
              </w:rPr>
            </w:pPr>
            <w:r w:rsidRPr="00157AC6">
              <w:rPr>
                <w:sz w:val="14"/>
                <w:szCs w:val="18"/>
                <w:lang w:val="en-GB"/>
              </w:rPr>
              <w:t>of the council by nearly all interviewees, and the representatives</w:t>
            </w:r>
          </w:p>
          <w:p w14:paraId="0A4D1AB8" w14:textId="77777777" w:rsidR="001B0032" w:rsidRPr="00157AC6" w:rsidRDefault="001B0032" w:rsidP="00622529">
            <w:pPr>
              <w:rPr>
                <w:sz w:val="14"/>
                <w:szCs w:val="18"/>
                <w:lang w:val="en-GB"/>
              </w:rPr>
            </w:pPr>
            <w:r w:rsidRPr="00157AC6">
              <w:rPr>
                <w:sz w:val="14"/>
                <w:szCs w:val="18"/>
                <w:lang w:val="en-GB"/>
              </w:rPr>
              <w:t>of the regional government body in which the</w:t>
            </w:r>
          </w:p>
          <w:p w14:paraId="4B06AEA7" w14:textId="77777777" w:rsidR="001B0032" w:rsidRPr="00157AC6" w:rsidRDefault="001B0032" w:rsidP="00622529">
            <w:pPr>
              <w:rPr>
                <w:sz w:val="14"/>
                <w:szCs w:val="18"/>
                <w:lang w:val="en-GB"/>
              </w:rPr>
            </w:pPr>
            <w:r w:rsidRPr="00157AC6">
              <w:rPr>
                <w:sz w:val="14"/>
                <w:szCs w:val="18"/>
                <w:lang w:val="en-GB"/>
              </w:rPr>
              <w:t>WFPC is located are viewed as key organizational cogs.</w:t>
            </w:r>
          </w:p>
          <w:p w14:paraId="5A672425" w14:textId="77777777" w:rsidR="001B0032" w:rsidRPr="00157AC6" w:rsidRDefault="001B0032" w:rsidP="00622529">
            <w:pPr>
              <w:rPr>
                <w:sz w:val="14"/>
                <w:szCs w:val="18"/>
                <w:lang w:val="en-GB"/>
              </w:rPr>
            </w:pPr>
            <w:r w:rsidRPr="00157AC6">
              <w:rPr>
                <w:sz w:val="14"/>
                <w:szCs w:val="18"/>
                <w:lang w:val="en-GB"/>
              </w:rPr>
              <w:t>Regarding representation, then, members attend meetings</w:t>
            </w:r>
          </w:p>
          <w:p w14:paraId="41E2735C" w14:textId="77777777" w:rsidR="001B0032" w:rsidRPr="00157AC6" w:rsidRDefault="001B0032" w:rsidP="00622529">
            <w:pPr>
              <w:rPr>
                <w:sz w:val="14"/>
                <w:szCs w:val="18"/>
                <w:lang w:val="en-GB"/>
              </w:rPr>
            </w:pPr>
            <w:r w:rsidRPr="00157AC6">
              <w:rPr>
                <w:sz w:val="14"/>
                <w:szCs w:val="18"/>
                <w:lang w:val="en-GB"/>
              </w:rPr>
              <w:t>because of norms of fairness and fairness-</w:t>
            </w:r>
            <w:proofErr w:type="spellStart"/>
            <w:r w:rsidRPr="00157AC6">
              <w:rPr>
                <w:sz w:val="14"/>
                <w:szCs w:val="18"/>
                <w:lang w:val="en-GB"/>
              </w:rPr>
              <w:lastRenderedPageBreak/>
              <w:t>favoring</w:t>
            </w:r>
            <w:proofErr w:type="spellEnd"/>
            <w:r w:rsidRPr="00157AC6">
              <w:rPr>
                <w:sz w:val="14"/>
                <w:szCs w:val="18"/>
                <w:lang w:val="en-GB"/>
              </w:rPr>
              <w:t xml:space="preserve"> candidate</w:t>
            </w:r>
          </w:p>
          <w:p w14:paraId="27707B0C" w14:textId="77777777" w:rsidR="001B0032" w:rsidRPr="00157AC6" w:rsidRDefault="001B0032" w:rsidP="00622529">
            <w:pPr>
              <w:rPr>
                <w:sz w:val="14"/>
                <w:szCs w:val="18"/>
                <w:lang w:val="en-GB"/>
              </w:rPr>
            </w:pPr>
            <w:r w:rsidRPr="00157AC6">
              <w:rPr>
                <w:sz w:val="14"/>
                <w:szCs w:val="18"/>
                <w:lang w:val="en-GB"/>
              </w:rPr>
              <w:t>recruitment. However, we see substantive participation</w:t>
            </w:r>
            <w:r>
              <w:rPr>
                <w:sz w:val="14"/>
                <w:szCs w:val="18"/>
                <w:lang w:val="en-GB"/>
              </w:rPr>
              <w:t xml:space="preserve"> </w:t>
            </w:r>
            <w:r w:rsidRPr="00157AC6">
              <w:rPr>
                <w:sz w:val="14"/>
                <w:szCs w:val="18"/>
                <w:lang w:val="en-GB"/>
              </w:rPr>
              <w:t>distributed across a narrow, vocal range of members who</w:t>
            </w:r>
          </w:p>
          <w:p w14:paraId="212D410B" w14:textId="77777777" w:rsidR="001B0032" w:rsidRPr="00157AC6" w:rsidRDefault="001B0032" w:rsidP="00622529">
            <w:pPr>
              <w:rPr>
                <w:sz w:val="14"/>
                <w:szCs w:val="18"/>
                <w:lang w:val="en-GB"/>
              </w:rPr>
            </w:pPr>
            <w:r w:rsidRPr="00157AC6">
              <w:rPr>
                <w:sz w:val="14"/>
                <w:szCs w:val="18"/>
                <w:lang w:val="en-GB"/>
              </w:rPr>
              <w:t>include WFPC founders and regional governmental representatives</w:t>
            </w:r>
          </w:p>
          <w:p w14:paraId="602519FC" w14:textId="77777777" w:rsidR="001B0032" w:rsidRPr="00157AC6" w:rsidRDefault="001B0032" w:rsidP="00622529">
            <w:pPr>
              <w:rPr>
                <w:sz w:val="14"/>
                <w:szCs w:val="18"/>
                <w:lang w:val="en-GB"/>
              </w:rPr>
            </w:pPr>
            <w:r w:rsidRPr="00157AC6">
              <w:rPr>
                <w:sz w:val="14"/>
                <w:szCs w:val="18"/>
                <w:lang w:val="en-GB"/>
              </w:rPr>
              <w:t>who have particular incentives to ensure organizational</w:t>
            </w:r>
          </w:p>
          <w:p w14:paraId="0A62D455" w14:textId="77777777" w:rsidR="001B0032" w:rsidRPr="00157AC6" w:rsidRDefault="001B0032" w:rsidP="00622529">
            <w:pPr>
              <w:rPr>
                <w:sz w:val="14"/>
                <w:szCs w:val="18"/>
                <w:lang w:val="en-GB"/>
              </w:rPr>
            </w:pPr>
            <w:r w:rsidRPr="00157AC6">
              <w:rPr>
                <w:sz w:val="14"/>
                <w:szCs w:val="18"/>
                <w:lang w:val="en-GB"/>
              </w:rPr>
              <w:t>function (regional government representatives are not</w:t>
            </w:r>
          </w:p>
          <w:p w14:paraId="0C78770E" w14:textId="77777777" w:rsidR="001B0032" w:rsidRPr="00157AC6" w:rsidRDefault="001B0032" w:rsidP="00622529">
            <w:pPr>
              <w:rPr>
                <w:sz w:val="14"/>
                <w:szCs w:val="18"/>
                <w:lang w:val="en-GB"/>
              </w:rPr>
            </w:pPr>
            <w:r w:rsidRPr="00157AC6">
              <w:rPr>
                <w:sz w:val="14"/>
                <w:szCs w:val="18"/>
                <w:lang w:val="en-GB"/>
              </w:rPr>
              <w:t>formal members of the council). This is evident in the outsized</w:t>
            </w:r>
          </w:p>
          <w:p w14:paraId="047C1414" w14:textId="77777777" w:rsidR="001B0032" w:rsidRPr="00157AC6" w:rsidRDefault="001B0032" w:rsidP="00622529">
            <w:pPr>
              <w:rPr>
                <w:sz w:val="14"/>
                <w:szCs w:val="18"/>
                <w:lang w:val="en-GB"/>
              </w:rPr>
            </w:pPr>
            <w:r w:rsidRPr="00157AC6">
              <w:rPr>
                <w:sz w:val="14"/>
                <w:szCs w:val="18"/>
                <w:lang w:val="en-GB"/>
              </w:rPr>
              <w:t>(in raw and percentage terms) representation of regional</w:t>
            </w:r>
          </w:p>
          <w:p w14:paraId="271AFB64" w14:textId="77777777" w:rsidR="001B0032" w:rsidRPr="00157AC6" w:rsidRDefault="001B0032" w:rsidP="00622529">
            <w:pPr>
              <w:rPr>
                <w:sz w:val="14"/>
                <w:szCs w:val="18"/>
                <w:lang w:val="en-GB"/>
              </w:rPr>
            </w:pPr>
            <w:r w:rsidRPr="00157AC6">
              <w:rPr>
                <w:sz w:val="14"/>
                <w:szCs w:val="18"/>
                <w:lang w:val="en-GB"/>
              </w:rPr>
              <w:t>governments and the chair in meeting presence found in</w:t>
            </w:r>
          </w:p>
          <w:p w14:paraId="512AE0AD" w14:textId="77777777" w:rsidR="001B0032" w:rsidRPr="00EE31BA" w:rsidRDefault="001B0032" w:rsidP="00622529">
            <w:pPr>
              <w:rPr>
                <w:sz w:val="14"/>
                <w:szCs w:val="18"/>
                <w:lang w:val="en-GB"/>
              </w:rPr>
            </w:pPr>
            <w:r w:rsidRPr="00157AC6">
              <w:rPr>
                <w:sz w:val="14"/>
                <w:szCs w:val="18"/>
                <w:lang w:val="en-GB"/>
              </w:rPr>
              <w:t>Figure 5, thus corroborating equitability findings in Figure 4.</w:t>
            </w:r>
          </w:p>
        </w:tc>
        <w:tc>
          <w:tcPr>
            <w:tcW w:w="1713" w:type="dxa"/>
          </w:tcPr>
          <w:p w14:paraId="74FA3346" w14:textId="77777777" w:rsidR="001B0032" w:rsidRPr="00EE31BA" w:rsidRDefault="001B0032" w:rsidP="00622529">
            <w:pPr>
              <w:rPr>
                <w:sz w:val="14"/>
                <w:szCs w:val="18"/>
                <w:lang w:val="en-GB"/>
              </w:rPr>
            </w:pPr>
          </w:p>
        </w:tc>
      </w:tr>
      <w:tr w:rsidR="001B0032" w:rsidRPr="000E7467" w14:paraId="06CD06B7" w14:textId="77777777" w:rsidTr="00622529">
        <w:tc>
          <w:tcPr>
            <w:tcW w:w="1672" w:type="dxa"/>
          </w:tcPr>
          <w:p w14:paraId="08525AD9" w14:textId="77777777" w:rsidR="001B0032" w:rsidRPr="00EE31BA" w:rsidRDefault="001B0032" w:rsidP="00622529">
            <w:pPr>
              <w:rPr>
                <w:sz w:val="14"/>
                <w:szCs w:val="18"/>
                <w:lang w:val="en-GB"/>
              </w:rPr>
            </w:pPr>
            <w:r>
              <w:rPr>
                <w:sz w:val="14"/>
                <w:szCs w:val="18"/>
                <w:lang w:val="en-GB"/>
              </w:rPr>
              <w:lastRenderedPageBreak/>
              <w:t>Lange et al., 2021, Associations between Food Policy Councils and Policies That Support Healthy Food Access: A National Survey of Community Policy Supports</w:t>
            </w:r>
          </w:p>
        </w:tc>
        <w:tc>
          <w:tcPr>
            <w:tcW w:w="1185" w:type="dxa"/>
          </w:tcPr>
          <w:p w14:paraId="5A73DED8" w14:textId="77777777" w:rsidR="001B0032" w:rsidRPr="00EE31BA" w:rsidRDefault="001B0032" w:rsidP="00622529">
            <w:pPr>
              <w:rPr>
                <w:sz w:val="14"/>
                <w:szCs w:val="18"/>
                <w:lang w:val="en-GB"/>
              </w:rPr>
            </w:pPr>
            <w:r>
              <w:rPr>
                <w:sz w:val="14"/>
                <w:szCs w:val="18"/>
                <w:lang w:val="en-GB"/>
              </w:rPr>
              <w:t>United States; 2014</w:t>
            </w:r>
          </w:p>
        </w:tc>
        <w:tc>
          <w:tcPr>
            <w:tcW w:w="1272" w:type="dxa"/>
          </w:tcPr>
          <w:p w14:paraId="2A38DE29"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62AF8EA1" w14:textId="77777777" w:rsidR="001B0032" w:rsidRDefault="001B0032" w:rsidP="00622529">
            <w:pPr>
              <w:rPr>
                <w:sz w:val="14"/>
                <w:szCs w:val="18"/>
                <w:lang w:val="en-GB"/>
              </w:rPr>
            </w:pPr>
            <w:r>
              <w:rPr>
                <w:sz w:val="14"/>
                <w:szCs w:val="18"/>
                <w:lang w:val="en-GB"/>
              </w:rPr>
              <w:t xml:space="preserve">Document prevalence of FPCs and examine associations between presence FPCs and four types of </w:t>
            </w:r>
            <w:proofErr w:type="spellStart"/>
            <w:r>
              <w:rPr>
                <w:sz w:val="14"/>
                <w:szCs w:val="18"/>
                <w:lang w:val="en-GB"/>
              </w:rPr>
              <w:t>policyes</w:t>
            </w:r>
            <w:proofErr w:type="spellEnd"/>
            <w:r>
              <w:rPr>
                <w:sz w:val="14"/>
                <w:szCs w:val="18"/>
                <w:lang w:val="en-GB"/>
              </w:rPr>
              <w:t xml:space="preserve"> and practices supporting healthy food access.</w:t>
            </w:r>
          </w:p>
          <w:p w14:paraId="03FF9820" w14:textId="77777777" w:rsidR="001B0032" w:rsidRDefault="001B0032" w:rsidP="00622529">
            <w:pPr>
              <w:rPr>
                <w:sz w:val="14"/>
                <w:szCs w:val="18"/>
                <w:lang w:val="en-GB"/>
              </w:rPr>
            </w:pPr>
          </w:p>
          <w:p w14:paraId="7F7BAABC" w14:textId="77777777" w:rsidR="001B0032" w:rsidRPr="00EE31BA" w:rsidRDefault="001B0032" w:rsidP="00622529">
            <w:pPr>
              <w:rPr>
                <w:sz w:val="14"/>
                <w:szCs w:val="18"/>
                <w:lang w:val="en-GB"/>
              </w:rPr>
            </w:pPr>
            <w:r>
              <w:rPr>
                <w:sz w:val="14"/>
                <w:szCs w:val="18"/>
                <w:lang w:val="en-GB"/>
              </w:rPr>
              <w:t>Survey</w:t>
            </w:r>
          </w:p>
        </w:tc>
        <w:tc>
          <w:tcPr>
            <w:tcW w:w="2557" w:type="dxa"/>
          </w:tcPr>
          <w:p w14:paraId="4651E775" w14:textId="77777777" w:rsidR="001B0032" w:rsidRPr="00EE31BA" w:rsidRDefault="001B0032" w:rsidP="00622529">
            <w:pPr>
              <w:rPr>
                <w:sz w:val="14"/>
                <w:szCs w:val="18"/>
                <w:lang w:val="en-GB"/>
              </w:rPr>
            </w:pPr>
          </w:p>
        </w:tc>
        <w:tc>
          <w:tcPr>
            <w:tcW w:w="1954" w:type="dxa"/>
          </w:tcPr>
          <w:p w14:paraId="4F294267" w14:textId="77777777" w:rsidR="001B0032" w:rsidRPr="00B349CC" w:rsidRDefault="001B0032" w:rsidP="00622529">
            <w:pPr>
              <w:rPr>
                <w:sz w:val="14"/>
                <w:szCs w:val="18"/>
                <w:lang w:val="en-GB"/>
              </w:rPr>
            </w:pPr>
            <w:r w:rsidRPr="00B349CC">
              <w:rPr>
                <w:sz w:val="14"/>
                <w:szCs w:val="18"/>
                <w:lang w:val="en-GB"/>
              </w:rPr>
              <w:t>Having an FPC was significantly associated with municipal-level policies or practices</w:t>
            </w:r>
          </w:p>
          <w:p w14:paraId="7CE54D85" w14:textId="77777777" w:rsidR="001B0032" w:rsidRPr="00B349CC" w:rsidRDefault="001B0032" w:rsidP="00622529">
            <w:pPr>
              <w:rPr>
                <w:sz w:val="14"/>
                <w:szCs w:val="18"/>
                <w:lang w:val="en-GB"/>
              </w:rPr>
            </w:pPr>
            <w:r w:rsidRPr="00B349CC">
              <w:rPr>
                <w:sz w:val="14"/>
                <w:szCs w:val="18"/>
                <w:lang w:val="en-GB"/>
              </w:rPr>
              <w:t>to improve access to healthy foods. Among municipalities with FPCs (n = 156), nearly all</w:t>
            </w:r>
          </w:p>
          <w:p w14:paraId="03DBDAEF" w14:textId="77777777" w:rsidR="001B0032" w:rsidRPr="00B349CC" w:rsidRDefault="001B0032" w:rsidP="00622529">
            <w:pPr>
              <w:rPr>
                <w:sz w:val="14"/>
                <w:szCs w:val="18"/>
                <w:lang w:val="en-GB"/>
              </w:rPr>
            </w:pPr>
            <w:r w:rsidRPr="00B349CC">
              <w:rPr>
                <w:sz w:val="14"/>
                <w:szCs w:val="18"/>
                <w:lang w:val="en-GB"/>
              </w:rPr>
              <w:t xml:space="preserve">(96.9%) reported having at least one policy support </w:t>
            </w:r>
            <w:r w:rsidRPr="00B349CC">
              <w:rPr>
                <w:sz w:val="14"/>
                <w:szCs w:val="18"/>
                <w:lang w:val="en-GB"/>
              </w:rPr>
              <w:lastRenderedPageBreak/>
              <w:t>for healthy food access, compared to</w:t>
            </w:r>
          </w:p>
          <w:p w14:paraId="246AC0CB" w14:textId="77777777" w:rsidR="001B0032" w:rsidRPr="00B349CC" w:rsidRDefault="001B0032" w:rsidP="00622529">
            <w:pPr>
              <w:rPr>
                <w:sz w:val="14"/>
                <w:szCs w:val="18"/>
                <w:lang w:val="en-GB"/>
              </w:rPr>
            </w:pPr>
            <w:r w:rsidRPr="00B349CC">
              <w:rPr>
                <w:sz w:val="14"/>
                <w:szCs w:val="18"/>
                <w:lang w:val="en-GB"/>
              </w:rPr>
              <w:t>84.9% of municipalities without FPCs (Table 3). After multivariable adjustment, municipalities</w:t>
            </w:r>
          </w:p>
          <w:p w14:paraId="2E72E78A" w14:textId="77777777" w:rsidR="001B0032" w:rsidRPr="00B349CC" w:rsidRDefault="001B0032" w:rsidP="00622529">
            <w:pPr>
              <w:rPr>
                <w:sz w:val="14"/>
                <w:szCs w:val="18"/>
                <w:lang w:val="en-GB"/>
              </w:rPr>
            </w:pPr>
            <w:r w:rsidRPr="00B349CC">
              <w:rPr>
                <w:sz w:val="14"/>
                <w:szCs w:val="18"/>
                <w:lang w:val="en-GB"/>
              </w:rPr>
              <w:t>with FPCs had significantly higher odds of having any supports (</w:t>
            </w:r>
            <w:proofErr w:type="spellStart"/>
            <w:r w:rsidRPr="00B349CC">
              <w:rPr>
                <w:sz w:val="14"/>
                <w:szCs w:val="18"/>
                <w:lang w:val="en-GB"/>
              </w:rPr>
              <w:t>aOR</w:t>
            </w:r>
            <w:proofErr w:type="spellEnd"/>
            <w:r w:rsidRPr="00B349CC">
              <w:rPr>
                <w:sz w:val="14"/>
                <w:szCs w:val="18"/>
                <w:lang w:val="en-GB"/>
              </w:rPr>
              <w:t>: 4.1, 95% CI:</w:t>
            </w:r>
          </w:p>
          <w:p w14:paraId="09297107" w14:textId="77777777" w:rsidR="001B0032" w:rsidRPr="00B349CC" w:rsidRDefault="001B0032" w:rsidP="00622529">
            <w:pPr>
              <w:rPr>
                <w:sz w:val="14"/>
                <w:szCs w:val="18"/>
                <w:lang w:val="en-GB"/>
              </w:rPr>
            </w:pPr>
            <w:r w:rsidRPr="00B349CC">
              <w:rPr>
                <w:sz w:val="14"/>
                <w:szCs w:val="18"/>
                <w:lang w:val="en-GB"/>
              </w:rPr>
              <w:t>1.6, 10.4), supports for food stores (</w:t>
            </w:r>
            <w:proofErr w:type="spellStart"/>
            <w:r w:rsidRPr="00B349CC">
              <w:rPr>
                <w:sz w:val="14"/>
                <w:szCs w:val="18"/>
                <w:lang w:val="en-GB"/>
              </w:rPr>
              <w:t>aOR</w:t>
            </w:r>
            <w:proofErr w:type="spellEnd"/>
            <w:r w:rsidRPr="00B349CC">
              <w:rPr>
                <w:sz w:val="14"/>
                <w:szCs w:val="18"/>
                <w:lang w:val="en-GB"/>
              </w:rPr>
              <w:t>: 3.3, 95% CI: 2.3, 4.7), supports for farmers markets</w:t>
            </w:r>
          </w:p>
          <w:p w14:paraId="15E1CF7F" w14:textId="77777777" w:rsidR="001B0032" w:rsidRPr="00B349CC" w:rsidRDefault="001B0032" w:rsidP="00622529">
            <w:pPr>
              <w:rPr>
                <w:sz w:val="14"/>
                <w:szCs w:val="18"/>
                <w:lang w:val="en-GB"/>
              </w:rPr>
            </w:pPr>
            <w:r w:rsidRPr="00B349CC">
              <w:rPr>
                <w:sz w:val="14"/>
                <w:szCs w:val="18"/>
                <w:lang w:val="en-GB"/>
              </w:rPr>
              <w:t>(</w:t>
            </w:r>
            <w:proofErr w:type="spellStart"/>
            <w:r w:rsidRPr="00B349CC">
              <w:rPr>
                <w:sz w:val="14"/>
                <w:szCs w:val="18"/>
                <w:lang w:val="en-GB"/>
              </w:rPr>
              <w:t>aOR</w:t>
            </w:r>
            <w:proofErr w:type="spellEnd"/>
            <w:r w:rsidRPr="00B349CC">
              <w:rPr>
                <w:sz w:val="14"/>
                <w:szCs w:val="18"/>
                <w:lang w:val="en-GB"/>
              </w:rPr>
              <w:t>: 3.3, 95% CI: 2.0, 5.5), transportation-related supports to increase access to healthy</w:t>
            </w:r>
          </w:p>
          <w:p w14:paraId="12E1E639" w14:textId="77777777" w:rsidR="001B0032" w:rsidRPr="00B349CC" w:rsidRDefault="001B0032" w:rsidP="00622529">
            <w:pPr>
              <w:rPr>
                <w:sz w:val="14"/>
                <w:szCs w:val="18"/>
                <w:lang w:val="en-GB"/>
              </w:rPr>
            </w:pPr>
            <w:r w:rsidRPr="00B349CC">
              <w:rPr>
                <w:sz w:val="14"/>
                <w:szCs w:val="18"/>
                <w:lang w:val="en-GB"/>
              </w:rPr>
              <w:t>foods (</w:t>
            </w:r>
            <w:proofErr w:type="spellStart"/>
            <w:r w:rsidRPr="00B349CC">
              <w:rPr>
                <w:sz w:val="14"/>
                <w:szCs w:val="18"/>
                <w:lang w:val="en-GB"/>
              </w:rPr>
              <w:t>aOR</w:t>
            </w:r>
            <w:proofErr w:type="spellEnd"/>
            <w:r w:rsidRPr="00B349CC">
              <w:rPr>
                <w:sz w:val="14"/>
                <w:szCs w:val="18"/>
                <w:lang w:val="en-GB"/>
              </w:rPr>
              <w:t>: 2.4, 95% CI: 1.6, 3.5), and objectives in community planning documents (</w:t>
            </w:r>
            <w:proofErr w:type="spellStart"/>
            <w:r w:rsidRPr="00B349CC">
              <w:rPr>
                <w:sz w:val="14"/>
                <w:szCs w:val="18"/>
                <w:lang w:val="en-GB"/>
              </w:rPr>
              <w:t>aOR</w:t>
            </w:r>
            <w:proofErr w:type="spellEnd"/>
            <w:r w:rsidRPr="00B349CC">
              <w:rPr>
                <w:sz w:val="14"/>
                <w:szCs w:val="18"/>
                <w:lang w:val="en-GB"/>
              </w:rPr>
              <w:t>:</w:t>
            </w:r>
          </w:p>
          <w:p w14:paraId="7F49DD30" w14:textId="77777777" w:rsidR="001B0032" w:rsidRPr="00B349CC" w:rsidRDefault="001B0032" w:rsidP="00622529">
            <w:pPr>
              <w:rPr>
                <w:sz w:val="14"/>
                <w:szCs w:val="18"/>
                <w:lang w:val="en-GB"/>
              </w:rPr>
            </w:pPr>
            <w:r w:rsidRPr="00B349CC">
              <w:rPr>
                <w:sz w:val="14"/>
                <w:szCs w:val="18"/>
                <w:lang w:val="en-GB"/>
              </w:rPr>
              <w:t xml:space="preserve">3.4, 95% CI: 2.1, 5.5), compared to municipalities without FPCs. Table 3 contains </w:t>
            </w:r>
            <w:proofErr w:type="spellStart"/>
            <w:r w:rsidRPr="00B349CC">
              <w:rPr>
                <w:sz w:val="14"/>
                <w:szCs w:val="18"/>
                <w:lang w:val="en-GB"/>
              </w:rPr>
              <w:t>aORs</w:t>
            </w:r>
            <w:proofErr w:type="spellEnd"/>
            <w:r w:rsidRPr="00B349CC">
              <w:rPr>
                <w:sz w:val="14"/>
                <w:szCs w:val="18"/>
                <w:lang w:val="en-GB"/>
              </w:rPr>
              <w:t xml:space="preserve"> and</w:t>
            </w:r>
          </w:p>
          <w:p w14:paraId="4FB77B63" w14:textId="77777777" w:rsidR="001B0032" w:rsidRPr="00B349CC" w:rsidRDefault="001B0032" w:rsidP="00622529">
            <w:pPr>
              <w:rPr>
                <w:sz w:val="14"/>
                <w:szCs w:val="18"/>
                <w:lang w:val="en-GB"/>
              </w:rPr>
            </w:pPr>
            <w:r w:rsidRPr="00B349CC">
              <w:rPr>
                <w:sz w:val="14"/>
                <w:szCs w:val="18"/>
                <w:lang w:val="en-GB"/>
              </w:rPr>
              <w:t>corresponding 95% CIs for the specific supports in each of the above categories. Except</w:t>
            </w:r>
          </w:p>
          <w:p w14:paraId="4D057608" w14:textId="77777777" w:rsidR="001B0032" w:rsidRPr="00B349CC" w:rsidRDefault="001B0032" w:rsidP="00622529">
            <w:pPr>
              <w:rPr>
                <w:sz w:val="14"/>
                <w:szCs w:val="18"/>
                <w:lang w:val="en-GB"/>
              </w:rPr>
            </w:pPr>
            <w:r w:rsidRPr="00B349CC">
              <w:rPr>
                <w:sz w:val="14"/>
                <w:szCs w:val="18"/>
                <w:lang w:val="en-GB"/>
              </w:rPr>
              <w:t>for vans or shuttles as transportation to healthy food retailers, all of the specific policies</w:t>
            </w:r>
          </w:p>
          <w:p w14:paraId="658DEE6A" w14:textId="77777777" w:rsidR="001B0032" w:rsidRPr="00B349CC" w:rsidRDefault="001B0032" w:rsidP="00622529">
            <w:pPr>
              <w:rPr>
                <w:sz w:val="14"/>
                <w:szCs w:val="18"/>
                <w:lang w:val="en-GB"/>
              </w:rPr>
            </w:pPr>
            <w:r w:rsidRPr="00B349CC">
              <w:rPr>
                <w:sz w:val="14"/>
                <w:szCs w:val="18"/>
                <w:lang w:val="en-GB"/>
              </w:rPr>
              <w:t>and practices examined within each category were also significantly associated with the</w:t>
            </w:r>
          </w:p>
          <w:p w14:paraId="11004CBA" w14:textId="77777777" w:rsidR="001B0032" w:rsidRPr="00EE31BA" w:rsidRDefault="001B0032" w:rsidP="00622529">
            <w:pPr>
              <w:rPr>
                <w:sz w:val="14"/>
                <w:szCs w:val="18"/>
                <w:lang w:val="en-GB"/>
              </w:rPr>
            </w:pPr>
            <w:r w:rsidRPr="00B349CC">
              <w:rPr>
                <w:sz w:val="14"/>
                <w:szCs w:val="18"/>
                <w:lang w:val="en-GB"/>
              </w:rPr>
              <w:t>presence of FPCs.</w:t>
            </w:r>
          </w:p>
        </w:tc>
        <w:tc>
          <w:tcPr>
            <w:tcW w:w="1703" w:type="dxa"/>
          </w:tcPr>
          <w:p w14:paraId="538C247B" w14:textId="77777777" w:rsidR="001B0032" w:rsidRPr="00EE31BA" w:rsidRDefault="001B0032" w:rsidP="00622529">
            <w:pPr>
              <w:rPr>
                <w:sz w:val="14"/>
                <w:szCs w:val="18"/>
                <w:lang w:val="en-GB"/>
              </w:rPr>
            </w:pPr>
          </w:p>
        </w:tc>
        <w:tc>
          <w:tcPr>
            <w:tcW w:w="1713" w:type="dxa"/>
          </w:tcPr>
          <w:p w14:paraId="42606344" w14:textId="77777777" w:rsidR="001B0032" w:rsidRPr="00EE31BA" w:rsidRDefault="001B0032" w:rsidP="00622529">
            <w:pPr>
              <w:rPr>
                <w:sz w:val="14"/>
                <w:szCs w:val="18"/>
                <w:lang w:val="en-GB"/>
              </w:rPr>
            </w:pPr>
          </w:p>
        </w:tc>
      </w:tr>
      <w:tr w:rsidR="001B0032" w:rsidRPr="00550801" w14:paraId="228378F2" w14:textId="77777777" w:rsidTr="00622529">
        <w:tc>
          <w:tcPr>
            <w:tcW w:w="1672" w:type="dxa"/>
          </w:tcPr>
          <w:p w14:paraId="02875A40" w14:textId="77777777" w:rsidR="001B0032" w:rsidRPr="00EE31BA" w:rsidRDefault="001B0032" w:rsidP="00622529">
            <w:pPr>
              <w:rPr>
                <w:sz w:val="14"/>
                <w:szCs w:val="18"/>
                <w:lang w:val="en-GB"/>
              </w:rPr>
            </w:pPr>
            <w:proofErr w:type="spellStart"/>
            <w:r>
              <w:rPr>
                <w:sz w:val="14"/>
                <w:szCs w:val="18"/>
                <w:lang w:val="en-GB"/>
              </w:rPr>
              <w:t>MacRae</w:t>
            </w:r>
            <w:proofErr w:type="spellEnd"/>
            <w:r>
              <w:rPr>
                <w:sz w:val="14"/>
                <w:szCs w:val="18"/>
                <w:lang w:val="en-GB"/>
              </w:rPr>
              <w:t>, 1994, So Why Is the City of Toronto Concerned About Food and Agriculture Policy? A Short History of the Toronto Food Policy Council</w:t>
            </w:r>
          </w:p>
        </w:tc>
        <w:tc>
          <w:tcPr>
            <w:tcW w:w="1185" w:type="dxa"/>
          </w:tcPr>
          <w:p w14:paraId="1D9DEC78" w14:textId="77777777" w:rsidR="001B0032" w:rsidRPr="00EE31BA" w:rsidRDefault="001B0032" w:rsidP="00622529">
            <w:pPr>
              <w:rPr>
                <w:sz w:val="14"/>
                <w:szCs w:val="18"/>
                <w:lang w:val="en-GB"/>
              </w:rPr>
            </w:pPr>
            <w:r>
              <w:rPr>
                <w:sz w:val="14"/>
                <w:szCs w:val="18"/>
                <w:lang w:val="en-GB"/>
              </w:rPr>
              <w:t>Toronto, Canada; 1990-1994</w:t>
            </w:r>
          </w:p>
        </w:tc>
        <w:tc>
          <w:tcPr>
            <w:tcW w:w="1272" w:type="dxa"/>
          </w:tcPr>
          <w:p w14:paraId="4E85794F"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718BA1A4" w14:textId="77777777" w:rsidR="001B0032" w:rsidRPr="00EE31BA" w:rsidRDefault="001B0032" w:rsidP="00622529">
            <w:pPr>
              <w:rPr>
                <w:sz w:val="14"/>
                <w:szCs w:val="18"/>
                <w:lang w:val="en-GB"/>
              </w:rPr>
            </w:pPr>
            <w:r>
              <w:rPr>
                <w:sz w:val="14"/>
                <w:szCs w:val="18"/>
                <w:lang w:val="en-GB"/>
              </w:rPr>
              <w:t>Narrative of personal experiences</w:t>
            </w:r>
          </w:p>
        </w:tc>
        <w:tc>
          <w:tcPr>
            <w:tcW w:w="2557" w:type="dxa"/>
          </w:tcPr>
          <w:p w14:paraId="14C4F788" w14:textId="77777777" w:rsidR="001B0032" w:rsidRPr="00550801" w:rsidRDefault="001B0032" w:rsidP="00622529">
            <w:pPr>
              <w:rPr>
                <w:sz w:val="14"/>
                <w:szCs w:val="18"/>
                <w:lang w:val="en-GB"/>
              </w:rPr>
            </w:pPr>
            <w:r w:rsidRPr="00550801">
              <w:rPr>
                <w:sz w:val="14"/>
                <w:szCs w:val="18"/>
                <w:lang w:val="en-GB"/>
              </w:rPr>
              <w:t>Early in TFPC's development a decision</w:t>
            </w:r>
          </w:p>
          <w:p w14:paraId="6358E60F" w14:textId="77777777" w:rsidR="001B0032" w:rsidRPr="00550801" w:rsidRDefault="001B0032" w:rsidP="00622529">
            <w:pPr>
              <w:rPr>
                <w:sz w:val="14"/>
                <w:szCs w:val="18"/>
                <w:lang w:val="en-GB"/>
              </w:rPr>
            </w:pPr>
            <w:r w:rsidRPr="00550801">
              <w:rPr>
                <w:sz w:val="14"/>
                <w:szCs w:val="18"/>
                <w:lang w:val="en-GB"/>
              </w:rPr>
              <w:t>was made (after much difficult</w:t>
            </w:r>
          </w:p>
          <w:p w14:paraId="647EBC7E" w14:textId="77777777" w:rsidR="001B0032" w:rsidRPr="00550801" w:rsidRDefault="001B0032" w:rsidP="00622529">
            <w:pPr>
              <w:rPr>
                <w:sz w:val="14"/>
                <w:szCs w:val="18"/>
                <w:lang w:val="en-GB"/>
              </w:rPr>
            </w:pPr>
            <w:r w:rsidRPr="00550801">
              <w:rPr>
                <w:sz w:val="14"/>
                <w:szCs w:val="18"/>
                <w:lang w:val="en-GB"/>
              </w:rPr>
              <w:t>discussion) to assume the form of a</w:t>
            </w:r>
          </w:p>
          <w:p w14:paraId="6D120EF4" w14:textId="77777777" w:rsidR="001B0032" w:rsidRPr="00550801" w:rsidRDefault="001B0032" w:rsidP="00622529">
            <w:pPr>
              <w:rPr>
                <w:sz w:val="14"/>
                <w:szCs w:val="18"/>
                <w:lang w:val="en-GB"/>
              </w:rPr>
            </w:pPr>
            <w:r w:rsidRPr="00550801">
              <w:rPr>
                <w:sz w:val="14"/>
                <w:szCs w:val="18"/>
                <w:lang w:val="en-GB"/>
              </w:rPr>
              <w:t>roundtable — a structure deliberately</w:t>
            </w:r>
          </w:p>
          <w:p w14:paraId="68D49708" w14:textId="77777777" w:rsidR="001B0032" w:rsidRPr="00550801" w:rsidRDefault="001B0032" w:rsidP="00622529">
            <w:pPr>
              <w:rPr>
                <w:sz w:val="14"/>
                <w:szCs w:val="18"/>
                <w:lang w:val="en-GB"/>
              </w:rPr>
            </w:pPr>
            <w:r w:rsidRPr="00550801">
              <w:rPr>
                <w:sz w:val="14"/>
                <w:szCs w:val="18"/>
                <w:lang w:val="en-GB"/>
              </w:rPr>
              <w:t>comprised of people with differing political</w:t>
            </w:r>
          </w:p>
          <w:p w14:paraId="3EB2F96E" w14:textId="77777777" w:rsidR="001B0032" w:rsidRPr="00550801" w:rsidRDefault="001B0032" w:rsidP="00622529">
            <w:pPr>
              <w:rPr>
                <w:sz w:val="14"/>
                <w:szCs w:val="18"/>
                <w:lang w:val="en-GB"/>
              </w:rPr>
            </w:pPr>
            <w:r w:rsidRPr="00550801">
              <w:rPr>
                <w:sz w:val="14"/>
                <w:szCs w:val="18"/>
                <w:lang w:val="en-GB"/>
              </w:rPr>
              <w:t>views from a variety of food system</w:t>
            </w:r>
          </w:p>
          <w:p w14:paraId="7317BD89" w14:textId="77777777" w:rsidR="001B0032" w:rsidRPr="00550801" w:rsidRDefault="001B0032" w:rsidP="00622529">
            <w:pPr>
              <w:rPr>
                <w:sz w:val="14"/>
                <w:szCs w:val="18"/>
                <w:lang w:val="en-GB"/>
              </w:rPr>
            </w:pPr>
            <w:r w:rsidRPr="00550801">
              <w:rPr>
                <w:sz w:val="14"/>
                <w:szCs w:val="18"/>
                <w:lang w:val="en-GB"/>
              </w:rPr>
              <w:t xml:space="preserve">sectors. The group assigned to </w:t>
            </w:r>
            <w:r w:rsidRPr="00550801">
              <w:rPr>
                <w:sz w:val="14"/>
                <w:szCs w:val="18"/>
                <w:lang w:val="en-GB"/>
              </w:rPr>
              <w:lastRenderedPageBreak/>
              <w:t>create</w:t>
            </w:r>
          </w:p>
          <w:p w14:paraId="70CF2308" w14:textId="77777777" w:rsidR="001B0032" w:rsidRPr="00550801" w:rsidRDefault="001B0032" w:rsidP="00622529">
            <w:pPr>
              <w:rPr>
                <w:sz w:val="14"/>
                <w:szCs w:val="18"/>
                <w:lang w:val="en-GB"/>
              </w:rPr>
            </w:pPr>
            <w:r w:rsidRPr="00550801">
              <w:rPr>
                <w:sz w:val="14"/>
                <w:szCs w:val="18"/>
                <w:lang w:val="en-GB"/>
              </w:rPr>
              <w:t>the TFPC was itself very diverse,</w:t>
            </w:r>
          </w:p>
          <w:p w14:paraId="557FEA42" w14:textId="77777777" w:rsidR="001B0032" w:rsidRPr="00550801" w:rsidRDefault="001B0032" w:rsidP="00622529">
            <w:pPr>
              <w:rPr>
                <w:sz w:val="14"/>
                <w:szCs w:val="18"/>
                <w:lang w:val="en-GB"/>
              </w:rPr>
            </w:pPr>
            <w:r w:rsidRPr="00550801">
              <w:rPr>
                <w:sz w:val="14"/>
                <w:szCs w:val="18"/>
                <w:lang w:val="en-GB"/>
              </w:rPr>
              <w:t>reflecting the values and opinions of</w:t>
            </w:r>
          </w:p>
          <w:p w14:paraId="274AC5A9" w14:textId="77777777" w:rsidR="001B0032" w:rsidRPr="00550801" w:rsidRDefault="001B0032" w:rsidP="00622529">
            <w:pPr>
              <w:rPr>
                <w:sz w:val="14"/>
                <w:szCs w:val="18"/>
                <w:lang w:val="en-GB"/>
              </w:rPr>
            </w:pPr>
            <w:r w:rsidRPr="00550801">
              <w:rPr>
                <w:sz w:val="14"/>
                <w:szCs w:val="18"/>
                <w:lang w:val="en-GB"/>
              </w:rPr>
              <w:t>many sectors (diversity of experience).</w:t>
            </w:r>
            <w:r w:rsidRPr="00550801">
              <w:rPr>
                <w:lang w:val="en-GB"/>
              </w:rPr>
              <w:t xml:space="preserve"> </w:t>
            </w:r>
            <w:r w:rsidRPr="00550801">
              <w:rPr>
                <w:sz w:val="14"/>
                <w:szCs w:val="18"/>
                <w:lang w:val="en-GB"/>
              </w:rPr>
              <w:t>Collectively, it also contained an</w:t>
            </w:r>
          </w:p>
          <w:p w14:paraId="7A8DBC82" w14:textId="77777777" w:rsidR="001B0032" w:rsidRPr="00550801" w:rsidRDefault="001B0032" w:rsidP="00622529">
            <w:pPr>
              <w:rPr>
                <w:sz w:val="14"/>
                <w:szCs w:val="18"/>
                <w:lang w:val="en-GB"/>
              </w:rPr>
            </w:pPr>
            <w:r w:rsidRPr="00550801">
              <w:rPr>
                <w:sz w:val="14"/>
                <w:szCs w:val="18"/>
                <w:lang w:val="en-GB"/>
              </w:rPr>
              <w:t>awareness of ecological and community</w:t>
            </w:r>
          </w:p>
          <w:p w14:paraId="2A85B872" w14:textId="77777777" w:rsidR="001B0032" w:rsidRPr="00550801" w:rsidRDefault="001B0032" w:rsidP="00622529">
            <w:pPr>
              <w:rPr>
                <w:sz w:val="14"/>
                <w:szCs w:val="18"/>
                <w:lang w:val="en-GB"/>
              </w:rPr>
            </w:pPr>
            <w:r w:rsidRPr="00550801">
              <w:rPr>
                <w:sz w:val="14"/>
                <w:szCs w:val="18"/>
                <w:lang w:val="en-GB"/>
              </w:rPr>
              <w:t>health promotion principles (experience</w:t>
            </w:r>
          </w:p>
          <w:p w14:paraId="6701B292" w14:textId="77777777" w:rsidR="001B0032" w:rsidRPr="00550801" w:rsidRDefault="001B0032" w:rsidP="00622529">
            <w:pPr>
              <w:rPr>
                <w:sz w:val="14"/>
                <w:szCs w:val="18"/>
                <w:lang w:val="en-GB"/>
              </w:rPr>
            </w:pPr>
            <w:r w:rsidRPr="00550801">
              <w:rPr>
                <w:sz w:val="14"/>
                <w:szCs w:val="18"/>
                <w:lang w:val="en-GB"/>
              </w:rPr>
              <w:t>of diversity). The TFPC</w:t>
            </w:r>
          </w:p>
          <w:p w14:paraId="472C7DFB" w14:textId="77777777" w:rsidR="001B0032" w:rsidRPr="00550801" w:rsidRDefault="001B0032" w:rsidP="00622529">
            <w:pPr>
              <w:rPr>
                <w:sz w:val="14"/>
                <w:szCs w:val="18"/>
                <w:lang w:val="en-GB"/>
              </w:rPr>
            </w:pPr>
            <w:r w:rsidRPr="00550801">
              <w:rPr>
                <w:sz w:val="14"/>
                <w:szCs w:val="18"/>
                <w:lang w:val="en-GB"/>
              </w:rPr>
              <w:t>would ultimately have representatives</w:t>
            </w:r>
          </w:p>
          <w:p w14:paraId="10E9D217" w14:textId="77777777" w:rsidR="001B0032" w:rsidRPr="00550801" w:rsidRDefault="001B0032" w:rsidP="00622529">
            <w:pPr>
              <w:rPr>
                <w:sz w:val="14"/>
                <w:szCs w:val="18"/>
                <w:lang w:val="en-GB"/>
              </w:rPr>
            </w:pPr>
            <w:r w:rsidRPr="00550801">
              <w:rPr>
                <w:sz w:val="14"/>
                <w:szCs w:val="18"/>
                <w:lang w:val="en-GB"/>
              </w:rPr>
              <w:t>from: the farm/rural sector, antipoverty</w:t>
            </w:r>
          </w:p>
          <w:p w14:paraId="752D6FE7" w14:textId="77777777" w:rsidR="001B0032" w:rsidRPr="00550801" w:rsidRDefault="001B0032" w:rsidP="00622529">
            <w:pPr>
              <w:rPr>
                <w:sz w:val="14"/>
                <w:szCs w:val="18"/>
                <w:lang w:val="en-GB"/>
              </w:rPr>
            </w:pPr>
            <w:r w:rsidRPr="00550801">
              <w:rPr>
                <w:sz w:val="14"/>
                <w:szCs w:val="18"/>
                <w:lang w:val="en-GB"/>
              </w:rPr>
              <w:t>activists, community organizations,</w:t>
            </w:r>
          </w:p>
          <w:p w14:paraId="6B2AEFEB" w14:textId="77777777" w:rsidR="001B0032" w:rsidRPr="00550801" w:rsidRDefault="001B0032" w:rsidP="00622529">
            <w:pPr>
              <w:rPr>
                <w:sz w:val="14"/>
                <w:szCs w:val="18"/>
                <w:lang w:val="en-GB"/>
              </w:rPr>
            </w:pPr>
            <w:r w:rsidRPr="00550801">
              <w:rPr>
                <w:sz w:val="14"/>
                <w:szCs w:val="18"/>
                <w:lang w:val="en-GB"/>
              </w:rPr>
              <w:t>food systems analysis, the conventional</w:t>
            </w:r>
          </w:p>
          <w:p w14:paraId="69430613" w14:textId="77777777" w:rsidR="001B0032" w:rsidRPr="00550801" w:rsidRDefault="001B0032" w:rsidP="00622529">
            <w:pPr>
              <w:rPr>
                <w:sz w:val="14"/>
                <w:szCs w:val="18"/>
                <w:lang w:val="en-GB"/>
              </w:rPr>
            </w:pPr>
            <w:r w:rsidRPr="00550801">
              <w:rPr>
                <w:sz w:val="14"/>
                <w:szCs w:val="18"/>
                <w:lang w:val="en-GB"/>
              </w:rPr>
              <w:t>business sector, the organic business</w:t>
            </w:r>
          </w:p>
          <w:p w14:paraId="4B4D02E9" w14:textId="77777777" w:rsidR="001B0032" w:rsidRPr="00550801" w:rsidRDefault="001B0032" w:rsidP="00622529">
            <w:pPr>
              <w:rPr>
                <w:sz w:val="14"/>
                <w:szCs w:val="18"/>
                <w:lang w:val="en-GB"/>
              </w:rPr>
            </w:pPr>
            <w:r w:rsidRPr="00550801">
              <w:rPr>
                <w:sz w:val="14"/>
                <w:szCs w:val="18"/>
                <w:lang w:val="en-GB"/>
              </w:rPr>
              <w:t xml:space="preserve">sector, education, </w:t>
            </w:r>
            <w:proofErr w:type="spellStart"/>
            <w:r w:rsidRPr="00550801">
              <w:rPr>
                <w:sz w:val="14"/>
                <w:szCs w:val="18"/>
                <w:lang w:val="en-GB"/>
              </w:rPr>
              <w:t>labor</w:t>
            </w:r>
            <w:proofErr w:type="spellEnd"/>
            <w:r w:rsidRPr="00550801">
              <w:rPr>
                <w:sz w:val="14"/>
                <w:szCs w:val="18"/>
                <w:lang w:val="en-GB"/>
              </w:rPr>
              <w:t>, multicultural</w:t>
            </w:r>
          </w:p>
          <w:p w14:paraId="64756FB9" w14:textId="77777777" w:rsidR="001B0032" w:rsidRPr="00550801" w:rsidRDefault="001B0032" w:rsidP="00622529">
            <w:pPr>
              <w:rPr>
                <w:sz w:val="14"/>
                <w:szCs w:val="18"/>
                <w:lang w:val="en-GB"/>
              </w:rPr>
            </w:pPr>
            <w:r w:rsidRPr="00550801">
              <w:rPr>
                <w:sz w:val="14"/>
                <w:szCs w:val="18"/>
                <w:lang w:val="en-GB"/>
              </w:rPr>
              <w:t>organizations, the Toronto Board of</w:t>
            </w:r>
          </w:p>
          <w:p w14:paraId="084BE633" w14:textId="77777777" w:rsidR="001B0032" w:rsidRPr="00550801" w:rsidRDefault="001B0032" w:rsidP="00622529">
            <w:pPr>
              <w:rPr>
                <w:sz w:val="14"/>
                <w:szCs w:val="18"/>
                <w:lang w:val="en-GB"/>
              </w:rPr>
            </w:pPr>
            <w:r w:rsidRPr="00550801">
              <w:rPr>
                <w:sz w:val="14"/>
                <w:szCs w:val="18"/>
                <w:lang w:val="en-GB"/>
              </w:rPr>
              <w:t>Health, and politicians sitting on</w:t>
            </w:r>
          </w:p>
          <w:p w14:paraId="62CAEBC5" w14:textId="77777777" w:rsidR="001B0032" w:rsidRPr="00EE31BA" w:rsidRDefault="001B0032" w:rsidP="00622529">
            <w:pPr>
              <w:rPr>
                <w:sz w:val="14"/>
                <w:szCs w:val="18"/>
                <w:lang w:val="en-GB"/>
              </w:rPr>
            </w:pPr>
            <w:r w:rsidRPr="00550801">
              <w:rPr>
                <w:sz w:val="14"/>
                <w:szCs w:val="18"/>
                <w:lang w:val="en-GB"/>
              </w:rPr>
              <w:t>Toronto City Council.</w:t>
            </w:r>
          </w:p>
        </w:tc>
        <w:tc>
          <w:tcPr>
            <w:tcW w:w="1954" w:type="dxa"/>
          </w:tcPr>
          <w:p w14:paraId="1DC3DC14" w14:textId="77777777" w:rsidR="001B0032" w:rsidRPr="00550801" w:rsidRDefault="001B0032" w:rsidP="00622529">
            <w:pPr>
              <w:rPr>
                <w:sz w:val="14"/>
                <w:szCs w:val="18"/>
                <w:lang w:val="en-GB"/>
              </w:rPr>
            </w:pPr>
            <w:r w:rsidRPr="00550801">
              <w:rPr>
                <w:sz w:val="14"/>
                <w:szCs w:val="18"/>
                <w:lang w:val="en-GB"/>
              </w:rPr>
              <w:lastRenderedPageBreak/>
              <w:t>Through the roundtable structure,</w:t>
            </w:r>
          </w:p>
          <w:p w14:paraId="7DDEBA3D" w14:textId="77777777" w:rsidR="001B0032" w:rsidRPr="00550801" w:rsidRDefault="001B0032" w:rsidP="00622529">
            <w:pPr>
              <w:rPr>
                <w:sz w:val="14"/>
                <w:szCs w:val="18"/>
                <w:lang w:val="en-GB"/>
              </w:rPr>
            </w:pPr>
            <w:r w:rsidRPr="00550801">
              <w:rPr>
                <w:sz w:val="14"/>
                <w:szCs w:val="18"/>
                <w:lang w:val="en-GB"/>
              </w:rPr>
              <w:t>TFPC has obtained essential insights</w:t>
            </w:r>
          </w:p>
          <w:p w14:paraId="649BA13B" w14:textId="77777777" w:rsidR="001B0032" w:rsidRPr="00550801" w:rsidRDefault="001B0032" w:rsidP="00622529">
            <w:pPr>
              <w:rPr>
                <w:sz w:val="14"/>
                <w:szCs w:val="18"/>
                <w:lang w:val="en-GB"/>
              </w:rPr>
            </w:pPr>
            <w:r w:rsidRPr="00550801">
              <w:rPr>
                <w:sz w:val="14"/>
                <w:szCs w:val="18"/>
                <w:lang w:val="en-GB"/>
              </w:rPr>
              <w:t>into the agendas of various sectors</w:t>
            </w:r>
          </w:p>
          <w:p w14:paraId="41854401" w14:textId="77777777" w:rsidR="001B0032" w:rsidRPr="00550801" w:rsidRDefault="001B0032" w:rsidP="00622529">
            <w:pPr>
              <w:rPr>
                <w:sz w:val="14"/>
                <w:szCs w:val="18"/>
                <w:lang w:val="en-GB"/>
              </w:rPr>
            </w:pPr>
            <w:r w:rsidRPr="00550801">
              <w:rPr>
                <w:sz w:val="14"/>
                <w:szCs w:val="18"/>
                <w:lang w:val="en-GB"/>
              </w:rPr>
              <w:t>which permit potential problems to be</w:t>
            </w:r>
          </w:p>
          <w:p w14:paraId="308E9F99" w14:textId="77777777" w:rsidR="001B0032" w:rsidRDefault="001B0032" w:rsidP="00622529">
            <w:pPr>
              <w:rPr>
                <w:sz w:val="14"/>
                <w:szCs w:val="18"/>
                <w:lang w:val="en-GB"/>
              </w:rPr>
            </w:pPr>
            <w:r w:rsidRPr="00550801">
              <w:rPr>
                <w:sz w:val="14"/>
                <w:szCs w:val="18"/>
                <w:lang w:val="en-GB"/>
              </w:rPr>
              <w:t>anticipated as proposals are developed.</w:t>
            </w:r>
          </w:p>
          <w:p w14:paraId="6A8D8420" w14:textId="77777777" w:rsidR="001B0032" w:rsidRDefault="001B0032" w:rsidP="00622529">
            <w:pPr>
              <w:rPr>
                <w:sz w:val="14"/>
                <w:szCs w:val="18"/>
                <w:lang w:val="en-GB"/>
              </w:rPr>
            </w:pPr>
          </w:p>
          <w:p w14:paraId="5212ADC5" w14:textId="77777777" w:rsidR="001B0032" w:rsidRPr="00550801" w:rsidRDefault="001B0032" w:rsidP="00622529">
            <w:pPr>
              <w:rPr>
                <w:sz w:val="14"/>
                <w:szCs w:val="18"/>
                <w:lang w:val="en-GB"/>
              </w:rPr>
            </w:pPr>
            <w:r w:rsidRPr="00550801">
              <w:rPr>
                <w:sz w:val="14"/>
                <w:szCs w:val="18"/>
                <w:lang w:val="en-GB"/>
              </w:rPr>
              <w:t xml:space="preserve">It was decided that the </w:t>
            </w:r>
            <w:r w:rsidRPr="00550801">
              <w:rPr>
                <w:sz w:val="14"/>
                <w:szCs w:val="18"/>
                <w:lang w:val="en-GB"/>
              </w:rPr>
              <w:lastRenderedPageBreak/>
              <w:t>TFPC should</w:t>
            </w:r>
          </w:p>
          <w:p w14:paraId="31A138DB" w14:textId="77777777" w:rsidR="001B0032" w:rsidRPr="00550801" w:rsidRDefault="001B0032" w:rsidP="00622529">
            <w:pPr>
              <w:rPr>
                <w:sz w:val="14"/>
                <w:szCs w:val="18"/>
                <w:lang w:val="en-GB"/>
              </w:rPr>
            </w:pPr>
            <w:r w:rsidRPr="00550801">
              <w:rPr>
                <w:sz w:val="14"/>
                <w:szCs w:val="18"/>
                <w:lang w:val="en-GB"/>
              </w:rPr>
              <w:t>be administered as a subcommittee of</w:t>
            </w:r>
          </w:p>
          <w:p w14:paraId="110EFEAE" w14:textId="77777777" w:rsidR="001B0032" w:rsidRPr="00550801" w:rsidRDefault="001B0032" w:rsidP="00622529">
            <w:pPr>
              <w:rPr>
                <w:sz w:val="14"/>
                <w:szCs w:val="18"/>
                <w:lang w:val="en-GB"/>
              </w:rPr>
            </w:pPr>
            <w:r w:rsidRPr="00550801">
              <w:rPr>
                <w:sz w:val="14"/>
                <w:szCs w:val="18"/>
                <w:lang w:val="en-GB"/>
              </w:rPr>
              <w:t>the city's Board of Health, a standing</w:t>
            </w:r>
          </w:p>
          <w:p w14:paraId="074D19E1" w14:textId="77777777" w:rsidR="001B0032" w:rsidRPr="00550801" w:rsidRDefault="001B0032" w:rsidP="00622529">
            <w:pPr>
              <w:rPr>
                <w:sz w:val="14"/>
                <w:szCs w:val="18"/>
                <w:lang w:val="en-GB"/>
              </w:rPr>
            </w:pPr>
            <w:r w:rsidRPr="00550801">
              <w:rPr>
                <w:sz w:val="14"/>
                <w:szCs w:val="18"/>
                <w:lang w:val="en-GB"/>
              </w:rPr>
              <w:t>committee of City Council. This relationship</w:t>
            </w:r>
          </w:p>
          <w:p w14:paraId="33E676D9" w14:textId="77777777" w:rsidR="001B0032" w:rsidRPr="00550801" w:rsidRDefault="001B0032" w:rsidP="00622529">
            <w:pPr>
              <w:rPr>
                <w:sz w:val="14"/>
                <w:szCs w:val="18"/>
                <w:lang w:val="en-GB"/>
              </w:rPr>
            </w:pPr>
            <w:r w:rsidRPr="00550801">
              <w:rPr>
                <w:sz w:val="14"/>
                <w:szCs w:val="18"/>
                <w:lang w:val="en-GB"/>
              </w:rPr>
              <w:t>provides immediate access to</w:t>
            </w:r>
          </w:p>
          <w:p w14:paraId="2B6A3FD2" w14:textId="77777777" w:rsidR="001B0032" w:rsidRPr="00550801" w:rsidRDefault="001B0032" w:rsidP="00622529">
            <w:pPr>
              <w:rPr>
                <w:sz w:val="14"/>
                <w:szCs w:val="18"/>
                <w:lang w:val="en-GB"/>
              </w:rPr>
            </w:pPr>
            <w:r w:rsidRPr="00550801">
              <w:rPr>
                <w:sz w:val="14"/>
                <w:szCs w:val="18"/>
                <w:lang w:val="en-GB"/>
              </w:rPr>
              <w:t>both the political machinery and preventive</w:t>
            </w:r>
          </w:p>
          <w:p w14:paraId="261F1EBA" w14:textId="77777777" w:rsidR="001B0032" w:rsidRPr="00550801" w:rsidRDefault="001B0032" w:rsidP="00622529">
            <w:pPr>
              <w:rPr>
                <w:sz w:val="14"/>
                <w:szCs w:val="18"/>
                <w:lang w:val="en-GB"/>
              </w:rPr>
            </w:pPr>
            <w:r w:rsidRPr="00550801">
              <w:rPr>
                <w:sz w:val="14"/>
                <w:szCs w:val="18"/>
                <w:lang w:val="en-GB"/>
              </w:rPr>
              <w:t>health care knowledge and apparatus</w:t>
            </w:r>
          </w:p>
          <w:p w14:paraId="12EA8B55" w14:textId="77777777" w:rsidR="001B0032" w:rsidRPr="00550801" w:rsidRDefault="001B0032" w:rsidP="00622529">
            <w:pPr>
              <w:rPr>
                <w:sz w:val="14"/>
                <w:szCs w:val="18"/>
                <w:lang w:val="en-GB"/>
              </w:rPr>
            </w:pPr>
            <w:r w:rsidRPr="00550801">
              <w:rPr>
                <w:sz w:val="14"/>
                <w:szCs w:val="18"/>
                <w:lang w:val="en-GB"/>
              </w:rPr>
              <w:t>of the city. TFPC's three staff</w:t>
            </w:r>
            <w:r>
              <w:rPr>
                <w:sz w:val="14"/>
                <w:szCs w:val="18"/>
                <w:lang w:val="en-GB"/>
              </w:rPr>
              <w:t xml:space="preserve"> </w:t>
            </w:r>
            <w:r w:rsidRPr="00550801">
              <w:rPr>
                <w:sz w:val="14"/>
                <w:szCs w:val="18"/>
                <w:lang w:val="en-GB"/>
              </w:rPr>
              <w:t>persons are attached to the Department</w:t>
            </w:r>
          </w:p>
          <w:p w14:paraId="4AEFF37A" w14:textId="77777777" w:rsidR="001B0032" w:rsidRPr="00550801" w:rsidRDefault="001B0032" w:rsidP="00622529">
            <w:pPr>
              <w:rPr>
                <w:sz w:val="14"/>
                <w:szCs w:val="18"/>
                <w:lang w:val="en-GB"/>
              </w:rPr>
            </w:pPr>
            <w:r w:rsidRPr="00550801">
              <w:rPr>
                <w:sz w:val="14"/>
                <w:szCs w:val="18"/>
                <w:lang w:val="en-GB"/>
              </w:rPr>
              <w:t>of Public Health, and their salaries and</w:t>
            </w:r>
          </w:p>
          <w:p w14:paraId="725C609D" w14:textId="77777777" w:rsidR="001B0032" w:rsidRPr="00550801" w:rsidRDefault="001B0032" w:rsidP="00622529">
            <w:pPr>
              <w:rPr>
                <w:sz w:val="14"/>
                <w:szCs w:val="18"/>
                <w:lang w:val="en-GB"/>
              </w:rPr>
            </w:pPr>
            <w:r w:rsidRPr="00550801">
              <w:rPr>
                <w:sz w:val="14"/>
                <w:szCs w:val="18"/>
                <w:lang w:val="en-GB"/>
              </w:rPr>
              <w:t>other TFPC expenses are paid by City</w:t>
            </w:r>
          </w:p>
          <w:p w14:paraId="5CF36A4F" w14:textId="77777777" w:rsidR="001B0032" w:rsidRPr="00550801" w:rsidRDefault="001B0032" w:rsidP="00622529">
            <w:pPr>
              <w:rPr>
                <w:sz w:val="14"/>
                <w:szCs w:val="18"/>
                <w:lang w:val="en-GB"/>
              </w:rPr>
            </w:pPr>
            <w:r w:rsidRPr="00550801">
              <w:rPr>
                <w:sz w:val="14"/>
                <w:szCs w:val="18"/>
                <w:lang w:val="en-GB"/>
              </w:rPr>
              <w:t>Council. This arrangement provides a</w:t>
            </w:r>
          </w:p>
          <w:p w14:paraId="01423B89" w14:textId="77777777" w:rsidR="001B0032" w:rsidRPr="00550801" w:rsidRDefault="001B0032" w:rsidP="00622529">
            <w:pPr>
              <w:rPr>
                <w:sz w:val="14"/>
                <w:szCs w:val="18"/>
                <w:lang w:val="en-GB"/>
              </w:rPr>
            </w:pPr>
            <w:r w:rsidRPr="00550801">
              <w:rPr>
                <w:sz w:val="14"/>
                <w:szCs w:val="18"/>
                <w:lang w:val="en-GB"/>
              </w:rPr>
              <w:t>stable funding base and facilitates the</w:t>
            </w:r>
          </w:p>
          <w:p w14:paraId="64F29A49" w14:textId="77777777" w:rsidR="001B0032" w:rsidRPr="00550801" w:rsidRDefault="001B0032" w:rsidP="00622529">
            <w:pPr>
              <w:rPr>
                <w:sz w:val="14"/>
                <w:szCs w:val="18"/>
                <w:lang w:val="en-GB"/>
              </w:rPr>
            </w:pPr>
            <w:r w:rsidRPr="00550801">
              <w:rPr>
                <w:sz w:val="14"/>
                <w:szCs w:val="18"/>
                <w:lang w:val="en-GB"/>
              </w:rPr>
              <w:t>development of a lateral network of</w:t>
            </w:r>
          </w:p>
          <w:p w14:paraId="4A15C01B" w14:textId="77777777" w:rsidR="001B0032" w:rsidRPr="00550801" w:rsidRDefault="001B0032" w:rsidP="00622529">
            <w:pPr>
              <w:rPr>
                <w:sz w:val="14"/>
                <w:szCs w:val="18"/>
                <w:lang w:val="en-GB"/>
              </w:rPr>
            </w:pPr>
            <w:r w:rsidRPr="00550801">
              <w:rPr>
                <w:sz w:val="14"/>
                <w:szCs w:val="18"/>
                <w:lang w:val="en-GB"/>
              </w:rPr>
              <w:t>bureaucratic allies and access to the</w:t>
            </w:r>
          </w:p>
          <w:p w14:paraId="3F77AC18" w14:textId="77777777" w:rsidR="001B0032" w:rsidRPr="00550801" w:rsidRDefault="001B0032" w:rsidP="00622529">
            <w:pPr>
              <w:rPr>
                <w:sz w:val="14"/>
                <w:szCs w:val="18"/>
                <w:lang w:val="en-GB"/>
              </w:rPr>
            </w:pPr>
            <w:r w:rsidRPr="00550801">
              <w:rPr>
                <w:sz w:val="14"/>
                <w:szCs w:val="18"/>
                <w:lang w:val="en-GB"/>
              </w:rPr>
              <w:t>bureaucracy's information gathering</w:t>
            </w:r>
          </w:p>
          <w:p w14:paraId="6D11D7DA" w14:textId="77777777" w:rsidR="001B0032" w:rsidRPr="00550801" w:rsidRDefault="001B0032" w:rsidP="00622529">
            <w:pPr>
              <w:rPr>
                <w:sz w:val="14"/>
                <w:szCs w:val="18"/>
                <w:lang w:val="en-GB"/>
              </w:rPr>
            </w:pPr>
            <w:r w:rsidRPr="00550801">
              <w:rPr>
                <w:sz w:val="14"/>
                <w:szCs w:val="18"/>
                <w:lang w:val="en-GB"/>
              </w:rPr>
              <w:t>systems. It also gives TFPC staff credibility</w:t>
            </w:r>
          </w:p>
          <w:p w14:paraId="6092BCCE" w14:textId="77777777" w:rsidR="001B0032" w:rsidRPr="00550801" w:rsidRDefault="001B0032" w:rsidP="00622529">
            <w:pPr>
              <w:rPr>
                <w:sz w:val="14"/>
                <w:szCs w:val="18"/>
                <w:lang w:val="en-GB"/>
              </w:rPr>
            </w:pPr>
            <w:r w:rsidRPr="00550801">
              <w:rPr>
                <w:sz w:val="14"/>
                <w:szCs w:val="18"/>
                <w:lang w:val="en-GB"/>
              </w:rPr>
              <w:t>within the civil service which,</w:t>
            </w:r>
          </w:p>
          <w:p w14:paraId="7862195A" w14:textId="77777777" w:rsidR="001B0032" w:rsidRPr="00550801" w:rsidRDefault="001B0032" w:rsidP="00622529">
            <w:pPr>
              <w:rPr>
                <w:sz w:val="14"/>
                <w:szCs w:val="18"/>
                <w:lang w:val="en-GB"/>
              </w:rPr>
            </w:pPr>
            <w:r w:rsidRPr="00550801">
              <w:rPr>
                <w:sz w:val="14"/>
                <w:szCs w:val="18"/>
                <w:lang w:val="en-GB"/>
              </w:rPr>
              <w:t>in turn, enhances the TFPC's ability</w:t>
            </w:r>
          </w:p>
          <w:p w14:paraId="66738ED3" w14:textId="77777777" w:rsidR="001B0032" w:rsidRPr="00550801" w:rsidRDefault="001B0032" w:rsidP="00622529">
            <w:pPr>
              <w:rPr>
                <w:sz w:val="14"/>
                <w:szCs w:val="18"/>
                <w:lang w:val="en-GB"/>
              </w:rPr>
            </w:pPr>
            <w:r w:rsidRPr="00550801">
              <w:rPr>
                <w:sz w:val="14"/>
                <w:szCs w:val="18"/>
                <w:lang w:val="en-GB"/>
              </w:rPr>
              <w:t>to gather information and effect</w:t>
            </w:r>
          </w:p>
          <w:p w14:paraId="7A3B1BAD" w14:textId="77777777" w:rsidR="001B0032" w:rsidRDefault="001B0032" w:rsidP="00622529">
            <w:pPr>
              <w:rPr>
                <w:sz w:val="14"/>
                <w:szCs w:val="18"/>
                <w:lang w:val="en-GB"/>
              </w:rPr>
            </w:pPr>
            <w:r w:rsidRPr="00550801">
              <w:rPr>
                <w:sz w:val="14"/>
                <w:szCs w:val="18"/>
                <w:lang w:val="en-GB"/>
              </w:rPr>
              <w:t>change within the municipal government.</w:t>
            </w:r>
          </w:p>
          <w:p w14:paraId="48A1B2AF" w14:textId="77777777" w:rsidR="001B0032" w:rsidRPr="00550801" w:rsidRDefault="001B0032" w:rsidP="00622529">
            <w:pPr>
              <w:rPr>
                <w:sz w:val="14"/>
                <w:szCs w:val="18"/>
                <w:lang w:val="en-GB"/>
              </w:rPr>
            </w:pPr>
            <w:r w:rsidRPr="00550801">
              <w:rPr>
                <w:sz w:val="14"/>
                <w:szCs w:val="18"/>
                <w:lang w:val="en-GB"/>
              </w:rPr>
              <w:t>The sectoral structure of the TFPC</w:t>
            </w:r>
          </w:p>
          <w:p w14:paraId="7E50C0B5" w14:textId="77777777" w:rsidR="001B0032" w:rsidRPr="00550801" w:rsidRDefault="001B0032" w:rsidP="00622529">
            <w:pPr>
              <w:rPr>
                <w:sz w:val="14"/>
                <w:szCs w:val="18"/>
                <w:lang w:val="en-GB"/>
              </w:rPr>
            </w:pPr>
            <w:r w:rsidRPr="00550801">
              <w:rPr>
                <w:sz w:val="14"/>
                <w:szCs w:val="18"/>
                <w:lang w:val="en-GB"/>
              </w:rPr>
              <w:t>has also helped create linkages with</w:t>
            </w:r>
          </w:p>
          <w:p w14:paraId="7AFDD77C" w14:textId="77777777" w:rsidR="001B0032" w:rsidRPr="00550801" w:rsidRDefault="001B0032" w:rsidP="00622529">
            <w:pPr>
              <w:rPr>
                <w:sz w:val="14"/>
                <w:szCs w:val="18"/>
                <w:lang w:val="en-GB"/>
              </w:rPr>
            </w:pPr>
            <w:r w:rsidRPr="00550801">
              <w:rPr>
                <w:sz w:val="14"/>
                <w:szCs w:val="18"/>
                <w:lang w:val="en-GB"/>
              </w:rPr>
              <w:t>community groups. The TFPC plays a</w:t>
            </w:r>
            <w:r>
              <w:rPr>
                <w:sz w:val="14"/>
                <w:szCs w:val="18"/>
                <w:lang w:val="en-GB"/>
              </w:rPr>
              <w:t xml:space="preserve"> </w:t>
            </w:r>
            <w:r w:rsidRPr="00550801">
              <w:rPr>
                <w:sz w:val="14"/>
                <w:szCs w:val="18"/>
                <w:lang w:val="en-GB"/>
              </w:rPr>
              <w:t>bridging role between community</w:t>
            </w:r>
          </w:p>
          <w:p w14:paraId="7740BA70" w14:textId="77777777" w:rsidR="001B0032" w:rsidRPr="00550801" w:rsidRDefault="001B0032" w:rsidP="00622529">
            <w:pPr>
              <w:rPr>
                <w:sz w:val="14"/>
                <w:szCs w:val="18"/>
                <w:lang w:val="en-GB"/>
              </w:rPr>
            </w:pPr>
            <w:r w:rsidRPr="00550801">
              <w:rPr>
                <w:sz w:val="14"/>
                <w:szCs w:val="18"/>
                <w:lang w:val="en-GB"/>
              </w:rPr>
              <w:t>agencies and the political and bureaucratic</w:t>
            </w:r>
          </w:p>
          <w:p w14:paraId="093D476A" w14:textId="77777777" w:rsidR="001B0032" w:rsidRPr="00550801" w:rsidRDefault="001B0032" w:rsidP="00622529">
            <w:pPr>
              <w:rPr>
                <w:sz w:val="14"/>
                <w:szCs w:val="18"/>
                <w:lang w:val="en-GB"/>
              </w:rPr>
            </w:pPr>
            <w:r w:rsidRPr="00550801">
              <w:rPr>
                <w:sz w:val="14"/>
                <w:szCs w:val="18"/>
                <w:lang w:val="en-GB"/>
              </w:rPr>
              <w:t>machinery of the city. This role</w:t>
            </w:r>
          </w:p>
          <w:p w14:paraId="0EE95034" w14:textId="77777777" w:rsidR="001B0032" w:rsidRPr="00550801" w:rsidRDefault="001B0032" w:rsidP="00622529">
            <w:pPr>
              <w:rPr>
                <w:sz w:val="14"/>
                <w:szCs w:val="18"/>
                <w:lang w:val="en-GB"/>
              </w:rPr>
            </w:pPr>
            <w:r w:rsidRPr="00550801">
              <w:rPr>
                <w:sz w:val="14"/>
                <w:szCs w:val="18"/>
                <w:lang w:val="en-GB"/>
              </w:rPr>
              <w:t>is primarily catalytic and facilitative.</w:t>
            </w:r>
          </w:p>
          <w:p w14:paraId="27B69231" w14:textId="77777777" w:rsidR="001B0032" w:rsidRPr="00550801" w:rsidRDefault="001B0032" w:rsidP="00622529">
            <w:pPr>
              <w:rPr>
                <w:sz w:val="14"/>
                <w:szCs w:val="18"/>
                <w:lang w:val="en-GB"/>
              </w:rPr>
            </w:pPr>
            <w:r w:rsidRPr="00550801">
              <w:rPr>
                <w:sz w:val="14"/>
                <w:szCs w:val="18"/>
                <w:lang w:val="en-GB"/>
              </w:rPr>
              <w:lastRenderedPageBreak/>
              <w:t>Members and staff help community</w:t>
            </w:r>
          </w:p>
          <w:p w14:paraId="2213173A" w14:textId="77777777" w:rsidR="001B0032" w:rsidRPr="00550801" w:rsidRDefault="001B0032" w:rsidP="00622529">
            <w:pPr>
              <w:rPr>
                <w:sz w:val="14"/>
                <w:szCs w:val="18"/>
                <w:lang w:val="en-GB"/>
              </w:rPr>
            </w:pPr>
            <w:r w:rsidRPr="00550801">
              <w:rPr>
                <w:sz w:val="14"/>
                <w:szCs w:val="18"/>
                <w:lang w:val="en-GB"/>
              </w:rPr>
              <w:t>groups organize and coalesce, and provide</w:t>
            </w:r>
          </w:p>
          <w:p w14:paraId="516ED31A" w14:textId="77777777" w:rsidR="001B0032" w:rsidRPr="00550801" w:rsidRDefault="001B0032" w:rsidP="00622529">
            <w:pPr>
              <w:rPr>
                <w:sz w:val="14"/>
                <w:szCs w:val="18"/>
                <w:lang w:val="en-GB"/>
              </w:rPr>
            </w:pPr>
            <w:r w:rsidRPr="00550801">
              <w:rPr>
                <w:sz w:val="14"/>
                <w:szCs w:val="18"/>
                <w:lang w:val="en-GB"/>
              </w:rPr>
              <w:t>strategic advice on how to solicit</w:t>
            </w:r>
          </w:p>
          <w:p w14:paraId="23A56DC7" w14:textId="77777777" w:rsidR="001B0032" w:rsidRDefault="001B0032" w:rsidP="00622529">
            <w:pPr>
              <w:rPr>
                <w:sz w:val="14"/>
                <w:szCs w:val="18"/>
                <w:lang w:val="en-GB"/>
              </w:rPr>
            </w:pPr>
            <w:r w:rsidRPr="00550801">
              <w:rPr>
                <w:sz w:val="14"/>
                <w:szCs w:val="18"/>
                <w:lang w:val="en-GB"/>
              </w:rPr>
              <w:t>support from the municipal government.</w:t>
            </w:r>
          </w:p>
          <w:p w14:paraId="1C714343" w14:textId="77777777" w:rsidR="001B0032" w:rsidRDefault="001B0032" w:rsidP="00622529">
            <w:pPr>
              <w:rPr>
                <w:sz w:val="14"/>
                <w:szCs w:val="18"/>
                <w:lang w:val="en-GB"/>
              </w:rPr>
            </w:pPr>
          </w:p>
          <w:p w14:paraId="402E1E42" w14:textId="77777777" w:rsidR="001B0032" w:rsidRPr="00320933" w:rsidRDefault="001B0032" w:rsidP="00622529">
            <w:pPr>
              <w:rPr>
                <w:sz w:val="14"/>
                <w:szCs w:val="18"/>
                <w:lang w:val="en-GB"/>
              </w:rPr>
            </w:pPr>
            <w:r w:rsidRPr="00320933">
              <w:rPr>
                <w:sz w:val="14"/>
                <w:szCs w:val="18"/>
                <w:lang w:val="en-GB"/>
              </w:rPr>
              <w:t>We know</w:t>
            </w:r>
          </w:p>
          <w:p w14:paraId="444B974D" w14:textId="77777777" w:rsidR="001B0032" w:rsidRPr="00320933" w:rsidRDefault="001B0032" w:rsidP="00622529">
            <w:pPr>
              <w:rPr>
                <w:sz w:val="14"/>
                <w:szCs w:val="18"/>
                <w:lang w:val="en-GB"/>
              </w:rPr>
            </w:pPr>
            <w:r w:rsidRPr="00320933">
              <w:rPr>
                <w:sz w:val="14"/>
                <w:szCs w:val="18"/>
                <w:lang w:val="en-GB"/>
              </w:rPr>
              <w:t>from informal communications that our</w:t>
            </w:r>
          </w:p>
          <w:p w14:paraId="22F85032" w14:textId="77777777" w:rsidR="001B0032" w:rsidRPr="00320933" w:rsidRDefault="001B0032" w:rsidP="00622529">
            <w:pPr>
              <w:rPr>
                <w:sz w:val="14"/>
                <w:szCs w:val="18"/>
                <w:lang w:val="en-GB"/>
              </w:rPr>
            </w:pPr>
            <w:r w:rsidRPr="00320933">
              <w:rPr>
                <w:sz w:val="14"/>
                <w:szCs w:val="18"/>
                <w:lang w:val="en-GB"/>
              </w:rPr>
              <w:t xml:space="preserve">political advocacy efforts have </w:t>
            </w:r>
            <w:proofErr w:type="spellStart"/>
            <w:r w:rsidRPr="00320933">
              <w:rPr>
                <w:sz w:val="14"/>
                <w:szCs w:val="18"/>
                <w:lang w:val="en-GB"/>
              </w:rPr>
              <w:t>favorably</w:t>
            </w:r>
            <w:proofErr w:type="spellEnd"/>
          </w:p>
          <w:p w14:paraId="2B29653B" w14:textId="77777777" w:rsidR="001B0032" w:rsidRPr="00320933" w:rsidRDefault="001B0032" w:rsidP="00622529">
            <w:pPr>
              <w:rPr>
                <w:sz w:val="14"/>
                <w:szCs w:val="18"/>
                <w:lang w:val="en-GB"/>
              </w:rPr>
            </w:pPr>
            <w:r w:rsidRPr="00320933">
              <w:rPr>
                <w:sz w:val="14"/>
                <w:szCs w:val="18"/>
                <w:lang w:val="en-GB"/>
              </w:rPr>
              <w:t>affected provincial and federal</w:t>
            </w:r>
          </w:p>
          <w:p w14:paraId="6E1D64D1" w14:textId="77777777" w:rsidR="001B0032" w:rsidRPr="00EE31BA" w:rsidRDefault="001B0032" w:rsidP="00622529">
            <w:pPr>
              <w:rPr>
                <w:sz w:val="14"/>
                <w:szCs w:val="18"/>
                <w:lang w:val="en-GB"/>
              </w:rPr>
            </w:pPr>
            <w:r w:rsidRPr="00320933">
              <w:rPr>
                <w:sz w:val="14"/>
                <w:szCs w:val="18"/>
                <w:lang w:val="en-GB"/>
              </w:rPr>
              <w:t>government decisions.</w:t>
            </w:r>
          </w:p>
        </w:tc>
        <w:tc>
          <w:tcPr>
            <w:tcW w:w="1703" w:type="dxa"/>
          </w:tcPr>
          <w:p w14:paraId="78B1A4B4" w14:textId="77777777" w:rsidR="001B0032" w:rsidRPr="00550801" w:rsidRDefault="001B0032" w:rsidP="00622529">
            <w:pPr>
              <w:rPr>
                <w:sz w:val="14"/>
                <w:szCs w:val="18"/>
                <w:lang w:val="en-GB"/>
              </w:rPr>
            </w:pPr>
            <w:r w:rsidRPr="00550801">
              <w:rPr>
                <w:sz w:val="14"/>
                <w:szCs w:val="18"/>
                <w:lang w:val="en-GB"/>
              </w:rPr>
              <w:lastRenderedPageBreak/>
              <w:t>The TFPC discussions allow different</w:t>
            </w:r>
          </w:p>
          <w:p w14:paraId="5208741E" w14:textId="77777777" w:rsidR="001B0032" w:rsidRPr="00550801" w:rsidRDefault="001B0032" w:rsidP="00622529">
            <w:pPr>
              <w:rPr>
                <w:sz w:val="14"/>
                <w:szCs w:val="18"/>
                <w:lang w:val="en-GB"/>
              </w:rPr>
            </w:pPr>
            <w:r w:rsidRPr="00550801">
              <w:rPr>
                <w:sz w:val="14"/>
                <w:szCs w:val="18"/>
                <w:lang w:val="en-GB"/>
              </w:rPr>
              <w:t>sectoral representatives to hear and</w:t>
            </w:r>
          </w:p>
          <w:p w14:paraId="295B7DF0" w14:textId="77777777" w:rsidR="001B0032" w:rsidRPr="00550801" w:rsidRDefault="001B0032" w:rsidP="00622529">
            <w:pPr>
              <w:rPr>
                <w:sz w:val="14"/>
                <w:szCs w:val="18"/>
                <w:lang w:val="en-GB"/>
              </w:rPr>
            </w:pPr>
            <w:r w:rsidRPr="00550801">
              <w:rPr>
                <w:sz w:val="14"/>
                <w:szCs w:val="18"/>
                <w:lang w:val="en-GB"/>
              </w:rPr>
              <w:t>understand each other's views. At the</w:t>
            </w:r>
          </w:p>
          <w:p w14:paraId="35FB2E44" w14:textId="77777777" w:rsidR="001B0032" w:rsidRPr="00550801" w:rsidRDefault="001B0032" w:rsidP="00622529">
            <w:pPr>
              <w:rPr>
                <w:sz w:val="14"/>
                <w:szCs w:val="18"/>
                <w:lang w:val="en-GB"/>
              </w:rPr>
            </w:pPr>
            <w:r w:rsidRPr="00550801">
              <w:rPr>
                <w:sz w:val="14"/>
                <w:szCs w:val="18"/>
                <w:lang w:val="en-GB"/>
              </w:rPr>
              <w:t>same time, decisions are not made to</w:t>
            </w:r>
          </w:p>
          <w:p w14:paraId="002AA486" w14:textId="77777777" w:rsidR="001B0032" w:rsidRPr="00550801" w:rsidRDefault="001B0032" w:rsidP="00622529">
            <w:pPr>
              <w:rPr>
                <w:sz w:val="14"/>
                <w:szCs w:val="18"/>
                <w:lang w:val="en-GB"/>
              </w:rPr>
            </w:pPr>
            <w:r w:rsidRPr="00550801">
              <w:rPr>
                <w:sz w:val="14"/>
                <w:szCs w:val="18"/>
                <w:lang w:val="en-GB"/>
              </w:rPr>
              <w:t>reflect a "lowest-common-denominator"</w:t>
            </w:r>
          </w:p>
          <w:p w14:paraId="7EF65688" w14:textId="77777777" w:rsidR="001B0032" w:rsidRPr="00EE31BA" w:rsidRDefault="001B0032" w:rsidP="00622529">
            <w:pPr>
              <w:rPr>
                <w:sz w:val="14"/>
                <w:szCs w:val="18"/>
                <w:lang w:val="en-GB"/>
              </w:rPr>
            </w:pPr>
            <w:r w:rsidRPr="00550801">
              <w:rPr>
                <w:sz w:val="14"/>
                <w:szCs w:val="18"/>
                <w:lang w:val="en-GB"/>
              </w:rPr>
              <w:t>position.</w:t>
            </w:r>
          </w:p>
        </w:tc>
        <w:tc>
          <w:tcPr>
            <w:tcW w:w="1713" w:type="dxa"/>
          </w:tcPr>
          <w:p w14:paraId="4B62A5E7" w14:textId="77777777" w:rsidR="001B0032" w:rsidRPr="00EE31BA" w:rsidRDefault="001B0032" w:rsidP="00622529">
            <w:pPr>
              <w:rPr>
                <w:sz w:val="14"/>
                <w:szCs w:val="18"/>
                <w:lang w:val="en-GB"/>
              </w:rPr>
            </w:pPr>
          </w:p>
        </w:tc>
      </w:tr>
      <w:tr w:rsidR="001B0032" w:rsidRPr="00C90A62" w14:paraId="25BB88BA" w14:textId="77777777" w:rsidTr="00622529">
        <w:tc>
          <w:tcPr>
            <w:tcW w:w="1672" w:type="dxa"/>
          </w:tcPr>
          <w:p w14:paraId="28C39037" w14:textId="77777777" w:rsidR="001B0032" w:rsidRPr="00EE31BA" w:rsidRDefault="001B0032" w:rsidP="00622529">
            <w:pPr>
              <w:rPr>
                <w:sz w:val="14"/>
                <w:szCs w:val="18"/>
                <w:lang w:val="en-GB"/>
              </w:rPr>
            </w:pPr>
            <w:proofErr w:type="spellStart"/>
            <w:r>
              <w:rPr>
                <w:sz w:val="14"/>
                <w:szCs w:val="18"/>
                <w:lang w:val="en-GB"/>
              </w:rPr>
              <w:lastRenderedPageBreak/>
              <w:t>Mah</w:t>
            </w:r>
            <w:proofErr w:type="spellEnd"/>
            <w:r>
              <w:rPr>
                <w:sz w:val="14"/>
                <w:szCs w:val="18"/>
                <w:lang w:val="en-GB"/>
              </w:rPr>
              <w:t xml:space="preserve"> &amp; Thang, 2013 Cultivating Food Connections: The Toronto Food Strategy and Municipal Deliberation on Food</w:t>
            </w:r>
          </w:p>
        </w:tc>
        <w:tc>
          <w:tcPr>
            <w:tcW w:w="1185" w:type="dxa"/>
          </w:tcPr>
          <w:p w14:paraId="71805F93" w14:textId="77777777" w:rsidR="001B0032" w:rsidRPr="00EE31BA" w:rsidRDefault="001B0032" w:rsidP="00622529">
            <w:pPr>
              <w:rPr>
                <w:sz w:val="14"/>
                <w:szCs w:val="18"/>
                <w:lang w:val="en-GB"/>
              </w:rPr>
            </w:pPr>
            <w:r>
              <w:rPr>
                <w:sz w:val="14"/>
                <w:szCs w:val="18"/>
                <w:lang w:val="en-GB"/>
              </w:rPr>
              <w:t>Toronto, Canada; 2010-2011</w:t>
            </w:r>
          </w:p>
        </w:tc>
        <w:tc>
          <w:tcPr>
            <w:tcW w:w="1272" w:type="dxa"/>
          </w:tcPr>
          <w:p w14:paraId="64DF832F"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6DB89AC8" w14:textId="77777777" w:rsidR="001B0032" w:rsidRDefault="001B0032" w:rsidP="00622529">
            <w:pPr>
              <w:rPr>
                <w:sz w:val="14"/>
                <w:szCs w:val="18"/>
                <w:lang w:val="en-GB"/>
              </w:rPr>
            </w:pPr>
            <w:r>
              <w:rPr>
                <w:sz w:val="14"/>
                <w:szCs w:val="18"/>
                <w:lang w:val="en-GB"/>
              </w:rPr>
              <w:t>Exploratory case study of the development of the Toronto Food Strategy.</w:t>
            </w:r>
          </w:p>
          <w:p w14:paraId="5E16DC65" w14:textId="77777777" w:rsidR="001B0032" w:rsidRDefault="001B0032" w:rsidP="00622529">
            <w:pPr>
              <w:rPr>
                <w:sz w:val="14"/>
                <w:szCs w:val="18"/>
                <w:lang w:val="en-GB"/>
              </w:rPr>
            </w:pPr>
          </w:p>
          <w:p w14:paraId="2E1204B4" w14:textId="77777777" w:rsidR="001B0032" w:rsidRPr="00EE31BA" w:rsidRDefault="001B0032" w:rsidP="00622529">
            <w:pPr>
              <w:rPr>
                <w:sz w:val="14"/>
                <w:szCs w:val="18"/>
                <w:lang w:val="en-GB"/>
              </w:rPr>
            </w:pPr>
            <w:r>
              <w:rPr>
                <w:sz w:val="14"/>
                <w:szCs w:val="18"/>
                <w:lang w:val="en-GB"/>
              </w:rPr>
              <w:t xml:space="preserve">Document analysis; interviews; field notes and observations. </w:t>
            </w:r>
          </w:p>
        </w:tc>
        <w:tc>
          <w:tcPr>
            <w:tcW w:w="2557" w:type="dxa"/>
          </w:tcPr>
          <w:p w14:paraId="044B4A75" w14:textId="77777777" w:rsidR="001B0032" w:rsidRPr="00EE31BA" w:rsidRDefault="001B0032" w:rsidP="00622529">
            <w:pPr>
              <w:rPr>
                <w:sz w:val="14"/>
                <w:szCs w:val="18"/>
                <w:lang w:val="en-GB"/>
              </w:rPr>
            </w:pPr>
          </w:p>
        </w:tc>
        <w:tc>
          <w:tcPr>
            <w:tcW w:w="1954" w:type="dxa"/>
          </w:tcPr>
          <w:p w14:paraId="57740E8B" w14:textId="77777777" w:rsidR="001B0032" w:rsidRPr="005B080F" w:rsidRDefault="001B0032" w:rsidP="00622529">
            <w:pPr>
              <w:rPr>
                <w:sz w:val="14"/>
                <w:szCs w:val="18"/>
                <w:lang w:val="en-GB"/>
              </w:rPr>
            </w:pPr>
            <w:r w:rsidRPr="005B080F">
              <w:rPr>
                <w:sz w:val="14"/>
                <w:szCs w:val="18"/>
                <w:lang w:val="en-GB"/>
              </w:rPr>
              <w:t>While the TFPC has been successful in using its place within TPH to advocate for</w:t>
            </w:r>
          </w:p>
          <w:p w14:paraId="1A5ED280" w14:textId="77777777" w:rsidR="001B0032" w:rsidRPr="005B080F" w:rsidRDefault="001B0032" w:rsidP="00622529">
            <w:pPr>
              <w:rPr>
                <w:sz w:val="14"/>
                <w:szCs w:val="18"/>
                <w:lang w:val="en-GB"/>
              </w:rPr>
            </w:pPr>
            <w:r w:rsidRPr="005B080F">
              <w:rPr>
                <w:sz w:val="14"/>
                <w:szCs w:val="18"/>
                <w:lang w:val="en-GB"/>
              </w:rPr>
              <w:t>change, in essence, identifying and animating food issues, the Food Strategy must function</w:t>
            </w:r>
          </w:p>
          <w:p w14:paraId="42BE3079" w14:textId="77777777" w:rsidR="001B0032" w:rsidRPr="005B080F" w:rsidRDefault="001B0032" w:rsidP="00622529">
            <w:pPr>
              <w:rPr>
                <w:sz w:val="14"/>
                <w:szCs w:val="18"/>
                <w:lang w:val="en-GB"/>
              </w:rPr>
            </w:pPr>
            <w:r w:rsidRPr="005B080F">
              <w:rPr>
                <w:sz w:val="14"/>
                <w:szCs w:val="18"/>
                <w:lang w:val="en-GB"/>
              </w:rPr>
              <w:t>directly within municipal structures, and must seek buy-in or support from across City</w:t>
            </w:r>
            <w:r>
              <w:rPr>
                <w:sz w:val="14"/>
                <w:szCs w:val="18"/>
                <w:lang w:val="en-GB"/>
              </w:rPr>
              <w:t xml:space="preserve"> </w:t>
            </w:r>
            <w:r w:rsidRPr="005B080F">
              <w:rPr>
                <w:sz w:val="14"/>
                <w:szCs w:val="18"/>
                <w:lang w:val="en-GB"/>
              </w:rPr>
              <w:t>Divisions in order to act. It must take on the active process of framing municipal priorities</w:t>
            </w:r>
          </w:p>
          <w:p w14:paraId="15565FBC" w14:textId="77777777" w:rsidR="001B0032" w:rsidRPr="005B080F" w:rsidRDefault="001B0032" w:rsidP="00622529">
            <w:pPr>
              <w:rPr>
                <w:sz w:val="14"/>
                <w:szCs w:val="18"/>
                <w:lang w:val="en-GB"/>
              </w:rPr>
            </w:pPr>
            <w:r w:rsidRPr="005B080F">
              <w:rPr>
                <w:sz w:val="14"/>
                <w:szCs w:val="18"/>
                <w:lang w:val="en-GB"/>
              </w:rPr>
              <w:t>and engaging various policymakers, planners, and public health practitioners. As such, the</w:t>
            </w:r>
          </w:p>
          <w:p w14:paraId="2DA3779B" w14:textId="77777777" w:rsidR="001B0032" w:rsidRPr="005B080F" w:rsidRDefault="001B0032" w:rsidP="00622529">
            <w:pPr>
              <w:rPr>
                <w:sz w:val="14"/>
                <w:szCs w:val="18"/>
                <w:lang w:val="en-GB"/>
              </w:rPr>
            </w:pPr>
            <w:r w:rsidRPr="005B080F">
              <w:rPr>
                <w:sz w:val="14"/>
                <w:szCs w:val="18"/>
                <w:lang w:val="en-GB"/>
              </w:rPr>
              <w:t>Food Strategy must maximize existing resources and skills, and might be inclined to</w:t>
            </w:r>
          </w:p>
          <w:p w14:paraId="733033A5" w14:textId="77777777" w:rsidR="001B0032" w:rsidRPr="005B080F" w:rsidRDefault="001B0032" w:rsidP="00622529">
            <w:pPr>
              <w:rPr>
                <w:sz w:val="14"/>
                <w:szCs w:val="18"/>
                <w:lang w:val="en-GB"/>
              </w:rPr>
            </w:pPr>
            <w:r w:rsidRPr="005B080F">
              <w:rPr>
                <w:sz w:val="14"/>
                <w:szCs w:val="18"/>
                <w:lang w:val="en-GB"/>
              </w:rPr>
              <w:t>pursue projects that are smaller-scale, measurable, and time limited (Morgan and</w:t>
            </w:r>
          </w:p>
          <w:p w14:paraId="1B3A45F1" w14:textId="77777777" w:rsidR="001B0032" w:rsidRPr="005B080F" w:rsidRDefault="001B0032" w:rsidP="00622529">
            <w:pPr>
              <w:rPr>
                <w:sz w:val="14"/>
                <w:szCs w:val="18"/>
                <w:lang w:val="en-GB"/>
              </w:rPr>
            </w:pPr>
            <w:proofErr w:type="spellStart"/>
            <w:r w:rsidRPr="005B080F">
              <w:rPr>
                <w:sz w:val="14"/>
                <w:szCs w:val="18"/>
                <w:lang w:val="en-GB"/>
              </w:rPr>
              <w:t>Sonnino</w:t>
            </w:r>
            <w:proofErr w:type="spellEnd"/>
            <w:r w:rsidRPr="005B080F">
              <w:rPr>
                <w:sz w:val="14"/>
                <w:szCs w:val="18"/>
                <w:lang w:val="en-GB"/>
              </w:rPr>
              <w:t xml:space="preserve"> 2010), although the longer the Food Strategy has been in operation, the greater</w:t>
            </w:r>
          </w:p>
          <w:p w14:paraId="2599F1EA" w14:textId="77777777" w:rsidR="001B0032" w:rsidRPr="00EE31BA" w:rsidRDefault="001B0032" w:rsidP="00622529">
            <w:pPr>
              <w:rPr>
                <w:sz w:val="14"/>
                <w:szCs w:val="18"/>
                <w:lang w:val="en-GB"/>
              </w:rPr>
            </w:pPr>
            <w:r w:rsidRPr="005B080F">
              <w:rPr>
                <w:sz w:val="14"/>
                <w:szCs w:val="18"/>
                <w:lang w:val="en-GB"/>
              </w:rPr>
              <w:t>its capacity to leverage partnerships for more sizable gains.</w:t>
            </w:r>
          </w:p>
        </w:tc>
        <w:tc>
          <w:tcPr>
            <w:tcW w:w="1703" w:type="dxa"/>
          </w:tcPr>
          <w:p w14:paraId="1DE25CCD" w14:textId="77777777" w:rsidR="001B0032" w:rsidRPr="00EE31BA" w:rsidRDefault="001B0032" w:rsidP="00622529">
            <w:pPr>
              <w:rPr>
                <w:sz w:val="14"/>
                <w:szCs w:val="18"/>
                <w:lang w:val="en-GB"/>
              </w:rPr>
            </w:pPr>
          </w:p>
        </w:tc>
        <w:tc>
          <w:tcPr>
            <w:tcW w:w="1713" w:type="dxa"/>
          </w:tcPr>
          <w:p w14:paraId="100EE032" w14:textId="77777777" w:rsidR="001B0032" w:rsidRPr="00EE31BA" w:rsidRDefault="001B0032" w:rsidP="00622529">
            <w:pPr>
              <w:rPr>
                <w:sz w:val="14"/>
                <w:szCs w:val="18"/>
                <w:lang w:val="en-GB"/>
              </w:rPr>
            </w:pPr>
          </w:p>
        </w:tc>
      </w:tr>
      <w:tr w:rsidR="001B0032" w:rsidRPr="00550801" w14:paraId="6031FEAA" w14:textId="77777777" w:rsidTr="00622529">
        <w:tc>
          <w:tcPr>
            <w:tcW w:w="1672" w:type="dxa"/>
          </w:tcPr>
          <w:p w14:paraId="267901A4" w14:textId="77777777" w:rsidR="001B0032" w:rsidRPr="00EE31BA" w:rsidRDefault="001B0032" w:rsidP="00622529">
            <w:pPr>
              <w:rPr>
                <w:sz w:val="14"/>
                <w:szCs w:val="18"/>
                <w:lang w:val="en-GB"/>
              </w:rPr>
            </w:pPr>
            <w:proofErr w:type="spellStart"/>
            <w:r>
              <w:rPr>
                <w:sz w:val="14"/>
                <w:szCs w:val="18"/>
                <w:lang w:val="en-GB"/>
              </w:rPr>
              <w:t>Mangnus</w:t>
            </w:r>
            <w:proofErr w:type="spellEnd"/>
            <w:r>
              <w:rPr>
                <w:sz w:val="14"/>
                <w:szCs w:val="18"/>
                <w:lang w:val="en-GB"/>
              </w:rPr>
              <w:t xml:space="preserve"> et al., </w:t>
            </w:r>
            <w:r>
              <w:rPr>
                <w:sz w:val="14"/>
                <w:szCs w:val="18"/>
                <w:lang w:val="en-GB"/>
              </w:rPr>
              <w:lastRenderedPageBreak/>
              <w:t>2019, New pathways for governing food system transformations: a pluralistic practice-based futures approach using visioning, back-casting, and serious gaming</w:t>
            </w:r>
          </w:p>
        </w:tc>
        <w:tc>
          <w:tcPr>
            <w:tcW w:w="1185" w:type="dxa"/>
          </w:tcPr>
          <w:p w14:paraId="0B40C1A7" w14:textId="77777777" w:rsidR="001B0032" w:rsidRPr="00EE31BA" w:rsidRDefault="001B0032" w:rsidP="00622529">
            <w:pPr>
              <w:rPr>
                <w:sz w:val="14"/>
                <w:szCs w:val="18"/>
                <w:lang w:val="en-GB"/>
              </w:rPr>
            </w:pPr>
            <w:r>
              <w:rPr>
                <w:sz w:val="14"/>
                <w:szCs w:val="18"/>
                <w:lang w:val="en-GB"/>
              </w:rPr>
              <w:lastRenderedPageBreak/>
              <w:t xml:space="preserve">Kyoto, </w:t>
            </w:r>
            <w:r>
              <w:rPr>
                <w:sz w:val="14"/>
                <w:szCs w:val="18"/>
                <w:lang w:val="en-GB"/>
              </w:rPr>
              <w:lastRenderedPageBreak/>
              <w:t xml:space="preserve">Japan; </w:t>
            </w:r>
          </w:p>
        </w:tc>
        <w:tc>
          <w:tcPr>
            <w:tcW w:w="1272" w:type="dxa"/>
          </w:tcPr>
          <w:p w14:paraId="4E51EBAC" w14:textId="77777777" w:rsidR="001B0032" w:rsidRPr="00EE31BA" w:rsidRDefault="001B0032" w:rsidP="00622529">
            <w:pPr>
              <w:rPr>
                <w:sz w:val="14"/>
                <w:szCs w:val="18"/>
                <w:lang w:val="en-GB"/>
              </w:rPr>
            </w:pPr>
            <w:r>
              <w:rPr>
                <w:sz w:val="14"/>
                <w:szCs w:val="18"/>
                <w:lang w:val="en-GB"/>
              </w:rPr>
              <w:lastRenderedPageBreak/>
              <w:t xml:space="preserve">Food policy </w:t>
            </w:r>
            <w:r>
              <w:rPr>
                <w:sz w:val="14"/>
                <w:szCs w:val="18"/>
                <w:lang w:val="en-GB"/>
              </w:rPr>
              <w:lastRenderedPageBreak/>
              <w:t>council (game)</w:t>
            </w:r>
          </w:p>
        </w:tc>
        <w:tc>
          <w:tcPr>
            <w:tcW w:w="1938" w:type="dxa"/>
          </w:tcPr>
          <w:p w14:paraId="37CB14AE" w14:textId="77777777" w:rsidR="001B0032" w:rsidRDefault="001B0032" w:rsidP="00622529">
            <w:pPr>
              <w:rPr>
                <w:sz w:val="14"/>
                <w:szCs w:val="18"/>
                <w:lang w:val="en-GB"/>
              </w:rPr>
            </w:pPr>
            <w:r>
              <w:rPr>
                <w:sz w:val="14"/>
                <w:szCs w:val="18"/>
                <w:lang w:val="en-GB"/>
              </w:rPr>
              <w:lastRenderedPageBreak/>
              <w:t>Urban food futures</w:t>
            </w:r>
          </w:p>
          <w:p w14:paraId="04E51FF8" w14:textId="77777777" w:rsidR="001B0032" w:rsidRDefault="001B0032" w:rsidP="00622529">
            <w:pPr>
              <w:rPr>
                <w:sz w:val="14"/>
                <w:szCs w:val="18"/>
                <w:lang w:val="en-GB"/>
              </w:rPr>
            </w:pPr>
          </w:p>
          <w:p w14:paraId="65082EE1" w14:textId="77777777" w:rsidR="001B0032" w:rsidRPr="00EE31BA" w:rsidRDefault="001B0032" w:rsidP="00622529">
            <w:pPr>
              <w:rPr>
                <w:sz w:val="14"/>
                <w:szCs w:val="18"/>
                <w:lang w:val="en-GB"/>
              </w:rPr>
            </w:pPr>
            <w:r>
              <w:rPr>
                <w:sz w:val="14"/>
                <w:szCs w:val="18"/>
                <w:lang w:val="en-GB"/>
              </w:rPr>
              <w:t>Experimental design with combination of visioning, back-casting and serious-gaming, including ‘Food Policy Council Simulator game’</w:t>
            </w:r>
          </w:p>
        </w:tc>
        <w:tc>
          <w:tcPr>
            <w:tcW w:w="2557" w:type="dxa"/>
          </w:tcPr>
          <w:p w14:paraId="05FB5A03" w14:textId="77777777" w:rsidR="001B0032" w:rsidRPr="00EE31BA" w:rsidRDefault="001B0032" w:rsidP="00622529">
            <w:pPr>
              <w:rPr>
                <w:sz w:val="14"/>
                <w:szCs w:val="18"/>
                <w:lang w:val="en-GB"/>
              </w:rPr>
            </w:pPr>
          </w:p>
        </w:tc>
        <w:tc>
          <w:tcPr>
            <w:tcW w:w="1954" w:type="dxa"/>
          </w:tcPr>
          <w:p w14:paraId="16B8EAA0" w14:textId="77777777" w:rsidR="001B0032" w:rsidRPr="00EE31BA" w:rsidRDefault="001B0032" w:rsidP="00622529">
            <w:pPr>
              <w:rPr>
                <w:sz w:val="14"/>
                <w:szCs w:val="18"/>
                <w:lang w:val="en-GB"/>
              </w:rPr>
            </w:pPr>
          </w:p>
        </w:tc>
        <w:tc>
          <w:tcPr>
            <w:tcW w:w="1703" w:type="dxa"/>
          </w:tcPr>
          <w:p w14:paraId="4F0DC52E" w14:textId="77777777" w:rsidR="001B0032" w:rsidRPr="00D92053" w:rsidRDefault="001B0032" w:rsidP="00622529">
            <w:pPr>
              <w:rPr>
                <w:sz w:val="14"/>
                <w:szCs w:val="18"/>
                <w:lang w:val="en-GB"/>
              </w:rPr>
            </w:pPr>
            <w:r w:rsidRPr="00D92053">
              <w:rPr>
                <w:sz w:val="14"/>
                <w:szCs w:val="18"/>
                <w:lang w:val="en-GB"/>
              </w:rPr>
              <w:t xml:space="preserve">In the first workshop, </w:t>
            </w:r>
            <w:r w:rsidRPr="00D92053">
              <w:rPr>
                <w:sz w:val="14"/>
                <w:szCs w:val="18"/>
                <w:lang w:val="en-GB"/>
              </w:rPr>
              <w:lastRenderedPageBreak/>
              <w:t>the budget that the teams received was</w:t>
            </w:r>
          </w:p>
          <w:p w14:paraId="5E52535F" w14:textId="77777777" w:rsidR="001B0032" w:rsidRPr="00D92053" w:rsidRDefault="001B0032" w:rsidP="00622529">
            <w:pPr>
              <w:rPr>
                <w:sz w:val="14"/>
                <w:szCs w:val="18"/>
                <w:lang w:val="en-GB"/>
              </w:rPr>
            </w:pPr>
            <w:r w:rsidRPr="00D92053">
              <w:rPr>
                <w:sz w:val="14"/>
                <w:szCs w:val="18"/>
                <w:lang w:val="en-GB"/>
              </w:rPr>
              <w:t>100.000 units of a fictional currency similar to yen per round, or</w:t>
            </w:r>
          </w:p>
          <w:p w14:paraId="17553F4D" w14:textId="77777777" w:rsidR="001B0032" w:rsidRPr="00D92053" w:rsidRDefault="001B0032" w:rsidP="00622529">
            <w:pPr>
              <w:rPr>
                <w:sz w:val="14"/>
                <w:szCs w:val="18"/>
                <w:lang w:val="en-GB"/>
              </w:rPr>
            </w:pPr>
            <w:r w:rsidRPr="00D92053">
              <w:rPr>
                <w:sz w:val="14"/>
                <w:szCs w:val="18"/>
                <w:lang w:val="en-GB"/>
              </w:rPr>
              <w:t>per year in game time. In the first round, the two initiatives set up</w:t>
            </w:r>
          </w:p>
          <w:p w14:paraId="3C6A3401" w14:textId="77777777" w:rsidR="001B0032" w:rsidRPr="00D92053" w:rsidRDefault="001B0032" w:rsidP="00622529">
            <w:pPr>
              <w:rPr>
                <w:sz w:val="14"/>
                <w:szCs w:val="18"/>
                <w:lang w:val="en-GB"/>
              </w:rPr>
            </w:pPr>
            <w:r w:rsidRPr="00D92053">
              <w:rPr>
                <w:sz w:val="14"/>
                <w:szCs w:val="18"/>
                <w:lang w:val="en-GB"/>
              </w:rPr>
              <w:t xml:space="preserve">by the two FPC-teams were a certification scheme and </w:t>
            </w:r>
            <w:proofErr w:type="spellStart"/>
            <w:r w:rsidRPr="00D92053">
              <w:rPr>
                <w:sz w:val="14"/>
                <w:szCs w:val="18"/>
                <w:lang w:val="en-GB"/>
              </w:rPr>
              <w:t>Oyako</w:t>
            </w:r>
            <w:proofErr w:type="spellEnd"/>
          </w:p>
          <w:p w14:paraId="5159EBB2" w14:textId="77777777" w:rsidR="001B0032" w:rsidRPr="00D92053" w:rsidRDefault="001B0032" w:rsidP="00622529">
            <w:pPr>
              <w:rPr>
                <w:sz w:val="14"/>
                <w:szCs w:val="18"/>
                <w:lang w:val="en-GB"/>
              </w:rPr>
            </w:pPr>
            <w:r w:rsidRPr="00D92053">
              <w:rPr>
                <w:sz w:val="14"/>
                <w:szCs w:val="18"/>
                <w:lang w:val="en-GB"/>
              </w:rPr>
              <w:t>Canteens, a parent-child community kitchen. In both cases the</w:t>
            </w:r>
          </w:p>
          <w:p w14:paraId="01B3E3A2" w14:textId="77777777" w:rsidR="001B0032" w:rsidRPr="00D92053" w:rsidRDefault="001B0032" w:rsidP="00622529">
            <w:pPr>
              <w:rPr>
                <w:sz w:val="14"/>
                <w:szCs w:val="18"/>
                <w:lang w:val="en-GB"/>
              </w:rPr>
            </w:pPr>
            <w:r w:rsidRPr="00D92053">
              <w:rPr>
                <w:sz w:val="14"/>
                <w:szCs w:val="18"/>
                <w:lang w:val="en-GB"/>
              </w:rPr>
              <w:t>players spent a significant amount of time discussing the budget,</w:t>
            </w:r>
          </w:p>
          <w:p w14:paraId="6D307AC4" w14:textId="77777777" w:rsidR="001B0032" w:rsidRPr="00D92053" w:rsidRDefault="001B0032" w:rsidP="00622529">
            <w:pPr>
              <w:rPr>
                <w:sz w:val="14"/>
                <w:szCs w:val="18"/>
                <w:lang w:val="en-GB"/>
              </w:rPr>
            </w:pPr>
            <w:r w:rsidRPr="00D92053">
              <w:rPr>
                <w:sz w:val="14"/>
                <w:szCs w:val="18"/>
                <w:lang w:val="en-GB"/>
              </w:rPr>
              <w:t>and actively aimed to not spend their entire budget. In the second</w:t>
            </w:r>
          </w:p>
          <w:p w14:paraId="77E2A4E4" w14:textId="77777777" w:rsidR="001B0032" w:rsidRPr="00D92053" w:rsidRDefault="001B0032" w:rsidP="00622529">
            <w:pPr>
              <w:rPr>
                <w:sz w:val="14"/>
                <w:szCs w:val="18"/>
                <w:lang w:val="en-GB"/>
              </w:rPr>
            </w:pPr>
            <w:r w:rsidRPr="00D92053">
              <w:rPr>
                <w:sz w:val="14"/>
                <w:szCs w:val="18"/>
                <w:lang w:val="en-GB"/>
              </w:rPr>
              <w:t>round, the two competing initiatives were an educational initiative</w:t>
            </w:r>
          </w:p>
          <w:p w14:paraId="4CDCC121" w14:textId="77777777" w:rsidR="001B0032" w:rsidRPr="00D92053" w:rsidRDefault="001B0032" w:rsidP="00622529">
            <w:pPr>
              <w:rPr>
                <w:sz w:val="14"/>
                <w:szCs w:val="18"/>
                <w:lang w:val="en-GB"/>
              </w:rPr>
            </w:pPr>
            <w:r w:rsidRPr="00D92053">
              <w:rPr>
                <w:sz w:val="14"/>
                <w:szCs w:val="18"/>
                <w:lang w:val="en-GB"/>
              </w:rPr>
              <w:t>targeting university students, and a scheme that would teach</w:t>
            </w:r>
          </w:p>
          <w:p w14:paraId="4BE9E408" w14:textId="77777777" w:rsidR="001B0032" w:rsidRPr="00D92053" w:rsidRDefault="001B0032" w:rsidP="00622529">
            <w:pPr>
              <w:rPr>
                <w:sz w:val="14"/>
                <w:szCs w:val="18"/>
                <w:lang w:val="en-GB"/>
              </w:rPr>
            </w:pPr>
            <w:r w:rsidRPr="00D92053">
              <w:rPr>
                <w:sz w:val="14"/>
                <w:szCs w:val="18"/>
                <w:lang w:val="en-GB"/>
              </w:rPr>
              <w:t>children about tea farming. Both initiatives were successful over</w:t>
            </w:r>
          </w:p>
          <w:p w14:paraId="66DDE6F6" w14:textId="77777777" w:rsidR="001B0032" w:rsidRPr="00D92053" w:rsidRDefault="001B0032" w:rsidP="00622529">
            <w:pPr>
              <w:rPr>
                <w:sz w:val="14"/>
                <w:szCs w:val="18"/>
                <w:lang w:val="en-GB"/>
              </w:rPr>
            </w:pPr>
            <w:r w:rsidRPr="00D92053">
              <w:rPr>
                <w:sz w:val="14"/>
                <w:szCs w:val="18"/>
                <w:lang w:val="en-GB"/>
              </w:rPr>
              <w:t>two years: the tea farming scheme was the winner of round two</w:t>
            </w:r>
          </w:p>
          <w:p w14:paraId="69F26653" w14:textId="77777777" w:rsidR="001B0032" w:rsidRPr="00D92053" w:rsidRDefault="001B0032" w:rsidP="00622529">
            <w:pPr>
              <w:rPr>
                <w:sz w:val="14"/>
                <w:szCs w:val="18"/>
                <w:lang w:val="en-GB"/>
              </w:rPr>
            </w:pPr>
            <w:r w:rsidRPr="00D92053">
              <w:rPr>
                <w:sz w:val="14"/>
                <w:szCs w:val="18"/>
                <w:lang w:val="en-GB"/>
              </w:rPr>
              <w:t>because of its level of detail. In the final round of voting, the tea</w:t>
            </w:r>
          </w:p>
          <w:p w14:paraId="134C5AC4" w14:textId="77777777" w:rsidR="001B0032" w:rsidRPr="00D92053" w:rsidRDefault="001B0032" w:rsidP="00622529">
            <w:pPr>
              <w:rPr>
                <w:sz w:val="14"/>
                <w:szCs w:val="18"/>
                <w:lang w:val="en-GB"/>
              </w:rPr>
            </w:pPr>
            <w:r w:rsidRPr="00D92053">
              <w:rPr>
                <w:sz w:val="14"/>
                <w:szCs w:val="18"/>
                <w:lang w:val="en-GB"/>
              </w:rPr>
              <w:t>farm came out victorious as well.</w:t>
            </w:r>
          </w:p>
          <w:p w14:paraId="7342D828" w14:textId="77777777" w:rsidR="001B0032" w:rsidRPr="00D92053" w:rsidRDefault="001B0032" w:rsidP="00622529">
            <w:pPr>
              <w:rPr>
                <w:sz w:val="14"/>
                <w:szCs w:val="18"/>
                <w:lang w:val="en-GB"/>
              </w:rPr>
            </w:pPr>
            <w:r w:rsidRPr="00D92053">
              <w:rPr>
                <w:sz w:val="14"/>
                <w:szCs w:val="18"/>
                <w:lang w:val="en-GB"/>
              </w:rPr>
              <w:t>To try and see if more innovative ideas could be stimulated, the</w:t>
            </w:r>
          </w:p>
          <w:p w14:paraId="666B7742" w14:textId="77777777" w:rsidR="001B0032" w:rsidRPr="00D92053" w:rsidRDefault="001B0032" w:rsidP="00622529">
            <w:pPr>
              <w:rPr>
                <w:sz w:val="14"/>
                <w:szCs w:val="18"/>
                <w:lang w:val="en-GB"/>
              </w:rPr>
            </w:pPr>
            <w:r w:rsidRPr="00D92053">
              <w:rPr>
                <w:sz w:val="14"/>
                <w:szCs w:val="18"/>
                <w:lang w:val="en-GB"/>
              </w:rPr>
              <w:t>budget was raised for the first round of the second workshop to</w:t>
            </w:r>
          </w:p>
          <w:p w14:paraId="43CAFB37" w14:textId="77777777" w:rsidR="001B0032" w:rsidRPr="00D92053" w:rsidRDefault="001B0032" w:rsidP="00622529">
            <w:pPr>
              <w:rPr>
                <w:sz w:val="14"/>
                <w:szCs w:val="18"/>
                <w:lang w:val="en-GB"/>
              </w:rPr>
            </w:pPr>
            <w:r w:rsidRPr="00D92053">
              <w:rPr>
                <w:sz w:val="14"/>
                <w:szCs w:val="18"/>
                <w:lang w:val="en-GB"/>
              </w:rPr>
              <w:t>1 million yen. The two initiatives that were started in the first</w:t>
            </w:r>
          </w:p>
          <w:p w14:paraId="5D143775" w14:textId="77777777" w:rsidR="001B0032" w:rsidRPr="00D92053" w:rsidRDefault="001B0032" w:rsidP="00622529">
            <w:pPr>
              <w:rPr>
                <w:sz w:val="14"/>
                <w:szCs w:val="18"/>
                <w:lang w:val="en-GB"/>
              </w:rPr>
            </w:pPr>
            <w:r w:rsidRPr="00D92053">
              <w:rPr>
                <w:sz w:val="14"/>
                <w:szCs w:val="18"/>
                <w:lang w:val="en-GB"/>
              </w:rPr>
              <w:t>round were a combination of Edible schoolyard, ecolabel and</w:t>
            </w:r>
          </w:p>
          <w:p w14:paraId="6BA07278" w14:textId="77777777" w:rsidR="001B0032" w:rsidRPr="00D92053" w:rsidRDefault="001B0032" w:rsidP="00622529">
            <w:pPr>
              <w:rPr>
                <w:sz w:val="14"/>
                <w:szCs w:val="18"/>
                <w:lang w:val="en-GB"/>
              </w:rPr>
            </w:pPr>
            <w:r w:rsidRPr="00D92053">
              <w:rPr>
                <w:sz w:val="14"/>
                <w:szCs w:val="18"/>
                <w:lang w:val="en-GB"/>
              </w:rPr>
              <w:t xml:space="preserve">research </w:t>
            </w:r>
            <w:proofErr w:type="spellStart"/>
            <w:r w:rsidRPr="00D92053">
              <w:rPr>
                <w:sz w:val="14"/>
                <w:szCs w:val="18"/>
                <w:lang w:val="en-GB"/>
              </w:rPr>
              <w:t>center</w:t>
            </w:r>
            <w:proofErr w:type="spellEnd"/>
            <w:r w:rsidRPr="00D92053">
              <w:rPr>
                <w:sz w:val="14"/>
                <w:szCs w:val="18"/>
                <w:lang w:val="en-GB"/>
              </w:rPr>
              <w:t xml:space="preserve">, and a Vegetable Dating </w:t>
            </w:r>
            <w:r w:rsidRPr="00D92053">
              <w:rPr>
                <w:sz w:val="14"/>
                <w:szCs w:val="18"/>
                <w:lang w:val="en-GB"/>
              </w:rPr>
              <w:lastRenderedPageBreak/>
              <w:t>Service: connecting</w:t>
            </w:r>
          </w:p>
          <w:p w14:paraId="0554662D" w14:textId="77777777" w:rsidR="001B0032" w:rsidRPr="00D92053" w:rsidRDefault="001B0032" w:rsidP="00622529">
            <w:pPr>
              <w:rPr>
                <w:sz w:val="14"/>
                <w:szCs w:val="18"/>
                <w:lang w:val="en-GB"/>
              </w:rPr>
            </w:pPr>
            <w:r w:rsidRPr="00D92053">
              <w:rPr>
                <w:sz w:val="14"/>
                <w:szCs w:val="18"/>
                <w:lang w:val="en-GB"/>
              </w:rPr>
              <w:t>people to the farmers that farm their vegetables, and farmers to</w:t>
            </w:r>
          </w:p>
          <w:p w14:paraId="11E07423" w14:textId="77777777" w:rsidR="001B0032" w:rsidRPr="00D92053" w:rsidRDefault="001B0032" w:rsidP="00622529">
            <w:pPr>
              <w:rPr>
                <w:sz w:val="14"/>
                <w:szCs w:val="18"/>
                <w:lang w:val="en-GB"/>
              </w:rPr>
            </w:pPr>
            <w:r w:rsidRPr="00D92053">
              <w:rPr>
                <w:sz w:val="14"/>
                <w:szCs w:val="18"/>
                <w:lang w:val="en-GB"/>
              </w:rPr>
              <w:t>people with rare indigenous seeds. The former won the round</w:t>
            </w:r>
          </w:p>
          <w:p w14:paraId="6AD4277F" w14:textId="77777777" w:rsidR="001B0032" w:rsidRPr="00D92053" w:rsidRDefault="001B0032" w:rsidP="00622529">
            <w:pPr>
              <w:rPr>
                <w:sz w:val="14"/>
                <w:szCs w:val="18"/>
                <w:lang w:val="en-GB"/>
              </w:rPr>
            </w:pPr>
            <w:r w:rsidRPr="00D92053">
              <w:rPr>
                <w:sz w:val="14"/>
                <w:szCs w:val="18"/>
                <w:lang w:val="en-GB"/>
              </w:rPr>
              <w:t>because of the level of detail incorporated into its conception. In</w:t>
            </w:r>
          </w:p>
          <w:p w14:paraId="67FC2999" w14:textId="77777777" w:rsidR="001B0032" w:rsidRPr="00D92053" w:rsidRDefault="001B0032" w:rsidP="00622529">
            <w:pPr>
              <w:rPr>
                <w:sz w:val="14"/>
                <w:szCs w:val="18"/>
                <w:lang w:val="en-GB"/>
              </w:rPr>
            </w:pPr>
            <w:r w:rsidRPr="00D92053">
              <w:rPr>
                <w:sz w:val="14"/>
                <w:szCs w:val="18"/>
                <w:lang w:val="en-GB"/>
              </w:rPr>
              <w:t>the second round, the budget was said to be limitless. The first</w:t>
            </w:r>
          </w:p>
          <w:p w14:paraId="4FD4B32A" w14:textId="77777777" w:rsidR="001B0032" w:rsidRPr="00D92053" w:rsidRDefault="001B0032" w:rsidP="00622529">
            <w:pPr>
              <w:rPr>
                <w:sz w:val="14"/>
                <w:szCs w:val="18"/>
                <w:lang w:val="en-GB"/>
              </w:rPr>
            </w:pPr>
            <w:r w:rsidRPr="00D92053">
              <w:rPr>
                <w:sz w:val="14"/>
                <w:szCs w:val="18"/>
                <w:lang w:val="en-GB"/>
              </w:rPr>
              <w:t xml:space="preserve">team came up with the </w:t>
            </w:r>
            <w:proofErr w:type="spellStart"/>
            <w:r w:rsidRPr="00D92053">
              <w:rPr>
                <w:sz w:val="14"/>
                <w:szCs w:val="18"/>
                <w:lang w:val="en-GB"/>
              </w:rPr>
              <w:t>KodoMall</w:t>
            </w:r>
            <w:proofErr w:type="spellEnd"/>
            <w:r w:rsidRPr="00D92053">
              <w:rPr>
                <w:sz w:val="14"/>
                <w:szCs w:val="18"/>
                <w:lang w:val="en-GB"/>
              </w:rPr>
              <w:t xml:space="preserve"> (</w:t>
            </w:r>
            <w:proofErr w:type="spellStart"/>
            <w:r w:rsidRPr="00D92053">
              <w:rPr>
                <w:sz w:val="14"/>
                <w:szCs w:val="18"/>
                <w:lang w:val="en-GB"/>
              </w:rPr>
              <w:t>KidsMall</w:t>
            </w:r>
            <w:proofErr w:type="spellEnd"/>
            <w:r w:rsidRPr="00D92053">
              <w:rPr>
                <w:sz w:val="14"/>
                <w:szCs w:val="18"/>
                <w:lang w:val="en-GB"/>
              </w:rPr>
              <w:t>), a department store</w:t>
            </w:r>
          </w:p>
          <w:p w14:paraId="2DEA3145" w14:textId="77777777" w:rsidR="001B0032" w:rsidRPr="00D92053" w:rsidRDefault="001B0032" w:rsidP="00622529">
            <w:pPr>
              <w:rPr>
                <w:sz w:val="14"/>
                <w:szCs w:val="18"/>
                <w:lang w:val="en-GB"/>
              </w:rPr>
            </w:pPr>
            <w:r w:rsidRPr="00D92053">
              <w:rPr>
                <w:sz w:val="14"/>
                <w:szCs w:val="18"/>
                <w:lang w:val="en-GB"/>
              </w:rPr>
              <w:t>filled with food related activities, running on a virtual currency</w:t>
            </w:r>
          </w:p>
          <w:p w14:paraId="0C70E3D5" w14:textId="77777777" w:rsidR="001B0032" w:rsidRPr="00D92053" w:rsidRDefault="001B0032" w:rsidP="00622529">
            <w:pPr>
              <w:rPr>
                <w:sz w:val="14"/>
                <w:szCs w:val="18"/>
                <w:lang w:val="en-GB"/>
              </w:rPr>
            </w:pPr>
            <w:r w:rsidRPr="00D92053">
              <w:rPr>
                <w:sz w:val="14"/>
                <w:szCs w:val="18"/>
                <w:lang w:val="en-GB"/>
              </w:rPr>
              <w:t>that could only be spent by kids. The underlying aim was to</w:t>
            </w:r>
          </w:p>
          <w:p w14:paraId="61E12BF5" w14:textId="77777777" w:rsidR="001B0032" w:rsidRPr="00D92053" w:rsidRDefault="001B0032" w:rsidP="00622529">
            <w:pPr>
              <w:rPr>
                <w:sz w:val="14"/>
                <w:szCs w:val="18"/>
                <w:lang w:val="en-GB"/>
              </w:rPr>
            </w:pPr>
            <w:r w:rsidRPr="00D92053">
              <w:rPr>
                <w:sz w:val="14"/>
                <w:szCs w:val="18"/>
                <w:lang w:val="en-GB"/>
              </w:rPr>
              <w:t>revitalize lost shopping areas while at the same time creating a</w:t>
            </w:r>
          </w:p>
          <w:p w14:paraId="16603E15" w14:textId="77777777" w:rsidR="001B0032" w:rsidRPr="00D92053" w:rsidRDefault="001B0032" w:rsidP="00622529">
            <w:pPr>
              <w:rPr>
                <w:sz w:val="14"/>
                <w:szCs w:val="18"/>
                <w:lang w:val="en-GB"/>
              </w:rPr>
            </w:pPr>
            <w:r w:rsidRPr="00D92053">
              <w:rPr>
                <w:sz w:val="14"/>
                <w:szCs w:val="18"/>
                <w:lang w:val="en-GB"/>
              </w:rPr>
              <w:t xml:space="preserve">youth environment. The other team designed a plan for the </w:t>
            </w:r>
            <w:proofErr w:type="spellStart"/>
            <w:r w:rsidRPr="00D92053">
              <w:rPr>
                <w:sz w:val="14"/>
                <w:szCs w:val="18"/>
                <w:lang w:val="en-GB"/>
              </w:rPr>
              <w:t>Aori</w:t>
            </w:r>
            <w:proofErr w:type="spellEnd"/>
          </w:p>
          <w:p w14:paraId="053A6A93" w14:textId="77777777" w:rsidR="001B0032" w:rsidRPr="00D92053" w:rsidRDefault="001B0032" w:rsidP="00622529">
            <w:pPr>
              <w:rPr>
                <w:sz w:val="14"/>
                <w:szCs w:val="18"/>
                <w:lang w:val="en-GB"/>
              </w:rPr>
            </w:pPr>
            <w:r w:rsidRPr="00D92053">
              <w:rPr>
                <w:sz w:val="14"/>
                <w:szCs w:val="18"/>
                <w:lang w:val="en-GB"/>
              </w:rPr>
              <w:t>School, an educational tour plan in which youth would take tours</w:t>
            </w:r>
          </w:p>
          <w:p w14:paraId="2D172CB2" w14:textId="77777777" w:rsidR="001B0032" w:rsidRPr="00D92053" w:rsidRDefault="001B0032" w:rsidP="00622529">
            <w:pPr>
              <w:rPr>
                <w:sz w:val="14"/>
                <w:szCs w:val="18"/>
                <w:lang w:val="en-GB"/>
              </w:rPr>
            </w:pPr>
            <w:r w:rsidRPr="00D92053">
              <w:rPr>
                <w:sz w:val="14"/>
                <w:szCs w:val="18"/>
                <w:lang w:val="en-GB"/>
              </w:rPr>
              <w:t>all around Japan and help out and learn from older farmers on</w:t>
            </w:r>
          </w:p>
          <w:p w14:paraId="6D1A7158" w14:textId="77777777" w:rsidR="001B0032" w:rsidRPr="00D92053" w:rsidRDefault="001B0032" w:rsidP="00622529">
            <w:pPr>
              <w:rPr>
                <w:sz w:val="14"/>
                <w:szCs w:val="18"/>
                <w:lang w:val="en-GB"/>
              </w:rPr>
            </w:pPr>
            <w:r w:rsidRPr="00D92053">
              <w:rPr>
                <w:sz w:val="14"/>
                <w:szCs w:val="18"/>
                <w:lang w:val="en-GB"/>
              </w:rPr>
              <w:t xml:space="preserve">their farms. Although the </w:t>
            </w:r>
            <w:proofErr w:type="spellStart"/>
            <w:r w:rsidRPr="00D92053">
              <w:rPr>
                <w:sz w:val="14"/>
                <w:szCs w:val="18"/>
                <w:lang w:val="en-GB"/>
              </w:rPr>
              <w:t>KodoMall</w:t>
            </w:r>
            <w:proofErr w:type="spellEnd"/>
            <w:r w:rsidRPr="00D92053">
              <w:rPr>
                <w:sz w:val="14"/>
                <w:szCs w:val="18"/>
                <w:lang w:val="en-GB"/>
              </w:rPr>
              <w:t xml:space="preserve"> won the head-to-head</w:t>
            </w:r>
          </w:p>
          <w:p w14:paraId="2A7B1E27" w14:textId="77777777" w:rsidR="001B0032" w:rsidRPr="00D92053" w:rsidRDefault="001B0032" w:rsidP="00622529">
            <w:pPr>
              <w:rPr>
                <w:sz w:val="14"/>
                <w:szCs w:val="18"/>
                <w:lang w:val="en-GB"/>
              </w:rPr>
            </w:pPr>
            <w:r w:rsidRPr="00D92053">
              <w:rPr>
                <w:sz w:val="14"/>
                <w:szCs w:val="18"/>
                <w:lang w:val="en-GB"/>
              </w:rPr>
              <w:t>matchup, in the final voting round, the Edible schoolyard label</w:t>
            </w:r>
          </w:p>
          <w:p w14:paraId="50408845" w14:textId="77777777" w:rsidR="001B0032" w:rsidRPr="00D92053" w:rsidRDefault="001B0032" w:rsidP="00622529">
            <w:pPr>
              <w:rPr>
                <w:sz w:val="14"/>
                <w:szCs w:val="18"/>
                <w:lang w:val="en-GB"/>
              </w:rPr>
            </w:pPr>
            <w:r w:rsidRPr="00D92053">
              <w:rPr>
                <w:sz w:val="14"/>
                <w:szCs w:val="18"/>
                <w:lang w:val="en-GB"/>
              </w:rPr>
              <w:t xml:space="preserve">and research </w:t>
            </w:r>
            <w:proofErr w:type="spellStart"/>
            <w:r w:rsidRPr="00D92053">
              <w:rPr>
                <w:sz w:val="14"/>
                <w:szCs w:val="18"/>
                <w:lang w:val="en-GB"/>
              </w:rPr>
              <w:t>center</w:t>
            </w:r>
            <w:proofErr w:type="spellEnd"/>
            <w:r w:rsidRPr="00D92053">
              <w:rPr>
                <w:sz w:val="14"/>
                <w:szCs w:val="18"/>
                <w:lang w:val="en-GB"/>
              </w:rPr>
              <w:t xml:space="preserve"> was voted best plan of the day because of its</w:t>
            </w:r>
          </w:p>
          <w:p w14:paraId="56B8B18E" w14:textId="77777777" w:rsidR="001B0032" w:rsidRDefault="001B0032" w:rsidP="00622529">
            <w:pPr>
              <w:rPr>
                <w:sz w:val="14"/>
                <w:szCs w:val="18"/>
                <w:lang w:val="en-GB"/>
              </w:rPr>
            </w:pPr>
            <w:r w:rsidRPr="00D92053">
              <w:rPr>
                <w:sz w:val="14"/>
                <w:szCs w:val="18"/>
                <w:lang w:val="en-GB"/>
              </w:rPr>
              <w:t>ambitious goals and high degree of specificity (Appendix 6).</w:t>
            </w:r>
          </w:p>
          <w:p w14:paraId="06808369" w14:textId="77777777" w:rsidR="001B0032" w:rsidRDefault="001B0032" w:rsidP="00622529">
            <w:pPr>
              <w:rPr>
                <w:sz w:val="14"/>
                <w:szCs w:val="18"/>
                <w:lang w:val="en-GB"/>
              </w:rPr>
            </w:pPr>
          </w:p>
          <w:p w14:paraId="0B3DF910" w14:textId="77777777" w:rsidR="001B0032" w:rsidRPr="00095356" w:rsidRDefault="001B0032" w:rsidP="00622529">
            <w:pPr>
              <w:rPr>
                <w:sz w:val="14"/>
                <w:szCs w:val="18"/>
                <w:lang w:val="en-GB"/>
              </w:rPr>
            </w:pPr>
            <w:r w:rsidRPr="00095356">
              <w:rPr>
                <w:sz w:val="14"/>
                <w:szCs w:val="18"/>
                <w:lang w:val="en-GB"/>
              </w:rPr>
              <w:t>Figure 6 details the outcomes of the postgame surveys conducted</w:t>
            </w:r>
          </w:p>
          <w:p w14:paraId="63888AD7" w14:textId="77777777" w:rsidR="001B0032" w:rsidRPr="00095356" w:rsidRDefault="001B0032" w:rsidP="00622529">
            <w:pPr>
              <w:rPr>
                <w:sz w:val="14"/>
                <w:szCs w:val="18"/>
                <w:lang w:val="en-GB"/>
              </w:rPr>
            </w:pPr>
            <w:r w:rsidRPr="00095356">
              <w:rPr>
                <w:sz w:val="14"/>
                <w:szCs w:val="18"/>
                <w:lang w:val="en-GB"/>
              </w:rPr>
              <w:t xml:space="preserve">after both workshops. In </w:t>
            </w:r>
            <w:r w:rsidRPr="00095356">
              <w:rPr>
                <w:sz w:val="14"/>
                <w:szCs w:val="18"/>
                <w:lang w:val="en-GB"/>
              </w:rPr>
              <w:lastRenderedPageBreak/>
              <w:t>both workshops most of the participants</w:t>
            </w:r>
          </w:p>
          <w:p w14:paraId="08434482" w14:textId="77777777" w:rsidR="001B0032" w:rsidRPr="00095356" w:rsidRDefault="001B0032" w:rsidP="00622529">
            <w:pPr>
              <w:rPr>
                <w:sz w:val="14"/>
                <w:szCs w:val="18"/>
                <w:lang w:val="en-GB"/>
              </w:rPr>
            </w:pPr>
            <w:r w:rsidRPr="00095356">
              <w:rPr>
                <w:sz w:val="14"/>
                <w:szCs w:val="18"/>
                <w:lang w:val="en-GB"/>
              </w:rPr>
              <w:t>indicated that they encountered many new ideas. Examples that</w:t>
            </w:r>
          </w:p>
          <w:p w14:paraId="17A7E002" w14:textId="77777777" w:rsidR="001B0032" w:rsidRPr="00095356" w:rsidRDefault="001B0032" w:rsidP="00622529">
            <w:pPr>
              <w:rPr>
                <w:sz w:val="14"/>
                <w:szCs w:val="18"/>
                <w:lang w:val="en-GB"/>
              </w:rPr>
            </w:pPr>
            <w:r w:rsidRPr="00095356">
              <w:rPr>
                <w:sz w:val="14"/>
                <w:szCs w:val="18"/>
                <w:lang w:val="en-GB"/>
              </w:rPr>
              <w:t>participants gave had mostly to do with the initiatives on the seed</w:t>
            </w:r>
          </w:p>
          <w:p w14:paraId="1E4969B8" w14:textId="77777777" w:rsidR="001B0032" w:rsidRPr="00095356" w:rsidRDefault="001B0032" w:rsidP="00622529">
            <w:pPr>
              <w:rPr>
                <w:sz w:val="14"/>
                <w:szCs w:val="18"/>
                <w:lang w:val="en-GB"/>
              </w:rPr>
            </w:pPr>
            <w:r w:rsidRPr="00095356">
              <w:rPr>
                <w:sz w:val="14"/>
                <w:szCs w:val="18"/>
                <w:lang w:val="en-GB"/>
              </w:rPr>
              <w:t>cards that were new to them. The second question that addressed</w:t>
            </w:r>
          </w:p>
          <w:p w14:paraId="01698C24" w14:textId="77777777" w:rsidR="001B0032" w:rsidRPr="00095356" w:rsidRDefault="001B0032" w:rsidP="00622529">
            <w:pPr>
              <w:rPr>
                <w:sz w:val="14"/>
                <w:szCs w:val="18"/>
                <w:lang w:val="en-GB"/>
              </w:rPr>
            </w:pPr>
            <w:r w:rsidRPr="00095356">
              <w:rPr>
                <w:sz w:val="14"/>
                <w:szCs w:val="18"/>
                <w:lang w:val="en-GB"/>
              </w:rPr>
              <w:t>learning was meant to inquire about the experiential effect of the</w:t>
            </w:r>
            <w:r>
              <w:rPr>
                <w:sz w:val="14"/>
                <w:szCs w:val="18"/>
                <w:lang w:val="en-GB"/>
              </w:rPr>
              <w:t xml:space="preserve"> </w:t>
            </w:r>
            <w:r w:rsidRPr="00095356">
              <w:rPr>
                <w:sz w:val="14"/>
                <w:szCs w:val="18"/>
                <w:lang w:val="en-GB"/>
              </w:rPr>
              <w:t>card-based live role-playing game. The results indicated that all</w:t>
            </w:r>
          </w:p>
          <w:p w14:paraId="493201D1" w14:textId="77777777" w:rsidR="001B0032" w:rsidRPr="00095356" w:rsidRDefault="001B0032" w:rsidP="00622529">
            <w:pPr>
              <w:rPr>
                <w:sz w:val="14"/>
                <w:szCs w:val="18"/>
                <w:lang w:val="en-GB"/>
              </w:rPr>
            </w:pPr>
            <w:r w:rsidRPr="00095356">
              <w:rPr>
                <w:sz w:val="14"/>
                <w:szCs w:val="18"/>
                <w:lang w:val="en-GB"/>
              </w:rPr>
              <w:t>but one participant had an increased level of understanding what</w:t>
            </w:r>
          </w:p>
          <w:p w14:paraId="1E7C865F" w14:textId="77777777" w:rsidR="001B0032" w:rsidRPr="00095356" w:rsidRDefault="001B0032" w:rsidP="00622529">
            <w:pPr>
              <w:rPr>
                <w:sz w:val="14"/>
                <w:szCs w:val="18"/>
                <w:lang w:val="en-GB"/>
              </w:rPr>
            </w:pPr>
            <w:r w:rsidRPr="00095356">
              <w:rPr>
                <w:sz w:val="14"/>
                <w:szCs w:val="18"/>
                <w:lang w:val="en-GB"/>
              </w:rPr>
              <w:t>being a member of an FPC would entail. A majority of</w:t>
            </w:r>
          </w:p>
          <w:p w14:paraId="2A3BA87B" w14:textId="77777777" w:rsidR="001B0032" w:rsidRPr="00095356" w:rsidRDefault="001B0032" w:rsidP="00622529">
            <w:pPr>
              <w:rPr>
                <w:sz w:val="14"/>
                <w:szCs w:val="18"/>
                <w:lang w:val="en-GB"/>
              </w:rPr>
            </w:pPr>
            <w:r w:rsidRPr="00095356">
              <w:rPr>
                <w:sz w:val="14"/>
                <w:szCs w:val="18"/>
                <w:lang w:val="en-GB"/>
              </w:rPr>
              <w:t>participants in both workshops indicated that they would either</w:t>
            </w:r>
          </w:p>
          <w:p w14:paraId="4DBB327A" w14:textId="77777777" w:rsidR="001B0032" w:rsidRPr="00095356" w:rsidRDefault="001B0032" w:rsidP="00622529">
            <w:pPr>
              <w:rPr>
                <w:sz w:val="14"/>
                <w:szCs w:val="18"/>
                <w:lang w:val="en-GB"/>
              </w:rPr>
            </w:pPr>
            <w:r w:rsidRPr="00095356">
              <w:rPr>
                <w:sz w:val="14"/>
                <w:szCs w:val="18"/>
                <w:lang w:val="en-GB"/>
              </w:rPr>
              <w:t>“probably” or “absolutely” join an FPC if given the opportunity.</w:t>
            </w:r>
          </w:p>
          <w:p w14:paraId="218C4A37" w14:textId="77777777" w:rsidR="001B0032" w:rsidRPr="00095356" w:rsidRDefault="001B0032" w:rsidP="00622529">
            <w:pPr>
              <w:rPr>
                <w:sz w:val="14"/>
                <w:szCs w:val="18"/>
                <w:lang w:val="en-GB"/>
              </w:rPr>
            </w:pPr>
            <w:r w:rsidRPr="00095356">
              <w:rPr>
                <w:sz w:val="14"/>
                <w:szCs w:val="18"/>
                <w:lang w:val="en-GB"/>
              </w:rPr>
              <w:t>This indicates a motivating effect of the card-based live roleplaying</w:t>
            </w:r>
          </w:p>
          <w:p w14:paraId="1E07D5EE" w14:textId="77777777" w:rsidR="001B0032" w:rsidRPr="00095356" w:rsidRDefault="001B0032" w:rsidP="00622529">
            <w:pPr>
              <w:rPr>
                <w:sz w:val="14"/>
                <w:szCs w:val="18"/>
                <w:lang w:val="en-GB"/>
              </w:rPr>
            </w:pPr>
            <w:r w:rsidRPr="00095356">
              <w:rPr>
                <w:sz w:val="14"/>
                <w:szCs w:val="18"/>
                <w:lang w:val="en-GB"/>
              </w:rPr>
              <w:t>game. In each workshop two-thirds of the participants</w:t>
            </w:r>
          </w:p>
          <w:p w14:paraId="2DA6DCE9" w14:textId="77777777" w:rsidR="001B0032" w:rsidRPr="00095356" w:rsidRDefault="001B0032" w:rsidP="00622529">
            <w:pPr>
              <w:rPr>
                <w:sz w:val="14"/>
                <w:szCs w:val="18"/>
                <w:lang w:val="en-GB"/>
              </w:rPr>
            </w:pPr>
            <w:r w:rsidRPr="00095356">
              <w:rPr>
                <w:sz w:val="14"/>
                <w:szCs w:val="18"/>
                <w:lang w:val="en-GB"/>
              </w:rPr>
              <w:t>reported to at least empathize somewhat better with other people’s</w:t>
            </w:r>
          </w:p>
          <w:p w14:paraId="75759B20" w14:textId="77777777" w:rsidR="001B0032" w:rsidRPr="00095356" w:rsidRDefault="001B0032" w:rsidP="00622529">
            <w:pPr>
              <w:rPr>
                <w:sz w:val="14"/>
                <w:szCs w:val="18"/>
                <w:lang w:val="en-GB"/>
              </w:rPr>
            </w:pPr>
            <w:r w:rsidRPr="00095356">
              <w:rPr>
                <w:sz w:val="14"/>
                <w:szCs w:val="18"/>
                <w:lang w:val="en-GB"/>
              </w:rPr>
              <w:t>roles. The survey results show that many people knew other</w:t>
            </w:r>
          </w:p>
          <w:p w14:paraId="3BCD1B94" w14:textId="77777777" w:rsidR="001B0032" w:rsidRPr="00095356" w:rsidRDefault="001B0032" w:rsidP="00622529">
            <w:pPr>
              <w:rPr>
                <w:sz w:val="14"/>
                <w:szCs w:val="18"/>
                <w:lang w:val="en-GB"/>
              </w:rPr>
            </w:pPr>
            <w:r w:rsidRPr="00095356">
              <w:rPr>
                <w:sz w:val="14"/>
                <w:szCs w:val="18"/>
                <w:lang w:val="en-GB"/>
              </w:rPr>
              <w:t>participants in both workshops. However, most people knew only</w:t>
            </w:r>
          </w:p>
          <w:p w14:paraId="46A7C778" w14:textId="77777777" w:rsidR="001B0032" w:rsidRPr="00095356" w:rsidRDefault="001B0032" w:rsidP="00622529">
            <w:pPr>
              <w:rPr>
                <w:sz w:val="14"/>
                <w:szCs w:val="18"/>
                <w:lang w:val="en-GB"/>
              </w:rPr>
            </w:pPr>
            <w:r w:rsidRPr="00095356">
              <w:rPr>
                <w:sz w:val="14"/>
                <w:szCs w:val="18"/>
                <w:lang w:val="en-GB"/>
              </w:rPr>
              <w:t>one other person, suggesting that they at most met six new people</w:t>
            </w:r>
          </w:p>
          <w:p w14:paraId="2D9C241B" w14:textId="77777777" w:rsidR="001B0032" w:rsidRPr="00095356" w:rsidRDefault="001B0032" w:rsidP="00622529">
            <w:pPr>
              <w:rPr>
                <w:sz w:val="14"/>
                <w:szCs w:val="18"/>
                <w:lang w:val="en-GB"/>
              </w:rPr>
            </w:pPr>
            <w:r w:rsidRPr="00095356">
              <w:rPr>
                <w:sz w:val="14"/>
                <w:szCs w:val="18"/>
                <w:lang w:val="en-GB"/>
              </w:rPr>
              <w:t>in workshop 1 or 10 new people in workshop 2. The survey</w:t>
            </w:r>
          </w:p>
          <w:p w14:paraId="5A21EDA8" w14:textId="77777777" w:rsidR="001B0032" w:rsidRPr="00095356" w:rsidRDefault="001B0032" w:rsidP="00622529">
            <w:pPr>
              <w:rPr>
                <w:sz w:val="14"/>
                <w:szCs w:val="18"/>
                <w:lang w:val="en-GB"/>
              </w:rPr>
            </w:pPr>
            <w:r w:rsidRPr="00095356">
              <w:rPr>
                <w:sz w:val="14"/>
                <w:szCs w:val="18"/>
                <w:lang w:val="en-GB"/>
              </w:rPr>
              <w:t xml:space="preserve">outcomes were relatively </w:t>
            </w:r>
            <w:r w:rsidRPr="00095356">
              <w:rPr>
                <w:sz w:val="14"/>
                <w:szCs w:val="18"/>
                <w:lang w:val="en-GB"/>
              </w:rPr>
              <w:lastRenderedPageBreak/>
              <w:t>the most ambiguous for empathy effects.</w:t>
            </w:r>
          </w:p>
          <w:p w14:paraId="62A73BAB" w14:textId="77777777" w:rsidR="001B0032" w:rsidRPr="00095356" w:rsidRDefault="001B0032" w:rsidP="00622529">
            <w:pPr>
              <w:rPr>
                <w:sz w:val="14"/>
                <w:szCs w:val="18"/>
                <w:lang w:val="en-GB"/>
              </w:rPr>
            </w:pPr>
            <w:r w:rsidRPr="00095356">
              <w:rPr>
                <w:sz w:val="14"/>
                <w:szCs w:val="18"/>
                <w:lang w:val="en-GB"/>
              </w:rPr>
              <w:t>Some participants reported that they felt uncomfortable</w:t>
            </w:r>
          </w:p>
          <w:p w14:paraId="44A8EFB4" w14:textId="77777777" w:rsidR="001B0032" w:rsidRPr="00095356" w:rsidRDefault="001B0032" w:rsidP="00622529">
            <w:pPr>
              <w:rPr>
                <w:sz w:val="14"/>
                <w:szCs w:val="18"/>
                <w:lang w:val="en-GB"/>
              </w:rPr>
            </w:pPr>
            <w:r w:rsidRPr="00095356">
              <w:rPr>
                <w:sz w:val="14"/>
                <w:szCs w:val="18"/>
                <w:lang w:val="en-GB"/>
              </w:rPr>
              <w:t>representing other people while they were in the same group, or</w:t>
            </w:r>
          </w:p>
          <w:p w14:paraId="2000AB67" w14:textId="77777777" w:rsidR="001B0032" w:rsidRPr="00095356" w:rsidRDefault="001B0032" w:rsidP="00622529">
            <w:pPr>
              <w:rPr>
                <w:sz w:val="14"/>
                <w:szCs w:val="18"/>
                <w:lang w:val="en-GB"/>
              </w:rPr>
            </w:pPr>
            <w:r w:rsidRPr="00095356">
              <w:rPr>
                <w:sz w:val="14"/>
                <w:szCs w:val="18"/>
                <w:lang w:val="en-GB"/>
              </w:rPr>
              <w:t>uncomfortable representing people when they were not there.</w:t>
            </w:r>
          </w:p>
          <w:p w14:paraId="54BC4E2E" w14:textId="77777777" w:rsidR="001B0032" w:rsidRPr="00095356" w:rsidRDefault="001B0032" w:rsidP="00622529">
            <w:pPr>
              <w:rPr>
                <w:sz w:val="14"/>
                <w:szCs w:val="18"/>
                <w:lang w:val="en-GB"/>
              </w:rPr>
            </w:pPr>
            <w:r w:rsidRPr="00095356">
              <w:rPr>
                <w:sz w:val="14"/>
                <w:szCs w:val="18"/>
                <w:lang w:val="en-GB"/>
              </w:rPr>
              <w:t>Furthermore, the survey results indicate that participants</w:t>
            </w:r>
          </w:p>
          <w:p w14:paraId="57102AA7" w14:textId="77777777" w:rsidR="001B0032" w:rsidRPr="00095356" w:rsidRDefault="001B0032" w:rsidP="00622529">
            <w:pPr>
              <w:rPr>
                <w:sz w:val="14"/>
                <w:szCs w:val="18"/>
                <w:lang w:val="en-GB"/>
              </w:rPr>
            </w:pPr>
            <w:r w:rsidRPr="00095356">
              <w:rPr>
                <w:sz w:val="14"/>
                <w:szCs w:val="18"/>
                <w:lang w:val="en-GB"/>
              </w:rPr>
              <w:t>increased their understanding of other people’s perspectives more</w:t>
            </w:r>
          </w:p>
          <w:p w14:paraId="224130BF" w14:textId="77777777" w:rsidR="001B0032" w:rsidRPr="00095356" w:rsidRDefault="001B0032" w:rsidP="00622529">
            <w:pPr>
              <w:rPr>
                <w:sz w:val="14"/>
                <w:szCs w:val="18"/>
                <w:lang w:val="en-GB"/>
              </w:rPr>
            </w:pPr>
            <w:r w:rsidRPr="00095356">
              <w:rPr>
                <w:sz w:val="14"/>
                <w:szCs w:val="18"/>
                <w:lang w:val="en-GB"/>
              </w:rPr>
              <w:t>by actually playing with these people, rather than impersonating</w:t>
            </w:r>
          </w:p>
          <w:p w14:paraId="39F7CE54" w14:textId="77777777" w:rsidR="001B0032" w:rsidRPr="00EE31BA" w:rsidRDefault="001B0032" w:rsidP="00622529">
            <w:pPr>
              <w:rPr>
                <w:sz w:val="14"/>
                <w:szCs w:val="18"/>
                <w:lang w:val="en-GB"/>
              </w:rPr>
            </w:pPr>
            <w:r w:rsidRPr="00095356">
              <w:rPr>
                <w:sz w:val="14"/>
                <w:szCs w:val="18"/>
                <w:lang w:val="en-GB"/>
              </w:rPr>
              <w:t>them.</w:t>
            </w:r>
          </w:p>
        </w:tc>
        <w:tc>
          <w:tcPr>
            <w:tcW w:w="1713" w:type="dxa"/>
          </w:tcPr>
          <w:p w14:paraId="72B3362B" w14:textId="77777777" w:rsidR="001B0032" w:rsidRPr="00EE31BA" w:rsidRDefault="001B0032" w:rsidP="00622529">
            <w:pPr>
              <w:rPr>
                <w:sz w:val="14"/>
                <w:szCs w:val="18"/>
                <w:lang w:val="en-GB"/>
              </w:rPr>
            </w:pPr>
          </w:p>
        </w:tc>
      </w:tr>
      <w:tr w:rsidR="001B0032" w:rsidRPr="00C90A62" w14:paraId="23CF301B" w14:textId="77777777" w:rsidTr="00622529">
        <w:tc>
          <w:tcPr>
            <w:tcW w:w="1672" w:type="dxa"/>
          </w:tcPr>
          <w:p w14:paraId="7903A116" w14:textId="77777777" w:rsidR="001B0032" w:rsidRPr="00EE31BA" w:rsidRDefault="001B0032" w:rsidP="00622529">
            <w:pPr>
              <w:rPr>
                <w:sz w:val="14"/>
                <w:szCs w:val="18"/>
                <w:lang w:val="en-GB"/>
              </w:rPr>
            </w:pPr>
            <w:r>
              <w:rPr>
                <w:sz w:val="14"/>
                <w:szCs w:val="18"/>
                <w:lang w:val="en-GB"/>
              </w:rPr>
              <w:lastRenderedPageBreak/>
              <w:t xml:space="preserve">Mooney et al., 2014, Food policy council movement in North America: A convergence of alternative local </w:t>
            </w:r>
            <w:proofErr w:type="spellStart"/>
            <w:r>
              <w:rPr>
                <w:sz w:val="14"/>
                <w:szCs w:val="18"/>
                <w:lang w:val="en-GB"/>
              </w:rPr>
              <w:t>agrifood</w:t>
            </w:r>
            <w:proofErr w:type="spellEnd"/>
            <w:r>
              <w:rPr>
                <w:sz w:val="14"/>
                <w:szCs w:val="18"/>
                <w:lang w:val="en-GB"/>
              </w:rPr>
              <w:t xml:space="preserve"> interests?</w:t>
            </w:r>
          </w:p>
        </w:tc>
        <w:tc>
          <w:tcPr>
            <w:tcW w:w="1185" w:type="dxa"/>
          </w:tcPr>
          <w:p w14:paraId="1B47C753" w14:textId="77777777" w:rsidR="001B0032" w:rsidRPr="00EE31BA" w:rsidRDefault="001B0032" w:rsidP="00622529">
            <w:pPr>
              <w:rPr>
                <w:sz w:val="14"/>
                <w:szCs w:val="18"/>
                <w:lang w:val="en-GB"/>
              </w:rPr>
            </w:pPr>
            <w:r>
              <w:rPr>
                <w:sz w:val="14"/>
                <w:szCs w:val="18"/>
                <w:lang w:val="en-GB"/>
              </w:rPr>
              <w:t>United States; 2006-2013</w:t>
            </w:r>
          </w:p>
        </w:tc>
        <w:tc>
          <w:tcPr>
            <w:tcW w:w="1272" w:type="dxa"/>
          </w:tcPr>
          <w:p w14:paraId="2BB67838"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122ED79C" w14:textId="77777777" w:rsidR="001B0032" w:rsidRDefault="001B0032" w:rsidP="00622529">
            <w:pPr>
              <w:rPr>
                <w:sz w:val="14"/>
                <w:szCs w:val="18"/>
                <w:lang w:val="en-GB"/>
              </w:rPr>
            </w:pPr>
            <w:r>
              <w:rPr>
                <w:sz w:val="14"/>
                <w:szCs w:val="18"/>
                <w:lang w:val="en-GB"/>
              </w:rPr>
              <w:t xml:space="preserve">Convergence among alternative </w:t>
            </w:r>
            <w:proofErr w:type="spellStart"/>
            <w:r>
              <w:rPr>
                <w:sz w:val="14"/>
                <w:szCs w:val="18"/>
                <w:lang w:val="en-GB"/>
              </w:rPr>
              <w:t>agrifood</w:t>
            </w:r>
            <w:proofErr w:type="spellEnd"/>
            <w:r>
              <w:rPr>
                <w:sz w:val="14"/>
                <w:szCs w:val="18"/>
                <w:lang w:val="en-GB"/>
              </w:rPr>
              <w:t xml:space="preserve"> movements and between alternative and conventional practices.</w:t>
            </w:r>
          </w:p>
          <w:p w14:paraId="2A12384A" w14:textId="77777777" w:rsidR="001B0032" w:rsidRDefault="001B0032" w:rsidP="00622529">
            <w:pPr>
              <w:rPr>
                <w:sz w:val="14"/>
                <w:szCs w:val="18"/>
                <w:lang w:val="en-GB"/>
              </w:rPr>
            </w:pPr>
          </w:p>
          <w:p w14:paraId="180646B4" w14:textId="77777777" w:rsidR="001B0032" w:rsidRPr="00EE31BA" w:rsidRDefault="001B0032" w:rsidP="00622529">
            <w:pPr>
              <w:rPr>
                <w:sz w:val="14"/>
                <w:szCs w:val="18"/>
                <w:lang w:val="en-GB"/>
              </w:rPr>
            </w:pPr>
            <w:r>
              <w:rPr>
                <w:sz w:val="14"/>
                <w:szCs w:val="18"/>
                <w:lang w:val="en-GB"/>
              </w:rPr>
              <w:t xml:space="preserve">Literature review; website analysis; email analysis. </w:t>
            </w:r>
          </w:p>
        </w:tc>
        <w:tc>
          <w:tcPr>
            <w:tcW w:w="2557" w:type="dxa"/>
          </w:tcPr>
          <w:p w14:paraId="43D3165F" w14:textId="77777777" w:rsidR="001B0032" w:rsidRPr="00EE31BA" w:rsidRDefault="001B0032" w:rsidP="00622529">
            <w:pPr>
              <w:rPr>
                <w:sz w:val="14"/>
                <w:szCs w:val="18"/>
                <w:lang w:val="en-GB"/>
              </w:rPr>
            </w:pPr>
            <w:r>
              <w:rPr>
                <w:sz w:val="14"/>
                <w:szCs w:val="18"/>
                <w:lang w:val="en-GB"/>
              </w:rPr>
              <w:t>The dominant diagnostic framing is adopted from Dahlberg (1994) who defined a food system as a cyclical interaction of five sectors: production, processing, distribution, consumption, and waste. This framing has diffused widely with most FPCs indicating an intention to democratically represent members from these five sectors. However, Harper et al. (2009) note that representation of processing and waste sectors is the least common. Our initial analysis suggests that agriculture, in most but not all states, is also perhaps underrepresented or at least represented by a rather narrow range of agricultural interests, particularly at the more local level.</w:t>
            </w:r>
          </w:p>
        </w:tc>
        <w:tc>
          <w:tcPr>
            <w:tcW w:w="1954" w:type="dxa"/>
          </w:tcPr>
          <w:p w14:paraId="140E1015" w14:textId="77777777" w:rsidR="001B0032" w:rsidRDefault="001B0032" w:rsidP="00622529">
            <w:pPr>
              <w:rPr>
                <w:sz w:val="14"/>
                <w:szCs w:val="18"/>
                <w:lang w:val="en-GB"/>
              </w:rPr>
            </w:pPr>
            <w:r>
              <w:rPr>
                <w:sz w:val="14"/>
                <w:szCs w:val="18"/>
                <w:lang w:val="en-GB"/>
              </w:rPr>
              <w:t>One of the first concerns we must note is that the very label “Food Policy Council” may be something of a misnomer. Schiff (2008) makes this point by questioning the veracity of both the claims to be primarily about “policy” and/or to be organized as “councils.” ... The former concern is probably more significant insofar as Schiff notes that many FPCS do not really do much “policy” work, but rather tend toward program development. However, Schiff (2008, p.211) makes the interesting observation that FPCs might evolve in both directions:</w:t>
            </w:r>
          </w:p>
          <w:p w14:paraId="7A8BB9BC" w14:textId="77777777" w:rsidR="001B0032" w:rsidRDefault="001B0032" w:rsidP="00622529">
            <w:pPr>
              <w:rPr>
                <w:sz w:val="14"/>
                <w:szCs w:val="18"/>
                <w:lang w:val="en-GB"/>
              </w:rPr>
            </w:pPr>
            <w:r>
              <w:rPr>
                <w:sz w:val="14"/>
                <w:szCs w:val="18"/>
                <w:lang w:val="en-GB"/>
              </w:rPr>
              <w:t xml:space="preserve">“These FPCs often begin with a focus on policy development and shift to a greater focus on programs (policy implementation) once </w:t>
            </w:r>
            <w:r>
              <w:rPr>
                <w:sz w:val="14"/>
                <w:szCs w:val="18"/>
                <w:lang w:val="en-GB"/>
              </w:rPr>
              <w:lastRenderedPageBreak/>
              <w:t>recommendations have been submitted. Organizations without this type of mandate usually operate in an opposite manner, focusing initially on program implementation and moving later into policy.”</w:t>
            </w:r>
          </w:p>
          <w:p w14:paraId="5D6165C5" w14:textId="77777777" w:rsidR="001B0032" w:rsidRDefault="001B0032" w:rsidP="00622529">
            <w:pPr>
              <w:rPr>
                <w:sz w:val="14"/>
                <w:szCs w:val="18"/>
                <w:lang w:val="en-GB"/>
              </w:rPr>
            </w:pPr>
            <w:proofErr w:type="spellStart"/>
            <w:r>
              <w:rPr>
                <w:sz w:val="14"/>
                <w:szCs w:val="18"/>
                <w:lang w:val="en-GB"/>
              </w:rPr>
              <w:t>Sherb</w:t>
            </w:r>
            <w:proofErr w:type="spellEnd"/>
            <w:r>
              <w:rPr>
                <w:sz w:val="14"/>
                <w:szCs w:val="18"/>
                <w:lang w:val="en-GB"/>
              </w:rPr>
              <w:t xml:space="preserve">, Palmer, </w:t>
            </w:r>
            <w:proofErr w:type="spellStart"/>
            <w:r>
              <w:rPr>
                <w:sz w:val="14"/>
                <w:szCs w:val="18"/>
                <w:lang w:val="en-GB"/>
              </w:rPr>
              <w:t>Frattaroli</w:t>
            </w:r>
            <w:proofErr w:type="spellEnd"/>
            <w:r>
              <w:rPr>
                <w:sz w:val="14"/>
                <w:szCs w:val="18"/>
                <w:lang w:val="en-GB"/>
              </w:rPr>
              <w:t>, and Pollack’s (2012) recent overview noted that FPCs build partnerships, examine current policies, and support or create programs that address food issues. Their survey of 56 FPCs (</w:t>
            </w:r>
            <w:proofErr w:type="spellStart"/>
            <w:r>
              <w:rPr>
                <w:sz w:val="14"/>
                <w:szCs w:val="18"/>
                <w:lang w:val="en-GB"/>
              </w:rPr>
              <w:t>Sherb</w:t>
            </w:r>
            <w:proofErr w:type="spellEnd"/>
            <w:r>
              <w:rPr>
                <w:sz w:val="14"/>
                <w:szCs w:val="18"/>
                <w:lang w:val="en-GB"/>
              </w:rPr>
              <w:t xml:space="preserve"> et al, 2012) in the United States found that nearly all (86%) of those FPCs sampled see themselves as engaged in some “policy work.” Burgan and Winne (2012, p.6) echo this in pointing to “the three P’s of community food system work”: projects, partners, and policy. Their view is that FPCs work with partners to implement projects associated with policy goals that include: connecting economic development, food security, agriculture, and environment; supporting locally produced food; reviewing legislation and regulations; making recommendations to government bodies; and gathering/ disseminating information.</w:t>
            </w:r>
          </w:p>
          <w:p w14:paraId="7C8A15CC" w14:textId="77777777" w:rsidR="001B0032" w:rsidRDefault="001B0032" w:rsidP="00622529">
            <w:pPr>
              <w:rPr>
                <w:sz w:val="14"/>
                <w:szCs w:val="18"/>
                <w:lang w:val="en-GB"/>
              </w:rPr>
            </w:pPr>
          </w:p>
          <w:p w14:paraId="58732E24" w14:textId="77777777" w:rsidR="001B0032" w:rsidRDefault="001B0032" w:rsidP="00622529">
            <w:pPr>
              <w:rPr>
                <w:sz w:val="14"/>
                <w:szCs w:val="18"/>
                <w:lang w:val="en-GB"/>
              </w:rPr>
            </w:pPr>
            <w:r>
              <w:rPr>
                <w:sz w:val="14"/>
                <w:szCs w:val="18"/>
                <w:lang w:val="en-GB"/>
              </w:rPr>
              <w:t xml:space="preserve">One of the more inclusive studies of FPCs was conducted as a joint collaboration between Food First and the CFSC in the form of a survey to </w:t>
            </w:r>
            <w:r>
              <w:rPr>
                <w:sz w:val="14"/>
                <w:szCs w:val="18"/>
                <w:lang w:val="en-GB"/>
              </w:rPr>
              <w:lastRenderedPageBreak/>
              <w:t>which 40 FPCs responded (Harper et al., 2009). ... Despite diversity, key functions were identified: (1) monitoring, evaluating, and influencing policy; (2) fostering more effective communication and cooperation between the five food sectors; (3) serving as a public forum for discussing and addressing issues related to food and advising local government on them; (4) planning and supporting programs and services that address local food needs; (5) fostering research and education on food issues (Harper et al., 2009; see also Clancy et al., 2008).</w:t>
            </w:r>
          </w:p>
          <w:p w14:paraId="55BDFECF" w14:textId="77777777" w:rsidR="001B0032" w:rsidRDefault="001B0032" w:rsidP="00622529">
            <w:pPr>
              <w:rPr>
                <w:sz w:val="14"/>
                <w:szCs w:val="18"/>
                <w:lang w:val="en-GB"/>
              </w:rPr>
            </w:pPr>
          </w:p>
          <w:p w14:paraId="74E51BF8" w14:textId="77777777" w:rsidR="001B0032" w:rsidRDefault="001B0032" w:rsidP="00622529">
            <w:pPr>
              <w:rPr>
                <w:sz w:val="14"/>
                <w:szCs w:val="18"/>
                <w:lang w:val="en-GB"/>
              </w:rPr>
            </w:pPr>
            <w:r>
              <w:rPr>
                <w:sz w:val="14"/>
                <w:szCs w:val="18"/>
                <w:lang w:val="en-GB"/>
              </w:rPr>
              <w:t xml:space="preserve">FPCs reflect interesting tensions along these lines with variable integration of FPCs into official governmental structures. Earlier definitions of FPCs tended to emphasize the relationship with government entities. Some FPCs have been created by legislation or executive order (e.g., ...) and form a united within some administrative jurisdiction. Using CFSC data, Burgan and Winne (2012, p. 12) identify 40 FPCs as tied to government agencies and 111 FPCs that are categorized as independent. Our estimates indicate that especially since 2009, new FPCs are more likely to be relatively independent of the official government. However, </w:t>
            </w:r>
            <w:r>
              <w:rPr>
                <w:sz w:val="14"/>
                <w:szCs w:val="18"/>
                <w:lang w:val="en-GB"/>
              </w:rPr>
              <w:lastRenderedPageBreak/>
              <w:t xml:space="preserve">few are completely independent of the state but ma operate with government grants, enjoy office space or staff resources in governmental building, or other quasi-official status. </w:t>
            </w:r>
          </w:p>
          <w:p w14:paraId="146EF1F5" w14:textId="77777777" w:rsidR="001B0032" w:rsidRPr="00EE31BA" w:rsidRDefault="001B0032" w:rsidP="00622529">
            <w:pPr>
              <w:rPr>
                <w:sz w:val="14"/>
                <w:szCs w:val="18"/>
                <w:lang w:val="en-GB"/>
              </w:rPr>
            </w:pPr>
            <w:r>
              <w:rPr>
                <w:sz w:val="14"/>
                <w:szCs w:val="18"/>
                <w:lang w:val="en-GB"/>
              </w:rPr>
              <w:t xml:space="preserve">Burgan and Winne (2012, p. 13) note that the strengths of being </w:t>
            </w:r>
            <w:proofErr w:type="spellStart"/>
            <w:r>
              <w:rPr>
                <w:sz w:val="14"/>
                <w:szCs w:val="18"/>
                <w:lang w:val="en-GB"/>
              </w:rPr>
              <w:t>to</w:t>
            </w:r>
            <w:proofErr w:type="spellEnd"/>
            <w:r>
              <w:rPr>
                <w:sz w:val="14"/>
                <w:szCs w:val="18"/>
                <w:lang w:val="en-GB"/>
              </w:rPr>
              <w:t xml:space="preserve"> </w:t>
            </w:r>
            <w:proofErr w:type="spellStart"/>
            <w:r>
              <w:rPr>
                <w:sz w:val="14"/>
                <w:szCs w:val="18"/>
                <w:lang w:val="en-GB"/>
              </w:rPr>
              <w:t>tied</w:t>
            </w:r>
            <w:proofErr w:type="spellEnd"/>
            <w:r>
              <w:rPr>
                <w:sz w:val="14"/>
                <w:szCs w:val="18"/>
                <w:lang w:val="en-GB"/>
              </w:rPr>
              <w:t xml:space="preserve"> to the state include: legitimation, public involvement, access to government staff, and coordination across government departments. These advantages can be offset by bureaucratic inefficiency, political infighting, less attention to community desires, and fluctuating support from election to election. Autonomy from the state is argued to have the advantages of more control by activists, less bureaucratic restriction, and access to diverse sources of funding, while this autonomy has the costs of less public accountability, lack of official standing with government officials, and reduced staffing.</w:t>
            </w:r>
          </w:p>
        </w:tc>
        <w:tc>
          <w:tcPr>
            <w:tcW w:w="1703" w:type="dxa"/>
          </w:tcPr>
          <w:p w14:paraId="7F44F707" w14:textId="77777777" w:rsidR="001B0032" w:rsidRPr="00EE31BA" w:rsidRDefault="001B0032" w:rsidP="00622529">
            <w:pPr>
              <w:rPr>
                <w:sz w:val="14"/>
                <w:szCs w:val="18"/>
                <w:lang w:val="en-GB"/>
              </w:rPr>
            </w:pPr>
          </w:p>
        </w:tc>
        <w:tc>
          <w:tcPr>
            <w:tcW w:w="1713" w:type="dxa"/>
          </w:tcPr>
          <w:p w14:paraId="13C5BC22" w14:textId="77777777" w:rsidR="001B0032" w:rsidRPr="00EE31BA" w:rsidRDefault="001B0032" w:rsidP="00622529">
            <w:pPr>
              <w:rPr>
                <w:sz w:val="14"/>
                <w:szCs w:val="18"/>
                <w:lang w:val="en-GB"/>
              </w:rPr>
            </w:pPr>
          </w:p>
        </w:tc>
      </w:tr>
      <w:tr w:rsidR="001B0032" w:rsidRPr="00550801" w14:paraId="64E1DDD6" w14:textId="77777777" w:rsidTr="00622529">
        <w:tc>
          <w:tcPr>
            <w:tcW w:w="1672" w:type="dxa"/>
          </w:tcPr>
          <w:p w14:paraId="5E7547C9" w14:textId="77777777" w:rsidR="001B0032" w:rsidRPr="00EE31BA" w:rsidRDefault="001B0032" w:rsidP="00622529">
            <w:pPr>
              <w:rPr>
                <w:sz w:val="14"/>
                <w:szCs w:val="18"/>
                <w:lang w:val="en-GB"/>
              </w:rPr>
            </w:pPr>
            <w:proofErr w:type="spellStart"/>
            <w:r>
              <w:rPr>
                <w:sz w:val="14"/>
                <w:szCs w:val="18"/>
                <w:lang w:val="en-GB"/>
              </w:rPr>
              <w:lastRenderedPageBreak/>
              <w:t>Pothukuchi</w:t>
            </w:r>
            <w:proofErr w:type="spellEnd"/>
            <w:r>
              <w:rPr>
                <w:sz w:val="14"/>
                <w:szCs w:val="18"/>
                <w:lang w:val="en-GB"/>
              </w:rPr>
              <w:t xml:space="preserve"> &amp; Kaufman, 1998, Placing the food system on the urban agenda: The role of municipal institutions in food systems planning</w:t>
            </w:r>
          </w:p>
        </w:tc>
        <w:tc>
          <w:tcPr>
            <w:tcW w:w="1185" w:type="dxa"/>
          </w:tcPr>
          <w:p w14:paraId="544FCAE7" w14:textId="77777777" w:rsidR="001B0032" w:rsidRPr="00EE31BA" w:rsidRDefault="001B0032" w:rsidP="00622529">
            <w:pPr>
              <w:rPr>
                <w:sz w:val="14"/>
                <w:szCs w:val="18"/>
                <w:lang w:val="en-GB"/>
              </w:rPr>
            </w:pPr>
            <w:r>
              <w:rPr>
                <w:sz w:val="14"/>
                <w:szCs w:val="18"/>
                <w:lang w:val="en-GB"/>
              </w:rPr>
              <w:t>United States</w:t>
            </w:r>
          </w:p>
        </w:tc>
        <w:tc>
          <w:tcPr>
            <w:tcW w:w="1272" w:type="dxa"/>
          </w:tcPr>
          <w:p w14:paraId="1427D471"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570DA254" w14:textId="77777777" w:rsidR="001B0032" w:rsidRDefault="001B0032" w:rsidP="00622529">
            <w:pPr>
              <w:rPr>
                <w:sz w:val="14"/>
                <w:szCs w:val="18"/>
                <w:lang w:val="en-GB"/>
              </w:rPr>
            </w:pPr>
            <w:r>
              <w:rPr>
                <w:sz w:val="14"/>
                <w:szCs w:val="18"/>
                <w:lang w:val="en-GB"/>
              </w:rPr>
              <w:t>Discussion of the urban food system and how municipal institutions can address it more comprehensively.</w:t>
            </w:r>
          </w:p>
          <w:p w14:paraId="411961F5" w14:textId="77777777" w:rsidR="001B0032" w:rsidRDefault="001B0032" w:rsidP="00622529">
            <w:pPr>
              <w:rPr>
                <w:sz w:val="14"/>
                <w:szCs w:val="18"/>
                <w:lang w:val="en-GB"/>
              </w:rPr>
            </w:pPr>
          </w:p>
          <w:p w14:paraId="05CFCDFF" w14:textId="77777777" w:rsidR="001B0032" w:rsidRPr="00EE31BA" w:rsidRDefault="001B0032" w:rsidP="00622529">
            <w:pPr>
              <w:rPr>
                <w:sz w:val="14"/>
                <w:szCs w:val="18"/>
                <w:lang w:val="en-GB"/>
              </w:rPr>
            </w:pPr>
            <w:r>
              <w:rPr>
                <w:sz w:val="14"/>
                <w:szCs w:val="18"/>
                <w:lang w:val="en-GB"/>
              </w:rPr>
              <w:t>No (reflection on) methods</w:t>
            </w:r>
          </w:p>
        </w:tc>
        <w:tc>
          <w:tcPr>
            <w:tcW w:w="2557" w:type="dxa"/>
          </w:tcPr>
          <w:p w14:paraId="101E68E3" w14:textId="77777777" w:rsidR="001B0032" w:rsidRPr="0031601B" w:rsidRDefault="001B0032" w:rsidP="00622529">
            <w:pPr>
              <w:rPr>
                <w:sz w:val="14"/>
                <w:szCs w:val="18"/>
                <w:lang w:val="en-GB"/>
              </w:rPr>
            </w:pPr>
            <w:r w:rsidRPr="0031601B">
              <w:rPr>
                <w:sz w:val="14"/>
                <w:szCs w:val="18"/>
                <w:lang w:val="en-GB"/>
              </w:rPr>
              <w:t>Food policy councils, sanctioned by local governments,</w:t>
            </w:r>
          </w:p>
          <w:p w14:paraId="79AA773F" w14:textId="77777777" w:rsidR="001B0032" w:rsidRPr="0031601B" w:rsidRDefault="001B0032" w:rsidP="00622529">
            <w:pPr>
              <w:rPr>
                <w:sz w:val="14"/>
                <w:szCs w:val="18"/>
                <w:lang w:val="en-GB"/>
              </w:rPr>
            </w:pPr>
            <w:r w:rsidRPr="0031601B">
              <w:rPr>
                <w:sz w:val="14"/>
                <w:szCs w:val="18"/>
                <w:lang w:val="en-GB"/>
              </w:rPr>
              <w:t>are usually comprised of representatives of</w:t>
            </w:r>
          </w:p>
          <w:p w14:paraId="1BADA13A" w14:textId="77777777" w:rsidR="001B0032" w:rsidRPr="0031601B" w:rsidRDefault="001B0032" w:rsidP="00622529">
            <w:pPr>
              <w:rPr>
                <w:sz w:val="14"/>
                <w:szCs w:val="18"/>
                <w:lang w:val="en-GB"/>
              </w:rPr>
            </w:pPr>
            <w:r w:rsidRPr="0031601B">
              <w:rPr>
                <w:sz w:val="14"/>
                <w:szCs w:val="18"/>
                <w:lang w:val="en-GB"/>
              </w:rPr>
              <w:t>different segments of the food system community, e.g.,</w:t>
            </w:r>
          </w:p>
          <w:p w14:paraId="6F0EF2ED" w14:textId="77777777" w:rsidR="001B0032" w:rsidRPr="0031601B" w:rsidRDefault="001B0032" w:rsidP="00622529">
            <w:pPr>
              <w:rPr>
                <w:sz w:val="14"/>
                <w:szCs w:val="18"/>
                <w:lang w:val="en-GB"/>
              </w:rPr>
            </w:pPr>
            <w:r w:rsidRPr="0031601B">
              <w:rPr>
                <w:sz w:val="14"/>
                <w:szCs w:val="18"/>
                <w:lang w:val="en-GB"/>
              </w:rPr>
              <w:t>members of farm, hunger prevention, retail food, nutritional</w:t>
            </w:r>
          </w:p>
          <w:p w14:paraId="2B8A6B87" w14:textId="77777777" w:rsidR="001B0032" w:rsidRPr="0031601B" w:rsidRDefault="001B0032" w:rsidP="00622529">
            <w:pPr>
              <w:rPr>
                <w:sz w:val="14"/>
                <w:szCs w:val="18"/>
                <w:lang w:val="en-GB"/>
              </w:rPr>
            </w:pPr>
            <w:r w:rsidRPr="0031601B">
              <w:rPr>
                <w:sz w:val="14"/>
                <w:szCs w:val="18"/>
                <w:lang w:val="en-GB"/>
              </w:rPr>
              <w:t>education, and sustainable agriculture organizations</w:t>
            </w:r>
          </w:p>
          <w:p w14:paraId="784BF694" w14:textId="77777777" w:rsidR="001B0032" w:rsidRPr="00EE31BA" w:rsidRDefault="001B0032" w:rsidP="00622529">
            <w:pPr>
              <w:rPr>
                <w:sz w:val="14"/>
                <w:szCs w:val="18"/>
                <w:lang w:val="en-GB"/>
              </w:rPr>
            </w:pPr>
            <w:r w:rsidRPr="0031601B">
              <w:rPr>
                <w:sz w:val="14"/>
                <w:szCs w:val="18"/>
                <w:lang w:val="en-GB"/>
              </w:rPr>
              <w:t>– as well as some government officials.</w:t>
            </w:r>
          </w:p>
        </w:tc>
        <w:tc>
          <w:tcPr>
            <w:tcW w:w="1954" w:type="dxa"/>
          </w:tcPr>
          <w:p w14:paraId="153F721F" w14:textId="77777777" w:rsidR="001B0032" w:rsidRPr="0031601B" w:rsidRDefault="001B0032" w:rsidP="00622529">
            <w:pPr>
              <w:rPr>
                <w:sz w:val="14"/>
                <w:szCs w:val="18"/>
                <w:lang w:val="en-GB"/>
              </w:rPr>
            </w:pPr>
            <w:r w:rsidRPr="0031601B">
              <w:rPr>
                <w:sz w:val="14"/>
                <w:szCs w:val="18"/>
                <w:lang w:val="en-GB"/>
              </w:rPr>
              <w:t>Almost all try to monitor their</w:t>
            </w:r>
          </w:p>
          <w:p w14:paraId="3E09C789" w14:textId="77777777" w:rsidR="001B0032" w:rsidRPr="0031601B" w:rsidRDefault="001B0032" w:rsidP="00622529">
            <w:pPr>
              <w:rPr>
                <w:sz w:val="14"/>
                <w:szCs w:val="18"/>
                <w:lang w:val="en-GB"/>
              </w:rPr>
            </w:pPr>
            <w:r w:rsidRPr="0031601B">
              <w:rPr>
                <w:sz w:val="14"/>
                <w:szCs w:val="18"/>
                <w:lang w:val="en-GB"/>
              </w:rPr>
              <w:t>city’s food system and work to get various rips and</w:t>
            </w:r>
          </w:p>
          <w:p w14:paraId="1838960F" w14:textId="77777777" w:rsidR="001B0032" w:rsidRPr="0031601B" w:rsidRDefault="001B0032" w:rsidP="00622529">
            <w:pPr>
              <w:rPr>
                <w:sz w:val="14"/>
                <w:szCs w:val="18"/>
                <w:lang w:val="en-GB"/>
              </w:rPr>
            </w:pPr>
            <w:r w:rsidRPr="0031601B">
              <w:rPr>
                <w:sz w:val="14"/>
                <w:szCs w:val="18"/>
                <w:lang w:val="en-GB"/>
              </w:rPr>
              <w:t>tears in that system mended. Some have been more</w:t>
            </w:r>
          </w:p>
          <w:p w14:paraId="4DE17545" w14:textId="77777777" w:rsidR="001B0032" w:rsidRPr="0031601B" w:rsidRDefault="001B0032" w:rsidP="00622529">
            <w:pPr>
              <w:rPr>
                <w:sz w:val="14"/>
                <w:szCs w:val="18"/>
                <w:lang w:val="en-GB"/>
              </w:rPr>
            </w:pPr>
            <w:r w:rsidRPr="0031601B">
              <w:rPr>
                <w:sz w:val="14"/>
                <w:szCs w:val="18"/>
                <w:lang w:val="en-GB"/>
              </w:rPr>
              <w:t>successful than others in pushing their communities</w:t>
            </w:r>
          </w:p>
          <w:p w14:paraId="5D5CBE44" w14:textId="77777777" w:rsidR="001B0032" w:rsidRPr="0031601B" w:rsidRDefault="001B0032" w:rsidP="00622529">
            <w:pPr>
              <w:rPr>
                <w:sz w:val="14"/>
                <w:szCs w:val="18"/>
                <w:lang w:val="en-GB"/>
              </w:rPr>
            </w:pPr>
            <w:r w:rsidRPr="0031601B">
              <w:rPr>
                <w:sz w:val="14"/>
                <w:szCs w:val="18"/>
                <w:lang w:val="en-GB"/>
              </w:rPr>
              <w:t>to address food policy in a more comprehensive way</w:t>
            </w:r>
          </w:p>
          <w:p w14:paraId="49FC2D9D" w14:textId="77777777" w:rsidR="001B0032" w:rsidRDefault="001B0032" w:rsidP="00622529">
            <w:pPr>
              <w:rPr>
                <w:sz w:val="14"/>
                <w:szCs w:val="18"/>
                <w:lang w:val="en-GB"/>
              </w:rPr>
            </w:pPr>
            <w:r w:rsidRPr="0031601B">
              <w:rPr>
                <w:sz w:val="14"/>
                <w:szCs w:val="18"/>
                <w:lang w:val="en-GB"/>
              </w:rPr>
              <w:t>(Dahlberg, 1994).</w:t>
            </w:r>
          </w:p>
          <w:p w14:paraId="6A6EC3FD" w14:textId="77777777" w:rsidR="001B0032" w:rsidRDefault="001B0032" w:rsidP="00622529">
            <w:pPr>
              <w:rPr>
                <w:sz w:val="14"/>
                <w:szCs w:val="18"/>
                <w:lang w:val="en-GB"/>
              </w:rPr>
            </w:pPr>
          </w:p>
          <w:p w14:paraId="3661A697" w14:textId="77777777" w:rsidR="001B0032" w:rsidRPr="0031601B" w:rsidRDefault="001B0032" w:rsidP="00622529">
            <w:pPr>
              <w:rPr>
                <w:sz w:val="14"/>
                <w:szCs w:val="18"/>
                <w:lang w:val="en-GB"/>
              </w:rPr>
            </w:pPr>
            <w:r w:rsidRPr="0031601B">
              <w:rPr>
                <w:sz w:val="14"/>
                <w:szCs w:val="18"/>
                <w:lang w:val="en-GB"/>
              </w:rPr>
              <w:t xml:space="preserve">Food Policy Councils </w:t>
            </w:r>
            <w:r w:rsidRPr="0031601B">
              <w:rPr>
                <w:sz w:val="14"/>
                <w:szCs w:val="18"/>
                <w:lang w:val="en-GB"/>
              </w:rPr>
              <w:lastRenderedPageBreak/>
              <w:t>(FPCs) typically exist outside</w:t>
            </w:r>
          </w:p>
          <w:p w14:paraId="5B40B4FD" w14:textId="77777777" w:rsidR="001B0032" w:rsidRPr="0031601B" w:rsidRDefault="001B0032" w:rsidP="00622529">
            <w:pPr>
              <w:rPr>
                <w:sz w:val="14"/>
                <w:szCs w:val="18"/>
                <w:lang w:val="en-GB"/>
              </w:rPr>
            </w:pPr>
            <w:r w:rsidRPr="0031601B">
              <w:rPr>
                <w:sz w:val="14"/>
                <w:szCs w:val="18"/>
                <w:lang w:val="en-GB"/>
              </w:rPr>
              <w:t>government structures, and as the name suggests, function</w:t>
            </w:r>
          </w:p>
          <w:p w14:paraId="5C6C2859" w14:textId="77777777" w:rsidR="001B0032" w:rsidRPr="0031601B" w:rsidRDefault="001B0032" w:rsidP="00622529">
            <w:pPr>
              <w:rPr>
                <w:sz w:val="14"/>
                <w:szCs w:val="18"/>
                <w:lang w:val="en-GB"/>
              </w:rPr>
            </w:pPr>
            <w:r w:rsidRPr="0031601B">
              <w:rPr>
                <w:sz w:val="14"/>
                <w:szCs w:val="18"/>
                <w:lang w:val="en-GB"/>
              </w:rPr>
              <w:t>in an advisory capacity. The Toronto Food Policy</w:t>
            </w:r>
          </w:p>
          <w:p w14:paraId="3C54C163" w14:textId="77777777" w:rsidR="001B0032" w:rsidRPr="0031601B" w:rsidRDefault="001B0032" w:rsidP="00622529">
            <w:pPr>
              <w:rPr>
                <w:sz w:val="14"/>
                <w:szCs w:val="18"/>
                <w:lang w:val="en-GB"/>
              </w:rPr>
            </w:pPr>
            <w:r w:rsidRPr="0031601B">
              <w:rPr>
                <w:sz w:val="14"/>
                <w:szCs w:val="18"/>
                <w:lang w:val="en-GB"/>
              </w:rPr>
              <w:t>Council is an exception. It currently operates as a</w:t>
            </w:r>
          </w:p>
          <w:p w14:paraId="1A8BD1C0" w14:textId="77777777" w:rsidR="001B0032" w:rsidRPr="0031601B" w:rsidRDefault="001B0032" w:rsidP="00622529">
            <w:pPr>
              <w:rPr>
                <w:sz w:val="14"/>
                <w:szCs w:val="18"/>
                <w:lang w:val="en-GB"/>
              </w:rPr>
            </w:pPr>
            <w:r w:rsidRPr="0031601B">
              <w:rPr>
                <w:sz w:val="14"/>
                <w:szCs w:val="18"/>
                <w:lang w:val="en-GB"/>
              </w:rPr>
              <w:t>sub-committee of the Board of Health, but is unique</w:t>
            </w:r>
          </w:p>
          <w:p w14:paraId="00FA83FA" w14:textId="77777777" w:rsidR="001B0032" w:rsidRPr="0031601B" w:rsidRDefault="001B0032" w:rsidP="00622529">
            <w:pPr>
              <w:rPr>
                <w:sz w:val="14"/>
                <w:szCs w:val="18"/>
                <w:lang w:val="en-GB"/>
              </w:rPr>
            </w:pPr>
            <w:r w:rsidRPr="0031601B">
              <w:rPr>
                <w:sz w:val="14"/>
                <w:szCs w:val="18"/>
                <w:lang w:val="en-GB"/>
              </w:rPr>
              <w:t>among city sub-committees in that it has a degree of</w:t>
            </w:r>
          </w:p>
          <w:p w14:paraId="25A5BD67" w14:textId="77777777" w:rsidR="001B0032" w:rsidRPr="0031601B" w:rsidRDefault="001B0032" w:rsidP="00622529">
            <w:pPr>
              <w:rPr>
                <w:sz w:val="14"/>
                <w:szCs w:val="18"/>
                <w:lang w:val="en-GB"/>
              </w:rPr>
            </w:pPr>
            <w:r w:rsidRPr="0031601B">
              <w:rPr>
                <w:sz w:val="14"/>
                <w:szCs w:val="18"/>
                <w:lang w:val="en-GB"/>
              </w:rPr>
              <w:t>independence that most do not have. FPCs operate</w:t>
            </w:r>
          </w:p>
          <w:p w14:paraId="625FD901" w14:textId="77777777" w:rsidR="001B0032" w:rsidRPr="0031601B" w:rsidRDefault="001B0032" w:rsidP="00622529">
            <w:pPr>
              <w:rPr>
                <w:sz w:val="14"/>
                <w:szCs w:val="18"/>
                <w:lang w:val="en-GB"/>
              </w:rPr>
            </w:pPr>
            <w:r w:rsidRPr="0031601B">
              <w:rPr>
                <w:sz w:val="14"/>
                <w:szCs w:val="18"/>
                <w:lang w:val="en-GB"/>
              </w:rPr>
              <w:t>with minimal resources and often have very little or</w:t>
            </w:r>
          </w:p>
          <w:p w14:paraId="1214F6BC" w14:textId="77777777" w:rsidR="001B0032" w:rsidRPr="0031601B" w:rsidRDefault="001B0032" w:rsidP="00622529">
            <w:pPr>
              <w:rPr>
                <w:sz w:val="14"/>
                <w:szCs w:val="18"/>
                <w:lang w:val="en-GB"/>
              </w:rPr>
            </w:pPr>
            <w:r w:rsidRPr="0031601B">
              <w:rPr>
                <w:sz w:val="14"/>
                <w:szCs w:val="18"/>
                <w:lang w:val="en-GB"/>
              </w:rPr>
              <w:t>no staff support. Despite these challenges, FPCs have</w:t>
            </w:r>
          </w:p>
          <w:p w14:paraId="494A53BA" w14:textId="77777777" w:rsidR="001B0032" w:rsidRPr="0031601B" w:rsidRDefault="001B0032" w:rsidP="00622529">
            <w:pPr>
              <w:rPr>
                <w:sz w:val="14"/>
                <w:szCs w:val="18"/>
                <w:lang w:val="en-GB"/>
              </w:rPr>
            </w:pPr>
            <w:r w:rsidRPr="0031601B">
              <w:rPr>
                <w:sz w:val="14"/>
                <w:szCs w:val="18"/>
                <w:lang w:val="en-GB"/>
              </w:rPr>
              <w:t>taken on a range of actions in their communities. These</w:t>
            </w:r>
          </w:p>
          <w:p w14:paraId="437AE0B6" w14:textId="77777777" w:rsidR="001B0032" w:rsidRPr="0031601B" w:rsidRDefault="001B0032" w:rsidP="00622529">
            <w:pPr>
              <w:rPr>
                <w:sz w:val="14"/>
                <w:szCs w:val="18"/>
                <w:lang w:val="en-GB"/>
              </w:rPr>
            </w:pPr>
            <w:r w:rsidRPr="0031601B">
              <w:rPr>
                <w:sz w:val="14"/>
                <w:szCs w:val="18"/>
                <w:lang w:val="en-GB"/>
              </w:rPr>
              <w:t>fall under broad categories of research and analysis,</w:t>
            </w:r>
          </w:p>
          <w:p w14:paraId="5C0B6D4C" w14:textId="77777777" w:rsidR="001B0032" w:rsidRPr="0031601B" w:rsidRDefault="001B0032" w:rsidP="00622529">
            <w:pPr>
              <w:rPr>
                <w:sz w:val="14"/>
                <w:szCs w:val="18"/>
                <w:lang w:val="en-GB"/>
              </w:rPr>
            </w:pPr>
            <w:r w:rsidRPr="0031601B">
              <w:rPr>
                <w:sz w:val="14"/>
                <w:szCs w:val="18"/>
                <w:lang w:val="en-GB"/>
              </w:rPr>
              <w:t>community education, policy advocacy, community</w:t>
            </w:r>
            <w:r>
              <w:rPr>
                <w:sz w:val="14"/>
                <w:szCs w:val="18"/>
                <w:lang w:val="en-GB"/>
              </w:rPr>
              <w:t xml:space="preserve"> </w:t>
            </w:r>
            <w:r w:rsidRPr="0031601B">
              <w:rPr>
                <w:sz w:val="14"/>
                <w:szCs w:val="18"/>
                <w:lang w:val="en-GB"/>
              </w:rPr>
              <w:t>development through a food system focus, and food</w:t>
            </w:r>
          </w:p>
          <w:p w14:paraId="3D6CEBE1" w14:textId="77777777" w:rsidR="001B0032" w:rsidRPr="00EE31BA" w:rsidRDefault="001B0032" w:rsidP="00622529">
            <w:pPr>
              <w:rPr>
                <w:sz w:val="14"/>
                <w:szCs w:val="18"/>
                <w:lang w:val="en-GB"/>
              </w:rPr>
            </w:pPr>
            <w:r w:rsidRPr="0031601B">
              <w:rPr>
                <w:sz w:val="14"/>
                <w:szCs w:val="18"/>
                <w:lang w:val="en-GB"/>
              </w:rPr>
              <w:t>related service delivery.</w:t>
            </w:r>
          </w:p>
        </w:tc>
        <w:tc>
          <w:tcPr>
            <w:tcW w:w="1703" w:type="dxa"/>
          </w:tcPr>
          <w:p w14:paraId="16A1E677" w14:textId="77777777" w:rsidR="001B0032" w:rsidRPr="00EE31BA" w:rsidRDefault="001B0032" w:rsidP="00622529">
            <w:pPr>
              <w:rPr>
                <w:sz w:val="14"/>
                <w:szCs w:val="18"/>
                <w:lang w:val="en-GB"/>
              </w:rPr>
            </w:pPr>
          </w:p>
        </w:tc>
        <w:tc>
          <w:tcPr>
            <w:tcW w:w="1713" w:type="dxa"/>
          </w:tcPr>
          <w:p w14:paraId="5C1320E5" w14:textId="77777777" w:rsidR="001B0032" w:rsidRPr="00EE31BA" w:rsidRDefault="001B0032" w:rsidP="00622529">
            <w:pPr>
              <w:rPr>
                <w:sz w:val="14"/>
                <w:szCs w:val="18"/>
                <w:lang w:val="en-GB"/>
              </w:rPr>
            </w:pPr>
          </w:p>
        </w:tc>
      </w:tr>
      <w:tr w:rsidR="001B0032" w:rsidRPr="00C90A62" w14:paraId="7317F3E1" w14:textId="77777777" w:rsidTr="00622529">
        <w:tc>
          <w:tcPr>
            <w:tcW w:w="1672" w:type="dxa"/>
          </w:tcPr>
          <w:p w14:paraId="4808431E" w14:textId="77777777" w:rsidR="001B0032" w:rsidRPr="00EE31BA" w:rsidRDefault="001B0032" w:rsidP="00622529">
            <w:pPr>
              <w:rPr>
                <w:sz w:val="14"/>
                <w:szCs w:val="18"/>
                <w:lang w:val="en-GB"/>
              </w:rPr>
            </w:pPr>
            <w:proofErr w:type="spellStart"/>
            <w:r>
              <w:rPr>
                <w:sz w:val="14"/>
                <w:szCs w:val="18"/>
                <w:lang w:val="en-GB"/>
              </w:rPr>
              <w:t>Prové</w:t>
            </w:r>
            <w:proofErr w:type="spellEnd"/>
            <w:r>
              <w:rPr>
                <w:sz w:val="14"/>
                <w:szCs w:val="18"/>
                <w:lang w:val="en-GB"/>
              </w:rPr>
              <w:t xml:space="preserve"> et al., 2019, Politics of scale in urban agriculture governance: A transatlantic comparison of food policy councils</w:t>
            </w:r>
          </w:p>
        </w:tc>
        <w:tc>
          <w:tcPr>
            <w:tcW w:w="1185" w:type="dxa"/>
          </w:tcPr>
          <w:p w14:paraId="0003B0B7" w14:textId="77777777" w:rsidR="001B0032" w:rsidRPr="00EE31BA" w:rsidRDefault="001B0032" w:rsidP="00622529">
            <w:pPr>
              <w:rPr>
                <w:sz w:val="14"/>
                <w:szCs w:val="18"/>
                <w:lang w:val="en-GB"/>
              </w:rPr>
            </w:pPr>
            <w:r>
              <w:rPr>
                <w:sz w:val="14"/>
                <w:szCs w:val="18"/>
                <w:lang w:val="en-GB"/>
              </w:rPr>
              <w:t>Ghent, Belgium &amp; Philadelphia, Pennsylvania, United States; 2013-2015</w:t>
            </w:r>
          </w:p>
        </w:tc>
        <w:tc>
          <w:tcPr>
            <w:tcW w:w="1272" w:type="dxa"/>
          </w:tcPr>
          <w:p w14:paraId="289F15A7"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7A0E71D8" w14:textId="77777777" w:rsidR="001B0032" w:rsidRDefault="001B0032" w:rsidP="00622529">
            <w:pPr>
              <w:rPr>
                <w:sz w:val="14"/>
                <w:szCs w:val="18"/>
                <w:lang w:val="en-GB"/>
              </w:rPr>
            </w:pPr>
            <w:r>
              <w:rPr>
                <w:sz w:val="14"/>
                <w:szCs w:val="18"/>
                <w:lang w:val="en-GB"/>
              </w:rPr>
              <w:t>Procedural justice and politics of scale</w:t>
            </w:r>
          </w:p>
          <w:p w14:paraId="173272C1" w14:textId="77777777" w:rsidR="001B0032" w:rsidRDefault="001B0032" w:rsidP="00622529">
            <w:pPr>
              <w:rPr>
                <w:sz w:val="14"/>
                <w:szCs w:val="18"/>
                <w:lang w:val="en-GB"/>
              </w:rPr>
            </w:pPr>
          </w:p>
          <w:p w14:paraId="05691AFA" w14:textId="77777777" w:rsidR="001B0032" w:rsidRPr="00EE31BA" w:rsidRDefault="001B0032" w:rsidP="00622529">
            <w:pPr>
              <w:rPr>
                <w:sz w:val="14"/>
                <w:szCs w:val="18"/>
                <w:lang w:val="en-GB"/>
              </w:rPr>
            </w:pPr>
            <w:r>
              <w:rPr>
                <w:sz w:val="14"/>
                <w:szCs w:val="18"/>
                <w:lang w:val="en-GB"/>
              </w:rPr>
              <w:t>Comparative case study; interviews; document analysis; participant observation.</w:t>
            </w:r>
          </w:p>
        </w:tc>
        <w:tc>
          <w:tcPr>
            <w:tcW w:w="2557" w:type="dxa"/>
          </w:tcPr>
          <w:p w14:paraId="2C3C9986" w14:textId="77777777" w:rsidR="001B0032" w:rsidRPr="00B51B6A" w:rsidRDefault="001B0032" w:rsidP="00622529">
            <w:pPr>
              <w:rPr>
                <w:sz w:val="14"/>
                <w:szCs w:val="18"/>
                <w:lang w:val="en-GB"/>
              </w:rPr>
            </w:pPr>
            <w:r w:rsidRPr="00B51B6A">
              <w:rPr>
                <w:sz w:val="14"/>
                <w:szCs w:val="18"/>
                <w:lang w:val="en-GB"/>
              </w:rPr>
              <w:t>Similarly, in Philadelphia the efforts to support professional farmers</w:t>
            </w:r>
          </w:p>
          <w:p w14:paraId="2BDA8611" w14:textId="77777777" w:rsidR="001B0032" w:rsidRPr="00B51B6A" w:rsidRDefault="001B0032" w:rsidP="00622529">
            <w:pPr>
              <w:rPr>
                <w:sz w:val="14"/>
                <w:szCs w:val="18"/>
                <w:lang w:val="en-GB"/>
              </w:rPr>
            </w:pPr>
            <w:r w:rsidRPr="00B51B6A">
              <w:rPr>
                <w:sz w:val="14"/>
                <w:szCs w:val="18"/>
                <w:lang w:val="en-GB"/>
              </w:rPr>
              <w:t>or connect them with the actions undertaken in the Philadelphia FPC</w:t>
            </w:r>
          </w:p>
          <w:p w14:paraId="79561297" w14:textId="77777777" w:rsidR="001B0032" w:rsidRPr="00B51B6A" w:rsidRDefault="001B0032" w:rsidP="00622529">
            <w:pPr>
              <w:rPr>
                <w:sz w:val="14"/>
                <w:szCs w:val="18"/>
                <w:lang w:val="en-GB"/>
              </w:rPr>
            </w:pPr>
            <w:r w:rsidRPr="00B51B6A">
              <w:rPr>
                <w:sz w:val="14"/>
                <w:szCs w:val="18"/>
                <w:lang w:val="en-GB"/>
              </w:rPr>
              <w:t>are mostly left to other organizations or market dynamics outside the</w:t>
            </w:r>
          </w:p>
          <w:p w14:paraId="76141194" w14:textId="77777777" w:rsidR="001B0032" w:rsidRPr="00B51B6A" w:rsidRDefault="001B0032" w:rsidP="00622529">
            <w:pPr>
              <w:rPr>
                <w:sz w:val="14"/>
                <w:szCs w:val="18"/>
                <w:lang w:val="en-GB"/>
              </w:rPr>
            </w:pPr>
            <w:r w:rsidRPr="00B51B6A">
              <w:rPr>
                <w:sz w:val="14"/>
                <w:szCs w:val="18"/>
                <w:lang w:val="en-GB"/>
              </w:rPr>
              <w:t>work of the FPC. An issue often mentioned is that professional farms are</w:t>
            </w:r>
          </w:p>
          <w:p w14:paraId="7AF35C2A" w14:textId="77777777" w:rsidR="001B0032" w:rsidRPr="00B51B6A" w:rsidRDefault="001B0032" w:rsidP="00622529">
            <w:pPr>
              <w:rPr>
                <w:sz w:val="14"/>
                <w:szCs w:val="18"/>
                <w:lang w:val="en-GB"/>
              </w:rPr>
            </w:pPr>
            <w:r w:rsidRPr="00B51B6A">
              <w:rPr>
                <w:sz w:val="14"/>
                <w:szCs w:val="18"/>
                <w:lang w:val="en-GB"/>
              </w:rPr>
              <w:t>difficult to involve in the FPC because they are located far from the city</w:t>
            </w:r>
          </w:p>
          <w:p w14:paraId="6523ABC5" w14:textId="77777777" w:rsidR="001B0032" w:rsidRDefault="001B0032" w:rsidP="00622529">
            <w:pPr>
              <w:rPr>
                <w:sz w:val="14"/>
                <w:szCs w:val="18"/>
                <w:lang w:val="en-GB"/>
              </w:rPr>
            </w:pPr>
            <w:proofErr w:type="spellStart"/>
            <w:r w:rsidRPr="00B51B6A">
              <w:rPr>
                <w:sz w:val="14"/>
                <w:szCs w:val="18"/>
                <w:lang w:val="en-GB"/>
              </w:rPr>
              <w:t>center</w:t>
            </w:r>
            <w:proofErr w:type="spellEnd"/>
            <w:r w:rsidRPr="00B51B6A">
              <w:rPr>
                <w:sz w:val="14"/>
                <w:szCs w:val="18"/>
                <w:lang w:val="en-GB"/>
              </w:rPr>
              <w:t xml:space="preserve"> which poses serious logistical challenges.</w:t>
            </w:r>
          </w:p>
          <w:p w14:paraId="24818FCA" w14:textId="77777777" w:rsidR="001B0032" w:rsidRDefault="001B0032" w:rsidP="00622529">
            <w:pPr>
              <w:rPr>
                <w:sz w:val="14"/>
                <w:szCs w:val="18"/>
                <w:lang w:val="en-GB"/>
              </w:rPr>
            </w:pPr>
          </w:p>
          <w:p w14:paraId="19760F74" w14:textId="77777777" w:rsidR="001B0032" w:rsidRPr="00B51B6A" w:rsidRDefault="001B0032" w:rsidP="00622529">
            <w:pPr>
              <w:rPr>
                <w:sz w:val="14"/>
                <w:szCs w:val="18"/>
                <w:lang w:val="en-GB"/>
              </w:rPr>
            </w:pPr>
            <w:r w:rsidRPr="00B51B6A">
              <w:rPr>
                <w:sz w:val="14"/>
                <w:szCs w:val="18"/>
                <w:lang w:val="en-GB"/>
              </w:rPr>
              <w:lastRenderedPageBreak/>
              <w:t>A second scale (mis)match was found at the grassroots level in terms</w:t>
            </w:r>
          </w:p>
          <w:p w14:paraId="613B8B2A" w14:textId="77777777" w:rsidR="001B0032" w:rsidRPr="00B51B6A" w:rsidRDefault="001B0032" w:rsidP="00622529">
            <w:pPr>
              <w:rPr>
                <w:sz w:val="14"/>
                <w:szCs w:val="18"/>
                <w:lang w:val="en-GB"/>
              </w:rPr>
            </w:pPr>
            <w:r w:rsidRPr="00B51B6A">
              <w:rPr>
                <w:sz w:val="14"/>
                <w:szCs w:val="18"/>
                <w:lang w:val="en-GB"/>
              </w:rPr>
              <w:t>of organization of civic engagement in urban agriculture and in the</w:t>
            </w:r>
          </w:p>
          <w:p w14:paraId="4456A2AC" w14:textId="77777777" w:rsidR="001B0032" w:rsidRPr="00B51B6A" w:rsidRDefault="001B0032" w:rsidP="00622529">
            <w:pPr>
              <w:rPr>
                <w:sz w:val="14"/>
                <w:szCs w:val="18"/>
                <w:lang w:val="en-GB"/>
              </w:rPr>
            </w:pPr>
            <w:r w:rsidRPr="00B51B6A">
              <w:rPr>
                <w:sz w:val="14"/>
                <w:szCs w:val="18"/>
                <w:lang w:val="en-GB"/>
              </w:rPr>
              <w:t>FPC. Despite the broad range of urban agriculture actors that are present</w:t>
            </w:r>
          </w:p>
          <w:p w14:paraId="4AAB8736" w14:textId="77777777" w:rsidR="001B0032" w:rsidRPr="00B51B6A" w:rsidRDefault="001B0032" w:rsidP="00622529">
            <w:pPr>
              <w:rPr>
                <w:sz w:val="14"/>
                <w:szCs w:val="18"/>
                <w:lang w:val="en-GB"/>
              </w:rPr>
            </w:pPr>
            <w:r w:rsidRPr="00B51B6A">
              <w:rPr>
                <w:sz w:val="14"/>
                <w:szCs w:val="18"/>
                <w:lang w:val="en-GB"/>
              </w:rPr>
              <w:t>in Ghent, the only stakeholder groups that show strong civic engagement</w:t>
            </w:r>
          </w:p>
          <w:p w14:paraId="316EFD95" w14:textId="77777777" w:rsidR="001B0032" w:rsidRPr="00B51B6A" w:rsidRDefault="001B0032" w:rsidP="00622529">
            <w:pPr>
              <w:rPr>
                <w:sz w:val="14"/>
                <w:szCs w:val="18"/>
                <w:lang w:val="en-GB"/>
              </w:rPr>
            </w:pPr>
            <w:r w:rsidRPr="00B51B6A">
              <w:rPr>
                <w:sz w:val="14"/>
                <w:szCs w:val="18"/>
                <w:lang w:val="en-GB"/>
              </w:rPr>
              <w:t>in the FPC are the professional farmers and the Working</w:t>
            </w:r>
          </w:p>
          <w:p w14:paraId="0A03043D" w14:textId="77777777" w:rsidR="001B0032" w:rsidRPr="00B51B6A" w:rsidRDefault="001B0032" w:rsidP="00622529">
            <w:pPr>
              <w:rPr>
                <w:sz w:val="14"/>
                <w:szCs w:val="18"/>
                <w:lang w:val="en-GB"/>
              </w:rPr>
            </w:pPr>
            <w:r w:rsidRPr="00B51B6A">
              <w:rPr>
                <w:sz w:val="14"/>
                <w:szCs w:val="18"/>
                <w:lang w:val="en-GB"/>
              </w:rPr>
              <w:t>group urban agriculture who appear to be strategically organized to</w:t>
            </w:r>
          </w:p>
          <w:p w14:paraId="30C65A19" w14:textId="77777777" w:rsidR="001B0032" w:rsidRPr="00B51B6A" w:rsidRDefault="001B0032" w:rsidP="00622529">
            <w:pPr>
              <w:rPr>
                <w:sz w:val="14"/>
                <w:szCs w:val="18"/>
                <w:lang w:val="en-GB"/>
              </w:rPr>
            </w:pPr>
            <w:r w:rsidRPr="00B51B6A">
              <w:rPr>
                <w:sz w:val="14"/>
                <w:szCs w:val="18"/>
                <w:lang w:val="en-GB"/>
              </w:rPr>
              <w:t>exert political pressure. Generally, interviewees identified that citizens</w:t>
            </w:r>
          </w:p>
          <w:p w14:paraId="447B44ED" w14:textId="77777777" w:rsidR="001B0032" w:rsidRPr="00B51B6A" w:rsidRDefault="001B0032" w:rsidP="00622529">
            <w:pPr>
              <w:rPr>
                <w:sz w:val="14"/>
                <w:szCs w:val="18"/>
                <w:lang w:val="en-GB"/>
              </w:rPr>
            </w:pPr>
            <w:r w:rsidRPr="00B51B6A">
              <w:rPr>
                <w:sz w:val="14"/>
                <w:szCs w:val="18"/>
                <w:lang w:val="en-GB"/>
              </w:rPr>
              <w:t>are involved in urban agriculture primarily for personal or social motivations;</w:t>
            </w:r>
          </w:p>
          <w:p w14:paraId="48101BC1" w14:textId="77777777" w:rsidR="001B0032" w:rsidRPr="00B51B6A" w:rsidRDefault="001B0032" w:rsidP="00622529">
            <w:pPr>
              <w:rPr>
                <w:sz w:val="14"/>
                <w:szCs w:val="18"/>
                <w:lang w:val="en-GB"/>
              </w:rPr>
            </w:pPr>
            <w:r w:rsidRPr="00B51B6A">
              <w:rPr>
                <w:sz w:val="14"/>
                <w:szCs w:val="18"/>
                <w:lang w:val="en-GB"/>
              </w:rPr>
              <w:t>a commitment to discuss or engage in politically sensitive</w:t>
            </w:r>
          </w:p>
          <w:p w14:paraId="2D0584EB" w14:textId="77777777" w:rsidR="001B0032" w:rsidRPr="00B51B6A" w:rsidRDefault="001B0032" w:rsidP="00622529">
            <w:pPr>
              <w:rPr>
                <w:sz w:val="14"/>
                <w:szCs w:val="18"/>
                <w:lang w:val="en-GB"/>
              </w:rPr>
            </w:pPr>
            <w:r w:rsidRPr="00B51B6A">
              <w:rPr>
                <w:sz w:val="14"/>
                <w:szCs w:val="18"/>
                <w:lang w:val="en-GB"/>
              </w:rPr>
              <w:t>topics related to urban agriculture was largely absent. Furthermore,</w:t>
            </w:r>
          </w:p>
          <w:p w14:paraId="47C901FD" w14:textId="77777777" w:rsidR="001B0032" w:rsidRPr="00B51B6A" w:rsidRDefault="001B0032" w:rsidP="00622529">
            <w:pPr>
              <w:rPr>
                <w:sz w:val="14"/>
                <w:szCs w:val="18"/>
                <w:lang w:val="en-GB"/>
              </w:rPr>
            </w:pPr>
            <w:r w:rsidRPr="00B51B6A">
              <w:rPr>
                <w:sz w:val="14"/>
                <w:szCs w:val="18"/>
                <w:lang w:val="en-GB"/>
              </w:rPr>
              <w:t>urban agriculture stakeholders in Ghent show little or no attention for</w:t>
            </w:r>
          </w:p>
          <w:p w14:paraId="055E1FDB" w14:textId="77777777" w:rsidR="001B0032" w:rsidRPr="00B51B6A" w:rsidRDefault="001B0032" w:rsidP="00622529">
            <w:pPr>
              <w:rPr>
                <w:sz w:val="14"/>
                <w:szCs w:val="18"/>
                <w:lang w:val="en-GB"/>
              </w:rPr>
            </w:pPr>
            <w:r w:rsidRPr="00B51B6A">
              <w:rPr>
                <w:sz w:val="14"/>
                <w:szCs w:val="18"/>
                <w:lang w:val="en-GB"/>
              </w:rPr>
              <w:t xml:space="preserve">the </w:t>
            </w:r>
            <w:proofErr w:type="spellStart"/>
            <w:r w:rsidRPr="00B51B6A">
              <w:rPr>
                <w:sz w:val="14"/>
                <w:szCs w:val="18"/>
                <w:lang w:val="en-GB"/>
              </w:rPr>
              <w:t>neighborhood</w:t>
            </w:r>
            <w:proofErr w:type="spellEnd"/>
            <w:r w:rsidRPr="00B51B6A">
              <w:rPr>
                <w:sz w:val="14"/>
                <w:szCs w:val="18"/>
                <w:lang w:val="en-GB"/>
              </w:rPr>
              <w:t xml:space="preserve"> level, except in one </w:t>
            </w:r>
            <w:proofErr w:type="spellStart"/>
            <w:r w:rsidRPr="00B51B6A">
              <w:rPr>
                <w:sz w:val="14"/>
                <w:szCs w:val="18"/>
                <w:lang w:val="en-GB"/>
              </w:rPr>
              <w:t>neighborhood</w:t>
            </w:r>
            <w:proofErr w:type="spellEnd"/>
            <w:r w:rsidRPr="00B51B6A">
              <w:rPr>
                <w:sz w:val="14"/>
                <w:szCs w:val="18"/>
                <w:lang w:val="en-GB"/>
              </w:rPr>
              <w:t xml:space="preserve"> which had acquired</w:t>
            </w:r>
          </w:p>
          <w:p w14:paraId="06F8B8FA" w14:textId="77777777" w:rsidR="001B0032" w:rsidRPr="00B51B6A" w:rsidRDefault="001B0032" w:rsidP="00622529">
            <w:pPr>
              <w:rPr>
                <w:sz w:val="14"/>
                <w:szCs w:val="18"/>
                <w:lang w:val="en-GB"/>
              </w:rPr>
            </w:pPr>
            <w:r w:rsidRPr="00B51B6A">
              <w:rPr>
                <w:sz w:val="14"/>
                <w:szCs w:val="18"/>
                <w:lang w:val="en-GB"/>
              </w:rPr>
              <w:t>the reputation of a success story in terms of the role of urban</w:t>
            </w:r>
          </w:p>
          <w:p w14:paraId="0EDD0CF0" w14:textId="77777777" w:rsidR="001B0032" w:rsidRPr="00B51B6A" w:rsidRDefault="001B0032" w:rsidP="00622529">
            <w:pPr>
              <w:rPr>
                <w:sz w:val="14"/>
                <w:szCs w:val="18"/>
                <w:lang w:val="en-GB"/>
              </w:rPr>
            </w:pPr>
            <w:r w:rsidRPr="00B51B6A">
              <w:rPr>
                <w:sz w:val="14"/>
                <w:szCs w:val="18"/>
                <w:lang w:val="en-GB"/>
              </w:rPr>
              <w:t>agriculture in community development. As stated above, the Ghent FPC</w:t>
            </w:r>
          </w:p>
          <w:p w14:paraId="51461CEB" w14:textId="77777777" w:rsidR="001B0032" w:rsidRPr="00B51B6A" w:rsidRDefault="001B0032" w:rsidP="00622529">
            <w:pPr>
              <w:rPr>
                <w:sz w:val="14"/>
                <w:szCs w:val="18"/>
                <w:lang w:val="en-GB"/>
              </w:rPr>
            </w:pPr>
            <w:r w:rsidRPr="00B51B6A">
              <w:rPr>
                <w:sz w:val="14"/>
                <w:szCs w:val="18"/>
                <w:lang w:val="en-GB"/>
              </w:rPr>
              <w:t>lacks strategies and resources to include the concerns from the different</w:t>
            </w:r>
          </w:p>
          <w:p w14:paraId="09D03306" w14:textId="77777777" w:rsidR="001B0032" w:rsidRPr="00B51B6A" w:rsidRDefault="001B0032" w:rsidP="00622529">
            <w:pPr>
              <w:rPr>
                <w:sz w:val="14"/>
                <w:szCs w:val="18"/>
                <w:lang w:val="en-GB"/>
              </w:rPr>
            </w:pPr>
            <w:r w:rsidRPr="00B51B6A">
              <w:rPr>
                <w:sz w:val="14"/>
                <w:szCs w:val="18"/>
                <w:lang w:val="en-GB"/>
              </w:rPr>
              <w:t>networks at different scales. Although the interviews with urban agriculture</w:t>
            </w:r>
          </w:p>
          <w:p w14:paraId="134223E1" w14:textId="77777777" w:rsidR="001B0032" w:rsidRPr="00B51B6A" w:rsidRDefault="001B0032" w:rsidP="00622529">
            <w:pPr>
              <w:rPr>
                <w:sz w:val="14"/>
                <w:szCs w:val="18"/>
                <w:lang w:val="en-GB"/>
              </w:rPr>
            </w:pPr>
            <w:r w:rsidRPr="00B51B6A">
              <w:rPr>
                <w:sz w:val="14"/>
                <w:szCs w:val="18"/>
                <w:lang w:val="en-GB"/>
              </w:rPr>
              <w:t>stakeholders in Ghent revealed that clear and ample support</w:t>
            </w:r>
          </w:p>
          <w:p w14:paraId="6B673924" w14:textId="77777777" w:rsidR="001B0032" w:rsidRPr="00B51B6A" w:rsidRDefault="001B0032" w:rsidP="00622529">
            <w:pPr>
              <w:rPr>
                <w:sz w:val="14"/>
                <w:szCs w:val="18"/>
                <w:lang w:val="en-GB"/>
              </w:rPr>
            </w:pPr>
            <w:r w:rsidRPr="00B51B6A">
              <w:rPr>
                <w:sz w:val="14"/>
                <w:szCs w:val="18"/>
                <w:lang w:val="en-GB"/>
              </w:rPr>
              <w:t>from the local government exists, the local government provides it in an</w:t>
            </w:r>
          </w:p>
          <w:p w14:paraId="72080213" w14:textId="77777777" w:rsidR="001B0032" w:rsidRPr="00B51B6A" w:rsidRDefault="001B0032" w:rsidP="00622529">
            <w:pPr>
              <w:rPr>
                <w:sz w:val="14"/>
                <w:szCs w:val="18"/>
                <w:lang w:val="en-GB"/>
              </w:rPr>
            </w:pPr>
            <w:r w:rsidRPr="00B51B6A">
              <w:rPr>
                <w:sz w:val="14"/>
                <w:szCs w:val="18"/>
                <w:lang w:val="en-GB"/>
              </w:rPr>
              <w:t xml:space="preserve">ad hoc manner and on a case </w:t>
            </w:r>
            <w:r w:rsidRPr="00B51B6A">
              <w:rPr>
                <w:sz w:val="14"/>
                <w:szCs w:val="18"/>
                <w:lang w:val="en-GB"/>
              </w:rPr>
              <w:lastRenderedPageBreak/>
              <w:t>by case basis. To advance urban agriculture,</w:t>
            </w:r>
          </w:p>
          <w:p w14:paraId="3844979A" w14:textId="77777777" w:rsidR="001B0032" w:rsidRPr="00B51B6A" w:rsidRDefault="001B0032" w:rsidP="00622529">
            <w:pPr>
              <w:rPr>
                <w:sz w:val="14"/>
                <w:szCs w:val="18"/>
                <w:lang w:val="en-GB"/>
              </w:rPr>
            </w:pPr>
            <w:r w:rsidRPr="00B51B6A">
              <w:rPr>
                <w:sz w:val="14"/>
                <w:szCs w:val="18"/>
                <w:lang w:val="en-GB"/>
              </w:rPr>
              <w:t>strong collaborative action is required. An overreliance on individualistic</w:t>
            </w:r>
          </w:p>
          <w:p w14:paraId="3A78BCCC" w14:textId="77777777" w:rsidR="001B0032" w:rsidRPr="00B51B6A" w:rsidRDefault="001B0032" w:rsidP="00622529">
            <w:pPr>
              <w:rPr>
                <w:sz w:val="14"/>
                <w:szCs w:val="18"/>
                <w:lang w:val="en-GB"/>
              </w:rPr>
            </w:pPr>
            <w:r w:rsidRPr="00B51B6A">
              <w:rPr>
                <w:sz w:val="14"/>
                <w:szCs w:val="18"/>
                <w:lang w:val="en-GB"/>
              </w:rPr>
              <w:t>actions and involvement will prove unsuccessful.</w:t>
            </w:r>
          </w:p>
          <w:p w14:paraId="44EFAD62" w14:textId="77777777" w:rsidR="001B0032" w:rsidRPr="00B51B6A" w:rsidRDefault="001B0032" w:rsidP="00622529">
            <w:pPr>
              <w:rPr>
                <w:sz w:val="14"/>
                <w:szCs w:val="18"/>
                <w:lang w:val="en-GB"/>
              </w:rPr>
            </w:pPr>
            <w:r w:rsidRPr="00B51B6A">
              <w:rPr>
                <w:sz w:val="14"/>
                <w:szCs w:val="18"/>
                <w:lang w:val="en-GB"/>
              </w:rPr>
              <w:t>Ultimately, the scale mismatch between grassroots concerns and the</w:t>
            </w:r>
          </w:p>
          <w:p w14:paraId="39DB692F" w14:textId="77777777" w:rsidR="001B0032" w:rsidRPr="00B51B6A" w:rsidRDefault="001B0032" w:rsidP="00622529">
            <w:pPr>
              <w:rPr>
                <w:sz w:val="14"/>
                <w:szCs w:val="18"/>
                <w:lang w:val="en-GB"/>
              </w:rPr>
            </w:pPr>
            <w:r w:rsidRPr="00B51B6A">
              <w:rPr>
                <w:sz w:val="14"/>
                <w:szCs w:val="18"/>
                <w:lang w:val="en-GB"/>
              </w:rPr>
              <w:t>Ghent FPC framing of the purposes of urban agriculture (i.e., CO2</w:t>
            </w:r>
          </w:p>
          <w:p w14:paraId="315F0F16" w14:textId="77777777" w:rsidR="001B0032" w:rsidRPr="00B51B6A" w:rsidRDefault="001B0032" w:rsidP="00622529">
            <w:pPr>
              <w:rPr>
                <w:sz w:val="14"/>
                <w:szCs w:val="18"/>
                <w:lang w:val="en-GB"/>
              </w:rPr>
            </w:pPr>
            <w:r w:rsidRPr="00B51B6A">
              <w:rPr>
                <w:sz w:val="14"/>
                <w:szCs w:val="18"/>
                <w:lang w:val="en-GB"/>
              </w:rPr>
              <w:t>neutrality, increase of local food) further decreases the incentives for</w:t>
            </w:r>
          </w:p>
          <w:p w14:paraId="26D27EC2" w14:textId="77777777" w:rsidR="001B0032" w:rsidRDefault="001B0032" w:rsidP="00622529">
            <w:pPr>
              <w:rPr>
                <w:sz w:val="14"/>
                <w:szCs w:val="18"/>
                <w:lang w:val="en-GB"/>
              </w:rPr>
            </w:pPr>
            <w:r w:rsidRPr="00B51B6A">
              <w:rPr>
                <w:sz w:val="14"/>
                <w:szCs w:val="18"/>
                <w:lang w:val="en-GB"/>
              </w:rPr>
              <w:t>civic participation in FPC processes.</w:t>
            </w:r>
          </w:p>
          <w:p w14:paraId="7455A20E" w14:textId="77777777" w:rsidR="001B0032" w:rsidRPr="00B51B6A" w:rsidRDefault="001B0032" w:rsidP="00622529">
            <w:pPr>
              <w:rPr>
                <w:sz w:val="14"/>
                <w:szCs w:val="18"/>
                <w:lang w:val="en-GB"/>
              </w:rPr>
            </w:pPr>
            <w:r w:rsidRPr="00B51B6A">
              <w:rPr>
                <w:sz w:val="14"/>
                <w:szCs w:val="18"/>
                <w:lang w:val="en-GB"/>
              </w:rPr>
              <w:t>Compared to the Ghent FPC, there are more opportunities for citizens</w:t>
            </w:r>
          </w:p>
          <w:p w14:paraId="1436DB2A" w14:textId="77777777" w:rsidR="001B0032" w:rsidRPr="00B51B6A" w:rsidRDefault="001B0032" w:rsidP="00622529">
            <w:pPr>
              <w:rPr>
                <w:sz w:val="14"/>
                <w:szCs w:val="18"/>
                <w:lang w:val="en-GB"/>
              </w:rPr>
            </w:pPr>
            <w:r w:rsidRPr="00B51B6A">
              <w:rPr>
                <w:sz w:val="14"/>
                <w:szCs w:val="18"/>
                <w:lang w:val="en-GB"/>
              </w:rPr>
              <w:t>in Philadelphia to translate their concerns in relation to urban</w:t>
            </w:r>
          </w:p>
          <w:p w14:paraId="17829946" w14:textId="77777777" w:rsidR="001B0032" w:rsidRPr="00B51B6A" w:rsidRDefault="001B0032" w:rsidP="00622529">
            <w:pPr>
              <w:rPr>
                <w:sz w:val="14"/>
                <w:szCs w:val="18"/>
                <w:lang w:val="en-GB"/>
              </w:rPr>
            </w:pPr>
            <w:r w:rsidRPr="00B51B6A">
              <w:rPr>
                <w:sz w:val="14"/>
                <w:szCs w:val="18"/>
                <w:lang w:val="en-GB"/>
              </w:rPr>
              <w:t>agriculture in the Philadelphia FPC and form a broader political</w:t>
            </w:r>
          </w:p>
          <w:p w14:paraId="083EE30E" w14:textId="77777777" w:rsidR="001B0032" w:rsidRPr="00B51B6A" w:rsidRDefault="001B0032" w:rsidP="00622529">
            <w:pPr>
              <w:rPr>
                <w:sz w:val="14"/>
                <w:szCs w:val="18"/>
                <w:lang w:val="en-GB"/>
              </w:rPr>
            </w:pPr>
            <w:r w:rsidRPr="00B51B6A">
              <w:rPr>
                <w:sz w:val="14"/>
                <w:szCs w:val="18"/>
                <w:lang w:val="en-GB"/>
              </w:rPr>
              <w:t>movement. The strong dynamic in civic engagement can be explained</w:t>
            </w:r>
          </w:p>
          <w:p w14:paraId="6F9954A5" w14:textId="77777777" w:rsidR="001B0032" w:rsidRPr="00B51B6A" w:rsidRDefault="001B0032" w:rsidP="00622529">
            <w:pPr>
              <w:rPr>
                <w:sz w:val="14"/>
                <w:szCs w:val="18"/>
                <w:lang w:val="en-GB"/>
              </w:rPr>
            </w:pPr>
            <w:r w:rsidRPr="00B51B6A">
              <w:rPr>
                <w:sz w:val="14"/>
                <w:szCs w:val="18"/>
                <w:lang w:val="en-GB"/>
              </w:rPr>
              <w:t>first by the fact that in Philadelphia, the concerns among communities</w:t>
            </w:r>
          </w:p>
          <w:p w14:paraId="68511F7F" w14:textId="77777777" w:rsidR="001B0032" w:rsidRPr="00B51B6A" w:rsidRDefault="001B0032" w:rsidP="00622529">
            <w:pPr>
              <w:rPr>
                <w:sz w:val="14"/>
                <w:szCs w:val="18"/>
                <w:lang w:val="en-GB"/>
              </w:rPr>
            </w:pPr>
            <w:r w:rsidRPr="00B51B6A">
              <w:rPr>
                <w:sz w:val="14"/>
                <w:szCs w:val="18"/>
                <w:lang w:val="en-GB"/>
              </w:rPr>
              <w:t>and urban agriculture stakeholders - whether government, citizen or</w:t>
            </w:r>
          </w:p>
          <w:p w14:paraId="0B323829" w14:textId="77777777" w:rsidR="001B0032" w:rsidRPr="00B51B6A" w:rsidRDefault="001B0032" w:rsidP="00622529">
            <w:pPr>
              <w:rPr>
                <w:sz w:val="14"/>
                <w:szCs w:val="18"/>
                <w:lang w:val="en-GB"/>
              </w:rPr>
            </w:pPr>
            <w:r w:rsidRPr="00B51B6A">
              <w:rPr>
                <w:sz w:val="14"/>
                <w:szCs w:val="18"/>
                <w:lang w:val="en-GB"/>
              </w:rPr>
              <w:t>other - in the field are shared to a great extent. Second, numerous</w:t>
            </w:r>
          </w:p>
          <w:p w14:paraId="20A13B63" w14:textId="77777777" w:rsidR="001B0032" w:rsidRPr="00B51B6A" w:rsidRDefault="001B0032" w:rsidP="00622529">
            <w:pPr>
              <w:rPr>
                <w:sz w:val="14"/>
                <w:szCs w:val="18"/>
                <w:lang w:val="en-GB"/>
              </w:rPr>
            </w:pPr>
            <w:r w:rsidRPr="00B51B6A">
              <w:rPr>
                <w:sz w:val="14"/>
                <w:szCs w:val="18"/>
                <w:lang w:val="en-GB"/>
              </w:rPr>
              <w:t>bridging actors or organizations (e.g., lawyers at Public Interest Law</w:t>
            </w:r>
          </w:p>
          <w:p w14:paraId="64700B2C" w14:textId="77777777" w:rsidR="001B0032" w:rsidRPr="00B51B6A" w:rsidRDefault="001B0032" w:rsidP="00622529">
            <w:pPr>
              <w:rPr>
                <w:sz w:val="14"/>
                <w:szCs w:val="18"/>
                <w:lang w:val="en-GB"/>
              </w:rPr>
            </w:pPr>
            <w:proofErr w:type="spellStart"/>
            <w:r w:rsidRPr="00B51B6A">
              <w:rPr>
                <w:sz w:val="14"/>
                <w:szCs w:val="18"/>
                <w:lang w:val="en-GB"/>
              </w:rPr>
              <w:t>Center</w:t>
            </w:r>
            <w:proofErr w:type="spellEnd"/>
            <w:r w:rsidRPr="00B51B6A">
              <w:rPr>
                <w:sz w:val="14"/>
                <w:szCs w:val="18"/>
                <w:lang w:val="en-GB"/>
              </w:rPr>
              <w:t xml:space="preserve"> of Philadelphia, </w:t>
            </w:r>
            <w:proofErr w:type="spellStart"/>
            <w:r w:rsidRPr="00B51B6A">
              <w:rPr>
                <w:sz w:val="14"/>
                <w:szCs w:val="18"/>
                <w:lang w:val="en-GB"/>
              </w:rPr>
              <w:t>Neighborhood</w:t>
            </w:r>
            <w:proofErr w:type="spellEnd"/>
            <w:r w:rsidRPr="00B51B6A">
              <w:rPr>
                <w:sz w:val="14"/>
                <w:szCs w:val="18"/>
                <w:lang w:val="en-GB"/>
              </w:rPr>
              <w:t xml:space="preserve"> Gardens Trust) provide important</w:t>
            </w:r>
          </w:p>
          <w:p w14:paraId="39697864" w14:textId="77777777" w:rsidR="001B0032" w:rsidRPr="00B51B6A" w:rsidRDefault="001B0032" w:rsidP="00622529">
            <w:pPr>
              <w:rPr>
                <w:sz w:val="14"/>
                <w:szCs w:val="18"/>
                <w:lang w:val="en-GB"/>
              </w:rPr>
            </w:pPr>
            <w:r w:rsidRPr="00B51B6A">
              <w:rPr>
                <w:sz w:val="14"/>
                <w:szCs w:val="18"/>
                <w:lang w:val="en-GB"/>
              </w:rPr>
              <w:t>assistance by collecting and translating citizens' concerns to</w:t>
            </w:r>
          </w:p>
          <w:p w14:paraId="1E3C7344" w14:textId="77777777" w:rsidR="001B0032" w:rsidRPr="00B51B6A" w:rsidRDefault="001B0032" w:rsidP="00622529">
            <w:pPr>
              <w:rPr>
                <w:sz w:val="14"/>
                <w:szCs w:val="18"/>
                <w:lang w:val="en-GB"/>
              </w:rPr>
            </w:pPr>
            <w:r w:rsidRPr="00B51B6A">
              <w:rPr>
                <w:sz w:val="14"/>
                <w:szCs w:val="18"/>
                <w:lang w:val="en-GB"/>
              </w:rPr>
              <w:t>higher governance levels. Third, the interviews revealed contrasting</w:t>
            </w:r>
          </w:p>
          <w:p w14:paraId="101EB081" w14:textId="77777777" w:rsidR="001B0032" w:rsidRPr="00B51B6A" w:rsidRDefault="001B0032" w:rsidP="00622529">
            <w:pPr>
              <w:rPr>
                <w:sz w:val="14"/>
                <w:szCs w:val="18"/>
                <w:lang w:val="en-GB"/>
              </w:rPr>
            </w:pPr>
            <w:r w:rsidRPr="00B51B6A">
              <w:rPr>
                <w:sz w:val="14"/>
                <w:szCs w:val="18"/>
                <w:lang w:val="en-GB"/>
              </w:rPr>
              <w:t xml:space="preserve">attention to the scale of the </w:t>
            </w:r>
            <w:proofErr w:type="spellStart"/>
            <w:r w:rsidRPr="00B51B6A">
              <w:rPr>
                <w:sz w:val="14"/>
                <w:szCs w:val="18"/>
                <w:lang w:val="en-GB"/>
              </w:rPr>
              <w:t>neighborhood</w:t>
            </w:r>
            <w:proofErr w:type="spellEnd"/>
            <w:r w:rsidRPr="00B51B6A">
              <w:rPr>
                <w:sz w:val="14"/>
                <w:szCs w:val="18"/>
                <w:lang w:val="en-GB"/>
              </w:rPr>
              <w:t xml:space="preserve">. In Philadelphia, </w:t>
            </w:r>
            <w:r w:rsidRPr="00B51B6A">
              <w:rPr>
                <w:sz w:val="14"/>
                <w:szCs w:val="18"/>
                <w:lang w:val="en-GB"/>
              </w:rPr>
              <w:lastRenderedPageBreak/>
              <w:t>urban</w:t>
            </w:r>
          </w:p>
          <w:p w14:paraId="0465EC34" w14:textId="77777777" w:rsidR="001B0032" w:rsidRPr="00B51B6A" w:rsidRDefault="001B0032" w:rsidP="00622529">
            <w:pPr>
              <w:rPr>
                <w:sz w:val="14"/>
                <w:szCs w:val="18"/>
                <w:lang w:val="en-GB"/>
              </w:rPr>
            </w:pPr>
            <w:r w:rsidRPr="00B51B6A">
              <w:rPr>
                <w:sz w:val="14"/>
                <w:szCs w:val="18"/>
                <w:lang w:val="en-GB"/>
              </w:rPr>
              <w:t xml:space="preserve">agriculture stakeholders focus much of their efforts at the </w:t>
            </w:r>
            <w:proofErr w:type="spellStart"/>
            <w:r w:rsidRPr="00B51B6A">
              <w:rPr>
                <w:sz w:val="14"/>
                <w:szCs w:val="18"/>
                <w:lang w:val="en-GB"/>
              </w:rPr>
              <w:t>neighborhood</w:t>
            </w:r>
            <w:proofErr w:type="spellEnd"/>
          </w:p>
          <w:p w14:paraId="5523483A" w14:textId="77777777" w:rsidR="001B0032" w:rsidRPr="00B51B6A" w:rsidRDefault="001B0032" w:rsidP="00622529">
            <w:pPr>
              <w:rPr>
                <w:sz w:val="14"/>
                <w:szCs w:val="18"/>
                <w:lang w:val="en-GB"/>
              </w:rPr>
            </w:pPr>
            <w:r w:rsidRPr="00B51B6A">
              <w:rPr>
                <w:sz w:val="14"/>
                <w:szCs w:val="18"/>
                <w:lang w:val="en-GB"/>
              </w:rPr>
              <w:t>scale. Finally, food justice is a well-established vocabulary in</w:t>
            </w:r>
          </w:p>
          <w:p w14:paraId="4596C1E5" w14:textId="77777777" w:rsidR="001B0032" w:rsidRPr="00B51B6A" w:rsidRDefault="001B0032" w:rsidP="00622529">
            <w:pPr>
              <w:rPr>
                <w:sz w:val="14"/>
                <w:szCs w:val="18"/>
                <w:lang w:val="en-GB"/>
              </w:rPr>
            </w:pPr>
            <w:r w:rsidRPr="00B51B6A">
              <w:rPr>
                <w:sz w:val="14"/>
                <w:szCs w:val="18"/>
                <w:lang w:val="en-GB"/>
              </w:rPr>
              <w:t>Philadelphia, as in other U.S. cities. Food and food access have become</w:t>
            </w:r>
          </w:p>
          <w:p w14:paraId="43994C74" w14:textId="77777777" w:rsidR="001B0032" w:rsidRPr="00B51B6A" w:rsidRDefault="001B0032" w:rsidP="00622529">
            <w:pPr>
              <w:rPr>
                <w:sz w:val="14"/>
                <w:szCs w:val="18"/>
                <w:lang w:val="en-GB"/>
              </w:rPr>
            </w:pPr>
            <w:r w:rsidRPr="00B51B6A">
              <w:rPr>
                <w:sz w:val="14"/>
                <w:szCs w:val="18"/>
                <w:lang w:val="en-GB"/>
              </w:rPr>
              <w:t>embedded in a food justice frame that has gradually evolved into a</w:t>
            </w:r>
          </w:p>
          <w:p w14:paraId="6B16C4F2" w14:textId="77777777" w:rsidR="001B0032" w:rsidRPr="00B51B6A" w:rsidRDefault="001B0032" w:rsidP="00622529">
            <w:pPr>
              <w:rPr>
                <w:sz w:val="14"/>
                <w:szCs w:val="18"/>
                <w:lang w:val="en-GB"/>
              </w:rPr>
            </w:pPr>
            <w:r w:rsidRPr="00B51B6A">
              <w:rPr>
                <w:sz w:val="14"/>
                <w:szCs w:val="18"/>
                <w:lang w:val="en-GB"/>
              </w:rPr>
              <w:t>social movement throughout the USA. However, it should also be noted</w:t>
            </w:r>
          </w:p>
          <w:p w14:paraId="638E6AB4" w14:textId="77777777" w:rsidR="001B0032" w:rsidRPr="00B51B6A" w:rsidRDefault="001B0032" w:rsidP="00622529">
            <w:pPr>
              <w:rPr>
                <w:sz w:val="14"/>
                <w:szCs w:val="18"/>
                <w:lang w:val="en-GB"/>
              </w:rPr>
            </w:pPr>
            <w:r w:rsidRPr="00B51B6A">
              <w:rPr>
                <w:sz w:val="14"/>
                <w:szCs w:val="18"/>
                <w:lang w:val="en-GB"/>
              </w:rPr>
              <w:t>that – as demonstrated in previous sections - objectives for urban</w:t>
            </w:r>
          </w:p>
          <w:p w14:paraId="69A05FB8" w14:textId="77777777" w:rsidR="001B0032" w:rsidRPr="00B51B6A" w:rsidRDefault="001B0032" w:rsidP="00622529">
            <w:pPr>
              <w:rPr>
                <w:sz w:val="14"/>
                <w:szCs w:val="18"/>
                <w:lang w:val="en-GB"/>
              </w:rPr>
            </w:pPr>
            <w:r w:rsidRPr="00B51B6A">
              <w:rPr>
                <w:sz w:val="14"/>
                <w:szCs w:val="18"/>
                <w:lang w:val="en-GB"/>
              </w:rPr>
              <w:t>agriculture which are not aligned with food justice tend to become</w:t>
            </w:r>
          </w:p>
          <w:p w14:paraId="4884F800" w14:textId="77777777" w:rsidR="001B0032" w:rsidRPr="00B51B6A" w:rsidRDefault="001B0032" w:rsidP="00622529">
            <w:pPr>
              <w:rPr>
                <w:sz w:val="14"/>
                <w:szCs w:val="18"/>
                <w:lang w:val="en-GB"/>
              </w:rPr>
            </w:pPr>
            <w:r w:rsidRPr="00B51B6A">
              <w:rPr>
                <w:sz w:val="14"/>
                <w:szCs w:val="18"/>
                <w:lang w:val="en-GB"/>
              </w:rPr>
              <w:t>excluded from the urban agriculture governance process (e.g. objectives</w:t>
            </w:r>
          </w:p>
          <w:p w14:paraId="302AEFE4" w14:textId="77777777" w:rsidR="001B0032" w:rsidRPr="00B51B6A" w:rsidRDefault="001B0032" w:rsidP="00622529">
            <w:pPr>
              <w:rPr>
                <w:sz w:val="14"/>
                <w:szCs w:val="18"/>
                <w:lang w:val="en-GB"/>
              </w:rPr>
            </w:pPr>
            <w:r w:rsidRPr="00B51B6A">
              <w:rPr>
                <w:sz w:val="14"/>
                <w:szCs w:val="18"/>
                <w:lang w:val="en-GB"/>
              </w:rPr>
              <w:t>of professional farmers and entrepreneurs). This indicates that different</w:t>
            </w:r>
          </w:p>
          <w:p w14:paraId="7A41DA23" w14:textId="77777777" w:rsidR="001B0032" w:rsidRPr="00B51B6A" w:rsidRDefault="001B0032" w:rsidP="00622529">
            <w:pPr>
              <w:rPr>
                <w:sz w:val="14"/>
                <w:szCs w:val="18"/>
                <w:lang w:val="en-GB"/>
              </w:rPr>
            </w:pPr>
            <w:r w:rsidRPr="00B51B6A">
              <w:rPr>
                <w:sz w:val="14"/>
                <w:szCs w:val="18"/>
                <w:lang w:val="en-GB"/>
              </w:rPr>
              <w:t>grassroots concerns related to urban agriculture do not find equal access</w:t>
            </w:r>
          </w:p>
          <w:p w14:paraId="4B5A6886" w14:textId="77777777" w:rsidR="001B0032" w:rsidRPr="00EE31BA" w:rsidRDefault="001B0032" w:rsidP="00622529">
            <w:pPr>
              <w:rPr>
                <w:sz w:val="14"/>
                <w:szCs w:val="18"/>
                <w:lang w:val="en-GB"/>
              </w:rPr>
            </w:pPr>
            <w:r w:rsidRPr="00B51B6A">
              <w:rPr>
                <w:sz w:val="14"/>
                <w:szCs w:val="18"/>
                <w:lang w:val="en-GB"/>
              </w:rPr>
              <w:t>to the governance process.</w:t>
            </w:r>
          </w:p>
        </w:tc>
        <w:tc>
          <w:tcPr>
            <w:tcW w:w="1954" w:type="dxa"/>
          </w:tcPr>
          <w:p w14:paraId="6668C79A" w14:textId="77777777" w:rsidR="001B0032" w:rsidRPr="00B51B6A" w:rsidRDefault="001B0032" w:rsidP="00622529">
            <w:pPr>
              <w:rPr>
                <w:sz w:val="14"/>
                <w:szCs w:val="18"/>
                <w:lang w:val="en-GB"/>
              </w:rPr>
            </w:pPr>
            <w:r w:rsidRPr="00B51B6A">
              <w:rPr>
                <w:sz w:val="14"/>
                <w:szCs w:val="18"/>
                <w:lang w:val="en-GB"/>
              </w:rPr>
              <w:lastRenderedPageBreak/>
              <w:t>The FPCs are policy advisory</w:t>
            </w:r>
          </w:p>
          <w:p w14:paraId="5CBE4080" w14:textId="77777777" w:rsidR="001B0032" w:rsidRPr="00B51B6A" w:rsidRDefault="001B0032" w:rsidP="00622529">
            <w:pPr>
              <w:rPr>
                <w:sz w:val="14"/>
                <w:szCs w:val="18"/>
                <w:lang w:val="en-GB"/>
              </w:rPr>
            </w:pPr>
            <w:r w:rsidRPr="00B51B6A">
              <w:rPr>
                <w:sz w:val="14"/>
                <w:szCs w:val="18"/>
                <w:lang w:val="en-GB"/>
              </w:rPr>
              <w:t>organs. Formally, they do not dispose of legislative power nor</w:t>
            </w:r>
          </w:p>
          <w:p w14:paraId="09BD5B60" w14:textId="77777777" w:rsidR="001B0032" w:rsidRPr="00B51B6A" w:rsidRDefault="001B0032" w:rsidP="00622529">
            <w:pPr>
              <w:rPr>
                <w:sz w:val="14"/>
                <w:szCs w:val="18"/>
                <w:lang w:val="en-GB"/>
              </w:rPr>
            </w:pPr>
            <w:r w:rsidRPr="00B51B6A">
              <w:rPr>
                <w:sz w:val="14"/>
                <w:szCs w:val="18"/>
                <w:lang w:val="en-GB"/>
              </w:rPr>
              <w:t>many resources to support their work (e.g., land, financial means to</w:t>
            </w:r>
          </w:p>
          <w:p w14:paraId="4067226E" w14:textId="77777777" w:rsidR="001B0032" w:rsidRPr="00B51B6A" w:rsidRDefault="001B0032" w:rsidP="00622529">
            <w:pPr>
              <w:rPr>
                <w:sz w:val="14"/>
                <w:szCs w:val="18"/>
                <w:lang w:val="en-GB"/>
              </w:rPr>
            </w:pPr>
            <w:r w:rsidRPr="00B51B6A">
              <w:rPr>
                <w:sz w:val="14"/>
                <w:szCs w:val="18"/>
                <w:lang w:val="en-GB"/>
              </w:rPr>
              <w:t xml:space="preserve">support </w:t>
            </w:r>
            <w:proofErr w:type="spellStart"/>
            <w:r w:rsidRPr="00B51B6A">
              <w:rPr>
                <w:sz w:val="14"/>
                <w:szCs w:val="18"/>
                <w:lang w:val="en-GB"/>
              </w:rPr>
              <w:t>labor</w:t>
            </w:r>
            <w:proofErr w:type="spellEnd"/>
            <w:r w:rsidRPr="00B51B6A">
              <w:rPr>
                <w:sz w:val="14"/>
                <w:szCs w:val="18"/>
                <w:lang w:val="en-GB"/>
              </w:rPr>
              <w:t xml:space="preserve"> in urban agriculture). In the Philadelphia FPC, financial</w:t>
            </w:r>
          </w:p>
          <w:p w14:paraId="4FA0A469" w14:textId="77777777" w:rsidR="001B0032" w:rsidRPr="00B51B6A" w:rsidRDefault="001B0032" w:rsidP="00622529">
            <w:pPr>
              <w:rPr>
                <w:sz w:val="14"/>
                <w:szCs w:val="18"/>
                <w:lang w:val="en-GB"/>
              </w:rPr>
            </w:pPr>
            <w:r w:rsidRPr="00B51B6A">
              <w:rPr>
                <w:sz w:val="14"/>
                <w:szCs w:val="18"/>
                <w:lang w:val="en-GB"/>
              </w:rPr>
              <w:t>support from the government is restricted to covering staff wages. It is</w:t>
            </w:r>
          </w:p>
          <w:p w14:paraId="60D030CD" w14:textId="77777777" w:rsidR="001B0032" w:rsidRPr="00B51B6A" w:rsidRDefault="001B0032" w:rsidP="00622529">
            <w:pPr>
              <w:rPr>
                <w:sz w:val="14"/>
                <w:szCs w:val="18"/>
                <w:lang w:val="en-GB"/>
              </w:rPr>
            </w:pPr>
            <w:r w:rsidRPr="00B51B6A">
              <w:rPr>
                <w:sz w:val="14"/>
                <w:szCs w:val="18"/>
                <w:lang w:val="en-GB"/>
              </w:rPr>
              <w:t xml:space="preserve">highly dependent on external funding. The Ghent FPC receives a </w:t>
            </w:r>
            <w:r w:rsidRPr="00B51B6A">
              <w:rPr>
                <w:sz w:val="14"/>
                <w:szCs w:val="18"/>
                <w:lang w:val="en-GB"/>
              </w:rPr>
              <w:lastRenderedPageBreak/>
              <w:t>larger,</w:t>
            </w:r>
          </w:p>
          <w:p w14:paraId="2DED0E74" w14:textId="77777777" w:rsidR="001B0032" w:rsidRPr="00B51B6A" w:rsidRDefault="001B0032" w:rsidP="00622529">
            <w:pPr>
              <w:rPr>
                <w:sz w:val="14"/>
                <w:szCs w:val="18"/>
                <w:lang w:val="en-GB"/>
              </w:rPr>
            </w:pPr>
            <w:r w:rsidRPr="00B51B6A">
              <w:rPr>
                <w:sz w:val="14"/>
                <w:szCs w:val="18"/>
                <w:lang w:val="en-GB"/>
              </w:rPr>
              <w:t>but limited budget and has no external funding. Informally, both FPCs</w:t>
            </w:r>
          </w:p>
          <w:p w14:paraId="7A5033C8" w14:textId="77777777" w:rsidR="001B0032" w:rsidRPr="00B51B6A" w:rsidRDefault="001B0032" w:rsidP="00622529">
            <w:pPr>
              <w:rPr>
                <w:sz w:val="14"/>
                <w:szCs w:val="18"/>
                <w:lang w:val="en-GB"/>
              </w:rPr>
            </w:pPr>
            <w:r w:rsidRPr="00B51B6A">
              <w:rPr>
                <w:sz w:val="14"/>
                <w:szCs w:val="18"/>
                <w:lang w:val="en-GB"/>
              </w:rPr>
              <w:t>differ in the impact they have. In the Philadelphia FPC, most impact is</w:t>
            </w:r>
          </w:p>
          <w:p w14:paraId="71DF6FF9" w14:textId="77777777" w:rsidR="001B0032" w:rsidRPr="00B51B6A" w:rsidRDefault="001B0032" w:rsidP="00622529">
            <w:pPr>
              <w:rPr>
                <w:sz w:val="14"/>
                <w:szCs w:val="18"/>
                <w:lang w:val="en-GB"/>
              </w:rPr>
            </w:pPr>
            <w:r w:rsidRPr="00B51B6A">
              <w:rPr>
                <w:sz w:val="14"/>
                <w:szCs w:val="18"/>
                <w:lang w:val="en-GB"/>
              </w:rPr>
              <w:t>created by forging partnerships with other departments and institutions</w:t>
            </w:r>
          </w:p>
          <w:p w14:paraId="23D78816" w14:textId="77777777" w:rsidR="001B0032" w:rsidRPr="00B51B6A" w:rsidRDefault="001B0032" w:rsidP="00622529">
            <w:pPr>
              <w:rPr>
                <w:sz w:val="14"/>
                <w:szCs w:val="18"/>
                <w:lang w:val="en-GB"/>
              </w:rPr>
            </w:pPr>
            <w:r w:rsidRPr="00B51B6A">
              <w:rPr>
                <w:sz w:val="14"/>
                <w:szCs w:val="18"/>
                <w:lang w:val="en-GB"/>
              </w:rPr>
              <w:t>regarding relevant topics. Furthermore, it has also moved toward implementation</w:t>
            </w:r>
          </w:p>
          <w:p w14:paraId="1E8C8BBC" w14:textId="77777777" w:rsidR="001B0032" w:rsidRPr="00B51B6A" w:rsidRDefault="001B0032" w:rsidP="00622529">
            <w:pPr>
              <w:rPr>
                <w:sz w:val="14"/>
                <w:szCs w:val="18"/>
                <w:lang w:val="en-GB"/>
              </w:rPr>
            </w:pPr>
            <w:r w:rsidRPr="00B51B6A">
              <w:rPr>
                <w:sz w:val="14"/>
                <w:szCs w:val="18"/>
                <w:lang w:val="en-GB"/>
              </w:rPr>
              <w:t>of its own policy advice. In Ghent, most impact is created</w:t>
            </w:r>
          </w:p>
          <w:p w14:paraId="10D979AD" w14:textId="77777777" w:rsidR="001B0032" w:rsidRPr="00B51B6A" w:rsidRDefault="001B0032" w:rsidP="00622529">
            <w:pPr>
              <w:rPr>
                <w:sz w:val="14"/>
                <w:szCs w:val="18"/>
                <w:lang w:val="en-GB"/>
              </w:rPr>
            </w:pPr>
            <w:r w:rsidRPr="00B51B6A">
              <w:rPr>
                <w:sz w:val="14"/>
                <w:szCs w:val="18"/>
                <w:lang w:val="en-GB"/>
              </w:rPr>
              <w:t>as a partner in various projects. The Philadelphia FPC has various</w:t>
            </w:r>
          </w:p>
          <w:p w14:paraId="021D952D" w14:textId="77777777" w:rsidR="001B0032" w:rsidRPr="00B51B6A" w:rsidRDefault="001B0032" w:rsidP="00622529">
            <w:pPr>
              <w:rPr>
                <w:sz w:val="14"/>
                <w:szCs w:val="18"/>
                <w:lang w:val="en-GB"/>
              </w:rPr>
            </w:pPr>
            <w:r w:rsidRPr="00B51B6A">
              <w:rPr>
                <w:sz w:val="14"/>
                <w:szCs w:val="18"/>
                <w:lang w:val="en-GB"/>
              </w:rPr>
              <w:t>working groups (one for each policy objective) and it runs two standing</w:t>
            </w:r>
          </w:p>
          <w:p w14:paraId="43F0A315" w14:textId="77777777" w:rsidR="001B0032" w:rsidRPr="00B51B6A" w:rsidRDefault="001B0032" w:rsidP="00622529">
            <w:pPr>
              <w:rPr>
                <w:sz w:val="14"/>
                <w:szCs w:val="18"/>
                <w:lang w:val="en-GB"/>
              </w:rPr>
            </w:pPr>
            <w:r w:rsidRPr="00B51B6A">
              <w:rPr>
                <w:sz w:val="14"/>
                <w:szCs w:val="18"/>
                <w:lang w:val="en-GB"/>
              </w:rPr>
              <w:t>committees to ensure governance processes run smoothly. The Ghent</w:t>
            </w:r>
          </w:p>
          <w:p w14:paraId="01AD3E44" w14:textId="77777777" w:rsidR="001B0032" w:rsidRPr="00B51B6A" w:rsidRDefault="001B0032" w:rsidP="00622529">
            <w:pPr>
              <w:rPr>
                <w:sz w:val="14"/>
                <w:szCs w:val="18"/>
                <w:lang w:val="en-GB"/>
              </w:rPr>
            </w:pPr>
            <w:r w:rsidRPr="00B51B6A">
              <w:rPr>
                <w:sz w:val="14"/>
                <w:szCs w:val="18"/>
                <w:lang w:val="en-GB"/>
              </w:rPr>
              <w:t>FPC has a global strategic plan with different goals and introduced two</w:t>
            </w:r>
          </w:p>
          <w:p w14:paraId="6E3A74D1" w14:textId="77777777" w:rsidR="001B0032" w:rsidRPr="00B51B6A" w:rsidRDefault="001B0032" w:rsidP="00622529">
            <w:pPr>
              <w:rPr>
                <w:sz w:val="14"/>
                <w:szCs w:val="18"/>
                <w:lang w:val="en-GB"/>
              </w:rPr>
            </w:pPr>
            <w:r w:rsidRPr="00B51B6A">
              <w:rPr>
                <w:sz w:val="14"/>
                <w:szCs w:val="18"/>
                <w:lang w:val="en-GB"/>
              </w:rPr>
              <w:t>thematic working groups in 2016: local food production and social</w:t>
            </w:r>
          </w:p>
          <w:p w14:paraId="53A06605" w14:textId="77777777" w:rsidR="001B0032" w:rsidRPr="00EE31BA" w:rsidRDefault="001B0032" w:rsidP="00622529">
            <w:pPr>
              <w:rPr>
                <w:sz w:val="14"/>
                <w:szCs w:val="18"/>
                <w:lang w:val="en-GB"/>
              </w:rPr>
            </w:pPr>
            <w:r w:rsidRPr="00B51B6A">
              <w:rPr>
                <w:sz w:val="14"/>
                <w:szCs w:val="18"/>
                <w:lang w:val="en-GB"/>
              </w:rPr>
              <w:t>value of urban agriculture.</w:t>
            </w:r>
          </w:p>
        </w:tc>
        <w:tc>
          <w:tcPr>
            <w:tcW w:w="1703" w:type="dxa"/>
          </w:tcPr>
          <w:p w14:paraId="4B76B48B" w14:textId="77777777" w:rsidR="001B0032" w:rsidRPr="00EE31BA" w:rsidRDefault="001B0032" w:rsidP="00622529">
            <w:pPr>
              <w:rPr>
                <w:sz w:val="14"/>
                <w:szCs w:val="18"/>
                <w:lang w:val="en-GB"/>
              </w:rPr>
            </w:pPr>
          </w:p>
        </w:tc>
        <w:tc>
          <w:tcPr>
            <w:tcW w:w="1713" w:type="dxa"/>
          </w:tcPr>
          <w:p w14:paraId="23F91376" w14:textId="77777777" w:rsidR="001B0032" w:rsidRPr="00B51B6A" w:rsidRDefault="001B0032" w:rsidP="00622529">
            <w:pPr>
              <w:rPr>
                <w:sz w:val="14"/>
                <w:szCs w:val="18"/>
                <w:lang w:val="en-GB"/>
              </w:rPr>
            </w:pPr>
            <w:r w:rsidRPr="00B51B6A">
              <w:rPr>
                <w:sz w:val="14"/>
                <w:szCs w:val="18"/>
                <w:lang w:val="en-GB"/>
              </w:rPr>
              <w:t>In both cities, thorough communication about the Ghent FPC's study</w:t>
            </w:r>
          </w:p>
          <w:p w14:paraId="256C5CFA" w14:textId="77777777" w:rsidR="001B0032" w:rsidRPr="00B51B6A" w:rsidRDefault="001B0032" w:rsidP="00622529">
            <w:pPr>
              <w:rPr>
                <w:sz w:val="14"/>
                <w:szCs w:val="18"/>
                <w:lang w:val="en-GB"/>
              </w:rPr>
            </w:pPr>
            <w:r w:rsidRPr="00B51B6A">
              <w:rPr>
                <w:sz w:val="14"/>
                <w:szCs w:val="18"/>
                <w:lang w:val="en-GB"/>
              </w:rPr>
              <w:t>and the Land Bank in the Philadelphia FPC suggest that the professional</w:t>
            </w:r>
          </w:p>
          <w:p w14:paraId="4937A4C2" w14:textId="77777777" w:rsidR="001B0032" w:rsidRPr="00B51B6A" w:rsidRDefault="001B0032" w:rsidP="00622529">
            <w:pPr>
              <w:rPr>
                <w:sz w:val="14"/>
                <w:szCs w:val="18"/>
                <w:lang w:val="en-GB"/>
              </w:rPr>
            </w:pPr>
            <w:r w:rsidRPr="00B51B6A">
              <w:rPr>
                <w:sz w:val="14"/>
                <w:szCs w:val="18"/>
                <w:lang w:val="en-GB"/>
              </w:rPr>
              <w:t>agriculture question in Ghent and the access to land issue in</w:t>
            </w:r>
          </w:p>
          <w:p w14:paraId="76B87A51" w14:textId="77777777" w:rsidR="001B0032" w:rsidRPr="00B51B6A" w:rsidRDefault="001B0032" w:rsidP="00622529">
            <w:pPr>
              <w:rPr>
                <w:sz w:val="14"/>
                <w:szCs w:val="18"/>
                <w:lang w:val="en-GB"/>
              </w:rPr>
            </w:pPr>
            <w:r w:rsidRPr="00B51B6A">
              <w:rPr>
                <w:sz w:val="14"/>
                <w:szCs w:val="18"/>
                <w:lang w:val="en-GB"/>
              </w:rPr>
              <w:t>Philadelphia are made explicit and tangible. The communication</w:t>
            </w:r>
          </w:p>
          <w:p w14:paraId="1E397F72" w14:textId="77777777" w:rsidR="001B0032" w:rsidRPr="00B51B6A" w:rsidRDefault="001B0032" w:rsidP="00622529">
            <w:pPr>
              <w:rPr>
                <w:sz w:val="14"/>
                <w:szCs w:val="18"/>
                <w:lang w:val="en-GB"/>
              </w:rPr>
            </w:pPr>
            <w:r w:rsidRPr="00B51B6A">
              <w:rPr>
                <w:sz w:val="14"/>
                <w:szCs w:val="18"/>
                <w:lang w:val="en-GB"/>
              </w:rPr>
              <w:t xml:space="preserve">around specific </w:t>
            </w:r>
            <w:r w:rsidRPr="00B51B6A">
              <w:rPr>
                <w:sz w:val="14"/>
                <w:szCs w:val="18"/>
                <w:lang w:val="en-GB"/>
              </w:rPr>
              <w:lastRenderedPageBreak/>
              <w:t>issues also facilitates organization around them and</w:t>
            </w:r>
          </w:p>
          <w:p w14:paraId="1EDB025F" w14:textId="77777777" w:rsidR="001B0032" w:rsidRPr="00B51B6A" w:rsidRDefault="001B0032" w:rsidP="00622529">
            <w:pPr>
              <w:rPr>
                <w:sz w:val="14"/>
                <w:szCs w:val="18"/>
                <w:lang w:val="en-GB"/>
              </w:rPr>
            </w:pPr>
            <w:r w:rsidRPr="00B51B6A">
              <w:rPr>
                <w:sz w:val="14"/>
                <w:szCs w:val="18"/>
                <w:lang w:val="en-GB"/>
              </w:rPr>
              <w:t>increases the likelihood that new initiatives or civic engagement will</w:t>
            </w:r>
          </w:p>
          <w:p w14:paraId="52F6B4B4" w14:textId="77777777" w:rsidR="001B0032" w:rsidRPr="00B51B6A" w:rsidRDefault="001B0032" w:rsidP="00622529">
            <w:pPr>
              <w:rPr>
                <w:sz w:val="14"/>
                <w:szCs w:val="18"/>
                <w:lang w:val="en-GB"/>
              </w:rPr>
            </w:pPr>
            <w:r w:rsidRPr="00B51B6A">
              <w:rPr>
                <w:sz w:val="14"/>
                <w:szCs w:val="18"/>
                <w:lang w:val="en-GB"/>
              </w:rPr>
              <w:t>also revolve around these topics. This serves to confirm the scale(s) at</w:t>
            </w:r>
          </w:p>
          <w:p w14:paraId="5D7F2E16" w14:textId="77777777" w:rsidR="001B0032" w:rsidRPr="00EE31BA" w:rsidRDefault="001B0032" w:rsidP="00622529">
            <w:pPr>
              <w:rPr>
                <w:sz w:val="14"/>
                <w:szCs w:val="18"/>
                <w:lang w:val="en-GB"/>
              </w:rPr>
            </w:pPr>
            <w:r w:rsidRPr="00B51B6A">
              <w:rPr>
                <w:sz w:val="14"/>
                <w:szCs w:val="18"/>
                <w:lang w:val="en-GB"/>
              </w:rPr>
              <w:t>which urban agriculture will be developed according to the FPC objectives.</w:t>
            </w:r>
          </w:p>
        </w:tc>
      </w:tr>
      <w:tr w:rsidR="001B0032" w:rsidRPr="00C90A62" w14:paraId="50374A23" w14:textId="77777777" w:rsidTr="00622529">
        <w:tc>
          <w:tcPr>
            <w:tcW w:w="1672" w:type="dxa"/>
          </w:tcPr>
          <w:p w14:paraId="78F40289" w14:textId="77777777" w:rsidR="001B0032" w:rsidRPr="00EE31BA" w:rsidRDefault="001B0032" w:rsidP="00622529">
            <w:pPr>
              <w:rPr>
                <w:sz w:val="14"/>
                <w:szCs w:val="18"/>
                <w:lang w:val="en-GB"/>
              </w:rPr>
            </w:pPr>
            <w:r>
              <w:rPr>
                <w:sz w:val="14"/>
                <w:szCs w:val="18"/>
                <w:lang w:val="en-GB"/>
              </w:rPr>
              <w:lastRenderedPageBreak/>
              <w:t>Roberts, 2010, Food Policy Encounters of a Third Kind: How the Toronto Food Policy Council Socializes for Sustain-Ability</w:t>
            </w:r>
          </w:p>
        </w:tc>
        <w:tc>
          <w:tcPr>
            <w:tcW w:w="1185" w:type="dxa"/>
          </w:tcPr>
          <w:p w14:paraId="44122F17" w14:textId="77777777" w:rsidR="001B0032" w:rsidRPr="00EE31BA" w:rsidRDefault="001B0032" w:rsidP="00622529">
            <w:pPr>
              <w:rPr>
                <w:sz w:val="14"/>
                <w:szCs w:val="18"/>
                <w:lang w:val="en-GB"/>
              </w:rPr>
            </w:pPr>
            <w:r>
              <w:rPr>
                <w:sz w:val="14"/>
                <w:szCs w:val="18"/>
                <w:lang w:val="en-GB"/>
              </w:rPr>
              <w:t>Toronto, Canada</w:t>
            </w:r>
          </w:p>
        </w:tc>
        <w:tc>
          <w:tcPr>
            <w:tcW w:w="1272" w:type="dxa"/>
          </w:tcPr>
          <w:p w14:paraId="08A55FCC"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4B58D1CD" w14:textId="77777777" w:rsidR="001B0032" w:rsidRPr="00EE31BA" w:rsidRDefault="001B0032" w:rsidP="00622529">
            <w:pPr>
              <w:rPr>
                <w:sz w:val="14"/>
                <w:szCs w:val="18"/>
                <w:lang w:val="en-GB"/>
              </w:rPr>
            </w:pPr>
            <w:r>
              <w:rPr>
                <w:sz w:val="14"/>
                <w:szCs w:val="18"/>
                <w:lang w:val="en-GB"/>
              </w:rPr>
              <w:t>Personal reflection on development TFPC</w:t>
            </w:r>
          </w:p>
        </w:tc>
        <w:tc>
          <w:tcPr>
            <w:tcW w:w="2557" w:type="dxa"/>
          </w:tcPr>
          <w:p w14:paraId="29758442" w14:textId="77777777" w:rsidR="001B0032" w:rsidRDefault="001B0032" w:rsidP="00622529">
            <w:pPr>
              <w:rPr>
                <w:sz w:val="14"/>
                <w:szCs w:val="18"/>
                <w:lang w:val="en-GB"/>
              </w:rPr>
            </w:pPr>
            <w:r>
              <w:rPr>
                <w:sz w:val="14"/>
                <w:szCs w:val="18"/>
                <w:lang w:val="en-GB"/>
              </w:rPr>
              <w:t xml:space="preserve">In contrast to many citizen advisory boards, which have a competitive selection process to pick one individual at a time, I and the citizen co-chair of the TFPC nominate a slate to ensure diversity in the talents, potential and expertise of the </w:t>
            </w:r>
            <w:proofErr w:type="spellStart"/>
            <w:r>
              <w:rPr>
                <w:sz w:val="14"/>
                <w:szCs w:val="18"/>
                <w:lang w:val="en-GB"/>
              </w:rPr>
              <w:t>collectivity</w:t>
            </w:r>
            <w:proofErr w:type="spellEnd"/>
            <w:r>
              <w:rPr>
                <w:sz w:val="14"/>
                <w:szCs w:val="18"/>
                <w:lang w:val="en-GB"/>
              </w:rPr>
              <w:t xml:space="preserve">; the Board of Healthy is free to accept, amend or replace this proposed slate, though in practice my recommended cross-section of talent has always been adopted unanimously. </w:t>
            </w:r>
          </w:p>
          <w:p w14:paraId="1C5FA934" w14:textId="77777777" w:rsidR="001B0032" w:rsidRDefault="001B0032" w:rsidP="00622529">
            <w:pPr>
              <w:rPr>
                <w:sz w:val="14"/>
                <w:szCs w:val="18"/>
                <w:lang w:val="en-GB"/>
              </w:rPr>
            </w:pPr>
          </w:p>
          <w:p w14:paraId="1CEADF79" w14:textId="77777777" w:rsidR="001B0032" w:rsidRDefault="001B0032" w:rsidP="00622529">
            <w:pPr>
              <w:rPr>
                <w:sz w:val="14"/>
                <w:szCs w:val="18"/>
                <w:lang w:val="en-GB"/>
              </w:rPr>
            </w:pPr>
            <w:r>
              <w:rPr>
                <w:sz w:val="14"/>
                <w:szCs w:val="18"/>
                <w:lang w:val="en-GB"/>
              </w:rPr>
              <w:t xml:space="preserve">In the Toronto model for food council membership, the slate as a whole features balance and diversity, but each individual is chosen strictly on </w:t>
            </w:r>
            <w:r>
              <w:rPr>
                <w:sz w:val="14"/>
                <w:szCs w:val="18"/>
                <w:lang w:val="en-GB"/>
              </w:rPr>
              <w:lastRenderedPageBreak/>
              <w:t>the basis of talent.</w:t>
            </w:r>
          </w:p>
          <w:p w14:paraId="798BE58B" w14:textId="77777777" w:rsidR="001B0032" w:rsidRDefault="001B0032" w:rsidP="00622529">
            <w:pPr>
              <w:rPr>
                <w:sz w:val="14"/>
                <w:szCs w:val="18"/>
                <w:lang w:val="en-GB"/>
              </w:rPr>
            </w:pPr>
          </w:p>
          <w:p w14:paraId="06F1F55E" w14:textId="77777777" w:rsidR="001B0032" w:rsidRDefault="001B0032" w:rsidP="00622529">
            <w:pPr>
              <w:rPr>
                <w:sz w:val="14"/>
                <w:szCs w:val="18"/>
                <w:lang w:val="en-GB"/>
              </w:rPr>
            </w:pPr>
            <w:r>
              <w:rPr>
                <w:sz w:val="14"/>
                <w:szCs w:val="18"/>
                <w:lang w:val="en-GB"/>
              </w:rPr>
              <w:t xml:space="preserve">Finally, the TFPC model of personal membership recruitment on the basis of individual talent contributes to sustain-ability by </w:t>
            </w:r>
            <w:proofErr w:type="spellStart"/>
            <w:r>
              <w:rPr>
                <w:sz w:val="14"/>
                <w:szCs w:val="18"/>
                <w:lang w:val="en-GB"/>
              </w:rPr>
              <w:t>highligthening</w:t>
            </w:r>
            <w:proofErr w:type="spellEnd"/>
            <w:r>
              <w:rPr>
                <w:sz w:val="14"/>
                <w:szCs w:val="18"/>
                <w:lang w:val="en-GB"/>
              </w:rPr>
              <w:t xml:space="preserve"> the centrality of the public interest, not just market interests, as drivers of sustainability measures. In many areas, particularly in the US, food council members are chosen because they represent a specific stakeholder group, such as supermarket retailers or food banks. I believe this undermines the reputation of the food council as a public purpose group, since the stand-out qualification of members becomes the organization they work for and their obvious purpose on the council is to ensure that the turf of the stakeholder paying their salary is protected. ... The purpose of membership diversity is not to provide representation, but practical knowledge of all sectors to strengthen the value of the council’s holistic perspective.</w:t>
            </w:r>
          </w:p>
          <w:p w14:paraId="0B5ED1F8" w14:textId="77777777" w:rsidR="001B0032" w:rsidRDefault="001B0032" w:rsidP="00622529">
            <w:pPr>
              <w:rPr>
                <w:sz w:val="14"/>
                <w:szCs w:val="18"/>
                <w:lang w:val="en-GB"/>
              </w:rPr>
            </w:pPr>
          </w:p>
          <w:p w14:paraId="4FA9E11F" w14:textId="77777777" w:rsidR="001B0032" w:rsidRPr="00EE31BA" w:rsidRDefault="001B0032" w:rsidP="00622529">
            <w:pPr>
              <w:rPr>
                <w:sz w:val="14"/>
                <w:szCs w:val="18"/>
                <w:lang w:val="en-GB"/>
              </w:rPr>
            </w:pPr>
          </w:p>
        </w:tc>
        <w:tc>
          <w:tcPr>
            <w:tcW w:w="1954" w:type="dxa"/>
          </w:tcPr>
          <w:p w14:paraId="432E4DC9" w14:textId="77777777" w:rsidR="001B0032" w:rsidRDefault="001B0032" w:rsidP="00622529">
            <w:pPr>
              <w:rPr>
                <w:sz w:val="14"/>
                <w:szCs w:val="18"/>
                <w:lang w:val="en-GB"/>
              </w:rPr>
            </w:pPr>
            <w:r>
              <w:rPr>
                <w:sz w:val="14"/>
                <w:szCs w:val="18"/>
                <w:lang w:val="en-GB"/>
              </w:rPr>
              <w:lastRenderedPageBreak/>
              <w:t xml:space="preserve">As many thoughtful and inspired food policy documents illustrate, including ones that I have written, food policy councils which take the policy in the middle of their name literally do burn brightly at first. But then they burn out, for the simple reason that there is no-one in government who has a real job with serious operational responsibility who has the time or mandate to hear, deal with, champion or implement a comprehensive and sustainable food policy. </w:t>
            </w:r>
          </w:p>
          <w:p w14:paraId="626AE498" w14:textId="77777777" w:rsidR="001B0032" w:rsidRDefault="001B0032" w:rsidP="00622529">
            <w:pPr>
              <w:rPr>
                <w:sz w:val="14"/>
                <w:szCs w:val="18"/>
                <w:lang w:val="en-GB"/>
              </w:rPr>
            </w:pPr>
          </w:p>
          <w:p w14:paraId="39D08D7C" w14:textId="77777777" w:rsidR="001B0032" w:rsidRDefault="001B0032" w:rsidP="00622529">
            <w:pPr>
              <w:rPr>
                <w:sz w:val="14"/>
                <w:szCs w:val="18"/>
                <w:lang w:val="en-GB"/>
              </w:rPr>
            </w:pPr>
            <w:r>
              <w:rPr>
                <w:sz w:val="14"/>
                <w:szCs w:val="18"/>
                <w:lang w:val="en-GB"/>
              </w:rPr>
              <w:lastRenderedPageBreak/>
              <w:t>Policy and its ingredients (a lot more than ideas, we’ll learn, as soon as we deconstruct what policy is) are the very capacity that food councils must work from below to bring into being; the content of policy directives that come down from above will only come later. So we don’t fool ourselves or get ahead of ourselves, it’s crucial for food policy actors to understand that this is how far back the starting line is, despite our fears that when it comes to the planet’s need for sustainability, we are perilously near the finishing line.</w:t>
            </w:r>
          </w:p>
          <w:p w14:paraId="10D0A7F7" w14:textId="77777777" w:rsidR="001B0032" w:rsidRDefault="001B0032" w:rsidP="00622529">
            <w:pPr>
              <w:rPr>
                <w:sz w:val="14"/>
                <w:szCs w:val="18"/>
                <w:lang w:val="en-GB"/>
              </w:rPr>
            </w:pPr>
          </w:p>
          <w:p w14:paraId="2FC86102" w14:textId="77777777" w:rsidR="001B0032" w:rsidRDefault="001B0032" w:rsidP="00622529">
            <w:pPr>
              <w:rPr>
                <w:sz w:val="14"/>
                <w:szCs w:val="18"/>
                <w:lang w:val="en-GB"/>
              </w:rPr>
            </w:pPr>
            <w:r>
              <w:rPr>
                <w:sz w:val="14"/>
                <w:szCs w:val="18"/>
                <w:lang w:val="en-GB"/>
              </w:rPr>
              <w:t xml:space="preserve">Before discussing work external to the TFPC (i.e. over and above maintenance of the TFPC), it’s important to understand that food policy councils don’t do implementation. It is inappropriate for the same agency to do advocacy and implementation because it is crucial in a democracy that people receive a public service without fear or </w:t>
            </w:r>
            <w:proofErr w:type="spellStart"/>
            <w:r>
              <w:rPr>
                <w:sz w:val="14"/>
                <w:szCs w:val="18"/>
                <w:lang w:val="en-GB"/>
              </w:rPr>
              <w:t>favor</w:t>
            </w:r>
            <w:proofErr w:type="spellEnd"/>
            <w:r>
              <w:rPr>
                <w:sz w:val="14"/>
                <w:szCs w:val="18"/>
                <w:lang w:val="en-GB"/>
              </w:rPr>
              <w:t xml:space="preserve"> of a civil servant’s views on any issues; especially in public health, there needs to be absolute faith in the objectivity of the service provider. ... The TFPC approach is to initiate and support community groups that will carry out negotiation and implementation of such joint community-city initiatives; we are an enabling and </w:t>
            </w:r>
            <w:r>
              <w:rPr>
                <w:sz w:val="14"/>
                <w:szCs w:val="18"/>
                <w:lang w:val="en-GB"/>
              </w:rPr>
              <w:lastRenderedPageBreak/>
              <w:t>empowerment tool but we are not a substitute for communities taking power.</w:t>
            </w:r>
          </w:p>
          <w:p w14:paraId="353E5EFF" w14:textId="77777777" w:rsidR="001B0032" w:rsidRDefault="001B0032" w:rsidP="00622529">
            <w:pPr>
              <w:rPr>
                <w:sz w:val="14"/>
                <w:szCs w:val="18"/>
                <w:lang w:val="en-GB"/>
              </w:rPr>
            </w:pPr>
          </w:p>
          <w:p w14:paraId="34CF2B3D" w14:textId="77777777" w:rsidR="001B0032" w:rsidRPr="00EE31BA" w:rsidRDefault="001B0032" w:rsidP="00622529">
            <w:pPr>
              <w:rPr>
                <w:sz w:val="14"/>
                <w:szCs w:val="18"/>
                <w:lang w:val="en-GB"/>
              </w:rPr>
            </w:pPr>
            <w:r>
              <w:rPr>
                <w:sz w:val="14"/>
                <w:szCs w:val="18"/>
                <w:lang w:val="en-GB"/>
              </w:rPr>
              <w:t xml:space="preserve">Another single issue, however, proved too much for the TFPC – public sector purchasing by City of Toronto of local food. The TFPC has always </w:t>
            </w:r>
            <w:proofErr w:type="spellStart"/>
            <w:r>
              <w:rPr>
                <w:sz w:val="14"/>
                <w:szCs w:val="18"/>
                <w:lang w:val="en-GB"/>
              </w:rPr>
              <w:t>favored</w:t>
            </w:r>
            <w:proofErr w:type="spellEnd"/>
            <w:r>
              <w:rPr>
                <w:sz w:val="14"/>
                <w:szCs w:val="18"/>
                <w:lang w:val="en-GB"/>
              </w:rPr>
              <w:t xml:space="preserve"> sustainable food, namely food grown with a minimum of toxic pesticides, Genetically-Engineered seeds, mistreatment of animals, abuse of natural ecosystems, and so on ... That proposal was unanimously defeated by a City Council committee which subsequently adopted a loosely-worded motion </w:t>
            </w:r>
            <w:proofErr w:type="spellStart"/>
            <w:r>
              <w:rPr>
                <w:sz w:val="14"/>
                <w:szCs w:val="18"/>
                <w:lang w:val="en-GB"/>
              </w:rPr>
              <w:t>favoring</w:t>
            </w:r>
            <w:proofErr w:type="spellEnd"/>
            <w:r>
              <w:rPr>
                <w:sz w:val="14"/>
                <w:szCs w:val="18"/>
                <w:lang w:val="en-GB"/>
              </w:rPr>
              <w:t xml:space="preserve"> more local purchasing. ... But the TFPC has to take its lumps too; it lacked the resources and ability to lead the way based on the primacy of relationship-based initiatives, and so when the matter stood or fell on policy, it fell. </w:t>
            </w:r>
            <w:r>
              <w:rPr>
                <w:sz w:val="14"/>
                <w:szCs w:val="18"/>
                <w:lang w:val="en-GB"/>
              </w:rPr>
              <w:br/>
              <w:t>Our defeat on the local sustainable food issue was a flashing red light indicating that the TFPC was playing in a bigger league – where well-funded foundations, links to the mayor’s office, and direct lines to the media counted – without the necessary heft, credibility or social relationships.</w:t>
            </w:r>
          </w:p>
        </w:tc>
        <w:tc>
          <w:tcPr>
            <w:tcW w:w="1703" w:type="dxa"/>
          </w:tcPr>
          <w:p w14:paraId="0ABA8B65" w14:textId="77777777" w:rsidR="001B0032" w:rsidRDefault="001B0032" w:rsidP="00622529">
            <w:pPr>
              <w:rPr>
                <w:sz w:val="14"/>
                <w:szCs w:val="18"/>
                <w:lang w:val="en-GB"/>
              </w:rPr>
            </w:pPr>
            <w:r>
              <w:rPr>
                <w:sz w:val="14"/>
                <w:szCs w:val="18"/>
                <w:lang w:val="en-GB"/>
              </w:rPr>
              <w:lastRenderedPageBreak/>
              <w:t xml:space="preserve">It has been my experience that food councils are well-suited to two sustainability-sustaining functions that are rarely supported elsewhere: councils can break free from narrow specialities to champion and embrace cross-disciplinary and cross-departmental collaboration; and, they can engage people as citizens from diverse backgrounds, rather than as representatives of varying special interest groups, and thereby uphold the goal of serving the public interest. Without such </w:t>
            </w:r>
            <w:r>
              <w:rPr>
                <w:sz w:val="14"/>
                <w:szCs w:val="18"/>
                <w:lang w:val="en-GB"/>
              </w:rPr>
              <w:lastRenderedPageBreak/>
              <w:t>institutions mandated to engage governments in multi-departmental collaboration and engage citizens in deliberative democracy, sustainability efforts won’t get out of the starting gate.</w:t>
            </w:r>
          </w:p>
          <w:p w14:paraId="31825911" w14:textId="77777777" w:rsidR="001B0032" w:rsidRDefault="001B0032" w:rsidP="00622529">
            <w:pPr>
              <w:rPr>
                <w:sz w:val="14"/>
                <w:szCs w:val="18"/>
                <w:lang w:val="en-GB"/>
              </w:rPr>
            </w:pPr>
          </w:p>
          <w:p w14:paraId="709F9D91" w14:textId="77777777" w:rsidR="001B0032" w:rsidRDefault="001B0032" w:rsidP="00622529">
            <w:pPr>
              <w:rPr>
                <w:sz w:val="14"/>
                <w:szCs w:val="18"/>
                <w:lang w:val="en-GB"/>
              </w:rPr>
            </w:pPr>
            <w:r>
              <w:rPr>
                <w:sz w:val="14"/>
                <w:szCs w:val="18"/>
                <w:lang w:val="en-GB"/>
              </w:rPr>
              <w:t>Since we have such few resources, we can’t afford to concentrate them on conflict-laden causes since one cause would absorb all our capacity; so we work with people who want to work with us like people who work on beautification or community development.</w:t>
            </w:r>
          </w:p>
          <w:p w14:paraId="366CACF3" w14:textId="77777777" w:rsidR="001B0032" w:rsidRDefault="001B0032" w:rsidP="00622529">
            <w:pPr>
              <w:rPr>
                <w:sz w:val="14"/>
                <w:szCs w:val="18"/>
                <w:lang w:val="en-GB"/>
              </w:rPr>
            </w:pPr>
          </w:p>
          <w:p w14:paraId="0233C810" w14:textId="77777777" w:rsidR="001B0032" w:rsidRDefault="001B0032" w:rsidP="00622529">
            <w:pPr>
              <w:rPr>
                <w:sz w:val="14"/>
                <w:szCs w:val="18"/>
                <w:lang w:val="en-GB"/>
              </w:rPr>
            </w:pPr>
            <w:r>
              <w:rPr>
                <w:sz w:val="14"/>
                <w:szCs w:val="18"/>
                <w:lang w:val="en-GB"/>
              </w:rPr>
              <w:t xml:space="preserve">Food councils, which seek input and consensus from people of many distinct interests and perspectives, are pretty much a guarantee that elegant solutions will be </w:t>
            </w:r>
            <w:proofErr w:type="spellStart"/>
            <w:r>
              <w:rPr>
                <w:sz w:val="14"/>
                <w:szCs w:val="18"/>
                <w:lang w:val="en-GB"/>
              </w:rPr>
              <w:t>favored</w:t>
            </w:r>
            <w:proofErr w:type="spellEnd"/>
            <w:r>
              <w:rPr>
                <w:sz w:val="14"/>
                <w:szCs w:val="18"/>
                <w:lang w:val="en-GB"/>
              </w:rPr>
              <w:t xml:space="preserve"> over the quick fixes chosen by people in monocultural departments with one-track mindsets who are far less likely to catch recommendations suffering from hardening of the categories. The membership norms of the TFPC provide the human group equivalent of a closed loop in natural systems, and thereby help food councils develop a capacity to think holistically and assess unintended and unwanted effects – what are usually and illogically </w:t>
            </w:r>
            <w:r>
              <w:rPr>
                <w:sz w:val="14"/>
                <w:szCs w:val="18"/>
                <w:lang w:val="en-GB"/>
              </w:rPr>
              <w:lastRenderedPageBreak/>
              <w:t>called side-effects as if they are not predictable consequences of the prescription.</w:t>
            </w:r>
          </w:p>
          <w:p w14:paraId="178EC2DD" w14:textId="77777777" w:rsidR="001B0032" w:rsidRDefault="001B0032" w:rsidP="00622529">
            <w:pPr>
              <w:rPr>
                <w:sz w:val="14"/>
                <w:szCs w:val="18"/>
                <w:lang w:val="en-GB"/>
              </w:rPr>
            </w:pPr>
          </w:p>
          <w:p w14:paraId="5AD662D7" w14:textId="77777777" w:rsidR="001B0032" w:rsidRDefault="001B0032" w:rsidP="00622529">
            <w:pPr>
              <w:rPr>
                <w:sz w:val="14"/>
                <w:szCs w:val="18"/>
                <w:lang w:val="en-GB"/>
              </w:rPr>
            </w:pPr>
            <w:r>
              <w:rPr>
                <w:sz w:val="14"/>
                <w:szCs w:val="18"/>
                <w:lang w:val="en-GB"/>
              </w:rPr>
              <w:t>Any sensitive, difficult or complex issues are referred to the alternate month’s TFPC meeting, which is identified as a meeting to sort out troublesome details and usually only attracts TFPC members and close followers. Since meetings compete for time of people who have very little time te spare, every effort is made to ensure that public meetings downplay administrivia and play up unique networking opportunities and presentations that have to be experienced in the flesh.</w:t>
            </w:r>
          </w:p>
          <w:p w14:paraId="6D9AB8AE" w14:textId="77777777" w:rsidR="001B0032" w:rsidRDefault="001B0032" w:rsidP="00622529">
            <w:pPr>
              <w:rPr>
                <w:sz w:val="14"/>
                <w:szCs w:val="18"/>
                <w:lang w:val="en-GB"/>
              </w:rPr>
            </w:pPr>
          </w:p>
          <w:p w14:paraId="63ABDE99" w14:textId="77777777" w:rsidR="001B0032" w:rsidRDefault="001B0032" w:rsidP="00622529">
            <w:pPr>
              <w:rPr>
                <w:sz w:val="14"/>
                <w:szCs w:val="18"/>
                <w:lang w:val="en-GB"/>
              </w:rPr>
            </w:pPr>
            <w:r>
              <w:rPr>
                <w:sz w:val="14"/>
                <w:szCs w:val="18"/>
                <w:lang w:val="en-GB"/>
              </w:rPr>
              <w:t xml:space="preserve">Over and above the two educational presentations, the meetings are part of a learning organization, at least by the standards of learning theorist Senge. A learning organization is one ‘where people continually expand their capacity to create the results they truly desire,’ he writes, and ‘where new and expansive patterns of thinking are nurtured, where collective aspiration is set free, and where people are continually learning to see the whole together.’ (Senge 1990: 3) </w:t>
            </w:r>
          </w:p>
          <w:p w14:paraId="5387894B" w14:textId="77777777" w:rsidR="001B0032" w:rsidRDefault="001B0032" w:rsidP="00622529">
            <w:pPr>
              <w:rPr>
                <w:sz w:val="14"/>
                <w:szCs w:val="18"/>
                <w:lang w:val="en-GB"/>
              </w:rPr>
            </w:pPr>
          </w:p>
          <w:p w14:paraId="11AAE9CD" w14:textId="77777777" w:rsidR="001B0032" w:rsidRPr="00EE31BA" w:rsidRDefault="001B0032" w:rsidP="00622529">
            <w:pPr>
              <w:rPr>
                <w:sz w:val="14"/>
                <w:szCs w:val="18"/>
                <w:lang w:val="en-GB"/>
              </w:rPr>
            </w:pPr>
            <w:r>
              <w:rPr>
                <w:sz w:val="14"/>
                <w:szCs w:val="18"/>
                <w:lang w:val="en-GB"/>
              </w:rPr>
              <w:t xml:space="preserve">Aside from providing a good time and producing </w:t>
            </w:r>
            <w:r>
              <w:rPr>
                <w:sz w:val="14"/>
                <w:szCs w:val="18"/>
                <w:lang w:val="en-GB"/>
              </w:rPr>
              <w:lastRenderedPageBreak/>
              <w:t xml:space="preserve">some good results, TFPC meetings create an atmosphere that models processes of dialogue and consensus, establishing a crucial set of social skills as well as an important social-psychological undertone for sustain-ability messages. Consensus, dialogue and buy-in are critical to good energy – a positive and empowering counterpoint to the otherwise foreboding prospects that necessarily inform sustainability efforts in a grim and threatening ear. ... One big job of food council organizers is to concentrate that good energy by going the extra mile to overcome conflict or find a welcoming place of consensus or collaboration. On a broader level of human psychology, the TFPC’s approach to dialogue, consensus and buy-in means </w:t>
            </w:r>
            <w:proofErr w:type="spellStart"/>
            <w:r>
              <w:rPr>
                <w:sz w:val="14"/>
                <w:szCs w:val="18"/>
                <w:lang w:val="en-GB"/>
              </w:rPr>
              <w:t>modeling</w:t>
            </w:r>
            <w:proofErr w:type="spellEnd"/>
            <w:r>
              <w:rPr>
                <w:sz w:val="14"/>
                <w:szCs w:val="18"/>
                <w:lang w:val="en-GB"/>
              </w:rPr>
              <w:t xml:space="preserve"> and setting an expectation for win-win and we-we solutions that we can continuously improve, rather than win-lose and us-them proposals that end up causing analysis-paralysis.</w:t>
            </w:r>
          </w:p>
        </w:tc>
        <w:tc>
          <w:tcPr>
            <w:tcW w:w="1713" w:type="dxa"/>
          </w:tcPr>
          <w:p w14:paraId="64D811FF" w14:textId="77777777" w:rsidR="001B0032" w:rsidRPr="00EE31BA" w:rsidRDefault="001B0032" w:rsidP="00622529">
            <w:pPr>
              <w:rPr>
                <w:sz w:val="14"/>
                <w:szCs w:val="18"/>
                <w:lang w:val="en-GB"/>
              </w:rPr>
            </w:pPr>
            <w:r>
              <w:rPr>
                <w:sz w:val="14"/>
                <w:szCs w:val="18"/>
                <w:lang w:val="en-GB"/>
              </w:rPr>
              <w:lastRenderedPageBreak/>
              <w:t>[TFPC meetings receive guests and external stakeholders]</w:t>
            </w:r>
          </w:p>
        </w:tc>
      </w:tr>
      <w:tr w:rsidR="001B0032" w:rsidRPr="00C90A62" w14:paraId="2754753F" w14:textId="77777777" w:rsidTr="00622529">
        <w:tc>
          <w:tcPr>
            <w:tcW w:w="1672" w:type="dxa"/>
          </w:tcPr>
          <w:p w14:paraId="74240D22" w14:textId="77777777" w:rsidR="001B0032" w:rsidRPr="00EE31BA" w:rsidRDefault="001B0032" w:rsidP="00622529">
            <w:pPr>
              <w:rPr>
                <w:sz w:val="14"/>
                <w:szCs w:val="18"/>
                <w:lang w:val="en-GB"/>
              </w:rPr>
            </w:pPr>
            <w:r>
              <w:rPr>
                <w:sz w:val="14"/>
                <w:szCs w:val="18"/>
                <w:lang w:val="en-GB"/>
              </w:rPr>
              <w:lastRenderedPageBreak/>
              <w:t>Sadler et al., 2015, Local food networks as catalysts for food policy change to improve health and build the economy</w:t>
            </w:r>
          </w:p>
        </w:tc>
        <w:tc>
          <w:tcPr>
            <w:tcW w:w="1185" w:type="dxa"/>
          </w:tcPr>
          <w:p w14:paraId="2618CB30" w14:textId="77777777" w:rsidR="001B0032" w:rsidRPr="00EE31BA" w:rsidRDefault="001B0032" w:rsidP="00622529">
            <w:pPr>
              <w:rPr>
                <w:sz w:val="14"/>
                <w:szCs w:val="18"/>
                <w:lang w:val="en-GB"/>
              </w:rPr>
            </w:pPr>
            <w:r>
              <w:rPr>
                <w:sz w:val="14"/>
                <w:szCs w:val="18"/>
                <w:lang w:val="en-GB"/>
              </w:rPr>
              <w:t>Flint, Michigan, United States; 2011-2012</w:t>
            </w:r>
          </w:p>
        </w:tc>
        <w:tc>
          <w:tcPr>
            <w:tcW w:w="1272" w:type="dxa"/>
          </w:tcPr>
          <w:p w14:paraId="2037B167" w14:textId="77777777" w:rsidR="001B0032" w:rsidRPr="00EE31BA" w:rsidRDefault="001B0032" w:rsidP="00622529">
            <w:pPr>
              <w:rPr>
                <w:sz w:val="14"/>
                <w:szCs w:val="18"/>
                <w:lang w:val="en-GB"/>
              </w:rPr>
            </w:pPr>
            <w:r>
              <w:rPr>
                <w:sz w:val="14"/>
                <w:szCs w:val="18"/>
                <w:lang w:val="en-GB"/>
              </w:rPr>
              <w:t>Food policy council in the making</w:t>
            </w:r>
          </w:p>
        </w:tc>
        <w:tc>
          <w:tcPr>
            <w:tcW w:w="1938" w:type="dxa"/>
          </w:tcPr>
          <w:p w14:paraId="139D8267" w14:textId="77777777" w:rsidR="001B0032" w:rsidRDefault="001B0032" w:rsidP="00622529">
            <w:pPr>
              <w:rPr>
                <w:sz w:val="14"/>
                <w:szCs w:val="18"/>
                <w:lang w:val="en-GB"/>
              </w:rPr>
            </w:pPr>
            <w:r>
              <w:rPr>
                <w:sz w:val="14"/>
                <w:szCs w:val="18"/>
                <w:lang w:val="en-GB"/>
              </w:rPr>
              <w:t>Case description of development local food network and food policy council.</w:t>
            </w:r>
          </w:p>
          <w:p w14:paraId="1CA075EC" w14:textId="77777777" w:rsidR="001B0032" w:rsidRDefault="001B0032" w:rsidP="00622529">
            <w:pPr>
              <w:rPr>
                <w:sz w:val="14"/>
                <w:szCs w:val="18"/>
                <w:lang w:val="en-GB"/>
              </w:rPr>
            </w:pPr>
          </w:p>
          <w:p w14:paraId="52D8A3AB" w14:textId="77777777" w:rsidR="001B0032" w:rsidRPr="00EE31BA" w:rsidRDefault="001B0032" w:rsidP="00622529">
            <w:pPr>
              <w:rPr>
                <w:sz w:val="14"/>
                <w:szCs w:val="18"/>
                <w:lang w:val="en-GB"/>
              </w:rPr>
            </w:pPr>
            <w:r>
              <w:rPr>
                <w:sz w:val="14"/>
                <w:szCs w:val="18"/>
                <w:lang w:val="en-GB"/>
              </w:rPr>
              <w:t>Participatory research; field observations; interviews</w:t>
            </w:r>
          </w:p>
        </w:tc>
        <w:tc>
          <w:tcPr>
            <w:tcW w:w="2557" w:type="dxa"/>
          </w:tcPr>
          <w:p w14:paraId="5C0BB528" w14:textId="77777777" w:rsidR="001B0032" w:rsidRPr="003B7D5A" w:rsidRDefault="001B0032" w:rsidP="00622529">
            <w:pPr>
              <w:rPr>
                <w:sz w:val="14"/>
                <w:szCs w:val="18"/>
                <w:lang w:val="en-GB"/>
              </w:rPr>
            </w:pPr>
            <w:r w:rsidRPr="003B7D5A">
              <w:rPr>
                <w:sz w:val="14"/>
                <w:szCs w:val="18"/>
                <w:lang w:val="en-GB"/>
              </w:rPr>
              <w:t>Specifically, some expressed concern that the concept of equity may be defined differently</w:t>
            </w:r>
          </w:p>
          <w:p w14:paraId="483197CC" w14:textId="77777777" w:rsidR="001B0032" w:rsidRPr="003B7D5A" w:rsidRDefault="001B0032" w:rsidP="00622529">
            <w:pPr>
              <w:rPr>
                <w:sz w:val="14"/>
                <w:szCs w:val="18"/>
                <w:lang w:val="en-GB"/>
              </w:rPr>
            </w:pPr>
            <w:r w:rsidRPr="003B7D5A">
              <w:rPr>
                <w:sz w:val="14"/>
                <w:szCs w:val="18"/>
                <w:lang w:val="en-GB"/>
              </w:rPr>
              <w:t>among various stakeholders. An FPC board of institutional heads would likely be</w:t>
            </w:r>
          </w:p>
          <w:p w14:paraId="319945E7" w14:textId="77777777" w:rsidR="001B0032" w:rsidRPr="003B7D5A" w:rsidRDefault="001B0032" w:rsidP="00622529">
            <w:pPr>
              <w:rPr>
                <w:sz w:val="14"/>
                <w:szCs w:val="18"/>
                <w:lang w:val="en-GB"/>
              </w:rPr>
            </w:pPr>
            <w:r w:rsidRPr="003B7D5A">
              <w:rPr>
                <w:sz w:val="14"/>
                <w:szCs w:val="18"/>
                <w:lang w:val="en-GB"/>
              </w:rPr>
              <w:t xml:space="preserve">challenged on the grounds that residents from certain neighbourhoods were not </w:t>
            </w:r>
            <w:r w:rsidRPr="003B7D5A">
              <w:rPr>
                <w:sz w:val="14"/>
                <w:szCs w:val="18"/>
                <w:lang w:val="en-GB"/>
              </w:rPr>
              <w:lastRenderedPageBreak/>
              <w:t>included,</w:t>
            </w:r>
          </w:p>
          <w:p w14:paraId="601B6BC2" w14:textId="77777777" w:rsidR="001B0032" w:rsidRPr="003B7D5A" w:rsidRDefault="001B0032" w:rsidP="00622529">
            <w:pPr>
              <w:rPr>
                <w:sz w:val="14"/>
                <w:szCs w:val="18"/>
                <w:lang w:val="en-GB"/>
              </w:rPr>
            </w:pPr>
            <w:r w:rsidRPr="003B7D5A">
              <w:rPr>
                <w:sz w:val="14"/>
                <w:szCs w:val="18"/>
                <w:lang w:val="en-GB"/>
              </w:rPr>
              <w:t>which could result in alternative (possibly inferior) courses of action not reflective of community</w:t>
            </w:r>
          </w:p>
          <w:p w14:paraId="1701DE33" w14:textId="77777777" w:rsidR="001B0032" w:rsidRPr="003B7D5A" w:rsidRDefault="001B0032" w:rsidP="00622529">
            <w:pPr>
              <w:rPr>
                <w:sz w:val="14"/>
                <w:szCs w:val="18"/>
                <w:lang w:val="en-GB"/>
              </w:rPr>
            </w:pPr>
            <w:r w:rsidRPr="003B7D5A">
              <w:rPr>
                <w:sz w:val="14"/>
                <w:szCs w:val="18"/>
                <w:lang w:val="en-GB"/>
              </w:rPr>
              <w:t>input. Although most active participants agreed with this assessment, some did</w:t>
            </w:r>
          </w:p>
          <w:p w14:paraId="3DB61382" w14:textId="77777777" w:rsidR="001B0032" w:rsidRPr="003B7D5A" w:rsidRDefault="001B0032" w:rsidP="00622529">
            <w:pPr>
              <w:rPr>
                <w:sz w:val="14"/>
                <w:szCs w:val="18"/>
                <w:lang w:val="en-GB"/>
              </w:rPr>
            </w:pPr>
            <w:r w:rsidRPr="003B7D5A">
              <w:rPr>
                <w:sz w:val="14"/>
                <w:szCs w:val="18"/>
                <w:lang w:val="en-GB"/>
              </w:rPr>
              <w:t xml:space="preserve">lament the absence of institutional involvement. But the slow yet deliberate </w:t>
            </w:r>
            <w:proofErr w:type="spellStart"/>
            <w:r w:rsidRPr="003B7D5A">
              <w:rPr>
                <w:sz w:val="14"/>
                <w:szCs w:val="18"/>
                <w:lang w:val="en-GB"/>
              </w:rPr>
              <w:t>decisionmaking</w:t>
            </w:r>
            <w:proofErr w:type="spellEnd"/>
          </w:p>
          <w:p w14:paraId="0D1738EC" w14:textId="77777777" w:rsidR="001B0032" w:rsidRPr="003B7D5A" w:rsidRDefault="001B0032" w:rsidP="00622529">
            <w:pPr>
              <w:rPr>
                <w:sz w:val="14"/>
                <w:szCs w:val="18"/>
                <w:lang w:val="en-GB"/>
              </w:rPr>
            </w:pPr>
            <w:r w:rsidRPr="003B7D5A">
              <w:rPr>
                <w:sz w:val="14"/>
                <w:szCs w:val="18"/>
                <w:lang w:val="en-GB"/>
              </w:rPr>
              <w:t>process which caused attrition of institutional representatives may have unwittingly</w:t>
            </w:r>
          </w:p>
          <w:p w14:paraId="4EEF6F47" w14:textId="77777777" w:rsidR="001B0032" w:rsidRPr="003B7D5A" w:rsidRDefault="001B0032" w:rsidP="00622529">
            <w:pPr>
              <w:rPr>
                <w:sz w:val="14"/>
                <w:szCs w:val="18"/>
                <w:lang w:val="en-GB"/>
              </w:rPr>
            </w:pPr>
            <w:r w:rsidRPr="003B7D5A">
              <w:rPr>
                <w:sz w:val="14"/>
                <w:szCs w:val="18"/>
                <w:lang w:val="en-GB"/>
              </w:rPr>
              <w:t>alleviated the concern of institutional takeover. To date, there remains an absence of official</w:t>
            </w:r>
          </w:p>
          <w:p w14:paraId="528CE3D0" w14:textId="77777777" w:rsidR="001B0032" w:rsidRPr="003B7D5A" w:rsidRDefault="001B0032" w:rsidP="00622529">
            <w:pPr>
              <w:rPr>
                <w:sz w:val="14"/>
                <w:szCs w:val="18"/>
                <w:lang w:val="en-GB"/>
              </w:rPr>
            </w:pPr>
            <w:r w:rsidRPr="003B7D5A">
              <w:rPr>
                <w:sz w:val="14"/>
                <w:szCs w:val="18"/>
                <w:lang w:val="en-GB"/>
              </w:rPr>
              <w:t>involvement of institutional heads perceived as outsiders – any active participants of the</w:t>
            </w:r>
          </w:p>
          <w:p w14:paraId="020C876C" w14:textId="77777777" w:rsidR="001B0032" w:rsidRPr="003B7D5A" w:rsidRDefault="001B0032" w:rsidP="00622529">
            <w:pPr>
              <w:rPr>
                <w:sz w:val="14"/>
                <w:szCs w:val="18"/>
                <w:lang w:val="en-GB"/>
              </w:rPr>
            </w:pPr>
            <w:r w:rsidRPr="003B7D5A">
              <w:rPr>
                <w:sz w:val="14"/>
                <w:szCs w:val="18"/>
                <w:lang w:val="en-GB"/>
              </w:rPr>
              <w:t>prospective FPC who do belong to a formal institution are considered to be locals or insiders.</w:t>
            </w:r>
          </w:p>
          <w:p w14:paraId="35B3DA14" w14:textId="77777777" w:rsidR="001B0032" w:rsidRPr="003B7D5A" w:rsidRDefault="001B0032" w:rsidP="00622529">
            <w:pPr>
              <w:rPr>
                <w:sz w:val="14"/>
                <w:szCs w:val="18"/>
                <w:lang w:val="en-GB"/>
              </w:rPr>
            </w:pPr>
            <w:r w:rsidRPr="003B7D5A">
              <w:rPr>
                <w:sz w:val="14"/>
                <w:szCs w:val="18"/>
                <w:lang w:val="en-GB"/>
              </w:rPr>
              <w:t>But the group also opposed aligning itself with the closely related LFN – which</w:t>
            </w:r>
          </w:p>
          <w:p w14:paraId="4FC212AD" w14:textId="77777777" w:rsidR="001B0032" w:rsidRPr="003B7D5A" w:rsidRDefault="001B0032" w:rsidP="00622529">
            <w:pPr>
              <w:rPr>
                <w:sz w:val="14"/>
                <w:szCs w:val="18"/>
                <w:lang w:val="en-GB"/>
              </w:rPr>
            </w:pPr>
            <w:r w:rsidRPr="003B7D5A">
              <w:rPr>
                <w:sz w:val="14"/>
                <w:szCs w:val="18"/>
                <w:lang w:val="en-GB"/>
              </w:rPr>
              <w:t>recently incorporated as a 501(c)(3) non-profit organisation – citing the lack of advocacy</w:t>
            </w:r>
          </w:p>
          <w:p w14:paraId="6353466B" w14:textId="77777777" w:rsidR="001B0032" w:rsidRPr="00EE31BA" w:rsidRDefault="001B0032" w:rsidP="00622529">
            <w:pPr>
              <w:rPr>
                <w:sz w:val="14"/>
                <w:szCs w:val="18"/>
                <w:lang w:val="en-GB"/>
              </w:rPr>
            </w:pPr>
            <w:r w:rsidRPr="003B7D5A">
              <w:rPr>
                <w:sz w:val="14"/>
                <w:szCs w:val="18"/>
                <w:lang w:val="en-GB"/>
              </w:rPr>
              <w:t>effectiveness of non-profit organisations.</w:t>
            </w:r>
          </w:p>
        </w:tc>
        <w:tc>
          <w:tcPr>
            <w:tcW w:w="1954" w:type="dxa"/>
          </w:tcPr>
          <w:p w14:paraId="0CC17355" w14:textId="77777777" w:rsidR="001B0032" w:rsidRPr="003B7D5A" w:rsidRDefault="001B0032" w:rsidP="00622529">
            <w:pPr>
              <w:rPr>
                <w:sz w:val="14"/>
                <w:szCs w:val="18"/>
                <w:lang w:val="en-GB"/>
              </w:rPr>
            </w:pPr>
            <w:r w:rsidRPr="003B7D5A">
              <w:rPr>
                <w:sz w:val="14"/>
                <w:szCs w:val="18"/>
                <w:lang w:val="en-GB"/>
              </w:rPr>
              <w:lastRenderedPageBreak/>
              <w:t>Research participants expressed a central group of concerns related to the formation of an</w:t>
            </w:r>
          </w:p>
          <w:p w14:paraId="74722C0A" w14:textId="77777777" w:rsidR="001B0032" w:rsidRPr="003B7D5A" w:rsidRDefault="001B0032" w:rsidP="00622529">
            <w:pPr>
              <w:rPr>
                <w:sz w:val="14"/>
                <w:szCs w:val="18"/>
                <w:lang w:val="en-GB"/>
              </w:rPr>
            </w:pPr>
            <w:r w:rsidRPr="003B7D5A">
              <w:rPr>
                <w:sz w:val="14"/>
                <w:szCs w:val="18"/>
                <w:lang w:val="en-GB"/>
              </w:rPr>
              <w:t>FPC, including uncertainties about governmental support for and institutional takeover of</w:t>
            </w:r>
          </w:p>
          <w:p w14:paraId="5B106342" w14:textId="77777777" w:rsidR="001B0032" w:rsidRPr="003B7D5A" w:rsidRDefault="001B0032" w:rsidP="00622529">
            <w:pPr>
              <w:rPr>
                <w:sz w:val="14"/>
                <w:szCs w:val="18"/>
                <w:lang w:val="en-GB"/>
              </w:rPr>
            </w:pPr>
            <w:r w:rsidRPr="003B7D5A">
              <w:rPr>
                <w:sz w:val="14"/>
                <w:szCs w:val="18"/>
                <w:lang w:val="en-GB"/>
              </w:rPr>
              <w:t xml:space="preserve">the FPC. Initially, </w:t>
            </w:r>
            <w:r w:rsidRPr="003B7D5A">
              <w:rPr>
                <w:sz w:val="14"/>
                <w:szCs w:val="18"/>
                <w:lang w:val="en-GB"/>
              </w:rPr>
              <w:lastRenderedPageBreak/>
              <w:t>participants indicated that the Detroit (Michigan) FPC’s Policy on Food</w:t>
            </w:r>
          </w:p>
          <w:p w14:paraId="1EBCBCE9" w14:textId="77777777" w:rsidR="001B0032" w:rsidRPr="003B7D5A" w:rsidRDefault="001B0032" w:rsidP="00622529">
            <w:pPr>
              <w:rPr>
                <w:sz w:val="14"/>
                <w:szCs w:val="18"/>
                <w:lang w:val="en-GB"/>
              </w:rPr>
            </w:pPr>
            <w:r w:rsidRPr="003B7D5A">
              <w:rPr>
                <w:sz w:val="14"/>
                <w:szCs w:val="18"/>
                <w:lang w:val="en-GB"/>
              </w:rPr>
              <w:t>Security would be used as a framework for building an equivalent document for Flint. Many</w:t>
            </w:r>
          </w:p>
          <w:p w14:paraId="49A7F9A1" w14:textId="77777777" w:rsidR="001B0032" w:rsidRPr="003B7D5A" w:rsidRDefault="001B0032" w:rsidP="00622529">
            <w:pPr>
              <w:rPr>
                <w:sz w:val="14"/>
                <w:szCs w:val="18"/>
                <w:lang w:val="en-GB"/>
              </w:rPr>
            </w:pPr>
            <w:r w:rsidRPr="003B7D5A">
              <w:rPr>
                <w:sz w:val="14"/>
                <w:szCs w:val="18"/>
                <w:lang w:val="en-GB"/>
              </w:rPr>
              <w:t>stakeholders expressed a deep concern, however, that as the group became formalised, the</w:t>
            </w:r>
          </w:p>
          <w:p w14:paraId="4C207E2A" w14:textId="77777777" w:rsidR="001B0032" w:rsidRPr="003B7D5A" w:rsidRDefault="001B0032" w:rsidP="00622529">
            <w:pPr>
              <w:rPr>
                <w:sz w:val="14"/>
                <w:szCs w:val="18"/>
                <w:lang w:val="en-GB"/>
              </w:rPr>
            </w:pPr>
            <w:r w:rsidRPr="003B7D5A">
              <w:rPr>
                <w:sz w:val="14"/>
                <w:szCs w:val="18"/>
                <w:lang w:val="en-GB"/>
              </w:rPr>
              <w:t>decision-making of the eventual FPC could be turned over to institutional heads, as was the</w:t>
            </w:r>
          </w:p>
          <w:p w14:paraId="1594E195" w14:textId="77777777" w:rsidR="001B0032" w:rsidRPr="003B7D5A" w:rsidRDefault="001B0032" w:rsidP="00622529">
            <w:pPr>
              <w:rPr>
                <w:sz w:val="14"/>
                <w:szCs w:val="18"/>
                <w:lang w:val="en-GB"/>
              </w:rPr>
            </w:pPr>
            <w:r w:rsidRPr="003B7D5A">
              <w:rPr>
                <w:sz w:val="14"/>
                <w:szCs w:val="18"/>
                <w:lang w:val="en-GB"/>
              </w:rPr>
              <w:t>case in Detroit. Not only could a directorship-style FPC limit the voices of residents, but it</w:t>
            </w:r>
          </w:p>
          <w:p w14:paraId="0B9EE02F" w14:textId="77777777" w:rsidR="001B0032" w:rsidRPr="00EE31BA" w:rsidRDefault="001B0032" w:rsidP="00622529">
            <w:pPr>
              <w:rPr>
                <w:sz w:val="14"/>
                <w:szCs w:val="18"/>
                <w:lang w:val="en-GB"/>
              </w:rPr>
            </w:pPr>
            <w:r w:rsidRPr="003B7D5A">
              <w:rPr>
                <w:sz w:val="14"/>
                <w:szCs w:val="18"/>
                <w:lang w:val="en-GB"/>
              </w:rPr>
              <w:t>could also alter the popular CBDM framework.</w:t>
            </w:r>
          </w:p>
        </w:tc>
        <w:tc>
          <w:tcPr>
            <w:tcW w:w="1703" w:type="dxa"/>
          </w:tcPr>
          <w:p w14:paraId="690B1063" w14:textId="77777777" w:rsidR="001B0032" w:rsidRPr="00EE31BA" w:rsidRDefault="001B0032" w:rsidP="00622529">
            <w:pPr>
              <w:rPr>
                <w:sz w:val="14"/>
                <w:szCs w:val="18"/>
                <w:lang w:val="en-GB"/>
              </w:rPr>
            </w:pPr>
          </w:p>
        </w:tc>
        <w:tc>
          <w:tcPr>
            <w:tcW w:w="1713" w:type="dxa"/>
          </w:tcPr>
          <w:p w14:paraId="68809156" w14:textId="77777777" w:rsidR="001B0032" w:rsidRPr="00EE31BA" w:rsidRDefault="001B0032" w:rsidP="00622529">
            <w:pPr>
              <w:rPr>
                <w:sz w:val="14"/>
                <w:szCs w:val="18"/>
                <w:lang w:val="en-GB"/>
              </w:rPr>
            </w:pPr>
          </w:p>
        </w:tc>
      </w:tr>
      <w:tr w:rsidR="001B0032" w:rsidRPr="00635459" w14:paraId="1A65B113" w14:textId="77777777" w:rsidTr="00622529">
        <w:tc>
          <w:tcPr>
            <w:tcW w:w="1672" w:type="dxa"/>
          </w:tcPr>
          <w:p w14:paraId="6E22C607" w14:textId="77777777" w:rsidR="001B0032" w:rsidRPr="00EE31BA" w:rsidRDefault="001B0032" w:rsidP="00622529">
            <w:pPr>
              <w:rPr>
                <w:sz w:val="14"/>
                <w:szCs w:val="18"/>
                <w:lang w:val="en-GB"/>
              </w:rPr>
            </w:pPr>
            <w:r>
              <w:rPr>
                <w:sz w:val="14"/>
                <w:szCs w:val="18"/>
                <w:lang w:val="en-GB"/>
              </w:rPr>
              <w:t xml:space="preserve">Santo &amp; </w:t>
            </w:r>
            <w:proofErr w:type="spellStart"/>
            <w:r>
              <w:rPr>
                <w:sz w:val="14"/>
                <w:szCs w:val="18"/>
                <w:lang w:val="en-GB"/>
              </w:rPr>
              <w:t>Moragues-Faus</w:t>
            </w:r>
            <w:proofErr w:type="spellEnd"/>
            <w:r>
              <w:rPr>
                <w:sz w:val="14"/>
                <w:szCs w:val="18"/>
                <w:lang w:val="en-GB"/>
              </w:rPr>
              <w:t>, 2018, Towards a trans-local food governance: Exploring the transformative capacity of food policy assemblages in the US and UK</w:t>
            </w:r>
          </w:p>
        </w:tc>
        <w:tc>
          <w:tcPr>
            <w:tcW w:w="1185" w:type="dxa"/>
          </w:tcPr>
          <w:p w14:paraId="4713FA12" w14:textId="77777777" w:rsidR="001B0032" w:rsidRPr="00EE31BA" w:rsidRDefault="001B0032" w:rsidP="00622529">
            <w:pPr>
              <w:rPr>
                <w:sz w:val="14"/>
                <w:szCs w:val="18"/>
                <w:lang w:val="en-GB"/>
              </w:rPr>
            </w:pPr>
            <w:r>
              <w:rPr>
                <w:sz w:val="14"/>
                <w:szCs w:val="18"/>
                <w:lang w:val="en-GB"/>
              </w:rPr>
              <w:t>US and UK; 2016</w:t>
            </w:r>
          </w:p>
        </w:tc>
        <w:tc>
          <w:tcPr>
            <w:tcW w:w="1272" w:type="dxa"/>
          </w:tcPr>
          <w:p w14:paraId="646D645F" w14:textId="77777777" w:rsidR="001B0032" w:rsidRDefault="001B0032" w:rsidP="00622529">
            <w:pPr>
              <w:rPr>
                <w:sz w:val="14"/>
                <w:szCs w:val="18"/>
                <w:lang w:val="en-GB"/>
              </w:rPr>
            </w:pPr>
            <w:r>
              <w:rPr>
                <w:sz w:val="14"/>
                <w:szCs w:val="18"/>
                <w:lang w:val="en-GB"/>
              </w:rPr>
              <w:t>Trans-local food policy networks, connecting place-based local food policy groups (covering food policy councils and partnerships)</w:t>
            </w:r>
          </w:p>
          <w:p w14:paraId="53B07690" w14:textId="77777777" w:rsidR="001B0032" w:rsidRDefault="001B0032" w:rsidP="00622529">
            <w:pPr>
              <w:rPr>
                <w:sz w:val="14"/>
                <w:szCs w:val="18"/>
                <w:lang w:val="en-GB"/>
              </w:rPr>
            </w:pPr>
          </w:p>
          <w:p w14:paraId="33C15B4A" w14:textId="77777777" w:rsidR="001B0032" w:rsidRPr="00EE31BA" w:rsidRDefault="001B0032" w:rsidP="00622529">
            <w:pPr>
              <w:rPr>
                <w:sz w:val="14"/>
                <w:szCs w:val="18"/>
                <w:lang w:val="en-GB"/>
              </w:rPr>
            </w:pPr>
            <w:r>
              <w:rPr>
                <w:sz w:val="14"/>
                <w:szCs w:val="18"/>
                <w:lang w:val="en-GB"/>
              </w:rPr>
              <w:t>Also contains insights about LFPGs themselves</w:t>
            </w:r>
          </w:p>
        </w:tc>
        <w:tc>
          <w:tcPr>
            <w:tcW w:w="1938" w:type="dxa"/>
          </w:tcPr>
          <w:p w14:paraId="1BD7EBB8" w14:textId="77777777" w:rsidR="001B0032" w:rsidRDefault="001B0032" w:rsidP="00622529">
            <w:pPr>
              <w:rPr>
                <w:sz w:val="14"/>
                <w:szCs w:val="18"/>
                <w:lang w:val="en-GB"/>
              </w:rPr>
            </w:pPr>
            <w:r>
              <w:rPr>
                <w:sz w:val="14"/>
                <w:szCs w:val="18"/>
                <w:lang w:val="en-GB"/>
              </w:rPr>
              <w:t>Study how local food policy groups connect across different scales; assemblage theory.</w:t>
            </w:r>
          </w:p>
          <w:p w14:paraId="457AB069" w14:textId="77777777" w:rsidR="001B0032" w:rsidRDefault="001B0032" w:rsidP="00622529">
            <w:pPr>
              <w:rPr>
                <w:sz w:val="14"/>
                <w:szCs w:val="18"/>
                <w:lang w:val="en-GB"/>
              </w:rPr>
            </w:pPr>
          </w:p>
          <w:p w14:paraId="0ECE7953" w14:textId="77777777" w:rsidR="001B0032" w:rsidRPr="00EE31BA" w:rsidRDefault="001B0032" w:rsidP="00622529">
            <w:pPr>
              <w:rPr>
                <w:sz w:val="14"/>
                <w:szCs w:val="18"/>
                <w:lang w:val="en-GB"/>
              </w:rPr>
            </w:pPr>
            <w:r>
              <w:rPr>
                <w:sz w:val="14"/>
                <w:szCs w:val="18"/>
                <w:lang w:val="en-GB"/>
              </w:rPr>
              <w:t>Comparison of two networks; participant observation; document analysis; interviews.</w:t>
            </w:r>
          </w:p>
        </w:tc>
        <w:tc>
          <w:tcPr>
            <w:tcW w:w="2557" w:type="dxa"/>
          </w:tcPr>
          <w:p w14:paraId="22111C14" w14:textId="77777777" w:rsidR="001B0032" w:rsidRPr="00AF7D2F" w:rsidRDefault="001B0032" w:rsidP="00622529">
            <w:pPr>
              <w:rPr>
                <w:sz w:val="14"/>
                <w:szCs w:val="18"/>
                <w:lang w:val="en-GB"/>
              </w:rPr>
            </w:pPr>
            <w:r w:rsidRPr="00AF7D2F">
              <w:rPr>
                <w:sz w:val="14"/>
                <w:szCs w:val="18"/>
                <w:lang w:val="en-GB"/>
              </w:rPr>
              <w:t xml:space="preserve">Moreover, LFPGs may 347 have varying “memberships” inherently built into their structure, as an informant states: </w:t>
            </w:r>
          </w:p>
          <w:p w14:paraId="056EE437" w14:textId="77777777" w:rsidR="001B0032" w:rsidRDefault="001B0032" w:rsidP="00622529">
            <w:pPr>
              <w:rPr>
                <w:sz w:val="14"/>
                <w:szCs w:val="18"/>
                <w:lang w:val="en-GB"/>
              </w:rPr>
            </w:pPr>
            <w:r w:rsidRPr="00AF7D2F">
              <w:rPr>
                <w:sz w:val="14"/>
                <w:szCs w:val="18"/>
                <w:lang w:val="en-GB"/>
              </w:rPr>
              <w:t>“I use ‘network’ loosely. We have a governance group, but no official membership” (FPN-349 academic advisor).</w:t>
            </w:r>
          </w:p>
          <w:p w14:paraId="0A35C742" w14:textId="77777777" w:rsidR="001B0032" w:rsidRDefault="001B0032" w:rsidP="00622529">
            <w:pPr>
              <w:rPr>
                <w:sz w:val="14"/>
                <w:szCs w:val="18"/>
                <w:lang w:val="en-GB"/>
              </w:rPr>
            </w:pPr>
            <w:r w:rsidRPr="00AF7D2F">
              <w:rPr>
                <w:sz w:val="14"/>
                <w:szCs w:val="18"/>
                <w:lang w:val="en-GB"/>
              </w:rPr>
              <w:t xml:space="preserve">Many LFPGs’ memberships consist of an extensive listserv of interested citizens and organizational representatives, a smaller group which attends some meetings, an even smaller group which comes to most meetings and participates in working groups, </w:t>
            </w:r>
            <w:r w:rsidRPr="00AF7D2F">
              <w:rPr>
                <w:sz w:val="14"/>
                <w:szCs w:val="18"/>
                <w:lang w:val="en-GB"/>
              </w:rPr>
              <w:lastRenderedPageBreak/>
              <w:t>and sometimes paid staff to organize daily logistics.</w:t>
            </w:r>
          </w:p>
          <w:p w14:paraId="4C29E812" w14:textId="77777777" w:rsidR="001B0032" w:rsidRDefault="001B0032" w:rsidP="00622529">
            <w:pPr>
              <w:rPr>
                <w:sz w:val="14"/>
                <w:szCs w:val="18"/>
                <w:lang w:val="en-GB"/>
              </w:rPr>
            </w:pPr>
          </w:p>
          <w:p w14:paraId="7EB8E41C" w14:textId="77777777" w:rsidR="001B0032" w:rsidRDefault="001B0032" w:rsidP="00622529">
            <w:pPr>
              <w:rPr>
                <w:sz w:val="14"/>
                <w:szCs w:val="18"/>
                <w:lang w:val="en-GB"/>
              </w:rPr>
            </w:pPr>
            <w:r w:rsidRPr="00AF7D2F">
              <w:rPr>
                <w:sz w:val="14"/>
                <w:szCs w:val="18"/>
                <w:lang w:val="en-GB"/>
              </w:rPr>
              <w:t>Meanwhile, FPN’s creation came as a consequence of the dissolution of another organization, 372 the CFSC (Footnote 3). Since assuming maintenance of CFSC’s listserv and resources in 2012, FPN 373 leadership has been exploring how to expand and amplify the support available for LFPGs. The July 2016 374 advisory committee meeting was the first time advisors had met in person to discuss FPN’s mission and 375 objectives; accordingly, FPN’s long-term role continues evolving.</w:t>
            </w:r>
          </w:p>
          <w:p w14:paraId="161403C1" w14:textId="77777777" w:rsidR="001B0032" w:rsidRDefault="001B0032" w:rsidP="00622529">
            <w:pPr>
              <w:rPr>
                <w:sz w:val="14"/>
                <w:szCs w:val="18"/>
                <w:lang w:val="en-GB"/>
              </w:rPr>
            </w:pPr>
          </w:p>
          <w:p w14:paraId="18E0C713" w14:textId="77777777" w:rsidR="001B0032" w:rsidRDefault="001B0032" w:rsidP="00622529">
            <w:pPr>
              <w:rPr>
                <w:sz w:val="14"/>
                <w:szCs w:val="18"/>
                <w:lang w:val="en-GB"/>
              </w:rPr>
            </w:pPr>
            <w:r w:rsidRPr="00AF7D2F">
              <w:rPr>
                <w:sz w:val="14"/>
                <w:szCs w:val="18"/>
                <w:lang w:val="en-GB"/>
              </w:rPr>
              <w:t>As Table 1 shows, SFCN’s membership is considerably more structured than FPN’s. Groups must 377 apply to become affiliates, which requires LFPGs to demonstrate they have assembled a cross-sector 378 partnership of food system stakeholders to create and implement an action plan that addresses six 379 specific issue areas. In contrast, like many LFPGs, there is no official FPN “membership.” Instead, FPN 380 considers its primary audience the 284 known LFPGs in the US. However, its membership could also be 381 considered its 1,460 listserv subscribers, or even all those who have attended a presentation or training 382 by FPN staff. The indeterminate permanency and varying levels of affiliation and flexibility within the 383 initiatives under study impact their notions of identity and collective capacities.</w:t>
            </w:r>
          </w:p>
          <w:p w14:paraId="0241F414" w14:textId="77777777" w:rsidR="001B0032" w:rsidRDefault="001B0032" w:rsidP="00622529">
            <w:pPr>
              <w:rPr>
                <w:sz w:val="14"/>
                <w:szCs w:val="18"/>
                <w:lang w:val="en-GB"/>
              </w:rPr>
            </w:pPr>
          </w:p>
          <w:p w14:paraId="373D6461" w14:textId="77777777" w:rsidR="001B0032" w:rsidRDefault="001B0032" w:rsidP="00622529">
            <w:pPr>
              <w:rPr>
                <w:sz w:val="14"/>
                <w:szCs w:val="18"/>
                <w:lang w:val="en-GB"/>
              </w:rPr>
            </w:pPr>
            <w:r w:rsidRPr="00635459">
              <w:rPr>
                <w:sz w:val="14"/>
                <w:szCs w:val="18"/>
                <w:lang w:val="en-GB"/>
              </w:rPr>
              <w:t xml:space="preserve">For instance, debate exists over what constitutes a </w:t>
            </w:r>
            <w:r w:rsidRPr="00635459">
              <w:rPr>
                <w:sz w:val="14"/>
                <w:szCs w:val="18"/>
                <w:lang w:val="en-GB"/>
              </w:rPr>
              <w:lastRenderedPageBreak/>
              <w:t>diversity of stakeholders. 567 Some view it as a cross-sectoral array of organizational representatives and decision-makers (“grass-568 tops”), whereas others emphasize grassroots community engagement. Some aim to connect 569 local/sustainable food advocates with congruent underlying values, while others urge the inclusion of 570 “conventional” stakeholders to achieve more widespread (though maybe less progressive) change.</w:t>
            </w:r>
          </w:p>
          <w:p w14:paraId="4940B129" w14:textId="77777777" w:rsidR="001B0032" w:rsidRDefault="001B0032" w:rsidP="00622529">
            <w:pPr>
              <w:rPr>
                <w:sz w:val="14"/>
                <w:szCs w:val="18"/>
                <w:lang w:val="en-GB"/>
              </w:rPr>
            </w:pPr>
          </w:p>
          <w:p w14:paraId="51D94D28" w14:textId="77777777" w:rsidR="001B0032" w:rsidRDefault="001B0032" w:rsidP="00622529">
            <w:pPr>
              <w:rPr>
                <w:sz w:val="14"/>
                <w:szCs w:val="18"/>
                <w:lang w:val="en-GB"/>
              </w:rPr>
            </w:pPr>
            <w:r w:rsidRPr="00635459">
              <w:rPr>
                <w:sz w:val="14"/>
                <w:szCs w:val="18"/>
                <w:lang w:val="en-GB"/>
              </w:rPr>
              <w:t>Another example comes from discussions about the demographic composition of LFPGs. 671 Observations of SFCN listserv discussions, online resources, and meetings suggested that the priority of 672 engaging community members from diverse classes and races was off the radar. Compared to the US, 673 where every single interviewee brought up the issue of meaningful community engagement, diversity (if 674 mentioned) in UK LFPGs entailed achieving diverse sectoral representation (a requirement to join SFCN). 675 Led by experienced NGOs, SFCN has successfully institutionalized the importance of cross-sectoral 676 partnerships and collaborative development of local food policies, but has not emphasized the larger 677 social and racial justice themes prominent in US narratives. By revealing these trends, the trans-local 678 networks can play a role in fostering more holistic outlooks in LFPGs’ policy and programmatic priorities.</w:t>
            </w:r>
          </w:p>
          <w:p w14:paraId="1871DA84" w14:textId="77777777" w:rsidR="001B0032" w:rsidRDefault="001B0032" w:rsidP="00622529">
            <w:pPr>
              <w:rPr>
                <w:sz w:val="14"/>
                <w:szCs w:val="18"/>
                <w:lang w:val="en-GB"/>
              </w:rPr>
            </w:pPr>
            <w:r w:rsidRPr="00635459">
              <w:rPr>
                <w:sz w:val="14"/>
                <w:szCs w:val="18"/>
                <w:lang w:val="en-GB"/>
              </w:rPr>
              <w:lastRenderedPageBreak/>
              <w:t>That said, the level of connectivity with actors addressing structural causes of food insecurity 680 and inequity, and the inclusion of diverse voices, varies greatly among LFPGs and remains untapped by 681 the national assemblages. For example, some interviewees pointed out how FPN trainings cater to 682 white, middle class norms, threatening its ability to effectively support LFPG members from different 683 sociocultural and political backgrounds.</w:t>
            </w:r>
          </w:p>
          <w:p w14:paraId="62D8AB67" w14:textId="77777777" w:rsidR="001B0032" w:rsidRDefault="001B0032" w:rsidP="00622529">
            <w:pPr>
              <w:rPr>
                <w:sz w:val="14"/>
                <w:szCs w:val="18"/>
                <w:lang w:val="en-GB"/>
              </w:rPr>
            </w:pPr>
          </w:p>
          <w:p w14:paraId="2D348A20" w14:textId="77777777" w:rsidR="001B0032" w:rsidRPr="00635459" w:rsidRDefault="001B0032" w:rsidP="00622529">
            <w:pPr>
              <w:rPr>
                <w:sz w:val="14"/>
                <w:szCs w:val="18"/>
                <w:lang w:val="en-GB"/>
              </w:rPr>
            </w:pPr>
            <w:r w:rsidRPr="00635459">
              <w:rPr>
                <w:sz w:val="14"/>
                <w:szCs w:val="18"/>
                <w:lang w:val="en-GB"/>
              </w:rPr>
              <w:t>These disparities also have a spatial dimension. In the US, informants discussed the low amount 685 of resources, trainings, and technical assistance for LFPGs outside of the East and West Coasts and a few 686 Midwest states, reproducing the wider political economy of the country. Many mentioned how most 687 LFPG work has focused on urban areas, thus rural areas might not see the relevance of creating LFPGs or 688 have as many resources to do so. 689</w:t>
            </w:r>
          </w:p>
          <w:p w14:paraId="53A3C331" w14:textId="77777777" w:rsidR="001B0032" w:rsidRPr="00635459" w:rsidRDefault="001B0032" w:rsidP="00622529">
            <w:pPr>
              <w:rPr>
                <w:sz w:val="14"/>
                <w:szCs w:val="18"/>
                <w:lang w:val="en-GB"/>
              </w:rPr>
            </w:pPr>
            <w:r w:rsidRPr="00635459">
              <w:rPr>
                <w:sz w:val="14"/>
                <w:szCs w:val="18"/>
                <w:lang w:val="en-GB"/>
              </w:rPr>
              <w:t>In the UK, regional geographical differences between the North and South predominated 690 concerns about how SFCN may disproportionately cater its resources. One interviewee discussed how 691 SFCN’s broad membership enticed its political leadership to join: 692</w:t>
            </w:r>
          </w:p>
          <w:p w14:paraId="4C841946" w14:textId="77777777" w:rsidR="001B0032" w:rsidRDefault="001B0032" w:rsidP="00622529">
            <w:pPr>
              <w:rPr>
                <w:sz w:val="14"/>
                <w:szCs w:val="18"/>
                <w:lang w:val="en-GB"/>
              </w:rPr>
            </w:pPr>
            <w:r w:rsidRPr="00635459">
              <w:rPr>
                <w:sz w:val="14"/>
                <w:szCs w:val="18"/>
                <w:lang w:val="en-GB"/>
              </w:rPr>
              <w:t xml:space="preserve">“[Our] Council really likes that other [SFCN flagship cities] are gritty Northern, ex-industrial towns 693 like Liverpool and Newcastle. If the other cities had all been </w:t>
            </w:r>
            <w:proofErr w:type="spellStart"/>
            <w:r w:rsidRPr="00635459">
              <w:rPr>
                <w:sz w:val="14"/>
                <w:szCs w:val="18"/>
                <w:lang w:val="en-GB"/>
              </w:rPr>
              <w:t>Bristols</w:t>
            </w:r>
            <w:proofErr w:type="spellEnd"/>
            <w:r w:rsidRPr="00635459">
              <w:rPr>
                <w:sz w:val="14"/>
                <w:szCs w:val="18"/>
                <w:lang w:val="en-GB"/>
              </w:rPr>
              <w:t xml:space="preserve">, Baths, and </w:t>
            </w:r>
            <w:proofErr w:type="spellStart"/>
            <w:r w:rsidRPr="00635459">
              <w:rPr>
                <w:sz w:val="14"/>
                <w:szCs w:val="18"/>
                <w:lang w:val="en-GB"/>
              </w:rPr>
              <w:t>Brightons</w:t>
            </w:r>
            <w:proofErr w:type="spellEnd"/>
            <w:r w:rsidRPr="00635459">
              <w:rPr>
                <w:sz w:val="14"/>
                <w:szCs w:val="18"/>
                <w:lang w:val="en-GB"/>
              </w:rPr>
              <w:t xml:space="preserve">, it 694 wouldn’t have been all that excited about the </w:t>
            </w:r>
            <w:r w:rsidRPr="00635459">
              <w:rPr>
                <w:sz w:val="14"/>
                <w:szCs w:val="18"/>
                <w:lang w:val="en-GB"/>
              </w:rPr>
              <w:lastRenderedPageBreak/>
              <w:t>network” (SFCN-LFPG3).</w:t>
            </w:r>
          </w:p>
          <w:p w14:paraId="02CA708B" w14:textId="77777777" w:rsidR="001B0032" w:rsidRPr="00EE31BA" w:rsidRDefault="001B0032" w:rsidP="00622529">
            <w:pPr>
              <w:rPr>
                <w:sz w:val="14"/>
                <w:szCs w:val="18"/>
                <w:lang w:val="en-GB"/>
              </w:rPr>
            </w:pPr>
            <w:r w:rsidRPr="00635459">
              <w:rPr>
                <w:sz w:val="14"/>
                <w:szCs w:val="18"/>
                <w:lang w:val="en-GB"/>
              </w:rPr>
              <w:t>Nevertheless, while SFCN membership includes LFPGs from different regions and political and 697 economic contexts (it intentionally funded flagship cities outside of Southern England), it notably has 698 conferred SFCN awards to almost all11 Southern English cities. Some attendees at SFCN’s 2016 699 conference expressed frustration that Northern LFPGs, who face more barriers to integrated food 700 system reform and are working from different baselines of citizen interest and resources, were not 701 recognized, nor were the “best practices” awarded relevant to their contexts.</w:t>
            </w:r>
          </w:p>
        </w:tc>
        <w:tc>
          <w:tcPr>
            <w:tcW w:w="1954" w:type="dxa"/>
          </w:tcPr>
          <w:p w14:paraId="2B4C3D5E" w14:textId="77777777" w:rsidR="001B0032" w:rsidRDefault="001B0032" w:rsidP="00622529">
            <w:pPr>
              <w:rPr>
                <w:sz w:val="14"/>
                <w:szCs w:val="18"/>
                <w:lang w:val="en-GB"/>
              </w:rPr>
            </w:pPr>
            <w:r w:rsidRPr="00AF7D2F">
              <w:rPr>
                <w:sz w:val="14"/>
                <w:szCs w:val="18"/>
                <w:lang w:val="en-GB"/>
              </w:rPr>
              <w:lastRenderedPageBreak/>
              <w:t xml:space="preserve">Some viewed the loose and fluctuating membership of LFPGs as an impediment to influencing policy change or embedding programmatic sustainability. Without an organized structure and consistent membership, LFPGs may struggle to develop long-term relationships internally and externally or to compose an advocacy voice. Others, however, accentuate the flexibility it provides. For instance, </w:t>
            </w:r>
            <w:r w:rsidRPr="00AF7D2F">
              <w:rPr>
                <w:sz w:val="14"/>
                <w:szCs w:val="18"/>
                <w:lang w:val="en-GB"/>
              </w:rPr>
              <w:lastRenderedPageBreak/>
              <w:t>LFPGs can adapt their actions to relevant issues for policymakers, funders, or the public.</w:t>
            </w:r>
          </w:p>
          <w:p w14:paraId="26DB13D2" w14:textId="77777777" w:rsidR="001B0032" w:rsidRDefault="001B0032" w:rsidP="00622529">
            <w:pPr>
              <w:rPr>
                <w:sz w:val="14"/>
                <w:szCs w:val="18"/>
                <w:lang w:val="en-GB"/>
              </w:rPr>
            </w:pPr>
          </w:p>
          <w:p w14:paraId="3D943382" w14:textId="77777777" w:rsidR="001B0032" w:rsidRDefault="001B0032" w:rsidP="00622529">
            <w:pPr>
              <w:rPr>
                <w:sz w:val="14"/>
                <w:szCs w:val="18"/>
                <w:lang w:val="en-GB"/>
              </w:rPr>
            </w:pPr>
            <w:r w:rsidRPr="00AF7D2F">
              <w:rPr>
                <w:sz w:val="14"/>
                <w:szCs w:val="18"/>
                <w:lang w:val="en-GB"/>
              </w:rPr>
              <w:t xml:space="preserve">Firstly, trans-local network engagement with processes such as Farm Bill or Brexit discussions requires 471 significant time and resources, especially of network staff, and may have limited returns compared to 472 less politically contentious and cumbersome action at local and regional levels. Second, most LFPGs, 473 with their relatively inexperienced and fluctuating memberships, might be unprepared to work on 474 national or international issues that require long-term commitments and organizational and political 475 sophistication. Third, logistical and organizational realities, such as how government-embedded LFPGs 476 cannot lobby on political issues, could also limit LFPGs’ capacity to engage at higher levels. Fourth, the 477 political process is fundamentally defined by scalar separations of political jurisdictions; obstructing it 478 requires convincing politicians to collaborate beyond their purviews in unprecedented ways. Lastly, 479 nearly all interviewees expressed how their advocacy roles were limited due to struggles in identifying a 480 common, shared </w:t>
            </w:r>
            <w:r w:rsidRPr="00AF7D2F">
              <w:rPr>
                <w:sz w:val="14"/>
                <w:szCs w:val="18"/>
                <w:lang w:val="en-GB"/>
              </w:rPr>
              <w:lastRenderedPageBreak/>
              <w:t>platform among LFPG members—let alone among other LFPGs—to advocate for at any 481 level. In sum, the transitory nature and dynamic relations within and beyond LFPGs and SFCN/FPN offer 482 both opportunities for transcending traditional spatial imaginaries, as well as challenges in doing so 483 when constrained by political, economic, and temporal realities.</w:t>
            </w:r>
          </w:p>
          <w:p w14:paraId="7988E25B" w14:textId="77777777" w:rsidR="001B0032" w:rsidRDefault="001B0032" w:rsidP="00622529">
            <w:pPr>
              <w:rPr>
                <w:sz w:val="14"/>
                <w:szCs w:val="18"/>
                <w:lang w:val="en-GB"/>
              </w:rPr>
            </w:pPr>
          </w:p>
          <w:p w14:paraId="1360BEFD" w14:textId="77777777" w:rsidR="001B0032" w:rsidRPr="00635459" w:rsidRDefault="001B0032" w:rsidP="00622529">
            <w:pPr>
              <w:rPr>
                <w:sz w:val="14"/>
                <w:szCs w:val="18"/>
                <w:lang w:val="en-GB"/>
              </w:rPr>
            </w:pPr>
            <w:r w:rsidRPr="00635459">
              <w:rPr>
                <w:sz w:val="14"/>
                <w:szCs w:val="18"/>
                <w:lang w:val="en-GB"/>
              </w:rPr>
              <w:t xml:space="preserve">Such contestations were particularly notable in US LFPGs and FPN. Some LFPGs emphasized that 575 their focus was on engaging the community members most impacted by food poverty and lack of access 576 to healthy food—mostly lower-income residents and people of </w:t>
            </w:r>
            <w:proofErr w:type="spellStart"/>
            <w:r w:rsidRPr="00635459">
              <w:rPr>
                <w:sz w:val="14"/>
                <w:szCs w:val="18"/>
                <w:lang w:val="en-GB"/>
              </w:rPr>
              <w:t>color</w:t>
            </w:r>
            <w:proofErr w:type="spellEnd"/>
            <w:r w:rsidRPr="00635459">
              <w:rPr>
                <w:sz w:val="14"/>
                <w:szCs w:val="18"/>
                <w:lang w:val="en-GB"/>
              </w:rPr>
              <w:t>. This often meant changing the 577 name and nature of the LFPG, shifting from policy to more educational and programmatic initiatives: 578</w:t>
            </w:r>
          </w:p>
          <w:p w14:paraId="018BA231" w14:textId="77777777" w:rsidR="001B0032" w:rsidRDefault="001B0032" w:rsidP="00622529">
            <w:pPr>
              <w:rPr>
                <w:sz w:val="14"/>
                <w:szCs w:val="18"/>
                <w:lang w:val="en-GB"/>
              </w:rPr>
            </w:pPr>
            <w:r w:rsidRPr="00635459">
              <w:rPr>
                <w:sz w:val="14"/>
                <w:szCs w:val="18"/>
                <w:lang w:val="en-GB"/>
              </w:rPr>
              <w:t>“FPN and other [LFPGs]...are so wedded to saying it’s food policy when the average person’s… 579 super turned-off by that terminology…when [the former LFPG leadership] were doing ‘food policy 580 listening sessions,’ they had a self-selected group of rich white people. But when I do ‘Food 581 Turnup’ events, I get lots of different people...” (FPN-practitioner advisor).</w:t>
            </w:r>
          </w:p>
          <w:p w14:paraId="64D9E0B4" w14:textId="77777777" w:rsidR="001B0032" w:rsidRDefault="001B0032" w:rsidP="00622529">
            <w:pPr>
              <w:rPr>
                <w:sz w:val="14"/>
                <w:szCs w:val="18"/>
                <w:lang w:val="en-GB"/>
              </w:rPr>
            </w:pPr>
          </w:p>
          <w:p w14:paraId="158E4E5C" w14:textId="77777777" w:rsidR="001B0032" w:rsidRPr="00635459" w:rsidRDefault="001B0032" w:rsidP="00622529">
            <w:pPr>
              <w:rPr>
                <w:sz w:val="14"/>
                <w:szCs w:val="18"/>
                <w:lang w:val="en-GB"/>
              </w:rPr>
            </w:pPr>
            <w:r w:rsidRPr="00635459">
              <w:rPr>
                <w:sz w:val="14"/>
                <w:szCs w:val="18"/>
                <w:lang w:val="en-GB"/>
              </w:rPr>
              <w:t>Debates over the inherent purposes of LFPGs, and the networks supporting them, did not 603 appear to be as concerning to SFCN affiliates. As one interviewee described, most UK LFPGs are called 604 food partnerships because local authorities do not have as many policy powers as their US counterparts. 605 It could also partly be due to the fact that SFCN’s established issue areas and application direct groups 606 towards having similar foci and membership compositions. 607</w:t>
            </w:r>
          </w:p>
          <w:p w14:paraId="0F60CCC2" w14:textId="77777777" w:rsidR="001B0032" w:rsidRPr="00635459" w:rsidRDefault="001B0032" w:rsidP="00622529">
            <w:pPr>
              <w:rPr>
                <w:sz w:val="14"/>
                <w:szCs w:val="18"/>
                <w:lang w:val="en-GB"/>
              </w:rPr>
            </w:pPr>
            <w:r w:rsidRPr="00635459">
              <w:rPr>
                <w:sz w:val="14"/>
                <w:szCs w:val="18"/>
                <w:lang w:val="en-GB"/>
              </w:rPr>
              <w:t>Ultimately, LFPGs are far from homogeneous. On the one hand, LFPG’s different names, 608 terminologies, and objectives demonstrated the modifications occurring as these new food governance 609 practices and policies travel to places with specific socio-cultural norms and political realities. On the 610 other hand, they raised underlying doubts about whether LFPGs within individual countries and 611 between the UK and US can even be categorized as part of the same phenomenon: 612</w:t>
            </w:r>
          </w:p>
          <w:p w14:paraId="0F9BDDD6" w14:textId="77777777" w:rsidR="001B0032" w:rsidRDefault="001B0032" w:rsidP="00622529">
            <w:pPr>
              <w:rPr>
                <w:sz w:val="14"/>
                <w:szCs w:val="18"/>
                <w:lang w:val="en-GB"/>
              </w:rPr>
            </w:pPr>
            <w:r w:rsidRPr="00635459">
              <w:rPr>
                <w:sz w:val="14"/>
                <w:szCs w:val="18"/>
                <w:lang w:val="en-GB"/>
              </w:rPr>
              <w:t xml:space="preserve">“They are very different. [LFPGs] in America and Canada do some of what food partnerships do 613 here… but it’s largely dependent on what and how the structure is set up, what level of funding it 614 has, how it’s </w:t>
            </w:r>
            <w:r w:rsidRPr="00635459">
              <w:rPr>
                <w:sz w:val="14"/>
                <w:szCs w:val="18"/>
                <w:lang w:val="en-GB"/>
              </w:rPr>
              <w:lastRenderedPageBreak/>
              <w:t>integrated into the local authority” (SFCN-practitioner advisor).</w:t>
            </w:r>
          </w:p>
          <w:p w14:paraId="699A066C" w14:textId="77777777" w:rsidR="001B0032" w:rsidRDefault="001B0032" w:rsidP="00622529">
            <w:pPr>
              <w:rPr>
                <w:sz w:val="14"/>
                <w:szCs w:val="18"/>
                <w:lang w:val="en-GB"/>
              </w:rPr>
            </w:pPr>
          </w:p>
          <w:p w14:paraId="54F55977" w14:textId="77777777" w:rsidR="001B0032" w:rsidRPr="00635459" w:rsidRDefault="001B0032" w:rsidP="00622529">
            <w:pPr>
              <w:rPr>
                <w:sz w:val="14"/>
                <w:szCs w:val="18"/>
                <w:lang w:val="en-GB"/>
              </w:rPr>
            </w:pPr>
            <w:r w:rsidRPr="00635459">
              <w:rPr>
                <w:sz w:val="14"/>
                <w:szCs w:val="18"/>
                <w:lang w:val="en-GB"/>
              </w:rPr>
              <w:t>On the one hand, LFPGs, and particularly their national umbrella networks, 643 are actively engaging with broader processes of social change. These relational political processes have 644 been particularly notable in how SFCN and FPN have begun to influence the narratives of decision-645 makers and, in an inchoate way, funders. By demonstrating and supporting the spread of LFPGs, they 646 have helped normalize the integration of food into municipal governments’ agendas: 647</w:t>
            </w:r>
          </w:p>
          <w:p w14:paraId="63760A36" w14:textId="77777777" w:rsidR="001B0032" w:rsidRPr="00EE31BA" w:rsidRDefault="001B0032" w:rsidP="00622529">
            <w:pPr>
              <w:rPr>
                <w:sz w:val="14"/>
                <w:szCs w:val="18"/>
                <w:lang w:val="en-GB"/>
              </w:rPr>
            </w:pPr>
            <w:r w:rsidRPr="00635459">
              <w:rPr>
                <w:sz w:val="14"/>
                <w:szCs w:val="18"/>
                <w:lang w:val="en-GB"/>
              </w:rPr>
              <w:t>“[SFCN’s] creating a food path in municipal politics… there was no mandate, no tradition of 648 talking about food… by making food visible, it allows us to view and value it in different ways. 649 That’s why it’s one of, if not the most, important innovation in the UK sustainable food 650 movement in the last 20 years” (SFCN-academic advisor).</w:t>
            </w:r>
          </w:p>
        </w:tc>
        <w:tc>
          <w:tcPr>
            <w:tcW w:w="1703" w:type="dxa"/>
          </w:tcPr>
          <w:p w14:paraId="4272AD9B" w14:textId="77777777" w:rsidR="001B0032" w:rsidRDefault="001B0032" w:rsidP="00622529">
            <w:pPr>
              <w:rPr>
                <w:sz w:val="14"/>
                <w:szCs w:val="18"/>
                <w:lang w:val="en-GB"/>
              </w:rPr>
            </w:pPr>
            <w:r w:rsidRPr="00AF7D2F">
              <w:rPr>
                <w:sz w:val="14"/>
                <w:szCs w:val="18"/>
                <w:lang w:val="en-GB"/>
              </w:rPr>
              <w:lastRenderedPageBreak/>
              <w:t>Interviewees emphasized the appeals of participating in LFPGs and SFCN/FPN, including the 493 legitimacy these groups provided to their efforts, reduced feelings of isolation, and capacity to bring 494 diverse voices together to deliberate and identify collective goals.</w:t>
            </w:r>
          </w:p>
          <w:p w14:paraId="447AF40B" w14:textId="77777777" w:rsidR="001B0032" w:rsidRDefault="001B0032" w:rsidP="00622529">
            <w:pPr>
              <w:rPr>
                <w:sz w:val="14"/>
                <w:szCs w:val="18"/>
                <w:lang w:val="en-GB"/>
              </w:rPr>
            </w:pPr>
          </w:p>
          <w:p w14:paraId="3BF11094" w14:textId="77777777" w:rsidR="001B0032" w:rsidRPr="00A048D6" w:rsidRDefault="001B0032" w:rsidP="00622529">
            <w:pPr>
              <w:rPr>
                <w:sz w:val="14"/>
                <w:szCs w:val="18"/>
                <w:lang w:val="en-GB"/>
              </w:rPr>
            </w:pPr>
            <w:r w:rsidRPr="00A048D6">
              <w:rPr>
                <w:sz w:val="14"/>
                <w:szCs w:val="18"/>
                <w:lang w:val="en-GB"/>
              </w:rPr>
              <w:t xml:space="preserve">The momentary and long-term collective identity of these groups is “not neat and tidy as it 534 sounds,” as one </w:t>
            </w:r>
            <w:r w:rsidRPr="00A048D6">
              <w:rPr>
                <w:sz w:val="14"/>
                <w:szCs w:val="18"/>
                <w:lang w:val="en-GB"/>
              </w:rPr>
              <w:lastRenderedPageBreak/>
              <w:t>interviewee explained (FPN-LFGP2). Numerous debates exist both within LFPGs and the 535 trans-local networks connecting them over how to characterize their fundamental purpose—and hence 536 how to name them and which issues to address—and how to go about resolving these contentions. 537 These issues could be considered destabilizing forces, given their potential to divide members and 538 undermine LFPGs’ potential progress. 539</w:t>
            </w:r>
          </w:p>
          <w:p w14:paraId="2A15DBA7" w14:textId="77777777" w:rsidR="001B0032" w:rsidRDefault="001B0032" w:rsidP="00622529">
            <w:pPr>
              <w:rPr>
                <w:sz w:val="14"/>
                <w:szCs w:val="18"/>
                <w:lang w:val="en-GB"/>
              </w:rPr>
            </w:pPr>
            <w:r w:rsidRPr="00A048D6">
              <w:rPr>
                <w:sz w:val="14"/>
                <w:szCs w:val="18"/>
                <w:lang w:val="en-GB"/>
              </w:rPr>
              <w:t>For many LFPGs, fundamental questions have surfaced around establishing objectives. For 540 instance, interviewees discussed how most LFPGs have pursued low-hanging fruits, “feel-good things” 541</w:t>
            </w:r>
            <w:r>
              <w:rPr>
                <w:sz w:val="14"/>
                <w:szCs w:val="18"/>
                <w:lang w:val="en-GB"/>
              </w:rPr>
              <w:t xml:space="preserve"> </w:t>
            </w:r>
            <w:r w:rsidRPr="00A048D6">
              <w:rPr>
                <w:sz w:val="14"/>
                <w:szCs w:val="18"/>
                <w:lang w:val="en-GB"/>
              </w:rPr>
              <w:t xml:space="preserve">(FPN-LFGP1) like farmers markets and healthy eating initiatives instead of more contentious, but also 542 perhaps more transformative food system issues such as land ownership reform, </w:t>
            </w:r>
            <w:proofErr w:type="spellStart"/>
            <w:r w:rsidRPr="00A048D6">
              <w:rPr>
                <w:sz w:val="14"/>
                <w:szCs w:val="18"/>
                <w:lang w:val="en-GB"/>
              </w:rPr>
              <w:t>labor</w:t>
            </w:r>
            <w:proofErr w:type="spellEnd"/>
            <w:r w:rsidRPr="00A048D6">
              <w:rPr>
                <w:sz w:val="14"/>
                <w:szCs w:val="18"/>
                <w:lang w:val="en-GB"/>
              </w:rPr>
              <w:t xml:space="preserve"> rights, 543 commodity subsidies, dietary recommendations, or Brexit. Practitioners expressed concerns about how 544 collective values and decision-making processes within and between LFPGs have not been determined.</w:t>
            </w:r>
          </w:p>
          <w:p w14:paraId="23986000" w14:textId="77777777" w:rsidR="001B0032" w:rsidRDefault="001B0032" w:rsidP="00622529">
            <w:pPr>
              <w:rPr>
                <w:sz w:val="14"/>
                <w:szCs w:val="18"/>
                <w:lang w:val="en-GB"/>
              </w:rPr>
            </w:pPr>
          </w:p>
          <w:p w14:paraId="27A79AAC" w14:textId="77777777" w:rsidR="001B0032" w:rsidRPr="00635459" w:rsidRDefault="001B0032" w:rsidP="00622529">
            <w:pPr>
              <w:rPr>
                <w:sz w:val="14"/>
                <w:szCs w:val="18"/>
                <w:lang w:val="en-GB"/>
              </w:rPr>
            </w:pPr>
            <w:r w:rsidRPr="00635459">
              <w:rPr>
                <w:sz w:val="14"/>
                <w:szCs w:val="18"/>
                <w:lang w:val="en-GB"/>
              </w:rPr>
              <w:t xml:space="preserve">Another coordinator echoed similar thoughts </w:t>
            </w:r>
            <w:r w:rsidRPr="00635459">
              <w:rPr>
                <w:sz w:val="14"/>
                <w:szCs w:val="18"/>
                <w:lang w:val="en-GB"/>
              </w:rPr>
              <w:lastRenderedPageBreak/>
              <w:t>when describing how the LFPG, as a loose association of 555 interested people/organizations, has limited ability to engage with contentious but essential topics: 556</w:t>
            </w:r>
          </w:p>
          <w:p w14:paraId="63E57493" w14:textId="77777777" w:rsidR="001B0032" w:rsidRDefault="001B0032" w:rsidP="00622529">
            <w:pPr>
              <w:rPr>
                <w:sz w:val="14"/>
                <w:szCs w:val="18"/>
                <w:lang w:val="en-GB"/>
              </w:rPr>
            </w:pPr>
            <w:r w:rsidRPr="00635459">
              <w:rPr>
                <w:sz w:val="14"/>
                <w:szCs w:val="18"/>
                <w:lang w:val="en-GB"/>
              </w:rPr>
              <w:t>“We’ve been just synching up our work... but how do we actually take a position on something?… 557 We updated the urban ag zoning code, a real success. [But] that’s non-controversial… [When] 558 there was paid sick leave legislation in the city, it was difficult because we count amongst our 559 membership some restaurants that were opposing the bill. With no clear decision-making 560 structure, we weren’t able to make any advance beyond education, information sharing” (FPN-561 LFPG2).</w:t>
            </w:r>
          </w:p>
          <w:p w14:paraId="74B61F2A" w14:textId="77777777" w:rsidR="001B0032" w:rsidRDefault="001B0032" w:rsidP="00622529">
            <w:pPr>
              <w:rPr>
                <w:sz w:val="14"/>
                <w:szCs w:val="18"/>
                <w:lang w:val="en-GB"/>
              </w:rPr>
            </w:pPr>
          </w:p>
          <w:p w14:paraId="09D68074" w14:textId="77777777" w:rsidR="001B0032" w:rsidRPr="00635459" w:rsidRDefault="001B0032" w:rsidP="00622529">
            <w:pPr>
              <w:rPr>
                <w:sz w:val="14"/>
                <w:szCs w:val="18"/>
                <w:lang w:val="en-GB"/>
              </w:rPr>
            </w:pPr>
            <w:r w:rsidRPr="00635459">
              <w:rPr>
                <w:sz w:val="14"/>
                <w:szCs w:val="18"/>
                <w:lang w:val="en-GB"/>
              </w:rPr>
              <w:t xml:space="preserve">Informants also raised topics that they thought were critical to achieving transformative food 703 system reform but were missing from FPN and SFCN narratives and resources, including food worker 704 </w:t>
            </w:r>
            <w:proofErr w:type="spellStart"/>
            <w:r w:rsidRPr="00635459">
              <w:rPr>
                <w:sz w:val="14"/>
                <w:szCs w:val="18"/>
                <w:lang w:val="en-GB"/>
              </w:rPr>
              <w:t>labor</w:t>
            </w:r>
            <w:proofErr w:type="spellEnd"/>
            <w:r w:rsidRPr="00635459">
              <w:rPr>
                <w:sz w:val="14"/>
                <w:szCs w:val="18"/>
                <w:lang w:val="en-GB"/>
              </w:rPr>
              <w:t xml:space="preserve"> relations, engagement with businesses, dietary shifts (e.g., away from red meat), and non-food 705 issues underlying food ones. For instance, as one LFPG coordinator described: 706</w:t>
            </w:r>
          </w:p>
          <w:p w14:paraId="050A8EBA" w14:textId="77777777" w:rsidR="001B0032" w:rsidRDefault="001B0032" w:rsidP="00622529">
            <w:pPr>
              <w:rPr>
                <w:sz w:val="14"/>
                <w:szCs w:val="18"/>
                <w:lang w:val="en-GB"/>
              </w:rPr>
            </w:pPr>
            <w:r w:rsidRPr="00635459">
              <w:rPr>
                <w:sz w:val="14"/>
                <w:szCs w:val="18"/>
                <w:lang w:val="en-GB"/>
              </w:rPr>
              <w:t xml:space="preserve">“Everyone thinks about subsidies, food deserts, food stamps, school </w:t>
            </w:r>
            <w:r w:rsidRPr="00635459">
              <w:rPr>
                <w:sz w:val="14"/>
                <w:szCs w:val="18"/>
                <w:lang w:val="en-GB"/>
              </w:rPr>
              <w:lastRenderedPageBreak/>
              <w:t>lunch but where local 707 governments exert their influence is longer-term, more systems-shifting stuff. Like public finance, 708 structures around bonding and development incentives, land preservation, land acquisition for 709 beginning farmers, maybe even affordable housing… because it’s easier to skip a few meals than 710 a housing or rental payment. That issue-bridging in more substantial ways would be really 711 helpful.” (FPN-LFPG1)</w:t>
            </w:r>
          </w:p>
          <w:p w14:paraId="01122BF9" w14:textId="77777777" w:rsidR="001B0032" w:rsidRDefault="001B0032" w:rsidP="00622529">
            <w:pPr>
              <w:rPr>
                <w:sz w:val="14"/>
                <w:szCs w:val="18"/>
                <w:lang w:val="en-GB"/>
              </w:rPr>
            </w:pPr>
          </w:p>
          <w:p w14:paraId="312D9DFD" w14:textId="77777777" w:rsidR="001B0032" w:rsidRDefault="001B0032" w:rsidP="00622529">
            <w:pPr>
              <w:rPr>
                <w:sz w:val="14"/>
                <w:szCs w:val="18"/>
                <w:lang w:val="en-GB"/>
              </w:rPr>
            </w:pPr>
          </w:p>
          <w:p w14:paraId="3E12C508" w14:textId="77777777" w:rsidR="001B0032" w:rsidRPr="00EE31BA" w:rsidRDefault="001B0032" w:rsidP="00622529">
            <w:pPr>
              <w:rPr>
                <w:sz w:val="14"/>
                <w:szCs w:val="18"/>
                <w:lang w:val="en-GB"/>
              </w:rPr>
            </w:pPr>
          </w:p>
        </w:tc>
        <w:tc>
          <w:tcPr>
            <w:tcW w:w="1713" w:type="dxa"/>
          </w:tcPr>
          <w:p w14:paraId="711DAC3E" w14:textId="77777777" w:rsidR="001B0032" w:rsidRPr="00EE31BA" w:rsidRDefault="001B0032" w:rsidP="00622529">
            <w:pPr>
              <w:rPr>
                <w:sz w:val="14"/>
                <w:szCs w:val="18"/>
                <w:lang w:val="en-GB"/>
              </w:rPr>
            </w:pPr>
          </w:p>
        </w:tc>
      </w:tr>
      <w:tr w:rsidR="001B0032" w:rsidRPr="004A0FF3" w14:paraId="6BC7DF77" w14:textId="77777777" w:rsidTr="00622529">
        <w:tc>
          <w:tcPr>
            <w:tcW w:w="1672" w:type="dxa"/>
          </w:tcPr>
          <w:p w14:paraId="4A46E4C4" w14:textId="77777777" w:rsidR="001B0032" w:rsidRPr="00EE31BA" w:rsidRDefault="001B0032" w:rsidP="00622529">
            <w:pPr>
              <w:rPr>
                <w:sz w:val="14"/>
                <w:szCs w:val="18"/>
                <w:lang w:val="en-GB"/>
              </w:rPr>
            </w:pPr>
            <w:r>
              <w:rPr>
                <w:sz w:val="14"/>
                <w:szCs w:val="18"/>
                <w:lang w:val="en-GB"/>
              </w:rPr>
              <w:lastRenderedPageBreak/>
              <w:t>Schiff, 2008, The Role of Food Policy Councils in Developing Sustainable Food Systems</w:t>
            </w:r>
          </w:p>
        </w:tc>
        <w:tc>
          <w:tcPr>
            <w:tcW w:w="1185" w:type="dxa"/>
          </w:tcPr>
          <w:p w14:paraId="1CC31C41" w14:textId="77777777" w:rsidR="001B0032" w:rsidRPr="00EE31BA" w:rsidRDefault="001B0032" w:rsidP="00622529">
            <w:pPr>
              <w:rPr>
                <w:sz w:val="14"/>
                <w:szCs w:val="18"/>
                <w:lang w:val="en-GB"/>
              </w:rPr>
            </w:pPr>
            <w:r>
              <w:rPr>
                <w:sz w:val="14"/>
                <w:szCs w:val="18"/>
                <w:lang w:val="en-GB"/>
              </w:rPr>
              <w:t>United States &amp; Canada; ?</w:t>
            </w:r>
          </w:p>
        </w:tc>
        <w:tc>
          <w:tcPr>
            <w:tcW w:w="1272" w:type="dxa"/>
          </w:tcPr>
          <w:p w14:paraId="041FB66B"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4FA5E151" w14:textId="77777777" w:rsidR="001B0032" w:rsidRDefault="001B0032" w:rsidP="00622529">
            <w:pPr>
              <w:rPr>
                <w:sz w:val="14"/>
                <w:szCs w:val="18"/>
                <w:lang w:val="en-GB"/>
              </w:rPr>
            </w:pPr>
            <w:r>
              <w:rPr>
                <w:sz w:val="14"/>
                <w:szCs w:val="18"/>
                <w:lang w:val="en-GB"/>
              </w:rPr>
              <w:t>Grounded theory approach, examining emerging role of FPCs in developing sustainable food systems.</w:t>
            </w:r>
          </w:p>
          <w:p w14:paraId="29C1ADFA" w14:textId="77777777" w:rsidR="001B0032" w:rsidRDefault="001B0032" w:rsidP="00622529">
            <w:pPr>
              <w:rPr>
                <w:sz w:val="14"/>
                <w:szCs w:val="18"/>
                <w:lang w:val="en-GB"/>
              </w:rPr>
            </w:pPr>
          </w:p>
          <w:p w14:paraId="063C2997" w14:textId="77777777" w:rsidR="001B0032" w:rsidRPr="00EE31BA" w:rsidRDefault="001B0032" w:rsidP="00622529">
            <w:pPr>
              <w:rPr>
                <w:sz w:val="14"/>
                <w:szCs w:val="18"/>
                <w:lang w:val="en-GB"/>
              </w:rPr>
            </w:pPr>
            <w:r>
              <w:rPr>
                <w:sz w:val="14"/>
                <w:szCs w:val="18"/>
                <w:lang w:val="en-GB"/>
              </w:rPr>
              <w:t>Interviews with 13 FPCs</w:t>
            </w:r>
          </w:p>
        </w:tc>
        <w:tc>
          <w:tcPr>
            <w:tcW w:w="2557" w:type="dxa"/>
          </w:tcPr>
          <w:p w14:paraId="4D142A32" w14:textId="77777777" w:rsidR="001B0032" w:rsidRPr="00176F6C" w:rsidRDefault="001B0032" w:rsidP="00622529">
            <w:pPr>
              <w:rPr>
                <w:sz w:val="14"/>
                <w:szCs w:val="18"/>
                <w:lang w:val="en-GB"/>
              </w:rPr>
            </w:pPr>
            <w:r w:rsidRPr="00176F6C">
              <w:rPr>
                <w:sz w:val="14"/>
                <w:szCs w:val="18"/>
                <w:lang w:val="en-GB"/>
              </w:rPr>
              <w:t>In this manner, FPCs serve to create new networks</w:t>
            </w:r>
          </w:p>
          <w:p w14:paraId="19A39DAD" w14:textId="77777777" w:rsidR="001B0032" w:rsidRPr="00176F6C" w:rsidRDefault="001B0032" w:rsidP="00622529">
            <w:pPr>
              <w:rPr>
                <w:sz w:val="14"/>
                <w:szCs w:val="18"/>
                <w:lang w:val="en-GB"/>
              </w:rPr>
            </w:pPr>
            <w:r w:rsidRPr="00176F6C">
              <w:rPr>
                <w:sz w:val="14"/>
                <w:szCs w:val="18"/>
                <w:lang w:val="en-GB"/>
              </w:rPr>
              <w:t>among members’ organizations and facilitate the expansion and</w:t>
            </w:r>
          </w:p>
          <w:p w14:paraId="34E4C3B3" w14:textId="77777777" w:rsidR="001B0032" w:rsidRPr="00176F6C" w:rsidRDefault="001B0032" w:rsidP="00622529">
            <w:pPr>
              <w:rPr>
                <w:sz w:val="14"/>
                <w:szCs w:val="18"/>
                <w:lang w:val="en-GB"/>
              </w:rPr>
            </w:pPr>
            <w:r w:rsidRPr="00176F6C">
              <w:rPr>
                <w:sz w:val="14"/>
                <w:szCs w:val="18"/>
                <w:lang w:val="en-GB"/>
              </w:rPr>
              <w:t>implementation of their interests by bringing them into the broader food</w:t>
            </w:r>
          </w:p>
          <w:p w14:paraId="4734794D" w14:textId="77777777" w:rsidR="001B0032" w:rsidRPr="00176F6C" w:rsidRDefault="001B0032" w:rsidP="00622529">
            <w:pPr>
              <w:rPr>
                <w:sz w:val="14"/>
                <w:szCs w:val="18"/>
                <w:lang w:val="en-GB"/>
              </w:rPr>
            </w:pPr>
            <w:r w:rsidRPr="00176F6C">
              <w:rPr>
                <w:sz w:val="14"/>
                <w:szCs w:val="18"/>
                <w:lang w:val="en-GB"/>
              </w:rPr>
              <w:t>system context. This role carries through, outside of facilitating communication</w:t>
            </w:r>
          </w:p>
          <w:p w14:paraId="431E5F8E" w14:textId="77777777" w:rsidR="001B0032" w:rsidRPr="00176F6C" w:rsidRDefault="001B0032" w:rsidP="00622529">
            <w:pPr>
              <w:rPr>
                <w:sz w:val="14"/>
                <w:szCs w:val="18"/>
                <w:lang w:val="en-GB"/>
              </w:rPr>
            </w:pPr>
            <w:r w:rsidRPr="00176F6C">
              <w:rPr>
                <w:sz w:val="14"/>
                <w:szCs w:val="18"/>
                <w:lang w:val="en-GB"/>
              </w:rPr>
              <w:t xml:space="preserve">between members’ networks </w:t>
            </w:r>
            <w:r w:rsidRPr="00176F6C">
              <w:rPr>
                <w:sz w:val="14"/>
                <w:szCs w:val="18"/>
                <w:lang w:val="en-GB"/>
              </w:rPr>
              <w:lastRenderedPageBreak/>
              <w:t>and organizations, to facilitation</w:t>
            </w:r>
          </w:p>
          <w:p w14:paraId="7F44A997" w14:textId="77777777" w:rsidR="001B0032" w:rsidRPr="00176F6C" w:rsidRDefault="001B0032" w:rsidP="00622529">
            <w:pPr>
              <w:rPr>
                <w:sz w:val="14"/>
                <w:szCs w:val="18"/>
                <w:lang w:val="en-GB"/>
              </w:rPr>
            </w:pPr>
            <w:r w:rsidRPr="00176F6C">
              <w:rPr>
                <w:sz w:val="14"/>
                <w:szCs w:val="18"/>
                <w:lang w:val="en-GB"/>
              </w:rPr>
              <w:t>and networking among other organizations with which the FPC develops</w:t>
            </w:r>
          </w:p>
          <w:p w14:paraId="082B125A" w14:textId="77777777" w:rsidR="001B0032" w:rsidRPr="00176F6C" w:rsidRDefault="001B0032" w:rsidP="00622529">
            <w:pPr>
              <w:rPr>
                <w:sz w:val="14"/>
                <w:szCs w:val="18"/>
                <w:lang w:val="en-GB"/>
              </w:rPr>
            </w:pPr>
            <w:r w:rsidRPr="00176F6C">
              <w:rPr>
                <w:sz w:val="14"/>
                <w:szCs w:val="18"/>
                <w:lang w:val="en-GB"/>
              </w:rPr>
              <w:t>relationships. Developing connections and capacity for communication</w:t>
            </w:r>
          </w:p>
          <w:p w14:paraId="776BA9FC" w14:textId="77777777" w:rsidR="001B0032" w:rsidRPr="00176F6C" w:rsidRDefault="001B0032" w:rsidP="00622529">
            <w:pPr>
              <w:rPr>
                <w:sz w:val="14"/>
                <w:szCs w:val="18"/>
                <w:lang w:val="en-GB"/>
              </w:rPr>
            </w:pPr>
            <w:r w:rsidRPr="00176F6C">
              <w:rPr>
                <w:sz w:val="14"/>
                <w:szCs w:val="18"/>
                <w:lang w:val="en-GB"/>
              </w:rPr>
              <w:t>with organizations external to the FPC involves building relationships</w:t>
            </w:r>
          </w:p>
          <w:p w14:paraId="78651796" w14:textId="77777777" w:rsidR="001B0032" w:rsidRPr="00176F6C" w:rsidRDefault="001B0032" w:rsidP="00622529">
            <w:pPr>
              <w:rPr>
                <w:sz w:val="14"/>
                <w:szCs w:val="18"/>
                <w:lang w:val="en-GB"/>
              </w:rPr>
            </w:pPr>
            <w:r w:rsidRPr="00176F6C">
              <w:rPr>
                <w:sz w:val="14"/>
                <w:szCs w:val="18"/>
                <w:lang w:val="en-GB"/>
              </w:rPr>
              <w:t xml:space="preserve">with and among businesses, </w:t>
            </w:r>
            <w:proofErr w:type="spellStart"/>
            <w:r w:rsidRPr="00176F6C">
              <w:rPr>
                <w:sz w:val="14"/>
                <w:szCs w:val="18"/>
                <w:lang w:val="en-GB"/>
              </w:rPr>
              <w:t>nonprofit</w:t>
            </w:r>
            <w:proofErr w:type="spellEnd"/>
            <w:r w:rsidRPr="00176F6C">
              <w:rPr>
                <w:sz w:val="14"/>
                <w:szCs w:val="18"/>
                <w:lang w:val="en-GB"/>
              </w:rPr>
              <w:t xml:space="preserve"> organizations, government institutions,</w:t>
            </w:r>
          </w:p>
          <w:p w14:paraId="5946DD30" w14:textId="77777777" w:rsidR="001B0032" w:rsidRPr="00176F6C" w:rsidRDefault="001B0032" w:rsidP="00622529">
            <w:pPr>
              <w:rPr>
                <w:sz w:val="14"/>
                <w:szCs w:val="18"/>
                <w:lang w:val="en-GB"/>
              </w:rPr>
            </w:pPr>
            <w:r w:rsidRPr="00176F6C">
              <w:rPr>
                <w:sz w:val="14"/>
                <w:szCs w:val="18"/>
                <w:lang w:val="en-GB"/>
              </w:rPr>
              <w:t>and community groups. Drawing ideas from and facilitating these</w:t>
            </w:r>
          </w:p>
          <w:p w14:paraId="0EA0527B" w14:textId="77777777" w:rsidR="001B0032" w:rsidRPr="00176F6C" w:rsidRDefault="001B0032" w:rsidP="00622529">
            <w:pPr>
              <w:rPr>
                <w:sz w:val="14"/>
                <w:szCs w:val="18"/>
                <w:lang w:val="en-GB"/>
              </w:rPr>
            </w:pPr>
            <w:r w:rsidRPr="00176F6C">
              <w:rPr>
                <w:sz w:val="14"/>
                <w:szCs w:val="18"/>
                <w:lang w:val="en-GB"/>
              </w:rPr>
              <w:t>networks is a crucial role for FPCs to fill, especially with respect to the</w:t>
            </w:r>
          </w:p>
          <w:p w14:paraId="3788FC92" w14:textId="77777777" w:rsidR="001B0032" w:rsidRPr="00176F6C" w:rsidRDefault="001B0032" w:rsidP="00622529">
            <w:pPr>
              <w:rPr>
                <w:sz w:val="14"/>
                <w:szCs w:val="18"/>
                <w:lang w:val="en-GB"/>
              </w:rPr>
            </w:pPr>
            <w:r w:rsidRPr="00176F6C">
              <w:rPr>
                <w:sz w:val="14"/>
                <w:szCs w:val="18"/>
                <w:lang w:val="en-GB"/>
              </w:rPr>
              <w:t>need to include a much wider range of participants than membership</w:t>
            </w:r>
          </w:p>
          <w:p w14:paraId="1D4E363F" w14:textId="77777777" w:rsidR="001B0032" w:rsidRPr="00176F6C" w:rsidRDefault="001B0032" w:rsidP="00622529">
            <w:pPr>
              <w:rPr>
                <w:sz w:val="14"/>
                <w:szCs w:val="18"/>
                <w:lang w:val="en-GB"/>
              </w:rPr>
            </w:pPr>
            <w:r w:rsidRPr="00176F6C">
              <w:rPr>
                <w:sz w:val="14"/>
                <w:szCs w:val="18"/>
                <w:lang w:val="en-GB"/>
              </w:rPr>
              <w:t>structure might allow for and draw connections between all of the various</w:t>
            </w:r>
          </w:p>
          <w:p w14:paraId="5C83D41E" w14:textId="77777777" w:rsidR="001B0032" w:rsidRPr="00176F6C" w:rsidRDefault="001B0032" w:rsidP="00622529">
            <w:pPr>
              <w:rPr>
                <w:sz w:val="14"/>
                <w:szCs w:val="18"/>
                <w:lang w:val="en-GB"/>
              </w:rPr>
            </w:pPr>
            <w:r w:rsidRPr="00176F6C">
              <w:rPr>
                <w:sz w:val="14"/>
                <w:szCs w:val="18"/>
                <w:lang w:val="en-GB"/>
              </w:rPr>
              <w:t>aspects of food systems:</w:t>
            </w:r>
          </w:p>
          <w:p w14:paraId="486D7CCE" w14:textId="77777777" w:rsidR="001B0032" w:rsidRPr="00176F6C" w:rsidRDefault="001B0032" w:rsidP="00622529">
            <w:pPr>
              <w:rPr>
                <w:sz w:val="14"/>
                <w:szCs w:val="18"/>
                <w:lang w:val="en-GB"/>
              </w:rPr>
            </w:pPr>
            <w:r>
              <w:rPr>
                <w:sz w:val="14"/>
                <w:szCs w:val="18"/>
                <w:lang w:val="en-GB"/>
              </w:rPr>
              <w:t>“</w:t>
            </w:r>
            <w:r w:rsidRPr="00176F6C">
              <w:rPr>
                <w:sz w:val="14"/>
                <w:szCs w:val="18"/>
                <w:lang w:val="en-GB"/>
              </w:rPr>
              <w:t>It’s good for us to see ways that we can connect. . . . I think that’s</w:t>
            </w:r>
          </w:p>
          <w:p w14:paraId="2B59D8FB" w14:textId="77777777" w:rsidR="001B0032" w:rsidRPr="00176F6C" w:rsidRDefault="001B0032" w:rsidP="00622529">
            <w:pPr>
              <w:rPr>
                <w:sz w:val="14"/>
                <w:szCs w:val="18"/>
                <w:lang w:val="en-GB"/>
              </w:rPr>
            </w:pPr>
            <w:r w:rsidRPr="00176F6C">
              <w:rPr>
                <w:sz w:val="14"/>
                <w:szCs w:val="18"/>
                <w:lang w:val="en-GB"/>
              </w:rPr>
              <w:t>the best thing we can do and not work in a vacuum. I mean that’s not</w:t>
            </w:r>
          </w:p>
          <w:p w14:paraId="30E5EF79" w14:textId="77777777" w:rsidR="001B0032" w:rsidRPr="00EE31BA" w:rsidRDefault="001B0032" w:rsidP="00622529">
            <w:pPr>
              <w:rPr>
                <w:sz w:val="14"/>
                <w:szCs w:val="18"/>
                <w:lang w:val="en-GB"/>
              </w:rPr>
            </w:pPr>
            <w:r w:rsidRPr="00176F6C">
              <w:rPr>
                <w:sz w:val="14"/>
                <w:szCs w:val="18"/>
                <w:lang w:val="en-GB"/>
              </w:rPr>
              <w:t>what a food system is.</w:t>
            </w:r>
            <w:r>
              <w:rPr>
                <w:sz w:val="14"/>
                <w:szCs w:val="18"/>
                <w:lang w:val="en-GB"/>
              </w:rPr>
              <w:t>”</w:t>
            </w:r>
            <w:r w:rsidRPr="00176F6C">
              <w:rPr>
                <w:sz w:val="14"/>
                <w:szCs w:val="18"/>
                <w:lang w:val="en-GB"/>
              </w:rPr>
              <w:t xml:space="preserve"> (Interviewee 3B)</w:t>
            </w:r>
          </w:p>
        </w:tc>
        <w:tc>
          <w:tcPr>
            <w:tcW w:w="1954" w:type="dxa"/>
          </w:tcPr>
          <w:p w14:paraId="0020CA14" w14:textId="77777777" w:rsidR="001B0032" w:rsidRPr="004B6811" w:rsidRDefault="001B0032" w:rsidP="00622529">
            <w:pPr>
              <w:rPr>
                <w:sz w:val="14"/>
                <w:szCs w:val="18"/>
                <w:lang w:val="en-GB"/>
              </w:rPr>
            </w:pPr>
            <w:r w:rsidRPr="004B6811">
              <w:rPr>
                <w:sz w:val="14"/>
                <w:szCs w:val="18"/>
                <w:lang w:val="en-GB"/>
              </w:rPr>
              <w:lastRenderedPageBreak/>
              <w:t>Three of the organizations represented in</w:t>
            </w:r>
          </w:p>
          <w:p w14:paraId="04F521EF" w14:textId="77777777" w:rsidR="001B0032" w:rsidRPr="004B6811" w:rsidRDefault="001B0032" w:rsidP="00622529">
            <w:pPr>
              <w:rPr>
                <w:sz w:val="14"/>
                <w:szCs w:val="18"/>
                <w:lang w:val="en-GB"/>
              </w:rPr>
            </w:pPr>
            <w:r w:rsidRPr="004B6811">
              <w:rPr>
                <w:sz w:val="14"/>
                <w:szCs w:val="18"/>
                <w:lang w:val="en-GB"/>
              </w:rPr>
              <w:t>interviews that used some of this alternate terminology stressed particular</w:t>
            </w:r>
          </w:p>
          <w:p w14:paraId="4B2377EF" w14:textId="77777777" w:rsidR="001B0032" w:rsidRPr="004B6811" w:rsidRDefault="001B0032" w:rsidP="00622529">
            <w:pPr>
              <w:rPr>
                <w:sz w:val="14"/>
                <w:szCs w:val="18"/>
                <w:lang w:val="en-GB"/>
              </w:rPr>
            </w:pPr>
            <w:r w:rsidRPr="004B6811">
              <w:rPr>
                <w:sz w:val="14"/>
                <w:szCs w:val="18"/>
                <w:lang w:val="en-GB"/>
              </w:rPr>
              <w:t>opposition to the qualifier “policy,” stating explicitly that they did not do</w:t>
            </w:r>
          </w:p>
          <w:p w14:paraId="2ABCF72F" w14:textId="77777777" w:rsidR="001B0032" w:rsidRPr="004B6811" w:rsidRDefault="001B0032" w:rsidP="00622529">
            <w:pPr>
              <w:rPr>
                <w:sz w:val="14"/>
                <w:szCs w:val="18"/>
                <w:lang w:val="en-GB"/>
              </w:rPr>
            </w:pPr>
            <w:r w:rsidRPr="004B6811">
              <w:rPr>
                <w:sz w:val="14"/>
                <w:szCs w:val="18"/>
                <w:lang w:val="en-GB"/>
              </w:rPr>
              <w:t>policy work and therefore were not “food policy councils.” This opinion</w:t>
            </w:r>
          </w:p>
          <w:p w14:paraId="2E63943A" w14:textId="77777777" w:rsidR="001B0032" w:rsidRPr="004B6811" w:rsidRDefault="001B0032" w:rsidP="00622529">
            <w:pPr>
              <w:rPr>
                <w:sz w:val="14"/>
                <w:szCs w:val="18"/>
                <w:lang w:val="en-GB"/>
              </w:rPr>
            </w:pPr>
            <w:r w:rsidRPr="004B6811">
              <w:rPr>
                <w:sz w:val="14"/>
                <w:szCs w:val="18"/>
                <w:lang w:val="en-GB"/>
              </w:rPr>
              <w:lastRenderedPageBreak/>
              <w:t>remained despite the fact that these groups demonstrated adherence to a</w:t>
            </w:r>
          </w:p>
          <w:p w14:paraId="3D3A39DB" w14:textId="77777777" w:rsidR="001B0032" w:rsidRDefault="001B0032" w:rsidP="00622529">
            <w:pPr>
              <w:rPr>
                <w:sz w:val="14"/>
                <w:szCs w:val="18"/>
                <w:lang w:val="en-GB"/>
              </w:rPr>
            </w:pPr>
            <w:r w:rsidRPr="004B6811">
              <w:rPr>
                <w:sz w:val="14"/>
                <w:szCs w:val="18"/>
                <w:lang w:val="en-GB"/>
              </w:rPr>
              <w:t>majority of the aspects defining food policy councils in existent definitions.</w:t>
            </w:r>
          </w:p>
          <w:p w14:paraId="7DCA56A7" w14:textId="77777777" w:rsidR="001B0032" w:rsidRDefault="001B0032" w:rsidP="00622529">
            <w:pPr>
              <w:rPr>
                <w:sz w:val="14"/>
                <w:szCs w:val="18"/>
                <w:lang w:val="en-GB"/>
              </w:rPr>
            </w:pPr>
          </w:p>
          <w:p w14:paraId="566B4B8A" w14:textId="77777777" w:rsidR="001B0032" w:rsidRPr="004B6811" w:rsidRDefault="001B0032" w:rsidP="00622529">
            <w:pPr>
              <w:rPr>
                <w:sz w:val="14"/>
                <w:szCs w:val="18"/>
                <w:lang w:val="en-GB"/>
              </w:rPr>
            </w:pPr>
            <w:r w:rsidRPr="004B6811">
              <w:rPr>
                <w:sz w:val="14"/>
                <w:szCs w:val="18"/>
                <w:lang w:val="en-GB"/>
              </w:rPr>
              <w:t>As indicated in the above discussion of “food policy council” terminology,</w:t>
            </w:r>
          </w:p>
          <w:p w14:paraId="6D3DC52C" w14:textId="77777777" w:rsidR="001B0032" w:rsidRPr="004B6811" w:rsidRDefault="001B0032" w:rsidP="00622529">
            <w:pPr>
              <w:rPr>
                <w:sz w:val="14"/>
                <w:szCs w:val="18"/>
                <w:lang w:val="en-GB"/>
              </w:rPr>
            </w:pPr>
            <w:r w:rsidRPr="004B6811">
              <w:rPr>
                <w:sz w:val="14"/>
                <w:szCs w:val="18"/>
                <w:lang w:val="en-GB"/>
              </w:rPr>
              <w:t>the accuracy of the qualifier “policy” remains debatable. Jill Rubin’s</w:t>
            </w:r>
          </w:p>
          <w:p w14:paraId="75C2133B" w14:textId="77777777" w:rsidR="001B0032" w:rsidRPr="004B6811" w:rsidRDefault="001B0032" w:rsidP="00622529">
            <w:pPr>
              <w:rPr>
                <w:sz w:val="14"/>
                <w:szCs w:val="18"/>
                <w:lang w:val="en-GB"/>
              </w:rPr>
            </w:pPr>
            <w:r w:rsidRPr="004B6811">
              <w:rPr>
                <w:sz w:val="14"/>
                <w:szCs w:val="18"/>
                <w:lang w:val="en-GB"/>
              </w:rPr>
              <w:t xml:space="preserve">research (J. </w:t>
            </w:r>
            <w:proofErr w:type="spellStart"/>
            <w:r w:rsidRPr="004B6811">
              <w:rPr>
                <w:sz w:val="14"/>
                <w:szCs w:val="18"/>
                <w:lang w:val="en-GB"/>
              </w:rPr>
              <w:t>Rubins</w:t>
            </w:r>
            <w:proofErr w:type="spellEnd"/>
            <w:r w:rsidRPr="004B6811">
              <w:rPr>
                <w:sz w:val="14"/>
                <w:szCs w:val="18"/>
                <w:lang w:val="en-GB"/>
              </w:rPr>
              <w:t>, e-mail communication, September 27, 2005) suggests</w:t>
            </w:r>
          </w:p>
          <w:p w14:paraId="3168AE27" w14:textId="77777777" w:rsidR="001B0032" w:rsidRPr="004B6811" w:rsidRDefault="001B0032" w:rsidP="00622529">
            <w:pPr>
              <w:rPr>
                <w:sz w:val="14"/>
                <w:szCs w:val="18"/>
                <w:lang w:val="en-GB"/>
              </w:rPr>
            </w:pPr>
            <w:r w:rsidRPr="004B6811">
              <w:rPr>
                <w:sz w:val="14"/>
                <w:szCs w:val="18"/>
                <w:lang w:val="en-GB"/>
              </w:rPr>
              <w:t>that food policy councils do very little policy work and instead focus on</w:t>
            </w:r>
          </w:p>
          <w:p w14:paraId="17EDE16B" w14:textId="77777777" w:rsidR="001B0032" w:rsidRPr="004B6811" w:rsidRDefault="001B0032" w:rsidP="00622529">
            <w:pPr>
              <w:rPr>
                <w:sz w:val="14"/>
                <w:szCs w:val="18"/>
                <w:lang w:val="en-GB"/>
              </w:rPr>
            </w:pPr>
            <w:r w:rsidRPr="004B6811">
              <w:rPr>
                <w:sz w:val="14"/>
                <w:szCs w:val="18"/>
                <w:lang w:val="en-GB"/>
              </w:rPr>
              <w:t>programs or projects from within existing government and private organizations’</w:t>
            </w:r>
          </w:p>
          <w:p w14:paraId="1BED71C8" w14:textId="77777777" w:rsidR="001B0032" w:rsidRDefault="001B0032" w:rsidP="00622529">
            <w:pPr>
              <w:rPr>
                <w:sz w:val="14"/>
                <w:szCs w:val="18"/>
                <w:lang w:val="en-GB"/>
              </w:rPr>
            </w:pPr>
            <w:r w:rsidRPr="004B6811">
              <w:rPr>
                <w:sz w:val="14"/>
                <w:szCs w:val="18"/>
                <w:lang w:val="en-GB"/>
              </w:rPr>
              <w:t>policy frameworks.</w:t>
            </w:r>
          </w:p>
          <w:p w14:paraId="7F32CA10" w14:textId="77777777" w:rsidR="001B0032" w:rsidRDefault="001B0032" w:rsidP="00622529">
            <w:pPr>
              <w:rPr>
                <w:sz w:val="14"/>
                <w:szCs w:val="18"/>
                <w:lang w:val="en-GB"/>
              </w:rPr>
            </w:pPr>
          </w:p>
          <w:p w14:paraId="5A7EC1CB" w14:textId="77777777" w:rsidR="001B0032" w:rsidRPr="004B6811" w:rsidRDefault="001B0032" w:rsidP="00622529">
            <w:pPr>
              <w:rPr>
                <w:sz w:val="14"/>
                <w:szCs w:val="18"/>
                <w:lang w:val="en-GB"/>
              </w:rPr>
            </w:pPr>
            <w:r w:rsidRPr="004B6811">
              <w:rPr>
                <w:sz w:val="14"/>
                <w:szCs w:val="18"/>
                <w:lang w:val="en-GB"/>
              </w:rPr>
              <w:t>Several of those interviewed indicated a minimal involvement and</w:t>
            </w:r>
          </w:p>
          <w:p w14:paraId="4BDD7DDC" w14:textId="77777777" w:rsidR="001B0032" w:rsidRPr="004B6811" w:rsidRDefault="001B0032" w:rsidP="00622529">
            <w:pPr>
              <w:rPr>
                <w:sz w:val="14"/>
                <w:szCs w:val="18"/>
                <w:lang w:val="en-GB"/>
              </w:rPr>
            </w:pPr>
            <w:r w:rsidRPr="004B6811">
              <w:rPr>
                <w:sz w:val="14"/>
                <w:szCs w:val="18"/>
                <w:lang w:val="en-GB"/>
              </w:rPr>
              <w:t>even disinterest in researching, writing, or recommending new policies or</w:t>
            </w:r>
          </w:p>
          <w:p w14:paraId="0B323718" w14:textId="77777777" w:rsidR="001B0032" w:rsidRPr="004B6811" w:rsidRDefault="001B0032" w:rsidP="00622529">
            <w:pPr>
              <w:rPr>
                <w:sz w:val="14"/>
                <w:szCs w:val="18"/>
                <w:lang w:val="en-GB"/>
              </w:rPr>
            </w:pPr>
            <w:r w:rsidRPr="004B6811">
              <w:rPr>
                <w:sz w:val="14"/>
                <w:szCs w:val="18"/>
                <w:lang w:val="en-GB"/>
              </w:rPr>
              <w:t>changes to existing policies. Interviewees 1 and 7 discussed engaging</w:t>
            </w:r>
            <w:r>
              <w:rPr>
                <w:sz w:val="14"/>
                <w:szCs w:val="18"/>
                <w:lang w:val="en-GB"/>
              </w:rPr>
              <w:t xml:space="preserve"> </w:t>
            </w:r>
            <w:r w:rsidRPr="004B6811">
              <w:rPr>
                <w:sz w:val="14"/>
                <w:szCs w:val="18"/>
                <w:lang w:val="en-GB"/>
              </w:rPr>
              <w:t>primarily in policy work as problematic because of the tendency for this</w:t>
            </w:r>
          </w:p>
          <w:p w14:paraId="207842DA" w14:textId="77777777" w:rsidR="001B0032" w:rsidRPr="004B6811" w:rsidRDefault="001B0032" w:rsidP="00622529">
            <w:pPr>
              <w:rPr>
                <w:sz w:val="14"/>
                <w:szCs w:val="18"/>
                <w:lang w:val="en-GB"/>
              </w:rPr>
            </w:pPr>
            <w:r w:rsidRPr="004B6811">
              <w:rPr>
                <w:sz w:val="14"/>
                <w:szCs w:val="18"/>
                <w:lang w:val="en-GB"/>
              </w:rPr>
              <w:t>type of activity to distract from or evade implementation:</w:t>
            </w:r>
          </w:p>
          <w:p w14:paraId="40A96256" w14:textId="77777777" w:rsidR="001B0032" w:rsidRPr="004B6811" w:rsidRDefault="001B0032" w:rsidP="00622529">
            <w:pPr>
              <w:rPr>
                <w:sz w:val="14"/>
                <w:szCs w:val="18"/>
                <w:lang w:val="en-GB"/>
              </w:rPr>
            </w:pPr>
            <w:r>
              <w:rPr>
                <w:sz w:val="14"/>
                <w:szCs w:val="18"/>
                <w:lang w:val="en-GB"/>
              </w:rPr>
              <w:t>“</w:t>
            </w:r>
            <w:r w:rsidRPr="004B6811">
              <w:rPr>
                <w:sz w:val="14"/>
                <w:szCs w:val="18"/>
                <w:lang w:val="en-GB"/>
              </w:rPr>
              <w:t>I would say we deal . . . with programs rather than policy. Program,</w:t>
            </w:r>
          </w:p>
          <w:p w14:paraId="3D2E5F79" w14:textId="77777777" w:rsidR="001B0032" w:rsidRPr="004B6811" w:rsidRDefault="001B0032" w:rsidP="00622529">
            <w:pPr>
              <w:rPr>
                <w:sz w:val="14"/>
                <w:szCs w:val="18"/>
                <w:lang w:val="en-GB"/>
              </w:rPr>
            </w:pPr>
            <w:r w:rsidRPr="004B6811">
              <w:rPr>
                <w:sz w:val="14"/>
                <w:szCs w:val="18"/>
                <w:lang w:val="en-GB"/>
              </w:rPr>
              <w:t xml:space="preserve">to me, is how you translate a policy into </w:t>
            </w:r>
            <w:proofErr w:type="spellStart"/>
            <w:r w:rsidRPr="004B6811">
              <w:rPr>
                <w:sz w:val="14"/>
                <w:szCs w:val="18"/>
                <w:lang w:val="en-GB"/>
              </w:rPr>
              <w:t>actionables</w:t>
            </w:r>
            <w:proofErr w:type="spellEnd"/>
            <w:r w:rsidRPr="004B6811">
              <w:rPr>
                <w:sz w:val="14"/>
                <w:szCs w:val="18"/>
                <w:lang w:val="en-GB"/>
              </w:rPr>
              <w:t xml:space="preserve"> and</w:t>
            </w:r>
          </w:p>
          <w:p w14:paraId="371183D1" w14:textId="77777777" w:rsidR="001B0032" w:rsidRPr="004B6811" w:rsidRDefault="001B0032" w:rsidP="00622529">
            <w:pPr>
              <w:rPr>
                <w:sz w:val="14"/>
                <w:szCs w:val="18"/>
                <w:lang w:val="en-GB"/>
              </w:rPr>
            </w:pPr>
            <w:r w:rsidRPr="004B6811">
              <w:rPr>
                <w:sz w:val="14"/>
                <w:szCs w:val="18"/>
                <w:lang w:val="en-GB"/>
              </w:rPr>
              <w:t>deliverables. How do you budget it? What’s the cost? What’s the</w:t>
            </w:r>
          </w:p>
          <w:p w14:paraId="35FAC11E" w14:textId="77777777" w:rsidR="001B0032" w:rsidRPr="004B6811" w:rsidRDefault="001B0032" w:rsidP="00622529">
            <w:pPr>
              <w:rPr>
                <w:sz w:val="14"/>
                <w:szCs w:val="18"/>
                <w:lang w:val="en-GB"/>
              </w:rPr>
            </w:pPr>
            <w:r w:rsidRPr="004B6811">
              <w:rPr>
                <w:sz w:val="14"/>
                <w:szCs w:val="18"/>
                <w:lang w:val="en-GB"/>
              </w:rPr>
              <w:lastRenderedPageBreak/>
              <w:t>parameter? Who’s responsible? . . . So to have food policy, I’m not</w:t>
            </w:r>
          </w:p>
          <w:p w14:paraId="6FCF6DB8" w14:textId="77777777" w:rsidR="001B0032" w:rsidRPr="004B6811" w:rsidRDefault="001B0032" w:rsidP="00622529">
            <w:pPr>
              <w:rPr>
                <w:sz w:val="14"/>
                <w:szCs w:val="18"/>
                <w:lang w:val="en-GB"/>
              </w:rPr>
            </w:pPr>
            <w:r w:rsidRPr="004B6811">
              <w:rPr>
                <w:sz w:val="14"/>
                <w:szCs w:val="18"/>
                <w:lang w:val="en-GB"/>
              </w:rPr>
              <w:t>particularly interested in making a contribution to food policy any</w:t>
            </w:r>
          </w:p>
          <w:p w14:paraId="03B1132D" w14:textId="77777777" w:rsidR="001B0032" w:rsidRPr="004B6811" w:rsidRDefault="001B0032" w:rsidP="00622529">
            <w:pPr>
              <w:rPr>
                <w:sz w:val="14"/>
                <w:szCs w:val="18"/>
                <w:lang w:val="en-GB"/>
              </w:rPr>
            </w:pPr>
            <w:r w:rsidRPr="004B6811">
              <w:rPr>
                <w:sz w:val="14"/>
                <w:szCs w:val="18"/>
                <w:lang w:val="en-GB"/>
              </w:rPr>
              <w:t>more than I am into literary analysis. It’s just an academic area.</w:t>
            </w:r>
          </w:p>
          <w:p w14:paraId="3B39450B" w14:textId="77777777" w:rsidR="001B0032" w:rsidRPr="004B6811" w:rsidRDefault="001B0032" w:rsidP="00622529">
            <w:pPr>
              <w:rPr>
                <w:sz w:val="14"/>
                <w:szCs w:val="18"/>
                <w:lang w:val="en-GB"/>
              </w:rPr>
            </w:pPr>
            <w:r w:rsidRPr="004B6811">
              <w:rPr>
                <w:sz w:val="14"/>
                <w:szCs w:val="18"/>
                <w:lang w:val="en-GB"/>
              </w:rPr>
              <w:t>I’m interested in developing programs that can be delivered.</w:t>
            </w:r>
            <w:r>
              <w:rPr>
                <w:sz w:val="14"/>
                <w:szCs w:val="18"/>
                <w:lang w:val="en-GB"/>
              </w:rPr>
              <w:t>”</w:t>
            </w:r>
          </w:p>
          <w:p w14:paraId="1F1A8A78" w14:textId="77777777" w:rsidR="001B0032" w:rsidRPr="004B6811" w:rsidRDefault="001B0032" w:rsidP="00622529">
            <w:pPr>
              <w:rPr>
                <w:sz w:val="14"/>
                <w:szCs w:val="18"/>
                <w:lang w:val="en-GB"/>
              </w:rPr>
            </w:pPr>
            <w:r w:rsidRPr="004B6811">
              <w:rPr>
                <w:sz w:val="14"/>
                <w:szCs w:val="18"/>
                <w:lang w:val="en-GB"/>
              </w:rPr>
              <w:t>(Interviewee 7)</w:t>
            </w:r>
          </w:p>
          <w:p w14:paraId="583EDE68" w14:textId="77777777" w:rsidR="001B0032" w:rsidRPr="004B6811" w:rsidRDefault="001B0032" w:rsidP="00622529">
            <w:pPr>
              <w:rPr>
                <w:sz w:val="14"/>
                <w:szCs w:val="18"/>
                <w:lang w:val="en-GB"/>
              </w:rPr>
            </w:pPr>
            <w:r>
              <w:rPr>
                <w:sz w:val="14"/>
                <w:szCs w:val="18"/>
                <w:lang w:val="en-GB"/>
              </w:rPr>
              <w:t>“</w:t>
            </w:r>
            <w:r w:rsidRPr="004B6811">
              <w:rPr>
                <w:sz w:val="14"/>
                <w:szCs w:val="18"/>
                <w:lang w:val="en-GB"/>
              </w:rPr>
              <w:t>I think you could easily choke off the creativity and overly bureaucratize</w:t>
            </w:r>
          </w:p>
          <w:p w14:paraId="7EE71A30" w14:textId="77777777" w:rsidR="001B0032" w:rsidRDefault="001B0032" w:rsidP="00622529">
            <w:pPr>
              <w:rPr>
                <w:sz w:val="14"/>
                <w:szCs w:val="18"/>
                <w:lang w:val="en-GB"/>
              </w:rPr>
            </w:pPr>
            <w:r w:rsidRPr="004B6811">
              <w:rPr>
                <w:sz w:val="14"/>
                <w:szCs w:val="18"/>
                <w:lang w:val="en-GB"/>
              </w:rPr>
              <w:t>the issues . . . by trying to just do some policy stuff.</w:t>
            </w:r>
            <w:r>
              <w:rPr>
                <w:sz w:val="14"/>
                <w:szCs w:val="18"/>
                <w:lang w:val="en-GB"/>
              </w:rPr>
              <w:t>”</w:t>
            </w:r>
            <w:r w:rsidRPr="004B6811">
              <w:rPr>
                <w:sz w:val="14"/>
                <w:szCs w:val="18"/>
                <w:lang w:val="en-GB"/>
              </w:rPr>
              <w:t xml:space="preserve"> (Interviewee 1)</w:t>
            </w:r>
          </w:p>
          <w:p w14:paraId="02E49E8C" w14:textId="77777777" w:rsidR="001B0032" w:rsidRPr="004B6811" w:rsidRDefault="001B0032" w:rsidP="00622529">
            <w:pPr>
              <w:rPr>
                <w:sz w:val="14"/>
                <w:szCs w:val="18"/>
                <w:lang w:val="en-GB"/>
              </w:rPr>
            </w:pPr>
            <w:r>
              <w:rPr>
                <w:sz w:val="14"/>
                <w:szCs w:val="18"/>
                <w:lang w:val="en-GB"/>
              </w:rPr>
              <w:t xml:space="preserve"> </w:t>
            </w:r>
            <w:r w:rsidRPr="004B6811">
              <w:rPr>
                <w:sz w:val="14"/>
                <w:szCs w:val="18"/>
                <w:lang w:val="en-GB"/>
              </w:rPr>
              <w:t>Conversely, several interviewees described interest in policy issues in</w:t>
            </w:r>
          </w:p>
          <w:p w14:paraId="17A3251F" w14:textId="77777777" w:rsidR="001B0032" w:rsidRPr="004B6811" w:rsidRDefault="001B0032" w:rsidP="00622529">
            <w:pPr>
              <w:rPr>
                <w:sz w:val="14"/>
                <w:szCs w:val="18"/>
                <w:lang w:val="en-GB"/>
              </w:rPr>
            </w:pPr>
            <w:r w:rsidRPr="004B6811">
              <w:rPr>
                <w:sz w:val="14"/>
                <w:szCs w:val="18"/>
                <w:lang w:val="en-GB"/>
              </w:rPr>
              <w:t xml:space="preserve">terms of researching, amending, recommending, and writing new </w:t>
            </w:r>
            <w:proofErr w:type="spellStart"/>
            <w:r w:rsidRPr="004B6811">
              <w:rPr>
                <w:sz w:val="14"/>
                <w:szCs w:val="18"/>
                <w:lang w:val="en-GB"/>
              </w:rPr>
              <w:t>foodrelated</w:t>
            </w:r>
            <w:proofErr w:type="spellEnd"/>
          </w:p>
          <w:p w14:paraId="68D3DBF2" w14:textId="77777777" w:rsidR="001B0032" w:rsidRPr="004B6811" w:rsidRDefault="001B0032" w:rsidP="00622529">
            <w:pPr>
              <w:rPr>
                <w:sz w:val="14"/>
                <w:szCs w:val="18"/>
                <w:lang w:val="en-GB"/>
              </w:rPr>
            </w:pPr>
            <w:r w:rsidRPr="004B6811">
              <w:rPr>
                <w:sz w:val="14"/>
                <w:szCs w:val="18"/>
                <w:lang w:val="en-GB"/>
              </w:rPr>
              <w:t>policy as an important focus or direction for their work. For those</w:t>
            </w:r>
          </w:p>
          <w:p w14:paraId="22A9C0E9" w14:textId="77777777" w:rsidR="001B0032" w:rsidRPr="004B6811" w:rsidRDefault="001B0032" w:rsidP="00622529">
            <w:pPr>
              <w:rPr>
                <w:sz w:val="14"/>
                <w:szCs w:val="18"/>
                <w:lang w:val="en-GB"/>
              </w:rPr>
            </w:pPr>
            <w:r w:rsidRPr="004B6811">
              <w:rPr>
                <w:sz w:val="14"/>
                <w:szCs w:val="18"/>
                <w:lang w:val="en-GB"/>
              </w:rPr>
              <w:t>organizations operating initially under government mandate, their primary</w:t>
            </w:r>
          </w:p>
          <w:p w14:paraId="655A76FF" w14:textId="77777777" w:rsidR="001B0032" w:rsidRPr="004B6811" w:rsidRDefault="001B0032" w:rsidP="00622529">
            <w:pPr>
              <w:rPr>
                <w:sz w:val="14"/>
                <w:szCs w:val="18"/>
                <w:lang w:val="en-GB"/>
              </w:rPr>
            </w:pPr>
            <w:r w:rsidRPr="004B6811">
              <w:rPr>
                <w:sz w:val="14"/>
                <w:szCs w:val="18"/>
                <w:lang w:val="en-GB"/>
              </w:rPr>
              <w:t>responsibility commonly remains developing policy recommendations</w:t>
            </w:r>
          </w:p>
          <w:p w14:paraId="5A93F1FF" w14:textId="77777777" w:rsidR="001B0032" w:rsidRPr="004B6811" w:rsidRDefault="001B0032" w:rsidP="00622529">
            <w:pPr>
              <w:rPr>
                <w:sz w:val="14"/>
                <w:szCs w:val="18"/>
                <w:lang w:val="en-GB"/>
              </w:rPr>
            </w:pPr>
            <w:r w:rsidRPr="004B6811">
              <w:rPr>
                <w:sz w:val="14"/>
                <w:szCs w:val="18"/>
                <w:lang w:val="en-GB"/>
              </w:rPr>
              <w:t>as directed by the sponsoring agency/agencies. Two FPC groups felt</w:t>
            </w:r>
          </w:p>
          <w:p w14:paraId="78B7A9E9" w14:textId="77777777" w:rsidR="001B0032" w:rsidRPr="004B6811" w:rsidRDefault="001B0032" w:rsidP="00622529">
            <w:pPr>
              <w:rPr>
                <w:sz w:val="14"/>
                <w:szCs w:val="18"/>
                <w:lang w:val="en-GB"/>
              </w:rPr>
            </w:pPr>
            <w:r w:rsidRPr="004B6811">
              <w:rPr>
                <w:sz w:val="14"/>
                <w:szCs w:val="18"/>
                <w:lang w:val="en-GB"/>
              </w:rPr>
              <w:t>that, during the stages of forming a food policy council, obtaining a government</w:t>
            </w:r>
          </w:p>
          <w:p w14:paraId="38FE4D86" w14:textId="77777777" w:rsidR="001B0032" w:rsidRPr="004B6811" w:rsidRDefault="001B0032" w:rsidP="00622529">
            <w:pPr>
              <w:rPr>
                <w:sz w:val="14"/>
                <w:szCs w:val="18"/>
                <w:lang w:val="en-GB"/>
              </w:rPr>
            </w:pPr>
            <w:r w:rsidRPr="004B6811">
              <w:rPr>
                <w:sz w:val="14"/>
                <w:szCs w:val="18"/>
                <w:lang w:val="en-GB"/>
              </w:rPr>
              <w:t>mandate specifically to work on policy recommendation was of</w:t>
            </w:r>
          </w:p>
          <w:p w14:paraId="0EF0ED84" w14:textId="77777777" w:rsidR="001B0032" w:rsidRPr="004B6811" w:rsidRDefault="001B0032" w:rsidP="00622529">
            <w:pPr>
              <w:rPr>
                <w:sz w:val="14"/>
                <w:szCs w:val="18"/>
                <w:lang w:val="en-GB"/>
              </w:rPr>
            </w:pPr>
            <w:r w:rsidRPr="004B6811">
              <w:rPr>
                <w:sz w:val="14"/>
                <w:szCs w:val="18"/>
                <w:lang w:val="en-GB"/>
              </w:rPr>
              <w:t>primary importance in forming the organization:</w:t>
            </w:r>
          </w:p>
          <w:p w14:paraId="4BD4A0A4" w14:textId="77777777" w:rsidR="001B0032" w:rsidRPr="004B6811" w:rsidRDefault="001B0032" w:rsidP="00622529">
            <w:pPr>
              <w:rPr>
                <w:sz w:val="14"/>
                <w:szCs w:val="18"/>
                <w:lang w:val="en-GB"/>
              </w:rPr>
            </w:pPr>
            <w:r>
              <w:rPr>
                <w:sz w:val="14"/>
                <w:szCs w:val="18"/>
                <w:lang w:val="en-GB"/>
              </w:rPr>
              <w:t>“</w:t>
            </w:r>
            <w:r w:rsidRPr="004B6811">
              <w:rPr>
                <w:sz w:val="14"/>
                <w:szCs w:val="18"/>
                <w:lang w:val="en-GB"/>
              </w:rPr>
              <w:t>In order to make change the big picture has to change. So a group</w:t>
            </w:r>
          </w:p>
          <w:p w14:paraId="37239C8E" w14:textId="77777777" w:rsidR="001B0032" w:rsidRPr="004B6811" w:rsidRDefault="001B0032" w:rsidP="00622529">
            <w:pPr>
              <w:rPr>
                <w:sz w:val="14"/>
                <w:szCs w:val="18"/>
                <w:lang w:val="en-GB"/>
              </w:rPr>
            </w:pPr>
            <w:r w:rsidRPr="004B6811">
              <w:rPr>
                <w:sz w:val="14"/>
                <w:szCs w:val="18"/>
                <w:lang w:val="en-GB"/>
              </w:rPr>
              <w:t xml:space="preserve">that can look at policy and will be respected for </w:t>
            </w:r>
            <w:r w:rsidRPr="004B6811">
              <w:rPr>
                <w:sz w:val="14"/>
                <w:szCs w:val="18"/>
                <w:lang w:val="en-GB"/>
              </w:rPr>
              <w:lastRenderedPageBreak/>
              <w:t>policy, that is actually</w:t>
            </w:r>
          </w:p>
          <w:p w14:paraId="6C39B96B" w14:textId="77777777" w:rsidR="001B0032" w:rsidRPr="004B6811" w:rsidRDefault="001B0032" w:rsidP="00622529">
            <w:pPr>
              <w:rPr>
                <w:sz w:val="14"/>
                <w:szCs w:val="18"/>
                <w:lang w:val="en-GB"/>
              </w:rPr>
            </w:pPr>
            <w:r w:rsidRPr="004B6811">
              <w:rPr>
                <w:sz w:val="14"/>
                <w:szCs w:val="18"/>
                <w:lang w:val="en-GB"/>
              </w:rPr>
              <w:t>their mandate: for changing policy; seemed like it’s the next</w:t>
            </w:r>
          </w:p>
          <w:p w14:paraId="7D8B22CC" w14:textId="77777777" w:rsidR="001B0032" w:rsidRDefault="001B0032" w:rsidP="00622529">
            <w:pPr>
              <w:rPr>
                <w:sz w:val="14"/>
                <w:szCs w:val="18"/>
                <w:lang w:val="en-GB"/>
              </w:rPr>
            </w:pPr>
            <w:r w:rsidRPr="004B6811">
              <w:rPr>
                <w:sz w:val="14"/>
                <w:szCs w:val="18"/>
                <w:lang w:val="en-GB"/>
              </w:rPr>
              <w:t>step.</w:t>
            </w:r>
            <w:r>
              <w:rPr>
                <w:sz w:val="14"/>
                <w:szCs w:val="18"/>
                <w:lang w:val="en-GB"/>
              </w:rPr>
              <w:t>”</w:t>
            </w:r>
            <w:r w:rsidRPr="004B6811">
              <w:rPr>
                <w:sz w:val="14"/>
                <w:szCs w:val="18"/>
                <w:lang w:val="en-GB"/>
              </w:rPr>
              <w:t xml:space="preserve"> (Interviewee 2A)</w:t>
            </w:r>
          </w:p>
          <w:p w14:paraId="5DC2DFB9" w14:textId="77777777" w:rsidR="001B0032" w:rsidRPr="004B6811" w:rsidRDefault="001B0032" w:rsidP="00622529">
            <w:pPr>
              <w:rPr>
                <w:sz w:val="14"/>
                <w:szCs w:val="18"/>
                <w:lang w:val="en-GB"/>
              </w:rPr>
            </w:pPr>
            <w:r w:rsidRPr="004B6811">
              <w:rPr>
                <w:sz w:val="14"/>
                <w:szCs w:val="18"/>
                <w:lang w:val="en-GB"/>
              </w:rPr>
              <w:t>These FPCs often begin with a focus on policy development and shift</w:t>
            </w:r>
          </w:p>
          <w:p w14:paraId="180DA08A" w14:textId="77777777" w:rsidR="001B0032" w:rsidRPr="004B6811" w:rsidRDefault="001B0032" w:rsidP="00622529">
            <w:pPr>
              <w:rPr>
                <w:sz w:val="14"/>
                <w:szCs w:val="18"/>
                <w:lang w:val="en-GB"/>
              </w:rPr>
            </w:pPr>
            <w:r w:rsidRPr="004B6811">
              <w:rPr>
                <w:sz w:val="14"/>
                <w:szCs w:val="18"/>
                <w:lang w:val="en-GB"/>
              </w:rPr>
              <w:t>to a greater focus on programs (policy implementation) once recommendations</w:t>
            </w:r>
          </w:p>
          <w:p w14:paraId="5DD489ED" w14:textId="77777777" w:rsidR="001B0032" w:rsidRPr="004B6811" w:rsidRDefault="001B0032" w:rsidP="00622529">
            <w:pPr>
              <w:rPr>
                <w:sz w:val="14"/>
                <w:szCs w:val="18"/>
                <w:lang w:val="en-GB"/>
              </w:rPr>
            </w:pPr>
            <w:r w:rsidRPr="004B6811">
              <w:rPr>
                <w:sz w:val="14"/>
                <w:szCs w:val="18"/>
                <w:lang w:val="en-GB"/>
              </w:rPr>
              <w:t>have been submitted. Organizations without this type of mandate</w:t>
            </w:r>
          </w:p>
          <w:p w14:paraId="3DBC20FD" w14:textId="77777777" w:rsidR="001B0032" w:rsidRPr="004B6811" w:rsidRDefault="001B0032" w:rsidP="00622529">
            <w:pPr>
              <w:rPr>
                <w:sz w:val="14"/>
                <w:szCs w:val="18"/>
                <w:lang w:val="en-GB"/>
              </w:rPr>
            </w:pPr>
            <w:r w:rsidRPr="004B6811">
              <w:rPr>
                <w:sz w:val="14"/>
                <w:szCs w:val="18"/>
                <w:lang w:val="en-GB"/>
              </w:rPr>
              <w:t>usually operate in an opposite manner, focusing initially on program</w:t>
            </w:r>
          </w:p>
          <w:p w14:paraId="754A6638" w14:textId="77777777" w:rsidR="001B0032" w:rsidRPr="004B6811" w:rsidRDefault="001B0032" w:rsidP="00622529">
            <w:pPr>
              <w:rPr>
                <w:sz w:val="14"/>
                <w:szCs w:val="18"/>
                <w:lang w:val="en-GB"/>
              </w:rPr>
            </w:pPr>
            <w:r w:rsidRPr="004B6811">
              <w:rPr>
                <w:sz w:val="14"/>
                <w:szCs w:val="18"/>
                <w:lang w:val="en-GB"/>
              </w:rPr>
              <w:t>implementation and moving later into policy. The perception that FPCs</w:t>
            </w:r>
          </w:p>
          <w:p w14:paraId="42406A27" w14:textId="77777777" w:rsidR="001B0032" w:rsidRPr="004B6811" w:rsidRDefault="001B0032" w:rsidP="00622529">
            <w:pPr>
              <w:rPr>
                <w:sz w:val="14"/>
                <w:szCs w:val="18"/>
                <w:lang w:val="en-GB"/>
              </w:rPr>
            </w:pPr>
            <w:r w:rsidRPr="004B6811">
              <w:rPr>
                <w:sz w:val="14"/>
                <w:szCs w:val="18"/>
                <w:lang w:val="en-GB"/>
              </w:rPr>
              <w:t>do little actual policy work may be attributed to the fact that most of these</w:t>
            </w:r>
          </w:p>
          <w:p w14:paraId="3C354517" w14:textId="77777777" w:rsidR="001B0032" w:rsidRPr="004B6811" w:rsidRDefault="001B0032" w:rsidP="00622529">
            <w:pPr>
              <w:rPr>
                <w:sz w:val="14"/>
                <w:szCs w:val="18"/>
                <w:lang w:val="en-GB"/>
              </w:rPr>
            </w:pPr>
            <w:r w:rsidRPr="004B6811">
              <w:rPr>
                <w:sz w:val="14"/>
                <w:szCs w:val="18"/>
                <w:lang w:val="en-GB"/>
              </w:rPr>
              <w:t>organizations, when in the first few years of existence, do not possess the</w:t>
            </w:r>
          </w:p>
          <w:p w14:paraId="62A864E9" w14:textId="77777777" w:rsidR="001B0032" w:rsidRPr="004B6811" w:rsidRDefault="001B0032" w:rsidP="00622529">
            <w:pPr>
              <w:rPr>
                <w:sz w:val="14"/>
                <w:szCs w:val="18"/>
                <w:lang w:val="en-GB"/>
              </w:rPr>
            </w:pPr>
            <w:r w:rsidRPr="004B6811">
              <w:rPr>
                <w:sz w:val="14"/>
                <w:szCs w:val="18"/>
                <w:lang w:val="en-GB"/>
              </w:rPr>
              <w:t>resources, stability, networks, and respect to make policy recommendations</w:t>
            </w:r>
          </w:p>
          <w:p w14:paraId="71342B83" w14:textId="77777777" w:rsidR="001B0032" w:rsidRPr="004B6811" w:rsidRDefault="001B0032" w:rsidP="00622529">
            <w:pPr>
              <w:rPr>
                <w:sz w:val="14"/>
                <w:szCs w:val="18"/>
                <w:lang w:val="en-GB"/>
              </w:rPr>
            </w:pPr>
            <w:r w:rsidRPr="004B6811">
              <w:rPr>
                <w:sz w:val="14"/>
                <w:szCs w:val="18"/>
                <w:lang w:val="en-GB"/>
              </w:rPr>
              <w:t>to government. Once the resources and reputation are established,</w:t>
            </w:r>
          </w:p>
          <w:p w14:paraId="79763DDE" w14:textId="77777777" w:rsidR="001B0032" w:rsidRDefault="001B0032" w:rsidP="00622529">
            <w:pPr>
              <w:rPr>
                <w:sz w:val="14"/>
                <w:szCs w:val="18"/>
                <w:lang w:val="en-GB"/>
              </w:rPr>
            </w:pPr>
            <w:r w:rsidRPr="004B6811">
              <w:rPr>
                <w:sz w:val="14"/>
                <w:szCs w:val="18"/>
                <w:lang w:val="en-GB"/>
              </w:rPr>
              <w:t>organizations can shift focus:</w:t>
            </w:r>
          </w:p>
          <w:p w14:paraId="48306276" w14:textId="77777777" w:rsidR="001B0032" w:rsidRPr="004B6811" w:rsidRDefault="001B0032" w:rsidP="00622529">
            <w:pPr>
              <w:rPr>
                <w:sz w:val="14"/>
                <w:szCs w:val="18"/>
                <w:lang w:val="en-GB"/>
              </w:rPr>
            </w:pPr>
            <w:r>
              <w:rPr>
                <w:sz w:val="14"/>
                <w:szCs w:val="18"/>
                <w:lang w:val="en-GB"/>
              </w:rPr>
              <w:t>“</w:t>
            </w:r>
            <w:r w:rsidRPr="004B6811">
              <w:rPr>
                <w:sz w:val="14"/>
                <w:szCs w:val="18"/>
                <w:lang w:val="en-GB"/>
              </w:rPr>
              <w:t>Where we are right now is needing to sort of simultaneously do the</w:t>
            </w:r>
          </w:p>
          <w:p w14:paraId="033E299B" w14:textId="77777777" w:rsidR="001B0032" w:rsidRPr="004B6811" w:rsidRDefault="001B0032" w:rsidP="00622529">
            <w:pPr>
              <w:rPr>
                <w:sz w:val="14"/>
                <w:szCs w:val="18"/>
                <w:lang w:val="en-GB"/>
              </w:rPr>
            </w:pPr>
            <w:r w:rsidRPr="004B6811">
              <w:rPr>
                <w:sz w:val="14"/>
                <w:szCs w:val="18"/>
                <w:lang w:val="en-GB"/>
              </w:rPr>
              <w:t>actual project work to build the expertise from which policy would</w:t>
            </w:r>
          </w:p>
          <w:p w14:paraId="02CEBF88" w14:textId="77777777" w:rsidR="001B0032" w:rsidRPr="004B6811" w:rsidRDefault="001B0032" w:rsidP="00622529">
            <w:pPr>
              <w:rPr>
                <w:sz w:val="14"/>
                <w:szCs w:val="18"/>
                <w:lang w:val="en-GB"/>
              </w:rPr>
            </w:pPr>
            <w:r w:rsidRPr="004B6811">
              <w:rPr>
                <w:sz w:val="14"/>
                <w:szCs w:val="18"/>
                <w:lang w:val="en-GB"/>
              </w:rPr>
              <w:t>be developed.</w:t>
            </w:r>
            <w:r>
              <w:rPr>
                <w:sz w:val="14"/>
                <w:szCs w:val="18"/>
                <w:lang w:val="en-GB"/>
              </w:rPr>
              <w:t>”</w:t>
            </w:r>
            <w:r w:rsidRPr="004B6811">
              <w:rPr>
                <w:sz w:val="14"/>
                <w:szCs w:val="18"/>
                <w:lang w:val="en-GB"/>
              </w:rPr>
              <w:t xml:space="preserve"> (Interviewee 6)</w:t>
            </w:r>
          </w:p>
          <w:p w14:paraId="50967BEE" w14:textId="77777777" w:rsidR="001B0032" w:rsidRPr="004B6811" w:rsidRDefault="001B0032" w:rsidP="00622529">
            <w:pPr>
              <w:rPr>
                <w:sz w:val="14"/>
                <w:szCs w:val="18"/>
                <w:lang w:val="en-GB"/>
              </w:rPr>
            </w:pPr>
            <w:r>
              <w:rPr>
                <w:sz w:val="14"/>
                <w:szCs w:val="18"/>
                <w:lang w:val="en-GB"/>
              </w:rPr>
              <w:t>“</w:t>
            </w:r>
            <w:r w:rsidRPr="004B6811">
              <w:rPr>
                <w:sz w:val="14"/>
                <w:szCs w:val="18"/>
                <w:lang w:val="en-GB"/>
              </w:rPr>
              <w:t>We will need some things that are more like policy statements, like</w:t>
            </w:r>
          </w:p>
          <w:p w14:paraId="381D3ACA" w14:textId="77777777" w:rsidR="001B0032" w:rsidRPr="004B6811" w:rsidRDefault="001B0032" w:rsidP="00622529">
            <w:pPr>
              <w:rPr>
                <w:sz w:val="14"/>
                <w:szCs w:val="18"/>
                <w:lang w:val="en-GB"/>
              </w:rPr>
            </w:pPr>
            <w:r w:rsidRPr="004B6811">
              <w:rPr>
                <w:sz w:val="14"/>
                <w:szCs w:val="18"/>
                <w:lang w:val="en-GB"/>
              </w:rPr>
              <w:t>with farmers’ markets we need something there. We need a policy</w:t>
            </w:r>
          </w:p>
          <w:p w14:paraId="546527B4" w14:textId="77777777" w:rsidR="001B0032" w:rsidRPr="004B6811" w:rsidRDefault="001B0032" w:rsidP="00622529">
            <w:pPr>
              <w:rPr>
                <w:sz w:val="14"/>
                <w:szCs w:val="18"/>
                <w:lang w:val="en-GB"/>
              </w:rPr>
            </w:pPr>
            <w:r w:rsidRPr="004B6811">
              <w:rPr>
                <w:sz w:val="14"/>
                <w:szCs w:val="18"/>
                <w:lang w:val="en-GB"/>
              </w:rPr>
              <w:t xml:space="preserve">statement on them that brings with it some </w:t>
            </w:r>
            <w:r w:rsidRPr="004B6811">
              <w:rPr>
                <w:sz w:val="14"/>
                <w:szCs w:val="18"/>
                <w:lang w:val="en-GB"/>
              </w:rPr>
              <w:lastRenderedPageBreak/>
              <w:t>specific code changes. . . But I think a comprehensive policy will probably come after we’ve</w:t>
            </w:r>
          </w:p>
          <w:p w14:paraId="47B119CE" w14:textId="77777777" w:rsidR="001B0032" w:rsidRDefault="001B0032" w:rsidP="00622529">
            <w:pPr>
              <w:rPr>
                <w:sz w:val="14"/>
                <w:szCs w:val="18"/>
                <w:lang w:val="en-GB"/>
              </w:rPr>
            </w:pPr>
            <w:r w:rsidRPr="004B6811">
              <w:rPr>
                <w:sz w:val="14"/>
                <w:szCs w:val="18"/>
                <w:lang w:val="en-GB"/>
              </w:rPr>
              <w:t>knocked off some specific pieces like that.</w:t>
            </w:r>
            <w:r>
              <w:rPr>
                <w:sz w:val="14"/>
                <w:szCs w:val="18"/>
                <w:lang w:val="en-GB"/>
              </w:rPr>
              <w:t>”</w:t>
            </w:r>
            <w:r w:rsidRPr="004B6811">
              <w:rPr>
                <w:sz w:val="14"/>
                <w:szCs w:val="18"/>
                <w:lang w:val="en-GB"/>
              </w:rPr>
              <w:t xml:space="preserve"> (Interviewee 1)</w:t>
            </w:r>
          </w:p>
          <w:p w14:paraId="7037BF83" w14:textId="77777777" w:rsidR="001B0032" w:rsidRPr="004B6811" w:rsidRDefault="001B0032" w:rsidP="00622529">
            <w:pPr>
              <w:rPr>
                <w:sz w:val="14"/>
                <w:szCs w:val="18"/>
                <w:lang w:val="en-GB"/>
              </w:rPr>
            </w:pPr>
            <w:r w:rsidRPr="004B6811">
              <w:rPr>
                <w:sz w:val="14"/>
                <w:szCs w:val="18"/>
                <w:lang w:val="en-GB"/>
              </w:rPr>
              <w:t>The degree to which FPCs can focus on policy issues also changes in relation</w:t>
            </w:r>
          </w:p>
          <w:p w14:paraId="25BAEFF7" w14:textId="77777777" w:rsidR="001B0032" w:rsidRPr="004B6811" w:rsidRDefault="001B0032" w:rsidP="00622529">
            <w:pPr>
              <w:rPr>
                <w:sz w:val="14"/>
                <w:szCs w:val="18"/>
                <w:lang w:val="en-GB"/>
              </w:rPr>
            </w:pPr>
            <w:r w:rsidRPr="004B6811">
              <w:rPr>
                <w:sz w:val="14"/>
                <w:szCs w:val="18"/>
                <w:lang w:val="en-GB"/>
              </w:rPr>
              <w:t>to cycles in government and the amount of support available from</w:t>
            </w:r>
          </w:p>
          <w:p w14:paraId="0F949573" w14:textId="77777777" w:rsidR="001B0032" w:rsidRPr="004B6811" w:rsidRDefault="001B0032" w:rsidP="00622529">
            <w:pPr>
              <w:rPr>
                <w:sz w:val="14"/>
                <w:szCs w:val="18"/>
                <w:lang w:val="en-GB"/>
              </w:rPr>
            </w:pPr>
            <w:r w:rsidRPr="004B6811">
              <w:rPr>
                <w:sz w:val="14"/>
                <w:szCs w:val="18"/>
                <w:lang w:val="en-GB"/>
              </w:rPr>
              <w:t>elected officials. A lack of sufficient support can prevent FPCs from</w:t>
            </w:r>
          </w:p>
          <w:p w14:paraId="52361187" w14:textId="77777777" w:rsidR="001B0032" w:rsidRPr="004B6811" w:rsidRDefault="001B0032" w:rsidP="00622529">
            <w:pPr>
              <w:rPr>
                <w:sz w:val="14"/>
                <w:szCs w:val="18"/>
                <w:lang w:val="en-GB"/>
              </w:rPr>
            </w:pPr>
            <w:r w:rsidRPr="004B6811">
              <w:rPr>
                <w:sz w:val="14"/>
                <w:szCs w:val="18"/>
                <w:lang w:val="en-GB"/>
              </w:rPr>
              <w:t>being able to focus on policy change:</w:t>
            </w:r>
          </w:p>
          <w:p w14:paraId="7F4B3D15" w14:textId="77777777" w:rsidR="001B0032" w:rsidRPr="004B6811" w:rsidRDefault="001B0032" w:rsidP="00622529">
            <w:pPr>
              <w:rPr>
                <w:sz w:val="14"/>
                <w:szCs w:val="18"/>
                <w:lang w:val="en-GB"/>
              </w:rPr>
            </w:pPr>
            <w:r>
              <w:rPr>
                <w:sz w:val="14"/>
                <w:szCs w:val="18"/>
                <w:lang w:val="en-GB"/>
              </w:rPr>
              <w:t>“</w:t>
            </w:r>
            <w:r w:rsidRPr="004B6811">
              <w:rPr>
                <w:sz w:val="14"/>
                <w:szCs w:val="18"/>
                <w:lang w:val="en-GB"/>
              </w:rPr>
              <w:t>I think it changes every six months . . . and six months from now the</w:t>
            </w:r>
          </w:p>
          <w:p w14:paraId="0473550E" w14:textId="77777777" w:rsidR="001B0032" w:rsidRPr="004B6811" w:rsidRDefault="001B0032" w:rsidP="00622529">
            <w:pPr>
              <w:rPr>
                <w:sz w:val="14"/>
                <w:szCs w:val="18"/>
                <w:lang w:val="en-GB"/>
              </w:rPr>
            </w:pPr>
            <w:r w:rsidRPr="004B6811">
              <w:rPr>
                <w:sz w:val="14"/>
                <w:szCs w:val="18"/>
                <w:lang w:val="en-GB"/>
              </w:rPr>
              <w:t>group could have a much stronger relationship with the mayor or</w:t>
            </w:r>
          </w:p>
          <w:p w14:paraId="5792A877" w14:textId="77777777" w:rsidR="001B0032" w:rsidRPr="004B6811" w:rsidRDefault="001B0032" w:rsidP="00622529">
            <w:pPr>
              <w:rPr>
                <w:sz w:val="14"/>
                <w:szCs w:val="18"/>
                <w:lang w:val="en-GB"/>
              </w:rPr>
            </w:pPr>
            <w:r w:rsidRPr="004B6811">
              <w:rPr>
                <w:sz w:val="14"/>
                <w:szCs w:val="18"/>
                <w:lang w:val="en-GB"/>
              </w:rPr>
              <w:t>twelve months from now. All of that stuff is constantly dynamic and</w:t>
            </w:r>
          </w:p>
          <w:p w14:paraId="3055C7C8" w14:textId="77777777" w:rsidR="001B0032" w:rsidRPr="004B6811" w:rsidRDefault="001B0032" w:rsidP="00622529">
            <w:pPr>
              <w:rPr>
                <w:sz w:val="14"/>
                <w:szCs w:val="18"/>
                <w:lang w:val="en-GB"/>
              </w:rPr>
            </w:pPr>
            <w:r w:rsidRPr="004B6811">
              <w:rPr>
                <w:sz w:val="14"/>
                <w:szCs w:val="18"/>
                <w:lang w:val="en-GB"/>
              </w:rPr>
              <w:t>constantly changing. But in the two and a half years I’ve been here . . .</w:t>
            </w:r>
          </w:p>
          <w:p w14:paraId="65DE025F" w14:textId="77777777" w:rsidR="001B0032" w:rsidRPr="004B6811" w:rsidRDefault="001B0032" w:rsidP="00622529">
            <w:pPr>
              <w:rPr>
                <w:sz w:val="14"/>
                <w:szCs w:val="18"/>
                <w:lang w:val="en-GB"/>
              </w:rPr>
            </w:pPr>
            <w:r w:rsidRPr="004B6811">
              <w:rPr>
                <w:sz w:val="14"/>
                <w:szCs w:val="18"/>
                <w:lang w:val="en-GB"/>
              </w:rPr>
              <w:t>I haven’t seen them do much in terms of change policy in the city.</w:t>
            </w:r>
            <w:r>
              <w:rPr>
                <w:sz w:val="14"/>
                <w:szCs w:val="18"/>
                <w:lang w:val="en-GB"/>
              </w:rPr>
              <w:t>”</w:t>
            </w:r>
          </w:p>
          <w:p w14:paraId="110DD1A1" w14:textId="77777777" w:rsidR="001B0032" w:rsidRDefault="001B0032" w:rsidP="00622529">
            <w:pPr>
              <w:rPr>
                <w:sz w:val="14"/>
                <w:szCs w:val="18"/>
                <w:lang w:val="en-GB"/>
              </w:rPr>
            </w:pPr>
            <w:r w:rsidRPr="004B6811">
              <w:rPr>
                <w:sz w:val="14"/>
                <w:szCs w:val="18"/>
                <w:lang w:val="en-GB"/>
              </w:rPr>
              <w:t>(Interviewee 3A)</w:t>
            </w:r>
          </w:p>
          <w:p w14:paraId="5A2FBC2B" w14:textId="77777777" w:rsidR="001B0032" w:rsidRPr="004B6811" w:rsidRDefault="001B0032" w:rsidP="00622529">
            <w:pPr>
              <w:rPr>
                <w:sz w:val="14"/>
                <w:szCs w:val="18"/>
                <w:lang w:val="en-GB"/>
              </w:rPr>
            </w:pPr>
            <w:r w:rsidRPr="004B6811">
              <w:rPr>
                <w:sz w:val="14"/>
                <w:szCs w:val="18"/>
                <w:lang w:val="en-GB"/>
              </w:rPr>
              <w:t>Although as described by this interviewee, some FPCs encounter</w:t>
            </w:r>
          </w:p>
          <w:p w14:paraId="74529DAD" w14:textId="77777777" w:rsidR="001B0032" w:rsidRPr="004B6811" w:rsidRDefault="001B0032" w:rsidP="00622529">
            <w:pPr>
              <w:rPr>
                <w:sz w:val="14"/>
                <w:szCs w:val="18"/>
                <w:lang w:val="en-GB"/>
              </w:rPr>
            </w:pPr>
            <w:r w:rsidRPr="004B6811">
              <w:rPr>
                <w:sz w:val="14"/>
                <w:szCs w:val="18"/>
                <w:lang w:val="en-GB"/>
              </w:rPr>
              <w:t>difficulties in approaching policy work due to relationships with government,</w:t>
            </w:r>
          </w:p>
          <w:p w14:paraId="2077F0CF" w14:textId="77777777" w:rsidR="001B0032" w:rsidRPr="004B6811" w:rsidRDefault="001B0032" w:rsidP="00622529">
            <w:pPr>
              <w:rPr>
                <w:sz w:val="14"/>
                <w:szCs w:val="18"/>
                <w:lang w:val="en-GB"/>
              </w:rPr>
            </w:pPr>
            <w:r w:rsidRPr="004B6811">
              <w:rPr>
                <w:sz w:val="14"/>
                <w:szCs w:val="18"/>
                <w:lang w:val="en-GB"/>
              </w:rPr>
              <w:t>several organizations still maintained an intention to engage</w:t>
            </w:r>
          </w:p>
          <w:p w14:paraId="345DEB86" w14:textId="77777777" w:rsidR="001B0032" w:rsidRPr="004B6811" w:rsidRDefault="001B0032" w:rsidP="00622529">
            <w:pPr>
              <w:rPr>
                <w:sz w:val="14"/>
                <w:szCs w:val="18"/>
                <w:lang w:val="en-GB"/>
              </w:rPr>
            </w:pPr>
            <w:r w:rsidRPr="004B6811">
              <w:rPr>
                <w:sz w:val="14"/>
                <w:szCs w:val="18"/>
                <w:lang w:val="en-GB"/>
              </w:rPr>
              <w:t>with food policy. Ten of the FPCs interviewed, including those</w:t>
            </w:r>
          </w:p>
          <w:p w14:paraId="1221419C" w14:textId="77777777" w:rsidR="001B0032" w:rsidRPr="004B6811" w:rsidRDefault="001B0032" w:rsidP="00622529">
            <w:pPr>
              <w:rPr>
                <w:sz w:val="14"/>
                <w:szCs w:val="18"/>
                <w:lang w:val="en-GB"/>
              </w:rPr>
            </w:pPr>
            <w:r w:rsidRPr="004B6811">
              <w:rPr>
                <w:sz w:val="14"/>
                <w:szCs w:val="18"/>
                <w:lang w:val="en-GB"/>
              </w:rPr>
              <w:t>expressing some disinterest in policy work, had previously worked</w:t>
            </w:r>
          </w:p>
          <w:p w14:paraId="20DEAD8E" w14:textId="77777777" w:rsidR="001B0032" w:rsidRPr="004B6811" w:rsidRDefault="001B0032" w:rsidP="00622529">
            <w:pPr>
              <w:rPr>
                <w:sz w:val="14"/>
                <w:szCs w:val="18"/>
                <w:lang w:val="en-GB"/>
              </w:rPr>
            </w:pPr>
            <w:r w:rsidRPr="004B6811">
              <w:rPr>
                <w:sz w:val="14"/>
                <w:szCs w:val="18"/>
                <w:lang w:val="en-GB"/>
              </w:rPr>
              <w:t>with or intended at some future point to engage in policy work. While</w:t>
            </w:r>
          </w:p>
          <w:p w14:paraId="19B4D6B0" w14:textId="77777777" w:rsidR="001B0032" w:rsidRPr="004B6811" w:rsidRDefault="001B0032" w:rsidP="00622529">
            <w:pPr>
              <w:rPr>
                <w:sz w:val="14"/>
                <w:szCs w:val="18"/>
                <w:lang w:val="en-GB"/>
              </w:rPr>
            </w:pPr>
            <w:r w:rsidRPr="004B6811">
              <w:rPr>
                <w:sz w:val="14"/>
                <w:szCs w:val="18"/>
                <w:lang w:val="en-GB"/>
              </w:rPr>
              <w:lastRenderedPageBreak/>
              <w:t>an investigation of the activities and programs of FPCs reveals</w:t>
            </w:r>
          </w:p>
          <w:p w14:paraId="499CD6F5" w14:textId="77777777" w:rsidR="001B0032" w:rsidRPr="004B6811" w:rsidRDefault="001B0032" w:rsidP="00622529">
            <w:pPr>
              <w:rPr>
                <w:sz w:val="14"/>
                <w:szCs w:val="18"/>
                <w:lang w:val="en-GB"/>
              </w:rPr>
            </w:pPr>
            <w:r w:rsidRPr="004B6811">
              <w:rPr>
                <w:sz w:val="14"/>
                <w:szCs w:val="18"/>
                <w:lang w:val="en-GB"/>
              </w:rPr>
              <w:t>minimal involvement in amending and recommending changes to</w:t>
            </w:r>
          </w:p>
          <w:p w14:paraId="20EF579D" w14:textId="77777777" w:rsidR="001B0032" w:rsidRPr="004B6811" w:rsidRDefault="001B0032" w:rsidP="00622529">
            <w:pPr>
              <w:rPr>
                <w:sz w:val="14"/>
                <w:szCs w:val="18"/>
                <w:lang w:val="en-GB"/>
              </w:rPr>
            </w:pPr>
            <w:r w:rsidRPr="004B6811">
              <w:rPr>
                <w:sz w:val="14"/>
                <w:szCs w:val="18"/>
                <w:lang w:val="en-GB"/>
              </w:rPr>
              <w:t>food-related policies, interviews revealed contrasting interests and</w:t>
            </w:r>
          </w:p>
          <w:p w14:paraId="1900D703" w14:textId="77777777" w:rsidR="001B0032" w:rsidRPr="004B6811" w:rsidRDefault="001B0032" w:rsidP="00622529">
            <w:pPr>
              <w:rPr>
                <w:sz w:val="14"/>
                <w:szCs w:val="18"/>
                <w:lang w:val="en-GB"/>
              </w:rPr>
            </w:pPr>
            <w:r w:rsidRPr="004B6811">
              <w:rPr>
                <w:sz w:val="14"/>
                <w:szCs w:val="18"/>
                <w:lang w:val="en-GB"/>
              </w:rPr>
              <w:t>sentiments. Even for those FPCs without a history of this type of</w:t>
            </w:r>
          </w:p>
          <w:p w14:paraId="504551AD" w14:textId="77777777" w:rsidR="001B0032" w:rsidRPr="004B6811" w:rsidRDefault="001B0032" w:rsidP="00622529">
            <w:pPr>
              <w:rPr>
                <w:sz w:val="14"/>
                <w:szCs w:val="18"/>
                <w:lang w:val="en-GB"/>
              </w:rPr>
            </w:pPr>
            <w:r w:rsidRPr="004B6811">
              <w:rPr>
                <w:sz w:val="14"/>
                <w:szCs w:val="18"/>
                <w:lang w:val="en-GB"/>
              </w:rPr>
              <w:t>activity, the focus often remained on building credibility and</w:t>
            </w:r>
          </w:p>
          <w:p w14:paraId="0E5B2D8C" w14:textId="77777777" w:rsidR="001B0032" w:rsidRPr="004B6811" w:rsidRDefault="001B0032" w:rsidP="00622529">
            <w:pPr>
              <w:rPr>
                <w:sz w:val="14"/>
                <w:szCs w:val="18"/>
                <w:lang w:val="en-GB"/>
              </w:rPr>
            </w:pPr>
            <w:r w:rsidRPr="004B6811">
              <w:rPr>
                <w:sz w:val="14"/>
                <w:szCs w:val="18"/>
                <w:lang w:val="en-GB"/>
              </w:rPr>
              <w:t>resources to eventually allow for greater focus in this area. Drawing</w:t>
            </w:r>
          </w:p>
          <w:p w14:paraId="5AEF0336" w14:textId="77777777" w:rsidR="001B0032" w:rsidRPr="004B6811" w:rsidRDefault="001B0032" w:rsidP="00622529">
            <w:pPr>
              <w:rPr>
                <w:sz w:val="14"/>
                <w:szCs w:val="18"/>
                <w:lang w:val="en-GB"/>
              </w:rPr>
            </w:pPr>
            <w:r w:rsidRPr="004B6811">
              <w:rPr>
                <w:sz w:val="14"/>
                <w:szCs w:val="18"/>
                <w:lang w:val="en-GB"/>
              </w:rPr>
              <w:t>from interview responses, it appears that one potential role for FPCs to</w:t>
            </w:r>
          </w:p>
          <w:p w14:paraId="1E5B2708" w14:textId="77777777" w:rsidR="001B0032" w:rsidRPr="004B6811" w:rsidRDefault="001B0032" w:rsidP="00622529">
            <w:pPr>
              <w:rPr>
                <w:sz w:val="14"/>
                <w:szCs w:val="18"/>
                <w:lang w:val="en-GB"/>
              </w:rPr>
            </w:pPr>
            <w:proofErr w:type="spellStart"/>
            <w:r w:rsidRPr="004B6811">
              <w:rPr>
                <w:sz w:val="14"/>
                <w:szCs w:val="18"/>
                <w:lang w:val="en-GB"/>
              </w:rPr>
              <w:t>fulfill</w:t>
            </w:r>
            <w:proofErr w:type="spellEnd"/>
            <w:r w:rsidRPr="004B6811">
              <w:rPr>
                <w:sz w:val="14"/>
                <w:szCs w:val="18"/>
                <w:lang w:val="en-GB"/>
              </w:rPr>
              <w:t xml:space="preserve"> is to raise the awareness of government as to policy, changes to</w:t>
            </w:r>
          </w:p>
          <w:p w14:paraId="29F50D6A" w14:textId="77777777" w:rsidR="001B0032" w:rsidRPr="004B6811" w:rsidRDefault="001B0032" w:rsidP="00622529">
            <w:pPr>
              <w:rPr>
                <w:sz w:val="14"/>
                <w:szCs w:val="18"/>
                <w:lang w:val="en-GB"/>
              </w:rPr>
            </w:pPr>
            <w:r w:rsidRPr="004B6811">
              <w:rPr>
                <w:sz w:val="14"/>
                <w:szCs w:val="18"/>
                <w:lang w:val="en-GB"/>
              </w:rPr>
              <w:t>policy, and implementation mechanisms that can enhance food systems</w:t>
            </w:r>
          </w:p>
          <w:p w14:paraId="39105521" w14:textId="77777777" w:rsidR="001B0032" w:rsidRPr="004B6811" w:rsidRDefault="001B0032" w:rsidP="00622529">
            <w:pPr>
              <w:rPr>
                <w:sz w:val="14"/>
                <w:szCs w:val="18"/>
                <w:lang w:val="en-GB"/>
              </w:rPr>
            </w:pPr>
            <w:r w:rsidRPr="004B6811">
              <w:rPr>
                <w:sz w:val="14"/>
                <w:szCs w:val="18"/>
                <w:lang w:val="en-GB"/>
              </w:rPr>
              <w:t>sustainability. While data collection did not specifically address</w:t>
            </w:r>
          </w:p>
          <w:p w14:paraId="429EA09D" w14:textId="77777777" w:rsidR="001B0032" w:rsidRPr="004B6811" w:rsidRDefault="001B0032" w:rsidP="00622529">
            <w:pPr>
              <w:rPr>
                <w:sz w:val="14"/>
                <w:szCs w:val="18"/>
                <w:lang w:val="en-GB"/>
              </w:rPr>
            </w:pPr>
            <w:r w:rsidRPr="004B6811">
              <w:rPr>
                <w:sz w:val="14"/>
                <w:szCs w:val="18"/>
                <w:lang w:val="en-GB"/>
              </w:rPr>
              <w:t>the reasoning for the minimal focus on policy work of some FPCs, further</w:t>
            </w:r>
          </w:p>
          <w:p w14:paraId="5A8487C4" w14:textId="77777777" w:rsidR="001B0032" w:rsidRDefault="001B0032" w:rsidP="00622529">
            <w:pPr>
              <w:rPr>
                <w:sz w:val="14"/>
                <w:szCs w:val="18"/>
                <w:lang w:val="en-GB"/>
              </w:rPr>
            </w:pPr>
            <w:r w:rsidRPr="004B6811">
              <w:rPr>
                <w:sz w:val="14"/>
                <w:szCs w:val="18"/>
                <w:lang w:val="en-GB"/>
              </w:rPr>
              <w:t>research may be needed in this area.</w:t>
            </w:r>
          </w:p>
          <w:p w14:paraId="29595727" w14:textId="77777777" w:rsidR="001B0032" w:rsidRDefault="001B0032" w:rsidP="00622529">
            <w:pPr>
              <w:rPr>
                <w:sz w:val="14"/>
                <w:szCs w:val="18"/>
                <w:lang w:val="en-GB"/>
              </w:rPr>
            </w:pPr>
          </w:p>
          <w:p w14:paraId="63712AB0" w14:textId="77777777" w:rsidR="001B0032" w:rsidRPr="004B6811" w:rsidRDefault="001B0032" w:rsidP="00622529">
            <w:pPr>
              <w:rPr>
                <w:sz w:val="14"/>
                <w:szCs w:val="18"/>
                <w:lang w:val="en-GB"/>
              </w:rPr>
            </w:pPr>
            <w:r w:rsidRPr="004B6811">
              <w:rPr>
                <w:sz w:val="14"/>
                <w:szCs w:val="18"/>
                <w:lang w:val="en-GB"/>
              </w:rPr>
              <w:t>The majority of interviewees indicated that recognition under a government</w:t>
            </w:r>
          </w:p>
          <w:p w14:paraId="077F92A2" w14:textId="77777777" w:rsidR="001B0032" w:rsidRPr="004B6811" w:rsidRDefault="001B0032" w:rsidP="00622529">
            <w:pPr>
              <w:rPr>
                <w:sz w:val="14"/>
                <w:szCs w:val="18"/>
                <w:lang w:val="en-GB"/>
              </w:rPr>
            </w:pPr>
            <w:r w:rsidRPr="004B6811">
              <w:rPr>
                <w:sz w:val="14"/>
                <w:szCs w:val="18"/>
                <w:lang w:val="en-GB"/>
              </w:rPr>
              <w:t>ordinance was a critical and deciding factor in the creation of the FPC.</w:t>
            </w:r>
          </w:p>
          <w:p w14:paraId="44290B85" w14:textId="77777777" w:rsidR="001B0032" w:rsidRPr="004B6811" w:rsidRDefault="001B0032" w:rsidP="00622529">
            <w:pPr>
              <w:rPr>
                <w:sz w:val="14"/>
                <w:szCs w:val="18"/>
                <w:lang w:val="en-GB"/>
              </w:rPr>
            </w:pPr>
            <w:r w:rsidRPr="004B6811">
              <w:rPr>
                <w:sz w:val="14"/>
                <w:szCs w:val="18"/>
                <w:lang w:val="en-GB"/>
              </w:rPr>
              <w:t>One interviewee suggested that in the initial stages of formation of the FPC,</w:t>
            </w:r>
          </w:p>
          <w:p w14:paraId="75ABCFC5" w14:textId="77777777" w:rsidR="001B0032" w:rsidRPr="004B6811" w:rsidRDefault="001B0032" w:rsidP="00622529">
            <w:pPr>
              <w:rPr>
                <w:sz w:val="14"/>
                <w:szCs w:val="18"/>
                <w:lang w:val="en-GB"/>
              </w:rPr>
            </w:pPr>
            <w:r w:rsidRPr="004B6811">
              <w:rPr>
                <w:sz w:val="14"/>
                <w:szCs w:val="18"/>
                <w:lang w:val="en-GB"/>
              </w:rPr>
              <w:t>the organizing group considered the advantages and disadvantages of creating</w:t>
            </w:r>
          </w:p>
          <w:p w14:paraId="5B4EAC54" w14:textId="77777777" w:rsidR="001B0032" w:rsidRPr="004B6811" w:rsidRDefault="001B0032" w:rsidP="00622529">
            <w:pPr>
              <w:rPr>
                <w:sz w:val="14"/>
                <w:szCs w:val="18"/>
                <w:lang w:val="en-GB"/>
              </w:rPr>
            </w:pPr>
            <w:r w:rsidRPr="004B6811">
              <w:rPr>
                <w:sz w:val="14"/>
                <w:szCs w:val="18"/>
                <w:lang w:val="en-GB"/>
              </w:rPr>
              <w:lastRenderedPageBreak/>
              <w:t xml:space="preserve">the organization as a government or a </w:t>
            </w:r>
            <w:proofErr w:type="spellStart"/>
            <w:r w:rsidRPr="004B6811">
              <w:rPr>
                <w:sz w:val="14"/>
                <w:szCs w:val="18"/>
                <w:lang w:val="en-GB"/>
              </w:rPr>
              <w:t>nonprofit</w:t>
            </w:r>
            <w:proofErr w:type="spellEnd"/>
            <w:r w:rsidRPr="004B6811">
              <w:rPr>
                <w:sz w:val="14"/>
                <w:szCs w:val="18"/>
                <w:lang w:val="en-GB"/>
              </w:rPr>
              <w:t xml:space="preserve"> entity. This group, as</w:t>
            </w:r>
          </w:p>
          <w:p w14:paraId="743604C7" w14:textId="77777777" w:rsidR="001B0032" w:rsidRPr="004B6811" w:rsidRDefault="001B0032" w:rsidP="00622529">
            <w:pPr>
              <w:rPr>
                <w:sz w:val="14"/>
                <w:szCs w:val="18"/>
                <w:lang w:val="en-GB"/>
              </w:rPr>
            </w:pPr>
            <w:r w:rsidRPr="004B6811">
              <w:rPr>
                <w:sz w:val="14"/>
                <w:szCs w:val="18"/>
                <w:lang w:val="en-GB"/>
              </w:rPr>
              <w:t>did the majority of those interviewed, decided that association with government</w:t>
            </w:r>
          </w:p>
          <w:p w14:paraId="57624692" w14:textId="77777777" w:rsidR="001B0032" w:rsidRPr="004B6811" w:rsidRDefault="001B0032" w:rsidP="00622529">
            <w:pPr>
              <w:rPr>
                <w:sz w:val="14"/>
                <w:szCs w:val="18"/>
                <w:lang w:val="en-GB"/>
              </w:rPr>
            </w:pPr>
            <w:r w:rsidRPr="004B6811">
              <w:rPr>
                <w:sz w:val="14"/>
                <w:szCs w:val="18"/>
                <w:lang w:val="en-GB"/>
              </w:rPr>
              <w:t>or being created as a government entity was the preferred method for</w:t>
            </w:r>
          </w:p>
          <w:p w14:paraId="703A27AD" w14:textId="77777777" w:rsidR="001B0032" w:rsidRPr="004B6811" w:rsidRDefault="001B0032" w:rsidP="00622529">
            <w:pPr>
              <w:rPr>
                <w:sz w:val="14"/>
                <w:szCs w:val="18"/>
                <w:lang w:val="en-GB"/>
              </w:rPr>
            </w:pPr>
            <w:r w:rsidRPr="004B6811">
              <w:rPr>
                <w:sz w:val="14"/>
                <w:szCs w:val="18"/>
                <w:lang w:val="en-GB"/>
              </w:rPr>
              <w:t>operation of an FPC in their area. Several interviewees indicated the reasoning</w:t>
            </w:r>
          </w:p>
          <w:p w14:paraId="0211137C" w14:textId="77777777" w:rsidR="001B0032" w:rsidRPr="004B6811" w:rsidRDefault="001B0032" w:rsidP="00622529">
            <w:pPr>
              <w:rPr>
                <w:sz w:val="14"/>
                <w:szCs w:val="18"/>
                <w:lang w:val="en-GB"/>
              </w:rPr>
            </w:pPr>
            <w:r w:rsidRPr="004B6811">
              <w:rPr>
                <w:sz w:val="14"/>
                <w:szCs w:val="18"/>
                <w:lang w:val="en-GB"/>
              </w:rPr>
              <w:t>behind operating as a government organization, with a majority claiming</w:t>
            </w:r>
          </w:p>
          <w:p w14:paraId="6425246E" w14:textId="77777777" w:rsidR="001B0032" w:rsidRPr="004B6811" w:rsidRDefault="001B0032" w:rsidP="00622529">
            <w:pPr>
              <w:rPr>
                <w:sz w:val="14"/>
                <w:szCs w:val="18"/>
                <w:lang w:val="en-GB"/>
              </w:rPr>
            </w:pPr>
            <w:r w:rsidRPr="004B6811">
              <w:rPr>
                <w:sz w:val="14"/>
                <w:szCs w:val="18"/>
                <w:lang w:val="en-GB"/>
              </w:rPr>
              <w:t>that this strategy helped gain legitimacy for the organization:</w:t>
            </w:r>
          </w:p>
          <w:p w14:paraId="7FF38C7E" w14:textId="77777777" w:rsidR="001B0032" w:rsidRPr="004B6811" w:rsidRDefault="001B0032" w:rsidP="00622529">
            <w:pPr>
              <w:rPr>
                <w:sz w:val="14"/>
                <w:szCs w:val="18"/>
                <w:lang w:val="en-GB"/>
              </w:rPr>
            </w:pPr>
            <w:r>
              <w:rPr>
                <w:sz w:val="14"/>
                <w:szCs w:val="18"/>
                <w:lang w:val="en-GB"/>
              </w:rPr>
              <w:t>“</w:t>
            </w:r>
            <w:r w:rsidRPr="004B6811">
              <w:rPr>
                <w:sz w:val="14"/>
                <w:szCs w:val="18"/>
                <w:lang w:val="en-GB"/>
              </w:rPr>
              <w:t>I think being affiliated with (a government department) has given us</w:t>
            </w:r>
          </w:p>
          <w:p w14:paraId="3D61AA45" w14:textId="77777777" w:rsidR="001B0032" w:rsidRPr="004B6811" w:rsidRDefault="001B0032" w:rsidP="00622529">
            <w:pPr>
              <w:rPr>
                <w:sz w:val="14"/>
                <w:szCs w:val="18"/>
                <w:lang w:val="en-GB"/>
              </w:rPr>
            </w:pPr>
            <w:r w:rsidRPr="004B6811">
              <w:rPr>
                <w:sz w:val="14"/>
                <w:szCs w:val="18"/>
                <w:lang w:val="en-GB"/>
              </w:rPr>
              <w:t>legitimacy within the city.</w:t>
            </w:r>
            <w:r>
              <w:rPr>
                <w:sz w:val="14"/>
                <w:szCs w:val="18"/>
                <w:lang w:val="en-GB"/>
              </w:rPr>
              <w:t>”</w:t>
            </w:r>
            <w:r w:rsidRPr="004B6811">
              <w:rPr>
                <w:sz w:val="14"/>
                <w:szCs w:val="18"/>
                <w:lang w:val="en-GB"/>
              </w:rPr>
              <w:t xml:space="preserve"> (Interviewee 11)</w:t>
            </w:r>
          </w:p>
          <w:p w14:paraId="66CDF381" w14:textId="77777777" w:rsidR="001B0032" w:rsidRPr="004B6811" w:rsidRDefault="001B0032" w:rsidP="00622529">
            <w:pPr>
              <w:rPr>
                <w:sz w:val="14"/>
                <w:szCs w:val="18"/>
                <w:lang w:val="en-GB"/>
              </w:rPr>
            </w:pPr>
            <w:r>
              <w:rPr>
                <w:sz w:val="14"/>
                <w:szCs w:val="18"/>
                <w:lang w:val="en-GB"/>
              </w:rPr>
              <w:t>“</w:t>
            </w:r>
            <w:r w:rsidRPr="004B6811">
              <w:rPr>
                <w:sz w:val="14"/>
                <w:szCs w:val="18"/>
                <w:lang w:val="en-GB"/>
              </w:rPr>
              <w:t>That’s kind of the beauty of the council, is that we’ve been given the</w:t>
            </w:r>
          </w:p>
          <w:p w14:paraId="06037EEC" w14:textId="77777777" w:rsidR="001B0032" w:rsidRPr="004B6811" w:rsidRDefault="001B0032" w:rsidP="00622529">
            <w:pPr>
              <w:rPr>
                <w:sz w:val="14"/>
                <w:szCs w:val="18"/>
                <w:lang w:val="en-GB"/>
              </w:rPr>
            </w:pPr>
            <w:r w:rsidRPr="004B6811">
              <w:rPr>
                <w:sz w:val="14"/>
                <w:szCs w:val="18"/>
                <w:lang w:val="en-GB"/>
              </w:rPr>
              <w:t>mandate and kind of the authority and the connection to the (government)</w:t>
            </w:r>
          </w:p>
          <w:p w14:paraId="4F28DC28" w14:textId="77777777" w:rsidR="001B0032" w:rsidRDefault="001B0032" w:rsidP="00622529">
            <w:pPr>
              <w:rPr>
                <w:sz w:val="14"/>
                <w:szCs w:val="18"/>
                <w:lang w:val="en-GB"/>
              </w:rPr>
            </w:pPr>
            <w:r w:rsidRPr="004B6811">
              <w:rPr>
                <w:sz w:val="14"/>
                <w:szCs w:val="18"/>
                <w:lang w:val="en-GB"/>
              </w:rPr>
              <w:t>to look at these things and to move these ideas up.</w:t>
            </w:r>
            <w:r>
              <w:rPr>
                <w:sz w:val="14"/>
                <w:szCs w:val="18"/>
                <w:lang w:val="en-GB"/>
              </w:rPr>
              <w:t>”</w:t>
            </w:r>
            <w:r w:rsidRPr="004B6811">
              <w:rPr>
                <w:sz w:val="14"/>
                <w:szCs w:val="18"/>
                <w:lang w:val="en-GB"/>
              </w:rPr>
              <w:t xml:space="preserve"> (Interviewee 8)</w:t>
            </w:r>
          </w:p>
          <w:p w14:paraId="6D92BBC0" w14:textId="77777777" w:rsidR="001B0032" w:rsidRDefault="001B0032" w:rsidP="00622529">
            <w:pPr>
              <w:rPr>
                <w:sz w:val="14"/>
                <w:szCs w:val="18"/>
                <w:lang w:val="en-GB"/>
              </w:rPr>
            </w:pPr>
          </w:p>
          <w:p w14:paraId="3139B10F" w14:textId="77777777" w:rsidR="001B0032" w:rsidRPr="00176F6C" w:rsidRDefault="001B0032" w:rsidP="00622529">
            <w:pPr>
              <w:rPr>
                <w:sz w:val="14"/>
                <w:szCs w:val="18"/>
                <w:lang w:val="en-GB"/>
              </w:rPr>
            </w:pPr>
            <w:r w:rsidRPr="00176F6C">
              <w:rPr>
                <w:sz w:val="14"/>
                <w:szCs w:val="18"/>
                <w:lang w:val="en-GB"/>
              </w:rPr>
              <w:t>Interviewee 13 expressed a similar sentiment, indicating that the strength</w:t>
            </w:r>
          </w:p>
          <w:p w14:paraId="0D4A4D1E" w14:textId="77777777" w:rsidR="001B0032" w:rsidRPr="00176F6C" w:rsidRDefault="001B0032" w:rsidP="00622529">
            <w:pPr>
              <w:rPr>
                <w:sz w:val="14"/>
                <w:szCs w:val="18"/>
                <w:lang w:val="en-GB"/>
              </w:rPr>
            </w:pPr>
            <w:r w:rsidRPr="00176F6C">
              <w:rPr>
                <w:sz w:val="14"/>
                <w:szCs w:val="18"/>
                <w:lang w:val="en-GB"/>
              </w:rPr>
              <w:t xml:space="preserve">of the </w:t>
            </w:r>
            <w:proofErr w:type="spellStart"/>
            <w:r w:rsidRPr="00176F6C">
              <w:rPr>
                <w:sz w:val="14"/>
                <w:szCs w:val="18"/>
                <w:lang w:val="en-GB"/>
              </w:rPr>
              <w:t>nonprofit</w:t>
            </w:r>
            <w:proofErr w:type="spellEnd"/>
            <w:r w:rsidRPr="00176F6C">
              <w:rPr>
                <w:sz w:val="14"/>
                <w:szCs w:val="18"/>
                <w:lang w:val="en-GB"/>
              </w:rPr>
              <w:t xml:space="preserve"> sector in North America dilutes the effectiveness of FPCs</w:t>
            </w:r>
          </w:p>
          <w:p w14:paraId="767D2201" w14:textId="77777777" w:rsidR="001B0032" w:rsidRPr="00176F6C" w:rsidRDefault="001B0032" w:rsidP="00622529">
            <w:pPr>
              <w:rPr>
                <w:sz w:val="14"/>
                <w:szCs w:val="18"/>
                <w:lang w:val="en-GB"/>
              </w:rPr>
            </w:pPr>
            <w:r w:rsidRPr="00176F6C">
              <w:rPr>
                <w:sz w:val="14"/>
                <w:szCs w:val="18"/>
                <w:lang w:val="en-GB"/>
              </w:rPr>
              <w:t xml:space="preserve">created solely as </w:t>
            </w:r>
            <w:proofErr w:type="spellStart"/>
            <w:r w:rsidRPr="00176F6C">
              <w:rPr>
                <w:sz w:val="14"/>
                <w:szCs w:val="18"/>
                <w:lang w:val="en-GB"/>
              </w:rPr>
              <w:t>nonprofit</w:t>
            </w:r>
            <w:proofErr w:type="spellEnd"/>
            <w:r w:rsidRPr="00176F6C">
              <w:rPr>
                <w:sz w:val="14"/>
                <w:szCs w:val="18"/>
                <w:lang w:val="en-GB"/>
              </w:rPr>
              <w:t xml:space="preserve"> organizations. When speaking to the nature of</w:t>
            </w:r>
          </w:p>
          <w:p w14:paraId="398E83B7" w14:textId="77777777" w:rsidR="001B0032" w:rsidRPr="00176F6C" w:rsidRDefault="001B0032" w:rsidP="00622529">
            <w:pPr>
              <w:rPr>
                <w:sz w:val="14"/>
                <w:szCs w:val="18"/>
                <w:lang w:val="en-GB"/>
              </w:rPr>
            </w:pPr>
            <w:r w:rsidRPr="00176F6C">
              <w:rPr>
                <w:sz w:val="14"/>
                <w:szCs w:val="18"/>
                <w:lang w:val="en-GB"/>
              </w:rPr>
              <w:t>operating as government organizations, several interviewees indicated</w:t>
            </w:r>
          </w:p>
          <w:p w14:paraId="2B5FC6FE" w14:textId="77777777" w:rsidR="001B0032" w:rsidRPr="00176F6C" w:rsidRDefault="001B0032" w:rsidP="00622529">
            <w:pPr>
              <w:rPr>
                <w:sz w:val="14"/>
                <w:szCs w:val="18"/>
                <w:lang w:val="en-GB"/>
              </w:rPr>
            </w:pPr>
            <w:r w:rsidRPr="00176F6C">
              <w:rPr>
                <w:sz w:val="14"/>
                <w:szCs w:val="18"/>
                <w:lang w:val="en-GB"/>
              </w:rPr>
              <w:t>that, as a government entity, the ability to translate wider perspectives and</w:t>
            </w:r>
          </w:p>
          <w:p w14:paraId="1461CB01" w14:textId="77777777" w:rsidR="001B0032" w:rsidRPr="00176F6C" w:rsidRDefault="001B0032" w:rsidP="00622529">
            <w:pPr>
              <w:rPr>
                <w:sz w:val="14"/>
                <w:szCs w:val="18"/>
                <w:lang w:val="en-GB"/>
              </w:rPr>
            </w:pPr>
            <w:r w:rsidRPr="00176F6C">
              <w:rPr>
                <w:sz w:val="14"/>
                <w:szCs w:val="18"/>
                <w:lang w:val="en-GB"/>
              </w:rPr>
              <w:lastRenderedPageBreak/>
              <w:t>citizen voices and gain authority to implement recommendations through</w:t>
            </w:r>
          </w:p>
          <w:p w14:paraId="06B598D8" w14:textId="77777777" w:rsidR="001B0032" w:rsidRPr="00176F6C" w:rsidRDefault="001B0032" w:rsidP="00622529">
            <w:pPr>
              <w:rPr>
                <w:sz w:val="14"/>
                <w:szCs w:val="18"/>
                <w:lang w:val="en-GB"/>
              </w:rPr>
            </w:pPr>
            <w:r w:rsidRPr="00176F6C">
              <w:rPr>
                <w:sz w:val="14"/>
                <w:szCs w:val="18"/>
                <w:lang w:val="en-GB"/>
              </w:rPr>
              <w:t>food policy and planning remained one of the more significant roles of the</w:t>
            </w:r>
          </w:p>
          <w:p w14:paraId="7FB541C6" w14:textId="77777777" w:rsidR="001B0032" w:rsidRPr="00176F6C" w:rsidRDefault="001B0032" w:rsidP="00622529">
            <w:pPr>
              <w:rPr>
                <w:sz w:val="14"/>
                <w:szCs w:val="18"/>
                <w:lang w:val="en-GB"/>
              </w:rPr>
            </w:pPr>
            <w:r w:rsidRPr="00176F6C">
              <w:rPr>
                <w:sz w:val="14"/>
                <w:szCs w:val="18"/>
                <w:lang w:val="en-GB"/>
              </w:rPr>
              <w:t>government-mandated FPC:</w:t>
            </w:r>
          </w:p>
          <w:p w14:paraId="67A948AE" w14:textId="77777777" w:rsidR="001B0032" w:rsidRPr="00176F6C" w:rsidRDefault="001B0032" w:rsidP="00622529">
            <w:pPr>
              <w:rPr>
                <w:sz w:val="14"/>
                <w:szCs w:val="18"/>
                <w:lang w:val="en-GB"/>
              </w:rPr>
            </w:pPr>
            <w:r>
              <w:rPr>
                <w:sz w:val="14"/>
                <w:szCs w:val="18"/>
                <w:lang w:val="en-GB"/>
              </w:rPr>
              <w:t>“</w:t>
            </w:r>
            <w:r w:rsidRPr="00176F6C">
              <w:rPr>
                <w:sz w:val="14"/>
                <w:szCs w:val="18"/>
                <w:lang w:val="en-GB"/>
              </w:rPr>
              <w:t>We need the people that are on the ground, who know the issue</w:t>
            </w:r>
          </w:p>
          <w:p w14:paraId="64562FDF" w14:textId="77777777" w:rsidR="001B0032" w:rsidRPr="00176F6C" w:rsidRDefault="001B0032" w:rsidP="00622529">
            <w:pPr>
              <w:rPr>
                <w:sz w:val="14"/>
                <w:szCs w:val="18"/>
                <w:lang w:val="en-GB"/>
              </w:rPr>
            </w:pPr>
            <w:r w:rsidRPr="00176F6C">
              <w:rPr>
                <w:sz w:val="14"/>
                <w:szCs w:val="18"/>
                <w:lang w:val="en-GB"/>
              </w:rPr>
              <w:t>really, really well and have dedicated themselves to just that issue</w:t>
            </w:r>
          </w:p>
          <w:p w14:paraId="59777718" w14:textId="77777777" w:rsidR="001B0032" w:rsidRPr="00176F6C" w:rsidRDefault="001B0032" w:rsidP="00622529">
            <w:pPr>
              <w:rPr>
                <w:sz w:val="14"/>
                <w:szCs w:val="18"/>
                <w:lang w:val="en-GB"/>
              </w:rPr>
            </w:pPr>
            <w:r w:rsidRPr="00176F6C">
              <w:rPr>
                <w:sz w:val="14"/>
                <w:szCs w:val="18"/>
                <w:lang w:val="en-GB"/>
              </w:rPr>
              <w:t>but might not necessarily have the connection to get what they want</w:t>
            </w:r>
          </w:p>
          <w:p w14:paraId="5720C1F0" w14:textId="77777777" w:rsidR="001B0032" w:rsidRPr="00176F6C" w:rsidRDefault="001B0032" w:rsidP="00622529">
            <w:pPr>
              <w:rPr>
                <w:sz w:val="14"/>
                <w:szCs w:val="18"/>
                <w:lang w:val="en-GB"/>
              </w:rPr>
            </w:pPr>
            <w:r w:rsidRPr="00176F6C">
              <w:rPr>
                <w:sz w:val="14"/>
                <w:szCs w:val="18"/>
                <w:lang w:val="en-GB"/>
              </w:rPr>
              <w:t>to get done at the (government) level done. So that’s hopefully kind</w:t>
            </w:r>
          </w:p>
          <w:p w14:paraId="1EBCF572" w14:textId="77777777" w:rsidR="001B0032" w:rsidRDefault="001B0032" w:rsidP="00622529">
            <w:pPr>
              <w:rPr>
                <w:sz w:val="14"/>
                <w:szCs w:val="18"/>
                <w:lang w:val="en-GB"/>
              </w:rPr>
            </w:pPr>
            <w:r w:rsidRPr="00176F6C">
              <w:rPr>
                <w:sz w:val="14"/>
                <w:szCs w:val="18"/>
                <w:lang w:val="en-GB"/>
              </w:rPr>
              <w:t>of the role that we’re trying to fill.</w:t>
            </w:r>
            <w:r>
              <w:rPr>
                <w:sz w:val="14"/>
                <w:szCs w:val="18"/>
                <w:lang w:val="en-GB"/>
              </w:rPr>
              <w:t>”</w:t>
            </w:r>
            <w:r w:rsidRPr="00176F6C">
              <w:rPr>
                <w:sz w:val="14"/>
                <w:szCs w:val="18"/>
                <w:lang w:val="en-GB"/>
              </w:rPr>
              <w:t xml:space="preserve"> (Interviewee 8).</w:t>
            </w:r>
          </w:p>
          <w:p w14:paraId="5220E769" w14:textId="77777777" w:rsidR="001B0032" w:rsidRDefault="001B0032" w:rsidP="00622529">
            <w:pPr>
              <w:rPr>
                <w:sz w:val="14"/>
                <w:szCs w:val="18"/>
                <w:lang w:val="en-GB"/>
              </w:rPr>
            </w:pPr>
          </w:p>
          <w:p w14:paraId="535A8E8B" w14:textId="77777777" w:rsidR="001B0032" w:rsidRPr="00176F6C" w:rsidRDefault="001B0032" w:rsidP="00622529">
            <w:pPr>
              <w:rPr>
                <w:sz w:val="14"/>
                <w:szCs w:val="18"/>
                <w:lang w:val="en-GB"/>
              </w:rPr>
            </w:pPr>
            <w:r w:rsidRPr="00176F6C">
              <w:rPr>
                <w:sz w:val="14"/>
                <w:szCs w:val="18"/>
                <w:lang w:val="en-GB"/>
              </w:rPr>
              <w:t xml:space="preserve">Whether functioning as a </w:t>
            </w:r>
            <w:proofErr w:type="spellStart"/>
            <w:r w:rsidRPr="00176F6C">
              <w:rPr>
                <w:sz w:val="14"/>
                <w:szCs w:val="18"/>
                <w:lang w:val="en-GB"/>
              </w:rPr>
              <w:t>nonprofit</w:t>
            </w:r>
            <w:proofErr w:type="spellEnd"/>
            <w:r w:rsidRPr="00176F6C">
              <w:rPr>
                <w:sz w:val="14"/>
                <w:szCs w:val="18"/>
                <w:lang w:val="en-GB"/>
              </w:rPr>
              <w:t>, hybrid, or primarily</w:t>
            </w:r>
          </w:p>
          <w:p w14:paraId="541B5DCF" w14:textId="77777777" w:rsidR="001B0032" w:rsidRPr="00176F6C" w:rsidRDefault="001B0032" w:rsidP="00622529">
            <w:pPr>
              <w:rPr>
                <w:sz w:val="14"/>
                <w:szCs w:val="18"/>
                <w:lang w:val="en-GB"/>
              </w:rPr>
            </w:pPr>
            <w:r w:rsidRPr="00176F6C">
              <w:rPr>
                <w:sz w:val="14"/>
                <w:szCs w:val="18"/>
                <w:lang w:val="en-GB"/>
              </w:rPr>
              <w:t>government-based organization, all of the FPCs interviewed described</w:t>
            </w:r>
          </w:p>
          <w:p w14:paraId="38EABCF2" w14:textId="77777777" w:rsidR="001B0032" w:rsidRPr="00176F6C" w:rsidRDefault="001B0032" w:rsidP="00622529">
            <w:pPr>
              <w:rPr>
                <w:sz w:val="14"/>
                <w:szCs w:val="18"/>
                <w:lang w:val="en-GB"/>
              </w:rPr>
            </w:pPr>
            <w:r w:rsidRPr="00176F6C">
              <w:rPr>
                <w:sz w:val="14"/>
                <w:szCs w:val="18"/>
                <w:lang w:val="en-GB"/>
              </w:rPr>
              <w:t>one of their primary roles as being a voice for recommending new ideas</w:t>
            </w:r>
          </w:p>
          <w:p w14:paraId="205F553A" w14:textId="77777777" w:rsidR="001B0032" w:rsidRPr="00EE31BA" w:rsidRDefault="001B0032" w:rsidP="00622529">
            <w:pPr>
              <w:rPr>
                <w:sz w:val="14"/>
                <w:szCs w:val="18"/>
                <w:lang w:val="en-GB"/>
              </w:rPr>
            </w:pPr>
            <w:r w:rsidRPr="00176F6C">
              <w:rPr>
                <w:sz w:val="14"/>
                <w:szCs w:val="18"/>
                <w:lang w:val="en-GB"/>
              </w:rPr>
              <w:t>or changes to government activities surrounding food policy and planning.</w:t>
            </w:r>
          </w:p>
        </w:tc>
        <w:tc>
          <w:tcPr>
            <w:tcW w:w="1703" w:type="dxa"/>
          </w:tcPr>
          <w:p w14:paraId="04554639" w14:textId="77777777" w:rsidR="001B0032" w:rsidRPr="00176F6C" w:rsidRDefault="001B0032" w:rsidP="00622529">
            <w:pPr>
              <w:rPr>
                <w:sz w:val="14"/>
                <w:szCs w:val="18"/>
                <w:lang w:val="en-GB"/>
              </w:rPr>
            </w:pPr>
            <w:r w:rsidRPr="00176F6C">
              <w:rPr>
                <w:sz w:val="14"/>
                <w:szCs w:val="18"/>
                <w:lang w:val="en-GB"/>
              </w:rPr>
              <w:lastRenderedPageBreak/>
              <w:t>An aspect of, and addition to, the role of food policy councils as voices</w:t>
            </w:r>
          </w:p>
          <w:p w14:paraId="5673BC5E" w14:textId="77777777" w:rsidR="001B0032" w:rsidRPr="00176F6C" w:rsidRDefault="001B0032" w:rsidP="00622529">
            <w:pPr>
              <w:rPr>
                <w:sz w:val="14"/>
                <w:szCs w:val="18"/>
                <w:lang w:val="en-GB"/>
              </w:rPr>
            </w:pPr>
            <w:r w:rsidRPr="00176F6C">
              <w:rPr>
                <w:sz w:val="14"/>
                <w:szCs w:val="18"/>
                <w:lang w:val="en-GB"/>
              </w:rPr>
              <w:t>for system-wide changes in governance for food policy and planning is the</w:t>
            </w:r>
          </w:p>
          <w:p w14:paraId="310E3CD0" w14:textId="77777777" w:rsidR="001B0032" w:rsidRPr="00176F6C" w:rsidRDefault="001B0032" w:rsidP="00622529">
            <w:pPr>
              <w:rPr>
                <w:sz w:val="14"/>
                <w:szCs w:val="18"/>
                <w:lang w:val="en-GB"/>
              </w:rPr>
            </w:pPr>
            <w:r w:rsidRPr="00176F6C">
              <w:rPr>
                <w:sz w:val="14"/>
                <w:szCs w:val="18"/>
                <w:lang w:val="en-GB"/>
              </w:rPr>
              <w:t xml:space="preserve">role that FPCs </w:t>
            </w:r>
            <w:proofErr w:type="spellStart"/>
            <w:r w:rsidRPr="00176F6C">
              <w:rPr>
                <w:sz w:val="14"/>
                <w:szCs w:val="18"/>
                <w:lang w:val="en-GB"/>
              </w:rPr>
              <w:t>fulfill</w:t>
            </w:r>
            <w:proofErr w:type="spellEnd"/>
            <w:r w:rsidRPr="00176F6C">
              <w:rPr>
                <w:sz w:val="14"/>
                <w:szCs w:val="18"/>
                <w:lang w:val="en-GB"/>
              </w:rPr>
              <w:t xml:space="preserve"> as networkers across the spectrum of food system</w:t>
            </w:r>
          </w:p>
          <w:p w14:paraId="0A3FC92A" w14:textId="77777777" w:rsidR="001B0032" w:rsidRPr="00176F6C" w:rsidRDefault="001B0032" w:rsidP="00622529">
            <w:pPr>
              <w:rPr>
                <w:sz w:val="14"/>
                <w:szCs w:val="18"/>
                <w:lang w:val="en-GB"/>
              </w:rPr>
            </w:pPr>
            <w:r w:rsidRPr="00176F6C">
              <w:rPr>
                <w:sz w:val="14"/>
                <w:szCs w:val="18"/>
                <w:lang w:val="en-GB"/>
              </w:rPr>
              <w:t xml:space="preserve">interests and facilitators </w:t>
            </w:r>
            <w:r w:rsidRPr="00176F6C">
              <w:rPr>
                <w:sz w:val="14"/>
                <w:szCs w:val="18"/>
                <w:lang w:val="en-GB"/>
              </w:rPr>
              <w:lastRenderedPageBreak/>
              <w:t>in the networking and implementation capacity of</w:t>
            </w:r>
          </w:p>
          <w:p w14:paraId="4C14FC51" w14:textId="77777777" w:rsidR="001B0032" w:rsidRPr="00176F6C" w:rsidRDefault="001B0032" w:rsidP="00622529">
            <w:pPr>
              <w:rPr>
                <w:sz w:val="14"/>
                <w:szCs w:val="18"/>
                <w:lang w:val="en-GB"/>
              </w:rPr>
            </w:pPr>
            <w:r w:rsidRPr="00176F6C">
              <w:rPr>
                <w:sz w:val="14"/>
                <w:szCs w:val="18"/>
                <w:lang w:val="en-GB"/>
              </w:rPr>
              <w:t>other organizations. Networking is central to the food policy council concept</w:t>
            </w:r>
          </w:p>
          <w:p w14:paraId="5C2081C5" w14:textId="77777777" w:rsidR="001B0032" w:rsidRPr="00176F6C" w:rsidRDefault="001B0032" w:rsidP="00622529">
            <w:pPr>
              <w:rPr>
                <w:sz w:val="14"/>
                <w:szCs w:val="18"/>
                <w:lang w:val="en-GB"/>
              </w:rPr>
            </w:pPr>
            <w:r w:rsidRPr="00176F6C">
              <w:rPr>
                <w:sz w:val="14"/>
                <w:szCs w:val="18"/>
                <w:lang w:val="en-GB"/>
              </w:rPr>
              <w:t>in that the role of networker allows the FPC to draw connections</w:t>
            </w:r>
          </w:p>
          <w:p w14:paraId="661F544E" w14:textId="77777777" w:rsidR="001B0032" w:rsidRPr="00176F6C" w:rsidRDefault="001B0032" w:rsidP="00622529">
            <w:pPr>
              <w:rPr>
                <w:sz w:val="14"/>
                <w:szCs w:val="18"/>
                <w:lang w:val="en-GB"/>
              </w:rPr>
            </w:pPr>
            <w:r w:rsidRPr="00176F6C">
              <w:rPr>
                <w:sz w:val="14"/>
                <w:szCs w:val="18"/>
                <w:lang w:val="en-GB"/>
              </w:rPr>
              <w:t>between disparate stakeholders in the food system. As articulated by Interviewee</w:t>
            </w:r>
          </w:p>
          <w:p w14:paraId="5AF22A32" w14:textId="77777777" w:rsidR="001B0032" w:rsidRPr="00176F6C" w:rsidRDefault="001B0032" w:rsidP="00622529">
            <w:pPr>
              <w:rPr>
                <w:sz w:val="14"/>
                <w:szCs w:val="18"/>
                <w:lang w:val="en-GB"/>
              </w:rPr>
            </w:pPr>
            <w:r w:rsidRPr="00176F6C">
              <w:rPr>
                <w:sz w:val="14"/>
                <w:szCs w:val="18"/>
                <w:lang w:val="en-GB"/>
              </w:rPr>
              <w:t>9A, “The goal is to create a system out of which people can communicate</w:t>
            </w:r>
          </w:p>
          <w:p w14:paraId="1749B5A8" w14:textId="77777777" w:rsidR="001B0032" w:rsidRPr="00176F6C" w:rsidRDefault="001B0032" w:rsidP="00622529">
            <w:pPr>
              <w:rPr>
                <w:sz w:val="14"/>
                <w:szCs w:val="18"/>
                <w:lang w:val="en-GB"/>
              </w:rPr>
            </w:pPr>
            <w:r w:rsidRPr="00176F6C">
              <w:rPr>
                <w:sz w:val="14"/>
                <w:szCs w:val="18"/>
                <w:lang w:val="en-GB"/>
              </w:rPr>
              <w:t>their ideas, talk to each other.” Interviewee 12 indicated that</w:t>
            </w:r>
          </w:p>
          <w:p w14:paraId="01CA9A51" w14:textId="77777777" w:rsidR="001B0032" w:rsidRPr="00176F6C" w:rsidRDefault="001B0032" w:rsidP="00622529">
            <w:pPr>
              <w:rPr>
                <w:sz w:val="14"/>
                <w:szCs w:val="18"/>
                <w:lang w:val="en-GB"/>
              </w:rPr>
            </w:pPr>
            <w:r w:rsidRPr="00176F6C">
              <w:rPr>
                <w:sz w:val="14"/>
                <w:szCs w:val="18"/>
                <w:lang w:val="en-GB"/>
              </w:rPr>
              <w:t>information exchange and the networks created among members through</w:t>
            </w:r>
          </w:p>
          <w:p w14:paraId="548ED650" w14:textId="77777777" w:rsidR="001B0032" w:rsidRPr="00176F6C" w:rsidRDefault="001B0032" w:rsidP="00622529">
            <w:pPr>
              <w:rPr>
                <w:sz w:val="14"/>
                <w:szCs w:val="18"/>
                <w:lang w:val="en-GB"/>
              </w:rPr>
            </w:pPr>
            <w:r w:rsidRPr="00176F6C">
              <w:rPr>
                <w:sz w:val="14"/>
                <w:szCs w:val="18"/>
                <w:lang w:val="en-GB"/>
              </w:rPr>
              <w:t>the operation of the FPC was one of the most valuable and lasting legacies</w:t>
            </w:r>
          </w:p>
          <w:p w14:paraId="06C0A072" w14:textId="77777777" w:rsidR="001B0032" w:rsidRPr="00176F6C" w:rsidRDefault="001B0032" w:rsidP="00622529">
            <w:pPr>
              <w:rPr>
                <w:sz w:val="14"/>
                <w:szCs w:val="18"/>
                <w:lang w:val="en-GB"/>
              </w:rPr>
            </w:pPr>
            <w:r w:rsidRPr="00176F6C">
              <w:rPr>
                <w:sz w:val="14"/>
                <w:szCs w:val="18"/>
                <w:lang w:val="en-GB"/>
              </w:rPr>
              <w:t>of the organization. In this context, FPCs relate to the concept of the learning</w:t>
            </w:r>
          </w:p>
          <w:p w14:paraId="26D7F6AE" w14:textId="77777777" w:rsidR="001B0032" w:rsidRPr="00176F6C" w:rsidRDefault="001B0032" w:rsidP="00622529">
            <w:pPr>
              <w:rPr>
                <w:sz w:val="14"/>
                <w:szCs w:val="18"/>
                <w:lang w:val="en-GB"/>
              </w:rPr>
            </w:pPr>
            <w:r w:rsidRPr="00176F6C">
              <w:rPr>
                <w:sz w:val="14"/>
                <w:szCs w:val="18"/>
                <w:lang w:val="en-GB"/>
              </w:rPr>
              <w:t>organization “where people continually expand their capacity to create</w:t>
            </w:r>
          </w:p>
          <w:p w14:paraId="461F2CB4" w14:textId="77777777" w:rsidR="001B0032" w:rsidRPr="00176F6C" w:rsidRDefault="001B0032" w:rsidP="00622529">
            <w:pPr>
              <w:rPr>
                <w:sz w:val="14"/>
                <w:szCs w:val="18"/>
                <w:lang w:val="en-GB"/>
              </w:rPr>
            </w:pPr>
            <w:r w:rsidRPr="00176F6C">
              <w:rPr>
                <w:sz w:val="14"/>
                <w:szCs w:val="18"/>
                <w:lang w:val="en-GB"/>
              </w:rPr>
              <w:t>the results they truly desire, where new and expansive patterns of thinking</w:t>
            </w:r>
          </w:p>
          <w:p w14:paraId="3502D7C6" w14:textId="77777777" w:rsidR="001B0032" w:rsidRPr="00176F6C" w:rsidRDefault="001B0032" w:rsidP="00622529">
            <w:pPr>
              <w:rPr>
                <w:sz w:val="14"/>
                <w:szCs w:val="18"/>
                <w:lang w:val="en-GB"/>
              </w:rPr>
            </w:pPr>
            <w:r w:rsidRPr="00176F6C">
              <w:rPr>
                <w:sz w:val="14"/>
                <w:szCs w:val="18"/>
                <w:lang w:val="en-GB"/>
              </w:rPr>
              <w:t>are nurtured, where collective aspiration is set free, and where people are</w:t>
            </w:r>
          </w:p>
          <w:p w14:paraId="491C8D5D" w14:textId="77777777" w:rsidR="001B0032" w:rsidRDefault="001B0032" w:rsidP="00622529">
            <w:pPr>
              <w:rPr>
                <w:sz w:val="14"/>
                <w:szCs w:val="18"/>
                <w:lang w:val="en-GB"/>
              </w:rPr>
            </w:pPr>
            <w:r w:rsidRPr="00176F6C">
              <w:rPr>
                <w:sz w:val="14"/>
                <w:szCs w:val="18"/>
                <w:lang w:val="en-GB"/>
              </w:rPr>
              <w:t>continually learning to see the whole together.”3</w:t>
            </w:r>
          </w:p>
          <w:p w14:paraId="6767F8BB" w14:textId="77777777" w:rsidR="001B0032" w:rsidRPr="00176F6C" w:rsidRDefault="001B0032" w:rsidP="00622529">
            <w:pPr>
              <w:rPr>
                <w:sz w:val="14"/>
                <w:szCs w:val="18"/>
                <w:lang w:val="en-GB"/>
              </w:rPr>
            </w:pPr>
            <w:r w:rsidRPr="00176F6C">
              <w:rPr>
                <w:sz w:val="14"/>
                <w:szCs w:val="18"/>
                <w:lang w:val="en-GB"/>
              </w:rPr>
              <w:t>Bringing together this diversity of viewpoints, expertise, and experience</w:t>
            </w:r>
          </w:p>
          <w:p w14:paraId="1ABE16DF" w14:textId="77777777" w:rsidR="001B0032" w:rsidRPr="00176F6C" w:rsidRDefault="001B0032" w:rsidP="00622529">
            <w:pPr>
              <w:rPr>
                <w:sz w:val="14"/>
                <w:szCs w:val="18"/>
                <w:lang w:val="en-GB"/>
              </w:rPr>
            </w:pPr>
            <w:r w:rsidRPr="00176F6C">
              <w:rPr>
                <w:sz w:val="14"/>
                <w:szCs w:val="18"/>
                <w:lang w:val="en-GB"/>
              </w:rPr>
              <w:t xml:space="preserve">can create tensions </w:t>
            </w:r>
            <w:r w:rsidRPr="00176F6C">
              <w:rPr>
                <w:sz w:val="14"/>
                <w:szCs w:val="18"/>
                <w:lang w:val="en-GB"/>
              </w:rPr>
              <w:lastRenderedPageBreak/>
              <w:t>among members such that staff, meeting chairpersons,</w:t>
            </w:r>
          </w:p>
          <w:p w14:paraId="098022EF" w14:textId="77777777" w:rsidR="001B0032" w:rsidRPr="00176F6C" w:rsidRDefault="001B0032" w:rsidP="00622529">
            <w:pPr>
              <w:rPr>
                <w:sz w:val="14"/>
                <w:szCs w:val="18"/>
                <w:lang w:val="en-GB"/>
              </w:rPr>
            </w:pPr>
            <w:r w:rsidRPr="00176F6C">
              <w:rPr>
                <w:sz w:val="14"/>
                <w:szCs w:val="18"/>
                <w:lang w:val="en-GB"/>
              </w:rPr>
              <w:t xml:space="preserve">or other organizational leaders need to </w:t>
            </w:r>
            <w:proofErr w:type="spellStart"/>
            <w:r w:rsidRPr="00176F6C">
              <w:rPr>
                <w:sz w:val="14"/>
                <w:szCs w:val="18"/>
                <w:lang w:val="en-GB"/>
              </w:rPr>
              <w:t>fulfill</w:t>
            </w:r>
            <w:proofErr w:type="spellEnd"/>
            <w:r w:rsidRPr="00176F6C">
              <w:rPr>
                <w:sz w:val="14"/>
                <w:szCs w:val="18"/>
                <w:lang w:val="en-GB"/>
              </w:rPr>
              <w:t xml:space="preserve"> roles as facilitators to unite</w:t>
            </w:r>
          </w:p>
          <w:p w14:paraId="13C8EDF7" w14:textId="77777777" w:rsidR="001B0032" w:rsidRPr="00176F6C" w:rsidRDefault="001B0032" w:rsidP="00622529">
            <w:pPr>
              <w:rPr>
                <w:sz w:val="14"/>
                <w:szCs w:val="18"/>
                <w:lang w:val="en-GB"/>
              </w:rPr>
            </w:pPr>
            <w:r w:rsidRPr="00176F6C">
              <w:rPr>
                <w:sz w:val="14"/>
                <w:szCs w:val="18"/>
                <w:lang w:val="en-GB"/>
              </w:rPr>
              <w:t>and develop innovative ideas out of sometimes conflicting interests:</w:t>
            </w:r>
          </w:p>
          <w:p w14:paraId="1E5DC69E" w14:textId="77777777" w:rsidR="001B0032" w:rsidRPr="00176F6C" w:rsidRDefault="001B0032" w:rsidP="00622529">
            <w:pPr>
              <w:rPr>
                <w:sz w:val="14"/>
                <w:szCs w:val="18"/>
                <w:lang w:val="en-GB"/>
              </w:rPr>
            </w:pPr>
            <w:r>
              <w:rPr>
                <w:sz w:val="14"/>
                <w:szCs w:val="18"/>
                <w:lang w:val="en-GB"/>
              </w:rPr>
              <w:t>“</w:t>
            </w:r>
            <w:r w:rsidRPr="00176F6C">
              <w:rPr>
                <w:sz w:val="14"/>
                <w:szCs w:val="18"/>
                <w:lang w:val="en-GB"/>
              </w:rPr>
              <w:t>We’ve got a wide range of people who have a different finger on</w:t>
            </w:r>
          </w:p>
          <w:p w14:paraId="0E99637C" w14:textId="77777777" w:rsidR="001B0032" w:rsidRPr="00176F6C" w:rsidRDefault="001B0032" w:rsidP="00622529">
            <w:pPr>
              <w:rPr>
                <w:sz w:val="14"/>
                <w:szCs w:val="18"/>
                <w:lang w:val="en-GB"/>
              </w:rPr>
            </w:pPr>
            <w:r w:rsidRPr="00176F6C">
              <w:rPr>
                <w:sz w:val="14"/>
                <w:szCs w:val="18"/>
                <w:lang w:val="en-GB"/>
              </w:rPr>
              <w:t>different pulses of a food system. We’re not all agricultural people,</w:t>
            </w:r>
            <w:r>
              <w:rPr>
                <w:sz w:val="14"/>
                <w:szCs w:val="18"/>
                <w:lang w:val="en-GB"/>
              </w:rPr>
              <w:t xml:space="preserve"> </w:t>
            </w:r>
            <w:r w:rsidRPr="00176F6C">
              <w:rPr>
                <w:sz w:val="14"/>
                <w:szCs w:val="18"/>
                <w:lang w:val="en-GB"/>
              </w:rPr>
              <w:t>we’re not all food banking people. We’ve got nutritionists, we’ve</w:t>
            </w:r>
          </w:p>
          <w:p w14:paraId="2D8A357C" w14:textId="77777777" w:rsidR="001B0032" w:rsidRPr="00176F6C" w:rsidRDefault="001B0032" w:rsidP="00622529">
            <w:pPr>
              <w:rPr>
                <w:sz w:val="14"/>
                <w:szCs w:val="18"/>
                <w:lang w:val="en-GB"/>
              </w:rPr>
            </w:pPr>
            <w:r w:rsidRPr="00176F6C">
              <w:rPr>
                <w:sz w:val="14"/>
                <w:szCs w:val="18"/>
                <w:lang w:val="en-GB"/>
              </w:rPr>
              <w:t>got gardeners, we’ve got a wide range of folks. So yeah, I kind of</w:t>
            </w:r>
          </w:p>
          <w:p w14:paraId="2A329AAF" w14:textId="77777777" w:rsidR="001B0032" w:rsidRPr="00176F6C" w:rsidRDefault="001B0032" w:rsidP="00622529">
            <w:pPr>
              <w:rPr>
                <w:sz w:val="14"/>
                <w:szCs w:val="18"/>
                <w:lang w:val="en-GB"/>
              </w:rPr>
            </w:pPr>
            <w:r w:rsidRPr="00176F6C">
              <w:rPr>
                <w:sz w:val="14"/>
                <w:szCs w:val="18"/>
                <w:lang w:val="en-GB"/>
              </w:rPr>
              <w:t>think facilitating is really a large part of what we need to do.</w:t>
            </w:r>
            <w:r>
              <w:rPr>
                <w:sz w:val="14"/>
                <w:szCs w:val="18"/>
                <w:lang w:val="en-GB"/>
              </w:rPr>
              <w:t>”</w:t>
            </w:r>
          </w:p>
          <w:p w14:paraId="7264EDBC" w14:textId="77777777" w:rsidR="001B0032" w:rsidRDefault="001B0032" w:rsidP="00622529">
            <w:pPr>
              <w:rPr>
                <w:sz w:val="14"/>
                <w:szCs w:val="18"/>
                <w:lang w:val="en-GB"/>
              </w:rPr>
            </w:pPr>
            <w:r w:rsidRPr="00176F6C">
              <w:rPr>
                <w:sz w:val="14"/>
                <w:szCs w:val="18"/>
                <w:lang w:val="en-GB"/>
              </w:rPr>
              <w:t>(Interviewee 3B)</w:t>
            </w:r>
          </w:p>
          <w:p w14:paraId="25012E0C" w14:textId="77777777" w:rsidR="001B0032" w:rsidRPr="00176F6C" w:rsidRDefault="001B0032" w:rsidP="00622529">
            <w:pPr>
              <w:rPr>
                <w:sz w:val="14"/>
                <w:szCs w:val="18"/>
                <w:lang w:val="en-GB"/>
              </w:rPr>
            </w:pPr>
            <w:r w:rsidRPr="00176F6C">
              <w:rPr>
                <w:sz w:val="14"/>
                <w:szCs w:val="18"/>
                <w:lang w:val="en-GB"/>
              </w:rPr>
              <w:t xml:space="preserve">In this capacity, the FPC as a whole </w:t>
            </w:r>
            <w:proofErr w:type="spellStart"/>
            <w:r w:rsidRPr="00176F6C">
              <w:rPr>
                <w:sz w:val="14"/>
                <w:szCs w:val="18"/>
                <w:lang w:val="en-GB"/>
              </w:rPr>
              <w:t>fulfills</w:t>
            </w:r>
            <w:proofErr w:type="spellEnd"/>
            <w:r w:rsidRPr="00176F6C">
              <w:rPr>
                <w:sz w:val="14"/>
                <w:szCs w:val="18"/>
                <w:lang w:val="en-GB"/>
              </w:rPr>
              <w:t xml:space="preserve"> the role of facilitator and convenor</w:t>
            </w:r>
          </w:p>
          <w:p w14:paraId="395059CD" w14:textId="77777777" w:rsidR="001B0032" w:rsidRPr="00176F6C" w:rsidRDefault="001B0032" w:rsidP="00622529">
            <w:pPr>
              <w:rPr>
                <w:sz w:val="14"/>
                <w:szCs w:val="18"/>
                <w:lang w:val="en-GB"/>
              </w:rPr>
            </w:pPr>
            <w:r w:rsidRPr="00176F6C">
              <w:rPr>
                <w:sz w:val="14"/>
                <w:szCs w:val="18"/>
                <w:lang w:val="en-GB"/>
              </w:rPr>
              <w:t>for inclusiveness of viewpoints from across the food system. This</w:t>
            </w:r>
          </w:p>
          <w:p w14:paraId="5A91E656" w14:textId="77777777" w:rsidR="001B0032" w:rsidRPr="00176F6C" w:rsidRDefault="001B0032" w:rsidP="00622529">
            <w:pPr>
              <w:rPr>
                <w:sz w:val="14"/>
                <w:szCs w:val="18"/>
                <w:lang w:val="en-GB"/>
              </w:rPr>
            </w:pPr>
            <w:r w:rsidRPr="00176F6C">
              <w:rPr>
                <w:sz w:val="14"/>
                <w:szCs w:val="18"/>
                <w:lang w:val="en-GB"/>
              </w:rPr>
              <w:t>aspect of facilitation at the most basic level involved the members and</w:t>
            </w:r>
          </w:p>
          <w:p w14:paraId="2A3E5B6B" w14:textId="77777777" w:rsidR="001B0032" w:rsidRPr="00176F6C" w:rsidRDefault="001B0032" w:rsidP="00622529">
            <w:pPr>
              <w:rPr>
                <w:sz w:val="14"/>
                <w:szCs w:val="18"/>
                <w:lang w:val="en-GB"/>
              </w:rPr>
            </w:pPr>
            <w:r w:rsidRPr="00176F6C">
              <w:rPr>
                <w:sz w:val="14"/>
                <w:szCs w:val="18"/>
                <w:lang w:val="en-GB"/>
              </w:rPr>
              <w:t>their viewpoints as individuals. At another level, this sort of networking</w:t>
            </w:r>
          </w:p>
          <w:p w14:paraId="3545DA1C" w14:textId="77777777" w:rsidR="001B0032" w:rsidRPr="00176F6C" w:rsidRDefault="001B0032" w:rsidP="00622529">
            <w:pPr>
              <w:rPr>
                <w:sz w:val="14"/>
                <w:szCs w:val="18"/>
                <w:lang w:val="en-GB"/>
              </w:rPr>
            </w:pPr>
            <w:r w:rsidRPr="00176F6C">
              <w:rPr>
                <w:sz w:val="14"/>
                <w:szCs w:val="18"/>
                <w:lang w:val="en-GB"/>
              </w:rPr>
              <w:t>facilitation relates to the businesses, organizations, institutions, and community</w:t>
            </w:r>
          </w:p>
          <w:p w14:paraId="53CD2D87" w14:textId="77777777" w:rsidR="001B0032" w:rsidRPr="00176F6C" w:rsidRDefault="001B0032" w:rsidP="00622529">
            <w:pPr>
              <w:rPr>
                <w:sz w:val="14"/>
                <w:szCs w:val="18"/>
                <w:lang w:val="en-GB"/>
              </w:rPr>
            </w:pPr>
            <w:r w:rsidRPr="00176F6C">
              <w:rPr>
                <w:sz w:val="14"/>
                <w:szCs w:val="18"/>
                <w:lang w:val="en-GB"/>
              </w:rPr>
              <w:t>groups that members represent. One role that members may play</w:t>
            </w:r>
          </w:p>
          <w:p w14:paraId="01586738" w14:textId="77777777" w:rsidR="001B0032" w:rsidRPr="00176F6C" w:rsidRDefault="001B0032" w:rsidP="00622529">
            <w:pPr>
              <w:rPr>
                <w:sz w:val="14"/>
                <w:szCs w:val="18"/>
                <w:lang w:val="en-GB"/>
              </w:rPr>
            </w:pPr>
            <w:r w:rsidRPr="00176F6C">
              <w:rPr>
                <w:sz w:val="14"/>
                <w:szCs w:val="18"/>
                <w:lang w:val="en-GB"/>
              </w:rPr>
              <w:t>is in bringing the interests and activities of the FPC to their own constituencies</w:t>
            </w:r>
          </w:p>
          <w:p w14:paraId="377C7449" w14:textId="77777777" w:rsidR="001B0032" w:rsidRPr="00176F6C" w:rsidRDefault="001B0032" w:rsidP="00622529">
            <w:pPr>
              <w:rPr>
                <w:sz w:val="14"/>
                <w:szCs w:val="18"/>
                <w:lang w:val="en-GB"/>
              </w:rPr>
            </w:pPr>
            <w:r w:rsidRPr="00176F6C">
              <w:rPr>
                <w:sz w:val="14"/>
                <w:szCs w:val="18"/>
                <w:lang w:val="en-GB"/>
              </w:rPr>
              <w:lastRenderedPageBreak/>
              <w:t>for implementation or to help these ideas “come alive.” What the</w:t>
            </w:r>
          </w:p>
          <w:p w14:paraId="3C85DD0D" w14:textId="77777777" w:rsidR="001B0032" w:rsidRPr="00176F6C" w:rsidRDefault="001B0032" w:rsidP="00622529">
            <w:pPr>
              <w:rPr>
                <w:sz w:val="14"/>
                <w:szCs w:val="18"/>
                <w:lang w:val="en-GB"/>
              </w:rPr>
            </w:pPr>
            <w:r w:rsidRPr="00176F6C">
              <w:rPr>
                <w:sz w:val="14"/>
                <w:szCs w:val="18"/>
                <w:lang w:val="en-GB"/>
              </w:rPr>
              <w:t>FPC is asking members is “will you take our ideas to your constituency</w:t>
            </w:r>
          </w:p>
          <w:p w14:paraId="767E1A6E" w14:textId="77777777" w:rsidR="001B0032" w:rsidRPr="00176F6C" w:rsidRDefault="001B0032" w:rsidP="00622529">
            <w:pPr>
              <w:rPr>
                <w:sz w:val="14"/>
                <w:szCs w:val="18"/>
                <w:lang w:val="en-GB"/>
              </w:rPr>
            </w:pPr>
            <w:r w:rsidRPr="00176F6C">
              <w:rPr>
                <w:sz w:val="14"/>
                <w:szCs w:val="18"/>
                <w:lang w:val="en-GB"/>
              </w:rPr>
              <w:t>and make them come alive?” and then bring their problems to us so we</w:t>
            </w:r>
          </w:p>
          <w:p w14:paraId="5EC8DE94" w14:textId="77777777" w:rsidR="001B0032" w:rsidRPr="00176F6C" w:rsidRDefault="001B0032" w:rsidP="00622529">
            <w:pPr>
              <w:rPr>
                <w:sz w:val="14"/>
                <w:szCs w:val="18"/>
                <w:lang w:val="en-GB"/>
              </w:rPr>
            </w:pPr>
            <w:r w:rsidRPr="00176F6C">
              <w:rPr>
                <w:sz w:val="14"/>
                <w:szCs w:val="18"/>
                <w:lang w:val="en-GB"/>
              </w:rPr>
              <w:t>can wrestle with it in this broader context. The FPC asks members “to</w:t>
            </w:r>
          </w:p>
          <w:p w14:paraId="5B0FADE7" w14:textId="77777777" w:rsidR="001B0032" w:rsidRPr="00176F6C" w:rsidRDefault="001B0032" w:rsidP="00622529">
            <w:pPr>
              <w:rPr>
                <w:sz w:val="14"/>
                <w:szCs w:val="18"/>
                <w:lang w:val="en-GB"/>
              </w:rPr>
            </w:pPr>
            <w:r w:rsidRPr="00176F6C">
              <w:rPr>
                <w:sz w:val="14"/>
                <w:szCs w:val="18"/>
                <w:lang w:val="en-GB"/>
              </w:rPr>
              <w:t>serve here as the dynamic, experienced people who can bring (the FPC)</w:t>
            </w:r>
          </w:p>
          <w:p w14:paraId="038F6478" w14:textId="77777777" w:rsidR="001B0032" w:rsidRPr="00176F6C" w:rsidRDefault="001B0032" w:rsidP="00622529">
            <w:pPr>
              <w:rPr>
                <w:sz w:val="14"/>
                <w:szCs w:val="18"/>
                <w:lang w:val="en-GB"/>
              </w:rPr>
            </w:pPr>
            <w:r w:rsidRPr="00176F6C">
              <w:rPr>
                <w:sz w:val="14"/>
                <w:szCs w:val="18"/>
                <w:lang w:val="en-GB"/>
              </w:rPr>
              <w:t>issues” (Interviewee 7). In this manner, FPCs serve to create new networks</w:t>
            </w:r>
          </w:p>
          <w:p w14:paraId="2F0DF223" w14:textId="77777777" w:rsidR="001B0032" w:rsidRPr="00176F6C" w:rsidRDefault="001B0032" w:rsidP="00622529">
            <w:pPr>
              <w:rPr>
                <w:sz w:val="14"/>
                <w:szCs w:val="18"/>
                <w:lang w:val="en-GB"/>
              </w:rPr>
            </w:pPr>
            <w:r w:rsidRPr="00176F6C">
              <w:rPr>
                <w:sz w:val="14"/>
                <w:szCs w:val="18"/>
                <w:lang w:val="en-GB"/>
              </w:rPr>
              <w:t>among members’ organizations and facilitate the expansion and</w:t>
            </w:r>
          </w:p>
          <w:p w14:paraId="450EF870" w14:textId="77777777" w:rsidR="001B0032" w:rsidRPr="00176F6C" w:rsidRDefault="001B0032" w:rsidP="00622529">
            <w:pPr>
              <w:rPr>
                <w:sz w:val="14"/>
                <w:szCs w:val="18"/>
                <w:lang w:val="en-GB"/>
              </w:rPr>
            </w:pPr>
            <w:r w:rsidRPr="00176F6C">
              <w:rPr>
                <w:sz w:val="14"/>
                <w:szCs w:val="18"/>
                <w:lang w:val="en-GB"/>
              </w:rPr>
              <w:t>implementation of their interests by bringing them into the broader food</w:t>
            </w:r>
          </w:p>
          <w:p w14:paraId="6A5DC4B7" w14:textId="77777777" w:rsidR="001B0032" w:rsidRDefault="001B0032" w:rsidP="00622529">
            <w:pPr>
              <w:rPr>
                <w:sz w:val="14"/>
                <w:szCs w:val="18"/>
                <w:lang w:val="en-GB"/>
              </w:rPr>
            </w:pPr>
            <w:r w:rsidRPr="00176F6C">
              <w:rPr>
                <w:sz w:val="14"/>
                <w:szCs w:val="18"/>
                <w:lang w:val="en-GB"/>
              </w:rPr>
              <w:t>system context.</w:t>
            </w:r>
          </w:p>
          <w:p w14:paraId="2A508D21" w14:textId="77777777" w:rsidR="001B0032" w:rsidRDefault="001B0032" w:rsidP="00622529">
            <w:pPr>
              <w:rPr>
                <w:sz w:val="14"/>
                <w:szCs w:val="18"/>
                <w:lang w:val="en-GB"/>
              </w:rPr>
            </w:pPr>
          </w:p>
          <w:p w14:paraId="6F42ECFF" w14:textId="77777777" w:rsidR="001B0032" w:rsidRPr="00176F6C" w:rsidRDefault="001B0032" w:rsidP="00622529">
            <w:pPr>
              <w:rPr>
                <w:sz w:val="14"/>
                <w:szCs w:val="18"/>
                <w:lang w:val="en-GB"/>
              </w:rPr>
            </w:pPr>
            <w:r w:rsidRPr="00176F6C">
              <w:rPr>
                <w:sz w:val="14"/>
                <w:szCs w:val="18"/>
                <w:lang w:val="en-GB"/>
              </w:rPr>
              <w:t xml:space="preserve">Through these interests, FPCs also </w:t>
            </w:r>
            <w:proofErr w:type="spellStart"/>
            <w:r w:rsidRPr="00176F6C">
              <w:rPr>
                <w:sz w:val="14"/>
                <w:szCs w:val="18"/>
                <w:lang w:val="en-GB"/>
              </w:rPr>
              <w:t>fulfill</w:t>
            </w:r>
            <w:proofErr w:type="spellEnd"/>
            <w:r w:rsidRPr="00176F6C">
              <w:rPr>
                <w:sz w:val="14"/>
                <w:szCs w:val="18"/>
                <w:lang w:val="en-GB"/>
              </w:rPr>
              <w:t xml:space="preserve"> a role as facilitator for community</w:t>
            </w:r>
          </w:p>
          <w:p w14:paraId="758AF3CF" w14:textId="77777777" w:rsidR="001B0032" w:rsidRPr="00176F6C" w:rsidRDefault="001B0032" w:rsidP="00622529">
            <w:pPr>
              <w:rPr>
                <w:sz w:val="14"/>
                <w:szCs w:val="18"/>
                <w:lang w:val="en-GB"/>
              </w:rPr>
            </w:pPr>
            <w:r w:rsidRPr="00176F6C">
              <w:rPr>
                <w:sz w:val="14"/>
                <w:szCs w:val="18"/>
                <w:lang w:val="en-GB"/>
              </w:rPr>
              <w:t>consultation and voice for the concerns of community interest groups.</w:t>
            </w:r>
          </w:p>
          <w:p w14:paraId="6EB85218" w14:textId="77777777" w:rsidR="001B0032" w:rsidRPr="00176F6C" w:rsidRDefault="001B0032" w:rsidP="00622529">
            <w:pPr>
              <w:rPr>
                <w:sz w:val="14"/>
                <w:szCs w:val="18"/>
                <w:lang w:val="en-GB"/>
              </w:rPr>
            </w:pPr>
            <w:r w:rsidRPr="00176F6C">
              <w:rPr>
                <w:sz w:val="14"/>
                <w:szCs w:val="18"/>
                <w:lang w:val="en-GB"/>
              </w:rPr>
              <w:t>Interviewee 2A discussed this activity as one of the most significant roles of</w:t>
            </w:r>
          </w:p>
          <w:p w14:paraId="30325356" w14:textId="77777777" w:rsidR="001B0032" w:rsidRPr="00176F6C" w:rsidRDefault="001B0032" w:rsidP="00622529">
            <w:pPr>
              <w:rPr>
                <w:sz w:val="14"/>
                <w:szCs w:val="18"/>
                <w:lang w:val="en-GB"/>
              </w:rPr>
            </w:pPr>
            <w:r w:rsidRPr="00176F6C">
              <w:rPr>
                <w:sz w:val="14"/>
                <w:szCs w:val="18"/>
                <w:lang w:val="en-GB"/>
              </w:rPr>
              <w:t>the FPC in that it is “critical to get into it with other community groups</w:t>
            </w:r>
            <w:r>
              <w:rPr>
                <w:sz w:val="14"/>
                <w:szCs w:val="18"/>
                <w:lang w:val="en-GB"/>
              </w:rPr>
              <w:t xml:space="preserve"> </w:t>
            </w:r>
            <w:r w:rsidRPr="00176F6C">
              <w:rPr>
                <w:sz w:val="14"/>
                <w:szCs w:val="18"/>
                <w:lang w:val="en-GB"/>
              </w:rPr>
              <w:t>absolutely . . . it’s the very heart of what we’re about.” Working with</w:t>
            </w:r>
          </w:p>
          <w:p w14:paraId="15B3E462" w14:textId="77777777" w:rsidR="001B0032" w:rsidRPr="00176F6C" w:rsidRDefault="001B0032" w:rsidP="00622529">
            <w:pPr>
              <w:rPr>
                <w:sz w:val="14"/>
                <w:szCs w:val="18"/>
                <w:lang w:val="en-GB"/>
              </w:rPr>
            </w:pPr>
            <w:r w:rsidRPr="00176F6C">
              <w:rPr>
                <w:sz w:val="14"/>
                <w:szCs w:val="18"/>
                <w:lang w:val="en-GB"/>
              </w:rPr>
              <w:t xml:space="preserve">community groups and other types of organizations in this </w:t>
            </w:r>
            <w:r w:rsidRPr="00176F6C">
              <w:rPr>
                <w:sz w:val="14"/>
                <w:szCs w:val="18"/>
                <w:lang w:val="en-GB"/>
              </w:rPr>
              <w:lastRenderedPageBreak/>
              <w:t>respect not</w:t>
            </w:r>
          </w:p>
          <w:p w14:paraId="314D4AC9" w14:textId="77777777" w:rsidR="001B0032" w:rsidRPr="00176F6C" w:rsidRDefault="001B0032" w:rsidP="00622529">
            <w:pPr>
              <w:rPr>
                <w:sz w:val="14"/>
                <w:szCs w:val="18"/>
                <w:lang w:val="en-GB"/>
              </w:rPr>
            </w:pPr>
            <w:r w:rsidRPr="00176F6C">
              <w:rPr>
                <w:sz w:val="14"/>
                <w:szCs w:val="18"/>
                <w:lang w:val="en-GB"/>
              </w:rPr>
              <w:t>only helps to create and broaden networks but also eases the implementation</w:t>
            </w:r>
          </w:p>
          <w:p w14:paraId="7D3AC9EC" w14:textId="77777777" w:rsidR="001B0032" w:rsidRDefault="001B0032" w:rsidP="00622529">
            <w:pPr>
              <w:rPr>
                <w:sz w:val="14"/>
                <w:szCs w:val="18"/>
                <w:lang w:val="en-GB"/>
              </w:rPr>
            </w:pPr>
            <w:r w:rsidRPr="00176F6C">
              <w:rPr>
                <w:sz w:val="14"/>
                <w:szCs w:val="18"/>
                <w:lang w:val="en-GB"/>
              </w:rPr>
              <w:t>of the FPCs planning and policy interests</w:t>
            </w:r>
          </w:p>
          <w:p w14:paraId="536158D2" w14:textId="77777777" w:rsidR="001B0032" w:rsidRDefault="001B0032" w:rsidP="00622529">
            <w:pPr>
              <w:rPr>
                <w:sz w:val="14"/>
                <w:szCs w:val="18"/>
                <w:lang w:val="en-GB"/>
              </w:rPr>
            </w:pPr>
          </w:p>
          <w:p w14:paraId="58995451" w14:textId="77777777" w:rsidR="001B0032" w:rsidRPr="00176F6C" w:rsidRDefault="001B0032" w:rsidP="00622529">
            <w:pPr>
              <w:rPr>
                <w:sz w:val="14"/>
                <w:szCs w:val="18"/>
                <w:lang w:val="en-GB"/>
              </w:rPr>
            </w:pPr>
            <w:r w:rsidRPr="00176F6C">
              <w:rPr>
                <w:sz w:val="14"/>
                <w:szCs w:val="18"/>
                <w:lang w:val="en-GB"/>
              </w:rPr>
              <w:t>Internal education, that is, communication, information exchange, and</w:t>
            </w:r>
          </w:p>
          <w:p w14:paraId="0D449413" w14:textId="77777777" w:rsidR="001B0032" w:rsidRPr="00176F6C" w:rsidRDefault="001B0032" w:rsidP="00622529">
            <w:pPr>
              <w:rPr>
                <w:sz w:val="14"/>
                <w:szCs w:val="18"/>
                <w:lang w:val="en-GB"/>
              </w:rPr>
            </w:pPr>
            <w:r w:rsidRPr="00176F6C">
              <w:rPr>
                <w:sz w:val="14"/>
                <w:szCs w:val="18"/>
                <w:lang w:val="en-GB"/>
              </w:rPr>
              <w:t>education for council members, surfaced as one the foremost interests and</w:t>
            </w:r>
          </w:p>
          <w:p w14:paraId="1AF15EEB" w14:textId="77777777" w:rsidR="001B0032" w:rsidRPr="00176F6C" w:rsidRDefault="001B0032" w:rsidP="00622529">
            <w:pPr>
              <w:rPr>
                <w:sz w:val="14"/>
                <w:szCs w:val="18"/>
                <w:lang w:val="en-GB"/>
              </w:rPr>
            </w:pPr>
            <w:r w:rsidRPr="00176F6C">
              <w:rPr>
                <w:sz w:val="14"/>
                <w:szCs w:val="18"/>
                <w:lang w:val="en-GB"/>
              </w:rPr>
              <w:t>concerns of interviewees. The State and Local Food Policy Councils project12</w:t>
            </w:r>
          </w:p>
          <w:p w14:paraId="38D311D2" w14:textId="77777777" w:rsidR="001B0032" w:rsidRPr="00176F6C" w:rsidRDefault="001B0032" w:rsidP="00622529">
            <w:pPr>
              <w:rPr>
                <w:sz w:val="14"/>
                <w:szCs w:val="18"/>
                <w:lang w:val="en-GB"/>
              </w:rPr>
            </w:pPr>
            <w:r w:rsidRPr="00176F6C">
              <w:rPr>
                <w:sz w:val="14"/>
                <w:szCs w:val="18"/>
                <w:lang w:val="en-GB"/>
              </w:rPr>
              <w:t>highlights the importance of information-sharing activities in that FPCs:</w:t>
            </w:r>
          </w:p>
          <w:p w14:paraId="145F84D3" w14:textId="77777777" w:rsidR="001B0032" w:rsidRPr="00176F6C" w:rsidRDefault="001B0032" w:rsidP="00622529">
            <w:pPr>
              <w:rPr>
                <w:sz w:val="14"/>
                <w:szCs w:val="18"/>
                <w:lang w:val="en-GB"/>
              </w:rPr>
            </w:pPr>
            <w:r>
              <w:rPr>
                <w:sz w:val="14"/>
                <w:szCs w:val="18"/>
                <w:lang w:val="en-GB"/>
              </w:rPr>
              <w:t>“</w:t>
            </w:r>
            <w:r w:rsidRPr="00176F6C">
              <w:rPr>
                <w:sz w:val="14"/>
                <w:szCs w:val="18"/>
                <w:lang w:val="en-GB"/>
              </w:rPr>
              <w:t>Can be an effective and efficient process to provide education and</w:t>
            </w:r>
          </w:p>
          <w:p w14:paraId="2F775CD5" w14:textId="77777777" w:rsidR="001B0032" w:rsidRPr="00176F6C" w:rsidRDefault="001B0032" w:rsidP="00622529">
            <w:pPr>
              <w:rPr>
                <w:sz w:val="14"/>
                <w:szCs w:val="18"/>
                <w:lang w:val="en-GB"/>
              </w:rPr>
            </w:pPr>
            <w:r w:rsidRPr="00176F6C">
              <w:rPr>
                <w:sz w:val="14"/>
                <w:szCs w:val="18"/>
                <w:lang w:val="en-GB"/>
              </w:rPr>
              <w:t>share information where people involved in all different parts of the</w:t>
            </w:r>
            <w:r>
              <w:rPr>
                <w:sz w:val="14"/>
                <w:szCs w:val="18"/>
                <w:lang w:val="en-GB"/>
              </w:rPr>
              <w:t xml:space="preserve"> </w:t>
            </w:r>
            <w:r w:rsidRPr="00176F6C">
              <w:rPr>
                <w:sz w:val="14"/>
                <w:szCs w:val="18"/>
                <w:lang w:val="en-GB"/>
              </w:rPr>
              <w:t>food system and government can meet to learn more about what</w:t>
            </w:r>
          </w:p>
          <w:p w14:paraId="11312A7A" w14:textId="77777777" w:rsidR="001B0032" w:rsidRPr="00176F6C" w:rsidRDefault="001B0032" w:rsidP="00622529">
            <w:pPr>
              <w:rPr>
                <w:sz w:val="14"/>
                <w:szCs w:val="18"/>
                <w:lang w:val="en-GB"/>
              </w:rPr>
            </w:pPr>
            <w:r w:rsidRPr="00176F6C">
              <w:rPr>
                <w:sz w:val="14"/>
                <w:szCs w:val="18"/>
                <w:lang w:val="en-GB"/>
              </w:rPr>
              <w:t>each does and consider how their actions impact other parts of the</w:t>
            </w:r>
          </w:p>
          <w:p w14:paraId="26374EA8" w14:textId="77777777" w:rsidR="001B0032" w:rsidRDefault="001B0032" w:rsidP="00622529">
            <w:pPr>
              <w:rPr>
                <w:sz w:val="14"/>
                <w:szCs w:val="18"/>
                <w:lang w:val="en-GB"/>
              </w:rPr>
            </w:pPr>
            <w:r w:rsidRPr="00176F6C">
              <w:rPr>
                <w:sz w:val="14"/>
                <w:szCs w:val="18"/>
                <w:lang w:val="en-GB"/>
              </w:rPr>
              <w:t>food system.</w:t>
            </w:r>
            <w:r>
              <w:rPr>
                <w:sz w:val="14"/>
                <w:szCs w:val="18"/>
                <w:lang w:val="en-GB"/>
              </w:rPr>
              <w:t>”</w:t>
            </w:r>
          </w:p>
          <w:p w14:paraId="32D14FAF" w14:textId="77777777" w:rsidR="001B0032" w:rsidRDefault="001B0032" w:rsidP="00622529">
            <w:pPr>
              <w:rPr>
                <w:sz w:val="14"/>
                <w:szCs w:val="18"/>
                <w:lang w:val="en-GB"/>
              </w:rPr>
            </w:pPr>
          </w:p>
          <w:p w14:paraId="22EABF72" w14:textId="77777777" w:rsidR="001B0032" w:rsidRPr="0074606F" w:rsidRDefault="001B0032" w:rsidP="00622529">
            <w:pPr>
              <w:rPr>
                <w:sz w:val="14"/>
                <w:szCs w:val="18"/>
                <w:lang w:val="en-GB"/>
              </w:rPr>
            </w:pPr>
            <w:r w:rsidRPr="0074606F">
              <w:rPr>
                <w:sz w:val="14"/>
                <w:szCs w:val="18"/>
                <w:lang w:val="en-GB"/>
              </w:rPr>
              <w:t>Another interviewee felt that the enduring legacy of connections and</w:t>
            </w:r>
          </w:p>
          <w:p w14:paraId="22BF4E36" w14:textId="77777777" w:rsidR="001B0032" w:rsidRPr="0074606F" w:rsidRDefault="001B0032" w:rsidP="00622529">
            <w:pPr>
              <w:rPr>
                <w:sz w:val="14"/>
                <w:szCs w:val="18"/>
                <w:lang w:val="en-GB"/>
              </w:rPr>
            </w:pPr>
            <w:r w:rsidRPr="0074606F">
              <w:rPr>
                <w:sz w:val="14"/>
                <w:szCs w:val="18"/>
                <w:lang w:val="en-GB"/>
              </w:rPr>
              <w:t>shift from conventional to food systems perspectives among participants</w:t>
            </w:r>
          </w:p>
          <w:p w14:paraId="20282045" w14:textId="77777777" w:rsidR="001B0032" w:rsidRPr="0074606F" w:rsidRDefault="001B0032" w:rsidP="00622529">
            <w:pPr>
              <w:rPr>
                <w:sz w:val="14"/>
                <w:szCs w:val="18"/>
                <w:lang w:val="en-GB"/>
              </w:rPr>
            </w:pPr>
            <w:r w:rsidRPr="0074606F">
              <w:rPr>
                <w:sz w:val="14"/>
                <w:szCs w:val="18"/>
                <w:lang w:val="en-GB"/>
              </w:rPr>
              <w:t>was the most significant result and achievement of the group. This interviewee</w:t>
            </w:r>
          </w:p>
          <w:p w14:paraId="3E6AC8D0" w14:textId="77777777" w:rsidR="001B0032" w:rsidRPr="0074606F" w:rsidRDefault="001B0032" w:rsidP="00622529">
            <w:pPr>
              <w:rPr>
                <w:sz w:val="14"/>
                <w:szCs w:val="18"/>
                <w:lang w:val="en-GB"/>
              </w:rPr>
            </w:pPr>
            <w:r w:rsidRPr="0074606F">
              <w:rPr>
                <w:sz w:val="14"/>
                <w:szCs w:val="18"/>
                <w:lang w:val="en-GB"/>
              </w:rPr>
              <w:t>also indicated food policy council meetings as a crucial point for</w:t>
            </w:r>
          </w:p>
          <w:p w14:paraId="21A6B3EC" w14:textId="77777777" w:rsidR="001B0032" w:rsidRPr="0074606F" w:rsidRDefault="001B0032" w:rsidP="00622529">
            <w:pPr>
              <w:rPr>
                <w:sz w:val="14"/>
                <w:szCs w:val="18"/>
                <w:lang w:val="en-GB"/>
              </w:rPr>
            </w:pPr>
            <w:r w:rsidRPr="0074606F">
              <w:rPr>
                <w:sz w:val="14"/>
                <w:szCs w:val="18"/>
                <w:lang w:val="en-GB"/>
              </w:rPr>
              <w:t xml:space="preserve">educational and </w:t>
            </w:r>
            <w:r w:rsidRPr="0074606F">
              <w:rPr>
                <w:sz w:val="14"/>
                <w:szCs w:val="18"/>
                <w:lang w:val="en-GB"/>
              </w:rPr>
              <w:lastRenderedPageBreak/>
              <w:t>communication activities. In the case mentioned above,</w:t>
            </w:r>
          </w:p>
          <w:p w14:paraId="13512ED7" w14:textId="77777777" w:rsidR="001B0032" w:rsidRPr="0074606F" w:rsidRDefault="001B0032" w:rsidP="00622529">
            <w:pPr>
              <w:rPr>
                <w:sz w:val="14"/>
                <w:szCs w:val="18"/>
                <w:lang w:val="en-GB"/>
              </w:rPr>
            </w:pPr>
            <w:r w:rsidRPr="0074606F">
              <w:rPr>
                <w:sz w:val="14"/>
                <w:szCs w:val="18"/>
                <w:lang w:val="en-GB"/>
              </w:rPr>
              <w:t>food policy council meetings allowed at least one hour of a two-hour</w:t>
            </w:r>
          </w:p>
          <w:p w14:paraId="2C7EBA3C" w14:textId="77777777" w:rsidR="001B0032" w:rsidRPr="0074606F" w:rsidRDefault="001B0032" w:rsidP="00622529">
            <w:pPr>
              <w:rPr>
                <w:sz w:val="14"/>
                <w:szCs w:val="18"/>
                <w:lang w:val="en-GB"/>
              </w:rPr>
            </w:pPr>
            <w:r w:rsidRPr="0074606F">
              <w:rPr>
                <w:sz w:val="14"/>
                <w:szCs w:val="18"/>
                <w:lang w:val="en-GB"/>
              </w:rPr>
              <w:t>meeting exclusively for information-sharing among participants. Other</w:t>
            </w:r>
          </w:p>
          <w:p w14:paraId="14BB5841" w14:textId="77777777" w:rsidR="001B0032" w:rsidRPr="0074606F" w:rsidRDefault="001B0032" w:rsidP="00622529">
            <w:pPr>
              <w:rPr>
                <w:sz w:val="14"/>
                <w:szCs w:val="18"/>
                <w:lang w:val="en-GB"/>
              </w:rPr>
            </w:pPr>
            <w:r w:rsidRPr="0074606F">
              <w:rPr>
                <w:sz w:val="14"/>
                <w:szCs w:val="18"/>
                <w:lang w:val="en-GB"/>
              </w:rPr>
              <w:t>interviewees indicated a similar focus. Interviewee 8 identified “educating</w:t>
            </w:r>
          </w:p>
          <w:p w14:paraId="723581E3" w14:textId="77777777" w:rsidR="001B0032" w:rsidRPr="0074606F" w:rsidRDefault="001B0032" w:rsidP="00622529">
            <w:pPr>
              <w:rPr>
                <w:sz w:val="14"/>
                <w:szCs w:val="18"/>
                <w:lang w:val="en-GB"/>
              </w:rPr>
            </w:pPr>
            <w:r w:rsidRPr="0074606F">
              <w:rPr>
                <w:sz w:val="14"/>
                <w:szCs w:val="18"/>
                <w:lang w:val="en-GB"/>
              </w:rPr>
              <w:t>ourselves to make our food system more effective and improve it,</w:t>
            </w:r>
          </w:p>
          <w:p w14:paraId="09C4DE39" w14:textId="77777777" w:rsidR="001B0032" w:rsidRPr="0074606F" w:rsidRDefault="001B0032" w:rsidP="00622529">
            <w:pPr>
              <w:rPr>
                <w:sz w:val="14"/>
                <w:szCs w:val="18"/>
                <w:lang w:val="en-GB"/>
              </w:rPr>
            </w:pPr>
            <w:r w:rsidRPr="0074606F">
              <w:rPr>
                <w:sz w:val="14"/>
                <w:szCs w:val="18"/>
                <w:lang w:val="en-GB"/>
              </w:rPr>
              <w:t>move it forward” as one of the most significant accomplishments of the</w:t>
            </w:r>
          </w:p>
          <w:p w14:paraId="608DF4D1" w14:textId="77777777" w:rsidR="001B0032" w:rsidRPr="0074606F" w:rsidRDefault="001B0032" w:rsidP="00622529">
            <w:pPr>
              <w:rPr>
                <w:sz w:val="14"/>
                <w:szCs w:val="18"/>
                <w:lang w:val="en-GB"/>
              </w:rPr>
            </w:pPr>
            <w:r w:rsidRPr="0074606F">
              <w:rPr>
                <w:sz w:val="14"/>
                <w:szCs w:val="18"/>
                <w:lang w:val="en-GB"/>
              </w:rPr>
              <w:t>organization.</w:t>
            </w:r>
          </w:p>
          <w:p w14:paraId="40F5D409" w14:textId="77777777" w:rsidR="001B0032" w:rsidRPr="0074606F" w:rsidRDefault="001B0032" w:rsidP="00622529">
            <w:pPr>
              <w:rPr>
                <w:sz w:val="14"/>
                <w:szCs w:val="18"/>
                <w:lang w:val="en-GB"/>
              </w:rPr>
            </w:pPr>
            <w:r w:rsidRPr="0074606F">
              <w:rPr>
                <w:sz w:val="14"/>
                <w:szCs w:val="18"/>
                <w:lang w:val="en-GB"/>
              </w:rPr>
              <w:t>The majority of interviewees described the inclusion of presentations</w:t>
            </w:r>
          </w:p>
          <w:p w14:paraId="31D43C81" w14:textId="77777777" w:rsidR="001B0032" w:rsidRPr="0074606F" w:rsidRDefault="001B0032" w:rsidP="00622529">
            <w:pPr>
              <w:rPr>
                <w:sz w:val="14"/>
                <w:szCs w:val="18"/>
                <w:lang w:val="en-GB"/>
              </w:rPr>
            </w:pPr>
            <w:r w:rsidRPr="0074606F">
              <w:rPr>
                <w:sz w:val="14"/>
                <w:szCs w:val="18"/>
                <w:lang w:val="en-GB"/>
              </w:rPr>
              <w:t>from outside individuals and organizations as an integral component of</w:t>
            </w:r>
          </w:p>
          <w:p w14:paraId="3621F588" w14:textId="77777777" w:rsidR="001B0032" w:rsidRPr="0074606F" w:rsidRDefault="001B0032" w:rsidP="00622529">
            <w:pPr>
              <w:rPr>
                <w:sz w:val="14"/>
                <w:szCs w:val="18"/>
                <w:lang w:val="en-GB"/>
              </w:rPr>
            </w:pPr>
            <w:r w:rsidRPr="0074606F">
              <w:rPr>
                <w:sz w:val="14"/>
                <w:szCs w:val="18"/>
                <w:lang w:val="en-GB"/>
              </w:rPr>
              <w:t>food policy council meetings. As one interviewee stated, at FPC meetings</w:t>
            </w:r>
          </w:p>
          <w:p w14:paraId="4FD545FC" w14:textId="77777777" w:rsidR="001B0032" w:rsidRPr="0074606F" w:rsidRDefault="001B0032" w:rsidP="00622529">
            <w:pPr>
              <w:rPr>
                <w:sz w:val="14"/>
                <w:szCs w:val="18"/>
                <w:lang w:val="en-GB"/>
              </w:rPr>
            </w:pPr>
            <w:r w:rsidRPr="0074606F">
              <w:rPr>
                <w:sz w:val="14"/>
                <w:szCs w:val="18"/>
                <w:lang w:val="en-GB"/>
              </w:rPr>
              <w:t>“you don’t just talk business but you bring in somebody with a new idea.”</w:t>
            </w:r>
          </w:p>
          <w:p w14:paraId="43EABDBF" w14:textId="77777777" w:rsidR="001B0032" w:rsidRPr="0074606F" w:rsidRDefault="001B0032" w:rsidP="00622529">
            <w:pPr>
              <w:rPr>
                <w:sz w:val="14"/>
                <w:szCs w:val="18"/>
                <w:lang w:val="en-GB"/>
              </w:rPr>
            </w:pPr>
            <w:r w:rsidRPr="0074606F">
              <w:rPr>
                <w:sz w:val="14"/>
                <w:szCs w:val="18"/>
                <w:lang w:val="en-GB"/>
              </w:rPr>
              <w:t>Presentations usually focus on topics of interest to the food policy council</w:t>
            </w:r>
          </w:p>
          <w:p w14:paraId="1F7E2321" w14:textId="77777777" w:rsidR="001B0032" w:rsidRPr="0074606F" w:rsidRDefault="001B0032" w:rsidP="00622529">
            <w:pPr>
              <w:rPr>
                <w:sz w:val="14"/>
                <w:szCs w:val="18"/>
                <w:lang w:val="en-GB"/>
              </w:rPr>
            </w:pPr>
            <w:r w:rsidRPr="0074606F">
              <w:rPr>
                <w:sz w:val="14"/>
                <w:szCs w:val="18"/>
                <w:lang w:val="en-GB"/>
              </w:rPr>
              <w:t>members. They may be based on topics or speakers suggested by council</w:t>
            </w:r>
          </w:p>
          <w:p w14:paraId="45165B31" w14:textId="77777777" w:rsidR="001B0032" w:rsidRPr="0074606F" w:rsidRDefault="001B0032" w:rsidP="00622529">
            <w:pPr>
              <w:rPr>
                <w:sz w:val="14"/>
                <w:szCs w:val="18"/>
                <w:lang w:val="en-GB"/>
              </w:rPr>
            </w:pPr>
            <w:r w:rsidRPr="0074606F">
              <w:rPr>
                <w:sz w:val="14"/>
                <w:szCs w:val="18"/>
                <w:lang w:val="en-GB"/>
              </w:rPr>
              <w:t>members, items related to council priorities, on the proposal of the</w:t>
            </w:r>
          </w:p>
          <w:p w14:paraId="05B5351B" w14:textId="77777777" w:rsidR="001B0032" w:rsidRPr="0074606F" w:rsidRDefault="001B0032" w:rsidP="00622529">
            <w:pPr>
              <w:rPr>
                <w:sz w:val="14"/>
                <w:szCs w:val="18"/>
                <w:lang w:val="en-GB"/>
              </w:rPr>
            </w:pPr>
            <w:r w:rsidRPr="0074606F">
              <w:rPr>
                <w:sz w:val="14"/>
                <w:szCs w:val="18"/>
                <w:lang w:val="en-GB"/>
              </w:rPr>
              <w:t>presenter, or organized by staff to shift or manage the FPC’s focus and</w:t>
            </w:r>
          </w:p>
          <w:p w14:paraId="13C2F92B" w14:textId="77777777" w:rsidR="001B0032" w:rsidRPr="0074606F" w:rsidRDefault="001B0032" w:rsidP="00622529">
            <w:pPr>
              <w:rPr>
                <w:sz w:val="14"/>
                <w:szCs w:val="18"/>
                <w:lang w:val="en-GB"/>
              </w:rPr>
            </w:pPr>
            <w:r w:rsidRPr="0074606F">
              <w:rPr>
                <w:sz w:val="14"/>
                <w:szCs w:val="18"/>
                <w:lang w:val="en-GB"/>
              </w:rPr>
              <w:t xml:space="preserve">priorities. Several </w:t>
            </w:r>
            <w:r w:rsidRPr="0074606F">
              <w:rPr>
                <w:sz w:val="14"/>
                <w:szCs w:val="18"/>
                <w:lang w:val="en-GB"/>
              </w:rPr>
              <w:lastRenderedPageBreak/>
              <w:t>interviewees described the invitation of certain speakers</w:t>
            </w:r>
          </w:p>
          <w:p w14:paraId="39DDAE7A" w14:textId="77777777" w:rsidR="001B0032" w:rsidRPr="0074606F" w:rsidRDefault="001B0032" w:rsidP="00622529">
            <w:pPr>
              <w:rPr>
                <w:sz w:val="14"/>
                <w:szCs w:val="18"/>
                <w:lang w:val="en-GB"/>
              </w:rPr>
            </w:pPr>
            <w:r w:rsidRPr="0074606F">
              <w:rPr>
                <w:sz w:val="14"/>
                <w:szCs w:val="18"/>
                <w:lang w:val="en-GB"/>
              </w:rPr>
              <w:t>as a deliberate move to educate and focus the conversation of the FPC</w:t>
            </w:r>
          </w:p>
          <w:p w14:paraId="087B5F95" w14:textId="77777777" w:rsidR="001B0032" w:rsidRPr="0074606F" w:rsidRDefault="001B0032" w:rsidP="00622529">
            <w:pPr>
              <w:rPr>
                <w:sz w:val="14"/>
                <w:szCs w:val="18"/>
                <w:lang w:val="en-GB"/>
              </w:rPr>
            </w:pPr>
            <w:r w:rsidRPr="0074606F">
              <w:rPr>
                <w:sz w:val="14"/>
                <w:szCs w:val="18"/>
                <w:lang w:val="en-GB"/>
              </w:rPr>
              <w:t>on particular subjects. For example, Interviewee 7 articulated a growing</w:t>
            </w:r>
            <w:r>
              <w:rPr>
                <w:sz w:val="14"/>
                <w:szCs w:val="18"/>
                <w:lang w:val="en-GB"/>
              </w:rPr>
              <w:t xml:space="preserve"> </w:t>
            </w:r>
            <w:r w:rsidRPr="0074606F">
              <w:rPr>
                <w:sz w:val="14"/>
                <w:szCs w:val="18"/>
                <w:lang w:val="en-GB"/>
              </w:rPr>
              <w:t>concern for the linkages between food and energy (oil) which demanded</w:t>
            </w:r>
          </w:p>
          <w:p w14:paraId="000E81C4" w14:textId="77777777" w:rsidR="001B0032" w:rsidRPr="0074606F" w:rsidRDefault="001B0032" w:rsidP="00622529">
            <w:pPr>
              <w:rPr>
                <w:sz w:val="14"/>
                <w:szCs w:val="18"/>
                <w:lang w:val="en-GB"/>
              </w:rPr>
            </w:pPr>
            <w:r w:rsidRPr="0074606F">
              <w:rPr>
                <w:sz w:val="14"/>
                <w:szCs w:val="18"/>
                <w:lang w:val="en-GB"/>
              </w:rPr>
              <w:t>education of participants on the nature and specifics of the issue.</w:t>
            </w:r>
          </w:p>
          <w:p w14:paraId="4794FD3E" w14:textId="77777777" w:rsidR="001B0032" w:rsidRPr="0074606F" w:rsidRDefault="001B0032" w:rsidP="00622529">
            <w:pPr>
              <w:rPr>
                <w:sz w:val="14"/>
                <w:szCs w:val="18"/>
                <w:lang w:val="en-GB"/>
              </w:rPr>
            </w:pPr>
            <w:r>
              <w:rPr>
                <w:sz w:val="14"/>
                <w:szCs w:val="18"/>
                <w:lang w:val="en-GB"/>
              </w:rPr>
              <w:t>“</w:t>
            </w:r>
            <w:r w:rsidRPr="0074606F">
              <w:rPr>
                <w:sz w:val="14"/>
                <w:szCs w:val="18"/>
                <w:lang w:val="en-GB"/>
              </w:rPr>
              <w:t xml:space="preserve">Our food policy’s </w:t>
            </w:r>
            <w:proofErr w:type="spellStart"/>
            <w:r w:rsidRPr="0074606F">
              <w:rPr>
                <w:sz w:val="14"/>
                <w:szCs w:val="18"/>
                <w:lang w:val="en-GB"/>
              </w:rPr>
              <w:t>gotta</w:t>
            </w:r>
            <w:proofErr w:type="spellEnd"/>
            <w:r w:rsidRPr="0074606F">
              <w:rPr>
                <w:sz w:val="14"/>
                <w:szCs w:val="18"/>
                <w:lang w:val="en-GB"/>
              </w:rPr>
              <w:t xml:space="preserve"> be based on an oil policy or an energy</w:t>
            </w:r>
          </w:p>
          <w:p w14:paraId="39C4007A" w14:textId="77777777" w:rsidR="001B0032" w:rsidRPr="0074606F" w:rsidRDefault="001B0032" w:rsidP="00622529">
            <w:pPr>
              <w:rPr>
                <w:sz w:val="14"/>
                <w:szCs w:val="18"/>
                <w:lang w:val="en-GB"/>
              </w:rPr>
            </w:pPr>
            <w:r w:rsidRPr="0074606F">
              <w:rPr>
                <w:sz w:val="14"/>
                <w:szCs w:val="18"/>
                <w:lang w:val="en-GB"/>
              </w:rPr>
              <w:t>policy. And so, we’ll be working, girding up, the food policy council</w:t>
            </w:r>
          </w:p>
          <w:p w14:paraId="2F531E57" w14:textId="77777777" w:rsidR="001B0032" w:rsidRPr="0074606F" w:rsidRDefault="001B0032" w:rsidP="00622529">
            <w:pPr>
              <w:rPr>
                <w:sz w:val="14"/>
                <w:szCs w:val="18"/>
                <w:lang w:val="en-GB"/>
              </w:rPr>
            </w:pPr>
            <w:r w:rsidRPr="0074606F">
              <w:rPr>
                <w:sz w:val="14"/>
                <w:szCs w:val="18"/>
                <w:lang w:val="en-GB"/>
              </w:rPr>
              <w:t>to become a battering ram on that issue and to have the education</w:t>
            </w:r>
          </w:p>
          <w:p w14:paraId="22BFB72A" w14:textId="77777777" w:rsidR="001B0032" w:rsidRDefault="001B0032" w:rsidP="00622529">
            <w:pPr>
              <w:rPr>
                <w:sz w:val="14"/>
                <w:szCs w:val="18"/>
                <w:lang w:val="en-GB"/>
              </w:rPr>
            </w:pPr>
            <w:r w:rsidRPr="0074606F">
              <w:rPr>
                <w:sz w:val="14"/>
                <w:szCs w:val="18"/>
                <w:lang w:val="en-GB"/>
              </w:rPr>
              <w:t>and knowledge to move it out.</w:t>
            </w:r>
            <w:r>
              <w:rPr>
                <w:sz w:val="14"/>
                <w:szCs w:val="18"/>
                <w:lang w:val="en-GB"/>
              </w:rPr>
              <w:t>”</w:t>
            </w:r>
          </w:p>
          <w:p w14:paraId="2FE28BA5" w14:textId="77777777" w:rsidR="001B0032" w:rsidRPr="0074606F" w:rsidRDefault="001B0032" w:rsidP="00622529">
            <w:pPr>
              <w:rPr>
                <w:sz w:val="14"/>
                <w:szCs w:val="18"/>
                <w:lang w:val="en-GB"/>
              </w:rPr>
            </w:pPr>
            <w:r w:rsidRPr="0074606F">
              <w:rPr>
                <w:sz w:val="14"/>
                <w:szCs w:val="18"/>
                <w:lang w:val="en-GB"/>
              </w:rPr>
              <w:t>Inviting outside speakers represents one avenue for the food policy council</w:t>
            </w:r>
          </w:p>
          <w:p w14:paraId="2113F410" w14:textId="77777777" w:rsidR="001B0032" w:rsidRPr="0074606F" w:rsidRDefault="001B0032" w:rsidP="00622529">
            <w:pPr>
              <w:rPr>
                <w:sz w:val="14"/>
                <w:szCs w:val="18"/>
                <w:lang w:val="en-GB"/>
              </w:rPr>
            </w:pPr>
            <w:r w:rsidRPr="0074606F">
              <w:rPr>
                <w:sz w:val="14"/>
                <w:szCs w:val="18"/>
                <w:lang w:val="en-GB"/>
              </w:rPr>
              <w:t>to educate, connect, and communicate with external organizations and</w:t>
            </w:r>
          </w:p>
          <w:p w14:paraId="1586C95B" w14:textId="77777777" w:rsidR="001B0032" w:rsidRPr="0074606F" w:rsidRDefault="001B0032" w:rsidP="00622529">
            <w:pPr>
              <w:rPr>
                <w:sz w:val="14"/>
                <w:szCs w:val="18"/>
                <w:lang w:val="en-GB"/>
              </w:rPr>
            </w:pPr>
            <w:r w:rsidRPr="0074606F">
              <w:rPr>
                <w:sz w:val="14"/>
                <w:szCs w:val="18"/>
                <w:lang w:val="en-GB"/>
              </w:rPr>
              <w:t>individuals. Interviewee 3A described the mutual benefits gained by</w:t>
            </w:r>
          </w:p>
          <w:p w14:paraId="6EE75CBB" w14:textId="77777777" w:rsidR="001B0032" w:rsidRPr="0074606F" w:rsidRDefault="001B0032" w:rsidP="00622529">
            <w:pPr>
              <w:rPr>
                <w:sz w:val="14"/>
                <w:szCs w:val="18"/>
                <w:lang w:val="en-GB"/>
              </w:rPr>
            </w:pPr>
            <w:r w:rsidRPr="0074606F">
              <w:rPr>
                <w:sz w:val="14"/>
                <w:szCs w:val="18"/>
                <w:lang w:val="en-GB"/>
              </w:rPr>
              <w:t>members and outside participants through the invitation to others for</w:t>
            </w:r>
          </w:p>
          <w:p w14:paraId="3CDD665F" w14:textId="77777777" w:rsidR="001B0032" w:rsidRPr="0074606F" w:rsidRDefault="001B0032" w:rsidP="00622529">
            <w:pPr>
              <w:rPr>
                <w:sz w:val="14"/>
                <w:szCs w:val="18"/>
                <w:lang w:val="en-GB"/>
              </w:rPr>
            </w:pPr>
            <w:r w:rsidRPr="0074606F">
              <w:rPr>
                <w:sz w:val="14"/>
                <w:szCs w:val="18"/>
                <w:lang w:val="en-GB"/>
              </w:rPr>
              <w:t>presentations at FPC meetings:</w:t>
            </w:r>
          </w:p>
          <w:p w14:paraId="14AD2ED8" w14:textId="77777777" w:rsidR="001B0032" w:rsidRPr="0074606F" w:rsidRDefault="001B0032" w:rsidP="00622529">
            <w:pPr>
              <w:rPr>
                <w:sz w:val="14"/>
                <w:szCs w:val="18"/>
                <w:lang w:val="en-GB"/>
              </w:rPr>
            </w:pPr>
            <w:r>
              <w:rPr>
                <w:sz w:val="14"/>
                <w:szCs w:val="18"/>
                <w:lang w:val="en-GB"/>
              </w:rPr>
              <w:t>“</w:t>
            </w:r>
            <w:r w:rsidRPr="0074606F">
              <w:rPr>
                <w:sz w:val="14"/>
                <w:szCs w:val="18"/>
                <w:lang w:val="en-GB"/>
              </w:rPr>
              <w:t>On occasion . . . we would invite people to the meetings who would</w:t>
            </w:r>
          </w:p>
          <w:p w14:paraId="52EAD043" w14:textId="77777777" w:rsidR="001B0032" w:rsidRPr="0074606F" w:rsidRDefault="001B0032" w:rsidP="00622529">
            <w:pPr>
              <w:rPr>
                <w:sz w:val="14"/>
                <w:szCs w:val="18"/>
                <w:lang w:val="en-GB"/>
              </w:rPr>
            </w:pPr>
            <w:r w:rsidRPr="0074606F">
              <w:rPr>
                <w:sz w:val="14"/>
                <w:szCs w:val="18"/>
                <w:lang w:val="en-GB"/>
              </w:rPr>
              <w:t>tell us what they’re doing . . . and they would always be surprised</w:t>
            </w:r>
          </w:p>
          <w:p w14:paraId="1544723C" w14:textId="77777777" w:rsidR="001B0032" w:rsidRPr="0074606F" w:rsidRDefault="001B0032" w:rsidP="00622529">
            <w:pPr>
              <w:rPr>
                <w:sz w:val="14"/>
                <w:szCs w:val="18"/>
                <w:lang w:val="en-GB"/>
              </w:rPr>
            </w:pPr>
            <w:r w:rsidRPr="0074606F">
              <w:rPr>
                <w:sz w:val="14"/>
                <w:szCs w:val="18"/>
                <w:lang w:val="en-GB"/>
              </w:rPr>
              <w:t>that this meeting even existed, that this group of people existed, and</w:t>
            </w:r>
          </w:p>
          <w:p w14:paraId="7DDF1DBE" w14:textId="77777777" w:rsidR="001B0032" w:rsidRPr="0074606F" w:rsidRDefault="001B0032" w:rsidP="00622529">
            <w:pPr>
              <w:rPr>
                <w:sz w:val="14"/>
                <w:szCs w:val="18"/>
                <w:lang w:val="en-GB"/>
              </w:rPr>
            </w:pPr>
            <w:r w:rsidRPr="0074606F">
              <w:rPr>
                <w:sz w:val="14"/>
                <w:szCs w:val="18"/>
                <w:lang w:val="en-GB"/>
              </w:rPr>
              <w:lastRenderedPageBreak/>
              <w:t>they would tell us what they’re doing and then we would suggest,</w:t>
            </w:r>
          </w:p>
          <w:p w14:paraId="7384F9D5" w14:textId="77777777" w:rsidR="001B0032" w:rsidRPr="0074606F" w:rsidRDefault="001B0032" w:rsidP="00622529">
            <w:pPr>
              <w:rPr>
                <w:sz w:val="14"/>
                <w:szCs w:val="18"/>
                <w:lang w:val="en-GB"/>
              </w:rPr>
            </w:pPr>
            <w:r w:rsidRPr="0074606F">
              <w:rPr>
                <w:sz w:val="14"/>
                <w:szCs w:val="18"/>
                <w:lang w:val="en-GB"/>
              </w:rPr>
              <w:t>you know “have you contacted this person?” because we’re a wealth</w:t>
            </w:r>
          </w:p>
          <w:p w14:paraId="4F714B4D" w14:textId="77777777" w:rsidR="001B0032" w:rsidRDefault="001B0032" w:rsidP="00622529">
            <w:pPr>
              <w:rPr>
                <w:sz w:val="14"/>
                <w:szCs w:val="18"/>
                <w:lang w:val="en-GB"/>
              </w:rPr>
            </w:pPr>
            <w:r w:rsidRPr="0074606F">
              <w:rPr>
                <w:sz w:val="14"/>
                <w:szCs w:val="18"/>
                <w:lang w:val="en-GB"/>
              </w:rPr>
              <w:t>of knowledge.</w:t>
            </w:r>
            <w:r>
              <w:rPr>
                <w:sz w:val="14"/>
                <w:szCs w:val="18"/>
                <w:lang w:val="en-GB"/>
              </w:rPr>
              <w:t>”</w:t>
            </w:r>
          </w:p>
          <w:p w14:paraId="4862AA9B" w14:textId="77777777" w:rsidR="001B0032" w:rsidRPr="0074606F" w:rsidRDefault="001B0032" w:rsidP="00622529">
            <w:pPr>
              <w:rPr>
                <w:sz w:val="14"/>
                <w:szCs w:val="18"/>
                <w:lang w:val="en-GB"/>
              </w:rPr>
            </w:pPr>
            <w:r w:rsidRPr="0074606F">
              <w:rPr>
                <w:sz w:val="14"/>
                <w:szCs w:val="18"/>
                <w:lang w:val="en-GB"/>
              </w:rPr>
              <w:t>Another interviewee described the importance of remaining knowledgeable</w:t>
            </w:r>
          </w:p>
          <w:p w14:paraId="0C37C9CA" w14:textId="77777777" w:rsidR="001B0032" w:rsidRPr="0074606F" w:rsidRDefault="001B0032" w:rsidP="00622529">
            <w:pPr>
              <w:rPr>
                <w:sz w:val="14"/>
                <w:szCs w:val="18"/>
                <w:lang w:val="en-GB"/>
              </w:rPr>
            </w:pPr>
            <w:r w:rsidRPr="0074606F">
              <w:rPr>
                <w:sz w:val="14"/>
                <w:szCs w:val="18"/>
                <w:lang w:val="en-GB"/>
              </w:rPr>
              <w:t>about programs and activities occurring in the wider community.</w:t>
            </w:r>
          </w:p>
          <w:p w14:paraId="5344F6D0" w14:textId="77777777" w:rsidR="001B0032" w:rsidRPr="0074606F" w:rsidRDefault="001B0032" w:rsidP="00622529">
            <w:pPr>
              <w:rPr>
                <w:sz w:val="14"/>
                <w:szCs w:val="18"/>
                <w:lang w:val="en-GB"/>
              </w:rPr>
            </w:pPr>
            <w:r w:rsidRPr="0074606F">
              <w:rPr>
                <w:sz w:val="14"/>
                <w:szCs w:val="18"/>
                <w:lang w:val="en-GB"/>
              </w:rPr>
              <w:t>Regular presentations were held during council meetings to achieve this</w:t>
            </w:r>
          </w:p>
          <w:p w14:paraId="17BD7EC1" w14:textId="77777777" w:rsidR="001B0032" w:rsidRPr="0074606F" w:rsidRDefault="001B0032" w:rsidP="00622529">
            <w:pPr>
              <w:rPr>
                <w:sz w:val="14"/>
                <w:szCs w:val="18"/>
                <w:lang w:val="en-GB"/>
              </w:rPr>
            </w:pPr>
            <w:r w:rsidRPr="0074606F">
              <w:rPr>
                <w:sz w:val="14"/>
                <w:szCs w:val="18"/>
                <w:lang w:val="en-GB"/>
              </w:rPr>
              <w:t>and to instigate discussion around related program, project, or policy</w:t>
            </w:r>
          </w:p>
          <w:p w14:paraId="5BB468E2" w14:textId="77777777" w:rsidR="001B0032" w:rsidRPr="0074606F" w:rsidRDefault="001B0032" w:rsidP="00622529">
            <w:pPr>
              <w:rPr>
                <w:sz w:val="14"/>
                <w:szCs w:val="18"/>
                <w:lang w:val="en-GB"/>
              </w:rPr>
            </w:pPr>
            <w:r w:rsidRPr="0074606F">
              <w:rPr>
                <w:sz w:val="14"/>
                <w:szCs w:val="18"/>
                <w:lang w:val="en-GB"/>
              </w:rPr>
              <w:t>recommendations.</w:t>
            </w:r>
          </w:p>
          <w:p w14:paraId="33289DD7" w14:textId="77777777" w:rsidR="001B0032" w:rsidRPr="0074606F" w:rsidRDefault="001B0032" w:rsidP="00622529">
            <w:pPr>
              <w:rPr>
                <w:sz w:val="14"/>
                <w:szCs w:val="18"/>
                <w:lang w:val="en-GB"/>
              </w:rPr>
            </w:pPr>
            <w:r>
              <w:rPr>
                <w:sz w:val="14"/>
                <w:szCs w:val="18"/>
                <w:lang w:val="en-GB"/>
              </w:rPr>
              <w:t>“</w:t>
            </w:r>
            <w:r w:rsidRPr="0074606F">
              <w:rPr>
                <w:sz w:val="14"/>
                <w:szCs w:val="18"/>
                <w:lang w:val="en-GB"/>
              </w:rPr>
              <w:t>We had them make a presentation about that so kind of a “let’s talk</w:t>
            </w:r>
          </w:p>
          <w:p w14:paraId="383BFE9F" w14:textId="77777777" w:rsidR="001B0032" w:rsidRPr="0074606F" w:rsidRDefault="001B0032" w:rsidP="00622529">
            <w:pPr>
              <w:rPr>
                <w:sz w:val="14"/>
                <w:szCs w:val="18"/>
                <w:lang w:val="en-GB"/>
              </w:rPr>
            </w:pPr>
            <w:r w:rsidRPr="0074606F">
              <w:rPr>
                <w:sz w:val="14"/>
                <w:szCs w:val="18"/>
                <w:lang w:val="en-GB"/>
              </w:rPr>
              <w:t>about some really great programs out there that are really kind of</w:t>
            </w:r>
          </w:p>
          <w:p w14:paraId="70A3F878" w14:textId="77777777" w:rsidR="001B0032" w:rsidRPr="0074606F" w:rsidRDefault="001B0032" w:rsidP="00622529">
            <w:pPr>
              <w:rPr>
                <w:sz w:val="14"/>
                <w:szCs w:val="18"/>
                <w:lang w:val="en-GB"/>
              </w:rPr>
            </w:pPr>
            <w:r w:rsidRPr="0074606F">
              <w:rPr>
                <w:sz w:val="14"/>
                <w:szCs w:val="18"/>
                <w:lang w:val="en-GB"/>
              </w:rPr>
              <w:t>breaking barriers” and that got all the council members talking and</w:t>
            </w:r>
          </w:p>
          <w:p w14:paraId="5D800436" w14:textId="77777777" w:rsidR="001B0032" w:rsidRPr="0074606F" w:rsidRDefault="001B0032" w:rsidP="00622529">
            <w:pPr>
              <w:rPr>
                <w:sz w:val="14"/>
                <w:szCs w:val="18"/>
                <w:lang w:val="en-GB"/>
              </w:rPr>
            </w:pPr>
            <w:r w:rsidRPr="0074606F">
              <w:rPr>
                <w:sz w:val="14"/>
                <w:szCs w:val="18"/>
                <w:lang w:val="en-GB"/>
              </w:rPr>
              <w:t>like “oh, we should do this and that and this” and it was really great.</w:t>
            </w:r>
            <w:r>
              <w:rPr>
                <w:sz w:val="14"/>
                <w:szCs w:val="18"/>
                <w:lang w:val="en-GB"/>
              </w:rPr>
              <w:t>”</w:t>
            </w:r>
          </w:p>
          <w:p w14:paraId="132E65C2" w14:textId="77777777" w:rsidR="001B0032" w:rsidRPr="00EE31BA" w:rsidRDefault="001B0032" w:rsidP="00622529">
            <w:pPr>
              <w:rPr>
                <w:sz w:val="14"/>
                <w:szCs w:val="18"/>
                <w:lang w:val="en-GB"/>
              </w:rPr>
            </w:pPr>
            <w:r w:rsidRPr="0074606F">
              <w:rPr>
                <w:sz w:val="14"/>
                <w:szCs w:val="18"/>
                <w:lang w:val="en-GB"/>
              </w:rPr>
              <w:t>(Interviewee 8)</w:t>
            </w:r>
          </w:p>
        </w:tc>
        <w:tc>
          <w:tcPr>
            <w:tcW w:w="1713" w:type="dxa"/>
          </w:tcPr>
          <w:p w14:paraId="76028AA8" w14:textId="77777777" w:rsidR="001B0032" w:rsidRPr="00176F6C" w:rsidRDefault="001B0032" w:rsidP="00622529">
            <w:pPr>
              <w:rPr>
                <w:sz w:val="14"/>
                <w:szCs w:val="18"/>
                <w:lang w:val="en-GB"/>
              </w:rPr>
            </w:pPr>
            <w:r w:rsidRPr="00176F6C">
              <w:rPr>
                <w:sz w:val="14"/>
                <w:szCs w:val="18"/>
                <w:lang w:val="en-GB"/>
              </w:rPr>
              <w:lastRenderedPageBreak/>
              <w:t>Overall, interviews and research revealed the primary functions, demonstrated</w:t>
            </w:r>
          </w:p>
          <w:p w14:paraId="5A8E3E4C" w14:textId="77777777" w:rsidR="001B0032" w:rsidRPr="00176F6C" w:rsidRDefault="001B0032" w:rsidP="00622529">
            <w:pPr>
              <w:rPr>
                <w:sz w:val="14"/>
                <w:szCs w:val="18"/>
                <w:lang w:val="en-GB"/>
              </w:rPr>
            </w:pPr>
            <w:r w:rsidRPr="00176F6C">
              <w:rPr>
                <w:sz w:val="14"/>
                <w:szCs w:val="18"/>
                <w:lang w:val="en-GB"/>
              </w:rPr>
              <w:t>and proposed, of food policy councils as coordination points</w:t>
            </w:r>
          </w:p>
          <w:p w14:paraId="1DF8DFC6" w14:textId="77777777" w:rsidR="001B0032" w:rsidRPr="00176F6C" w:rsidRDefault="001B0032" w:rsidP="00622529">
            <w:pPr>
              <w:rPr>
                <w:sz w:val="14"/>
                <w:szCs w:val="18"/>
                <w:lang w:val="en-GB"/>
              </w:rPr>
            </w:pPr>
            <w:r w:rsidRPr="00176F6C">
              <w:rPr>
                <w:sz w:val="14"/>
                <w:szCs w:val="18"/>
                <w:lang w:val="en-GB"/>
              </w:rPr>
              <w:t xml:space="preserve">and, through this networking, as communicators and </w:t>
            </w:r>
            <w:r w:rsidRPr="00176F6C">
              <w:rPr>
                <w:sz w:val="14"/>
                <w:szCs w:val="18"/>
                <w:lang w:val="en-GB"/>
              </w:rPr>
              <w:lastRenderedPageBreak/>
              <w:t>educators on sustainability</w:t>
            </w:r>
          </w:p>
          <w:p w14:paraId="6FAD7390" w14:textId="77777777" w:rsidR="001B0032" w:rsidRPr="00176F6C" w:rsidRDefault="001B0032" w:rsidP="00622529">
            <w:pPr>
              <w:rPr>
                <w:sz w:val="14"/>
                <w:szCs w:val="18"/>
                <w:lang w:val="en-GB"/>
              </w:rPr>
            </w:pPr>
            <w:r w:rsidRPr="00176F6C">
              <w:rPr>
                <w:sz w:val="14"/>
                <w:szCs w:val="18"/>
                <w:lang w:val="en-GB"/>
              </w:rPr>
              <w:t>and food systems. Communication and education occurs at two</w:t>
            </w:r>
          </w:p>
          <w:p w14:paraId="6C3743D6" w14:textId="77777777" w:rsidR="001B0032" w:rsidRPr="00176F6C" w:rsidRDefault="001B0032" w:rsidP="00622529">
            <w:pPr>
              <w:rPr>
                <w:sz w:val="14"/>
                <w:szCs w:val="18"/>
                <w:lang w:val="en-GB"/>
              </w:rPr>
            </w:pPr>
            <w:r w:rsidRPr="00176F6C">
              <w:rPr>
                <w:sz w:val="14"/>
                <w:szCs w:val="18"/>
                <w:lang w:val="en-GB"/>
              </w:rPr>
              <w:t>different levels. The first level involves education of staff, members, and</w:t>
            </w:r>
          </w:p>
          <w:p w14:paraId="1F325192" w14:textId="77777777" w:rsidR="001B0032" w:rsidRPr="00176F6C" w:rsidRDefault="001B0032" w:rsidP="00622529">
            <w:pPr>
              <w:rPr>
                <w:sz w:val="14"/>
                <w:szCs w:val="18"/>
                <w:lang w:val="en-GB"/>
              </w:rPr>
            </w:pPr>
            <w:r w:rsidRPr="00176F6C">
              <w:rPr>
                <w:sz w:val="14"/>
                <w:szCs w:val="18"/>
                <w:lang w:val="en-GB"/>
              </w:rPr>
              <w:t>their constituents. The second level involves coordinating communication</w:t>
            </w:r>
          </w:p>
          <w:p w14:paraId="68700602" w14:textId="77777777" w:rsidR="001B0032" w:rsidRPr="00176F6C" w:rsidRDefault="001B0032" w:rsidP="00622529">
            <w:pPr>
              <w:rPr>
                <w:sz w:val="14"/>
                <w:szCs w:val="18"/>
                <w:lang w:val="en-GB"/>
              </w:rPr>
            </w:pPr>
            <w:r w:rsidRPr="00176F6C">
              <w:rPr>
                <w:sz w:val="14"/>
                <w:szCs w:val="18"/>
                <w:lang w:val="en-GB"/>
              </w:rPr>
              <w:t>among and education of entire communities including government agencies,</w:t>
            </w:r>
          </w:p>
          <w:p w14:paraId="2CA36EDE" w14:textId="77777777" w:rsidR="001B0032" w:rsidRPr="00176F6C" w:rsidRDefault="001B0032" w:rsidP="00622529">
            <w:pPr>
              <w:rPr>
                <w:sz w:val="14"/>
                <w:szCs w:val="18"/>
                <w:lang w:val="en-GB"/>
              </w:rPr>
            </w:pPr>
            <w:r w:rsidRPr="00176F6C">
              <w:rPr>
                <w:sz w:val="14"/>
                <w:szCs w:val="18"/>
                <w:lang w:val="en-GB"/>
              </w:rPr>
              <w:t>businesses, other organizations, community groups, and individuals.</w:t>
            </w:r>
          </w:p>
          <w:p w14:paraId="14E102F5" w14:textId="77777777" w:rsidR="001B0032" w:rsidRPr="00176F6C" w:rsidRDefault="001B0032" w:rsidP="00622529">
            <w:pPr>
              <w:rPr>
                <w:sz w:val="14"/>
                <w:szCs w:val="18"/>
                <w:lang w:val="en-GB"/>
              </w:rPr>
            </w:pPr>
            <w:r w:rsidRPr="00176F6C">
              <w:rPr>
                <w:sz w:val="14"/>
                <w:szCs w:val="18"/>
                <w:lang w:val="en-GB"/>
              </w:rPr>
              <w:t>Communicating ideas, information, and education also occurs through a</w:t>
            </w:r>
          </w:p>
          <w:p w14:paraId="173B2F59" w14:textId="77777777" w:rsidR="001B0032" w:rsidRPr="00176F6C" w:rsidRDefault="001B0032" w:rsidP="00622529">
            <w:pPr>
              <w:rPr>
                <w:sz w:val="14"/>
                <w:szCs w:val="18"/>
                <w:lang w:val="en-GB"/>
              </w:rPr>
            </w:pPr>
            <w:r w:rsidRPr="00176F6C">
              <w:rPr>
                <w:sz w:val="14"/>
                <w:szCs w:val="18"/>
                <w:lang w:val="en-GB"/>
              </w:rPr>
              <w:t>variety of outlets. Some of these outlets are based in project activities of</w:t>
            </w:r>
          </w:p>
          <w:p w14:paraId="5494219A" w14:textId="77777777" w:rsidR="001B0032" w:rsidRPr="00176F6C" w:rsidRDefault="001B0032" w:rsidP="00622529">
            <w:pPr>
              <w:rPr>
                <w:sz w:val="14"/>
                <w:szCs w:val="18"/>
                <w:lang w:val="en-GB"/>
              </w:rPr>
            </w:pPr>
            <w:r w:rsidRPr="00176F6C">
              <w:rPr>
                <w:sz w:val="14"/>
                <w:szCs w:val="18"/>
                <w:lang w:val="en-GB"/>
              </w:rPr>
              <w:t>FPCs such as information booths and events, publication of informational</w:t>
            </w:r>
          </w:p>
          <w:p w14:paraId="51D9FA98" w14:textId="77777777" w:rsidR="001B0032" w:rsidRPr="00176F6C" w:rsidRDefault="001B0032" w:rsidP="00622529">
            <w:pPr>
              <w:rPr>
                <w:sz w:val="14"/>
                <w:szCs w:val="18"/>
                <w:lang w:val="en-GB"/>
              </w:rPr>
            </w:pPr>
            <w:r w:rsidRPr="00176F6C">
              <w:rPr>
                <w:sz w:val="14"/>
                <w:szCs w:val="18"/>
                <w:lang w:val="en-GB"/>
              </w:rPr>
              <w:t>material, and e-communication technologies. Other outlets for this communication</w:t>
            </w:r>
          </w:p>
          <w:p w14:paraId="326F7768" w14:textId="77777777" w:rsidR="001B0032" w:rsidRPr="00176F6C" w:rsidRDefault="001B0032" w:rsidP="00622529">
            <w:pPr>
              <w:rPr>
                <w:sz w:val="14"/>
                <w:szCs w:val="18"/>
                <w:lang w:val="en-GB"/>
              </w:rPr>
            </w:pPr>
            <w:r w:rsidRPr="00176F6C">
              <w:rPr>
                <w:sz w:val="14"/>
                <w:szCs w:val="18"/>
                <w:lang w:val="en-GB"/>
              </w:rPr>
              <w:t>relate to the facilitation of other individuals and groups for the</w:t>
            </w:r>
          </w:p>
          <w:p w14:paraId="7944909E" w14:textId="77777777" w:rsidR="001B0032" w:rsidRPr="00176F6C" w:rsidRDefault="001B0032" w:rsidP="00622529">
            <w:pPr>
              <w:rPr>
                <w:sz w:val="14"/>
                <w:szCs w:val="18"/>
                <w:lang w:val="en-GB"/>
              </w:rPr>
            </w:pPr>
            <w:r w:rsidRPr="00176F6C">
              <w:rPr>
                <w:sz w:val="14"/>
                <w:szCs w:val="18"/>
                <w:lang w:val="en-GB"/>
              </w:rPr>
              <w:t>implementation of project ideas and educational activities that occur as a</w:t>
            </w:r>
          </w:p>
          <w:p w14:paraId="566CF44F" w14:textId="77777777" w:rsidR="001B0032" w:rsidRPr="00176F6C" w:rsidRDefault="001B0032" w:rsidP="00622529">
            <w:pPr>
              <w:rPr>
                <w:sz w:val="14"/>
                <w:szCs w:val="18"/>
                <w:lang w:val="en-GB"/>
              </w:rPr>
            </w:pPr>
            <w:r w:rsidRPr="00176F6C">
              <w:rPr>
                <w:sz w:val="14"/>
                <w:szCs w:val="18"/>
                <w:lang w:val="en-GB"/>
              </w:rPr>
              <w:t xml:space="preserve">component of FPC </w:t>
            </w:r>
            <w:r w:rsidRPr="00176F6C">
              <w:rPr>
                <w:sz w:val="14"/>
                <w:szCs w:val="18"/>
                <w:lang w:val="en-GB"/>
              </w:rPr>
              <w:lastRenderedPageBreak/>
              <w:t>meetings. Some more nebulous outlets of communication</w:t>
            </w:r>
          </w:p>
          <w:p w14:paraId="2CE55EBB" w14:textId="77777777" w:rsidR="001B0032" w:rsidRPr="00176F6C" w:rsidRDefault="001B0032" w:rsidP="00622529">
            <w:pPr>
              <w:rPr>
                <w:sz w:val="14"/>
                <w:szCs w:val="18"/>
                <w:lang w:val="en-GB"/>
              </w:rPr>
            </w:pPr>
            <w:r w:rsidRPr="00176F6C">
              <w:rPr>
                <w:sz w:val="14"/>
                <w:szCs w:val="18"/>
                <w:lang w:val="en-GB"/>
              </w:rPr>
              <w:t>exist as well in respect to a continuous exchange of knowledge and</w:t>
            </w:r>
          </w:p>
          <w:p w14:paraId="766FF237" w14:textId="77777777" w:rsidR="001B0032" w:rsidRPr="00176F6C" w:rsidRDefault="001B0032" w:rsidP="00622529">
            <w:pPr>
              <w:rPr>
                <w:sz w:val="14"/>
                <w:szCs w:val="18"/>
                <w:lang w:val="en-GB"/>
              </w:rPr>
            </w:pPr>
            <w:r w:rsidRPr="00176F6C">
              <w:rPr>
                <w:sz w:val="14"/>
                <w:szCs w:val="18"/>
                <w:lang w:val="en-GB"/>
              </w:rPr>
              <w:t>information among council participants and their constituent organizations,</w:t>
            </w:r>
          </w:p>
          <w:p w14:paraId="3FAC105B" w14:textId="77777777" w:rsidR="001B0032" w:rsidRPr="00176F6C" w:rsidRDefault="001B0032" w:rsidP="00622529">
            <w:pPr>
              <w:rPr>
                <w:sz w:val="14"/>
                <w:szCs w:val="18"/>
                <w:lang w:val="en-GB"/>
              </w:rPr>
            </w:pPr>
            <w:r w:rsidRPr="00176F6C">
              <w:rPr>
                <w:sz w:val="14"/>
                <w:szCs w:val="18"/>
                <w:lang w:val="en-GB"/>
              </w:rPr>
              <w:t xml:space="preserve">governments, businesses, </w:t>
            </w:r>
            <w:proofErr w:type="spellStart"/>
            <w:r w:rsidRPr="00176F6C">
              <w:rPr>
                <w:sz w:val="14"/>
                <w:szCs w:val="18"/>
                <w:lang w:val="en-GB"/>
              </w:rPr>
              <w:t>nonprofit</w:t>
            </w:r>
            <w:proofErr w:type="spellEnd"/>
            <w:r w:rsidRPr="00176F6C">
              <w:rPr>
                <w:sz w:val="14"/>
                <w:szCs w:val="18"/>
                <w:lang w:val="en-GB"/>
              </w:rPr>
              <w:t xml:space="preserve"> organizations, community</w:t>
            </w:r>
          </w:p>
          <w:p w14:paraId="46FC4DF2" w14:textId="77777777" w:rsidR="001B0032" w:rsidRDefault="001B0032" w:rsidP="00622529">
            <w:pPr>
              <w:rPr>
                <w:sz w:val="14"/>
                <w:szCs w:val="18"/>
                <w:lang w:val="en-GB"/>
              </w:rPr>
            </w:pPr>
            <w:r w:rsidRPr="00176F6C">
              <w:rPr>
                <w:sz w:val="14"/>
                <w:szCs w:val="18"/>
                <w:lang w:val="en-GB"/>
              </w:rPr>
              <w:t>groups, and the public.</w:t>
            </w:r>
          </w:p>
          <w:p w14:paraId="5847236A" w14:textId="77777777" w:rsidR="001B0032" w:rsidRDefault="001B0032" w:rsidP="00622529">
            <w:pPr>
              <w:rPr>
                <w:sz w:val="14"/>
                <w:szCs w:val="18"/>
                <w:lang w:val="en-GB"/>
              </w:rPr>
            </w:pPr>
          </w:p>
          <w:p w14:paraId="3C2685EE" w14:textId="77777777" w:rsidR="001B0032" w:rsidRPr="0074606F" w:rsidRDefault="001B0032" w:rsidP="00622529">
            <w:pPr>
              <w:rPr>
                <w:sz w:val="14"/>
                <w:szCs w:val="18"/>
                <w:lang w:val="en-GB"/>
              </w:rPr>
            </w:pPr>
            <w:r w:rsidRPr="0074606F">
              <w:rPr>
                <w:sz w:val="14"/>
                <w:szCs w:val="18"/>
                <w:lang w:val="en-GB"/>
              </w:rPr>
              <w:t>External education, i.e., educating those who are not members of the</w:t>
            </w:r>
          </w:p>
          <w:p w14:paraId="2CECCEEF" w14:textId="77777777" w:rsidR="001B0032" w:rsidRPr="0074606F" w:rsidRDefault="001B0032" w:rsidP="00622529">
            <w:pPr>
              <w:rPr>
                <w:sz w:val="14"/>
                <w:szCs w:val="18"/>
                <w:lang w:val="en-GB"/>
              </w:rPr>
            </w:pPr>
            <w:r w:rsidRPr="0074606F">
              <w:rPr>
                <w:sz w:val="14"/>
                <w:szCs w:val="18"/>
                <w:lang w:val="en-GB"/>
              </w:rPr>
              <w:t>FPC, occurs through the networks and affiliate organizations of members</w:t>
            </w:r>
          </w:p>
          <w:p w14:paraId="13CB67A4" w14:textId="77777777" w:rsidR="001B0032" w:rsidRPr="0074606F" w:rsidRDefault="001B0032" w:rsidP="00622529">
            <w:pPr>
              <w:rPr>
                <w:sz w:val="14"/>
                <w:szCs w:val="18"/>
                <w:lang w:val="en-GB"/>
              </w:rPr>
            </w:pPr>
            <w:r w:rsidRPr="0074606F">
              <w:rPr>
                <w:sz w:val="14"/>
                <w:szCs w:val="18"/>
                <w:lang w:val="en-GB"/>
              </w:rPr>
              <w:t>as well. FPC members gaining new knowledge and broadening networks</w:t>
            </w:r>
          </w:p>
          <w:p w14:paraId="7D53B69F" w14:textId="77777777" w:rsidR="001B0032" w:rsidRPr="0074606F" w:rsidRDefault="001B0032" w:rsidP="00622529">
            <w:pPr>
              <w:rPr>
                <w:sz w:val="14"/>
                <w:szCs w:val="18"/>
                <w:lang w:val="en-GB"/>
              </w:rPr>
            </w:pPr>
            <w:r w:rsidRPr="0074606F">
              <w:rPr>
                <w:sz w:val="14"/>
                <w:szCs w:val="18"/>
                <w:lang w:val="en-GB"/>
              </w:rPr>
              <w:t>through their involvement with the council communicate ideas and</w:t>
            </w:r>
          </w:p>
          <w:p w14:paraId="0F91ECDF" w14:textId="77777777" w:rsidR="001B0032" w:rsidRDefault="001B0032" w:rsidP="00622529">
            <w:pPr>
              <w:rPr>
                <w:sz w:val="14"/>
                <w:szCs w:val="18"/>
                <w:lang w:val="en-GB"/>
              </w:rPr>
            </w:pPr>
            <w:r w:rsidRPr="0074606F">
              <w:rPr>
                <w:sz w:val="14"/>
                <w:szCs w:val="18"/>
                <w:lang w:val="en-GB"/>
              </w:rPr>
              <w:t>project proposals to their constituent organizations so that the sphere of</w:t>
            </w:r>
            <w:r>
              <w:rPr>
                <w:sz w:val="14"/>
                <w:szCs w:val="18"/>
                <w:lang w:val="en-GB"/>
              </w:rPr>
              <w:t xml:space="preserve"> </w:t>
            </w:r>
            <w:r w:rsidRPr="0074606F">
              <w:rPr>
                <w:sz w:val="14"/>
                <w:szCs w:val="18"/>
                <w:lang w:val="en-GB"/>
              </w:rPr>
              <w:t>education and influence grows wider.</w:t>
            </w:r>
          </w:p>
          <w:p w14:paraId="6C38EB45" w14:textId="77777777" w:rsidR="001B0032" w:rsidRDefault="001B0032" w:rsidP="00622529">
            <w:pPr>
              <w:rPr>
                <w:sz w:val="14"/>
                <w:szCs w:val="18"/>
                <w:lang w:val="en-GB"/>
              </w:rPr>
            </w:pPr>
          </w:p>
          <w:p w14:paraId="5EA6A21D" w14:textId="77777777" w:rsidR="001B0032" w:rsidRPr="00EE39D4" w:rsidRDefault="001B0032" w:rsidP="00622529">
            <w:pPr>
              <w:rPr>
                <w:sz w:val="14"/>
                <w:szCs w:val="18"/>
                <w:lang w:val="en-GB"/>
              </w:rPr>
            </w:pPr>
            <w:r w:rsidRPr="00EE39D4">
              <w:rPr>
                <w:sz w:val="14"/>
                <w:szCs w:val="18"/>
                <w:lang w:val="en-GB"/>
              </w:rPr>
              <w:t xml:space="preserve">Outside of the direct lines of communication between members, </w:t>
            </w:r>
            <w:r w:rsidRPr="00EE39D4">
              <w:rPr>
                <w:sz w:val="14"/>
                <w:szCs w:val="18"/>
                <w:lang w:val="en-GB"/>
              </w:rPr>
              <w:lastRenderedPageBreak/>
              <w:t>staff,</w:t>
            </w:r>
          </w:p>
          <w:p w14:paraId="39A609AD" w14:textId="77777777" w:rsidR="001B0032" w:rsidRPr="00EE39D4" w:rsidRDefault="001B0032" w:rsidP="00622529">
            <w:pPr>
              <w:rPr>
                <w:sz w:val="14"/>
                <w:szCs w:val="18"/>
                <w:lang w:val="en-GB"/>
              </w:rPr>
            </w:pPr>
            <w:r w:rsidRPr="00EE39D4">
              <w:rPr>
                <w:sz w:val="14"/>
                <w:szCs w:val="18"/>
                <w:lang w:val="en-GB"/>
              </w:rPr>
              <w:t>and constituent organizations, FPCs also engage significantly in communicating</w:t>
            </w:r>
          </w:p>
          <w:p w14:paraId="31CE1534" w14:textId="77777777" w:rsidR="001B0032" w:rsidRPr="00EE39D4" w:rsidRDefault="001B0032" w:rsidP="00622529">
            <w:pPr>
              <w:rPr>
                <w:sz w:val="14"/>
                <w:szCs w:val="18"/>
                <w:lang w:val="en-GB"/>
              </w:rPr>
            </w:pPr>
            <w:r w:rsidRPr="00EE39D4">
              <w:rPr>
                <w:sz w:val="14"/>
                <w:szCs w:val="18"/>
                <w:lang w:val="en-GB"/>
              </w:rPr>
              <w:t>principles of sustainable food systems with communities, the</w:t>
            </w:r>
          </w:p>
          <w:p w14:paraId="4A10402F" w14:textId="77777777" w:rsidR="001B0032" w:rsidRPr="00EE39D4" w:rsidRDefault="001B0032" w:rsidP="00622529">
            <w:pPr>
              <w:rPr>
                <w:sz w:val="14"/>
                <w:szCs w:val="18"/>
                <w:lang w:val="en-GB"/>
              </w:rPr>
            </w:pPr>
            <w:r w:rsidRPr="00EE39D4">
              <w:rPr>
                <w:sz w:val="14"/>
                <w:szCs w:val="18"/>
                <w:lang w:val="en-GB"/>
              </w:rPr>
              <w:t>public, and partner organizations through project implementation activities.</w:t>
            </w:r>
          </w:p>
          <w:p w14:paraId="6C7B322C" w14:textId="77777777" w:rsidR="001B0032" w:rsidRPr="00EE39D4" w:rsidRDefault="001B0032" w:rsidP="00622529">
            <w:pPr>
              <w:rPr>
                <w:sz w:val="14"/>
                <w:szCs w:val="18"/>
                <w:lang w:val="en-GB"/>
              </w:rPr>
            </w:pPr>
            <w:r w:rsidRPr="00EE39D4">
              <w:rPr>
                <w:sz w:val="14"/>
                <w:szCs w:val="18"/>
                <w:lang w:val="en-GB"/>
              </w:rPr>
              <w:t>One form of this type of communication occurs through release of</w:t>
            </w:r>
          </w:p>
          <w:p w14:paraId="4D40BFCA" w14:textId="77777777" w:rsidR="001B0032" w:rsidRPr="00EE39D4" w:rsidRDefault="001B0032" w:rsidP="00622529">
            <w:pPr>
              <w:rPr>
                <w:sz w:val="14"/>
                <w:szCs w:val="18"/>
                <w:lang w:val="en-GB"/>
              </w:rPr>
            </w:pPr>
            <w:r w:rsidRPr="00EE39D4">
              <w:rPr>
                <w:sz w:val="14"/>
                <w:szCs w:val="18"/>
                <w:lang w:val="en-GB"/>
              </w:rPr>
              <w:t>informational materials, use of communications technologies, and participation</w:t>
            </w:r>
          </w:p>
          <w:p w14:paraId="480A8153" w14:textId="77777777" w:rsidR="001B0032" w:rsidRPr="00EE39D4" w:rsidRDefault="001B0032" w:rsidP="00622529">
            <w:pPr>
              <w:rPr>
                <w:sz w:val="14"/>
                <w:szCs w:val="18"/>
                <w:lang w:val="en-GB"/>
              </w:rPr>
            </w:pPr>
            <w:r w:rsidRPr="00EE39D4">
              <w:rPr>
                <w:sz w:val="14"/>
                <w:szCs w:val="18"/>
                <w:lang w:val="en-GB"/>
              </w:rPr>
              <w:t>in celebrations or events, while another form relates to the facilitation</w:t>
            </w:r>
          </w:p>
          <w:p w14:paraId="561017EE" w14:textId="77777777" w:rsidR="001B0032" w:rsidRPr="00EE39D4" w:rsidRDefault="001B0032" w:rsidP="00622529">
            <w:pPr>
              <w:rPr>
                <w:sz w:val="14"/>
                <w:szCs w:val="18"/>
                <w:lang w:val="en-GB"/>
              </w:rPr>
            </w:pPr>
            <w:r w:rsidRPr="00EE39D4">
              <w:rPr>
                <w:sz w:val="14"/>
                <w:szCs w:val="18"/>
                <w:lang w:val="en-GB"/>
              </w:rPr>
              <w:t>of partners to carry out FPC program and project ideas. Informational</w:t>
            </w:r>
          </w:p>
          <w:p w14:paraId="4272E9F1" w14:textId="77777777" w:rsidR="001B0032" w:rsidRPr="00EE39D4" w:rsidRDefault="001B0032" w:rsidP="00622529">
            <w:pPr>
              <w:rPr>
                <w:sz w:val="14"/>
                <w:szCs w:val="18"/>
                <w:lang w:val="en-GB"/>
              </w:rPr>
            </w:pPr>
            <w:r w:rsidRPr="00EE39D4">
              <w:rPr>
                <w:sz w:val="14"/>
                <w:szCs w:val="18"/>
                <w:lang w:val="en-GB"/>
              </w:rPr>
              <w:t>materials published by FPCs include resources such as “buy local”</w:t>
            </w:r>
          </w:p>
          <w:p w14:paraId="4D858C48" w14:textId="77777777" w:rsidR="001B0032" w:rsidRPr="00EE39D4" w:rsidRDefault="001B0032" w:rsidP="00622529">
            <w:pPr>
              <w:rPr>
                <w:sz w:val="14"/>
                <w:szCs w:val="18"/>
                <w:lang w:val="en-GB"/>
              </w:rPr>
            </w:pPr>
            <w:r w:rsidRPr="00EE39D4">
              <w:rPr>
                <w:sz w:val="14"/>
                <w:szCs w:val="18"/>
                <w:lang w:val="en-GB"/>
              </w:rPr>
              <w:t>guides, published reports (such as food system assessment reports), educational</w:t>
            </w:r>
          </w:p>
          <w:p w14:paraId="176375CF" w14:textId="77777777" w:rsidR="001B0032" w:rsidRPr="00EE39D4" w:rsidRDefault="001B0032" w:rsidP="00622529">
            <w:pPr>
              <w:rPr>
                <w:sz w:val="14"/>
                <w:szCs w:val="18"/>
                <w:lang w:val="en-GB"/>
              </w:rPr>
            </w:pPr>
            <w:r w:rsidRPr="00EE39D4">
              <w:rPr>
                <w:sz w:val="14"/>
                <w:szCs w:val="18"/>
                <w:lang w:val="en-GB"/>
              </w:rPr>
              <w:t>or informational brochures, newsletters, or guidebooks. These</w:t>
            </w:r>
          </w:p>
          <w:p w14:paraId="5DAB3CE5" w14:textId="77777777" w:rsidR="001B0032" w:rsidRPr="00EE39D4" w:rsidRDefault="001B0032" w:rsidP="00622529">
            <w:pPr>
              <w:rPr>
                <w:sz w:val="14"/>
                <w:szCs w:val="18"/>
                <w:lang w:val="en-GB"/>
              </w:rPr>
            </w:pPr>
            <w:r w:rsidRPr="00EE39D4">
              <w:rPr>
                <w:sz w:val="14"/>
                <w:szCs w:val="18"/>
                <w:lang w:val="en-GB"/>
              </w:rPr>
              <w:t>materials act as an important vehicle for public education on sustainability</w:t>
            </w:r>
          </w:p>
          <w:p w14:paraId="0D4C0DF6" w14:textId="77777777" w:rsidR="001B0032" w:rsidRPr="00EE39D4" w:rsidRDefault="001B0032" w:rsidP="00622529">
            <w:pPr>
              <w:rPr>
                <w:sz w:val="14"/>
                <w:szCs w:val="18"/>
                <w:lang w:val="en-GB"/>
              </w:rPr>
            </w:pPr>
            <w:r w:rsidRPr="00EE39D4">
              <w:rPr>
                <w:sz w:val="14"/>
                <w:szCs w:val="18"/>
                <w:lang w:val="en-GB"/>
              </w:rPr>
              <w:t xml:space="preserve">and food systems, the roles and </w:t>
            </w:r>
            <w:r w:rsidRPr="00EE39D4">
              <w:rPr>
                <w:sz w:val="14"/>
                <w:szCs w:val="18"/>
                <w:lang w:val="en-GB"/>
              </w:rPr>
              <w:lastRenderedPageBreak/>
              <w:t>activities of the food policy council,</w:t>
            </w:r>
          </w:p>
          <w:p w14:paraId="39C05801" w14:textId="77777777" w:rsidR="001B0032" w:rsidRDefault="001B0032" w:rsidP="00622529">
            <w:pPr>
              <w:rPr>
                <w:sz w:val="14"/>
                <w:szCs w:val="18"/>
                <w:lang w:val="en-GB"/>
              </w:rPr>
            </w:pPr>
            <w:r w:rsidRPr="00EE39D4">
              <w:rPr>
                <w:sz w:val="14"/>
                <w:szCs w:val="18"/>
                <w:lang w:val="en-GB"/>
              </w:rPr>
              <w:t>and guides for public involvement in food systems work.</w:t>
            </w:r>
          </w:p>
          <w:p w14:paraId="22FCFCB3" w14:textId="77777777" w:rsidR="001B0032" w:rsidRPr="00EE39D4" w:rsidRDefault="001B0032" w:rsidP="00622529">
            <w:pPr>
              <w:rPr>
                <w:sz w:val="14"/>
                <w:szCs w:val="18"/>
                <w:lang w:val="en-GB"/>
              </w:rPr>
            </w:pPr>
            <w:r w:rsidRPr="00EE39D4">
              <w:rPr>
                <w:sz w:val="14"/>
                <w:szCs w:val="18"/>
                <w:lang w:val="en-GB"/>
              </w:rPr>
              <w:t>All of the FPCs interviewed, with the exception of two very recently</w:t>
            </w:r>
          </w:p>
          <w:p w14:paraId="5E772CCD" w14:textId="77777777" w:rsidR="001B0032" w:rsidRPr="00EE39D4" w:rsidRDefault="001B0032" w:rsidP="00622529">
            <w:pPr>
              <w:rPr>
                <w:sz w:val="14"/>
                <w:szCs w:val="18"/>
                <w:lang w:val="en-GB"/>
              </w:rPr>
            </w:pPr>
            <w:r w:rsidRPr="00EE39D4">
              <w:rPr>
                <w:sz w:val="14"/>
                <w:szCs w:val="18"/>
                <w:lang w:val="en-GB"/>
              </w:rPr>
              <w:t>formed, had published and distributed informational brochures and participated</w:t>
            </w:r>
          </w:p>
          <w:p w14:paraId="1CFEA325" w14:textId="77777777" w:rsidR="001B0032" w:rsidRPr="00EE39D4" w:rsidRDefault="001B0032" w:rsidP="00622529">
            <w:pPr>
              <w:rPr>
                <w:sz w:val="14"/>
                <w:szCs w:val="18"/>
                <w:lang w:val="en-GB"/>
              </w:rPr>
            </w:pPr>
            <w:r w:rsidRPr="00EE39D4">
              <w:rPr>
                <w:sz w:val="14"/>
                <w:szCs w:val="18"/>
                <w:lang w:val="en-GB"/>
              </w:rPr>
              <w:t>in collaborative efforts to publish food guides or some type of food</w:t>
            </w:r>
          </w:p>
          <w:p w14:paraId="6FC580C7" w14:textId="77777777" w:rsidR="001B0032" w:rsidRPr="00EE39D4" w:rsidRDefault="001B0032" w:rsidP="00622529">
            <w:pPr>
              <w:rPr>
                <w:sz w:val="14"/>
                <w:szCs w:val="18"/>
                <w:lang w:val="en-GB"/>
              </w:rPr>
            </w:pPr>
            <w:r w:rsidRPr="00EE39D4">
              <w:rPr>
                <w:sz w:val="14"/>
                <w:szCs w:val="18"/>
                <w:lang w:val="en-GB"/>
              </w:rPr>
              <w:t>system assessment. In contrast, virtually all of the food policy councils</w:t>
            </w:r>
          </w:p>
          <w:p w14:paraId="06EA574B" w14:textId="77777777" w:rsidR="001B0032" w:rsidRPr="00EE39D4" w:rsidRDefault="001B0032" w:rsidP="00622529">
            <w:pPr>
              <w:rPr>
                <w:sz w:val="14"/>
                <w:szCs w:val="18"/>
                <w:lang w:val="en-GB"/>
              </w:rPr>
            </w:pPr>
            <w:r w:rsidRPr="00EE39D4">
              <w:rPr>
                <w:sz w:val="14"/>
                <w:szCs w:val="18"/>
                <w:lang w:val="en-GB"/>
              </w:rPr>
              <w:t>shied away from and avoided contact with external media such as radio,</w:t>
            </w:r>
          </w:p>
          <w:p w14:paraId="67239B9B" w14:textId="77777777" w:rsidR="001B0032" w:rsidRPr="00EE39D4" w:rsidRDefault="001B0032" w:rsidP="00622529">
            <w:pPr>
              <w:rPr>
                <w:sz w:val="14"/>
                <w:szCs w:val="18"/>
                <w:lang w:val="en-GB"/>
              </w:rPr>
            </w:pPr>
            <w:r w:rsidRPr="00EE39D4">
              <w:rPr>
                <w:sz w:val="14"/>
                <w:szCs w:val="18"/>
                <w:lang w:val="en-GB"/>
              </w:rPr>
              <w:t>newspapers, journals, or television. A few interviewees mentioned that</w:t>
            </w:r>
          </w:p>
          <w:p w14:paraId="5C156E76" w14:textId="77777777" w:rsidR="001B0032" w:rsidRPr="00EE39D4" w:rsidRDefault="001B0032" w:rsidP="00622529">
            <w:pPr>
              <w:rPr>
                <w:sz w:val="14"/>
                <w:szCs w:val="18"/>
                <w:lang w:val="en-GB"/>
              </w:rPr>
            </w:pPr>
            <w:r w:rsidRPr="00EE39D4">
              <w:rPr>
                <w:sz w:val="14"/>
                <w:szCs w:val="18"/>
                <w:lang w:val="en-GB"/>
              </w:rPr>
              <w:t>although media exposure was not sought after, requests for interviews</w:t>
            </w:r>
          </w:p>
          <w:p w14:paraId="3D3B86F3" w14:textId="77777777" w:rsidR="001B0032" w:rsidRPr="00EE39D4" w:rsidRDefault="001B0032" w:rsidP="00622529">
            <w:pPr>
              <w:rPr>
                <w:sz w:val="14"/>
                <w:szCs w:val="18"/>
                <w:lang w:val="en-GB"/>
              </w:rPr>
            </w:pPr>
            <w:r w:rsidRPr="00EE39D4">
              <w:rPr>
                <w:sz w:val="14"/>
                <w:szCs w:val="18"/>
                <w:lang w:val="en-GB"/>
              </w:rPr>
              <w:t>would in most cases not be turned down. Interviewee 6 described the</w:t>
            </w:r>
          </w:p>
          <w:p w14:paraId="2FB4E934" w14:textId="77777777" w:rsidR="001B0032" w:rsidRPr="00EE39D4" w:rsidRDefault="001B0032" w:rsidP="00622529">
            <w:pPr>
              <w:rPr>
                <w:sz w:val="14"/>
                <w:szCs w:val="18"/>
                <w:lang w:val="en-GB"/>
              </w:rPr>
            </w:pPr>
            <w:r w:rsidRPr="00EE39D4">
              <w:rPr>
                <w:sz w:val="14"/>
                <w:szCs w:val="18"/>
                <w:lang w:val="en-GB"/>
              </w:rPr>
              <w:t>interest of the media in pursuing interviews with the FPC and others on</w:t>
            </w:r>
          </w:p>
          <w:p w14:paraId="4A6329F6" w14:textId="77777777" w:rsidR="001B0032" w:rsidRPr="00EE39D4" w:rsidRDefault="001B0032" w:rsidP="00622529">
            <w:pPr>
              <w:rPr>
                <w:sz w:val="14"/>
                <w:szCs w:val="18"/>
                <w:lang w:val="en-GB"/>
              </w:rPr>
            </w:pPr>
            <w:r w:rsidRPr="00EE39D4">
              <w:rPr>
                <w:sz w:val="14"/>
                <w:szCs w:val="18"/>
                <w:lang w:val="en-GB"/>
              </w:rPr>
              <w:t>one particular issue as useful for indicating public interest and where to</w:t>
            </w:r>
          </w:p>
          <w:p w14:paraId="594D9370" w14:textId="77777777" w:rsidR="001B0032" w:rsidRPr="00EE39D4" w:rsidRDefault="001B0032" w:rsidP="00622529">
            <w:pPr>
              <w:rPr>
                <w:sz w:val="14"/>
                <w:szCs w:val="18"/>
                <w:lang w:val="en-GB"/>
              </w:rPr>
            </w:pPr>
            <w:r w:rsidRPr="00EE39D4">
              <w:rPr>
                <w:sz w:val="14"/>
                <w:szCs w:val="18"/>
                <w:lang w:val="en-GB"/>
              </w:rPr>
              <w:t>direct the focus of activities:</w:t>
            </w:r>
          </w:p>
          <w:p w14:paraId="101E1E0F" w14:textId="77777777" w:rsidR="001B0032" w:rsidRPr="00EE39D4" w:rsidRDefault="001B0032" w:rsidP="00622529">
            <w:pPr>
              <w:rPr>
                <w:sz w:val="14"/>
                <w:szCs w:val="18"/>
                <w:lang w:val="en-GB"/>
              </w:rPr>
            </w:pPr>
            <w:r>
              <w:rPr>
                <w:sz w:val="14"/>
                <w:szCs w:val="18"/>
                <w:lang w:val="en-GB"/>
              </w:rPr>
              <w:lastRenderedPageBreak/>
              <w:t>“</w:t>
            </w:r>
            <w:r w:rsidRPr="00EE39D4">
              <w:rPr>
                <w:sz w:val="14"/>
                <w:szCs w:val="18"/>
                <w:lang w:val="en-GB"/>
              </w:rPr>
              <w:t>We had media asking us for interviews. . . . It was all extremely positive.</w:t>
            </w:r>
          </w:p>
          <w:p w14:paraId="6E73EE47" w14:textId="77777777" w:rsidR="001B0032" w:rsidRPr="00EE39D4" w:rsidRDefault="001B0032" w:rsidP="00622529">
            <w:pPr>
              <w:rPr>
                <w:sz w:val="14"/>
                <w:szCs w:val="18"/>
                <w:lang w:val="en-GB"/>
              </w:rPr>
            </w:pPr>
            <w:r w:rsidRPr="00EE39D4">
              <w:rPr>
                <w:sz w:val="14"/>
                <w:szCs w:val="18"/>
                <w:lang w:val="en-GB"/>
              </w:rPr>
              <w:t>It felt great that that was something clearly that (the public)</w:t>
            </w:r>
          </w:p>
          <w:p w14:paraId="708908E9" w14:textId="77777777" w:rsidR="001B0032" w:rsidRPr="00EE39D4" w:rsidRDefault="001B0032" w:rsidP="00622529">
            <w:pPr>
              <w:rPr>
                <w:sz w:val="14"/>
                <w:szCs w:val="18"/>
                <w:lang w:val="en-GB"/>
              </w:rPr>
            </w:pPr>
            <w:r w:rsidRPr="00EE39D4">
              <w:rPr>
                <w:sz w:val="14"/>
                <w:szCs w:val="18"/>
                <w:lang w:val="en-GB"/>
              </w:rPr>
              <w:t>could get behind and see as a positive thing for the (community) and</w:t>
            </w:r>
          </w:p>
          <w:p w14:paraId="5427BADE" w14:textId="77777777" w:rsidR="001B0032" w:rsidRPr="00EE39D4" w:rsidRDefault="001B0032" w:rsidP="00622529">
            <w:pPr>
              <w:rPr>
                <w:sz w:val="14"/>
                <w:szCs w:val="18"/>
                <w:lang w:val="en-GB"/>
              </w:rPr>
            </w:pPr>
            <w:r w:rsidRPr="00EE39D4">
              <w:rPr>
                <w:sz w:val="14"/>
                <w:szCs w:val="18"/>
                <w:lang w:val="en-GB"/>
              </w:rPr>
              <w:t>there were . . . excellent articles on buying locally and exposing the</w:t>
            </w:r>
          </w:p>
          <w:p w14:paraId="1338C9F7" w14:textId="77777777" w:rsidR="001B0032" w:rsidRPr="00EE39D4" w:rsidRDefault="001B0032" w:rsidP="00622529">
            <w:pPr>
              <w:rPr>
                <w:sz w:val="14"/>
                <w:szCs w:val="18"/>
                <w:lang w:val="en-GB"/>
              </w:rPr>
            </w:pPr>
            <w:r w:rsidRPr="00EE39D4">
              <w:rPr>
                <w:sz w:val="14"/>
                <w:szCs w:val="18"/>
                <w:lang w:val="en-GB"/>
              </w:rPr>
              <w:t>issue . . . just days before the interview that we did. . . . So that was</w:t>
            </w:r>
          </w:p>
          <w:p w14:paraId="04A8D11D" w14:textId="77777777" w:rsidR="001B0032" w:rsidRPr="00EE39D4" w:rsidRDefault="001B0032" w:rsidP="00622529">
            <w:pPr>
              <w:rPr>
                <w:sz w:val="14"/>
                <w:szCs w:val="18"/>
                <w:lang w:val="en-GB"/>
              </w:rPr>
            </w:pPr>
            <w:r w:rsidRPr="00EE39D4">
              <w:rPr>
                <w:sz w:val="14"/>
                <w:szCs w:val="18"/>
                <w:lang w:val="en-GB"/>
              </w:rPr>
              <w:t>really great and that’s why we’re feeling that the buy local initiative</w:t>
            </w:r>
          </w:p>
          <w:p w14:paraId="5B6B0AD8" w14:textId="77777777" w:rsidR="001B0032" w:rsidRPr="00EE39D4" w:rsidRDefault="001B0032" w:rsidP="00622529">
            <w:pPr>
              <w:rPr>
                <w:sz w:val="14"/>
                <w:szCs w:val="18"/>
                <w:lang w:val="en-GB"/>
              </w:rPr>
            </w:pPr>
            <w:r w:rsidRPr="00EE39D4">
              <w:rPr>
                <w:sz w:val="14"/>
                <w:szCs w:val="18"/>
                <w:lang w:val="en-GB"/>
              </w:rPr>
              <w:t>is very strong right now and there is incredible interest around it so</w:t>
            </w:r>
          </w:p>
          <w:p w14:paraId="348BDAFC" w14:textId="77777777" w:rsidR="001B0032" w:rsidRDefault="001B0032" w:rsidP="00622529">
            <w:pPr>
              <w:rPr>
                <w:sz w:val="14"/>
                <w:szCs w:val="18"/>
                <w:lang w:val="en-GB"/>
              </w:rPr>
            </w:pPr>
            <w:r w:rsidRPr="00EE39D4">
              <w:rPr>
                <w:sz w:val="14"/>
                <w:szCs w:val="18"/>
                <w:lang w:val="en-GB"/>
              </w:rPr>
              <w:t>that’s what we’re focussing on.</w:t>
            </w:r>
            <w:r>
              <w:rPr>
                <w:sz w:val="14"/>
                <w:szCs w:val="18"/>
                <w:lang w:val="en-GB"/>
              </w:rPr>
              <w:t>”</w:t>
            </w:r>
          </w:p>
          <w:p w14:paraId="745CB934" w14:textId="77777777" w:rsidR="001B0032" w:rsidRPr="00EE39D4" w:rsidRDefault="001B0032" w:rsidP="00622529">
            <w:pPr>
              <w:rPr>
                <w:sz w:val="14"/>
                <w:szCs w:val="18"/>
                <w:lang w:val="en-GB"/>
              </w:rPr>
            </w:pPr>
            <w:r w:rsidRPr="00EE39D4">
              <w:rPr>
                <w:sz w:val="14"/>
                <w:szCs w:val="18"/>
                <w:lang w:val="en-GB"/>
              </w:rPr>
              <w:t>Three different reasons were indicated, however, for general avoidance</w:t>
            </w:r>
          </w:p>
          <w:p w14:paraId="243A00EB" w14:textId="77777777" w:rsidR="001B0032" w:rsidRPr="00EE39D4" w:rsidRDefault="001B0032" w:rsidP="00622529">
            <w:pPr>
              <w:rPr>
                <w:sz w:val="14"/>
                <w:szCs w:val="18"/>
                <w:lang w:val="en-GB"/>
              </w:rPr>
            </w:pPr>
            <w:r w:rsidRPr="00EE39D4">
              <w:rPr>
                <w:sz w:val="14"/>
                <w:szCs w:val="18"/>
                <w:lang w:val="en-GB"/>
              </w:rPr>
              <w:t>of the media. Some simply reported a lack of interest in pursuing these</w:t>
            </w:r>
          </w:p>
          <w:p w14:paraId="6042091E" w14:textId="77777777" w:rsidR="001B0032" w:rsidRPr="00EE39D4" w:rsidRDefault="001B0032" w:rsidP="00622529">
            <w:pPr>
              <w:rPr>
                <w:sz w:val="14"/>
                <w:szCs w:val="18"/>
                <w:lang w:val="en-GB"/>
              </w:rPr>
            </w:pPr>
            <w:r w:rsidRPr="00EE39D4">
              <w:rPr>
                <w:sz w:val="14"/>
                <w:szCs w:val="18"/>
                <w:lang w:val="en-GB"/>
              </w:rPr>
              <w:t>lines of communication, whereas others cited a potential danger in attracting</w:t>
            </w:r>
          </w:p>
          <w:p w14:paraId="6064A441" w14:textId="77777777" w:rsidR="001B0032" w:rsidRPr="00EE39D4" w:rsidRDefault="001B0032" w:rsidP="00622529">
            <w:pPr>
              <w:rPr>
                <w:sz w:val="14"/>
                <w:szCs w:val="18"/>
                <w:lang w:val="en-GB"/>
              </w:rPr>
            </w:pPr>
            <w:r w:rsidRPr="00EE39D4">
              <w:rPr>
                <w:sz w:val="14"/>
                <w:szCs w:val="18"/>
                <w:lang w:val="en-GB"/>
              </w:rPr>
              <w:t>possible adverse attention of public officials or organizations that</w:t>
            </w:r>
          </w:p>
          <w:p w14:paraId="0FFE4215" w14:textId="77777777" w:rsidR="001B0032" w:rsidRPr="00EE39D4" w:rsidRDefault="001B0032" w:rsidP="00622529">
            <w:pPr>
              <w:rPr>
                <w:sz w:val="14"/>
                <w:szCs w:val="18"/>
                <w:lang w:val="en-GB"/>
              </w:rPr>
            </w:pPr>
            <w:r w:rsidRPr="00EE39D4">
              <w:rPr>
                <w:sz w:val="14"/>
                <w:szCs w:val="18"/>
                <w:lang w:val="en-GB"/>
              </w:rPr>
              <w:t xml:space="preserve">could threaten the stability of FPC political, public, and </w:t>
            </w:r>
            <w:r w:rsidRPr="00EE39D4">
              <w:rPr>
                <w:sz w:val="14"/>
                <w:szCs w:val="18"/>
                <w:lang w:val="en-GB"/>
              </w:rPr>
              <w:lastRenderedPageBreak/>
              <w:t>resource support.</w:t>
            </w:r>
          </w:p>
          <w:p w14:paraId="2839EBC2" w14:textId="77777777" w:rsidR="001B0032" w:rsidRPr="00EE39D4" w:rsidRDefault="001B0032" w:rsidP="00622529">
            <w:pPr>
              <w:rPr>
                <w:sz w:val="14"/>
                <w:szCs w:val="18"/>
                <w:lang w:val="en-GB"/>
              </w:rPr>
            </w:pPr>
            <w:r w:rsidRPr="00EE39D4">
              <w:rPr>
                <w:sz w:val="14"/>
                <w:szCs w:val="18"/>
                <w:lang w:val="en-GB"/>
              </w:rPr>
              <w:t>One interviewee cited an additional reason, describing part of the FPC</w:t>
            </w:r>
          </w:p>
          <w:p w14:paraId="511639EE" w14:textId="77777777" w:rsidR="001B0032" w:rsidRPr="00EE39D4" w:rsidRDefault="001B0032" w:rsidP="00622529">
            <w:pPr>
              <w:rPr>
                <w:sz w:val="14"/>
                <w:szCs w:val="18"/>
                <w:lang w:val="en-GB"/>
              </w:rPr>
            </w:pPr>
            <w:r w:rsidRPr="00EE39D4">
              <w:rPr>
                <w:sz w:val="14"/>
                <w:szCs w:val="18"/>
                <w:lang w:val="en-GB"/>
              </w:rPr>
              <w:t>role in facilitating other individuals and organizations as allowing these</w:t>
            </w:r>
          </w:p>
          <w:p w14:paraId="5CB9521A" w14:textId="77777777" w:rsidR="001B0032" w:rsidRPr="00EE39D4" w:rsidRDefault="001B0032" w:rsidP="00622529">
            <w:pPr>
              <w:rPr>
                <w:sz w:val="14"/>
                <w:szCs w:val="18"/>
                <w:lang w:val="en-GB"/>
              </w:rPr>
            </w:pPr>
            <w:r w:rsidRPr="00EE39D4">
              <w:rPr>
                <w:sz w:val="14"/>
                <w:szCs w:val="18"/>
                <w:lang w:val="en-GB"/>
              </w:rPr>
              <w:t>groups to take the recognition for achievements. In many ways, allowing</w:t>
            </w:r>
          </w:p>
          <w:p w14:paraId="4C8F85D6" w14:textId="77777777" w:rsidR="001B0032" w:rsidRPr="00EE39D4" w:rsidRDefault="001B0032" w:rsidP="00622529">
            <w:pPr>
              <w:rPr>
                <w:sz w:val="14"/>
                <w:szCs w:val="18"/>
                <w:lang w:val="en-GB"/>
              </w:rPr>
            </w:pPr>
            <w:r w:rsidRPr="00EE39D4">
              <w:rPr>
                <w:sz w:val="14"/>
                <w:szCs w:val="18"/>
                <w:lang w:val="en-GB"/>
              </w:rPr>
              <w:t xml:space="preserve">politicians and struggling </w:t>
            </w:r>
            <w:proofErr w:type="spellStart"/>
            <w:r w:rsidRPr="00EE39D4">
              <w:rPr>
                <w:sz w:val="14"/>
                <w:szCs w:val="18"/>
                <w:lang w:val="en-GB"/>
              </w:rPr>
              <w:t>nonprofits</w:t>
            </w:r>
            <w:proofErr w:type="spellEnd"/>
            <w:r w:rsidRPr="00EE39D4">
              <w:rPr>
                <w:sz w:val="14"/>
                <w:szCs w:val="18"/>
                <w:lang w:val="en-GB"/>
              </w:rPr>
              <w:t xml:space="preserve"> to take recognition through the</w:t>
            </w:r>
          </w:p>
          <w:p w14:paraId="390E4D24" w14:textId="77777777" w:rsidR="001B0032" w:rsidRPr="00EE39D4" w:rsidRDefault="001B0032" w:rsidP="00622529">
            <w:pPr>
              <w:rPr>
                <w:sz w:val="14"/>
                <w:szCs w:val="18"/>
                <w:lang w:val="en-GB"/>
              </w:rPr>
            </w:pPr>
            <w:r w:rsidRPr="00EE39D4">
              <w:rPr>
                <w:sz w:val="14"/>
                <w:szCs w:val="18"/>
                <w:lang w:val="en-GB"/>
              </w:rPr>
              <w:t>media and otherwise helps the FPC to gain much-needed and valuable</w:t>
            </w:r>
          </w:p>
          <w:p w14:paraId="74B23538" w14:textId="77777777" w:rsidR="001B0032" w:rsidRDefault="001B0032" w:rsidP="00622529">
            <w:pPr>
              <w:rPr>
                <w:sz w:val="14"/>
                <w:szCs w:val="18"/>
                <w:lang w:val="en-GB"/>
              </w:rPr>
            </w:pPr>
            <w:r w:rsidRPr="00EE39D4">
              <w:rPr>
                <w:sz w:val="14"/>
                <w:szCs w:val="18"/>
                <w:lang w:val="en-GB"/>
              </w:rPr>
              <w:t>political capital.</w:t>
            </w:r>
          </w:p>
          <w:p w14:paraId="73B088B2" w14:textId="77777777" w:rsidR="001B0032" w:rsidRPr="00EE39D4" w:rsidRDefault="001B0032" w:rsidP="00622529">
            <w:pPr>
              <w:rPr>
                <w:sz w:val="14"/>
                <w:szCs w:val="18"/>
                <w:lang w:val="en-GB"/>
              </w:rPr>
            </w:pPr>
            <w:r w:rsidRPr="00EE39D4">
              <w:rPr>
                <w:sz w:val="14"/>
                <w:szCs w:val="18"/>
                <w:lang w:val="en-GB"/>
              </w:rPr>
              <w:t>Another method for enabling communication and education of the</w:t>
            </w:r>
          </w:p>
          <w:p w14:paraId="56790F78" w14:textId="77777777" w:rsidR="001B0032" w:rsidRPr="00EE39D4" w:rsidRDefault="001B0032" w:rsidP="00622529">
            <w:pPr>
              <w:rPr>
                <w:sz w:val="14"/>
                <w:szCs w:val="18"/>
                <w:lang w:val="en-GB"/>
              </w:rPr>
            </w:pPr>
            <w:r w:rsidRPr="00EE39D4">
              <w:rPr>
                <w:sz w:val="14"/>
                <w:szCs w:val="18"/>
                <w:lang w:val="en-GB"/>
              </w:rPr>
              <w:t>public occurs through the use of communications technologies such as</w:t>
            </w:r>
          </w:p>
          <w:p w14:paraId="7D5363B4" w14:textId="77777777" w:rsidR="001B0032" w:rsidRPr="00EE39D4" w:rsidRDefault="001B0032" w:rsidP="00622529">
            <w:pPr>
              <w:rPr>
                <w:sz w:val="14"/>
                <w:szCs w:val="18"/>
                <w:lang w:val="en-GB"/>
              </w:rPr>
            </w:pPr>
            <w:r w:rsidRPr="00EE39D4">
              <w:rPr>
                <w:sz w:val="14"/>
                <w:szCs w:val="18"/>
                <w:lang w:val="en-GB"/>
              </w:rPr>
              <w:t>e-mail, electronic newsletters, listservs, and Web sites. Virtually all FPCs maintain</w:t>
            </w:r>
          </w:p>
          <w:p w14:paraId="0324ECED" w14:textId="77777777" w:rsidR="001B0032" w:rsidRPr="00EE39D4" w:rsidRDefault="001B0032" w:rsidP="00622529">
            <w:pPr>
              <w:rPr>
                <w:sz w:val="14"/>
                <w:szCs w:val="18"/>
                <w:lang w:val="en-GB"/>
              </w:rPr>
            </w:pPr>
            <w:r w:rsidRPr="00EE39D4">
              <w:rPr>
                <w:sz w:val="14"/>
                <w:szCs w:val="18"/>
                <w:lang w:val="en-GB"/>
              </w:rPr>
              <w:t>a Web site providing general and sometimes more specific information</w:t>
            </w:r>
            <w:r>
              <w:rPr>
                <w:sz w:val="14"/>
                <w:szCs w:val="18"/>
                <w:lang w:val="en-GB"/>
              </w:rPr>
              <w:t xml:space="preserve"> </w:t>
            </w:r>
            <w:r w:rsidRPr="00EE39D4">
              <w:rPr>
                <w:sz w:val="14"/>
                <w:szCs w:val="18"/>
                <w:lang w:val="en-GB"/>
              </w:rPr>
              <w:t>on membership, ordinances, organizational structure, meetings, accomplishments,</w:t>
            </w:r>
          </w:p>
          <w:p w14:paraId="3AA1EF61" w14:textId="77777777" w:rsidR="001B0032" w:rsidRPr="00EE39D4" w:rsidRDefault="001B0032" w:rsidP="00622529">
            <w:pPr>
              <w:rPr>
                <w:sz w:val="14"/>
                <w:szCs w:val="18"/>
                <w:lang w:val="en-GB"/>
              </w:rPr>
            </w:pPr>
            <w:r w:rsidRPr="00EE39D4">
              <w:rPr>
                <w:sz w:val="14"/>
                <w:szCs w:val="18"/>
                <w:lang w:val="en-GB"/>
              </w:rPr>
              <w:t>publications, and activities. The types of informational materials</w:t>
            </w:r>
          </w:p>
          <w:p w14:paraId="71692751" w14:textId="77777777" w:rsidR="001B0032" w:rsidRPr="00EE39D4" w:rsidRDefault="001B0032" w:rsidP="00622529">
            <w:pPr>
              <w:rPr>
                <w:sz w:val="14"/>
                <w:szCs w:val="18"/>
                <w:lang w:val="en-GB"/>
              </w:rPr>
            </w:pPr>
            <w:r w:rsidRPr="00EE39D4">
              <w:rPr>
                <w:sz w:val="14"/>
                <w:szCs w:val="18"/>
                <w:lang w:val="en-GB"/>
              </w:rPr>
              <w:t xml:space="preserve">mentioned above </w:t>
            </w:r>
            <w:r w:rsidRPr="00EE39D4">
              <w:rPr>
                <w:sz w:val="14"/>
                <w:szCs w:val="18"/>
                <w:lang w:val="en-GB"/>
              </w:rPr>
              <w:lastRenderedPageBreak/>
              <w:t>may also be published on FPC Web sites. Online</w:t>
            </w:r>
          </w:p>
          <w:p w14:paraId="6A163F6A" w14:textId="77777777" w:rsidR="001B0032" w:rsidRPr="00EE39D4" w:rsidRDefault="001B0032" w:rsidP="00622529">
            <w:pPr>
              <w:rPr>
                <w:sz w:val="14"/>
                <w:szCs w:val="18"/>
                <w:lang w:val="en-GB"/>
              </w:rPr>
            </w:pPr>
            <w:r w:rsidRPr="00EE39D4">
              <w:rPr>
                <w:sz w:val="14"/>
                <w:szCs w:val="18"/>
                <w:lang w:val="en-GB"/>
              </w:rPr>
              <w:t>publication of “buy local” or food guides has been attempted by some</w:t>
            </w:r>
          </w:p>
          <w:p w14:paraId="728BC269" w14:textId="77777777" w:rsidR="001B0032" w:rsidRPr="00EE39D4" w:rsidRDefault="001B0032" w:rsidP="00622529">
            <w:pPr>
              <w:rPr>
                <w:sz w:val="14"/>
                <w:szCs w:val="18"/>
                <w:lang w:val="en-GB"/>
              </w:rPr>
            </w:pPr>
            <w:r w:rsidRPr="00EE39D4">
              <w:rPr>
                <w:sz w:val="14"/>
                <w:szCs w:val="18"/>
                <w:lang w:val="en-GB"/>
              </w:rPr>
              <w:t>FPCs with considerable success, significantly increasing the number of</w:t>
            </w:r>
          </w:p>
          <w:p w14:paraId="76AE2E7A" w14:textId="77777777" w:rsidR="001B0032" w:rsidRDefault="001B0032" w:rsidP="00622529">
            <w:pPr>
              <w:rPr>
                <w:sz w:val="14"/>
                <w:szCs w:val="18"/>
                <w:lang w:val="en-GB"/>
              </w:rPr>
            </w:pPr>
            <w:r w:rsidRPr="00EE39D4">
              <w:rPr>
                <w:sz w:val="14"/>
                <w:szCs w:val="18"/>
                <w:lang w:val="en-GB"/>
              </w:rPr>
              <w:t>visitors to Web sites.</w:t>
            </w:r>
          </w:p>
          <w:p w14:paraId="1339F3BC" w14:textId="77777777" w:rsidR="001B0032" w:rsidRDefault="001B0032" w:rsidP="00622529">
            <w:pPr>
              <w:rPr>
                <w:sz w:val="14"/>
                <w:szCs w:val="18"/>
                <w:lang w:val="en-GB"/>
              </w:rPr>
            </w:pPr>
          </w:p>
          <w:p w14:paraId="31483F0D" w14:textId="77777777" w:rsidR="001B0032" w:rsidRPr="00EE39D4" w:rsidRDefault="001B0032" w:rsidP="00622529">
            <w:pPr>
              <w:rPr>
                <w:sz w:val="14"/>
                <w:szCs w:val="18"/>
                <w:lang w:val="en-GB"/>
              </w:rPr>
            </w:pPr>
            <w:r w:rsidRPr="00EE39D4">
              <w:rPr>
                <w:sz w:val="14"/>
                <w:szCs w:val="18"/>
                <w:lang w:val="en-GB"/>
              </w:rPr>
              <w:t>Communication and public education also occurs through hosting</w:t>
            </w:r>
          </w:p>
          <w:p w14:paraId="3BA7A1B3" w14:textId="77777777" w:rsidR="001B0032" w:rsidRPr="00EE39D4" w:rsidRDefault="001B0032" w:rsidP="00622529">
            <w:pPr>
              <w:rPr>
                <w:sz w:val="14"/>
                <w:szCs w:val="18"/>
                <w:lang w:val="en-GB"/>
              </w:rPr>
            </w:pPr>
            <w:r w:rsidRPr="00EE39D4">
              <w:rPr>
                <w:sz w:val="14"/>
                <w:szCs w:val="18"/>
                <w:lang w:val="en-GB"/>
              </w:rPr>
              <w:t>or participating in conferences and other events. Hosting events or</w:t>
            </w:r>
          </w:p>
          <w:p w14:paraId="28F330E9" w14:textId="77777777" w:rsidR="001B0032" w:rsidRPr="00EE39D4" w:rsidRDefault="001B0032" w:rsidP="00622529">
            <w:pPr>
              <w:rPr>
                <w:sz w:val="14"/>
                <w:szCs w:val="18"/>
                <w:lang w:val="en-GB"/>
              </w:rPr>
            </w:pPr>
            <w:r w:rsidRPr="00EE39D4">
              <w:rPr>
                <w:sz w:val="14"/>
                <w:szCs w:val="18"/>
                <w:lang w:val="en-GB"/>
              </w:rPr>
              <w:t>conferences can be quite time demanding and needs to be considered</w:t>
            </w:r>
          </w:p>
          <w:p w14:paraId="14A82F2B" w14:textId="77777777" w:rsidR="001B0032" w:rsidRPr="00EE39D4" w:rsidRDefault="001B0032" w:rsidP="00622529">
            <w:pPr>
              <w:rPr>
                <w:sz w:val="14"/>
                <w:szCs w:val="18"/>
                <w:lang w:val="en-GB"/>
              </w:rPr>
            </w:pPr>
            <w:r w:rsidRPr="00EE39D4">
              <w:rPr>
                <w:sz w:val="14"/>
                <w:szCs w:val="18"/>
                <w:lang w:val="en-GB"/>
              </w:rPr>
              <w:t>carefully before implementation in terms of logistics, resources, and</w:t>
            </w:r>
          </w:p>
          <w:p w14:paraId="132633E7" w14:textId="77777777" w:rsidR="001B0032" w:rsidRPr="00EE39D4" w:rsidRDefault="001B0032" w:rsidP="00622529">
            <w:pPr>
              <w:rPr>
                <w:sz w:val="14"/>
                <w:szCs w:val="18"/>
                <w:lang w:val="en-GB"/>
              </w:rPr>
            </w:pPr>
            <w:r w:rsidRPr="00EE39D4">
              <w:rPr>
                <w:sz w:val="14"/>
                <w:szCs w:val="18"/>
                <w:lang w:val="en-GB"/>
              </w:rPr>
              <w:t>volunteer time available. However, this type of activity can serve as</w:t>
            </w:r>
          </w:p>
          <w:p w14:paraId="3BA1EFFF" w14:textId="77777777" w:rsidR="001B0032" w:rsidRPr="00EE39D4" w:rsidRDefault="001B0032" w:rsidP="00622529">
            <w:pPr>
              <w:rPr>
                <w:sz w:val="14"/>
                <w:szCs w:val="18"/>
                <w:lang w:val="en-GB"/>
              </w:rPr>
            </w:pPr>
            <w:r w:rsidRPr="00EE39D4">
              <w:rPr>
                <w:sz w:val="14"/>
                <w:szCs w:val="18"/>
                <w:lang w:val="en-GB"/>
              </w:rPr>
              <w:t>an excellent avenue for attracting public attention, raising awareness,</w:t>
            </w:r>
          </w:p>
          <w:p w14:paraId="4E80E3A0" w14:textId="77777777" w:rsidR="001B0032" w:rsidRPr="00EE39D4" w:rsidRDefault="001B0032" w:rsidP="00622529">
            <w:pPr>
              <w:rPr>
                <w:sz w:val="14"/>
                <w:szCs w:val="18"/>
                <w:lang w:val="en-GB"/>
              </w:rPr>
            </w:pPr>
            <w:r w:rsidRPr="00EE39D4">
              <w:rPr>
                <w:sz w:val="14"/>
                <w:szCs w:val="18"/>
                <w:lang w:val="en-GB"/>
              </w:rPr>
              <w:t>and education. Another method for participation in public events and</w:t>
            </w:r>
          </w:p>
          <w:p w14:paraId="41A950BC" w14:textId="77777777" w:rsidR="001B0032" w:rsidRPr="00EE39D4" w:rsidRDefault="001B0032" w:rsidP="00622529">
            <w:pPr>
              <w:rPr>
                <w:sz w:val="14"/>
                <w:szCs w:val="18"/>
                <w:lang w:val="en-GB"/>
              </w:rPr>
            </w:pPr>
            <w:r w:rsidRPr="00EE39D4">
              <w:rPr>
                <w:sz w:val="14"/>
                <w:szCs w:val="18"/>
                <w:lang w:val="en-GB"/>
              </w:rPr>
              <w:t>celebrations can occur through holding information stalls or otherwise</w:t>
            </w:r>
          </w:p>
          <w:p w14:paraId="178B0D72" w14:textId="77777777" w:rsidR="001B0032" w:rsidRPr="00EE39D4" w:rsidRDefault="001B0032" w:rsidP="00622529">
            <w:pPr>
              <w:rPr>
                <w:sz w:val="14"/>
                <w:szCs w:val="18"/>
                <w:lang w:val="en-GB"/>
              </w:rPr>
            </w:pPr>
            <w:r w:rsidRPr="00EE39D4">
              <w:rPr>
                <w:sz w:val="14"/>
                <w:szCs w:val="18"/>
                <w:lang w:val="en-GB"/>
              </w:rPr>
              <w:t>participating in events hosted by other organizations. This expands</w:t>
            </w:r>
          </w:p>
          <w:p w14:paraId="4C8F9D63" w14:textId="77777777" w:rsidR="001B0032" w:rsidRPr="00EE39D4" w:rsidRDefault="001B0032" w:rsidP="00622529">
            <w:pPr>
              <w:rPr>
                <w:sz w:val="14"/>
                <w:szCs w:val="18"/>
                <w:lang w:val="en-GB"/>
              </w:rPr>
            </w:pPr>
            <w:r w:rsidRPr="00EE39D4">
              <w:rPr>
                <w:sz w:val="14"/>
                <w:szCs w:val="18"/>
                <w:lang w:val="en-GB"/>
              </w:rPr>
              <w:lastRenderedPageBreak/>
              <w:t>educational opportunities while avoiding some of the pressures and</w:t>
            </w:r>
          </w:p>
          <w:p w14:paraId="3C95CA0A" w14:textId="77777777" w:rsidR="001B0032" w:rsidRPr="00EE39D4" w:rsidRDefault="001B0032" w:rsidP="00622529">
            <w:pPr>
              <w:rPr>
                <w:sz w:val="14"/>
                <w:szCs w:val="18"/>
                <w:lang w:val="en-GB"/>
              </w:rPr>
            </w:pPr>
            <w:r w:rsidRPr="00EE39D4">
              <w:rPr>
                <w:sz w:val="14"/>
                <w:szCs w:val="18"/>
                <w:lang w:val="en-GB"/>
              </w:rPr>
              <w:t>responsibilities associated with organizing conferences, forums, and</w:t>
            </w:r>
          </w:p>
          <w:p w14:paraId="5974AAC3" w14:textId="77777777" w:rsidR="001B0032" w:rsidRPr="00EE31BA" w:rsidRDefault="001B0032" w:rsidP="00622529">
            <w:pPr>
              <w:rPr>
                <w:sz w:val="14"/>
                <w:szCs w:val="18"/>
                <w:lang w:val="en-GB"/>
              </w:rPr>
            </w:pPr>
            <w:r w:rsidRPr="00EE39D4">
              <w:rPr>
                <w:sz w:val="14"/>
                <w:szCs w:val="18"/>
                <w:lang w:val="en-GB"/>
              </w:rPr>
              <w:t>other affairs.</w:t>
            </w:r>
          </w:p>
        </w:tc>
      </w:tr>
      <w:tr w:rsidR="001B0032" w:rsidRPr="004A0FF3" w14:paraId="479F8D5E" w14:textId="77777777" w:rsidTr="00622529">
        <w:tc>
          <w:tcPr>
            <w:tcW w:w="1672" w:type="dxa"/>
          </w:tcPr>
          <w:p w14:paraId="6DD4D642" w14:textId="77777777" w:rsidR="001B0032" w:rsidRPr="00EE31BA" w:rsidRDefault="001B0032" w:rsidP="00622529">
            <w:pPr>
              <w:rPr>
                <w:sz w:val="14"/>
                <w:szCs w:val="18"/>
                <w:lang w:val="en-GB"/>
              </w:rPr>
            </w:pPr>
            <w:proofErr w:type="spellStart"/>
            <w:r>
              <w:rPr>
                <w:sz w:val="14"/>
                <w:szCs w:val="18"/>
                <w:lang w:val="en-GB"/>
              </w:rPr>
              <w:lastRenderedPageBreak/>
              <w:t>Siddiki</w:t>
            </w:r>
            <w:proofErr w:type="spellEnd"/>
            <w:r>
              <w:rPr>
                <w:sz w:val="14"/>
                <w:szCs w:val="18"/>
                <w:lang w:val="en-GB"/>
              </w:rPr>
              <w:t xml:space="preserve"> et al., 2015, How Policy Rules Shape the Structure and Performance of Collaborative Governance Arrangements</w:t>
            </w:r>
          </w:p>
        </w:tc>
        <w:tc>
          <w:tcPr>
            <w:tcW w:w="1185" w:type="dxa"/>
          </w:tcPr>
          <w:p w14:paraId="192C8FE6" w14:textId="77777777" w:rsidR="001B0032" w:rsidRPr="00EE31BA" w:rsidRDefault="001B0032" w:rsidP="00622529">
            <w:pPr>
              <w:rPr>
                <w:sz w:val="14"/>
                <w:szCs w:val="18"/>
                <w:lang w:val="en-GB"/>
              </w:rPr>
            </w:pPr>
            <w:r>
              <w:rPr>
                <w:sz w:val="14"/>
                <w:szCs w:val="18"/>
                <w:lang w:val="en-GB"/>
              </w:rPr>
              <w:t>United States; ? (</w:t>
            </w:r>
            <w:proofErr w:type="spellStart"/>
            <w:r>
              <w:rPr>
                <w:sz w:val="14"/>
                <w:szCs w:val="18"/>
                <w:lang w:val="en-GB"/>
              </w:rPr>
              <w:t>fpcs</w:t>
            </w:r>
            <w:proofErr w:type="spellEnd"/>
            <w:r>
              <w:rPr>
                <w:sz w:val="14"/>
                <w:szCs w:val="18"/>
                <w:lang w:val="en-GB"/>
              </w:rPr>
              <w:t xml:space="preserve"> ‘currently active’)</w:t>
            </w:r>
          </w:p>
        </w:tc>
        <w:tc>
          <w:tcPr>
            <w:tcW w:w="1272" w:type="dxa"/>
          </w:tcPr>
          <w:p w14:paraId="5D993003" w14:textId="77777777" w:rsidR="001B0032" w:rsidRPr="00EE31BA" w:rsidRDefault="001B0032" w:rsidP="00622529">
            <w:pPr>
              <w:rPr>
                <w:sz w:val="14"/>
                <w:szCs w:val="18"/>
                <w:lang w:val="en-GB"/>
              </w:rPr>
            </w:pPr>
            <w:r>
              <w:rPr>
                <w:sz w:val="14"/>
                <w:szCs w:val="18"/>
                <w:lang w:val="en-GB"/>
              </w:rPr>
              <w:t>Food policy councils</w:t>
            </w:r>
          </w:p>
        </w:tc>
        <w:tc>
          <w:tcPr>
            <w:tcW w:w="1938" w:type="dxa"/>
          </w:tcPr>
          <w:p w14:paraId="58D3CB8A" w14:textId="77777777" w:rsidR="001B0032" w:rsidRDefault="001B0032" w:rsidP="00622529">
            <w:pPr>
              <w:rPr>
                <w:sz w:val="14"/>
                <w:szCs w:val="18"/>
                <w:lang w:val="en-GB"/>
              </w:rPr>
            </w:pPr>
            <w:r>
              <w:rPr>
                <w:sz w:val="14"/>
                <w:szCs w:val="18"/>
                <w:lang w:val="en-GB"/>
              </w:rPr>
              <w:t>Collaborative governance and institutional analysis and development (IAD) framework</w:t>
            </w:r>
          </w:p>
          <w:p w14:paraId="50344EEA" w14:textId="77777777" w:rsidR="001B0032" w:rsidRDefault="001B0032" w:rsidP="00622529">
            <w:pPr>
              <w:rPr>
                <w:sz w:val="14"/>
                <w:szCs w:val="18"/>
                <w:lang w:val="en-GB"/>
              </w:rPr>
            </w:pPr>
          </w:p>
          <w:p w14:paraId="01C4426D" w14:textId="77777777" w:rsidR="001B0032" w:rsidRPr="00EE31BA" w:rsidRDefault="001B0032" w:rsidP="00622529">
            <w:pPr>
              <w:rPr>
                <w:sz w:val="14"/>
                <w:szCs w:val="18"/>
                <w:lang w:val="en-GB"/>
              </w:rPr>
            </w:pPr>
            <w:r>
              <w:rPr>
                <w:sz w:val="14"/>
                <w:szCs w:val="18"/>
                <w:lang w:val="en-GB"/>
              </w:rPr>
              <w:t>Content analysis; interviews</w:t>
            </w:r>
          </w:p>
        </w:tc>
        <w:tc>
          <w:tcPr>
            <w:tcW w:w="2557" w:type="dxa"/>
          </w:tcPr>
          <w:p w14:paraId="6134F3C9" w14:textId="77777777" w:rsidR="001B0032" w:rsidRPr="00304964" w:rsidRDefault="001B0032" w:rsidP="00622529">
            <w:pPr>
              <w:rPr>
                <w:sz w:val="14"/>
                <w:szCs w:val="18"/>
                <w:lang w:val="en-GB"/>
              </w:rPr>
            </w:pPr>
            <w:r w:rsidRPr="00304964">
              <w:rPr>
                <w:sz w:val="14"/>
                <w:szCs w:val="18"/>
                <w:lang w:val="en-GB"/>
              </w:rPr>
              <w:t>Th ese data show that most FPCs identify the</w:t>
            </w:r>
          </w:p>
          <w:p w14:paraId="47795BF5" w14:textId="77777777" w:rsidR="001B0032" w:rsidRPr="00304964" w:rsidRDefault="001B0032" w:rsidP="00622529">
            <w:pPr>
              <w:rPr>
                <w:sz w:val="14"/>
                <w:szCs w:val="18"/>
                <w:lang w:val="en-GB"/>
              </w:rPr>
            </w:pPr>
            <w:r w:rsidRPr="00304964">
              <w:rPr>
                <w:sz w:val="14"/>
                <w:szCs w:val="18"/>
                <w:lang w:val="en-GB"/>
              </w:rPr>
              <w:t>participants who make up the council. Some council mandates</w:t>
            </w:r>
          </w:p>
          <w:p w14:paraId="15C9B31A" w14:textId="77777777" w:rsidR="001B0032" w:rsidRPr="00304964" w:rsidRDefault="001B0032" w:rsidP="00622529">
            <w:pPr>
              <w:rPr>
                <w:sz w:val="14"/>
                <w:szCs w:val="18"/>
                <w:lang w:val="en-GB"/>
              </w:rPr>
            </w:pPr>
            <w:r w:rsidRPr="00304964">
              <w:rPr>
                <w:sz w:val="14"/>
                <w:szCs w:val="18"/>
                <w:lang w:val="en-GB"/>
              </w:rPr>
              <w:t xml:space="preserve">identify the </w:t>
            </w:r>
            <w:proofErr w:type="spellStart"/>
            <w:r w:rsidRPr="00304964">
              <w:rPr>
                <w:sz w:val="14"/>
                <w:szCs w:val="18"/>
                <w:lang w:val="en-GB"/>
              </w:rPr>
              <w:t>specifi</w:t>
            </w:r>
            <w:proofErr w:type="spellEnd"/>
            <w:r w:rsidRPr="00304964">
              <w:rPr>
                <w:sz w:val="14"/>
                <w:szCs w:val="18"/>
                <w:lang w:val="en-GB"/>
              </w:rPr>
              <w:t xml:space="preserve"> c types of organizations from which participants</w:t>
            </w:r>
          </w:p>
          <w:p w14:paraId="75E8B1E7" w14:textId="77777777" w:rsidR="001B0032" w:rsidRPr="00304964" w:rsidRDefault="001B0032" w:rsidP="00622529">
            <w:pPr>
              <w:rPr>
                <w:sz w:val="14"/>
                <w:szCs w:val="18"/>
                <w:lang w:val="en-GB"/>
              </w:rPr>
            </w:pPr>
            <w:r w:rsidRPr="00304964">
              <w:rPr>
                <w:sz w:val="14"/>
                <w:szCs w:val="18"/>
                <w:lang w:val="en-GB"/>
              </w:rPr>
              <w:t>should be selected, while others generally require a certain number</w:t>
            </w:r>
            <w:r>
              <w:rPr>
                <w:sz w:val="14"/>
                <w:szCs w:val="18"/>
                <w:lang w:val="en-GB"/>
              </w:rPr>
              <w:t xml:space="preserve"> </w:t>
            </w:r>
            <w:r w:rsidRPr="00304964">
              <w:rPr>
                <w:sz w:val="14"/>
                <w:szCs w:val="18"/>
                <w:lang w:val="en-GB"/>
              </w:rPr>
              <w:t>of participants from various food sectors. Only a couple of the</w:t>
            </w:r>
          </w:p>
          <w:p w14:paraId="7AFDD35D" w14:textId="77777777" w:rsidR="001B0032" w:rsidRDefault="001B0032" w:rsidP="00622529">
            <w:pPr>
              <w:rPr>
                <w:sz w:val="14"/>
                <w:szCs w:val="18"/>
                <w:lang w:val="en-GB"/>
              </w:rPr>
            </w:pPr>
            <w:r w:rsidRPr="00304964">
              <w:rPr>
                <w:sz w:val="14"/>
                <w:szCs w:val="18"/>
                <w:lang w:val="en-GB"/>
              </w:rPr>
              <w:t>council mandates identify credentials that participants should hold.</w:t>
            </w:r>
          </w:p>
          <w:p w14:paraId="76A29F14" w14:textId="77777777" w:rsidR="001B0032" w:rsidRDefault="001B0032" w:rsidP="00622529">
            <w:pPr>
              <w:rPr>
                <w:sz w:val="14"/>
                <w:szCs w:val="18"/>
                <w:lang w:val="en-GB"/>
              </w:rPr>
            </w:pPr>
          </w:p>
          <w:p w14:paraId="57BDABB0" w14:textId="77777777" w:rsidR="001B0032" w:rsidRPr="00304964" w:rsidRDefault="001B0032" w:rsidP="00622529">
            <w:pPr>
              <w:rPr>
                <w:sz w:val="14"/>
                <w:szCs w:val="18"/>
                <w:lang w:val="en-GB"/>
              </w:rPr>
            </w:pPr>
            <w:r w:rsidRPr="00304964">
              <w:rPr>
                <w:sz w:val="14"/>
                <w:szCs w:val="18"/>
                <w:lang w:val="en-GB"/>
              </w:rPr>
              <w:t>Across the councils, we found that the councils have variable representation</w:t>
            </w:r>
          </w:p>
          <w:p w14:paraId="22706EA8" w14:textId="77777777" w:rsidR="001B0032" w:rsidRPr="00304964" w:rsidRDefault="001B0032" w:rsidP="00622529">
            <w:pPr>
              <w:rPr>
                <w:sz w:val="14"/>
                <w:szCs w:val="18"/>
                <w:lang w:val="en-GB"/>
              </w:rPr>
            </w:pPr>
            <w:r w:rsidRPr="00304964">
              <w:rPr>
                <w:sz w:val="14"/>
                <w:szCs w:val="18"/>
                <w:lang w:val="en-GB"/>
              </w:rPr>
              <w:t>by the 24 general food system stakeholder groups contained.</w:t>
            </w:r>
          </w:p>
          <w:p w14:paraId="4E51F633" w14:textId="77777777" w:rsidR="001B0032" w:rsidRPr="00304964" w:rsidRDefault="001B0032" w:rsidP="00622529">
            <w:pPr>
              <w:rPr>
                <w:sz w:val="14"/>
                <w:szCs w:val="18"/>
                <w:lang w:val="en-GB"/>
              </w:rPr>
            </w:pPr>
            <w:r w:rsidRPr="00304964">
              <w:rPr>
                <w:sz w:val="14"/>
                <w:szCs w:val="18"/>
                <w:lang w:val="en-GB"/>
              </w:rPr>
              <w:t>Figure 2 represents the diversity of participants groups formally</w:t>
            </w:r>
          </w:p>
          <w:p w14:paraId="395EF432" w14:textId="77777777" w:rsidR="001B0032" w:rsidRPr="00304964" w:rsidRDefault="001B0032" w:rsidP="00622529">
            <w:pPr>
              <w:rPr>
                <w:sz w:val="14"/>
                <w:szCs w:val="18"/>
                <w:lang w:val="en-GB"/>
              </w:rPr>
            </w:pPr>
            <w:r w:rsidRPr="00304964">
              <w:rPr>
                <w:sz w:val="14"/>
                <w:szCs w:val="18"/>
                <w:lang w:val="en-GB"/>
              </w:rPr>
              <w:t xml:space="preserve">represented on councils. Councils (represented by </w:t>
            </w:r>
            <w:proofErr w:type="spellStart"/>
            <w:r w:rsidRPr="00304964">
              <w:rPr>
                <w:sz w:val="14"/>
                <w:szCs w:val="18"/>
                <w:lang w:val="en-GB"/>
              </w:rPr>
              <w:t>gray</w:t>
            </w:r>
            <w:proofErr w:type="spellEnd"/>
            <w:r w:rsidRPr="00304964">
              <w:rPr>
                <w:sz w:val="14"/>
                <w:szCs w:val="18"/>
                <w:lang w:val="en-GB"/>
              </w:rPr>
              <w:t xml:space="preserve"> circles) are</w:t>
            </w:r>
          </w:p>
          <w:p w14:paraId="0ACAEAB3" w14:textId="77777777" w:rsidR="001B0032" w:rsidRPr="00304964" w:rsidRDefault="001B0032" w:rsidP="00622529">
            <w:pPr>
              <w:rPr>
                <w:sz w:val="14"/>
                <w:szCs w:val="18"/>
                <w:lang w:val="en-GB"/>
              </w:rPr>
            </w:pPr>
            <w:r w:rsidRPr="00304964">
              <w:rPr>
                <w:sz w:val="14"/>
                <w:szCs w:val="18"/>
                <w:lang w:val="en-GB"/>
              </w:rPr>
              <w:t>connected to participant groups (represented by black triangles). Th e</w:t>
            </w:r>
          </w:p>
          <w:p w14:paraId="259A81E9" w14:textId="77777777" w:rsidR="001B0032" w:rsidRPr="00304964" w:rsidRDefault="001B0032" w:rsidP="00622529">
            <w:pPr>
              <w:rPr>
                <w:sz w:val="14"/>
                <w:szCs w:val="18"/>
                <w:lang w:val="en-GB"/>
              </w:rPr>
            </w:pPr>
            <w:r w:rsidRPr="00304964">
              <w:rPr>
                <w:sz w:val="14"/>
                <w:szCs w:val="18"/>
                <w:lang w:val="en-GB"/>
              </w:rPr>
              <w:t>number of participant groups represented by councils varies from 1 to</w:t>
            </w:r>
          </w:p>
          <w:p w14:paraId="337699EB" w14:textId="77777777" w:rsidR="001B0032" w:rsidRPr="00304964" w:rsidRDefault="001B0032" w:rsidP="00622529">
            <w:pPr>
              <w:rPr>
                <w:sz w:val="14"/>
                <w:szCs w:val="18"/>
                <w:lang w:val="en-GB"/>
              </w:rPr>
            </w:pPr>
            <w:r w:rsidRPr="00304964">
              <w:rPr>
                <w:sz w:val="14"/>
                <w:szCs w:val="18"/>
                <w:lang w:val="en-GB"/>
              </w:rPr>
              <w:t>11 groups. Entities coded as belonging to state or local departments</w:t>
            </w:r>
          </w:p>
          <w:p w14:paraId="67FB90C7" w14:textId="77777777" w:rsidR="001B0032" w:rsidRPr="00304964" w:rsidRDefault="001B0032" w:rsidP="00622529">
            <w:pPr>
              <w:rPr>
                <w:sz w:val="14"/>
                <w:szCs w:val="18"/>
                <w:lang w:val="en-GB"/>
              </w:rPr>
            </w:pPr>
            <w:r w:rsidRPr="00304964">
              <w:rPr>
                <w:sz w:val="14"/>
                <w:szCs w:val="18"/>
                <w:lang w:val="en-GB"/>
              </w:rPr>
              <w:t>are all government agencies, while some other participant group</w:t>
            </w:r>
          </w:p>
          <w:p w14:paraId="38EE1C47" w14:textId="77777777" w:rsidR="001B0032" w:rsidRPr="00304964" w:rsidRDefault="001B0032" w:rsidP="00622529">
            <w:pPr>
              <w:rPr>
                <w:sz w:val="14"/>
                <w:szCs w:val="18"/>
                <w:lang w:val="en-GB"/>
              </w:rPr>
            </w:pPr>
            <w:r w:rsidRPr="00304964">
              <w:rPr>
                <w:sz w:val="14"/>
                <w:szCs w:val="18"/>
                <w:lang w:val="en-GB"/>
              </w:rPr>
              <w:t>categories (e.g., education and food safety) can be composed of some</w:t>
            </w:r>
          </w:p>
          <w:p w14:paraId="21BF9E8B" w14:textId="77777777" w:rsidR="001B0032" w:rsidRDefault="001B0032" w:rsidP="00622529">
            <w:pPr>
              <w:rPr>
                <w:sz w:val="14"/>
                <w:szCs w:val="18"/>
                <w:lang w:val="en-GB"/>
              </w:rPr>
            </w:pPr>
            <w:r w:rsidRPr="00304964">
              <w:rPr>
                <w:sz w:val="14"/>
                <w:szCs w:val="18"/>
                <w:lang w:val="en-GB"/>
              </w:rPr>
              <w:lastRenderedPageBreak/>
              <w:t xml:space="preserve">mix of private, public, or </w:t>
            </w:r>
            <w:proofErr w:type="spellStart"/>
            <w:r w:rsidRPr="00304964">
              <w:rPr>
                <w:sz w:val="14"/>
                <w:szCs w:val="18"/>
                <w:lang w:val="en-GB"/>
              </w:rPr>
              <w:t>nonprofit</w:t>
            </w:r>
            <w:proofErr w:type="spellEnd"/>
            <w:r w:rsidRPr="00304964">
              <w:rPr>
                <w:sz w:val="14"/>
                <w:szCs w:val="18"/>
                <w:lang w:val="en-GB"/>
              </w:rPr>
              <w:t xml:space="preserve"> entities.</w:t>
            </w:r>
          </w:p>
          <w:p w14:paraId="4F3210AA" w14:textId="77777777" w:rsidR="001B0032" w:rsidRDefault="001B0032" w:rsidP="00622529">
            <w:pPr>
              <w:rPr>
                <w:sz w:val="14"/>
                <w:szCs w:val="18"/>
                <w:lang w:val="en-GB"/>
              </w:rPr>
            </w:pPr>
          </w:p>
          <w:p w14:paraId="4EB61F40" w14:textId="77777777" w:rsidR="001B0032" w:rsidRPr="00304964" w:rsidRDefault="001B0032" w:rsidP="00622529">
            <w:pPr>
              <w:rPr>
                <w:sz w:val="14"/>
                <w:szCs w:val="18"/>
                <w:lang w:val="en-GB"/>
              </w:rPr>
            </w:pPr>
            <w:r w:rsidRPr="00304964">
              <w:rPr>
                <w:sz w:val="14"/>
                <w:szCs w:val="18"/>
                <w:lang w:val="en-GB"/>
              </w:rPr>
              <w:t>From our analysis, we learned that public FPCs</w:t>
            </w:r>
          </w:p>
          <w:p w14:paraId="3BD9BDC1" w14:textId="77777777" w:rsidR="001B0032" w:rsidRPr="00304964" w:rsidRDefault="001B0032" w:rsidP="00622529">
            <w:pPr>
              <w:rPr>
                <w:sz w:val="14"/>
                <w:szCs w:val="18"/>
                <w:lang w:val="en-GB"/>
              </w:rPr>
            </w:pPr>
            <w:r w:rsidRPr="00304964">
              <w:rPr>
                <w:sz w:val="14"/>
                <w:szCs w:val="18"/>
                <w:lang w:val="en-GB"/>
              </w:rPr>
              <w:t>altogether represent 24 general food stakeholder groups that work</w:t>
            </w:r>
          </w:p>
          <w:p w14:paraId="2B517759" w14:textId="77777777" w:rsidR="001B0032" w:rsidRPr="00304964" w:rsidRDefault="001B0032" w:rsidP="00622529">
            <w:pPr>
              <w:rPr>
                <w:sz w:val="14"/>
                <w:szCs w:val="18"/>
                <w:lang w:val="en-GB"/>
              </w:rPr>
            </w:pPr>
            <w:r w:rsidRPr="00304964">
              <w:rPr>
                <w:sz w:val="14"/>
                <w:szCs w:val="18"/>
                <w:lang w:val="en-GB"/>
              </w:rPr>
              <w:t>together therein, with one council made up entirely of at-large public</w:t>
            </w:r>
          </w:p>
          <w:p w14:paraId="6F5C49D3" w14:textId="77777777" w:rsidR="001B0032" w:rsidRPr="00304964" w:rsidRDefault="001B0032" w:rsidP="00622529">
            <w:pPr>
              <w:rPr>
                <w:sz w:val="14"/>
                <w:szCs w:val="18"/>
                <w:lang w:val="en-GB"/>
              </w:rPr>
            </w:pPr>
            <w:r w:rsidRPr="00304964">
              <w:rPr>
                <w:sz w:val="14"/>
                <w:szCs w:val="18"/>
                <w:lang w:val="en-GB"/>
              </w:rPr>
              <w:t>members and one council representing more than 14 food community</w:t>
            </w:r>
          </w:p>
          <w:p w14:paraId="42892235" w14:textId="77777777" w:rsidR="001B0032" w:rsidRPr="00304964" w:rsidRDefault="001B0032" w:rsidP="00622529">
            <w:pPr>
              <w:rPr>
                <w:sz w:val="14"/>
                <w:szCs w:val="18"/>
                <w:lang w:val="en-GB"/>
              </w:rPr>
            </w:pPr>
            <w:r w:rsidRPr="00304964">
              <w:rPr>
                <w:sz w:val="14"/>
                <w:szCs w:val="18"/>
                <w:lang w:val="en-GB"/>
              </w:rPr>
              <w:t>stakeholder groups.6 We found that the majority of councils</w:t>
            </w:r>
          </w:p>
          <w:p w14:paraId="21F21D27" w14:textId="77777777" w:rsidR="001B0032" w:rsidRPr="00304964" w:rsidRDefault="001B0032" w:rsidP="00622529">
            <w:pPr>
              <w:rPr>
                <w:sz w:val="14"/>
                <w:szCs w:val="18"/>
                <w:lang w:val="en-GB"/>
              </w:rPr>
            </w:pPr>
            <w:r w:rsidRPr="00304964">
              <w:rPr>
                <w:sz w:val="14"/>
                <w:szCs w:val="18"/>
                <w:lang w:val="en-GB"/>
              </w:rPr>
              <w:t>have members that represent (1) nutrition, health, and hospitals;</w:t>
            </w:r>
          </w:p>
          <w:p w14:paraId="60552919" w14:textId="77777777" w:rsidR="001B0032" w:rsidRPr="00304964" w:rsidRDefault="001B0032" w:rsidP="00622529">
            <w:pPr>
              <w:rPr>
                <w:sz w:val="14"/>
                <w:szCs w:val="18"/>
                <w:lang w:val="en-GB"/>
              </w:rPr>
            </w:pPr>
            <w:r w:rsidRPr="00304964">
              <w:rPr>
                <w:sz w:val="14"/>
                <w:szCs w:val="18"/>
                <w:lang w:val="en-GB"/>
              </w:rPr>
              <w:t>(2) urban, local, or sustainable agriculture; and (3) antihunger,</w:t>
            </w:r>
          </w:p>
          <w:p w14:paraId="3E168C4F" w14:textId="77777777" w:rsidR="001B0032" w:rsidRPr="00304964" w:rsidRDefault="001B0032" w:rsidP="00622529">
            <w:pPr>
              <w:rPr>
                <w:sz w:val="14"/>
                <w:szCs w:val="18"/>
                <w:lang w:val="en-GB"/>
              </w:rPr>
            </w:pPr>
            <w:r w:rsidRPr="00304964">
              <w:rPr>
                <w:sz w:val="14"/>
                <w:szCs w:val="18"/>
                <w:lang w:val="en-GB"/>
              </w:rPr>
              <w:t>food assistance, food justice, or food access. As would be expected,</w:t>
            </w:r>
          </w:p>
          <w:p w14:paraId="02117F94" w14:textId="77777777" w:rsidR="001B0032" w:rsidRPr="00304964" w:rsidRDefault="001B0032" w:rsidP="00622529">
            <w:pPr>
              <w:rPr>
                <w:sz w:val="14"/>
                <w:szCs w:val="18"/>
                <w:lang w:val="en-GB"/>
              </w:rPr>
            </w:pPr>
            <w:r w:rsidRPr="00304964">
              <w:rPr>
                <w:sz w:val="14"/>
                <w:szCs w:val="18"/>
                <w:lang w:val="en-GB"/>
              </w:rPr>
              <w:t>these same issue areas are also predominant in councils’ issue foci.</w:t>
            </w:r>
          </w:p>
          <w:p w14:paraId="7458122D" w14:textId="77777777" w:rsidR="001B0032" w:rsidRPr="00304964" w:rsidRDefault="001B0032" w:rsidP="00622529">
            <w:pPr>
              <w:rPr>
                <w:sz w:val="14"/>
                <w:szCs w:val="18"/>
                <w:lang w:val="en-GB"/>
              </w:rPr>
            </w:pPr>
            <w:r w:rsidRPr="00304964">
              <w:rPr>
                <w:sz w:val="14"/>
                <w:szCs w:val="18"/>
                <w:lang w:val="en-GB"/>
              </w:rPr>
              <w:t>We also found that all but two councils have formal state or local</w:t>
            </w:r>
          </w:p>
          <w:p w14:paraId="71BE3824" w14:textId="77777777" w:rsidR="001B0032" w:rsidRPr="00304964" w:rsidRDefault="001B0032" w:rsidP="00622529">
            <w:pPr>
              <w:rPr>
                <w:sz w:val="14"/>
                <w:szCs w:val="18"/>
                <w:lang w:val="en-GB"/>
              </w:rPr>
            </w:pPr>
            <w:r w:rsidRPr="00304964">
              <w:rPr>
                <w:sz w:val="14"/>
                <w:szCs w:val="18"/>
                <w:lang w:val="en-GB"/>
              </w:rPr>
              <w:t>government representation. As an alternative method for depicting</w:t>
            </w:r>
          </w:p>
          <w:p w14:paraId="297CAE4C" w14:textId="77777777" w:rsidR="001B0032" w:rsidRPr="00304964" w:rsidRDefault="001B0032" w:rsidP="00622529">
            <w:pPr>
              <w:rPr>
                <w:sz w:val="14"/>
                <w:szCs w:val="18"/>
                <w:lang w:val="en-GB"/>
              </w:rPr>
            </w:pPr>
            <w:r w:rsidRPr="00304964">
              <w:rPr>
                <w:sz w:val="14"/>
                <w:szCs w:val="18"/>
                <w:lang w:val="en-GB"/>
              </w:rPr>
              <w:t xml:space="preserve">councils’ stakeholder representation, we used </w:t>
            </w:r>
            <w:proofErr w:type="spellStart"/>
            <w:r w:rsidRPr="00304964">
              <w:rPr>
                <w:sz w:val="14"/>
                <w:szCs w:val="18"/>
                <w:lang w:val="en-GB"/>
              </w:rPr>
              <w:t>affi</w:t>
            </w:r>
            <w:proofErr w:type="spellEnd"/>
            <w:r w:rsidRPr="00304964">
              <w:rPr>
                <w:sz w:val="14"/>
                <w:szCs w:val="18"/>
                <w:lang w:val="en-GB"/>
              </w:rPr>
              <w:t xml:space="preserve"> </w:t>
            </w:r>
            <w:proofErr w:type="spellStart"/>
            <w:r w:rsidRPr="00304964">
              <w:rPr>
                <w:sz w:val="14"/>
                <w:szCs w:val="18"/>
                <w:lang w:val="en-GB"/>
              </w:rPr>
              <w:t>liation</w:t>
            </w:r>
            <w:proofErr w:type="spellEnd"/>
            <w:r w:rsidRPr="00304964">
              <w:rPr>
                <w:sz w:val="14"/>
                <w:szCs w:val="18"/>
                <w:lang w:val="en-GB"/>
              </w:rPr>
              <w:t xml:space="preserve"> network</w:t>
            </w:r>
          </w:p>
          <w:p w14:paraId="2F375EC5" w14:textId="77777777" w:rsidR="001B0032" w:rsidRPr="00304964" w:rsidRDefault="001B0032" w:rsidP="00622529">
            <w:pPr>
              <w:rPr>
                <w:sz w:val="14"/>
                <w:szCs w:val="18"/>
                <w:lang w:val="en-GB"/>
              </w:rPr>
            </w:pPr>
            <w:r w:rsidRPr="00304964">
              <w:rPr>
                <w:sz w:val="14"/>
                <w:szCs w:val="18"/>
                <w:lang w:val="en-GB"/>
              </w:rPr>
              <w:t>methods to develop the network and to calculate network size,</w:t>
            </w:r>
          </w:p>
          <w:p w14:paraId="7A3B7824" w14:textId="77777777" w:rsidR="001B0032" w:rsidRPr="00304964" w:rsidRDefault="001B0032" w:rsidP="00622529">
            <w:pPr>
              <w:rPr>
                <w:sz w:val="14"/>
                <w:szCs w:val="18"/>
                <w:lang w:val="en-GB"/>
              </w:rPr>
            </w:pPr>
            <w:r w:rsidRPr="00304964">
              <w:rPr>
                <w:sz w:val="14"/>
                <w:szCs w:val="18"/>
                <w:lang w:val="en-GB"/>
              </w:rPr>
              <w:t>stakeholder group representation, and dispersion of representation</w:t>
            </w:r>
          </w:p>
          <w:p w14:paraId="567CEF58" w14:textId="77777777" w:rsidR="001B0032" w:rsidRPr="00304964" w:rsidRDefault="001B0032" w:rsidP="00622529">
            <w:pPr>
              <w:rPr>
                <w:sz w:val="14"/>
                <w:szCs w:val="18"/>
                <w:lang w:val="en-GB"/>
              </w:rPr>
            </w:pPr>
            <w:r w:rsidRPr="00304964">
              <w:rPr>
                <w:sz w:val="14"/>
                <w:szCs w:val="18"/>
                <w:lang w:val="en-GB"/>
              </w:rPr>
              <w:t>for each council. Th e results of this analysis show that councils vary</w:t>
            </w:r>
          </w:p>
          <w:p w14:paraId="11F6DCF6" w14:textId="77777777" w:rsidR="001B0032" w:rsidRPr="00304964" w:rsidRDefault="001B0032" w:rsidP="00622529">
            <w:pPr>
              <w:rPr>
                <w:sz w:val="14"/>
                <w:szCs w:val="18"/>
                <w:lang w:val="en-GB"/>
              </w:rPr>
            </w:pPr>
            <w:r w:rsidRPr="00304964">
              <w:rPr>
                <w:sz w:val="14"/>
                <w:szCs w:val="18"/>
                <w:lang w:val="en-GB"/>
              </w:rPr>
              <w:t>considerably in size and group representation, indicating the importance</w:t>
            </w:r>
          </w:p>
          <w:p w14:paraId="4687829D" w14:textId="77777777" w:rsidR="001B0032" w:rsidRPr="00304964" w:rsidRDefault="001B0032" w:rsidP="00622529">
            <w:pPr>
              <w:rPr>
                <w:sz w:val="14"/>
                <w:szCs w:val="18"/>
                <w:lang w:val="en-GB"/>
              </w:rPr>
            </w:pPr>
            <w:r w:rsidRPr="00304964">
              <w:rPr>
                <w:sz w:val="14"/>
                <w:szCs w:val="18"/>
                <w:lang w:val="en-GB"/>
              </w:rPr>
              <w:t>of the pool of available community actors in shaping councils.</w:t>
            </w:r>
          </w:p>
          <w:p w14:paraId="57AA922E" w14:textId="77777777" w:rsidR="001B0032" w:rsidRPr="00304964" w:rsidRDefault="001B0032" w:rsidP="00622529">
            <w:pPr>
              <w:rPr>
                <w:sz w:val="14"/>
                <w:szCs w:val="18"/>
                <w:lang w:val="en-GB"/>
              </w:rPr>
            </w:pPr>
            <w:r w:rsidRPr="00304964">
              <w:rPr>
                <w:sz w:val="14"/>
                <w:szCs w:val="18"/>
                <w:lang w:val="en-GB"/>
              </w:rPr>
              <w:lastRenderedPageBreak/>
              <w:t>In general, smaller jurisdictions have fewer interests than larger</w:t>
            </w:r>
            <w:r>
              <w:rPr>
                <w:sz w:val="14"/>
                <w:szCs w:val="18"/>
                <w:lang w:val="en-GB"/>
              </w:rPr>
              <w:t xml:space="preserve"> </w:t>
            </w:r>
            <w:r w:rsidRPr="00304964">
              <w:rPr>
                <w:sz w:val="14"/>
                <w:szCs w:val="18"/>
                <w:lang w:val="en-GB"/>
              </w:rPr>
              <w:t>jurisdictions, but there are important variations within jurisdictions.</w:t>
            </w:r>
          </w:p>
          <w:p w14:paraId="45B6E40C" w14:textId="77777777" w:rsidR="001B0032" w:rsidRPr="00304964" w:rsidRDefault="001B0032" w:rsidP="00622529">
            <w:pPr>
              <w:rPr>
                <w:sz w:val="14"/>
                <w:szCs w:val="18"/>
                <w:lang w:val="en-GB"/>
              </w:rPr>
            </w:pPr>
            <w:r w:rsidRPr="00304964">
              <w:rPr>
                <w:sz w:val="14"/>
                <w:szCs w:val="18"/>
                <w:lang w:val="en-GB"/>
              </w:rPr>
              <w:t>Given the overall variation in policy outputs, community actors—at</w:t>
            </w:r>
          </w:p>
          <w:p w14:paraId="14578B6F" w14:textId="77777777" w:rsidR="001B0032" w:rsidRDefault="001B0032" w:rsidP="00622529">
            <w:pPr>
              <w:rPr>
                <w:sz w:val="14"/>
                <w:szCs w:val="18"/>
                <w:lang w:val="en-GB"/>
              </w:rPr>
            </w:pPr>
            <w:r w:rsidRPr="00304964">
              <w:rPr>
                <w:sz w:val="14"/>
                <w:szCs w:val="18"/>
                <w:lang w:val="en-GB"/>
              </w:rPr>
              <w:t>the city, county, and state levels—are important in shaping FPCs.</w:t>
            </w:r>
          </w:p>
          <w:p w14:paraId="7D8CEA73" w14:textId="77777777" w:rsidR="001B0032" w:rsidRDefault="001B0032" w:rsidP="00622529">
            <w:pPr>
              <w:rPr>
                <w:sz w:val="14"/>
                <w:szCs w:val="18"/>
                <w:lang w:val="en-GB"/>
              </w:rPr>
            </w:pPr>
          </w:p>
          <w:p w14:paraId="220B48C5" w14:textId="77777777" w:rsidR="001B0032" w:rsidRPr="00304964" w:rsidRDefault="001B0032" w:rsidP="00622529">
            <w:pPr>
              <w:rPr>
                <w:sz w:val="14"/>
                <w:szCs w:val="18"/>
                <w:lang w:val="en-GB"/>
              </w:rPr>
            </w:pPr>
            <w:r w:rsidRPr="00304964">
              <w:rPr>
                <w:sz w:val="14"/>
                <w:szCs w:val="18"/>
                <w:lang w:val="en-GB"/>
              </w:rPr>
              <w:t>We begin to answer this question by pairing measures derived from</w:t>
            </w:r>
          </w:p>
          <w:p w14:paraId="25F3854F" w14:textId="77777777" w:rsidR="001B0032" w:rsidRPr="00304964" w:rsidRDefault="001B0032" w:rsidP="00622529">
            <w:pPr>
              <w:rPr>
                <w:sz w:val="14"/>
                <w:szCs w:val="18"/>
                <w:lang w:val="en-GB"/>
              </w:rPr>
            </w:pPr>
            <w:r w:rsidRPr="00304964">
              <w:rPr>
                <w:sz w:val="14"/>
                <w:szCs w:val="18"/>
                <w:lang w:val="en-GB"/>
              </w:rPr>
              <w:t>our network analysis—mainly, network heterogeneity—with policy</w:t>
            </w:r>
          </w:p>
          <w:p w14:paraId="0A4DF614" w14:textId="77777777" w:rsidR="001B0032" w:rsidRPr="00304964" w:rsidRDefault="001B0032" w:rsidP="00622529">
            <w:pPr>
              <w:rPr>
                <w:sz w:val="14"/>
                <w:szCs w:val="18"/>
                <w:lang w:val="en-GB"/>
              </w:rPr>
            </w:pPr>
            <w:r w:rsidRPr="00304964">
              <w:rPr>
                <w:sz w:val="14"/>
                <w:szCs w:val="18"/>
                <w:lang w:val="en-GB"/>
              </w:rPr>
              <w:t>output data. We found that FPCs in category 1 of table 5 (diverse</w:t>
            </w:r>
          </w:p>
          <w:p w14:paraId="6BE61097" w14:textId="77777777" w:rsidR="001B0032" w:rsidRPr="00304964" w:rsidRDefault="001B0032" w:rsidP="00622529">
            <w:pPr>
              <w:rPr>
                <w:sz w:val="14"/>
                <w:szCs w:val="18"/>
                <w:lang w:val="en-GB"/>
              </w:rPr>
            </w:pPr>
            <w:r w:rsidRPr="00304964">
              <w:rPr>
                <w:sz w:val="14"/>
                <w:szCs w:val="18"/>
                <w:lang w:val="en-GB"/>
              </w:rPr>
              <w:t>foci, diverse range of issues addressed in policy outputs) have a larger</w:t>
            </w:r>
          </w:p>
          <w:p w14:paraId="74175AF3" w14:textId="77777777" w:rsidR="001B0032" w:rsidRPr="00304964" w:rsidRDefault="001B0032" w:rsidP="00622529">
            <w:pPr>
              <w:rPr>
                <w:sz w:val="14"/>
                <w:szCs w:val="18"/>
                <w:lang w:val="en-GB"/>
              </w:rPr>
            </w:pPr>
            <w:r w:rsidRPr="00304964">
              <w:rPr>
                <w:sz w:val="14"/>
                <w:szCs w:val="18"/>
                <w:lang w:val="en-GB"/>
              </w:rPr>
              <w:t>number of stakeholder groups represented than those in the other</w:t>
            </w:r>
          </w:p>
          <w:p w14:paraId="3F092446" w14:textId="77777777" w:rsidR="001B0032" w:rsidRPr="00304964" w:rsidRDefault="001B0032" w:rsidP="00622529">
            <w:pPr>
              <w:rPr>
                <w:sz w:val="14"/>
                <w:szCs w:val="18"/>
                <w:lang w:val="en-GB"/>
              </w:rPr>
            </w:pPr>
            <w:r w:rsidRPr="00304964">
              <w:rPr>
                <w:sz w:val="14"/>
                <w:szCs w:val="18"/>
                <w:lang w:val="en-GB"/>
              </w:rPr>
              <w:t>categories (average heterogeneity score across councils equals 7.46).</w:t>
            </w:r>
          </w:p>
          <w:p w14:paraId="5CC15EFB" w14:textId="77777777" w:rsidR="001B0032" w:rsidRPr="00304964" w:rsidRDefault="001B0032" w:rsidP="00622529">
            <w:pPr>
              <w:rPr>
                <w:sz w:val="14"/>
                <w:szCs w:val="18"/>
                <w:lang w:val="en-GB"/>
              </w:rPr>
            </w:pPr>
            <w:r w:rsidRPr="00304964">
              <w:rPr>
                <w:sz w:val="14"/>
                <w:szCs w:val="18"/>
                <w:lang w:val="en-GB"/>
              </w:rPr>
              <w:t>FPCs in category 2 (narrow foci, diverse range of issues addressed in</w:t>
            </w:r>
          </w:p>
          <w:p w14:paraId="01659CF4" w14:textId="77777777" w:rsidR="001B0032" w:rsidRPr="00304964" w:rsidRDefault="001B0032" w:rsidP="00622529">
            <w:pPr>
              <w:rPr>
                <w:sz w:val="14"/>
                <w:szCs w:val="18"/>
                <w:lang w:val="en-GB"/>
              </w:rPr>
            </w:pPr>
            <w:r w:rsidRPr="00304964">
              <w:rPr>
                <w:sz w:val="14"/>
                <w:szCs w:val="18"/>
                <w:lang w:val="en-GB"/>
              </w:rPr>
              <w:t>policy outputs) generally follow the same pattern of diverse stakeholder</w:t>
            </w:r>
          </w:p>
          <w:p w14:paraId="3242E0FB" w14:textId="77777777" w:rsidR="001B0032" w:rsidRPr="00304964" w:rsidRDefault="001B0032" w:rsidP="00622529">
            <w:pPr>
              <w:rPr>
                <w:sz w:val="14"/>
                <w:szCs w:val="18"/>
                <w:lang w:val="en-GB"/>
              </w:rPr>
            </w:pPr>
            <w:r w:rsidRPr="00304964">
              <w:rPr>
                <w:sz w:val="14"/>
                <w:szCs w:val="18"/>
                <w:lang w:val="en-GB"/>
              </w:rPr>
              <w:t>representation as councils in category 1 (average heterogeneity</w:t>
            </w:r>
          </w:p>
          <w:p w14:paraId="4ABDDAB2" w14:textId="77777777" w:rsidR="001B0032" w:rsidRPr="00304964" w:rsidRDefault="001B0032" w:rsidP="00622529">
            <w:pPr>
              <w:rPr>
                <w:sz w:val="14"/>
                <w:szCs w:val="18"/>
                <w:lang w:val="en-GB"/>
              </w:rPr>
            </w:pPr>
            <w:r w:rsidRPr="00304964">
              <w:rPr>
                <w:sz w:val="14"/>
                <w:szCs w:val="18"/>
                <w:lang w:val="en-GB"/>
              </w:rPr>
              <w:t>score across councils equals 6.68). Category 3 (diverse foci, narrow</w:t>
            </w:r>
          </w:p>
          <w:p w14:paraId="707BB803" w14:textId="77777777" w:rsidR="001B0032" w:rsidRPr="00304964" w:rsidRDefault="001B0032" w:rsidP="00622529">
            <w:pPr>
              <w:rPr>
                <w:sz w:val="14"/>
                <w:szCs w:val="18"/>
                <w:lang w:val="en-GB"/>
              </w:rPr>
            </w:pPr>
            <w:r w:rsidRPr="00304964">
              <w:rPr>
                <w:sz w:val="14"/>
                <w:szCs w:val="18"/>
                <w:lang w:val="en-GB"/>
              </w:rPr>
              <w:t>range of issues addressed in policy outputs) is mixed in terms</w:t>
            </w:r>
          </w:p>
          <w:p w14:paraId="554F4F6A" w14:textId="77777777" w:rsidR="001B0032" w:rsidRPr="00304964" w:rsidRDefault="001B0032" w:rsidP="00622529">
            <w:pPr>
              <w:rPr>
                <w:sz w:val="14"/>
                <w:szCs w:val="18"/>
                <w:lang w:val="en-GB"/>
              </w:rPr>
            </w:pPr>
            <w:r w:rsidRPr="00304964">
              <w:rPr>
                <w:sz w:val="14"/>
                <w:szCs w:val="18"/>
                <w:lang w:val="en-GB"/>
              </w:rPr>
              <w:t>of council size, and councils in this category have less stakeholder</w:t>
            </w:r>
          </w:p>
          <w:p w14:paraId="5EA666F4" w14:textId="77777777" w:rsidR="001B0032" w:rsidRPr="00304964" w:rsidRDefault="001B0032" w:rsidP="00622529">
            <w:pPr>
              <w:rPr>
                <w:sz w:val="14"/>
                <w:szCs w:val="18"/>
                <w:lang w:val="en-GB"/>
              </w:rPr>
            </w:pPr>
            <w:r w:rsidRPr="00304964">
              <w:rPr>
                <w:sz w:val="14"/>
                <w:szCs w:val="18"/>
                <w:lang w:val="en-GB"/>
              </w:rPr>
              <w:t>diversity than those in categories 1 and 2 (average heterogeneity score</w:t>
            </w:r>
          </w:p>
          <w:p w14:paraId="30C8897D" w14:textId="77777777" w:rsidR="001B0032" w:rsidRPr="00304964" w:rsidRDefault="001B0032" w:rsidP="00622529">
            <w:pPr>
              <w:rPr>
                <w:sz w:val="14"/>
                <w:szCs w:val="18"/>
                <w:lang w:val="en-GB"/>
              </w:rPr>
            </w:pPr>
            <w:r w:rsidRPr="00304964">
              <w:rPr>
                <w:sz w:val="14"/>
                <w:szCs w:val="18"/>
                <w:lang w:val="en-GB"/>
              </w:rPr>
              <w:t xml:space="preserve">equals 5.69), but more than </w:t>
            </w:r>
            <w:r w:rsidRPr="00304964">
              <w:rPr>
                <w:sz w:val="14"/>
                <w:szCs w:val="18"/>
                <w:lang w:val="en-GB"/>
              </w:rPr>
              <w:lastRenderedPageBreak/>
              <w:t>councils in category 4, which on average</w:t>
            </w:r>
          </w:p>
          <w:p w14:paraId="184F5B00" w14:textId="77777777" w:rsidR="001B0032" w:rsidRPr="00304964" w:rsidRDefault="001B0032" w:rsidP="00622529">
            <w:pPr>
              <w:rPr>
                <w:sz w:val="14"/>
                <w:szCs w:val="18"/>
                <w:lang w:val="en-GB"/>
              </w:rPr>
            </w:pPr>
            <w:r w:rsidRPr="00304964">
              <w:rPr>
                <w:sz w:val="14"/>
                <w:szCs w:val="18"/>
                <w:lang w:val="en-GB"/>
              </w:rPr>
              <w:t>are the least diverse (average heterogeneity score equals 5.10). In</w:t>
            </w:r>
          </w:p>
          <w:p w14:paraId="3762D9A1" w14:textId="77777777" w:rsidR="001B0032" w:rsidRPr="00304964" w:rsidRDefault="001B0032" w:rsidP="00622529">
            <w:pPr>
              <w:rPr>
                <w:sz w:val="14"/>
                <w:szCs w:val="18"/>
                <w:lang w:val="en-GB"/>
              </w:rPr>
            </w:pPr>
            <w:r w:rsidRPr="00304964">
              <w:rPr>
                <w:sz w:val="14"/>
                <w:szCs w:val="18"/>
                <w:lang w:val="en-GB"/>
              </w:rPr>
              <w:t>general, the data indicate that councils with more diverse stakeholder</w:t>
            </w:r>
          </w:p>
          <w:p w14:paraId="6643CC07" w14:textId="77777777" w:rsidR="001B0032" w:rsidRPr="00304964" w:rsidRDefault="001B0032" w:rsidP="00622529">
            <w:pPr>
              <w:rPr>
                <w:sz w:val="14"/>
                <w:szCs w:val="18"/>
                <w:lang w:val="en-GB"/>
              </w:rPr>
            </w:pPr>
            <w:r w:rsidRPr="00304964">
              <w:rPr>
                <w:sz w:val="14"/>
                <w:szCs w:val="18"/>
                <w:lang w:val="en-GB"/>
              </w:rPr>
              <w:t>representation have more diversity in purpose and/or policy issues</w:t>
            </w:r>
          </w:p>
          <w:p w14:paraId="51F720E1" w14:textId="77777777" w:rsidR="001B0032" w:rsidRPr="00304964" w:rsidRDefault="001B0032" w:rsidP="00622529">
            <w:pPr>
              <w:rPr>
                <w:sz w:val="14"/>
                <w:szCs w:val="18"/>
                <w:lang w:val="en-GB"/>
              </w:rPr>
            </w:pPr>
            <w:r w:rsidRPr="00304964">
              <w:rPr>
                <w:sz w:val="14"/>
                <w:szCs w:val="18"/>
                <w:lang w:val="en-GB"/>
              </w:rPr>
              <w:t xml:space="preserve">addressed. Due to sample size, statistical tests to determine diff </w:t>
            </w:r>
            <w:proofErr w:type="spellStart"/>
            <w:r w:rsidRPr="00304964">
              <w:rPr>
                <w:sz w:val="14"/>
                <w:szCs w:val="18"/>
                <w:lang w:val="en-GB"/>
              </w:rPr>
              <w:t>erences</w:t>
            </w:r>
            <w:proofErr w:type="spellEnd"/>
          </w:p>
          <w:p w14:paraId="10B526A4" w14:textId="77777777" w:rsidR="001B0032" w:rsidRPr="00304964" w:rsidRDefault="001B0032" w:rsidP="00622529">
            <w:pPr>
              <w:rPr>
                <w:sz w:val="14"/>
                <w:szCs w:val="18"/>
                <w:lang w:val="en-GB"/>
              </w:rPr>
            </w:pPr>
            <w:r w:rsidRPr="00304964">
              <w:rPr>
                <w:sz w:val="14"/>
                <w:szCs w:val="18"/>
                <w:lang w:val="en-GB"/>
              </w:rPr>
              <w:t>across groups would have little power; thus, we qualitatively</w:t>
            </w:r>
          </w:p>
          <w:p w14:paraId="10981F52" w14:textId="77777777" w:rsidR="001B0032" w:rsidRDefault="001B0032" w:rsidP="00622529">
            <w:pPr>
              <w:rPr>
                <w:sz w:val="14"/>
                <w:szCs w:val="18"/>
                <w:lang w:val="en-GB"/>
              </w:rPr>
            </w:pPr>
            <w:r w:rsidRPr="00304964">
              <w:rPr>
                <w:sz w:val="14"/>
                <w:szCs w:val="18"/>
                <w:lang w:val="en-GB"/>
              </w:rPr>
              <w:t xml:space="preserve">investigate these groups further to corroborate our fi </w:t>
            </w:r>
            <w:proofErr w:type="spellStart"/>
            <w:r w:rsidRPr="00304964">
              <w:rPr>
                <w:sz w:val="14"/>
                <w:szCs w:val="18"/>
                <w:lang w:val="en-GB"/>
              </w:rPr>
              <w:t>ndings</w:t>
            </w:r>
            <w:proofErr w:type="spellEnd"/>
            <w:r w:rsidRPr="00304964">
              <w:rPr>
                <w:sz w:val="14"/>
                <w:szCs w:val="18"/>
                <w:lang w:val="en-GB"/>
              </w:rPr>
              <w:t>.</w:t>
            </w:r>
          </w:p>
          <w:p w14:paraId="36F65A0A" w14:textId="77777777" w:rsidR="001B0032" w:rsidRDefault="001B0032" w:rsidP="00622529">
            <w:pPr>
              <w:rPr>
                <w:sz w:val="14"/>
                <w:szCs w:val="18"/>
                <w:lang w:val="en-GB"/>
              </w:rPr>
            </w:pPr>
          </w:p>
          <w:p w14:paraId="23E915E4" w14:textId="77777777" w:rsidR="001B0032" w:rsidRPr="005045F0" w:rsidRDefault="001B0032" w:rsidP="00622529">
            <w:pPr>
              <w:rPr>
                <w:sz w:val="14"/>
                <w:szCs w:val="18"/>
                <w:lang w:val="en-GB"/>
              </w:rPr>
            </w:pPr>
            <w:r w:rsidRPr="005045F0">
              <w:rPr>
                <w:sz w:val="14"/>
                <w:szCs w:val="18"/>
                <w:lang w:val="en-GB"/>
              </w:rPr>
              <w:t>We found that, in some cases, this collaboration is</w:t>
            </w:r>
          </w:p>
          <w:p w14:paraId="3FF980A7" w14:textId="77777777" w:rsidR="001B0032" w:rsidRPr="005045F0" w:rsidRDefault="001B0032" w:rsidP="00622529">
            <w:pPr>
              <w:rPr>
                <w:sz w:val="14"/>
                <w:szCs w:val="18"/>
                <w:lang w:val="en-GB"/>
              </w:rPr>
            </w:pPr>
            <w:r w:rsidRPr="005045F0">
              <w:rPr>
                <w:sz w:val="14"/>
                <w:szCs w:val="18"/>
                <w:lang w:val="en-GB"/>
              </w:rPr>
              <w:t>facilitated by the mandated presence of certain stakeholders</w:t>
            </w:r>
          </w:p>
          <w:p w14:paraId="61C962AE" w14:textId="77777777" w:rsidR="001B0032" w:rsidRPr="005045F0" w:rsidRDefault="001B0032" w:rsidP="00622529">
            <w:pPr>
              <w:rPr>
                <w:sz w:val="14"/>
                <w:szCs w:val="18"/>
                <w:lang w:val="en-GB"/>
              </w:rPr>
            </w:pPr>
            <w:r w:rsidRPr="005045F0">
              <w:rPr>
                <w:sz w:val="14"/>
                <w:szCs w:val="18"/>
                <w:lang w:val="en-GB"/>
              </w:rPr>
              <w:t>participating on the councils. That is, council members serve as</w:t>
            </w:r>
          </w:p>
          <w:p w14:paraId="05DB8927" w14:textId="77777777" w:rsidR="001B0032" w:rsidRPr="005045F0" w:rsidRDefault="001B0032" w:rsidP="00622529">
            <w:pPr>
              <w:rPr>
                <w:sz w:val="14"/>
                <w:szCs w:val="18"/>
                <w:lang w:val="en-GB"/>
              </w:rPr>
            </w:pPr>
            <w:r w:rsidRPr="005045F0">
              <w:rPr>
                <w:sz w:val="14"/>
                <w:szCs w:val="18"/>
                <w:lang w:val="en-GB"/>
              </w:rPr>
              <w:t>liaisons to other stakeholders within the community focused on</w:t>
            </w:r>
          </w:p>
          <w:p w14:paraId="52294BC6" w14:textId="77777777" w:rsidR="001B0032" w:rsidRPr="005045F0" w:rsidRDefault="001B0032" w:rsidP="00622529">
            <w:pPr>
              <w:rPr>
                <w:sz w:val="14"/>
                <w:szCs w:val="18"/>
                <w:lang w:val="en-GB"/>
              </w:rPr>
            </w:pPr>
            <w:r w:rsidRPr="005045F0">
              <w:rPr>
                <w:sz w:val="14"/>
                <w:szCs w:val="18"/>
                <w:lang w:val="en-GB"/>
              </w:rPr>
              <w:t>issues similar to those of the council. To this end, the formalization</w:t>
            </w:r>
          </w:p>
          <w:p w14:paraId="154CC406" w14:textId="77777777" w:rsidR="001B0032" w:rsidRPr="005045F0" w:rsidRDefault="001B0032" w:rsidP="00622529">
            <w:pPr>
              <w:rPr>
                <w:sz w:val="14"/>
                <w:szCs w:val="18"/>
                <w:lang w:val="en-GB"/>
              </w:rPr>
            </w:pPr>
            <w:r w:rsidRPr="005045F0">
              <w:rPr>
                <w:sz w:val="14"/>
                <w:szCs w:val="18"/>
                <w:lang w:val="en-GB"/>
              </w:rPr>
              <w:t>of certain actors’ presence on councils is</w:t>
            </w:r>
          </w:p>
          <w:p w14:paraId="3D08CC88" w14:textId="77777777" w:rsidR="001B0032" w:rsidRPr="005045F0" w:rsidRDefault="001B0032" w:rsidP="00622529">
            <w:pPr>
              <w:rPr>
                <w:sz w:val="14"/>
                <w:szCs w:val="18"/>
                <w:lang w:val="en-GB"/>
              </w:rPr>
            </w:pPr>
            <w:r w:rsidRPr="005045F0">
              <w:rPr>
                <w:sz w:val="14"/>
                <w:szCs w:val="18"/>
                <w:lang w:val="en-GB"/>
              </w:rPr>
              <w:t>representative of the broader array of food</w:t>
            </w:r>
          </w:p>
          <w:p w14:paraId="159B59A5" w14:textId="77777777" w:rsidR="001B0032" w:rsidRPr="005045F0" w:rsidRDefault="001B0032" w:rsidP="00622529">
            <w:pPr>
              <w:rPr>
                <w:sz w:val="14"/>
                <w:szCs w:val="18"/>
                <w:lang w:val="en-GB"/>
              </w:rPr>
            </w:pPr>
            <w:r w:rsidRPr="005045F0">
              <w:rPr>
                <w:sz w:val="14"/>
                <w:szCs w:val="18"/>
                <w:lang w:val="en-GB"/>
              </w:rPr>
              <w:t>system actors working on a particular issue</w:t>
            </w:r>
          </w:p>
          <w:p w14:paraId="03CAD96D" w14:textId="77777777" w:rsidR="001B0032" w:rsidRPr="005045F0" w:rsidRDefault="001B0032" w:rsidP="00622529">
            <w:pPr>
              <w:rPr>
                <w:sz w:val="14"/>
                <w:szCs w:val="18"/>
                <w:lang w:val="en-GB"/>
              </w:rPr>
            </w:pPr>
            <w:r w:rsidRPr="005045F0">
              <w:rPr>
                <w:sz w:val="14"/>
                <w:szCs w:val="18"/>
                <w:lang w:val="en-GB"/>
              </w:rPr>
              <w:t>within the same jurisdiction. Thus, we get a</w:t>
            </w:r>
          </w:p>
          <w:p w14:paraId="1803CCD8" w14:textId="77777777" w:rsidR="001B0032" w:rsidRPr="005045F0" w:rsidRDefault="001B0032" w:rsidP="00622529">
            <w:pPr>
              <w:rPr>
                <w:sz w:val="14"/>
                <w:szCs w:val="18"/>
                <w:lang w:val="en-GB"/>
              </w:rPr>
            </w:pPr>
            <w:r w:rsidRPr="005045F0">
              <w:rPr>
                <w:sz w:val="14"/>
                <w:szCs w:val="18"/>
                <w:lang w:val="en-GB"/>
              </w:rPr>
              <w:t>better picture of the food policy landscape</w:t>
            </w:r>
          </w:p>
          <w:p w14:paraId="64D62E51" w14:textId="77777777" w:rsidR="001B0032" w:rsidRPr="005045F0" w:rsidRDefault="001B0032" w:rsidP="00622529">
            <w:pPr>
              <w:rPr>
                <w:sz w:val="14"/>
                <w:szCs w:val="18"/>
                <w:lang w:val="en-GB"/>
              </w:rPr>
            </w:pPr>
            <w:r w:rsidRPr="005045F0">
              <w:rPr>
                <w:sz w:val="14"/>
                <w:szCs w:val="18"/>
                <w:lang w:val="en-GB"/>
              </w:rPr>
              <w:t>and the actors operating within it by</w:t>
            </w:r>
          </w:p>
          <w:p w14:paraId="07BBCDF1" w14:textId="77777777" w:rsidR="001B0032" w:rsidRPr="005045F0" w:rsidRDefault="001B0032" w:rsidP="00622529">
            <w:pPr>
              <w:rPr>
                <w:sz w:val="14"/>
                <w:szCs w:val="18"/>
                <w:lang w:val="en-GB"/>
              </w:rPr>
            </w:pPr>
            <w:r w:rsidRPr="005045F0">
              <w:rPr>
                <w:sz w:val="14"/>
                <w:szCs w:val="18"/>
                <w:lang w:val="en-GB"/>
              </w:rPr>
              <w:t>examining who is required to participate in</w:t>
            </w:r>
          </w:p>
          <w:p w14:paraId="4AD85B56" w14:textId="77777777" w:rsidR="001B0032" w:rsidRDefault="001B0032" w:rsidP="00622529">
            <w:pPr>
              <w:rPr>
                <w:sz w:val="14"/>
                <w:szCs w:val="18"/>
                <w:lang w:val="en-GB"/>
              </w:rPr>
            </w:pPr>
            <w:r w:rsidRPr="005045F0">
              <w:rPr>
                <w:sz w:val="14"/>
                <w:szCs w:val="18"/>
                <w:lang w:val="en-GB"/>
              </w:rPr>
              <w:t>councils through state and local policies.</w:t>
            </w:r>
          </w:p>
          <w:p w14:paraId="6934C257" w14:textId="77777777" w:rsidR="001B0032" w:rsidRDefault="001B0032" w:rsidP="00622529">
            <w:pPr>
              <w:rPr>
                <w:sz w:val="14"/>
                <w:szCs w:val="18"/>
                <w:lang w:val="en-GB"/>
              </w:rPr>
            </w:pPr>
          </w:p>
          <w:p w14:paraId="2810641D" w14:textId="77777777" w:rsidR="001B0032" w:rsidRPr="005045F0" w:rsidRDefault="001B0032" w:rsidP="00622529">
            <w:pPr>
              <w:rPr>
                <w:sz w:val="14"/>
                <w:szCs w:val="18"/>
                <w:lang w:val="en-GB"/>
              </w:rPr>
            </w:pPr>
            <w:r w:rsidRPr="005045F0">
              <w:rPr>
                <w:sz w:val="14"/>
                <w:szCs w:val="18"/>
                <w:lang w:val="en-GB"/>
              </w:rPr>
              <w:t xml:space="preserve">First, we fi </w:t>
            </w:r>
            <w:proofErr w:type="spellStart"/>
            <w:r w:rsidRPr="005045F0">
              <w:rPr>
                <w:sz w:val="14"/>
                <w:szCs w:val="18"/>
                <w:lang w:val="en-GB"/>
              </w:rPr>
              <w:t>nd</w:t>
            </w:r>
            <w:proofErr w:type="spellEnd"/>
            <w:r w:rsidRPr="005045F0">
              <w:rPr>
                <w:sz w:val="14"/>
                <w:szCs w:val="18"/>
                <w:lang w:val="en-GB"/>
              </w:rPr>
              <w:t xml:space="preserve"> there</w:t>
            </w:r>
          </w:p>
          <w:p w14:paraId="17DD8494" w14:textId="77777777" w:rsidR="001B0032" w:rsidRPr="005045F0" w:rsidRDefault="001B0032" w:rsidP="00622529">
            <w:pPr>
              <w:rPr>
                <w:sz w:val="14"/>
                <w:szCs w:val="18"/>
                <w:lang w:val="en-GB"/>
              </w:rPr>
            </w:pPr>
            <w:r w:rsidRPr="005045F0">
              <w:rPr>
                <w:sz w:val="14"/>
                <w:szCs w:val="18"/>
                <w:lang w:val="en-GB"/>
              </w:rPr>
              <w:t xml:space="preserve">is substantial variation in the </w:t>
            </w:r>
            <w:r w:rsidRPr="005045F0">
              <w:rPr>
                <w:sz w:val="14"/>
                <w:szCs w:val="18"/>
                <w:lang w:val="en-GB"/>
              </w:rPr>
              <w:lastRenderedPageBreak/>
              <w:t>diversity of</w:t>
            </w:r>
          </w:p>
          <w:p w14:paraId="2833E5A7" w14:textId="77777777" w:rsidR="001B0032" w:rsidRPr="005045F0" w:rsidRDefault="001B0032" w:rsidP="00622529">
            <w:pPr>
              <w:rPr>
                <w:sz w:val="14"/>
                <w:szCs w:val="18"/>
                <w:lang w:val="en-GB"/>
              </w:rPr>
            </w:pPr>
            <w:r w:rsidRPr="005045F0">
              <w:rPr>
                <w:sz w:val="14"/>
                <w:szCs w:val="18"/>
                <w:lang w:val="en-GB"/>
              </w:rPr>
              <w:t>stakeholder groups represented across public</w:t>
            </w:r>
          </w:p>
          <w:p w14:paraId="69FE00DF" w14:textId="77777777" w:rsidR="001B0032" w:rsidRPr="005045F0" w:rsidRDefault="001B0032" w:rsidP="00622529">
            <w:pPr>
              <w:rPr>
                <w:sz w:val="14"/>
                <w:szCs w:val="18"/>
                <w:lang w:val="en-GB"/>
              </w:rPr>
            </w:pPr>
            <w:r w:rsidRPr="005045F0">
              <w:rPr>
                <w:sz w:val="14"/>
                <w:szCs w:val="18"/>
                <w:lang w:val="en-GB"/>
              </w:rPr>
              <w:t>FPCs in the United States—many FPCs have</w:t>
            </w:r>
          </w:p>
          <w:p w14:paraId="5074569C" w14:textId="77777777" w:rsidR="001B0032" w:rsidRPr="005045F0" w:rsidRDefault="001B0032" w:rsidP="00622529">
            <w:pPr>
              <w:rPr>
                <w:sz w:val="14"/>
                <w:szCs w:val="18"/>
                <w:lang w:val="en-GB"/>
              </w:rPr>
            </w:pPr>
            <w:r w:rsidRPr="005045F0">
              <w:rPr>
                <w:sz w:val="14"/>
                <w:szCs w:val="18"/>
                <w:lang w:val="en-GB"/>
              </w:rPr>
              <w:t>mandated representation from local and/or</w:t>
            </w:r>
          </w:p>
          <w:p w14:paraId="1A2B7238" w14:textId="77777777" w:rsidR="001B0032" w:rsidRPr="005045F0" w:rsidRDefault="001B0032" w:rsidP="00622529">
            <w:pPr>
              <w:rPr>
                <w:sz w:val="14"/>
                <w:szCs w:val="18"/>
                <w:lang w:val="en-GB"/>
              </w:rPr>
            </w:pPr>
            <w:r w:rsidRPr="005045F0">
              <w:rPr>
                <w:sz w:val="14"/>
                <w:szCs w:val="18"/>
                <w:lang w:val="en-GB"/>
              </w:rPr>
              <w:t xml:space="preserve">state government, but some do not. Th us, we fi </w:t>
            </w:r>
            <w:proofErr w:type="spellStart"/>
            <w:r w:rsidRPr="005045F0">
              <w:rPr>
                <w:sz w:val="14"/>
                <w:szCs w:val="18"/>
                <w:lang w:val="en-GB"/>
              </w:rPr>
              <w:t>nd</w:t>
            </w:r>
            <w:proofErr w:type="spellEnd"/>
            <w:r w:rsidRPr="005045F0">
              <w:rPr>
                <w:sz w:val="14"/>
                <w:szCs w:val="18"/>
                <w:lang w:val="en-GB"/>
              </w:rPr>
              <w:t xml:space="preserve"> variation not only</w:t>
            </w:r>
          </w:p>
          <w:p w14:paraId="0FC99621" w14:textId="77777777" w:rsidR="001B0032" w:rsidRPr="005045F0" w:rsidRDefault="001B0032" w:rsidP="00622529">
            <w:pPr>
              <w:rPr>
                <w:sz w:val="14"/>
                <w:szCs w:val="18"/>
                <w:lang w:val="en-GB"/>
              </w:rPr>
            </w:pPr>
            <w:r w:rsidRPr="005045F0">
              <w:rPr>
                <w:sz w:val="14"/>
                <w:szCs w:val="18"/>
                <w:lang w:val="en-GB"/>
              </w:rPr>
              <w:t>in whether local governments are part of the FPC, but also variation</w:t>
            </w:r>
          </w:p>
          <w:p w14:paraId="439123EA" w14:textId="77777777" w:rsidR="001B0032" w:rsidRPr="005045F0" w:rsidRDefault="001B0032" w:rsidP="00622529">
            <w:pPr>
              <w:rPr>
                <w:sz w:val="14"/>
                <w:szCs w:val="18"/>
                <w:lang w:val="en-GB"/>
              </w:rPr>
            </w:pPr>
            <w:r w:rsidRPr="005045F0">
              <w:rPr>
                <w:sz w:val="14"/>
                <w:szCs w:val="18"/>
                <w:lang w:val="en-GB"/>
              </w:rPr>
              <w:t xml:space="preserve">within government representation. Additionally, we fi </w:t>
            </w:r>
            <w:proofErr w:type="spellStart"/>
            <w:r w:rsidRPr="005045F0">
              <w:rPr>
                <w:sz w:val="14"/>
                <w:szCs w:val="18"/>
                <w:lang w:val="en-GB"/>
              </w:rPr>
              <w:t>nd</w:t>
            </w:r>
            <w:proofErr w:type="spellEnd"/>
            <w:r w:rsidRPr="005045F0">
              <w:rPr>
                <w:sz w:val="14"/>
                <w:szCs w:val="18"/>
                <w:lang w:val="en-GB"/>
              </w:rPr>
              <w:t xml:space="preserve"> variation</w:t>
            </w:r>
          </w:p>
          <w:p w14:paraId="321B9D21" w14:textId="77777777" w:rsidR="001B0032" w:rsidRPr="005045F0" w:rsidRDefault="001B0032" w:rsidP="00622529">
            <w:pPr>
              <w:rPr>
                <w:sz w:val="14"/>
                <w:szCs w:val="18"/>
                <w:lang w:val="en-GB"/>
              </w:rPr>
            </w:pPr>
            <w:r w:rsidRPr="005045F0">
              <w:rPr>
                <w:sz w:val="14"/>
                <w:szCs w:val="18"/>
                <w:lang w:val="en-GB"/>
              </w:rPr>
              <w:t>in nongovernmental actors’ presence—</w:t>
            </w:r>
            <w:proofErr w:type="spellStart"/>
            <w:r w:rsidRPr="005045F0">
              <w:rPr>
                <w:sz w:val="14"/>
                <w:szCs w:val="18"/>
                <w:lang w:val="en-GB"/>
              </w:rPr>
              <w:t>specifi</w:t>
            </w:r>
            <w:proofErr w:type="spellEnd"/>
            <w:r w:rsidRPr="005045F0">
              <w:rPr>
                <w:sz w:val="14"/>
                <w:szCs w:val="18"/>
                <w:lang w:val="en-GB"/>
              </w:rPr>
              <w:t xml:space="preserve"> </w:t>
            </w:r>
            <w:proofErr w:type="spellStart"/>
            <w:r w:rsidRPr="005045F0">
              <w:rPr>
                <w:sz w:val="14"/>
                <w:szCs w:val="18"/>
                <w:lang w:val="en-GB"/>
              </w:rPr>
              <w:t>cally</w:t>
            </w:r>
            <w:proofErr w:type="spellEnd"/>
            <w:r w:rsidRPr="005045F0">
              <w:rPr>
                <w:sz w:val="14"/>
                <w:szCs w:val="18"/>
                <w:lang w:val="en-GB"/>
              </w:rPr>
              <w:t>, the health and</w:t>
            </w:r>
          </w:p>
          <w:p w14:paraId="6867BBA6" w14:textId="77777777" w:rsidR="001B0032" w:rsidRDefault="001B0032" w:rsidP="00622529">
            <w:pPr>
              <w:rPr>
                <w:sz w:val="14"/>
                <w:szCs w:val="18"/>
                <w:lang w:val="en-GB"/>
              </w:rPr>
            </w:pPr>
            <w:r w:rsidRPr="005045F0">
              <w:rPr>
                <w:sz w:val="14"/>
                <w:szCs w:val="18"/>
                <w:lang w:val="en-GB"/>
              </w:rPr>
              <w:t>food access sectors.</w:t>
            </w:r>
          </w:p>
          <w:p w14:paraId="6E96C623" w14:textId="77777777" w:rsidR="001B0032" w:rsidRDefault="001B0032" w:rsidP="00622529">
            <w:pPr>
              <w:rPr>
                <w:sz w:val="14"/>
                <w:szCs w:val="18"/>
                <w:lang w:val="en-GB"/>
              </w:rPr>
            </w:pPr>
          </w:p>
          <w:p w14:paraId="293C3011" w14:textId="77777777" w:rsidR="001B0032" w:rsidRPr="005045F0" w:rsidRDefault="001B0032" w:rsidP="00622529">
            <w:pPr>
              <w:rPr>
                <w:sz w:val="14"/>
                <w:szCs w:val="18"/>
                <w:lang w:val="en-GB"/>
              </w:rPr>
            </w:pPr>
            <w:r w:rsidRPr="005045F0">
              <w:rPr>
                <w:sz w:val="14"/>
                <w:szCs w:val="18"/>
                <w:lang w:val="en-GB"/>
              </w:rPr>
              <w:t xml:space="preserve">Th is study outlines </w:t>
            </w:r>
            <w:proofErr w:type="spellStart"/>
            <w:r w:rsidRPr="005045F0">
              <w:rPr>
                <w:sz w:val="14"/>
                <w:szCs w:val="18"/>
                <w:lang w:val="en-GB"/>
              </w:rPr>
              <w:t>specifi</w:t>
            </w:r>
            <w:proofErr w:type="spellEnd"/>
            <w:r w:rsidRPr="005045F0">
              <w:rPr>
                <w:sz w:val="14"/>
                <w:szCs w:val="18"/>
                <w:lang w:val="en-GB"/>
              </w:rPr>
              <w:t xml:space="preserve"> c mechanisms by which FPCs can be</w:t>
            </w:r>
          </w:p>
          <w:p w14:paraId="050CBFB1" w14:textId="77777777" w:rsidR="001B0032" w:rsidRPr="005045F0" w:rsidRDefault="001B0032" w:rsidP="00622529">
            <w:pPr>
              <w:rPr>
                <w:sz w:val="14"/>
                <w:szCs w:val="18"/>
                <w:lang w:val="en-GB"/>
              </w:rPr>
            </w:pPr>
            <w:r w:rsidRPr="005045F0">
              <w:rPr>
                <w:sz w:val="14"/>
                <w:szCs w:val="18"/>
                <w:lang w:val="en-GB"/>
              </w:rPr>
              <w:t xml:space="preserve">structured to require ties to </w:t>
            </w:r>
            <w:proofErr w:type="spellStart"/>
            <w:r w:rsidRPr="005045F0">
              <w:rPr>
                <w:sz w:val="14"/>
                <w:szCs w:val="18"/>
                <w:lang w:val="en-GB"/>
              </w:rPr>
              <w:t>specifi</w:t>
            </w:r>
            <w:proofErr w:type="spellEnd"/>
            <w:r w:rsidRPr="005045F0">
              <w:rPr>
                <w:sz w:val="14"/>
                <w:szCs w:val="18"/>
                <w:lang w:val="en-GB"/>
              </w:rPr>
              <w:t xml:space="preserve"> c interests through institutional</w:t>
            </w:r>
          </w:p>
          <w:p w14:paraId="55228FAA" w14:textId="77777777" w:rsidR="001B0032" w:rsidRPr="005045F0" w:rsidRDefault="001B0032" w:rsidP="00622529">
            <w:pPr>
              <w:rPr>
                <w:sz w:val="14"/>
                <w:szCs w:val="18"/>
                <w:lang w:val="en-GB"/>
              </w:rPr>
            </w:pPr>
            <w:r w:rsidRPr="005045F0">
              <w:rPr>
                <w:sz w:val="14"/>
                <w:szCs w:val="18"/>
                <w:lang w:val="en-GB"/>
              </w:rPr>
              <w:t>representation. However, increased inclusion is not always a panacea</w:t>
            </w:r>
          </w:p>
          <w:p w14:paraId="29EE4699" w14:textId="77777777" w:rsidR="001B0032" w:rsidRPr="005045F0" w:rsidRDefault="001B0032" w:rsidP="00622529">
            <w:pPr>
              <w:rPr>
                <w:sz w:val="14"/>
                <w:szCs w:val="18"/>
                <w:lang w:val="en-GB"/>
              </w:rPr>
            </w:pPr>
            <w:r w:rsidRPr="005045F0">
              <w:rPr>
                <w:sz w:val="14"/>
                <w:szCs w:val="18"/>
                <w:lang w:val="en-GB"/>
              </w:rPr>
              <w:t>for collaboration issues, as we see in our results: the most homogenous</w:t>
            </w:r>
          </w:p>
          <w:p w14:paraId="35172D41" w14:textId="77777777" w:rsidR="001B0032" w:rsidRPr="005045F0" w:rsidRDefault="001B0032" w:rsidP="00622529">
            <w:pPr>
              <w:rPr>
                <w:sz w:val="14"/>
                <w:szCs w:val="18"/>
                <w:lang w:val="en-GB"/>
              </w:rPr>
            </w:pPr>
            <w:r w:rsidRPr="005045F0">
              <w:rPr>
                <w:sz w:val="14"/>
                <w:szCs w:val="18"/>
                <w:lang w:val="en-GB"/>
              </w:rPr>
              <w:t>organizations are unable to represent the will of the community</w:t>
            </w:r>
          </w:p>
          <w:p w14:paraId="552FF000" w14:textId="77777777" w:rsidR="001B0032" w:rsidRPr="005045F0" w:rsidRDefault="001B0032" w:rsidP="00622529">
            <w:pPr>
              <w:rPr>
                <w:sz w:val="14"/>
                <w:szCs w:val="18"/>
                <w:lang w:val="en-GB"/>
              </w:rPr>
            </w:pPr>
            <w:r w:rsidRPr="005045F0">
              <w:rPr>
                <w:sz w:val="14"/>
                <w:szCs w:val="18"/>
                <w:lang w:val="en-GB"/>
              </w:rPr>
              <w:t>because of a paucity of interests, and the most diverse are</w:t>
            </w:r>
          </w:p>
          <w:p w14:paraId="2B172497" w14:textId="77777777" w:rsidR="001B0032" w:rsidRPr="005045F0" w:rsidRDefault="001B0032" w:rsidP="00622529">
            <w:pPr>
              <w:rPr>
                <w:sz w:val="14"/>
                <w:szCs w:val="18"/>
                <w:lang w:val="en-GB"/>
              </w:rPr>
            </w:pPr>
            <w:r w:rsidRPr="005045F0">
              <w:rPr>
                <w:sz w:val="14"/>
                <w:szCs w:val="18"/>
                <w:lang w:val="en-GB"/>
              </w:rPr>
              <w:t>unable because of a cacophony. Part of this</w:t>
            </w:r>
          </w:p>
          <w:p w14:paraId="31E3809C" w14:textId="77777777" w:rsidR="001B0032" w:rsidRPr="005045F0" w:rsidRDefault="001B0032" w:rsidP="00622529">
            <w:pPr>
              <w:rPr>
                <w:sz w:val="14"/>
                <w:szCs w:val="18"/>
                <w:lang w:val="en-GB"/>
              </w:rPr>
            </w:pPr>
            <w:r w:rsidRPr="005045F0">
              <w:rPr>
                <w:sz w:val="14"/>
                <w:szCs w:val="18"/>
                <w:lang w:val="en-GB"/>
              </w:rPr>
              <w:t>is a function of a broad number of interests,</w:t>
            </w:r>
          </w:p>
          <w:p w14:paraId="7FC9ACA5" w14:textId="77777777" w:rsidR="001B0032" w:rsidRPr="005045F0" w:rsidRDefault="001B0032" w:rsidP="00622529">
            <w:pPr>
              <w:rPr>
                <w:sz w:val="14"/>
                <w:szCs w:val="18"/>
                <w:lang w:val="en-GB"/>
              </w:rPr>
            </w:pPr>
            <w:r w:rsidRPr="005045F0">
              <w:rPr>
                <w:sz w:val="14"/>
                <w:szCs w:val="18"/>
                <w:lang w:val="en-GB"/>
              </w:rPr>
              <w:t>but our qualitative interviews suggest that</w:t>
            </w:r>
          </w:p>
          <w:p w14:paraId="76F13D2F" w14:textId="77777777" w:rsidR="001B0032" w:rsidRPr="005045F0" w:rsidRDefault="001B0032" w:rsidP="00622529">
            <w:pPr>
              <w:rPr>
                <w:sz w:val="14"/>
                <w:szCs w:val="18"/>
                <w:lang w:val="en-GB"/>
              </w:rPr>
            </w:pPr>
            <w:r w:rsidRPr="005045F0">
              <w:rPr>
                <w:sz w:val="14"/>
                <w:szCs w:val="18"/>
                <w:lang w:val="en-GB"/>
              </w:rPr>
              <w:t>some actors participating in diverse councils</w:t>
            </w:r>
          </w:p>
          <w:p w14:paraId="1FC52F09" w14:textId="77777777" w:rsidR="001B0032" w:rsidRPr="005045F0" w:rsidRDefault="001B0032" w:rsidP="00622529">
            <w:pPr>
              <w:rPr>
                <w:sz w:val="14"/>
                <w:szCs w:val="18"/>
                <w:lang w:val="en-GB"/>
              </w:rPr>
            </w:pPr>
            <w:r w:rsidRPr="005045F0">
              <w:rPr>
                <w:sz w:val="14"/>
                <w:szCs w:val="18"/>
                <w:lang w:val="en-GB"/>
              </w:rPr>
              <w:t>are intentionally representing the groups they</w:t>
            </w:r>
          </w:p>
          <w:p w14:paraId="6AAA2297" w14:textId="77777777" w:rsidR="001B0032" w:rsidRPr="00EE31BA" w:rsidRDefault="001B0032" w:rsidP="00622529">
            <w:pPr>
              <w:rPr>
                <w:sz w:val="14"/>
                <w:szCs w:val="18"/>
                <w:lang w:val="en-GB"/>
              </w:rPr>
            </w:pPr>
            <w:r w:rsidRPr="005045F0">
              <w:rPr>
                <w:sz w:val="14"/>
                <w:szCs w:val="18"/>
                <w:lang w:val="en-GB"/>
              </w:rPr>
              <w:t>serve at the expense of the food system.</w:t>
            </w:r>
          </w:p>
        </w:tc>
        <w:tc>
          <w:tcPr>
            <w:tcW w:w="1954" w:type="dxa"/>
          </w:tcPr>
          <w:p w14:paraId="1BFDEF26" w14:textId="77777777" w:rsidR="001B0032" w:rsidRPr="00304964" w:rsidRDefault="001B0032" w:rsidP="00622529">
            <w:pPr>
              <w:rPr>
                <w:sz w:val="14"/>
                <w:szCs w:val="18"/>
                <w:lang w:val="en-GB"/>
              </w:rPr>
            </w:pPr>
            <w:r w:rsidRPr="00304964">
              <w:rPr>
                <w:sz w:val="14"/>
                <w:szCs w:val="18"/>
                <w:lang w:val="en-GB"/>
              </w:rPr>
              <w:lastRenderedPageBreak/>
              <w:t>While we probed explicitly about policy</w:t>
            </w:r>
          </w:p>
          <w:p w14:paraId="77CC34AE" w14:textId="77777777" w:rsidR="001B0032" w:rsidRPr="00304964" w:rsidRDefault="001B0032" w:rsidP="00622529">
            <w:pPr>
              <w:rPr>
                <w:sz w:val="14"/>
                <w:szCs w:val="18"/>
                <w:lang w:val="en-GB"/>
              </w:rPr>
            </w:pPr>
            <w:r w:rsidRPr="00304964">
              <w:rPr>
                <w:sz w:val="14"/>
                <w:szCs w:val="18"/>
                <w:lang w:val="en-GB"/>
              </w:rPr>
              <w:t>statements and recommendations, we found that interviewees</w:t>
            </w:r>
          </w:p>
          <w:p w14:paraId="700DFA08" w14:textId="77777777" w:rsidR="001B0032" w:rsidRPr="00304964" w:rsidRDefault="001B0032" w:rsidP="00622529">
            <w:pPr>
              <w:rPr>
                <w:sz w:val="14"/>
                <w:szCs w:val="18"/>
                <w:lang w:val="en-GB"/>
              </w:rPr>
            </w:pPr>
            <w:r w:rsidRPr="00304964">
              <w:rPr>
                <w:sz w:val="14"/>
                <w:szCs w:val="18"/>
                <w:lang w:val="en-GB"/>
              </w:rPr>
              <w:t xml:space="preserve">shared </w:t>
            </w:r>
            <w:proofErr w:type="spellStart"/>
            <w:r w:rsidRPr="00304964">
              <w:rPr>
                <w:sz w:val="14"/>
                <w:szCs w:val="18"/>
                <w:lang w:val="en-GB"/>
              </w:rPr>
              <w:t>specifi</w:t>
            </w:r>
            <w:proofErr w:type="spellEnd"/>
            <w:r w:rsidRPr="00304964">
              <w:rPr>
                <w:sz w:val="14"/>
                <w:szCs w:val="18"/>
                <w:lang w:val="en-GB"/>
              </w:rPr>
              <w:t xml:space="preserve"> c information about other types of policy outputs as</w:t>
            </w:r>
          </w:p>
          <w:p w14:paraId="633E0ACD" w14:textId="77777777" w:rsidR="001B0032" w:rsidRPr="00304964" w:rsidRDefault="001B0032" w:rsidP="00622529">
            <w:pPr>
              <w:rPr>
                <w:sz w:val="14"/>
                <w:szCs w:val="18"/>
                <w:lang w:val="en-GB"/>
              </w:rPr>
            </w:pPr>
            <w:r w:rsidRPr="00304964">
              <w:rPr>
                <w:sz w:val="14"/>
                <w:szCs w:val="18"/>
                <w:lang w:val="en-GB"/>
              </w:rPr>
              <w:t>well (e.g., draft policy language, policy related research) that we</w:t>
            </w:r>
          </w:p>
          <w:p w14:paraId="5E314B17" w14:textId="77777777" w:rsidR="001B0032" w:rsidRDefault="001B0032" w:rsidP="00622529">
            <w:pPr>
              <w:rPr>
                <w:sz w:val="14"/>
                <w:szCs w:val="18"/>
                <w:lang w:val="en-GB"/>
              </w:rPr>
            </w:pPr>
            <w:r w:rsidRPr="00304964">
              <w:rPr>
                <w:sz w:val="14"/>
                <w:szCs w:val="18"/>
                <w:lang w:val="en-GB"/>
              </w:rPr>
              <w:t>accounted for in our assessment of council outputs.</w:t>
            </w:r>
          </w:p>
          <w:p w14:paraId="241A8B6C" w14:textId="77777777" w:rsidR="001B0032" w:rsidRDefault="001B0032" w:rsidP="00622529">
            <w:pPr>
              <w:rPr>
                <w:sz w:val="14"/>
                <w:szCs w:val="18"/>
                <w:lang w:val="en-GB"/>
              </w:rPr>
            </w:pPr>
          </w:p>
          <w:p w14:paraId="29636E73" w14:textId="77777777" w:rsidR="001B0032" w:rsidRPr="00304964" w:rsidRDefault="001B0032" w:rsidP="00622529">
            <w:pPr>
              <w:rPr>
                <w:sz w:val="14"/>
                <w:szCs w:val="18"/>
                <w:lang w:val="en-GB"/>
              </w:rPr>
            </w:pPr>
            <w:r w:rsidRPr="00304964">
              <w:rPr>
                <w:sz w:val="14"/>
                <w:szCs w:val="18"/>
                <w:lang w:val="en-GB"/>
              </w:rPr>
              <w:t>Overall, table 4 shows that the majority of public FPCs have</w:t>
            </w:r>
          </w:p>
          <w:p w14:paraId="6690FECD" w14:textId="77777777" w:rsidR="001B0032" w:rsidRPr="00304964" w:rsidRDefault="001B0032" w:rsidP="00622529">
            <w:pPr>
              <w:rPr>
                <w:sz w:val="14"/>
                <w:szCs w:val="18"/>
                <w:lang w:val="en-GB"/>
              </w:rPr>
            </w:pPr>
            <w:r w:rsidRPr="00304964">
              <w:rPr>
                <w:sz w:val="14"/>
                <w:szCs w:val="18"/>
                <w:lang w:val="en-GB"/>
              </w:rPr>
              <w:t>produced at least one type of policy output, most often in the</w:t>
            </w:r>
          </w:p>
          <w:p w14:paraId="638BF42F" w14:textId="77777777" w:rsidR="001B0032" w:rsidRPr="00304964" w:rsidRDefault="001B0032" w:rsidP="00622529">
            <w:pPr>
              <w:rPr>
                <w:sz w:val="14"/>
                <w:szCs w:val="18"/>
                <w:lang w:val="en-GB"/>
              </w:rPr>
            </w:pPr>
            <w:r w:rsidRPr="00304964">
              <w:rPr>
                <w:sz w:val="14"/>
                <w:szCs w:val="18"/>
                <w:lang w:val="en-GB"/>
              </w:rPr>
              <w:t>form of policy recommendations. One-third of the councils have</w:t>
            </w:r>
          </w:p>
          <w:p w14:paraId="0B2396A1" w14:textId="77777777" w:rsidR="001B0032" w:rsidRPr="00304964" w:rsidRDefault="001B0032" w:rsidP="00622529">
            <w:pPr>
              <w:rPr>
                <w:sz w:val="14"/>
                <w:szCs w:val="18"/>
                <w:lang w:val="en-GB"/>
              </w:rPr>
            </w:pPr>
            <w:r w:rsidRPr="00304964">
              <w:rPr>
                <w:sz w:val="14"/>
                <w:szCs w:val="18"/>
                <w:lang w:val="en-GB"/>
              </w:rPr>
              <w:t>also engaged in policy research, and almost the same number have</w:t>
            </w:r>
          </w:p>
          <w:p w14:paraId="6F565303" w14:textId="77777777" w:rsidR="001B0032" w:rsidRPr="00304964" w:rsidRDefault="001B0032" w:rsidP="00622529">
            <w:pPr>
              <w:rPr>
                <w:sz w:val="14"/>
                <w:szCs w:val="18"/>
                <w:lang w:val="en-GB"/>
              </w:rPr>
            </w:pPr>
            <w:r w:rsidRPr="00304964">
              <w:rPr>
                <w:sz w:val="14"/>
                <w:szCs w:val="18"/>
                <w:lang w:val="en-GB"/>
              </w:rPr>
              <w:t>produced draft policy language or at least one full policy relating to</w:t>
            </w:r>
          </w:p>
          <w:p w14:paraId="5DBB8097" w14:textId="77777777" w:rsidR="001B0032" w:rsidRDefault="001B0032" w:rsidP="00622529">
            <w:pPr>
              <w:rPr>
                <w:sz w:val="14"/>
                <w:szCs w:val="18"/>
                <w:lang w:val="en-GB"/>
              </w:rPr>
            </w:pPr>
            <w:r w:rsidRPr="00304964">
              <w:rPr>
                <w:sz w:val="14"/>
                <w:szCs w:val="18"/>
                <w:lang w:val="en-GB"/>
              </w:rPr>
              <w:t>food system issues in their respective jurisdictions.</w:t>
            </w:r>
          </w:p>
          <w:p w14:paraId="7D410D46" w14:textId="77777777" w:rsidR="001B0032" w:rsidRDefault="001B0032" w:rsidP="00622529">
            <w:pPr>
              <w:rPr>
                <w:sz w:val="14"/>
                <w:szCs w:val="18"/>
                <w:lang w:val="en-GB"/>
              </w:rPr>
            </w:pPr>
          </w:p>
          <w:p w14:paraId="43A73043" w14:textId="77777777" w:rsidR="001B0032" w:rsidRPr="005045F0" w:rsidRDefault="001B0032" w:rsidP="00622529">
            <w:pPr>
              <w:rPr>
                <w:sz w:val="14"/>
                <w:szCs w:val="18"/>
                <w:lang w:val="en-GB"/>
              </w:rPr>
            </w:pPr>
            <w:r w:rsidRPr="005045F0">
              <w:rPr>
                <w:sz w:val="14"/>
                <w:szCs w:val="18"/>
                <w:lang w:val="en-GB"/>
              </w:rPr>
              <w:t>First, our data show that many of</w:t>
            </w:r>
          </w:p>
          <w:p w14:paraId="7FF361AA" w14:textId="77777777" w:rsidR="001B0032" w:rsidRPr="005045F0" w:rsidRDefault="001B0032" w:rsidP="00622529">
            <w:pPr>
              <w:rPr>
                <w:sz w:val="14"/>
                <w:szCs w:val="18"/>
                <w:lang w:val="en-GB"/>
              </w:rPr>
            </w:pPr>
            <w:r w:rsidRPr="005045F0">
              <w:rPr>
                <w:sz w:val="14"/>
                <w:szCs w:val="18"/>
                <w:lang w:val="en-GB"/>
              </w:rPr>
              <w:t>the councils that have narrow or no outputs</w:t>
            </w:r>
          </w:p>
          <w:p w14:paraId="36F6A31B" w14:textId="77777777" w:rsidR="001B0032" w:rsidRPr="005045F0" w:rsidRDefault="001B0032" w:rsidP="00622529">
            <w:pPr>
              <w:rPr>
                <w:sz w:val="14"/>
                <w:szCs w:val="18"/>
                <w:lang w:val="en-GB"/>
              </w:rPr>
            </w:pPr>
            <w:r w:rsidRPr="005045F0">
              <w:rPr>
                <w:sz w:val="14"/>
                <w:szCs w:val="18"/>
                <w:lang w:val="en-GB"/>
              </w:rPr>
              <w:t>lack stable funding from local or state</w:t>
            </w:r>
            <w:r>
              <w:rPr>
                <w:sz w:val="14"/>
                <w:szCs w:val="18"/>
                <w:lang w:val="en-GB"/>
              </w:rPr>
              <w:t xml:space="preserve"> </w:t>
            </w:r>
            <w:r w:rsidRPr="005045F0">
              <w:rPr>
                <w:sz w:val="14"/>
                <w:szCs w:val="18"/>
                <w:lang w:val="en-GB"/>
              </w:rPr>
              <w:t>governments.</w:t>
            </w:r>
            <w:r>
              <w:rPr>
                <w:sz w:val="14"/>
                <w:szCs w:val="18"/>
                <w:lang w:val="en-GB"/>
              </w:rPr>
              <w:t xml:space="preserve"> </w:t>
            </w:r>
            <w:r w:rsidRPr="005045F0">
              <w:rPr>
                <w:sz w:val="14"/>
                <w:szCs w:val="18"/>
                <w:lang w:val="en-GB"/>
              </w:rPr>
              <w:t>Also, we found that the majority of councils with</w:t>
            </w:r>
          </w:p>
          <w:p w14:paraId="2EDC0F76" w14:textId="77777777" w:rsidR="001B0032" w:rsidRPr="005045F0" w:rsidRDefault="001B0032" w:rsidP="00622529">
            <w:pPr>
              <w:rPr>
                <w:sz w:val="14"/>
                <w:szCs w:val="18"/>
                <w:lang w:val="en-GB"/>
              </w:rPr>
            </w:pPr>
            <w:r w:rsidRPr="005045F0">
              <w:rPr>
                <w:sz w:val="14"/>
                <w:szCs w:val="18"/>
                <w:lang w:val="en-GB"/>
              </w:rPr>
              <w:lastRenderedPageBreak/>
              <w:t>narrow outputs are situated at the city level, whereas the majority of</w:t>
            </w:r>
          </w:p>
          <w:p w14:paraId="4B49F4BD" w14:textId="77777777" w:rsidR="001B0032" w:rsidRPr="005045F0" w:rsidRDefault="001B0032" w:rsidP="00622529">
            <w:pPr>
              <w:rPr>
                <w:sz w:val="14"/>
                <w:szCs w:val="18"/>
                <w:lang w:val="en-GB"/>
              </w:rPr>
            </w:pPr>
            <w:r w:rsidRPr="005045F0">
              <w:rPr>
                <w:sz w:val="14"/>
                <w:szCs w:val="18"/>
                <w:lang w:val="en-GB"/>
              </w:rPr>
              <w:t>councils with diverse outputs, irrespective of foci scope, are situated</w:t>
            </w:r>
          </w:p>
          <w:p w14:paraId="6F3ECC73" w14:textId="77777777" w:rsidR="001B0032" w:rsidRPr="00EE31BA" w:rsidRDefault="001B0032" w:rsidP="00622529">
            <w:pPr>
              <w:rPr>
                <w:sz w:val="14"/>
                <w:szCs w:val="18"/>
                <w:lang w:val="en-GB"/>
              </w:rPr>
            </w:pPr>
            <w:r w:rsidRPr="005045F0">
              <w:rPr>
                <w:sz w:val="14"/>
                <w:szCs w:val="18"/>
                <w:lang w:val="en-GB"/>
              </w:rPr>
              <w:t>at the state or county level.</w:t>
            </w:r>
          </w:p>
        </w:tc>
        <w:tc>
          <w:tcPr>
            <w:tcW w:w="1703" w:type="dxa"/>
          </w:tcPr>
          <w:p w14:paraId="57365728" w14:textId="77777777" w:rsidR="001B0032" w:rsidRPr="005045F0" w:rsidRDefault="001B0032" w:rsidP="00622529">
            <w:pPr>
              <w:rPr>
                <w:sz w:val="14"/>
                <w:szCs w:val="18"/>
                <w:lang w:val="en-GB"/>
              </w:rPr>
            </w:pPr>
            <w:r w:rsidRPr="005045F0">
              <w:rPr>
                <w:sz w:val="14"/>
                <w:szCs w:val="18"/>
                <w:lang w:val="en-GB"/>
              </w:rPr>
              <w:lastRenderedPageBreak/>
              <w:t>In</w:t>
            </w:r>
          </w:p>
          <w:p w14:paraId="5ABA6B47" w14:textId="77777777" w:rsidR="001B0032" w:rsidRPr="005045F0" w:rsidRDefault="001B0032" w:rsidP="00622529">
            <w:pPr>
              <w:rPr>
                <w:sz w:val="14"/>
                <w:szCs w:val="18"/>
                <w:lang w:val="en-GB"/>
              </w:rPr>
            </w:pPr>
            <w:r w:rsidRPr="005045F0">
              <w:rPr>
                <w:sz w:val="14"/>
                <w:szCs w:val="18"/>
                <w:lang w:val="en-GB"/>
              </w:rPr>
              <w:t>general, the data indicate that councils with more diverse stakeholder</w:t>
            </w:r>
          </w:p>
          <w:p w14:paraId="3CB26327" w14:textId="77777777" w:rsidR="001B0032" w:rsidRPr="005045F0" w:rsidRDefault="001B0032" w:rsidP="00622529">
            <w:pPr>
              <w:rPr>
                <w:sz w:val="14"/>
                <w:szCs w:val="18"/>
                <w:lang w:val="en-GB"/>
              </w:rPr>
            </w:pPr>
            <w:r w:rsidRPr="005045F0">
              <w:rPr>
                <w:sz w:val="14"/>
                <w:szCs w:val="18"/>
                <w:lang w:val="en-GB"/>
              </w:rPr>
              <w:t>representation have more diversity in purpose and/or policy issues</w:t>
            </w:r>
          </w:p>
          <w:p w14:paraId="22929946" w14:textId="77777777" w:rsidR="001B0032" w:rsidRDefault="001B0032" w:rsidP="00622529">
            <w:pPr>
              <w:rPr>
                <w:sz w:val="14"/>
                <w:szCs w:val="18"/>
                <w:lang w:val="en-GB"/>
              </w:rPr>
            </w:pPr>
            <w:r w:rsidRPr="005045F0">
              <w:rPr>
                <w:sz w:val="14"/>
                <w:szCs w:val="18"/>
                <w:lang w:val="en-GB"/>
              </w:rPr>
              <w:t>addressed.</w:t>
            </w:r>
          </w:p>
          <w:p w14:paraId="6D0EDE8E" w14:textId="77777777" w:rsidR="001B0032" w:rsidRDefault="001B0032" w:rsidP="00622529">
            <w:pPr>
              <w:rPr>
                <w:sz w:val="14"/>
                <w:szCs w:val="18"/>
                <w:lang w:val="en-GB"/>
              </w:rPr>
            </w:pPr>
          </w:p>
          <w:p w14:paraId="6E7CDC67" w14:textId="77777777" w:rsidR="001B0032" w:rsidRPr="005045F0" w:rsidRDefault="001B0032" w:rsidP="00622529">
            <w:pPr>
              <w:rPr>
                <w:sz w:val="14"/>
                <w:szCs w:val="18"/>
                <w:lang w:val="en-GB"/>
              </w:rPr>
            </w:pPr>
            <w:r w:rsidRPr="005045F0">
              <w:rPr>
                <w:sz w:val="14"/>
                <w:szCs w:val="18"/>
                <w:lang w:val="en-GB"/>
              </w:rPr>
              <w:t xml:space="preserve">One prominent fi </w:t>
            </w:r>
            <w:proofErr w:type="spellStart"/>
            <w:r w:rsidRPr="005045F0">
              <w:rPr>
                <w:sz w:val="14"/>
                <w:szCs w:val="18"/>
                <w:lang w:val="en-GB"/>
              </w:rPr>
              <w:t>nding</w:t>
            </w:r>
            <w:proofErr w:type="spellEnd"/>
            <w:r w:rsidRPr="005045F0">
              <w:rPr>
                <w:sz w:val="14"/>
                <w:szCs w:val="18"/>
                <w:lang w:val="en-GB"/>
              </w:rPr>
              <w:t xml:space="preserve"> that emerged from our</w:t>
            </w:r>
          </w:p>
          <w:p w14:paraId="47204E22" w14:textId="77777777" w:rsidR="001B0032" w:rsidRPr="005045F0" w:rsidRDefault="001B0032" w:rsidP="00622529">
            <w:pPr>
              <w:rPr>
                <w:sz w:val="14"/>
                <w:szCs w:val="18"/>
                <w:lang w:val="en-GB"/>
              </w:rPr>
            </w:pPr>
            <w:r w:rsidRPr="005045F0">
              <w:rPr>
                <w:sz w:val="14"/>
                <w:szCs w:val="18"/>
                <w:lang w:val="en-GB"/>
              </w:rPr>
              <w:t>analysis of interview data is that councils that collaborate with other</w:t>
            </w:r>
          </w:p>
          <w:p w14:paraId="3D624BCA" w14:textId="77777777" w:rsidR="001B0032" w:rsidRPr="005045F0" w:rsidRDefault="001B0032" w:rsidP="00622529">
            <w:pPr>
              <w:rPr>
                <w:sz w:val="14"/>
                <w:szCs w:val="18"/>
                <w:lang w:val="en-GB"/>
              </w:rPr>
            </w:pPr>
            <w:r w:rsidRPr="005045F0">
              <w:rPr>
                <w:sz w:val="14"/>
                <w:szCs w:val="18"/>
                <w:lang w:val="en-GB"/>
              </w:rPr>
              <w:t>food policy stakeholders not represented in the council produce</w:t>
            </w:r>
          </w:p>
          <w:p w14:paraId="7F024B43" w14:textId="77777777" w:rsidR="001B0032" w:rsidRPr="005045F0" w:rsidRDefault="001B0032" w:rsidP="00622529">
            <w:pPr>
              <w:rPr>
                <w:sz w:val="14"/>
                <w:szCs w:val="18"/>
                <w:lang w:val="en-GB"/>
              </w:rPr>
            </w:pPr>
            <w:r w:rsidRPr="005045F0">
              <w:rPr>
                <w:sz w:val="14"/>
                <w:szCs w:val="18"/>
                <w:lang w:val="en-GB"/>
              </w:rPr>
              <w:t>outputs covering a wide range of issues, despite their purposes being</w:t>
            </w:r>
          </w:p>
          <w:p w14:paraId="160E431A" w14:textId="77777777" w:rsidR="001B0032" w:rsidRPr="005045F0" w:rsidRDefault="001B0032" w:rsidP="00622529">
            <w:pPr>
              <w:rPr>
                <w:sz w:val="14"/>
                <w:szCs w:val="18"/>
                <w:lang w:val="en-GB"/>
              </w:rPr>
            </w:pPr>
            <w:r w:rsidRPr="005045F0">
              <w:rPr>
                <w:sz w:val="14"/>
                <w:szCs w:val="18"/>
                <w:lang w:val="en-GB"/>
              </w:rPr>
              <w:t xml:space="preserve">diverse or narrow. </w:t>
            </w:r>
            <w:proofErr w:type="spellStart"/>
            <w:r w:rsidRPr="005045F0">
              <w:rPr>
                <w:sz w:val="14"/>
                <w:szCs w:val="18"/>
                <w:lang w:val="en-GB"/>
              </w:rPr>
              <w:t>Specifi</w:t>
            </w:r>
            <w:proofErr w:type="spellEnd"/>
            <w:r w:rsidRPr="005045F0">
              <w:rPr>
                <w:sz w:val="14"/>
                <w:szCs w:val="18"/>
                <w:lang w:val="en-GB"/>
              </w:rPr>
              <w:t xml:space="preserve"> </w:t>
            </w:r>
            <w:proofErr w:type="spellStart"/>
            <w:r w:rsidRPr="005045F0">
              <w:rPr>
                <w:sz w:val="14"/>
                <w:szCs w:val="18"/>
                <w:lang w:val="en-GB"/>
              </w:rPr>
              <w:t>cally</w:t>
            </w:r>
            <w:proofErr w:type="spellEnd"/>
            <w:r w:rsidRPr="005045F0">
              <w:rPr>
                <w:sz w:val="14"/>
                <w:szCs w:val="18"/>
                <w:lang w:val="en-GB"/>
              </w:rPr>
              <w:t>, we found that councils with narrowly</w:t>
            </w:r>
          </w:p>
          <w:p w14:paraId="3C30F65E" w14:textId="77777777" w:rsidR="001B0032" w:rsidRPr="005045F0" w:rsidRDefault="001B0032" w:rsidP="00622529">
            <w:pPr>
              <w:rPr>
                <w:sz w:val="14"/>
                <w:szCs w:val="18"/>
                <w:lang w:val="en-GB"/>
              </w:rPr>
            </w:pPr>
            <w:r w:rsidRPr="005045F0">
              <w:rPr>
                <w:sz w:val="14"/>
                <w:szCs w:val="18"/>
                <w:lang w:val="en-GB"/>
              </w:rPr>
              <w:t>focused outputs do not collaborate with food system stakeholders</w:t>
            </w:r>
          </w:p>
          <w:p w14:paraId="3D683749" w14:textId="77777777" w:rsidR="001B0032" w:rsidRPr="005045F0" w:rsidRDefault="001B0032" w:rsidP="00622529">
            <w:pPr>
              <w:rPr>
                <w:sz w:val="14"/>
                <w:szCs w:val="18"/>
                <w:lang w:val="en-GB"/>
              </w:rPr>
            </w:pPr>
            <w:r w:rsidRPr="005045F0">
              <w:rPr>
                <w:sz w:val="14"/>
                <w:szCs w:val="18"/>
                <w:lang w:val="en-GB"/>
              </w:rPr>
              <w:t>outside of those represented within councils, or they collaborate</w:t>
            </w:r>
          </w:p>
          <w:p w14:paraId="621DBBC4" w14:textId="77777777" w:rsidR="001B0032" w:rsidRPr="005045F0" w:rsidRDefault="001B0032" w:rsidP="00622529">
            <w:pPr>
              <w:rPr>
                <w:sz w:val="14"/>
                <w:szCs w:val="18"/>
                <w:lang w:val="en-GB"/>
              </w:rPr>
            </w:pPr>
            <w:r w:rsidRPr="005045F0">
              <w:rPr>
                <w:sz w:val="14"/>
                <w:szCs w:val="18"/>
                <w:lang w:val="en-GB"/>
              </w:rPr>
              <w:t>only with other FPCs. In contrast, councils with diverse outputs</w:t>
            </w:r>
          </w:p>
          <w:p w14:paraId="29B93CA6" w14:textId="77777777" w:rsidR="001B0032" w:rsidRPr="005045F0" w:rsidRDefault="001B0032" w:rsidP="00622529">
            <w:pPr>
              <w:rPr>
                <w:sz w:val="14"/>
                <w:szCs w:val="18"/>
                <w:lang w:val="en-GB"/>
              </w:rPr>
            </w:pPr>
            <w:r w:rsidRPr="005045F0">
              <w:rPr>
                <w:sz w:val="14"/>
                <w:szCs w:val="18"/>
                <w:lang w:val="en-GB"/>
              </w:rPr>
              <w:t>cited a wider range of allies relating to their programmatic and/or</w:t>
            </w:r>
          </w:p>
          <w:p w14:paraId="42587C1A" w14:textId="77777777" w:rsidR="001B0032" w:rsidRDefault="001B0032" w:rsidP="00622529">
            <w:pPr>
              <w:rPr>
                <w:sz w:val="14"/>
                <w:szCs w:val="18"/>
                <w:lang w:val="en-GB"/>
              </w:rPr>
            </w:pPr>
            <w:r w:rsidRPr="005045F0">
              <w:rPr>
                <w:sz w:val="14"/>
                <w:szCs w:val="18"/>
                <w:lang w:val="en-GB"/>
              </w:rPr>
              <w:t>policy work.</w:t>
            </w:r>
          </w:p>
          <w:p w14:paraId="579DDC71" w14:textId="77777777" w:rsidR="001B0032" w:rsidRDefault="001B0032" w:rsidP="00622529">
            <w:pPr>
              <w:rPr>
                <w:sz w:val="14"/>
                <w:szCs w:val="18"/>
                <w:lang w:val="en-GB"/>
              </w:rPr>
            </w:pPr>
          </w:p>
          <w:p w14:paraId="5E1EC393" w14:textId="77777777" w:rsidR="001B0032" w:rsidRPr="005045F0" w:rsidRDefault="001B0032" w:rsidP="00622529">
            <w:pPr>
              <w:rPr>
                <w:sz w:val="14"/>
                <w:szCs w:val="18"/>
                <w:lang w:val="en-GB"/>
              </w:rPr>
            </w:pPr>
            <w:r w:rsidRPr="005045F0">
              <w:rPr>
                <w:sz w:val="14"/>
                <w:szCs w:val="18"/>
                <w:lang w:val="en-GB"/>
              </w:rPr>
              <w:t xml:space="preserve">Absent other data, the coding of policies </w:t>
            </w:r>
            <w:r w:rsidRPr="005045F0">
              <w:rPr>
                <w:sz w:val="14"/>
                <w:szCs w:val="18"/>
                <w:lang w:val="en-GB"/>
              </w:rPr>
              <w:lastRenderedPageBreak/>
              <w:t>produced an inconsistent</w:t>
            </w:r>
          </w:p>
          <w:p w14:paraId="5D41C727" w14:textId="77777777" w:rsidR="001B0032" w:rsidRPr="005045F0" w:rsidRDefault="001B0032" w:rsidP="00622529">
            <w:pPr>
              <w:rPr>
                <w:sz w:val="14"/>
                <w:szCs w:val="18"/>
                <w:lang w:val="en-GB"/>
              </w:rPr>
            </w:pPr>
            <w:r w:rsidRPr="005045F0">
              <w:rPr>
                <w:sz w:val="14"/>
                <w:szCs w:val="18"/>
                <w:lang w:val="en-GB"/>
              </w:rPr>
              <w:t>result: diverse council foci usually contribute to diverse policy outputs,</w:t>
            </w:r>
          </w:p>
          <w:p w14:paraId="3F81FA76" w14:textId="77777777" w:rsidR="001B0032" w:rsidRPr="005045F0" w:rsidRDefault="001B0032" w:rsidP="00622529">
            <w:pPr>
              <w:rPr>
                <w:sz w:val="14"/>
                <w:szCs w:val="18"/>
                <w:lang w:val="en-GB"/>
              </w:rPr>
            </w:pPr>
            <w:r w:rsidRPr="005045F0">
              <w:rPr>
                <w:sz w:val="14"/>
                <w:szCs w:val="18"/>
                <w:lang w:val="en-GB"/>
              </w:rPr>
              <w:t>but they may not. Our interview data is critical in explaining this</w:t>
            </w:r>
          </w:p>
          <w:p w14:paraId="78724BCB" w14:textId="77777777" w:rsidR="001B0032" w:rsidRPr="005045F0" w:rsidRDefault="001B0032" w:rsidP="00622529">
            <w:pPr>
              <w:rPr>
                <w:sz w:val="14"/>
                <w:szCs w:val="18"/>
                <w:lang w:val="en-GB"/>
              </w:rPr>
            </w:pPr>
            <w:r w:rsidRPr="005045F0">
              <w:rPr>
                <w:sz w:val="14"/>
                <w:szCs w:val="18"/>
                <w:lang w:val="en-GB"/>
              </w:rPr>
              <w:t xml:space="preserve">inconsistent fi </w:t>
            </w:r>
            <w:proofErr w:type="spellStart"/>
            <w:r w:rsidRPr="005045F0">
              <w:rPr>
                <w:sz w:val="14"/>
                <w:szCs w:val="18"/>
                <w:lang w:val="en-GB"/>
              </w:rPr>
              <w:t>nding</w:t>
            </w:r>
            <w:proofErr w:type="spellEnd"/>
            <w:r w:rsidRPr="005045F0">
              <w:rPr>
                <w:sz w:val="14"/>
                <w:szCs w:val="18"/>
                <w:lang w:val="en-GB"/>
              </w:rPr>
              <w:t>, adding nuance and ultimately strengthening the</w:t>
            </w:r>
          </w:p>
          <w:p w14:paraId="53D29D29" w14:textId="77777777" w:rsidR="001B0032" w:rsidRPr="005045F0" w:rsidRDefault="001B0032" w:rsidP="00622529">
            <w:pPr>
              <w:rPr>
                <w:sz w:val="14"/>
                <w:szCs w:val="18"/>
                <w:lang w:val="en-GB"/>
              </w:rPr>
            </w:pPr>
            <w:r w:rsidRPr="005045F0">
              <w:rPr>
                <w:sz w:val="14"/>
                <w:szCs w:val="18"/>
                <w:lang w:val="en-GB"/>
              </w:rPr>
              <w:t>link between FPC organizational structure and policy outputs. In a</w:t>
            </w:r>
          </w:p>
          <w:p w14:paraId="51E415D2" w14:textId="77777777" w:rsidR="001B0032" w:rsidRPr="005045F0" w:rsidRDefault="001B0032" w:rsidP="00622529">
            <w:pPr>
              <w:rPr>
                <w:sz w:val="14"/>
                <w:szCs w:val="18"/>
                <w:lang w:val="en-GB"/>
              </w:rPr>
            </w:pPr>
            <w:r w:rsidRPr="005045F0">
              <w:rPr>
                <w:sz w:val="14"/>
                <w:szCs w:val="18"/>
                <w:lang w:val="en-GB"/>
              </w:rPr>
              <w:t>nutshell: diversity in membership does not always contribute to</w:t>
            </w:r>
          </w:p>
          <w:p w14:paraId="3625F0A8" w14:textId="77777777" w:rsidR="001B0032" w:rsidRPr="005045F0" w:rsidRDefault="001B0032" w:rsidP="00622529">
            <w:pPr>
              <w:rPr>
                <w:sz w:val="14"/>
                <w:szCs w:val="18"/>
                <w:lang w:val="en-GB"/>
              </w:rPr>
            </w:pPr>
            <w:r w:rsidRPr="005045F0">
              <w:rPr>
                <w:sz w:val="14"/>
                <w:szCs w:val="18"/>
                <w:lang w:val="en-GB"/>
              </w:rPr>
              <w:t>diversity in policy output. We found that councils in which members</w:t>
            </w:r>
          </w:p>
          <w:p w14:paraId="688E2EED" w14:textId="77777777" w:rsidR="001B0032" w:rsidRPr="005045F0" w:rsidRDefault="001B0032" w:rsidP="00622529">
            <w:pPr>
              <w:rPr>
                <w:sz w:val="14"/>
                <w:szCs w:val="18"/>
                <w:lang w:val="en-GB"/>
              </w:rPr>
            </w:pPr>
            <w:r w:rsidRPr="005045F0">
              <w:rPr>
                <w:sz w:val="14"/>
                <w:szCs w:val="18"/>
                <w:lang w:val="en-GB"/>
              </w:rPr>
              <w:t>represent their personal perspectives, independently of or in</w:t>
            </w:r>
          </w:p>
          <w:p w14:paraId="31AB2865" w14:textId="77777777" w:rsidR="001B0032" w:rsidRPr="005045F0" w:rsidRDefault="001B0032" w:rsidP="00622529">
            <w:pPr>
              <w:rPr>
                <w:sz w:val="14"/>
                <w:szCs w:val="18"/>
                <w:lang w:val="en-GB"/>
              </w:rPr>
            </w:pPr>
            <w:r w:rsidRPr="005045F0">
              <w:rPr>
                <w:sz w:val="14"/>
                <w:szCs w:val="18"/>
                <w:lang w:val="en-GB"/>
              </w:rPr>
              <w:t>conjunction with their organizational perspectives, have more diverse</w:t>
            </w:r>
          </w:p>
          <w:p w14:paraId="0E396C8F" w14:textId="77777777" w:rsidR="001B0032" w:rsidRPr="005045F0" w:rsidRDefault="001B0032" w:rsidP="00622529">
            <w:pPr>
              <w:rPr>
                <w:sz w:val="14"/>
                <w:szCs w:val="18"/>
                <w:lang w:val="en-GB"/>
              </w:rPr>
            </w:pPr>
            <w:r w:rsidRPr="005045F0">
              <w:rPr>
                <w:sz w:val="14"/>
                <w:szCs w:val="18"/>
                <w:lang w:val="en-GB"/>
              </w:rPr>
              <w:t>outputs than councils in which members primarily represent</w:t>
            </w:r>
          </w:p>
          <w:p w14:paraId="4C065076" w14:textId="77777777" w:rsidR="001B0032" w:rsidRPr="005045F0" w:rsidRDefault="001B0032" w:rsidP="00622529">
            <w:pPr>
              <w:rPr>
                <w:sz w:val="14"/>
                <w:szCs w:val="18"/>
                <w:lang w:val="en-GB"/>
              </w:rPr>
            </w:pPr>
            <w:r w:rsidRPr="005045F0">
              <w:rPr>
                <w:sz w:val="14"/>
                <w:szCs w:val="18"/>
                <w:lang w:val="en-GB"/>
              </w:rPr>
              <w:t>organizational perspectives. For this latter council type, we found that</w:t>
            </w:r>
          </w:p>
          <w:p w14:paraId="2949A6A5" w14:textId="77777777" w:rsidR="001B0032" w:rsidRPr="005045F0" w:rsidRDefault="001B0032" w:rsidP="00622529">
            <w:pPr>
              <w:rPr>
                <w:sz w:val="14"/>
                <w:szCs w:val="18"/>
                <w:lang w:val="en-GB"/>
              </w:rPr>
            </w:pPr>
            <w:r w:rsidRPr="005045F0">
              <w:rPr>
                <w:sz w:val="14"/>
                <w:szCs w:val="18"/>
                <w:lang w:val="en-GB"/>
              </w:rPr>
              <w:t>some members left their councils because they were not able to</w:t>
            </w:r>
          </w:p>
          <w:p w14:paraId="098AD160" w14:textId="77777777" w:rsidR="001B0032" w:rsidRDefault="001B0032" w:rsidP="00622529">
            <w:pPr>
              <w:rPr>
                <w:sz w:val="14"/>
                <w:szCs w:val="18"/>
                <w:lang w:val="en-GB"/>
              </w:rPr>
            </w:pPr>
            <w:r w:rsidRPr="005045F0">
              <w:rPr>
                <w:sz w:val="14"/>
                <w:szCs w:val="18"/>
                <w:lang w:val="en-GB"/>
              </w:rPr>
              <w:t>express their personal opinions on the council.</w:t>
            </w:r>
          </w:p>
          <w:p w14:paraId="2D8F03A7" w14:textId="77777777" w:rsidR="001B0032" w:rsidRPr="005045F0" w:rsidRDefault="001B0032" w:rsidP="00622529">
            <w:pPr>
              <w:rPr>
                <w:sz w:val="14"/>
                <w:szCs w:val="18"/>
                <w:lang w:val="en-GB"/>
              </w:rPr>
            </w:pPr>
            <w:r w:rsidRPr="005045F0">
              <w:rPr>
                <w:sz w:val="14"/>
                <w:szCs w:val="18"/>
                <w:lang w:val="en-GB"/>
              </w:rPr>
              <w:t xml:space="preserve">As an example, an interviewee from FPC 14 highlights the </w:t>
            </w:r>
            <w:proofErr w:type="spellStart"/>
            <w:r w:rsidRPr="005045F0">
              <w:rPr>
                <w:sz w:val="14"/>
                <w:szCs w:val="18"/>
                <w:lang w:val="en-GB"/>
              </w:rPr>
              <w:t>decisionmaking</w:t>
            </w:r>
            <w:proofErr w:type="spellEnd"/>
          </w:p>
          <w:p w14:paraId="628BE4D9" w14:textId="77777777" w:rsidR="001B0032" w:rsidRPr="005045F0" w:rsidRDefault="001B0032" w:rsidP="00622529">
            <w:pPr>
              <w:rPr>
                <w:sz w:val="14"/>
                <w:szCs w:val="18"/>
                <w:lang w:val="en-GB"/>
              </w:rPr>
            </w:pPr>
            <w:r w:rsidRPr="005045F0">
              <w:rPr>
                <w:sz w:val="14"/>
                <w:szCs w:val="18"/>
                <w:lang w:val="en-GB"/>
              </w:rPr>
              <w:t xml:space="preserve">constraints that government </w:t>
            </w:r>
            <w:proofErr w:type="spellStart"/>
            <w:r w:rsidRPr="005045F0">
              <w:rPr>
                <w:sz w:val="14"/>
                <w:szCs w:val="18"/>
                <w:lang w:val="en-GB"/>
              </w:rPr>
              <w:t>offi</w:t>
            </w:r>
            <w:proofErr w:type="spellEnd"/>
            <w:r w:rsidRPr="005045F0">
              <w:rPr>
                <w:sz w:val="14"/>
                <w:szCs w:val="18"/>
                <w:lang w:val="en-GB"/>
              </w:rPr>
              <w:t xml:space="preserve"> </w:t>
            </w:r>
            <w:proofErr w:type="spellStart"/>
            <w:r w:rsidRPr="005045F0">
              <w:rPr>
                <w:sz w:val="14"/>
                <w:szCs w:val="18"/>
                <w:lang w:val="en-GB"/>
              </w:rPr>
              <w:t>cials</w:t>
            </w:r>
            <w:proofErr w:type="spellEnd"/>
            <w:r w:rsidRPr="005045F0">
              <w:rPr>
                <w:sz w:val="14"/>
                <w:szCs w:val="18"/>
                <w:lang w:val="en-GB"/>
              </w:rPr>
              <w:t xml:space="preserve"> face. Th e interviewee</w:t>
            </w:r>
          </w:p>
          <w:p w14:paraId="2BD7481A" w14:textId="77777777" w:rsidR="001B0032" w:rsidRPr="005045F0" w:rsidRDefault="001B0032" w:rsidP="00622529">
            <w:pPr>
              <w:rPr>
                <w:sz w:val="14"/>
                <w:szCs w:val="18"/>
                <w:lang w:val="en-GB"/>
              </w:rPr>
            </w:pPr>
            <w:r w:rsidRPr="005045F0">
              <w:rPr>
                <w:sz w:val="14"/>
                <w:szCs w:val="18"/>
                <w:lang w:val="en-GB"/>
              </w:rPr>
              <w:t>indicated that the council decision-making process was slowed</w:t>
            </w:r>
          </w:p>
          <w:p w14:paraId="7CF5DD2A" w14:textId="77777777" w:rsidR="001B0032" w:rsidRPr="005045F0" w:rsidRDefault="001B0032" w:rsidP="00622529">
            <w:pPr>
              <w:rPr>
                <w:sz w:val="14"/>
                <w:szCs w:val="18"/>
                <w:lang w:val="en-GB"/>
              </w:rPr>
            </w:pPr>
            <w:r w:rsidRPr="005045F0">
              <w:rPr>
                <w:sz w:val="14"/>
                <w:szCs w:val="18"/>
                <w:lang w:val="en-GB"/>
              </w:rPr>
              <w:t>because governmental representatives on the FPC served as proxies</w:t>
            </w:r>
          </w:p>
          <w:p w14:paraId="7F329EA6" w14:textId="77777777" w:rsidR="001B0032" w:rsidRPr="005045F0" w:rsidRDefault="001B0032" w:rsidP="00622529">
            <w:pPr>
              <w:rPr>
                <w:sz w:val="14"/>
                <w:szCs w:val="18"/>
                <w:lang w:val="en-GB"/>
              </w:rPr>
            </w:pPr>
            <w:r w:rsidRPr="005045F0">
              <w:rPr>
                <w:sz w:val="14"/>
                <w:szCs w:val="18"/>
                <w:lang w:val="en-GB"/>
              </w:rPr>
              <w:lastRenderedPageBreak/>
              <w:t>for agency heads rather than as informed participants free to make</w:t>
            </w:r>
          </w:p>
          <w:p w14:paraId="53FD3306" w14:textId="77777777" w:rsidR="001B0032" w:rsidRPr="005045F0" w:rsidRDefault="001B0032" w:rsidP="00622529">
            <w:pPr>
              <w:rPr>
                <w:sz w:val="14"/>
                <w:szCs w:val="18"/>
                <w:lang w:val="en-GB"/>
              </w:rPr>
            </w:pPr>
            <w:r w:rsidRPr="005045F0">
              <w:rPr>
                <w:sz w:val="14"/>
                <w:szCs w:val="18"/>
                <w:lang w:val="en-GB"/>
              </w:rPr>
              <w:t>decisions. Government representatives had to take all issues back to</w:t>
            </w:r>
          </w:p>
          <w:p w14:paraId="339B5C99" w14:textId="77777777" w:rsidR="001B0032" w:rsidRPr="005045F0" w:rsidRDefault="001B0032" w:rsidP="00622529">
            <w:pPr>
              <w:rPr>
                <w:sz w:val="14"/>
                <w:szCs w:val="18"/>
                <w:lang w:val="en-GB"/>
              </w:rPr>
            </w:pPr>
            <w:r w:rsidRPr="005045F0">
              <w:rPr>
                <w:sz w:val="14"/>
                <w:szCs w:val="18"/>
                <w:lang w:val="en-GB"/>
              </w:rPr>
              <w:t>their administrators for approval or disapproval, which led to a narrower</w:t>
            </w:r>
          </w:p>
          <w:p w14:paraId="6A3C373D" w14:textId="77777777" w:rsidR="001B0032" w:rsidRPr="005045F0" w:rsidRDefault="001B0032" w:rsidP="00622529">
            <w:pPr>
              <w:rPr>
                <w:sz w:val="14"/>
                <w:szCs w:val="18"/>
                <w:lang w:val="en-GB"/>
              </w:rPr>
            </w:pPr>
            <w:r w:rsidRPr="005045F0">
              <w:rPr>
                <w:sz w:val="14"/>
                <w:szCs w:val="18"/>
                <w:lang w:val="en-GB"/>
              </w:rPr>
              <w:t>range of possible policy outputs. Th is same interviewee commented</w:t>
            </w:r>
          </w:p>
          <w:p w14:paraId="23202150" w14:textId="77777777" w:rsidR="001B0032" w:rsidRPr="005045F0" w:rsidRDefault="001B0032" w:rsidP="00622529">
            <w:pPr>
              <w:rPr>
                <w:sz w:val="14"/>
                <w:szCs w:val="18"/>
                <w:lang w:val="en-GB"/>
              </w:rPr>
            </w:pPr>
            <w:r w:rsidRPr="005045F0">
              <w:rPr>
                <w:sz w:val="14"/>
                <w:szCs w:val="18"/>
                <w:lang w:val="en-GB"/>
              </w:rPr>
              <w:t>that organizational representation constrained the types of</w:t>
            </w:r>
          </w:p>
          <w:p w14:paraId="22AAC119" w14:textId="77777777" w:rsidR="001B0032" w:rsidRPr="005045F0" w:rsidRDefault="001B0032" w:rsidP="00622529">
            <w:pPr>
              <w:rPr>
                <w:sz w:val="14"/>
                <w:szCs w:val="18"/>
                <w:lang w:val="en-GB"/>
              </w:rPr>
            </w:pPr>
            <w:r w:rsidRPr="005045F0">
              <w:rPr>
                <w:sz w:val="14"/>
                <w:szCs w:val="18"/>
                <w:lang w:val="en-GB"/>
              </w:rPr>
              <w:t>activities they could engage in: “A lot of members, because of their</w:t>
            </w:r>
          </w:p>
          <w:p w14:paraId="0BBE970E" w14:textId="77777777" w:rsidR="001B0032" w:rsidRPr="005045F0" w:rsidRDefault="001B0032" w:rsidP="00622529">
            <w:pPr>
              <w:rPr>
                <w:sz w:val="14"/>
                <w:szCs w:val="18"/>
                <w:lang w:val="en-GB"/>
              </w:rPr>
            </w:pPr>
            <w:proofErr w:type="spellStart"/>
            <w:r w:rsidRPr="005045F0">
              <w:rPr>
                <w:sz w:val="14"/>
                <w:szCs w:val="18"/>
                <w:lang w:val="en-GB"/>
              </w:rPr>
              <w:t>affi</w:t>
            </w:r>
            <w:proofErr w:type="spellEnd"/>
            <w:r w:rsidRPr="005045F0">
              <w:rPr>
                <w:sz w:val="14"/>
                <w:szCs w:val="18"/>
                <w:lang w:val="en-GB"/>
              </w:rPr>
              <w:t xml:space="preserve"> </w:t>
            </w:r>
            <w:proofErr w:type="spellStart"/>
            <w:r w:rsidRPr="005045F0">
              <w:rPr>
                <w:sz w:val="14"/>
                <w:szCs w:val="18"/>
                <w:lang w:val="en-GB"/>
              </w:rPr>
              <w:t>liations</w:t>
            </w:r>
            <w:proofErr w:type="spellEnd"/>
            <w:r w:rsidRPr="005045F0">
              <w:rPr>
                <w:sz w:val="14"/>
                <w:szCs w:val="18"/>
                <w:lang w:val="en-GB"/>
              </w:rPr>
              <w:t>, cannot engage in advocacy activity, which impacts what</w:t>
            </w:r>
          </w:p>
          <w:p w14:paraId="29B5A5B1" w14:textId="77777777" w:rsidR="001B0032" w:rsidRPr="005045F0" w:rsidRDefault="001B0032" w:rsidP="00622529">
            <w:pPr>
              <w:rPr>
                <w:sz w:val="14"/>
                <w:szCs w:val="18"/>
                <w:lang w:val="en-GB"/>
              </w:rPr>
            </w:pPr>
            <w:r w:rsidRPr="005045F0">
              <w:rPr>
                <w:sz w:val="14"/>
                <w:szCs w:val="18"/>
                <w:lang w:val="en-GB"/>
              </w:rPr>
              <w:t>the council can actually do in garnering public support for policy</w:t>
            </w:r>
          </w:p>
          <w:p w14:paraId="38A23438" w14:textId="77777777" w:rsidR="001B0032" w:rsidRPr="005045F0" w:rsidRDefault="001B0032" w:rsidP="00622529">
            <w:pPr>
              <w:rPr>
                <w:sz w:val="14"/>
                <w:szCs w:val="18"/>
                <w:lang w:val="en-GB"/>
              </w:rPr>
            </w:pPr>
            <w:r w:rsidRPr="005045F0">
              <w:rPr>
                <w:sz w:val="14"/>
                <w:szCs w:val="18"/>
                <w:lang w:val="en-GB"/>
              </w:rPr>
              <w:t xml:space="preserve">recommendations.” Th is fi </w:t>
            </w:r>
            <w:proofErr w:type="spellStart"/>
            <w:r w:rsidRPr="005045F0">
              <w:rPr>
                <w:sz w:val="14"/>
                <w:szCs w:val="18"/>
                <w:lang w:val="en-GB"/>
              </w:rPr>
              <w:t>nding</w:t>
            </w:r>
            <w:proofErr w:type="spellEnd"/>
            <w:r w:rsidRPr="005045F0">
              <w:rPr>
                <w:sz w:val="14"/>
                <w:szCs w:val="18"/>
                <w:lang w:val="en-GB"/>
              </w:rPr>
              <w:t xml:space="preserve"> regarding individual versus organizational</w:t>
            </w:r>
          </w:p>
          <w:p w14:paraId="41BA15AC" w14:textId="77777777" w:rsidR="001B0032" w:rsidRPr="005045F0" w:rsidRDefault="001B0032" w:rsidP="00622529">
            <w:pPr>
              <w:rPr>
                <w:sz w:val="14"/>
                <w:szCs w:val="18"/>
                <w:lang w:val="en-GB"/>
              </w:rPr>
            </w:pPr>
            <w:r w:rsidRPr="005045F0">
              <w:rPr>
                <w:sz w:val="14"/>
                <w:szCs w:val="18"/>
                <w:lang w:val="en-GB"/>
              </w:rPr>
              <w:t>representation could be explained, in part, by the rationale</w:t>
            </w:r>
          </w:p>
          <w:p w14:paraId="1ADE2C59" w14:textId="77777777" w:rsidR="001B0032" w:rsidRPr="005045F0" w:rsidRDefault="001B0032" w:rsidP="00622529">
            <w:pPr>
              <w:rPr>
                <w:sz w:val="14"/>
                <w:szCs w:val="18"/>
                <w:lang w:val="en-GB"/>
              </w:rPr>
            </w:pPr>
            <w:r w:rsidRPr="005045F0">
              <w:rPr>
                <w:sz w:val="14"/>
                <w:szCs w:val="18"/>
                <w:lang w:val="en-GB"/>
              </w:rPr>
              <w:t>that council members are generally vested food community stakeholders</w:t>
            </w:r>
          </w:p>
          <w:p w14:paraId="58580309" w14:textId="77777777" w:rsidR="001B0032" w:rsidRPr="005045F0" w:rsidRDefault="001B0032" w:rsidP="00622529">
            <w:pPr>
              <w:rPr>
                <w:sz w:val="14"/>
                <w:szCs w:val="18"/>
                <w:lang w:val="en-GB"/>
              </w:rPr>
            </w:pPr>
            <w:r w:rsidRPr="005045F0">
              <w:rPr>
                <w:sz w:val="14"/>
                <w:szCs w:val="18"/>
                <w:lang w:val="en-GB"/>
              </w:rPr>
              <w:t>who have both interest and expertise in at least one food</w:t>
            </w:r>
          </w:p>
          <w:p w14:paraId="43794CA8" w14:textId="77777777" w:rsidR="001B0032" w:rsidRPr="005045F0" w:rsidRDefault="001B0032" w:rsidP="00622529">
            <w:pPr>
              <w:rPr>
                <w:sz w:val="14"/>
                <w:szCs w:val="18"/>
                <w:lang w:val="en-GB"/>
              </w:rPr>
            </w:pPr>
            <w:r w:rsidRPr="005045F0">
              <w:rPr>
                <w:sz w:val="14"/>
                <w:szCs w:val="18"/>
                <w:lang w:val="en-GB"/>
              </w:rPr>
              <w:t>issue. Precluding members’ ability to speak to their areas of expertise</w:t>
            </w:r>
          </w:p>
          <w:p w14:paraId="1F7EA173" w14:textId="77777777" w:rsidR="001B0032" w:rsidRPr="005045F0" w:rsidRDefault="001B0032" w:rsidP="00622529">
            <w:pPr>
              <w:rPr>
                <w:sz w:val="14"/>
                <w:szCs w:val="18"/>
                <w:lang w:val="en-GB"/>
              </w:rPr>
            </w:pPr>
            <w:r w:rsidRPr="005045F0">
              <w:rPr>
                <w:sz w:val="14"/>
                <w:szCs w:val="18"/>
                <w:lang w:val="en-GB"/>
              </w:rPr>
              <w:t>could ultimately thwart a council’s ability to address a wide range</w:t>
            </w:r>
          </w:p>
          <w:p w14:paraId="58047924" w14:textId="77777777" w:rsidR="001B0032" w:rsidRPr="005045F0" w:rsidRDefault="001B0032" w:rsidP="00622529">
            <w:pPr>
              <w:rPr>
                <w:sz w:val="14"/>
                <w:szCs w:val="18"/>
                <w:lang w:val="en-GB"/>
              </w:rPr>
            </w:pPr>
            <w:r w:rsidRPr="005045F0">
              <w:rPr>
                <w:sz w:val="14"/>
                <w:szCs w:val="18"/>
                <w:lang w:val="en-GB"/>
              </w:rPr>
              <w:t>of community issues, even when the council formally has diverse</w:t>
            </w:r>
          </w:p>
          <w:p w14:paraId="3EA8350B" w14:textId="77777777" w:rsidR="001B0032" w:rsidRPr="005045F0" w:rsidRDefault="001B0032" w:rsidP="00622529">
            <w:pPr>
              <w:rPr>
                <w:sz w:val="14"/>
                <w:szCs w:val="18"/>
                <w:lang w:val="en-GB"/>
              </w:rPr>
            </w:pPr>
            <w:r w:rsidRPr="005045F0">
              <w:rPr>
                <w:sz w:val="14"/>
                <w:szCs w:val="18"/>
                <w:lang w:val="en-GB"/>
              </w:rPr>
              <w:t>foci. One interviewee from a “diverse foci, narrow outputs” council</w:t>
            </w:r>
          </w:p>
          <w:p w14:paraId="5607AE1A" w14:textId="77777777" w:rsidR="001B0032" w:rsidRPr="005045F0" w:rsidRDefault="001B0032" w:rsidP="00622529">
            <w:pPr>
              <w:rPr>
                <w:sz w:val="14"/>
                <w:szCs w:val="18"/>
                <w:lang w:val="en-GB"/>
              </w:rPr>
            </w:pPr>
            <w:r w:rsidRPr="005045F0">
              <w:rPr>
                <w:sz w:val="14"/>
                <w:szCs w:val="18"/>
                <w:lang w:val="en-GB"/>
              </w:rPr>
              <w:lastRenderedPageBreak/>
              <w:t>corroborated this sentiment when asked about whether members</w:t>
            </w:r>
          </w:p>
          <w:p w14:paraId="7FAF03BE" w14:textId="77777777" w:rsidR="001B0032" w:rsidRPr="005045F0" w:rsidRDefault="001B0032" w:rsidP="00622529">
            <w:pPr>
              <w:rPr>
                <w:sz w:val="14"/>
                <w:szCs w:val="18"/>
                <w:lang w:val="en-GB"/>
              </w:rPr>
            </w:pPr>
            <w:r w:rsidRPr="005045F0">
              <w:rPr>
                <w:sz w:val="14"/>
                <w:szCs w:val="18"/>
                <w:lang w:val="en-GB"/>
              </w:rPr>
              <w:t>represent their individual or organizational interests on the council:</w:t>
            </w:r>
          </w:p>
          <w:p w14:paraId="782F8A3A" w14:textId="77777777" w:rsidR="001B0032" w:rsidRPr="005045F0" w:rsidRDefault="001B0032" w:rsidP="00622529">
            <w:pPr>
              <w:rPr>
                <w:sz w:val="14"/>
                <w:szCs w:val="18"/>
                <w:lang w:val="en-GB"/>
              </w:rPr>
            </w:pPr>
            <w:r w:rsidRPr="005045F0">
              <w:rPr>
                <w:sz w:val="14"/>
                <w:szCs w:val="18"/>
                <w:lang w:val="en-GB"/>
              </w:rPr>
              <w:t>“Th e FPC conversation was never about underlying perspectives or</w:t>
            </w:r>
          </w:p>
          <w:p w14:paraId="52D6DD2A" w14:textId="77777777" w:rsidR="001B0032" w:rsidRPr="005045F0" w:rsidRDefault="001B0032" w:rsidP="00622529">
            <w:pPr>
              <w:rPr>
                <w:sz w:val="14"/>
                <w:szCs w:val="18"/>
                <w:lang w:val="en-GB"/>
              </w:rPr>
            </w:pPr>
            <w:r w:rsidRPr="005045F0">
              <w:rPr>
                <w:sz w:val="14"/>
                <w:szCs w:val="18"/>
                <w:lang w:val="en-GB"/>
              </w:rPr>
              <w:t>individual interests—which is why the FPC didn’t succeed as much</w:t>
            </w:r>
          </w:p>
          <w:p w14:paraId="17EF651C" w14:textId="77777777" w:rsidR="001B0032" w:rsidRDefault="001B0032" w:rsidP="00622529">
            <w:pPr>
              <w:rPr>
                <w:sz w:val="14"/>
                <w:szCs w:val="18"/>
                <w:lang w:val="en-GB"/>
              </w:rPr>
            </w:pPr>
            <w:r w:rsidRPr="005045F0">
              <w:rPr>
                <w:sz w:val="14"/>
                <w:szCs w:val="18"/>
                <w:lang w:val="en-GB"/>
              </w:rPr>
              <w:t>as it could have.”</w:t>
            </w:r>
          </w:p>
          <w:p w14:paraId="56069646" w14:textId="77777777" w:rsidR="001B0032" w:rsidRDefault="001B0032" w:rsidP="00622529">
            <w:pPr>
              <w:rPr>
                <w:sz w:val="14"/>
                <w:szCs w:val="18"/>
                <w:lang w:val="en-GB"/>
              </w:rPr>
            </w:pPr>
          </w:p>
          <w:p w14:paraId="55BFD09F" w14:textId="77777777" w:rsidR="001B0032" w:rsidRPr="005045F0" w:rsidRDefault="001B0032" w:rsidP="00622529">
            <w:pPr>
              <w:rPr>
                <w:sz w:val="14"/>
                <w:szCs w:val="18"/>
                <w:lang w:val="en-GB"/>
              </w:rPr>
            </w:pPr>
            <w:r w:rsidRPr="005045F0">
              <w:rPr>
                <w:sz w:val="14"/>
                <w:szCs w:val="18"/>
                <w:lang w:val="en-GB"/>
              </w:rPr>
              <w:t>Second, these variations have important implications</w:t>
            </w:r>
          </w:p>
          <w:p w14:paraId="3AB351C2" w14:textId="77777777" w:rsidR="001B0032" w:rsidRPr="005045F0" w:rsidRDefault="001B0032" w:rsidP="00622529">
            <w:pPr>
              <w:rPr>
                <w:sz w:val="14"/>
                <w:szCs w:val="18"/>
                <w:lang w:val="en-GB"/>
              </w:rPr>
            </w:pPr>
            <w:r w:rsidRPr="005045F0">
              <w:rPr>
                <w:sz w:val="14"/>
                <w:szCs w:val="18"/>
                <w:lang w:val="en-GB"/>
              </w:rPr>
              <w:t>for policy outputs and help to make broader claims about the</w:t>
            </w:r>
          </w:p>
          <w:p w14:paraId="0C544BD5" w14:textId="77777777" w:rsidR="001B0032" w:rsidRPr="005045F0" w:rsidRDefault="001B0032" w:rsidP="00622529">
            <w:pPr>
              <w:rPr>
                <w:sz w:val="14"/>
                <w:szCs w:val="18"/>
                <w:lang w:val="en-GB"/>
              </w:rPr>
            </w:pPr>
            <w:r w:rsidRPr="005045F0">
              <w:rPr>
                <w:sz w:val="14"/>
                <w:szCs w:val="18"/>
                <w:lang w:val="en-GB"/>
              </w:rPr>
              <w:t>revealed preferences of how local governments characterize local</w:t>
            </w:r>
          </w:p>
          <w:p w14:paraId="18EDE161" w14:textId="77777777" w:rsidR="001B0032" w:rsidRPr="005045F0" w:rsidRDefault="001B0032" w:rsidP="00622529">
            <w:pPr>
              <w:rPr>
                <w:sz w:val="14"/>
                <w:szCs w:val="18"/>
                <w:lang w:val="en-GB"/>
              </w:rPr>
            </w:pPr>
            <w:r w:rsidRPr="005045F0">
              <w:rPr>
                <w:sz w:val="14"/>
                <w:szCs w:val="18"/>
                <w:lang w:val="en-GB"/>
              </w:rPr>
              <w:t>food systems. Greater council representation in the broader network</w:t>
            </w:r>
          </w:p>
          <w:p w14:paraId="78EC0626" w14:textId="77777777" w:rsidR="001B0032" w:rsidRPr="005045F0" w:rsidRDefault="001B0032" w:rsidP="00622529">
            <w:pPr>
              <w:rPr>
                <w:sz w:val="14"/>
                <w:szCs w:val="18"/>
                <w:lang w:val="en-GB"/>
              </w:rPr>
            </w:pPr>
            <w:r w:rsidRPr="005045F0">
              <w:rPr>
                <w:sz w:val="14"/>
                <w:szCs w:val="18"/>
                <w:lang w:val="en-GB"/>
              </w:rPr>
              <w:t>of community food stakeholders is associated with more diversity in</w:t>
            </w:r>
          </w:p>
          <w:p w14:paraId="11B4DDB0" w14:textId="77777777" w:rsidR="001B0032" w:rsidRPr="005045F0" w:rsidRDefault="001B0032" w:rsidP="00622529">
            <w:pPr>
              <w:rPr>
                <w:sz w:val="14"/>
                <w:szCs w:val="18"/>
                <w:lang w:val="en-GB"/>
              </w:rPr>
            </w:pPr>
            <w:r w:rsidRPr="005045F0">
              <w:rPr>
                <w:sz w:val="14"/>
                <w:szCs w:val="18"/>
                <w:lang w:val="en-GB"/>
              </w:rPr>
              <w:t>policy outputs foci, and this connectivity can be facilitated by ties</w:t>
            </w:r>
          </w:p>
          <w:p w14:paraId="62A96268" w14:textId="77777777" w:rsidR="001B0032" w:rsidRPr="005045F0" w:rsidRDefault="001B0032" w:rsidP="00622529">
            <w:pPr>
              <w:rPr>
                <w:sz w:val="14"/>
                <w:szCs w:val="18"/>
                <w:lang w:val="en-GB"/>
              </w:rPr>
            </w:pPr>
            <w:r w:rsidRPr="005045F0">
              <w:rPr>
                <w:sz w:val="14"/>
                <w:szCs w:val="18"/>
                <w:lang w:val="en-GB"/>
              </w:rPr>
              <w:t xml:space="preserve">that council members have to other food stakeholders. Th </w:t>
            </w:r>
            <w:proofErr w:type="spellStart"/>
            <w:r w:rsidRPr="005045F0">
              <w:rPr>
                <w:sz w:val="14"/>
                <w:szCs w:val="18"/>
                <w:lang w:val="en-GB"/>
              </w:rPr>
              <w:t>ird</w:t>
            </w:r>
            <w:proofErr w:type="spellEnd"/>
            <w:r w:rsidRPr="005045F0">
              <w:rPr>
                <w:sz w:val="14"/>
                <w:szCs w:val="18"/>
                <w:lang w:val="en-GB"/>
              </w:rPr>
              <w:t>, individual</w:t>
            </w:r>
          </w:p>
          <w:p w14:paraId="173115D6" w14:textId="77777777" w:rsidR="001B0032" w:rsidRPr="005045F0" w:rsidRDefault="001B0032" w:rsidP="00622529">
            <w:pPr>
              <w:rPr>
                <w:sz w:val="14"/>
                <w:szCs w:val="18"/>
                <w:lang w:val="en-GB"/>
              </w:rPr>
            </w:pPr>
            <w:r w:rsidRPr="005045F0">
              <w:rPr>
                <w:sz w:val="14"/>
                <w:szCs w:val="18"/>
                <w:lang w:val="en-GB"/>
              </w:rPr>
              <w:t>versus organizational representation by council members can</w:t>
            </w:r>
          </w:p>
          <w:p w14:paraId="511F755A" w14:textId="77777777" w:rsidR="001B0032" w:rsidRPr="005045F0" w:rsidRDefault="001B0032" w:rsidP="00622529">
            <w:pPr>
              <w:rPr>
                <w:sz w:val="14"/>
                <w:szCs w:val="18"/>
                <w:lang w:val="en-GB"/>
              </w:rPr>
            </w:pPr>
            <w:r w:rsidRPr="005045F0">
              <w:rPr>
                <w:sz w:val="14"/>
                <w:szCs w:val="18"/>
                <w:lang w:val="en-GB"/>
              </w:rPr>
              <w:t>temper whether diversely focused councils end up producing equally</w:t>
            </w:r>
          </w:p>
          <w:p w14:paraId="3EE5E9E4" w14:textId="77777777" w:rsidR="001B0032" w:rsidRPr="005045F0" w:rsidRDefault="001B0032" w:rsidP="00622529">
            <w:pPr>
              <w:rPr>
                <w:sz w:val="14"/>
                <w:szCs w:val="18"/>
                <w:lang w:val="en-GB"/>
              </w:rPr>
            </w:pPr>
            <w:r w:rsidRPr="005045F0">
              <w:rPr>
                <w:sz w:val="14"/>
                <w:szCs w:val="18"/>
                <w:lang w:val="en-GB"/>
              </w:rPr>
              <w:t>diverse policy outputs. Collaborative governance scholars agree that</w:t>
            </w:r>
          </w:p>
          <w:p w14:paraId="154AB4C2" w14:textId="77777777" w:rsidR="001B0032" w:rsidRPr="005045F0" w:rsidRDefault="001B0032" w:rsidP="00622529">
            <w:pPr>
              <w:rPr>
                <w:sz w:val="14"/>
                <w:szCs w:val="18"/>
                <w:lang w:val="en-GB"/>
              </w:rPr>
            </w:pPr>
            <w:r w:rsidRPr="005045F0">
              <w:rPr>
                <w:sz w:val="14"/>
                <w:szCs w:val="18"/>
                <w:lang w:val="en-GB"/>
              </w:rPr>
              <w:t>who participates in collaborative venues matters (Ansell and Gash</w:t>
            </w:r>
          </w:p>
          <w:p w14:paraId="6E0543A6" w14:textId="77777777" w:rsidR="001B0032" w:rsidRPr="005045F0" w:rsidRDefault="001B0032" w:rsidP="00622529">
            <w:pPr>
              <w:rPr>
                <w:sz w:val="14"/>
                <w:szCs w:val="18"/>
                <w:lang w:val="en-GB"/>
              </w:rPr>
            </w:pPr>
            <w:r w:rsidRPr="005045F0">
              <w:rPr>
                <w:sz w:val="14"/>
                <w:szCs w:val="18"/>
                <w:lang w:val="en-GB"/>
              </w:rPr>
              <w:lastRenderedPageBreak/>
              <w:t xml:space="preserve">2008). Th is fi </w:t>
            </w:r>
            <w:proofErr w:type="spellStart"/>
            <w:r w:rsidRPr="005045F0">
              <w:rPr>
                <w:sz w:val="14"/>
                <w:szCs w:val="18"/>
                <w:lang w:val="en-GB"/>
              </w:rPr>
              <w:t>nding</w:t>
            </w:r>
            <w:proofErr w:type="spellEnd"/>
            <w:r w:rsidRPr="005045F0">
              <w:rPr>
                <w:sz w:val="14"/>
                <w:szCs w:val="18"/>
                <w:lang w:val="en-GB"/>
              </w:rPr>
              <w:t xml:space="preserve"> off </w:t>
            </w:r>
            <w:proofErr w:type="spellStart"/>
            <w:r w:rsidRPr="005045F0">
              <w:rPr>
                <w:sz w:val="14"/>
                <w:szCs w:val="18"/>
                <w:lang w:val="en-GB"/>
              </w:rPr>
              <w:t>ers</w:t>
            </w:r>
            <w:proofErr w:type="spellEnd"/>
            <w:r w:rsidRPr="005045F0">
              <w:rPr>
                <w:sz w:val="14"/>
                <w:szCs w:val="18"/>
                <w:lang w:val="en-GB"/>
              </w:rPr>
              <w:t xml:space="preserve"> a more nuanced understanding of how</w:t>
            </w:r>
          </w:p>
          <w:p w14:paraId="5B013AF4" w14:textId="77777777" w:rsidR="001B0032" w:rsidRPr="005045F0" w:rsidRDefault="001B0032" w:rsidP="00622529">
            <w:pPr>
              <w:rPr>
                <w:sz w:val="14"/>
                <w:szCs w:val="18"/>
                <w:lang w:val="en-GB"/>
              </w:rPr>
            </w:pPr>
            <w:r w:rsidRPr="005045F0">
              <w:rPr>
                <w:sz w:val="14"/>
                <w:szCs w:val="18"/>
                <w:lang w:val="en-GB"/>
              </w:rPr>
              <w:t>participation links to outputs therefrom, namely, by qualifying</w:t>
            </w:r>
          </w:p>
          <w:p w14:paraId="593F8206" w14:textId="77777777" w:rsidR="001B0032" w:rsidRPr="005045F0" w:rsidRDefault="001B0032" w:rsidP="00622529">
            <w:pPr>
              <w:rPr>
                <w:sz w:val="14"/>
                <w:szCs w:val="18"/>
                <w:lang w:val="en-GB"/>
              </w:rPr>
            </w:pPr>
            <w:r w:rsidRPr="005045F0">
              <w:rPr>
                <w:sz w:val="14"/>
                <w:szCs w:val="18"/>
                <w:lang w:val="en-GB"/>
              </w:rPr>
              <w:t xml:space="preserve">the eff </w:t>
            </w:r>
            <w:proofErr w:type="spellStart"/>
            <w:r w:rsidRPr="005045F0">
              <w:rPr>
                <w:sz w:val="14"/>
                <w:szCs w:val="18"/>
                <w:lang w:val="en-GB"/>
              </w:rPr>
              <w:t>ect</w:t>
            </w:r>
            <w:proofErr w:type="spellEnd"/>
            <w:r w:rsidRPr="005045F0">
              <w:rPr>
                <w:sz w:val="14"/>
                <w:szCs w:val="18"/>
                <w:lang w:val="en-GB"/>
              </w:rPr>
              <w:t xml:space="preserve"> of participation according to the nature of participants’</w:t>
            </w:r>
          </w:p>
          <w:p w14:paraId="746C02C8" w14:textId="77777777" w:rsidR="001B0032" w:rsidRDefault="001B0032" w:rsidP="00622529">
            <w:pPr>
              <w:rPr>
                <w:sz w:val="14"/>
                <w:szCs w:val="18"/>
                <w:lang w:val="en-GB"/>
              </w:rPr>
            </w:pPr>
            <w:r w:rsidRPr="005045F0">
              <w:rPr>
                <w:sz w:val="14"/>
                <w:szCs w:val="18"/>
                <w:lang w:val="en-GB"/>
              </w:rPr>
              <w:t>representation.</w:t>
            </w:r>
          </w:p>
          <w:p w14:paraId="6EB3B45B" w14:textId="77777777" w:rsidR="001B0032" w:rsidRPr="00EE31BA" w:rsidRDefault="001B0032" w:rsidP="00622529">
            <w:pPr>
              <w:rPr>
                <w:sz w:val="14"/>
                <w:szCs w:val="18"/>
                <w:lang w:val="en-GB"/>
              </w:rPr>
            </w:pPr>
          </w:p>
        </w:tc>
        <w:tc>
          <w:tcPr>
            <w:tcW w:w="1713" w:type="dxa"/>
          </w:tcPr>
          <w:p w14:paraId="7F1AF114" w14:textId="77777777" w:rsidR="001B0032" w:rsidRPr="00EE31BA" w:rsidRDefault="001B0032" w:rsidP="00622529">
            <w:pPr>
              <w:rPr>
                <w:sz w:val="14"/>
                <w:szCs w:val="18"/>
                <w:lang w:val="en-GB"/>
              </w:rPr>
            </w:pPr>
          </w:p>
        </w:tc>
      </w:tr>
      <w:tr w:rsidR="001B0032" w:rsidRPr="00C90A62" w14:paraId="2C03B843" w14:textId="77777777" w:rsidTr="00622529">
        <w:tc>
          <w:tcPr>
            <w:tcW w:w="1672" w:type="dxa"/>
          </w:tcPr>
          <w:p w14:paraId="4EFF27CA" w14:textId="77777777" w:rsidR="001B0032" w:rsidRPr="00EE31BA" w:rsidRDefault="001B0032" w:rsidP="00622529">
            <w:pPr>
              <w:rPr>
                <w:sz w:val="14"/>
                <w:szCs w:val="18"/>
                <w:lang w:val="en-GB"/>
              </w:rPr>
            </w:pPr>
            <w:proofErr w:type="spellStart"/>
            <w:r>
              <w:rPr>
                <w:sz w:val="14"/>
                <w:szCs w:val="18"/>
                <w:lang w:val="en-GB"/>
              </w:rPr>
              <w:lastRenderedPageBreak/>
              <w:t>Sieveking</w:t>
            </w:r>
            <w:proofErr w:type="spellEnd"/>
            <w:r>
              <w:rPr>
                <w:sz w:val="14"/>
                <w:szCs w:val="18"/>
                <w:lang w:val="en-GB"/>
              </w:rPr>
              <w:t xml:space="preserve">, 2019, Food Policy </w:t>
            </w:r>
            <w:r>
              <w:rPr>
                <w:sz w:val="14"/>
                <w:szCs w:val="18"/>
                <w:lang w:val="en-GB"/>
              </w:rPr>
              <w:lastRenderedPageBreak/>
              <w:t>Councils as Loci for Practising Food Democracy? Insights from the Case of Oldenburg, Germany</w:t>
            </w:r>
          </w:p>
        </w:tc>
        <w:tc>
          <w:tcPr>
            <w:tcW w:w="1185" w:type="dxa"/>
          </w:tcPr>
          <w:p w14:paraId="2DA645A7" w14:textId="77777777" w:rsidR="001B0032" w:rsidRPr="00EE31BA" w:rsidRDefault="001B0032" w:rsidP="00622529">
            <w:pPr>
              <w:rPr>
                <w:sz w:val="14"/>
                <w:szCs w:val="18"/>
                <w:lang w:val="en-GB"/>
              </w:rPr>
            </w:pPr>
            <w:r>
              <w:rPr>
                <w:sz w:val="14"/>
                <w:szCs w:val="18"/>
                <w:lang w:val="en-GB"/>
              </w:rPr>
              <w:lastRenderedPageBreak/>
              <w:t xml:space="preserve">Oldenburg, Germany; </w:t>
            </w:r>
            <w:r>
              <w:rPr>
                <w:sz w:val="14"/>
                <w:szCs w:val="18"/>
                <w:lang w:val="en-GB"/>
              </w:rPr>
              <w:lastRenderedPageBreak/>
              <w:t>2016-2018</w:t>
            </w:r>
          </w:p>
        </w:tc>
        <w:tc>
          <w:tcPr>
            <w:tcW w:w="1272" w:type="dxa"/>
          </w:tcPr>
          <w:p w14:paraId="5ECAE644" w14:textId="77777777" w:rsidR="001B0032" w:rsidRPr="00EE31BA" w:rsidRDefault="001B0032" w:rsidP="00622529">
            <w:pPr>
              <w:rPr>
                <w:sz w:val="14"/>
                <w:szCs w:val="18"/>
                <w:lang w:val="en-GB"/>
              </w:rPr>
            </w:pPr>
            <w:r>
              <w:rPr>
                <w:sz w:val="14"/>
                <w:szCs w:val="18"/>
                <w:lang w:val="en-GB"/>
              </w:rPr>
              <w:lastRenderedPageBreak/>
              <w:t>Food policy councils</w:t>
            </w:r>
          </w:p>
        </w:tc>
        <w:tc>
          <w:tcPr>
            <w:tcW w:w="1938" w:type="dxa"/>
          </w:tcPr>
          <w:p w14:paraId="28F0AD4D" w14:textId="77777777" w:rsidR="001B0032" w:rsidRDefault="001B0032" w:rsidP="00622529">
            <w:pPr>
              <w:rPr>
                <w:sz w:val="14"/>
                <w:szCs w:val="18"/>
                <w:lang w:val="en-GB"/>
              </w:rPr>
            </w:pPr>
            <w:r>
              <w:rPr>
                <w:sz w:val="14"/>
                <w:szCs w:val="18"/>
                <w:lang w:val="en-GB"/>
              </w:rPr>
              <w:t xml:space="preserve">Food democracy dimensions of </w:t>
            </w:r>
            <w:proofErr w:type="spellStart"/>
            <w:r>
              <w:rPr>
                <w:sz w:val="14"/>
                <w:szCs w:val="18"/>
                <w:lang w:val="en-GB"/>
              </w:rPr>
              <w:lastRenderedPageBreak/>
              <w:t>Hassanein</w:t>
            </w:r>
            <w:proofErr w:type="spellEnd"/>
            <w:r>
              <w:rPr>
                <w:sz w:val="14"/>
                <w:szCs w:val="18"/>
                <w:lang w:val="en-GB"/>
              </w:rPr>
              <w:t xml:space="preserve"> (2008)</w:t>
            </w:r>
          </w:p>
          <w:p w14:paraId="34351A59" w14:textId="77777777" w:rsidR="001B0032" w:rsidRDefault="001B0032" w:rsidP="00622529">
            <w:pPr>
              <w:rPr>
                <w:sz w:val="14"/>
                <w:szCs w:val="18"/>
                <w:lang w:val="en-GB"/>
              </w:rPr>
            </w:pPr>
          </w:p>
          <w:p w14:paraId="744084B9" w14:textId="77777777" w:rsidR="001B0032" w:rsidRDefault="001B0032" w:rsidP="00622529">
            <w:pPr>
              <w:rPr>
                <w:sz w:val="14"/>
                <w:szCs w:val="18"/>
                <w:lang w:val="en-GB"/>
              </w:rPr>
            </w:pPr>
            <w:r>
              <w:rPr>
                <w:sz w:val="14"/>
                <w:szCs w:val="18"/>
                <w:lang w:val="en-GB"/>
              </w:rPr>
              <w:t>Participant observations; interviews; document analysis</w:t>
            </w:r>
          </w:p>
          <w:p w14:paraId="6A30967B" w14:textId="77777777" w:rsidR="001B0032" w:rsidRPr="00EE31BA" w:rsidRDefault="001B0032" w:rsidP="00622529">
            <w:pPr>
              <w:rPr>
                <w:sz w:val="14"/>
                <w:szCs w:val="18"/>
                <w:lang w:val="en-GB"/>
              </w:rPr>
            </w:pPr>
          </w:p>
        </w:tc>
        <w:tc>
          <w:tcPr>
            <w:tcW w:w="2557" w:type="dxa"/>
          </w:tcPr>
          <w:p w14:paraId="6509CE77" w14:textId="77777777" w:rsidR="001B0032" w:rsidRPr="00DE2667" w:rsidRDefault="001B0032" w:rsidP="00622529">
            <w:pPr>
              <w:rPr>
                <w:sz w:val="14"/>
                <w:szCs w:val="18"/>
                <w:lang w:val="en-GB"/>
              </w:rPr>
            </w:pPr>
            <w:r w:rsidRPr="00DE2667">
              <w:rPr>
                <w:sz w:val="14"/>
                <w:szCs w:val="18"/>
                <w:lang w:val="en-GB"/>
              </w:rPr>
              <w:lastRenderedPageBreak/>
              <w:t>After this event, a core group of about ten volunteers</w:t>
            </w:r>
          </w:p>
          <w:p w14:paraId="444286A5" w14:textId="77777777" w:rsidR="001B0032" w:rsidRPr="00DE2667" w:rsidRDefault="001B0032" w:rsidP="00622529">
            <w:pPr>
              <w:rPr>
                <w:sz w:val="14"/>
                <w:szCs w:val="18"/>
                <w:lang w:val="en-GB"/>
              </w:rPr>
            </w:pPr>
            <w:r w:rsidRPr="00DE2667">
              <w:rPr>
                <w:sz w:val="14"/>
                <w:szCs w:val="18"/>
                <w:lang w:val="en-GB"/>
              </w:rPr>
              <w:lastRenderedPageBreak/>
              <w:t>prepared the formation of the FPC and launched the preformation</w:t>
            </w:r>
          </w:p>
          <w:p w14:paraId="4734327F" w14:textId="77777777" w:rsidR="001B0032" w:rsidRPr="00DE2667" w:rsidRDefault="001B0032" w:rsidP="00622529">
            <w:pPr>
              <w:rPr>
                <w:sz w:val="14"/>
                <w:szCs w:val="18"/>
                <w:lang w:val="en-GB"/>
              </w:rPr>
            </w:pPr>
            <w:r w:rsidRPr="00DE2667">
              <w:rPr>
                <w:sz w:val="14"/>
                <w:szCs w:val="18"/>
                <w:lang w:val="en-GB"/>
              </w:rPr>
              <w:t>stage one year later. During this event, four different</w:t>
            </w:r>
          </w:p>
          <w:p w14:paraId="388201B6" w14:textId="77777777" w:rsidR="001B0032" w:rsidRPr="00DE2667" w:rsidRDefault="001B0032" w:rsidP="00622529">
            <w:pPr>
              <w:rPr>
                <w:sz w:val="14"/>
                <w:szCs w:val="18"/>
                <w:lang w:val="en-GB"/>
              </w:rPr>
            </w:pPr>
            <w:r w:rsidRPr="00DE2667">
              <w:rPr>
                <w:sz w:val="14"/>
                <w:szCs w:val="18"/>
                <w:lang w:val="en-GB"/>
              </w:rPr>
              <w:t>committees (see Figure 1) formed and the participants</w:t>
            </w:r>
          </w:p>
          <w:p w14:paraId="6E887935" w14:textId="77777777" w:rsidR="001B0032" w:rsidRPr="00DE2667" w:rsidRDefault="001B0032" w:rsidP="00622529">
            <w:pPr>
              <w:rPr>
                <w:sz w:val="14"/>
                <w:szCs w:val="18"/>
                <w:lang w:val="en-GB"/>
              </w:rPr>
            </w:pPr>
            <w:r w:rsidRPr="00DE2667">
              <w:rPr>
                <w:sz w:val="14"/>
                <w:szCs w:val="18"/>
                <w:lang w:val="en-GB"/>
              </w:rPr>
              <w:t>started planning future activities. The committees</w:t>
            </w:r>
          </w:p>
          <w:p w14:paraId="049EDB25" w14:textId="77777777" w:rsidR="001B0032" w:rsidRPr="00DE2667" w:rsidRDefault="001B0032" w:rsidP="00622529">
            <w:pPr>
              <w:rPr>
                <w:sz w:val="14"/>
                <w:szCs w:val="18"/>
                <w:lang w:val="en-GB"/>
              </w:rPr>
            </w:pPr>
            <w:r w:rsidRPr="00DE2667">
              <w:rPr>
                <w:sz w:val="14"/>
                <w:szCs w:val="18"/>
                <w:lang w:val="en-GB"/>
              </w:rPr>
              <w:t>on different food-related topics had the main function of</w:t>
            </w:r>
          </w:p>
          <w:p w14:paraId="5D49DBB4" w14:textId="77777777" w:rsidR="001B0032" w:rsidRPr="00DE2667" w:rsidRDefault="001B0032" w:rsidP="00622529">
            <w:pPr>
              <w:rPr>
                <w:sz w:val="14"/>
                <w:szCs w:val="18"/>
                <w:lang w:val="en-GB"/>
              </w:rPr>
            </w:pPr>
            <w:r w:rsidRPr="00DE2667">
              <w:rPr>
                <w:sz w:val="14"/>
                <w:szCs w:val="18"/>
                <w:lang w:val="en-GB"/>
              </w:rPr>
              <w:t>bringing together pre-existing transformative activities</w:t>
            </w:r>
          </w:p>
          <w:p w14:paraId="757E6A3E" w14:textId="77777777" w:rsidR="001B0032" w:rsidRPr="00DE2667" w:rsidRDefault="001B0032" w:rsidP="00622529">
            <w:pPr>
              <w:rPr>
                <w:sz w:val="14"/>
                <w:szCs w:val="18"/>
                <w:lang w:val="en-GB"/>
              </w:rPr>
            </w:pPr>
            <w:r w:rsidRPr="00DE2667">
              <w:rPr>
                <w:sz w:val="14"/>
                <w:szCs w:val="18"/>
                <w:lang w:val="en-GB"/>
              </w:rPr>
              <w:t>in Oldenburg and creating a network. These committees</w:t>
            </w:r>
          </w:p>
          <w:p w14:paraId="0DBED545" w14:textId="77777777" w:rsidR="001B0032" w:rsidRPr="00DE2667" w:rsidRDefault="001B0032" w:rsidP="00622529">
            <w:pPr>
              <w:rPr>
                <w:sz w:val="14"/>
                <w:szCs w:val="18"/>
                <w:lang w:val="en-GB"/>
              </w:rPr>
            </w:pPr>
            <w:r w:rsidRPr="00DE2667">
              <w:rPr>
                <w:sz w:val="14"/>
                <w:szCs w:val="18"/>
                <w:lang w:val="en-GB"/>
              </w:rPr>
              <w:t>were meant to be open for everyone interested in participating</w:t>
            </w:r>
          </w:p>
          <w:p w14:paraId="6D087E92" w14:textId="77777777" w:rsidR="001B0032" w:rsidRPr="00DE2667" w:rsidRDefault="001B0032" w:rsidP="00622529">
            <w:pPr>
              <w:rPr>
                <w:sz w:val="14"/>
                <w:szCs w:val="18"/>
                <w:lang w:val="en-GB"/>
              </w:rPr>
            </w:pPr>
            <w:r w:rsidRPr="00DE2667">
              <w:rPr>
                <w:sz w:val="14"/>
                <w:szCs w:val="18"/>
                <w:lang w:val="en-GB"/>
              </w:rPr>
              <w:t>based on their interests and resources. More formally,</w:t>
            </w:r>
          </w:p>
          <w:p w14:paraId="79ECA451" w14:textId="77777777" w:rsidR="001B0032" w:rsidRPr="00DE2667" w:rsidRDefault="001B0032" w:rsidP="00622529">
            <w:pPr>
              <w:rPr>
                <w:sz w:val="14"/>
                <w:szCs w:val="18"/>
                <w:lang w:val="en-GB"/>
              </w:rPr>
            </w:pPr>
            <w:r w:rsidRPr="00DE2667">
              <w:rPr>
                <w:sz w:val="14"/>
                <w:szCs w:val="18"/>
                <w:lang w:val="en-GB"/>
              </w:rPr>
              <w:t>the 15 members of the representative body of the</w:t>
            </w:r>
          </w:p>
          <w:p w14:paraId="0668AC3E" w14:textId="77777777" w:rsidR="001B0032" w:rsidRPr="00DE2667" w:rsidRDefault="001B0032" w:rsidP="00622529">
            <w:pPr>
              <w:rPr>
                <w:sz w:val="14"/>
                <w:szCs w:val="18"/>
                <w:lang w:val="en-GB"/>
              </w:rPr>
            </w:pPr>
            <w:r w:rsidRPr="00DE2667">
              <w:rPr>
                <w:sz w:val="14"/>
                <w:szCs w:val="18"/>
                <w:lang w:val="en-GB"/>
              </w:rPr>
              <w:t>council (see Figure 1), equally covering civil society, public</w:t>
            </w:r>
          </w:p>
          <w:p w14:paraId="78A480E4" w14:textId="77777777" w:rsidR="001B0032" w:rsidRPr="00DE2667" w:rsidRDefault="001B0032" w:rsidP="00622529">
            <w:pPr>
              <w:rPr>
                <w:sz w:val="14"/>
                <w:szCs w:val="18"/>
                <w:lang w:val="en-GB"/>
              </w:rPr>
            </w:pPr>
            <w:r w:rsidRPr="00DE2667">
              <w:rPr>
                <w:sz w:val="14"/>
                <w:szCs w:val="18"/>
                <w:lang w:val="en-GB"/>
              </w:rPr>
              <w:t>administration/politics, and business were formally</w:t>
            </w:r>
            <w:r>
              <w:rPr>
                <w:sz w:val="14"/>
                <w:szCs w:val="18"/>
                <w:lang w:val="en-GB"/>
              </w:rPr>
              <w:t xml:space="preserve"> </w:t>
            </w:r>
            <w:r w:rsidRPr="00DE2667">
              <w:rPr>
                <w:sz w:val="14"/>
                <w:szCs w:val="18"/>
                <w:lang w:val="en-GB"/>
              </w:rPr>
              <w:t>elected for an initial period of two years shortly before</w:t>
            </w:r>
          </w:p>
          <w:p w14:paraId="59F197C6" w14:textId="77777777" w:rsidR="001B0032" w:rsidRDefault="001B0032" w:rsidP="00622529">
            <w:pPr>
              <w:rPr>
                <w:sz w:val="14"/>
                <w:szCs w:val="18"/>
                <w:lang w:val="en-GB"/>
              </w:rPr>
            </w:pPr>
            <w:r w:rsidRPr="00DE2667">
              <w:rPr>
                <w:sz w:val="14"/>
                <w:szCs w:val="18"/>
                <w:lang w:val="en-GB"/>
              </w:rPr>
              <w:t>the official establishment in October 2017.</w:t>
            </w:r>
          </w:p>
          <w:p w14:paraId="245864F7" w14:textId="77777777" w:rsidR="001B0032" w:rsidRDefault="001B0032" w:rsidP="00622529">
            <w:pPr>
              <w:rPr>
                <w:sz w:val="14"/>
                <w:szCs w:val="18"/>
                <w:lang w:val="en-GB"/>
              </w:rPr>
            </w:pPr>
          </w:p>
          <w:p w14:paraId="6E262FFE" w14:textId="77777777" w:rsidR="001B0032" w:rsidRPr="00DE2667" w:rsidRDefault="001B0032" w:rsidP="00622529">
            <w:pPr>
              <w:rPr>
                <w:sz w:val="14"/>
                <w:szCs w:val="18"/>
                <w:lang w:val="en-GB"/>
              </w:rPr>
            </w:pPr>
            <w:r w:rsidRPr="00DE2667">
              <w:rPr>
                <w:sz w:val="14"/>
                <w:szCs w:val="18"/>
                <w:lang w:val="en-GB"/>
              </w:rPr>
              <w:t>During this presentation, the initiators</w:t>
            </w:r>
          </w:p>
          <w:p w14:paraId="4A0C226D" w14:textId="77777777" w:rsidR="001B0032" w:rsidRPr="00DE2667" w:rsidRDefault="001B0032" w:rsidP="00622529">
            <w:pPr>
              <w:rPr>
                <w:sz w:val="14"/>
                <w:szCs w:val="18"/>
                <w:lang w:val="en-GB"/>
              </w:rPr>
            </w:pPr>
            <w:r w:rsidRPr="00DE2667">
              <w:rPr>
                <w:sz w:val="14"/>
                <w:szCs w:val="18"/>
                <w:lang w:val="en-GB"/>
              </w:rPr>
              <w:t>also outlined the need for dialogue between different</w:t>
            </w:r>
          </w:p>
          <w:p w14:paraId="4E9192E1" w14:textId="77777777" w:rsidR="001B0032" w:rsidRPr="00DE2667" w:rsidRDefault="001B0032" w:rsidP="00622529">
            <w:pPr>
              <w:rPr>
                <w:sz w:val="14"/>
                <w:szCs w:val="18"/>
                <w:lang w:val="en-GB"/>
              </w:rPr>
            </w:pPr>
            <w:r w:rsidRPr="00DE2667">
              <w:rPr>
                <w:sz w:val="14"/>
                <w:szCs w:val="18"/>
                <w:lang w:val="en-GB"/>
              </w:rPr>
              <w:t>stakeholders, e.g., producers and consumers, but also</w:t>
            </w:r>
          </w:p>
          <w:p w14:paraId="41BC8F11" w14:textId="77777777" w:rsidR="001B0032" w:rsidRPr="00DE2667" w:rsidRDefault="001B0032" w:rsidP="00622529">
            <w:pPr>
              <w:rPr>
                <w:sz w:val="14"/>
                <w:szCs w:val="18"/>
                <w:lang w:val="en-GB"/>
              </w:rPr>
            </w:pPr>
            <w:r w:rsidRPr="00DE2667">
              <w:rPr>
                <w:sz w:val="14"/>
                <w:szCs w:val="18"/>
                <w:lang w:val="en-GB"/>
              </w:rPr>
              <w:t>processors, retailers, and public officials. They also emphasized</w:t>
            </w:r>
          </w:p>
          <w:p w14:paraId="79C94408" w14:textId="77777777" w:rsidR="001B0032" w:rsidRPr="00DE2667" w:rsidRDefault="001B0032" w:rsidP="00622529">
            <w:pPr>
              <w:rPr>
                <w:sz w:val="14"/>
                <w:szCs w:val="18"/>
                <w:lang w:val="en-GB"/>
              </w:rPr>
            </w:pPr>
            <w:r w:rsidRPr="00DE2667">
              <w:rPr>
                <w:sz w:val="14"/>
                <w:szCs w:val="18"/>
                <w:lang w:val="en-GB"/>
              </w:rPr>
              <w:t>the ideal of having all of these groups being</w:t>
            </w:r>
          </w:p>
          <w:p w14:paraId="3943E456" w14:textId="77777777" w:rsidR="001B0032" w:rsidRPr="00DE2667" w:rsidRDefault="001B0032" w:rsidP="00622529">
            <w:pPr>
              <w:rPr>
                <w:sz w:val="14"/>
                <w:szCs w:val="18"/>
                <w:lang w:val="en-GB"/>
              </w:rPr>
            </w:pPr>
            <w:r w:rsidRPr="00DE2667">
              <w:rPr>
                <w:sz w:val="14"/>
                <w:szCs w:val="18"/>
                <w:lang w:val="en-GB"/>
              </w:rPr>
              <w:t>involved in the council, either as a representative or as</w:t>
            </w:r>
          </w:p>
          <w:p w14:paraId="7C9B93C6" w14:textId="77777777" w:rsidR="001B0032" w:rsidRPr="00DE2667" w:rsidRDefault="001B0032" w:rsidP="00622529">
            <w:pPr>
              <w:rPr>
                <w:sz w:val="14"/>
                <w:szCs w:val="18"/>
                <w:lang w:val="en-GB"/>
              </w:rPr>
            </w:pPr>
            <w:r w:rsidRPr="00DE2667">
              <w:rPr>
                <w:sz w:val="14"/>
                <w:szCs w:val="18"/>
                <w:lang w:val="en-GB"/>
              </w:rPr>
              <w:t>an active member in one of the committees. The FPC initiative</w:t>
            </w:r>
          </w:p>
          <w:p w14:paraId="77811FA4" w14:textId="77777777" w:rsidR="001B0032" w:rsidRPr="00DE2667" w:rsidRDefault="001B0032" w:rsidP="00622529">
            <w:pPr>
              <w:rPr>
                <w:sz w:val="14"/>
                <w:szCs w:val="18"/>
                <w:lang w:val="en-GB"/>
              </w:rPr>
            </w:pPr>
            <w:r w:rsidRPr="00DE2667">
              <w:rPr>
                <w:sz w:val="14"/>
                <w:szCs w:val="18"/>
                <w:lang w:val="en-GB"/>
              </w:rPr>
              <w:t>strives for collective action towards sustainability</w:t>
            </w:r>
          </w:p>
          <w:p w14:paraId="2FA7DB94" w14:textId="77777777" w:rsidR="001B0032" w:rsidRPr="00DE2667" w:rsidRDefault="001B0032" w:rsidP="00622529">
            <w:pPr>
              <w:rPr>
                <w:sz w:val="14"/>
                <w:szCs w:val="18"/>
                <w:lang w:val="en-GB"/>
              </w:rPr>
            </w:pPr>
            <w:r w:rsidRPr="00DE2667">
              <w:rPr>
                <w:sz w:val="14"/>
                <w:szCs w:val="18"/>
                <w:lang w:val="en-GB"/>
              </w:rPr>
              <w:t>based on a broad group of stakeholders agreeing on a</w:t>
            </w:r>
          </w:p>
          <w:p w14:paraId="559F8020" w14:textId="77777777" w:rsidR="001B0032" w:rsidRPr="00DE2667" w:rsidRDefault="001B0032" w:rsidP="00622529">
            <w:pPr>
              <w:rPr>
                <w:sz w:val="14"/>
                <w:szCs w:val="18"/>
                <w:lang w:val="en-GB"/>
              </w:rPr>
            </w:pPr>
            <w:r w:rsidRPr="00DE2667">
              <w:rPr>
                <w:sz w:val="14"/>
                <w:szCs w:val="18"/>
                <w:lang w:val="en-GB"/>
              </w:rPr>
              <w:t xml:space="preserve">shared set of values regarding more sustainable food </w:t>
            </w:r>
            <w:r w:rsidRPr="00DE2667">
              <w:rPr>
                <w:sz w:val="14"/>
                <w:szCs w:val="18"/>
                <w:lang w:val="en-GB"/>
              </w:rPr>
              <w:lastRenderedPageBreak/>
              <w:t>production</w:t>
            </w:r>
          </w:p>
          <w:p w14:paraId="630330C7" w14:textId="77777777" w:rsidR="001B0032" w:rsidRDefault="001B0032" w:rsidP="00622529">
            <w:pPr>
              <w:rPr>
                <w:sz w:val="14"/>
                <w:szCs w:val="18"/>
                <w:lang w:val="en-GB"/>
              </w:rPr>
            </w:pPr>
            <w:r w:rsidRPr="00DE2667">
              <w:rPr>
                <w:sz w:val="14"/>
                <w:szCs w:val="18"/>
                <w:lang w:val="en-GB"/>
              </w:rPr>
              <w:t>and consumption.</w:t>
            </w:r>
          </w:p>
          <w:p w14:paraId="0C732461" w14:textId="77777777" w:rsidR="001B0032" w:rsidRDefault="001B0032" w:rsidP="00622529">
            <w:pPr>
              <w:rPr>
                <w:sz w:val="14"/>
                <w:szCs w:val="18"/>
                <w:lang w:val="en-GB"/>
              </w:rPr>
            </w:pPr>
          </w:p>
          <w:p w14:paraId="384747CC" w14:textId="77777777" w:rsidR="001B0032" w:rsidRPr="004D5784" w:rsidRDefault="001B0032" w:rsidP="00622529">
            <w:pPr>
              <w:rPr>
                <w:sz w:val="14"/>
                <w:szCs w:val="18"/>
                <w:lang w:val="en-GB"/>
              </w:rPr>
            </w:pPr>
            <w:r w:rsidRPr="004D5784">
              <w:rPr>
                <w:sz w:val="14"/>
                <w:szCs w:val="18"/>
                <w:lang w:val="en-GB"/>
              </w:rPr>
              <w:t>The potential for democratising the food system</w:t>
            </w:r>
          </w:p>
          <w:p w14:paraId="219A3D8B" w14:textId="77777777" w:rsidR="001B0032" w:rsidRPr="004D5784" w:rsidRDefault="001B0032" w:rsidP="00622529">
            <w:pPr>
              <w:rPr>
                <w:sz w:val="14"/>
                <w:szCs w:val="18"/>
                <w:lang w:val="en-GB"/>
              </w:rPr>
            </w:pPr>
            <w:r w:rsidRPr="004D5784">
              <w:rPr>
                <w:sz w:val="14"/>
                <w:szCs w:val="18"/>
                <w:lang w:val="en-GB"/>
              </w:rPr>
              <w:t>through FPCs could be assessed by who is represented</w:t>
            </w:r>
          </w:p>
          <w:p w14:paraId="3537CE92" w14:textId="77777777" w:rsidR="001B0032" w:rsidRPr="004D5784" w:rsidRDefault="001B0032" w:rsidP="00622529">
            <w:pPr>
              <w:rPr>
                <w:sz w:val="14"/>
                <w:szCs w:val="18"/>
                <w:lang w:val="en-GB"/>
              </w:rPr>
            </w:pPr>
            <w:r w:rsidRPr="004D5784">
              <w:rPr>
                <w:sz w:val="14"/>
                <w:szCs w:val="18"/>
                <w:lang w:val="en-GB"/>
              </w:rPr>
              <w:t>in these councils. Considering that most FPCs in Germany,</w:t>
            </w:r>
          </w:p>
          <w:p w14:paraId="38FC7F0C" w14:textId="77777777" w:rsidR="001B0032" w:rsidRPr="004D5784" w:rsidRDefault="001B0032" w:rsidP="00622529">
            <w:pPr>
              <w:rPr>
                <w:sz w:val="14"/>
                <w:szCs w:val="18"/>
                <w:lang w:val="en-GB"/>
              </w:rPr>
            </w:pPr>
            <w:r w:rsidRPr="004D5784">
              <w:rPr>
                <w:sz w:val="14"/>
                <w:szCs w:val="18"/>
                <w:lang w:val="en-GB"/>
              </w:rPr>
              <w:t>but also elsewhere, are initiated by civil society and primarily</w:t>
            </w:r>
          </w:p>
          <w:p w14:paraId="49A2B830" w14:textId="77777777" w:rsidR="001B0032" w:rsidRPr="004D5784" w:rsidRDefault="001B0032" w:rsidP="00622529">
            <w:pPr>
              <w:rPr>
                <w:sz w:val="14"/>
                <w:szCs w:val="18"/>
                <w:lang w:val="en-GB"/>
              </w:rPr>
            </w:pPr>
            <w:r w:rsidRPr="004D5784">
              <w:rPr>
                <w:sz w:val="14"/>
                <w:szCs w:val="18"/>
                <w:lang w:val="en-GB"/>
              </w:rPr>
              <w:t>build on volunteers, FPCs mainly rely on those</w:t>
            </w:r>
          </w:p>
          <w:p w14:paraId="0280F88F" w14:textId="77777777" w:rsidR="001B0032" w:rsidRPr="004D5784" w:rsidRDefault="001B0032" w:rsidP="00622529">
            <w:pPr>
              <w:rPr>
                <w:sz w:val="14"/>
                <w:szCs w:val="18"/>
                <w:lang w:val="en-GB"/>
              </w:rPr>
            </w:pPr>
            <w:r w:rsidRPr="004D5784">
              <w:rPr>
                <w:sz w:val="14"/>
                <w:szCs w:val="18"/>
                <w:lang w:val="en-GB"/>
              </w:rPr>
              <w:t>who are willing to become part of FPCs. Trying to cover</w:t>
            </w:r>
          </w:p>
          <w:p w14:paraId="28CC47BD" w14:textId="77777777" w:rsidR="001B0032" w:rsidRPr="004D5784" w:rsidRDefault="001B0032" w:rsidP="00622529">
            <w:pPr>
              <w:rPr>
                <w:sz w:val="14"/>
                <w:szCs w:val="18"/>
                <w:lang w:val="en-GB"/>
              </w:rPr>
            </w:pPr>
            <w:r w:rsidRPr="004D5784">
              <w:rPr>
                <w:sz w:val="14"/>
                <w:szCs w:val="18"/>
                <w:lang w:val="en-GB"/>
              </w:rPr>
              <w:t>different societal realms as in the case of the Oldenburg</w:t>
            </w:r>
          </w:p>
          <w:p w14:paraId="3FE8E392" w14:textId="77777777" w:rsidR="001B0032" w:rsidRPr="004D5784" w:rsidRDefault="001B0032" w:rsidP="00622529">
            <w:pPr>
              <w:rPr>
                <w:sz w:val="14"/>
                <w:szCs w:val="18"/>
                <w:lang w:val="en-GB"/>
              </w:rPr>
            </w:pPr>
            <w:r w:rsidRPr="004D5784">
              <w:rPr>
                <w:sz w:val="14"/>
                <w:szCs w:val="18"/>
                <w:lang w:val="en-GB"/>
              </w:rPr>
              <w:t>FPC is just one approach to think about member composition.</w:t>
            </w:r>
          </w:p>
          <w:p w14:paraId="646F3493" w14:textId="77777777" w:rsidR="001B0032" w:rsidRPr="004D5784" w:rsidRDefault="001B0032" w:rsidP="00622529">
            <w:pPr>
              <w:rPr>
                <w:sz w:val="14"/>
                <w:szCs w:val="18"/>
                <w:lang w:val="en-GB"/>
              </w:rPr>
            </w:pPr>
            <w:r w:rsidRPr="004D5784">
              <w:rPr>
                <w:sz w:val="14"/>
                <w:szCs w:val="18"/>
                <w:lang w:val="en-GB"/>
              </w:rPr>
              <w:t>Another attempt would be the approach referred to</w:t>
            </w:r>
          </w:p>
          <w:p w14:paraId="1940D1C2" w14:textId="77777777" w:rsidR="001B0032" w:rsidRPr="004D5784" w:rsidRDefault="001B0032" w:rsidP="00622529">
            <w:pPr>
              <w:rPr>
                <w:sz w:val="14"/>
                <w:szCs w:val="18"/>
                <w:lang w:val="en-GB"/>
              </w:rPr>
            </w:pPr>
            <w:r w:rsidRPr="004D5784">
              <w:rPr>
                <w:sz w:val="14"/>
                <w:szCs w:val="18"/>
                <w:lang w:val="en-GB"/>
              </w:rPr>
              <w:t>above (i.e., to have all food system sectors represented),</w:t>
            </w:r>
          </w:p>
          <w:p w14:paraId="66BBB799" w14:textId="77777777" w:rsidR="001B0032" w:rsidRPr="004D5784" w:rsidRDefault="001B0032" w:rsidP="00622529">
            <w:pPr>
              <w:rPr>
                <w:sz w:val="14"/>
                <w:szCs w:val="18"/>
                <w:lang w:val="en-GB"/>
              </w:rPr>
            </w:pPr>
            <w:r w:rsidRPr="004D5784">
              <w:rPr>
                <w:sz w:val="14"/>
                <w:szCs w:val="18"/>
                <w:lang w:val="en-GB"/>
              </w:rPr>
              <w:t>which is often the case in FPCs initiated through government</w:t>
            </w:r>
          </w:p>
          <w:p w14:paraId="4A7F444B" w14:textId="77777777" w:rsidR="001B0032" w:rsidRPr="00EE31BA" w:rsidRDefault="001B0032" w:rsidP="00622529">
            <w:pPr>
              <w:rPr>
                <w:sz w:val="14"/>
                <w:szCs w:val="18"/>
                <w:lang w:val="en-GB"/>
              </w:rPr>
            </w:pPr>
            <w:r w:rsidRPr="004D5784">
              <w:rPr>
                <w:sz w:val="14"/>
                <w:szCs w:val="18"/>
                <w:lang w:val="en-GB"/>
              </w:rPr>
              <w:t>policy in the US.</w:t>
            </w:r>
          </w:p>
        </w:tc>
        <w:tc>
          <w:tcPr>
            <w:tcW w:w="1954" w:type="dxa"/>
          </w:tcPr>
          <w:p w14:paraId="0F6BD7AD" w14:textId="77777777" w:rsidR="001B0032" w:rsidRPr="005D509E" w:rsidRDefault="001B0032" w:rsidP="00622529">
            <w:pPr>
              <w:rPr>
                <w:sz w:val="14"/>
                <w:szCs w:val="18"/>
                <w:lang w:val="en-GB"/>
              </w:rPr>
            </w:pPr>
            <w:r w:rsidRPr="005D509E">
              <w:rPr>
                <w:sz w:val="14"/>
                <w:szCs w:val="18"/>
                <w:lang w:val="en-GB"/>
              </w:rPr>
              <w:lastRenderedPageBreak/>
              <w:t>As regards to influencing policymakers and public</w:t>
            </w:r>
          </w:p>
          <w:p w14:paraId="373DC6F0" w14:textId="77777777" w:rsidR="001B0032" w:rsidRPr="005D509E" w:rsidRDefault="001B0032" w:rsidP="00622529">
            <w:pPr>
              <w:rPr>
                <w:sz w:val="14"/>
                <w:szCs w:val="18"/>
                <w:lang w:val="en-GB"/>
              </w:rPr>
            </w:pPr>
            <w:r w:rsidRPr="005D509E">
              <w:rPr>
                <w:sz w:val="14"/>
                <w:szCs w:val="18"/>
                <w:lang w:val="en-GB"/>
              </w:rPr>
              <w:lastRenderedPageBreak/>
              <w:t>officials, the initiative’s members—despite many disappointments</w:t>
            </w:r>
          </w:p>
          <w:p w14:paraId="5805BCC7" w14:textId="77777777" w:rsidR="001B0032" w:rsidRPr="005D509E" w:rsidRDefault="001B0032" w:rsidP="00622529">
            <w:pPr>
              <w:rPr>
                <w:sz w:val="14"/>
                <w:szCs w:val="18"/>
                <w:lang w:val="en-GB"/>
              </w:rPr>
            </w:pPr>
            <w:r w:rsidRPr="005D509E">
              <w:rPr>
                <w:sz w:val="14"/>
                <w:szCs w:val="18"/>
                <w:lang w:val="en-GB"/>
              </w:rPr>
              <w:t>in the beginning—also experienced cases</w:t>
            </w:r>
          </w:p>
          <w:p w14:paraId="6F280518" w14:textId="77777777" w:rsidR="001B0032" w:rsidRPr="005D509E" w:rsidRDefault="001B0032" w:rsidP="00622529">
            <w:pPr>
              <w:rPr>
                <w:sz w:val="14"/>
                <w:szCs w:val="18"/>
                <w:lang w:val="en-GB"/>
              </w:rPr>
            </w:pPr>
            <w:r w:rsidRPr="005D509E">
              <w:rPr>
                <w:sz w:val="14"/>
                <w:szCs w:val="18"/>
                <w:lang w:val="en-GB"/>
              </w:rPr>
              <w:t>where they actually had an impact, e.g., the minister of</w:t>
            </w:r>
          </w:p>
          <w:p w14:paraId="6D584BA6" w14:textId="77777777" w:rsidR="001B0032" w:rsidRPr="005D509E" w:rsidRDefault="001B0032" w:rsidP="00622529">
            <w:pPr>
              <w:rPr>
                <w:sz w:val="14"/>
                <w:szCs w:val="18"/>
                <w:lang w:val="en-GB"/>
              </w:rPr>
            </w:pPr>
            <w:r w:rsidRPr="005D509E">
              <w:rPr>
                <w:sz w:val="14"/>
                <w:szCs w:val="18"/>
                <w:lang w:val="en-GB"/>
              </w:rPr>
              <w:t>food and agriculture becoming the FPC initiative’s patron,</w:t>
            </w:r>
          </w:p>
          <w:p w14:paraId="6F5B08BA" w14:textId="77777777" w:rsidR="001B0032" w:rsidRPr="005D509E" w:rsidRDefault="001B0032" w:rsidP="00622529">
            <w:pPr>
              <w:rPr>
                <w:sz w:val="14"/>
                <w:szCs w:val="18"/>
                <w:lang w:val="en-GB"/>
              </w:rPr>
            </w:pPr>
            <w:r w:rsidRPr="005D509E">
              <w:rPr>
                <w:sz w:val="14"/>
                <w:szCs w:val="18"/>
                <w:lang w:val="en-GB"/>
              </w:rPr>
              <w:t>the positive approval of a funding request, or the invitation</w:t>
            </w:r>
          </w:p>
          <w:p w14:paraId="126AB74B" w14:textId="77777777" w:rsidR="001B0032" w:rsidRPr="005D509E" w:rsidRDefault="001B0032" w:rsidP="00622529">
            <w:pPr>
              <w:rPr>
                <w:sz w:val="14"/>
                <w:szCs w:val="18"/>
                <w:lang w:val="en-GB"/>
              </w:rPr>
            </w:pPr>
            <w:r w:rsidRPr="005D509E">
              <w:rPr>
                <w:sz w:val="14"/>
                <w:szCs w:val="18"/>
                <w:lang w:val="en-GB"/>
              </w:rPr>
              <w:t>to be part of a working group on improving the city’s</w:t>
            </w:r>
          </w:p>
          <w:p w14:paraId="23066521" w14:textId="77777777" w:rsidR="001B0032" w:rsidRPr="005D509E" w:rsidRDefault="001B0032" w:rsidP="00622529">
            <w:pPr>
              <w:rPr>
                <w:sz w:val="14"/>
                <w:szCs w:val="18"/>
                <w:lang w:val="en-GB"/>
              </w:rPr>
            </w:pPr>
            <w:r w:rsidRPr="005D509E">
              <w:rPr>
                <w:sz w:val="14"/>
                <w:szCs w:val="18"/>
                <w:lang w:val="en-GB"/>
              </w:rPr>
              <w:t>school catering. A strong motivator to go ahead with the</w:t>
            </w:r>
          </w:p>
          <w:p w14:paraId="47627542" w14:textId="77777777" w:rsidR="001B0032" w:rsidRPr="005D509E" w:rsidRDefault="001B0032" w:rsidP="00622529">
            <w:pPr>
              <w:rPr>
                <w:sz w:val="14"/>
                <w:szCs w:val="18"/>
                <w:lang w:val="en-GB"/>
              </w:rPr>
            </w:pPr>
            <w:r w:rsidRPr="005D509E">
              <w:rPr>
                <w:sz w:val="14"/>
                <w:szCs w:val="18"/>
                <w:lang w:val="en-GB"/>
              </w:rPr>
              <w:t>actual establishment of the council was the strong resonance</w:t>
            </w:r>
            <w:r>
              <w:rPr>
                <w:sz w:val="14"/>
                <w:szCs w:val="18"/>
                <w:lang w:val="en-GB"/>
              </w:rPr>
              <w:t xml:space="preserve"> </w:t>
            </w:r>
            <w:proofErr w:type="spellStart"/>
            <w:r w:rsidRPr="005D509E">
              <w:rPr>
                <w:sz w:val="14"/>
                <w:szCs w:val="18"/>
                <w:lang w:val="en-GB"/>
              </w:rPr>
              <w:t>resonance</w:t>
            </w:r>
            <w:proofErr w:type="spellEnd"/>
          </w:p>
          <w:p w14:paraId="27394FC0" w14:textId="77777777" w:rsidR="001B0032" w:rsidRPr="005D509E" w:rsidRDefault="001B0032" w:rsidP="00622529">
            <w:pPr>
              <w:rPr>
                <w:sz w:val="14"/>
                <w:szCs w:val="18"/>
                <w:lang w:val="en-GB"/>
              </w:rPr>
            </w:pPr>
            <w:r w:rsidRPr="005D509E">
              <w:rPr>
                <w:sz w:val="14"/>
                <w:szCs w:val="18"/>
                <w:lang w:val="en-GB"/>
              </w:rPr>
              <w:t>manifested in new people joining the group after</w:t>
            </w:r>
          </w:p>
          <w:p w14:paraId="5CB54C5E" w14:textId="77777777" w:rsidR="001B0032" w:rsidRPr="005D509E" w:rsidRDefault="001B0032" w:rsidP="00622529">
            <w:pPr>
              <w:rPr>
                <w:sz w:val="14"/>
                <w:szCs w:val="18"/>
                <w:lang w:val="en-GB"/>
              </w:rPr>
            </w:pPr>
            <w:r w:rsidRPr="005D509E">
              <w:rPr>
                <w:sz w:val="14"/>
                <w:szCs w:val="18"/>
                <w:lang w:val="en-GB"/>
              </w:rPr>
              <w:t>the pre-formation event. As one interviewee said: “After</w:t>
            </w:r>
          </w:p>
          <w:p w14:paraId="323FA743" w14:textId="77777777" w:rsidR="001B0032" w:rsidRPr="005D509E" w:rsidRDefault="001B0032" w:rsidP="00622529">
            <w:pPr>
              <w:rPr>
                <w:sz w:val="14"/>
                <w:szCs w:val="18"/>
                <w:lang w:val="en-GB"/>
              </w:rPr>
            </w:pPr>
            <w:r w:rsidRPr="005D509E">
              <w:rPr>
                <w:sz w:val="14"/>
                <w:szCs w:val="18"/>
                <w:lang w:val="en-GB"/>
              </w:rPr>
              <w:t>a long period of discussion, also including phases of internal</w:t>
            </w:r>
          </w:p>
          <w:p w14:paraId="4F008B82" w14:textId="77777777" w:rsidR="001B0032" w:rsidRPr="005D509E" w:rsidRDefault="001B0032" w:rsidP="00622529">
            <w:pPr>
              <w:rPr>
                <w:sz w:val="14"/>
                <w:szCs w:val="18"/>
                <w:lang w:val="en-GB"/>
              </w:rPr>
            </w:pPr>
            <w:r w:rsidRPr="005D509E">
              <w:rPr>
                <w:sz w:val="14"/>
                <w:szCs w:val="18"/>
                <w:lang w:val="en-GB"/>
              </w:rPr>
              <w:t>difficulties manifested in less capacities for preparing</w:t>
            </w:r>
          </w:p>
          <w:p w14:paraId="62F4CFB8" w14:textId="77777777" w:rsidR="001B0032" w:rsidRPr="005D509E" w:rsidRDefault="001B0032" w:rsidP="00622529">
            <w:pPr>
              <w:rPr>
                <w:sz w:val="14"/>
                <w:szCs w:val="18"/>
                <w:lang w:val="en-GB"/>
              </w:rPr>
            </w:pPr>
            <w:r w:rsidRPr="005D509E">
              <w:rPr>
                <w:sz w:val="14"/>
                <w:szCs w:val="18"/>
                <w:lang w:val="en-GB"/>
              </w:rPr>
              <w:t>the event, we just needed such a success to go ahead”</w:t>
            </w:r>
          </w:p>
          <w:p w14:paraId="64D1A959" w14:textId="77777777" w:rsidR="001B0032" w:rsidRPr="00EE31BA" w:rsidRDefault="001B0032" w:rsidP="00622529">
            <w:pPr>
              <w:rPr>
                <w:sz w:val="14"/>
                <w:szCs w:val="18"/>
                <w:lang w:val="en-GB"/>
              </w:rPr>
            </w:pPr>
            <w:r w:rsidRPr="005D509E">
              <w:rPr>
                <w:sz w:val="14"/>
                <w:szCs w:val="18"/>
                <w:lang w:val="en-GB"/>
              </w:rPr>
              <w:t>(Interview 7).</w:t>
            </w:r>
          </w:p>
        </w:tc>
        <w:tc>
          <w:tcPr>
            <w:tcW w:w="1703" w:type="dxa"/>
          </w:tcPr>
          <w:p w14:paraId="5A5A9D90" w14:textId="77777777" w:rsidR="001B0032" w:rsidRPr="00DE2667" w:rsidRDefault="001B0032" w:rsidP="00622529">
            <w:pPr>
              <w:rPr>
                <w:sz w:val="14"/>
                <w:szCs w:val="18"/>
                <w:lang w:val="en-GB"/>
              </w:rPr>
            </w:pPr>
            <w:r w:rsidRPr="00DE2667">
              <w:rPr>
                <w:sz w:val="14"/>
                <w:szCs w:val="18"/>
                <w:lang w:val="en-GB"/>
              </w:rPr>
              <w:lastRenderedPageBreak/>
              <w:t xml:space="preserve">In its early stages, the FPC initiative offered </w:t>
            </w:r>
            <w:r w:rsidRPr="00DE2667">
              <w:rPr>
                <w:sz w:val="14"/>
                <w:szCs w:val="18"/>
                <w:lang w:val="en-GB"/>
              </w:rPr>
              <w:lastRenderedPageBreak/>
              <w:t>numerous</w:t>
            </w:r>
          </w:p>
          <w:p w14:paraId="615B7C2C" w14:textId="77777777" w:rsidR="001B0032" w:rsidRPr="00DE2667" w:rsidRDefault="001B0032" w:rsidP="00622529">
            <w:pPr>
              <w:rPr>
                <w:sz w:val="14"/>
                <w:szCs w:val="18"/>
                <w:lang w:val="en-GB"/>
              </w:rPr>
            </w:pPr>
            <w:r w:rsidRPr="00DE2667">
              <w:rPr>
                <w:sz w:val="14"/>
                <w:szCs w:val="18"/>
                <w:lang w:val="en-GB"/>
              </w:rPr>
              <w:t>opportunities for learning about the food system, simply</w:t>
            </w:r>
          </w:p>
          <w:p w14:paraId="0DB77C2E" w14:textId="77777777" w:rsidR="001B0032" w:rsidRPr="00DE2667" w:rsidRDefault="001B0032" w:rsidP="00622529">
            <w:pPr>
              <w:rPr>
                <w:sz w:val="14"/>
                <w:szCs w:val="18"/>
                <w:lang w:val="en-GB"/>
              </w:rPr>
            </w:pPr>
            <w:r w:rsidRPr="00DE2667">
              <w:rPr>
                <w:sz w:val="14"/>
                <w:szCs w:val="18"/>
                <w:lang w:val="en-GB"/>
              </w:rPr>
              <w:t>by making it possible for individuals to get in touch with</w:t>
            </w:r>
          </w:p>
          <w:p w14:paraId="53239C2B" w14:textId="77777777" w:rsidR="001B0032" w:rsidRPr="00DE2667" w:rsidRDefault="001B0032" w:rsidP="00622529">
            <w:pPr>
              <w:rPr>
                <w:sz w:val="14"/>
                <w:szCs w:val="18"/>
                <w:lang w:val="en-GB"/>
              </w:rPr>
            </w:pPr>
            <w:r w:rsidRPr="00DE2667">
              <w:rPr>
                <w:sz w:val="14"/>
                <w:szCs w:val="18"/>
                <w:lang w:val="en-GB"/>
              </w:rPr>
              <w:t>one another. Coming together on this multi-stakeholder</w:t>
            </w:r>
          </w:p>
          <w:p w14:paraId="182B04F3" w14:textId="77777777" w:rsidR="001B0032" w:rsidRPr="00DE2667" w:rsidRDefault="001B0032" w:rsidP="00622529">
            <w:pPr>
              <w:rPr>
                <w:sz w:val="14"/>
                <w:szCs w:val="18"/>
                <w:lang w:val="en-GB"/>
              </w:rPr>
            </w:pPr>
            <w:r w:rsidRPr="00DE2667">
              <w:rPr>
                <w:sz w:val="14"/>
                <w:szCs w:val="18"/>
                <w:lang w:val="en-GB"/>
              </w:rPr>
              <w:t>platform, individuals who were ready to collaboratively</w:t>
            </w:r>
          </w:p>
          <w:p w14:paraId="4569A443" w14:textId="77777777" w:rsidR="001B0032" w:rsidRPr="00DE2667" w:rsidRDefault="001B0032" w:rsidP="00622529">
            <w:pPr>
              <w:rPr>
                <w:sz w:val="14"/>
                <w:szCs w:val="18"/>
                <w:lang w:val="en-GB"/>
              </w:rPr>
            </w:pPr>
            <w:r w:rsidRPr="00DE2667">
              <w:rPr>
                <w:sz w:val="14"/>
                <w:szCs w:val="18"/>
                <w:lang w:val="en-GB"/>
              </w:rPr>
              <w:t>strive for a transformation of the current system, encountered</w:t>
            </w:r>
          </w:p>
          <w:p w14:paraId="00CF6AD9" w14:textId="77777777" w:rsidR="001B0032" w:rsidRPr="00DE2667" w:rsidRDefault="001B0032" w:rsidP="00622529">
            <w:pPr>
              <w:rPr>
                <w:sz w:val="14"/>
                <w:szCs w:val="18"/>
                <w:lang w:val="en-GB"/>
              </w:rPr>
            </w:pPr>
            <w:r w:rsidRPr="00DE2667">
              <w:rPr>
                <w:sz w:val="14"/>
                <w:szCs w:val="18"/>
                <w:lang w:val="en-GB"/>
              </w:rPr>
              <w:t>a number of different aspects of the food system.</w:t>
            </w:r>
          </w:p>
          <w:p w14:paraId="3042A567" w14:textId="77777777" w:rsidR="001B0032" w:rsidRPr="00DE2667" w:rsidRDefault="001B0032" w:rsidP="00622529">
            <w:pPr>
              <w:rPr>
                <w:sz w:val="14"/>
                <w:szCs w:val="18"/>
                <w:lang w:val="en-GB"/>
              </w:rPr>
            </w:pPr>
            <w:r w:rsidRPr="00DE2667">
              <w:rPr>
                <w:sz w:val="14"/>
                <w:szCs w:val="18"/>
                <w:lang w:val="en-GB"/>
              </w:rPr>
              <w:t>This diversity of perspectives was also a result of different</w:t>
            </w:r>
          </w:p>
          <w:p w14:paraId="07D03E75" w14:textId="77777777" w:rsidR="001B0032" w:rsidRPr="00DE2667" w:rsidRDefault="001B0032" w:rsidP="00622529">
            <w:pPr>
              <w:rPr>
                <w:sz w:val="14"/>
                <w:szCs w:val="18"/>
                <w:lang w:val="en-GB"/>
              </w:rPr>
            </w:pPr>
            <w:r w:rsidRPr="00DE2667">
              <w:rPr>
                <w:sz w:val="14"/>
                <w:szCs w:val="18"/>
                <w:lang w:val="en-GB"/>
              </w:rPr>
              <w:t>ways to be involved, ranging from voluntary engagements</w:t>
            </w:r>
          </w:p>
          <w:p w14:paraId="5AF8CBE8" w14:textId="77777777" w:rsidR="001B0032" w:rsidRPr="00DE2667" w:rsidRDefault="001B0032" w:rsidP="00622529">
            <w:pPr>
              <w:rPr>
                <w:sz w:val="14"/>
                <w:szCs w:val="18"/>
                <w:lang w:val="en-GB"/>
              </w:rPr>
            </w:pPr>
            <w:r w:rsidRPr="00DE2667">
              <w:rPr>
                <w:sz w:val="14"/>
                <w:szCs w:val="18"/>
                <w:lang w:val="en-GB"/>
              </w:rPr>
              <w:t>in existing food initiatives, e.g., food sharing, to</w:t>
            </w:r>
          </w:p>
          <w:p w14:paraId="15B36AB9" w14:textId="77777777" w:rsidR="001B0032" w:rsidRPr="00DE2667" w:rsidRDefault="001B0032" w:rsidP="00622529">
            <w:pPr>
              <w:rPr>
                <w:sz w:val="14"/>
                <w:szCs w:val="18"/>
                <w:lang w:val="en-GB"/>
              </w:rPr>
            </w:pPr>
            <w:r w:rsidRPr="00DE2667">
              <w:rPr>
                <w:sz w:val="14"/>
                <w:szCs w:val="18"/>
                <w:lang w:val="en-GB"/>
              </w:rPr>
              <w:t>formal professional work, e.g., as a restaurant owner or</w:t>
            </w:r>
          </w:p>
          <w:p w14:paraId="1F11F880" w14:textId="77777777" w:rsidR="001B0032" w:rsidRPr="00DE2667" w:rsidRDefault="001B0032" w:rsidP="00622529">
            <w:pPr>
              <w:rPr>
                <w:sz w:val="14"/>
                <w:szCs w:val="18"/>
                <w:lang w:val="en-GB"/>
              </w:rPr>
            </w:pPr>
            <w:r w:rsidRPr="00DE2667">
              <w:rPr>
                <w:sz w:val="14"/>
                <w:szCs w:val="18"/>
                <w:lang w:val="en-GB"/>
              </w:rPr>
              <w:t>employee of a retail company. The initiative mostly focused</w:t>
            </w:r>
          </w:p>
          <w:p w14:paraId="0F77104F" w14:textId="77777777" w:rsidR="001B0032" w:rsidRPr="00DE2667" w:rsidRDefault="001B0032" w:rsidP="00622529">
            <w:pPr>
              <w:rPr>
                <w:sz w:val="14"/>
                <w:szCs w:val="18"/>
                <w:lang w:val="en-GB"/>
              </w:rPr>
            </w:pPr>
            <w:r w:rsidRPr="00DE2667">
              <w:rPr>
                <w:sz w:val="14"/>
                <w:szCs w:val="18"/>
                <w:lang w:val="en-GB"/>
              </w:rPr>
              <w:t>on the local food system, but dissatisfaction with</w:t>
            </w:r>
          </w:p>
          <w:p w14:paraId="65B956F3" w14:textId="77777777" w:rsidR="001B0032" w:rsidRPr="00DE2667" w:rsidRDefault="001B0032" w:rsidP="00622529">
            <w:pPr>
              <w:rPr>
                <w:sz w:val="14"/>
                <w:szCs w:val="18"/>
                <w:lang w:val="en-GB"/>
              </w:rPr>
            </w:pPr>
            <w:r w:rsidRPr="00DE2667">
              <w:rPr>
                <w:sz w:val="14"/>
                <w:szCs w:val="18"/>
                <w:lang w:val="en-GB"/>
              </w:rPr>
              <w:t>the globalised food system often framed their activities.</w:t>
            </w:r>
          </w:p>
          <w:p w14:paraId="1249A795" w14:textId="77777777" w:rsidR="001B0032" w:rsidRPr="00DE2667" w:rsidRDefault="001B0032" w:rsidP="00622529">
            <w:pPr>
              <w:rPr>
                <w:sz w:val="14"/>
                <w:szCs w:val="18"/>
                <w:lang w:val="en-GB"/>
              </w:rPr>
            </w:pPr>
            <w:r w:rsidRPr="00DE2667">
              <w:rPr>
                <w:sz w:val="14"/>
                <w:szCs w:val="18"/>
                <w:lang w:val="en-GB"/>
              </w:rPr>
              <w:t>At the first workshop, for example, a food activist from</w:t>
            </w:r>
          </w:p>
          <w:p w14:paraId="2EAEC9E9" w14:textId="77777777" w:rsidR="001B0032" w:rsidRPr="00DE2667" w:rsidRDefault="001B0032" w:rsidP="00622529">
            <w:pPr>
              <w:rPr>
                <w:sz w:val="14"/>
                <w:szCs w:val="18"/>
                <w:lang w:val="en-GB"/>
              </w:rPr>
            </w:pPr>
            <w:r w:rsidRPr="00DE2667">
              <w:rPr>
                <w:sz w:val="14"/>
                <w:szCs w:val="18"/>
                <w:lang w:val="en-GB"/>
              </w:rPr>
              <w:t xml:space="preserve">South Africa, </w:t>
            </w:r>
            <w:proofErr w:type="spellStart"/>
            <w:r w:rsidRPr="00DE2667">
              <w:rPr>
                <w:sz w:val="14"/>
                <w:szCs w:val="18"/>
                <w:lang w:val="en-GB"/>
              </w:rPr>
              <w:t>Zayaan</w:t>
            </w:r>
            <w:proofErr w:type="spellEnd"/>
            <w:r w:rsidRPr="00DE2667">
              <w:rPr>
                <w:sz w:val="14"/>
                <w:szCs w:val="18"/>
                <w:lang w:val="en-GB"/>
              </w:rPr>
              <w:t xml:space="preserve"> Khan, gave a presentation about</w:t>
            </w:r>
          </w:p>
          <w:p w14:paraId="0284ADC4" w14:textId="77777777" w:rsidR="001B0032" w:rsidRPr="00DE2667" w:rsidRDefault="001B0032" w:rsidP="00622529">
            <w:pPr>
              <w:rPr>
                <w:sz w:val="14"/>
                <w:szCs w:val="18"/>
                <w:lang w:val="en-GB"/>
              </w:rPr>
            </w:pPr>
            <w:r w:rsidRPr="00DE2667">
              <w:rPr>
                <w:sz w:val="14"/>
                <w:szCs w:val="18"/>
                <w:lang w:val="en-GB"/>
              </w:rPr>
              <w:t>current challenges in the global food system and the</w:t>
            </w:r>
          </w:p>
          <w:p w14:paraId="370ADB92" w14:textId="77777777" w:rsidR="001B0032" w:rsidRDefault="001B0032" w:rsidP="00622529">
            <w:pPr>
              <w:rPr>
                <w:sz w:val="14"/>
                <w:szCs w:val="18"/>
                <w:lang w:val="en-GB"/>
              </w:rPr>
            </w:pPr>
            <w:r w:rsidRPr="00DE2667">
              <w:rPr>
                <w:sz w:val="14"/>
                <w:szCs w:val="18"/>
                <w:lang w:val="en-GB"/>
              </w:rPr>
              <w:t>need for local responses.</w:t>
            </w:r>
          </w:p>
          <w:p w14:paraId="36963FB1" w14:textId="77777777" w:rsidR="001B0032" w:rsidRDefault="001B0032" w:rsidP="00622529">
            <w:pPr>
              <w:rPr>
                <w:sz w:val="14"/>
                <w:szCs w:val="18"/>
                <w:lang w:val="en-GB"/>
              </w:rPr>
            </w:pPr>
          </w:p>
          <w:p w14:paraId="3D163700" w14:textId="77777777" w:rsidR="001B0032" w:rsidRPr="00082CFA" w:rsidRDefault="001B0032" w:rsidP="00622529">
            <w:pPr>
              <w:rPr>
                <w:sz w:val="14"/>
                <w:szCs w:val="18"/>
                <w:lang w:val="en-GB"/>
              </w:rPr>
            </w:pPr>
            <w:r w:rsidRPr="00082CFA">
              <w:rPr>
                <w:sz w:val="14"/>
                <w:szCs w:val="18"/>
                <w:lang w:val="en-GB"/>
              </w:rPr>
              <w:t xml:space="preserve">The committees, as </w:t>
            </w:r>
            <w:r w:rsidRPr="00082CFA">
              <w:rPr>
                <w:sz w:val="14"/>
                <w:szCs w:val="18"/>
                <w:lang w:val="en-GB"/>
              </w:rPr>
              <w:lastRenderedPageBreak/>
              <w:t>initiated at the pre-formation, particularly</w:t>
            </w:r>
          </w:p>
          <w:p w14:paraId="1848E2B4" w14:textId="77777777" w:rsidR="001B0032" w:rsidRPr="00082CFA" w:rsidRDefault="001B0032" w:rsidP="00622529">
            <w:pPr>
              <w:rPr>
                <w:sz w:val="14"/>
                <w:szCs w:val="18"/>
                <w:lang w:val="en-GB"/>
              </w:rPr>
            </w:pPr>
            <w:r w:rsidRPr="00082CFA">
              <w:rPr>
                <w:sz w:val="14"/>
                <w:szCs w:val="18"/>
                <w:lang w:val="en-GB"/>
              </w:rPr>
              <w:t>supported self-organized learning in the four different</w:t>
            </w:r>
          </w:p>
          <w:p w14:paraId="3F2DD5DA" w14:textId="77777777" w:rsidR="001B0032" w:rsidRPr="00082CFA" w:rsidRDefault="001B0032" w:rsidP="00622529">
            <w:pPr>
              <w:rPr>
                <w:sz w:val="14"/>
                <w:szCs w:val="18"/>
                <w:lang w:val="en-GB"/>
              </w:rPr>
            </w:pPr>
            <w:r w:rsidRPr="00082CFA">
              <w:rPr>
                <w:sz w:val="14"/>
                <w:szCs w:val="18"/>
                <w:lang w:val="en-GB"/>
              </w:rPr>
              <w:t>thematic areas (see Figure 1) chosen by participants.</w:t>
            </w:r>
          </w:p>
          <w:p w14:paraId="5C71EA74" w14:textId="77777777" w:rsidR="001B0032" w:rsidRPr="00082CFA" w:rsidRDefault="001B0032" w:rsidP="00622529">
            <w:pPr>
              <w:rPr>
                <w:sz w:val="14"/>
                <w:szCs w:val="18"/>
                <w:lang w:val="en-GB"/>
              </w:rPr>
            </w:pPr>
            <w:r w:rsidRPr="00082CFA">
              <w:rPr>
                <w:sz w:val="14"/>
                <w:szCs w:val="18"/>
                <w:lang w:val="en-GB"/>
              </w:rPr>
              <w:t>Despite huge interest in the work of the Education</w:t>
            </w:r>
          </w:p>
          <w:p w14:paraId="193C5150" w14:textId="77777777" w:rsidR="001B0032" w:rsidRPr="00082CFA" w:rsidRDefault="001B0032" w:rsidP="00622529">
            <w:pPr>
              <w:rPr>
                <w:sz w:val="14"/>
                <w:szCs w:val="18"/>
                <w:lang w:val="en-GB"/>
              </w:rPr>
            </w:pPr>
            <w:r w:rsidRPr="00082CFA">
              <w:rPr>
                <w:sz w:val="14"/>
                <w:szCs w:val="18"/>
                <w:lang w:val="en-GB"/>
              </w:rPr>
              <w:t>and Events Committee, it was initially difficult to find</w:t>
            </w:r>
          </w:p>
          <w:p w14:paraId="3A08367D" w14:textId="77777777" w:rsidR="001B0032" w:rsidRPr="00082CFA" w:rsidRDefault="001B0032" w:rsidP="00622529">
            <w:pPr>
              <w:rPr>
                <w:sz w:val="14"/>
                <w:szCs w:val="18"/>
                <w:lang w:val="en-GB"/>
              </w:rPr>
            </w:pPr>
            <w:r w:rsidRPr="00082CFA">
              <w:rPr>
                <w:sz w:val="14"/>
                <w:szCs w:val="18"/>
                <w:lang w:val="en-GB"/>
              </w:rPr>
              <w:t>people willing to take on responsibility because of limited</w:t>
            </w:r>
          </w:p>
          <w:p w14:paraId="681F3DBD" w14:textId="77777777" w:rsidR="001B0032" w:rsidRPr="00082CFA" w:rsidRDefault="001B0032" w:rsidP="00622529">
            <w:pPr>
              <w:rPr>
                <w:sz w:val="14"/>
                <w:szCs w:val="18"/>
                <w:lang w:val="en-GB"/>
              </w:rPr>
            </w:pPr>
            <w:r w:rsidRPr="00082CFA">
              <w:rPr>
                <w:sz w:val="14"/>
                <w:szCs w:val="18"/>
                <w:lang w:val="en-GB"/>
              </w:rPr>
              <w:t>resources. In the following, the committees’ activities</w:t>
            </w:r>
          </w:p>
          <w:p w14:paraId="11905DD2" w14:textId="77777777" w:rsidR="001B0032" w:rsidRPr="00082CFA" w:rsidRDefault="001B0032" w:rsidP="00622529">
            <w:pPr>
              <w:rPr>
                <w:sz w:val="14"/>
                <w:szCs w:val="18"/>
                <w:lang w:val="en-GB"/>
              </w:rPr>
            </w:pPr>
            <w:r w:rsidRPr="00082CFA">
              <w:rPr>
                <w:sz w:val="14"/>
                <w:szCs w:val="18"/>
                <w:lang w:val="en-GB"/>
              </w:rPr>
              <w:t>ranged from excursions to farms in the region, harvesting</w:t>
            </w:r>
          </w:p>
          <w:p w14:paraId="6A6BF2D0" w14:textId="77777777" w:rsidR="001B0032" w:rsidRPr="00082CFA" w:rsidRDefault="001B0032" w:rsidP="00622529">
            <w:pPr>
              <w:rPr>
                <w:sz w:val="14"/>
                <w:szCs w:val="18"/>
                <w:lang w:val="en-GB"/>
              </w:rPr>
            </w:pPr>
            <w:r w:rsidRPr="00082CFA">
              <w:rPr>
                <w:sz w:val="14"/>
                <w:szCs w:val="18"/>
                <w:lang w:val="en-GB"/>
              </w:rPr>
              <w:t>and processing locally grown food to workshops</w:t>
            </w:r>
          </w:p>
          <w:p w14:paraId="4A4F183D" w14:textId="77777777" w:rsidR="001B0032" w:rsidRPr="00082CFA" w:rsidRDefault="001B0032" w:rsidP="00622529">
            <w:pPr>
              <w:rPr>
                <w:sz w:val="14"/>
                <w:szCs w:val="18"/>
                <w:lang w:val="en-GB"/>
              </w:rPr>
            </w:pPr>
            <w:r w:rsidRPr="00082CFA">
              <w:rPr>
                <w:sz w:val="14"/>
                <w:szCs w:val="18"/>
                <w:lang w:val="en-GB"/>
              </w:rPr>
              <w:t>in schools. These activities provided learning opportunities</w:t>
            </w:r>
          </w:p>
          <w:p w14:paraId="5761AD9B" w14:textId="77777777" w:rsidR="001B0032" w:rsidRPr="00082CFA" w:rsidRDefault="001B0032" w:rsidP="00622529">
            <w:pPr>
              <w:rPr>
                <w:sz w:val="14"/>
                <w:szCs w:val="18"/>
                <w:lang w:val="en-GB"/>
              </w:rPr>
            </w:pPr>
            <w:r w:rsidRPr="00082CFA">
              <w:rPr>
                <w:sz w:val="14"/>
                <w:szCs w:val="18"/>
                <w:lang w:val="en-GB"/>
              </w:rPr>
              <w:t>about how to enact alternatives to the predominant</w:t>
            </w:r>
          </w:p>
          <w:p w14:paraId="594DFE28" w14:textId="77777777" w:rsidR="001B0032" w:rsidRPr="00082CFA" w:rsidRDefault="001B0032" w:rsidP="00622529">
            <w:pPr>
              <w:rPr>
                <w:sz w:val="14"/>
                <w:szCs w:val="18"/>
                <w:lang w:val="en-GB"/>
              </w:rPr>
            </w:pPr>
            <w:r w:rsidRPr="00082CFA">
              <w:rPr>
                <w:sz w:val="14"/>
                <w:szCs w:val="18"/>
                <w:lang w:val="en-GB"/>
              </w:rPr>
              <w:t>methods of food production and consumption in</w:t>
            </w:r>
          </w:p>
          <w:p w14:paraId="201C1F1F" w14:textId="77777777" w:rsidR="001B0032" w:rsidRDefault="001B0032" w:rsidP="00622529">
            <w:pPr>
              <w:rPr>
                <w:sz w:val="14"/>
                <w:szCs w:val="18"/>
                <w:lang w:val="en-GB"/>
              </w:rPr>
            </w:pPr>
            <w:r w:rsidRPr="00082CFA">
              <w:rPr>
                <w:sz w:val="14"/>
                <w:szCs w:val="18"/>
                <w:lang w:val="en-GB"/>
              </w:rPr>
              <w:t>daily life.</w:t>
            </w:r>
          </w:p>
          <w:p w14:paraId="71E2B2E3" w14:textId="77777777" w:rsidR="001B0032" w:rsidRDefault="001B0032" w:rsidP="00622529">
            <w:pPr>
              <w:rPr>
                <w:sz w:val="14"/>
                <w:szCs w:val="18"/>
                <w:lang w:val="en-GB"/>
              </w:rPr>
            </w:pPr>
          </w:p>
          <w:p w14:paraId="20F5AB5F" w14:textId="77777777" w:rsidR="001B0032" w:rsidRPr="00082CFA" w:rsidRDefault="001B0032" w:rsidP="00622529">
            <w:pPr>
              <w:rPr>
                <w:sz w:val="14"/>
                <w:szCs w:val="18"/>
                <w:lang w:val="en-GB"/>
              </w:rPr>
            </w:pPr>
            <w:r w:rsidRPr="00082CFA">
              <w:rPr>
                <w:sz w:val="14"/>
                <w:szCs w:val="18"/>
                <w:lang w:val="en-GB"/>
              </w:rPr>
              <w:t>In its emerging phase, the FPC initiative provided</w:t>
            </w:r>
          </w:p>
          <w:p w14:paraId="0BBC2D90" w14:textId="77777777" w:rsidR="001B0032" w:rsidRPr="00082CFA" w:rsidRDefault="001B0032" w:rsidP="00622529">
            <w:pPr>
              <w:rPr>
                <w:sz w:val="14"/>
                <w:szCs w:val="18"/>
                <w:lang w:val="en-GB"/>
              </w:rPr>
            </w:pPr>
            <w:r w:rsidRPr="00082CFA">
              <w:rPr>
                <w:sz w:val="14"/>
                <w:szCs w:val="18"/>
                <w:lang w:val="en-GB"/>
              </w:rPr>
              <w:t>space for discussion and deliberation in various ways.</w:t>
            </w:r>
          </w:p>
          <w:p w14:paraId="4D2C9CD1" w14:textId="77777777" w:rsidR="001B0032" w:rsidRPr="00082CFA" w:rsidRDefault="001B0032" w:rsidP="00622529">
            <w:pPr>
              <w:rPr>
                <w:sz w:val="14"/>
                <w:szCs w:val="18"/>
                <w:lang w:val="en-GB"/>
              </w:rPr>
            </w:pPr>
            <w:r w:rsidRPr="00082CFA">
              <w:rPr>
                <w:sz w:val="14"/>
                <w:szCs w:val="18"/>
                <w:lang w:val="en-GB"/>
              </w:rPr>
              <w:t>Internally, the coordinating group was organized on a</w:t>
            </w:r>
          </w:p>
          <w:p w14:paraId="4388DDE9" w14:textId="77777777" w:rsidR="001B0032" w:rsidRPr="00082CFA" w:rsidRDefault="001B0032" w:rsidP="00622529">
            <w:pPr>
              <w:rPr>
                <w:sz w:val="14"/>
                <w:szCs w:val="18"/>
                <w:lang w:val="en-GB"/>
              </w:rPr>
            </w:pPr>
            <w:r w:rsidRPr="00082CFA">
              <w:rPr>
                <w:sz w:val="14"/>
                <w:szCs w:val="18"/>
                <w:lang w:val="en-GB"/>
              </w:rPr>
              <w:t>grassroots basis, implying a commitment to consensus</w:t>
            </w:r>
          </w:p>
          <w:p w14:paraId="74B60144" w14:textId="77777777" w:rsidR="001B0032" w:rsidRPr="00082CFA" w:rsidRDefault="001B0032" w:rsidP="00622529">
            <w:pPr>
              <w:rPr>
                <w:sz w:val="14"/>
                <w:szCs w:val="18"/>
                <w:lang w:val="en-GB"/>
              </w:rPr>
            </w:pPr>
            <w:r w:rsidRPr="00082CFA">
              <w:rPr>
                <w:sz w:val="14"/>
                <w:szCs w:val="18"/>
                <w:lang w:val="en-GB"/>
              </w:rPr>
              <w:t>and openness to new members. In practise, decisions</w:t>
            </w:r>
          </w:p>
          <w:p w14:paraId="055B94CE" w14:textId="77777777" w:rsidR="001B0032" w:rsidRPr="00082CFA" w:rsidRDefault="001B0032" w:rsidP="00622529">
            <w:pPr>
              <w:rPr>
                <w:sz w:val="14"/>
                <w:szCs w:val="18"/>
                <w:lang w:val="en-GB"/>
              </w:rPr>
            </w:pPr>
            <w:r w:rsidRPr="00082CFA">
              <w:rPr>
                <w:sz w:val="14"/>
                <w:szCs w:val="18"/>
                <w:lang w:val="en-GB"/>
              </w:rPr>
              <w:t xml:space="preserve">were often prepared by </w:t>
            </w:r>
            <w:r w:rsidRPr="00082CFA">
              <w:rPr>
                <w:sz w:val="14"/>
                <w:szCs w:val="18"/>
                <w:lang w:val="en-GB"/>
              </w:rPr>
              <w:lastRenderedPageBreak/>
              <w:t>a small group of people (e.g., the</w:t>
            </w:r>
          </w:p>
          <w:p w14:paraId="25684322" w14:textId="77777777" w:rsidR="001B0032" w:rsidRPr="00082CFA" w:rsidRDefault="001B0032" w:rsidP="00622529">
            <w:pPr>
              <w:rPr>
                <w:sz w:val="14"/>
                <w:szCs w:val="18"/>
                <w:lang w:val="en-GB"/>
              </w:rPr>
            </w:pPr>
            <w:r w:rsidRPr="00082CFA">
              <w:rPr>
                <w:sz w:val="14"/>
                <w:szCs w:val="18"/>
                <w:lang w:val="en-GB"/>
              </w:rPr>
              <w:t>formulation of the initiative’s aims or a concept for an</w:t>
            </w:r>
          </w:p>
          <w:p w14:paraId="2BE42DD8" w14:textId="77777777" w:rsidR="001B0032" w:rsidRPr="00082CFA" w:rsidRDefault="001B0032" w:rsidP="00622529">
            <w:pPr>
              <w:rPr>
                <w:sz w:val="14"/>
                <w:szCs w:val="18"/>
                <w:lang w:val="en-GB"/>
              </w:rPr>
            </w:pPr>
            <w:r w:rsidRPr="00082CFA">
              <w:rPr>
                <w:sz w:val="14"/>
                <w:szCs w:val="18"/>
                <w:lang w:val="en-GB"/>
              </w:rPr>
              <w:t>event), which were then discussed and agreed upon in a</w:t>
            </w:r>
          </w:p>
          <w:p w14:paraId="6BBF7DAD" w14:textId="77777777" w:rsidR="001B0032" w:rsidRPr="00082CFA" w:rsidRDefault="001B0032" w:rsidP="00622529">
            <w:pPr>
              <w:rPr>
                <w:sz w:val="14"/>
                <w:szCs w:val="18"/>
                <w:lang w:val="en-GB"/>
              </w:rPr>
            </w:pPr>
            <w:r w:rsidRPr="00082CFA">
              <w:rPr>
                <w:sz w:val="14"/>
                <w:szCs w:val="18"/>
                <w:lang w:val="en-GB"/>
              </w:rPr>
              <w:t>plenary session (Interview 2). This practise implied that</w:t>
            </w:r>
          </w:p>
          <w:p w14:paraId="2C453742" w14:textId="77777777" w:rsidR="001B0032" w:rsidRPr="00082CFA" w:rsidRDefault="001B0032" w:rsidP="00622529">
            <w:pPr>
              <w:rPr>
                <w:sz w:val="14"/>
                <w:szCs w:val="18"/>
                <w:lang w:val="en-GB"/>
              </w:rPr>
            </w:pPr>
            <w:r w:rsidRPr="00082CFA">
              <w:rPr>
                <w:sz w:val="14"/>
                <w:szCs w:val="18"/>
                <w:lang w:val="en-GB"/>
              </w:rPr>
              <w:t>some people were more involved in certain steps than</w:t>
            </w:r>
          </w:p>
          <w:p w14:paraId="7665978B" w14:textId="77777777" w:rsidR="001B0032" w:rsidRPr="00082CFA" w:rsidRDefault="001B0032" w:rsidP="00622529">
            <w:pPr>
              <w:rPr>
                <w:sz w:val="14"/>
                <w:szCs w:val="18"/>
                <w:lang w:val="en-GB"/>
              </w:rPr>
            </w:pPr>
            <w:r w:rsidRPr="00082CFA">
              <w:rPr>
                <w:sz w:val="14"/>
                <w:szCs w:val="18"/>
                <w:lang w:val="en-GB"/>
              </w:rPr>
              <w:t>others; however, they always fed the results back into</w:t>
            </w:r>
          </w:p>
          <w:p w14:paraId="3273B505" w14:textId="77777777" w:rsidR="001B0032" w:rsidRPr="00082CFA" w:rsidRDefault="001B0032" w:rsidP="00622529">
            <w:pPr>
              <w:rPr>
                <w:sz w:val="14"/>
                <w:szCs w:val="18"/>
                <w:lang w:val="en-GB"/>
              </w:rPr>
            </w:pPr>
            <w:r w:rsidRPr="00082CFA">
              <w:rPr>
                <w:sz w:val="14"/>
                <w:szCs w:val="18"/>
                <w:lang w:val="en-GB"/>
              </w:rPr>
              <w:t>the whole group for comments and took decisions collectively</w:t>
            </w:r>
          </w:p>
          <w:p w14:paraId="1BF44EAB" w14:textId="77777777" w:rsidR="001B0032" w:rsidRPr="00082CFA" w:rsidRDefault="001B0032" w:rsidP="00622529">
            <w:pPr>
              <w:rPr>
                <w:sz w:val="14"/>
                <w:szCs w:val="18"/>
                <w:lang w:val="en-GB"/>
              </w:rPr>
            </w:pPr>
            <w:r w:rsidRPr="00082CFA">
              <w:rPr>
                <w:sz w:val="14"/>
                <w:szCs w:val="18"/>
                <w:lang w:val="en-GB"/>
              </w:rPr>
              <w:t>to try to find a consensus. Majority voting was</w:t>
            </w:r>
          </w:p>
          <w:p w14:paraId="067AC566" w14:textId="77777777" w:rsidR="001B0032" w:rsidRPr="00EE31BA" w:rsidRDefault="001B0032" w:rsidP="00622529">
            <w:pPr>
              <w:rPr>
                <w:sz w:val="14"/>
                <w:szCs w:val="18"/>
                <w:lang w:val="en-GB"/>
              </w:rPr>
            </w:pPr>
            <w:r w:rsidRPr="00082CFA">
              <w:rPr>
                <w:sz w:val="14"/>
                <w:szCs w:val="18"/>
                <w:lang w:val="en-GB"/>
              </w:rPr>
              <w:t>only rarely used.</w:t>
            </w:r>
          </w:p>
        </w:tc>
        <w:tc>
          <w:tcPr>
            <w:tcW w:w="1713" w:type="dxa"/>
          </w:tcPr>
          <w:p w14:paraId="2EF39446" w14:textId="77777777" w:rsidR="001B0032" w:rsidRPr="00DE2667" w:rsidRDefault="001B0032" w:rsidP="00622529">
            <w:pPr>
              <w:rPr>
                <w:sz w:val="14"/>
                <w:szCs w:val="18"/>
                <w:lang w:val="en-GB"/>
              </w:rPr>
            </w:pPr>
            <w:r w:rsidRPr="00DE2667">
              <w:rPr>
                <w:sz w:val="14"/>
                <w:szCs w:val="18"/>
                <w:lang w:val="en-GB"/>
              </w:rPr>
              <w:lastRenderedPageBreak/>
              <w:t>All meetings, activities,</w:t>
            </w:r>
          </w:p>
          <w:p w14:paraId="518C2070" w14:textId="77777777" w:rsidR="001B0032" w:rsidRPr="00DE2667" w:rsidRDefault="001B0032" w:rsidP="00622529">
            <w:pPr>
              <w:rPr>
                <w:sz w:val="14"/>
                <w:szCs w:val="18"/>
                <w:lang w:val="en-GB"/>
              </w:rPr>
            </w:pPr>
            <w:r w:rsidRPr="00DE2667">
              <w:rPr>
                <w:sz w:val="14"/>
                <w:szCs w:val="18"/>
                <w:lang w:val="en-GB"/>
              </w:rPr>
              <w:lastRenderedPageBreak/>
              <w:t>and events of the initiative were open to the public</w:t>
            </w:r>
          </w:p>
          <w:p w14:paraId="07C54ED2" w14:textId="77777777" w:rsidR="001B0032" w:rsidRDefault="001B0032" w:rsidP="00622529">
            <w:pPr>
              <w:rPr>
                <w:sz w:val="14"/>
                <w:szCs w:val="18"/>
                <w:lang w:val="en-GB"/>
              </w:rPr>
            </w:pPr>
            <w:r w:rsidRPr="00DE2667">
              <w:rPr>
                <w:sz w:val="14"/>
                <w:szCs w:val="18"/>
                <w:lang w:val="en-GB"/>
              </w:rPr>
              <w:t>and announced in advance on the homepage.</w:t>
            </w:r>
          </w:p>
          <w:p w14:paraId="376D7182" w14:textId="77777777" w:rsidR="001B0032" w:rsidRDefault="001B0032" w:rsidP="00622529">
            <w:pPr>
              <w:rPr>
                <w:sz w:val="14"/>
                <w:szCs w:val="18"/>
                <w:lang w:val="en-GB"/>
              </w:rPr>
            </w:pPr>
          </w:p>
          <w:p w14:paraId="7CA849EF" w14:textId="77777777" w:rsidR="001B0032" w:rsidRPr="00DE2667" w:rsidRDefault="001B0032" w:rsidP="00622529">
            <w:pPr>
              <w:rPr>
                <w:sz w:val="14"/>
                <w:szCs w:val="18"/>
                <w:lang w:val="en-GB"/>
              </w:rPr>
            </w:pPr>
            <w:r w:rsidRPr="00DE2667">
              <w:rPr>
                <w:sz w:val="14"/>
                <w:szCs w:val="18"/>
                <w:lang w:val="en-GB"/>
              </w:rPr>
              <w:t>At the pre-formation event roughly a year later, the</w:t>
            </w:r>
          </w:p>
          <w:p w14:paraId="5F29617D" w14:textId="77777777" w:rsidR="001B0032" w:rsidRPr="00082CFA" w:rsidRDefault="001B0032" w:rsidP="00622529">
            <w:pPr>
              <w:rPr>
                <w:sz w:val="14"/>
                <w:szCs w:val="18"/>
                <w:lang w:val="en-GB"/>
              </w:rPr>
            </w:pPr>
            <w:r w:rsidRPr="00DE2667">
              <w:rPr>
                <w:sz w:val="14"/>
                <w:szCs w:val="18"/>
                <w:lang w:val="en-GB"/>
              </w:rPr>
              <w:t>coordinating group defined education and the raising of</w:t>
            </w:r>
            <w:r>
              <w:rPr>
                <w:sz w:val="14"/>
                <w:szCs w:val="18"/>
                <w:lang w:val="en-GB"/>
              </w:rPr>
              <w:t xml:space="preserve"> </w:t>
            </w:r>
            <w:r w:rsidRPr="00082CFA">
              <w:rPr>
                <w:sz w:val="14"/>
                <w:szCs w:val="18"/>
                <w:lang w:val="en-GB"/>
              </w:rPr>
              <w:t>awareness as central tasks of the initiative. The members</w:t>
            </w:r>
          </w:p>
          <w:p w14:paraId="518DE86D" w14:textId="77777777" w:rsidR="001B0032" w:rsidRPr="00082CFA" w:rsidRDefault="001B0032" w:rsidP="00622529">
            <w:pPr>
              <w:rPr>
                <w:sz w:val="14"/>
                <w:szCs w:val="18"/>
                <w:lang w:val="en-GB"/>
              </w:rPr>
            </w:pPr>
            <w:r w:rsidRPr="00082CFA">
              <w:rPr>
                <w:sz w:val="14"/>
                <w:szCs w:val="18"/>
                <w:lang w:val="en-GB"/>
              </w:rPr>
              <w:t>presented examples of food-related events in Oldenburg</w:t>
            </w:r>
          </w:p>
          <w:p w14:paraId="4C1A8CA4" w14:textId="77777777" w:rsidR="001B0032" w:rsidRPr="00082CFA" w:rsidRDefault="001B0032" w:rsidP="00622529">
            <w:pPr>
              <w:rPr>
                <w:sz w:val="14"/>
                <w:szCs w:val="18"/>
                <w:lang w:val="en-GB"/>
              </w:rPr>
            </w:pPr>
            <w:r w:rsidRPr="00082CFA">
              <w:rPr>
                <w:sz w:val="14"/>
                <w:szCs w:val="18"/>
                <w:lang w:val="en-GB"/>
              </w:rPr>
              <w:t>where they informed the public about the initiative’s</w:t>
            </w:r>
          </w:p>
          <w:p w14:paraId="319250C3" w14:textId="77777777" w:rsidR="001B0032" w:rsidRPr="00082CFA" w:rsidRDefault="001B0032" w:rsidP="00622529">
            <w:pPr>
              <w:rPr>
                <w:sz w:val="14"/>
                <w:szCs w:val="18"/>
                <w:lang w:val="en-GB"/>
              </w:rPr>
            </w:pPr>
            <w:r w:rsidRPr="00082CFA">
              <w:rPr>
                <w:sz w:val="14"/>
                <w:szCs w:val="18"/>
                <w:lang w:val="en-GB"/>
              </w:rPr>
              <w:t>goals (e.g., a sustainability week at the local university or</w:t>
            </w:r>
          </w:p>
          <w:p w14:paraId="553112DE" w14:textId="77777777" w:rsidR="001B0032" w:rsidRPr="00082CFA" w:rsidRDefault="001B0032" w:rsidP="00622529">
            <w:pPr>
              <w:rPr>
                <w:sz w:val="14"/>
                <w:szCs w:val="18"/>
                <w:lang w:val="en-GB"/>
              </w:rPr>
            </w:pPr>
            <w:r w:rsidRPr="00082CFA">
              <w:rPr>
                <w:sz w:val="14"/>
                <w:szCs w:val="18"/>
                <w:lang w:val="en-GB"/>
              </w:rPr>
              <w:t>a food truck event). On these occasions, the group members</w:t>
            </w:r>
          </w:p>
          <w:p w14:paraId="56ADBA2B" w14:textId="77777777" w:rsidR="001B0032" w:rsidRPr="00082CFA" w:rsidRDefault="001B0032" w:rsidP="00622529">
            <w:pPr>
              <w:rPr>
                <w:sz w:val="14"/>
                <w:szCs w:val="18"/>
                <w:lang w:val="en-GB"/>
              </w:rPr>
            </w:pPr>
            <w:r w:rsidRPr="00082CFA">
              <w:rPr>
                <w:sz w:val="14"/>
                <w:szCs w:val="18"/>
                <w:lang w:val="en-GB"/>
              </w:rPr>
              <w:t>tried to make people think about food issues, for</w:t>
            </w:r>
          </w:p>
          <w:p w14:paraId="61CBF68F" w14:textId="77777777" w:rsidR="001B0032" w:rsidRPr="00082CFA" w:rsidRDefault="001B0032" w:rsidP="00622529">
            <w:pPr>
              <w:rPr>
                <w:sz w:val="14"/>
                <w:szCs w:val="18"/>
                <w:lang w:val="en-GB"/>
              </w:rPr>
            </w:pPr>
            <w:r w:rsidRPr="00082CFA">
              <w:rPr>
                <w:sz w:val="14"/>
                <w:szCs w:val="18"/>
                <w:lang w:val="en-GB"/>
              </w:rPr>
              <w:t>example with a memory game on the CO2 emissions of</w:t>
            </w:r>
          </w:p>
          <w:p w14:paraId="68BEBE36" w14:textId="77777777" w:rsidR="001B0032" w:rsidRDefault="001B0032" w:rsidP="00622529">
            <w:pPr>
              <w:rPr>
                <w:sz w:val="14"/>
                <w:szCs w:val="18"/>
                <w:lang w:val="en-GB"/>
              </w:rPr>
            </w:pPr>
            <w:r w:rsidRPr="00082CFA">
              <w:rPr>
                <w:sz w:val="14"/>
                <w:szCs w:val="18"/>
                <w:lang w:val="en-GB"/>
              </w:rPr>
              <w:t>different vegetables (presentation pre-formation event).</w:t>
            </w:r>
          </w:p>
          <w:p w14:paraId="78941DE4" w14:textId="77777777" w:rsidR="001B0032" w:rsidRDefault="001B0032" w:rsidP="00622529">
            <w:pPr>
              <w:rPr>
                <w:sz w:val="14"/>
                <w:szCs w:val="18"/>
                <w:lang w:val="en-GB"/>
              </w:rPr>
            </w:pPr>
          </w:p>
          <w:p w14:paraId="654BB2D4" w14:textId="77777777" w:rsidR="001B0032" w:rsidRPr="00082CFA" w:rsidRDefault="001B0032" w:rsidP="00622529">
            <w:pPr>
              <w:rPr>
                <w:sz w:val="14"/>
                <w:szCs w:val="18"/>
                <w:lang w:val="en-GB"/>
              </w:rPr>
            </w:pPr>
            <w:r w:rsidRPr="00082CFA">
              <w:rPr>
                <w:sz w:val="14"/>
                <w:szCs w:val="18"/>
                <w:lang w:val="en-GB"/>
              </w:rPr>
              <w:t>Someone always took minutes of the</w:t>
            </w:r>
          </w:p>
          <w:p w14:paraId="24186AB9" w14:textId="77777777" w:rsidR="001B0032" w:rsidRPr="00082CFA" w:rsidRDefault="001B0032" w:rsidP="00622529">
            <w:pPr>
              <w:rPr>
                <w:sz w:val="14"/>
                <w:szCs w:val="18"/>
                <w:lang w:val="en-GB"/>
              </w:rPr>
            </w:pPr>
            <w:r w:rsidRPr="00082CFA">
              <w:rPr>
                <w:sz w:val="14"/>
                <w:szCs w:val="18"/>
                <w:lang w:val="en-GB"/>
              </w:rPr>
              <w:t>meetings so people were able to follow what had been</w:t>
            </w:r>
          </w:p>
          <w:p w14:paraId="57C310C6" w14:textId="77777777" w:rsidR="001B0032" w:rsidRDefault="001B0032" w:rsidP="00622529">
            <w:pPr>
              <w:rPr>
                <w:sz w:val="14"/>
                <w:szCs w:val="18"/>
                <w:lang w:val="en-GB"/>
              </w:rPr>
            </w:pPr>
            <w:r w:rsidRPr="00082CFA">
              <w:rPr>
                <w:sz w:val="14"/>
                <w:szCs w:val="18"/>
                <w:lang w:val="en-GB"/>
              </w:rPr>
              <w:t>discussed.</w:t>
            </w:r>
          </w:p>
          <w:p w14:paraId="71676666" w14:textId="77777777" w:rsidR="001B0032" w:rsidRDefault="001B0032" w:rsidP="00622529">
            <w:pPr>
              <w:rPr>
                <w:sz w:val="14"/>
                <w:szCs w:val="18"/>
                <w:lang w:val="en-GB"/>
              </w:rPr>
            </w:pPr>
          </w:p>
          <w:p w14:paraId="26D05B88" w14:textId="77777777" w:rsidR="001B0032" w:rsidRPr="00082CFA" w:rsidRDefault="001B0032" w:rsidP="00622529">
            <w:pPr>
              <w:rPr>
                <w:sz w:val="14"/>
                <w:szCs w:val="18"/>
                <w:lang w:val="en-GB"/>
              </w:rPr>
            </w:pPr>
            <w:r w:rsidRPr="00082CFA">
              <w:rPr>
                <w:sz w:val="14"/>
                <w:szCs w:val="18"/>
                <w:lang w:val="en-GB"/>
              </w:rPr>
              <w:t>Regarding external communication, the group members</w:t>
            </w:r>
          </w:p>
          <w:p w14:paraId="22542947" w14:textId="77777777" w:rsidR="001B0032" w:rsidRPr="00082CFA" w:rsidRDefault="001B0032" w:rsidP="00622529">
            <w:pPr>
              <w:rPr>
                <w:sz w:val="14"/>
                <w:szCs w:val="18"/>
                <w:lang w:val="en-GB"/>
              </w:rPr>
            </w:pPr>
            <w:r w:rsidRPr="00082CFA">
              <w:rPr>
                <w:sz w:val="14"/>
                <w:szCs w:val="18"/>
                <w:lang w:val="en-GB"/>
              </w:rPr>
              <w:t xml:space="preserve">approached a huge number of people </w:t>
            </w:r>
            <w:r w:rsidRPr="00082CFA">
              <w:rPr>
                <w:sz w:val="14"/>
                <w:szCs w:val="18"/>
                <w:lang w:val="en-GB"/>
              </w:rPr>
              <w:lastRenderedPageBreak/>
              <w:t>from different</w:t>
            </w:r>
          </w:p>
          <w:p w14:paraId="11C05D77" w14:textId="77777777" w:rsidR="001B0032" w:rsidRPr="00082CFA" w:rsidRDefault="001B0032" w:rsidP="00622529">
            <w:pPr>
              <w:rPr>
                <w:sz w:val="14"/>
                <w:szCs w:val="18"/>
                <w:lang w:val="en-GB"/>
              </w:rPr>
            </w:pPr>
            <w:r w:rsidRPr="00082CFA">
              <w:rPr>
                <w:sz w:val="14"/>
                <w:szCs w:val="18"/>
                <w:lang w:val="en-GB"/>
              </w:rPr>
              <w:t>backgrounds (e.g., the mayor or different parties) and</w:t>
            </w:r>
          </w:p>
          <w:p w14:paraId="1BCE5B73" w14:textId="77777777" w:rsidR="001B0032" w:rsidRPr="00082CFA" w:rsidRDefault="001B0032" w:rsidP="00622529">
            <w:pPr>
              <w:rPr>
                <w:sz w:val="14"/>
                <w:szCs w:val="18"/>
                <w:lang w:val="en-GB"/>
              </w:rPr>
            </w:pPr>
            <w:r w:rsidRPr="00082CFA">
              <w:rPr>
                <w:sz w:val="14"/>
                <w:szCs w:val="18"/>
                <w:lang w:val="en-GB"/>
              </w:rPr>
              <w:t>also participated in public food-related events, such as</w:t>
            </w:r>
          </w:p>
          <w:p w14:paraId="56970D9D" w14:textId="77777777" w:rsidR="001B0032" w:rsidRPr="00082CFA" w:rsidRDefault="001B0032" w:rsidP="00622529">
            <w:pPr>
              <w:rPr>
                <w:sz w:val="14"/>
                <w:szCs w:val="18"/>
                <w:lang w:val="en-GB"/>
              </w:rPr>
            </w:pPr>
            <w:r w:rsidRPr="00082CFA">
              <w:rPr>
                <w:sz w:val="14"/>
                <w:szCs w:val="18"/>
                <w:lang w:val="en-GB"/>
              </w:rPr>
              <w:t>panel discussions with representatives from the conventional</w:t>
            </w:r>
          </w:p>
          <w:p w14:paraId="7BF21AC5" w14:textId="77777777" w:rsidR="001B0032" w:rsidRDefault="001B0032" w:rsidP="00622529">
            <w:pPr>
              <w:rPr>
                <w:sz w:val="14"/>
                <w:szCs w:val="18"/>
                <w:lang w:val="en-GB"/>
              </w:rPr>
            </w:pPr>
            <w:r w:rsidRPr="00082CFA">
              <w:rPr>
                <w:sz w:val="14"/>
                <w:szCs w:val="18"/>
                <w:lang w:val="en-GB"/>
              </w:rPr>
              <w:t>farmers’ organization where they were also con-fronted with those who did not share their vision of sustainability.</w:t>
            </w:r>
          </w:p>
          <w:p w14:paraId="11F9F680" w14:textId="77777777" w:rsidR="001B0032" w:rsidRDefault="001B0032" w:rsidP="00622529">
            <w:pPr>
              <w:rPr>
                <w:sz w:val="14"/>
                <w:szCs w:val="18"/>
                <w:lang w:val="en-GB"/>
              </w:rPr>
            </w:pPr>
          </w:p>
          <w:p w14:paraId="3D723496" w14:textId="77777777" w:rsidR="001B0032" w:rsidRPr="00082CFA" w:rsidRDefault="001B0032" w:rsidP="00622529">
            <w:pPr>
              <w:rPr>
                <w:sz w:val="14"/>
                <w:szCs w:val="18"/>
                <w:lang w:val="en-GB"/>
              </w:rPr>
            </w:pPr>
            <w:r w:rsidRPr="00082CFA">
              <w:rPr>
                <w:sz w:val="14"/>
                <w:szCs w:val="18"/>
                <w:lang w:val="en-GB"/>
              </w:rPr>
              <w:t>As time went on, it became increasingly difficult</w:t>
            </w:r>
          </w:p>
          <w:p w14:paraId="61583F26" w14:textId="77777777" w:rsidR="001B0032" w:rsidRPr="00082CFA" w:rsidRDefault="001B0032" w:rsidP="00622529">
            <w:pPr>
              <w:rPr>
                <w:sz w:val="14"/>
                <w:szCs w:val="18"/>
                <w:lang w:val="en-GB"/>
              </w:rPr>
            </w:pPr>
            <w:r w:rsidRPr="00082CFA">
              <w:rPr>
                <w:sz w:val="14"/>
                <w:szCs w:val="18"/>
                <w:lang w:val="en-GB"/>
              </w:rPr>
              <w:t>for the members to monitor their activities (Internal</w:t>
            </w:r>
          </w:p>
          <w:p w14:paraId="117B7AC9" w14:textId="77777777" w:rsidR="001B0032" w:rsidRPr="00082CFA" w:rsidRDefault="001B0032" w:rsidP="00622529">
            <w:pPr>
              <w:rPr>
                <w:sz w:val="14"/>
                <w:szCs w:val="18"/>
                <w:lang w:val="en-GB"/>
              </w:rPr>
            </w:pPr>
            <w:r w:rsidRPr="00082CFA">
              <w:rPr>
                <w:sz w:val="14"/>
                <w:szCs w:val="18"/>
                <w:lang w:val="en-GB"/>
              </w:rPr>
              <w:t>Meeting 23). Even though the initiative tried to have regular</w:t>
            </w:r>
          </w:p>
          <w:p w14:paraId="49222CAA" w14:textId="77777777" w:rsidR="001B0032" w:rsidRPr="00082CFA" w:rsidRDefault="001B0032" w:rsidP="00622529">
            <w:pPr>
              <w:rPr>
                <w:sz w:val="14"/>
                <w:szCs w:val="18"/>
                <w:lang w:val="en-GB"/>
              </w:rPr>
            </w:pPr>
            <w:r w:rsidRPr="00082CFA">
              <w:rPr>
                <w:sz w:val="14"/>
                <w:szCs w:val="18"/>
                <w:lang w:val="en-GB"/>
              </w:rPr>
              <w:t>reports from each committee in the representative</w:t>
            </w:r>
          </w:p>
          <w:p w14:paraId="3F183FB6" w14:textId="77777777" w:rsidR="001B0032" w:rsidRPr="00082CFA" w:rsidRDefault="001B0032" w:rsidP="00622529">
            <w:pPr>
              <w:rPr>
                <w:sz w:val="14"/>
                <w:szCs w:val="18"/>
                <w:lang w:val="en-GB"/>
              </w:rPr>
            </w:pPr>
            <w:r w:rsidRPr="00082CFA">
              <w:rPr>
                <w:sz w:val="14"/>
                <w:szCs w:val="18"/>
                <w:lang w:val="en-GB"/>
              </w:rPr>
              <w:t>body’s meetings, they did not always have this update</w:t>
            </w:r>
          </w:p>
          <w:p w14:paraId="20510DAC" w14:textId="77777777" w:rsidR="001B0032" w:rsidRPr="00082CFA" w:rsidRDefault="001B0032" w:rsidP="00622529">
            <w:pPr>
              <w:rPr>
                <w:sz w:val="14"/>
                <w:szCs w:val="18"/>
                <w:lang w:val="en-GB"/>
              </w:rPr>
            </w:pPr>
            <w:r w:rsidRPr="00082CFA">
              <w:rPr>
                <w:sz w:val="14"/>
                <w:szCs w:val="18"/>
                <w:lang w:val="en-GB"/>
              </w:rPr>
              <w:t>due to a lack of presence or other topics being given</w:t>
            </w:r>
          </w:p>
          <w:p w14:paraId="6086502E" w14:textId="77777777" w:rsidR="001B0032" w:rsidRPr="00082CFA" w:rsidRDefault="001B0032" w:rsidP="00622529">
            <w:pPr>
              <w:rPr>
                <w:sz w:val="14"/>
                <w:szCs w:val="18"/>
                <w:lang w:val="en-GB"/>
              </w:rPr>
            </w:pPr>
            <w:r w:rsidRPr="00082CFA">
              <w:rPr>
                <w:sz w:val="14"/>
                <w:szCs w:val="18"/>
                <w:lang w:val="en-GB"/>
              </w:rPr>
              <w:t>greater priority. For newcomers, it was sometimes not</w:t>
            </w:r>
          </w:p>
          <w:p w14:paraId="1BBEE69B" w14:textId="77777777" w:rsidR="001B0032" w:rsidRPr="00082CFA" w:rsidRDefault="001B0032" w:rsidP="00622529">
            <w:pPr>
              <w:rPr>
                <w:sz w:val="14"/>
                <w:szCs w:val="18"/>
                <w:lang w:val="en-GB"/>
              </w:rPr>
            </w:pPr>
            <w:r w:rsidRPr="00082CFA">
              <w:rPr>
                <w:sz w:val="14"/>
                <w:szCs w:val="18"/>
                <w:lang w:val="en-GB"/>
              </w:rPr>
              <w:t>clear whom they should talk to. Once, for example, a</w:t>
            </w:r>
          </w:p>
          <w:p w14:paraId="05A17F63" w14:textId="77777777" w:rsidR="001B0032" w:rsidRPr="00082CFA" w:rsidRDefault="001B0032" w:rsidP="00622529">
            <w:pPr>
              <w:rPr>
                <w:sz w:val="14"/>
                <w:szCs w:val="18"/>
                <w:lang w:val="en-GB"/>
              </w:rPr>
            </w:pPr>
            <w:r w:rsidRPr="00082CFA">
              <w:rPr>
                <w:sz w:val="14"/>
                <w:szCs w:val="18"/>
                <w:lang w:val="en-GB"/>
              </w:rPr>
              <w:t>woman came to the representative’s body meeting to report</w:t>
            </w:r>
          </w:p>
          <w:p w14:paraId="1FA0997C" w14:textId="77777777" w:rsidR="001B0032" w:rsidRPr="00082CFA" w:rsidRDefault="001B0032" w:rsidP="00622529">
            <w:pPr>
              <w:rPr>
                <w:sz w:val="14"/>
                <w:szCs w:val="18"/>
                <w:lang w:val="en-GB"/>
              </w:rPr>
            </w:pPr>
            <w:r w:rsidRPr="00082CFA">
              <w:rPr>
                <w:sz w:val="14"/>
                <w:szCs w:val="18"/>
                <w:lang w:val="en-GB"/>
              </w:rPr>
              <w:t>on a potentially interesting topic for the initiative</w:t>
            </w:r>
          </w:p>
          <w:p w14:paraId="6F2CFD71" w14:textId="77777777" w:rsidR="001B0032" w:rsidRPr="00EE31BA" w:rsidRDefault="001B0032" w:rsidP="00622529">
            <w:pPr>
              <w:rPr>
                <w:sz w:val="14"/>
                <w:szCs w:val="18"/>
                <w:lang w:val="en-GB"/>
              </w:rPr>
            </w:pPr>
            <w:r w:rsidRPr="00082CFA">
              <w:rPr>
                <w:sz w:val="14"/>
                <w:szCs w:val="18"/>
                <w:lang w:val="en-GB"/>
              </w:rPr>
              <w:t xml:space="preserve">but was then sent </w:t>
            </w:r>
            <w:r w:rsidRPr="00082CFA">
              <w:rPr>
                <w:sz w:val="14"/>
                <w:szCs w:val="18"/>
                <w:lang w:val="en-GB"/>
              </w:rPr>
              <w:lastRenderedPageBreak/>
              <w:t>directly to the Edible City Committee.</w:t>
            </w:r>
          </w:p>
        </w:tc>
      </w:tr>
      <w:tr w:rsidR="001B0032" w:rsidRPr="006B1A6F" w14:paraId="76AF522E" w14:textId="77777777" w:rsidTr="00622529">
        <w:tc>
          <w:tcPr>
            <w:tcW w:w="1672" w:type="dxa"/>
          </w:tcPr>
          <w:p w14:paraId="25C09E82" w14:textId="77777777" w:rsidR="001B0032" w:rsidRPr="00EE31BA" w:rsidRDefault="001B0032" w:rsidP="00622529">
            <w:pPr>
              <w:rPr>
                <w:sz w:val="14"/>
                <w:szCs w:val="18"/>
                <w:lang w:val="en-GB"/>
              </w:rPr>
            </w:pPr>
            <w:r>
              <w:rPr>
                <w:sz w:val="14"/>
                <w:szCs w:val="18"/>
                <w:lang w:val="en-GB"/>
              </w:rPr>
              <w:lastRenderedPageBreak/>
              <w:t xml:space="preserve">Thompson et al., 2020, Assemblage, food justice, and intersectionality in rural Mississippi: the </w:t>
            </w:r>
            <w:proofErr w:type="spellStart"/>
            <w:r>
              <w:rPr>
                <w:sz w:val="14"/>
                <w:szCs w:val="18"/>
                <w:lang w:val="en-GB"/>
              </w:rPr>
              <w:t>Oktibbeha</w:t>
            </w:r>
            <w:proofErr w:type="spellEnd"/>
            <w:r>
              <w:rPr>
                <w:sz w:val="14"/>
                <w:szCs w:val="18"/>
                <w:lang w:val="en-GB"/>
              </w:rPr>
              <w:t xml:space="preserve"> Food Policy Council</w:t>
            </w:r>
          </w:p>
        </w:tc>
        <w:tc>
          <w:tcPr>
            <w:tcW w:w="1185" w:type="dxa"/>
          </w:tcPr>
          <w:p w14:paraId="698DB598" w14:textId="77777777" w:rsidR="001B0032" w:rsidRPr="00EE31BA" w:rsidRDefault="001B0032" w:rsidP="00622529">
            <w:pPr>
              <w:rPr>
                <w:sz w:val="14"/>
                <w:szCs w:val="18"/>
                <w:lang w:val="en-GB"/>
              </w:rPr>
            </w:pPr>
            <w:proofErr w:type="spellStart"/>
            <w:r>
              <w:rPr>
                <w:sz w:val="14"/>
                <w:szCs w:val="18"/>
                <w:lang w:val="en-GB"/>
              </w:rPr>
              <w:t>Oktibbeha</w:t>
            </w:r>
            <w:proofErr w:type="spellEnd"/>
            <w:r>
              <w:rPr>
                <w:sz w:val="14"/>
                <w:szCs w:val="18"/>
                <w:lang w:val="en-GB"/>
              </w:rPr>
              <w:t xml:space="preserve"> County, Mississippi, United States; 2016-2019</w:t>
            </w:r>
          </w:p>
        </w:tc>
        <w:tc>
          <w:tcPr>
            <w:tcW w:w="1272" w:type="dxa"/>
          </w:tcPr>
          <w:p w14:paraId="7C7C7649" w14:textId="77777777" w:rsidR="001B0032" w:rsidRPr="00EE31BA" w:rsidRDefault="001B0032" w:rsidP="00622529">
            <w:pPr>
              <w:rPr>
                <w:sz w:val="14"/>
                <w:szCs w:val="18"/>
                <w:lang w:val="en-GB"/>
              </w:rPr>
            </w:pPr>
            <w:r>
              <w:rPr>
                <w:sz w:val="14"/>
                <w:szCs w:val="18"/>
                <w:lang w:val="en-GB"/>
              </w:rPr>
              <w:t>Food policy council</w:t>
            </w:r>
          </w:p>
        </w:tc>
        <w:tc>
          <w:tcPr>
            <w:tcW w:w="1938" w:type="dxa"/>
          </w:tcPr>
          <w:p w14:paraId="4DD2C834" w14:textId="77777777" w:rsidR="001B0032" w:rsidRDefault="001B0032" w:rsidP="00622529">
            <w:pPr>
              <w:rPr>
                <w:sz w:val="14"/>
                <w:szCs w:val="18"/>
                <w:lang w:val="en-GB"/>
              </w:rPr>
            </w:pPr>
            <w:r>
              <w:rPr>
                <w:sz w:val="14"/>
                <w:szCs w:val="18"/>
                <w:lang w:val="en-GB"/>
              </w:rPr>
              <w:t>Case study of how food policy council can be generated and evolve in historically marginalized rural communities of the South.</w:t>
            </w:r>
          </w:p>
          <w:p w14:paraId="2A574C22" w14:textId="77777777" w:rsidR="001B0032" w:rsidRDefault="001B0032" w:rsidP="00622529">
            <w:pPr>
              <w:rPr>
                <w:sz w:val="14"/>
                <w:szCs w:val="18"/>
                <w:lang w:val="en-GB"/>
              </w:rPr>
            </w:pPr>
          </w:p>
          <w:p w14:paraId="721074A3" w14:textId="77777777" w:rsidR="001B0032" w:rsidRPr="00EE31BA" w:rsidRDefault="001B0032" w:rsidP="00622529">
            <w:pPr>
              <w:rPr>
                <w:sz w:val="14"/>
                <w:szCs w:val="18"/>
                <w:lang w:val="en-GB"/>
              </w:rPr>
            </w:pPr>
            <w:r>
              <w:rPr>
                <w:sz w:val="14"/>
                <w:szCs w:val="18"/>
                <w:lang w:val="en-GB"/>
              </w:rPr>
              <w:t>Participatory analysis (individual reflections); field notes; document analysis</w:t>
            </w:r>
          </w:p>
        </w:tc>
        <w:tc>
          <w:tcPr>
            <w:tcW w:w="2557" w:type="dxa"/>
          </w:tcPr>
          <w:p w14:paraId="7C578B92" w14:textId="77777777" w:rsidR="001B0032" w:rsidRPr="006B1A6F" w:rsidRDefault="001B0032" w:rsidP="00622529">
            <w:pPr>
              <w:rPr>
                <w:sz w:val="14"/>
                <w:szCs w:val="18"/>
                <w:lang w:val="en-GB"/>
              </w:rPr>
            </w:pPr>
            <w:r w:rsidRPr="006B1A6F">
              <w:rPr>
                <w:sz w:val="14"/>
                <w:szCs w:val="18"/>
                <w:lang w:val="en-GB"/>
              </w:rPr>
              <w:t>The OFPC attracted a</w:t>
            </w:r>
          </w:p>
          <w:p w14:paraId="459251B5" w14:textId="77777777" w:rsidR="001B0032" w:rsidRPr="006B1A6F" w:rsidRDefault="001B0032" w:rsidP="00622529">
            <w:pPr>
              <w:rPr>
                <w:sz w:val="14"/>
                <w:szCs w:val="18"/>
                <w:lang w:val="en-GB"/>
              </w:rPr>
            </w:pPr>
            <w:r w:rsidRPr="006B1A6F">
              <w:rPr>
                <w:sz w:val="14"/>
                <w:szCs w:val="18"/>
                <w:lang w:val="en-GB"/>
              </w:rPr>
              <w:t>diverse group of citizens with a substantial representation of farmers and community members.</w:t>
            </w:r>
          </w:p>
          <w:p w14:paraId="1955555D" w14:textId="77777777" w:rsidR="001B0032" w:rsidRPr="006B1A6F" w:rsidRDefault="001B0032" w:rsidP="00622529">
            <w:pPr>
              <w:rPr>
                <w:sz w:val="14"/>
                <w:szCs w:val="18"/>
                <w:lang w:val="en-GB"/>
              </w:rPr>
            </w:pPr>
            <w:r w:rsidRPr="006B1A6F">
              <w:rPr>
                <w:sz w:val="14"/>
                <w:szCs w:val="18"/>
                <w:lang w:val="en-GB"/>
              </w:rPr>
              <w:t>As indicated in Table 1, the demographic composition of the OFPC meetings was diverse. At the</w:t>
            </w:r>
          </w:p>
          <w:p w14:paraId="79B884A2" w14:textId="77777777" w:rsidR="001B0032" w:rsidRPr="006B1A6F" w:rsidRDefault="001B0032" w:rsidP="00622529">
            <w:pPr>
              <w:rPr>
                <w:sz w:val="14"/>
                <w:szCs w:val="18"/>
                <w:lang w:val="en-GB"/>
              </w:rPr>
            </w:pPr>
            <w:r w:rsidRPr="006B1A6F">
              <w:rPr>
                <w:sz w:val="14"/>
                <w:szCs w:val="18"/>
                <w:lang w:val="en-GB"/>
              </w:rPr>
              <w:t>meetings in 2017 and 2018, there was an important presence of Blacks farmers and community</w:t>
            </w:r>
          </w:p>
          <w:p w14:paraId="36C52F5E" w14:textId="77777777" w:rsidR="001B0032" w:rsidRPr="006B1A6F" w:rsidRDefault="001B0032" w:rsidP="00622529">
            <w:pPr>
              <w:rPr>
                <w:sz w:val="14"/>
                <w:szCs w:val="18"/>
                <w:lang w:val="en-GB"/>
              </w:rPr>
            </w:pPr>
            <w:r w:rsidRPr="006B1A6F">
              <w:rPr>
                <w:sz w:val="14"/>
                <w:szCs w:val="18"/>
                <w:lang w:val="en-GB"/>
              </w:rPr>
              <w:t>members as well as Black MSU faculty and students. During 2017 and 2018, the OFPC meetings</w:t>
            </w:r>
          </w:p>
          <w:p w14:paraId="45B6EE02" w14:textId="77777777" w:rsidR="001B0032" w:rsidRPr="006B1A6F" w:rsidRDefault="001B0032" w:rsidP="00622529">
            <w:pPr>
              <w:rPr>
                <w:sz w:val="14"/>
                <w:szCs w:val="18"/>
                <w:lang w:val="en-GB"/>
              </w:rPr>
            </w:pPr>
            <w:r w:rsidRPr="006B1A6F">
              <w:rPr>
                <w:sz w:val="14"/>
                <w:szCs w:val="18"/>
                <w:lang w:val="en-GB"/>
              </w:rPr>
              <w:t>were attended by White women and men, with a great percentage of Black women, Black men</w:t>
            </w:r>
          </w:p>
          <w:p w14:paraId="15D599CC" w14:textId="77777777" w:rsidR="001B0032" w:rsidRPr="006B1A6F" w:rsidRDefault="001B0032" w:rsidP="00622529">
            <w:pPr>
              <w:rPr>
                <w:sz w:val="14"/>
                <w:szCs w:val="18"/>
                <w:lang w:val="en-GB"/>
              </w:rPr>
            </w:pPr>
            <w:r w:rsidRPr="006B1A6F">
              <w:rPr>
                <w:sz w:val="14"/>
                <w:szCs w:val="18"/>
                <w:lang w:val="en-GB"/>
              </w:rPr>
              <w:t>and those who identified as other. In this group, those identified as other were Latinx who were</w:t>
            </w:r>
          </w:p>
          <w:p w14:paraId="3E79DD22" w14:textId="77777777" w:rsidR="001B0032" w:rsidRDefault="001B0032" w:rsidP="00622529">
            <w:pPr>
              <w:rPr>
                <w:sz w:val="14"/>
                <w:szCs w:val="18"/>
                <w:lang w:val="en-GB"/>
              </w:rPr>
            </w:pPr>
            <w:r w:rsidRPr="006B1A6F">
              <w:rPr>
                <w:sz w:val="14"/>
                <w:szCs w:val="18"/>
                <w:lang w:val="en-GB"/>
              </w:rPr>
              <w:t>either MSU faculty or students.</w:t>
            </w:r>
          </w:p>
          <w:p w14:paraId="642539C4" w14:textId="77777777" w:rsidR="001B0032" w:rsidRPr="006B1A6F" w:rsidRDefault="001B0032" w:rsidP="00622529">
            <w:pPr>
              <w:rPr>
                <w:sz w:val="14"/>
                <w:szCs w:val="18"/>
                <w:lang w:val="en-GB"/>
              </w:rPr>
            </w:pPr>
            <w:r w:rsidRPr="006B1A6F">
              <w:rPr>
                <w:sz w:val="14"/>
                <w:szCs w:val="18"/>
                <w:lang w:val="en-GB"/>
              </w:rPr>
              <w:t xml:space="preserve">The data from attendance sheets show the diverse and inclusive membership of the </w:t>
            </w:r>
            <w:r w:rsidRPr="006B1A6F">
              <w:rPr>
                <w:sz w:val="14"/>
                <w:szCs w:val="18"/>
                <w:lang w:val="en-GB"/>
              </w:rPr>
              <w:lastRenderedPageBreak/>
              <w:t>OFPC,</w:t>
            </w:r>
          </w:p>
          <w:p w14:paraId="0325FAEF" w14:textId="77777777" w:rsidR="001B0032" w:rsidRPr="006B1A6F" w:rsidRDefault="001B0032" w:rsidP="00622529">
            <w:pPr>
              <w:rPr>
                <w:sz w:val="14"/>
                <w:szCs w:val="18"/>
                <w:lang w:val="en-GB"/>
              </w:rPr>
            </w:pPr>
            <w:r w:rsidRPr="006B1A6F">
              <w:rPr>
                <w:sz w:val="14"/>
                <w:szCs w:val="18"/>
                <w:lang w:val="en-GB"/>
              </w:rPr>
              <w:t xml:space="preserve">which became influential in focusing the discussions on intersectional aspects of the local </w:t>
            </w:r>
            <w:proofErr w:type="spellStart"/>
            <w:r w:rsidRPr="006B1A6F">
              <w:rPr>
                <w:sz w:val="14"/>
                <w:szCs w:val="18"/>
                <w:lang w:val="en-GB"/>
              </w:rPr>
              <w:t>agrifood</w:t>
            </w:r>
            <w:proofErr w:type="spellEnd"/>
          </w:p>
          <w:p w14:paraId="6318576C" w14:textId="77777777" w:rsidR="001B0032" w:rsidRPr="006B1A6F" w:rsidRDefault="001B0032" w:rsidP="00622529">
            <w:pPr>
              <w:rPr>
                <w:sz w:val="14"/>
                <w:szCs w:val="18"/>
                <w:lang w:val="en-GB"/>
              </w:rPr>
            </w:pPr>
            <w:r w:rsidRPr="006B1A6F">
              <w:rPr>
                <w:sz w:val="14"/>
                <w:szCs w:val="18"/>
                <w:lang w:val="en-GB"/>
              </w:rPr>
              <w:t>challenges. The fact that many of the MSU scholars (i.e. faculty and students) and community</w:t>
            </w:r>
          </w:p>
          <w:p w14:paraId="37DEB7B5" w14:textId="77777777" w:rsidR="001B0032" w:rsidRPr="006B1A6F" w:rsidRDefault="001B0032" w:rsidP="00622529">
            <w:pPr>
              <w:rPr>
                <w:sz w:val="14"/>
                <w:szCs w:val="18"/>
                <w:lang w:val="en-GB"/>
              </w:rPr>
            </w:pPr>
            <w:r w:rsidRPr="006B1A6F">
              <w:rPr>
                <w:sz w:val="14"/>
                <w:szCs w:val="18"/>
                <w:lang w:val="en-GB"/>
              </w:rPr>
              <w:t>members (i.e. Black farmers and representatives of institutions working with low income</w:t>
            </w:r>
          </w:p>
          <w:p w14:paraId="763A73B1" w14:textId="77777777" w:rsidR="001B0032" w:rsidRPr="006B1A6F" w:rsidRDefault="001B0032" w:rsidP="00622529">
            <w:pPr>
              <w:rPr>
                <w:sz w:val="14"/>
                <w:szCs w:val="18"/>
                <w:lang w:val="en-GB"/>
              </w:rPr>
            </w:pPr>
            <w:r w:rsidRPr="006B1A6F">
              <w:rPr>
                <w:sz w:val="14"/>
                <w:szCs w:val="18"/>
                <w:lang w:val="en-GB"/>
              </w:rPr>
              <w:t>families) attending to the OFPC were either Blacks or Latinxs had an important impact on introducing</w:t>
            </w:r>
          </w:p>
          <w:p w14:paraId="3B753E71" w14:textId="77777777" w:rsidR="001B0032" w:rsidRPr="006B1A6F" w:rsidRDefault="001B0032" w:rsidP="00622529">
            <w:pPr>
              <w:rPr>
                <w:sz w:val="14"/>
                <w:szCs w:val="18"/>
                <w:lang w:val="en-GB"/>
              </w:rPr>
            </w:pPr>
            <w:r w:rsidRPr="006B1A6F">
              <w:rPr>
                <w:sz w:val="14"/>
                <w:szCs w:val="18"/>
                <w:lang w:val="en-GB"/>
              </w:rPr>
              <w:t>and addressing social justice issues and intersectionality to discuss historic and structural</w:t>
            </w:r>
          </w:p>
          <w:p w14:paraId="1BE959AF" w14:textId="77777777" w:rsidR="001B0032" w:rsidRDefault="001B0032" w:rsidP="00622529">
            <w:pPr>
              <w:rPr>
                <w:sz w:val="14"/>
                <w:szCs w:val="18"/>
                <w:lang w:val="en-GB"/>
              </w:rPr>
            </w:pPr>
            <w:r w:rsidRPr="006B1A6F">
              <w:rPr>
                <w:sz w:val="14"/>
                <w:szCs w:val="18"/>
                <w:lang w:val="en-GB"/>
              </w:rPr>
              <w:t xml:space="preserve">struggles experienced by people of </w:t>
            </w:r>
            <w:proofErr w:type="spellStart"/>
            <w:r w:rsidRPr="006B1A6F">
              <w:rPr>
                <w:sz w:val="14"/>
                <w:szCs w:val="18"/>
                <w:lang w:val="en-GB"/>
              </w:rPr>
              <w:t>color</w:t>
            </w:r>
            <w:proofErr w:type="spellEnd"/>
            <w:r w:rsidRPr="006B1A6F">
              <w:rPr>
                <w:sz w:val="14"/>
                <w:szCs w:val="18"/>
                <w:lang w:val="en-GB"/>
              </w:rPr>
              <w:t xml:space="preserve"> in this region of Mississippi.</w:t>
            </w:r>
          </w:p>
          <w:p w14:paraId="62223FE0" w14:textId="77777777" w:rsidR="001B0032" w:rsidRPr="006B1A6F" w:rsidRDefault="001B0032" w:rsidP="00622529">
            <w:pPr>
              <w:rPr>
                <w:sz w:val="14"/>
                <w:szCs w:val="18"/>
                <w:lang w:val="en-GB"/>
              </w:rPr>
            </w:pPr>
            <w:r w:rsidRPr="006B1A6F">
              <w:rPr>
                <w:sz w:val="14"/>
                <w:szCs w:val="18"/>
                <w:lang w:val="en-GB"/>
              </w:rPr>
              <w:t>The genesis of the OFPC was, in part, possible due to existing local institutions already</w:t>
            </w:r>
          </w:p>
          <w:p w14:paraId="56F96225" w14:textId="77777777" w:rsidR="001B0032" w:rsidRPr="006B1A6F" w:rsidRDefault="001B0032" w:rsidP="00622529">
            <w:pPr>
              <w:rPr>
                <w:sz w:val="14"/>
                <w:szCs w:val="18"/>
                <w:lang w:val="en-GB"/>
              </w:rPr>
            </w:pPr>
            <w:r w:rsidRPr="006B1A6F">
              <w:rPr>
                <w:sz w:val="14"/>
                <w:szCs w:val="18"/>
                <w:lang w:val="en-GB"/>
              </w:rPr>
              <w:t>working on strengthening local food systems and food security in this region. Institutions that</w:t>
            </w:r>
          </w:p>
          <w:p w14:paraId="38370341" w14:textId="77777777" w:rsidR="001B0032" w:rsidRPr="006B1A6F" w:rsidRDefault="001B0032" w:rsidP="00622529">
            <w:pPr>
              <w:rPr>
                <w:sz w:val="14"/>
                <w:szCs w:val="18"/>
                <w:lang w:val="en-GB"/>
              </w:rPr>
            </w:pPr>
            <w:r w:rsidRPr="006B1A6F">
              <w:rPr>
                <w:sz w:val="14"/>
                <w:szCs w:val="18"/>
                <w:lang w:val="en-GB"/>
              </w:rPr>
              <w:t>have actively contributed to the OFPC, have been the MFIP, the Stennis Institute of</w:t>
            </w:r>
          </w:p>
          <w:p w14:paraId="318497FA" w14:textId="77777777" w:rsidR="001B0032" w:rsidRPr="006B1A6F" w:rsidRDefault="001B0032" w:rsidP="00622529">
            <w:pPr>
              <w:rPr>
                <w:sz w:val="14"/>
                <w:szCs w:val="18"/>
                <w:lang w:val="en-GB"/>
              </w:rPr>
            </w:pPr>
            <w:r w:rsidRPr="006B1A6F">
              <w:rPr>
                <w:sz w:val="14"/>
                <w:szCs w:val="18"/>
                <w:lang w:val="en-GB"/>
              </w:rPr>
              <w:t>Government, the Rural Sociology Program at MSU, MSU Extension, the City of Starkville</w:t>
            </w:r>
            <w:r>
              <w:rPr>
                <w:sz w:val="14"/>
                <w:szCs w:val="18"/>
                <w:lang w:val="en-GB"/>
              </w:rPr>
              <w:t xml:space="preserve"> </w:t>
            </w:r>
            <w:r w:rsidRPr="006B1A6F">
              <w:rPr>
                <w:sz w:val="14"/>
                <w:szCs w:val="18"/>
                <w:lang w:val="en-GB"/>
              </w:rPr>
              <w:t>Public Housing, the Winston County Self Help Cooperative (WCSHC), and the Unlimited</w:t>
            </w:r>
          </w:p>
          <w:p w14:paraId="46C7109C" w14:textId="77777777" w:rsidR="001B0032" w:rsidRPr="006B1A6F" w:rsidRDefault="001B0032" w:rsidP="00622529">
            <w:pPr>
              <w:rPr>
                <w:sz w:val="14"/>
                <w:szCs w:val="18"/>
                <w:lang w:val="en-GB"/>
              </w:rPr>
            </w:pPr>
            <w:r w:rsidRPr="006B1A6F">
              <w:rPr>
                <w:sz w:val="14"/>
                <w:szCs w:val="18"/>
                <w:lang w:val="en-GB"/>
              </w:rPr>
              <w:t>Community Agricultural Cooperative (UCAC), among others. Members of the WCSHC and</w:t>
            </w:r>
          </w:p>
          <w:p w14:paraId="5DD512C0" w14:textId="77777777" w:rsidR="001B0032" w:rsidRPr="006B1A6F" w:rsidRDefault="001B0032" w:rsidP="00622529">
            <w:pPr>
              <w:rPr>
                <w:sz w:val="14"/>
                <w:szCs w:val="18"/>
                <w:lang w:val="en-GB"/>
              </w:rPr>
            </w:pPr>
            <w:r w:rsidRPr="006B1A6F">
              <w:rPr>
                <w:sz w:val="14"/>
                <w:szCs w:val="18"/>
                <w:lang w:val="en-GB"/>
              </w:rPr>
              <w:t>the UCAC are limited resource Black farmers who have been involved in the OFPC since its</w:t>
            </w:r>
          </w:p>
          <w:p w14:paraId="523D4709" w14:textId="77777777" w:rsidR="001B0032" w:rsidRPr="006B1A6F" w:rsidRDefault="001B0032" w:rsidP="00622529">
            <w:pPr>
              <w:rPr>
                <w:sz w:val="14"/>
                <w:szCs w:val="18"/>
                <w:lang w:val="en-GB"/>
              </w:rPr>
            </w:pPr>
            <w:r w:rsidRPr="006B1A6F">
              <w:rPr>
                <w:sz w:val="14"/>
                <w:szCs w:val="18"/>
                <w:lang w:val="en-GB"/>
              </w:rPr>
              <w:t>inception. Some members of the UCAC have attended most of the OFPC meetings, significantly</w:t>
            </w:r>
          </w:p>
          <w:p w14:paraId="13DB04B5" w14:textId="77777777" w:rsidR="001B0032" w:rsidRPr="006B1A6F" w:rsidRDefault="001B0032" w:rsidP="00622529">
            <w:pPr>
              <w:rPr>
                <w:sz w:val="14"/>
                <w:szCs w:val="18"/>
                <w:lang w:val="en-GB"/>
              </w:rPr>
            </w:pPr>
            <w:r w:rsidRPr="006B1A6F">
              <w:rPr>
                <w:sz w:val="14"/>
                <w:szCs w:val="18"/>
                <w:lang w:val="en-GB"/>
              </w:rPr>
              <w:t xml:space="preserve">contributing to the mission </w:t>
            </w:r>
            <w:r w:rsidRPr="006B1A6F">
              <w:rPr>
                <w:sz w:val="14"/>
                <w:szCs w:val="18"/>
                <w:lang w:val="en-GB"/>
              </w:rPr>
              <w:lastRenderedPageBreak/>
              <w:t>and work of this assemblage. The involvement of limited</w:t>
            </w:r>
          </w:p>
          <w:p w14:paraId="54503E76" w14:textId="77777777" w:rsidR="001B0032" w:rsidRPr="006B1A6F" w:rsidRDefault="001B0032" w:rsidP="00622529">
            <w:pPr>
              <w:rPr>
                <w:sz w:val="14"/>
                <w:szCs w:val="18"/>
                <w:lang w:val="en-GB"/>
              </w:rPr>
            </w:pPr>
            <w:r w:rsidRPr="006B1A6F">
              <w:rPr>
                <w:sz w:val="14"/>
                <w:szCs w:val="18"/>
                <w:lang w:val="en-GB"/>
              </w:rPr>
              <w:t>resource Black farmers has represented a substantial foundation for the OFPC, who along</w:t>
            </w:r>
          </w:p>
          <w:p w14:paraId="2579233D" w14:textId="77777777" w:rsidR="001B0032" w:rsidRPr="006B1A6F" w:rsidRDefault="001B0032" w:rsidP="00622529">
            <w:pPr>
              <w:rPr>
                <w:sz w:val="14"/>
                <w:szCs w:val="18"/>
                <w:lang w:val="en-GB"/>
              </w:rPr>
            </w:pPr>
            <w:r w:rsidRPr="006B1A6F">
              <w:rPr>
                <w:sz w:val="14"/>
                <w:szCs w:val="18"/>
                <w:lang w:val="en-GB"/>
              </w:rPr>
              <w:t>with other representatives from groups and institutions working with low-income families of</w:t>
            </w:r>
          </w:p>
          <w:p w14:paraId="3349A3FE" w14:textId="77777777" w:rsidR="001B0032" w:rsidRPr="006B1A6F" w:rsidRDefault="001B0032" w:rsidP="00622529">
            <w:pPr>
              <w:rPr>
                <w:sz w:val="14"/>
                <w:szCs w:val="18"/>
                <w:lang w:val="en-GB"/>
              </w:rPr>
            </w:pPr>
            <w:proofErr w:type="spellStart"/>
            <w:r w:rsidRPr="006B1A6F">
              <w:rPr>
                <w:sz w:val="14"/>
                <w:szCs w:val="18"/>
                <w:lang w:val="en-GB"/>
              </w:rPr>
              <w:t>color</w:t>
            </w:r>
            <w:proofErr w:type="spellEnd"/>
            <w:r w:rsidRPr="006B1A6F">
              <w:rPr>
                <w:sz w:val="14"/>
                <w:szCs w:val="18"/>
                <w:lang w:val="en-GB"/>
              </w:rPr>
              <w:t>, have been able to acknowledge the opportunities this assemblage represents to tackle</w:t>
            </w:r>
          </w:p>
          <w:p w14:paraId="2B251008" w14:textId="77777777" w:rsidR="001B0032" w:rsidRPr="006B1A6F" w:rsidRDefault="001B0032" w:rsidP="00622529">
            <w:pPr>
              <w:rPr>
                <w:sz w:val="14"/>
                <w:szCs w:val="18"/>
                <w:lang w:val="en-GB"/>
              </w:rPr>
            </w:pPr>
            <w:r w:rsidRPr="006B1A6F">
              <w:rPr>
                <w:sz w:val="14"/>
                <w:szCs w:val="18"/>
                <w:lang w:val="en-GB"/>
              </w:rPr>
              <w:t>existing local needs and disconnections between food consumers and producers among vulnerable</w:t>
            </w:r>
          </w:p>
          <w:p w14:paraId="47E4C4B1" w14:textId="77777777" w:rsidR="001B0032" w:rsidRPr="00EE31BA" w:rsidRDefault="001B0032" w:rsidP="00622529">
            <w:pPr>
              <w:rPr>
                <w:sz w:val="14"/>
                <w:szCs w:val="18"/>
                <w:lang w:val="en-GB"/>
              </w:rPr>
            </w:pPr>
            <w:r w:rsidRPr="006B1A6F">
              <w:rPr>
                <w:sz w:val="14"/>
                <w:szCs w:val="18"/>
                <w:lang w:val="en-GB"/>
              </w:rPr>
              <w:t>populations of the community.</w:t>
            </w:r>
          </w:p>
        </w:tc>
        <w:tc>
          <w:tcPr>
            <w:tcW w:w="1954" w:type="dxa"/>
          </w:tcPr>
          <w:p w14:paraId="2E5AA693" w14:textId="77777777" w:rsidR="001B0032" w:rsidRPr="00EE31BA" w:rsidRDefault="001B0032" w:rsidP="00622529">
            <w:pPr>
              <w:rPr>
                <w:sz w:val="14"/>
                <w:szCs w:val="18"/>
                <w:lang w:val="en-GB"/>
              </w:rPr>
            </w:pPr>
          </w:p>
        </w:tc>
        <w:tc>
          <w:tcPr>
            <w:tcW w:w="1703" w:type="dxa"/>
          </w:tcPr>
          <w:p w14:paraId="66B51AEF" w14:textId="77777777" w:rsidR="001B0032" w:rsidRPr="00EE31BA" w:rsidRDefault="001B0032" w:rsidP="00622529">
            <w:pPr>
              <w:rPr>
                <w:sz w:val="14"/>
                <w:szCs w:val="18"/>
                <w:lang w:val="en-GB"/>
              </w:rPr>
            </w:pPr>
          </w:p>
        </w:tc>
        <w:tc>
          <w:tcPr>
            <w:tcW w:w="1713" w:type="dxa"/>
          </w:tcPr>
          <w:p w14:paraId="4CD7323E" w14:textId="77777777" w:rsidR="001B0032" w:rsidRPr="00EE31BA" w:rsidRDefault="001B0032" w:rsidP="00622529">
            <w:pPr>
              <w:rPr>
                <w:sz w:val="14"/>
                <w:szCs w:val="18"/>
                <w:lang w:val="en-GB"/>
              </w:rPr>
            </w:pPr>
          </w:p>
        </w:tc>
      </w:tr>
      <w:tr w:rsidR="001B0032" w:rsidRPr="00C90A62" w14:paraId="73B800B8" w14:textId="77777777" w:rsidTr="00622529">
        <w:tc>
          <w:tcPr>
            <w:tcW w:w="1672" w:type="dxa"/>
          </w:tcPr>
          <w:p w14:paraId="3EF0B0DD" w14:textId="77777777" w:rsidR="001B0032" w:rsidRPr="004974E1" w:rsidRDefault="001B0032" w:rsidP="00622529">
            <w:pPr>
              <w:rPr>
                <w:sz w:val="14"/>
                <w:szCs w:val="18"/>
                <w:lang w:val="en-GB"/>
              </w:rPr>
            </w:pPr>
            <w:proofErr w:type="spellStart"/>
            <w:r w:rsidRPr="004974E1">
              <w:rPr>
                <w:sz w:val="14"/>
                <w:szCs w:val="18"/>
                <w:lang w:val="en-GB"/>
              </w:rPr>
              <w:lastRenderedPageBreak/>
              <w:t>Zerbian</w:t>
            </w:r>
            <w:proofErr w:type="spellEnd"/>
            <w:r w:rsidRPr="004974E1">
              <w:rPr>
                <w:sz w:val="14"/>
                <w:szCs w:val="18"/>
                <w:lang w:val="en-GB"/>
              </w:rPr>
              <w:t xml:space="preserve"> &amp; de Luis Romero, 2021, The role of cities i</w:t>
            </w:r>
            <w:r>
              <w:rPr>
                <w:sz w:val="14"/>
                <w:szCs w:val="18"/>
                <w:lang w:val="en-GB"/>
              </w:rPr>
              <w:t>n good governance for food security: lessons from Madrid’s urban food strategy</w:t>
            </w:r>
          </w:p>
        </w:tc>
        <w:tc>
          <w:tcPr>
            <w:tcW w:w="1185" w:type="dxa"/>
          </w:tcPr>
          <w:p w14:paraId="32BDD565" w14:textId="77777777" w:rsidR="001B0032" w:rsidRPr="004974E1" w:rsidRDefault="001B0032" w:rsidP="00622529">
            <w:pPr>
              <w:rPr>
                <w:sz w:val="14"/>
                <w:szCs w:val="18"/>
                <w:lang w:val="en-GB"/>
              </w:rPr>
            </w:pPr>
            <w:r>
              <w:rPr>
                <w:sz w:val="14"/>
                <w:szCs w:val="18"/>
                <w:lang w:val="en-GB"/>
              </w:rPr>
              <w:t>Madrid, Spain; 2019</w:t>
            </w:r>
          </w:p>
        </w:tc>
        <w:tc>
          <w:tcPr>
            <w:tcW w:w="1272" w:type="dxa"/>
          </w:tcPr>
          <w:p w14:paraId="37B045A1" w14:textId="77777777" w:rsidR="001B0032" w:rsidRPr="004974E1" w:rsidRDefault="001B0032" w:rsidP="00622529">
            <w:pPr>
              <w:rPr>
                <w:sz w:val="14"/>
                <w:szCs w:val="18"/>
                <w:lang w:val="en-GB"/>
              </w:rPr>
            </w:pPr>
            <w:r>
              <w:rPr>
                <w:sz w:val="14"/>
                <w:szCs w:val="18"/>
                <w:lang w:val="en-GB"/>
              </w:rPr>
              <w:t>‘Food policy platform’, which supervises the urban food strategy’s implementation</w:t>
            </w:r>
          </w:p>
        </w:tc>
        <w:tc>
          <w:tcPr>
            <w:tcW w:w="1938" w:type="dxa"/>
          </w:tcPr>
          <w:p w14:paraId="006C0556" w14:textId="77777777" w:rsidR="001B0032" w:rsidRDefault="001B0032" w:rsidP="00622529">
            <w:pPr>
              <w:rPr>
                <w:sz w:val="14"/>
                <w:szCs w:val="18"/>
                <w:lang w:val="en-GB"/>
              </w:rPr>
            </w:pPr>
            <w:r>
              <w:rPr>
                <w:sz w:val="14"/>
                <w:szCs w:val="18"/>
                <w:lang w:val="en-GB"/>
              </w:rPr>
              <w:t>Good governance</w:t>
            </w:r>
          </w:p>
          <w:p w14:paraId="4B157188" w14:textId="77777777" w:rsidR="001B0032" w:rsidRDefault="001B0032" w:rsidP="00622529">
            <w:pPr>
              <w:rPr>
                <w:sz w:val="14"/>
                <w:szCs w:val="18"/>
                <w:lang w:val="en-GB"/>
              </w:rPr>
            </w:pPr>
          </w:p>
          <w:p w14:paraId="10B15E94" w14:textId="77777777" w:rsidR="001B0032" w:rsidRPr="004974E1" w:rsidRDefault="001B0032" w:rsidP="00622529">
            <w:pPr>
              <w:rPr>
                <w:sz w:val="14"/>
                <w:szCs w:val="18"/>
                <w:lang w:val="en-GB"/>
              </w:rPr>
            </w:pPr>
            <w:r>
              <w:rPr>
                <w:sz w:val="14"/>
                <w:szCs w:val="18"/>
                <w:lang w:val="en-GB"/>
              </w:rPr>
              <w:t>Direct observations; interviews; document analysis</w:t>
            </w:r>
          </w:p>
        </w:tc>
        <w:tc>
          <w:tcPr>
            <w:tcW w:w="2557" w:type="dxa"/>
          </w:tcPr>
          <w:p w14:paraId="7F860F7B" w14:textId="77777777" w:rsidR="001B0032" w:rsidRPr="00E917CD" w:rsidRDefault="001B0032" w:rsidP="00622529">
            <w:pPr>
              <w:rPr>
                <w:sz w:val="14"/>
                <w:szCs w:val="18"/>
                <w:lang w:val="en-GB"/>
              </w:rPr>
            </w:pPr>
            <w:r w:rsidRPr="00E917CD">
              <w:rPr>
                <w:sz w:val="14"/>
                <w:szCs w:val="18"/>
                <w:lang w:val="en-GB"/>
              </w:rPr>
              <w:t xml:space="preserve">Following the pressure from social movements such as Madrid </w:t>
            </w:r>
            <w:proofErr w:type="spellStart"/>
            <w:r w:rsidRPr="00E917CD">
              <w:rPr>
                <w:sz w:val="14"/>
                <w:szCs w:val="18"/>
                <w:lang w:val="en-GB"/>
              </w:rPr>
              <w:t>AgroEcológico</w:t>
            </w:r>
            <w:proofErr w:type="spellEnd"/>
            <w:r w:rsidRPr="00E917CD">
              <w:rPr>
                <w:sz w:val="14"/>
                <w:szCs w:val="18"/>
                <w:lang w:val="en-GB"/>
              </w:rPr>
              <w:t xml:space="preserve"> (MAE), a</w:t>
            </w:r>
          </w:p>
          <w:p w14:paraId="550CD8F8" w14:textId="77777777" w:rsidR="001B0032" w:rsidRPr="00E917CD" w:rsidRDefault="001B0032" w:rsidP="00622529">
            <w:pPr>
              <w:rPr>
                <w:sz w:val="14"/>
                <w:szCs w:val="18"/>
                <w:lang w:val="en-GB"/>
              </w:rPr>
            </w:pPr>
            <w:r w:rsidRPr="00E917CD">
              <w:rPr>
                <w:sz w:val="14"/>
                <w:szCs w:val="18"/>
                <w:lang w:val="en-GB"/>
              </w:rPr>
              <w:t>community forum pursuing an agroecological transition, Madrid’s municipality signed the</w:t>
            </w:r>
          </w:p>
          <w:p w14:paraId="68EC8286" w14:textId="77777777" w:rsidR="001B0032" w:rsidRPr="00E917CD" w:rsidRDefault="001B0032" w:rsidP="00622529">
            <w:pPr>
              <w:rPr>
                <w:sz w:val="14"/>
                <w:szCs w:val="18"/>
                <w:lang w:val="en-GB"/>
              </w:rPr>
            </w:pPr>
            <w:r w:rsidRPr="00E917CD">
              <w:rPr>
                <w:sz w:val="14"/>
                <w:szCs w:val="18"/>
                <w:lang w:val="en-GB"/>
              </w:rPr>
              <w:t xml:space="preserve">MUFPP in 2015. The food policy platform (‘La Mesa de </w:t>
            </w:r>
            <w:proofErr w:type="spellStart"/>
            <w:r w:rsidRPr="00E917CD">
              <w:rPr>
                <w:sz w:val="14"/>
                <w:szCs w:val="18"/>
                <w:lang w:val="en-GB"/>
              </w:rPr>
              <w:t>Seguimiento</w:t>
            </w:r>
            <w:proofErr w:type="spellEnd"/>
            <w:r w:rsidRPr="00E917CD">
              <w:rPr>
                <w:sz w:val="14"/>
                <w:szCs w:val="18"/>
                <w:lang w:val="en-GB"/>
              </w:rPr>
              <w:t xml:space="preserve"> del </w:t>
            </w:r>
            <w:proofErr w:type="spellStart"/>
            <w:r w:rsidRPr="00E917CD">
              <w:rPr>
                <w:sz w:val="14"/>
                <w:szCs w:val="18"/>
                <w:lang w:val="en-GB"/>
              </w:rPr>
              <w:t>Pacto</w:t>
            </w:r>
            <w:proofErr w:type="spellEnd"/>
            <w:r w:rsidRPr="00E917CD">
              <w:rPr>
                <w:sz w:val="14"/>
                <w:szCs w:val="18"/>
                <w:lang w:val="en-GB"/>
              </w:rPr>
              <w:t xml:space="preserve"> de </w:t>
            </w:r>
            <w:proofErr w:type="spellStart"/>
            <w:r w:rsidRPr="00E917CD">
              <w:rPr>
                <w:sz w:val="14"/>
                <w:szCs w:val="18"/>
                <w:lang w:val="en-GB"/>
              </w:rPr>
              <w:t>Milán</w:t>
            </w:r>
            <w:proofErr w:type="spellEnd"/>
            <w:r w:rsidRPr="00E917CD">
              <w:rPr>
                <w:sz w:val="14"/>
                <w:szCs w:val="18"/>
                <w:lang w:val="en-GB"/>
              </w:rPr>
              <w:t>’)</w:t>
            </w:r>
          </w:p>
          <w:p w14:paraId="5458461D" w14:textId="77777777" w:rsidR="001B0032" w:rsidRPr="00E917CD" w:rsidRDefault="001B0032" w:rsidP="00622529">
            <w:pPr>
              <w:rPr>
                <w:sz w:val="14"/>
                <w:szCs w:val="18"/>
                <w:lang w:val="en-GB"/>
              </w:rPr>
            </w:pPr>
            <w:r w:rsidRPr="00E917CD">
              <w:rPr>
                <w:sz w:val="14"/>
                <w:szCs w:val="18"/>
                <w:lang w:val="en-GB"/>
              </w:rPr>
              <w:t>was formed shortly afterward, with the challenge of developing a sustainable food system in</w:t>
            </w:r>
          </w:p>
          <w:p w14:paraId="5986B4E7" w14:textId="77777777" w:rsidR="001B0032" w:rsidRPr="00E917CD" w:rsidRDefault="001B0032" w:rsidP="00622529">
            <w:pPr>
              <w:rPr>
                <w:sz w:val="14"/>
                <w:szCs w:val="18"/>
                <w:lang w:val="en-GB"/>
              </w:rPr>
            </w:pPr>
            <w:r w:rsidRPr="00E917CD">
              <w:rPr>
                <w:sz w:val="14"/>
                <w:szCs w:val="18"/>
                <w:lang w:val="en-GB"/>
              </w:rPr>
              <w:t>environmental and social terms. It is mainly coordinated by the city council, but civil society</w:t>
            </w:r>
          </w:p>
          <w:p w14:paraId="1FD6F11D" w14:textId="77777777" w:rsidR="001B0032" w:rsidRPr="00E917CD" w:rsidRDefault="001B0032" w:rsidP="00622529">
            <w:pPr>
              <w:rPr>
                <w:sz w:val="14"/>
                <w:szCs w:val="18"/>
                <w:lang w:val="en-GB"/>
              </w:rPr>
            </w:pPr>
            <w:r w:rsidRPr="00E917CD">
              <w:rPr>
                <w:sz w:val="14"/>
                <w:szCs w:val="18"/>
                <w:lang w:val="en-GB"/>
              </w:rPr>
              <w:t>and the private sector are also directly involved. Although it is formally recognized, it is still</w:t>
            </w:r>
          </w:p>
          <w:p w14:paraId="13ECAE4B" w14:textId="77777777" w:rsidR="001B0032" w:rsidRDefault="001B0032" w:rsidP="00622529">
            <w:pPr>
              <w:rPr>
                <w:sz w:val="14"/>
                <w:szCs w:val="18"/>
                <w:lang w:val="en-GB"/>
              </w:rPr>
            </w:pPr>
            <w:r w:rsidRPr="00E917CD">
              <w:rPr>
                <w:sz w:val="14"/>
                <w:szCs w:val="18"/>
                <w:lang w:val="en-GB"/>
              </w:rPr>
              <w:t>not institutionalized and officially registered.</w:t>
            </w:r>
          </w:p>
          <w:p w14:paraId="79E73508" w14:textId="77777777" w:rsidR="001B0032" w:rsidRDefault="001B0032" w:rsidP="00622529">
            <w:pPr>
              <w:rPr>
                <w:sz w:val="14"/>
                <w:szCs w:val="18"/>
                <w:lang w:val="en-GB"/>
              </w:rPr>
            </w:pPr>
          </w:p>
          <w:p w14:paraId="35EA602E" w14:textId="77777777" w:rsidR="001B0032" w:rsidRPr="00E917CD" w:rsidRDefault="001B0032" w:rsidP="00622529">
            <w:pPr>
              <w:rPr>
                <w:sz w:val="14"/>
                <w:szCs w:val="18"/>
                <w:lang w:val="en-GB"/>
              </w:rPr>
            </w:pPr>
            <w:r w:rsidRPr="00E917CD">
              <w:rPr>
                <w:sz w:val="14"/>
                <w:szCs w:val="18"/>
                <w:lang w:val="en-GB"/>
              </w:rPr>
              <w:t>Currently, the food policy platform</w:t>
            </w:r>
          </w:p>
          <w:p w14:paraId="7B788A51" w14:textId="77777777" w:rsidR="001B0032" w:rsidRPr="00E917CD" w:rsidRDefault="001B0032" w:rsidP="00622529">
            <w:pPr>
              <w:rPr>
                <w:sz w:val="14"/>
                <w:szCs w:val="18"/>
                <w:lang w:val="en-GB"/>
              </w:rPr>
            </w:pPr>
            <w:r w:rsidRPr="00E917CD">
              <w:rPr>
                <w:sz w:val="14"/>
                <w:szCs w:val="18"/>
                <w:lang w:val="en-GB"/>
              </w:rPr>
              <w:t>includes actors from six municipal departments, two municipal bodies, the FAO Office in</w:t>
            </w:r>
          </w:p>
          <w:p w14:paraId="5A5F3BD0" w14:textId="77777777" w:rsidR="001B0032" w:rsidRDefault="001B0032" w:rsidP="00622529">
            <w:pPr>
              <w:rPr>
                <w:sz w:val="14"/>
                <w:szCs w:val="18"/>
                <w:lang w:val="en-GB"/>
              </w:rPr>
            </w:pPr>
            <w:r w:rsidRPr="00E917CD">
              <w:rPr>
                <w:sz w:val="14"/>
                <w:szCs w:val="18"/>
                <w:lang w:val="en-GB"/>
              </w:rPr>
              <w:t>Spain and representatives of six social entities.</w:t>
            </w:r>
          </w:p>
          <w:p w14:paraId="1286741B" w14:textId="77777777" w:rsidR="001B0032" w:rsidRDefault="001B0032" w:rsidP="00622529">
            <w:pPr>
              <w:rPr>
                <w:sz w:val="14"/>
                <w:szCs w:val="18"/>
                <w:lang w:val="en-GB"/>
              </w:rPr>
            </w:pPr>
          </w:p>
          <w:p w14:paraId="4B20E59B" w14:textId="77777777" w:rsidR="001B0032" w:rsidRPr="00E917CD" w:rsidRDefault="001B0032" w:rsidP="00622529">
            <w:pPr>
              <w:rPr>
                <w:sz w:val="14"/>
                <w:szCs w:val="18"/>
                <w:lang w:val="en-GB"/>
              </w:rPr>
            </w:pPr>
            <w:r w:rsidRPr="00E917CD">
              <w:rPr>
                <w:sz w:val="14"/>
                <w:szCs w:val="18"/>
                <w:lang w:val="en-GB"/>
              </w:rPr>
              <w:lastRenderedPageBreak/>
              <w:t>Civil society</w:t>
            </w:r>
          </w:p>
          <w:p w14:paraId="4815552F" w14:textId="77777777" w:rsidR="001B0032" w:rsidRPr="00E917CD" w:rsidRDefault="001B0032" w:rsidP="00622529">
            <w:pPr>
              <w:rPr>
                <w:sz w:val="14"/>
                <w:szCs w:val="18"/>
                <w:lang w:val="en-GB"/>
              </w:rPr>
            </w:pPr>
            <w:r w:rsidRPr="00E917CD">
              <w:rPr>
                <w:sz w:val="14"/>
                <w:szCs w:val="18"/>
                <w:lang w:val="en-GB"/>
              </w:rPr>
              <w:t>organizations that focused on social exclusion were invited to participate during the strategy</w:t>
            </w:r>
          </w:p>
          <w:p w14:paraId="7571B8CC" w14:textId="77777777" w:rsidR="001B0032" w:rsidRDefault="001B0032" w:rsidP="00622529">
            <w:pPr>
              <w:rPr>
                <w:sz w:val="14"/>
                <w:szCs w:val="18"/>
                <w:lang w:val="en-GB"/>
              </w:rPr>
            </w:pPr>
            <w:r w:rsidRPr="00E917CD">
              <w:rPr>
                <w:sz w:val="14"/>
                <w:szCs w:val="18"/>
                <w:lang w:val="en-GB"/>
              </w:rPr>
              <w:t>development, and specific initiatives were derived from these interactions.</w:t>
            </w:r>
          </w:p>
          <w:p w14:paraId="26CB6A50" w14:textId="77777777" w:rsidR="001B0032" w:rsidRDefault="001B0032" w:rsidP="00622529">
            <w:pPr>
              <w:rPr>
                <w:sz w:val="14"/>
                <w:szCs w:val="18"/>
                <w:lang w:val="en-GB"/>
              </w:rPr>
            </w:pPr>
          </w:p>
          <w:p w14:paraId="64BA50CF" w14:textId="77777777" w:rsidR="001B0032" w:rsidRPr="00B22F51" w:rsidRDefault="001B0032" w:rsidP="00622529">
            <w:pPr>
              <w:rPr>
                <w:sz w:val="14"/>
                <w:szCs w:val="18"/>
                <w:lang w:val="en-GB"/>
              </w:rPr>
            </w:pPr>
            <w:r w:rsidRPr="00B22F51">
              <w:rPr>
                <w:sz w:val="14"/>
                <w:szCs w:val="18"/>
                <w:lang w:val="en-GB"/>
              </w:rPr>
              <w:t>The general aim of the food policy platform and participatory processes of the strategy was to</w:t>
            </w:r>
          </w:p>
          <w:p w14:paraId="5ABAF58E" w14:textId="77777777" w:rsidR="001B0032" w:rsidRPr="00B22F51" w:rsidRDefault="001B0032" w:rsidP="00622529">
            <w:pPr>
              <w:rPr>
                <w:sz w:val="14"/>
                <w:szCs w:val="18"/>
                <w:lang w:val="en-GB"/>
              </w:rPr>
            </w:pPr>
            <w:r w:rsidRPr="00B22F51">
              <w:rPr>
                <w:sz w:val="14"/>
                <w:szCs w:val="18"/>
                <w:lang w:val="en-GB"/>
              </w:rPr>
              <w:t>reach all concerned actors of the food system and create a space where civil society could co-create</w:t>
            </w:r>
          </w:p>
          <w:p w14:paraId="516B390D" w14:textId="77777777" w:rsidR="001B0032" w:rsidRPr="00B22F51" w:rsidRDefault="001B0032" w:rsidP="00622529">
            <w:pPr>
              <w:rPr>
                <w:sz w:val="14"/>
                <w:szCs w:val="18"/>
                <w:lang w:val="en-GB"/>
              </w:rPr>
            </w:pPr>
            <w:r w:rsidRPr="00B22F51">
              <w:rPr>
                <w:sz w:val="14"/>
                <w:szCs w:val="18"/>
                <w:lang w:val="en-GB"/>
              </w:rPr>
              <w:t>public policies with the municipality. As the need to work with a broader spectrum of agents was</w:t>
            </w:r>
          </w:p>
          <w:p w14:paraId="19789A37" w14:textId="77777777" w:rsidR="001B0032" w:rsidRPr="00B22F51" w:rsidRDefault="001B0032" w:rsidP="00622529">
            <w:pPr>
              <w:rPr>
                <w:sz w:val="14"/>
                <w:szCs w:val="18"/>
                <w:lang w:val="en-GB"/>
              </w:rPr>
            </w:pPr>
            <w:r w:rsidRPr="00B22F51">
              <w:rPr>
                <w:sz w:val="14"/>
                <w:szCs w:val="18"/>
                <w:lang w:val="en-GB"/>
              </w:rPr>
              <w:t>identified through these processes, the membership of the platform was increased. The new configuration</w:t>
            </w:r>
          </w:p>
          <w:p w14:paraId="42C0F870" w14:textId="77777777" w:rsidR="001B0032" w:rsidRPr="00B22F51" w:rsidRDefault="001B0032" w:rsidP="00622529">
            <w:pPr>
              <w:rPr>
                <w:sz w:val="14"/>
                <w:szCs w:val="18"/>
                <w:lang w:val="en-GB"/>
              </w:rPr>
            </w:pPr>
            <w:r w:rsidRPr="00B22F51">
              <w:rPr>
                <w:sz w:val="14"/>
                <w:szCs w:val="18"/>
                <w:lang w:val="en-GB"/>
              </w:rPr>
              <w:t>of the food policy platform formed a rich pool of knowledge from the social, private,</w:t>
            </w:r>
          </w:p>
          <w:p w14:paraId="0007ACF8" w14:textId="77777777" w:rsidR="001B0032" w:rsidRPr="00B22F51" w:rsidRDefault="001B0032" w:rsidP="00622529">
            <w:pPr>
              <w:rPr>
                <w:sz w:val="14"/>
                <w:szCs w:val="18"/>
                <w:lang w:val="en-GB"/>
              </w:rPr>
            </w:pPr>
            <w:r w:rsidRPr="00B22F51">
              <w:rPr>
                <w:sz w:val="14"/>
                <w:szCs w:val="18"/>
                <w:lang w:val="en-GB"/>
              </w:rPr>
              <w:t>and public sectors, including nutrition, commerce, equity, social restoration, and agroecology.</w:t>
            </w:r>
          </w:p>
          <w:p w14:paraId="4183561F" w14:textId="77777777" w:rsidR="001B0032" w:rsidRPr="00B22F51" w:rsidRDefault="001B0032" w:rsidP="00622529">
            <w:pPr>
              <w:rPr>
                <w:sz w:val="14"/>
                <w:szCs w:val="18"/>
                <w:lang w:val="en-GB"/>
              </w:rPr>
            </w:pPr>
            <w:r w:rsidRPr="00B22F51">
              <w:rPr>
                <w:sz w:val="14"/>
                <w:szCs w:val="18"/>
                <w:lang w:val="en-GB"/>
              </w:rPr>
              <w:t>Despite the assertion that the most relevant stakeholders of Madrid’s food system were represented,</w:t>
            </w:r>
          </w:p>
          <w:p w14:paraId="668BCDA9" w14:textId="77777777" w:rsidR="001B0032" w:rsidRPr="00B22F51" w:rsidRDefault="001B0032" w:rsidP="00622529">
            <w:pPr>
              <w:rPr>
                <w:sz w:val="14"/>
                <w:szCs w:val="18"/>
                <w:lang w:val="en-GB"/>
              </w:rPr>
            </w:pPr>
            <w:r w:rsidRPr="00B22F51">
              <w:rPr>
                <w:sz w:val="14"/>
                <w:szCs w:val="18"/>
                <w:lang w:val="en-GB"/>
              </w:rPr>
              <w:t>interviewees agreed that participation processes were adequate at incorporating the</w:t>
            </w:r>
          </w:p>
          <w:p w14:paraId="1C5DB12D" w14:textId="77777777" w:rsidR="001B0032" w:rsidRPr="00B22F51" w:rsidRDefault="001B0032" w:rsidP="00622529">
            <w:pPr>
              <w:rPr>
                <w:sz w:val="14"/>
                <w:szCs w:val="18"/>
                <w:lang w:val="en-GB"/>
              </w:rPr>
            </w:pPr>
            <w:r w:rsidRPr="00B22F51">
              <w:rPr>
                <w:sz w:val="14"/>
                <w:szCs w:val="18"/>
                <w:lang w:val="en-GB"/>
              </w:rPr>
              <w:t>views of interested civil society groups (‘the usual ones’) but not to include hard-to-engage</w:t>
            </w:r>
          </w:p>
          <w:p w14:paraId="5162CA96" w14:textId="77777777" w:rsidR="001B0032" w:rsidRPr="00B22F51" w:rsidRDefault="001B0032" w:rsidP="00622529">
            <w:pPr>
              <w:rPr>
                <w:sz w:val="14"/>
                <w:szCs w:val="18"/>
                <w:lang w:val="en-GB"/>
              </w:rPr>
            </w:pPr>
            <w:r w:rsidRPr="00B22F51">
              <w:rPr>
                <w:sz w:val="14"/>
                <w:szCs w:val="18"/>
                <w:lang w:val="en-GB"/>
              </w:rPr>
              <w:t>groups, the general public, and communities at risk of exclusion. Yet, interviewees acknowledged</w:t>
            </w:r>
          </w:p>
          <w:p w14:paraId="5602C205" w14:textId="77777777" w:rsidR="001B0032" w:rsidRPr="00B22F51" w:rsidRDefault="001B0032" w:rsidP="00622529">
            <w:pPr>
              <w:rPr>
                <w:sz w:val="14"/>
                <w:szCs w:val="18"/>
                <w:lang w:val="en-GB"/>
              </w:rPr>
            </w:pPr>
            <w:r w:rsidRPr="00B22F51">
              <w:rPr>
                <w:sz w:val="14"/>
                <w:szCs w:val="18"/>
                <w:lang w:val="en-GB"/>
              </w:rPr>
              <w:t>that participation is a progressive process and that new members will bring new possibilities of</w:t>
            </w:r>
          </w:p>
          <w:p w14:paraId="42DA1860" w14:textId="77777777" w:rsidR="001B0032" w:rsidRPr="00B22F51" w:rsidRDefault="001B0032" w:rsidP="00622529">
            <w:pPr>
              <w:rPr>
                <w:sz w:val="14"/>
                <w:szCs w:val="18"/>
                <w:lang w:val="en-GB"/>
              </w:rPr>
            </w:pPr>
            <w:r w:rsidRPr="00B22F51">
              <w:rPr>
                <w:sz w:val="14"/>
                <w:szCs w:val="18"/>
                <w:lang w:val="en-GB"/>
              </w:rPr>
              <w:t xml:space="preserve">collaboration and increased representation of different </w:t>
            </w:r>
            <w:r w:rsidRPr="00B22F51">
              <w:rPr>
                <w:sz w:val="14"/>
                <w:szCs w:val="18"/>
                <w:lang w:val="en-GB"/>
              </w:rPr>
              <w:lastRenderedPageBreak/>
              <w:t>groups. For example, interview results</w:t>
            </w:r>
          </w:p>
          <w:p w14:paraId="43E5FD8E" w14:textId="77777777" w:rsidR="001B0032" w:rsidRPr="00B22F51" w:rsidRDefault="001B0032" w:rsidP="00622529">
            <w:pPr>
              <w:rPr>
                <w:sz w:val="14"/>
                <w:szCs w:val="18"/>
                <w:lang w:val="en-GB"/>
              </w:rPr>
            </w:pPr>
            <w:r w:rsidRPr="00B22F51">
              <w:rPr>
                <w:sz w:val="14"/>
                <w:szCs w:val="18"/>
                <w:lang w:val="en-GB"/>
              </w:rPr>
              <w:t>suggest that due to the inclusion of new members, vulnerable groups were represented through</w:t>
            </w:r>
          </w:p>
          <w:p w14:paraId="693D12E4" w14:textId="77777777" w:rsidR="001B0032" w:rsidRDefault="001B0032" w:rsidP="00622529">
            <w:pPr>
              <w:rPr>
                <w:sz w:val="14"/>
                <w:szCs w:val="18"/>
                <w:lang w:val="en-GB"/>
              </w:rPr>
            </w:pPr>
            <w:r w:rsidRPr="00B22F51">
              <w:rPr>
                <w:sz w:val="14"/>
                <w:szCs w:val="18"/>
                <w:lang w:val="en-GB"/>
              </w:rPr>
              <w:t>an organization that works closely with marginalized communities.</w:t>
            </w:r>
          </w:p>
          <w:p w14:paraId="670A9AA7" w14:textId="77777777" w:rsidR="001B0032" w:rsidRDefault="001B0032" w:rsidP="00622529">
            <w:pPr>
              <w:rPr>
                <w:sz w:val="14"/>
                <w:szCs w:val="18"/>
                <w:lang w:val="en-GB"/>
              </w:rPr>
            </w:pPr>
          </w:p>
          <w:p w14:paraId="1CDBF31A" w14:textId="77777777" w:rsidR="001B0032" w:rsidRPr="00B22F51" w:rsidRDefault="001B0032" w:rsidP="00622529">
            <w:pPr>
              <w:rPr>
                <w:sz w:val="14"/>
                <w:szCs w:val="18"/>
                <w:lang w:val="en-GB"/>
              </w:rPr>
            </w:pPr>
            <w:r w:rsidRPr="00B22F51">
              <w:rPr>
                <w:sz w:val="14"/>
                <w:szCs w:val="18"/>
                <w:lang w:val="en-GB"/>
              </w:rPr>
              <w:t>Moreover, Madrid’s case demonstrates that urban food governance is not necessarily more</w:t>
            </w:r>
          </w:p>
          <w:p w14:paraId="3D09FEA4" w14:textId="77777777" w:rsidR="001B0032" w:rsidRPr="00B22F51" w:rsidRDefault="001B0032" w:rsidP="00622529">
            <w:pPr>
              <w:rPr>
                <w:sz w:val="14"/>
                <w:szCs w:val="18"/>
                <w:lang w:val="en-GB"/>
              </w:rPr>
            </w:pPr>
            <w:r w:rsidRPr="00B22F51">
              <w:rPr>
                <w:sz w:val="14"/>
                <w:szCs w:val="18"/>
                <w:lang w:val="en-GB"/>
              </w:rPr>
              <w:t>inclusive. Vulnerable and hard-to-engage groups were not included in the food policy platform</w:t>
            </w:r>
          </w:p>
          <w:p w14:paraId="437ABD62" w14:textId="77777777" w:rsidR="001B0032" w:rsidRPr="00B22F51" w:rsidRDefault="001B0032" w:rsidP="00622529">
            <w:pPr>
              <w:rPr>
                <w:sz w:val="14"/>
                <w:szCs w:val="18"/>
                <w:lang w:val="en-GB"/>
              </w:rPr>
            </w:pPr>
            <w:r w:rsidRPr="00B22F51">
              <w:rPr>
                <w:sz w:val="14"/>
                <w:szCs w:val="18"/>
                <w:lang w:val="en-GB"/>
              </w:rPr>
              <w:t>or strategy development. Consequently, the promise of urban food governance to democratize</w:t>
            </w:r>
          </w:p>
          <w:p w14:paraId="56C03057" w14:textId="77777777" w:rsidR="001B0032" w:rsidRPr="00B22F51" w:rsidRDefault="001B0032" w:rsidP="00622529">
            <w:pPr>
              <w:rPr>
                <w:sz w:val="14"/>
                <w:szCs w:val="18"/>
                <w:lang w:val="en-GB"/>
              </w:rPr>
            </w:pPr>
            <w:r w:rsidRPr="00B22F51">
              <w:rPr>
                <w:sz w:val="14"/>
                <w:szCs w:val="18"/>
                <w:lang w:val="en-GB"/>
              </w:rPr>
              <w:t>food policy-making remains unfulfilled. For urban food governance tools to develop egalitarian</w:t>
            </w:r>
          </w:p>
          <w:p w14:paraId="260B6E58" w14:textId="77777777" w:rsidR="001B0032" w:rsidRPr="00B22F51" w:rsidRDefault="001B0032" w:rsidP="00622529">
            <w:pPr>
              <w:rPr>
                <w:sz w:val="14"/>
                <w:szCs w:val="18"/>
                <w:lang w:val="en-GB"/>
              </w:rPr>
            </w:pPr>
            <w:r w:rsidRPr="00B22F51">
              <w:rPr>
                <w:sz w:val="14"/>
                <w:szCs w:val="18"/>
                <w:lang w:val="en-GB"/>
              </w:rPr>
              <w:t>governance configurations based on alternative governance conceptions (McKeon, 2015), UFSs</w:t>
            </w:r>
          </w:p>
          <w:p w14:paraId="1F94FFA9" w14:textId="77777777" w:rsidR="001B0032" w:rsidRPr="00B22F51" w:rsidRDefault="001B0032" w:rsidP="00622529">
            <w:pPr>
              <w:rPr>
                <w:sz w:val="14"/>
                <w:szCs w:val="18"/>
                <w:lang w:val="en-GB"/>
              </w:rPr>
            </w:pPr>
            <w:r w:rsidRPr="00B22F51">
              <w:rPr>
                <w:sz w:val="14"/>
                <w:szCs w:val="18"/>
                <w:lang w:val="en-GB"/>
              </w:rPr>
              <w:t>and food policy platforms need to redistribute genuine power to marginalized groups and the</w:t>
            </w:r>
          </w:p>
          <w:p w14:paraId="3220BA22" w14:textId="77777777" w:rsidR="001B0032" w:rsidRPr="00B22F51" w:rsidRDefault="001B0032" w:rsidP="00622529">
            <w:pPr>
              <w:rPr>
                <w:sz w:val="14"/>
                <w:szCs w:val="18"/>
                <w:lang w:val="en-GB"/>
              </w:rPr>
            </w:pPr>
            <w:r w:rsidRPr="00B22F51">
              <w:rPr>
                <w:sz w:val="14"/>
                <w:szCs w:val="18"/>
                <w:lang w:val="en-GB"/>
              </w:rPr>
              <w:t>interested civil society. Thus, they should be characterized by creating a space where civil society</w:t>
            </w:r>
          </w:p>
          <w:p w14:paraId="2C91659F" w14:textId="77777777" w:rsidR="001B0032" w:rsidRPr="00B22F51" w:rsidRDefault="001B0032" w:rsidP="00622529">
            <w:pPr>
              <w:rPr>
                <w:sz w:val="14"/>
                <w:szCs w:val="18"/>
                <w:lang w:val="en-GB"/>
              </w:rPr>
            </w:pPr>
            <w:r w:rsidRPr="00B22F51">
              <w:rPr>
                <w:sz w:val="14"/>
                <w:szCs w:val="18"/>
                <w:lang w:val="en-GB"/>
              </w:rPr>
              <w:t>can voice concerns about food, overcome barriers of public institutional structures, and reconfiguring</w:t>
            </w:r>
          </w:p>
          <w:p w14:paraId="60F4523C" w14:textId="77777777" w:rsidR="001B0032" w:rsidRPr="004974E1" w:rsidRDefault="001B0032" w:rsidP="00622529">
            <w:pPr>
              <w:rPr>
                <w:sz w:val="14"/>
                <w:szCs w:val="18"/>
                <w:lang w:val="en-GB"/>
              </w:rPr>
            </w:pPr>
            <w:r w:rsidRPr="00B22F51">
              <w:rPr>
                <w:sz w:val="14"/>
                <w:szCs w:val="18"/>
                <w:lang w:val="en-GB"/>
              </w:rPr>
              <w:t>power imbalances and exclusion (</w:t>
            </w:r>
            <w:proofErr w:type="spellStart"/>
            <w:r w:rsidRPr="00B22F51">
              <w:rPr>
                <w:sz w:val="14"/>
                <w:szCs w:val="18"/>
                <w:lang w:val="en-GB"/>
              </w:rPr>
              <w:t>Moragues-Faus</w:t>
            </w:r>
            <w:proofErr w:type="spellEnd"/>
            <w:r w:rsidRPr="00B22F51">
              <w:rPr>
                <w:sz w:val="14"/>
                <w:szCs w:val="18"/>
                <w:lang w:val="en-GB"/>
              </w:rPr>
              <w:t xml:space="preserve"> &amp; Morgan, 2015).</w:t>
            </w:r>
          </w:p>
        </w:tc>
        <w:tc>
          <w:tcPr>
            <w:tcW w:w="1954" w:type="dxa"/>
          </w:tcPr>
          <w:p w14:paraId="1803C0F5" w14:textId="77777777" w:rsidR="001B0032" w:rsidRPr="00E917CD" w:rsidRDefault="001B0032" w:rsidP="00622529">
            <w:pPr>
              <w:rPr>
                <w:sz w:val="14"/>
                <w:szCs w:val="18"/>
                <w:lang w:val="en-GB"/>
              </w:rPr>
            </w:pPr>
            <w:r w:rsidRPr="00E917CD">
              <w:rPr>
                <w:sz w:val="14"/>
                <w:szCs w:val="18"/>
                <w:lang w:val="en-GB"/>
              </w:rPr>
              <w:lastRenderedPageBreak/>
              <w:t>In 2017, this platform launched a process for the</w:t>
            </w:r>
          </w:p>
          <w:p w14:paraId="630E45D4" w14:textId="77777777" w:rsidR="001B0032" w:rsidRPr="00E917CD" w:rsidRDefault="001B0032" w:rsidP="00622529">
            <w:pPr>
              <w:rPr>
                <w:sz w:val="14"/>
                <w:szCs w:val="18"/>
                <w:lang w:val="en-GB"/>
              </w:rPr>
            </w:pPr>
            <w:r w:rsidRPr="00E917CD">
              <w:rPr>
                <w:sz w:val="14"/>
                <w:szCs w:val="18"/>
                <w:lang w:val="en-GB"/>
              </w:rPr>
              <w:t>development of the UFS. The development of the strategy followed three steps: a diagnosis of</w:t>
            </w:r>
          </w:p>
          <w:p w14:paraId="3599B327" w14:textId="77777777" w:rsidR="001B0032" w:rsidRPr="00E917CD" w:rsidRDefault="001B0032" w:rsidP="00622529">
            <w:pPr>
              <w:rPr>
                <w:sz w:val="14"/>
                <w:szCs w:val="18"/>
                <w:lang w:val="en-GB"/>
              </w:rPr>
            </w:pPr>
            <w:r w:rsidRPr="00E917CD">
              <w:rPr>
                <w:sz w:val="14"/>
                <w:szCs w:val="18"/>
                <w:lang w:val="en-GB"/>
              </w:rPr>
              <w:t>the urban food system of Madrid, the identification of best practices for reference for possible</w:t>
            </w:r>
          </w:p>
          <w:p w14:paraId="647AB08A" w14:textId="77777777" w:rsidR="001B0032" w:rsidRPr="00E917CD" w:rsidRDefault="001B0032" w:rsidP="00622529">
            <w:pPr>
              <w:rPr>
                <w:sz w:val="14"/>
                <w:szCs w:val="18"/>
                <w:lang w:val="en-GB"/>
              </w:rPr>
            </w:pPr>
            <w:r w:rsidRPr="00E917CD">
              <w:rPr>
                <w:sz w:val="14"/>
                <w:szCs w:val="18"/>
                <w:lang w:val="en-GB"/>
              </w:rPr>
              <w:t>interventions, and a participatory process to gather the opinion and suggestions of civil society</w:t>
            </w:r>
          </w:p>
          <w:p w14:paraId="51D38203" w14:textId="77777777" w:rsidR="001B0032" w:rsidRDefault="001B0032" w:rsidP="00622529">
            <w:pPr>
              <w:rPr>
                <w:sz w:val="14"/>
                <w:szCs w:val="18"/>
                <w:lang w:val="en-GB"/>
              </w:rPr>
            </w:pPr>
            <w:r w:rsidRPr="00E917CD">
              <w:rPr>
                <w:sz w:val="14"/>
                <w:szCs w:val="18"/>
                <w:lang w:val="en-GB"/>
              </w:rPr>
              <w:t>and Madrid’s citizens.</w:t>
            </w:r>
          </w:p>
          <w:p w14:paraId="3A2F8BCD" w14:textId="77777777" w:rsidR="001B0032" w:rsidRDefault="001B0032" w:rsidP="00622529">
            <w:pPr>
              <w:rPr>
                <w:sz w:val="14"/>
                <w:szCs w:val="18"/>
                <w:lang w:val="en-GB"/>
              </w:rPr>
            </w:pPr>
          </w:p>
          <w:p w14:paraId="4D1301BA" w14:textId="77777777" w:rsidR="001B0032" w:rsidRPr="00E917CD" w:rsidRDefault="001B0032" w:rsidP="00622529">
            <w:pPr>
              <w:rPr>
                <w:sz w:val="14"/>
                <w:szCs w:val="18"/>
                <w:lang w:val="en-GB"/>
              </w:rPr>
            </w:pPr>
            <w:r w:rsidRPr="00E917CD">
              <w:rPr>
                <w:sz w:val="14"/>
                <w:szCs w:val="18"/>
                <w:lang w:val="en-GB"/>
              </w:rPr>
              <w:t>New responsibilities of the platform after the</w:t>
            </w:r>
          </w:p>
          <w:p w14:paraId="6D3616A2" w14:textId="77777777" w:rsidR="001B0032" w:rsidRPr="00E917CD" w:rsidRDefault="001B0032" w:rsidP="00622529">
            <w:pPr>
              <w:rPr>
                <w:sz w:val="14"/>
                <w:szCs w:val="18"/>
                <w:lang w:val="en-GB"/>
              </w:rPr>
            </w:pPr>
            <w:r w:rsidRPr="00E917CD">
              <w:rPr>
                <w:sz w:val="14"/>
                <w:szCs w:val="18"/>
                <w:lang w:val="en-GB"/>
              </w:rPr>
              <w:t>development of the UFS are the coordination between local government areas and social actors;</w:t>
            </w:r>
          </w:p>
          <w:p w14:paraId="4F0F2B6E" w14:textId="77777777" w:rsidR="001B0032" w:rsidRPr="00E917CD" w:rsidRDefault="001B0032" w:rsidP="00622529">
            <w:pPr>
              <w:rPr>
                <w:sz w:val="14"/>
                <w:szCs w:val="18"/>
                <w:lang w:val="en-GB"/>
              </w:rPr>
            </w:pPr>
            <w:r w:rsidRPr="00E917CD">
              <w:rPr>
                <w:sz w:val="14"/>
                <w:szCs w:val="18"/>
                <w:lang w:val="en-GB"/>
              </w:rPr>
              <w:t>the monitoring and evaluation of the UFS; assessment of the annual report; elaboration of</w:t>
            </w:r>
          </w:p>
          <w:p w14:paraId="1401E811" w14:textId="77777777" w:rsidR="001B0032" w:rsidRPr="00E917CD" w:rsidRDefault="001B0032" w:rsidP="00622529">
            <w:pPr>
              <w:rPr>
                <w:sz w:val="14"/>
                <w:szCs w:val="18"/>
                <w:lang w:val="en-GB"/>
              </w:rPr>
            </w:pPr>
            <w:r w:rsidRPr="00E917CD">
              <w:rPr>
                <w:sz w:val="14"/>
                <w:szCs w:val="18"/>
                <w:lang w:val="en-GB"/>
              </w:rPr>
              <w:t>studies, programmes and projects; development of municipal tools; and the coordination with</w:t>
            </w:r>
          </w:p>
          <w:p w14:paraId="28308422" w14:textId="77777777" w:rsidR="001B0032" w:rsidRDefault="001B0032" w:rsidP="00622529">
            <w:pPr>
              <w:rPr>
                <w:sz w:val="14"/>
                <w:szCs w:val="18"/>
                <w:lang w:val="en-GB"/>
              </w:rPr>
            </w:pPr>
            <w:r w:rsidRPr="00E917CD">
              <w:rPr>
                <w:sz w:val="14"/>
                <w:szCs w:val="18"/>
                <w:lang w:val="en-GB"/>
              </w:rPr>
              <w:t>other municipal plans and strategies.</w:t>
            </w:r>
          </w:p>
          <w:p w14:paraId="6849C96A" w14:textId="77777777" w:rsidR="001B0032" w:rsidRDefault="001B0032" w:rsidP="00622529">
            <w:pPr>
              <w:rPr>
                <w:sz w:val="14"/>
                <w:szCs w:val="18"/>
                <w:lang w:val="en-GB"/>
              </w:rPr>
            </w:pPr>
          </w:p>
          <w:p w14:paraId="71C0E922" w14:textId="77777777" w:rsidR="001B0032" w:rsidRPr="00E917CD" w:rsidRDefault="001B0032" w:rsidP="00622529">
            <w:pPr>
              <w:rPr>
                <w:sz w:val="14"/>
                <w:szCs w:val="18"/>
                <w:lang w:val="en-GB"/>
              </w:rPr>
            </w:pPr>
            <w:r w:rsidRPr="00E917CD">
              <w:rPr>
                <w:sz w:val="14"/>
                <w:szCs w:val="18"/>
                <w:lang w:val="en-GB"/>
              </w:rPr>
              <w:lastRenderedPageBreak/>
              <w:t>Another identified shortcoming was the absence of successful mechanisms to monitor the</w:t>
            </w:r>
          </w:p>
          <w:p w14:paraId="10BCA056" w14:textId="77777777" w:rsidR="001B0032" w:rsidRPr="00E917CD" w:rsidRDefault="001B0032" w:rsidP="00622529">
            <w:pPr>
              <w:rPr>
                <w:sz w:val="14"/>
                <w:szCs w:val="18"/>
                <w:lang w:val="en-GB"/>
              </w:rPr>
            </w:pPr>
            <w:r w:rsidRPr="00E917CD">
              <w:rPr>
                <w:sz w:val="14"/>
                <w:szCs w:val="18"/>
                <w:lang w:val="en-GB"/>
              </w:rPr>
              <w:t>actions that result from the platform’s agreements. The document analysis showed that the strategy’s</w:t>
            </w:r>
          </w:p>
          <w:p w14:paraId="2F5FB4C5" w14:textId="77777777" w:rsidR="001B0032" w:rsidRPr="00E917CD" w:rsidRDefault="001B0032" w:rsidP="00622529">
            <w:pPr>
              <w:rPr>
                <w:sz w:val="14"/>
                <w:szCs w:val="18"/>
                <w:lang w:val="en-GB"/>
              </w:rPr>
            </w:pPr>
            <w:r w:rsidRPr="00E917CD">
              <w:rPr>
                <w:sz w:val="14"/>
                <w:szCs w:val="18"/>
                <w:lang w:val="en-GB"/>
              </w:rPr>
              <w:t>monitoring process was inefficient. Municipal officials did not deliver updates promptly.</w:t>
            </w:r>
          </w:p>
          <w:p w14:paraId="05A6C5E2" w14:textId="77777777" w:rsidR="001B0032" w:rsidRPr="00E917CD" w:rsidRDefault="001B0032" w:rsidP="00622529">
            <w:pPr>
              <w:rPr>
                <w:sz w:val="14"/>
                <w:szCs w:val="18"/>
                <w:lang w:val="en-GB"/>
              </w:rPr>
            </w:pPr>
            <w:r w:rsidRPr="00E917CD">
              <w:rPr>
                <w:sz w:val="14"/>
                <w:szCs w:val="18"/>
                <w:lang w:val="en-GB"/>
              </w:rPr>
              <w:t>Sometimes, actions were not followed up, leaving it to the interested platform members to</w:t>
            </w:r>
          </w:p>
          <w:p w14:paraId="6A021A2F" w14:textId="77777777" w:rsidR="001B0032" w:rsidRPr="00E917CD" w:rsidRDefault="001B0032" w:rsidP="00622529">
            <w:pPr>
              <w:rPr>
                <w:sz w:val="14"/>
                <w:szCs w:val="18"/>
                <w:lang w:val="en-GB"/>
              </w:rPr>
            </w:pPr>
            <w:r w:rsidRPr="00E917CD">
              <w:rPr>
                <w:sz w:val="14"/>
                <w:szCs w:val="18"/>
                <w:lang w:val="en-GB"/>
              </w:rPr>
              <w:t>bring up the topics and ask about updates during meetings, without any structured monitoring</w:t>
            </w:r>
          </w:p>
          <w:p w14:paraId="6DB367EB" w14:textId="77777777" w:rsidR="001B0032" w:rsidRDefault="001B0032" w:rsidP="00622529">
            <w:pPr>
              <w:rPr>
                <w:sz w:val="14"/>
                <w:szCs w:val="18"/>
                <w:lang w:val="en-GB"/>
              </w:rPr>
            </w:pPr>
            <w:r w:rsidRPr="00E917CD">
              <w:rPr>
                <w:sz w:val="14"/>
                <w:szCs w:val="18"/>
                <w:lang w:val="en-GB"/>
              </w:rPr>
              <w:t>framework.</w:t>
            </w:r>
          </w:p>
          <w:p w14:paraId="16A6A353" w14:textId="77777777" w:rsidR="001B0032" w:rsidRDefault="001B0032" w:rsidP="00622529">
            <w:pPr>
              <w:rPr>
                <w:sz w:val="14"/>
                <w:szCs w:val="18"/>
                <w:lang w:val="en-GB"/>
              </w:rPr>
            </w:pPr>
          </w:p>
          <w:p w14:paraId="11D471DC" w14:textId="77777777" w:rsidR="001B0032" w:rsidRPr="00B22F51" w:rsidRDefault="001B0032" w:rsidP="00622529">
            <w:pPr>
              <w:rPr>
                <w:sz w:val="14"/>
                <w:szCs w:val="18"/>
                <w:lang w:val="en-GB"/>
              </w:rPr>
            </w:pPr>
            <w:r w:rsidRPr="00B22F51">
              <w:rPr>
                <w:sz w:val="14"/>
                <w:szCs w:val="18"/>
                <w:lang w:val="en-GB"/>
              </w:rPr>
              <w:t>While there was a high level of participation in the development of the strategy, participation</w:t>
            </w:r>
          </w:p>
          <w:p w14:paraId="1E20BC12" w14:textId="77777777" w:rsidR="001B0032" w:rsidRPr="00B22F51" w:rsidRDefault="001B0032" w:rsidP="00622529">
            <w:pPr>
              <w:rPr>
                <w:sz w:val="14"/>
                <w:szCs w:val="18"/>
                <w:lang w:val="en-GB"/>
              </w:rPr>
            </w:pPr>
            <w:r w:rsidRPr="00B22F51">
              <w:rPr>
                <w:sz w:val="14"/>
                <w:szCs w:val="18"/>
                <w:lang w:val="en-GB"/>
              </w:rPr>
              <w:t>in the implementation of actions was limited. The strategy was perceived as a commitment of the</w:t>
            </w:r>
          </w:p>
          <w:p w14:paraId="68DBCC63" w14:textId="77777777" w:rsidR="001B0032" w:rsidRPr="00B22F51" w:rsidRDefault="001B0032" w:rsidP="00622529">
            <w:pPr>
              <w:rPr>
                <w:sz w:val="14"/>
                <w:szCs w:val="18"/>
                <w:lang w:val="en-GB"/>
              </w:rPr>
            </w:pPr>
            <w:r w:rsidRPr="00B22F51">
              <w:rPr>
                <w:sz w:val="14"/>
                <w:szCs w:val="18"/>
                <w:lang w:val="en-GB"/>
              </w:rPr>
              <w:t>municipality. Thus, the social sector was not highly involved in its execution, nor did it have the</w:t>
            </w:r>
          </w:p>
          <w:p w14:paraId="533CE79A" w14:textId="77777777" w:rsidR="001B0032" w:rsidRPr="00B22F51" w:rsidRDefault="001B0032" w:rsidP="00622529">
            <w:pPr>
              <w:rPr>
                <w:sz w:val="14"/>
                <w:szCs w:val="18"/>
                <w:lang w:val="en-GB"/>
              </w:rPr>
            </w:pPr>
            <w:r w:rsidRPr="00B22F51">
              <w:rPr>
                <w:sz w:val="14"/>
                <w:szCs w:val="18"/>
                <w:lang w:val="en-GB"/>
              </w:rPr>
              <w:t>same power as the municipality in final decisions:</w:t>
            </w:r>
          </w:p>
          <w:p w14:paraId="628DDF87" w14:textId="77777777" w:rsidR="001B0032" w:rsidRPr="00B22F51" w:rsidRDefault="001B0032" w:rsidP="00622529">
            <w:pPr>
              <w:rPr>
                <w:sz w:val="14"/>
                <w:szCs w:val="18"/>
                <w:lang w:val="en-GB"/>
              </w:rPr>
            </w:pPr>
            <w:r>
              <w:rPr>
                <w:sz w:val="14"/>
                <w:szCs w:val="18"/>
                <w:lang w:val="en-GB"/>
              </w:rPr>
              <w:t>“</w:t>
            </w:r>
            <w:r w:rsidRPr="00B22F51">
              <w:rPr>
                <w:sz w:val="14"/>
                <w:szCs w:val="18"/>
                <w:lang w:val="en-GB"/>
              </w:rPr>
              <w:t>Our capacity is to propose. The decisions at the end depend on … the executor and the technicians and</w:t>
            </w:r>
          </w:p>
          <w:p w14:paraId="77C51D0D" w14:textId="77777777" w:rsidR="001B0032" w:rsidRPr="00B22F51" w:rsidRDefault="001B0032" w:rsidP="00622529">
            <w:pPr>
              <w:rPr>
                <w:sz w:val="14"/>
                <w:szCs w:val="18"/>
                <w:lang w:val="en-GB"/>
              </w:rPr>
            </w:pPr>
            <w:r w:rsidRPr="00B22F51">
              <w:rPr>
                <w:sz w:val="14"/>
                <w:szCs w:val="18"/>
                <w:lang w:val="en-GB"/>
              </w:rPr>
              <w:t>the structure of the city council. In fact, I believe that in the platform decisions, decisions, are not taken.</w:t>
            </w:r>
          </w:p>
          <w:p w14:paraId="5FF861D9" w14:textId="77777777" w:rsidR="001B0032" w:rsidRPr="00B22F51" w:rsidRDefault="001B0032" w:rsidP="00622529">
            <w:pPr>
              <w:rPr>
                <w:sz w:val="14"/>
                <w:szCs w:val="18"/>
                <w:lang w:val="en-GB"/>
              </w:rPr>
            </w:pPr>
            <w:r w:rsidRPr="00B22F51">
              <w:rPr>
                <w:sz w:val="14"/>
                <w:szCs w:val="18"/>
                <w:lang w:val="en-GB"/>
              </w:rPr>
              <w:t xml:space="preserve">Issues are raised, eh … sometimes discussions </w:t>
            </w:r>
            <w:r w:rsidRPr="00B22F51">
              <w:rPr>
                <w:sz w:val="14"/>
                <w:szCs w:val="18"/>
                <w:lang w:val="en-GB"/>
              </w:rPr>
              <w:lastRenderedPageBreak/>
              <w:t>are generated and moved to the corresponding spaces, but,</w:t>
            </w:r>
          </w:p>
          <w:p w14:paraId="56CEB1D9" w14:textId="77777777" w:rsidR="001B0032" w:rsidRPr="00B22F51" w:rsidRDefault="001B0032" w:rsidP="00622529">
            <w:pPr>
              <w:rPr>
                <w:sz w:val="14"/>
                <w:szCs w:val="18"/>
                <w:lang w:val="en-GB"/>
              </w:rPr>
            </w:pPr>
            <w:r w:rsidRPr="00B22F51">
              <w:rPr>
                <w:sz w:val="14"/>
                <w:szCs w:val="18"/>
                <w:lang w:val="en-GB"/>
              </w:rPr>
              <w:t>but it’s like a dialogue table, it’s not one, a space, or my perception as a social movement, it’s not a decisive</w:t>
            </w:r>
          </w:p>
          <w:p w14:paraId="5289C0E0" w14:textId="77777777" w:rsidR="001B0032" w:rsidRPr="004974E1" w:rsidRDefault="001B0032" w:rsidP="00622529">
            <w:pPr>
              <w:rPr>
                <w:sz w:val="14"/>
                <w:szCs w:val="18"/>
                <w:lang w:val="en-GB"/>
              </w:rPr>
            </w:pPr>
            <w:r w:rsidRPr="00B22F51">
              <w:rPr>
                <w:sz w:val="14"/>
                <w:szCs w:val="18"/>
                <w:lang w:val="en-GB"/>
              </w:rPr>
              <w:t>space.</w:t>
            </w:r>
            <w:r>
              <w:rPr>
                <w:sz w:val="14"/>
                <w:szCs w:val="18"/>
                <w:lang w:val="en-GB"/>
              </w:rPr>
              <w:t>”</w:t>
            </w:r>
            <w:r w:rsidRPr="00B22F51">
              <w:rPr>
                <w:sz w:val="14"/>
                <w:szCs w:val="18"/>
                <w:lang w:val="en-GB"/>
              </w:rPr>
              <w:t xml:space="preserve"> (S4)</w:t>
            </w:r>
          </w:p>
        </w:tc>
        <w:tc>
          <w:tcPr>
            <w:tcW w:w="1703" w:type="dxa"/>
          </w:tcPr>
          <w:p w14:paraId="09B93290" w14:textId="77777777" w:rsidR="001B0032" w:rsidRPr="00E917CD" w:rsidRDefault="001B0032" w:rsidP="00622529">
            <w:pPr>
              <w:rPr>
                <w:sz w:val="14"/>
                <w:szCs w:val="18"/>
                <w:lang w:val="en-GB"/>
              </w:rPr>
            </w:pPr>
            <w:r w:rsidRPr="00E917CD">
              <w:rPr>
                <w:sz w:val="14"/>
                <w:szCs w:val="18"/>
                <w:lang w:val="en-GB"/>
              </w:rPr>
              <w:lastRenderedPageBreak/>
              <w:t>Nevertheless, the inclusion of new food policy platform members challenged network management</w:t>
            </w:r>
          </w:p>
          <w:p w14:paraId="20D561FB" w14:textId="77777777" w:rsidR="001B0032" w:rsidRPr="00E917CD" w:rsidRDefault="001B0032" w:rsidP="00622529">
            <w:pPr>
              <w:rPr>
                <w:sz w:val="14"/>
                <w:szCs w:val="18"/>
                <w:lang w:val="en-GB"/>
              </w:rPr>
            </w:pPr>
            <w:r w:rsidRPr="00E917CD">
              <w:rPr>
                <w:sz w:val="14"/>
                <w:szCs w:val="18"/>
                <w:lang w:val="en-GB"/>
              </w:rPr>
              <w:t>mechanisms and questioned how meetings ought to be conducted to ensure deliberation.</w:t>
            </w:r>
          </w:p>
          <w:p w14:paraId="351C9F58" w14:textId="77777777" w:rsidR="001B0032" w:rsidRPr="00E917CD" w:rsidRDefault="001B0032" w:rsidP="00622529">
            <w:pPr>
              <w:rPr>
                <w:sz w:val="14"/>
                <w:szCs w:val="18"/>
                <w:lang w:val="en-GB"/>
              </w:rPr>
            </w:pPr>
            <w:r w:rsidRPr="00E917CD">
              <w:rPr>
                <w:sz w:val="14"/>
                <w:szCs w:val="18"/>
                <w:lang w:val="en-GB"/>
              </w:rPr>
              <w:t>While the integration of new members increased areas of action and synergies, it also set</w:t>
            </w:r>
          </w:p>
          <w:p w14:paraId="2619BF8C" w14:textId="77777777" w:rsidR="001B0032" w:rsidRPr="00E917CD" w:rsidRDefault="001B0032" w:rsidP="00622529">
            <w:pPr>
              <w:rPr>
                <w:sz w:val="14"/>
                <w:szCs w:val="18"/>
                <w:lang w:val="en-GB"/>
              </w:rPr>
            </w:pPr>
            <w:r w:rsidRPr="00E917CD">
              <w:rPr>
                <w:sz w:val="14"/>
                <w:szCs w:val="18"/>
                <w:lang w:val="en-GB"/>
              </w:rPr>
              <w:t>the need for better time management as meetings typically lasted about 1.5–2 hours. During</w:t>
            </w:r>
          </w:p>
          <w:p w14:paraId="44D629C3" w14:textId="77777777" w:rsidR="001B0032" w:rsidRPr="00E917CD" w:rsidRDefault="001B0032" w:rsidP="00622529">
            <w:pPr>
              <w:rPr>
                <w:sz w:val="14"/>
                <w:szCs w:val="18"/>
                <w:lang w:val="en-GB"/>
              </w:rPr>
            </w:pPr>
            <w:r w:rsidRPr="00E917CD">
              <w:rPr>
                <w:sz w:val="14"/>
                <w:szCs w:val="18"/>
                <w:lang w:val="en-GB"/>
              </w:rPr>
              <w:t>this time, members took turns to report achievements and advocate for relevant causes. Considering</w:t>
            </w:r>
          </w:p>
          <w:p w14:paraId="670CF7C0" w14:textId="77777777" w:rsidR="001B0032" w:rsidRPr="00E917CD" w:rsidRDefault="001B0032" w:rsidP="00622529">
            <w:pPr>
              <w:rPr>
                <w:sz w:val="14"/>
                <w:szCs w:val="18"/>
                <w:lang w:val="en-GB"/>
              </w:rPr>
            </w:pPr>
            <w:r w:rsidRPr="00E917CD">
              <w:rPr>
                <w:sz w:val="14"/>
                <w:szCs w:val="18"/>
                <w:lang w:val="en-GB"/>
              </w:rPr>
              <w:t>the increased number of stakeholders, the structure of meetings hindered in-depth debates</w:t>
            </w:r>
          </w:p>
          <w:p w14:paraId="77897FC0" w14:textId="77777777" w:rsidR="001B0032" w:rsidRPr="004974E1" w:rsidRDefault="001B0032" w:rsidP="00622529">
            <w:pPr>
              <w:rPr>
                <w:sz w:val="14"/>
                <w:szCs w:val="18"/>
                <w:lang w:val="en-GB"/>
              </w:rPr>
            </w:pPr>
            <w:r w:rsidRPr="00E917CD">
              <w:rPr>
                <w:sz w:val="14"/>
                <w:szCs w:val="18"/>
                <w:lang w:val="en-GB"/>
              </w:rPr>
              <w:t>and left no knowledge exchange opportunity.</w:t>
            </w:r>
          </w:p>
        </w:tc>
        <w:tc>
          <w:tcPr>
            <w:tcW w:w="1713" w:type="dxa"/>
          </w:tcPr>
          <w:p w14:paraId="70F6E461" w14:textId="77777777" w:rsidR="001B0032" w:rsidRPr="00E917CD" w:rsidRDefault="001B0032" w:rsidP="00622529">
            <w:pPr>
              <w:rPr>
                <w:sz w:val="14"/>
                <w:szCs w:val="18"/>
                <w:lang w:val="en-GB"/>
              </w:rPr>
            </w:pPr>
            <w:r w:rsidRPr="00E917CD">
              <w:rPr>
                <w:sz w:val="14"/>
                <w:szCs w:val="18"/>
                <w:lang w:val="en-GB"/>
              </w:rPr>
              <w:t>Since its inception, one of this food policy platform’s aims was to publicize the city council’s commitment</w:t>
            </w:r>
          </w:p>
          <w:p w14:paraId="4AA4525A" w14:textId="77777777" w:rsidR="001B0032" w:rsidRPr="00E917CD" w:rsidRDefault="001B0032" w:rsidP="00622529">
            <w:pPr>
              <w:rPr>
                <w:sz w:val="14"/>
                <w:szCs w:val="18"/>
                <w:lang w:val="en-GB"/>
              </w:rPr>
            </w:pPr>
            <w:r w:rsidRPr="00E917CD">
              <w:rPr>
                <w:sz w:val="14"/>
                <w:szCs w:val="18"/>
                <w:lang w:val="en-GB"/>
              </w:rPr>
              <w:t>to the MUFPP, and related processes, including the strategy. This was reflected</w:t>
            </w:r>
          </w:p>
          <w:p w14:paraId="1CF81CF1" w14:textId="77777777" w:rsidR="001B0032" w:rsidRPr="00E917CD" w:rsidRDefault="001B0032" w:rsidP="00622529">
            <w:pPr>
              <w:rPr>
                <w:sz w:val="14"/>
                <w:szCs w:val="18"/>
                <w:lang w:val="en-GB"/>
              </w:rPr>
            </w:pPr>
            <w:r w:rsidRPr="00E917CD">
              <w:rPr>
                <w:sz w:val="14"/>
                <w:szCs w:val="18"/>
                <w:lang w:val="en-GB"/>
              </w:rPr>
              <w:t>through many initiatives, such as a communication campaign during the launch of the strategy.</w:t>
            </w:r>
          </w:p>
          <w:p w14:paraId="757AFFA5" w14:textId="77777777" w:rsidR="001B0032" w:rsidRPr="00E917CD" w:rsidRDefault="001B0032" w:rsidP="00622529">
            <w:pPr>
              <w:rPr>
                <w:sz w:val="14"/>
                <w:szCs w:val="18"/>
                <w:lang w:val="en-GB"/>
              </w:rPr>
            </w:pPr>
            <w:r w:rsidRPr="00E917CD">
              <w:rPr>
                <w:sz w:val="14"/>
                <w:szCs w:val="18"/>
                <w:lang w:val="en-GB"/>
              </w:rPr>
              <w:t>Other actions to enhance visibility included an exhaustive communication campaign about the</w:t>
            </w:r>
          </w:p>
          <w:p w14:paraId="0AAE62B1" w14:textId="77777777" w:rsidR="001B0032" w:rsidRPr="00E917CD" w:rsidRDefault="001B0032" w:rsidP="00622529">
            <w:pPr>
              <w:rPr>
                <w:sz w:val="14"/>
                <w:szCs w:val="18"/>
                <w:lang w:val="en-GB"/>
              </w:rPr>
            </w:pPr>
            <w:r w:rsidRPr="00E917CD">
              <w:rPr>
                <w:sz w:val="14"/>
                <w:szCs w:val="18"/>
                <w:lang w:val="en-GB"/>
              </w:rPr>
              <w:t>strategy in 2018 and involvement in advertising events, radio and universities.</w:t>
            </w:r>
          </w:p>
          <w:p w14:paraId="5F0CDC9E" w14:textId="77777777" w:rsidR="001B0032" w:rsidRPr="00E917CD" w:rsidRDefault="001B0032" w:rsidP="00622529">
            <w:pPr>
              <w:rPr>
                <w:sz w:val="14"/>
                <w:szCs w:val="18"/>
                <w:lang w:val="en-GB"/>
              </w:rPr>
            </w:pPr>
            <w:r w:rsidRPr="00E917CD">
              <w:rPr>
                <w:sz w:val="14"/>
                <w:szCs w:val="18"/>
                <w:lang w:val="en-GB"/>
              </w:rPr>
              <w:t>The quantity, quality, and access to information had improved since the introduction of the</w:t>
            </w:r>
          </w:p>
          <w:p w14:paraId="0B787BB5" w14:textId="77777777" w:rsidR="001B0032" w:rsidRPr="00E917CD" w:rsidRDefault="001B0032" w:rsidP="00622529">
            <w:pPr>
              <w:rPr>
                <w:sz w:val="14"/>
                <w:szCs w:val="18"/>
                <w:lang w:val="en-GB"/>
              </w:rPr>
            </w:pPr>
            <w:r w:rsidRPr="00E917CD">
              <w:rPr>
                <w:sz w:val="14"/>
                <w:szCs w:val="18"/>
                <w:lang w:val="en-GB"/>
              </w:rPr>
              <w:lastRenderedPageBreak/>
              <w:t>platform due to the development of a municipal blog that displayed relevant reports, events, and</w:t>
            </w:r>
          </w:p>
          <w:p w14:paraId="282E8E38" w14:textId="77777777" w:rsidR="001B0032" w:rsidRPr="00E917CD" w:rsidRDefault="001B0032" w:rsidP="00622529">
            <w:pPr>
              <w:rPr>
                <w:sz w:val="14"/>
                <w:szCs w:val="18"/>
                <w:lang w:val="en-GB"/>
              </w:rPr>
            </w:pPr>
            <w:r w:rsidRPr="00E917CD">
              <w:rPr>
                <w:sz w:val="14"/>
                <w:szCs w:val="18"/>
                <w:lang w:val="en-GB"/>
              </w:rPr>
              <w:t>the city council’s commitments. During data collection, a reform of the blog to include</w:t>
            </w:r>
            <w:r>
              <w:rPr>
                <w:sz w:val="14"/>
                <w:szCs w:val="18"/>
                <w:lang w:val="en-GB"/>
              </w:rPr>
              <w:t xml:space="preserve"> </w:t>
            </w:r>
            <w:r w:rsidRPr="00E917CD">
              <w:rPr>
                <w:sz w:val="14"/>
                <w:szCs w:val="18"/>
                <w:lang w:val="en-GB"/>
              </w:rPr>
              <w:t>everything related to the strategy and MUFPP in digital format and improve information availability</w:t>
            </w:r>
          </w:p>
          <w:p w14:paraId="1D12CE6A" w14:textId="77777777" w:rsidR="001B0032" w:rsidRPr="00E917CD" w:rsidRDefault="001B0032" w:rsidP="00622529">
            <w:pPr>
              <w:rPr>
                <w:sz w:val="14"/>
                <w:szCs w:val="18"/>
                <w:lang w:val="en-GB"/>
              </w:rPr>
            </w:pPr>
            <w:r w:rsidRPr="00E917CD">
              <w:rPr>
                <w:sz w:val="14"/>
                <w:szCs w:val="18"/>
                <w:lang w:val="en-GB"/>
              </w:rPr>
              <w:t>was suggested. To support the communication strategy of the municipality, civil society</w:t>
            </w:r>
          </w:p>
          <w:p w14:paraId="75858AB4" w14:textId="77777777" w:rsidR="001B0032" w:rsidRPr="00E917CD" w:rsidRDefault="001B0032" w:rsidP="00622529">
            <w:pPr>
              <w:rPr>
                <w:sz w:val="14"/>
                <w:szCs w:val="18"/>
                <w:lang w:val="en-GB"/>
              </w:rPr>
            </w:pPr>
            <w:r w:rsidRPr="00E917CD">
              <w:rPr>
                <w:sz w:val="14"/>
                <w:szCs w:val="18"/>
                <w:lang w:val="en-GB"/>
              </w:rPr>
              <w:t>members of the platform also disseminated information about the strategy in their communication</w:t>
            </w:r>
          </w:p>
          <w:p w14:paraId="1F26FF33" w14:textId="77777777" w:rsidR="001B0032" w:rsidRPr="00E917CD" w:rsidRDefault="001B0032" w:rsidP="00622529">
            <w:pPr>
              <w:rPr>
                <w:sz w:val="14"/>
                <w:szCs w:val="18"/>
                <w:lang w:val="en-GB"/>
              </w:rPr>
            </w:pPr>
            <w:r w:rsidRPr="00E917CD">
              <w:rPr>
                <w:sz w:val="14"/>
                <w:szCs w:val="18"/>
                <w:lang w:val="en-GB"/>
              </w:rPr>
              <w:t>channels and websites. Other efforts to make the initiatives visible included developing</w:t>
            </w:r>
          </w:p>
          <w:p w14:paraId="3618F8E8" w14:textId="77777777" w:rsidR="001B0032" w:rsidRPr="00E917CD" w:rsidRDefault="001B0032" w:rsidP="00622529">
            <w:pPr>
              <w:rPr>
                <w:sz w:val="14"/>
                <w:szCs w:val="18"/>
                <w:lang w:val="en-GB"/>
              </w:rPr>
            </w:pPr>
            <w:r w:rsidRPr="00E917CD">
              <w:rPr>
                <w:sz w:val="14"/>
                <w:szCs w:val="18"/>
                <w:lang w:val="en-GB"/>
              </w:rPr>
              <w:t>the memory of actions and the annual assembly.</w:t>
            </w:r>
          </w:p>
          <w:p w14:paraId="7711AAA7" w14:textId="77777777" w:rsidR="001B0032" w:rsidRPr="00E917CD" w:rsidRDefault="001B0032" w:rsidP="00622529">
            <w:pPr>
              <w:rPr>
                <w:sz w:val="14"/>
                <w:szCs w:val="18"/>
                <w:lang w:val="en-GB"/>
              </w:rPr>
            </w:pPr>
            <w:r w:rsidRPr="00E917CD">
              <w:rPr>
                <w:sz w:val="14"/>
                <w:szCs w:val="18"/>
                <w:lang w:val="en-GB"/>
              </w:rPr>
              <w:t>However, while the quantity, quality and access to information had improved, and there was a</w:t>
            </w:r>
          </w:p>
          <w:p w14:paraId="7BCCC8B8" w14:textId="77777777" w:rsidR="001B0032" w:rsidRPr="00E917CD" w:rsidRDefault="001B0032" w:rsidP="00622529">
            <w:pPr>
              <w:rPr>
                <w:sz w:val="14"/>
                <w:szCs w:val="18"/>
                <w:lang w:val="en-GB"/>
              </w:rPr>
            </w:pPr>
            <w:r w:rsidRPr="00E917CD">
              <w:rPr>
                <w:sz w:val="14"/>
                <w:szCs w:val="18"/>
                <w:lang w:val="en-GB"/>
              </w:rPr>
              <w:t>transparent attitude from the local government towards civil society, relevant information did not</w:t>
            </w:r>
          </w:p>
          <w:p w14:paraId="7A3D2504" w14:textId="77777777" w:rsidR="001B0032" w:rsidRPr="00E917CD" w:rsidRDefault="001B0032" w:rsidP="00622529">
            <w:pPr>
              <w:rPr>
                <w:sz w:val="14"/>
                <w:szCs w:val="18"/>
                <w:lang w:val="en-GB"/>
              </w:rPr>
            </w:pPr>
            <w:r w:rsidRPr="00E917CD">
              <w:rPr>
                <w:sz w:val="14"/>
                <w:szCs w:val="18"/>
                <w:lang w:val="en-GB"/>
              </w:rPr>
              <w:t xml:space="preserve">reach the general public. Thus, the strategy and governance structures were still </w:t>
            </w:r>
            <w:r w:rsidRPr="00E917CD">
              <w:rPr>
                <w:sz w:val="14"/>
                <w:szCs w:val="18"/>
                <w:lang w:val="en-GB"/>
              </w:rPr>
              <w:lastRenderedPageBreak/>
              <w:t>unknown to</w:t>
            </w:r>
          </w:p>
          <w:p w14:paraId="16C1F321" w14:textId="77777777" w:rsidR="001B0032" w:rsidRPr="00E917CD" w:rsidRDefault="001B0032" w:rsidP="00622529">
            <w:pPr>
              <w:rPr>
                <w:sz w:val="14"/>
                <w:szCs w:val="18"/>
                <w:lang w:val="en-GB"/>
              </w:rPr>
            </w:pPr>
            <w:r w:rsidRPr="00E917CD">
              <w:rPr>
                <w:sz w:val="14"/>
                <w:szCs w:val="18"/>
                <w:lang w:val="en-GB"/>
              </w:rPr>
              <w:t>regular citizens. Many interview participants attributed this to disinterest on the part of citizens.</w:t>
            </w:r>
          </w:p>
          <w:p w14:paraId="29990963" w14:textId="77777777" w:rsidR="001B0032" w:rsidRPr="00E917CD" w:rsidRDefault="001B0032" w:rsidP="00622529">
            <w:pPr>
              <w:rPr>
                <w:sz w:val="14"/>
                <w:szCs w:val="18"/>
                <w:lang w:val="en-GB"/>
              </w:rPr>
            </w:pPr>
            <w:r>
              <w:rPr>
                <w:sz w:val="14"/>
                <w:szCs w:val="18"/>
                <w:lang w:val="en-GB"/>
              </w:rPr>
              <w:t>“</w:t>
            </w:r>
            <w:r w:rsidRPr="00E917CD">
              <w:rPr>
                <w:sz w:val="14"/>
                <w:szCs w:val="18"/>
                <w:lang w:val="en-GB"/>
              </w:rPr>
              <w:t>regarding organized civil society with an interest.… I believe that transparency is great. Regarding other</w:t>
            </w:r>
          </w:p>
          <w:p w14:paraId="6F09F0FB" w14:textId="77777777" w:rsidR="001B0032" w:rsidRPr="00E917CD" w:rsidRDefault="001B0032" w:rsidP="00622529">
            <w:pPr>
              <w:rPr>
                <w:sz w:val="14"/>
                <w:szCs w:val="18"/>
                <w:lang w:val="en-GB"/>
              </w:rPr>
            </w:pPr>
            <w:r w:rsidRPr="00E917CD">
              <w:rPr>
                <w:sz w:val="14"/>
                <w:szCs w:val="18"/>
                <w:lang w:val="en-GB"/>
              </w:rPr>
              <w:t>actors it is less … and well sometimes it’s a little more complicated. How to reach society as a whole? …</w:t>
            </w:r>
          </w:p>
          <w:p w14:paraId="6B6EBB1A" w14:textId="77777777" w:rsidR="001B0032" w:rsidRPr="00E917CD" w:rsidRDefault="001B0032" w:rsidP="00622529">
            <w:pPr>
              <w:rPr>
                <w:sz w:val="14"/>
                <w:szCs w:val="18"/>
                <w:lang w:val="en-GB"/>
              </w:rPr>
            </w:pPr>
            <w:r w:rsidRPr="00E917CD">
              <w:rPr>
                <w:sz w:val="14"/>
                <w:szCs w:val="18"/>
                <w:lang w:val="en-GB"/>
              </w:rPr>
              <w:t>well … that’s complex … it’s true that a lot of the public is not worried about whether the actions of the</w:t>
            </w:r>
          </w:p>
          <w:p w14:paraId="120CC045" w14:textId="77777777" w:rsidR="001B0032" w:rsidRPr="00E917CD" w:rsidRDefault="001B0032" w:rsidP="00622529">
            <w:pPr>
              <w:rPr>
                <w:sz w:val="14"/>
                <w:szCs w:val="18"/>
                <w:lang w:val="en-GB"/>
              </w:rPr>
            </w:pPr>
            <w:r w:rsidRPr="00E917CD">
              <w:rPr>
                <w:sz w:val="14"/>
                <w:szCs w:val="18"/>
                <w:lang w:val="en-GB"/>
              </w:rPr>
              <w:t>city council are made through a strategy, if there is no strategy, the organization, that is, what sometimes</w:t>
            </w:r>
          </w:p>
          <w:p w14:paraId="0E38D93B" w14:textId="77777777" w:rsidR="001B0032" w:rsidRPr="00E917CD" w:rsidRDefault="001B0032" w:rsidP="00622529">
            <w:pPr>
              <w:rPr>
                <w:sz w:val="14"/>
                <w:szCs w:val="18"/>
                <w:lang w:val="en-GB"/>
              </w:rPr>
            </w:pPr>
            <w:r w:rsidRPr="00E917CD">
              <w:rPr>
                <w:sz w:val="14"/>
                <w:szCs w:val="18"/>
                <w:lang w:val="en-GB"/>
              </w:rPr>
              <w:t>interests them is that the services of the city council are of quality and that they have information about</w:t>
            </w:r>
          </w:p>
          <w:p w14:paraId="35F26ED2" w14:textId="77777777" w:rsidR="001B0032" w:rsidRDefault="001B0032" w:rsidP="00622529">
            <w:pPr>
              <w:rPr>
                <w:sz w:val="14"/>
                <w:szCs w:val="18"/>
                <w:lang w:val="en-GB"/>
              </w:rPr>
            </w:pPr>
            <w:r w:rsidRPr="00E917CD">
              <w:rPr>
                <w:sz w:val="14"/>
                <w:szCs w:val="18"/>
                <w:lang w:val="en-GB"/>
              </w:rPr>
              <w:t>them to be able to use them.</w:t>
            </w:r>
            <w:r>
              <w:rPr>
                <w:sz w:val="14"/>
                <w:szCs w:val="18"/>
                <w:lang w:val="en-GB"/>
              </w:rPr>
              <w:t>”</w:t>
            </w:r>
            <w:r w:rsidRPr="00E917CD">
              <w:rPr>
                <w:sz w:val="14"/>
                <w:szCs w:val="18"/>
                <w:lang w:val="en-GB"/>
              </w:rPr>
              <w:t xml:space="preserve"> (S1)</w:t>
            </w:r>
          </w:p>
          <w:p w14:paraId="30924595" w14:textId="77777777" w:rsidR="001B0032" w:rsidRPr="00B22F51" w:rsidRDefault="001B0032" w:rsidP="00622529">
            <w:pPr>
              <w:rPr>
                <w:sz w:val="14"/>
                <w:szCs w:val="18"/>
                <w:lang w:val="en-GB"/>
              </w:rPr>
            </w:pPr>
            <w:r w:rsidRPr="00B22F51">
              <w:rPr>
                <w:sz w:val="14"/>
                <w:szCs w:val="18"/>
                <w:lang w:val="en-GB"/>
              </w:rPr>
              <w:t>Nevertheless, as noted by some interviewees, the lack of interest of the general public did not</w:t>
            </w:r>
          </w:p>
          <w:p w14:paraId="7684300E" w14:textId="77777777" w:rsidR="001B0032" w:rsidRPr="00B22F51" w:rsidRDefault="001B0032" w:rsidP="00622529">
            <w:pPr>
              <w:rPr>
                <w:sz w:val="14"/>
                <w:szCs w:val="18"/>
                <w:lang w:val="en-GB"/>
              </w:rPr>
            </w:pPr>
            <w:r w:rsidRPr="00B22F51">
              <w:rPr>
                <w:sz w:val="14"/>
                <w:szCs w:val="18"/>
                <w:lang w:val="en-GB"/>
              </w:rPr>
              <w:t>mean that visibility efforts should be ignored. Instead, it meant that efforts were not being channelled</w:t>
            </w:r>
          </w:p>
          <w:p w14:paraId="48347B80" w14:textId="77777777" w:rsidR="001B0032" w:rsidRDefault="001B0032" w:rsidP="00622529">
            <w:pPr>
              <w:rPr>
                <w:sz w:val="14"/>
                <w:szCs w:val="18"/>
                <w:lang w:val="en-GB"/>
              </w:rPr>
            </w:pPr>
            <w:r w:rsidRPr="00B22F51">
              <w:rPr>
                <w:sz w:val="14"/>
                <w:szCs w:val="18"/>
                <w:lang w:val="en-GB"/>
              </w:rPr>
              <w:t xml:space="preserve">effectively and </w:t>
            </w:r>
            <w:r w:rsidRPr="00B22F51">
              <w:rPr>
                <w:sz w:val="14"/>
                <w:szCs w:val="18"/>
                <w:lang w:val="en-GB"/>
              </w:rPr>
              <w:lastRenderedPageBreak/>
              <w:t>efficiently.</w:t>
            </w:r>
          </w:p>
          <w:p w14:paraId="2072C56E" w14:textId="77777777" w:rsidR="001B0032" w:rsidRDefault="001B0032" w:rsidP="00622529">
            <w:pPr>
              <w:rPr>
                <w:sz w:val="14"/>
                <w:szCs w:val="18"/>
                <w:lang w:val="en-GB"/>
              </w:rPr>
            </w:pPr>
          </w:p>
          <w:p w14:paraId="6E0CBDF6" w14:textId="77777777" w:rsidR="001B0032" w:rsidRPr="00B22F51" w:rsidRDefault="001B0032" w:rsidP="00622529">
            <w:pPr>
              <w:rPr>
                <w:sz w:val="14"/>
                <w:szCs w:val="18"/>
                <w:lang w:val="en-GB"/>
              </w:rPr>
            </w:pPr>
            <w:r w:rsidRPr="00B22F51">
              <w:rPr>
                <w:sz w:val="14"/>
                <w:szCs w:val="18"/>
                <w:lang w:val="en-GB"/>
              </w:rPr>
              <w:t>Furthermore, these case study’s findings demonstrate that aligning efforts to increase transparency</w:t>
            </w:r>
          </w:p>
          <w:p w14:paraId="79E07EA0" w14:textId="77777777" w:rsidR="001B0032" w:rsidRPr="00B22F51" w:rsidRDefault="001B0032" w:rsidP="00622529">
            <w:pPr>
              <w:rPr>
                <w:sz w:val="14"/>
                <w:szCs w:val="18"/>
                <w:lang w:val="en-GB"/>
              </w:rPr>
            </w:pPr>
            <w:r w:rsidRPr="00B22F51">
              <w:rPr>
                <w:sz w:val="14"/>
                <w:szCs w:val="18"/>
                <w:lang w:val="en-GB"/>
              </w:rPr>
              <w:t>is not enough to go beyond the interested civil society and reach the general public. A</w:t>
            </w:r>
          </w:p>
          <w:p w14:paraId="3466AE7F" w14:textId="77777777" w:rsidR="001B0032" w:rsidRPr="00B22F51" w:rsidRDefault="001B0032" w:rsidP="00622529">
            <w:pPr>
              <w:rPr>
                <w:sz w:val="14"/>
                <w:szCs w:val="18"/>
                <w:lang w:val="en-GB"/>
              </w:rPr>
            </w:pPr>
            <w:r w:rsidRPr="00B22F51">
              <w:rPr>
                <w:sz w:val="14"/>
                <w:szCs w:val="18"/>
                <w:lang w:val="en-GB"/>
              </w:rPr>
              <w:t>lack of awareness among possible beneficiaries may lead to the failure of policies and initiatives</w:t>
            </w:r>
          </w:p>
          <w:p w14:paraId="6241070A" w14:textId="77777777" w:rsidR="001B0032" w:rsidRPr="004974E1" w:rsidRDefault="001B0032" w:rsidP="00622529">
            <w:pPr>
              <w:rPr>
                <w:sz w:val="14"/>
                <w:szCs w:val="18"/>
                <w:lang w:val="en-GB"/>
              </w:rPr>
            </w:pPr>
            <w:r w:rsidRPr="00B22F51">
              <w:rPr>
                <w:sz w:val="14"/>
                <w:szCs w:val="18"/>
                <w:lang w:val="en-GB"/>
              </w:rPr>
              <w:t>to reach those who need them the most (FAO, 2011).</w:t>
            </w:r>
          </w:p>
        </w:tc>
      </w:tr>
    </w:tbl>
    <w:p w14:paraId="3BBC8E9F" w14:textId="77777777" w:rsidR="00805F38" w:rsidRPr="001B0032" w:rsidRDefault="00805F38" w:rsidP="001B0032">
      <w:pPr>
        <w:rPr>
          <w:lang w:val="en-GB"/>
        </w:rPr>
      </w:pPr>
    </w:p>
    <w:sectPr w:rsidR="00805F38" w:rsidRPr="001B0032" w:rsidSect="001B003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DD7871"/>
    <w:multiLevelType w:val="hybridMultilevel"/>
    <w:tmpl w:val="A0A212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A22972"/>
    <w:multiLevelType w:val="hybridMultilevel"/>
    <w:tmpl w:val="DD3034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BB1133"/>
    <w:multiLevelType w:val="hybridMultilevel"/>
    <w:tmpl w:val="F0D487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172877"/>
    <w:multiLevelType w:val="multilevel"/>
    <w:tmpl w:val="68C4AF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517656BE"/>
    <w:multiLevelType w:val="hybridMultilevel"/>
    <w:tmpl w:val="AE627548"/>
    <w:lvl w:ilvl="0" w:tplc="822E8E96">
      <w:start w:val="3"/>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6D12AF"/>
    <w:multiLevelType w:val="hybridMultilevel"/>
    <w:tmpl w:val="150A8BC2"/>
    <w:lvl w:ilvl="0" w:tplc="D0920DDC">
      <w:start w:val="8"/>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8E5B4F"/>
    <w:multiLevelType w:val="hybridMultilevel"/>
    <w:tmpl w:val="E5044A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032"/>
    <w:rsid w:val="001B0032"/>
    <w:rsid w:val="00200761"/>
    <w:rsid w:val="00696834"/>
    <w:rsid w:val="00805F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A23A1"/>
  <w15:chartTrackingRefBased/>
  <w15:docId w15:val="{1985F879-079C-4C17-B29E-B23FF062D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nl-NL"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0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0032"/>
    <w:pPr>
      <w:ind w:left="720"/>
      <w:contextualSpacing/>
    </w:pPr>
  </w:style>
  <w:style w:type="paragraph" w:styleId="BalloonText">
    <w:name w:val="Balloon Text"/>
    <w:basedOn w:val="Normal"/>
    <w:link w:val="BalloonTextChar"/>
    <w:uiPriority w:val="99"/>
    <w:semiHidden/>
    <w:unhideWhenUsed/>
    <w:rsid w:val="001B00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032"/>
    <w:rPr>
      <w:rFonts w:ascii="Segoe UI" w:hAnsi="Segoe UI" w:cs="Segoe UI"/>
      <w:sz w:val="18"/>
      <w:szCs w:val="18"/>
    </w:rPr>
  </w:style>
  <w:style w:type="paragraph" w:styleId="Header">
    <w:name w:val="header"/>
    <w:basedOn w:val="Normal"/>
    <w:link w:val="HeaderChar"/>
    <w:uiPriority w:val="99"/>
    <w:unhideWhenUsed/>
    <w:rsid w:val="001B00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0032"/>
  </w:style>
  <w:style w:type="paragraph" w:styleId="Footer">
    <w:name w:val="footer"/>
    <w:basedOn w:val="Normal"/>
    <w:link w:val="FooterChar"/>
    <w:uiPriority w:val="99"/>
    <w:unhideWhenUsed/>
    <w:rsid w:val="001B00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0032"/>
  </w:style>
  <w:style w:type="character" w:styleId="CommentReference">
    <w:name w:val="annotation reference"/>
    <w:basedOn w:val="DefaultParagraphFont"/>
    <w:uiPriority w:val="99"/>
    <w:semiHidden/>
    <w:unhideWhenUsed/>
    <w:rsid w:val="001B0032"/>
    <w:rPr>
      <w:sz w:val="16"/>
      <w:szCs w:val="16"/>
    </w:rPr>
  </w:style>
  <w:style w:type="paragraph" w:styleId="CommentText">
    <w:name w:val="annotation text"/>
    <w:basedOn w:val="Normal"/>
    <w:link w:val="CommentTextChar"/>
    <w:uiPriority w:val="99"/>
    <w:semiHidden/>
    <w:unhideWhenUsed/>
    <w:rsid w:val="001B0032"/>
    <w:pPr>
      <w:spacing w:line="240" w:lineRule="auto"/>
    </w:pPr>
    <w:rPr>
      <w:sz w:val="20"/>
      <w:szCs w:val="20"/>
    </w:rPr>
  </w:style>
  <w:style w:type="character" w:customStyle="1" w:styleId="CommentTextChar">
    <w:name w:val="Comment Text Char"/>
    <w:basedOn w:val="DefaultParagraphFont"/>
    <w:link w:val="CommentText"/>
    <w:uiPriority w:val="99"/>
    <w:semiHidden/>
    <w:rsid w:val="001B0032"/>
    <w:rPr>
      <w:sz w:val="20"/>
      <w:szCs w:val="20"/>
    </w:rPr>
  </w:style>
  <w:style w:type="paragraph" w:styleId="CommentSubject">
    <w:name w:val="annotation subject"/>
    <w:basedOn w:val="CommentText"/>
    <w:next w:val="CommentText"/>
    <w:link w:val="CommentSubjectChar"/>
    <w:uiPriority w:val="99"/>
    <w:semiHidden/>
    <w:unhideWhenUsed/>
    <w:rsid w:val="001B0032"/>
    <w:rPr>
      <w:b/>
      <w:bCs/>
    </w:rPr>
  </w:style>
  <w:style w:type="character" w:customStyle="1" w:styleId="CommentSubjectChar">
    <w:name w:val="Comment Subject Char"/>
    <w:basedOn w:val="CommentTextChar"/>
    <w:link w:val="CommentSubject"/>
    <w:uiPriority w:val="99"/>
    <w:semiHidden/>
    <w:rsid w:val="001B0032"/>
    <w:rPr>
      <w:b/>
      <w:bCs/>
      <w:sz w:val="20"/>
      <w:szCs w:val="20"/>
    </w:rPr>
  </w:style>
  <w:style w:type="character" w:styleId="Hyperlink">
    <w:name w:val="Hyperlink"/>
    <w:basedOn w:val="DefaultParagraphFont"/>
    <w:uiPriority w:val="99"/>
    <w:unhideWhenUsed/>
    <w:rsid w:val="001B0032"/>
    <w:rPr>
      <w:color w:val="0000FF" w:themeColor="hyperlink"/>
      <w:u w:val="single"/>
    </w:rPr>
  </w:style>
  <w:style w:type="character" w:styleId="UnresolvedMention">
    <w:name w:val="Unresolved Mention"/>
    <w:basedOn w:val="DefaultParagraphFont"/>
    <w:uiPriority w:val="99"/>
    <w:semiHidden/>
    <w:unhideWhenUsed/>
    <w:rsid w:val="001B0032"/>
    <w:rPr>
      <w:color w:val="605E5C"/>
      <w:shd w:val="clear" w:color="auto" w:fill="E1DFDD"/>
    </w:rPr>
  </w:style>
  <w:style w:type="table" w:styleId="TableGrid">
    <w:name w:val="Table Grid"/>
    <w:basedOn w:val="TableNormal"/>
    <w:uiPriority w:val="59"/>
    <w:rsid w:val="001B0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B0032"/>
    <w:rPr>
      <w:color w:val="800080" w:themeColor="followedHyperlink"/>
      <w:u w:val="single"/>
    </w:rPr>
  </w:style>
  <w:style w:type="paragraph" w:styleId="Bibliography">
    <w:name w:val="Bibliography"/>
    <w:basedOn w:val="Normal"/>
    <w:next w:val="Normal"/>
    <w:uiPriority w:val="37"/>
    <w:unhideWhenUsed/>
    <w:rsid w:val="001B0032"/>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9</Pages>
  <Words>34132</Words>
  <Characters>194555</Characters>
  <Application>Microsoft Office Word</Application>
  <DocSecurity>0</DocSecurity>
  <Lines>1621</Lines>
  <Paragraphs>456</Paragraphs>
  <ScaleCrop>false</ScaleCrop>
  <Company/>
  <LinksUpToDate>false</LinksUpToDate>
  <CharactersWithSpaces>228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 Jeroen</dc:creator>
  <cp:keywords/>
  <dc:description/>
  <cp:lastModifiedBy>Candel, Jeroen</cp:lastModifiedBy>
  <cp:revision>1</cp:revision>
  <dcterms:created xsi:type="dcterms:W3CDTF">2021-11-30T14:55:00Z</dcterms:created>
  <dcterms:modified xsi:type="dcterms:W3CDTF">2021-11-30T14:57:00Z</dcterms:modified>
</cp:coreProperties>
</file>